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FD100" w14:textId="7263D716" w:rsidR="008A356D" w:rsidRPr="00A3235F" w:rsidRDefault="002255D9" w:rsidP="002255D9">
      <w:pPr>
        <w:jc w:val="center"/>
        <w:rPr>
          <w:sz w:val="36"/>
          <w:szCs w:val="36"/>
          <w:u w:val="single"/>
        </w:rPr>
      </w:pPr>
      <w:r w:rsidRPr="00A3235F">
        <w:rPr>
          <w:sz w:val="36"/>
          <w:szCs w:val="36"/>
          <w:u w:val="single"/>
        </w:rPr>
        <w:t>Asthma Clinical Decision Support Systems in Primary Care: An Updated Scoping Review of Implementation</w:t>
      </w:r>
    </w:p>
    <w:p w14:paraId="1850DDEA" w14:textId="77777777" w:rsidR="002255D9" w:rsidRPr="00A3235F" w:rsidRDefault="002255D9" w:rsidP="0072448A"/>
    <w:p w14:paraId="374B5376" w14:textId="77777777" w:rsidR="00617970" w:rsidRDefault="00AA6693" w:rsidP="00AA6693">
      <w:r w:rsidRPr="00A3235F">
        <w:rPr>
          <w:b/>
          <w:bCs/>
        </w:rPr>
        <w:t>Authors:</w:t>
      </w:r>
      <w:r w:rsidRPr="00A3235F">
        <w:t xml:space="preserve"> </w:t>
      </w:r>
    </w:p>
    <w:p w14:paraId="7420442E" w14:textId="77777777" w:rsidR="00617970" w:rsidRDefault="00AA6693" w:rsidP="00AA6693">
      <w:r w:rsidRPr="00A3235F">
        <w:t>Holly Tibble</w:t>
      </w:r>
      <w:r w:rsidR="00617970">
        <w:t xml:space="preserve"> </w:t>
      </w:r>
      <w:r w:rsidR="00617970" w:rsidRPr="00BD24DB">
        <w:t>[0000-0001-7169-4087]</w:t>
      </w:r>
      <w:r w:rsidRPr="00A3235F">
        <w:t xml:space="preserve"> </w:t>
      </w:r>
      <w:r w:rsidRPr="00A3235F">
        <w:rPr>
          <w:vertAlign w:val="superscript"/>
        </w:rPr>
        <w:t>1</w:t>
      </w:r>
      <w:r w:rsidRPr="00A3235F">
        <w:t xml:space="preserve">, </w:t>
      </w:r>
    </w:p>
    <w:p w14:paraId="6D621641" w14:textId="5F18F39F" w:rsidR="00617970" w:rsidRDefault="00AA6693" w:rsidP="00AA6693">
      <w:r w:rsidRPr="00A3235F">
        <w:t>Bohee Lee</w:t>
      </w:r>
      <w:r w:rsidR="00C438C1">
        <w:t xml:space="preserve"> [</w:t>
      </w:r>
      <w:r w:rsidR="00C438C1" w:rsidRPr="00C438C1">
        <w:t>0000-0002-9671-386X</w:t>
      </w:r>
      <w:r w:rsidR="00C438C1">
        <w:t xml:space="preserve">] </w:t>
      </w:r>
      <w:r w:rsidRPr="00A3235F">
        <w:rPr>
          <w:vertAlign w:val="superscript"/>
        </w:rPr>
        <w:t>2</w:t>
      </w:r>
      <w:r w:rsidRPr="00A3235F">
        <w:t xml:space="preserve">, </w:t>
      </w:r>
    </w:p>
    <w:p w14:paraId="3BBCDEC9" w14:textId="5DDFD294" w:rsidR="00AA6693" w:rsidRPr="00C438C1" w:rsidRDefault="00AA6693" w:rsidP="00AA6693">
      <w:r w:rsidRPr="00A3235F">
        <w:t>Imogen Skene</w:t>
      </w:r>
      <w:r w:rsidR="00C438C1">
        <w:t xml:space="preserve"> </w:t>
      </w:r>
      <w:r w:rsidR="00C438C1" w:rsidRPr="00C438C1">
        <w:t>[0000-0001-5215-2899</w:t>
      </w:r>
      <w:r w:rsidR="00C438C1">
        <w:t>]</w:t>
      </w:r>
      <w:r w:rsidRPr="00A3235F">
        <w:t xml:space="preserve"> </w:t>
      </w:r>
      <w:r w:rsidRPr="00A3235F">
        <w:rPr>
          <w:vertAlign w:val="superscript"/>
        </w:rPr>
        <w:t>3</w:t>
      </w:r>
      <w:r w:rsidR="00A92269" w:rsidRPr="00A3235F">
        <w:rPr>
          <w:vertAlign w:val="superscript"/>
        </w:rPr>
        <w:t>,4</w:t>
      </w:r>
    </w:p>
    <w:p w14:paraId="6BCC7880" w14:textId="77777777" w:rsidR="00AA6693" w:rsidRDefault="00AA6693" w:rsidP="00AA6693">
      <w:pPr>
        <w:rPr>
          <w:b/>
          <w:bCs/>
        </w:rPr>
      </w:pPr>
    </w:p>
    <w:p w14:paraId="57BB951E" w14:textId="0458BCFE" w:rsidR="00AA6693" w:rsidRPr="00A3235F" w:rsidRDefault="00AA6693" w:rsidP="00AA6693">
      <w:pPr>
        <w:rPr>
          <w:b/>
          <w:bCs/>
        </w:rPr>
      </w:pPr>
      <w:r w:rsidRPr="00A3235F">
        <w:rPr>
          <w:b/>
          <w:bCs/>
        </w:rPr>
        <w:t xml:space="preserve">Affiliations: </w:t>
      </w:r>
    </w:p>
    <w:p w14:paraId="52548068" w14:textId="77777777" w:rsidR="00AA6693" w:rsidRPr="00A3235F" w:rsidRDefault="00AA6693" w:rsidP="00F4195A">
      <w:pPr>
        <w:pStyle w:val="ListParagraph"/>
        <w:numPr>
          <w:ilvl w:val="0"/>
          <w:numId w:val="12"/>
        </w:numPr>
      </w:pPr>
      <w:r w:rsidRPr="00A3235F">
        <w:t>Usher Institute, University of Edinburgh, UK</w:t>
      </w:r>
    </w:p>
    <w:p w14:paraId="0ECEEDD3" w14:textId="0D5A6CFB" w:rsidR="00AA6693" w:rsidRPr="00A3235F" w:rsidRDefault="00AA6693" w:rsidP="00F4195A">
      <w:pPr>
        <w:pStyle w:val="ListParagraph"/>
        <w:numPr>
          <w:ilvl w:val="0"/>
          <w:numId w:val="12"/>
        </w:numPr>
      </w:pPr>
      <w:r w:rsidRPr="00A3235F">
        <w:t xml:space="preserve">National Heart </w:t>
      </w:r>
      <w:r w:rsidR="004A1FE3" w:rsidRPr="00A3235F">
        <w:rPr>
          <w:rFonts w:eastAsiaTheme="minorEastAsia"/>
          <w:lang w:eastAsia="ko-KR"/>
        </w:rPr>
        <w:t>and</w:t>
      </w:r>
      <w:r w:rsidR="004A1FE3" w:rsidRPr="00A3235F">
        <w:t xml:space="preserve"> </w:t>
      </w:r>
      <w:r w:rsidRPr="00A3235F">
        <w:t>Lung Institute, Imperial College London, UK</w:t>
      </w:r>
    </w:p>
    <w:p w14:paraId="33867B8A" w14:textId="77777777" w:rsidR="00AA6693" w:rsidRPr="00A3235F" w:rsidRDefault="00AA6693" w:rsidP="00F4195A">
      <w:pPr>
        <w:pStyle w:val="ListParagraph"/>
        <w:numPr>
          <w:ilvl w:val="0"/>
          <w:numId w:val="12"/>
        </w:numPr>
      </w:pPr>
      <w:r w:rsidRPr="00A3235F">
        <w:t>Barts Health NHS Trust, London, UK</w:t>
      </w:r>
    </w:p>
    <w:p w14:paraId="067048D6" w14:textId="77905AB5" w:rsidR="00A92269" w:rsidRPr="00A3235F" w:rsidRDefault="00A92269" w:rsidP="00F4195A">
      <w:pPr>
        <w:pStyle w:val="ListParagraph"/>
        <w:numPr>
          <w:ilvl w:val="0"/>
          <w:numId w:val="12"/>
        </w:numPr>
      </w:pPr>
      <w:r w:rsidRPr="00A3235F">
        <w:t>Wolfson Institute of Population Health, Queen Mary University of London, UK</w:t>
      </w:r>
    </w:p>
    <w:p w14:paraId="0D693845" w14:textId="77777777" w:rsidR="00AA6693" w:rsidRPr="00A3235F" w:rsidRDefault="00AA6693" w:rsidP="0072448A">
      <w:pPr>
        <w:rPr>
          <w:highlight w:val="yellow"/>
        </w:rPr>
      </w:pPr>
    </w:p>
    <w:p w14:paraId="6236FEEB" w14:textId="77777777" w:rsidR="006825A9" w:rsidRPr="00DC3A7B" w:rsidRDefault="006825A9" w:rsidP="006825A9">
      <w:pPr>
        <w:rPr>
          <w:b/>
          <w:bCs/>
        </w:rPr>
      </w:pPr>
      <w:r>
        <w:rPr>
          <w:b/>
          <w:bCs/>
        </w:rPr>
        <w:t>Correspondence</w:t>
      </w:r>
      <w:r w:rsidRPr="00DC3A7B">
        <w:rPr>
          <w:b/>
          <w:bCs/>
        </w:rPr>
        <w:t>:</w:t>
      </w:r>
    </w:p>
    <w:p w14:paraId="72DE7687" w14:textId="0BFAC479" w:rsidR="006825A9" w:rsidRDefault="006825A9" w:rsidP="006825A9">
      <w:r>
        <w:t>Correspondence to Holly Tibble (</w:t>
      </w:r>
      <w:hyperlink r:id="rId8" w:history="1">
        <w:r w:rsidRPr="00C35DD2">
          <w:rPr>
            <w:rStyle w:val="Hyperlink"/>
          </w:rPr>
          <w:t>htibble@ed.ac.uk</w:t>
        </w:r>
      </w:hyperlink>
      <w:r>
        <w:t>)</w:t>
      </w:r>
    </w:p>
    <w:p w14:paraId="2B9B35D8" w14:textId="77777777" w:rsidR="006825A9" w:rsidRDefault="006825A9" w:rsidP="006825A9"/>
    <w:p w14:paraId="4AB75C66" w14:textId="77777777" w:rsidR="006825A9" w:rsidRPr="007C57CD"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color w:val="000000" w:themeColor="text1"/>
        </w:rPr>
      </w:pPr>
      <w:r>
        <w:rPr>
          <w:b/>
          <w:bCs/>
          <w:color w:val="000000" w:themeColor="text1"/>
        </w:rPr>
        <w:t>Author Contributions</w:t>
      </w:r>
      <w:r w:rsidRPr="007C57CD">
        <w:rPr>
          <w:b/>
          <w:bCs/>
          <w:color w:val="000000" w:themeColor="text1"/>
        </w:rPr>
        <w:t>:</w:t>
      </w:r>
    </w:p>
    <w:p w14:paraId="5782BB07" w14:textId="0848F6FB"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themeColor="text1"/>
        </w:rPr>
      </w:pPr>
      <w:r w:rsidRPr="009A3155">
        <w:rPr>
          <w:color w:val="000000" w:themeColor="text1"/>
        </w:rPr>
        <w:t xml:space="preserve">HT </w:t>
      </w:r>
      <w:r>
        <w:rPr>
          <w:color w:val="000000" w:themeColor="text1"/>
        </w:rPr>
        <w:t>conceived the scoping review</w:t>
      </w:r>
      <w:r w:rsidRPr="009A3155">
        <w:rPr>
          <w:color w:val="000000" w:themeColor="text1"/>
        </w:rPr>
        <w:t xml:space="preserve"> was the lead author of the manuscript.  </w:t>
      </w:r>
      <w:r>
        <w:rPr>
          <w:color w:val="000000" w:themeColor="text1"/>
        </w:rPr>
        <w:t>HT, BL, and IS all screened the identified publications</w:t>
      </w:r>
      <w:r w:rsidR="00A23545">
        <w:rPr>
          <w:rFonts w:eastAsiaTheme="minorEastAsia" w:hint="eastAsia"/>
          <w:color w:val="000000" w:themeColor="text1"/>
          <w:lang w:eastAsia="ko-KR"/>
        </w:rPr>
        <w:t xml:space="preserve"> and extracted data</w:t>
      </w:r>
      <w:r>
        <w:rPr>
          <w:color w:val="000000" w:themeColor="text1"/>
        </w:rPr>
        <w:t xml:space="preserve">. </w:t>
      </w:r>
      <w:r w:rsidR="00A23545">
        <w:rPr>
          <w:rFonts w:eastAsiaTheme="minorEastAsia" w:hint="eastAsia"/>
          <w:color w:val="000000" w:themeColor="text1"/>
          <w:lang w:eastAsia="ko-KR"/>
        </w:rPr>
        <w:t>HT conducted data synthesis and analysis.</w:t>
      </w:r>
      <w:r>
        <w:rPr>
          <w:color w:val="000000" w:themeColor="text1"/>
        </w:rPr>
        <w:t xml:space="preserve"> </w:t>
      </w:r>
      <w:r w:rsidRPr="009A3155">
        <w:rPr>
          <w:color w:val="000000" w:themeColor="text1"/>
        </w:rPr>
        <w:t xml:space="preserve">All authors approved the analysis plan,  </w:t>
      </w:r>
      <w:r w:rsidR="00A23545">
        <w:rPr>
          <w:rFonts w:eastAsiaTheme="minorEastAsia" w:hint="eastAsia"/>
          <w:color w:val="000000" w:themeColor="text1"/>
          <w:lang w:eastAsia="ko-KR"/>
        </w:rPr>
        <w:t>review</w:t>
      </w:r>
      <w:r w:rsidR="006D1D8A">
        <w:rPr>
          <w:rFonts w:eastAsiaTheme="minorEastAsia"/>
          <w:color w:val="000000" w:themeColor="text1"/>
          <w:lang w:eastAsia="ko-KR"/>
        </w:rPr>
        <w:t>ed</w:t>
      </w:r>
      <w:r w:rsidRPr="009A3155">
        <w:rPr>
          <w:color w:val="000000" w:themeColor="text1"/>
        </w:rPr>
        <w:t xml:space="preserve"> and approved the final manuscript.</w:t>
      </w:r>
    </w:p>
    <w:p w14:paraId="16C34C15" w14:textId="77777777"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themeColor="text1"/>
        </w:rPr>
      </w:pPr>
    </w:p>
    <w:p w14:paraId="65A86C71" w14:textId="3755B025"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themeColor="text1"/>
        </w:rPr>
      </w:pPr>
      <w:r w:rsidRPr="007C57CD">
        <w:rPr>
          <w:b/>
          <w:bCs/>
          <w:color w:val="000000" w:themeColor="text1"/>
        </w:rPr>
        <w:t>Acknowledgements:</w:t>
      </w:r>
      <w:r>
        <w:rPr>
          <w:b/>
          <w:bCs/>
          <w:color w:val="000000" w:themeColor="text1"/>
        </w:rPr>
        <w:t xml:space="preserve"> </w:t>
      </w:r>
      <w:r w:rsidRPr="006825A9">
        <w:rPr>
          <w:color w:val="000000" w:themeColor="text1"/>
        </w:rPr>
        <w:t>None</w:t>
      </w:r>
    </w:p>
    <w:p w14:paraId="559857F7" w14:textId="77777777"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themeColor="text1"/>
        </w:rPr>
      </w:pPr>
    </w:p>
    <w:p w14:paraId="0CFD136E" w14:textId="77777777" w:rsidR="006825A9" w:rsidRPr="00A3235F" w:rsidRDefault="006825A9" w:rsidP="006825A9">
      <w:r w:rsidRPr="00A3235F">
        <w:rPr>
          <w:b/>
          <w:bCs/>
        </w:rPr>
        <w:t>Funding:</w:t>
      </w:r>
      <w:r w:rsidRPr="00A3235F">
        <w:t xml:space="preserve"> None Declared</w:t>
      </w:r>
    </w:p>
    <w:p w14:paraId="2CBB5F55" w14:textId="77777777"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themeColor="text1"/>
        </w:rPr>
      </w:pPr>
    </w:p>
    <w:p w14:paraId="4A682EDF" w14:textId="77777777" w:rsidR="006825A9" w:rsidRDefault="006825A9" w:rsidP="006825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bCs/>
          <w:color w:val="000000" w:themeColor="text1"/>
        </w:rPr>
      </w:pPr>
      <w:r>
        <w:rPr>
          <w:b/>
          <w:bCs/>
          <w:color w:val="000000" w:themeColor="text1"/>
        </w:rPr>
        <w:t>Competing Interests</w:t>
      </w:r>
      <w:r w:rsidRPr="007C57CD">
        <w:rPr>
          <w:b/>
          <w:bCs/>
          <w:color w:val="000000" w:themeColor="text1"/>
        </w:rPr>
        <w:t>:</w:t>
      </w:r>
    </w:p>
    <w:p w14:paraId="3BD10BC9" w14:textId="446BC90A" w:rsidR="00AE45DD" w:rsidRPr="00960094" w:rsidRDefault="006825A9" w:rsidP="006825A9">
      <w:pPr>
        <w:rPr>
          <w:color w:val="000000" w:themeColor="text1"/>
        </w:rPr>
      </w:pPr>
      <w:r w:rsidRPr="00AE1128">
        <w:rPr>
          <w:color w:val="000000" w:themeColor="text1"/>
        </w:rPr>
        <w:t>All authors declare no financial or non-financial competing interests</w:t>
      </w:r>
      <w:r w:rsidRPr="008345DC">
        <w:rPr>
          <w:color w:val="000000" w:themeColor="text1"/>
        </w:rPr>
        <w:t>.</w:t>
      </w:r>
      <w:r w:rsidR="00AE45DD" w:rsidRPr="008345DC">
        <w:br w:type="page"/>
      </w:r>
    </w:p>
    <w:p w14:paraId="61216B92" w14:textId="7A30C3B6" w:rsidR="006D5093" w:rsidRPr="004029EE" w:rsidRDefault="006D5093" w:rsidP="006D5093">
      <w:pPr>
        <w:pStyle w:val="Heading1"/>
      </w:pPr>
      <w:r w:rsidRPr="004029EE">
        <w:lastRenderedPageBreak/>
        <w:t>Abstract</w:t>
      </w:r>
    </w:p>
    <w:p w14:paraId="2180DF3B" w14:textId="77777777" w:rsidR="004029EE" w:rsidRDefault="004029EE" w:rsidP="00626B39"/>
    <w:p w14:paraId="5BC24B02" w14:textId="7B5294E1" w:rsidR="006D5093" w:rsidRPr="00D25BFF" w:rsidRDefault="002706E3" w:rsidP="00626B39">
      <w:r>
        <w:t>Introduction</w:t>
      </w:r>
      <w:r w:rsidR="00D25BFF">
        <w:t xml:space="preserve">: </w:t>
      </w:r>
    </w:p>
    <w:p w14:paraId="522B7860" w14:textId="7266422A" w:rsidR="001E7AAC" w:rsidRDefault="00AE5CB6" w:rsidP="00626B39">
      <w:r>
        <w:t xml:space="preserve">Despite advances in digital health technologies, the integration of clinical decision support systems (CDSSs) into routine primary care for asthma has been extremely limited.  </w:t>
      </w:r>
      <w:r w:rsidR="004029EE">
        <w:t>Asthma CDSSs employ diverse approaches, from prescribing support to risk prediction, but it remains unclear which are most likely to achieve sustained, real-world impact.</w:t>
      </w:r>
      <w:r w:rsidR="002706E3">
        <w:t xml:space="preserve">  Our objectives were to </w:t>
      </w:r>
      <w:r w:rsidR="00D25BFF">
        <w:t xml:space="preserve">determine the mechanisms of action, clinical practice integration approaches, outputs and outcomes of asthma </w:t>
      </w:r>
      <w:r w:rsidR="000929F2">
        <w:t>CDSS</w:t>
      </w:r>
      <w:r w:rsidR="002706E3">
        <w:t>s</w:t>
      </w:r>
      <w:r w:rsidR="000929F2">
        <w:t xml:space="preserve"> </w:t>
      </w:r>
      <w:r w:rsidR="00D25BFF">
        <w:t>in recent literature.</w:t>
      </w:r>
      <w:r w:rsidR="001E7AAC">
        <w:t xml:space="preserve"> </w:t>
      </w:r>
    </w:p>
    <w:p w14:paraId="215B116A" w14:textId="77777777" w:rsidR="001E7AAC" w:rsidRDefault="001E7AAC" w:rsidP="00626B39"/>
    <w:p w14:paraId="0FDFFA7D" w14:textId="383D45CF" w:rsidR="001E7AAC" w:rsidRDefault="001E7AAC" w:rsidP="001E7AAC">
      <w:pPr>
        <w:rPr>
          <w:rFonts w:ascii="Arial" w:hAnsi="Arial" w:cs="Arial"/>
          <w:color w:val="222222"/>
          <w:sz w:val="20"/>
          <w:szCs w:val="20"/>
          <w:shd w:val="clear" w:color="auto" w:fill="FFFFFF"/>
        </w:rPr>
      </w:pPr>
      <w:r>
        <w:t xml:space="preserve">Methods: </w:t>
      </w:r>
    </w:p>
    <w:p w14:paraId="7A85DD2C" w14:textId="1AC16D4E" w:rsidR="001E7AAC" w:rsidRDefault="0012014A" w:rsidP="00626B39">
      <w:pPr>
        <w:rPr>
          <w:rFonts w:eastAsiaTheme="minorEastAsia"/>
          <w:lang w:eastAsia="ko-KR"/>
        </w:rPr>
      </w:pPr>
      <w:r w:rsidRPr="00A3235F">
        <w:t>Five electronic databases (Embase via Ovid, PubMed, CENTRAL, the Health Technology Assessment (HTA) Database, and the ISRCTN registry of clinical trials) were searched</w:t>
      </w:r>
      <w:r>
        <w:t xml:space="preserve"> </w:t>
      </w:r>
      <w:r w:rsidR="001E7AAC" w:rsidRPr="00D47B1A">
        <w:t>to identify papers published between 2012 and 2024</w:t>
      </w:r>
      <w:r w:rsidR="000929F2" w:rsidRPr="00D47B1A">
        <w:t xml:space="preserve"> describing pilot studies, feasibility studies, or clinical trials, of </w:t>
      </w:r>
      <w:r w:rsidRPr="00D47B1A">
        <w:t>primary care</w:t>
      </w:r>
      <w:r w:rsidR="006048E6">
        <w:t>-</w:t>
      </w:r>
      <w:r w:rsidR="000929F2" w:rsidRPr="00D47B1A">
        <w:t xml:space="preserve">based asthma CDSS. </w:t>
      </w:r>
      <w:r w:rsidR="00A23545">
        <w:rPr>
          <w:rFonts w:eastAsiaTheme="minorEastAsia" w:hint="eastAsia"/>
          <w:lang w:eastAsia="ko-KR"/>
        </w:rPr>
        <w:t xml:space="preserve">Two </w:t>
      </w:r>
      <w:r w:rsidR="00A23545">
        <w:rPr>
          <w:rFonts w:eastAsiaTheme="minorEastAsia"/>
          <w:lang w:eastAsia="ko-KR"/>
        </w:rPr>
        <w:t>independent</w:t>
      </w:r>
      <w:r w:rsidR="00A23545">
        <w:rPr>
          <w:rFonts w:eastAsiaTheme="minorEastAsia" w:hint="eastAsia"/>
          <w:lang w:eastAsia="ko-KR"/>
        </w:rPr>
        <w:t xml:space="preserve"> reviewers screened the retrieved literature and extract</w:t>
      </w:r>
      <w:r w:rsidR="00D132D9">
        <w:rPr>
          <w:rFonts w:eastAsiaTheme="minorEastAsia" w:hint="eastAsia"/>
          <w:lang w:eastAsia="ko-KR"/>
        </w:rPr>
        <w:t>ed</w:t>
      </w:r>
      <w:r w:rsidR="00A23545">
        <w:rPr>
          <w:rFonts w:eastAsiaTheme="minorEastAsia" w:hint="eastAsia"/>
          <w:lang w:eastAsia="ko-KR"/>
        </w:rPr>
        <w:t xml:space="preserve"> the data</w:t>
      </w:r>
      <w:r w:rsidR="00D132D9">
        <w:rPr>
          <w:rFonts w:eastAsiaTheme="minorEastAsia" w:hint="eastAsia"/>
          <w:lang w:eastAsia="ko-KR"/>
        </w:rPr>
        <w:t xml:space="preserve"> on study designs, interventions, outcomes and mechanisms of action, and results.</w:t>
      </w:r>
    </w:p>
    <w:p w14:paraId="0969158F" w14:textId="77777777" w:rsidR="000F6F92" w:rsidRPr="00D25BFF" w:rsidRDefault="000F6F92" w:rsidP="00626B39"/>
    <w:p w14:paraId="5278382D" w14:textId="77777777" w:rsidR="007519F1" w:rsidRDefault="00626B39" w:rsidP="00626B39">
      <w:r w:rsidRPr="00D25BFF">
        <w:t>Results</w:t>
      </w:r>
      <w:r w:rsidR="004029EE">
        <w:t xml:space="preserve">: </w:t>
      </w:r>
    </w:p>
    <w:p w14:paraId="1C4C66ED" w14:textId="721A4E9A" w:rsidR="004029EE" w:rsidRDefault="004029EE" w:rsidP="00626B39">
      <w:r>
        <w:t xml:space="preserve">Across </w:t>
      </w:r>
      <w:r w:rsidR="009C4B7A">
        <w:t xml:space="preserve">18 </w:t>
      </w:r>
      <w:r>
        <w:t>included trials, interventions demonstrated substantial heterogeneity in mechanisms, integration methods, and targeted clinical behaviours. Although some studies showed improvements in adherence to prescribing best practices and the delivery of personalised action plans, most reported modest or declining system use over time and inconsistent effects on asthma control or severe attack outcomes.</w:t>
      </w:r>
    </w:p>
    <w:p w14:paraId="5662F337" w14:textId="77777777" w:rsidR="004029EE" w:rsidRPr="00D25BFF" w:rsidRDefault="004029EE" w:rsidP="00626B39"/>
    <w:p w14:paraId="38934683" w14:textId="20B389DB" w:rsidR="007519F1" w:rsidRDefault="00626B39" w:rsidP="00626B39">
      <w:r w:rsidRPr="00D25BFF">
        <w:t>Conclusion</w:t>
      </w:r>
      <w:r w:rsidR="004029EE">
        <w:t xml:space="preserve">: </w:t>
      </w:r>
    </w:p>
    <w:p w14:paraId="4D45F8A5" w14:textId="28D26D06" w:rsidR="00AE45DD" w:rsidRPr="00A3235F" w:rsidRDefault="004029EE" w:rsidP="00C6561E">
      <w:r>
        <w:t>Continued progress will depend on integrating behavioural theory, improving workflow compatibility, and generating rigorous evidence to guide the development of CDSSs with genuine potential for sustainable impact.</w:t>
      </w:r>
      <w:r w:rsidR="00AE45DD" w:rsidRPr="00A3235F">
        <w:br w:type="page"/>
      </w:r>
    </w:p>
    <w:p w14:paraId="298AC1F6" w14:textId="77777777" w:rsidR="00960094" w:rsidRDefault="00960094" w:rsidP="0072448A">
      <w:pPr>
        <w:pStyle w:val="Heading1"/>
      </w:pPr>
      <w:r>
        <w:lastRenderedPageBreak/>
        <w:t>Key Messages</w:t>
      </w:r>
    </w:p>
    <w:p w14:paraId="19C19377" w14:textId="77777777" w:rsidR="00960094" w:rsidRPr="00CA2357" w:rsidRDefault="00960094" w:rsidP="00CA2357"/>
    <w:p w14:paraId="2569D02E" w14:textId="77777777" w:rsidR="00960094" w:rsidRDefault="00960094" w:rsidP="00960094">
      <w:r w:rsidRPr="00723CF5">
        <w:t>What is already known on this topic</w:t>
      </w:r>
      <w:r>
        <w:t>:</w:t>
      </w:r>
    </w:p>
    <w:p w14:paraId="0B32D67F" w14:textId="45ABD1FC" w:rsidR="005C5024" w:rsidRDefault="005C5024" w:rsidP="005C5024">
      <w:pPr>
        <w:ind w:left="720"/>
      </w:pPr>
      <w:r>
        <w:t>A 2014</w:t>
      </w:r>
      <w:r w:rsidRPr="00A3235F">
        <w:t xml:space="preserve"> systematic review </w:t>
      </w:r>
      <w:r>
        <w:t>of</w:t>
      </w:r>
      <w:r w:rsidRPr="00A3235F">
        <w:t xml:space="preserve"> </w:t>
      </w:r>
      <w:r>
        <w:t xml:space="preserve">asthma CDSS </w:t>
      </w:r>
      <w:r w:rsidRPr="00A3235F">
        <w:t>trials</w:t>
      </w:r>
      <w:r>
        <w:t xml:space="preserve"> </w:t>
      </w:r>
      <w:r w:rsidRPr="00A3235F">
        <w:t>highlighted that low system uptake</w:t>
      </w:r>
      <w:r>
        <w:t xml:space="preserve"> was a substantial barrier to improvements in patient outcomes, and stipulated that it was essential that future research focussed on developing interventions that were aligned with existing clinical workflows. </w:t>
      </w:r>
    </w:p>
    <w:p w14:paraId="09410149" w14:textId="77777777" w:rsidR="00960094" w:rsidRDefault="00960094" w:rsidP="00960094"/>
    <w:p w14:paraId="1DDAFA41" w14:textId="77777777" w:rsidR="00960094" w:rsidRDefault="00960094" w:rsidP="00960094">
      <w:r>
        <w:t>What this study adds:</w:t>
      </w:r>
    </w:p>
    <w:p w14:paraId="1856E1FA" w14:textId="31BCB01C" w:rsidR="005C5024" w:rsidRPr="001F44FA" w:rsidRDefault="005C5024" w:rsidP="00274D5A">
      <w:pPr>
        <w:ind w:left="720"/>
      </w:pPr>
      <w:r>
        <w:t xml:space="preserve">In the last decade, advances in </w:t>
      </w:r>
      <w:r w:rsidR="00274D5A">
        <w:t>digital health technology have resulted in an increase in asthma CDSS trials.  However, issues with uptake and sustainability have persisted.</w:t>
      </w:r>
    </w:p>
    <w:p w14:paraId="6B045DED" w14:textId="77777777" w:rsidR="00960094" w:rsidRDefault="00960094" w:rsidP="00960094"/>
    <w:p w14:paraId="21944669" w14:textId="77777777" w:rsidR="00960094" w:rsidRDefault="00960094" w:rsidP="00960094">
      <w:r w:rsidRPr="00723CF5">
        <w:t>How this study might affect research, practice or policy</w:t>
      </w:r>
      <w:r>
        <w:t>:</w:t>
      </w:r>
    </w:p>
    <w:p w14:paraId="57FD16AE" w14:textId="6E56D776" w:rsidR="00960094" w:rsidRDefault="00E4406C" w:rsidP="006048E6">
      <w:pPr>
        <w:ind w:left="720"/>
      </w:pPr>
      <w:r>
        <w:t xml:space="preserve">This review highlights the need for theory informed intervention development, clearly defined proposed mechanisms of action, and mixed-methods trial designs, in order to improve clinician support and engagement.   </w:t>
      </w:r>
      <w:r w:rsidR="00960094">
        <w:br w:type="page"/>
      </w:r>
    </w:p>
    <w:p w14:paraId="4F020746" w14:textId="347DC50B" w:rsidR="0025428B" w:rsidRPr="00A3235F" w:rsidRDefault="008A356D" w:rsidP="0072448A">
      <w:pPr>
        <w:pStyle w:val="Heading1"/>
      </w:pPr>
      <w:r w:rsidRPr="00A3235F">
        <w:lastRenderedPageBreak/>
        <w:t>Introduction</w:t>
      </w:r>
    </w:p>
    <w:p w14:paraId="2120F297" w14:textId="77777777" w:rsidR="0072448A" w:rsidRPr="00A3235F" w:rsidRDefault="0072448A" w:rsidP="0072448A"/>
    <w:p w14:paraId="680C5937" w14:textId="6CC979CC" w:rsidR="001649D4" w:rsidRPr="00A3235F" w:rsidRDefault="001649D4" w:rsidP="001649D4">
      <w:r w:rsidRPr="00A3235F">
        <w:t>Asthma attacks are the cause of more than 25 deaths per week on average in the U</w:t>
      </w:r>
      <w:r w:rsidR="00695BFC" w:rsidRPr="00A3235F">
        <w:rPr>
          <w:rFonts w:eastAsiaTheme="minorEastAsia"/>
          <w:lang w:eastAsia="ko-KR"/>
        </w:rPr>
        <w:t xml:space="preserve">nited </w:t>
      </w:r>
      <w:r w:rsidRPr="00A3235F">
        <w:t>K</w:t>
      </w:r>
      <w:r w:rsidR="00695BFC" w:rsidRPr="00A3235F">
        <w:rPr>
          <w:rFonts w:eastAsiaTheme="minorEastAsia"/>
          <w:lang w:eastAsia="ko-KR"/>
        </w:rPr>
        <w:t>ingdom (UK)</w:t>
      </w:r>
      <w:r w:rsidRPr="00A3235F">
        <w:t xml:space="preserve"> </w:t>
      </w:r>
      <w:r w:rsidRPr="00A3235F">
        <w:fldChar w:fldCharType="begin" w:fldLock="1"/>
      </w:r>
      <w:r w:rsidR="007F1481">
        <w:instrText xml:space="preserve"> ADDIN ZOTERO_ITEM CSL_CITATION {"citationID":"p3swFCYw","properties":{"formattedCitation":"\\super 1,2\\nosupersub{}","plainCitation":"1,2","noteIndex":0},"citationItems":[{"id":"UtxdcTSy/iNOXShGE","uris":["http://www.mendeley.com/documents/?uuid=ee6fd7e8-3015-439b-8e1a-19743741dcb7"],"itemData":{"author":[{"dropping-particle":"","family":"Asthma UK","given":"","non-dropping-particle":"","parse-names":false,"suffix":""}],"id":"ITEM-1","issued":{"date-parts":[["2017"]]},"title":"UK asthma death rates among worst in Europe","type":"report"}},{"id":"UtxdcTSy/kr92Xbpa","uris":["http://www.mendeley.com/documents/?uuid=ae949e36-5507-357c-911d-3f7c7dd1993d"],"itemData":{"DOI":"10.1136/bmj.l5108","ISSN":"1756-1833","PMID":"31399437","abstract":"Deaths from asthma in England and Wales have increased by a third in the past decade, a new analysis has shown. The analysis of official figures from the Office for National Statistics, released by the charity Asthma UK on 9 August, shows that more than 1400 adults and children died from asthma attacks in 2018, an 8% increase since 2017. Overall, more than 12 700 people have died from asthma in England and Wales in the past decade. Deaths increased by 33% during 2008-18. The charity emphasised the need for improvement in basic areas of care, such …","author":[{"dropping-particle":"","family":"Iacobucci","given":"Gareth","non-dropping-particle":"","parse-names":false,"suffix":""}],"container-title":"British Medical Journal","id":"ITEM-2","issued":{"date-parts":[["2019","8","9"]]},"page":"l5108","publisher":"British Medical Journal Publishing Group","title":"Asthma deaths rise 33% in past decade in England and Wales.","type":"article-journal","volume":"366"}}],"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2</w:t>
      </w:r>
      <w:r w:rsidRPr="00A3235F">
        <w:fldChar w:fldCharType="end"/>
      </w:r>
      <w:r w:rsidRPr="00A3235F">
        <w:t xml:space="preserve">.  Primary care consultations provide the opportunity for patients and clinicians to assess </w:t>
      </w:r>
      <w:r w:rsidR="00697A61" w:rsidRPr="00A3235F">
        <w:t>fluctuations in</w:t>
      </w:r>
      <w:r w:rsidRPr="00A3235F">
        <w:t xml:space="preserve"> asthma attack risk.  Accurate prediction of </w:t>
      </w:r>
      <w:r w:rsidR="004B4B7D" w:rsidRPr="00A3235F">
        <w:rPr>
          <w:rFonts w:eastAsiaTheme="minorEastAsia"/>
          <w:lang w:eastAsia="ko-KR"/>
        </w:rPr>
        <w:t xml:space="preserve">asthma attack </w:t>
      </w:r>
      <w:r w:rsidRPr="00A3235F">
        <w:t xml:space="preserve">risk can instigate timely primary care intervention, prompt well-timed primary care visits, promote risk-reducing lifestyle choices, and encourage patients to seek emergency care following symptom deterioration.  Furthermore, highlighting periods when risk is lower can reduce lifetime steroid use and patient anxiety.  </w:t>
      </w:r>
    </w:p>
    <w:p w14:paraId="69E4A642" w14:textId="77777777" w:rsidR="002255D9" w:rsidRPr="00A3235F" w:rsidRDefault="002255D9" w:rsidP="001649D4"/>
    <w:p w14:paraId="6D43F8ED" w14:textId="1CFA3043" w:rsidR="002255D9" w:rsidRPr="00A3235F" w:rsidRDefault="002255D9" w:rsidP="001649D4">
      <w:r w:rsidRPr="00A3235F" w:rsidDel="0032396A">
        <w:t xml:space="preserve">Clinical Decision Support Systems (CDSSs) are digital tools which can be integrated into clinical practice to assist diagnosis, prognosis, treatment, and clinical processes such as prompting follow-up and triaging patients </w:t>
      </w:r>
      <w:r w:rsidRPr="00A3235F" w:rsidDel="0032396A">
        <w:fldChar w:fldCharType="begin" w:fldLock="1"/>
      </w:r>
      <w:r w:rsidR="007F1481">
        <w:instrText xml:space="preserve"> ADDIN ZOTERO_ITEM CSL_CITATION {"citationID":"V63kP83d","properties":{"formattedCitation":"\\super 3\\nosupersub{}","plainCitation":"3","noteIndex":0},"citationItems":[{"id":"UtxdcTSy/HmI9n927","uris":["http://www.mendeley.com/documents/?uuid=708d98e7-a4b6-3d6b-b4e5-995b52600bac"],"itemData":{"DOI":"10.1038/s41746-020-0221-y","ISSN":"23986352","abstract":"Computerized clinical decision support systems, or CDSS, represent a paradigm shift in healthcare today. CDSS are used to augment clinicians in their complex decision-making processes. Since their first use in the 1980s, CDSS have seen a rapid evolution. They are now commonly administered through electronic medical records and other computerized clinical workflows, which has been facilitated by increasing global adoption of electronic medical records with advanced capabilities. Despite these advances, there remain unknowns regarding the effect CDSS have on the providers who use them, patient outcomes, and costs. There have been numerous published examples in the past decade(s) of CDSS success stories, but notable setbacks have also shown us that CDSS are not without risks. In this paper, we provide a state-of-the-art overview on the use of clinical decision support systems in medicine, including the different types, current use cases with proven efficacy, common pitfalls, and potential harms. We conclude with evidence-based recommendations for minimizing risk in CDSS design, implementation, evaluation, and maintenance.","author":[{"dropping-particle":"","family":"Sutton","given":"Reed T.","non-dropping-particle":"","parse-names":false,"suffix":""},{"dropping-particle":"","family":"Pincock","given":"David","non-dropping-particle":"","parse-names":false,"suffix":""},{"dropping-particle":"","family":"Baumgart","given":"Daniel C.","non-dropping-particle":"","parse-names":false,"suffix":""},{"dropping-particle":"","family":"Sadowski","given":"Daniel C.","non-dropping-particle":"","parse-names":false,"suffix":""},{"dropping-particle":"","family":"Fedorak","given":"Richard N.","non-dropping-particle":"","parse-names":false,"suffix":""},{"dropping-particle":"","family":"Kroeker","given":"Karen I.","non-dropping-particle":"","parse-names":false,"suffix":""}],"container-title":"npj Digital Medicine","id":"ITEM-1","issue":"1","issued":{"date-parts":[["2020","12","1"]]},"page":"17","publisher":"Nature Research","title":"An overview of clinical decision support systems: benefits, risks, and strategies for success","type":"article-journal","volume":"3"}}],"schema":"https://github.com/citation-style-language/schema/raw/master/csl-citation.json"} </w:instrText>
      </w:r>
      <w:r w:rsidRPr="00A3235F" w:rsidDel="0032396A">
        <w:fldChar w:fldCharType="separate"/>
      </w:r>
      <w:r w:rsidR="00D147F0" w:rsidRPr="00D147F0">
        <w:rPr>
          <w:rFonts w:eastAsiaTheme="minorEastAsia"/>
          <w:vertAlign w:val="superscript"/>
          <w:lang w:eastAsia="en-US"/>
          <w14:ligatures w14:val="standardContextual"/>
        </w:rPr>
        <w:t>3</w:t>
      </w:r>
      <w:r w:rsidRPr="00A3235F" w:rsidDel="0032396A">
        <w:fldChar w:fldCharType="end"/>
      </w:r>
      <w:r w:rsidRPr="00A3235F" w:rsidDel="0032396A">
        <w:t xml:space="preserve">.  These can be driven by data-driven statistical prediction models, or expert-knowledge-based rulesets and processes.  </w:t>
      </w:r>
    </w:p>
    <w:p w14:paraId="3CC78A6B" w14:textId="77777777" w:rsidR="001649D4" w:rsidRPr="00A3235F" w:rsidRDefault="001649D4" w:rsidP="001649D4"/>
    <w:p w14:paraId="4E15F2E0" w14:textId="474F2517" w:rsidR="001649D4" w:rsidRPr="00A3235F" w:rsidRDefault="001649D4" w:rsidP="001649D4">
      <w:r w:rsidRPr="00A3235F">
        <w:t>There have been successful intervention trials</w:t>
      </w:r>
      <w:r w:rsidR="00AC0401" w:rsidRPr="00A3235F">
        <w:rPr>
          <w:rFonts w:eastAsiaTheme="minorEastAsia"/>
          <w:lang w:eastAsia="ko-KR"/>
        </w:rPr>
        <w:t xml:space="preserve"> predicting asthma attack risks in primary car</w:t>
      </w:r>
      <w:r w:rsidR="00697A61" w:rsidRPr="00A3235F">
        <w:rPr>
          <w:rFonts w:eastAsiaTheme="minorEastAsia"/>
          <w:lang w:eastAsia="ko-KR"/>
        </w:rPr>
        <w:t xml:space="preserve">e </w:t>
      </w:r>
      <w:r w:rsidRPr="00A3235F">
        <w:t xml:space="preserve">including in spirometry test result support </w:t>
      </w:r>
      <w:r w:rsidRPr="00A3235F">
        <w:fldChar w:fldCharType="begin"/>
      </w:r>
      <w:r w:rsidR="007F1481">
        <w:instrText xml:space="preserve"> ADDIN ZOTERO_ITEM CSL_CITATION {"citationID":"mcRhWzCN","properties":{"formattedCitation":"\\super 4\\nosupersub{}","plainCitation":"4","noteIndex":0},"citationItems":[{"id":2261,"uris":["http://zotero.org/users/4402632/items/672Z7FBJ"],"itemData":{"id":2261,"type":"article-journal","abstract":"Aim:\nTo assess the impact of two modes of spirometry expert support on Family physicians' (FPs') diagnoses and planned management in patients with apparent respiratory disease.\n\nMethod:\nA cluster-randomised trial was performed with family practices as the unit of randomisation. FPs from 44 family practices recorded their diagnosis and planned management before and after spirometry for 868 patients. Intervention consisted of spirometry interpretation support by either a chest physician or expert software. Both interventions were compared with usual care (i.e. no additional interpretation support). Change in FPs' diagnoses after spirometry served as the primary outcome. Secondary outcomes were referral rate, additional diagnostic tests, and disease management changes. Effects were expressed as percentages and Odds Ratios (OR) with 95% confidence intervals.\n\nResults:\nDiagnoses changed after intervention in all groups: 47.8% (95% CI 41.8 to 53.9) for chest physician support; 45.0% (95% CI 39.5 to 50.6) for software support; and 53.3% (95% CI 47.2 to 59.4) for usual care. Differences in the proportions of changed diagnosis were not statistically significant: chest physician support versus usual care OR 0.79 (95%CI 0.49 to 1.30); software support versus usual care OR 0.72 (95% CI 0.45 — 1.15). There were no differences in secondary outcomes.\n\nConclusion:\nNeither chest physician spirometry support nor expert software spirometry support had a significant impact on FPs' diagnosis of respiratory conditions or management decisions.\n\nTrial Number:\n\n            http://www.clinicaltrials.gov/ct/show/NCT00131157?order=1","container-title":"Primary Care Respiratory Journal: Journal of the General Practice Airways Group","DOI":"10.4104/pcrj.2009.00047","ISSN":"1471-4418","issue":"3","journalAbbreviation":"Prim Care Respir J","page":"189-197","PMID":"19649513","PMCID":"PMC6619272","source":"PubMed Central","title":"Spirometry expert support in family practice: a cluster-randomised trial","title-short":"Spirometry expert support in family practice","volume":"18","author":[{"family":"Poels","given":"Patrick JP"},{"family":"Schermer","given":"Tjard RJ"},{"family":"Thoonen","given":"Bart PA"},{"family":"Jacobs","given":"Johanna E"},{"family":"Akkermans","given":"Reinier P"},{"family":"Vries Robbé","given":"Pieter F","non-dropping-particle":"de"},{"family":"Quanjere","given":"Philip H"},{"family":"Bottema","given":"Ben JAM"},{"family":"Weelf","given":"Chris","non-dropping-particle":"van"}],"issued":{"date-parts":[["2009",9]]}}}],"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4</w:t>
      </w:r>
      <w:r w:rsidRPr="00A3235F">
        <w:fldChar w:fldCharType="end"/>
      </w:r>
      <w:r w:rsidRPr="00A3235F">
        <w:t xml:space="preserve">, flagging high-risk patients in primary care </w:t>
      </w:r>
      <w:r w:rsidRPr="00A3235F">
        <w:fldChar w:fldCharType="begin" w:fldLock="1"/>
      </w:r>
      <w:r w:rsidR="007F1481">
        <w:instrText xml:space="preserve"> ADDIN ZOTERO_ITEM CSL_CITATION {"citationID":"ggSPXrlT","properties":{"formattedCitation":"\\super 5\\nosupersub{}","plainCitation":"5","noteIndex":0},"citationItems":[{"id":"UtxdcTSy/mB2fTK2O","uris":["http://www.mendeley.com/documents/?uuid=be1f8548-c17d-4362-a79c-3a00205bc61d"],"itemData":{"DOI":"10.1136/thoraxjnl-2012-202093","ISBN":"0040-6376","ISSN":"14683296","PMID":"22941976","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author":[{"dropping-particle":"","family":"Smith","given":"Jane Rebecca","non-dropping-particle":"","parse-names":false,"suffix":""},{"dropping-particle":"","family":"Noble","given":"Michael J.","non-dropping-particle":"","parse-names":false,"suffix":""},{"dropping-particle":"","family":"Musgrave","given":"Stanley","non-dropping-particle":"","parse-names":false,"suffix":""},{"dropping-particle":"","family":"Murdoch","given":"Jamie","non-dropping-particle":"","parse-names":false,"suffix":""},{"dropping-particle":"","family":"Price","given":"Gill M.","non-dropping-particle":"","parse-names":false,"suffix":""},{"dropping-particle":"","family":"Barton","given":"Garry R.","non-dropping-particle":"","parse-names":false,"suffix":""},{"dropping-particle":"","family":"Windley","given":"Jennifer","non-dropping-particle":"","parse-names":false,"suffix":""},{"dropping-particle":"","family":"Holland","given":"Richard","non-dropping-particle":"","parse-names":false,"suffix":""},{"dropping-particle":"","family":"Harrison","given":"Brian D.W.","non-dropping-particle":"","parse-names":false,"suffix":""},{"dropping-particle":"","family":"Howe","given":"Amanda","non-dropping-particle":"","parse-names":false,"suffix":""},{"dropping-particle":"","family":"Price","given":"David B.","non-dropping-particle":"","parse-names":false,"suffix":""},{"dropping-particle":"","family":"Harvey","given":"Ian","non-dropping-particle":"","parse-names":false,"suffix":""},{"dropping-particle":"","family":"Wilson","given":"Andrew M.","non-dropping-particle":"","parse-names":false,"suffix":""}],"container-title":"Thorax","id":"ITEM-1","issue":"12","issued":{"date-parts":[["2012"]]},"page":"1052-1060","title":"The at-risk registers in severe asthma (ARRISA) study: A cluster-randomised controlled trial examining effectiveness and costs in primary care","type":"article-journal","volume":"67"}}],"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5</w:t>
      </w:r>
      <w:r w:rsidRPr="00A3235F">
        <w:fldChar w:fldCharType="end"/>
      </w:r>
      <w:r w:rsidRPr="00A3235F">
        <w:t xml:space="preserve">,  identifying those overdue for influenza vaccination </w:t>
      </w:r>
      <w:r w:rsidRPr="00A3235F">
        <w:fldChar w:fldCharType="begin"/>
      </w:r>
      <w:r w:rsidR="00D147F0">
        <w:instrText xml:space="preserve"> ADDIN ZOTERO_ITEM CSL_CITATION {"citationID":"cOSAI3oW","properties":{"formattedCitation":"\\super 6\\nosupersub{}","plainCitation":"6","noteIndex":0},"citationItems":[{"id":2258,"uris":["http://zotero.org/users/4402632/items/FL6XQJ8P"],"itemData":{"id":2258,"type":"article-journal","abstract":"OBJECTIVE: The goal was to assess the impact of influenza vaccine clinical alerts on missed opportunities for vaccination and on overall influenza immunization rates for children and adolescents with asthma.METHODS: A prospective, cluster-randomized trial of 20 primary care sites was conducted between October 1, 2006, and March 31, 2007. At intervention sites, electronic health record-based clinical alerts for influenza vaccine appeared at all office visits for children between 5 and 19 years of age with asthma who were due for vaccine. The proportion of captured immunization opportunities at visits and overall rates of complete vaccination for patients at intervention and control sites were compared with those for the previous year, after standardization for relevant covariates. The study had &amp;gt;80% power to detect an 8% difference in the change in rates between the study and baseline years at intervention versus control practices.RESULTS: A total of 23 418 visits and 11 919 children were included in the study year and 21 422 visits and 10 667 children in the previous year. The majority of children were male, 5 to 9 years of age, and privately insured. With standardization for selected covariates, captured vaccination opportunities increased from 14.4% to 18.6% at intervention sites and from 12.7% to 16.3% at control sites, a 0.6% greater improvement. Standardized influenza vaccination rates improved 3.4% more at intervention sites than at control sites. The 4 practices with the greatest increases in rates (≥11%) were all in the intervention group. Vaccine receipt was more common among children who had been vaccinated previously, with increasing numbers of visits, with care early in the season, and at preventive versus acute care visits.CONCLUSIONS: Clinical alerts were associated with only modest improvements in influenza vaccination rates.","container-title":"Pediatrics","DOI":"10.1542/peds.2008-2823","ISSN":"0031-4005","issue":"1","journalAbbreviation":"Pediatrics","page":"159-169","source":"Silverchair","title":"Impact of Electronic Health Record-Based Alerts on Influenza Vaccination for Children With Asthma","volume":"124","author":[{"family":"Fiks","given":"Alexander G."},{"family":"Hunter","given":"Kenya F."},{"family":"Localio","given":"A. Russell"},{"family":"Grundmeier","given":"Robert W."},{"family":"Bryant-Stephens","given":"Tyra"},{"family":"Luberti","given":"Anthony A."},{"family":"Bell","given":"Louis M."},{"family":"Alessandrini","given":"Evaline A."}],"issued":{"date-parts":[["2009",7,1]]}}}],"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6</w:t>
      </w:r>
      <w:r w:rsidRPr="00A3235F">
        <w:fldChar w:fldCharType="end"/>
      </w:r>
      <w:r w:rsidRPr="00A3235F">
        <w:t xml:space="preserve"> (respiratory infections are a common trigger for asthma symptom deterioration), and improving quality of care by adherence to evidence-based guidelines </w:t>
      </w:r>
      <w:r w:rsidRPr="00A3235F">
        <w:fldChar w:fldCharType="begin"/>
      </w:r>
      <w:r w:rsidR="007F1481">
        <w:instrText xml:space="preserve"> ADDIN ZOTERO_ITEM CSL_CITATION {"citationID":"o7b1AAuD","properties":{"formattedCitation":"\\super 7\\uc0\\u8211{}10\\nosupersub{}","plainCitation":"7–10","noteIndex":0},"citationItems":[{"id":704,"uris":["http://zotero.org/users/4402632/items/2H5IJE85"],"itemData":{"id":704,"type":"article-journal","abstract":"CONTEXT. Barriers impede translating recommendations for asthma treatment into practice, particularly in inner cities where asthma morbidity is highest. METHODS. The purpose of this study was to test the effectiveness of timely patient feedback in the form of a letter providing recent patient-specific symptoms, medication, and health service use combined with guideline-based recommendations for changes in therapy on improving the quality of asthma care by inner-city primary care providers and on resultant asthma morbidity. This was a randomized, controlled clinical trial in 5-to 11-year-old children (n 937) with moderate to severe asthma receiving health care in hospital-and community-based clinics and private practices in 7 inner-city urban areas. The caretaker of each child received a bimonthly telephone call to collect clinical information about the child's asthma. For a full year, the providers of intervention group children received bimonthly computer-generated letters based on these calls summarizing the child's asthma symptoms, health service use, and medication use with a corresponding recommendation to step up or step down medications. We measured the number and proportion of scheduled visits resulting in stepping up of medications, asthma symptoms (2-week recall), and health care use (2-month recall). RESULTS. In this population, only a modest proportion of children whose symptoms warranted a medication increase actually had a scheduled visit to reevaluate their asthma treatment. However, in the 2-month interval after receipt of a step-up letter, 17.1% of the letters were followed by scheduled visits in the intervention group compared with scheduled visits 12.3% of the time by the control children","container-title":"Pediatrics","DOI":"10.1542/peds.2005-2160","issue":"6","page":"e1095-e1095","title":"A Randomized Clinical Trial of Clinician Feedback to Improve Quality of Care for Inner-city Children With Asthma","volume":"117","author":[{"family":"Kattan","given":"Meyer"},{"family":"Crain","given":"Ellen F"},{"family":"Steinbach","given":"Suzanne"},{"family":"Visness","given":"Cynthia M"},{"family":"Walter","given":"Michelle"},{"family":"Stout","given":"James W"},{"family":"Evans","given":"Richard"},{"family":"Smartt","given":"Ernestine"},{"family":"Gruchalla","given":"Rebecca S"},{"family":"Morgan","given":"Wayne J"},{"family":"O","given":"George T"},{"family":"Mitchell","given":"Herman E"}],"issued":{"date-parts":[["2006"]]}},"label":"page"},{"id":2199,"uris":["http://zotero.org/users/4402632/items/DV8JALY2"],"itemData":{"id":2199,"type":"article-journal","abstract":"Abstract Objective: To evaluate the use of a computerised support system for decision making for implementing evidence based clinical guidelines for the management of asthma and angina in adults in primary care. Design: A before and after pragmatic cluster randomised controlled trial utilising a two by two incomplete block design. Setting: 60 general practices in north east England. Participants: General practitioners and practice nurses in the study practices and their patients aged 18 or over with angina or asthma. Main outcome measures: Adherence to the guidelines, based on review of case notes and patient reported generic and condition specific outcome measures. Results: The computerised decision support system had no significant effect on consultation rates, process of care measures (including prescribing), or any patient reported outcomes for either condition. Levels of use of the software were low. Conclusions: No effect was found of computerised evidence based guidelines on the management of asthma or angina in adults in primary care. This was probably due to low levels of use of the software, despite the system being optimised as far as was technically possible. Even if the technical problems of producing a system that fully supports the management of chronic disease were solved, there remains the challenge of integrating the systems into clinical encounters where busy practitioners manage patients with complex, multiple conditions.","container-title":"BMJ","DOI":"10.1136/bmj.325.7370.941","ISSN":"0959-8138, 1468-5833","issue":"7370","journalAbbreviation":"BMJ","language":"en","license":"© 2002 BMJ Publishing Group Ltd.","page":"941","PMID":"12399345","publisher":"British Medical Journal Publishing Group","section":"Primary care","source":"www.bmj.com","title":"Effect of computerised evidence based guidelines on management of asthma and angina in adults in primary care: cluster randomised controlled trial","title-short":"Effect of computerised evidence based guidelines on management of asthma and angina in adults in primary care","volume":"325","author":[{"family":"Eccles","given":"Martin"},{"family":"McColl","given":"Elaine"},{"family":"Steen","given":"Nick"},{"family":"Nikki Rousseau","given":""},{"family":"Grimshaw","given":"Jeremy"},{"family":"David Parkin","given":""},{"family":"Purves","given":"Ian"}],"issued":{"date-parts":[["2002",10,26]]}},"label":"page"},{"id":2205,"uris":["http://zotero.org/users/4402632/items/FNX5DD2J"],"itemData":{"id":2205,"type":"article-journal","abstract":"Primary objective : To investigate whether computer decision support software used in the management of patients with asthma improves clinical outcomes. Research design : Randomized controlled trial with practices each reporting on 30 patients with asthma over a 6 month period. Methods and procedures : 447 patients were randomly selected from practice asthma registers managed by 17 general practices from throughout the UK. Intervention practices used the software during consultations with these patients throughout the study while control practices did not. Main outcomes and results : Practice consultations, acute exacerbations of asthma, hospital contacts, symptoms on assessment and medication use. A smaller proportion of patients within the intervention group initiated practice consultations for their asthma: 34 (22%) vs 111 (34%), odds ratio (OR)= 0.59, 95% confidence interval (CI) (0.37-0.95); and suffered acute asthma exacerbations: 12 (8%) vs 57 (17%) , OR = 0.43, 95% CI = 0.21- 0.85 six months after the introduction of the computer decision support software. There were no discernable differences in reported symptoms, maintenance prescribing or use of hospital services between the two groups. Conclusion : The use of computer decision support software that implements guidelines during patient consultations may improve clinical outcomes for patients with asthma.","container-title":"Medical Informatics and the Internet in Medicine","DOI":"10.1080/14639230110067890","ISSN":"1463-9238","issue":"3","note":"_eprint: https://doi.org/10.1080/14639230110067890","page":"191-201","publisher":"Taylor &amp; Francis","source":"Taylor and Francis+NEJM","title":"Lessons from a randomized controlled trial designed to evaluate computer decision support software to improve the management of asthma","volume":"26","author":[{"family":"McCowan","given":"R. G. Neville","suffix":"I. W. Ricketts, F. C. Warner, G. Hoskins, G. E. Thomas, C."}],"issued":{"date-parts":[["2001",1,1]]}},"label":"page"},{"id":2206,"uris":["http://zotero.org/users/4402632/items/S7BWS3P8"],"itemData":{"id":2206,"type":"article-journal","abstract":"Objective. Translation of evidence-based guidelines into clinical practice has been inconsistent. We performed a randomized, controlled trial of guideline-based care suggestions delivered to physicians when writing orders on computer workstations. Study Setting. Inner-city academic general internal medicine practice. Study Design. Randomized, controlled trial of 246 physicians (25 percent faculty general internists, 75 percent internal medicine residents) and 20 outpatient pharmacists. We enrolled 706 of their primary care patients with asthma or chronic obstructive pulmonary disease. Care suggestions concerning drugs and monitoring were delivered to a random half of the physicians and pharmacists when writing orders or filling prescriptions using computer workstations. A 2 × 2 factorial randomization of practice sessions and pharmacists resulted in four groups of patients: physician intervention, pharmacist intervention, both interventions, and controls. Data Extraction/Collection Methods. Adherence to the guidelines and clinical activity was assessed using patients' electronic medical records. Health-related quality of life, medication adherence, and satisfaction with care were assessed using telephone questionnaires. Principal Findings. During their year in the study, patients made an average of five scheduled primary care visits. There were no differences between groups in adherence to the care suggestions, generic or condition-specific quality of life, satisfaction with physicians or pharmacists, medication compliance, emergency department visits, or hospitalizations. Physicians receiving the intervention had significantly higher total health care costs. Physician attitudes toward guidelines were mixed. Conclusions. Care suggestions shown to physicians and pharmacists on computer workstations had no effect on the delivery or outcomes of care for patients with reactive airways disease.","container-title":"Health Services Research","DOI":"10.1111/j.1475-6773.2005.0t369.x","ISSN":"1475-6773","issue":"2","language":"en","note":"_eprint: https://onlinelibrary.wiley.com/doi/pdf/10.1111/j.1475-6773.2005.0t369.x","page":"477-498","source":"Wiley Online Library","title":"Can Computer-Generated Evidence-Based Care Suggestions Enhance Evidence-Based Management of Asthma and Chronic Obstructive Pulmonary Disease? A Randomized, Controlled Trial","title-short":"Can Computer-Generated Evidence-Based Care Suggestions Enhance Evidence-Based Management of Asthma and Chronic Obstructive Pulmonary Disease?","volume":"40","author":[{"family":"Tierney","given":"William M."},{"family":"Overhage","given":"J. Marc"},{"family":"Murray","given":"Michael D."},{"family":"Harris","given":"Lisa E."},{"family":"Zhou","given":"Xiao-Hua"},{"family":"Eckert","given":"George J."},{"family":"Smith","given":"Faye E."},{"family":"Nienaber","given":"Nancy"},{"family":"McDonald","given":"Clement J."},{"family":"Wolinsky","given":"Fredric D."}],"issued":{"date-parts":[["2005"]]}},"label":"page"}],"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7–10</w:t>
      </w:r>
      <w:r w:rsidRPr="00A3235F">
        <w:fldChar w:fldCharType="end"/>
      </w:r>
      <w:r w:rsidRPr="00A3235F">
        <w:t>. Despite some promising results, there are no CDSS</w:t>
      </w:r>
      <w:r w:rsidR="00684D56" w:rsidRPr="00A3235F">
        <w:t xml:space="preserve"> </w:t>
      </w:r>
      <w:r w:rsidRPr="00A3235F">
        <w:t xml:space="preserve">currently endorsed for clinicians by either the </w:t>
      </w:r>
      <w:r w:rsidR="00697A61" w:rsidRPr="00A3235F">
        <w:t>Global Initiative for Asthma guidelines (</w:t>
      </w:r>
      <w:r w:rsidRPr="00A3235F">
        <w:t>GINA</w:t>
      </w:r>
      <w:r w:rsidR="00697A61" w:rsidRPr="00A3235F">
        <w:t xml:space="preserve">; </w:t>
      </w:r>
      <w:r w:rsidRPr="00A3235F">
        <w:t xml:space="preserve">2020) </w:t>
      </w:r>
      <w:r w:rsidRPr="00A3235F">
        <w:fldChar w:fldCharType="begin" w:fldLock="1"/>
      </w:r>
      <w:r w:rsidR="007F1481">
        <w:instrText xml:space="preserve"> ADDIN ZOTERO_ITEM CSL_CITATION {"citationID":"3T9hGmct","properties":{"formattedCitation":"\\super 11\\nosupersub{}","plainCitation":"11","noteIndex":0},"citationItems":[{"id":"UtxdcTSy/dpgRPLmk","uris":["http://www.mendeley.com/documents/?uuid=93e4c508-b0fb-427e-864f-578cf72c0df0"],"itemData":{"author":[{"dropping-particle":"","family":"Global Initiative for Asthma","given":"","non-dropping-particle":"","parse-names":false,"suffix":""}],"container-title":"Global Strategy for Asthma Management and Prevention","id":"ITEM-1","issued":{"date-parts":[["2020"]]},"title":"Global Strategy for Asthma Management and Prevention (2020)","type":"report"}}],"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1</w:t>
      </w:r>
      <w:r w:rsidRPr="00A3235F">
        <w:fldChar w:fldCharType="end"/>
      </w:r>
      <w:r w:rsidRPr="00A3235F">
        <w:t xml:space="preserve"> or </w:t>
      </w:r>
      <w:r w:rsidR="00697A61" w:rsidRPr="00A3235F">
        <w:t>the joint guidelines by the British Thoracic Society and Scottish Intercollegiate Guidelines Network (</w:t>
      </w:r>
      <w:r w:rsidRPr="00A3235F">
        <w:t>BTS/SIGN</w:t>
      </w:r>
      <w:r w:rsidR="00697A61" w:rsidRPr="00A3235F">
        <w:t>;</w:t>
      </w:r>
      <w:r w:rsidRPr="00A3235F">
        <w:t xml:space="preserve"> 2019) </w:t>
      </w:r>
      <w:r w:rsidRPr="00A3235F">
        <w:fldChar w:fldCharType="begin" w:fldLock="1"/>
      </w:r>
      <w:r w:rsidR="007F1481">
        <w:instrText xml:space="preserve"> ADDIN ZOTERO_ITEM CSL_CITATION {"citationID":"OyC48ftf","properties":{"formattedCitation":"\\super 12\\nosupersub{}","plainCitation":"12","noteIndex":0},"citationItems":[{"id":"UtxdcTSy/GPDGJ33D","uris":["http://www.mendeley.com/documents/?uuid=6b84c79e-ddca-4318-baa3-e4201443e5b8"],"itemData":{"ISBN":"9781909103719","author":[{"dropping-particle":"","family":"British Thoracic Society","given":"","non-dropping-particle":"","parse-names":false,"suffix":""},{"dropping-particle":"","family":"SIGN","given":"","non-dropping-particle":"","parse-names":false,"suffix":""}],"id":"ITEM-1","issue":"July","issued":{"date-parts":[["2019"]]},"number-of-pages":"1-28","title":"British guideline on the management of asthma (2019 Edition)","type":"report"}}],"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2</w:t>
      </w:r>
      <w:r w:rsidRPr="00A3235F">
        <w:fldChar w:fldCharType="end"/>
      </w:r>
      <w:r w:rsidRPr="00A3235F">
        <w:t xml:space="preserve">, and are not referenced at all in the 2020 National Institute of Clinical Excellence (NICE) guidelines </w:t>
      </w:r>
      <w:r w:rsidRPr="00A3235F">
        <w:fldChar w:fldCharType="begin" w:fldLock="1"/>
      </w:r>
      <w:r w:rsidR="007F1481">
        <w:instrText xml:space="preserve"> ADDIN ZOTERO_ITEM CSL_CITATION {"citationID":"J2uCd0Uo","properties":{"formattedCitation":"\\super 13\\nosupersub{}","plainCitation":"13","noteIndex":0},"citationItems":[{"id":"UtxdcTSy/Xj5L7K5H","uris":["http://www.mendeley.com/documents/?uuid=b044b132-b12d-3c4b-aebe-8ab67ff3ffa4"],"itemData":{"author":[{"dropping-particle":"","family":"National Institute of Health and Care Excellence","given":"","non-dropping-particle":"","parse-names":false,"suffix":""}],"id":"ITEM-1","issued":{"date-parts":[["2020"]]},"title":"Asthma: diagnosis, monitoring and chronic asthma management NICE guideline","type":"report"}}],"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3</w:t>
      </w:r>
      <w:r w:rsidRPr="00A3235F">
        <w:fldChar w:fldCharType="end"/>
      </w:r>
      <w:r w:rsidRPr="00A3235F">
        <w:t xml:space="preserve">.  This lack of integration into routine clinical practice is not isolated to asthma: indeed very few CDSSs have had sustainable success beyond (or even within) initial implementation trials  </w:t>
      </w:r>
      <w:r w:rsidRPr="00A3235F">
        <w:fldChar w:fldCharType="begin" w:fldLock="1"/>
      </w:r>
      <w:r w:rsidR="007F1481">
        <w:instrText xml:space="preserve"> ADDIN ZOTERO_ITEM CSL_CITATION {"citationID":"oWEJEfwZ","properties":{"formattedCitation":"\\super 14\\nosupersub{}","plainCitation":"14","noteIndex":0},"citationItems":[{"id":"UtxdcTSy/mezHKpdc","uris":["http://www.mendeley.com/documents/?uuid=13b08f5a-7a9e-3673-864f-701d11dd4026"],"itemData":{"DOI":"10.1093/ndt/gfx073","ISSN":"14602385","abstract":"While developing prediction models has become quite popular both in nephrology and in medicine in general, most models have not been implemented in clinical practice on a larger scale. This should be no surprise, as the majority of published models has been shown to be poorly reported and often developed using inappropriate methods. The main problems identified relate to either using too few candidate predictors (based on univariable P&lt;0.05) or too many (for the number of events), resulting in poorly performing prediction models. Guidelines on how to develop and test a prediction model all stress the importance of external validation to test discrimination and calibration in other populations, as predictionmodels usually perform less well in new subjects. However, external validity has not often been tested for prediction models in renal patients. Moreover, impact studies showing improved clinical outcomes when using a prediction model in routine clinical practice have been reported rarely. By and large, notwithstanding a few notable exceptions like the kidney failure risk equation prediction model, most models have not been validated externally or are at best inadequately reported, preventing them from be used in clinical practice. Therefore, we recommend researchers to spend more energy on validation and assessing the impact of existing models, instead of merely developing more models that will most likely never be used in clinical practice as well.","author":[{"dropping-particle":"","family":"Dekker","given":"Friedo W.","non-dropping-particle":"","parse-names":false,"suffix":""},{"dropping-particle":"","family":"Ramspek","given":"Chava L.","non-dropping-particle":"","parse-names":false,"suffix":""},{"dropping-particle":"","family":"Diepen","given":"Merel","non-dropping-particle":"Van","parse-names":false,"suffix":""}],"container-title":"Nephrology Dialysis Transplantation","id":"ITEM-1","issue":"5","issued":{"date-parts":[["2017","5","1"]]},"page":"752-755","publisher":"Oxford University Press","title":"Most clinical risk scores are useless","type":"article","volume":"32"}}],"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4</w:t>
      </w:r>
      <w:r w:rsidRPr="00A3235F">
        <w:fldChar w:fldCharType="end"/>
      </w:r>
      <w:r w:rsidRPr="00A3235F">
        <w:t xml:space="preserve">.  While many of the aforementioned </w:t>
      </w:r>
      <w:r w:rsidR="00697A61" w:rsidRPr="00A3235F">
        <w:t>trials</w:t>
      </w:r>
      <w:r w:rsidRPr="00A3235F">
        <w:t xml:space="preserve"> were able to demonstrate good model performance with testing data, positive </w:t>
      </w:r>
      <w:r w:rsidR="00700FB9" w:rsidRPr="00A3235F">
        <w:t xml:space="preserve">impact on </w:t>
      </w:r>
      <w:r w:rsidRPr="00A3235F">
        <w:t>behaviour change has been more difficult</w:t>
      </w:r>
      <w:r w:rsidR="00700FB9" w:rsidRPr="00A3235F">
        <w:t xml:space="preserve"> to demonstrate in implementation studies</w:t>
      </w:r>
      <w:r w:rsidRPr="00A3235F">
        <w:t xml:space="preserve">.  </w:t>
      </w:r>
    </w:p>
    <w:p w14:paraId="146B2777" w14:textId="77777777" w:rsidR="001649D4" w:rsidRPr="00A3235F" w:rsidRDefault="001649D4" w:rsidP="001649D4"/>
    <w:p w14:paraId="6DD5C5C3" w14:textId="69E33A44" w:rsidR="001649D4" w:rsidRPr="00A3235F" w:rsidRDefault="001649D4" w:rsidP="001649D4">
      <w:r w:rsidRPr="00A3235F">
        <w:t xml:space="preserve">Understanding what makes </w:t>
      </w:r>
      <w:r w:rsidR="00697A61" w:rsidRPr="00A3235F">
        <w:t xml:space="preserve">a </w:t>
      </w:r>
      <w:r w:rsidR="00CD566D" w:rsidRPr="00A3235F">
        <w:rPr>
          <w:rFonts w:eastAsiaTheme="minorEastAsia"/>
          <w:lang w:eastAsia="ko-KR"/>
        </w:rPr>
        <w:t>CDSS</w:t>
      </w:r>
      <w:r w:rsidRPr="00A3235F">
        <w:t xml:space="preserve"> successful is of great value</w:t>
      </w:r>
      <w:r w:rsidR="00CD566D" w:rsidRPr="00A3235F">
        <w:rPr>
          <w:rFonts w:eastAsiaTheme="minorEastAsia"/>
          <w:lang w:eastAsia="ko-KR"/>
        </w:rPr>
        <w:t xml:space="preserve"> to </w:t>
      </w:r>
      <w:r w:rsidR="00697A61" w:rsidRPr="00A3235F">
        <w:rPr>
          <w:rFonts w:eastAsiaTheme="minorEastAsia"/>
          <w:lang w:eastAsia="ko-KR"/>
        </w:rPr>
        <w:t>researchers and developers</w:t>
      </w:r>
      <w:r w:rsidRPr="00A3235F">
        <w:t xml:space="preserve">.  Features such as requiring a reason entered for over-riding the system’s advice and presenting the output of the model as both advice to the practitioner and to the patient may promote behaviour change in users </w:t>
      </w:r>
      <w:r w:rsidRPr="00A3235F">
        <w:fldChar w:fldCharType="begin" w:fldLock="1"/>
      </w:r>
      <w:r w:rsidR="007F1481">
        <w:instrText xml:space="preserve"> ADDIN ZOTERO_ITEM CSL_CITATION {"citationID":"cy0Jv2h8","properties":{"formattedCitation":"\\super 15\\nosupersub{}","plainCitation":"15","noteIndex":0},"citationItems":[{"id":"UtxdcTSy/dCiEQDi0","uris":["http://www.mendeley.com/documents/?uuid=a14de987-71dd-3ecb-a648-22b7dcbe7dbe"],"itemData":{"DOI":"10.1136/BMJ.F657","ISSN":"1756-1833","PMID":"23412440","abstract":"OBJECTIVES To identify factors that differentiate between effective and ineffective computerised clinical decision support systems in terms of improvements in the process of care or in patient outcomes. DESIGN Meta-regression analysis of randomised controlled trials. DATA SOURCES A database of features and effects of these support systems derived from 162 randomised controlled trials identified in a recent systematic review. Trialists were contacted to confirm the accuracy of data and to help prioritise features for testing. MAIN OUTCOME MEASURES \"Effective\" systems were defined as those systems that improved primary (or 50% of secondary) reported outcomes of process of care or patient health. Simple and multiple logistic regression models were used to test characteristics for association with system effectiveness with several sensitivity analyses. RESULTS Systems that presented advice in electronic charting or order entry system interfaces were less likely to be effective (odds ratio 0.37, 95% confidence interval 0.17 to 0.80). Systems more likely to succeed provided advice for patients in addition to practitioners (2.77, 1.07 to 7.17), required practitioners to supply a reason for over-riding advice (11.23, 1.98 to 63.72), or were evaluated by their developers (4.35, 1.66 to 11.44). These findings were robust across different statistical methods, in internal validation, and after adjustment for other potentially important factors. CONCLUSIONS We identified several factors that could partially explain why some systems succeed and others fail. Presenting decision support within electronic charting or order entry systems are associated with failure compared with other ways of delivering advice. Odds of success were greater for systems that required practitioners to provide reasons when over-riding advice than for systems that did not. Odds of success were also better for systems that provided advice concurrently to patients and practitioners. Finally, most systems were evaluated by their own developers and such evaluations were more likely to show benefit than those conducted by a third party.","author":[{"dropping-particle":"","family":"Roshanov","given":"Pavel S","non-dropping-particle":"","parse-names":false,"suffix":""},{"dropping-particle":"","family":"Fernandes","given":"Natasha","non-dropping-particle":"","parse-names":false,"suffix":""},{"dropping-particle":"","family":"Wilczynski","given":"Jeff M","non-dropping-particle":"","parse-names":false,"suffix":""},{"dropping-particle":"","family":"Hemens","given":"Brian J","non-dropping-particle":"","parse-names":false,"suffix":""},{"dropping-particle":"","family":"You","given":"John J","non-dropping-particle":"","parse-names":false,"suffix":""},{"dropping-particle":"","family":"Handler","given":"Steven M","non-dropping-particle":"","parse-names":false,"suffix":""},{"dropping-particle":"","family":"Nieuwlaat","given":"Robby","non-dropping-particle":"","parse-names":false,"suffix":""},{"dropping-particle":"","family":"Souza","given":"Nathan M","non-dropping-particle":"","parse-names":false,"suffix":""},{"dropping-particle":"","family":"Beyene","given":"Joseph","non-dropping-particle":"","parse-names":false,"suffix":""},{"dropping-particle":"","family":"Spall","given":"Harriette G C","non-dropping-particle":"Van","parse-names":false,"suffix":""},{"dropping-particle":"","family":"Garg","given":"Amit X","non-dropping-particle":"","parse-names":false,"suffix":""},{"dropping-particle":"","family":"Haynes","given":"R Brian","non-dropping-particle":"","parse-names":false,"suffix":""}],"container-title":"BMJ (Clinical research ed.)","id":"ITEM-1","issued":{"date-parts":[["2013","2","14"]]},"page":"f657","publisher":"British Medical Journal Publishing Group","title":"Features of effective computerised clinical decision support systems: meta-regression of 162 randomised trials.","type":"article-journal","volume":"346"}}],"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5</w:t>
      </w:r>
      <w:r w:rsidRPr="00A3235F">
        <w:fldChar w:fldCharType="end"/>
      </w:r>
      <w:r w:rsidRPr="00A3235F">
        <w:t xml:space="preserve">. Transparency regarding the capabilities and limitations of the system, including known population subgroups with lower accuracy and the diversity of the training data, is extremely valuable to help clinicians decide whether to override their own judgement </w:t>
      </w:r>
      <w:r w:rsidRPr="00A3235F">
        <w:fldChar w:fldCharType="begin" w:fldLock="1"/>
      </w:r>
      <w:r w:rsidR="007F1481">
        <w:instrText xml:space="preserve"> ADDIN ZOTERO_ITEM CSL_CITATION {"citationID":"9T7dj2JY","properties":{"formattedCitation":"\\super 16\\nosupersub{}","plainCitation":"16","noteIndex":0},"citationItems":[{"id":"UtxdcTSy/rZNjhXvB","uris":["http://www.mendeley.com/documents/?uuid=96907c8a-d527-3e28-8ee8-965e9d9e636f"],"itemData":{"DOI":"10.1145/3359206","abstract":"Research, Brain Team, USA Although rapid advances in machine learning have made it increasingly applicable to expert decision-making, the delivery of accurate algorithmic predictions alone is insufficient for effective human-AI collaboration. In this work, we investigate the key types of information medical experts desire when they are first introduced to a diagnostic AI assistant. In a qualitative lab study, we interviewed 21 pathologists before, during, and after being presented deep neural network (DNN) predictions for prostate cancer diagnosis, to learn the types of information that they desired about the AI assistant. Our findings reveal that, far beyond understanding the local, case-specific reasoning behind any model decision, clinicians desired upfront information about basic, global properties of the model, such as its known strengths and limitations, its subjective point-of-view, and its overall design objective-what it's designed to be optimized for. Participants compared these information needs to the collaborative mental models they develop of their medical colleagues when seeking a second opinion: the medical perspectives and standards that those colleagues embody, and the compatibility of those perspectives with their own diagnostic patterns. These findings broaden and enrich discussions surrounding AI transparency for collaborative decision-making, providing a richer understanding of what experts find important in their introduction to AI assistants before integrating them into routine practice.","author":[{"dropping-particle":"","family":"Cai","given":"Carrie J","non-dropping-particle":"","parse-names":false,"suffix":""},{"dropping-particle":"","family":"Winter","given":"Samantha","non-dropping-particle":"","parse-names":false,"suffix":""},{"dropping-particle":"","family":"Steiner","given":"David","non-dropping-particle":"","parse-names":false,"suffix":""},{"dropping-particle":"","family":"Wilcox","given":"Lauren","non-dropping-particle":"","parse-names":false,"suffix":""},{"dropping-particle":"","family":"Terry","given":"Michael","non-dropping-particle":"","parse-names":false,"suffix":""}],"container-title":"Proceedings of the ACM on Human-computer Interaction","id":"ITEM-1","issued":{"date-parts":[["2019"]]},"page":"104","title":"\"Hello AI\": Uncovering the Onboarding Needs of Medical Practitioners for Human–AI Collaborative Decision-Making","type":"paper-conference"}}],"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6</w:t>
      </w:r>
      <w:r w:rsidRPr="00A3235F">
        <w:fldChar w:fldCharType="end"/>
      </w:r>
      <w:r w:rsidRPr="00A3235F">
        <w:t xml:space="preserve">. Some clinicians particularly liked to be able to use a demonstration tool with patients, and so appreciated clear graphics and the option for a print-out to be generated </w:t>
      </w:r>
      <w:r w:rsidRPr="00A3235F">
        <w:fldChar w:fldCharType="begin" w:fldLock="1"/>
      </w:r>
      <w:r w:rsidR="007F1481">
        <w:instrText xml:space="preserve"> ADDIN ZOTERO_ITEM CSL_CITATION {"citationID":"Lq8iDUrD","properties":{"formattedCitation":"\\super 17\\nosupersub{}","plainCitation":"17","noteIndex":0},"citationItems":[{"id":"UtxdcTSy/GsIqfonA","uris":["http://www.mendeley.com/documents/?uuid=b666dee5-eba9-45c2-ad88-2101691dfad7"],"itemData":{"ISSN":"0169-2607","abstract":"Aim: To design and evaluate a clinical decision support system (CDSS) to support cardiovascular risk prevention in type 2 diabetes. Methods: A preliminary requirements specification and three prototype CDSS interface designs were developed. Seven patients and seven clinicians conducted 'usability tests' on five different task scenarios with the CDSS prototypes to test its effectiveness, efficiency and 'user-friendliness'. Structured, qualitative questions explored their preferences for the different designs and overall impressions of clinical usefulness. Results: Patients and clinicians were enthusiastic about the CDSS and used it confidently after a short learning period. Some patients had difficulty interpreting clinical data, but most were keen to see the CDSS used to help them understand their diabetes, provided a clinician explained their results. Clinicians' main concern was that the CDSS would increase consultation times. Changes suggested by users were incorporated into the final interface design. Conclusion: We have successfully incorporated patients' and clinicians' views into the design of a CDSS, but it was an arduous process. © 2002 Elsevier Science Ireland Ltd. All rights reserved.","author":[{"dropping-particle":"","family":"Carroll","given":"C.","non-dropping-particle":"","parse-names":false,"suffix":""},{"dropping-particle":"","family":"Marsden","given":"P.","non-dropping-particle":"","parse-names":false,"suffix":""},{"dropping-particle":"","family":"Soden","given":"P.","non-dropping-particle":"","parse-names":false,"suffix":""},{"dropping-particle":"","family":"Naylor","given":"E.","non-dropping-particle":"","parse-names":false,"suffix":""},{"dropping-particle":"","family":"New","given":"J","non-dropping-particle":"","parse-names":false,"suffix":""},{"dropping-particle":"","family":"Dornan","given":"T.","non-dropping-particle":"","parse-names":false,"suffix":""}],"container-title":"Computer Methods and Programs in Biomedicine","id":"ITEM-1","issued":{"date-parts":[["2002"]]},"page":"123-135","title":"Involving users in the design and usability evaluation of a clinical decision support system","type":"article-journal","volume":"69"}}],"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7</w:t>
      </w:r>
      <w:r w:rsidRPr="00A3235F">
        <w:fldChar w:fldCharType="end"/>
      </w:r>
      <w:r w:rsidRPr="00A3235F">
        <w:t xml:space="preserve">.  Beyond the initial trial, continued use of a CDSS relies on sustainable behaviour change, in the absence of incentives and monitoring </w:t>
      </w:r>
      <w:r w:rsidRPr="00A3235F">
        <w:fldChar w:fldCharType="begin"/>
      </w:r>
      <w:r w:rsidR="007F1481">
        <w:instrText xml:space="preserve"> ADDIN ZOTERO_ITEM CSL_CITATION {"citationID":"rzpWdOjP","properties":{"formattedCitation":"\\super 18,19\\nosupersub{}","plainCitation":"18,19","noteIndex":0},"citationItems":[{"id":2264,"uris":["http://zotero.org/users/4402632/items/ZTHTADBZ"],"itemData":{"id":2264,"type":"article-journal","abstract":"Background Financial incentives and audit/feedback are widely used in primary care to influence clinician behaviour and increase quality of care. While observational data suggest a decline in quality when these interventions are stopped, their removal has not been evaluated in a randomised controlled trial (RCT), to our knowledge. This trial aimed to determine whether chlamydia testing in general practice is sustained when financial incentives and/or audit/feedback are removed. Methods and findings We undertook a 2 × 2 factorial cluster RCT in 60 general practices in 4 Australian states targeting 49,525 patients aged 16–29 years for annual chlamydia testing. Clinics were recruited between July 2014 and September 2015 and were followed for up to 2 years or until 31 December 2016. Clinics were eligible if they were in the intervention group of a previous cluster RCT where general practitioners (GPs) received financial incentives (AU$5–AU$8) for each chlamydia test and quarterly audit/feedback reports of their chlamydia testing rates. Clinics were randomised into 1 of 4 groups: incentives removed but audit/feedback retained (group A), audit/feedback removed but incentives retained (group B), both removed (group C), or both retained (group D). The primary outcome was the annual chlamydia testing rate among 16- to 29-year-old patients, where the numerator was the number who had at least 1 chlamydia test within 12 months and the denominator was the number who had at least 1 consultation during the same 12 months. We undertook a factorial analysis in which we investigated the effects of removal versus retention of incentives (groups A + C versus groups B + D) and the effects of removal versus retention of audit/feedback (group B + C versus groups A + D) separately. Of 60 clinics, 59 were randomised and 55 (91.7%) provided data (group A: 15 clinics, 11,196 patients; group B: 14, 11,944; group C: 13, 11,566; group D: 13, 14,819). Annual testing decreased from 20.2% to 11.7% (difference −8.8%; 95% CI −10.5% to −7.0%) in clinics with incentives removed and decreased from 20.6% to 14.3% (difference −7.1%; 95% CI −9.6% to −4.7%) where incentives were retained. The adjusted absolute difference in treatment effect was −0.9% (95% CI −3.5% to 1.7%; p = 0.2267). Annual testing decreased from 21.0% to 11.6% (difference −9.5%; 95% CI −11.7% to −7.4%) in clinics where audit/feedback was removed and decreased from 19.9% to 14.5% (difference −6.4%; 95% CI −8.6% to −4.2%) where audit/feedback was retained. The adjusted absolute difference in treatment effect was −2.6% (95% CI −5.4% to −0.1%; p = 0.0336). Study limitations included an unexpected reduction in testing across all groups impacting statistical power, loss of 4 clinics after randomisation, and inclusion of rural clinics only. Conclusions Audit/feedback is more effective than financial incentives of AU$5–AU$8 per chlamydia test at sustaining GP chlamydia testing practices over time in Australian general practice. Trial registration Australian New Zealand Clinical Trials Registry ACTRN12614000595617","container-title":"PLOS Medicine","DOI":"10.1371/journal.pmed.1003858","ISSN":"1549-1676","issue":"1","journalAbbreviation":"PLOS Medicine","language":"en","page":"e1003858","publisher":"Public Library of Science","source":"PLoS Journals","title":"The impact of removing financial incentives and/or audit and feedback on chlamydia testing in general practice: A cluster randomised controlled trial (ACCEPt-able)","title-short":"The impact of removing financial incentives and/or audit and feedback on chlamydia testing in general practice","volume":"19","author":[{"family":"Hocking","given":"Jane S."},{"family":"Wood","given":"Anna"},{"family":"Temple-Smith","given":"Meredith"},{"family":"Braat","given":"Sabine"},{"family":"Law","given":"Matthew"},{"family":"Bulfone","given":"Liliana"},{"family":"Jones","given":"Callum"},{"family":"Driel","given":"Mieke","dropping-particle":"van"},{"family":"Fairley","given":"Christopher K."},{"family":"Donovan","given":"Basil"},{"family":"Guy","given":"Rebecca"},{"family":"Low","given":"Nicola"},{"family":"Kaldor","given":"John"},{"family":"Gunn","given":"Jane"}],"issued":{"date-parts":[["2022",1,4]]}},"label":"page"},{"id":2202,"uris":["http://zotero.org/users/4402632/items/NDZVZZJK"],"itemData":{"id":2202,"type":"article-journal","abstract":"Objective: To understand the factors influencing the adoption of a computerised clinical decision support system for two chronic diseases in general practice.\nDesign: Practice based, longitudinal, qualitative interview study.\nSetting: Five general practices in north east England.\nParticipants: 13 respondents (two practice managers, three nurses, and eight general practitioners) gave a total of 19 semistructured interviews. 40 people in practices included in the randomised controlled trial (34 doctors, three nurses) and interview study (three doctors, one previously interviewed) gave feedback.\nResults: Negative comments about the decision support system significantly outweighed the positive or neutral comments. Three main areas of concern among clinicians emerged: timing of the guideline trigger, ease of use of the system, and helpfulness of the content. Respondents did not feel that the system fitted well within the general practice context. Experience of “on-demand” information sources, which were generally more positively viewed, informed the comments about the system. Some general practitioners suggested that nurses might find the guideline content more clinically useful and might be more prepared to use a computerised decision support system, but lack of feedback from nurses who had experienced the system limited the ability to assess this.\nConclusions: Significant barriers exist to the use of complex clinical decision support systems for chronic disease by general practitioners. Key issues include the relevance and accuracy of messages and the flexibility to respond to other factors influencing decision making in primary care.\n\nWhat is already known on this topic What is already known on this topic Randomised controlled trials of complex computerised decision support systems have found low rates of use and no effects on process and outcomes of care What this study adds What this study adds Clinicians found a computerised decision support system for chronic disease in general practice to be difficult to use and unhelpful clinically It did not fit well into a general practice consultation and compared unfavourably with “on-demand” information “Active” decision support can make clinicians aware of gaps between their own practice and “best” practice, but computer prompts need to be relevant and accurate","container-title":"BMJ","DOI":"10.1136/bmj.326.7384.314","ISSN":"0959-8138, 1468-5833","issue":"7384","journalAbbreviation":"BMJ","language":"en","license":"© 2003 BMJ Publishing Group Ltd.","page":"314","PMID":"12574046","publisher":"British Medical Journal Publishing Group","section":"Primary care","source":"www.bmj.com","title":"Practice based, longitudinal, qualitative interview study of computerised evidence based guidelines in primary care","volume":"326","author":[{"family":"Rousseau","given":"Nikki"},{"family":"McColl","given":"Elaine"},{"family":"Newton","given":"John"},{"family":"Grimshaw","given":"Jeremy"},{"family":"Eccles","given":"Martin"}],"issued":{"date-parts":[["2003",2,8]]}},"label":"page"}],"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18,19</w:t>
      </w:r>
      <w:r w:rsidRPr="00A3235F">
        <w:fldChar w:fldCharType="end"/>
      </w:r>
      <w:r w:rsidRPr="00A3235F">
        <w:t xml:space="preserve">.  </w:t>
      </w:r>
    </w:p>
    <w:p w14:paraId="3D10B942" w14:textId="77777777" w:rsidR="001649D4" w:rsidRPr="00A3235F" w:rsidRDefault="001649D4" w:rsidP="001649D4"/>
    <w:p w14:paraId="7C9CA042" w14:textId="3A1E6F24" w:rsidR="00561EDF" w:rsidRDefault="001649D4" w:rsidP="001649D4">
      <w:pPr>
        <w:rPr>
          <w:rFonts w:eastAsiaTheme="minorEastAsia"/>
          <w:lang w:eastAsia="ko-KR"/>
        </w:rPr>
      </w:pPr>
      <w:r w:rsidRPr="00A3235F">
        <w:t xml:space="preserve">In 2014, Matui </w:t>
      </w:r>
      <w:r w:rsidRPr="00A3235F">
        <w:rPr>
          <w:i/>
          <w:iCs/>
        </w:rPr>
        <w:t xml:space="preserve">et al. </w:t>
      </w:r>
      <w:r w:rsidRPr="00A3235F">
        <w:t xml:space="preserve">conducted a systematic review of Computer decision support systems trials for asthma between 1990 and 2012 </w:t>
      </w:r>
      <w:bookmarkStart w:id="0" w:name="OLE_LINK3"/>
      <w:r w:rsidRPr="00A3235F">
        <w:fldChar w:fldCharType="begin"/>
      </w:r>
      <w:r w:rsidR="007F1481">
        <w:instrText xml:space="preserve"> ADDIN ZOTERO_ITEM CSL_CITATION {"citationID":"nmmvJNLH","properties":{"formattedCitation":"\\super 20\\nosupersub{}","plainCitation":"20","noteIndex":0},"citationItems":[{"id":"UtxdcTSy/dkviGBuu","uris":["http://zotero.org/users/4402632/items/TGC9TSDM"],"itemData":{"id":2268,"type":"article-journal","abstract":"Increasing use of electronic health records offers the potential to incorporate computer decision support systems (CDSSs) to prompt evidence-based actions within routine consultations.","container-title":"npj Primary Care Respiratory Medicine","DOI":"10.1038/npjpcrm.2014.5","ISSN":"2055-1010","issue":"1","journalAbbreviation":"npj Prim Care Resp Med","language":"en","license":"2014 The Author(s)","note":"number: 1\npublisher: Nature Publishing Group","page":"1-10","source":"www.nature.com","title":"Computer decision support systems for asthma: a systematic review","title-short":"Computer decision support systems for asthma","volume":"24","author":[{"family":"Matui","given":"Patricia"},{"family":"Wyatt","given":"Jeremy C."},{"family":"Pinnock","given":"Hilary"},{"family":"Sheikh","given":"Aziz"},{"family":"McLean","given":"Susannah"}],"issued":{"date-parts":[["2014",5,20]]}}}],"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0</w:t>
      </w:r>
      <w:r w:rsidRPr="00A3235F">
        <w:fldChar w:fldCharType="end"/>
      </w:r>
      <w:bookmarkEnd w:id="0"/>
      <w:r w:rsidRPr="00A3235F">
        <w:t>.  They identified eight trials in this period, but highlighted that the</w:t>
      </w:r>
      <w:r w:rsidR="00684D56" w:rsidRPr="00A3235F">
        <w:t xml:space="preserve"> systems</w:t>
      </w:r>
      <w:r w:rsidRPr="00A3235F">
        <w:t xml:space="preserve"> were commonly affected by low system uptake.  They concluded that the ‘current generation’ of CDSSs were ‘unlikely to result in improvements in outcomes for patients with asthma’, and that future work was needed to better align systems with professional workflows.  </w:t>
      </w:r>
      <w:r w:rsidR="00E97256" w:rsidRPr="00A3235F">
        <w:t xml:space="preserve">Substantial advances in digital health in the last decade underscore the value of reviewing developments that may improve asthma care. </w:t>
      </w:r>
    </w:p>
    <w:p w14:paraId="50532AA4" w14:textId="77777777" w:rsidR="00561EDF" w:rsidRDefault="00561EDF" w:rsidP="001649D4">
      <w:pPr>
        <w:rPr>
          <w:rFonts w:eastAsiaTheme="minorEastAsia"/>
          <w:lang w:eastAsia="ko-KR"/>
        </w:rPr>
      </w:pPr>
    </w:p>
    <w:p w14:paraId="2523C9A9" w14:textId="09A4687F" w:rsidR="00561EDF" w:rsidRPr="00A3235F" w:rsidRDefault="00561EDF" w:rsidP="00561EDF">
      <w:r w:rsidRPr="00A3235F">
        <w:t xml:space="preserve">Since the publication of the 2014 review by Matui </w:t>
      </w:r>
      <w:r w:rsidRPr="00A3235F">
        <w:rPr>
          <w:i/>
          <w:iCs/>
        </w:rPr>
        <w:t>et al.</w:t>
      </w:r>
      <w:r w:rsidRPr="00A3235F">
        <w:t xml:space="preserve"> </w:t>
      </w:r>
      <w:r w:rsidRPr="00A3235F">
        <w:fldChar w:fldCharType="begin"/>
      </w:r>
      <w:r w:rsidR="007F1481">
        <w:instrText xml:space="preserve"> ADDIN ZOTERO_ITEM CSL_CITATION {"citationID":"scbqeW36","properties":{"formattedCitation":"\\super 20\\nosupersub{}","plainCitation":"20","noteIndex":0},"citationItems":[{"id":"UtxdcTSy/dkviGBuu","uris":["http://zotero.org/users/4402632/items/TGC9TSDM"],"itemData":{"id":2268,"type":"article-journal","abstract":"Increasing use of electronic health records offers the potential to incorporate computer decision support systems (CDSSs) to prompt evidence-based actions within routine consultations.","container-title":"npj Primary Care Respiratory Medicine","DOI":"10.1038/npjpcrm.2014.5","ISSN":"2055-1010","issue":"1","journalAbbreviation":"npj Prim Care Resp Med","language":"en","license":"2014 The Author(s)","note":"number: 1\npublisher: Nature Publishing Group","page":"1-10","source":"www.nature.com","title":"Computer decision support systems for asthma: a systematic review","title-short":"Computer decision support systems for asthma","volume":"24","author":[{"family":"Matui","given":"Patricia"},{"family":"Wyatt","given":"Jeremy C."},{"family":"Pinnock","given":"Hilary"},{"family":"Sheikh","given":"Aziz"},{"family":"McLean","given":"Susannah"}],"issued":{"date-parts":[["2014",5,20]]}}}],"schema":"https://github.com/citation-style-language/schema/raw/master/csl-citation.json"} </w:instrText>
      </w:r>
      <w:r w:rsidRPr="00A3235F">
        <w:fldChar w:fldCharType="separate"/>
      </w:r>
      <w:r w:rsidRPr="00D147F0">
        <w:rPr>
          <w:rFonts w:eastAsiaTheme="minorEastAsia"/>
          <w:vertAlign w:val="superscript"/>
          <w:lang w:eastAsia="en-US"/>
          <w14:ligatures w14:val="standardContextual"/>
        </w:rPr>
        <w:t>20</w:t>
      </w:r>
      <w:r w:rsidRPr="00A3235F">
        <w:fldChar w:fldCharType="end"/>
      </w:r>
      <w:r w:rsidRPr="00A3235F">
        <w:t xml:space="preserve">, and in particular after the start of the Covid-19 pandemic, the digital health landscape has undergone considerable </w:t>
      </w:r>
      <w:r w:rsidRPr="00A3235F">
        <w:lastRenderedPageBreak/>
        <w:t>transformation.  There have been major advances in data infrastructure, interoperability, machine learning methods, and the integration of electronic health records into routine care within the UK. These developments have enabled the creation of more sophisticated, user-centred clinical decision support tools and have prompted renewed efforts to embed decision support within primary care workflows. Given these changes, and the ongoing clinical need for effective asthma risk-prediction and management tools, an updated review is warranted to assess whether recent CDSS interventions demonstrate improved uptake, alignment with clinical practice, and measurable benefits for patients.</w:t>
      </w:r>
    </w:p>
    <w:p w14:paraId="6C0B71CE" w14:textId="77777777" w:rsidR="00561EDF" w:rsidRDefault="00561EDF" w:rsidP="001649D4">
      <w:pPr>
        <w:rPr>
          <w:rFonts w:eastAsiaTheme="minorEastAsia"/>
          <w:lang w:eastAsia="ko-KR"/>
        </w:rPr>
      </w:pPr>
    </w:p>
    <w:p w14:paraId="31FE3D52" w14:textId="1BD5CA3D" w:rsidR="001649D4" w:rsidRDefault="001649D4" w:rsidP="001649D4">
      <w:r w:rsidRPr="00A3235F">
        <w:t xml:space="preserve">The aim of this study was to identify asthma CDSS implementation trials, and </w:t>
      </w:r>
      <w:bookmarkStart w:id="1" w:name="_Hlk216452666"/>
      <w:r w:rsidRPr="00A3235F">
        <w:t>review their design, outcomes, and effectiveness</w:t>
      </w:r>
      <w:r w:rsidR="00E97256" w:rsidRPr="00A3235F">
        <w:t xml:space="preserve"> for feasibility and benefit of widescale implementation</w:t>
      </w:r>
      <w:bookmarkEnd w:id="1"/>
      <w:r w:rsidRPr="00A3235F">
        <w:t xml:space="preserve">. </w:t>
      </w:r>
      <w:r w:rsidR="00560B33">
        <w:t xml:space="preserve">Our objectives were to </w:t>
      </w:r>
      <w:r w:rsidR="00560B33">
        <w:rPr>
          <w:rFonts w:eastAsiaTheme="minorEastAsia" w:hint="eastAsia"/>
          <w:lang w:eastAsia="ko-KR"/>
        </w:rPr>
        <w:t>review</w:t>
      </w:r>
      <w:r w:rsidR="00560B33">
        <w:t xml:space="preserve"> the mechanisms of action, clinical practice integration approaches, outputs and outcomes of asthma CDSSs in recent literature. </w:t>
      </w:r>
      <w:r w:rsidRPr="00A3235F">
        <w:t xml:space="preserve"> </w:t>
      </w:r>
    </w:p>
    <w:p w14:paraId="7AD6B68B" w14:textId="77777777" w:rsidR="006048E6" w:rsidRPr="00A3235F" w:rsidRDefault="006048E6" w:rsidP="001649D4"/>
    <w:p w14:paraId="3F34013D" w14:textId="77777777" w:rsidR="001649D4" w:rsidRPr="00A3235F" w:rsidRDefault="001649D4" w:rsidP="00B64DF0"/>
    <w:p w14:paraId="586F0A21" w14:textId="30FEEF6D" w:rsidR="00B568A6" w:rsidRPr="00A3235F" w:rsidRDefault="00B568A6" w:rsidP="00D75A39">
      <w:pPr>
        <w:pStyle w:val="Heading1"/>
      </w:pPr>
      <w:r w:rsidRPr="00A3235F">
        <w:t xml:space="preserve">Methods </w:t>
      </w:r>
    </w:p>
    <w:p w14:paraId="665B3751" w14:textId="2219A048" w:rsidR="009844DA" w:rsidRPr="00A3235F" w:rsidRDefault="009844DA" w:rsidP="00F56B9C"/>
    <w:p w14:paraId="3A6787AC" w14:textId="6D45B40D" w:rsidR="00700FB9" w:rsidRPr="00A3235F" w:rsidRDefault="00AE40FE" w:rsidP="00700FB9">
      <w:pPr>
        <w:pStyle w:val="Heading2"/>
      </w:pPr>
      <w:r w:rsidRPr="00A3235F">
        <w:t>Review Design and Methodological Framework</w:t>
      </w:r>
    </w:p>
    <w:p w14:paraId="29483346" w14:textId="3747ACDD" w:rsidR="00696410" w:rsidRPr="00A3235F" w:rsidRDefault="006F0E24" w:rsidP="00F56B9C">
      <w:r w:rsidRPr="00A3235F">
        <w:t xml:space="preserve">The protocol </w:t>
      </w:r>
      <w:r w:rsidR="009844DA" w:rsidRPr="00A3235F">
        <w:t xml:space="preserve">for this review is published in </w:t>
      </w:r>
      <w:r w:rsidR="00406545" w:rsidRPr="00A3235F">
        <w:t xml:space="preserve">the </w:t>
      </w:r>
      <w:r w:rsidR="009844DA" w:rsidRPr="00A3235F">
        <w:t>O</w:t>
      </w:r>
      <w:r w:rsidR="00406545" w:rsidRPr="00A3235F">
        <w:t xml:space="preserve">pen </w:t>
      </w:r>
      <w:r w:rsidR="009844DA" w:rsidRPr="00A3235F">
        <w:t>S</w:t>
      </w:r>
      <w:r w:rsidR="00406545" w:rsidRPr="00A3235F">
        <w:t>cience Framework (OSF) repository</w:t>
      </w:r>
      <w:r w:rsidR="00EC261F" w:rsidRPr="00A3235F">
        <w:t xml:space="preserve"> </w:t>
      </w:r>
      <w:r w:rsidR="00EC261F" w:rsidRPr="00A3235F">
        <w:fldChar w:fldCharType="begin"/>
      </w:r>
      <w:r w:rsidR="007F1481">
        <w:instrText xml:space="preserve"> ADDIN ZOTERO_ITEM CSL_CITATION {"citationID":"lhY99rMz","properties":{"formattedCitation":"\\super 21\\nosupersub{}","plainCitation":"21","noteIndex":0},"citationItems":[{"id":3143,"uris":["http://zotero.org/users/4402632/items/YQYQ9GJG"],"itemData":{"id":3143,"type":"report","abstract":"Clinical Decision Support Systems (CDSSs) are digital tools which can be integrated into clinical practice to assist diagnosis, prognosis, treatment, and clinical processes such as prompting follow-up and triaging patients (1).  These can be driven by data-driven statistical prediction models, or expert-knowledge-based rulesets and processes.  \n\nThe aim of this study is to identify asthma CDSS implementation trials, and review their design, outcomes, and effectiveness.  Key data to be extracted will include the deployment of the tool, the proposed mechanism of action, the outcomes assessed, and the observed impact. \n    Hosted on the Open Science Framework","genre":"Protocol","language":"en","publisher":"OSF","source":"osf.io","title":"Scoping review Protocol for primary care clinical decision support trials for asthma","URL":"https://osf.io/ptck6/","author":[{"family":"Tibble","given":"Holly"}],"accessed":{"date-parts":[["2025",3,4]]},"issued":{"date-parts":[["2024",5,23]]}}}],"schema":"https://github.com/citation-style-language/schema/raw/master/csl-citation.json"} </w:instrText>
      </w:r>
      <w:r w:rsidR="00EC261F" w:rsidRPr="00A3235F">
        <w:fldChar w:fldCharType="separate"/>
      </w:r>
      <w:r w:rsidR="00D147F0" w:rsidRPr="00D147F0">
        <w:rPr>
          <w:rFonts w:eastAsiaTheme="minorEastAsia"/>
          <w:vertAlign w:val="superscript"/>
          <w:lang w:eastAsia="en-US"/>
          <w14:ligatures w14:val="standardContextual"/>
        </w:rPr>
        <w:t>21</w:t>
      </w:r>
      <w:r w:rsidR="00EC261F" w:rsidRPr="00A3235F">
        <w:fldChar w:fldCharType="end"/>
      </w:r>
      <w:r w:rsidR="009844DA" w:rsidRPr="00A3235F">
        <w:t xml:space="preserve">. We </w:t>
      </w:r>
      <w:r w:rsidR="00480930" w:rsidRPr="00A3235F">
        <w:t>conducted the review following</w:t>
      </w:r>
      <w:r w:rsidR="009844DA" w:rsidRPr="00A3235F">
        <w:t xml:space="preserve"> the Preferred Reporting Items for Systematic reviews and Meta-Analyses (PRISMA) scoping review extension (PRISMA-ScR) methodology for undertaking and reporting scoping reviews </w:t>
      </w:r>
      <w:r w:rsidR="00C07193">
        <w:fldChar w:fldCharType="begin"/>
      </w:r>
      <w:r w:rsidR="007F1481">
        <w:instrText xml:space="preserve"> ADDIN ZOTERO_ITEM CSL_CITATION {"citationID":"131cmgg8","properties":{"formattedCitation":"\\super 22\\nosupersub{}","plainCitation":"22","noteIndex":0},"citationItems":[{"id":"UtxdcTSy/WqaNgq7x","uris":["http://zotero.org/users/4402632/items/243R2HZS"],"itemData":{"id":3284,"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C07193">
        <w:fldChar w:fldCharType="separate"/>
      </w:r>
      <w:r w:rsidR="00D147F0" w:rsidRPr="00D147F0">
        <w:rPr>
          <w:rFonts w:eastAsiaTheme="minorEastAsia"/>
          <w:vertAlign w:val="superscript"/>
          <w:lang w:eastAsia="en-US"/>
          <w14:ligatures w14:val="standardContextual"/>
        </w:rPr>
        <w:t>22</w:t>
      </w:r>
      <w:r w:rsidR="00C07193">
        <w:fldChar w:fldCharType="end"/>
      </w:r>
      <w:r w:rsidR="009844DA" w:rsidRPr="00A3235F">
        <w:t>, as reported in Appendix D.</w:t>
      </w:r>
    </w:p>
    <w:p w14:paraId="757B1EED" w14:textId="77777777" w:rsidR="00AE40FE" w:rsidRPr="00A3235F" w:rsidRDefault="00AE40FE" w:rsidP="00F56B9C"/>
    <w:p w14:paraId="30CE0400" w14:textId="746F7177" w:rsidR="00AE40FE" w:rsidRPr="00A3235F" w:rsidRDefault="00AE40FE" w:rsidP="00F56B9C">
      <w:r w:rsidRPr="00A3235F">
        <w:t xml:space="preserve">This scoping review followed the methodological framework </w:t>
      </w:r>
      <w:r w:rsidR="00D75A39" w:rsidRPr="00A3235F">
        <w:t>of the</w:t>
      </w:r>
      <w:r w:rsidRPr="00A3235F">
        <w:t xml:space="preserve"> ACM-v1 logic model of asthma care, as described by Dima </w:t>
      </w:r>
      <w:r w:rsidRPr="00A3235F">
        <w:rPr>
          <w:i/>
          <w:iCs/>
        </w:rPr>
        <w:t>et al</w:t>
      </w:r>
      <w:r w:rsidRPr="00A3235F">
        <w:t xml:space="preserve">. </w:t>
      </w:r>
      <w:r w:rsidRPr="00A3235F">
        <w:fldChar w:fldCharType="begin"/>
      </w:r>
      <w:r w:rsidR="00D147F0">
        <w:instrText xml:space="preserve"> ADDIN ZOTERO_ITEM CSL_CITATION {"citationID":"tJUdnvOV","properties":{"formattedCitation":"\\super 23\\nosupersub{}","plainCitation":"23","noteIndex":0},"citationItems":[{"id":2977,"uris":["http://zotero.org/users/4402632/items/GDA4I2YV"],"itemData":{"id":2977,"type":"article-journal","abstract":"Background\nWhether people with asthma gain and maintain control over their condition depends not only on the availability of effective drugs, but also on multiple patient and health care professional (HCP) behaviors. Research in asthma rarely considers how these behaviors interact with each other and drug effectiveness to determine health outcomes, which may limit real-life applicability of findings.\nObjective\nThe objective of this study was to develop a logic process model (Asthma Care Model; ACM) that explains how patient and HCP behaviors impact on the asthma care process.\nMethods\nWithin a European research project on asthma (ASTRO-LAB), we reviewed asthma care guidelines and empirical literature, and conducted qualitative interviews with patients and HCPs. Findings were discussed with the project team and respiratory care experts and integrated in a causal model.\nResults\nThe model outlines a causal sequence of treatment events, from diagnosis and assessment to treatment prescription, drug exposure, and health outcomes. The relationships between these components are moderated by patient behaviors (medication adherence, symptom monitoring, managing triggers, and exacerbations) and HCP behaviors (medical care and self-management support). Modifiable and nonmodifiable behavioral determinants influence the behaviors of patients and HCPs. The model is dynamic as it includes feedback loops of behavioral and clinical outcomes, which influence future patient and HCP decision making. Key evidence for each relationship is summarized to derive research priorities and clinical recommendations.\nConclusions\nThe ACM model is of interest to both researchers and practitioners, and intended as a first version (ACM-v1) of a common framework for generating and translating research evidence in asthma care.","container-title":"The Journal of Allergy and Clinical Immunology: In Practice","DOI":"10.1016/j.jaip.2016.04.020","ISSN":"2213-2198","issue":"5","journalAbbreviation":"The Journal of Allergy and Clinical Immunology: In Practice","page":"868-876","source":"ScienceDirect","title":"Mapping the Asthma Care Process: Implications for Research and Practice","title-short":"Mapping the Asthma Care Process","volume":"4","author":[{"family":"Dima","given":"Alexandra Lelia"},{"family":"Bruin","given":"Marijn","non-dropping-particle":"de"},{"family":"Van Ganse","given":"Eric"}],"issued":{"date-parts":[["2016",9,1]]}}}],"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3</w:t>
      </w:r>
      <w:r w:rsidRPr="00A3235F">
        <w:fldChar w:fldCharType="end"/>
      </w:r>
      <w:r w:rsidR="00D75A39" w:rsidRPr="00A3235F">
        <w:t xml:space="preserve">, to map outcomes measured in each of the studies were mapped to nodes in the logic model.  </w:t>
      </w:r>
      <w:r w:rsidR="00012043" w:rsidRPr="00A3235F">
        <w:t xml:space="preserve">A mechanism of action could then be inferred, where not explicitly stated, by tracing a pathway through the model between study outcomes.  </w:t>
      </w:r>
    </w:p>
    <w:p w14:paraId="2FB59A8A" w14:textId="77777777" w:rsidR="009276AD" w:rsidRPr="00A3235F" w:rsidRDefault="009276AD" w:rsidP="00FC328F"/>
    <w:p w14:paraId="1E58BC31" w14:textId="6611BFCA" w:rsidR="00B967A9" w:rsidRPr="00A3235F" w:rsidRDefault="00B967A9" w:rsidP="00B967A9">
      <w:pPr>
        <w:pStyle w:val="Heading2"/>
      </w:pPr>
      <w:r w:rsidRPr="00A3235F">
        <w:t>Eligibility Criteria</w:t>
      </w:r>
    </w:p>
    <w:p w14:paraId="59D1965A" w14:textId="76466918" w:rsidR="00451DB4" w:rsidRPr="00A3235F" w:rsidRDefault="00B967A9" w:rsidP="00B967A9">
      <w:r w:rsidRPr="00A3235F">
        <w:t xml:space="preserve">The PICOS (Participant, Intervention, Comparison, Outcome, and Study Design) framework </w:t>
      </w:r>
      <w:r w:rsidR="00D25BFF">
        <w:t>(</w:t>
      </w:r>
      <w:r w:rsidR="00D25BFF">
        <w:rPr>
          <w:noProof/>
        </w:rPr>
        <w:t xml:space="preserve">24) </w:t>
      </w:r>
      <w:r w:rsidRPr="00A3235F">
        <w:t>was used to help develop eligibility criteria</w:t>
      </w:r>
      <w:r w:rsidR="0089389F">
        <w:rPr>
          <w:rFonts w:eastAsiaTheme="minorEastAsia" w:hint="eastAsia"/>
          <w:lang w:eastAsia="ko-KR"/>
        </w:rPr>
        <w:t xml:space="preserve"> and search strategies</w:t>
      </w:r>
      <w:r w:rsidRPr="00A3235F">
        <w:t xml:space="preserve"> </w:t>
      </w:r>
      <w:r w:rsidRPr="00A3235F">
        <w:fldChar w:fldCharType="begin"/>
      </w:r>
      <w:r w:rsidR="007F1481">
        <w:instrText xml:space="preserve"> ADDIN ZOTERO_ITEM CSL_CITATION {"citationID":"EbvaW3lo","properties":{"formattedCitation":"\\super 24\\nosupersub{}","plainCitation":"24","noteIndex":0},"citationItems":[{"id":2831,"uris":["http://zotero.org/users/4402632/items/GL8Z2MZM"],"itemData":{"id":2831,"type":"article-journal","container-title":"ACP journal club","ISSN":"1056-8751","issue":"3","journalAbbreviation":"ACP J Club","language":"eng","page":"A12-13","PMID":"7582737","source":"PubMed","title":"The well-built clinical question: a key to evidence-based decisions","title-short":"The well-built clinical question","volume":"123","author":[{"family":"Richardson","given":"W. S."},{"family":"Wilson","given":"M. C."},{"family":"Nishikawa","given":"J."},{"family":"Hayward","given":"R. S."}],"issued":{"date-parts":[["1995"]]}}}],"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4</w:t>
      </w:r>
      <w:r w:rsidRPr="00A3235F">
        <w:fldChar w:fldCharType="end"/>
      </w:r>
      <w:r w:rsidR="00A318D7">
        <w:t xml:space="preserve"> (</w:t>
      </w:r>
      <w:r w:rsidR="00D25BFF">
        <w:fldChar w:fldCharType="begin"/>
      </w:r>
      <w:r w:rsidR="00D25BFF">
        <w:instrText xml:space="preserve"> REF _Ref216438374 \h </w:instrText>
      </w:r>
      <w:r w:rsidR="00D25BFF">
        <w:fldChar w:fldCharType="separate"/>
      </w:r>
      <w:r w:rsidR="00D25BFF" w:rsidRPr="00A3235F">
        <w:t xml:space="preserve">Table </w:t>
      </w:r>
      <w:r w:rsidR="00D25BFF" w:rsidRPr="00A3235F">
        <w:rPr>
          <w:noProof/>
        </w:rPr>
        <w:t>1</w:t>
      </w:r>
      <w:r w:rsidR="00D25BFF">
        <w:fldChar w:fldCharType="end"/>
      </w:r>
      <w:r w:rsidR="00D25BFF">
        <w:t>)</w:t>
      </w:r>
      <w:r w:rsidR="00451DB4">
        <w:t xml:space="preserve"> to identify primary-care based asthma CDSS implementation studies using data collected in a </w:t>
      </w:r>
      <w:r w:rsidR="006561F2">
        <w:t>primary care</w:t>
      </w:r>
      <w:r w:rsidR="00451DB4">
        <w:t xml:space="preserve"> setting</w:t>
      </w:r>
      <w:r w:rsidRPr="00A3235F">
        <w:t xml:space="preserve">.  </w:t>
      </w:r>
      <w:r w:rsidR="0085631F" w:rsidRPr="00A3235F">
        <w:t>For identified studies, a</w:t>
      </w:r>
      <w:r w:rsidR="00B61695" w:rsidRPr="00A3235F">
        <w:t xml:space="preserve"> peer-reviewed </w:t>
      </w:r>
      <w:r w:rsidR="0085631F" w:rsidRPr="00A3235F">
        <w:t xml:space="preserve">journal </w:t>
      </w:r>
      <w:r w:rsidR="00B61695" w:rsidRPr="00A3235F">
        <w:t xml:space="preserve">publication was not required: protocols, conference abstracts, clinical trial registrations, and funding reports were also included. </w:t>
      </w:r>
      <w:r w:rsidR="0085631F" w:rsidRPr="00A3235F">
        <w:t xml:space="preserve">Reports which were not </w:t>
      </w:r>
      <w:r w:rsidR="00B61695" w:rsidRPr="00A3235F">
        <w:t xml:space="preserve">available in English, or </w:t>
      </w:r>
      <w:r w:rsidR="0085631F" w:rsidRPr="00A3235F">
        <w:t xml:space="preserve">with </w:t>
      </w:r>
      <w:r w:rsidR="00B61695" w:rsidRPr="00A3235F">
        <w:t>no full-text accessible by the study team</w:t>
      </w:r>
      <w:r w:rsidR="0085631F" w:rsidRPr="00A3235F">
        <w:t xml:space="preserve">, were excluded.  </w:t>
      </w:r>
      <w:r w:rsidR="00480930" w:rsidRPr="00A3235F">
        <w:t xml:space="preserve">To build on </w:t>
      </w:r>
      <w:r w:rsidRPr="00A3235F">
        <w:t xml:space="preserve">the Matui </w:t>
      </w:r>
      <w:r w:rsidRPr="00A3235F">
        <w:rPr>
          <w:i/>
          <w:iCs/>
        </w:rPr>
        <w:t xml:space="preserve">et al. </w:t>
      </w:r>
      <w:r w:rsidRPr="00A3235F">
        <w:t xml:space="preserve">systematic review </w:t>
      </w:r>
      <w:r w:rsidRPr="00A3235F">
        <w:fldChar w:fldCharType="begin"/>
      </w:r>
      <w:r w:rsidR="007F1481">
        <w:instrText xml:space="preserve"> ADDIN ZOTERO_ITEM CSL_CITATION {"citationID":"JqVNLzUF","properties":{"formattedCitation":"\\super 20\\nosupersub{}","plainCitation":"20","noteIndex":0},"citationItems":[{"id":"UtxdcTSy/dkviGBuu","uris":["http://zotero.org/users/4402632/items/TGC9TSDM"],"itemData":{"id":2268,"type":"article-journal","abstract":"Increasing use of electronic health records offers the potential to incorporate computer decision support systems (CDSSs) to prompt evidence-based actions within routine consultations.","container-title":"npj Primary Care Respiratory Medicine","DOI":"10.1038/npjpcrm.2014.5","ISSN":"2055-1010","issue":"1","journalAbbreviation":"npj Prim Care Resp Med","language":"en","license":"2014 The Author(s)","note":"number: 1\npublisher: Nature Publishing Group","page":"1-10","source":"www.nature.com","title":"Computer decision support systems for asthma: a systematic review","title-short":"Computer decision support systems for asthma","volume":"24","author":[{"family":"Matui","given":"Patricia"},{"family":"Wyatt","given":"Jeremy C."},{"family":"Pinnock","given":"Hilary"},{"family":"Sheikh","given":"Aziz"},{"family":"McLean","given":"Susannah"}],"issued":{"date-parts":[["2014",5,20]]}}}],"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0</w:t>
      </w:r>
      <w:r w:rsidRPr="00A3235F">
        <w:fldChar w:fldCharType="end"/>
      </w:r>
      <w:r w:rsidRPr="00A3235F">
        <w:t xml:space="preserve">, we additionally restricted our search </w:t>
      </w:r>
      <w:r w:rsidR="00D72A76" w:rsidRPr="00A3235F">
        <w:t xml:space="preserve">of peer-reviewed publications </w:t>
      </w:r>
      <w:r w:rsidRPr="00A3235F">
        <w:t xml:space="preserve">to </w:t>
      </w:r>
      <w:r w:rsidR="00D72A76" w:rsidRPr="00A3235F">
        <w:t>those</w:t>
      </w:r>
      <w:r w:rsidRPr="00A3235F">
        <w:t xml:space="preserve"> published </w:t>
      </w:r>
      <w:r w:rsidR="00D72A76" w:rsidRPr="00A3235F">
        <w:t>in</w:t>
      </w:r>
      <w:r w:rsidRPr="00A3235F">
        <w:t xml:space="preserve"> 2012</w:t>
      </w:r>
      <w:r w:rsidR="00D72A76" w:rsidRPr="00A3235F">
        <w:t xml:space="preserve"> or later</w:t>
      </w:r>
      <w:r w:rsidRPr="00A3235F">
        <w:t>.</w:t>
      </w:r>
      <w:r w:rsidR="00451DB4">
        <w:t xml:space="preserve"> Finally, we have excluded </w:t>
      </w:r>
      <w:r w:rsidR="00451DB4" w:rsidRPr="00451DB4">
        <w:t>interventions for which the only studies solely assessed qualitative outcomes, as they did</w:t>
      </w:r>
      <w:r w:rsidR="00451DB4" w:rsidRPr="00D20E85">
        <w:t xml:space="preserve"> not allow any estimation of effect size or comparable impact to provide evidence of clinical improvement, necessary for further investment.  </w:t>
      </w:r>
    </w:p>
    <w:p w14:paraId="11017DF4" w14:textId="77777777" w:rsidR="00B967A9" w:rsidRPr="00A3235F" w:rsidRDefault="00B967A9" w:rsidP="00B967A9"/>
    <w:p w14:paraId="0149AB52" w14:textId="77777777" w:rsidR="00B967A9" w:rsidRPr="00A3235F" w:rsidRDefault="00B967A9" w:rsidP="00B967A9">
      <w:pPr>
        <w:pStyle w:val="Heading2"/>
      </w:pPr>
      <w:r w:rsidRPr="00A3235F">
        <w:t>Information Sources and Search Strategy</w:t>
      </w:r>
    </w:p>
    <w:p w14:paraId="53FAF08E" w14:textId="13E2C98A" w:rsidR="008317A6" w:rsidRPr="00A3235F" w:rsidRDefault="00BE4AA8" w:rsidP="00B967A9">
      <w:r w:rsidRPr="00A3235F">
        <w:t>Five</w:t>
      </w:r>
      <w:r w:rsidR="00B967A9" w:rsidRPr="00A3235F">
        <w:t xml:space="preserve"> electronic databases (Embase via Ovid, </w:t>
      </w:r>
      <w:r w:rsidR="005615BB" w:rsidRPr="00A3235F">
        <w:t>PubMed</w:t>
      </w:r>
      <w:r w:rsidR="00B967A9" w:rsidRPr="00A3235F">
        <w:t xml:space="preserve">, </w:t>
      </w:r>
      <w:r w:rsidRPr="00A3235F">
        <w:t>CENTRAL</w:t>
      </w:r>
      <w:r w:rsidR="00B967A9" w:rsidRPr="00A3235F">
        <w:t xml:space="preserve">, the Health Technology Assessment </w:t>
      </w:r>
      <w:r w:rsidRPr="00A3235F">
        <w:t xml:space="preserve">(HTA) </w:t>
      </w:r>
      <w:r w:rsidR="00B967A9" w:rsidRPr="00A3235F">
        <w:t xml:space="preserve">Database, </w:t>
      </w:r>
      <w:r w:rsidRPr="00A3235F">
        <w:t xml:space="preserve">and </w:t>
      </w:r>
      <w:r w:rsidR="00B967A9" w:rsidRPr="00A3235F">
        <w:t xml:space="preserve">the ISRCTN registry of clinical trials) </w:t>
      </w:r>
      <w:r w:rsidR="00FC328F" w:rsidRPr="00A3235F">
        <w:t>were</w:t>
      </w:r>
      <w:r w:rsidR="00B967A9" w:rsidRPr="00A3235F">
        <w:t xml:space="preserve"> searched to identify </w:t>
      </w:r>
      <w:r w:rsidR="004B5FA6" w:rsidRPr="00A3235F">
        <w:t>formal trial documents</w:t>
      </w:r>
      <w:r w:rsidR="00B967A9" w:rsidRPr="00A3235F">
        <w:t xml:space="preserve">.  </w:t>
      </w:r>
    </w:p>
    <w:p w14:paraId="4A8E550C" w14:textId="77777777" w:rsidR="008317A6" w:rsidRPr="00A3235F" w:rsidRDefault="008317A6" w:rsidP="00B967A9"/>
    <w:p w14:paraId="740A49C6" w14:textId="4D2916D7" w:rsidR="00F0155C" w:rsidRPr="00A3235F" w:rsidRDefault="008317A6" w:rsidP="00B967A9">
      <w:r w:rsidRPr="00A3235F">
        <w:t xml:space="preserve">The core concepts used in the search </w:t>
      </w:r>
      <w:r w:rsidR="0089389F">
        <w:rPr>
          <w:rFonts w:eastAsiaTheme="minorEastAsia" w:hint="eastAsia"/>
          <w:lang w:eastAsia="ko-KR"/>
        </w:rPr>
        <w:t xml:space="preserve">strategies </w:t>
      </w:r>
      <w:r w:rsidRPr="00A3235F">
        <w:t xml:space="preserve">were a combination of asthma, CDSS interventions, and an interventional study design. We searched for any publications from </w:t>
      </w:r>
      <w:r w:rsidRPr="00A3235F">
        <w:lastRenderedPageBreak/>
        <w:t>2012 to 202</w:t>
      </w:r>
      <w:r w:rsidR="0085631F" w:rsidRPr="00A3235F">
        <w:t>5</w:t>
      </w:r>
      <w:r w:rsidRPr="00A3235F">
        <w:t xml:space="preserve">, up until the search date of </w:t>
      </w:r>
      <w:r w:rsidR="001E6AD9" w:rsidRPr="00A3235F">
        <w:t>August</w:t>
      </w:r>
      <w:r w:rsidRPr="00A3235F">
        <w:t xml:space="preserve"> </w:t>
      </w:r>
      <w:r w:rsidR="001E6AD9" w:rsidRPr="00A3235F">
        <w:t>27</w:t>
      </w:r>
      <w:r w:rsidRPr="00A3235F">
        <w:rPr>
          <w:vertAlign w:val="superscript"/>
        </w:rPr>
        <w:t>th</w:t>
      </w:r>
      <w:r w:rsidRPr="00A3235F">
        <w:t>, 202</w:t>
      </w:r>
      <w:r w:rsidR="001E6AD9" w:rsidRPr="00A3235F">
        <w:t>5</w:t>
      </w:r>
      <w:r w:rsidR="00FE5B43" w:rsidRPr="00A3235F">
        <w:t>.</w:t>
      </w:r>
      <w:r w:rsidRPr="00A3235F">
        <w:t xml:space="preserve"> </w:t>
      </w:r>
      <w:r w:rsidR="00B967A9" w:rsidRPr="00A3235F">
        <w:t xml:space="preserve">The search </w:t>
      </w:r>
      <w:r w:rsidR="002B7D65" w:rsidRPr="00A3235F">
        <w:t>terms are</w:t>
      </w:r>
      <w:r w:rsidR="00B967A9" w:rsidRPr="00A3235F">
        <w:t xml:space="preserve"> shown in </w:t>
      </w:r>
      <w:r w:rsidR="002C3FD9" w:rsidRPr="00A3235F">
        <w:t>Appendix A</w:t>
      </w:r>
      <w:r w:rsidR="00B967A9" w:rsidRPr="00A3235F">
        <w:t xml:space="preserve">.  </w:t>
      </w:r>
    </w:p>
    <w:p w14:paraId="2644B20E" w14:textId="77777777" w:rsidR="00B967A9" w:rsidRPr="00A3235F" w:rsidRDefault="00B967A9" w:rsidP="00B967A9"/>
    <w:p w14:paraId="346F93D2" w14:textId="77777777" w:rsidR="00B967A9" w:rsidRPr="00A3235F" w:rsidRDefault="00B967A9" w:rsidP="00B967A9">
      <w:pPr>
        <w:pStyle w:val="Heading2"/>
      </w:pPr>
      <w:r w:rsidRPr="00A3235F">
        <w:t>Study Selection and Screening</w:t>
      </w:r>
    </w:p>
    <w:p w14:paraId="776AF930" w14:textId="11FA19B2" w:rsidR="0085631F" w:rsidRPr="00A3235F" w:rsidRDefault="000304B7" w:rsidP="00B967A9">
      <w:pPr>
        <w:rPr>
          <w:rFonts w:eastAsiaTheme="minorEastAsia"/>
          <w:lang w:eastAsia="ko-KR"/>
        </w:rPr>
      </w:pPr>
      <w:r w:rsidRPr="00A3235F">
        <w:rPr>
          <w:rFonts w:eastAsiaTheme="minorEastAsia"/>
          <w:lang w:eastAsia="ko-KR"/>
        </w:rPr>
        <w:t xml:space="preserve">Literature from </w:t>
      </w:r>
      <w:r w:rsidRPr="00A3235F">
        <w:t>ISRCTN registrations</w:t>
      </w:r>
      <w:r w:rsidRPr="00A3235F">
        <w:rPr>
          <w:rFonts w:eastAsiaTheme="minorEastAsia"/>
          <w:lang w:eastAsia="ko-KR"/>
        </w:rPr>
        <w:t xml:space="preserve"> were separately retrieved and screened due to inefficient interoperability between the two platforms, and duplicates were manually </w:t>
      </w:r>
      <w:r w:rsidR="00560B33">
        <w:rPr>
          <w:rFonts w:eastAsiaTheme="minorEastAsia" w:hint="eastAsia"/>
          <w:lang w:eastAsia="ko-KR"/>
        </w:rPr>
        <w:t>removed</w:t>
      </w:r>
      <w:r w:rsidRPr="00A3235F">
        <w:rPr>
          <w:rFonts w:eastAsiaTheme="minorEastAsia"/>
          <w:lang w:eastAsia="ko-KR"/>
        </w:rPr>
        <w:t xml:space="preserve">.  </w:t>
      </w:r>
    </w:p>
    <w:p w14:paraId="2E4F9608" w14:textId="77777777" w:rsidR="0085631F" w:rsidRPr="00A3235F" w:rsidRDefault="0085631F" w:rsidP="00B967A9">
      <w:pPr>
        <w:rPr>
          <w:rFonts w:eastAsiaTheme="minorEastAsia"/>
          <w:lang w:eastAsia="ko-KR"/>
        </w:rPr>
      </w:pPr>
    </w:p>
    <w:p w14:paraId="409201E0" w14:textId="3217978D" w:rsidR="002A3D29" w:rsidRPr="00A3235F" w:rsidRDefault="0023276A" w:rsidP="00B967A9">
      <w:r w:rsidRPr="00A3235F">
        <w:rPr>
          <w:rFonts w:eastAsiaTheme="minorEastAsia"/>
          <w:lang w:eastAsia="ko-KR"/>
        </w:rPr>
        <w:t xml:space="preserve">All </w:t>
      </w:r>
      <w:r w:rsidR="000304B7" w:rsidRPr="00A3235F">
        <w:rPr>
          <w:rFonts w:eastAsiaTheme="minorEastAsia"/>
          <w:lang w:eastAsia="ko-KR"/>
        </w:rPr>
        <w:t xml:space="preserve">other </w:t>
      </w:r>
      <w:r w:rsidRPr="00A3235F">
        <w:rPr>
          <w:rFonts w:eastAsiaTheme="minorEastAsia"/>
          <w:lang w:eastAsia="ko-KR"/>
        </w:rPr>
        <w:t xml:space="preserve">retrieved studies were uploaded to </w:t>
      </w:r>
      <w:r w:rsidR="003707D8">
        <w:rPr>
          <w:rFonts w:eastAsiaTheme="minorEastAsia"/>
          <w:lang w:eastAsia="ko-KR"/>
        </w:rPr>
        <w:t xml:space="preserve">the </w:t>
      </w:r>
      <w:r w:rsidRPr="00A3235F">
        <w:rPr>
          <w:rFonts w:eastAsiaTheme="minorEastAsia"/>
          <w:lang w:eastAsia="ko-KR"/>
        </w:rPr>
        <w:t xml:space="preserve">Covidence </w:t>
      </w:r>
      <w:r w:rsidR="003707D8">
        <w:rPr>
          <w:rFonts w:eastAsiaTheme="minorEastAsia"/>
          <w:lang w:eastAsia="ko-KR"/>
        </w:rPr>
        <w:t>platform</w:t>
      </w:r>
      <w:r w:rsidR="001E6A2E">
        <w:rPr>
          <w:rFonts w:eastAsiaTheme="minorEastAsia"/>
          <w:lang w:eastAsia="ko-KR"/>
        </w:rPr>
        <w:t xml:space="preserve"> </w:t>
      </w:r>
      <w:r w:rsidR="001E6A2E">
        <w:rPr>
          <w:rFonts w:eastAsiaTheme="minorEastAsia"/>
          <w:lang w:eastAsia="ko-KR"/>
        </w:rPr>
        <w:fldChar w:fldCharType="begin"/>
      </w:r>
      <w:r w:rsidR="007F1481">
        <w:rPr>
          <w:rFonts w:eastAsiaTheme="minorEastAsia"/>
          <w:lang w:eastAsia="ko-KR"/>
        </w:rPr>
        <w:instrText xml:space="preserve"> ADDIN ZOTERO_ITEM CSL_CITATION {"citationID":"t14Ogicd","properties":{"formattedCitation":"\\super 25\\nosupersub{}","plainCitation":"25","noteIndex":0},"citationItems":[{"id":3286,"uris":["http://zotero.org/users/4402632/items/CQYW6LZL"],"itemData":{"id":3286,"type":"software","publisher":"Veritas Health Innovation","publisher-place":"Melbourne, Australia","title":"Covidence systematic review software","URL":"www.covidence.org"}}],"schema":"https://github.com/citation-style-language/schema/raw/master/csl-citation.json"} </w:instrText>
      </w:r>
      <w:r w:rsidR="001E6A2E">
        <w:rPr>
          <w:rFonts w:eastAsiaTheme="minorEastAsia"/>
          <w:lang w:eastAsia="ko-KR"/>
        </w:rPr>
        <w:fldChar w:fldCharType="separate"/>
      </w:r>
      <w:r w:rsidR="001E6A2E" w:rsidRPr="001E6A2E">
        <w:rPr>
          <w:rFonts w:eastAsiaTheme="minorEastAsia"/>
          <w:vertAlign w:val="superscript"/>
          <w:lang w:eastAsia="en-US"/>
          <w14:ligatures w14:val="standardContextual"/>
        </w:rPr>
        <w:t>25</w:t>
      </w:r>
      <w:r w:rsidR="001E6A2E">
        <w:rPr>
          <w:rFonts w:eastAsiaTheme="minorEastAsia"/>
          <w:lang w:eastAsia="ko-KR"/>
        </w:rPr>
        <w:fldChar w:fldCharType="end"/>
      </w:r>
      <w:r w:rsidR="003707D8">
        <w:rPr>
          <w:rFonts w:eastAsiaTheme="minorEastAsia"/>
          <w:lang w:eastAsia="ko-KR"/>
        </w:rPr>
        <w:t xml:space="preserve">, </w:t>
      </w:r>
      <w:r w:rsidRPr="00A3235F">
        <w:rPr>
          <w:rFonts w:eastAsiaTheme="minorEastAsia"/>
          <w:lang w:eastAsia="ko-KR"/>
        </w:rPr>
        <w:t>where s</w:t>
      </w:r>
      <w:r w:rsidR="00B967A9" w:rsidRPr="00A3235F">
        <w:t xml:space="preserve">tudy selection and screening </w:t>
      </w:r>
      <w:r w:rsidR="000304B7" w:rsidRPr="00A3235F">
        <w:t>were</w:t>
      </w:r>
      <w:r w:rsidR="00B967A9" w:rsidRPr="00A3235F">
        <w:t xml:space="preserve"> conducte</w:t>
      </w:r>
      <w:r w:rsidR="000304B7" w:rsidRPr="00A3235F">
        <w:t xml:space="preserve">d after automatic </w:t>
      </w:r>
      <w:r w:rsidR="0089389F">
        <w:rPr>
          <w:rFonts w:eastAsiaTheme="minorEastAsia" w:hint="eastAsia"/>
          <w:lang w:eastAsia="ko-KR"/>
        </w:rPr>
        <w:t>de</w:t>
      </w:r>
      <w:r w:rsidR="000304B7" w:rsidRPr="00A3235F">
        <w:t>duplicat</w:t>
      </w:r>
      <w:r w:rsidR="0089389F">
        <w:rPr>
          <w:rFonts w:eastAsiaTheme="minorEastAsia" w:hint="eastAsia"/>
          <w:lang w:eastAsia="ko-KR"/>
        </w:rPr>
        <w:t>ion</w:t>
      </w:r>
      <w:r w:rsidR="000304B7" w:rsidRPr="00A3235F">
        <w:t xml:space="preserve"> and exclusion.</w:t>
      </w:r>
      <w:r w:rsidR="00B967A9" w:rsidRPr="00A3235F">
        <w:t xml:space="preserve"> </w:t>
      </w:r>
      <w:r w:rsidR="002A3D29" w:rsidRPr="00A3235F">
        <w:t xml:space="preserve"> </w:t>
      </w:r>
      <w:r w:rsidR="00560B33" w:rsidRPr="00A3235F">
        <w:t xml:space="preserve">When multiple documents related to the same trial, a common identifier was recorded. </w:t>
      </w:r>
      <w:r w:rsidRPr="00A3235F">
        <w:rPr>
          <w:rFonts w:eastAsiaTheme="minorEastAsia"/>
          <w:lang w:eastAsia="ko-KR"/>
        </w:rPr>
        <w:t xml:space="preserve">Titles and abstracts </w:t>
      </w:r>
      <w:r w:rsidR="002A3D29" w:rsidRPr="00A3235F">
        <w:t xml:space="preserve">were </w:t>
      </w:r>
      <w:r w:rsidR="0024349B" w:rsidRPr="00A3235F">
        <w:t xml:space="preserve">independently </w:t>
      </w:r>
      <w:r w:rsidR="002A3D29" w:rsidRPr="00A3235F">
        <w:t>screened</w:t>
      </w:r>
      <w:r w:rsidRPr="00A3235F">
        <w:rPr>
          <w:rFonts w:eastAsiaTheme="minorEastAsia"/>
          <w:lang w:eastAsia="ko-KR"/>
        </w:rPr>
        <w:t xml:space="preserve"> by two reviewers (HT and ei</w:t>
      </w:r>
      <w:r w:rsidR="000304B7" w:rsidRPr="00A3235F">
        <w:rPr>
          <w:rFonts w:eastAsiaTheme="minorEastAsia"/>
          <w:lang w:eastAsia="ko-KR"/>
        </w:rPr>
        <w:t>t</w:t>
      </w:r>
      <w:r w:rsidRPr="00A3235F">
        <w:rPr>
          <w:rFonts w:eastAsiaTheme="minorEastAsia"/>
          <w:lang w:eastAsia="ko-KR"/>
        </w:rPr>
        <w:t>her BL or IS), followed by independent full-text screening. T</w:t>
      </w:r>
      <w:r w:rsidR="002A3D29" w:rsidRPr="00A3235F">
        <w:t xml:space="preserve">he concordance between reviewers was recorded at both stages.  At the full text </w:t>
      </w:r>
      <w:r w:rsidRPr="00A3235F">
        <w:rPr>
          <w:rFonts w:eastAsiaTheme="minorEastAsia"/>
          <w:lang w:eastAsia="ko-KR"/>
        </w:rPr>
        <w:t xml:space="preserve">screening </w:t>
      </w:r>
      <w:r w:rsidR="002A3D29" w:rsidRPr="00A3235F">
        <w:t xml:space="preserve">stage, the reasons for exclusion were also </w:t>
      </w:r>
      <w:r w:rsidR="0024349B" w:rsidRPr="00A3235F">
        <w:t xml:space="preserve">independently </w:t>
      </w:r>
      <w:r w:rsidR="002A3D29" w:rsidRPr="00A3235F">
        <w:t xml:space="preserve">recorded and corroborated.  </w:t>
      </w:r>
    </w:p>
    <w:p w14:paraId="023CEA40" w14:textId="77777777" w:rsidR="00657FF8" w:rsidRPr="00A3235F" w:rsidRDefault="00657FF8" w:rsidP="00B967A9"/>
    <w:p w14:paraId="204A8AD1" w14:textId="231F4A65" w:rsidR="002C24A2" w:rsidRPr="00A3235F" w:rsidRDefault="00657FF8" w:rsidP="00D56D45">
      <w:r w:rsidRPr="00A3235F">
        <w:t xml:space="preserve">All uncertainties and disagreements during screening were resolved through discussions </w:t>
      </w:r>
    </w:p>
    <w:p w14:paraId="444701F2" w14:textId="77777777" w:rsidR="00B967A9" w:rsidRPr="00A3235F" w:rsidRDefault="00B967A9" w:rsidP="00B967A9">
      <w:pPr>
        <w:rPr>
          <w:highlight w:val="yellow"/>
        </w:rPr>
      </w:pPr>
    </w:p>
    <w:p w14:paraId="73226732" w14:textId="77777777" w:rsidR="00B967A9" w:rsidRPr="00A3235F" w:rsidRDefault="00B967A9" w:rsidP="00B967A9">
      <w:pPr>
        <w:pStyle w:val="Heading2"/>
      </w:pPr>
      <w:r w:rsidRPr="00A3235F">
        <w:t xml:space="preserve">Data Extraction </w:t>
      </w:r>
    </w:p>
    <w:p w14:paraId="09DDD18B" w14:textId="4C3A6D55" w:rsidR="00B967A9" w:rsidRPr="00A3235F" w:rsidRDefault="00B967A9" w:rsidP="00B967A9">
      <w:r w:rsidRPr="00A3235F">
        <w:t>We extract</w:t>
      </w:r>
      <w:r w:rsidR="00FC328F" w:rsidRPr="00A3235F">
        <w:t>ed</w:t>
      </w:r>
      <w:r w:rsidRPr="00A3235F">
        <w:t xml:space="preserve"> data on decision </w:t>
      </w:r>
      <w:r w:rsidR="00684D56" w:rsidRPr="00A3235F">
        <w:t>system</w:t>
      </w:r>
      <w:r w:rsidRPr="00A3235F">
        <w:t xml:space="preserve"> evidence-base, design, deployment, and evaluation</w:t>
      </w:r>
      <w:r w:rsidR="00E50234" w:rsidRPr="00A3235F">
        <w:t>, using Microsoft Excel</w:t>
      </w:r>
      <w:r w:rsidRPr="00A3235F">
        <w:t xml:space="preserve">.  The data extraction </w:t>
      </w:r>
      <w:r w:rsidR="00FC328F" w:rsidRPr="00A3235F">
        <w:t>template</w:t>
      </w:r>
      <w:r w:rsidRPr="00A3235F">
        <w:t xml:space="preserve"> is presented in </w:t>
      </w:r>
      <w:r w:rsidR="00995797" w:rsidRPr="00A3235F">
        <w:t>Appendix C</w:t>
      </w:r>
      <w:r w:rsidRPr="00A3235F">
        <w:t xml:space="preserve">. Data </w:t>
      </w:r>
      <w:r w:rsidR="00FC328F" w:rsidRPr="00A3235F">
        <w:t>were</w:t>
      </w:r>
      <w:r w:rsidRPr="00A3235F">
        <w:t xml:space="preserve"> extracted independently by </w:t>
      </w:r>
      <w:r w:rsidR="00E83F1C" w:rsidRPr="00A3235F">
        <w:t xml:space="preserve">HT and either </w:t>
      </w:r>
      <w:r w:rsidRPr="00A3235F">
        <w:t xml:space="preserve">BL </w:t>
      </w:r>
      <w:r w:rsidR="00E83F1C" w:rsidRPr="00A3235F">
        <w:t>or IS</w:t>
      </w:r>
      <w:r w:rsidRPr="00A3235F">
        <w:t xml:space="preserve">, with disagreements resolved through discussions with </w:t>
      </w:r>
      <w:r w:rsidR="00E83F1C" w:rsidRPr="00A3235F">
        <w:t>both reviewers</w:t>
      </w:r>
      <w:r w:rsidRPr="00A3235F">
        <w:t xml:space="preserve">.   No quality appraisal </w:t>
      </w:r>
      <w:r w:rsidR="00FC328F" w:rsidRPr="00A3235F">
        <w:t>was</w:t>
      </w:r>
      <w:r w:rsidRPr="00A3235F">
        <w:t xml:space="preserve"> conducted as part of this review</w:t>
      </w:r>
      <w:r w:rsidR="0024349B" w:rsidRPr="00A3235F">
        <w:t xml:space="preserve">, </w:t>
      </w:r>
      <w:r w:rsidR="000304B7" w:rsidRPr="00A3235F">
        <w:rPr>
          <w:rFonts w:eastAsiaTheme="minorHAnsi"/>
        </w:rPr>
        <w:t xml:space="preserve">as is </w:t>
      </w:r>
      <w:r w:rsidR="00560B33">
        <w:rPr>
          <w:rFonts w:eastAsiaTheme="minorEastAsia" w:hint="eastAsia"/>
          <w:lang w:eastAsia="ko-KR"/>
        </w:rPr>
        <w:t>not mandatory for</w:t>
      </w:r>
      <w:r w:rsidR="000304B7" w:rsidRPr="00A3235F">
        <w:rPr>
          <w:rFonts w:eastAsiaTheme="minorHAnsi"/>
        </w:rPr>
        <w:t xml:space="preserve"> scoping reviews</w:t>
      </w:r>
      <w:r w:rsidR="0022003E">
        <w:rPr>
          <w:rFonts w:eastAsiaTheme="minorHAnsi"/>
        </w:rPr>
        <w:t xml:space="preserve"> </w:t>
      </w:r>
      <w:r w:rsidR="0022003E">
        <w:rPr>
          <w:rFonts w:eastAsiaTheme="minorHAnsi"/>
        </w:rPr>
        <w:fldChar w:fldCharType="begin"/>
      </w:r>
      <w:r w:rsidR="0022003E">
        <w:rPr>
          <w:rFonts w:eastAsiaTheme="minorHAnsi"/>
        </w:rPr>
        <w:instrText xml:space="preserve"> ADDIN ZOTERO_ITEM CSL_CITATION {"citationID":"wWbUWssH","properties":{"formattedCitation":"\\super 26\\nosupersub{}","plainCitation":"26","noteIndex":0},"citationItems":[{"id":3287,"uris":["http://zotero.org/users/4402632/items/MTLVD5NJ"],"itemData":{"id":3287,"type":"article-journal","abstract":"Background and Objective\nScoping reviews are a type of evidence synthesis that aims to identify and map the breadth of evidence available on a particular topic, field, concept, or issue, within or across a defined context or contexts. Scoping reviews can contribute to clinical practice guideline development, policy making, reduce research waste by eliminating duplication of research effort, and be a precursor to a systematic review or inform further primary research. This article aims to provide a brief introduction of how to conduct and report scoping reviews.\nStudy Design and Setting\nWe will discuss the role and value of scoping reviews within the evidence synthesis ecosystem, the differences and similarities between these reviews and other types of evidence syntheses such as systematic reviews, mapping reviews, evidence and gap maps, and overviews, and how to overcome common challenges often associated in the conduct, reporting, and dissemination of scoping reviews.\nResults\nScoping reviews have a role in the evidence ecosystem; however, we need to acknowledge their challenges.\nConclusion\nScoping reviews are a popular form of evidence synthesis, and further research is needed to provide clarity of current methodological challenges.","container-title":"Journal of Clinical Epidemiology","DOI":"10.1016/j.jclinepi.2024.111572","ISSN":"0895-4356","journalAbbreviation":"Journal of Clinical Epidemiology","page":"111572","source":"ScienceDirect","title":"“How-to”: scoping review?","title-short":"“How-to”","volume":"176","author":[{"family":"Pollock","given":"Danielle"},{"family":"Evans","given":"Catrin"},{"family":"Menghao Jia","given":"Romy"},{"family":"Alexander","given":"Lyndsay"},{"family":"Pieper","given":"Dawid"},{"family":"Brandão de Moraes","given":"Érica"},{"family":"Peters","given":"Micah D. J."},{"family":"Tricco","given":"Andrea C."},{"family":"Khalil","given":"Hanan"},{"family":"Godfrey","given":"Christina M."},{"family":"Saran","given":"Ashrita"},{"family":"Campbell","given":"Fiona"},{"family":"Munn","given":"Zachary"}],"issued":{"date-parts":[["2024",12,1]]}}}],"schema":"https://github.com/citation-style-language/schema/raw/master/csl-citation.json"} </w:instrText>
      </w:r>
      <w:r w:rsidR="0022003E">
        <w:rPr>
          <w:rFonts w:eastAsiaTheme="minorHAnsi"/>
        </w:rPr>
        <w:fldChar w:fldCharType="separate"/>
      </w:r>
      <w:r w:rsidR="0022003E" w:rsidRPr="0022003E">
        <w:rPr>
          <w:rFonts w:eastAsiaTheme="minorEastAsia"/>
          <w:vertAlign w:val="superscript"/>
          <w:lang w:eastAsia="en-US"/>
          <w14:ligatures w14:val="standardContextual"/>
        </w:rPr>
        <w:t>26</w:t>
      </w:r>
      <w:r w:rsidR="0022003E">
        <w:rPr>
          <w:rFonts w:eastAsiaTheme="minorHAnsi"/>
        </w:rPr>
        <w:fldChar w:fldCharType="end"/>
      </w:r>
      <w:r w:rsidR="000304B7" w:rsidRPr="00A3235F">
        <w:rPr>
          <w:rFonts w:eastAsiaTheme="minorHAnsi"/>
        </w:rPr>
        <w:t xml:space="preserve">, </w:t>
      </w:r>
      <w:r w:rsidR="0022003E">
        <w:rPr>
          <w:rFonts w:eastAsiaTheme="minorHAnsi"/>
        </w:rPr>
        <w:t xml:space="preserve">and </w:t>
      </w:r>
      <w:r w:rsidR="0024349B" w:rsidRPr="00A3235F">
        <w:t>as our primary aim was to identify the study designs tested rather than to critique their impact</w:t>
      </w:r>
      <w:r w:rsidR="000304B7" w:rsidRPr="00A3235F">
        <w:t xml:space="preserve"> and </w:t>
      </w:r>
      <w:r w:rsidR="00EB4A46" w:rsidRPr="00A3235F">
        <w:t>effectiveness</w:t>
      </w:r>
      <w:r w:rsidRPr="00A3235F">
        <w:t xml:space="preserve">. </w:t>
      </w:r>
    </w:p>
    <w:p w14:paraId="38FC4E4E" w14:textId="77777777" w:rsidR="00625F2F" w:rsidRPr="00A3235F" w:rsidRDefault="00625F2F" w:rsidP="00227704"/>
    <w:p w14:paraId="4C263BA9" w14:textId="3C74306E" w:rsidR="00625F2F" w:rsidRPr="00A3235F" w:rsidRDefault="00267B56" w:rsidP="00267B56">
      <w:pPr>
        <w:pStyle w:val="Heading1"/>
      </w:pPr>
      <w:r w:rsidRPr="00A3235F">
        <w:t>Results</w:t>
      </w:r>
    </w:p>
    <w:p w14:paraId="0FE748C5" w14:textId="77777777" w:rsidR="00C23E65" w:rsidRPr="00A3235F" w:rsidRDefault="00C23E65" w:rsidP="00D86C5D">
      <w:pPr>
        <w:rPr>
          <w:highlight w:val="yellow"/>
        </w:rPr>
      </w:pPr>
    </w:p>
    <w:p w14:paraId="576ABF2B" w14:textId="7251D67D" w:rsidR="00604BB3" w:rsidRPr="00A3235F" w:rsidRDefault="006E584F" w:rsidP="006E584F">
      <w:pPr>
        <w:pStyle w:val="Heading2"/>
      </w:pPr>
      <w:bookmarkStart w:id="2" w:name="OLE_LINK2"/>
      <w:r w:rsidRPr="00A3235F">
        <w:t>Search Results</w:t>
      </w:r>
    </w:p>
    <w:p w14:paraId="50181DB7" w14:textId="010D34A7" w:rsidR="00DF1257" w:rsidRPr="00A3235F" w:rsidRDefault="00C23E65" w:rsidP="005E5149">
      <w:r w:rsidRPr="00A3235F">
        <w:t xml:space="preserve">All sources were searched on </w:t>
      </w:r>
      <w:r w:rsidR="00EA33FD" w:rsidRPr="00A3235F">
        <w:t>August</w:t>
      </w:r>
      <w:r w:rsidRPr="00A3235F">
        <w:t xml:space="preserve"> </w:t>
      </w:r>
      <w:r w:rsidR="00EA33FD" w:rsidRPr="00A3235F">
        <w:t>27</w:t>
      </w:r>
      <w:r w:rsidRPr="00A3235F">
        <w:rPr>
          <w:vertAlign w:val="superscript"/>
        </w:rPr>
        <w:t>th</w:t>
      </w:r>
      <w:r w:rsidRPr="00A3235F">
        <w:t>, 202</w:t>
      </w:r>
      <w:r w:rsidR="00EA33FD" w:rsidRPr="00A3235F">
        <w:t>5</w:t>
      </w:r>
      <w:r w:rsidRPr="00A3235F">
        <w:t xml:space="preserve">. </w:t>
      </w:r>
      <w:r w:rsidR="002F7148" w:rsidRPr="00A3235F">
        <w:t xml:space="preserve">A PRISMA flow diagram was generated to show the exclusion of studies by stage and exclusion criteria (Appendix B). </w:t>
      </w:r>
      <w:r w:rsidR="005E5149" w:rsidRPr="00A3235F">
        <w:t>In total,</w:t>
      </w:r>
      <w:r w:rsidR="00DF1257" w:rsidRPr="00A3235F">
        <w:t xml:space="preserve"> </w:t>
      </w:r>
      <w:r w:rsidR="009C4B7A">
        <w:t>18</w:t>
      </w:r>
      <w:r w:rsidR="00DF1257" w:rsidRPr="00A3235F">
        <w:t xml:space="preserve"> </w:t>
      </w:r>
      <w:r w:rsidR="00A76148" w:rsidRPr="00A3235F">
        <w:t>trials</w:t>
      </w:r>
      <w:r w:rsidR="005E5149" w:rsidRPr="00A3235F">
        <w:t xml:space="preserve"> were included </w:t>
      </w:r>
      <w:r w:rsidR="00147346" w:rsidRPr="00A3235F">
        <w:t>(</w:t>
      </w:r>
      <w:r w:rsidR="00147346" w:rsidRPr="00A3235F">
        <w:fldChar w:fldCharType="begin"/>
      </w:r>
      <w:r w:rsidR="00147346" w:rsidRPr="00A3235F">
        <w:instrText xml:space="preserve"> REF _Ref182477357 \h  \* MERGEFORMAT </w:instrText>
      </w:r>
      <w:r w:rsidR="00147346" w:rsidRPr="00A3235F">
        <w:fldChar w:fldCharType="separate"/>
      </w:r>
      <w:r w:rsidR="00F975FA" w:rsidRPr="00A3235F">
        <w:t xml:space="preserve">Table </w:t>
      </w:r>
      <w:r w:rsidR="00F975FA" w:rsidRPr="00A3235F">
        <w:rPr>
          <w:noProof/>
        </w:rPr>
        <w:t>2</w:t>
      </w:r>
      <w:r w:rsidR="00147346" w:rsidRPr="00A3235F">
        <w:fldChar w:fldCharType="end"/>
      </w:r>
      <w:r w:rsidR="00147346" w:rsidRPr="00A3235F">
        <w:t>)</w:t>
      </w:r>
      <w:r w:rsidR="00DF1257" w:rsidRPr="00A3235F">
        <w:t xml:space="preserve">. </w:t>
      </w:r>
      <w:r w:rsidR="005E5149" w:rsidRPr="00A3235F">
        <w:t xml:space="preserve"> </w:t>
      </w:r>
      <w:r w:rsidR="009C4B7A">
        <w:t>Six</w:t>
      </w:r>
      <w:r w:rsidR="009C4B7A" w:rsidRPr="00A3235F">
        <w:t xml:space="preserve"> </w:t>
      </w:r>
      <w:r w:rsidR="005E5149" w:rsidRPr="00A3235F">
        <w:t xml:space="preserve">of the trials were based in the UK, five in the USA, five in Canada, and one in each of Spain, </w:t>
      </w:r>
      <w:r w:rsidR="009C4B7A">
        <w:t xml:space="preserve">and </w:t>
      </w:r>
      <w:r w:rsidR="005E5149" w:rsidRPr="00A3235F">
        <w:t>Australia.</w:t>
      </w:r>
    </w:p>
    <w:p w14:paraId="7F533CB4" w14:textId="77777777" w:rsidR="001E451A" w:rsidRPr="00A3235F" w:rsidRDefault="001E451A" w:rsidP="00C23E65">
      <w:pPr>
        <w:rPr>
          <w:highlight w:val="yellow"/>
        </w:rPr>
      </w:pPr>
    </w:p>
    <w:p w14:paraId="180E60EA" w14:textId="0DB0D78C" w:rsidR="001E451A" w:rsidRPr="00A3235F" w:rsidRDefault="001E451A" w:rsidP="00C23E65">
      <w:pPr>
        <w:rPr>
          <w:highlight w:val="yellow"/>
        </w:rPr>
      </w:pPr>
      <w:r w:rsidRPr="00A3235F">
        <w:t xml:space="preserve">There were </w:t>
      </w:r>
      <w:r w:rsidR="00600221">
        <w:t>seven</w:t>
      </w:r>
      <w:r w:rsidR="00600221" w:rsidRPr="00A3235F">
        <w:t xml:space="preserve"> </w:t>
      </w:r>
      <w:r w:rsidR="00360D69" w:rsidRPr="00A3235F">
        <w:t>trials</w:t>
      </w:r>
      <w:r w:rsidRPr="00A3235F">
        <w:t xml:space="preserve"> with only a single source of data.  For </w:t>
      </w:r>
      <w:r w:rsidR="00600221">
        <w:t>three</w:t>
      </w:r>
      <w:r w:rsidR="00600221" w:rsidRPr="00A3235F">
        <w:t xml:space="preserve"> </w:t>
      </w:r>
      <w:r w:rsidR="00181395" w:rsidRPr="00A3235F">
        <w:t xml:space="preserve">of these </w:t>
      </w:r>
      <w:r w:rsidR="00222CEA" w:rsidRPr="00A3235F">
        <w:t>trials</w:t>
      </w:r>
      <w:r w:rsidRPr="00A3235F">
        <w:t xml:space="preserve">, the only document was a conference abstract. For other </w:t>
      </w:r>
      <w:r w:rsidR="00222CEA" w:rsidRPr="00A3235F">
        <w:t xml:space="preserve">trials </w:t>
      </w:r>
      <w:r w:rsidRPr="00A3235F">
        <w:t>with a single document (n=</w:t>
      </w:r>
      <w:r w:rsidR="00600221">
        <w:t>4</w:t>
      </w:r>
      <w:r w:rsidRPr="00A3235F">
        <w:t xml:space="preserve">) this was a peer-reviewed feasibility </w:t>
      </w:r>
      <w:r w:rsidR="00222CEA" w:rsidRPr="00A3235F">
        <w:t xml:space="preserve">trial </w:t>
      </w:r>
      <w:r w:rsidRPr="00A3235F">
        <w:t>results paper (n=</w:t>
      </w:r>
      <w:r w:rsidR="00A552FA" w:rsidRPr="00A3235F">
        <w:t>3</w:t>
      </w:r>
      <w:r w:rsidRPr="00A3235F">
        <w:t>)</w:t>
      </w:r>
      <w:r w:rsidR="008C3E74">
        <w:t xml:space="preserve"> </w:t>
      </w:r>
      <w:r w:rsidR="00600221">
        <w:t>or</w:t>
      </w:r>
      <w:r w:rsidR="00600221" w:rsidRPr="00A3235F">
        <w:t xml:space="preserve"> </w:t>
      </w:r>
      <w:r w:rsidR="00181395" w:rsidRPr="00A3235F">
        <w:t>an RCT registration for a</w:t>
      </w:r>
      <w:r w:rsidR="008F27AD" w:rsidRPr="00A3235F">
        <w:t xml:space="preserve">n ongoing pilot </w:t>
      </w:r>
      <w:r w:rsidR="00222CEA" w:rsidRPr="00A3235F">
        <w:t xml:space="preserve">trial </w:t>
      </w:r>
      <w:r w:rsidR="00181395" w:rsidRPr="00A3235F">
        <w:t>(n=1)</w:t>
      </w:r>
      <w:r w:rsidRPr="00A3235F">
        <w:t>.</w:t>
      </w:r>
    </w:p>
    <w:p w14:paraId="650C8F47" w14:textId="77777777" w:rsidR="001E451A" w:rsidRPr="00A3235F" w:rsidRDefault="001E451A" w:rsidP="00C23E65">
      <w:pPr>
        <w:rPr>
          <w:highlight w:val="yellow"/>
        </w:rPr>
      </w:pPr>
    </w:p>
    <w:p w14:paraId="3BE0DC85" w14:textId="2672819D" w:rsidR="00DF4CB0" w:rsidRPr="00A3235F" w:rsidRDefault="001E451A" w:rsidP="00DF4CB0">
      <w:r w:rsidRPr="00A3235F">
        <w:t xml:space="preserve">For the other </w:t>
      </w:r>
      <w:r w:rsidR="00600221">
        <w:t>eleven</w:t>
      </w:r>
      <w:r w:rsidR="00600221" w:rsidRPr="00A3235F">
        <w:t xml:space="preserve"> </w:t>
      </w:r>
      <w:r w:rsidR="00222CEA" w:rsidRPr="00A3235F">
        <w:t xml:space="preserve">trials </w:t>
      </w:r>
      <w:r w:rsidRPr="00A3235F">
        <w:t xml:space="preserve">with multiple documents, </w:t>
      </w:r>
      <w:r w:rsidR="00600221">
        <w:t>three</w:t>
      </w:r>
      <w:r w:rsidR="00600221" w:rsidRPr="00A3235F">
        <w:t xml:space="preserve"> </w:t>
      </w:r>
      <w:r w:rsidR="00AB41F7" w:rsidRPr="00A3235F">
        <w:t>had a</w:t>
      </w:r>
      <w:r w:rsidR="00411282" w:rsidRPr="00A3235F">
        <w:t xml:space="preserve"> </w:t>
      </w:r>
      <w:r w:rsidR="00AB41F7" w:rsidRPr="00A3235F">
        <w:t xml:space="preserve">protocol and </w:t>
      </w:r>
      <w:r w:rsidR="00600221">
        <w:t>nine</w:t>
      </w:r>
      <w:r w:rsidR="00600221" w:rsidRPr="00A3235F">
        <w:t xml:space="preserve"> </w:t>
      </w:r>
      <w:r w:rsidR="00AB41F7" w:rsidRPr="00A3235F">
        <w:t>had a</w:t>
      </w:r>
      <w:r w:rsidR="00411282" w:rsidRPr="00A3235F">
        <w:t xml:space="preserve"> </w:t>
      </w:r>
      <w:r w:rsidR="00AB41F7" w:rsidRPr="00A3235F">
        <w:t>results paper (</w:t>
      </w:r>
      <w:r w:rsidR="00DB2F20">
        <w:t>two</w:t>
      </w:r>
      <w:r w:rsidR="00DB2F20" w:rsidRPr="00A3235F">
        <w:t xml:space="preserve"> </w:t>
      </w:r>
      <w:r w:rsidR="00AB41F7" w:rsidRPr="00A3235F">
        <w:t>stud</w:t>
      </w:r>
      <w:r w:rsidR="00A64D1D" w:rsidRPr="00A3235F">
        <w:t>ies</w:t>
      </w:r>
      <w:r w:rsidR="00AB41F7" w:rsidRPr="00A3235F">
        <w:t xml:space="preserve"> had both, and the final </w:t>
      </w:r>
      <w:r w:rsidR="00222CEA" w:rsidRPr="00A3235F">
        <w:t xml:space="preserve">trial </w:t>
      </w:r>
      <w:r w:rsidR="00AB41F7" w:rsidRPr="00A3235F">
        <w:t xml:space="preserve">had neither – just two conference abstracts).  </w:t>
      </w:r>
    </w:p>
    <w:p w14:paraId="29909CD4" w14:textId="77777777" w:rsidR="006E584F" w:rsidRPr="00A3235F" w:rsidRDefault="006E584F" w:rsidP="00267B56"/>
    <w:p w14:paraId="2A27B353" w14:textId="77777777" w:rsidR="00315783" w:rsidRPr="00A3235F" w:rsidRDefault="00315783" w:rsidP="00315783">
      <w:pPr>
        <w:rPr>
          <w:highlight w:val="yellow"/>
        </w:rPr>
      </w:pPr>
    </w:p>
    <w:p w14:paraId="624BECF5" w14:textId="6541EA3A" w:rsidR="006E584F" w:rsidRPr="003707D8" w:rsidRDefault="008C0A0C" w:rsidP="002D1624">
      <w:pPr>
        <w:pStyle w:val="Heading2"/>
        <w:rPr>
          <w:rFonts w:eastAsiaTheme="minorEastAsia"/>
          <w:lang w:eastAsia="ko-KR"/>
        </w:rPr>
      </w:pPr>
      <w:r w:rsidRPr="00A3235F">
        <w:t>Study Design</w:t>
      </w:r>
      <w:r w:rsidR="00D132D9">
        <w:rPr>
          <w:rFonts w:eastAsiaTheme="minorEastAsia" w:hint="eastAsia"/>
          <w:lang w:eastAsia="ko-KR"/>
        </w:rPr>
        <w:t>s</w:t>
      </w:r>
    </w:p>
    <w:p w14:paraId="39FD2719" w14:textId="6A3EA170" w:rsidR="00B9083F" w:rsidRPr="00A3235F" w:rsidRDefault="00192E50" w:rsidP="00192E50">
      <w:pPr>
        <w:rPr>
          <w:highlight w:val="yellow"/>
        </w:rPr>
      </w:pPr>
      <w:r w:rsidRPr="00A3235F">
        <w:t xml:space="preserve">Of the </w:t>
      </w:r>
      <w:r w:rsidR="003B23F3">
        <w:t>18</w:t>
      </w:r>
      <w:r w:rsidR="003B23F3" w:rsidRPr="00A3235F">
        <w:t xml:space="preserve"> </w:t>
      </w:r>
      <w:r w:rsidR="00222CEA" w:rsidRPr="00A3235F">
        <w:t>trials</w:t>
      </w:r>
      <w:r w:rsidRPr="00A3235F">
        <w:t xml:space="preserve">, </w:t>
      </w:r>
      <w:r w:rsidR="003B23F3">
        <w:t>seven</w:t>
      </w:r>
      <w:r w:rsidR="003B23F3" w:rsidRPr="00A3235F">
        <w:t xml:space="preserve"> </w:t>
      </w:r>
      <w:r w:rsidRPr="00A3235F">
        <w:t xml:space="preserve">were randomised controlled trials (RCTs) and </w:t>
      </w:r>
      <w:r w:rsidR="003B23F3">
        <w:t>eleven</w:t>
      </w:r>
      <w:r w:rsidR="003B23F3" w:rsidRPr="00A3235F">
        <w:t xml:space="preserve"> </w:t>
      </w:r>
      <w:r w:rsidRPr="00A3235F">
        <w:t xml:space="preserve">were feasibility or pilot </w:t>
      </w:r>
      <w:r w:rsidR="00222CEA" w:rsidRPr="00A3235F">
        <w:t xml:space="preserve">trials </w:t>
      </w:r>
      <w:r w:rsidRPr="00A3235F">
        <w:t>(</w:t>
      </w:r>
      <w:r w:rsidRPr="00A3235F">
        <w:fldChar w:fldCharType="begin"/>
      </w:r>
      <w:r w:rsidRPr="00A3235F">
        <w:instrText xml:space="preserve"> REF _Ref182477357 \h </w:instrText>
      </w:r>
      <w:r w:rsidR="005879A6" w:rsidRPr="00A3235F">
        <w:instrText xml:space="preserve"> \* MERGEFORMAT </w:instrText>
      </w:r>
      <w:r w:rsidRPr="00A3235F">
        <w:fldChar w:fldCharType="separate"/>
      </w:r>
      <w:r w:rsidR="00F975FA" w:rsidRPr="00A3235F">
        <w:t xml:space="preserve">Table </w:t>
      </w:r>
      <w:r w:rsidR="00F975FA" w:rsidRPr="00A3235F">
        <w:rPr>
          <w:noProof/>
        </w:rPr>
        <w:t>2</w:t>
      </w:r>
      <w:r w:rsidRPr="00A3235F">
        <w:fldChar w:fldCharType="end"/>
      </w:r>
      <w:r w:rsidRPr="00A3235F">
        <w:t xml:space="preserve">).  </w:t>
      </w:r>
    </w:p>
    <w:p w14:paraId="0259BA4B" w14:textId="77777777" w:rsidR="00B9083F" w:rsidRPr="00A3235F" w:rsidRDefault="00B9083F" w:rsidP="00192E50">
      <w:pPr>
        <w:rPr>
          <w:highlight w:val="yellow"/>
        </w:rPr>
      </w:pPr>
    </w:p>
    <w:p w14:paraId="4ED0E876" w14:textId="25168BE5" w:rsidR="00146F8C" w:rsidRPr="00A3235F" w:rsidRDefault="00B9083F" w:rsidP="00B9083F">
      <w:r w:rsidRPr="00A3235F">
        <w:lastRenderedPageBreak/>
        <w:t xml:space="preserve">In the feasibility/pilot </w:t>
      </w:r>
      <w:r w:rsidR="00222CEA" w:rsidRPr="00A3235F">
        <w:t>trials</w:t>
      </w:r>
      <w:r w:rsidRPr="00A3235F">
        <w:t xml:space="preserve">, </w:t>
      </w:r>
      <w:r w:rsidR="005A032D">
        <w:t>eight</w:t>
      </w:r>
      <w:r w:rsidR="005A032D" w:rsidRPr="00A3235F">
        <w:t xml:space="preserve"> </w:t>
      </w:r>
      <w:r w:rsidRPr="00A3235F">
        <w:t xml:space="preserve">compared their intervention to usual care </w:t>
      </w:r>
      <w:r w:rsidR="00ED3BA1" w:rsidRPr="00A3235F">
        <w:t>(including for the same</w:t>
      </w:r>
      <w:r w:rsidRPr="00A3235F">
        <w:t xml:space="preserve"> patients before the intervention was delivered</w:t>
      </w:r>
      <w:r w:rsidR="00ED3BA1" w:rsidRPr="00A3235F">
        <w:t>)</w:t>
      </w:r>
      <w:r w:rsidRPr="00A3235F">
        <w:t xml:space="preserve">, </w:t>
      </w:r>
      <w:r w:rsidR="00B97E33" w:rsidRPr="00A3235F">
        <w:t>one treated visits to the clinic after the introduction of the intervention as a continuous exposure</w:t>
      </w:r>
      <w:r w:rsidR="001E7706" w:rsidRPr="00A3235F">
        <w:t xml:space="preserve">, and </w:t>
      </w:r>
      <w:r w:rsidR="00607407" w:rsidRPr="00A3235F">
        <w:t>one</w:t>
      </w:r>
      <w:r w:rsidR="001E7706" w:rsidRPr="00A3235F">
        <w:t xml:space="preserve"> had no comparator </w:t>
      </w:r>
      <w:r w:rsidRPr="00A3235F">
        <w:t>(</w:t>
      </w:r>
      <w:r w:rsidRPr="00A3235F">
        <w:fldChar w:fldCharType="begin"/>
      </w:r>
      <w:r w:rsidRPr="00A3235F">
        <w:instrText xml:space="preserve"> REF _Ref182477357 \h </w:instrText>
      </w:r>
      <w:r w:rsidR="005879A6" w:rsidRPr="00A3235F">
        <w:instrText xml:space="preserve"> \* MERGEFORMAT </w:instrText>
      </w:r>
      <w:r w:rsidRPr="00A3235F">
        <w:fldChar w:fldCharType="separate"/>
      </w:r>
      <w:r w:rsidR="00F975FA" w:rsidRPr="00A3235F">
        <w:t xml:space="preserve">Table </w:t>
      </w:r>
      <w:r w:rsidR="00F975FA" w:rsidRPr="00A3235F">
        <w:rPr>
          <w:noProof/>
        </w:rPr>
        <w:t>2</w:t>
      </w:r>
      <w:r w:rsidRPr="00A3235F">
        <w:fldChar w:fldCharType="end"/>
      </w:r>
      <w:r w:rsidRPr="00A3235F">
        <w:t xml:space="preserve">).  </w:t>
      </w:r>
    </w:p>
    <w:p w14:paraId="34754DA4" w14:textId="77777777" w:rsidR="00146F8C" w:rsidRPr="00A3235F" w:rsidRDefault="00146F8C" w:rsidP="00B9083F">
      <w:pPr>
        <w:rPr>
          <w:highlight w:val="yellow"/>
        </w:rPr>
      </w:pPr>
    </w:p>
    <w:p w14:paraId="4F5B073B" w14:textId="3BC8FE59" w:rsidR="00B9083F" w:rsidRPr="00A3235F" w:rsidRDefault="00B9083F" w:rsidP="00B9083F">
      <w:r w:rsidRPr="00A3235F">
        <w:t>In the RCT</w:t>
      </w:r>
      <w:r w:rsidR="00771AEE" w:rsidRPr="00A3235F">
        <w:t>s</w:t>
      </w:r>
      <w:r w:rsidRPr="00A3235F">
        <w:t xml:space="preserve">, the comparator was usual care in control practices or patients in </w:t>
      </w:r>
      <w:r w:rsidR="005A032D">
        <w:t>five</w:t>
      </w:r>
      <w:r w:rsidR="005A032D" w:rsidRPr="00A3235F">
        <w:t xml:space="preserve"> </w:t>
      </w:r>
      <w:r w:rsidRPr="00A3235F">
        <w:t xml:space="preserve">studies, and alternative versions of the intervention algorithm in the other </w:t>
      </w:r>
      <w:r w:rsidR="005A032D">
        <w:t>two</w:t>
      </w:r>
      <w:r w:rsidR="005A032D" w:rsidRPr="00A3235F">
        <w:t xml:space="preserve"> </w:t>
      </w:r>
      <w:r w:rsidRPr="00A3235F">
        <w:t xml:space="preserve">(including similar alerts on unrelated topics, or decision algorithms which did not incorporate certain key information).  </w:t>
      </w:r>
    </w:p>
    <w:p w14:paraId="21D93C69" w14:textId="77777777" w:rsidR="00B319D4" w:rsidRPr="00A3235F" w:rsidRDefault="00B319D4" w:rsidP="00B9083F">
      <w:pPr>
        <w:rPr>
          <w:highlight w:val="yellow"/>
        </w:rPr>
      </w:pPr>
    </w:p>
    <w:p w14:paraId="15D41021" w14:textId="727BD5AF" w:rsidR="00BC50C5" w:rsidRPr="00A3235F" w:rsidRDefault="00B319D4" w:rsidP="00B319D4">
      <w:r w:rsidRPr="00A3235F">
        <w:t xml:space="preserve">For </w:t>
      </w:r>
      <w:r w:rsidR="0039325A" w:rsidRPr="00A3235F">
        <w:t>nine</w:t>
      </w:r>
      <w:r w:rsidRPr="00A3235F">
        <w:t xml:space="preserve"> </w:t>
      </w:r>
      <w:r w:rsidR="00222CEA" w:rsidRPr="00A3235F">
        <w:t>trials</w:t>
      </w:r>
      <w:r w:rsidRPr="00A3235F">
        <w:t>, the intervention was integrated into the EHR system, drawing data directly from patient records</w:t>
      </w:r>
      <w:r w:rsidR="008A2ED2">
        <w:t xml:space="preserve">.  </w:t>
      </w:r>
      <w:r w:rsidRPr="00A3235F">
        <w:t xml:space="preserve">For </w:t>
      </w:r>
      <w:r w:rsidR="00E27111">
        <w:t>three</w:t>
      </w:r>
      <w:r w:rsidR="00E27111" w:rsidRPr="00A3235F">
        <w:t xml:space="preserve"> </w:t>
      </w:r>
      <w:r w:rsidR="00222CEA" w:rsidRPr="00A3235F">
        <w:t>trials</w:t>
      </w:r>
      <w:r w:rsidRPr="00A3235F">
        <w:t xml:space="preserve">, the </w:t>
      </w:r>
      <w:r w:rsidR="00684D56" w:rsidRPr="00A3235F">
        <w:t>system</w:t>
      </w:r>
      <w:r w:rsidRPr="00A3235F">
        <w:t xml:space="preserve"> was a stand-alone software piece.  </w:t>
      </w:r>
      <w:r w:rsidR="005A032D">
        <w:t>Four</w:t>
      </w:r>
      <w:r w:rsidR="005A032D" w:rsidRPr="00A3235F">
        <w:t xml:space="preserve"> </w:t>
      </w:r>
      <w:r w:rsidR="00222CEA" w:rsidRPr="00A3235F">
        <w:t xml:space="preserve">trials </w:t>
      </w:r>
      <w:r w:rsidRPr="00A3235F">
        <w:t xml:space="preserve">used a web-based application.  </w:t>
      </w:r>
      <w:r w:rsidR="00CC10DB">
        <w:t xml:space="preserve">For one trial, the intervention was delivered through email. </w:t>
      </w:r>
      <w:r w:rsidRPr="00A3235F">
        <w:t xml:space="preserve">For </w:t>
      </w:r>
      <w:r w:rsidR="00A456B4">
        <w:t>one</w:t>
      </w:r>
      <w:r w:rsidR="005A032D" w:rsidRPr="00A3235F">
        <w:t xml:space="preserve"> </w:t>
      </w:r>
      <w:r w:rsidR="00222CEA" w:rsidRPr="00A3235F">
        <w:t>trial</w:t>
      </w:r>
      <w:r w:rsidRPr="00A3235F">
        <w:t xml:space="preserve">, we were not able to determine the platform of the </w:t>
      </w:r>
      <w:r w:rsidR="00684D56" w:rsidRPr="00A3235F">
        <w:t>system</w:t>
      </w:r>
      <w:r w:rsidRPr="00A3235F">
        <w:t>.</w:t>
      </w:r>
    </w:p>
    <w:p w14:paraId="463F4EA0" w14:textId="77777777" w:rsidR="006B012E" w:rsidRPr="00A3235F" w:rsidRDefault="006B012E" w:rsidP="00B319D4"/>
    <w:p w14:paraId="06E3A6C0" w14:textId="77777777" w:rsidR="006B012E" w:rsidRPr="00A3235F" w:rsidRDefault="006B012E" w:rsidP="00B319D4"/>
    <w:p w14:paraId="5B14FDD7" w14:textId="7FEC5035" w:rsidR="00B9083F" w:rsidRPr="00A3235F" w:rsidRDefault="00BC50C5" w:rsidP="00BC50C5">
      <w:pPr>
        <w:pStyle w:val="Heading2"/>
      </w:pPr>
      <w:r w:rsidRPr="00A3235F">
        <w:t>Interventions</w:t>
      </w:r>
    </w:p>
    <w:p w14:paraId="44AC45B7" w14:textId="6E4A544C" w:rsidR="008141C0" w:rsidRPr="00A3235F" w:rsidRDefault="00191299" w:rsidP="008141C0">
      <w:r w:rsidRPr="00A3235F">
        <w:rPr>
          <w:lang w:eastAsia="en-US"/>
        </w:rPr>
        <w:t>T</w:t>
      </w:r>
      <w:r w:rsidR="00DA3B10" w:rsidRPr="00A3235F">
        <w:t xml:space="preserve">he intervention covered a </w:t>
      </w:r>
      <w:r w:rsidR="00D10B98">
        <w:t>range</w:t>
      </w:r>
      <w:r w:rsidR="00DA3B10" w:rsidRPr="00A3235F">
        <w:t xml:space="preserve"> of objectives</w:t>
      </w:r>
      <w:r w:rsidR="00D10B98">
        <w:t xml:space="preserve">, and corresponding outputs, intended to support clinician decision making.  These included </w:t>
      </w:r>
      <w:r w:rsidR="00DA3B10" w:rsidRPr="00A3235F">
        <w:t>risk prediction, treatment optimisation, and action plan delivery</w:t>
      </w:r>
      <w:r w:rsidR="000B7AB2" w:rsidRPr="00A3235F">
        <w:t xml:space="preserve"> (</w:t>
      </w:r>
      <w:r w:rsidR="000B7AB2" w:rsidRPr="00A3235F">
        <w:fldChar w:fldCharType="begin"/>
      </w:r>
      <w:r w:rsidR="000B7AB2" w:rsidRPr="00A3235F">
        <w:instrText xml:space="preserve"> REF _Ref182477357 \h </w:instrText>
      </w:r>
      <w:r w:rsidR="005879A6" w:rsidRPr="00A3235F">
        <w:instrText xml:space="preserve"> \* MERGEFORMAT </w:instrText>
      </w:r>
      <w:r w:rsidR="000B7AB2" w:rsidRPr="00A3235F">
        <w:fldChar w:fldCharType="separate"/>
      </w:r>
      <w:r w:rsidR="00F975FA" w:rsidRPr="00A3235F">
        <w:t xml:space="preserve">Table </w:t>
      </w:r>
      <w:r w:rsidR="00F975FA" w:rsidRPr="00A3235F">
        <w:rPr>
          <w:noProof/>
        </w:rPr>
        <w:t>2</w:t>
      </w:r>
      <w:r w:rsidR="000B7AB2" w:rsidRPr="00A3235F">
        <w:fldChar w:fldCharType="end"/>
      </w:r>
      <w:r w:rsidR="000B7AB2" w:rsidRPr="00A3235F">
        <w:t xml:space="preserve">).  </w:t>
      </w:r>
      <w:r w:rsidRPr="00A3235F">
        <w:t>Ten</w:t>
      </w:r>
      <w:r w:rsidR="008141C0" w:rsidRPr="00A3235F">
        <w:t xml:space="preserve"> </w:t>
      </w:r>
      <w:r w:rsidR="00222CEA" w:rsidRPr="00A3235F">
        <w:t xml:space="preserve">trials </w:t>
      </w:r>
      <w:r w:rsidR="008141C0" w:rsidRPr="00A3235F">
        <w:t>referenced some element of prediction or classification</w:t>
      </w:r>
      <w:r w:rsidR="002962AF">
        <w:t>, such as</w:t>
      </w:r>
      <w:r w:rsidR="008141C0" w:rsidRPr="00A3235F">
        <w:t xml:space="preserve"> asthma control groups </w:t>
      </w:r>
      <w:r w:rsidR="002962AF">
        <w:t xml:space="preserve">and </w:t>
      </w:r>
      <w:r w:rsidR="008141C0" w:rsidRPr="00A3235F">
        <w:t>asthma attack risk (</w:t>
      </w:r>
      <w:r w:rsidR="002962AF" w:rsidRPr="00A3235F">
        <w:t>STARRS-GM</w:t>
      </w:r>
      <w:r w:rsidR="002962AF">
        <w:t xml:space="preserve"> </w:t>
      </w:r>
      <w:r w:rsidR="002962AF" w:rsidRPr="00A3235F">
        <w:rPr>
          <w:sz w:val="18"/>
          <w:szCs w:val="18"/>
        </w:rPr>
        <w:fldChar w:fldCharType="begin"/>
      </w:r>
      <w:r w:rsidR="002962AF">
        <w:rPr>
          <w:sz w:val="18"/>
          <w:szCs w:val="18"/>
        </w:rPr>
        <w:instrText xml:space="preserve"> ADDIN ZOTERO_ITEM CSL_CITATION {"citationID":"fxEOUG5s","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32</w:t>
      </w:r>
      <w:r w:rsidR="002962AF" w:rsidRPr="00A3235F">
        <w:rPr>
          <w:sz w:val="18"/>
          <w:szCs w:val="18"/>
        </w:rPr>
        <w:fldChar w:fldCharType="end"/>
      </w:r>
      <w:r w:rsidR="002962AF">
        <w:rPr>
          <w:sz w:val="18"/>
          <w:szCs w:val="18"/>
        </w:rPr>
        <w:t>,</w:t>
      </w:r>
      <w:r w:rsidR="002962AF" w:rsidRPr="002962AF">
        <w:t xml:space="preserve"> </w:t>
      </w:r>
      <w:r w:rsidR="002962AF" w:rsidRPr="00A3235F">
        <w:t>GeoAsma</w:t>
      </w:r>
      <w:r w:rsidR="002962AF">
        <w:t xml:space="preserve"> </w:t>
      </w:r>
      <w:r w:rsidR="002962AF" w:rsidRPr="00A3235F">
        <w:rPr>
          <w:sz w:val="18"/>
          <w:szCs w:val="18"/>
        </w:rPr>
        <w:fldChar w:fldCharType="begin"/>
      </w:r>
      <w:r w:rsidR="002962AF">
        <w:rPr>
          <w:sz w:val="18"/>
          <w:szCs w:val="18"/>
        </w:rPr>
        <w:instrText xml:space="preserve"> ADDIN ZOTERO_ITEM CSL_CITATION {"citationID":"t8jKXjfl","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47</w:t>
      </w:r>
      <w:r w:rsidR="002962AF" w:rsidRPr="00A3235F">
        <w:rPr>
          <w:sz w:val="18"/>
          <w:szCs w:val="18"/>
        </w:rPr>
        <w:fldChar w:fldCharType="end"/>
      </w:r>
      <w:r w:rsidR="002962AF" w:rsidRPr="00A3235F">
        <w:t>, eAMS</w:t>
      </w:r>
      <w:r w:rsidR="002962AF">
        <w:t xml:space="preserve"> </w:t>
      </w:r>
      <w:r w:rsidR="002962AF" w:rsidRPr="00A3235F">
        <w:rPr>
          <w:sz w:val="18"/>
          <w:szCs w:val="18"/>
        </w:rPr>
        <w:fldChar w:fldCharType="begin"/>
      </w:r>
      <w:r w:rsidR="002962AF">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63</w:t>
      </w:r>
      <w:r w:rsidR="002962AF" w:rsidRPr="00A3235F">
        <w:rPr>
          <w:sz w:val="18"/>
          <w:szCs w:val="18"/>
        </w:rPr>
        <w:fldChar w:fldCharType="end"/>
      </w:r>
      <w:r w:rsidR="002962AF" w:rsidRPr="00A3235F">
        <w:t xml:space="preserve">, </w:t>
      </w:r>
      <w:r w:rsidR="002962AF">
        <w:t xml:space="preserve">PAAF </w:t>
      </w:r>
      <w:r w:rsidR="002962AF" w:rsidRPr="00A3235F">
        <w:rPr>
          <w:sz w:val="18"/>
          <w:szCs w:val="18"/>
        </w:rPr>
        <w:fldChar w:fldCharType="begin"/>
      </w:r>
      <w:r w:rsidR="002962AF">
        <w:rPr>
          <w:sz w:val="18"/>
          <w:szCs w:val="18"/>
        </w:rPr>
        <w:instrText xml:space="preserve"> ADDIN ZOTERO_ITEM CSL_CITATION {"citationID":"2WoTFf30","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2962AF" w:rsidRPr="00A3235F">
        <w:rPr>
          <w:sz w:val="18"/>
          <w:szCs w:val="18"/>
        </w:rPr>
        <w:fldChar w:fldCharType="separate"/>
      </w:r>
      <w:r w:rsidR="002962AF" w:rsidRPr="002B63FA">
        <w:rPr>
          <w:rFonts w:eastAsiaTheme="minorEastAsia"/>
          <w:sz w:val="18"/>
          <w:vertAlign w:val="superscript"/>
          <w:lang w:eastAsia="en-US"/>
          <w14:ligatures w14:val="standardContextual"/>
        </w:rPr>
        <w:t>28</w:t>
      </w:r>
      <w:r w:rsidR="002962AF" w:rsidRPr="00A3235F">
        <w:rPr>
          <w:sz w:val="18"/>
          <w:szCs w:val="18"/>
        </w:rPr>
        <w:fldChar w:fldCharType="end"/>
      </w:r>
      <w:r w:rsidR="002962AF">
        <w:t xml:space="preserve">, </w:t>
      </w:r>
      <w:r w:rsidR="002962AF" w:rsidRPr="00A3235F">
        <w:t xml:space="preserve">Lachman </w:t>
      </w:r>
      <w:r w:rsidR="002962AF" w:rsidRPr="00A3235F">
        <w:rPr>
          <w:i/>
          <w:iCs/>
        </w:rPr>
        <w:t>et al.</w:t>
      </w:r>
      <w:r w:rsidR="002962AF">
        <w:rPr>
          <w:i/>
          <w:iCs/>
        </w:rPr>
        <w:t xml:space="preserve"> </w:t>
      </w:r>
      <w:r w:rsidR="002962AF" w:rsidRPr="00A3235F">
        <w:rPr>
          <w:sz w:val="18"/>
          <w:szCs w:val="18"/>
        </w:rPr>
        <w:fldChar w:fldCharType="begin"/>
      </w:r>
      <w:r w:rsidR="002962AF">
        <w:rPr>
          <w:sz w:val="18"/>
          <w:szCs w:val="18"/>
        </w:rPr>
        <w:instrText xml:space="preserve"> ADDIN ZOTERO_ITEM CSL_CITATION {"citationID":"J8H6qzTI","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38</w:t>
      </w:r>
      <w:r w:rsidR="002962AF" w:rsidRPr="00A3235F">
        <w:rPr>
          <w:sz w:val="18"/>
          <w:szCs w:val="18"/>
        </w:rPr>
        <w:fldChar w:fldCharType="end"/>
      </w:r>
      <w:r w:rsidR="002962AF" w:rsidRPr="00A3235F">
        <w:t xml:space="preserve">, Millard </w:t>
      </w:r>
      <w:r w:rsidR="002962AF" w:rsidRPr="00A3235F">
        <w:rPr>
          <w:i/>
          <w:iCs/>
        </w:rPr>
        <w:t>et al.</w:t>
      </w:r>
      <w:r w:rsidR="002962AF" w:rsidRPr="00D92FAD">
        <w:rPr>
          <w:sz w:val="18"/>
          <w:szCs w:val="18"/>
        </w:rPr>
        <w:t xml:space="preserve"> </w:t>
      </w:r>
      <w:r w:rsidR="002962AF" w:rsidRPr="00A3235F">
        <w:rPr>
          <w:sz w:val="18"/>
          <w:szCs w:val="18"/>
        </w:rPr>
        <w:fldChar w:fldCharType="begin"/>
      </w:r>
      <w:r w:rsidR="002962AF">
        <w:rPr>
          <w:sz w:val="18"/>
          <w:szCs w:val="18"/>
        </w:rPr>
        <w:instrText xml:space="preserve"> ADDIN ZOTERO_ITEM CSL_CITATION {"citationID":"Sjtnx4CL","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44</w:t>
      </w:r>
      <w:r w:rsidR="002962AF" w:rsidRPr="00A3235F">
        <w:rPr>
          <w:sz w:val="18"/>
          <w:szCs w:val="18"/>
        </w:rPr>
        <w:fldChar w:fldCharType="end"/>
      </w:r>
      <w:r w:rsidR="002962AF">
        <w:rPr>
          <w:i/>
          <w:iCs/>
        </w:rPr>
        <w:t xml:space="preserve">, </w:t>
      </w:r>
      <w:r w:rsidR="002962AF" w:rsidRPr="00A3235F">
        <w:t xml:space="preserve">ARRISA </w:t>
      </w:r>
      <w:r w:rsidR="002962AF" w:rsidRPr="00A3235F">
        <w:rPr>
          <w:sz w:val="18"/>
          <w:szCs w:val="18"/>
        </w:rPr>
        <w:fldChar w:fldCharType="begin"/>
      </w:r>
      <w:r w:rsidR="002962AF">
        <w:rPr>
          <w:sz w:val="18"/>
          <w:szCs w:val="18"/>
        </w:rPr>
        <w:instrText xml:space="preserve"> ADDIN ZOTERO_ITEM CSL_CITATION {"citationID":"kl1YNYML","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46</w:t>
      </w:r>
      <w:r w:rsidR="002962AF" w:rsidRPr="00A3235F">
        <w:rPr>
          <w:sz w:val="18"/>
          <w:szCs w:val="18"/>
        </w:rPr>
        <w:fldChar w:fldCharType="end"/>
      </w:r>
      <w:r w:rsidR="002962AF">
        <w:rPr>
          <w:sz w:val="18"/>
          <w:szCs w:val="18"/>
        </w:rPr>
        <w:t xml:space="preserve">, </w:t>
      </w:r>
      <w:r w:rsidR="002962AF" w:rsidRPr="00D20E85">
        <w:t>a</w:t>
      </w:r>
      <w:r w:rsidR="002962AF" w:rsidRPr="00A3235F">
        <w:t>-GPS</w:t>
      </w:r>
      <w:r w:rsidR="002962AF">
        <w:t xml:space="preserve"> </w:t>
      </w:r>
      <w:r w:rsidR="002962AF" w:rsidRPr="00A3235F">
        <w:rPr>
          <w:sz w:val="18"/>
          <w:szCs w:val="18"/>
        </w:rPr>
        <w:fldChar w:fldCharType="begin"/>
      </w:r>
      <w:r w:rsidR="002962AF">
        <w:rPr>
          <w:sz w:val="18"/>
          <w:szCs w:val="18"/>
        </w:rPr>
        <w:instrText xml:space="preserve"> ADDIN ZOTERO_ITEM CSL_CITATION {"citationID":"vddDA0GT","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34</w:t>
      </w:r>
      <w:r w:rsidR="002962AF" w:rsidRPr="00A3235F">
        <w:rPr>
          <w:sz w:val="18"/>
          <w:szCs w:val="18"/>
        </w:rPr>
        <w:fldChar w:fldCharType="end"/>
      </w:r>
      <w:r w:rsidR="002962AF" w:rsidRPr="00A3235F">
        <w:t>, ARRISA-UK</w:t>
      </w:r>
      <w:r w:rsidR="002962AF">
        <w:t xml:space="preserve"> </w:t>
      </w:r>
      <w:r w:rsidR="002962AF" w:rsidRPr="00A3235F">
        <w:rPr>
          <w:sz w:val="18"/>
          <w:szCs w:val="18"/>
        </w:rPr>
        <w:fldChar w:fldCharType="begin"/>
      </w:r>
      <w:r w:rsidR="002962AF">
        <w:rPr>
          <w:sz w:val="18"/>
          <w:szCs w:val="18"/>
        </w:rPr>
        <w:instrText xml:space="preserve"> ADDIN ZOTERO_ITEM CSL_CITATION {"citationID":"FiF0n0iM","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37</w:t>
      </w:r>
      <w:r w:rsidR="002962AF" w:rsidRPr="00A3235F">
        <w:rPr>
          <w:sz w:val="18"/>
          <w:szCs w:val="18"/>
        </w:rPr>
        <w:fldChar w:fldCharType="end"/>
      </w:r>
      <w:r w:rsidR="002962AF" w:rsidRPr="00A3235F">
        <w:t xml:space="preserve">, </w:t>
      </w:r>
      <w:r w:rsidR="002962AF">
        <w:t xml:space="preserve">and </w:t>
      </w:r>
      <w:r w:rsidR="002962AF" w:rsidRPr="00A3235F">
        <w:t>MOXXI ADS</w:t>
      </w:r>
      <w:r w:rsidR="002962AF">
        <w:t xml:space="preserve"> </w:t>
      </w:r>
      <w:r w:rsidR="002962AF" w:rsidRPr="00A3235F">
        <w:rPr>
          <w:sz w:val="18"/>
          <w:szCs w:val="18"/>
        </w:rPr>
        <w:fldChar w:fldCharType="begin"/>
      </w:r>
      <w:r w:rsidR="002962AF">
        <w:rPr>
          <w:sz w:val="18"/>
          <w:szCs w:val="18"/>
        </w:rPr>
        <w:instrText xml:space="preserve"> ADDIN ZOTERO_ITEM CSL_CITATION {"citationID":"bRfUuy6l","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2962AF" w:rsidRPr="00A3235F">
        <w:rPr>
          <w:sz w:val="18"/>
          <w:szCs w:val="18"/>
        </w:rPr>
        <w:fldChar w:fldCharType="separate"/>
      </w:r>
      <w:r w:rsidR="002962AF" w:rsidRPr="00171EF1">
        <w:rPr>
          <w:rFonts w:eastAsiaTheme="minorEastAsia"/>
          <w:sz w:val="18"/>
          <w:vertAlign w:val="superscript"/>
          <w:lang w:eastAsia="en-US"/>
          <w14:ligatures w14:val="standardContextual"/>
        </w:rPr>
        <w:t>31</w:t>
      </w:r>
      <w:r w:rsidR="002962AF" w:rsidRPr="00A3235F">
        <w:rPr>
          <w:sz w:val="18"/>
          <w:szCs w:val="18"/>
        </w:rPr>
        <w:fldChar w:fldCharType="end"/>
      </w:r>
      <w:r w:rsidR="00AF26D9">
        <w:t>)</w:t>
      </w:r>
      <w:r w:rsidR="008141C0" w:rsidRPr="00A3235F">
        <w:t xml:space="preserve">.  </w:t>
      </w:r>
      <w:r w:rsidR="007A23F7">
        <w:t>Twelve</w:t>
      </w:r>
      <w:r w:rsidR="007A23F7" w:rsidRPr="00A3235F">
        <w:t xml:space="preserve"> </w:t>
      </w:r>
      <w:r w:rsidR="00222CEA" w:rsidRPr="00A3235F">
        <w:t xml:space="preserve">trials </w:t>
      </w:r>
      <w:r w:rsidR="008141C0" w:rsidRPr="00A3235F">
        <w:t>referenced highlighting recommended actions: treatment optimisation (n=</w:t>
      </w:r>
      <w:r w:rsidR="00204E96">
        <w:t>7</w:t>
      </w:r>
      <w:r w:rsidR="008141C0" w:rsidRPr="00A3235F">
        <w:t>; The Breathing for Life Trial</w:t>
      </w:r>
      <w:r w:rsidR="00A934B5">
        <w:t xml:space="preserve"> </w:t>
      </w:r>
      <w:r w:rsidR="00A934B5" w:rsidRPr="00A3235F">
        <w:rPr>
          <w:sz w:val="18"/>
          <w:szCs w:val="18"/>
        </w:rPr>
        <w:fldChar w:fldCharType="begin"/>
      </w:r>
      <w:r w:rsidR="002B63FA">
        <w:rPr>
          <w:sz w:val="18"/>
          <w:szCs w:val="18"/>
        </w:rPr>
        <w:instrText xml:space="preserve"> ADDIN ZOTERO_ITEM CSL_CITATION {"citationID":"09O6YFvd","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r w:rsidR="008141C0" w:rsidRPr="00A3235F">
        <w:t xml:space="preserve">, </w:t>
      </w:r>
      <w:r w:rsidR="007A23F7">
        <w:t>PAAF</w:t>
      </w:r>
      <w:r w:rsidR="00A934B5">
        <w:t xml:space="preserve"> </w:t>
      </w:r>
      <w:r w:rsidR="00A934B5" w:rsidRPr="00A3235F">
        <w:rPr>
          <w:sz w:val="18"/>
          <w:szCs w:val="18"/>
        </w:rPr>
        <w:fldChar w:fldCharType="begin"/>
      </w:r>
      <w:r w:rsidR="002B63FA">
        <w:rPr>
          <w:sz w:val="18"/>
          <w:szCs w:val="18"/>
        </w:rPr>
        <w:instrText xml:space="preserve"> ADDIN ZOTERO_ITEM CSL_CITATION {"citationID":"2WoTFf30","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7A23F7">
        <w:t xml:space="preserve">, </w:t>
      </w:r>
      <w:r w:rsidR="008141C0" w:rsidRPr="00A3235F">
        <w:t>RAACENO</w:t>
      </w:r>
      <w:r w:rsidR="00B209B2">
        <w:t xml:space="preserve"> </w:t>
      </w:r>
      <w:r w:rsidR="00B209B2" w:rsidRPr="00A3235F">
        <w:rPr>
          <w:sz w:val="18"/>
          <w:szCs w:val="18"/>
        </w:rPr>
        <w:fldChar w:fldCharType="begin"/>
      </w:r>
      <w:r w:rsidR="00171EF1">
        <w:rPr>
          <w:sz w:val="18"/>
          <w:szCs w:val="18"/>
        </w:rPr>
        <w:instrText xml:space="preserve"> ADDIN ZOTERO_ITEM CSL_CITATION {"citationID":"RTPfaKE4","properties":{"formattedCitation":"\\super 29\\nosupersub{}","plainCitation":"29","noteIndex":0},"citationItems":[{"id":2538,"uris":["http://zotero.org/users/4402632/items/3LF9BTP2"],"itemData":{"id":2538,"type":"article-journal","abstract":"BACKGROUND: Childhood asthma is a common condition. Currently there is no validated objective test which can be used to guide asthma treatment in children. This study tests the hypothesis that the addition of fractional exhaled nitric oxide (FENO) monitoring in addition to standard care reduces the number of exacerbations (or attacks) in children with asthma.\nMETHODS: This is a multi-centre, randomised controlled study. Children will be included of age 6-16 years who have a diagnosis of asthma, currently use inhaled corticosteroids (ICSs) and have had an exacerbation in the previous 12 months. Exclusion criteria include being unable to provide FENO measurement at baseline assessment, having another chronic respiratory condition and being currently treated with maintenance oral steroids. Participants will be recruited in both primary and secondary care settings and will be randomised to either receive asthma treatment guided by FENO plus symptoms (FENO group) or asthma treatment guided by symptoms only (standard care group). Within the FENO group, different treatment decisions will be made dependent on changes in FENO. Participants will attend assessments 3, 6, 9 and 12 months post randomisation. The primary outcome is asthma exacerbation requiring prescription and/or use of an oral corticosteroid over 12 months as recorded by the participant/parent or in general practitioner records. Secondary outcomes include time to first attack, number of attacks, asthma control score and quality of life. Adherence to ICS treatment is objectively measured by an electronic logging device. Participants are invited to participate in a \"phenotyping\" assessment where skin prick reactivity and bronchodilator response are determined and a saliva sample is collected for DNA extraction. Qualitative interviews will be held with participants and research nurses. A health economic evaluation will take place.\nDISCUSSION: This study will evaluate whether FENO can provide an objective index to guide and stratify asthma treatment in children.\nTRIAL REGISTRATION: ISRCTN, ISRCTN67875351. Registered on 12 April 2017. Prospectively registered.","container-title":"Trials","DOI":"10.1186/s13063-019-3500-7","ISSN":"1745-6215","issue":"1","journalAbbreviation":"Trials","language":"eng","page":"573","PMID":"31585544","PMCID":"PMC6778366","source":"PubMed","title":"Reducing Asthma Attacks in Children using Exhaled Nitric Oxide as a biomarker to inform treatment strategy: a randomised trial (RAACENO)","title-short":"Reducing Asthma Attacks in Children using Exhaled Nitric Oxide as a biomarker to inform treatment strategy","volume":"20","author":[{"family":"Turner","given":"S."},{"family":"Cotton","given":"S. C."},{"family":"Emele","given":"C. D."},{"family":"Thomas","given":"R."},{"family":"Fielding","given":"S."},{"family":"Gaillard","given":"E. A."},{"family":"Jongste","given":"J. C.","non-dropping-particle":"de"},{"family":"Morgan","given":"H."},{"family":"Neilson","given":"A. R."},{"family":"Norrie","given":"J."},{"family":"Pijnenburg","given":"M."},{"family":"Price","given":"D."},{"family":"Thomas","given":"M."}],"issued":{"date-parts":[["2019",10,4]]}}}],"schema":"https://github.com/citation-style-language/schema/raw/master/csl-citation.json"} </w:instrText>
      </w:r>
      <w:r w:rsidR="00B209B2" w:rsidRPr="00A3235F">
        <w:rPr>
          <w:sz w:val="18"/>
          <w:szCs w:val="18"/>
        </w:rPr>
        <w:fldChar w:fldCharType="separate"/>
      </w:r>
      <w:r w:rsidR="00171EF1" w:rsidRPr="00171EF1">
        <w:rPr>
          <w:rFonts w:eastAsiaTheme="minorEastAsia"/>
          <w:sz w:val="18"/>
          <w:vertAlign w:val="superscript"/>
          <w:lang w:eastAsia="en-US"/>
          <w14:ligatures w14:val="standardContextual"/>
        </w:rPr>
        <w:t>29</w:t>
      </w:r>
      <w:r w:rsidR="00B209B2" w:rsidRPr="00A3235F">
        <w:rPr>
          <w:sz w:val="18"/>
          <w:szCs w:val="18"/>
        </w:rPr>
        <w:fldChar w:fldCharType="end"/>
      </w:r>
      <w:r w:rsidR="008141C0" w:rsidRPr="00A3235F">
        <w:t xml:space="preserve">, </w:t>
      </w:r>
      <w:r w:rsidR="00A0139A" w:rsidRPr="00A3235F">
        <w:t>EPIPP</w:t>
      </w:r>
      <w:r w:rsidR="00A934B5">
        <w:t xml:space="preserve"> </w:t>
      </w:r>
      <w:r w:rsidR="00A934B5" w:rsidRPr="00A3235F">
        <w:rPr>
          <w:sz w:val="18"/>
          <w:szCs w:val="18"/>
        </w:rPr>
        <w:fldChar w:fldCharType="begin"/>
      </w:r>
      <w:r w:rsidR="00171EF1">
        <w:rPr>
          <w:sz w:val="18"/>
          <w:szCs w:val="18"/>
        </w:rPr>
        <w:instrText xml:space="preserve"> ADDIN ZOTERO_ITEM CSL_CITATION {"citationID":"cDlz0vgV","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r w:rsidR="008141C0" w:rsidRPr="00A3235F">
        <w:t>, eAMS</w:t>
      </w:r>
      <w:r w:rsidR="00171EF1">
        <w:t xml:space="preserve"> </w:t>
      </w:r>
      <w:r w:rsidR="00171EF1" w:rsidRPr="00A3235F">
        <w:rPr>
          <w:sz w:val="18"/>
          <w:szCs w:val="18"/>
        </w:rPr>
        <w:fldChar w:fldCharType="begin"/>
      </w:r>
      <w:r w:rsidR="00171EF1">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r w:rsidR="008141C0" w:rsidRPr="00A3235F">
        <w:t>, MOXXI ADS</w:t>
      </w:r>
      <w:r w:rsidR="00A934B5">
        <w:t xml:space="preserve"> </w:t>
      </w:r>
      <w:r w:rsidR="00A934B5" w:rsidRPr="00A3235F">
        <w:rPr>
          <w:sz w:val="18"/>
          <w:szCs w:val="18"/>
        </w:rPr>
        <w:fldChar w:fldCharType="begin"/>
      </w:r>
      <w:r w:rsidR="00171EF1">
        <w:rPr>
          <w:sz w:val="18"/>
          <w:szCs w:val="18"/>
        </w:rPr>
        <w:instrText xml:space="preserve"> ADDIN ZOTERO_ITEM CSL_CITATION {"citationID":"bRfUuy6l","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r w:rsidR="008141C0" w:rsidRPr="00A3235F">
        <w:t>, and STARRS-GM</w:t>
      </w:r>
      <w:r w:rsidR="0048674D">
        <w:t xml:space="preserve"> </w:t>
      </w:r>
      <w:r w:rsidR="0048674D" w:rsidRPr="00A3235F">
        <w:rPr>
          <w:sz w:val="18"/>
          <w:szCs w:val="18"/>
        </w:rPr>
        <w:fldChar w:fldCharType="begin"/>
      </w:r>
      <w:r w:rsidR="00171EF1">
        <w:rPr>
          <w:sz w:val="18"/>
          <w:szCs w:val="18"/>
        </w:rPr>
        <w:instrText xml:space="preserve"> ADDIN ZOTERO_ITEM CSL_CITATION {"citationID":"z2ODF9Sc","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r w:rsidR="008141C0" w:rsidRPr="00A3235F">
        <w:t>), and action plan generation (n=3; eAAP</w:t>
      </w:r>
      <w:r w:rsidR="00D92FAD">
        <w:t xml:space="preserve"> </w:t>
      </w:r>
      <w:r w:rsidR="00D92FAD" w:rsidRPr="00A3235F">
        <w:rPr>
          <w:sz w:val="18"/>
          <w:szCs w:val="18"/>
        </w:rPr>
        <w:fldChar w:fldCharType="begin"/>
      </w:r>
      <w:r w:rsidR="00171EF1">
        <w:rPr>
          <w:sz w:val="18"/>
          <w:szCs w:val="18"/>
        </w:rPr>
        <w:instrText xml:space="preserve"> ADDIN ZOTERO_ITEM CSL_CITATION {"citationID":"9bGDsYog","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r w:rsidR="008141C0" w:rsidRPr="00A3235F">
        <w:t>, AMOMS</w:t>
      </w:r>
      <w:r w:rsidR="00554AD7">
        <w:t xml:space="preserve"> </w:t>
      </w:r>
      <w:r w:rsidR="00554AD7" w:rsidRPr="00A3235F">
        <w:rPr>
          <w:sz w:val="18"/>
          <w:szCs w:val="18"/>
        </w:rPr>
        <w:fldChar w:fldCharType="begin"/>
      </w:r>
      <w:r w:rsidR="00554AD7">
        <w:rPr>
          <w:sz w:val="18"/>
          <w:szCs w:val="18"/>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r w:rsidR="008141C0" w:rsidRPr="00A3235F">
        <w:t>, and eAMS</w:t>
      </w:r>
      <w:r w:rsidR="00171EF1">
        <w:t xml:space="preserve"> </w:t>
      </w:r>
      <w:r w:rsidR="00171EF1" w:rsidRPr="00A3235F">
        <w:rPr>
          <w:sz w:val="18"/>
          <w:szCs w:val="18"/>
        </w:rPr>
        <w:fldChar w:fldCharType="begin"/>
      </w:r>
      <w:r w:rsidR="00171EF1">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r w:rsidR="008141C0" w:rsidRPr="00A3235F">
        <w:t xml:space="preserve">). Only one </w:t>
      </w:r>
      <w:r w:rsidR="00222CEA" w:rsidRPr="00A3235F">
        <w:t>trial</w:t>
      </w:r>
      <w:r w:rsidR="008141C0" w:rsidRPr="00A3235F">
        <w:t xml:space="preserve"> mentioned highlighting any of patient’s specific risk factors (a-GPS</w:t>
      </w:r>
      <w:r w:rsidR="00A934B5">
        <w:t xml:space="preserve"> </w:t>
      </w:r>
      <w:r w:rsidR="00A934B5" w:rsidRPr="00A3235F">
        <w:rPr>
          <w:sz w:val="18"/>
          <w:szCs w:val="18"/>
        </w:rPr>
        <w:fldChar w:fldCharType="begin"/>
      </w:r>
      <w:r w:rsidR="00171EF1">
        <w:rPr>
          <w:sz w:val="18"/>
          <w:szCs w:val="18"/>
        </w:rPr>
        <w:instrText xml:space="preserve"> ADDIN ZOTERO_ITEM CSL_CITATION {"citationID":"vddDA0GT","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DF0911" w:rsidRPr="00A3235F">
        <w:t>, which included flags for factors such as obesity and previous diagnosis of allergic rhinitis</w:t>
      </w:r>
      <w:r w:rsidR="008141C0" w:rsidRPr="00A3235F">
        <w:t>)</w:t>
      </w:r>
      <w:r w:rsidR="00591D1B">
        <w:t xml:space="preserve">.  Additionally, </w:t>
      </w:r>
      <w:r w:rsidRPr="00A3235F">
        <w:t>three</w:t>
      </w:r>
      <w:r w:rsidR="008141C0" w:rsidRPr="00A3235F">
        <w:t xml:space="preserve"> </w:t>
      </w:r>
      <w:r w:rsidR="00222CEA" w:rsidRPr="00A3235F">
        <w:t xml:space="preserve">trials </w:t>
      </w:r>
      <w:r w:rsidR="008141C0" w:rsidRPr="00A3235F">
        <w:t>mentioned providing graphical representations</w:t>
      </w:r>
      <w:r w:rsidR="00591D1B">
        <w:t xml:space="preserve"> such as </w:t>
      </w:r>
      <w:r w:rsidR="008141C0" w:rsidRPr="00A3235F">
        <w:t>bar graphs and timelines (</w:t>
      </w:r>
      <w:r w:rsidR="008141C0" w:rsidRPr="00591D1B">
        <w:t>e-MEDRESP</w:t>
      </w:r>
      <w:r w:rsidR="002B63FA">
        <w:t xml:space="preserve"> </w:t>
      </w:r>
      <w:r w:rsidR="002B63FA" w:rsidRPr="00A3235F">
        <w:rPr>
          <w:sz w:val="18"/>
          <w:szCs w:val="18"/>
        </w:rPr>
        <w:fldChar w:fldCharType="begin"/>
      </w:r>
      <w:r w:rsidR="00171EF1">
        <w:rPr>
          <w:sz w:val="18"/>
          <w:szCs w:val="18"/>
        </w:rPr>
        <w:instrText xml:space="preserve"> ADDIN ZOTERO_ITEM CSL_CITATION {"citationID":"wXexdXbM","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Pr="00591D1B">
        <w:t xml:space="preserve">, Mukherjee </w:t>
      </w:r>
      <w:r w:rsidRPr="00591D1B">
        <w:rPr>
          <w:i/>
          <w:iCs/>
        </w:rPr>
        <w:t>et al.</w:t>
      </w:r>
      <w:r w:rsidR="00C607B7">
        <w:rPr>
          <w:i/>
          <w:iCs/>
        </w:rPr>
        <w:t xml:space="preserve"> </w:t>
      </w:r>
      <w:r w:rsidR="00C607B7" w:rsidRPr="00A3235F">
        <w:rPr>
          <w:sz w:val="18"/>
          <w:szCs w:val="18"/>
        </w:rPr>
        <w:fldChar w:fldCharType="begin"/>
      </w:r>
      <w:r w:rsidR="00171EF1">
        <w:rPr>
          <w:sz w:val="18"/>
          <w:szCs w:val="18"/>
        </w:rPr>
        <w:instrText xml:space="preserve"> ADDIN ZOTERO_ITEM CSL_CITATION {"citationID":"6NBMShuh","properties":{"formattedCitation":"\\super 36\\nosupersub{}","plainCitation":"36","noteIndex":0},"citationItems":[{"id":3248,"uris":["http://zotero.org/users/4402632/items/MZPPJRXE"],"itemData":{"id":3248,"type":"article-journal","abstract":"Abstract\n            \n              Every year, there are ~100,000 hospital admissions for asthma in the UK, many of which are potentially preventable. Evidence suggests that carefully conceptualised and implemented audit and feedback (A&amp;F) cycles have the potential to improve clinical outcomes for those with chronic conditions. We wanted to investigate the technical feasibility of developing a near-real time asthma dashboard to support A&amp;F interventions for asthma management in primary care. We extracted cross-sectional data on asthma from 756 participating GP practices in the Oxford-Royal College of General Practitioners Research and Surveillance Centre (RCGP RSC) database in England comprising 7.6 million registered people. Summary indicators for a GP practice were compared to all participating RCGP RSC practices using practice-level data, for the week 6–12th-Mar-2023. A weekly, automated asthma dashboard with features that can support electronic-A&amp;F cycles that compared key asthma indicators for a GP practice to RCGP RSC could be created (\n              https://tinyurl.com/3ydtrt85\n              ): 12-weeks-incidence 0.4% vs 0.4%, annual prevalence 6.1% vs 6.7%, inhaled relievers to preventer 1.2 vs 1.1, self-management plan given 83.4% vs 60.8%, annual reviews 36.8% vs 57.3%, prednisolone prescriptions 2.0% vs 3.2%, influenza vaccination 56.6% vs 55.5%, pneumococcal vaccination ever (aged ≥65 years) 90.2% vs 84.1% and current smokers 14.9% vs 14.8%. Across the RCGP RSC, the rate of hospitalisations was 0.024%; comparative data had to be suppressed for the study practice because of small numbers. We have successfully created an automated near real-time asthma dashboard that can be used to support A&amp;F initiatives to improve asthma care and outcomes in primary care.","container-title":"npj Primary Care Respiratory Medicine","DOI":"10.1038/s41533-024-00377-8","ISSN":"2055-1010","issue":"1","journalAbbreviation":"npj Prim. Care Respir. Med.","language":"en","page":"18","source":"DOI.org (Crossref)","title":"Deploying an asthma dashboard to support quality improvement across a nationally representative sentinel network of 7.6 million people in England","volume":"34","author":[{"family":"Mukherjee","given":"Mome"},{"family":"Okusi","given":"Cecilia"},{"family":"Jamie","given":"Gavin"},{"family":"Byford","given":"Rachel"},{"family":"Ferreira","given":"Filipa"},{"family":"Fletcher","given":"Monica"},{"family":"De Lusignan","given":"Simon"},{"family":"Sheikh","given":"Aziz"}],"issued":{"date-parts":[["2024",6,29]]}}}],"schema":"https://github.com/citation-style-language/schema/raw/master/csl-citation.json"} </w:instrText>
      </w:r>
      <w:r w:rsidR="00C607B7" w:rsidRPr="00A3235F">
        <w:rPr>
          <w:sz w:val="18"/>
          <w:szCs w:val="18"/>
        </w:rPr>
        <w:fldChar w:fldCharType="separate"/>
      </w:r>
      <w:r w:rsidR="00171EF1" w:rsidRPr="00171EF1">
        <w:rPr>
          <w:rFonts w:eastAsiaTheme="minorEastAsia"/>
          <w:sz w:val="18"/>
          <w:vertAlign w:val="superscript"/>
          <w:lang w:eastAsia="en-US"/>
          <w14:ligatures w14:val="standardContextual"/>
        </w:rPr>
        <w:t>36</w:t>
      </w:r>
      <w:r w:rsidR="00C607B7" w:rsidRPr="00A3235F">
        <w:rPr>
          <w:sz w:val="18"/>
          <w:szCs w:val="18"/>
        </w:rPr>
        <w:fldChar w:fldCharType="end"/>
      </w:r>
      <w:r w:rsidRPr="00591D1B">
        <w:t>,</w:t>
      </w:r>
      <w:r w:rsidR="00E96998" w:rsidRPr="00591D1B">
        <w:t xml:space="preserve"> and a-GPS</w:t>
      </w:r>
      <w:r w:rsidR="00A934B5">
        <w:t xml:space="preserve"> </w:t>
      </w:r>
      <w:r w:rsidR="00A934B5" w:rsidRPr="00A3235F">
        <w:rPr>
          <w:sz w:val="18"/>
          <w:szCs w:val="18"/>
        </w:rPr>
        <w:fldChar w:fldCharType="begin"/>
      </w:r>
      <w:r w:rsidR="00171EF1">
        <w:rPr>
          <w:sz w:val="18"/>
          <w:szCs w:val="18"/>
        </w:rPr>
        <w:instrText xml:space="preserve"> ADDIN ZOTERO_ITEM CSL_CITATION {"citationID":"Qzpjnd2N","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8141C0" w:rsidRPr="00A3235F">
        <w:t>)</w:t>
      </w:r>
      <w:r w:rsidR="00591D1B">
        <w:t xml:space="preserve">, all of which </w:t>
      </w:r>
      <w:r w:rsidR="00E96998" w:rsidRPr="00A3235F">
        <w:t xml:space="preserve">were targeted at clinicians. </w:t>
      </w:r>
    </w:p>
    <w:p w14:paraId="1D7F98A1" w14:textId="77777777" w:rsidR="00414076" w:rsidRPr="00A3235F" w:rsidRDefault="00414076" w:rsidP="00192E50">
      <w:pPr>
        <w:rPr>
          <w:highlight w:val="yellow"/>
        </w:rPr>
      </w:pPr>
    </w:p>
    <w:p w14:paraId="2807389F" w14:textId="32769236" w:rsidR="00191299" w:rsidRPr="00A3235F" w:rsidRDefault="0022003E" w:rsidP="00BA61E3">
      <w:r>
        <w:t>Five</w:t>
      </w:r>
      <w:r w:rsidR="000939E3" w:rsidRPr="00A3235F">
        <w:t xml:space="preserve"> </w:t>
      </w:r>
      <w:r w:rsidR="00222CEA" w:rsidRPr="00A3235F">
        <w:t xml:space="preserve">trials </w:t>
      </w:r>
      <w:r w:rsidR="000939E3" w:rsidRPr="00A3235F">
        <w:t>made use of previously developed interventions, and so did not describe their development in their own papers</w:t>
      </w:r>
      <w:r w:rsidR="00696D60" w:rsidRPr="00A3235F">
        <w:t xml:space="preserve"> (</w:t>
      </w:r>
      <w:r w:rsidR="00222CEA" w:rsidRPr="00A3235F">
        <w:t>PAAF</w:t>
      </w:r>
      <w:r w:rsidR="00A934B5">
        <w:t xml:space="preserve"> </w:t>
      </w:r>
      <w:r w:rsidR="00A934B5" w:rsidRPr="00A3235F">
        <w:rPr>
          <w:sz w:val="18"/>
          <w:szCs w:val="18"/>
        </w:rPr>
        <w:fldChar w:fldCharType="begin"/>
      </w:r>
      <w:r w:rsidR="002B63FA">
        <w:rPr>
          <w:sz w:val="18"/>
          <w:szCs w:val="18"/>
        </w:rPr>
        <w:instrText xml:space="preserve"> ADDIN ZOTERO_ITEM CSL_CITATION {"citationID":"2pubuF1z","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222CEA" w:rsidRPr="00A3235F">
        <w:t xml:space="preserve">, </w:t>
      </w:r>
      <w:r w:rsidR="00696D60" w:rsidRPr="00A3235F">
        <w:t>STARRS-GM</w:t>
      </w:r>
      <w:r w:rsidR="0048674D">
        <w:t xml:space="preserve"> </w:t>
      </w:r>
      <w:r w:rsidR="0048674D" w:rsidRPr="00A3235F">
        <w:rPr>
          <w:sz w:val="18"/>
          <w:szCs w:val="18"/>
        </w:rPr>
        <w:fldChar w:fldCharType="begin"/>
      </w:r>
      <w:r w:rsidR="00171EF1">
        <w:rPr>
          <w:sz w:val="18"/>
          <w:szCs w:val="18"/>
        </w:rPr>
        <w:instrText xml:space="preserve"> ADDIN ZOTERO_ITEM CSL_CITATION {"citationID":"fxEOUG5s","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r w:rsidR="00696D60" w:rsidRPr="00A3235F">
        <w:t>, ARRISA-UK</w:t>
      </w:r>
      <w:r w:rsidR="002B63FA">
        <w:t xml:space="preserve"> </w:t>
      </w:r>
      <w:r w:rsidR="002B63FA" w:rsidRPr="00A3235F">
        <w:rPr>
          <w:sz w:val="18"/>
          <w:szCs w:val="18"/>
        </w:rPr>
        <w:fldChar w:fldCharType="begin"/>
      </w:r>
      <w:r w:rsidR="00171EF1">
        <w:rPr>
          <w:sz w:val="18"/>
          <w:szCs w:val="18"/>
        </w:rPr>
        <w:instrText xml:space="preserve"> ADDIN ZOTERO_ITEM CSL_CITATION {"citationID":"FiF0n0iM","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r w:rsidR="00696D60" w:rsidRPr="00A3235F">
        <w:t xml:space="preserve">, </w:t>
      </w:r>
      <w:r w:rsidR="007104BB" w:rsidRPr="00A3235F">
        <w:t xml:space="preserve">Lachman </w:t>
      </w:r>
      <w:r w:rsidR="007104BB" w:rsidRPr="00A3235F">
        <w:rPr>
          <w:i/>
          <w:iCs/>
        </w:rPr>
        <w:t>et al.</w:t>
      </w:r>
      <w:r w:rsidR="00D92FAD" w:rsidRPr="00D92FAD">
        <w:rPr>
          <w:sz w:val="18"/>
          <w:szCs w:val="18"/>
        </w:rPr>
        <w:t xml:space="preserve"> </w:t>
      </w:r>
      <w:r w:rsidR="00D92FAD" w:rsidRPr="00A3235F">
        <w:rPr>
          <w:sz w:val="18"/>
          <w:szCs w:val="18"/>
        </w:rPr>
        <w:fldChar w:fldCharType="begin"/>
      </w:r>
      <w:r w:rsidR="00171EF1">
        <w:rPr>
          <w:sz w:val="18"/>
          <w:szCs w:val="18"/>
        </w:rPr>
        <w:instrText xml:space="preserve"> ADDIN ZOTERO_ITEM CSL_CITATION {"citationID":"p6omI1ks","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r w:rsidR="007104BB" w:rsidRPr="00A3235F">
        <w:t xml:space="preserve">, </w:t>
      </w:r>
      <w:r w:rsidR="00696D60" w:rsidRPr="00A3235F">
        <w:t xml:space="preserve">and Lou </w:t>
      </w:r>
      <w:r w:rsidR="00696D60"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dGb05g0A","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00D92FAD" w:rsidRPr="00A3235F">
        <w:rPr>
          <w:sz w:val="18"/>
          <w:szCs w:val="18"/>
        </w:rPr>
        <w:fldChar w:fldCharType="end"/>
      </w:r>
      <w:r w:rsidR="00696D60" w:rsidRPr="00A3235F">
        <w:t xml:space="preserve">).  </w:t>
      </w:r>
      <w:r w:rsidR="00417435" w:rsidRPr="00A3235F">
        <w:t>For the remaining 1</w:t>
      </w:r>
      <w:r w:rsidR="00204E96">
        <w:t>4</w:t>
      </w:r>
      <w:r w:rsidR="00417435" w:rsidRPr="00A3235F">
        <w:t xml:space="preserve"> </w:t>
      </w:r>
      <w:r w:rsidR="00222CEA" w:rsidRPr="00A3235F">
        <w:t>trials</w:t>
      </w:r>
      <w:r w:rsidR="00417435" w:rsidRPr="00A3235F">
        <w:t xml:space="preserve">, </w:t>
      </w:r>
      <w:r w:rsidR="000A561A" w:rsidRPr="00A3235F">
        <w:t>seven</w:t>
      </w:r>
      <w:r w:rsidR="00417435" w:rsidRPr="00A3235F">
        <w:t xml:space="preserve"> included some details pertaining to the process of their intervention development</w:t>
      </w:r>
      <w:r w:rsidR="00BA61E3" w:rsidRPr="00A3235F">
        <w:t>.</w:t>
      </w:r>
      <w:r w:rsidR="007104BB" w:rsidRPr="00A3235F">
        <w:t xml:space="preserve"> </w:t>
      </w:r>
      <w:r w:rsidR="00AA497F" w:rsidRPr="00A3235F">
        <w:t xml:space="preserve">The a-GPS </w:t>
      </w:r>
      <w:r w:rsidR="00A934B5" w:rsidRPr="00A3235F">
        <w:rPr>
          <w:sz w:val="18"/>
          <w:szCs w:val="18"/>
        </w:rPr>
        <w:fldChar w:fldCharType="begin"/>
      </w:r>
      <w:r w:rsidR="00171EF1">
        <w:rPr>
          <w:sz w:val="18"/>
          <w:szCs w:val="18"/>
        </w:rPr>
        <w:instrText xml:space="preserve"> ADDIN ZOTERO_ITEM CSL_CITATION {"citationID":"Gyjqa2dO","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A934B5">
        <w:rPr>
          <w:sz w:val="18"/>
          <w:szCs w:val="18"/>
        </w:rPr>
        <w:t xml:space="preserve"> </w:t>
      </w:r>
      <w:r w:rsidR="00503F6A" w:rsidRPr="00A3235F">
        <w:t>and eAAP</w:t>
      </w:r>
      <w:r w:rsidR="00D92FAD">
        <w:t xml:space="preserve"> </w:t>
      </w:r>
      <w:r w:rsidR="00D92FAD" w:rsidRPr="00A3235F">
        <w:rPr>
          <w:sz w:val="18"/>
          <w:szCs w:val="18"/>
        </w:rPr>
        <w:fldChar w:fldCharType="begin"/>
      </w:r>
      <w:r w:rsidR="00171EF1">
        <w:rPr>
          <w:sz w:val="18"/>
          <w:szCs w:val="18"/>
        </w:rPr>
        <w:instrText xml:space="preserve"> ADDIN ZOTERO_ITEM CSL_CITATION {"citationID":"W89IIqFe","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r w:rsidR="00503F6A" w:rsidRPr="00A3235F">
        <w:t xml:space="preserve"> </w:t>
      </w:r>
      <w:r w:rsidR="00222CEA" w:rsidRPr="00A3235F">
        <w:t xml:space="preserve">trials </w:t>
      </w:r>
      <w:r w:rsidR="00AA497F" w:rsidRPr="00A3235F">
        <w:t>included clinical consultation</w:t>
      </w:r>
      <w:r w:rsidR="00503F6A" w:rsidRPr="00A3235F">
        <w:t>,</w:t>
      </w:r>
      <w:r w:rsidR="00AA497F" w:rsidRPr="00A3235F">
        <w:t xml:space="preserve"> through survey</w:t>
      </w:r>
      <w:r w:rsidR="00503F6A" w:rsidRPr="00A3235F">
        <w:t>s</w:t>
      </w:r>
      <w:r w:rsidR="00AA497F" w:rsidRPr="00A3235F">
        <w:t xml:space="preserve"> and focus group interviews. </w:t>
      </w:r>
      <w:r w:rsidR="00A9084C" w:rsidRPr="00A3235F">
        <w:t xml:space="preserve">The e-MEDRESP </w:t>
      </w:r>
      <w:r w:rsidR="00222CEA" w:rsidRPr="00A3235F">
        <w:t>trial</w:t>
      </w:r>
      <w:r w:rsidR="00A9084C" w:rsidRPr="00A3235F">
        <w:t xml:space="preserve"> also used clinical consultation, and a framework inspired by user-</w:t>
      </w:r>
      <w:r w:rsidR="008C383B" w:rsidRPr="00A3235F">
        <w:t>centred</w:t>
      </w:r>
      <w:r w:rsidR="00A9084C" w:rsidRPr="00A3235F">
        <w:t xml:space="preserve"> design, as described in a stand-alone publication </w:t>
      </w:r>
      <w:r w:rsidR="00A9084C" w:rsidRPr="00A3235F">
        <w:fldChar w:fldCharType="begin"/>
      </w:r>
      <w:r w:rsidR="00171EF1">
        <w:instrText xml:space="preserve"> ADDIN ZOTERO_ITEM CSL_CITATION {"citationID":"vz7OS261","properties":{"formattedCitation":"\\super 40\\nosupersub{}","plainCitation":"40","noteIndex":0},"citationItems":[{"id":3061,"uris":["http://zotero.org/users/4402632/items/VNPPEZAB"],"itemData":{"id":3061,"type":"article-journal","abstract":"BACKGROUND: Medication adherence in asthma and COPD is notoriously low. To intervene effectively, family physicians need to assess adherence accurately, which is a challenging endeavor. In collaboration family physicians and individuals with asthma or COPD, we aimed to explore the barriers and facilitators of assessing medication adherence in clinical practice (exploratory phase), and to develop a novel web-based tool (e-MEDRESP) that will allow physicians to monitor adherence using pharmacy claims data (development phase).\nMETHODS: We used qualitative research methods and a framework inspired by user-centered design principles. Five focus groups were held: 2 with subjects (n = 15) and 3 with physicians (n = 20), and 10 individual interviews were conducted with physicians. In the exploratory phase, data were analyzed using thematic networks. In the development phase, we identified components to be included in an e-MEDRESP prototype through an iterative approach. The web-based e-MEDRESP tool was constructed by applying algorithms to pharmacy claims data that reflected end-users' recommendations through an informatics approach designed for electronic medical records.\nRESULTS: The main barriers to assessing medication adherence included a lack of objective information regarding medication use and short duration of medical visits. Physicians emphasized that identifying patients at risk for nonadherence requires a team effort from pharmacists, respiratory therapists, and nurses. Subjects also agreed that the use of easily interpretable pharmacy claims data could be an important facilitator and contributed to the development of the e-MEDRESP prototype, which contains graphical representations of the adherence to respiratory controller medications and dispensing of rescue medications.\nCONCLUSIONS: The e-MEDRESP tool has the potential to allow physicians to measure adherence objectively and to facilitate patient-physician communication concerning medication use. Future studies are needed to evaluate the feasibility of implementing e-MEDRESP in clinical practice. It would be relevant to develop strategies that could facilitate the sharing of information presented in e-MEDRESP among primary care health professionals.","container-title":"Respiratory Care","DOI":"10.4187/respcare.07328","ISSN":"0020-1324, 1943-3654","issue":"9","language":"en","license":"Copyright © 2020 by Daedalus Enterprises","page":"1355-1366","PMID":"32234770","publisher":"Respiratory Care","section":"Original Research","source":"rc.rcjournal.com","title":"Development of a Web-Based Tool Built From Pharmacy Claims Data to Assess Adherence to Respiratory Medications in Primary Care","volume":"65","author":[{"family":"Yousif","given":"Alia"},{"family":"Peláez","given":"Sandra"},{"family":"Lemière","given":"Catherine"},{"family":"Forget","given":"Amélie"},{"family":"Dalal","given":"Catherine"},{"family":"Turcotte","given":"Maria-Kim"},{"family":"Beauchesne","given":"Marie-France"},{"family":"Blais","given":"Lucie"}],"issued":{"date-parts":[["2020",9,1]]}}}],"schema":"https://github.com/citation-style-language/schema/raw/master/csl-citation.json"} </w:instrText>
      </w:r>
      <w:r w:rsidR="00A9084C" w:rsidRPr="00A3235F">
        <w:fldChar w:fldCharType="separate"/>
      </w:r>
      <w:r w:rsidR="00171EF1" w:rsidRPr="00171EF1">
        <w:rPr>
          <w:rFonts w:eastAsiaTheme="minorEastAsia"/>
          <w:vertAlign w:val="superscript"/>
          <w:lang w:eastAsia="en-US"/>
          <w14:ligatures w14:val="standardContextual"/>
        </w:rPr>
        <w:t>40</w:t>
      </w:r>
      <w:r w:rsidR="00A9084C" w:rsidRPr="00A3235F">
        <w:fldChar w:fldCharType="end"/>
      </w:r>
      <w:r w:rsidR="00A9084C" w:rsidRPr="00A3235F">
        <w:t>.</w:t>
      </w:r>
      <w:r w:rsidR="004111A9" w:rsidRPr="00A3235F">
        <w:t xml:space="preserve"> </w:t>
      </w:r>
      <w:r w:rsidR="00060D9C" w:rsidRPr="00A3235F">
        <w:t xml:space="preserve">The eAMS </w:t>
      </w:r>
      <w:r w:rsidR="00222CEA" w:rsidRPr="00A3235F">
        <w:t>trial’s</w:t>
      </w:r>
      <w:r w:rsidR="00060D9C" w:rsidRPr="00A3235F">
        <w:t xml:space="preserve"> CDSS </w:t>
      </w:r>
      <w:r w:rsidR="00171EF1" w:rsidRPr="00A3235F">
        <w:rPr>
          <w:sz w:val="18"/>
          <w:szCs w:val="18"/>
        </w:rPr>
        <w:fldChar w:fldCharType="begin"/>
      </w:r>
      <w:r w:rsidR="00171EF1">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r w:rsidR="00171EF1">
        <w:rPr>
          <w:sz w:val="18"/>
          <w:szCs w:val="18"/>
        </w:rPr>
        <w:t xml:space="preserve"> </w:t>
      </w:r>
      <w:r w:rsidR="00060D9C" w:rsidRPr="00A3235F">
        <w:t>component was developed using evidence-based procedures and implementation guidance, and refined iteratively with stakeholders</w:t>
      </w:r>
      <w:r w:rsidR="002C2040" w:rsidRPr="00A3235F">
        <w:t xml:space="preserve"> </w:t>
      </w:r>
      <w:r w:rsidR="002C2040" w:rsidRPr="00A3235F">
        <w:fldChar w:fldCharType="begin"/>
      </w:r>
      <w:r w:rsidR="00171EF1">
        <w:instrText xml:space="preserve"> ADDIN ZOTERO_ITEM CSL_CITATION {"citationID":"1nG1Rwvt","properties":{"formattedCitation":"\\super 41,42\\nosupersub{}","plainCitation":"41,42","noteIndex":0},"citationItems":[{"id":3147,"uris":["http://zotero.org/users/4402632/items/4PHPM2GD"],"itemData":{"id":3147,"type":"article-journal","abstract":"Asthma action plans (AAPs) reduce healthcare utilisation, improve quality of life and are recommended across guidelines. However, fewer than 25% of patients receive an AAP, partly due to prescribers' inability to complete “yellow zone” instructions (how to intensify therapy for acute loss of control). We sought to review best evidence to develop a practical, evidence-based tool to facilitate yellow zone guidance in adults., We reviewed recent asthma guidelines and adult studies addressing acute loss of asthma control (January 2010 to March 2016). We developed evidence-based rules for yellow zone therapy and operational guidelines to maximise adherence and minimise errors., We reviewed three guidelines and 11 manuscripts (2486 abstracts screened). Recommendations were comparable but some areas lacked guidance. For 15/43 asthma regimens, the commonly recommended four- to five-fold yellow zone inhaled corticosteroid dose increase was problematic due to regulatory dose limits. We identified evidence-based alternatives for 8/15 regimens. Operational guidance included increasing to a maximum of four inhalations while maintaining baseline inhaler frequency and device in the yellow zone., We developed a practical implementation tool to facilitate AAP delivery at the point of care, addressing existing gaps and uncertainties. Our tool should be implemented as part of a multifaceted approach to augment AAP usage., New tool brings complex evidence to the point-of-care, guiding providers on how to create the best #asthmaactionplan\nhttp://ow.ly/rmFu30a9neW","container-title":"The European Respiratory Journal","DOI":"10.1183/13993003.02238-2016","ISSN":"0903-1936","issue":"5","journalAbbreviation":"Eur Respir J","page":"1602238","PMID":"28461295","PMCID":"PMC5460639","source":"PubMed Central","title":"An evidence-based, point-of-care tool to guide completion of asthma action plans in practice","volume":"49","author":[{"family":"Kouri","given":"Andrew"},{"family":"Boulet","given":"Louis-Philippe"},{"family":"Kaplan","given":"Alan"},{"family":"Gupta","given":"Samir"}],"issued":{"date-parts":[["2017",5,2]]}},"label":"page"},{"id":3145,"uris":["http://zotero.org/users/4402632/items/QRER8G4X"],"itemData":{"id":3145,"type":"article-journal","abstract":"BACKGROUND: Asthma action plans (AAPs), which decrease hospitalizations and improve symptom control, are recommended in guidelines, but are seldom delivered to patients. Existing AAPs have been developed by experts, without the inclusion of all stakeholders (such as patients with asthma) and without specifically addressing usability and visual design.\nOBJECTIVE: Our objective was to develop a more usable AAP by involving all stakeholders and considering design preferences.\nMETHODS: We created a Wiki-based system for multiuser AAP development. Pulmonologists, primary care physicians, asthma educators and patients used the system to collaboratively compile a single AAP by making multiple online selections over 1 week. We combined common elements from 3 AAPs developed in this way into 1, optimized visual design features and tested face validity in focus groups.\nRESULTS: A total of 41 participants averaged 646 selections/week over a login-time of 28.8 h/week. Of 35 participants, 28 (80%) were satisfied with the final AAP and 32 (91%) perceived that they would be able to use it. The plans created by the 3 groups were very similar, with a unanimous or majority agreement in the handling of 100/110 (91%) AAP options.\nCONCLUSIONS: Inclusion of multiple stakeholders and focus on design preferences predict enhanced usability and uptake of medical tools. The validity of our AAP is further supported by the similarity between the AAPs created by each group, user engagement and satisfaction with the plan and agreement with existing validity criteria proposed by experts. This AAP can be implemented in care with a concurrent measurement of uptake and health impact.","container-title":"Respiration; International Review of Thoracic Diseases","DOI":"10.1159/000338112","ISSN":"1423-0356","issue":"5","journalAbbreviation":"Respiration","language":"eng","page":"406-415","PMID":"22797144","source":"PubMed","title":"An asthma action plan created by physician, educator and patient online collaboration with usability and visual design optimization","volume":"84","author":[{"family":"Gupta","given":"Samir"},{"family":"Wan","given":"Flora T."},{"family":"Hall","given":"Susan E."},{"family":"Straus","given":"Sharon E."}],"issued":{"date-parts":[["2012"]]}},"label":"page"}],"schema":"https://github.com/citation-style-language/schema/raw/master/csl-citation.json"} </w:instrText>
      </w:r>
      <w:r w:rsidR="002C2040" w:rsidRPr="00A3235F">
        <w:fldChar w:fldCharType="separate"/>
      </w:r>
      <w:r w:rsidR="00171EF1" w:rsidRPr="00171EF1">
        <w:rPr>
          <w:rFonts w:eastAsiaTheme="minorEastAsia"/>
          <w:vertAlign w:val="superscript"/>
          <w:lang w:eastAsia="en-US"/>
          <w14:ligatures w14:val="standardContextual"/>
        </w:rPr>
        <w:t>41,42</w:t>
      </w:r>
      <w:r w:rsidR="002C2040" w:rsidRPr="00A3235F">
        <w:fldChar w:fldCharType="end"/>
      </w:r>
      <w:r w:rsidR="00060D9C" w:rsidRPr="00A3235F">
        <w:t xml:space="preserve">. </w:t>
      </w:r>
      <w:r w:rsidR="00DC2506" w:rsidRPr="00A3235F">
        <w:t xml:space="preserve">The </w:t>
      </w:r>
      <w:r w:rsidR="00A0139A" w:rsidRPr="00A3235F">
        <w:t>EPIPP</w:t>
      </w:r>
      <w:r w:rsidR="00A0139A" w:rsidRPr="00A3235F">
        <w:rPr>
          <w:i/>
          <w:iCs/>
        </w:rPr>
        <w:t xml:space="preserve"> </w:t>
      </w:r>
      <w:r w:rsidR="00DC2506" w:rsidRPr="00A3235F">
        <w:t xml:space="preserve">intervention </w:t>
      </w:r>
      <w:r w:rsidR="00A934B5" w:rsidRPr="00A3235F">
        <w:rPr>
          <w:sz w:val="18"/>
          <w:szCs w:val="18"/>
        </w:rPr>
        <w:fldChar w:fldCharType="begin"/>
      </w:r>
      <w:r w:rsidR="00171EF1">
        <w:rPr>
          <w:sz w:val="18"/>
          <w:szCs w:val="18"/>
        </w:rPr>
        <w:instrText xml:space="preserve"> ADDIN ZOTERO_ITEM CSL_CITATION {"citationID":"UcbqHCG8","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r w:rsidR="00A934B5">
        <w:rPr>
          <w:sz w:val="18"/>
          <w:szCs w:val="18"/>
        </w:rPr>
        <w:t xml:space="preserve"> </w:t>
      </w:r>
      <w:r w:rsidR="00DC2506" w:rsidRPr="00A3235F">
        <w:t>was developed using 2012 Cochrane systematic review of audit and feedback</w:t>
      </w:r>
      <w:r w:rsidR="00DC2506" w:rsidRPr="00A3235F">
        <w:rPr>
          <w:i/>
          <w:iCs/>
        </w:rPr>
        <w:t xml:space="preserve"> </w:t>
      </w:r>
      <w:r w:rsidR="00DC2506" w:rsidRPr="00A3235F">
        <w:t>by Ivers </w:t>
      </w:r>
      <w:r w:rsidR="00DC2506" w:rsidRPr="00A3235F">
        <w:rPr>
          <w:i/>
          <w:iCs/>
        </w:rPr>
        <w:t>et al</w:t>
      </w:r>
      <w:r w:rsidR="00DC2506" w:rsidRPr="00A3235F">
        <w:t xml:space="preserve">. </w:t>
      </w:r>
      <w:r w:rsidR="00DC2506" w:rsidRPr="00A3235F">
        <w:fldChar w:fldCharType="begin"/>
      </w:r>
      <w:r w:rsidR="00171EF1">
        <w:instrText xml:space="preserve"> ADDIN ZOTERO_ITEM CSL_CITATION {"citationID":"UKxnUZta","properties":{"formattedCitation":"\\super 43\\nosupersub{}","plainCitation":"43","noteIndex":0},"citationItems":[{"id":3095,"uris":["http://zotero.org/users/4402632/items/8J6V8P2U"],"itemData":{"id":3095,"type":"article-journal","ISSN":"1465-1858","language":"en-US","source":"www.cochranelibrary.com","title":"Audit and feedback: effects on professional practice and healthcare outcomes - Ivers, N - 2012 | Cochrane Library","title-short":"Audit and feedback","URL":"https://www.cochranelibrary.com/cdsr/doi/10.1002/14651858.CD000259.pub3/full","author":[{"family":"Ivers","given":"Noah"},{"family":"Jamtvedt","given":"Gro"},{"family":"Flottorp","given":"Signe"},{"family":"Young","given":"Jane M."},{"family":"Odgaard‐Jensen","given":"Jan"},{"family":"French","given":"Simon D."},{"family":"O'Brien","given":"Mary Ann"},{"family":"Johansen","given":"Marit"},{"family":"Grimshaw","given":"Jeremy"},{"family":"Oxman","given":"Andrew D."}],"accessed":{"date-parts":[["2024",11,18]]}}}],"schema":"https://github.com/citation-style-language/schema/raw/master/csl-citation.json"} </w:instrText>
      </w:r>
      <w:r w:rsidR="00DC2506" w:rsidRPr="00A3235F">
        <w:fldChar w:fldCharType="separate"/>
      </w:r>
      <w:r w:rsidR="00171EF1" w:rsidRPr="00171EF1">
        <w:rPr>
          <w:rFonts w:eastAsiaTheme="minorEastAsia"/>
          <w:vertAlign w:val="superscript"/>
          <w:lang w:eastAsia="en-US"/>
          <w14:ligatures w14:val="standardContextual"/>
        </w:rPr>
        <w:t>43</w:t>
      </w:r>
      <w:r w:rsidR="00DC2506" w:rsidRPr="00A3235F">
        <w:fldChar w:fldCharType="end"/>
      </w:r>
      <w:r w:rsidR="002E5777" w:rsidRPr="00A3235F">
        <w:t xml:space="preserve">.  </w:t>
      </w:r>
      <w:r w:rsidR="00826AED" w:rsidRPr="00A3235F">
        <w:t xml:space="preserve">The intervention in the </w:t>
      </w:r>
      <w:r w:rsidR="00222CEA" w:rsidRPr="00A3235F">
        <w:t>trial</w:t>
      </w:r>
      <w:r w:rsidR="00826AED" w:rsidRPr="00A3235F">
        <w:t xml:space="preserve"> by Millard </w:t>
      </w:r>
      <w:r w:rsidR="00826AED" w:rsidRPr="00A3235F">
        <w:rPr>
          <w:i/>
          <w:iCs/>
        </w:rPr>
        <w:t>et al.</w:t>
      </w:r>
      <w:r w:rsidR="00D92FAD" w:rsidRPr="00D92FAD">
        <w:rPr>
          <w:sz w:val="18"/>
          <w:szCs w:val="18"/>
        </w:rPr>
        <w:t xml:space="preserve"> </w:t>
      </w:r>
      <w:r w:rsidR="00D92FAD" w:rsidRPr="00A3235F">
        <w:rPr>
          <w:sz w:val="18"/>
          <w:szCs w:val="18"/>
        </w:rPr>
        <w:fldChar w:fldCharType="begin"/>
      </w:r>
      <w:r w:rsidR="00171EF1">
        <w:rPr>
          <w:sz w:val="18"/>
          <w:szCs w:val="18"/>
        </w:rPr>
        <w:instrText xml:space="preserve"> ADDIN ZOTERO_ITEM CSL_CITATION {"citationID":"Sjtnx4CL","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00D92FAD" w:rsidRPr="00A3235F">
        <w:rPr>
          <w:sz w:val="18"/>
          <w:szCs w:val="18"/>
        </w:rPr>
        <w:fldChar w:fldCharType="end"/>
      </w:r>
      <w:r w:rsidR="00826AED" w:rsidRPr="00A3235F">
        <w:rPr>
          <w:i/>
          <w:iCs/>
        </w:rPr>
        <w:t xml:space="preserve"> </w:t>
      </w:r>
      <w:r w:rsidR="00826AED" w:rsidRPr="00A3235F">
        <w:t xml:space="preserve">was developed using the US National Heart, Lung, and Blood Institute (NHLBI) Expert Panel Review (EPR) 3 for Asthma Diagnosis and Management </w:t>
      </w:r>
      <w:r w:rsidR="00826AED" w:rsidRPr="00A3235F">
        <w:fldChar w:fldCharType="begin"/>
      </w:r>
      <w:r w:rsidR="00171EF1">
        <w:instrText xml:space="preserve"> ADDIN ZOTERO_ITEM CSL_CITATION {"citationID":"w9mqfqwB","properties":{"formattedCitation":"\\super 45\\nosupersub{}","plainCitation":"45","noteIndex":0},"citationItems":[{"id":3094,"uris":["http://zotero.org/users/4402632/items/CF7ZM58F"],"itemData":{"id":3094,"type":"report","abstract":"The EPR 3 Guidelines on Asthma was developed by an expert panel commissioned by the National Asthma Education and Prevention Program (NAEPP) Coordinating Com","language":"en","title":"Guidelines for the Diagnosis and Management of Asthma 2007 (EPR-3)","URL":"https://www.nhlbi.nih.gov/health-topics/guidelines-for-diagnosis-management-of-asthma","author":[{"family":"National Heart, Lung, and Blood Institute","given":""}],"accessed":{"date-parts":[["2024",11,18]]},"issued":{"date-parts":[["2007"]]}}}],"schema":"https://github.com/citation-style-language/schema/raw/master/csl-citation.json"} </w:instrText>
      </w:r>
      <w:r w:rsidR="00826AED" w:rsidRPr="00A3235F">
        <w:fldChar w:fldCharType="separate"/>
      </w:r>
      <w:r w:rsidR="00171EF1" w:rsidRPr="00171EF1">
        <w:rPr>
          <w:rFonts w:eastAsiaTheme="minorEastAsia"/>
          <w:vertAlign w:val="superscript"/>
          <w:lang w:eastAsia="en-US"/>
          <w14:ligatures w14:val="standardContextual"/>
        </w:rPr>
        <w:t>45</w:t>
      </w:r>
      <w:r w:rsidR="00826AED" w:rsidRPr="00A3235F">
        <w:fldChar w:fldCharType="end"/>
      </w:r>
      <w:r w:rsidR="00826AED" w:rsidRPr="00A3235F">
        <w:t xml:space="preserve">.  </w:t>
      </w:r>
      <w:r w:rsidR="004111A9" w:rsidRPr="00A3235F">
        <w:t xml:space="preserve">The ARRISA </w:t>
      </w:r>
      <w:r w:rsidR="00222CEA" w:rsidRPr="00A3235F">
        <w:t>trial</w:t>
      </w:r>
      <w:r w:rsidR="004111A9" w:rsidRPr="00A3235F">
        <w:t xml:space="preserve"> conducted data-driven algorithm refinement</w:t>
      </w:r>
      <w:r w:rsidR="00A934B5">
        <w:t xml:space="preserve"> </w:t>
      </w:r>
      <w:r w:rsidR="00A934B5" w:rsidRPr="00A3235F">
        <w:rPr>
          <w:sz w:val="18"/>
          <w:szCs w:val="18"/>
        </w:rPr>
        <w:fldChar w:fldCharType="begin"/>
      </w:r>
      <w:r w:rsidR="00171EF1">
        <w:rPr>
          <w:sz w:val="18"/>
          <w:szCs w:val="18"/>
        </w:rPr>
        <w:instrText xml:space="preserve"> ADDIN ZOTERO_ITEM CSL_CITATION {"citationID":"kl1YNYML","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00A934B5" w:rsidRPr="00A3235F">
        <w:rPr>
          <w:sz w:val="18"/>
          <w:szCs w:val="18"/>
        </w:rPr>
        <w:fldChar w:fldCharType="end"/>
      </w:r>
      <w:r w:rsidR="004111A9" w:rsidRPr="00A3235F">
        <w:t xml:space="preserve">.  </w:t>
      </w:r>
    </w:p>
    <w:p w14:paraId="251DE756" w14:textId="77777777" w:rsidR="00414076" w:rsidRPr="00A3235F" w:rsidRDefault="00414076" w:rsidP="00192E50"/>
    <w:p w14:paraId="2209FA7C" w14:textId="0324D774" w:rsidR="00BC50C5" w:rsidRPr="00A3235F" w:rsidRDefault="00BC50C5" w:rsidP="00BC50C5">
      <w:pPr>
        <w:pStyle w:val="Heading2"/>
      </w:pPr>
      <w:r w:rsidRPr="00A3235F">
        <w:t>Outcomes and Mechanisms of Action</w:t>
      </w:r>
    </w:p>
    <w:p w14:paraId="2E7E0BC5" w14:textId="09D3FA7C" w:rsidR="0022003E" w:rsidRDefault="0021147A" w:rsidP="007C0FBD">
      <w:r w:rsidRPr="00A3235F">
        <w:fldChar w:fldCharType="begin"/>
      </w:r>
      <w:r w:rsidRPr="00A3235F">
        <w:instrText xml:space="preserve"> REF _Ref182510245 \h </w:instrText>
      </w:r>
      <w:r w:rsidR="005879A6" w:rsidRPr="00A3235F">
        <w:instrText xml:space="preserve"> \* MERGEFORMAT </w:instrText>
      </w:r>
      <w:r w:rsidRPr="00A3235F">
        <w:fldChar w:fldCharType="separate"/>
      </w:r>
      <w:r w:rsidR="00F975FA" w:rsidRPr="00A3235F">
        <w:t xml:space="preserve">Table </w:t>
      </w:r>
      <w:r w:rsidR="00F975FA" w:rsidRPr="00A3235F">
        <w:rPr>
          <w:noProof/>
        </w:rPr>
        <w:t>3</w:t>
      </w:r>
      <w:r w:rsidRPr="00A3235F">
        <w:fldChar w:fldCharType="end"/>
      </w:r>
      <w:r w:rsidRPr="00A3235F">
        <w:t xml:space="preserve"> </w:t>
      </w:r>
      <w:r w:rsidR="007C0FBD" w:rsidRPr="00A3235F">
        <w:t xml:space="preserve">shows the measured outcomes in each </w:t>
      </w:r>
      <w:r w:rsidR="00222CEA" w:rsidRPr="00A3235F">
        <w:t>trial</w:t>
      </w:r>
      <w:r w:rsidR="007C0FBD" w:rsidRPr="00A3235F">
        <w:t xml:space="preserve">, mapped to the </w:t>
      </w:r>
      <w:r w:rsidR="00771AEE" w:rsidRPr="00A3235F">
        <w:t>Asthma Care Model (</w:t>
      </w:r>
      <w:r w:rsidR="007C0FBD" w:rsidRPr="00A3235F">
        <w:t>ACM-v1</w:t>
      </w:r>
      <w:r w:rsidR="00155EB0" w:rsidRPr="00A3235F">
        <w:t>)</w:t>
      </w:r>
      <w:r w:rsidR="007C0FBD" w:rsidRPr="00A3235F">
        <w:t xml:space="preserve"> logic model of asthma care, as described by Dima </w:t>
      </w:r>
      <w:r w:rsidR="007C0FBD" w:rsidRPr="00A3235F">
        <w:rPr>
          <w:i/>
          <w:iCs/>
        </w:rPr>
        <w:t>et al</w:t>
      </w:r>
      <w:r w:rsidR="007C0FBD" w:rsidRPr="00A3235F">
        <w:t xml:space="preserve">. </w:t>
      </w:r>
      <w:r w:rsidR="007C0FBD" w:rsidRPr="00A3235F">
        <w:fldChar w:fldCharType="begin"/>
      </w:r>
      <w:r w:rsidR="00D147F0">
        <w:instrText xml:space="preserve"> ADDIN ZOTERO_ITEM CSL_CITATION {"citationID":"UC2m5DU1","properties":{"formattedCitation":"\\super 23\\nosupersub{}","plainCitation":"23","noteIndex":0},"citationItems":[{"id":2977,"uris":["http://zotero.org/users/4402632/items/GDA4I2YV"],"itemData":{"id":2977,"type":"article-journal","abstract":"Background\nWhether people with asthma gain and maintain control over their condition depends not only on the availability of effective drugs, but also on multiple patient and health care professional (HCP) behaviors. Research in asthma rarely considers how these behaviors interact with each other and drug effectiveness to determine health outcomes, which may limit real-life applicability of findings.\nObjective\nThe objective of this study was to develop a logic process model (Asthma Care Model; ACM) that explains how patient and HCP behaviors impact on the asthma care process.\nMethods\nWithin a European research project on asthma (ASTRO-LAB), we reviewed asthma care guidelines and empirical literature, and conducted qualitative interviews with patients and HCPs. Findings were discussed with the project team and respiratory care experts and integrated in a causal model.\nResults\nThe model outlines a causal sequence of treatment events, from diagnosis and assessment to treatment prescription, drug exposure, and health outcomes. The relationships between these components are moderated by patient behaviors (medication adherence, symptom monitoring, managing triggers, and exacerbations) and HCP behaviors (medical care and self-management support). Modifiable and nonmodifiable behavioral determinants influence the behaviors of patients and HCPs. The model is dynamic as it includes feedback loops of behavioral and clinical outcomes, which influence future patient and HCP decision making. Key evidence for each relationship is summarized to derive research priorities and clinical recommendations.\nConclusions\nThe ACM model is of interest to both researchers and practitioners, and intended as a first version (ACM-v1) of a common framework for generating and translating research evidence in asthma care.","container-title":"The Journal of Allergy and Clinical Immunology: In Practice","DOI":"10.1016/j.jaip.2016.04.020","ISSN":"2213-2198","issue":"5","journalAbbreviation":"The Journal of Allergy and Clinical Immunology: In Practice","page":"868-876","source":"ScienceDirect","title":"Mapping the Asthma Care Process: Implications for Research and Practice","title-short":"Mapping the Asthma Care Process","volume":"4","author":[{"family":"Dima","given":"Alexandra Lelia"},{"family":"Bruin","given":"Marijn","non-dropping-particle":"de"},{"family":"Van Ganse","given":"Eric"}],"issued":{"date-parts":[["2016",9,1]]}}}],"schema":"https://github.com/citation-style-language/schema/raw/master/csl-citation.json"} </w:instrText>
      </w:r>
      <w:r w:rsidR="007C0FBD" w:rsidRPr="00A3235F">
        <w:fldChar w:fldCharType="separate"/>
      </w:r>
      <w:r w:rsidR="00D147F0" w:rsidRPr="00D147F0">
        <w:rPr>
          <w:rFonts w:eastAsiaTheme="minorEastAsia"/>
          <w:vertAlign w:val="superscript"/>
          <w:lang w:eastAsia="en-US"/>
          <w14:ligatures w14:val="standardContextual"/>
        </w:rPr>
        <w:t>23</w:t>
      </w:r>
      <w:r w:rsidR="007C0FBD" w:rsidRPr="00A3235F">
        <w:fldChar w:fldCharType="end"/>
      </w:r>
      <w:r w:rsidR="007C0FBD" w:rsidRPr="00A3235F">
        <w:t>.</w:t>
      </w:r>
      <w:r w:rsidR="000C0895" w:rsidRPr="00A3235F">
        <w:t xml:space="preserve">  </w:t>
      </w:r>
      <w:r w:rsidR="00204E96">
        <w:t xml:space="preserve">Two </w:t>
      </w:r>
      <w:r w:rsidR="0022003E">
        <w:t xml:space="preserve">trials measured lung function or biomarkers, which were not specifically referenced in the ACM-v1 model, and have herein been </w:t>
      </w:r>
      <w:r w:rsidR="0022003E" w:rsidRPr="00A3235F">
        <w:t>categorised them under the node ‘asthma control’</w:t>
      </w:r>
      <w:r w:rsidR="0022003E">
        <w:t xml:space="preserve">.  </w:t>
      </w:r>
    </w:p>
    <w:p w14:paraId="4B728059" w14:textId="77777777" w:rsidR="0022003E" w:rsidRDefault="0022003E" w:rsidP="007C0FBD"/>
    <w:p w14:paraId="323E6962" w14:textId="243D2ADC" w:rsidR="00D10B98" w:rsidRDefault="00970A9C" w:rsidP="007C0FBD">
      <w:r>
        <w:t xml:space="preserve">Fourteen </w:t>
      </w:r>
      <w:r w:rsidR="00D10B98">
        <w:t xml:space="preserve">trials measured changes in incidence or rates of severe asthma attacks, including use of systemic steroids, emergency department presentations, and inpatient admissions.  </w:t>
      </w:r>
    </w:p>
    <w:p w14:paraId="3E6A7387" w14:textId="77777777" w:rsidR="00D10B98" w:rsidRDefault="00D10B98" w:rsidP="007C0FBD"/>
    <w:p w14:paraId="59ECF478" w14:textId="3AA12101" w:rsidR="00166871" w:rsidRPr="006C076E" w:rsidRDefault="00970A9C" w:rsidP="007C0FBD">
      <w:r>
        <w:t>Six</w:t>
      </w:r>
      <w:r w:rsidRPr="00A3235F">
        <w:t xml:space="preserve"> </w:t>
      </w:r>
      <w:r w:rsidR="00222CEA" w:rsidRPr="00A3235F">
        <w:t xml:space="preserve">trials </w:t>
      </w:r>
      <w:r w:rsidR="002B43BF">
        <w:rPr>
          <w:rFonts w:eastAsiaTheme="minorEastAsia" w:hint="eastAsia"/>
          <w:lang w:eastAsia="ko-KR"/>
        </w:rPr>
        <w:t>measured</w:t>
      </w:r>
      <w:r w:rsidR="00AC3DDB" w:rsidRPr="00A3235F">
        <w:t xml:space="preserve"> qualitative components</w:t>
      </w:r>
      <w:r w:rsidR="007E2833" w:rsidRPr="00A3235F">
        <w:t xml:space="preserve"> relating to</w:t>
      </w:r>
      <w:r w:rsidR="00AC3DDB" w:rsidRPr="00A3235F">
        <w:t xml:space="preserve"> healthcare provider and patient satisfaction</w:t>
      </w:r>
      <w:r w:rsidR="007E2833" w:rsidRPr="00A3235F">
        <w:t xml:space="preserve"> with the </w:t>
      </w:r>
      <w:r w:rsidR="00684D56" w:rsidRPr="00A3235F">
        <w:t>system</w:t>
      </w:r>
      <w:r w:rsidR="00AC3DDB" w:rsidRPr="00A3235F">
        <w:t xml:space="preserve"> (GeoAsma</w:t>
      </w:r>
      <w:r w:rsidR="0048674D">
        <w:t xml:space="preserve"> </w:t>
      </w:r>
      <w:r w:rsidR="0048674D" w:rsidRPr="00A3235F">
        <w:rPr>
          <w:sz w:val="18"/>
          <w:szCs w:val="18"/>
        </w:rPr>
        <w:fldChar w:fldCharType="begin"/>
      </w:r>
      <w:r w:rsidR="00171EF1">
        <w:rPr>
          <w:sz w:val="18"/>
          <w:szCs w:val="18"/>
        </w:rPr>
        <w:instrText xml:space="preserve"> ADDIN ZOTERO_ITEM CSL_CITATION {"citationID":"t8jKXjfl","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0048674D" w:rsidRPr="00A3235F">
        <w:rPr>
          <w:sz w:val="18"/>
          <w:szCs w:val="18"/>
        </w:rPr>
        <w:fldChar w:fldCharType="end"/>
      </w:r>
      <w:r w:rsidR="00AC3DDB" w:rsidRPr="00A3235F">
        <w:t>, a-GPS</w:t>
      </w:r>
      <w:r w:rsidR="00A934B5">
        <w:t xml:space="preserve"> </w:t>
      </w:r>
      <w:r w:rsidR="00A934B5" w:rsidRPr="00A3235F">
        <w:rPr>
          <w:sz w:val="18"/>
          <w:szCs w:val="18"/>
        </w:rPr>
        <w:fldChar w:fldCharType="begin"/>
      </w:r>
      <w:r w:rsidR="00171EF1">
        <w:rPr>
          <w:sz w:val="18"/>
          <w:szCs w:val="18"/>
        </w:rPr>
        <w:instrText xml:space="preserve"> ADDIN ZOTERO_ITEM CSL_CITATION {"citationID":"WYOXhun2","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AC3DDB" w:rsidRPr="00A3235F">
        <w:t xml:space="preserve">, </w:t>
      </w:r>
      <w:r w:rsidR="00A0139A" w:rsidRPr="00A3235F">
        <w:t>EPIPP</w:t>
      </w:r>
      <w:r w:rsidR="00A934B5">
        <w:t xml:space="preserve"> </w:t>
      </w:r>
      <w:r w:rsidR="00A934B5" w:rsidRPr="00A3235F">
        <w:rPr>
          <w:sz w:val="18"/>
          <w:szCs w:val="18"/>
        </w:rPr>
        <w:fldChar w:fldCharType="begin"/>
      </w:r>
      <w:r w:rsidR="00171EF1">
        <w:rPr>
          <w:sz w:val="18"/>
          <w:szCs w:val="18"/>
        </w:rPr>
        <w:instrText xml:space="preserve"> ADDIN ZOTERO_ITEM CSL_CITATION {"citationID":"E26R28uT","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r w:rsidR="00AC3DDB" w:rsidRPr="00A3235F">
        <w:t>, ARRISA-UK</w:t>
      </w:r>
      <w:r w:rsidR="002B63FA">
        <w:t xml:space="preserve"> </w:t>
      </w:r>
      <w:r w:rsidR="002B63FA" w:rsidRPr="00A3235F">
        <w:rPr>
          <w:sz w:val="18"/>
          <w:szCs w:val="18"/>
        </w:rPr>
        <w:fldChar w:fldCharType="begin"/>
      </w:r>
      <w:r w:rsidR="00171EF1">
        <w:rPr>
          <w:sz w:val="18"/>
          <w:szCs w:val="18"/>
        </w:rPr>
        <w:instrText xml:space="preserve"> ADDIN ZOTERO_ITEM CSL_CITATION {"citationID":"tz2iJ3ei","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r w:rsidR="00AC3DDB" w:rsidRPr="00A3235F">
        <w:t>, RAACENO</w:t>
      </w:r>
      <w:r w:rsidR="00B209B2">
        <w:t xml:space="preserve"> </w:t>
      </w:r>
      <w:r w:rsidR="00B209B2" w:rsidRPr="00A3235F">
        <w:rPr>
          <w:sz w:val="18"/>
          <w:szCs w:val="18"/>
        </w:rPr>
        <w:fldChar w:fldCharType="begin"/>
      </w:r>
      <w:r w:rsidR="00171EF1">
        <w:rPr>
          <w:sz w:val="18"/>
          <w:szCs w:val="18"/>
        </w:rPr>
        <w:instrText xml:space="preserve"> ADDIN ZOTERO_ITEM CSL_CITATION {"citationID":"Mlod3VvL","properties":{"formattedCitation":"\\super 29\\nosupersub{}","plainCitation":"29","noteIndex":0},"citationItems":[{"id":2538,"uris":["http://zotero.org/users/4402632/items/3LF9BTP2"],"itemData":{"id":2538,"type":"article-journal","abstract":"BACKGROUND: Childhood asthma is a common condition. Currently there is no validated objective test which can be used to guide asthma treatment in children. This study tests the hypothesis that the addition of fractional exhaled nitric oxide (FENO) monitoring in addition to standard care reduces the number of exacerbations (or attacks) in children with asthma.\nMETHODS: This is a multi-centre, randomised controlled study. Children will be included of age 6-16 years who have a diagnosis of asthma, currently use inhaled corticosteroids (ICSs) and have had an exacerbation in the previous 12 months. Exclusion criteria include being unable to provide FENO measurement at baseline assessment, having another chronic respiratory condition and being currently treated with maintenance oral steroids. Participants will be recruited in both primary and secondary care settings and will be randomised to either receive asthma treatment guided by FENO plus symptoms (FENO group) or asthma treatment guided by symptoms only (standard care group). Within the FENO group, different treatment decisions will be made dependent on changes in FENO. Participants will attend assessments 3, 6, 9 and 12 months post randomisation. The primary outcome is asthma exacerbation requiring prescription and/or use of an oral corticosteroid over 12 months as recorded by the participant/parent or in general practitioner records. Secondary outcomes include time to first attack, number of attacks, asthma control score and quality of life. Adherence to ICS treatment is objectively measured by an electronic logging device. Participants are invited to participate in a \"phenotyping\" assessment where skin prick reactivity and bronchodilator response are determined and a saliva sample is collected for DNA extraction. Qualitative interviews will be held with participants and research nurses. A health economic evaluation will take place.\nDISCUSSION: This study will evaluate whether FENO can provide an objective index to guide and stratify asthma treatment in children.\nTRIAL REGISTRATION: ISRCTN, ISRCTN67875351. Registered on 12 April 2017. Prospectively registered.","container-title":"Trials","DOI":"10.1186/s13063-019-3500-7","ISSN":"1745-6215","issue":"1","journalAbbreviation":"Trials","language":"eng","page":"573","PMID":"31585544","PMCID":"PMC6778366","source":"PubMed","title":"Reducing Asthma Attacks in Children using Exhaled Nitric Oxide as a biomarker to inform treatment strategy: a randomised trial (RAACENO)","title-short":"Reducing Asthma Attacks in Children using Exhaled Nitric Oxide as a biomarker to inform treatment strategy","volume":"20","author":[{"family":"Turner","given":"S."},{"family":"Cotton","given":"S. C."},{"family":"Emele","given":"C. D."},{"family":"Thomas","given":"R."},{"family":"Fielding","given":"S."},{"family":"Gaillard","given":"E. A."},{"family":"Jongste","given":"J. C.","non-dropping-particle":"de"},{"family":"Morgan","given":"H."},{"family":"Neilson","given":"A. R."},{"family":"Norrie","given":"J."},{"family":"Pijnenburg","given":"M."},{"family":"Price","given":"D."},{"family":"Thomas","given":"M."}],"issued":{"date-parts":[["2019",10,4]]}}}],"schema":"https://github.com/citation-style-language/schema/raw/master/csl-citation.json"} </w:instrText>
      </w:r>
      <w:r w:rsidR="00B209B2" w:rsidRPr="00A3235F">
        <w:rPr>
          <w:sz w:val="18"/>
          <w:szCs w:val="18"/>
        </w:rPr>
        <w:fldChar w:fldCharType="separate"/>
      </w:r>
      <w:r w:rsidR="00171EF1" w:rsidRPr="00171EF1">
        <w:rPr>
          <w:rFonts w:eastAsiaTheme="minorEastAsia"/>
          <w:sz w:val="18"/>
          <w:vertAlign w:val="superscript"/>
          <w:lang w:eastAsia="en-US"/>
          <w14:ligatures w14:val="standardContextual"/>
        </w:rPr>
        <w:t>29</w:t>
      </w:r>
      <w:r w:rsidR="00B209B2" w:rsidRPr="00A3235F">
        <w:rPr>
          <w:sz w:val="18"/>
          <w:szCs w:val="18"/>
        </w:rPr>
        <w:fldChar w:fldCharType="end"/>
      </w:r>
      <w:r w:rsidR="00AC3DDB" w:rsidRPr="00A3235F">
        <w:t xml:space="preserve">, e-MEDRESP </w:t>
      </w:r>
      <w:r w:rsidR="002B63FA" w:rsidRPr="00A3235F">
        <w:rPr>
          <w:sz w:val="18"/>
          <w:szCs w:val="18"/>
        </w:rPr>
        <w:fldChar w:fldCharType="begin"/>
      </w:r>
      <w:r w:rsidR="00171EF1">
        <w:rPr>
          <w:sz w:val="18"/>
          <w:szCs w:val="18"/>
        </w:rPr>
        <w:instrText xml:space="preserve"> ADDIN ZOTERO_ITEM CSL_CITATION {"citationID":"kizxYeOv","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2B63FA">
        <w:rPr>
          <w:sz w:val="18"/>
          <w:szCs w:val="18"/>
        </w:rPr>
        <w:t xml:space="preserve"> </w:t>
      </w:r>
      <w:r w:rsidR="00AC3DDB" w:rsidRPr="00A3235F">
        <w:t>and The Breathing for Life Trial</w:t>
      </w:r>
      <w:r w:rsidR="00A934B5">
        <w:t xml:space="preserve"> </w:t>
      </w:r>
      <w:r w:rsidR="00A934B5" w:rsidRPr="00A3235F">
        <w:rPr>
          <w:sz w:val="18"/>
          <w:szCs w:val="18"/>
        </w:rPr>
        <w:fldChar w:fldCharType="begin"/>
      </w:r>
      <w:r w:rsidR="002B63FA">
        <w:rPr>
          <w:sz w:val="18"/>
          <w:szCs w:val="18"/>
        </w:rPr>
        <w:instrText xml:space="preserve"> ADDIN ZOTERO_ITEM CSL_CITATION {"citationID":"czRR1gQn","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r w:rsidR="00AC3DDB" w:rsidRPr="00A3235F">
        <w:t xml:space="preserve">).  </w:t>
      </w:r>
      <w:r>
        <w:t>Six</w:t>
      </w:r>
      <w:r w:rsidRPr="00A3235F">
        <w:t xml:space="preserve"> </w:t>
      </w:r>
      <w:r w:rsidR="00222CEA" w:rsidRPr="00A3235F">
        <w:t xml:space="preserve">trials </w:t>
      </w:r>
      <w:r w:rsidR="002B43BF">
        <w:rPr>
          <w:rFonts w:eastAsiaTheme="minorEastAsia" w:hint="eastAsia"/>
          <w:lang w:eastAsia="ko-KR"/>
        </w:rPr>
        <w:t>measured</w:t>
      </w:r>
      <w:r w:rsidR="002B43BF" w:rsidRPr="00A3235F">
        <w:t xml:space="preserve"> </w:t>
      </w:r>
      <w:r w:rsidR="001A03FA" w:rsidRPr="00A3235F">
        <w:t>economic evaluations (GeoAsma</w:t>
      </w:r>
      <w:r w:rsidR="0048674D">
        <w:t xml:space="preserve"> </w:t>
      </w:r>
      <w:r w:rsidR="0048674D" w:rsidRPr="00A3235F">
        <w:rPr>
          <w:sz w:val="18"/>
          <w:szCs w:val="18"/>
        </w:rPr>
        <w:fldChar w:fldCharType="begin"/>
      </w:r>
      <w:r w:rsidR="00171EF1">
        <w:rPr>
          <w:sz w:val="18"/>
          <w:szCs w:val="18"/>
        </w:rPr>
        <w:instrText xml:space="preserve"> ADDIN ZOTERO_ITEM CSL_CITATION {"citationID":"WjscrGMk","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0048674D" w:rsidRPr="00A3235F">
        <w:rPr>
          <w:sz w:val="18"/>
          <w:szCs w:val="18"/>
        </w:rPr>
        <w:fldChar w:fldCharType="end"/>
      </w:r>
      <w:r w:rsidR="001A03FA" w:rsidRPr="00A3235F">
        <w:t>, a-GPS</w:t>
      </w:r>
      <w:r w:rsidR="00A934B5">
        <w:t xml:space="preserve"> </w:t>
      </w:r>
      <w:r w:rsidR="00A934B5" w:rsidRPr="00A3235F">
        <w:rPr>
          <w:sz w:val="18"/>
          <w:szCs w:val="18"/>
        </w:rPr>
        <w:fldChar w:fldCharType="begin"/>
      </w:r>
      <w:r w:rsidR="00171EF1">
        <w:rPr>
          <w:sz w:val="18"/>
          <w:szCs w:val="18"/>
        </w:rPr>
        <w:instrText xml:space="preserve"> ADDIN ZOTERO_ITEM CSL_CITATION {"citationID":"zWgxrWpN","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1A03FA" w:rsidRPr="00A3235F">
        <w:t xml:space="preserve">, Lachman </w:t>
      </w:r>
      <w:r w:rsidR="001A03FA"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J8H6qzTI","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r w:rsidR="001A03FA" w:rsidRPr="00A3235F">
        <w:t>, ARRISA-UK</w:t>
      </w:r>
      <w:r w:rsidR="002B63FA">
        <w:t xml:space="preserve"> </w:t>
      </w:r>
      <w:r w:rsidR="002B63FA" w:rsidRPr="00A3235F">
        <w:rPr>
          <w:sz w:val="18"/>
          <w:szCs w:val="18"/>
        </w:rPr>
        <w:fldChar w:fldCharType="begin"/>
      </w:r>
      <w:r w:rsidR="00171EF1">
        <w:rPr>
          <w:sz w:val="18"/>
          <w:szCs w:val="18"/>
        </w:rPr>
        <w:instrText xml:space="preserve"> ADDIN ZOTERO_ITEM CSL_CITATION {"citationID":"hO880ze9","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r w:rsidR="001A03FA" w:rsidRPr="00A3235F">
        <w:t>, RAACENO</w:t>
      </w:r>
      <w:r w:rsidR="00B209B2">
        <w:t xml:space="preserve"> </w:t>
      </w:r>
      <w:r w:rsidR="00B209B2" w:rsidRPr="00A3235F">
        <w:rPr>
          <w:sz w:val="18"/>
          <w:szCs w:val="18"/>
        </w:rPr>
        <w:fldChar w:fldCharType="begin"/>
      </w:r>
      <w:r w:rsidR="00171EF1">
        <w:rPr>
          <w:sz w:val="18"/>
          <w:szCs w:val="18"/>
        </w:rPr>
        <w:instrText xml:space="preserve"> ADDIN ZOTERO_ITEM CSL_CITATION {"citationID":"CGGD4rRq","properties":{"formattedCitation":"\\super 29\\nosupersub{}","plainCitation":"29","noteIndex":0},"citationItems":[{"id":2538,"uris":["http://zotero.org/users/4402632/items/3LF9BTP2"],"itemData":{"id":2538,"type":"article-journal","abstract":"BACKGROUND: Childhood asthma is a common condition. Currently there is no validated objective test which can be used to guide asthma treatment in children. This study tests the hypothesis that the addition of fractional exhaled nitric oxide (FENO) monitoring in addition to standard care reduces the number of exacerbations (or attacks) in children with asthma.\nMETHODS: This is a multi-centre, randomised controlled study. Children will be included of age 6-16 years who have a diagnosis of asthma, currently use inhaled corticosteroids (ICSs) and have had an exacerbation in the previous 12 months. Exclusion criteria include being unable to provide FENO measurement at baseline assessment, having another chronic respiratory condition and being currently treated with maintenance oral steroids. Participants will be recruited in both primary and secondary care settings and will be randomised to either receive asthma treatment guided by FENO plus symptoms (FENO group) or asthma treatment guided by symptoms only (standard care group). Within the FENO group, different treatment decisions will be made dependent on changes in FENO. Participants will attend assessments 3, 6, 9 and 12 months post randomisation. The primary outcome is asthma exacerbation requiring prescription and/or use of an oral corticosteroid over 12 months as recorded by the participant/parent or in general practitioner records. Secondary outcomes include time to first attack, number of attacks, asthma control score and quality of life. Adherence to ICS treatment is objectively measured by an electronic logging device. Participants are invited to participate in a \"phenotyping\" assessment where skin prick reactivity and bronchodilator response are determined and a saliva sample is collected for DNA extraction. Qualitative interviews will be held with participants and research nurses. A health economic evaluation will take place.\nDISCUSSION: This study will evaluate whether FENO can provide an objective index to guide and stratify asthma treatment in children.\nTRIAL REGISTRATION: ISRCTN, ISRCTN67875351. Registered on 12 April 2017. Prospectively registered.","container-title":"Trials","DOI":"10.1186/s13063-019-3500-7","ISSN":"1745-6215","issue":"1","journalAbbreviation":"Trials","language":"eng","page":"573","PMID":"31585544","PMCID":"PMC6778366","source":"PubMed","title":"Reducing Asthma Attacks in Children using Exhaled Nitric Oxide as a biomarker to inform treatment strategy: a randomised trial (RAACENO)","title-short":"Reducing Asthma Attacks in Children using Exhaled Nitric Oxide as a biomarker to inform treatment strategy","volume":"20","author":[{"family":"Turner","given":"S."},{"family":"Cotton","given":"S. C."},{"family":"Emele","given":"C. D."},{"family":"Thomas","given":"R."},{"family":"Fielding","given":"S."},{"family":"Gaillard","given":"E. A."},{"family":"Jongste","given":"J. C.","non-dropping-particle":"de"},{"family":"Morgan","given":"H."},{"family":"Neilson","given":"A. R."},{"family":"Norrie","given":"J."},{"family":"Pijnenburg","given":"M."},{"family":"Price","given":"D."},{"family":"Thomas","given":"M."}],"issued":{"date-parts":[["2019",10,4]]}}}],"schema":"https://github.com/citation-style-language/schema/raw/master/csl-citation.json"} </w:instrText>
      </w:r>
      <w:r w:rsidR="00B209B2" w:rsidRPr="00A3235F">
        <w:rPr>
          <w:sz w:val="18"/>
          <w:szCs w:val="18"/>
        </w:rPr>
        <w:fldChar w:fldCharType="separate"/>
      </w:r>
      <w:r w:rsidR="00171EF1" w:rsidRPr="00171EF1">
        <w:rPr>
          <w:rFonts w:eastAsiaTheme="minorEastAsia"/>
          <w:sz w:val="18"/>
          <w:vertAlign w:val="superscript"/>
          <w:lang w:eastAsia="en-US"/>
          <w14:ligatures w14:val="standardContextual"/>
        </w:rPr>
        <w:t>29</w:t>
      </w:r>
      <w:r w:rsidR="00B209B2" w:rsidRPr="00A3235F">
        <w:rPr>
          <w:sz w:val="18"/>
          <w:szCs w:val="18"/>
        </w:rPr>
        <w:fldChar w:fldCharType="end"/>
      </w:r>
      <w:r w:rsidR="001A03FA" w:rsidRPr="00A3235F">
        <w:t>, and The Breathing for Life Trial</w:t>
      </w:r>
      <w:r w:rsidR="00A934B5">
        <w:t xml:space="preserve"> </w:t>
      </w:r>
      <w:r w:rsidR="00A934B5" w:rsidRPr="00A3235F">
        <w:rPr>
          <w:sz w:val="18"/>
          <w:szCs w:val="18"/>
        </w:rPr>
        <w:fldChar w:fldCharType="begin"/>
      </w:r>
      <w:r w:rsidR="002B63FA">
        <w:rPr>
          <w:sz w:val="18"/>
          <w:szCs w:val="18"/>
        </w:rPr>
        <w:instrText xml:space="preserve"> ADDIN ZOTERO_ITEM CSL_CITATION {"citationID":"NoKtZPAM","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r w:rsidR="001A03FA" w:rsidRPr="00A3235F">
        <w:t>)</w:t>
      </w:r>
      <w:r w:rsidR="00350756">
        <w:rPr>
          <w:rFonts w:eastAsiaTheme="minorEastAsia"/>
          <w:lang w:eastAsia="ko-KR"/>
        </w:rPr>
        <w:t xml:space="preserve">, </w:t>
      </w:r>
      <w:r w:rsidR="00350756" w:rsidRPr="006C076E">
        <w:rPr>
          <w:lang w:eastAsia="ko-KR"/>
        </w:rPr>
        <w:t xml:space="preserve">such as the </w:t>
      </w:r>
      <w:r w:rsidR="00350756" w:rsidRPr="006C076E">
        <w:t>Incremental cost-</w:t>
      </w:r>
      <w:r w:rsidR="006C076E" w:rsidRPr="006C076E">
        <w:t>effectiveness</w:t>
      </w:r>
      <w:r w:rsidR="00350756" w:rsidRPr="006C076E">
        <w:t xml:space="preserve"> ratio and incremental cost-utility ratio of the intervention</w:t>
      </w:r>
      <w:r w:rsidR="004E127D">
        <w:t xml:space="preserve">, using </w:t>
      </w:r>
      <w:r w:rsidR="004E127D" w:rsidRPr="004E127D">
        <w:t>Quality-adjusted Life Years (QALYs)</w:t>
      </w:r>
      <w:r w:rsidR="004E127D">
        <w:t>.</w:t>
      </w:r>
    </w:p>
    <w:p w14:paraId="6B23537E" w14:textId="77777777" w:rsidR="00331E6A" w:rsidRPr="00A3235F" w:rsidRDefault="00331E6A" w:rsidP="007C0FBD">
      <w:pPr>
        <w:rPr>
          <w:highlight w:val="yellow"/>
        </w:rPr>
      </w:pPr>
    </w:p>
    <w:p w14:paraId="70F89608" w14:textId="097A38A0" w:rsidR="006E584F" w:rsidRPr="00A3235F" w:rsidRDefault="00F27D4C" w:rsidP="00307FC9">
      <w:r w:rsidRPr="00A3235F">
        <w:t>Most interventions were aimed at changing the behaviour of healthcare providers in order to impact patient outcomes (n=</w:t>
      </w:r>
      <w:r w:rsidR="003C7340" w:rsidRPr="00A3235F">
        <w:t>1</w:t>
      </w:r>
      <w:r w:rsidR="00970A9C">
        <w:t>4</w:t>
      </w:r>
      <w:r w:rsidRPr="00A3235F">
        <w:t>)</w:t>
      </w:r>
      <w:r w:rsidR="003C7340" w:rsidRPr="00A3235F">
        <w:t>, such as improving prescribing practices, delivering asthma action plans, and inviting patients to scheduled consultations</w:t>
      </w:r>
      <w:r w:rsidRPr="00A3235F">
        <w:t xml:space="preserve">.  </w:t>
      </w:r>
      <w:r w:rsidR="00E61FEB" w:rsidRPr="00A3235F">
        <w:t xml:space="preserve">For </w:t>
      </w:r>
      <w:r w:rsidR="00970A9C">
        <w:t>four</w:t>
      </w:r>
      <w:r w:rsidR="00970A9C" w:rsidRPr="00A3235F">
        <w:t xml:space="preserve"> </w:t>
      </w:r>
      <w:r w:rsidR="00E61FEB" w:rsidRPr="00A3235F">
        <w:t xml:space="preserve">trials, however, the guidance of the </w:t>
      </w:r>
      <w:r w:rsidR="00684D56" w:rsidRPr="00A3235F">
        <w:t>system</w:t>
      </w:r>
      <w:r w:rsidR="00E61FEB" w:rsidRPr="00A3235F">
        <w:t xml:space="preserve"> was the intervention, rather than the provision of the </w:t>
      </w:r>
      <w:r w:rsidR="00684D56" w:rsidRPr="00A3235F">
        <w:t>system</w:t>
      </w:r>
      <w:r w:rsidR="00E61FEB" w:rsidRPr="00A3235F">
        <w:t>, with healthcare providers using their own discretion about whether or not to follow the guidance (eAAP</w:t>
      </w:r>
      <w:r w:rsidR="00D92FAD">
        <w:t xml:space="preserve"> </w:t>
      </w:r>
      <w:r w:rsidR="00D92FAD" w:rsidRPr="00A3235F">
        <w:rPr>
          <w:sz w:val="18"/>
          <w:szCs w:val="18"/>
        </w:rPr>
        <w:fldChar w:fldCharType="begin"/>
      </w:r>
      <w:r w:rsidR="00171EF1">
        <w:rPr>
          <w:sz w:val="18"/>
          <w:szCs w:val="18"/>
        </w:rPr>
        <w:instrText xml:space="preserve"> ADDIN ZOTERO_ITEM CSL_CITATION {"citationID":"pM9hWoVn","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r w:rsidR="00E61FEB" w:rsidRPr="00A3235F">
        <w:t xml:space="preserve">, Lou </w:t>
      </w:r>
      <w:r w:rsidR="00E61FEB"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COcspf8R","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00D92FAD" w:rsidRPr="00A3235F">
        <w:rPr>
          <w:sz w:val="18"/>
          <w:szCs w:val="18"/>
        </w:rPr>
        <w:fldChar w:fldCharType="end"/>
      </w:r>
      <w:r w:rsidR="00E61FEB" w:rsidRPr="00A3235F">
        <w:t xml:space="preserve">,  </w:t>
      </w:r>
      <w:r w:rsidR="00970A9C">
        <w:t xml:space="preserve">and </w:t>
      </w:r>
      <w:r w:rsidR="00E61FEB" w:rsidRPr="00A3235F">
        <w:t>The Breathing for Life Trial</w:t>
      </w:r>
      <w:r w:rsidR="00A934B5">
        <w:t xml:space="preserve"> </w:t>
      </w:r>
      <w:r w:rsidR="00A934B5" w:rsidRPr="00A3235F">
        <w:rPr>
          <w:sz w:val="18"/>
          <w:szCs w:val="18"/>
        </w:rPr>
        <w:fldChar w:fldCharType="begin"/>
      </w:r>
      <w:r w:rsidR="002B63FA">
        <w:rPr>
          <w:sz w:val="18"/>
          <w:szCs w:val="18"/>
        </w:rPr>
        <w:instrText xml:space="preserve"> ADDIN ZOTERO_ITEM CSL_CITATION {"citationID":"rmwR9Rug","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r w:rsidR="00D92FAD">
        <w:t xml:space="preserve">). </w:t>
      </w:r>
      <w:r w:rsidR="00970A9C">
        <w:t>Five</w:t>
      </w:r>
      <w:r w:rsidR="00970A9C" w:rsidRPr="00A3235F">
        <w:t xml:space="preserve"> </w:t>
      </w:r>
      <w:r w:rsidR="00307FC9" w:rsidRPr="00A3235F">
        <w:t>trials also included endpoints reflecting patient behaviour change through adherence to treatment (GeoAsma</w:t>
      </w:r>
      <w:r w:rsidR="0048674D">
        <w:t xml:space="preserve"> </w:t>
      </w:r>
      <w:r w:rsidR="0048674D" w:rsidRPr="00A3235F">
        <w:rPr>
          <w:sz w:val="18"/>
          <w:szCs w:val="18"/>
        </w:rPr>
        <w:fldChar w:fldCharType="begin"/>
      </w:r>
      <w:r w:rsidR="00171EF1">
        <w:rPr>
          <w:sz w:val="18"/>
          <w:szCs w:val="18"/>
        </w:rPr>
        <w:instrText xml:space="preserve"> ADDIN ZOTERO_ITEM CSL_CITATION {"citationID":"rGEOVLtC","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0048674D" w:rsidRPr="00A3235F">
        <w:rPr>
          <w:sz w:val="18"/>
          <w:szCs w:val="18"/>
        </w:rPr>
        <w:fldChar w:fldCharType="end"/>
      </w:r>
      <w:r w:rsidR="00307FC9" w:rsidRPr="00A3235F">
        <w:t>, e-MEDRESP</w:t>
      </w:r>
      <w:r w:rsidR="002B63FA">
        <w:t xml:space="preserve"> </w:t>
      </w:r>
      <w:r w:rsidR="002B63FA" w:rsidRPr="00A3235F">
        <w:rPr>
          <w:sz w:val="18"/>
          <w:szCs w:val="18"/>
        </w:rPr>
        <w:fldChar w:fldCharType="begin"/>
      </w:r>
      <w:r w:rsidR="00171EF1">
        <w:rPr>
          <w:sz w:val="18"/>
          <w:szCs w:val="18"/>
        </w:rPr>
        <w:instrText xml:space="preserve"> ADDIN ZOTERO_ITEM CSL_CITATION {"citationID":"9oXk2cCY","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307FC9" w:rsidRPr="00A3235F">
        <w:t>, PAAF</w:t>
      </w:r>
      <w:r w:rsidR="00A934B5">
        <w:t xml:space="preserve"> </w:t>
      </w:r>
      <w:r w:rsidR="00A934B5" w:rsidRPr="00A3235F">
        <w:rPr>
          <w:sz w:val="18"/>
          <w:szCs w:val="18"/>
        </w:rPr>
        <w:fldChar w:fldCharType="begin"/>
      </w:r>
      <w:r w:rsidR="002B63FA">
        <w:rPr>
          <w:sz w:val="18"/>
          <w:szCs w:val="18"/>
        </w:rPr>
        <w:instrText xml:space="preserve"> ADDIN ZOTERO_ITEM CSL_CITATION {"citationID":"CVIeE9hW","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307FC9" w:rsidRPr="00A3235F">
        <w:t>,  RAACENO</w:t>
      </w:r>
      <w:r w:rsidR="00B209B2">
        <w:t xml:space="preserve"> </w:t>
      </w:r>
      <w:r w:rsidR="00B209B2" w:rsidRPr="00A3235F">
        <w:rPr>
          <w:sz w:val="18"/>
          <w:szCs w:val="18"/>
        </w:rPr>
        <w:fldChar w:fldCharType="begin"/>
      </w:r>
      <w:r w:rsidR="00171EF1">
        <w:rPr>
          <w:sz w:val="18"/>
          <w:szCs w:val="18"/>
        </w:rPr>
        <w:instrText xml:space="preserve"> ADDIN ZOTERO_ITEM CSL_CITATION {"citationID":"OErnynfy","properties":{"formattedCitation":"\\super 29\\nosupersub{}","plainCitation":"29","noteIndex":0},"citationItems":[{"id":2538,"uris":["http://zotero.org/users/4402632/items/3LF9BTP2"],"itemData":{"id":2538,"type":"article-journal","abstract":"BACKGROUND: Childhood asthma is a common condition. Currently there is no validated objective test which can be used to guide asthma treatment in children. This study tests the hypothesis that the addition of fractional exhaled nitric oxide (FENO) monitoring in addition to standard care reduces the number of exacerbations (or attacks) in children with asthma.\nMETHODS: This is a multi-centre, randomised controlled study. Children will be included of age 6-16 years who have a diagnosis of asthma, currently use inhaled corticosteroids (ICSs) and have had an exacerbation in the previous 12 months. Exclusion criteria include being unable to provide FENO measurement at baseline assessment, having another chronic respiratory condition and being currently treated with maintenance oral steroids. Participants will be recruited in both primary and secondary care settings and will be randomised to either receive asthma treatment guided by FENO plus symptoms (FENO group) or asthma treatment guided by symptoms only (standard care group). Within the FENO group, different treatment decisions will be made dependent on changes in FENO. Participants will attend assessments 3, 6, 9 and 12 months post randomisation. The primary outcome is asthma exacerbation requiring prescription and/or use of an oral corticosteroid over 12 months as recorded by the participant/parent or in general practitioner records. Secondary outcomes include time to first attack, number of attacks, asthma control score and quality of life. Adherence to ICS treatment is objectively measured by an electronic logging device. Participants are invited to participate in a \"phenotyping\" assessment where skin prick reactivity and bronchodilator response are determined and a saliva sample is collected for DNA extraction. Qualitative interviews will be held with participants and research nurses. A health economic evaluation will take place.\nDISCUSSION: This study will evaluate whether FENO can provide an objective index to guide and stratify asthma treatment in children.\nTRIAL REGISTRATION: ISRCTN, ISRCTN67875351. Registered on 12 April 2017. Prospectively registered.","container-title":"Trials","DOI":"10.1186/s13063-019-3500-7","ISSN":"1745-6215","issue":"1","journalAbbreviation":"Trials","language":"eng","page":"573","PMID":"31585544","PMCID":"PMC6778366","source":"PubMed","title":"Reducing Asthma Attacks in Children using Exhaled Nitric Oxide as a biomarker to inform treatment strategy: a randomised trial (RAACENO)","title-short":"Reducing Asthma Attacks in Children using Exhaled Nitric Oxide as a biomarker to inform treatment strategy","volume":"20","author":[{"family":"Turner","given":"S."},{"family":"Cotton","given":"S. C."},{"family":"Emele","given":"C. D."},{"family":"Thomas","given":"R."},{"family":"Fielding","given":"S."},{"family":"Gaillard","given":"E. A."},{"family":"Jongste","given":"J. C.","non-dropping-particle":"de"},{"family":"Morgan","given":"H."},{"family":"Neilson","given":"A. R."},{"family":"Norrie","given":"J."},{"family":"Pijnenburg","given":"M."},{"family":"Price","given":"D."},{"family":"Thomas","given":"M."}],"issued":{"date-parts":[["2019",10,4]]}}}],"schema":"https://github.com/citation-style-language/schema/raw/master/csl-citation.json"} </w:instrText>
      </w:r>
      <w:r w:rsidR="00B209B2" w:rsidRPr="00A3235F">
        <w:rPr>
          <w:sz w:val="18"/>
          <w:szCs w:val="18"/>
        </w:rPr>
        <w:fldChar w:fldCharType="separate"/>
      </w:r>
      <w:r w:rsidR="00171EF1" w:rsidRPr="00171EF1">
        <w:rPr>
          <w:rFonts w:eastAsiaTheme="minorEastAsia"/>
          <w:sz w:val="18"/>
          <w:vertAlign w:val="superscript"/>
          <w:lang w:eastAsia="en-US"/>
          <w14:ligatures w14:val="standardContextual"/>
        </w:rPr>
        <w:t>29</w:t>
      </w:r>
      <w:r w:rsidR="00B209B2" w:rsidRPr="00A3235F">
        <w:rPr>
          <w:sz w:val="18"/>
          <w:szCs w:val="18"/>
        </w:rPr>
        <w:fldChar w:fldCharType="end"/>
      </w:r>
      <w:r w:rsidR="00307FC9" w:rsidRPr="00A3235F">
        <w:t>, and ARRISA-UK</w:t>
      </w:r>
      <w:r w:rsidR="002B63FA">
        <w:t xml:space="preserve"> </w:t>
      </w:r>
      <w:r w:rsidR="002B63FA" w:rsidRPr="00A3235F">
        <w:rPr>
          <w:sz w:val="18"/>
          <w:szCs w:val="18"/>
        </w:rPr>
        <w:fldChar w:fldCharType="begin"/>
      </w:r>
      <w:r w:rsidR="00171EF1">
        <w:rPr>
          <w:sz w:val="18"/>
          <w:szCs w:val="18"/>
        </w:rPr>
        <w:instrText xml:space="preserve"> ADDIN ZOTERO_ITEM CSL_CITATION {"citationID":"uVQ2f463","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r w:rsidR="00307FC9" w:rsidRPr="00A3235F">
        <w:t xml:space="preserve">).  However, there was only evidence of the use of implementation or behaviour change theory in four studies.  The eAMS study </w:t>
      </w:r>
      <w:r w:rsidR="00171EF1" w:rsidRPr="00A3235F">
        <w:rPr>
          <w:sz w:val="18"/>
          <w:szCs w:val="18"/>
        </w:rPr>
        <w:fldChar w:fldCharType="begin"/>
      </w:r>
      <w:r w:rsidR="00171EF1">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r w:rsidR="00171EF1">
        <w:rPr>
          <w:sz w:val="18"/>
          <w:szCs w:val="18"/>
        </w:rPr>
        <w:t xml:space="preserve"> </w:t>
      </w:r>
      <w:r w:rsidR="00307FC9" w:rsidRPr="00A3235F">
        <w:t xml:space="preserve">used the Knowledge-to-Action Framework </w:t>
      </w:r>
      <w:r w:rsidR="00307FC9" w:rsidRPr="00A3235F">
        <w:fldChar w:fldCharType="begin"/>
      </w:r>
      <w:r w:rsidR="00171EF1">
        <w:instrText xml:space="preserve"> ADDIN ZOTERO_ITEM CSL_CITATION {"citationID":"86Ww26EL","properties":{"formattedCitation":"\\super 48\\nosupersub{}","plainCitation":"48","noteIndex":0},"citationItems":[{"id":3274,"uris":["http://zotero.org/users/4402632/items/G7S737AG"],"itemData":{"id":3274,"type":"article-journal","container-title":"Journal of Continuing Education in the Health Professions","DOI":"10.1002/chp.47","ISSN":"0894-1912","issue":"1","language":"en","license":"http://doi.wiley.com/10.1002/tdm_license_1","page":"13-24","source":"DOI.org (Crossref)","title":"Lost in knowledge translation: Time for a map?","title-short":"Lost in knowledge translation","volume":"26","author":[{"family":"Graham","given":"Ian D."},{"family":"Logan","given":"Jo"},{"family":"Harrison","given":"Margaret B."},{"family":"Straus","given":"Sharon E."},{"family":"Tetroe","given":"Jacqueline"},{"family":"Caswell","given":"Wenda"},{"family":"Robinson","given":"Nicole"}],"issued":{"date-parts":[["2006"]]}}}],"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48</w:t>
      </w:r>
      <w:r w:rsidR="00307FC9" w:rsidRPr="00A3235F">
        <w:fldChar w:fldCharType="end"/>
      </w:r>
      <w:r w:rsidR="00307FC9" w:rsidRPr="00A3235F">
        <w:t xml:space="preserve"> and Theoretical Domains Framework </w:t>
      </w:r>
      <w:r w:rsidR="00307FC9" w:rsidRPr="00A3235F">
        <w:fldChar w:fldCharType="begin"/>
      </w:r>
      <w:r w:rsidR="00171EF1">
        <w:instrText xml:space="preserve"> ADDIN ZOTERO_ITEM CSL_CITATION {"citationID":"MjmAowAb","properties":{"formattedCitation":"\\super 49\\nosupersub{}","plainCitation":"49","noteIndex":0},"citationItems":[{"id":3276,"uris":["http://zotero.org/users/4402632/items/6W6E9X9S"],"itemData":{"id":3276,"type":"article-journal","container-title":"Quality and Safety in Health Care","DOI":"10.1136/qshc.2004.011155","ISSN":"1475-3898, 1475-3901","issue":"1","journalAbbreviation":"Quality and Safety in Health Care","language":"en","page":"26-33","source":"DOI.org (Crossref)","title":"Making psychological theory useful for implementing evidence based practice: a consensus approach","title-short":"Making psychological theory useful for implementing evidence based practice","volume":"14","author":[{"family":"Michie","given":"S"}],"issued":{"date-parts":[["2005",2,1]]}}}],"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49</w:t>
      </w:r>
      <w:r w:rsidR="00307FC9" w:rsidRPr="00A3235F">
        <w:fldChar w:fldCharType="end"/>
      </w:r>
      <w:r w:rsidR="00307FC9" w:rsidRPr="00A3235F">
        <w:t xml:space="preserve">.  The e-MEDRESP study </w:t>
      </w:r>
      <w:r w:rsidR="002B63FA" w:rsidRPr="00A3235F">
        <w:rPr>
          <w:sz w:val="18"/>
          <w:szCs w:val="18"/>
        </w:rPr>
        <w:fldChar w:fldCharType="begin"/>
      </w:r>
      <w:r w:rsidR="00171EF1">
        <w:rPr>
          <w:sz w:val="18"/>
          <w:szCs w:val="18"/>
        </w:rPr>
        <w:instrText xml:space="preserve"> ADDIN ZOTERO_ITEM CSL_CITATION {"citationID":"fpPXNHch","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2B63FA">
        <w:rPr>
          <w:sz w:val="18"/>
          <w:szCs w:val="18"/>
        </w:rPr>
        <w:t xml:space="preserve"> </w:t>
      </w:r>
      <w:r w:rsidR="00307FC9" w:rsidRPr="00A3235F">
        <w:t xml:space="preserve">used a user-centred design framework </w:t>
      </w:r>
      <w:r w:rsidR="00307FC9" w:rsidRPr="00A3235F">
        <w:fldChar w:fldCharType="begin"/>
      </w:r>
      <w:r w:rsidR="00171EF1">
        <w:instrText xml:space="preserve"> ADDIN ZOTERO_ITEM CSL_CITATION {"citationID":"BK6xBbcO","properties":{"formattedCitation":"\\super 50\\nosupersub{}","plainCitation":"50","noteIndex":0},"citationItems":[{"id":3278,"uris":["http://zotero.org/users/4402632/items/DU5MC59P"],"itemData":{"id":3278,"type":"book","edition":"Repr.","ISBN":"978-0-7357-1202-7","language":"eng","number-of-pages":"189","publisher":"New Riders [u.a.]","publisher-place":"New York","source":"K10plus ISBN","title":"The elements of user experience: user-centered design for the Web","title-short":"The elements of user experience","author":[{"family":"Garrett","given":"Jesse James"}],"issued":{"date-parts":[["2008"]]}}}],"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50</w:t>
      </w:r>
      <w:r w:rsidR="00307FC9" w:rsidRPr="00A3235F">
        <w:fldChar w:fldCharType="end"/>
      </w:r>
      <w:r w:rsidR="00307FC9" w:rsidRPr="00A3235F">
        <w:t xml:space="preserve">.  The ARRISA-UK trial </w:t>
      </w:r>
      <w:r w:rsidR="002B63FA" w:rsidRPr="00A3235F">
        <w:rPr>
          <w:sz w:val="18"/>
          <w:szCs w:val="18"/>
        </w:rPr>
        <w:fldChar w:fldCharType="begin"/>
      </w:r>
      <w:r w:rsidR="00171EF1">
        <w:rPr>
          <w:sz w:val="18"/>
          <w:szCs w:val="18"/>
        </w:rPr>
        <w:instrText xml:space="preserve"> ADDIN ZOTERO_ITEM CSL_CITATION {"citationID":"s3nVBOXC","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r w:rsidR="002B63FA">
        <w:rPr>
          <w:sz w:val="18"/>
          <w:szCs w:val="18"/>
        </w:rPr>
        <w:t xml:space="preserve"> </w:t>
      </w:r>
      <w:r w:rsidR="00307FC9" w:rsidRPr="00A3235F">
        <w:t xml:space="preserve">used the Process Evaluation of Complex Interventions framework </w:t>
      </w:r>
      <w:r w:rsidR="00307FC9" w:rsidRPr="00A3235F">
        <w:fldChar w:fldCharType="begin"/>
      </w:r>
      <w:r w:rsidR="00171EF1">
        <w:instrText xml:space="preserve"> ADDIN ZOTERO_ITEM CSL_CITATION {"citationID":"Y1uLIfGw","properties":{"formattedCitation":"\\super 51\\nosupersub{}","plainCitation":"51","noteIndex":0},"citationItems":[{"id":2000,"uris":["http://zotero.org/users/4402632/items/FNJ783RM"],"itemData":{"id":2000,"type":"article-journal","abstract":"&lt;p&gt;Process evaluation is an essential part of designing and testing complex interventions. New MRC guidance provides a framework for conducting and reporting process evaluation studies&lt;/p&gt;","container-title":"BMJ","DOI":"10.1136/bmj.h1258","ISSN":"1756-1833","journalAbbreviation":"BMJ","language":"en","license":"© Moore et al 2015.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page":"h1258","PMID":"25791983","publisher":"British Medical Journal Publishing Group","section":"Research Methods &amp;amp; Reporting","source":"www.bmj.com","title":"Process evaluation of complex interventions: Medical Research Council guidance","title-short":"Process evaluation of complex interventions","volume":"350","author":[{"family":"Moore","given":"Graham F."},{"family":"Audrey","given":"Suzanne"},{"family":"Barker","given":"Mary"},{"family":"Bond","given":"Lyndal"},{"family":"Bonell","given":"Chris"},{"family":"Hardeman","given":"Wendy"},{"family":"Moore","given":"Laurence"},{"family":"O’Cathain","given":"Alicia"},{"family":"Tinati","given":"Tannaze"},{"family":"Wight","given":"Daniel"},{"family":"Baird","given":"Janis"}],"issued":{"date-parts":[["2015",3,19]]}}}],"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51</w:t>
      </w:r>
      <w:r w:rsidR="00307FC9" w:rsidRPr="00A3235F">
        <w:fldChar w:fldCharType="end"/>
      </w:r>
      <w:r w:rsidR="00307FC9" w:rsidRPr="00A3235F">
        <w:t xml:space="preserve">.  Finally, the PAAF trial used both the Diffusion of Innovation theory </w:t>
      </w:r>
      <w:r w:rsidR="00307FC9" w:rsidRPr="00A3235F">
        <w:fldChar w:fldCharType="begin"/>
      </w:r>
      <w:r w:rsidR="00171EF1">
        <w:instrText xml:space="preserve"> ADDIN ZOTERO_ITEM CSL_CITATION {"citationID":"7agKvup3","properties":{"formattedCitation":"\\super 52\\nosupersub{}","plainCitation":"52","noteIndex":0},"citationItems":[{"id":3279,"uris":["http://zotero.org/users/4402632/items/YYWE2UU6"],"itemData":{"id":3279,"type":"article-journal","container-title":"Health Affairs","DOI":"10.1377/hlthaff.2017.1104","ISSN":"0278-2715, 1544-5208","issue":"2","journalAbbreviation":"Health Affairs","language":"en","page":"183-190","source":"DOI.org (Crossref)","title":"Diffusion Of Innovations Theory, Principles, And Practice","volume":"37","author":[{"family":"Dearing","given":"James W."},{"family":"Cox","given":"Jeffrey G."}],"issued":{"date-parts":[["2018",2]]}}}],"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52</w:t>
      </w:r>
      <w:r w:rsidR="00307FC9" w:rsidRPr="00A3235F">
        <w:fldChar w:fldCharType="end"/>
      </w:r>
      <w:r w:rsidR="00307FC9" w:rsidRPr="00A3235F">
        <w:t xml:space="preserve"> and Theoretical Domains Framework </w:t>
      </w:r>
      <w:r w:rsidR="00307FC9" w:rsidRPr="00A3235F">
        <w:fldChar w:fldCharType="begin"/>
      </w:r>
      <w:r w:rsidR="00171EF1">
        <w:instrText xml:space="preserve"> ADDIN ZOTERO_ITEM CSL_CITATION {"citationID":"biKFHyNK","properties":{"formattedCitation":"\\super 49\\nosupersub{}","plainCitation":"49","noteIndex":0},"citationItems":[{"id":3276,"uris":["http://zotero.org/users/4402632/items/6W6E9X9S"],"itemData":{"id":3276,"type":"article-journal","container-title":"Quality and Safety in Health Care","DOI":"10.1136/qshc.2004.011155","ISSN":"1475-3898, 1475-3901","issue":"1","journalAbbreviation":"Quality and Safety in Health Care","language":"en","page":"26-33","source":"DOI.org (Crossref)","title":"Making psychological theory useful for implementing evidence based practice: a consensus approach","title-short":"Making psychological theory useful for implementing evidence based practice","volume":"14","author":[{"family":"Michie","given":"S"}],"issued":{"date-parts":[["2005",2,1]]}}}],"schema":"https://github.com/citation-style-language/schema/raw/master/csl-citation.json"} </w:instrText>
      </w:r>
      <w:r w:rsidR="00307FC9" w:rsidRPr="00A3235F">
        <w:fldChar w:fldCharType="separate"/>
      </w:r>
      <w:r w:rsidR="00171EF1" w:rsidRPr="00171EF1">
        <w:rPr>
          <w:rFonts w:eastAsiaTheme="minorEastAsia"/>
          <w:vertAlign w:val="superscript"/>
          <w:lang w:eastAsia="en-US"/>
          <w14:ligatures w14:val="standardContextual"/>
        </w:rPr>
        <w:t>49</w:t>
      </w:r>
      <w:r w:rsidR="00307FC9" w:rsidRPr="00A3235F">
        <w:fldChar w:fldCharType="end"/>
      </w:r>
      <w:r w:rsidR="00307FC9" w:rsidRPr="00A3235F">
        <w:t>, however they were only used retrospectively to explore why the system uptake was poor, rather than proactively to prevent it</w:t>
      </w:r>
      <w:r w:rsidR="00A934B5">
        <w:t xml:space="preserve"> </w:t>
      </w:r>
      <w:r w:rsidR="00A934B5" w:rsidRPr="00A3235F">
        <w:rPr>
          <w:sz w:val="18"/>
          <w:szCs w:val="18"/>
        </w:rPr>
        <w:fldChar w:fldCharType="begin"/>
      </w:r>
      <w:r w:rsidR="002B63FA">
        <w:rPr>
          <w:sz w:val="18"/>
          <w:szCs w:val="18"/>
        </w:rPr>
        <w:instrText xml:space="preserve"> ADDIN ZOTERO_ITEM CSL_CITATION {"citationID":"jAtNVPJK","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307FC9" w:rsidRPr="00A3235F">
        <w:t xml:space="preserve">. </w:t>
      </w:r>
    </w:p>
    <w:p w14:paraId="020E3599" w14:textId="77777777" w:rsidR="00BC50C5" w:rsidRPr="00A3235F" w:rsidRDefault="00BC50C5" w:rsidP="00267B56">
      <w:pPr>
        <w:rPr>
          <w:highlight w:val="yellow"/>
        </w:rPr>
      </w:pPr>
    </w:p>
    <w:p w14:paraId="2C0EF489" w14:textId="428AA482" w:rsidR="006E584F" w:rsidRPr="00A3235F" w:rsidRDefault="006E584F" w:rsidP="006E584F">
      <w:pPr>
        <w:pStyle w:val="Heading2"/>
      </w:pPr>
      <w:r w:rsidRPr="00A3235F">
        <w:t>Study Results</w:t>
      </w:r>
    </w:p>
    <w:p w14:paraId="502061E4" w14:textId="5BCC29A0" w:rsidR="00166871" w:rsidRPr="00A3235F" w:rsidRDefault="00B308B6" w:rsidP="0078656D">
      <w:pPr>
        <w:rPr>
          <w:highlight w:val="yellow"/>
          <w:lang w:eastAsia="en-US"/>
        </w:rPr>
      </w:pPr>
      <w:r w:rsidRPr="00A3235F">
        <w:rPr>
          <w:lang w:eastAsia="en-US"/>
        </w:rPr>
        <w:t>Three</w:t>
      </w:r>
      <w:r w:rsidR="00A64D1D" w:rsidRPr="00A3235F">
        <w:rPr>
          <w:lang w:eastAsia="en-US"/>
        </w:rPr>
        <w:t xml:space="preserve"> out of </w:t>
      </w:r>
      <w:r w:rsidR="00970A9C">
        <w:rPr>
          <w:lang w:eastAsia="en-US"/>
        </w:rPr>
        <w:t>ten</w:t>
      </w:r>
      <w:r w:rsidR="00970A9C" w:rsidRPr="00A3235F">
        <w:rPr>
          <w:lang w:eastAsia="en-US"/>
        </w:rPr>
        <w:t xml:space="preserve"> </w:t>
      </w:r>
      <w:r w:rsidR="00A64D1D" w:rsidRPr="00A3235F">
        <w:rPr>
          <w:lang w:eastAsia="en-US"/>
        </w:rPr>
        <w:t xml:space="preserve">feasibility or pilot </w:t>
      </w:r>
      <w:r w:rsidR="00222CEA" w:rsidRPr="00A3235F">
        <w:t>trials</w:t>
      </w:r>
      <w:r w:rsidR="00222CEA" w:rsidRPr="00A3235F">
        <w:rPr>
          <w:lang w:eastAsia="en-US"/>
        </w:rPr>
        <w:t xml:space="preserve"> </w:t>
      </w:r>
      <w:r w:rsidR="00A64D1D" w:rsidRPr="00A3235F">
        <w:rPr>
          <w:lang w:eastAsia="en-US"/>
        </w:rPr>
        <w:t xml:space="preserve">with some reported results looked at system use -  </w:t>
      </w:r>
      <w:r w:rsidR="00A64D1D" w:rsidRPr="00591D1B">
        <w:t>eAMS</w:t>
      </w:r>
      <w:r w:rsidR="00171EF1">
        <w:t xml:space="preserve"> </w:t>
      </w:r>
      <w:r w:rsidR="00171EF1" w:rsidRPr="00A3235F">
        <w:rPr>
          <w:sz w:val="18"/>
          <w:szCs w:val="18"/>
        </w:rPr>
        <w:fldChar w:fldCharType="begin"/>
      </w:r>
      <w:r w:rsidR="00171EF1">
        <w:rPr>
          <w:sz w:val="18"/>
          <w:szCs w:val="18"/>
        </w:rPr>
        <w:instrText xml:space="preserve"> ADDIN ZOTERO_ITEM CSL_CITATION {"citationID":"alOEuuDV","properties":{"formattedCitation":"\\super 64\\nosupersub{}","plainCitation":"64","noteIndex":0},"citationItems":[{"id":3054,"uris":["http://zotero.org/users/4402632/items/53RYWQXW"],"itemData":{"id":3054,"type":"article-journal","abstract":"Computerized clinical decision support systems (CCDSSs) promise improvements in care quality; however, uptake is often suboptimal. We sought to characterize system use, its predictors, and user feedback for the Electronic Asthma Management System (eAMS)—an electronic medical record system–integrated, point-of-care CCDSS for asthma—and applied the GUIDES checklist as a framework to identify areas for improvement.The eAMS was tested in a 1-year prospective cohort study across 3 Ontario primary care sites. We recorded system usage by clinicians and patient characteristics through system logs and chart reviews. We created multivariable models to identify predictors of (1) CCDSS opening and (2) creation of a self-management asthma action plan (AAP) (final CCDSS step). Electronic questionnaires captured user feedback.Over 1 year, 490 asthma patients saw 121 clinicians. The CCDSS was opened in 205 of 1033 (19.8%) visits and an AAP created in 121 of 1033 (11.7%) visits. Multivariable predictors of opening the CCDSS and producing an AAP included clinic site, having physician-diagnosed asthma, and presenting with an asthma- or respiratory-related complaint. The system usability scale score was 66.3 ± 16.5 (maximum 100). Reported usage barriers included time and system accessibility.The eAMS was used in a minority of asthma patient visits. Varying workflows and cultures across clinics, physician beliefs regarding asthma diagnosis, and relevance of the clinical complaint influenced uptake.Considering our findings in the context of the GUIDES checklist helped to identify improvements to drive uptake and provides lessons relevant to CCDSS design across diseases.","container-title":"Journal of the American Medical Informatics Association","DOI":"10.1093/jamia/ocaa019","ISSN":"1527-974X","issue":"5","journalAbbreviation":"Journal of the American Medical Informatics Association","page":"726-737","source":"Silverchair","title":"A system uptake analysis and GUIDES checklist evaluation of the Electronic Asthma Management System: A point-of-care computerized clinical decision support system","title-short":"A system uptake analysis and GUIDES checklist evaluation of the Electronic Asthma Management System","volume":"27","author":[{"family":"Lam Shin Cheung","given":"Jeffrey"},{"family":"Paolucci","given":"Natalie"},{"family":"Price","given":"Courtney"},{"family":"Sykes","given":"Jenna"},{"family":"Gupta","given":"Samir"},{"literal":"for the Canadian Respiratory Research Network"}],"issued":{"date-parts":[["2020",5,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4</w:t>
      </w:r>
      <w:r w:rsidR="00171EF1" w:rsidRPr="00A3235F">
        <w:rPr>
          <w:sz w:val="18"/>
          <w:szCs w:val="18"/>
        </w:rPr>
        <w:fldChar w:fldCharType="end"/>
      </w:r>
      <w:r w:rsidRPr="00591D1B">
        <w:t>, PAAF</w:t>
      </w:r>
      <w:r w:rsidR="00A934B5">
        <w:t xml:space="preserve"> </w:t>
      </w:r>
      <w:r w:rsidR="00A934B5" w:rsidRPr="00A3235F">
        <w:rPr>
          <w:sz w:val="18"/>
          <w:szCs w:val="18"/>
        </w:rPr>
        <w:fldChar w:fldCharType="begin"/>
      </w:r>
      <w:r w:rsidR="002B63FA">
        <w:rPr>
          <w:sz w:val="18"/>
          <w:szCs w:val="18"/>
        </w:rPr>
        <w:instrText xml:space="preserve"> ADDIN ZOTERO_ITEM CSL_CITATION {"citationID":"ghhiwhpZ","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Pr="00591D1B">
        <w:t>,</w:t>
      </w:r>
      <w:r w:rsidR="00A64D1D" w:rsidRPr="00591D1B">
        <w:t xml:space="preserve"> and e-MEDRESP</w:t>
      </w:r>
      <w:r w:rsidR="002B63FA">
        <w:t xml:space="preserve"> </w:t>
      </w:r>
      <w:r w:rsidR="002B63FA" w:rsidRPr="00A3235F">
        <w:rPr>
          <w:sz w:val="18"/>
          <w:szCs w:val="18"/>
        </w:rPr>
        <w:fldChar w:fldCharType="begin"/>
      </w:r>
      <w:r w:rsidR="00171EF1">
        <w:rPr>
          <w:sz w:val="18"/>
          <w:szCs w:val="18"/>
        </w:rPr>
        <w:instrText xml:space="preserve"> ADDIN ZOTERO_ITEM CSL_CITATION {"citationID":"SgNhvv1y","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A64D1D" w:rsidRPr="00591D1B">
        <w:t>.</w:t>
      </w:r>
      <w:r w:rsidR="00A64D1D" w:rsidRPr="00A3235F">
        <w:t xml:space="preserve">  </w:t>
      </w:r>
      <w:r w:rsidRPr="00A3235F">
        <w:t xml:space="preserve">In the PAAF trial, the </w:t>
      </w:r>
      <w:r w:rsidR="00684D56" w:rsidRPr="00A3235F">
        <w:t xml:space="preserve">system </w:t>
      </w:r>
      <w:r w:rsidRPr="00A3235F">
        <w:t>was only used for 12/143 (8%) of patients who were eligible</w:t>
      </w:r>
      <w:r w:rsidR="00A934B5">
        <w:t xml:space="preserve"> </w:t>
      </w:r>
      <w:r w:rsidR="00A934B5" w:rsidRPr="00A3235F">
        <w:rPr>
          <w:sz w:val="18"/>
          <w:szCs w:val="18"/>
        </w:rPr>
        <w:fldChar w:fldCharType="begin"/>
      </w:r>
      <w:r w:rsidR="002B63FA">
        <w:rPr>
          <w:sz w:val="18"/>
          <w:szCs w:val="18"/>
        </w:rPr>
        <w:instrText xml:space="preserve"> ADDIN ZOTERO_ITEM CSL_CITATION {"citationID":"J1SnNHrT","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Pr="00A3235F">
        <w:t>.  The eAMS</w:t>
      </w:r>
      <w:r w:rsidR="00171EF1">
        <w:t xml:space="preserve"> </w:t>
      </w:r>
      <w:r w:rsidR="00171EF1" w:rsidRPr="00A3235F">
        <w:rPr>
          <w:sz w:val="18"/>
          <w:szCs w:val="18"/>
        </w:rPr>
        <w:fldChar w:fldCharType="begin"/>
      </w:r>
      <w:r w:rsidR="00171EF1">
        <w:rPr>
          <w:sz w:val="18"/>
          <w:szCs w:val="18"/>
        </w:rPr>
        <w:instrText xml:space="preserve"> ADDIN ZOTERO_ITEM CSL_CITATION {"citationID":"alOEuuDV","properties":{"formattedCitation":"\\super 64\\nosupersub{}","plainCitation":"64","noteIndex":0},"citationItems":[{"id":3054,"uris":["http://zotero.org/users/4402632/items/53RYWQXW"],"itemData":{"id":3054,"type":"article-journal","abstract":"Computerized clinical decision support systems (CCDSSs) promise improvements in care quality; however, uptake is often suboptimal. We sought to characterize system use, its predictors, and user feedback for the Electronic Asthma Management System (eAMS)—an electronic medical record system–integrated, point-of-care CCDSS for asthma—and applied the GUIDES checklist as a framework to identify areas for improvement.The eAMS was tested in a 1-year prospective cohort study across 3 Ontario primary care sites. We recorded system usage by clinicians and patient characteristics through system logs and chart reviews. We created multivariable models to identify predictors of (1) CCDSS opening and (2) creation of a self-management asthma action plan (AAP) (final CCDSS step). Electronic questionnaires captured user feedback.Over 1 year, 490 asthma patients saw 121 clinicians. The CCDSS was opened in 205 of 1033 (19.8%) visits and an AAP created in 121 of 1033 (11.7%) visits. Multivariable predictors of opening the CCDSS and producing an AAP included clinic site, having physician-diagnosed asthma, and presenting with an asthma- or respiratory-related complaint. The system usability scale score was 66.3 ± 16.5 (maximum 100). Reported usage barriers included time and system accessibility.The eAMS was used in a minority of asthma patient visits. Varying workflows and cultures across clinics, physician beliefs regarding asthma diagnosis, and relevance of the clinical complaint influenced uptake.Considering our findings in the context of the GUIDES checklist helped to identify improvements to drive uptake and provides lessons relevant to CCDSS design across diseases.","container-title":"Journal of the American Medical Informatics Association","DOI":"10.1093/jamia/ocaa019","ISSN":"1527-974X","issue":"5","journalAbbreviation":"Journal of the American Medical Informatics Association","page":"726-737","source":"Silverchair","title":"A system uptake analysis and GUIDES checklist evaluation of the Electronic Asthma Management System: A point-of-care computerized clinical decision support system","title-short":"A system uptake analysis and GUIDES checklist evaluation of the Electronic Asthma Management System","volume":"27","author":[{"family":"Lam Shin Cheung","given":"Jeffrey"},{"family":"Paolucci","given":"Natalie"},{"family":"Price","given":"Courtney"},{"family":"Sykes","given":"Jenna"},{"family":"Gupta","given":"Samir"},{"literal":"for the Canadian Respiratory Research Network"}],"issued":{"date-parts":[["2020",5,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4</w:t>
      </w:r>
      <w:r w:rsidR="00171EF1" w:rsidRPr="00A3235F">
        <w:rPr>
          <w:sz w:val="18"/>
          <w:szCs w:val="18"/>
        </w:rPr>
        <w:fldChar w:fldCharType="end"/>
      </w:r>
      <w:r w:rsidRPr="00A3235F">
        <w:t xml:space="preserve"> and e-MEDRESP </w:t>
      </w:r>
      <w:r w:rsidR="002B63FA" w:rsidRPr="00A3235F">
        <w:rPr>
          <w:sz w:val="18"/>
          <w:szCs w:val="18"/>
        </w:rPr>
        <w:fldChar w:fldCharType="begin"/>
      </w:r>
      <w:r w:rsidR="00171EF1">
        <w:rPr>
          <w:sz w:val="18"/>
          <w:szCs w:val="18"/>
        </w:rPr>
        <w:instrText xml:space="preserve"> ADDIN ZOTERO_ITEM CSL_CITATION {"citationID":"6ywIdPag","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2B63FA">
        <w:rPr>
          <w:sz w:val="18"/>
          <w:szCs w:val="18"/>
        </w:rPr>
        <w:t xml:space="preserve"> </w:t>
      </w:r>
      <w:r w:rsidRPr="00A3235F">
        <w:t>trials</w:t>
      </w:r>
      <w:r w:rsidR="00A64D1D" w:rsidRPr="00A3235F">
        <w:t xml:space="preserve"> reported </w:t>
      </w:r>
      <w:r w:rsidR="00A64D1D" w:rsidRPr="00A3235F">
        <w:rPr>
          <w:lang w:eastAsia="en-US"/>
        </w:rPr>
        <w:t>that the system was used in 20% and 34% of opportunities, respectively (</w:t>
      </w:r>
      <w:r w:rsidR="00A64D1D" w:rsidRPr="00A3235F">
        <w:rPr>
          <w:lang w:eastAsia="en-US"/>
        </w:rPr>
        <w:fldChar w:fldCharType="begin"/>
      </w:r>
      <w:r w:rsidR="00A64D1D" w:rsidRPr="00A3235F">
        <w:rPr>
          <w:lang w:eastAsia="en-US"/>
        </w:rPr>
        <w:instrText xml:space="preserve"> REF _Ref182919791 \h  \* MERGEFORMAT </w:instrText>
      </w:r>
      <w:r w:rsidR="00A64D1D" w:rsidRPr="00A3235F">
        <w:rPr>
          <w:lang w:eastAsia="en-US"/>
        </w:rPr>
      </w:r>
      <w:r w:rsidR="00A64D1D" w:rsidRPr="00A3235F">
        <w:rPr>
          <w:lang w:eastAsia="en-US"/>
        </w:rPr>
        <w:fldChar w:fldCharType="separate"/>
      </w:r>
      <w:r w:rsidR="00F975FA" w:rsidRPr="00A3235F">
        <w:t xml:space="preserve">Table </w:t>
      </w:r>
      <w:r w:rsidR="00F975FA" w:rsidRPr="00A3235F">
        <w:rPr>
          <w:noProof/>
        </w:rPr>
        <w:t>4</w:t>
      </w:r>
      <w:r w:rsidR="00A64D1D" w:rsidRPr="00A3235F">
        <w:rPr>
          <w:lang w:eastAsia="en-US"/>
        </w:rPr>
        <w:fldChar w:fldCharType="end"/>
      </w:r>
      <w:r w:rsidR="00A64D1D" w:rsidRPr="00A3235F">
        <w:rPr>
          <w:lang w:eastAsia="en-US"/>
        </w:rPr>
        <w:t>)</w:t>
      </w:r>
      <w:r w:rsidRPr="00A3235F">
        <w:rPr>
          <w:lang w:eastAsia="en-US"/>
        </w:rPr>
        <w:t>, and there was positive feedback from users in qualitative evaluations</w:t>
      </w:r>
      <w:r w:rsidR="00A64D1D" w:rsidRPr="00A3235F">
        <w:rPr>
          <w:lang w:eastAsia="en-US"/>
        </w:rPr>
        <w:t>.  The e-</w:t>
      </w:r>
      <w:r w:rsidR="00A64D1D" w:rsidRPr="00A3235F">
        <w:t xml:space="preserve">MEDRESP </w:t>
      </w:r>
      <w:r w:rsidR="00222CEA" w:rsidRPr="00A3235F">
        <w:t xml:space="preserve">trial </w:t>
      </w:r>
      <w:r w:rsidR="00A64D1D" w:rsidRPr="00A3235F">
        <w:t xml:space="preserve">also looked engagement over time, and found a rapid decline in use throughout the </w:t>
      </w:r>
      <w:r w:rsidR="00222CEA" w:rsidRPr="00A3235F">
        <w:t>trial</w:t>
      </w:r>
      <w:r w:rsidR="002B63FA">
        <w:t xml:space="preserve"> </w:t>
      </w:r>
      <w:r w:rsidR="002B63FA" w:rsidRPr="00A3235F">
        <w:rPr>
          <w:sz w:val="18"/>
          <w:szCs w:val="18"/>
        </w:rPr>
        <w:fldChar w:fldCharType="begin"/>
      </w:r>
      <w:r w:rsidR="00171EF1">
        <w:rPr>
          <w:sz w:val="18"/>
          <w:szCs w:val="18"/>
        </w:rPr>
        <w:instrText xml:space="preserve"> ADDIN ZOTERO_ITEM CSL_CITATION {"citationID":"MQsvSUNq","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A64D1D" w:rsidRPr="00A3235F">
        <w:t xml:space="preserve">.  All </w:t>
      </w:r>
      <w:r w:rsidR="00A64D1D" w:rsidRPr="00A3235F">
        <w:rPr>
          <w:lang w:eastAsia="en-US"/>
        </w:rPr>
        <w:t xml:space="preserve">feasibility or pilot </w:t>
      </w:r>
      <w:r w:rsidR="00222CEA" w:rsidRPr="00A3235F">
        <w:t>trials</w:t>
      </w:r>
      <w:r w:rsidR="00222CEA" w:rsidRPr="00A3235F">
        <w:rPr>
          <w:lang w:eastAsia="en-US"/>
        </w:rPr>
        <w:t xml:space="preserve"> </w:t>
      </w:r>
      <w:r w:rsidR="00A64D1D" w:rsidRPr="00A3235F">
        <w:rPr>
          <w:lang w:eastAsia="en-US"/>
        </w:rPr>
        <w:t>excluding eAMS</w:t>
      </w:r>
      <w:r w:rsidR="00171EF1">
        <w:rPr>
          <w:lang w:eastAsia="en-US"/>
        </w:rPr>
        <w:t xml:space="preserve"> </w:t>
      </w:r>
      <w:r w:rsidR="00171EF1" w:rsidRPr="00A3235F">
        <w:rPr>
          <w:sz w:val="18"/>
          <w:szCs w:val="18"/>
        </w:rPr>
        <w:fldChar w:fldCharType="begin"/>
      </w:r>
      <w:r w:rsidR="00171EF1">
        <w:rPr>
          <w:sz w:val="18"/>
          <w:szCs w:val="18"/>
        </w:rPr>
        <w:instrText xml:space="preserve"> ADDIN ZOTERO_ITEM CSL_CITATION {"citationID":"alOEuuDV","properties":{"formattedCitation":"\\super 64\\nosupersub{}","plainCitation":"64","noteIndex":0},"citationItems":[{"id":3054,"uris":["http://zotero.org/users/4402632/items/53RYWQXW"],"itemData":{"id":3054,"type":"article-journal","abstract":"Computerized clinical decision support systems (CCDSSs) promise improvements in care quality; however, uptake is often suboptimal. We sought to characterize system use, its predictors, and user feedback for the Electronic Asthma Management System (eAMS)—an electronic medical record system–integrated, point-of-care CCDSS for asthma—and applied the GUIDES checklist as a framework to identify areas for improvement.The eAMS was tested in a 1-year prospective cohort study across 3 Ontario primary care sites. We recorded system usage by clinicians and patient characteristics through system logs and chart reviews. We created multivariable models to identify predictors of (1) CCDSS opening and (2) creation of a self-management asthma action plan (AAP) (final CCDSS step). Electronic questionnaires captured user feedback.Over 1 year, 490 asthma patients saw 121 clinicians. The CCDSS was opened in 205 of 1033 (19.8%) visits and an AAP created in 121 of 1033 (11.7%) visits. Multivariable predictors of opening the CCDSS and producing an AAP included clinic site, having physician-diagnosed asthma, and presenting with an asthma- or respiratory-related complaint. The system usability scale score was 66.3 ± 16.5 (maximum 100). Reported usage barriers included time and system accessibility.The eAMS was used in a minority of asthma patient visits. Varying workflows and cultures across clinics, physician beliefs regarding asthma diagnosis, and relevance of the clinical complaint influenced uptake.Considering our findings in the context of the GUIDES checklist helped to identify improvements to drive uptake and provides lessons relevant to CCDSS design across diseases.","container-title":"Journal of the American Medical Informatics Association","DOI":"10.1093/jamia/ocaa019","ISSN":"1527-974X","issue":"5","journalAbbreviation":"Journal of the American Medical Informatics Association","page":"726-737","source":"Silverchair","title":"A system uptake analysis and GUIDES checklist evaluation of the Electronic Asthma Management System: A point-of-care computerized clinical decision support system","title-short":"A system uptake analysis and GUIDES checklist evaluation of the Electronic Asthma Management System","volume":"27","author":[{"family":"Lam Shin Cheung","given":"Jeffrey"},{"family":"Paolucci","given":"Natalie"},{"family":"Price","given":"Courtney"},{"family":"Sykes","given":"Jenna"},{"family":"Gupta","given":"Samir"},{"literal":"for the Canadian Respiratory Research Network"}],"issued":{"date-parts":[["2020",5,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4</w:t>
      </w:r>
      <w:r w:rsidR="00171EF1" w:rsidRPr="00A3235F">
        <w:rPr>
          <w:sz w:val="18"/>
          <w:szCs w:val="18"/>
        </w:rPr>
        <w:fldChar w:fldCharType="end"/>
      </w:r>
      <w:r w:rsidR="00A64D1D" w:rsidRPr="00A3235F">
        <w:rPr>
          <w:lang w:eastAsia="en-US"/>
        </w:rPr>
        <w:t xml:space="preserve"> assessed at least one patient outcome, and of these </w:t>
      </w:r>
      <w:r w:rsidR="00BA6E21" w:rsidRPr="00A3235F">
        <w:rPr>
          <w:lang w:eastAsia="en-US"/>
        </w:rPr>
        <w:t>ten</w:t>
      </w:r>
      <w:r w:rsidR="00A64D1D" w:rsidRPr="00A3235F">
        <w:rPr>
          <w:lang w:eastAsia="en-US"/>
        </w:rPr>
        <w:t xml:space="preserve">, </w:t>
      </w:r>
      <w:r w:rsidR="00E334DC" w:rsidRPr="00A3235F">
        <w:rPr>
          <w:lang w:eastAsia="en-US"/>
        </w:rPr>
        <w:t>eight</w:t>
      </w:r>
      <w:r w:rsidR="00A64D1D" w:rsidRPr="00A3235F">
        <w:rPr>
          <w:lang w:eastAsia="en-US"/>
        </w:rPr>
        <w:t xml:space="preserve"> reported some positive impact.</w:t>
      </w:r>
    </w:p>
    <w:p w14:paraId="5716B0C4" w14:textId="77777777" w:rsidR="00A64D1D" w:rsidRPr="00A3235F" w:rsidRDefault="00A64D1D" w:rsidP="0078656D">
      <w:pPr>
        <w:rPr>
          <w:highlight w:val="yellow"/>
          <w:lang w:eastAsia="en-US"/>
        </w:rPr>
      </w:pPr>
    </w:p>
    <w:p w14:paraId="1B44E6AF" w14:textId="4265D6DC" w:rsidR="00A64D1D" w:rsidRPr="00A3235F" w:rsidRDefault="00A64D1D" w:rsidP="00A64D1D">
      <w:pPr>
        <w:rPr>
          <w:lang w:eastAsia="en-US"/>
        </w:rPr>
      </w:pPr>
      <w:r w:rsidRPr="00A3235F">
        <w:rPr>
          <w:lang w:eastAsia="en-US"/>
        </w:rPr>
        <w:t xml:space="preserve">In the </w:t>
      </w:r>
      <w:r w:rsidR="00970A9C">
        <w:rPr>
          <w:lang w:eastAsia="en-US"/>
        </w:rPr>
        <w:t>seven</w:t>
      </w:r>
      <w:r w:rsidR="00970A9C" w:rsidRPr="00A3235F">
        <w:rPr>
          <w:lang w:eastAsia="en-US"/>
        </w:rPr>
        <w:t xml:space="preserve"> </w:t>
      </w:r>
      <w:r w:rsidRPr="00A3235F">
        <w:rPr>
          <w:lang w:eastAsia="en-US"/>
        </w:rPr>
        <w:t>RCTs with some results reported</w:t>
      </w:r>
      <w:r w:rsidR="00A21604">
        <w:rPr>
          <w:lang w:eastAsia="en-US"/>
        </w:rPr>
        <w:t xml:space="preserve"> (a conference abstract and/or results paper)</w:t>
      </w:r>
      <w:r w:rsidRPr="00A3235F">
        <w:rPr>
          <w:lang w:eastAsia="en-US"/>
        </w:rPr>
        <w:t>, three reported outcomes related to the feasibility of the intervention, and three reported outcomes related to uptake and acceptability (</w:t>
      </w:r>
      <w:r w:rsidRPr="00A3235F">
        <w:rPr>
          <w:lang w:eastAsia="en-US"/>
        </w:rPr>
        <w:fldChar w:fldCharType="begin"/>
      </w:r>
      <w:r w:rsidRPr="00A3235F">
        <w:rPr>
          <w:lang w:eastAsia="en-US"/>
        </w:rPr>
        <w:instrText xml:space="preserve"> REF _Ref182920604 \h  \* MERGEFORMAT </w:instrText>
      </w:r>
      <w:r w:rsidRPr="00A3235F">
        <w:rPr>
          <w:lang w:eastAsia="en-US"/>
        </w:rPr>
      </w:r>
      <w:r w:rsidRPr="00A3235F">
        <w:rPr>
          <w:lang w:eastAsia="en-US"/>
        </w:rPr>
        <w:fldChar w:fldCharType="separate"/>
      </w:r>
      <w:r w:rsidR="00F975FA" w:rsidRPr="00A3235F">
        <w:t xml:space="preserve">Table </w:t>
      </w:r>
      <w:r w:rsidR="00F975FA" w:rsidRPr="00A3235F">
        <w:rPr>
          <w:noProof/>
        </w:rPr>
        <w:t>5</w:t>
      </w:r>
      <w:r w:rsidRPr="00A3235F">
        <w:rPr>
          <w:lang w:eastAsia="en-US"/>
        </w:rPr>
        <w:fldChar w:fldCharType="end"/>
      </w:r>
      <w:r w:rsidRPr="00A3235F">
        <w:rPr>
          <w:lang w:eastAsia="en-US"/>
        </w:rPr>
        <w:t xml:space="preserve">).  The RAACENO </w:t>
      </w:r>
      <w:r w:rsidR="00222CEA" w:rsidRPr="00A3235F">
        <w:rPr>
          <w:lang w:eastAsia="en-US"/>
        </w:rPr>
        <w:t>trial</w:t>
      </w:r>
      <w:r w:rsidRPr="00A3235F">
        <w:rPr>
          <w:lang w:eastAsia="en-US"/>
        </w:rPr>
        <w:t xml:space="preserve"> reported that the user did not follow the recommendation to step-up treatment in approximate </w:t>
      </w:r>
      <w:r w:rsidRPr="00A3235F">
        <w:t>25% of cases in either the intervention or control algorithm arm</w:t>
      </w:r>
      <w:r w:rsidR="00473CC0">
        <w:t xml:space="preserve"> </w:t>
      </w:r>
      <w:r w:rsidR="00473CC0" w:rsidRPr="00A3235F">
        <w:rPr>
          <w:sz w:val="18"/>
          <w:szCs w:val="18"/>
        </w:rPr>
        <w:fldChar w:fldCharType="begin"/>
      </w:r>
      <w:r w:rsidR="00171EF1">
        <w:rPr>
          <w:sz w:val="18"/>
          <w:szCs w:val="18"/>
        </w:rPr>
        <w:instrText xml:space="preserve"> ADDIN ZOTERO_ITEM CSL_CITATION {"citationID":"1r0pI63E","properties":{"formattedCitation":"\\super 53\\nosupersub{}","plainCitation":"53","noteIndex":0},"citationItems":[{"id":2975,"uris":["http://zotero.org/users/4402632/items/UFA3A272"],"itemData":{"id":2975,"type":"article-journal","abstract":"Background Healthcare technologies are becoming more commonplace, however clinical and patient perspectives regarding the use of technology in the management of childhood asthma have yet to be investigated. Within a clinical trial of asthma management in children, we conducted a qualitative process evaluation that provided insights into the experiences and perspectives of healthcare staff and families on (i) the use of smart inhalers to monitor medication adherence and (ii) the use of algorithm generated treatment recommendations. Methods We interviewed trial staff (n = 15) and families (n = 6) who were involved in the trial to gauge perspectives around the use of smart inhalers to monitor adherence and the algorithm to guide clinical decision making. Findings Staff and families indicated that there were technical issues associated with the smart inhalers. While staff suggested that the smart inhalers were good for monitoring adherence and enabling communication regarding medication use, parents and children indicated that smart inhaler use increased motivation to adhere to medication and provided the patient (child) with a sense of responsibility for the management of their asthma. Staff were open-minded about the use of the algorithm to guide treatment recommendations, but some were not familiar with its’ use in clinical care. There were some concerns expressed regarding treatment step-down decisions generated by the algorithm, and some staff highlighted the importance of using clinical judgement. Families perceived the algorithm to be a useful technology, but indicated that they felt comforted by the clinicians’ own judgements. Conclusion The use of technology and individual data within appointments was considered useful to both staff and families: closer monitoring and the educational impacts were especially highlighted. Utilising an algorithm was broadly acceptable, with caveats around clinicians using the recommendations as a guide only and wariness around extreme step-ups/downs considering contextual factors not taken into account.","container-title":"PLOS ONE","DOI":"10.1371/journal.pone.0280086","ISSN":"1932-6203","issue":"1","journalAbbreviation":"PLOS ONE","language":"en","page":"e0280086","publisher":"Public Library of Science","source":"PLoS Journals","title":"A qualitative process evaluation within a clinical trial that used healthcare technologies for children with asthma–insights and implications","volume":"18","author":[{"family":"Lawrie","given":"Louisa"},{"family":"Turner","given":"Stephen"},{"family":"Cotton","given":"Seonaidh C."},{"family":"Wood","given":"Jessica"},{"family":"Morgan","given":"Heather M."}],"issued":{"date-parts":[["2023",1,5]]}}}],"schema":"https://github.com/citation-style-language/schema/raw/master/csl-citation.json"} </w:instrText>
      </w:r>
      <w:r w:rsidR="00473CC0" w:rsidRPr="00A3235F">
        <w:rPr>
          <w:sz w:val="18"/>
          <w:szCs w:val="18"/>
        </w:rPr>
        <w:fldChar w:fldCharType="separate"/>
      </w:r>
      <w:r w:rsidR="00171EF1" w:rsidRPr="00171EF1">
        <w:rPr>
          <w:rFonts w:eastAsiaTheme="minorEastAsia"/>
          <w:sz w:val="18"/>
          <w:vertAlign w:val="superscript"/>
          <w:lang w:eastAsia="en-US"/>
          <w14:ligatures w14:val="standardContextual"/>
        </w:rPr>
        <w:t>53</w:t>
      </w:r>
      <w:r w:rsidR="00473CC0" w:rsidRPr="00A3235F">
        <w:rPr>
          <w:sz w:val="18"/>
          <w:szCs w:val="18"/>
        </w:rPr>
        <w:fldChar w:fldCharType="end"/>
      </w:r>
      <w:r w:rsidRPr="00A3235F">
        <w:t xml:space="preserve">, </w:t>
      </w:r>
      <w:r w:rsidRPr="00A3235F">
        <w:rPr>
          <w:lang w:eastAsia="en-US"/>
        </w:rPr>
        <w:t xml:space="preserve">and the MOXXI ADS </w:t>
      </w:r>
      <w:r w:rsidR="00222CEA" w:rsidRPr="00A3235F">
        <w:t xml:space="preserve">trial </w:t>
      </w:r>
      <w:r w:rsidRPr="00A3235F">
        <w:rPr>
          <w:lang w:eastAsia="en-US"/>
        </w:rPr>
        <w:t xml:space="preserve">found their out-of-control alerts did not prompt the user to open the </w:t>
      </w:r>
      <w:r w:rsidR="00684D56" w:rsidRPr="00A3235F">
        <w:t xml:space="preserve">system </w:t>
      </w:r>
      <w:r w:rsidRPr="00A3235F">
        <w:rPr>
          <w:lang w:eastAsia="en-US"/>
        </w:rPr>
        <w:t>in 60% of cases</w:t>
      </w:r>
      <w:r w:rsidR="00A934B5">
        <w:rPr>
          <w:lang w:eastAsia="en-US"/>
        </w:rPr>
        <w:t xml:space="preserve"> </w:t>
      </w:r>
      <w:r w:rsidR="00A934B5" w:rsidRPr="00A3235F">
        <w:rPr>
          <w:sz w:val="18"/>
          <w:szCs w:val="18"/>
        </w:rPr>
        <w:fldChar w:fldCharType="begin"/>
      </w:r>
      <w:r w:rsidR="00171EF1">
        <w:rPr>
          <w:sz w:val="18"/>
          <w:szCs w:val="18"/>
        </w:rPr>
        <w:instrText xml:space="preserve"> ADDIN ZOTERO_ITEM CSL_CITATION {"citationID":"JArYxj6Z","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r w:rsidRPr="00A3235F">
        <w:rPr>
          <w:lang w:eastAsia="en-US"/>
        </w:rPr>
        <w:t xml:space="preserve">. </w:t>
      </w:r>
    </w:p>
    <w:p w14:paraId="3D528AEF" w14:textId="77777777" w:rsidR="00A64D1D" w:rsidRPr="00A3235F" w:rsidRDefault="00A64D1D" w:rsidP="00A64D1D">
      <w:pPr>
        <w:rPr>
          <w:highlight w:val="yellow"/>
          <w:lang w:eastAsia="en-US"/>
        </w:rPr>
      </w:pPr>
    </w:p>
    <w:p w14:paraId="472BB078" w14:textId="6B0D2237" w:rsidR="005F25E6" w:rsidRDefault="00CF77D3" w:rsidP="00C52C0B">
      <w:r w:rsidRPr="00A3235F">
        <w:t>Three</w:t>
      </w:r>
      <w:r w:rsidR="005745EE" w:rsidRPr="00A3235F">
        <w:t xml:space="preserve"> trials</w:t>
      </w:r>
      <w:r w:rsidR="00A64D1D" w:rsidRPr="00A3235F">
        <w:t xml:space="preserve"> </w:t>
      </w:r>
      <w:r w:rsidRPr="00A3235F">
        <w:t>reported</w:t>
      </w:r>
      <w:r w:rsidR="00A64D1D" w:rsidRPr="00A3235F">
        <w:t xml:space="preserve"> asthma action plan delivery</w:t>
      </w:r>
      <w:r w:rsidR="005745EE" w:rsidRPr="00A3235F">
        <w:t xml:space="preserve"> relative to a comparator arm</w:t>
      </w:r>
      <w:r w:rsidR="00A64D1D" w:rsidRPr="00A3235F">
        <w:t xml:space="preserve"> (STARRS-GM</w:t>
      </w:r>
      <w:r w:rsidR="0048674D">
        <w:t xml:space="preserve"> </w:t>
      </w:r>
      <w:r w:rsidR="0048674D" w:rsidRPr="00A3235F">
        <w:rPr>
          <w:sz w:val="18"/>
          <w:szCs w:val="18"/>
        </w:rPr>
        <w:fldChar w:fldCharType="begin"/>
      </w:r>
      <w:r w:rsidR="00171EF1">
        <w:rPr>
          <w:sz w:val="18"/>
          <w:szCs w:val="18"/>
        </w:rPr>
        <w:instrText xml:space="preserve"> ADDIN ZOTERO_ITEM CSL_CITATION {"citationID":"p2MiVJ6Z","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r w:rsidR="005745EE" w:rsidRPr="00A3235F">
        <w:t>, AMOMS</w:t>
      </w:r>
      <w:r w:rsidR="00554AD7">
        <w:t xml:space="preserve"> </w:t>
      </w:r>
      <w:r w:rsidR="00554AD7" w:rsidRPr="00A3235F">
        <w:rPr>
          <w:sz w:val="18"/>
          <w:szCs w:val="18"/>
        </w:rPr>
        <w:fldChar w:fldCharType="begin"/>
      </w:r>
      <w:r w:rsidR="00554AD7">
        <w:rPr>
          <w:sz w:val="18"/>
          <w:szCs w:val="18"/>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r w:rsidR="005745EE" w:rsidRPr="00A3235F">
        <w:t xml:space="preserve">, </w:t>
      </w:r>
      <w:r w:rsidRPr="00A3235F">
        <w:t xml:space="preserve">and </w:t>
      </w:r>
      <w:r w:rsidR="005745EE" w:rsidRPr="00A3235F">
        <w:t>PAAF</w:t>
      </w:r>
      <w:r w:rsidR="00A934B5">
        <w:t xml:space="preserve"> </w:t>
      </w:r>
      <w:r w:rsidR="00A934B5" w:rsidRPr="00A3235F">
        <w:rPr>
          <w:sz w:val="18"/>
          <w:szCs w:val="18"/>
        </w:rPr>
        <w:fldChar w:fldCharType="begin"/>
      </w:r>
      <w:r w:rsidR="002B63FA">
        <w:rPr>
          <w:sz w:val="18"/>
          <w:szCs w:val="18"/>
        </w:rPr>
        <w:instrText xml:space="preserve"> ADDIN ZOTERO_ITEM CSL_CITATION {"citationID":"QpQJZxeK","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A64D1D" w:rsidRPr="00A3235F">
        <w:t>)</w:t>
      </w:r>
      <w:r w:rsidRPr="00A3235F">
        <w:t xml:space="preserve">, and all observed an increase.  </w:t>
      </w:r>
      <w:r w:rsidR="005F25E6">
        <w:t>Furthermore, of the five trials targeting any aspect of h</w:t>
      </w:r>
      <w:r w:rsidR="005F25E6" w:rsidRPr="004326A3">
        <w:t>ealth care professional behavioural care</w:t>
      </w:r>
      <w:r w:rsidR="005F25E6">
        <w:t xml:space="preserve"> (</w:t>
      </w:r>
      <w:r w:rsidR="005F25E6">
        <w:fldChar w:fldCharType="begin"/>
      </w:r>
      <w:r w:rsidR="005F25E6">
        <w:instrText xml:space="preserve"> REF _Ref182510245 \h </w:instrText>
      </w:r>
      <w:r w:rsidR="005F25E6">
        <w:fldChar w:fldCharType="separate"/>
      </w:r>
      <w:r w:rsidR="005F25E6" w:rsidRPr="00A3235F">
        <w:t xml:space="preserve">Table </w:t>
      </w:r>
      <w:r w:rsidR="005F25E6" w:rsidRPr="00A3235F">
        <w:rPr>
          <w:noProof/>
        </w:rPr>
        <w:t>3</w:t>
      </w:r>
      <w:r w:rsidR="005F25E6">
        <w:fldChar w:fldCharType="end"/>
      </w:r>
      <w:r w:rsidR="005F25E6">
        <w:t>), three (STARRS-GM</w:t>
      </w:r>
      <w:r w:rsidR="0048674D">
        <w:t xml:space="preserve"> </w:t>
      </w:r>
      <w:r w:rsidR="0048674D" w:rsidRPr="00A3235F">
        <w:rPr>
          <w:sz w:val="18"/>
          <w:szCs w:val="18"/>
        </w:rPr>
        <w:fldChar w:fldCharType="begin"/>
      </w:r>
      <w:r w:rsidR="00171EF1">
        <w:rPr>
          <w:sz w:val="18"/>
          <w:szCs w:val="18"/>
        </w:rPr>
        <w:instrText xml:space="preserve"> ADDIN ZOTERO_ITEM CSL_CITATION {"citationID":"7RIqYwHl","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r w:rsidR="005F25E6">
        <w:t>, AMOMS</w:t>
      </w:r>
      <w:r w:rsidR="00554AD7">
        <w:t xml:space="preserve"> </w:t>
      </w:r>
      <w:r w:rsidR="00554AD7" w:rsidRPr="00A3235F">
        <w:rPr>
          <w:sz w:val="18"/>
          <w:szCs w:val="18"/>
        </w:rPr>
        <w:fldChar w:fldCharType="begin"/>
      </w:r>
      <w:r w:rsidR="00554AD7">
        <w:rPr>
          <w:sz w:val="18"/>
          <w:szCs w:val="18"/>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r w:rsidR="005F25E6">
        <w:t>, and PAAF</w:t>
      </w:r>
      <w:r w:rsidR="00A934B5">
        <w:t xml:space="preserve"> </w:t>
      </w:r>
      <w:r w:rsidR="00A934B5" w:rsidRPr="00A3235F">
        <w:rPr>
          <w:sz w:val="18"/>
          <w:szCs w:val="18"/>
        </w:rPr>
        <w:fldChar w:fldCharType="begin"/>
      </w:r>
      <w:r w:rsidR="002B63FA">
        <w:rPr>
          <w:sz w:val="18"/>
          <w:szCs w:val="18"/>
        </w:rPr>
        <w:instrText xml:space="preserve"> ADDIN ZOTERO_ITEM CSL_CITATION {"citationID":"hDn3L8tV","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5F25E6">
        <w:t>) saw impact on patient care</w:t>
      </w:r>
      <w:r w:rsidR="009E1FBE">
        <w:t xml:space="preserve">. </w:t>
      </w:r>
    </w:p>
    <w:p w14:paraId="7970CE2D" w14:textId="77777777" w:rsidR="005F25E6" w:rsidRDefault="005F25E6" w:rsidP="00C52C0B"/>
    <w:p w14:paraId="56EFB4E5" w14:textId="7A302981" w:rsidR="0080655F" w:rsidRDefault="00CF77D3" w:rsidP="00C52C0B">
      <w:r w:rsidRPr="00A3235F">
        <w:lastRenderedPageBreak/>
        <w:t xml:space="preserve">Similarly, both trials reporting on </w:t>
      </w:r>
      <w:r w:rsidR="00A21604">
        <w:t xml:space="preserve">prescribed inhaled corticosteroids (ICS) to short-acting beta-2 agonists (reliever inhalers; SABA) </w:t>
      </w:r>
      <w:r w:rsidRPr="00A3235F">
        <w:t xml:space="preserve">ratio </w:t>
      </w:r>
      <w:r w:rsidR="00A64D1D" w:rsidRPr="00A3235F">
        <w:t xml:space="preserve">(Lachman </w:t>
      </w:r>
      <w:r w:rsidR="00A64D1D" w:rsidRPr="00A3235F">
        <w:rPr>
          <w:i/>
          <w:iCs/>
        </w:rPr>
        <w:t>et al.</w:t>
      </w:r>
      <w:r w:rsidR="00A64D1D" w:rsidRPr="00A3235F">
        <w:t xml:space="preserve"> </w:t>
      </w:r>
      <w:r w:rsidR="00D92FAD" w:rsidRPr="00A3235F">
        <w:rPr>
          <w:sz w:val="18"/>
          <w:szCs w:val="18"/>
        </w:rPr>
        <w:fldChar w:fldCharType="begin"/>
      </w:r>
      <w:r w:rsidR="00171EF1">
        <w:rPr>
          <w:sz w:val="18"/>
          <w:szCs w:val="18"/>
        </w:rPr>
        <w:instrText xml:space="preserve"> ADDIN ZOTERO_ITEM CSL_CITATION {"citationID":"kQseT8YS","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r w:rsidR="00D92FAD">
        <w:rPr>
          <w:sz w:val="18"/>
          <w:szCs w:val="18"/>
        </w:rPr>
        <w:t xml:space="preserve"> </w:t>
      </w:r>
      <w:r w:rsidR="00A64D1D" w:rsidRPr="00A3235F">
        <w:t>and MOXXI ADS</w:t>
      </w:r>
      <w:r w:rsidR="00A934B5">
        <w:t xml:space="preserve"> </w:t>
      </w:r>
      <w:r w:rsidR="00A934B5" w:rsidRPr="00A3235F">
        <w:rPr>
          <w:sz w:val="18"/>
          <w:szCs w:val="18"/>
        </w:rPr>
        <w:fldChar w:fldCharType="begin"/>
      </w:r>
      <w:r w:rsidR="00171EF1">
        <w:rPr>
          <w:sz w:val="18"/>
          <w:szCs w:val="18"/>
        </w:rPr>
        <w:instrText xml:space="preserve"> ADDIN ZOTERO_ITEM CSL_CITATION {"citationID":"Uz7QKacB","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r w:rsidR="00A64D1D" w:rsidRPr="00A3235F">
        <w:t xml:space="preserve">) achieved positive results in these outcomes.  </w:t>
      </w:r>
      <w:r w:rsidR="0080655F">
        <w:t>In general, five of the nine trials targeting prescribed drugs (</w:t>
      </w:r>
      <w:r w:rsidR="0080655F">
        <w:fldChar w:fldCharType="begin"/>
      </w:r>
      <w:r w:rsidR="0080655F">
        <w:instrText xml:space="preserve"> REF _Ref182510245 \h </w:instrText>
      </w:r>
      <w:r w:rsidR="0080655F">
        <w:fldChar w:fldCharType="separate"/>
      </w:r>
      <w:r w:rsidR="0080655F" w:rsidRPr="00A3235F">
        <w:t xml:space="preserve">Table </w:t>
      </w:r>
      <w:r w:rsidR="0080655F" w:rsidRPr="00A3235F">
        <w:rPr>
          <w:noProof/>
        </w:rPr>
        <w:t>3</w:t>
      </w:r>
      <w:r w:rsidR="0080655F">
        <w:fldChar w:fldCharType="end"/>
      </w:r>
      <w:r w:rsidR="0080655F">
        <w:t>) saw impact (STARRS-GM</w:t>
      </w:r>
      <w:r w:rsidR="0048674D">
        <w:t xml:space="preserve"> </w:t>
      </w:r>
      <w:r w:rsidR="0048674D" w:rsidRPr="00A3235F">
        <w:rPr>
          <w:sz w:val="18"/>
          <w:szCs w:val="18"/>
        </w:rPr>
        <w:fldChar w:fldCharType="begin"/>
      </w:r>
      <w:r w:rsidR="00171EF1">
        <w:rPr>
          <w:sz w:val="18"/>
          <w:szCs w:val="18"/>
        </w:rPr>
        <w:instrText xml:space="preserve"> ADDIN ZOTERO_ITEM CSL_CITATION {"citationID":"6zBdovQz","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r w:rsidR="0080655F">
        <w:t>, PAAF</w:t>
      </w:r>
      <w:r w:rsidR="00A934B5">
        <w:t xml:space="preserve"> </w:t>
      </w:r>
      <w:r w:rsidR="00A934B5" w:rsidRPr="00A3235F">
        <w:rPr>
          <w:sz w:val="18"/>
          <w:szCs w:val="18"/>
        </w:rPr>
        <w:fldChar w:fldCharType="begin"/>
      </w:r>
      <w:r w:rsidR="002B63FA">
        <w:rPr>
          <w:sz w:val="18"/>
          <w:szCs w:val="18"/>
        </w:rPr>
        <w:instrText xml:space="preserve"> ADDIN ZOTERO_ITEM CSL_CITATION {"citationID":"6okfp5hu","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80655F">
        <w:t xml:space="preserve">, </w:t>
      </w:r>
      <w:r w:rsidR="0080655F" w:rsidRPr="00A3235F">
        <w:t xml:space="preserve">Lachman </w:t>
      </w:r>
      <w:r w:rsidR="0080655F"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N34m3pHt","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r w:rsidR="0080655F">
        <w:rPr>
          <w:i/>
          <w:iCs/>
        </w:rPr>
        <w:t>,</w:t>
      </w:r>
      <w:r w:rsidR="0080655F" w:rsidRPr="00A3235F">
        <w:t xml:space="preserve"> Millard </w:t>
      </w:r>
      <w:r w:rsidR="0080655F"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tfkpqcFn","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00D92FAD" w:rsidRPr="00A3235F">
        <w:rPr>
          <w:sz w:val="18"/>
          <w:szCs w:val="18"/>
        </w:rPr>
        <w:fldChar w:fldCharType="end"/>
      </w:r>
      <w:r w:rsidR="0080655F">
        <w:t>, and EPIPP</w:t>
      </w:r>
      <w:r w:rsidR="00A934B5">
        <w:t xml:space="preserve"> </w:t>
      </w:r>
      <w:r w:rsidR="00A934B5" w:rsidRPr="00A3235F">
        <w:rPr>
          <w:sz w:val="18"/>
          <w:szCs w:val="18"/>
        </w:rPr>
        <w:fldChar w:fldCharType="begin"/>
      </w:r>
      <w:r w:rsidR="00171EF1">
        <w:rPr>
          <w:sz w:val="18"/>
          <w:szCs w:val="18"/>
        </w:rPr>
        <w:instrText xml:space="preserve"> ADDIN ZOTERO_ITEM CSL_CITATION {"citationID":"FSJ83VlS","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r w:rsidR="0080655F">
        <w:t xml:space="preserve">).  </w:t>
      </w:r>
    </w:p>
    <w:p w14:paraId="03B0D977" w14:textId="77777777" w:rsidR="0080655F" w:rsidRDefault="0080655F" w:rsidP="00C52C0B"/>
    <w:p w14:paraId="3397B0BE" w14:textId="11ED52B9" w:rsidR="00E334DC" w:rsidRPr="00A3235F" w:rsidRDefault="0022759B" w:rsidP="00C52C0B">
      <w:pPr>
        <w:rPr>
          <w:highlight w:val="yellow"/>
        </w:rPr>
      </w:pPr>
      <w:r w:rsidRPr="00A3235F">
        <w:t>O</w:t>
      </w:r>
      <w:r w:rsidR="00A64D1D" w:rsidRPr="00A3235F">
        <w:t xml:space="preserve">nly </w:t>
      </w:r>
      <w:r w:rsidR="00356C50" w:rsidRPr="00A3235F">
        <w:t>two</w:t>
      </w:r>
      <w:r w:rsidR="00A64D1D" w:rsidRPr="00A3235F">
        <w:t xml:space="preserve"> </w:t>
      </w:r>
      <w:r w:rsidR="00222CEA" w:rsidRPr="00A3235F">
        <w:t>trial</w:t>
      </w:r>
      <w:r w:rsidR="00356C50" w:rsidRPr="00A3235F">
        <w:t>s</w:t>
      </w:r>
      <w:r w:rsidR="00222CEA" w:rsidRPr="00A3235F">
        <w:t xml:space="preserve"> </w:t>
      </w:r>
      <w:r w:rsidR="00A64D1D" w:rsidRPr="00A3235F">
        <w:t>(AMOMS</w:t>
      </w:r>
      <w:r w:rsidR="00554AD7">
        <w:t xml:space="preserve"> </w:t>
      </w:r>
      <w:r w:rsidR="00554AD7" w:rsidRPr="00A3235F">
        <w:rPr>
          <w:sz w:val="18"/>
          <w:szCs w:val="18"/>
        </w:rPr>
        <w:fldChar w:fldCharType="begin"/>
      </w:r>
      <w:r w:rsidR="00554AD7">
        <w:rPr>
          <w:sz w:val="18"/>
          <w:szCs w:val="18"/>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r w:rsidR="00356C50" w:rsidRPr="00A3235F">
        <w:t xml:space="preserve"> and PAAF</w:t>
      </w:r>
      <w:r w:rsidR="00A934B5">
        <w:t xml:space="preserve"> </w:t>
      </w:r>
      <w:r w:rsidR="00A934B5" w:rsidRPr="00A3235F">
        <w:rPr>
          <w:sz w:val="18"/>
          <w:szCs w:val="18"/>
        </w:rPr>
        <w:fldChar w:fldCharType="begin"/>
      </w:r>
      <w:r w:rsidR="002B63FA">
        <w:rPr>
          <w:sz w:val="18"/>
          <w:szCs w:val="18"/>
        </w:rPr>
        <w:instrText xml:space="preserve"> ADDIN ZOTERO_ITEM CSL_CITATION {"citationID":"nPCxurdm","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A64D1D" w:rsidRPr="00A3235F">
        <w:t xml:space="preserve">) in </w:t>
      </w:r>
      <w:r w:rsidR="00970A9C">
        <w:t>four</w:t>
      </w:r>
      <w:r w:rsidR="00970A9C" w:rsidRPr="00A3235F">
        <w:t xml:space="preserve"> </w:t>
      </w:r>
      <w:r w:rsidR="00A64D1D" w:rsidRPr="00A3235F">
        <w:t>(the others being RAACENO</w:t>
      </w:r>
      <w:r w:rsidR="00171EF1">
        <w:t xml:space="preserve"> </w:t>
      </w:r>
      <w:r w:rsidR="00171EF1" w:rsidRPr="00A3235F">
        <w:rPr>
          <w:sz w:val="18"/>
          <w:szCs w:val="18"/>
        </w:rPr>
        <w:fldChar w:fldCharType="begin"/>
      </w:r>
      <w:r w:rsidR="00171EF1">
        <w:rPr>
          <w:sz w:val="18"/>
          <w:szCs w:val="18"/>
        </w:rPr>
        <w:instrText xml:space="preserve"> ADDIN ZOTERO_ITEM CSL_CITATION {"citationID":"rm1fKqSX","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00171EF1" w:rsidRPr="00A3235F">
        <w:rPr>
          <w:sz w:val="18"/>
          <w:szCs w:val="18"/>
        </w:rPr>
        <w:fldChar w:fldCharType="end"/>
      </w:r>
      <w:r w:rsidR="0048674D">
        <w:t xml:space="preserve"> </w:t>
      </w:r>
      <w:r w:rsidR="00A64D1D" w:rsidRPr="00A3235F">
        <w:t>and a-GPS</w:t>
      </w:r>
      <w:r w:rsidR="00A934B5">
        <w:t xml:space="preserve"> </w:t>
      </w:r>
      <w:r w:rsidR="00A934B5" w:rsidRPr="00A3235F">
        <w:rPr>
          <w:sz w:val="18"/>
          <w:szCs w:val="18"/>
        </w:rPr>
        <w:fldChar w:fldCharType="begin"/>
      </w:r>
      <w:r w:rsidR="00171EF1">
        <w:rPr>
          <w:sz w:val="18"/>
          <w:szCs w:val="18"/>
        </w:rPr>
        <w:instrText xml:space="preserve"> ADDIN ZOTERO_ITEM CSL_CITATION {"citationID":"obGCNgaw","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r w:rsidR="00A64D1D" w:rsidRPr="00A3235F">
        <w:t xml:space="preserve">) which aimed to improve asthma control </w:t>
      </w:r>
      <w:r w:rsidR="00356C50" w:rsidRPr="00A3235F">
        <w:t>were</w:t>
      </w:r>
      <w:r w:rsidR="00A64D1D" w:rsidRPr="00A3235F">
        <w:t xml:space="preserve"> successful, </w:t>
      </w:r>
      <w:r w:rsidR="00E20603" w:rsidRPr="00A3235F">
        <w:t xml:space="preserve">and there </w:t>
      </w:r>
      <w:r w:rsidR="00970A9C">
        <w:t>as</w:t>
      </w:r>
      <w:r w:rsidR="00970A9C" w:rsidRPr="00A3235F">
        <w:t xml:space="preserve"> </w:t>
      </w:r>
      <w:r w:rsidR="00E20603" w:rsidRPr="00A3235F">
        <w:t xml:space="preserve">no improvement in </w:t>
      </w:r>
      <w:r w:rsidR="00970A9C">
        <w:t xml:space="preserve">the </w:t>
      </w:r>
      <w:r w:rsidR="00222CEA" w:rsidRPr="00A3235F">
        <w:t xml:space="preserve">trial </w:t>
      </w:r>
      <w:r w:rsidR="00A64D1D" w:rsidRPr="00A3235F">
        <w:t>which looked at asthma quality of life (RAACENO</w:t>
      </w:r>
      <w:r w:rsidR="00171EF1">
        <w:t xml:space="preserve"> </w:t>
      </w:r>
      <w:r w:rsidR="00171EF1" w:rsidRPr="00A3235F">
        <w:rPr>
          <w:sz w:val="18"/>
          <w:szCs w:val="18"/>
        </w:rPr>
        <w:fldChar w:fldCharType="begin"/>
      </w:r>
      <w:r w:rsidR="00171EF1">
        <w:rPr>
          <w:sz w:val="18"/>
          <w:szCs w:val="18"/>
        </w:rPr>
        <w:instrText xml:space="preserve"> ADDIN ZOTERO_ITEM CSL_CITATION {"citationID":"bAikSID7","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00171EF1" w:rsidRPr="00A3235F">
        <w:rPr>
          <w:sz w:val="18"/>
          <w:szCs w:val="18"/>
        </w:rPr>
        <w:fldChar w:fldCharType="end"/>
      </w:r>
      <w:r w:rsidR="00970A9C">
        <w:t>)</w:t>
      </w:r>
      <w:r w:rsidR="00C52C0B" w:rsidRPr="00A3235F">
        <w:t>.</w:t>
      </w:r>
    </w:p>
    <w:p w14:paraId="427273E7" w14:textId="77777777" w:rsidR="00A64D1D" w:rsidRPr="00A3235F" w:rsidRDefault="00A64D1D" w:rsidP="00A64D1D">
      <w:pPr>
        <w:rPr>
          <w:highlight w:val="yellow"/>
        </w:rPr>
      </w:pPr>
    </w:p>
    <w:p w14:paraId="058F4C8A" w14:textId="76D0BB91" w:rsidR="006E584F" w:rsidRDefault="00A64D1D" w:rsidP="00267B56">
      <w:r w:rsidRPr="00A3235F">
        <w:t xml:space="preserve">Results for </w:t>
      </w:r>
      <w:r w:rsidR="00222CEA" w:rsidRPr="00A3235F">
        <w:t xml:space="preserve">trials </w:t>
      </w:r>
      <w:r w:rsidRPr="00A3235F">
        <w:t>relating to asthma attack incidence were more varied depending on definition</w:t>
      </w:r>
      <w:r w:rsidR="00C301A9" w:rsidRPr="00A3235F">
        <w:t xml:space="preserve">.  Seven trials looked to decrease oral steroid use, of which three were successful (Mukherjee </w:t>
      </w:r>
      <w:r w:rsidR="00C301A9" w:rsidRPr="00D20E85">
        <w:rPr>
          <w:i/>
          <w:iCs/>
        </w:rPr>
        <w:t>et al.</w:t>
      </w:r>
      <w:r w:rsidR="00C607B7">
        <w:t xml:space="preserve"> </w:t>
      </w:r>
      <w:r w:rsidR="00C607B7" w:rsidRPr="00A3235F">
        <w:rPr>
          <w:sz w:val="18"/>
          <w:szCs w:val="18"/>
        </w:rPr>
        <w:fldChar w:fldCharType="begin"/>
      </w:r>
      <w:r w:rsidR="00171EF1">
        <w:rPr>
          <w:sz w:val="18"/>
          <w:szCs w:val="18"/>
        </w:rPr>
        <w:instrText xml:space="preserve"> ADDIN ZOTERO_ITEM CSL_CITATION {"citationID":"r4U5KC4m","properties":{"formattedCitation":"\\super 36\\nosupersub{}","plainCitation":"36","noteIndex":0},"citationItems":[{"id":3248,"uris":["http://zotero.org/users/4402632/items/MZPPJRXE"],"itemData":{"id":3248,"type":"article-journal","abstract":"Abstract\n            \n              Every year, there are ~100,000 hospital admissions for asthma in the UK, many of which are potentially preventable. Evidence suggests that carefully conceptualised and implemented audit and feedback (A&amp;F) cycles have the potential to improve clinical outcomes for those with chronic conditions. We wanted to investigate the technical feasibility of developing a near-real time asthma dashboard to support A&amp;F interventions for asthma management in primary care. We extracted cross-sectional data on asthma from 756 participating GP practices in the Oxford-Royal College of General Practitioners Research and Surveillance Centre (RCGP RSC) database in England comprising 7.6 million registered people. Summary indicators for a GP practice were compared to all participating RCGP RSC practices using practice-level data, for the week 6–12th-Mar-2023. A weekly, automated asthma dashboard with features that can support electronic-A&amp;F cycles that compared key asthma indicators for a GP practice to RCGP RSC could be created (\n              https://tinyurl.com/3ydtrt85\n              ): 12-weeks-incidence 0.4% vs 0.4%, annual prevalence 6.1% vs 6.7%, inhaled relievers to preventer 1.2 vs 1.1, self-management plan given 83.4% vs 60.8%, annual reviews 36.8% vs 57.3%, prednisolone prescriptions 2.0% vs 3.2%, influenza vaccination 56.6% vs 55.5%, pneumococcal vaccination ever (aged ≥65 years) 90.2% vs 84.1% and current smokers 14.9% vs 14.8%. Across the RCGP RSC, the rate of hospitalisations was 0.024%; comparative data had to be suppressed for the study practice because of small numbers. We have successfully created an automated near real-time asthma dashboard that can be used to support A&amp;F initiatives to improve asthma care and outcomes in primary care.","container-title":"npj Primary Care Respiratory Medicine","DOI":"10.1038/s41533-024-00377-8","ISSN":"2055-1010","issue":"1","journalAbbreviation":"npj Prim. Care Respir. Med.","language":"en","page":"18","source":"DOI.org (Crossref)","title":"Deploying an asthma dashboard to support quality improvement across a nationally representative sentinel network of 7.6 million people in England","volume":"34","author":[{"family":"Mukherjee","given":"Mome"},{"family":"Okusi","given":"Cecilia"},{"family":"Jamie","given":"Gavin"},{"family":"Byford","given":"Rachel"},{"family":"Ferreira","given":"Filipa"},{"family":"Fletcher","given":"Monica"},{"family":"De Lusignan","given":"Simon"},{"family":"Sheikh","given":"Aziz"}],"issued":{"date-parts":[["2024",6,29]]}}}],"schema":"https://github.com/citation-style-language/schema/raw/master/csl-citation.json"} </w:instrText>
      </w:r>
      <w:r w:rsidR="00C607B7" w:rsidRPr="00A3235F">
        <w:rPr>
          <w:sz w:val="18"/>
          <w:szCs w:val="18"/>
        </w:rPr>
        <w:fldChar w:fldCharType="separate"/>
      </w:r>
      <w:r w:rsidR="00171EF1" w:rsidRPr="00171EF1">
        <w:rPr>
          <w:rFonts w:eastAsiaTheme="minorEastAsia"/>
          <w:sz w:val="18"/>
          <w:vertAlign w:val="superscript"/>
          <w:lang w:eastAsia="en-US"/>
          <w14:ligatures w14:val="standardContextual"/>
        </w:rPr>
        <w:t>36</w:t>
      </w:r>
      <w:r w:rsidR="00C607B7" w:rsidRPr="00A3235F">
        <w:rPr>
          <w:sz w:val="18"/>
          <w:szCs w:val="18"/>
        </w:rPr>
        <w:fldChar w:fldCharType="end"/>
      </w:r>
      <w:r w:rsidR="00C301A9" w:rsidRPr="00A3235F">
        <w:t>, PAAF</w:t>
      </w:r>
      <w:r w:rsidR="00A934B5">
        <w:t xml:space="preserve"> </w:t>
      </w:r>
      <w:r w:rsidR="00A934B5" w:rsidRPr="00A3235F">
        <w:rPr>
          <w:sz w:val="18"/>
          <w:szCs w:val="18"/>
        </w:rPr>
        <w:fldChar w:fldCharType="begin"/>
      </w:r>
      <w:r w:rsidR="002B63FA">
        <w:rPr>
          <w:sz w:val="18"/>
          <w:szCs w:val="18"/>
        </w:rPr>
        <w:instrText xml:space="preserve"> ADDIN ZOTERO_ITEM CSL_CITATION {"citationID":"YZHjdNeN","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C301A9" w:rsidRPr="00A3235F">
        <w:t>, and eAAP – but only in children</w:t>
      </w:r>
      <w:r w:rsidR="00D92FAD">
        <w:t xml:space="preserve"> </w:t>
      </w:r>
      <w:r w:rsidR="00D92FAD" w:rsidRPr="00A3235F">
        <w:rPr>
          <w:sz w:val="18"/>
          <w:szCs w:val="18"/>
        </w:rPr>
        <w:fldChar w:fldCharType="begin"/>
      </w:r>
      <w:r w:rsidR="00171EF1">
        <w:rPr>
          <w:sz w:val="18"/>
          <w:szCs w:val="18"/>
        </w:rPr>
        <w:instrText xml:space="preserve"> ADDIN ZOTERO_ITEM CSL_CITATION {"citationID":"7sFbZJ4h","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r w:rsidR="00C301A9" w:rsidRPr="00A3235F">
        <w:t>), three observed no change (e-MEDRESP</w:t>
      </w:r>
      <w:r w:rsidR="002B63FA">
        <w:t xml:space="preserve"> </w:t>
      </w:r>
      <w:r w:rsidR="002B63FA" w:rsidRPr="00A3235F">
        <w:rPr>
          <w:sz w:val="18"/>
          <w:szCs w:val="18"/>
        </w:rPr>
        <w:fldChar w:fldCharType="begin"/>
      </w:r>
      <w:r w:rsidR="00171EF1">
        <w:rPr>
          <w:sz w:val="18"/>
          <w:szCs w:val="18"/>
        </w:rPr>
        <w:instrText xml:space="preserve"> ADDIN ZOTERO_ITEM CSL_CITATION {"citationID":"7kHWObUD","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r w:rsidR="00C301A9" w:rsidRPr="00A3235F">
        <w:t>, RAACENO</w:t>
      </w:r>
      <w:r w:rsidR="00171EF1">
        <w:t xml:space="preserve"> </w:t>
      </w:r>
      <w:r w:rsidR="00171EF1" w:rsidRPr="00A3235F">
        <w:rPr>
          <w:sz w:val="18"/>
          <w:szCs w:val="18"/>
        </w:rPr>
        <w:fldChar w:fldCharType="begin"/>
      </w:r>
      <w:r w:rsidR="00171EF1">
        <w:rPr>
          <w:sz w:val="18"/>
          <w:szCs w:val="18"/>
        </w:rPr>
        <w:instrText xml:space="preserve"> ADDIN ZOTERO_ITEM CSL_CITATION {"citationID":"8CflNHFI","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00171EF1" w:rsidRPr="00A3235F">
        <w:rPr>
          <w:sz w:val="18"/>
          <w:szCs w:val="18"/>
        </w:rPr>
        <w:fldChar w:fldCharType="end"/>
      </w:r>
      <w:r w:rsidR="00C301A9" w:rsidRPr="00A3235F">
        <w:t>, and ARRISA-UK</w:t>
      </w:r>
      <w:r w:rsidR="002B63FA">
        <w:t xml:space="preserve"> </w:t>
      </w:r>
      <w:r w:rsidR="002B63FA">
        <w:fldChar w:fldCharType="begin"/>
      </w:r>
      <w:r w:rsidR="00171EF1">
        <w:instrText xml:space="preserve"> ADDIN ZOTERO_ITEM CSL_CITATION {"citationID":"MFEzdUcy","properties":{"formattedCitation":"\\super 55\\nosupersub{}","plainCitation":"55","noteIndex":0},"citationItems":[{"id":3057,"uris":["http://zotero.org/users/4402632/items/8RNYWFSD"],"itemData":{"id":3057,"type":"paper-conference","abstract":"Background Avoiding emergency hospital admissions is a crucial aspect of asthma care. A small-scale regional trial suggested that the implementation of at-risk registers for asthma in primary care may improve hospital admission rates.\nAim To assess, via a national study, whether the ARRISA-UK intervention reduced asthma crisis events.\nMethods Cluster randomised trial of a complex intervention across 275 UK primary care practices. The intervention comprised of identification of those at-risk, practice-based training regarding at-risk asthma, a clinical decision support system alerting practice staff to patients’ at-risk status to facilitate prompt and opportunistic care, and practice support. Control practices continued with usual care. Patients (n=10945) were included if they were identified as being at-risk unless they declined data sharing. Routine data, with linkage between primary and secondary care, captured the primary endpoint of asthma-related crisis events (hospitalisation, A&amp;E attendances or death). The number of prescriptions of prednisolone for asthma attacks was captured amongst other processes of care.\nResults Data from 185 practices (6207 patients) were available for a complete case analysis. There was no significant effect on the asthma crisis events: intervention 185/2959 (6.3%) control 235/3248 (7.2%) odds ratio (OR) 0.87 (95% CI 0.69,1.09; p=0.220), nor for the components of this composite endpoint. When adjusting for any baseline asthma-related hospitalisation and A&amp;E attendance the adjusted OR was 0.82 (0.66,1.03; p=0.088). There was no significant difference in prescriptions of prednisolone: intervention 1116, control 1234 OR 1.2(0.99,1.5; p=0.062) nor when adjusted OR 1.17 (0.98, 1.4; p=0.074).\nConclusion The primary analysis did not show a statistically significant effect of the ARRISA intervention on the primary outcome. Further analysis is required to determine whether this intervention is cost-effective and to identify subgroups that may have benefitted.","container-title":"Thorax","DOI":"10.1136/thorax-2024-BTSabstracts.113","event-title":"British Thoracic Society Winter Meeting 2024","language":"en","license":"© Author(s) (or their employer(s)) 2024. No commercial re-use. See rights and permissions. Published by BMJ.","note":"section: ‘The Famous Five’ – Emerging clinical trial data","page":"A76-A76","publisher":"BMJ Publishing Group Ltd","source":"thorax.bmj.com","title":"At-risk registers integrated into primary care to stop asthma crises in the UK (ARRISA-UK)","URL":"https://thorax.bmj.com/content/79/Suppl_2/A76.1","volume":"79","author":[{"family":"Wilson","given":"A. M."},{"family":"Musgrave","given":"S."},{"family":"Ashford","given":"P.-A."},{"family":"Noble","given":"M."},{"family":"Smith","given":"J. R."},{"family":"Clark","given":"A. B."},{"family":"Stirling","given":"S."},{"family":"Barton","given":"G."},{"family":"Sheikh","given":"A."},{"family":"Pinnock","given":"H."},{"family":"Price","given":"D."}],"accessed":{"date-parts":[["2024",11,14]]},"issued":{"date-parts":[["2024",11,1]]}}}],"schema":"https://github.com/citation-style-language/schema/raw/master/csl-citation.json"} </w:instrText>
      </w:r>
      <w:r w:rsidR="002B63FA">
        <w:fldChar w:fldCharType="separate"/>
      </w:r>
      <w:r w:rsidR="00171EF1" w:rsidRPr="00171EF1">
        <w:rPr>
          <w:rFonts w:eastAsiaTheme="minorEastAsia"/>
          <w:vertAlign w:val="superscript"/>
          <w:lang w:eastAsia="en-US"/>
          <w14:ligatures w14:val="standardContextual"/>
        </w:rPr>
        <w:t>55</w:t>
      </w:r>
      <w:r w:rsidR="002B63FA">
        <w:fldChar w:fldCharType="end"/>
      </w:r>
      <w:r w:rsidR="00C301A9" w:rsidRPr="00A3235F">
        <w:t>), and one observed an</w:t>
      </w:r>
      <w:r w:rsidRPr="00A3235F">
        <w:t xml:space="preserve"> increas</w:t>
      </w:r>
      <w:r w:rsidR="00C301A9" w:rsidRPr="00A3235F">
        <w:t>e</w:t>
      </w:r>
      <w:r w:rsidRPr="00A3235F">
        <w:t xml:space="preserve"> </w:t>
      </w:r>
      <w:r w:rsidR="00C301A9" w:rsidRPr="00A3235F">
        <w:t>(</w:t>
      </w:r>
      <w:r w:rsidRPr="00A3235F">
        <w:t>ARRISA</w:t>
      </w:r>
      <w:r w:rsidR="00A934B5">
        <w:t xml:space="preserve"> </w:t>
      </w:r>
      <w:r w:rsidR="00A934B5" w:rsidRPr="00A3235F">
        <w:rPr>
          <w:sz w:val="18"/>
          <w:szCs w:val="18"/>
        </w:rPr>
        <w:fldChar w:fldCharType="begin"/>
      </w:r>
      <w:r w:rsidR="00171EF1">
        <w:rPr>
          <w:sz w:val="18"/>
          <w:szCs w:val="18"/>
        </w:rPr>
        <w:instrText xml:space="preserve"> ADDIN ZOTERO_ITEM CSL_CITATION {"citationID":"tEW3VcbP","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00A934B5" w:rsidRPr="00A3235F">
        <w:rPr>
          <w:sz w:val="18"/>
          <w:szCs w:val="18"/>
        </w:rPr>
        <w:fldChar w:fldCharType="end"/>
      </w:r>
      <w:r w:rsidR="00C301A9" w:rsidRPr="00A3235F">
        <w:t>)</w:t>
      </w:r>
      <w:r w:rsidRPr="00A3235F">
        <w:t xml:space="preserve">, but with emergency presentations decreasing. This raises crucial questions about the specific changes to healthcare provision resulting from the intervention, and if we can ascertain whether patients are being treated earlier and thus not needing emergency care, or if some other mechanism explains these results.  </w:t>
      </w:r>
      <w:bookmarkEnd w:id="2"/>
    </w:p>
    <w:p w14:paraId="68265C6A" w14:textId="77777777" w:rsidR="004909AB" w:rsidRDefault="004909AB" w:rsidP="00267B56"/>
    <w:p w14:paraId="5603F6C4" w14:textId="2B55A250" w:rsidR="00793FA8" w:rsidRDefault="005F25E6" w:rsidP="00267B56">
      <w:pPr>
        <w:rPr>
          <w:i/>
          <w:iCs/>
        </w:rPr>
      </w:pPr>
      <w:r>
        <w:t>Furthermore, g</w:t>
      </w:r>
      <w:r w:rsidR="004909AB">
        <w:t xml:space="preserve">rouping trials instead by </w:t>
      </w:r>
      <w:r w:rsidR="00793FA8">
        <w:t>intervention type</w:t>
      </w:r>
      <w:r w:rsidR="00884BE5">
        <w:t xml:space="preserve"> (</w:t>
      </w:r>
      <w:r w:rsidR="00884BE5">
        <w:fldChar w:fldCharType="begin"/>
      </w:r>
      <w:r w:rsidR="00884BE5">
        <w:instrText xml:space="preserve"> REF _Ref222136666 \h </w:instrText>
      </w:r>
      <w:r w:rsidR="00884BE5">
        <w:fldChar w:fldCharType="separate"/>
      </w:r>
      <w:r w:rsidR="00884BE5" w:rsidRPr="00A3235F">
        <w:t xml:space="preserve">Table </w:t>
      </w:r>
      <w:r w:rsidR="00884BE5" w:rsidRPr="00A3235F">
        <w:rPr>
          <w:noProof/>
        </w:rPr>
        <w:t>2</w:t>
      </w:r>
      <w:r w:rsidR="00884BE5">
        <w:fldChar w:fldCharType="end"/>
      </w:r>
      <w:r w:rsidR="00884BE5">
        <w:t>)</w:t>
      </w:r>
      <w:r w:rsidR="00793FA8">
        <w:t xml:space="preserve">, we </w:t>
      </w:r>
      <w:r w:rsidR="00BD7E38">
        <w:t>observed</w:t>
      </w:r>
      <w:r w:rsidR="00793FA8">
        <w:t xml:space="preserve"> that </w:t>
      </w:r>
      <w:r w:rsidR="0089218C">
        <w:t>neither</w:t>
      </w:r>
      <w:r w:rsidR="00793FA8">
        <w:t xml:space="preserve"> of the studies focussed on treatment optimisation observed any </w:t>
      </w:r>
      <w:r w:rsidR="001C4BA7">
        <w:t xml:space="preserve">positive </w:t>
      </w:r>
      <w:r w:rsidR="00793FA8">
        <w:t xml:space="preserve">impact on patient </w:t>
      </w:r>
      <w:r w:rsidR="007D27F9">
        <w:t>care</w:t>
      </w:r>
      <w:r w:rsidR="00793FA8">
        <w:t xml:space="preserve"> (</w:t>
      </w:r>
      <w:r w:rsidR="00793FA8" w:rsidRPr="00A3235F">
        <w:t>The Breathing for Life Trial</w:t>
      </w:r>
      <w:r w:rsidR="00A934B5">
        <w:t xml:space="preserve"> </w:t>
      </w:r>
      <w:r w:rsidR="00A934B5" w:rsidRPr="00A3235F">
        <w:rPr>
          <w:sz w:val="18"/>
          <w:szCs w:val="18"/>
        </w:rPr>
        <w:fldChar w:fldCharType="begin"/>
      </w:r>
      <w:r w:rsidR="002B63FA">
        <w:rPr>
          <w:sz w:val="18"/>
          <w:szCs w:val="18"/>
        </w:rPr>
        <w:instrText xml:space="preserve"> ADDIN ZOTERO_ITEM CSL_CITATION {"citationID":"X1d3ZdvB","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r w:rsidR="0089218C">
        <w:t xml:space="preserve"> and </w:t>
      </w:r>
      <w:r w:rsidR="00793FA8" w:rsidRPr="00A3235F">
        <w:t>RAACENO</w:t>
      </w:r>
      <w:r w:rsidR="00171EF1">
        <w:t xml:space="preserve"> </w:t>
      </w:r>
      <w:r w:rsidR="00171EF1" w:rsidRPr="00A3235F">
        <w:rPr>
          <w:sz w:val="18"/>
          <w:szCs w:val="18"/>
        </w:rPr>
        <w:fldChar w:fldCharType="begin"/>
      </w:r>
      <w:r w:rsidR="00171EF1">
        <w:rPr>
          <w:sz w:val="18"/>
          <w:szCs w:val="18"/>
        </w:rPr>
        <w:instrText xml:space="preserve"> ADDIN ZOTERO_ITEM CSL_CITATION {"citationID":"xko9cmzr","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00171EF1" w:rsidRPr="00A3235F">
        <w:rPr>
          <w:sz w:val="18"/>
          <w:szCs w:val="18"/>
        </w:rPr>
        <w:fldChar w:fldCharType="end"/>
      </w:r>
      <w:r w:rsidR="00793FA8" w:rsidRPr="00A3235F">
        <w:rPr>
          <w:i/>
          <w:iCs/>
        </w:rPr>
        <w:t>.</w:t>
      </w:r>
      <w:r w:rsidR="00793FA8">
        <w:rPr>
          <w:i/>
          <w:iCs/>
        </w:rPr>
        <w:t>)</w:t>
      </w:r>
      <w:r w:rsidR="00BD7E38">
        <w:t>.T</w:t>
      </w:r>
      <w:r w:rsidR="00015087">
        <w:t>he trials primarily using alerts had very mixed results, with positive changes to prescribing (</w:t>
      </w:r>
      <w:r w:rsidR="00015087" w:rsidRPr="00A3235F">
        <w:t>ARRISA</w:t>
      </w:r>
      <w:r w:rsidR="00A934B5">
        <w:t xml:space="preserve"> </w:t>
      </w:r>
      <w:r w:rsidR="00A934B5" w:rsidRPr="00A3235F">
        <w:rPr>
          <w:sz w:val="18"/>
          <w:szCs w:val="18"/>
        </w:rPr>
        <w:fldChar w:fldCharType="begin"/>
      </w:r>
      <w:r w:rsidR="00171EF1">
        <w:rPr>
          <w:sz w:val="18"/>
          <w:szCs w:val="18"/>
        </w:rPr>
        <w:instrText xml:space="preserve"> ADDIN ZOTERO_ITEM CSL_CITATION {"citationID":"vLoxB6bg","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00A934B5" w:rsidRPr="00A3235F">
        <w:rPr>
          <w:sz w:val="18"/>
          <w:szCs w:val="18"/>
        </w:rPr>
        <w:fldChar w:fldCharType="end"/>
      </w:r>
      <w:r w:rsidR="00015087">
        <w:t xml:space="preserve">, </w:t>
      </w:r>
      <w:r w:rsidR="00015087" w:rsidRPr="00A3235F">
        <w:t>ARRISA-UK</w:t>
      </w:r>
      <w:r w:rsidR="002B63FA">
        <w:t xml:space="preserve"> </w:t>
      </w:r>
      <w:r w:rsidR="002B63FA">
        <w:fldChar w:fldCharType="begin"/>
      </w:r>
      <w:r w:rsidR="00171EF1">
        <w:instrText xml:space="preserve"> ADDIN ZOTERO_ITEM CSL_CITATION {"citationID":"hbeIGk3O","properties":{"formattedCitation":"\\super 55\\nosupersub{}","plainCitation":"55","noteIndex":0},"citationItems":[{"id":3057,"uris":["http://zotero.org/users/4402632/items/8RNYWFSD"],"itemData":{"id":3057,"type":"paper-conference","abstract":"Background Avoiding emergency hospital admissions is a crucial aspect of asthma care. A small-scale regional trial suggested that the implementation of at-risk registers for asthma in primary care may improve hospital admission rates.\nAim To assess, via a national study, whether the ARRISA-UK intervention reduced asthma crisis events.\nMethods Cluster randomised trial of a complex intervention across 275 UK primary care practices. The intervention comprised of identification of those at-risk, practice-based training regarding at-risk asthma, a clinical decision support system alerting practice staff to patients’ at-risk status to facilitate prompt and opportunistic care, and practice support. Control practices continued with usual care. Patients (n=10945) were included if they were identified as being at-risk unless they declined data sharing. Routine data, with linkage between primary and secondary care, captured the primary endpoint of asthma-related crisis events (hospitalisation, A&amp;E attendances or death). The number of prescriptions of prednisolone for asthma attacks was captured amongst other processes of care.\nResults Data from 185 practices (6207 patients) were available for a complete case analysis. There was no significant effect on the asthma crisis events: intervention 185/2959 (6.3%) control 235/3248 (7.2%) odds ratio (OR) 0.87 (95% CI 0.69,1.09; p=0.220), nor for the components of this composite endpoint. When adjusting for any baseline asthma-related hospitalisation and A&amp;E attendance the adjusted OR was 0.82 (0.66,1.03; p=0.088). There was no significant difference in prescriptions of prednisolone: intervention 1116, control 1234 OR 1.2(0.99,1.5; p=0.062) nor when adjusted OR 1.17 (0.98, 1.4; p=0.074).\nConclusion The primary analysis did not show a statistically significant effect of the ARRISA intervention on the primary outcome. Further analysis is required to determine whether this intervention is cost-effective and to identify subgroups that may have benefitted.","container-title":"Thorax","DOI":"10.1136/thorax-2024-BTSabstracts.113","event-title":"British Thoracic Society Winter Meeting 2024","language":"en","license":"© Author(s) (or their employer(s)) 2024. No commercial re-use. See rights and permissions. Published by BMJ.","note":"section: ‘The Famous Five’ – Emerging clinical trial data","page":"A76-A76","publisher":"BMJ Publishing Group Ltd","source":"thorax.bmj.com","title":"At-risk registers integrated into primary care to stop asthma crises in the UK (ARRISA-UK)","URL":"https://thorax.bmj.com/content/79/Suppl_2/A76.1","volume":"79","author":[{"family":"Wilson","given":"A. M."},{"family":"Musgrave","given":"S."},{"family":"Ashford","given":"P.-A."},{"family":"Noble","given":"M."},{"family":"Smith","given":"J. R."},{"family":"Clark","given":"A. B."},{"family":"Stirling","given":"S."},{"family":"Barton","given":"G."},{"family":"Sheikh","given":"A."},{"family":"Pinnock","given":"H."},{"family":"Price","given":"D."}],"accessed":{"date-parts":[["2024",11,14]]},"issued":{"date-parts":[["2024",11,1]]}}}],"schema":"https://github.com/citation-style-language/schema/raw/master/csl-citation.json"} </w:instrText>
      </w:r>
      <w:r w:rsidR="002B63FA">
        <w:fldChar w:fldCharType="separate"/>
      </w:r>
      <w:r w:rsidR="00171EF1" w:rsidRPr="00171EF1">
        <w:rPr>
          <w:rFonts w:eastAsiaTheme="minorEastAsia"/>
          <w:vertAlign w:val="superscript"/>
          <w:lang w:eastAsia="en-US"/>
          <w14:ligatures w14:val="standardContextual"/>
        </w:rPr>
        <w:t>55</w:t>
      </w:r>
      <w:r w:rsidR="002B63FA">
        <w:fldChar w:fldCharType="end"/>
      </w:r>
      <w:r w:rsidR="00015087">
        <w:t xml:space="preserve">, </w:t>
      </w:r>
      <w:r w:rsidR="00015087" w:rsidRPr="00A3235F">
        <w:t>MOXXI ADS</w:t>
      </w:r>
      <w:r w:rsidR="00A934B5">
        <w:t xml:space="preserve"> </w:t>
      </w:r>
      <w:r w:rsidR="00A934B5" w:rsidRPr="00A3235F">
        <w:rPr>
          <w:sz w:val="18"/>
          <w:szCs w:val="18"/>
        </w:rPr>
        <w:fldChar w:fldCharType="begin"/>
      </w:r>
      <w:r w:rsidR="00171EF1">
        <w:rPr>
          <w:sz w:val="18"/>
          <w:szCs w:val="18"/>
        </w:rPr>
        <w:instrText xml:space="preserve"> ADDIN ZOTERO_ITEM CSL_CITATION {"citationID":"BLZSci9z","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r w:rsidR="00015087">
        <w:t xml:space="preserve">, </w:t>
      </w:r>
      <w:r w:rsidR="00015087" w:rsidRPr="00A3235F">
        <w:t xml:space="preserve">Lou </w:t>
      </w:r>
      <w:r w:rsidR="00015087" w:rsidRPr="00A3235F">
        <w:rPr>
          <w:i/>
          <w:iCs/>
        </w:rPr>
        <w:t>et al</w:t>
      </w:r>
      <w:r w:rsidR="00015087">
        <w:rPr>
          <w:i/>
          <w:iCs/>
        </w:rPr>
        <w:t>.</w:t>
      </w:r>
      <w:r w:rsidR="00D92FAD" w:rsidRPr="00D92FAD">
        <w:rPr>
          <w:sz w:val="18"/>
          <w:szCs w:val="18"/>
        </w:rPr>
        <w:t xml:space="preserve"> </w:t>
      </w:r>
      <w:r w:rsidR="00D92FAD" w:rsidRPr="00A3235F">
        <w:rPr>
          <w:sz w:val="18"/>
          <w:szCs w:val="18"/>
        </w:rPr>
        <w:fldChar w:fldCharType="begin"/>
      </w:r>
      <w:r w:rsidR="00171EF1">
        <w:rPr>
          <w:sz w:val="18"/>
          <w:szCs w:val="18"/>
        </w:rPr>
        <w:instrText xml:space="preserve"> ADDIN ZOTERO_ITEM CSL_CITATION {"citationID":"S6immxF3","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00D92FAD" w:rsidRPr="00A3235F">
        <w:rPr>
          <w:sz w:val="18"/>
          <w:szCs w:val="18"/>
        </w:rPr>
        <w:fldChar w:fldCharType="end"/>
      </w:r>
      <w:r w:rsidR="00015087">
        <w:t>, and EPIPP</w:t>
      </w:r>
      <w:r w:rsidR="00A934B5">
        <w:t xml:space="preserve"> </w:t>
      </w:r>
      <w:r w:rsidR="00A934B5" w:rsidRPr="00A3235F">
        <w:rPr>
          <w:sz w:val="18"/>
          <w:szCs w:val="18"/>
        </w:rPr>
        <w:fldChar w:fldCharType="begin"/>
      </w:r>
      <w:r w:rsidR="00171EF1">
        <w:rPr>
          <w:sz w:val="18"/>
          <w:szCs w:val="18"/>
        </w:rPr>
        <w:instrText xml:space="preserve"> ADDIN ZOTERO_ITEM CSL_CITATION {"citationID":"mwJKDVmm","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r w:rsidR="00015087">
        <w:t>)</w:t>
      </w:r>
      <w:r w:rsidR="00686CC0">
        <w:t xml:space="preserve">.  In contrast, </w:t>
      </w:r>
      <w:r w:rsidR="00015087">
        <w:t>a</w:t>
      </w:r>
      <w:r w:rsidR="00793FA8">
        <w:t>ll of the studies focussed on clinical risk prediction observed improvements (</w:t>
      </w:r>
      <w:r w:rsidR="00793FA8" w:rsidRPr="00A3235F">
        <w:t>PAAF</w:t>
      </w:r>
      <w:r w:rsidR="00A934B5">
        <w:t xml:space="preserve"> </w:t>
      </w:r>
      <w:r w:rsidR="00A934B5" w:rsidRPr="00A3235F">
        <w:rPr>
          <w:sz w:val="18"/>
          <w:szCs w:val="18"/>
        </w:rPr>
        <w:fldChar w:fldCharType="begin"/>
      </w:r>
      <w:r w:rsidR="002B63FA">
        <w:rPr>
          <w:sz w:val="18"/>
          <w:szCs w:val="18"/>
        </w:rPr>
        <w:instrText xml:space="preserve"> ADDIN ZOTERO_ITEM CSL_CITATION {"citationID":"uTxpSgCI","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r w:rsidR="00793FA8" w:rsidRPr="00A3235F">
        <w:t>,</w:t>
      </w:r>
      <w:r w:rsidR="00793FA8" w:rsidRPr="00793FA8">
        <w:t xml:space="preserve"> </w:t>
      </w:r>
      <w:r w:rsidR="00793FA8" w:rsidRPr="00A3235F">
        <w:t xml:space="preserve">Lachman </w:t>
      </w:r>
      <w:r w:rsidR="00793FA8"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tVdeHjOA","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r w:rsidR="00793FA8">
        <w:rPr>
          <w:i/>
          <w:iCs/>
        </w:rPr>
        <w:t>,</w:t>
      </w:r>
      <w:r w:rsidR="00793FA8" w:rsidRPr="00A3235F">
        <w:t xml:space="preserve"> and</w:t>
      </w:r>
      <w:r w:rsidR="00793FA8" w:rsidRPr="00793FA8">
        <w:t xml:space="preserve"> </w:t>
      </w:r>
      <w:r w:rsidR="00793FA8" w:rsidRPr="00A3235F">
        <w:t xml:space="preserve">Millard </w:t>
      </w:r>
      <w:r w:rsidR="00793FA8" w:rsidRPr="00A3235F">
        <w:rPr>
          <w:i/>
          <w:iCs/>
        </w:rPr>
        <w:t>et al.</w:t>
      </w:r>
      <w:r w:rsidR="00D92FAD">
        <w:rPr>
          <w:i/>
          <w:iCs/>
        </w:rPr>
        <w:t xml:space="preserve"> </w:t>
      </w:r>
      <w:r w:rsidR="00D92FAD" w:rsidRPr="00A3235F">
        <w:rPr>
          <w:sz w:val="18"/>
          <w:szCs w:val="18"/>
        </w:rPr>
        <w:fldChar w:fldCharType="begin"/>
      </w:r>
      <w:r w:rsidR="00171EF1">
        <w:rPr>
          <w:sz w:val="18"/>
          <w:szCs w:val="18"/>
        </w:rPr>
        <w:instrText xml:space="preserve"> ADDIN ZOTERO_ITEM CSL_CITATION {"citationID":"MIW7CgvK","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00D92FAD" w:rsidRPr="00A3235F">
        <w:rPr>
          <w:sz w:val="18"/>
          <w:szCs w:val="18"/>
        </w:rPr>
        <w:fldChar w:fldCharType="end"/>
      </w:r>
      <w:r w:rsidR="00793FA8">
        <w:rPr>
          <w:i/>
          <w:iCs/>
        </w:rPr>
        <w:t xml:space="preserve">). </w:t>
      </w:r>
    </w:p>
    <w:p w14:paraId="2A992808" w14:textId="77777777" w:rsidR="00884BE5" w:rsidRDefault="00884BE5" w:rsidP="00267B56">
      <w:pPr>
        <w:rPr>
          <w:i/>
          <w:iCs/>
        </w:rPr>
      </w:pPr>
    </w:p>
    <w:p w14:paraId="69AB13F8" w14:textId="77777777" w:rsidR="00C301A9" w:rsidRPr="00A3235F" w:rsidRDefault="00C301A9" w:rsidP="00267B56">
      <w:pPr>
        <w:rPr>
          <w:highlight w:val="yellow"/>
        </w:rPr>
      </w:pPr>
    </w:p>
    <w:p w14:paraId="278C791B" w14:textId="0E26CD00" w:rsidR="00267B56" w:rsidRPr="00A3235F" w:rsidRDefault="00267B56" w:rsidP="00267B56">
      <w:pPr>
        <w:pStyle w:val="Heading1"/>
      </w:pPr>
      <w:r w:rsidRPr="00A3235F">
        <w:t>Discussion</w:t>
      </w:r>
    </w:p>
    <w:p w14:paraId="0654B38A" w14:textId="77777777" w:rsidR="00267B56" w:rsidRPr="00A3235F" w:rsidRDefault="00267B56" w:rsidP="00267B56">
      <w:pPr>
        <w:rPr>
          <w:highlight w:val="yellow"/>
        </w:rPr>
      </w:pPr>
    </w:p>
    <w:p w14:paraId="78046955" w14:textId="2537FE91" w:rsidR="00267B56" w:rsidRPr="00A3235F" w:rsidRDefault="00267B56" w:rsidP="00267B56">
      <w:pPr>
        <w:pStyle w:val="Heading2"/>
      </w:pPr>
      <w:r w:rsidRPr="00A3235F">
        <w:t>Summary of Results</w:t>
      </w:r>
    </w:p>
    <w:p w14:paraId="05DEF64E" w14:textId="47D0BB61" w:rsidR="000B015C" w:rsidRPr="00A3235F" w:rsidRDefault="00E02CAA" w:rsidP="000B015C">
      <w:r w:rsidRPr="00A3235F">
        <w:t xml:space="preserve">This scoping review identified </w:t>
      </w:r>
      <w:r w:rsidR="00EB10D2">
        <w:t>18</w:t>
      </w:r>
      <w:r w:rsidRPr="00A3235F">
        <w:t xml:space="preserve"> asthma CDSS implementation trials conducted over the past decade, spanning feasibility studies, pilot evaluations, and randomised controlled trials across six countries. Despite substantial diversity in intervention purpose, technical design, and integration with clinical workflows, consistent patterns emerged. Most systems aimed to influence clinician behaviour through risk prediction, treatment optimisation, or action-plan delivery, yet engagement with the systems was generally low and often declined rapidly over time. Although some trials demonstrated improvements in process measures, such as action-plan delivery or ICS–SABA ratios, few produced meaningful improvements in asthma control, quality of life, or exacerbation rates. The scarcity of behaviour-change or implementation theory underpinning intervention design likely contributed to these limited effects.</w:t>
      </w:r>
    </w:p>
    <w:p w14:paraId="24650DD8" w14:textId="77777777" w:rsidR="00267B56" w:rsidRPr="00A3235F" w:rsidRDefault="00267B56" w:rsidP="00267B56">
      <w:pPr>
        <w:rPr>
          <w:highlight w:val="yellow"/>
        </w:rPr>
      </w:pPr>
    </w:p>
    <w:p w14:paraId="0BF5385E" w14:textId="4FA3599F" w:rsidR="00267B56" w:rsidRPr="00A3235F" w:rsidRDefault="00267B56" w:rsidP="00267B56">
      <w:pPr>
        <w:pStyle w:val="Heading2"/>
      </w:pPr>
      <w:r w:rsidRPr="00A3235F">
        <w:t>Results in Context</w:t>
      </w:r>
    </w:p>
    <w:p w14:paraId="154623B6" w14:textId="50423504" w:rsidR="006561F2" w:rsidRPr="009D0CA2" w:rsidRDefault="002C4E39" w:rsidP="009D0CA2">
      <w:r w:rsidRPr="00A3235F">
        <w:t xml:space="preserve">In the full review stage, there were a high number of conflicts (12%) between reviewers.  The primary source of conflict was in deciding whether an intervention was eligible based on how (or whether) individual patient data was leveraged.  For example, a paper was excluded which issued reminders to check whether a patient was eligible for an influenza vaccination to all patients over a certain age, but did not utilise any historic data to confirm eligibility.  </w:t>
      </w:r>
      <w:r w:rsidR="009D0CA2">
        <w:t>Similarly, i</w:t>
      </w:r>
      <w:r w:rsidR="006561F2">
        <w:t xml:space="preserve">t was not always straight-forward to </w:t>
      </w:r>
      <w:r w:rsidR="006561F2" w:rsidRPr="009D0CA2">
        <w:t xml:space="preserve">classify whether data was collected in the </w:t>
      </w:r>
      <w:r w:rsidR="009D0CA2" w:rsidRPr="009D0CA2">
        <w:lastRenderedPageBreak/>
        <w:t>strictly primary care</w:t>
      </w:r>
      <w:r w:rsidR="006561F2" w:rsidRPr="009D0CA2">
        <w:t xml:space="preserve"> setting</w:t>
      </w:r>
      <w:r w:rsidR="009D0CA2" w:rsidRPr="009D0CA2">
        <w:t xml:space="preserve">, such as the </w:t>
      </w:r>
      <w:r w:rsidR="009D0CA2" w:rsidRPr="00D20E85">
        <w:t>eAMS study</w:t>
      </w:r>
      <w:r w:rsidR="00171EF1">
        <w:t xml:space="preserve"> </w:t>
      </w:r>
      <w:r w:rsidR="00171EF1" w:rsidRPr="00A3235F">
        <w:rPr>
          <w:sz w:val="18"/>
          <w:szCs w:val="18"/>
        </w:rPr>
        <w:fldChar w:fldCharType="begin"/>
      </w:r>
      <w:r w:rsidR="00171EF1">
        <w:rPr>
          <w:sz w:val="18"/>
          <w:szCs w:val="18"/>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r w:rsidR="009D0CA2" w:rsidRPr="00D20E85">
        <w:t xml:space="preserve">, which utilised data collected from patients in the waiting room prior to the primary care appointment (this study was included).  </w:t>
      </w:r>
    </w:p>
    <w:p w14:paraId="524C7790" w14:textId="2DB151B4" w:rsidR="002C4E39" w:rsidRPr="00A3235F" w:rsidRDefault="00EB10D2" w:rsidP="002C4E39">
      <w:r>
        <w:t>Furthermore, t</w:t>
      </w:r>
      <w:r w:rsidR="002C4E39" w:rsidRPr="00A3235F">
        <w:t xml:space="preserve">he review by Matui </w:t>
      </w:r>
      <w:r w:rsidR="002C4E39" w:rsidRPr="00A3235F">
        <w:rPr>
          <w:i/>
          <w:iCs/>
        </w:rPr>
        <w:t xml:space="preserve">et al. </w:t>
      </w:r>
      <w:r w:rsidR="002C4E39" w:rsidRPr="00A3235F">
        <w:fldChar w:fldCharType="begin"/>
      </w:r>
      <w:r w:rsidR="007F1481">
        <w:instrText xml:space="preserve"> ADDIN ZOTERO_ITEM CSL_CITATION {"citationID":"vhRMUDSD","properties":{"formattedCitation":"\\super 20\\nosupersub{}","plainCitation":"20","noteIndex":0},"citationItems":[{"id":"UtxdcTSy/dkviGBuu","uris":["http://zotero.org/users/4402632/items/TGC9TSDM"],"itemData":{"id":2268,"type":"article-journal","abstract":"Increasing use of electronic health records offers the potential to incorporate computer decision support systems (CDSSs) to prompt evidence-based actions within routine consultations.","container-title":"npj Primary Care Respiratory Medicine","DOI":"10.1038/npjpcrm.2014.5","ISSN":"2055-1010","issue":"1","journalAbbreviation":"npj Prim Care Resp Med","language":"en","license":"2014 The Author(s)","note":"number: 1\npublisher: Nature Publishing Group","page":"1-10","source":"www.nature.com","title":"Computer decision support systems for asthma: a systematic review","title-short":"Computer decision support systems for asthma","volume":"24","author":[{"family":"Matui","given":"Patricia"},{"family":"Wyatt","given":"Jeremy C."},{"family":"Pinnock","given":"Hilary"},{"family":"Sheikh","given":"Aziz"},{"family":"McLean","given":"Susannah"}],"issued":{"date-parts":[["2014",5,20]]}}}],"schema":"https://github.com/citation-style-language/schema/raw/master/csl-citation.json"} </w:instrText>
      </w:r>
      <w:r w:rsidR="002C4E39" w:rsidRPr="00A3235F">
        <w:fldChar w:fldCharType="separate"/>
      </w:r>
      <w:r w:rsidR="00D147F0" w:rsidRPr="00D147F0">
        <w:rPr>
          <w:rFonts w:eastAsiaTheme="minorEastAsia"/>
          <w:vertAlign w:val="superscript"/>
          <w:lang w:eastAsia="en-US"/>
          <w14:ligatures w14:val="standardContextual"/>
        </w:rPr>
        <w:t>20</w:t>
      </w:r>
      <w:r w:rsidR="002C4E39" w:rsidRPr="00A3235F">
        <w:fldChar w:fldCharType="end"/>
      </w:r>
      <w:r w:rsidR="002C4E39" w:rsidRPr="00A3235F">
        <w:t xml:space="preserve"> used the definition by Wyatt </w:t>
      </w:r>
      <w:r w:rsidR="002C4E39" w:rsidRPr="00A3235F">
        <w:rPr>
          <w:i/>
          <w:iCs/>
        </w:rPr>
        <w:t>et al.</w:t>
      </w:r>
      <w:r w:rsidR="002C4E39" w:rsidRPr="00A3235F">
        <w:t xml:space="preserve"> requiring ‘two or more items of patient data to generate case-specific advice’ </w:t>
      </w:r>
      <w:r w:rsidR="002C4E39" w:rsidRPr="00A3235F">
        <w:fldChar w:fldCharType="begin"/>
      </w:r>
      <w:r w:rsidR="00171EF1">
        <w:instrText xml:space="preserve"> ADDIN ZOTERO_ITEM CSL_CITATION {"citationID":"oH9Asrz9","properties":{"formattedCitation":"\\super 56\\nosupersub{}","plainCitation":"56","noteIndex":0},"citationItems":[{"id":3156,"uris":["http://zotero.org/users/4402632/items/UUZJU9KT"],"itemData":{"id":3156,"type":"article-journal","abstract":"Only clinical trials can assess the impact of prototype medical decision-aids, but they are seldom performed before dissemination. Many problems are encountered when designing such studies, including ensuring generality, deciding what to measure, feasible study designs, correcting for biases caused by the trial itself and by the decision-aid, resolving the \"Evaluation Paradox\", and potential legal and ethical doubts. These are discussed in this paper.","container-title":"Proceedings of the Annual Symposium on Computer Application in Medical Care","ISSN":"0195-4210","journalAbbreviation":"Proc Annu Symp Comput Appl Med Care","page":"3-7","PMID":"1807610","PMCID":"PMC2247484","source":"PubMed Central","title":"Field trials of medical decision-aids: potential problems and solutions.","title-short":"Field trials of medical decision-aids","author":[{"family":"Wyatt","given":"J."},{"family":"Spiegelhalter","given":"D."}],"issued":{"date-parts":[["1991"]]}}}],"schema":"https://github.com/citation-style-language/schema/raw/master/csl-citation.json"} </w:instrText>
      </w:r>
      <w:r w:rsidR="002C4E39" w:rsidRPr="00A3235F">
        <w:fldChar w:fldCharType="separate"/>
      </w:r>
      <w:r w:rsidR="00171EF1" w:rsidRPr="00171EF1">
        <w:rPr>
          <w:rFonts w:eastAsiaTheme="minorEastAsia"/>
          <w:vertAlign w:val="superscript"/>
          <w:lang w:eastAsia="en-US"/>
          <w14:ligatures w14:val="standardContextual"/>
        </w:rPr>
        <w:t>56</w:t>
      </w:r>
      <w:r w:rsidR="002C4E39" w:rsidRPr="00A3235F">
        <w:fldChar w:fldCharType="end"/>
      </w:r>
      <w:r w:rsidR="002C4E39" w:rsidRPr="00A3235F">
        <w:t xml:space="preserve">, however this was very difficult to determine for many studies, and some degree of subjectivity was required. </w:t>
      </w:r>
      <w:r w:rsidR="009B619F" w:rsidRPr="00A3235F">
        <w:t xml:space="preserve">We decided to be as inclusive as possible in our inclusion criteria, and include trials for which there was insufficient evidence to include or exclude. </w:t>
      </w:r>
    </w:p>
    <w:p w14:paraId="6EC3892F" w14:textId="77777777" w:rsidR="002C4E39" w:rsidRPr="00A3235F" w:rsidRDefault="002C4E39" w:rsidP="0006570C"/>
    <w:p w14:paraId="456D8397" w14:textId="20953E9A" w:rsidR="002C4E39" w:rsidRPr="00A3235F" w:rsidRDefault="002C4E39" w:rsidP="002C4E39">
      <w:r w:rsidRPr="00A3235F">
        <w:t xml:space="preserve">There was also extensive discussion during this stage about what constituted ‘advice’, and whether decision support specifically indicated the generation of new data (such as predictions, classifications, or recommendations) or whether presentation and summary of data towards efficient decision making would also justify this definition.  We also included </w:t>
      </w:r>
      <w:r w:rsidR="00222CEA" w:rsidRPr="00A3235F">
        <w:t>trials</w:t>
      </w:r>
      <w:r w:rsidRPr="00A3235F">
        <w:t xml:space="preserve"> which were did not issue guidance at the point of care, such as in the a-GPS </w:t>
      </w:r>
      <w:r w:rsidR="00684D56" w:rsidRPr="00A3235F">
        <w:t xml:space="preserve">system </w:t>
      </w:r>
      <w:r w:rsidRPr="00A3235F">
        <w:fldChar w:fldCharType="begin"/>
      </w:r>
      <w:r w:rsidR="00171EF1">
        <w:instrText xml:space="preserve"> ADDIN ZOTERO_ITEM CSL_CITATION {"citationID":"wVdDoEJ4","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Pr="00A3235F">
        <w:fldChar w:fldCharType="separate"/>
      </w:r>
      <w:r w:rsidR="00171EF1" w:rsidRPr="00171EF1">
        <w:rPr>
          <w:rFonts w:eastAsiaTheme="minorEastAsia"/>
          <w:vertAlign w:val="superscript"/>
          <w:lang w:eastAsia="en-US"/>
          <w14:ligatures w14:val="standardContextual"/>
        </w:rPr>
        <w:t>34</w:t>
      </w:r>
      <w:r w:rsidRPr="00A3235F">
        <w:fldChar w:fldCharType="end"/>
      </w:r>
      <w:r w:rsidRPr="00A3235F">
        <w:t xml:space="preserve">, in contrast </w:t>
      </w:r>
      <w:r w:rsidRPr="00210D7B">
        <w:t>to reviews</w:t>
      </w:r>
      <w:r w:rsidR="000C44B1" w:rsidRPr="00210D7B">
        <w:t xml:space="preserve"> in other conditions</w:t>
      </w:r>
      <w:r w:rsidRPr="00210D7B">
        <w:t xml:space="preserve"> </w:t>
      </w:r>
      <w:r w:rsidRPr="00210D7B">
        <w:fldChar w:fldCharType="begin"/>
      </w:r>
      <w:r w:rsidR="00171EF1">
        <w:instrText xml:space="preserve"> ADDIN ZOTERO_ITEM CSL_CITATION {"citationID":"AD6TF3fm","properties":{"formattedCitation":"\\super 57\\nosupersub{}","plainCitation":"57","noteIndex":0},"citationItems":[{"id":3159,"uris":["http://zotero.org/users/4402632/items/GNY9ZYS2"],"itemData":{"id":3159,"type":"article-journal","abstract":"&lt;h3&gt;Abstract&lt;/h3&gt; &lt;h3&gt;Objective&lt;/h3&gt; &lt;p&gt;To report the improvements achieved with clinical decision support systems and examine the heterogeneity from pooling effects across diverse clinical settings and intervention targets.&lt;/p&gt;&lt;h3&gt;Design&lt;/h3&gt; &lt;p&gt;Systematic review and meta-analysis.&lt;/p&gt;&lt;h3&gt;Data sources&lt;/h3&gt; &lt;p&gt;Medline up to August 2019.&lt;/p&gt;&lt;h3&gt;Eligibility criteria for selecting studies and methods&lt;/h3&gt; &lt;p&gt;Randomised or quasi-randomised controlled trials reporting absolute improvements in the percentage of patients receiving care recommended by clinical decision support systems. Multilevel meta-analysis accounted for within study clustering. Meta-regression was used to assess the degree to which the features of clinical decision support systems and study characteristics reduced heterogeneity in effect sizes. Where reported, clinical endpoints were also captured.&lt;/p&gt;&lt;h3&gt;Results&lt;/h3&gt; &lt;p&gt;In 108 studies (94 randomised, 14 quasi-randomised), reporting 122 trials that provided analysable data from 1 203 053 patients and 10 790 providers, clinical decision support systems increased the proportion of patients receiving desired care by 5.8% (95% confidence interval 4.0% to 7.6%). This pooled effect exhibited substantial heterogeneity (I&lt;sup&gt;2&lt;/sup&gt;=76%), with the top quartile of reported improvements ranging from 10% to 62%. In 30 trials reporting clinical endpoints, clinical decision support systems increased the proportion of patients achieving guideline based targets (eg, blood pressure or lipid control) by a median of 0.3% (interquartile range −0.7% to 1.9%). Two study characteristics (low baseline adherence and paediatric settings) were associated with significantly larger effects. Inclusion of these covariates in the multivariable meta-regression, however, did not reduce heterogeneity.&lt;/p&gt;&lt;h3&gt;Conclusions&lt;/h3&gt; &lt;p&gt;Most interventions with clinical decision support systems appear to achieve small to moderate improvements in targeted processes of care, a finding confirmed by the small changes in clinical endpoints found in studies that reported them. A minority of studies achieved substantial increases in the delivery of recommended care, but predictors of these more meaningful improvements remain undefined.&lt;/p&gt;","container-title":"BMJ","DOI":"10.1136/bmj.m321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page":"m3216","PMID":"32943437","publisher":"British Medical Journal Publishing Group","section":"Research","source":"www.bmj.com","title":"Computerised clinical decision support systems and absolute improvements in care: meta-analysis of controlled clinical trials","title-short":"Computerised clinical decision support systems and absolute improvements in care","volume":"370","author":[{"family":"Kwan","given":"Janice L."},{"family":"Lo","given":"Lisha"},{"family":"Ferguson","given":"Jacob"},{"family":"Goldberg","given":"Hanna"},{"family":"Diaz-Martinez","given":"Juan Pablo"},{"family":"Tomlinson","given":"George"},{"family":"Grimshaw","given":"Jeremy M."},{"family":"Shojania","given":"Kaveh G."}],"issued":{"date-parts":[["2020",9,17]]}}}],"schema":"https://github.com/citation-style-language/schema/raw/master/csl-citation.json"} </w:instrText>
      </w:r>
      <w:r w:rsidRPr="00210D7B">
        <w:fldChar w:fldCharType="separate"/>
      </w:r>
      <w:r w:rsidR="00171EF1" w:rsidRPr="00171EF1">
        <w:rPr>
          <w:rFonts w:eastAsiaTheme="minorEastAsia"/>
          <w:vertAlign w:val="superscript"/>
          <w:lang w:eastAsia="en-US"/>
          <w14:ligatures w14:val="standardContextual"/>
        </w:rPr>
        <w:t>57</w:t>
      </w:r>
      <w:r w:rsidRPr="00210D7B">
        <w:fldChar w:fldCharType="end"/>
      </w:r>
      <w:r w:rsidRPr="00210D7B">
        <w:t xml:space="preserve">.  </w:t>
      </w:r>
    </w:p>
    <w:p w14:paraId="74683413" w14:textId="77777777" w:rsidR="002C4E39" w:rsidRPr="00A3235F" w:rsidRDefault="002C4E39" w:rsidP="0006570C"/>
    <w:p w14:paraId="4BD9F59A" w14:textId="26782D68" w:rsidR="00504F0F" w:rsidRPr="00A3235F" w:rsidRDefault="00D903CC" w:rsidP="0006570C">
      <w:r w:rsidRPr="00A3235F">
        <w:t xml:space="preserve">In the review by Matui </w:t>
      </w:r>
      <w:r w:rsidRPr="00A3235F">
        <w:rPr>
          <w:i/>
          <w:iCs/>
        </w:rPr>
        <w:t>et al.</w:t>
      </w:r>
      <w:r w:rsidRPr="00A3235F">
        <w:t xml:space="preserve"> </w:t>
      </w:r>
      <w:r w:rsidRPr="00A3235F">
        <w:fldChar w:fldCharType="begin"/>
      </w:r>
      <w:r w:rsidR="007F1481">
        <w:instrText xml:space="preserve"> ADDIN ZOTERO_ITEM CSL_CITATION {"citationID":"EktlpWTi","properties":{"formattedCitation":"\\super 20\\nosupersub{}","plainCitation":"20","noteIndex":0},"citationItems":[{"id":"UtxdcTSy/dkviGBuu","uris":["http://zotero.org/users/4402632/items/TGC9TSDM"],"itemData":{"id":2268,"type":"article-journal","abstract":"Increasing use of electronic health records offers the potential to incorporate computer decision support systems (CDSSs) to prompt evidence-based actions within routine consultations.","container-title":"npj Primary Care Respiratory Medicine","DOI":"10.1038/npjpcrm.2014.5","ISSN":"2055-1010","issue":"1","journalAbbreviation":"npj Prim Care Resp Med","language":"en","license":"2014 The Author(s)","note":"number: 1\npublisher: Nature Publishing Group","page":"1-10","source":"www.nature.com","title":"Computer decision support systems for asthma: a systematic review","title-short":"Computer decision support systems for asthma","volume":"24","author":[{"family":"Matui","given":"Patricia"},{"family":"Wyatt","given":"Jeremy C."},{"family":"Pinnock","given":"Hilary"},{"family":"Sheikh","given":"Aziz"},{"family":"McLean","given":"Susannah"}],"issued":{"date-parts":[["2014",5,20]]}}}],"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0</w:t>
      </w:r>
      <w:r w:rsidRPr="00A3235F">
        <w:fldChar w:fldCharType="end"/>
      </w:r>
      <w:r w:rsidRPr="00A3235F">
        <w:t xml:space="preserve">, most studies reported poor engagement with the intervention,  For example, one study reported that only 7% of the decision support comments were read </w:t>
      </w:r>
      <w:r w:rsidRPr="00A3235F">
        <w:fldChar w:fldCharType="begin"/>
      </w:r>
      <w:r w:rsidR="00171EF1">
        <w:instrText xml:space="preserve"> ADDIN ZOTERO_ITEM CSL_CITATION {"citationID":"SnB2dlUi","properties":{"formattedCitation":"\\super 58\\nosupersub{}","plainCitation":"58","noteIndex":0},"citationItems":[{"id":3151,"uris":["http://zotero.org/users/4402632/items/379UNM2P"],"itemData":{"id":3151,"type":"article-journal","abstract":"Objective:\n We developed AsthmaCritic, a non-inquisitive critiquing system integrated with the general practitioners’ electronic medical records. The system is based on the guidelines for asthma and chronic obstructive pulmonary disease (COPD) as issued by the Dutch College of General Practitioners. This paper assesses the effect of AsthmaCritic on monitoring and treatment of asthma and COPD by Dutch general practitioners in daily practice.\n \n\nMethods:\n A randomized clinical trial in 32 practices (40 Dutch general practitioners) using electronic patient records. An intervention group was given the use of AsthmaCritic, a control group continued working in the usual manner. Both groups had the disposal of the asthma and COPD guidelines routinely distributed by the Dutch College of General Practitioners. We measured the average number of contacts, FEV1 (forced ex-piratory volume), and peak-flow measurements per asthma/COPD patient per practice; and, the average number of antihistamine, cromoglycate, deptropine, and oral bronchodilator prescriptions per asthma/COPD patient per practice.\n \n\nResults:\n The number of contacts increased in the age group of 12-39 years. The number of FEV1, peak-flow measurements, and the ratio of coded measurements increased, whereas the number of cromoglycate prescriptions decreased in the age group of 12-39 years.\n \n\nConclusions:\n Our study shows that the guideline-based critiquing system AsthmaCritic changed the manner in which the physicians monitored their patients and, to a lesser extent, their treatment behavior. In addition, the physicians changed their data-recording habits.","container-title":"Methods of Information in Medicine","DOI":"10.1055/s-0038-1634103","ISSN":"0026-1270","language":"en","license":"Schattauer GmbH","page":"447-454","publisher":"Schattauer GmbH","source":"www.thieme-connect.de","title":"Computed Critiquing Integrated into Daily Clinical Practice Affects Physicians’ Behavior","volume":"45","author":[{"family":"Kuilboer","given":"M. M."},{"family":"Wijk","given":"M. A. M.","dropping-particle":"van"},{"family":"Mosseveld","given":"M."},{"family":"Does","given":"E.","dropping-particle":"van der"},{"family":"Jongste","given":"J. C.","dropping-particle":"de"},{"family":"Overbeek","given":"S. E."},{"family":"Ponsioen","given":"B."},{"family":"Lei","given":"J.","dropping-particle":"van der"}],"issued":{"date-parts":[["2018",2,6]]}}}],"schema":"https://github.com/citation-style-language/schema/raw/master/csl-citation.json"} </w:instrText>
      </w:r>
      <w:r w:rsidRPr="00A3235F">
        <w:fldChar w:fldCharType="separate"/>
      </w:r>
      <w:r w:rsidR="00171EF1" w:rsidRPr="00171EF1">
        <w:rPr>
          <w:rFonts w:eastAsiaTheme="minorEastAsia"/>
          <w:vertAlign w:val="superscript"/>
          <w:lang w:eastAsia="en-US"/>
          <w14:ligatures w14:val="standardContextual"/>
        </w:rPr>
        <w:t>58</w:t>
      </w:r>
      <w:r w:rsidRPr="00A3235F">
        <w:fldChar w:fldCharType="end"/>
      </w:r>
      <w:r w:rsidRPr="00A3235F">
        <w:t xml:space="preserve">.   Uptake of the </w:t>
      </w:r>
      <w:r w:rsidR="00684D56" w:rsidRPr="00A3235F">
        <w:t xml:space="preserve">system </w:t>
      </w:r>
      <w:r w:rsidRPr="00A3235F">
        <w:t xml:space="preserve">continued to be a barrier in our review, as even the MOXXI ADS alert intervention, which managed to achieve significant improvement in ICS/SABA ratio compared to the control arm, was not opened in 60% of cases in which it was issued </w:t>
      </w:r>
      <w:r w:rsidRPr="00A3235F">
        <w:fldChar w:fldCharType="begin"/>
      </w:r>
      <w:r w:rsidR="00171EF1">
        <w:instrText xml:space="preserve"> ADDIN ZOTERO_ITEM CSL_CITATION {"citationID":"f7OY2nDL","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Pr="00A3235F">
        <w:fldChar w:fldCharType="separate"/>
      </w:r>
      <w:r w:rsidR="00171EF1" w:rsidRPr="00171EF1">
        <w:rPr>
          <w:rFonts w:eastAsiaTheme="minorEastAsia"/>
          <w:vertAlign w:val="superscript"/>
          <w:lang w:eastAsia="en-US"/>
          <w14:ligatures w14:val="standardContextual"/>
        </w:rPr>
        <w:t>31</w:t>
      </w:r>
      <w:r w:rsidRPr="00A3235F">
        <w:fldChar w:fldCharType="end"/>
      </w:r>
      <w:r w:rsidRPr="00A3235F">
        <w:t xml:space="preserve">.  Only two of the eight studies in the Matui review reported exacerbation rates, and only one of those managed to achieve a significant reduction in asthma exacerbations (but not in use of oral steroids) </w:t>
      </w:r>
      <w:r w:rsidRPr="00A3235F">
        <w:fldChar w:fldCharType="begin"/>
      </w:r>
      <w:r w:rsidR="007F1481">
        <w:instrText xml:space="preserve"> ADDIN ZOTERO_ITEM CSL_CITATION {"citationID":"xv3uHycU","properties":{"formattedCitation":"\\super 9\\nosupersub{}","plainCitation":"9","noteIndex":0},"citationItems":[{"id":2205,"uris":["http://zotero.org/users/4402632/items/FNX5DD2J"],"itemData":{"id":2205,"type":"article-journal","abstract":"Primary objective : To investigate whether computer decision support software used in the management of patients with asthma improves clinical outcomes. Research design : Randomized controlled trial with practices each reporting on 30 patients with asthma over a 6 month period. Methods and procedures : 447 patients were randomly selected from practice asthma registers managed by 17 general practices from throughout the UK. Intervention practices used the software during consultations with these patients throughout the study while control practices did not. Main outcomes and results : Practice consultations, acute exacerbations of asthma, hospital contacts, symptoms on assessment and medication use. A smaller proportion of patients within the intervention group initiated practice consultations for their asthma: 34 (22%) vs 111 (34%), odds ratio (OR)= 0.59, 95% confidence interval (CI) (0.37-0.95); and suffered acute asthma exacerbations: 12 (8%) vs 57 (17%) , OR = 0.43, 95% CI = 0.21- 0.85 six months after the introduction of the computer decision support software. There were no discernable differences in reported symptoms, maintenance prescribing or use of hospital services between the two groups. Conclusion : The use of computer decision support software that implements guidelines during patient consultations may improve clinical outcomes for patients with asthma.","container-title":"Medical Informatics and the Internet in Medicine","DOI":"10.1080/14639230110067890","ISSN":"1463-9238","issue":"3","note":"_eprint: https://doi.org/10.1080/14639230110067890","page":"191-201","publisher":"Taylor &amp; Francis","source":"Taylor and Francis+NEJM","title":"Lessons from a randomized controlled trial designed to evaluate computer decision support software to improve the management of asthma","volume":"26","author":[{"family":"McCowan","given":"R. G. Neville","suffix":"I. W. Ricketts, F. C. Warner, G. Hoskins, G. E. Thomas, C."}],"issued":{"date-parts":[["2001",1,1]]}}}],"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9</w:t>
      </w:r>
      <w:r w:rsidRPr="00A3235F">
        <w:fldChar w:fldCharType="end"/>
      </w:r>
      <w:r w:rsidRPr="00A3235F">
        <w:t>.  In our review, asthma attacks were a more commonly used outcome, with 1</w:t>
      </w:r>
      <w:r w:rsidR="0010668F" w:rsidRPr="00A3235F">
        <w:t>6</w:t>
      </w:r>
      <w:r w:rsidRPr="00A3235F">
        <w:t xml:space="preserve"> of </w:t>
      </w:r>
      <w:r w:rsidR="0010668F" w:rsidRPr="00A3235F">
        <w:t xml:space="preserve">21 </w:t>
      </w:r>
      <w:r w:rsidR="00222CEA" w:rsidRPr="00A3235F">
        <w:t>trials</w:t>
      </w:r>
      <w:r w:rsidRPr="00A3235F">
        <w:t xml:space="preserve"> including this as an outcome. However, most </w:t>
      </w:r>
      <w:r w:rsidR="00222CEA" w:rsidRPr="00A3235F">
        <w:t>trials</w:t>
      </w:r>
      <w:r w:rsidRPr="00A3235F">
        <w:t xml:space="preserve"> failed to achieve a significant reduction in the intervention arm. </w:t>
      </w:r>
      <w:r w:rsidR="00504F0F" w:rsidRPr="00A3235F">
        <w:t xml:space="preserve">These findings are in line with those reported beyond asthma – very few CDSS intervention trials were able to achieve any substantial improvements in the processes of care targeted in the intervention </w:t>
      </w:r>
      <w:r w:rsidR="00504F0F" w:rsidRPr="00A3235F">
        <w:fldChar w:fldCharType="begin"/>
      </w:r>
      <w:r w:rsidR="00171EF1">
        <w:instrText xml:space="preserve"> ADDIN ZOTERO_ITEM CSL_CITATION {"citationID":"KXk9hmKg","properties":{"formattedCitation":"\\super 57\\nosupersub{}","plainCitation":"57","noteIndex":0},"citationItems":[{"id":3159,"uris":["http://zotero.org/users/4402632/items/GNY9ZYS2"],"itemData":{"id":3159,"type":"article-journal","abstract":"&lt;h3&gt;Abstract&lt;/h3&gt; &lt;h3&gt;Objective&lt;/h3&gt; &lt;p&gt;To report the improvements achieved with clinical decision support systems and examine the heterogeneity from pooling effects across diverse clinical settings and intervention targets.&lt;/p&gt;&lt;h3&gt;Design&lt;/h3&gt; &lt;p&gt;Systematic review and meta-analysis.&lt;/p&gt;&lt;h3&gt;Data sources&lt;/h3&gt; &lt;p&gt;Medline up to August 2019.&lt;/p&gt;&lt;h3&gt;Eligibility criteria for selecting studies and methods&lt;/h3&gt; &lt;p&gt;Randomised or quasi-randomised controlled trials reporting absolute improvements in the percentage of patients receiving care recommended by clinical decision support systems. Multilevel meta-analysis accounted for within study clustering. Meta-regression was used to assess the degree to which the features of clinical decision support systems and study characteristics reduced heterogeneity in effect sizes. Where reported, clinical endpoints were also captured.&lt;/p&gt;&lt;h3&gt;Results&lt;/h3&gt; &lt;p&gt;In 108 studies (94 randomised, 14 quasi-randomised), reporting 122 trials that provided analysable data from 1 203 053 patients and 10 790 providers, clinical decision support systems increased the proportion of patients receiving desired care by 5.8% (95% confidence interval 4.0% to 7.6%). This pooled effect exhibited substantial heterogeneity (I&lt;sup&gt;2&lt;/sup&gt;=76%), with the top quartile of reported improvements ranging from 10% to 62%. In 30 trials reporting clinical endpoints, clinical decision support systems increased the proportion of patients achieving guideline based targets (eg, blood pressure or lipid control) by a median of 0.3% (interquartile range −0.7% to 1.9%). Two study characteristics (low baseline adherence and paediatric settings) were associated with significantly larger effects. Inclusion of these covariates in the multivariable meta-regression, however, did not reduce heterogeneity.&lt;/p&gt;&lt;h3&gt;Conclusions&lt;/h3&gt; &lt;p&gt;Most interventions with clinical decision support systems appear to achieve small to moderate improvements in targeted processes of care, a finding confirmed by the small changes in clinical endpoints found in studies that reported them. A minority of studies achieved substantial increases in the delivery of recommended care, but predictors of these more meaningful improvements remain undefined.&lt;/p&gt;","container-title":"BMJ","DOI":"10.1136/bmj.m321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page":"m3216","PMID":"32943437","publisher":"British Medical Journal Publishing Group","section":"Research","source":"www.bmj.com","title":"Computerised clinical decision support systems and absolute improvements in care: meta-analysis of controlled clinical trials","title-short":"Computerised clinical decision support systems and absolute improvements in care","volume":"370","author":[{"family":"Kwan","given":"Janice L."},{"family":"Lo","given":"Lisha"},{"family":"Ferguson","given":"Jacob"},{"family":"Goldberg","given":"Hanna"},{"family":"Diaz-Martinez","given":"Juan Pablo"},{"family":"Tomlinson","given":"George"},{"family":"Grimshaw","given":"Jeremy M."},{"family":"Shojania","given":"Kaveh G."}],"issued":{"date-parts":[["2020",9,17]]}}}],"schema":"https://github.com/citation-style-language/schema/raw/master/csl-citation.json"} </w:instrText>
      </w:r>
      <w:r w:rsidR="00504F0F" w:rsidRPr="00A3235F">
        <w:fldChar w:fldCharType="separate"/>
      </w:r>
      <w:r w:rsidR="00171EF1" w:rsidRPr="00171EF1">
        <w:rPr>
          <w:rFonts w:eastAsiaTheme="minorEastAsia"/>
          <w:vertAlign w:val="superscript"/>
          <w:lang w:eastAsia="en-US"/>
          <w14:ligatures w14:val="standardContextual"/>
        </w:rPr>
        <w:t>57</w:t>
      </w:r>
      <w:r w:rsidR="00504F0F" w:rsidRPr="00A3235F">
        <w:fldChar w:fldCharType="end"/>
      </w:r>
      <w:r w:rsidR="00504F0F" w:rsidRPr="00A3235F">
        <w:t>.</w:t>
      </w:r>
    </w:p>
    <w:p w14:paraId="7C36EFE3" w14:textId="77777777" w:rsidR="00F0741B" w:rsidRPr="00A3235F" w:rsidRDefault="00F0741B" w:rsidP="0006570C">
      <w:pPr>
        <w:rPr>
          <w:highlight w:val="yellow"/>
        </w:rPr>
      </w:pPr>
    </w:p>
    <w:p w14:paraId="5BFC54BE" w14:textId="77777777" w:rsidR="00C23940" w:rsidRPr="00A3235F" w:rsidRDefault="00C23940" w:rsidP="00C23940">
      <w:pPr>
        <w:pStyle w:val="Heading2"/>
      </w:pPr>
      <w:r w:rsidRPr="00A3235F">
        <w:t xml:space="preserve">Implications for </w:t>
      </w:r>
      <w:r>
        <w:t>F</w:t>
      </w:r>
      <w:r w:rsidRPr="00A3235F">
        <w:rPr>
          <w:rFonts w:eastAsiaTheme="minorEastAsia"/>
          <w:lang w:eastAsia="ko-KR"/>
        </w:rPr>
        <w:t xml:space="preserve">uture </w:t>
      </w:r>
      <w:r>
        <w:rPr>
          <w:rFonts w:eastAsiaTheme="minorEastAsia"/>
          <w:lang w:eastAsia="ko-KR"/>
        </w:rPr>
        <w:t>R</w:t>
      </w:r>
      <w:r w:rsidRPr="00A3235F">
        <w:rPr>
          <w:rFonts w:eastAsiaTheme="minorEastAsia"/>
          <w:lang w:eastAsia="ko-KR"/>
        </w:rPr>
        <w:t>esearch</w:t>
      </w:r>
    </w:p>
    <w:p w14:paraId="7A4BE518" w14:textId="2AAED726" w:rsidR="00C23940" w:rsidRPr="00C879DE" w:rsidRDefault="00C23940" w:rsidP="00C879DE">
      <w:r w:rsidRPr="00C879DE">
        <w:t>There is need to strengthen the design and evaluation of CDSS interventions.  Firstly, intervention development should be informed by theory, such as behaviour change frameworks like the COM-B</w:t>
      </w:r>
      <w:r w:rsidR="00921F79" w:rsidRPr="00C879DE">
        <w:t xml:space="preserve"> </w:t>
      </w:r>
      <w:r w:rsidR="00921F79" w:rsidRPr="00C879DE">
        <w:fldChar w:fldCharType="begin"/>
      </w:r>
      <w:r w:rsidR="00171EF1">
        <w:instrText xml:space="preserve"> ADDIN ZOTERO_ITEM CSL_CITATION {"citationID":"YXXwidoM","properties":{"formattedCitation":"\\super 59\\nosupersub{}","plainCitation":"59","noteIndex":0},"citationItems":[{"id":1997,"uris":["http://zotero.org/users/4402632/items/FWA5WN8M"],"itemData":{"id":1997,"type":"article-journal","abstrac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container-title":"Implementation Science","DOI":"10.1186/1748-5908-6-42","ISSN":"1748-5908","issue":"1","journalAbbreviation":"Implementation Science","page":"42","source":"Bio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00921F79" w:rsidRPr="00C879DE">
        <w:fldChar w:fldCharType="separate"/>
      </w:r>
      <w:r w:rsidR="00171EF1" w:rsidRPr="00171EF1">
        <w:rPr>
          <w:rFonts w:eastAsiaTheme="minorEastAsia"/>
          <w:vertAlign w:val="superscript"/>
          <w:lang w:eastAsia="en-US"/>
          <w14:ligatures w14:val="standardContextual"/>
        </w:rPr>
        <w:t>59</w:t>
      </w:r>
      <w:r w:rsidR="00921F79" w:rsidRPr="00C879DE">
        <w:fldChar w:fldCharType="end"/>
      </w:r>
      <w:r w:rsidRPr="00C879DE">
        <w:t>, Theoretical Domains Framework</w:t>
      </w:r>
      <w:r w:rsidR="00921F79" w:rsidRPr="00C879DE">
        <w:t xml:space="preserve"> </w:t>
      </w:r>
      <w:r w:rsidR="00921F79" w:rsidRPr="00C879DE">
        <w:fldChar w:fldCharType="begin"/>
      </w:r>
      <w:r w:rsidR="00171EF1">
        <w:instrText xml:space="preserve"> ADDIN ZOTERO_ITEM CSL_CITATION {"citationID":"aOPOUheq","properties":{"formattedCitation":"\\super 49\\nosupersub{}","plainCitation":"49","noteIndex":0},"citationItems":[{"id":3276,"uris":["http://zotero.org/users/4402632/items/6W6E9X9S"],"itemData":{"id":3276,"type":"article-journal","container-title":"Quality and Safety in Health Care","DOI":"10.1136/qshc.2004.011155","ISSN":"1475-3898, 1475-3901","issue":"1","journalAbbreviation":"Quality and Safety in Health Care","language":"en","page":"26-33","source":"DOI.org (Crossref)","title":"Making psychological theory useful for implementing evidence based practice: a consensus approach","title-short":"Making psychological theory useful for implementing evidence based practice","volume":"14","author":[{"family":"Michie","given":"S"}],"issued":{"date-parts":[["2005",2,1]]}}}],"schema":"https://github.com/citation-style-language/schema/raw/master/csl-citation.json"} </w:instrText>
      </w:r>
      <w:r w:rsidR="00921F79" w:rsidRPr="00C879DE">
        <w:fldChar w:fldCharType="separate"/>
      </w:r>
      <w:r w:rsidR="00171EF1" w:rsidRPr="00171EF1">
        <w:rPr>
          <w:rFonts w:eastAsiaTheme="minorEastAsia"/>
          <w:vertAlign w:val="superscript"/>
          <w:lang w:eastAsia="en-US"/>
          <w14:ligatures w14:val="standardContextual"/>
        </w:rPr>
        <w:t>49</w:t>
      </w:r>
      <w:r w:rsidR="00921F79" w:rsidRPr="00C879DE">
        <w:fldChar w:fldCharType="end"/>
      </w:r>
      <w:r w:rsidRPr="00C879DE">
        <w:t xml:space="preserve">, </w:t>
      </w:r>
      <w:r w:rsidR="00921F79" w:rsidRPr="00C879DE">
        <w:t xml:space="preserve">and </w:t>
      </w:r>
      <w:r w:rsidRPr="00C879DE">
        <w:t xml:space="preserve">Knowledge </w:t>
      </w:r>
      <w:r w:rsidR="00921F79" w:rsidRPr="00C879DE">
        <w:t>to Action</w:t>
      </w:r>
      <w:r w:rsidR="00C879DE" w:rsidRPr="00C879DE">
        <w:t xml:space="preserve"> </w:t>
      </w:r>
      <w:r w:rsidR="00C879DE" w:rsidRPr="00C879DE">
        <w:fldChar w:fldCharType="begin"/>
      </w:r>
      <w:r w:rsidR="00171EF1">
        <w:instrText xml:space="preserve"> ADDIN ZOTERO_ITEM CSL_CITATION {"citationID":"xIwYOwOL","properties":{"formattedCitation":"\\super 48\\nosupersub{}","plainCitation":"48","noteIndex":0},"citationItems":[{"id":3274,"uris":["http://zotero.org/users/4402632/items/G7S737AG"],"itemData":{"id":3274,"type":"article-journal","container-title":"Journal of Continuing Education in the Health Professions","DOI":"10.1002/chp.47","ISSN":"0894-1912","issue":"1","language":"en","license":"http://doi.wiley.com/10.1002/tdm_license_1","page":"13-24","source":"DOI.org (Crossref)","title":"Lost in knowledge translation: Time for a map?","title-short":"Lost in knowledge translation","volume":"26","author":[{"family":"Graham","given":"Ian D."},{"family":"Logan","given":"Jo"},{"family":"Harrison","given":"Margaret B."},{"family":"Straus","given":"Sharon E."},{"family":"Tetroe","given":"Jacqueline"},{"family":"Caswell","given":"Wenda"},{"family":"Robinson","given":"Nicole"}],"issued":{"date-parts":[["2006"]]}}}],"schema":"https://github.com/citation-style-language/schema/raw/master/csl-citation.json"} </w:instrText>
      </w:r>
      <w:r w:rsidR="00C879DE" w:rsidRPr="00C879DE">
        <w:fldChar w:fldCharType="separate"/>
      </w:r>
      <w:r w:rsidR="00171EF1" w:rsidRPr="00171EF1">
        <w:rPr>
          <w:rFonts w:eastAsiaTheme="minorEastAsia"/>
          <w:vertAlign w:val="superscript"/>
          <w:lang w:eastAsia="en-US"/>
          <w14:ligatures w14:val="standardContextual"/>
        </w:rPr>
        <w:t>48</w:t>
      </w:r>
      <w:r w:rsidR="00C879DE" w:rsidRPr="00C879DE">
        <w:fldChar w:fldCharType="end"/>
      </w:r>
      <w:r w:rsidRPr="00C879DE">
        <w:t xml:space="preserve">.  Embedding a priori mechanisms of action would allow clearer hypotheses, targeted outcomes, and stronger logic models for evaluation.  Reporting transparency also needs to be improved, with several studies providing insufficient information for clarity on the intervention development, delivery mode and data sources.  </w:t>
      </w:r>
    </w:p>
    <w:p w14:paraId="57CE8404" w14:textId="77777777" w:rsidR="00C23940" w:rsidRDefault="00C23940" w:rsidP="00C23940"/>
    <w:p w14:paraId="72C8DB64" w14:textId="06983B97" w:rsidR="00D51AEE" w:rsidRDefault="00C23940" w:rsidP="00C23940">
      <w:r>
        <w:t xml:space="preserve">Poor system uptake and rapid declines in usage throughout trials were recurring issues.  </w:t>
      </w:r>
      <w:r w:rsidR="007F1481">
        <w:t xml:space="preserve">As noted in Table 2, the vast majority of the interventions in this review were passive tools, which required the user to actively alter their workflow in order to even receive the information that might inform a change in care. The studies which included process evaluation components highlighted how infrequently this occurred.  </w:t>
      </w:r>
      <w:r>
        <w:t>Mixed-methods process evaluation is an essential element of trial design in order to understand the determinants of CDSS adoption and sustainability</w:t>
      </w:r>
      <w:r w:rsidR="007F1481">
        <w:t xml:space="preserve">, but clinical input at the design stage may promote a more seamless integration with current workflows. </w:t>
      </w:r>
      <w:r w:rsidR="00D51AEE">
        <w:t xml:space="preserve"> Guidance such as the UK MRC </w:t>
      </w:r>
      <w:r w:rsidR="00D51AEE" w:rsidRPr="00D51AEE">
        <w:t>clinical intervention development methodology</w:t>
      </w:r>
      <w:r w:rsidR="00D51AEE">
        <w:t xml:space="preserve"> </w:t>
      </w:r>
      <w:r w:rsidR="00D51AEE">
        <w:fldChar w:fldCharType="begin"/>
      </w:r>
      <w:r w:rsidR="00171EF1">
        <w:instrText xml:space="preserve"> ADDIN ZOTERO_ITEM CSL_CITATION {"citationID":"NLnsA8wH","properties":{"formattedCitation":"\\super 60\\nosupersub{}","plainCitation":"60","noteIndex":0},"citationItems":[{"id":2182,"uris":["http://zotero.org/users/4402632/items/WXSWE2QT"],"itemData":{"id":2182,"type":"article-journal","abstract":"&lt;p&gt;The UK Medical Research Council’s widely used guidance for developing and evaluating complex interventions has been replaced by a new framework, commissioned jointly by the Medical Research Council and the National Institute for Health Research, which takes account of recent developments in theory and methods and the need to maximise the efficiency, use, and impact of research.&lt;/p&gt;","container-title":"BMJ","DOI":"10.1136/bmj.n206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page":"n2061","PMID":"34593508","publisher":"British Medical Journal Publishing Group","section":"Research Methods &amp;amp; Reporting","source":"www.bmj.com","title":"A new framework for developing and evaluating complex interventions: update of Medical Research Council guidance","title-short":"A new framework for developing and evaluating complex interventions","volume":"374","author":[{"family":"Skivington","given":"Kathryn"},{"family":"Matthews","given":"Lynsay"},{"family":"Simpson","given":"Sharon Anne"},{"family":"Craig","given":"Peter"},{"family":"Baird","given":"Janis"},{"family":"Blazeby","given":"Jane M."},{"family":"Boyd","given":"Kathleen Anne"},{"family":"Craig","given":"Neil"},{"family":"French","given":"David P."},{"family":"McIntosh","given":"Emma"},{"family":"Petticrew","given":"Mark"},{"family":"Rycroft-Malone","given":"Jo"},{"family":"White","given":"Martin"},{"family":"Moore","given":"Laurence"}],"issued":{"date-parts":[["2021",9,30]]}}}],"schema":"https://github.com/citation-style-language/schema/raw/master/csl-citation.json"} </w:instrText>
      </w:r>
      <w:r w:rsidR="00D51AEE">
        <w:fldChar w:fldCharType="separate"/>
      </w:r>
      <w:r w:rsidR="00171EF1" w:rsidRPr="00171EF1">
        <w:rPr>
          <w:rFonts w:eastAsiaTheme="minorEastAsia"/>
          <w:vertAlign w:val="superscript"/>
          <w:lang w:eastAsia="en-US"/>
          <w14:ligatures w14:val="standardContextual"/>
        </w:rPr>
        <w:t>60</w:t>
      </w:r>
      <w:r w:rsidR="00D51AEE">
        <w:fldChar w:fldCharType="end"/>
      </w:r>
      <w:r w:rsidR="00D51AEE">
        <w:t>,</w:t>
      </w:r>
      <w:r w:rsidR="00D51AEE" w:rsidRPr="00D51AEE">
        <w:t xml:space="preserve"> </w:t>
      </w:r>
      <w:r w:rsidR="00D51AEE">
        <w:t xml:space="preserve">and </w:t>
      </w:r>
      <w:r w:rsidR="00D51AEE" w:rsidRPr="00D20E85">
        <w:t>Six steps in quality intervention development (6SQuID)</w:t>
      </w:r>
      <w:r w:rsidR="00D51AEE">
        <w:t xml:space="preserve"> framework </w:t>
      </w:r>
      <w:r w:rsidR="00D51AEE">
        <w:fldChar w:fldCharType="begin"/>
      </w:r>
      <w:r w:rsidR="00171EF1">
        <w:instrText xml:space="preserve"> ADDIN ZOTERO_ITEM CSL_CITATION {"citationID":"uvx5aptM","properties":{"formattedCitation":"\\super 61\\nosupersub{}","plainCitation":"61","noteIndex":0},"citationItems":[{"id":3291,"uris":["http://zotero.org/users/4402632/items/VZRQVM34"],"itemData":{"id":3291,"type":"article-journal","abstract":"Improving the effectiveness of public health interventions relies as much on the attention paid to their design and feasibility as to their evaluation. Yet, compared to the vast literature on how to evaluate interventions, there is little to guide researchers or practitioners on how best to develop such interventions in practical, logical, evidence based ways to maximise likely effectiveness. Existing models for the development of public health interventions tend to have a strong social-psychological, individual behaviour change orientation and some take years to implement. This paper presents a pragmatic guide to six essential Steps for Quality Intervention Development (6SQuID). The focus is on public health interventions but the model should have wider applicability. Once a problem has been identified as needing intervention, the process of designing an intervention can be broken down into six crucial steps: (1) defining and understanding the problem and its causes; (2) identifying which causal or contextual factors are modifiable: which have the greatest scope for change and who would benefit most; (3) deciding on the mechanisms of change; (4) clarifying how these will be delivered; (5) testing and adapting the intervention; and (6) collecting sufficient evidence of effectiveness to proceed to a rigorous evaluation. If each of these steps is carefully addressed, better use will be made of scarce public resources by avoiding the costly evaluation, or implementation, of unpromising interventions.","container-title":"J Epidemiol Community Health","DOI":"10.1136/jech-2015-205952","ISSN":"0143-005X, 1470-2738","issue":"5","journalAbbreviation":"J Epidemiol Community Health","language":"en","license":"Published by the BMJ Publishing Group Limited. For permission to use (where not already granted under a licence) please go to http://www.bmj.com/company/products-services/rights-and-licensing/.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page":"520-525","PMID":"26573236","publisher":"BMJ Publishing Group Ltd","section":"Theory and methods","source":"jech.bmj.com","title":"Six steps in quality intervention development (6SQuID)","volume":"70","author":[{"family":"Wight","given":"Daniel"},{"family":"Wimbush","given":"Erica"},{"family":"Jepson","given":"Ruth"},{"family":"Doi","given":"Lawrence"}],"issued":{"date-parts":[["2016",5,1]]}}}],"schema":"https://github.com/citation-style-language/schema/raw/master/csl-citation.json"} </w:instrText>
      </w:r>
      <w:r w:rsidR="00D51AEE">
        <w:fldChar w:fldCharType="separate"/>
      </w:r>
      <w:r w:rsidR="00171EF1" w:rsidRPr="00171EF1">
        <w:rPr>
          <w:rFonts w:eastAsiaTheme="minorEastAsia"/>
          <w:vertAlign w:val="superscript"/>
          <w:lang w:eastAsia="en-US"/>
          <w14:ligatures w14:val="standardContextual"/>
        </w:rPr>
        <w:t>61</w:t>
      </w:r>
      <w:r w:rsidR="00D51AEE">
        <w:fldChar w:fldCharType="end"/>
      </w:r>
      <w:r w:rsidR="00D51AEE">
        <w:t xml:space="preserve"> can guide developers through theory-informed best practices. </w:t>
      </w:r>
    </w:p>
    <w:p w14:paraId="007CD395" w14:textId="77777777" w:rsidR="00451DB4" w:rsidRDefault="00451DB4" w:rsidP="00C23940"/>
    <w:p w14:paraId="13A5B1C9" w14:textId="63306417" w:rsidR="00451DB4" w:rsidRDefault="00451DB4" w:rsidP="00C23940">
      <w:r>
        <w:t xml:space="preserve">This study focussed on CDSS using data that is already collected routinely in primary care.  However, as remote patient monitoring devices, such as smart peak flow measures, become </w:t>
      </w:r>
      <w:r>
        <w:lastRenderedPageBreak/>
        <w:t xml:space="preserve">more feasible for use in routine care, further work is needed to investigate their cost-effectiveness for improving decision support. </w:t>
      </w:r>
    </w:p>
    <w:p w14:paraId="2CA816A4" w14:textId="77777777" w:rsidR="00C23940" w:rsidRDefault="00C23940" w:rsidP="00C23940"/>
    <w:p w14:paraId="178B0003" w14:textId="7C624820" w:rsidR="00C23940" w:rsidRPr="00DA2136" w:rsidRDefault="00C879DE" w:rsidP="00C23940">
      <w:pPr>
        <w:rPr>
          <w:highlight w:val="yellow"/>
        </w:rPr>
      </w:pPr>
      <w:r>
        <w:t>Finally, i</w:t>
      </w:r>
      <w:r w:rsidR="00C23940">
        <w:t>ntegration with primary care workflows is crucial for success</w:t>
      </w:r>
      <w:r w:rsidR="000A4FC0">
        <w:t xml:space="preserve">ful </w:t>
      </w:r>
      <w:r w:rsidR="0091393F">
        <w:t>intervention implementation</w:t>
      </w:r>
      <w:r w:rsidR="00C23940">
        <w:t xml:space="preserve">.  Embedding CDSS into EHR systems is preferable, but may require collaboration with policymakers and software vendors to implement.  </w:t>
      </w:r>
    </w:p>
    <w:p w14:paraId="5E4D7131" w14:textId="77777777" w:rsidR="00C23940" w:rsidRPr="00A3235F" w:rsidRDefault="00C23940" w:rsidP="00267B56">
      <w:pPr>
        <w:rPr>
          <w:highlight w:val="yellow"/>
        </w:rPr>
      </w:pPr>
    </w:p>
    <w:p w14:paraId="211ADFC6" w14:textId="7C303A03" w:rsidR="00267B56" w:rsidRPr="00A3235F" w:rsidRDefault="00267B56" w:rsidP="006E798E">
      <w:pPr>
        <w:pStyle w:val="Heading2"/>
      </w:pPr>
      <w:r w:rsidRPr="00A3235F">
        <w:t>Strengths and Limitations</w:t>
      </w:r>
    </w:p>
    <w:p w14:paraId="2636C3D6" w14:textId="48C1E4FA" w:rsidR="002354BE" w:rsidRPr="00A3235F" w:rsidRDefault="00F730BC" w:rsidP="00F730BC">
      <w:pPr>
        <w:rPr>
          <w:lang w:eastAsia="en-US"/>
        </w:rPr>
      </w:pPr>
      <w:r w:rsidRPr="00A3235F">
        <w:rPr>
          <w:lang w:eastAsia="en-US"/>
        </w:rPr>
        <w:t xml:space="preserve">One of the strengths of this study was that we </w:t>
      </w:r>
      <w:r w:rsidR="00657B9F">
        <w:rPr>
          <w:rFonts w:eastAsiaTheme="minorEastAsia" w:hint="eastAsia"/>
          <w:lang w:eastAsia="ko-KR"/>
        </w:rPr>
        <w:t xml:space="preserve">conducted comprehensive searches by using multi-platform search strategies and </w:t>
      </w:r>
      <w:r w:rsidRPr="00A3235F">
        <w:rPr>
          <w:lang w:eastAsia="en-US"/>
        </w:rPr>
        <w:t>includ</w:t>
      </w:r>
      <w:r w:rsidR="00657B9F">
        <w:rPr>
          <w:rFonts w:eastAsiaTheme="minorEastAsia" w:hint="eastAsia"/>
          <w:lang w:eastAsia="ko-KR"/>
        </w:rPr>
        <w:t>ing</w:t>
      </w:r>
      <w:r w:rsidRPr="00A3235F">
        <w:rPr>
          <w:lang w:eastAsia="en-US"/>
        </w:rPr>
        <w:t xml:space="preserve"> trials which did not have peer-reviewed journal articles (for protocols or results)</w:t>
      </w:r>
      <w:r w:rsidR="00657B9F">
        <w:rPr>
          <w:rFonts w:eastAsiaTheme="minorEastAsia" w:hint="eastAsia"/>
          <w:lang w:eastAsia="ko-KR"/>
        </w:rPr>
        <w:t>.</w:t>
      </w:r>
      <w:r w:rsidRPr="00A3235F">
        <w:rPr>
          <w:lang w:eastAsia="en-US"/>
        </w:rPr>
        <w:t xml:space="preserve"> </w:t>
      </w:r>
      <w:r w:rsidR="00657B9F">
        <w:rPr>
          <w:rFonts w:eastAsiaTheme="minorEastAsia" w:hint="eastAsia"/>
          <w:lang w:eastAsia="ko-KR"/>
        </w:rPr>
        <w:t xml:space="preserve">We identified all </w:t>
      </w:r>
      <w:r w:rsidRPr="00A3235F">
        <w:rPr>
          <w:lang w:eastAsia="en-US"/>
        </w:rPr>
        <w:t xml:space="preserve">conference abstracts or </w:t>
      </w:r>
      <w:r w:rsidR="00C0030F" w:rsidRPr="00A3235F">
        <w:rPr>
          <w:lang w:eastAsia="en-US"/>
        </w:rPr>
        <w:t xml:space="preserve">grey literature such as </w:t>
      </w:r>
      <w:r w:rsidRPr="00A3235F">
        <w:rPr>
          <w:lang w:eastAsia="en-US"/>
        </w:rPr>
        <w:t>clinical trials registrations</w:t>
      </w:r>
      <w:r w:rsidR="0091393F">
        <w:rPr>
          <w:lang w:eastAsia="en-US"/>
        </w:rPr>
        <w:t>,</w:t>
      </w:r>
      <w:r w:rsidR="00657B9F">
        <w:rPr>
          <w:rFonts w:eastAsiaTheme="minorEastAsia" w:hint="eastAsia"/>
          <w:lang w:eastAsia="ko-KR"/>
        </w:rPr>
        <w:t xml:space="preserve"> which enabled to mitigate the </w:t>
      </w:r>
      <w:r w:rsidRPr="00A3235F">
        <w:rPr>
          <w:lang w:eastAsia="en-US"/>
        </w:rPr>
        <w:t>risk of publication bias</w:t>
      </w:r>
      <w:r w:rsidR="00657B9F">
        <w:rPr>
          <w:rFonts w:eastAsiaTheme="minorEastAsia" w:hint="eastAsia"/>
          <w:lang w:eastAsia="ko-KR"/>
        </w:rPr>
        <w:t xml:space="preserve"> and </w:t>
      </w:r>
      <w:r w:rsidR="002354BE" w:rsidRPr="00A3235F">
        <w:rPr>
          <w:lang w:eastAsia="en-US"/>
        </w:rPr>
        <w:t xml:space="preserve"> review the state-of-the-art approaches being used in ongoing trials.  However, </w:t>
      </w:r>
      <w:r w:rsidR="00107550" w:rsidRPr="00A3235F">
        <w:rPr>
          <w:lang w:eastAsia="en-US"/>
        </w:rPr>
        <w:t xml:space="preserve">the reporting herein for </w:t>
      </w:r>
      <w:r w:rsidR="00EB10D2">
        <w:rPr>
          <w:lang w:eastAsia="en-US"/>
        </w:rPr>
        <w:t>five</w:t>
      </w:r>
      <w:r w:rsidR="00EB10D2" w:rsidRPr="00A3235F">
        <w:rPr>
          <w:lang w:eastAsia="en-US"/>
        </w:rPr>
        <w:t xml:space="preserve"> </w:t>
      </w:r>
      <w:r w:rsidR="00107550" w:rsidRPr="00A3235F">
        <w:rPr>
          <w:lang w:eastAsia="en-US"/>
        </w:rPr>
        <w:t xml:space="preserve">of the </w:t>
      </w:r>
      <w:r w:rsidR="00EB10D2">
        <w:rPr>
          <w:lang w:eastAsia="en-US"/>
        </w:rPr>
        <w:t>18</w:t>
      </w:r>
      <w:r w:rsidR="00EB10D2" w:rsidRPr="00A3235F">
        <w:rPr>
          <w:lang w:eastAsia="en-US"/>
        </w:rPr>
        <w:t xml:space="preserve"> </w:t>
      </w:r>
      <w:r w:rsidR="00107550" w:rsidRPr="00A3235F">
        <w:rPr>
          <w:lang w:eastAsia="en-US"/>
        </w:rPr>
        <w:t xml:space="preserve">trials relied solely on such grey literature.  </w:t>
      </w:r>
      <w:r w:rsidR="002354BE" w:rsidRPr="00A3235F">
        <w:t xml:space="preserve">This restricted the depth of extraction, </w:t>
      </w:r>
      <w:r w:rsidR="00107550" w:rsidRPr="00A3235F">
        <w:t>and as such</w:t>
      </w:r>
      <w:r w:rsidR="002354BE" w:rsidRPr="00A3235F">
        <w:t xml:space="preserve"> some classification decisions required </w:t>
      </w:r>
      <w:r w:rsidR="002354BE" w:rsidRPr="00A3235F">
        <w:rPr>
          <w:rFonts w:eastAsiaTheme="majorEastAsia"/>
        </w:rPr>
        <w:t xml:space="preserve">interpretation </w:t>
      </w:r>
      <w:r w:rsidR="00107550" w:rsidRPr="00A3235F">
        <w:t>from the reviewers</w:t>
      </w:r>
      <w:r w:rsidR="002354BE" w:rsidRPr="00A3235F">
        <w:t xml:space="preserve">, which </w:t>
      </w:r>
      <w:r w:rsidR="00107550" w:rsidRPr="00A3235F">
        <w:t xml:space="preserve">inevitably </w:t>
      </w:r>
      <w:r w:rsidR="002354BE" w:rsidRPr="00A3235F">
        <w:t>introduce</w:t>
      </w:r>
      <w:r w:rsidR="00107550" w:rsidRPr="00A3235F">
        <w:t>d some</w:t>
      </w:r>
      <w:r w:rsidR="002354BE" w:rsidRPr="00A3235F">
        <w:t xml:space="preserve"> subjectivity.</w:t>
      </w:r>
    </w:p>
    <w:p w14:paraId="285A1C47" w14:textId="77777777" w:rsidR="00C0030F" w:rsidRPr="00A3235F" w:rsidRDefault="00C0030F" w:rsidP="00F730BC">
      <w:pPr>
        <w:rPr>
          <w:lang w:eastAsia="en-US"/>
        </w:rPr>
      </w:pPr>
    </w:p>
    <w:p w14:paraId="5DF1E545" w14:textId="445D34E3" w:rsidR="00C0030F" w:rsidRPr="00A3235F" w:rsidRDefault="00C0030F" w:rsidP="00F730BC">
      <w:r w:rsidRPr="00A3235F">
        <w:t xml:space="preserve">We also used a broad, multi-platform search strategy, </w:t>
      </w:r>
      <w:r w:rsidR="00B75A16" w:rsidRPr="00A3235F">
        <w:t xml:space="preserve">which </w:t>
      </w:r>
      <w:r w:rsidRPr="00A3235F">
        <w:t>identified a wide range of documents</w:t>
      </w:r>
      <w:r w:rsidR="00B75A16" w:rsidRPr="00A3235F">
        <w:t>.  Furthermore, fewer than 20% of the documents were duplicates across platforms</w:t>
      </w:r>
      <w:r w:rsidRPr="00A3235F">
        <w:t>, despite strongly aligned search criteria</w:t>
      </w:r>
      <w:r w:rsidR="00B75A16" w:rsidRPr="00A3235F">
        <w:t xml:space="preserve">, which highlighted the </w:t>
      </w:r>
      <w:r w:rsidR="0091393F">
        <w:t>strength of our database selection</w:t>
      </w:r>
      <w:r w:rsidR="00B75A16" w:rsidRPr="00A3235F">
        <w:t xml:space="preserve">. </w:t>
      </w:r>
    </w:p>
    <w:p w14:paraId="157F98FC" w14:textId="77777777" w:rsidR="00C0030F" w:rsidRPr="00A3235F" w:rsidRDefault="00C0030F" w:rsidP="00F730BC"/>
    <w:p w14:paraId="7958E97B" w14:textId="48692D68" w:rsidR="00C0030F" w:rsidRPr="00A3235F" w:rsidRDefault="00C0030F" w:rsidP="00F730BC">
      <w:r w:rsidRPr="00A3235F">
        <w:t xml:space="preserve">Our study was novel in its mapping of the study outcomes to the </w:t>
      </w:r>
      <w:r w:rsidRPr="00A3235F">
        <w:rPr>
          <w:rFonts w:eastAsiaTheme="majorEastAsia"/>
        </w:rPr>
        <w:t>ACM-v1 logic model</w:t>
      </w:r>
      <w:r w:rsidRPr="00A3235F">
        <w:t xml:space="preserve"> by Dima </w:t>
      </w:r>
      <w:r w:rsidRPr="00A3235F">
        <w:rPr>
          <w:i/>
          <w:iCs/>
        </w:rPr>
        <w:t>et al</w:t>
      </w:r>
      <w:r w:rsidRPr="00A3235F">
        <w:t xml:space="preserve">. </w:t>
      </w:r>
      <w:r w:rsidRPr="00A3235F">
        <w:fldChar w:fldCharType="begin"/>
      </w:r>
      <w:r w:rsidR="00D147F0">
        <w:instrText xml:space="preserve"> ADDIN ZOTERO_ITEM CSL_CITATION {"citationID":"ELjyONQJ","properties":{"formattedCitation":"\\super 23\\nosupersub{}","plainCitation":"23","noteIndex":0},"citationItems":[{"id":2977,"uris":["http://zotero.org/users/4402632/items/GDA4I2YV"],"itemData":{"id":2977,"type":"article-journal","abstract":"Background\nWhether people with asthma gain and maintain control over their condition depends not only on the availability of effective drugs, but also on multiple patient and health care professional (HCP) behaviors. Research in asthma rarely considers how these behaviors interact with each other and drug effectiveness to determine health outcomes, which may limit real-life applicability of findings.\nObjective\nThe objective of this study was to develop a logic process model (Asthma Care Model; ACM) that explains how patient and HCP behaviors impact on the asthma care process.\nMethods\nWithin a European research project on asthma (ASTRO-LAB), we reviewed asthma care guidelines and empirical literature, and conducted qualitative interviews with patients and HCPs. Findings were discussed with the project team and respiratory care experts and integrated in a causal model.\nResults\nThe model outlines a causal sequence of treatment events, from diagnosis and assessment to treatment prescription, drug exposure, and health outcomes. The relationships between these components are moderated by patient behaviors (medication adherence, symptom monitoring, managing triggers, and exacerbations) and HCP behaviors (medical care and self-management support). Modifiable and nonmodifiable behavioral determinants influence the behaviors of patients and HCPs. The model is dynamic as it includes feedback loops of behavioral and clinical outcomes, which influence future patient and HCP decision making. Key evidence for each relationship is summarized to derive research priorities and clinical recommendations.\nConclusions\nThe ACM model is of interest to both researchers and practitioners, and intended as a first version (ACM-v1) of a common framework for generating and translating research evidence in asthma care.","container-title":"The Journal of Allergy and Clinical Immunology: In Practice","DOI":"10.1016/j.jaip.2016.04.020","ISSN":"2213-2198","issue":"5","journalAbbreviation":"The Journal of Allergy and Clinical Immunology: In Practice","page":"868-876","source":"ScienceDirect","title":"Mapping the Asthma Care Process: Implications for Research and Practice","title-short":"Mapping the Asthma Care Process","volume":"4","author":[{"family":"Dima","given":"Alexandra Lelia"},{"family":"Bruin","given":"Marijn","non-dropping-particle":"de"},{"family":"Van Ganse","given":"Eric"}],"issued":{"date-parts":[["2016",9,1]]}}}],"schema":"https://github.com/citation-style-language/schema/raw/master/csl-citation.json"} </w:instrText>
      </w:r>
      <w:r w:rsidRPr="00A3235F">
        <w:fldChar w:fldCharType="separate"/>
      </w:r>
      <w:r w:rsidR="00D147F0" w:rsidRPr="00D147F0">
        <w:rPr>
          <w:rFonts w:eastAsiaTheme="minorEastAsia"/>
          <w:vertAlign w:val="superscript"/>
          <w:lang w:eastAsia="en-US"/>
          <w14:ligatures w14:val="standardContextual"/>
        </w:rPr>
        <w:t>23</w:t>
      </w:r>
      <w:r w:rsidRPr="00A3235F">
        <w:fldChar w:fldCharType="end"/>
      </w:r>
      <w:r w:rsidRPr="00A3235F">
        <w:t xml:space="preserve">.  This provided conceptual clarity and allowed us to infer mechanisms of action even when studies did not articulate them themselves. This was particularly valuable as most trials offered minimal explanation of behavioural or implementation logic, or reference to any theory underpinning the development of their interventions. </w:t>
      </w:r>
    </w:p>
    <w:p w14:paraId="62EE7D29" w14:textId="77777777" w:rsidR="00793C0A" w:rsidRPr="00A3235F" w:rsidRDefault="00793C0A" w:rsidP="00F730BC"/>
    <w:p w14:paraId="45FF8181" w14:textId="57ADC029" w:rsidR="00793C0A" w:rsidRPr="00A3235F" w:rsidRDefault="00793C0A" w:rsidP="00F730BC">
      <w:r w:rsidRPr="00A3235F">
        <w:t>The study also included c</w:t>
      </w:r>
      <w:r w:rsidRPr="00A3235F">
        <w:rPr>
          <w:rStyle w:val="Strong"/>
          <w:rFonts w:eastAsiaTheme="majorEastAsia"/>
          <w:b w:val="0"/>
          <w:bCs w:val="0"/>
        </w:rPr>
        <w:t xml:space="preserve">lear identification of barriers to real-world CDSS impact, highlighting </w:t>
      </w:r>
      <w:r w:rsidRPr="00A3235F">
        <w:t>cross-study themes such as low uptake, limited behaviour change, and weak integration with workflows.</w:t>
      </w:r>
    </w:p>
    <w:p w14:paraId="6FC85057" w14:textId="77777777" w:rsidR="00813958" w:rsidRPr="00A3235F" w:rsidRDefault="00813958" w:rsidP="00F730BC"/>
    <w:p w14:paraId="238E0294" w14:textId="7099E33E" w:rsidR="00813958" w:rsidRPr="00A3235F" w:rsidRDefault="00813958" w:rsidP="00F730BC">
      <w:r w:rsidRPr="00A3235F">
        <w:t xml:space="preserve">This study did not include a quality assessment of the included studies, as the focus of the study was on the variety of methods included in the trials, including the range of interventions and outcomes, rather than to provide evidence for the effectiveness of specific interventions. </w:t>
      </w:r>
      <w:r w:rsidR="00281E2C" w:rsidRPr="00A3235F">
        <w:t xml:space="preserve"> </w:t>
      </w:r>
    </w:p>
    <w:p w14:paraId="217D0734" w14:textId="77777777" w:rsidR="00281E2C" w:rsidRPr="00A3235F" w:rsidRDefault="00281E2C" w:rsidP="00F730BC"/>
    <w:p w14:paraId="52BADD19" w14:textId="1D5E2B19" w:rsidR="00281E2C" w:rsidRPr="00A3235F" w:rsidRDefault="00281E2C" w:rsidP="00F730BC">
      <w:pPr>
        <w:rPr>
          <w:highlight w:val="yellow"/>
          <w:lang w:eastAsia="en-US"/>
        </w:rPr>
      </w:pPr>
      <w:r w:rsidRPr="00A3235F">
        <w:t xml:space="preserve">The heterogeneity of the trials, however, meant that evidence synthesis was very difficult, and we were not able to describe any associations between facets of the intervention and the outcomes. </w:t>
      </w:r>
    </w:p>
    <w:p w14:paraId="4E5AFB69" w14:textId="77777777" w:rsidR="006E798E" w:rsidRPr="00A3235F" w:rsidRDefault="006E798E" w:rsidP="006E798E">
      <w:pPr>
        <w:rPr>
          <w:highlight w:val="yellow"/>
          <w:lang w:eastAsia="en-US"/>
        </w:rPr>
      </w:pPr>
    </w:p>
    <w:p w14:paraId="281D6CF9" w14:textId="77777777" w:rsidR="006E798E" w:rsidRPr="00A3235F" w:rsidRDefault="006E798E" w:rsidP="006E798E">
      <w:pPr>
        <w:rPr>
          <w:highlight w:val="yellow"/>
          <w:lang w:eastAsia="en-US"/>
        </w:rPr>
      </w:pPr>
    </w:p>
    <w:p w14:paraId="3F1E32AE" w14:textId="77777777" w:rsidR="0018650F" w:rsidRPr="00A3235F" w:rsidRDefault="00267B56" w:rsidP="0018650F">
      <w:pPr>
        <w:pStyle w:val="Heading2"/>
      </w:pPr>
      <w:r w:rsidRPr="00A3235F">
        <w:t>Conclusion</w:t>
      </w:r>
    </w:p>
    <w:p w14:paraId="737FF553" w14:textId="517A282E" w:rsidR="00741411" w:rsidRPr="00A3235F" w:rsidRDefault="00754424" w:rsidP="0011079B">
      <w:r w:rsidRPr="00A3235F">
        <w:t xml:space="preserve">Across </w:t>
      </w:r>
      <w:r w:rsidR="00EB10D2">
        <w:t>18</w:t>
      </w:r>
      <w:r w:rsidR="00EB10D2" w:rsidRPr="00A3235F">
        <w:t xml:space="preserve"> </w:t>
      </w:r>
      <w:r w:rsidRPr="00A3235F">
        <w:t xml:space="preserve">identified recent asthma CDSS implementation trials, very few were able to demonstrate meaningful improvements in patient outcomes. </w:t>
      </w:r>
      <w:r w:rsidR="0018650F" w:rsidRPr="00A3235F">
        <w:t xml:space="preserve">Successful implementation requires more than accurate algorithms: </w:t>
      </w:r>
      <w:r w:rsidR="00684D56" w:rsidRPr="00A3235F">
        <w:t xml:space="preserve">systems </w:t>
      </w:r>
      <w:r w:rsidR="0018650F" w:rsidRPr="00A3235F">
        <w:t xml:space="preserve">must be seamlessly embedded in workflows, transparently convey their purpose and limitations, and support sustainable clinical behaviour change. Future research should prioritise rigorous development processes, theory-driven implementation strategies, and long-term evaluation of real-world use. Without these </w:t>
      </w:r>
      <w:r w:rsidR="0018650F" w:rsidRPr="00A3235F">
        <w:lastRenderedPageBreak/>
        <w:t>elements, CDSSs are unlikely to deliver the clinical benefit necessary for widespread adoption in asthma care.</w:t>
      </w:r>
      <w:r w:rsidR="00741411" w:rsidRPr="00A3235F">
        <w:br w:type="page"/>
      </w:r>
    </w:p>
    <w:p w14:paraId="2DD2C8D8" w14:textId="10F5E0A3" w:rsidR="006A5AA9" w:rsidRPr="00A3235F" w:rsidRDefault="00741411" w:rsidP="0072448A">
      <w:pPr>
        <w:pStyle w:val="Heading1"/>
      </w:pPr>
      <w:r w:rsidRPr="00A3235F">
        <w:lastRenderedPageBreak/>
        <w:t>References</w:t>
      </w:r>
    </w:p>
    <w:p w14:paraId="38DBC2DA" w14:textId="77777777" w:rsidR="00171EF1" w:rsidRPr="00171EF1" w:rsidRDefault="002C7250" w:rsidP="00171EF1">
      <w:pPr>
        <w:pStyle w:val="Bibliography"/>
        <w:rPr>
          <w:rFonts w:eastAsiaTheme="minorEastAsia"/>
        </w:rPr>
      </w:pPr>
      <w:r w:rsidRPr="00A3235F">
        <w:fldChar w:fldCharType="begin"/>
      </w:r>
      <w:r w:rsidR="007F1481">
        <w:instrText xml:space="preserve"> ADDIN ZOTERO_BIBL {"uncited":[],"omitted":[],"custom":[]} CSL_BIBLIOGRAPHY </w:instrText>
      </w:r>
      <w:r w:rsidRPr="00A3235F">
        <w:fldChar w:fldCharType="separate"/>
      </w:r>
      <w:r w:rsidR="00171EF1" w:rsidRPr="00171EF1">
        <w:rPr>
          <w:rFonts w:eastAsiaTheme="minorEastAsia"/>
        </w:rPr>
        <w:t>1.</w:t>
      </w:r>
      <w:r w:rsidR="00171EF1" w:rsidRPr="00171EF1">
        <w:rPr>
          <w:rFonts w:eastAsiaTheme="minorEastAsia"/>
        </w:rPr>
        <w:tab/>
        <w:t xml:space="preserve">Asthma UK. </w:t>
      </w:r>
      <w:r w:rsidR="00171EF1" w:rsidRPr="00171EF1">
        <w:rPr>
          <w:rFonts w:eastAsiaTheme="minorEastAsia"/>
          <w:i/>
          <w:iCs/>
        </w:rPr>
        <w:t>UK Asthma Death Rates among Worst in Europe</w:t>
      </w:r>
      <w:r w:rsidR="00171EF1" w:rsidRPr="00171EF1">
        <w:rPr>
          <w:rFonts w:eastAsiaTheme="minorEastAsia"/>
        </w:rPr>
        <w:t>. (2017).</w:t>
      </w:r>
    </w:p>
    <w:p w14:paraId="61CF01E1" w14:textId="77777777" w:rsidR="00171EF1" w:rsidRPr="00171EF1" w:rsidRDefault="00171EF1" w:rsidP="00171EF1">
      <w:pPr>
        <w:pStyle w:val="Bibliography"/>
        <w:rPr>
          <w:rFonts w:eastAsiaTheme="minorEastAsia"/>
        </w:rPr>
      </w:pPr>
      <w:r w:rsidRPr="00171EF1">
        <w:rPr>
          <w:rFonts w:eastAsiaTheme="minorEastAsia"/>
        </w:rPr>
        <w:t>2.</w:t>
      </w:r>
      <w:r w:rsidRPr="00171EF1">
        <w:rPr>
          <w:rFonts w:eastAsiaTheme="minorEastAsia"/>
        </w:rPr>
        <w:tab/>
        <w:t xml:space="preserve">Iacobucci, G. Asthma deaths rise 33% in past decade in England and Wales. </w:t>
      </w:r>
      <w:r w:rsidRPr="00171EF1">
        <w:rPr>
          <w:rFonts w:eastAsiaTheme="minorEastAsia"/>
          <w:i/>
          <w:iCs/>
        </w:rPr>
        <w:t>British Medical Journal</w:t>
      </w:r>
      <w:r w:rsidRPr="00171EF1">
        <w:rPr>
          <w:rFonts w:eastAsiaTheme="minorEastAsia"/>
        </w:rPr>
        <w:t xml:space="preserve"> </w:t>
      </w:r>
      <w:r w:rsidRPr="00171EF1">
        <w:rPr>
          <w:rFonts w:eastAsiaTheme="minorEastAsia"/>
          <w:b/>
          <w:bCs/>
        </w:rPr>
        <w:t>366</w:t>
      </w:r>
      <w:r w:rsidRPr="00171EF1">
        <w:rPr>
          <w:rFonts w:eastAsiaTheme="minorEastAsia"/>
        </w:rPr>
        <w:t>, l5108 (2019).</w:t>
      </w:r>
    </w:p>
    <w:p w14:paraId="5D880907" w14:textId="77777777" w:rsidR="00171EF1" w:rsidRPr="00171EF1" w:rsidRDefault="00171EF1" w:rsidP="00171EF1">
      <w:pPr>
        <w:pStyle w:val="Bibliography"/>
        <w:rPr>
          <w:rFonts w:eastAsiaTheme="minorEastAsia"/>
        </w:rPr>
      </w:pPr>
      <w:r w:rsidRPr="00171EF1">
        <w:rPr>
          <w:rFonts w:eastAsiaTheme="minorEastAsia"/>
        </w:rPr>
        <w:t>3.</w:t>
      </w:r>
      <w:r w:rsidRPr="00171EF1">
        <w:rPr>
          <w:rFonts w:eastAsiaTheme="minorEastAsia"/>
        </w:rPr>
        <w:tab/>
        <w:t xml:space="preserve">Sutton, R. T. </w:t>
      </w:r>
      <w:r w:rsidRPr="00171EF1">
        <w:rPr>
          <w:rFonts w:eastAsiaTheme="minorEastAsia"/>
          <w:i/>
          <w:iCs/>
        </w:rPr>
        <w:t>et al.</w:t>
      </w:r>
      <w:r w:rsidRPr="00171EF1">
        <w:rPr>
          <w:rFonts w:eastAsiaTheme="minorEastAsia"/>
        </w:rPr>
        <w:t xml:space="preserve"> An overview of clinical decision support systems: benefits, risks, and strategies for success. </w:t>
      </w:r>
      <w:r w:rsidRPr="00171EF1">
        <w:rPr>
          <w:rFonts w:eastAsiaTheme="minorEastAsia"/>
          <w:i/>
          <w:iCs/>
        </w:rPr>
        <w:t>npj Digital Medicine</w:t>
      </w:r>
      <w:r w:rsidRPr="00171EF1">
        <w:rPr>
          <w:rFonts w:eastAsiaTheme="minorEastAsia"/>
        </w:rPr>
        <w:t xml:space="preserve"> </w:t>
      </w:r>
      <w:r w:rsidRPr="00171EF1">
        <w:rPr>
          <w:rFonts w:eastAsiaTheme="minorEastAsia"/>
          <w:b/>
          <w:bCs/>
        </w:rPr>
        <w:t>3</w:t>
      </w:r>
      <w:r w:rsidRPr="00171EF1">
        <w:rPr>
          <w:rFonts w:eastAsiaTheme="minorEastAsia"/>
        </w:rPr>
        <w:t>, 17 (2020).</w:t>
      </w:r>
    </w:p>
    <w:p w14:paraId="46CF27C9" w14:textId="77777777" w:rsidR="00171EF1" w:rsidRPr="00171EF1" w:rsidRDefault="00171EF1" w:rsidP="00171EF1">
      <w:pPr>
        <w:pStyle w:val="Bibliography"/>
        <w:rPr>
          <w:rFonts w:eastAsiaTheme="minorEastAsia"/>
        </w:rPr>
      </w:pPr>
      <w:r w:rsidRPr="00171EF1">
        <w:rPr>
          <w:rFonts w:eastAsiaTheme="minorEastAsia"/>
        </w:rPr>
        <w:t>4.</w:t>
      </w:r>
      <w:r w:rsidRPr="00171EF1">
        <w:rPr>
          <w:rFonts w:eastAsiaTheme="minorEastAsia"/>
        </w:rPr>
        <w:tab/>
        <w:t xml:space="preserve">Poels, P. J. </w:t>
      </w:r>
      <w:r w:rsidRPr="00171EF1">
        <w:rPr>
          <w:rFonts w:eastAsiaTheme="minorEastAsia"/>
          <w:i/>
          <w:iCs/>
        </w:rPr>
        <w:t>et al.</w:t>
      </w:r>
      <w:r w:rsidRPr="00171EF1">
        <w:rPr>
          <w:rFonts w:eastAsiaTheme="minorEastAsia"/>
        </w:rPr>
        <w:t xml:space="preserve"> Spirometry expert support in family practice: a cluster-randomised trial. </w:t>
      </w:r>
      <w:r w:rsidRPr="00171EF1">
        <w:rPr>
          <w:rFonts w:eastAsiaTheme="minorEastAsia"/>
          <w:i/>
          <w:iCs/>
        </w:rPr>
        <w:t>Prim Care Respir J</w:t>
      </w:r>
      <w:r w:rsidRPr="00171EF1">
        <w:rPr>
          <w:rFonts w:eastAsiaTheme="minorEastAsia"/>
        </w:rPr>
        <w:t xml:space="preserve"> </w:t>
      </w:r>
      <w:r w:rsidRPr="00171EF1">
        <w:rPr>
          <w:rFonts w:eastAsiaTheme="minorEastAsia"/>
          <w:b/>
          <w:bCs/>
        </w:rPr>
        <w:t>18</w:t>
      </w:r>
      <w:r w:rsidRPr="00171EF1">
        <w:rPr>
          <w:rFonts w:eastAsiaTheme="minorEastAsia"/>
        </w:rPr>
        <w:t>, 189–197 (2009).</w:t>
      </w:r>
    </w:p>
    <w:p w14:paraId="1436267C" w14:textId="77777777" w:rsidR="00171EF1" w:rsidRPr="00171EF1" w:rsidRDefault="00171EF1" w:rsidP="00171EF1">
      <w:pPr>
        <w:pStyle w:val="Bibliography"/>
        <w:rPr>
          <w:rFonts w:eastAsiaTheme="minorEastAsia"/>
        </w:rPr>
      </w:pPr>
      <w:r w:rsidRPr="00171EF1">
        <w:rPr>
          <w:rFonts w:eastAsiaTheme="minorEastAsia"/>
        </w:rPr>
        <w:t>5.</w:t>
      </w:r>
      <w:r w:rsidRPr="00171EF1">
        <w:rPr>
          <w:rFonts w:eastAsiaTheme="minorEastAsia"/>
        </w:rPr>
        <w:tab/>
        <w:t xml:space="preserve">Smith, J. R. </w:t>
      </w:r>
      <w:r w:rsidRPr="00171EF1">
        <w:rPr>
          <w:rFonts w:eastAsiaTheme="minorEastAsia"/>
          <w:i/>
          <w:iCs/>
        </w:rPr>
        <w:t>et al.</w:t>
      </w:r>
      <w:r w:rsidRPr="00171EF1">
        <w:rPr>
          <w:rFonts w:eastAsiaTheme="minorEastAsia"/>
        </w:rPr>
        <w:t xml:space="preserve"> The at-risk registers in severe asthma (ARRISA) study: A cluster-randomised controlled trial examining effectiveness and costs in primary care. </w:t>
      </w:r>
      <w:r w:rsidRPr="00171EF1">
        <w:rPr>
          <w:rFonts w:eastAsiaTheme="minorEastAsia"/>
          <w:i/>
          <w:iCs/>
        </w:rPr>
        <w:t>Thorax</w:t>
      </w:r>
      <w:r w:rsidRPr="00171EF1">
        <w:rPr>
          <w:rFonts w:eastAsiaTheme="minorEastAsia"/>
        </w:rPr>
        <w:t xml:space="preserve"> </w:t>
      </w:r>
      <w:r w:rsidRPr="00171EF1">
        <w:rPr>
          <w:rFonts w:eastAsiaTheme="minorEastAsia"/>
          <w:b/>
          <w:bCs/>
        </w:rPr>
        <w:t>67</w:t>
      </w:r>
      <w:r w:rsidRPr="00171EF1">
        <w:rPr>
          <w:rFonts w:eastAsiaTheme="minorEastAsia"/>
        </w:rPr>
        <w:t>, 1052–1060 (2012).</w:t>
      </w:r>
    </w:p>
    <w:p w14:paraId="7C6F1C10" w14:textId="77777777" w:rsidR="00171EF1" w:rsidRPr="00171EF1" w:rsidRDefault="00171EF1" w:rsidP="00171EF1">
      <w:pPr>
        <w:pStyle w:val="Bibliography"/>
        <w:rPr>
          <w:rFonts w:eastAsiaTheme="minorEastAsia"/>
        </w:rPr>
      </w:pPr>
      <w:r w:rsidRPr="00171EF1">
        <w:rPr>
          <w:rFonts w:eastAsiaTheme="minorEastAsia"/>
        </w:rPr>
        <w:t>6.</w:t>
      </w:r>
      <w:r w:rsidRPr="00171EF1">
        <w:rPr>
          <w:rFonts w:eastAsiaTheme="minorEastAsia"/>
        </w:rPr>
        <w:tab/>
        <w:t xml:space="preserve">Fiks, A. G. </w:t>
      </w:r>
      <w:r w:rsidRPr="00171EF1">
        <w:rPr>
          <w:rFonts w:eastAsiaTheme="minorEastAsia"/>
          <w:i/>
          <w:iCs/>
        </w:rPr>
        <w:t>et al.</w:t>
      </w:r>
      <w:r w:rsidRPr="00171EF1">
        <w:rPr>
          <w:rFonts w:eastAsiaTheme="minorEastAsia"/>
        </w:rPr>
        <w:t xml:space="preserve"> Impact of Electronic Health Record-Based Alerts on Influenza Vaccination for Children With Asthma. </w:t>
      </w:r>
      <w:r w:rsidRPr="00171EF1">
        <w:rPr>
          <w:rFonts w:eastAsiaTheme="minorEastAsia"/>
          <w:i/>
          <w:iCs/>
        </w:rPr>
        <w:t>Pediatrics</w:t>
      </w:r>
      <w:r w:rsidRPr="00171EF1">
        <w:rPr>
          <w:rFonts w:eastAsiaTheme="minorEastAsia"/>
        </w:rPr>
        <w:t xml:space="preserve"> </w:t>
      </w:r>
      <w:r w:rsidRPr="00171EF1">
        <w:rPr>
          <w:rFonts w:eastAsiaTheme="minorEastAsia"/>
          <w:b/>
          <w:bCs/>
        </w:rPr>
        <w:t>124</w:t>
      </w:r>
      <w:r w:rsidRPr="00171EF1">
        <w:rPr>
          <w:rFonts w:eastAsiaTheme="minorEastAsia"/>
        </w:rPr>
        <w:t>, 159–169 (2009).</w:t>
      </w:r>
    </w:p>
    <w:p w14:paraId="4D949AC8" w14:textId="77777777" w:rsidR="00171EF1" w:rsidRPr="00171EF1" w:rsidRDefault="00171EF1" w:rsidP="00171EF1">
      <w:pPr>
        <w:pStyle w:val="Bibliography"/>
        <w:rPr>
          <w:rFonts w:eastAsiaTheme="minorEastAsia"/>
        </w:rPr>
      </w:pPr>
      <w:r w:rsidRPr="00171EF1">
        <w:rPr>
          <w:rFonts w:eastAsiaTheme="minorEastAsia"/>
        </w:rPr>
        <w:t>7.</w:t>
      </w:r>
      <w:r w:rsidRPr="00171EF1">
        <w:rPr>
          <w:rFonts w:eastAsiaTheme="minorEastAsia"/>
        </w:rPr>
        <w:tab/>
        <w:t xml:space="preserve">Kattan, M. </w:t>
      </w:r>
      <w:r w:rsidRPr="00171EF1">
        <w:rPr>
          <w:rFonts w:eastAsiaTheme="minorEastAsia"/>
          <w:i/>
          <w:iCs/>
        </w:rPr>
        <w:t>et al.</w:t>
      </w:r>
      <w:r w:rsidRPr="00171EF1">
        <w:rPr>
          <w:rFonts w:eastAsiaTheme="minorEastAsia"/>
        </w:rPr>
        <w:t xml:space="preserve"> A Randomized Clinical Trial of Clinician Feedback to Improve Quality of Care for Inner-city Children With Asthma. </w:t>
      </w:r>
      <w:r w:rsidRPr="00171EF1">
        <w:rPr>
          <w:rFonts w:eastAsiaTheme="minorEastAsia"/>
          <w:i/>
          <w:iCs/>
        </w:rPr>
        <w:t>Pediatrics</w:t>
      </w:r>
      <w:r w:rsidRPr="00171EF1">
        <w:rPr>
          <w:rFonts w:eastAsiaTheme="minorEastAsia"/>
        </w:rPr>
        <w:t xml:space="preserve"> </w:t>
      </w:r>
      <w:r w:rsidRPr="00171EF1">
        <w:rPr>
          <w:rFonts w:eastAsiaTheme="minorEastAsia"/>
          <w:b/>
          <w:bCs/>
        </w:rPr>
        <w:t>117</w:t>
      </w:r>
      <w:r w:rsidRPr="00171EF1">
        <w:rPr>
          <w:rFonts w:eastAsiaTheme="minorEastAsia"/>
        </w:rPr>
        <w:t>, e1095–e1095 (2006).</w:t>
      </w:r>
    </w:p>
    <w:p w14:paraId="5902C5FE" w14:textId="77777777" w:rsidR="00171EF1" w:rsidRPr="00171EF1" w:rsidRDefault="00171EF1" w:rsidP="00171EF1">
      <w:pPr>
        <w:pStyle w:val="Bibliography"/>
        <w:rPr>
          <w:rFonts w:eastAsiaTheme="minorEastAsia"/>
        </w:rPr>
      </w:pPr>
      <w:r w:rsidRPr="00171EF1">
        <w:rPr>
          <w:rFonts w:eastAsiaTheme="minorEastAsia"/>
        </w:rPr>
        <w:t>8.</w:t>
      </w:r>
      <w:r w:rsidRPr="00171EF1">
        <w:rPr>
          <w:rFonts w:eastAsiaTheme="minorEastAsia"/>
        </w:rPr>
        <w:tab/>
        <w:t xml:space="preserve">Eccles, M. </w:t>
      </w:r>
      <w:r w:rsidRPr="00171EF1">
        <w:rPr>
          <w:rFonts w:eastAsiaTheme="minorEastAsia"/>
          <w:i/>
          <w:iCs/>
        </w:rPr>
        <w:t>et al.</w:t>
      </w:r>
      <w:r w:rsidRPr="00171EF1">
        <w:rPr>
          <w:rFonts w:eastAsiaTheme="minorEastAsia"/>
        </w:rPr>
        <w:t xml:space="preserve"> Effect of computerised evidence based guidelines on management of asthma and angina in adults in primary care: cluster randomised controlled trial. </w:t>
      </w:r>
      <w:r w:rsidRPr="00171EF1">
        <w:rPr>
          <w:rFonts w:eastAsiaTheme="minorEastAsia"/>
          <w:i/>
          <w:iCs/>
        </w:rPr>
        <w:t>BMJ</w:t>
      </w:r>
      <w:r w:rsidRPr="00171EF1">
        <w:rPr>
          <w:rFonts w:eastAsiaTheme="minorEastAsia"/>
        </w:rPr>
        <w:t xml:space="preserve"> </w:t>
      </w:r>
      <w:r w:rsidRPr="00171EF1">
        <w:rPr>
          <w:rFonts w:eastAsiaTheme="minorEastAsia"/>
          <w:b/>
          <w:bCs/>
        </w:rPr>
        <w:t>325</w:t>
      </w:r>
      <w:r w:rsidRPr="00171EF1">
        <w:rPr>
          <w:rFonts w:eastAsiaTheme="minorEastAsia"/>
        </w:rPr>
        <w:t>, 941 (2002).</w:t>
      </w:r>
    </w:p>
    <w:p w14:paraId="5A728B39" w14:textId="77777777" w:rsidR="00171EF1" w:rsidRPr="00171EF1" w:rsidRDefault="00171EF1" w:rsidP="00171EF1">
      <w:pPr>
        <w:pStyle w:val="Bibliography"/>
        <w:rPr>
          <w:rFonts w:eastAsiaTheme="minorEastAsia"/>
        </w:rPr>
      </w:pPr>
      <w:r w:rsidRPr="00171EF1">
        <w:rPr>
          <w:rFonts w:eastAsiaTheme="minorEastAsia"/>
        </w:rPr>
        <w:t>9.</w:t>
      </w:r>
      <w:r w:rsidRPr="00171EF1">
        <w:rPr>
          <w:rFonts w:eastAsiaTheme="minorEastAsia"/>
        </w:rPr>
        <w:tab/>
        <w:t xml:space="preserve">McCowan, R. G. N., I. W. Ricketts, F. C. Warner, G. Hoskins, G. E. Thomas, C. Lessons from a randomized controlled trial designed to evaluate computer decision support software to improve the management of asthma. </w:t>
      </w:r>
      <w:r w:rsidRPr="00171EF1">
        <w:rPr>
          <w:rFonts w:eastAsiaTheme="minorEastAsia"/>
          <w:i/>
          <w:iCs/>
        </w:rPr>
        <w:t>Medical Informatics and the Internet in Medicine</w:t>
      </w:r>
      <w:r w:rsidRPr="00171EF1">
        <w:rPr>
          <w:rFonts w:eastAsiaTheme="minorEastAsia"/>
        </w:rPr>
        <w:t xml:space="preserve"> </w:t>
      </w:r>
      <w:r w:rsidRPr="00171EF1">
        <w:rPr>
          <w:rFonts w:eastAsiaTheme="minorEastAsia"/>
          <w:b/>
          <w:bCs/>
        </w:rPr>
        <w:t>26</w:t>
      </w:r>
      <w:r w:rsidRPr="00171EF1">
        <w:rPr>
          <w:rFonts w:eastAsiaTheme="minorEastAsia"/>
        </w:rPr>
        <w:t>, 191–201 (2001).</w:t>
      </w:r>
    </w:p>
    <w:p w14:paraId="7753DD66" w14:textId="77777777" w:rsidR="00171EF1" w:rsidRPr="00171EF1" w:rsidRDefault="00171EF1" w:rsidP="00171EF1">
      <w:pPr>
        <w:pStyle w:val="Bibliography"/>
        <w:rPr>
          <w:rFonts w:eastAsiaTheme="minorEastAsia"/>
        </w:rPr>
      </w:pPr>
      <w:r w:rsidRPr="00171EF1">
        <w:rPr>
          <w:rFonts w:eastAsiaTheme="minorEastAsia"/>
        </w:rPr>
        <w:lastRenderedPageBreak/>
        <w:t>10.</w:t>
      </w:r>
      <w:r w:rsidRPr="00171EF1">
        <w:rPr>
          <w:rFonts w:eastAsiaTheme="minorEastAsia"/>
        </w:rPr>
        <w:tab/>
        <w:t xml:space="preserve">Tierney, W. M. </w:t>
      </w:r>
      <w:r w:rsidRPr="00171EF1">
        <w:rPr>
          <w:rFonts w:eastAsiaTheme="minorEastAsia"/>
          <w:i/>
          <w:iCs/>
        </w:rPr>
        <w:t>et al.</w:t>
      </w:r>
      <w:r w:rsidRPr="00171EF1">
        <w:rPr>
          <w:rFonts w:eastAsiaTheme="minorEastAsia"/>
        </w:rPr>
        <w:t xml:space="preserve"> Can Computer-Generated Evidence-Based Care Suggestions Enhance Evidence-Based Management of Asthma and Chronic Obstructive Pulmonary Disease? A Randomized, Controlled Trial. </w:t>
      </w:r>
      <w:r w:rsidRPr="00171EF1">
        <w:rPr>
          <w:rFonts w:eastAsiaTheme="minorEastAsia"/>
          <w:i/>
          <w:iCs/>
        </w:rPr>
        <w:t>Health Services Research</w:t>
      </w:r>
      <w:r w:rsidRPr="00171EF1">
        <w:rPr>
          <w:rFonts w:eastAsiaTheme="minorEastAsia"/>
        </w:rPr>
        <w:t xml:space="preserve"> </w:t>
      </w:r>
      <w:r w:rsidRPr="00171EF1">
        <w:rPr>
          <w:rFonts w:eastAsiaTheme="minorEastAsia"/>
          <w:b/>
          <w:bCs/>
        </w:rPr>
        <w:t>40</w:t>
      </w:r>
      <w:r w:rsidRPr="00171EF1">
        <w:rPr>
          <w:rFonts w:eastAsiaTheme="minorEastAsia"/>
        </w:rPr>
        <w:t>, 477–498 (2005).</w:t>
      </w:r>
    </w:p>
    <w:p w14:paraId="67618E22" w14:textId="77777777" w:rsidR="00171EF1" w:rsidRPr="00171EF1" w:rsidRDefault="00171EF1" w:rsidP="00171EF1">
      <w:pPr>
        <w:pStyle w:val="Bibliography"/>
        <w:rPr>
          <w:rFonts w:eastAsiaTheme="minorEastAsia"/>
        </w:rPr>
      </w:pPr>
      <w:r w:rsidRPr="00171EF1">
        <w:rPr>
          <w:rFonts w:eastAsiaTheme="minorEastAsia"/>
        </w:rPr>
        <w:t>11.</w:t>
      </w:r>
      <w:r w:rsidRPr="00171EF1">
        <w:rPr>
          <w:rFonts w:eastAsiaTheme="minorEastAsia"/>
        </w:rPr>
        <w:tab/>
        <w:t xml:space="preserve">Global Initiative for Asthma. </w:t>
      </w:r>
      <w:r w:rsidRPr="00171EF1">
        <w:rPr>
          <w:rFonts w:eastAsiaTheme="minorEastAsia"/>
          <w:i/>
          <w:iCs/>
        </w:rPr>
        <w:t>Global Strategy for Asthma Management and Prevention (2020)</w:t>
      </w:r>
      <w:r w:rsidRPr="00171EF1">
        <w:rPr>
          <w:rFonts w:eastAsiaTheme="minorEastAsia"/>
        </w:rPr>
        <w:t xml:space="preserve">. </w:t>
      </w:r>
      <w:r w:rsidRPr="00171EF1">
        <w:rPr>
          <w:rFonts w:eastAsiaTheme="minorEastAsia"/>
          <w:i/>
          <w:iCs/>
        </w:rPr>
        <w:t>Global Strategy for Asthma Management and Prevention</w:t>
      </w:r>
      <w:r w:rsidRPr="00171EF1">
        <w:rPr>
          <w:rFonts w:eastAsiaTheme="minorEastAsia"/>
        </w:rPr>
        <w:t xml:space="preserve"> (2020).</w:t>
      </w:r>
    </w:p>
    <w:p w14:paraId="2496A6C3" w14:textId="77777777" w:rsidR="00171EF1" w:rsidRPr="00171EF1" w:rsidRDefault="00171EF1" w:rsidP="00171EF1">
      <w:pPr>
        <w:pStyle w:val="Bibliography"/>
        <w:rPr>
          <w:rFonts w:eastAsiaTheme="minorEastAsia"/>
        </w:rPr>
      </w:pPr>
      <w:r w:rsidRPr="00171EF1">
        <w:rPr>
          <w:rFonts w:eastAsiaTheme="minorEastAsia"/>
        </w:rPr>
        <w:t>12.</w:t>
      </w:r>
      <w:r w:rsidRPr="00171EF1">
        <w:rPr>
          <w:rFonts w:eastAsiaTheme="minorEastAsia"/>
        </w:rPr>
        <w:tab/>
        <w:t xml:space="preserve">British Thoracic Society &amp; SIGN. </w:t>
      </w:r>
      <w:r w:rsidRPr="00171EF1">
        <w:rPr>
          <w:rFonts w:eastAsiaTheme="minorEastAsia"/>
          <w:i/>
          <w:iCs/>
        </w:rPr>
        <w:t>British Guideline on the Management of Asthma (2019 Edition)</w:t>
      </w:r>
      <w:r w:rsidRPr="00171EF1">
        <w:rPr>
          <w:rFonts w:eastAsiaTheme="minorEastAsia"/>
        </w:rPr>
        <w:t>. (2019).</w:t>
      </w:r>
    </w:p>
    <w:p w14:paraId="42885CB5" w14:textId="77777777" w:rsidR="00171EF1" w:rsidRPr="00171EF1" w:rsidRDefault="00171EF1" w:rsidP="00171EF1">
      <w:pPr>
        <w:pStyle w:val="Bibliography"/>
        <w:rPr>
          <w:rFonts w:eastAsiaTheme="minorEastAsia"/>
        </w:rPr>
      </w:pPr>
      <w:r w:rsidRPr="00171EF1">
        <w:rPr>
          <w:rFonts w:eastAsiaTheme="minorEastAsia"/>
        </w:rPr>
        <w:t>13.</w:t>
      </w:r>
      <w:r w:rsidRPr="00171EF1">
        <w:rPr>
          <w:rFonts w:eastAsiaTheme="minorEastAsia"/>
        </w:rPr>
        <w:tab/>
        <w:t xml:space="preserve">National Institute of Health and Care Excellence. </w:t>
      </w:r>
      <w:r w:rsidRPr="00171EF1">
        <w:rPr>
          <w:rFonts w:eastAsiaTheme="minorEastAsia"/>
          <w:i/>
          <w:iCs/>
        </w:rPr>
        <w:t>Asthma: Diagnosis, Monitoring and Chronic Asthma Management NICE Guideline</w:t>
      </w:r>
      <w:r w:rsidRPr="00171EF1">
        <w:rPr>
          <w:rFonts w:eastAsiaTheme="minorEastAsia"/>
        </w:rPr>
        <w:t>. (2020).</w:t>
      </w:r>
    </w:p>
    <w:p w14:paraId="04596BBE" w14:textId="77777777" w:rsidR="00171EF1" w:rsidRPr="00171EF1" w:rsidRDefault="00171EF1" w:rsidP="00171EF1">
      <w:pPr>
        <w:pStyle w:val="Bibliography"/>
        <w:rPr>
          <w:rFonts w:eastAsiaTheme="minorEastAsia"/>
        </w:rPr>
      </w:pPr>
      <w:r w:rsidRPr="00171EF1">
        <w:rPr>
          <w:rFonts w:eastAsiaTheme="minorEastAsia"/>
        </w:rPr>
        <w:t>14.</w:t>
      </w:r>
      <w:r w:rsidRPr="00171EF1">
        <w:rPr>
          <w:rFonts w:eastAsiaTheme="minorEastAsia"/>
        </w:rPr>
        <w:tab/>
        <w:t xml:space="preserve">Dekker, F. W., Ramspek, C. L. &amp; Van Diepen, M. Most clinical risk scores are useless. </w:t>
      </w:r>
      <w:r w:rsidRPr="00171EF1">
        <w:rPr>
          <w:rFonts w:eastAsiaTheme="minorEastAsia"/>
          <w:i/>
          <w:iCs/>
        </w:rPr>
        <w:t>Nephrology Dialysis Transplantation</w:t>
      </w:r>
      <w:r w:rsidRPr="00171EF1">
        <w:rPr>
          <w:rFonts w:eastAsiaTheme="minorEastAsia"/>
        </w:rPr>
        <w:t xml:space="preserve"> vol. 32 752–755 Preprint at https://doi.org/10.1093/ndt/gfx073 (2017).</w:t>
      </w:r>
    </w:p>
    <w:p w14:paraId="7586FF48" w14:textId="77777777" w:rsidR="00171EF1" w:rsidRPr="00171EF1" w:rsidRDefault="00171EF1" w:rsidP="00171EF1">
      <w:pPr>
        <w:pStyle w:val="Bibliography"/>
        <w:rPr>
          <w:rFonts w:eastAsiaTheme="minorEastAsia"/>
        </w:rPr>
      </w:pPr>
      <w:r w:rsidRPr="00171EF1">
        <w:rPr>
          <w:rFonts w:eastAsiaTheme="minorEastAsia"/>
        </w:rPr>
        <w:t>15.</w:t>
      </w:r>
      <w:r w:rsidRPr="00171EF1">
        <w:rPr>
          <w:rFonts w:eastAsiaTheme="minorEastAsia"/>
        </w:rPr>
        <w:tab/>
        <w:t xml:space="preserve">Roshanov, P. S. </w:t>
      </w:r>
      <w:r w:rsidRPr="00171EF1">
        <w:rPr>
          <w:rFonts w:eastAsiaTheme="minorEastAsia"/>
          <w:i/>
          <w:iCs/>
        </w:rPr>
        <w:t>et al.</w:t>
      </w:r>
      <w:r w:rsidRPr="00171EF1">
        <w:rPr>
          <w:rFonts w:eastAsiaTheme="minorEastAsia"/>
        </w:rPr>
        <w:t xml:space="preserve"> Features of effective computerised clinical decision support systems: meta-regression of 162 randomised trials. </w:t>
      </w:r>
      <w:r w:rsidRPr="00171EF1">
        <w:rPr>
          <w:rFonts w:eastAsiaTheme="minorEastAsia"/>
          <w:i/>
          <w:iCs/>
        </w:rPr>
        <w:t>BMJ (Clinical research ed.)</w:t>
      </w:r>
      <w:r w:rsidRPr="00171EF1">
        <w:rPr>
          <w:rFonts w:eastAsiaTheme="minorEastAsia"/>
        </w:rPr>
        <w:t xml:space="preserve"> </w:t>
      </w:r>
      <w:r w:rsidRPr="00171EF1">
        <w:rPr>
          <w:rFonts w:eastAsiaTheme="minorEastAsia"/>
          <w:b/>
          <w:bCs/>
        </w:rPr>
        <w:t>346</w:t>
      </w:r>
      <w:r w:rsidRPr="00171EF1">
        <w:rPr>
          <w:rFonts w:eastAsiaTheme="minorEastAsia"/>
        </w:rPr>
        <w:t>, f657 (2013).</w:t>
      </w:r>
    </w:p>
    <w:p w14:paraId="56FC7440" w14:textId="77777777" w:rsidR="00171EF1" w:rsidRPr="00171EF1" w:rsidRDefault="00171EF1" w:rsidP="00171EF1">
      <w:pPr>
        <w:pStyle w:val="Bibliography"/>
        <w:rPr>
          <w:rFonts w:eastAsiaTheme="minorEastAsia"/>
        </w:rPr>
      </w:pPr>
      <w:r w:rsidRPr="00171EF1">
        <w:rPr>
          <w:rFonts w:eastAsiaTheme="minorEastAsia"/>
        </w:rPr>
        <w:t>16.</w:t>
      </w:r>
      <w:r w:rsidRPr="00171EF1">
        <w:rPr>
          <w:rFonts w:eastAsiaTheme="minorEastAsia"/>
        </w:rPr>
        <w:tab/>
        <w:t xml:space="preserve">Cai, C. J., Winter, S., Steiner, D., Wilcox, L. &amp; Terry, M. ‘Hello AI’: Uncovering the Onboarding Needs of Medical Practitioners for Human–AI Collaborative Decision-Making. in </w:t>
      </w:r>
      <w:r w:rsidRPr="00171EF1">
        <w:rPr>
          <w:rFonts w:eastAsiaTheme="minorEastAsia"/>
          <w:i/>
          <w:iCs/>
        </w:rPr>
        <w:t>Proceedings of the ACM on Human-computer Interaction</w:t>
      </w:r>
      <w:r w:rsidRPr="00171EF1">
        <w:rPr>
          <w:rFonts w:eastAsiaTheme="minorEastAsia"/>
        </w:rPr>
        <w:t xml:space="preserve"> 104 (2019). doi:10.1145/3359206.</w:t>
      </w:r>
    </w:p>
    <w:p w14:paraId="2E04A846" w14:textId="77777777" w:rsidR="00171EF1" w:rsidRPr="00171EF1" w:rsidRDefault="00171EF1" w:rsidP="00171EF1">
      <w:pPr>
        <w:pStyle w:val="Bibliography"/>
        <w:rPr>
          <w:rFonts w:eastAsiaTheme="minorEastAsia"/>
        </w:rPr>
      </w:pPr>
      <w:r w:rsidRPr="00171EF1">
        <w:rPr>
          <w:rFonts w:eastAsiaTheme="minorEastAsia"/>
        </w:rPr>
        <w:t>17.</w:t>
      </w:r>
      <w:r w:rsidRPr="00171EF1">
        <w:rPr>
          <w:rFonts w:eastAsiaTheme="minorEastAsia"/>
        </w:rPr>
        <w:tab/>
        <w:t xml:space="preserve">Carroll, C. </w:t>
      </w:r>
      <w:r w:rsidRPr="00171EF1">
        <w:rPr>
          <w:rFonts w:eastAsiaTheme="minorEastAsia"/>
          <w:i/>
          <w:iCs/>
        </w:rPr>
        <w:t>et al.</w:t>
      </w:r>
      <w:r w:rsidRPr="00171EF1">
        <w:rPr>
          <w:rFonts w:eastAsiaTheme="minorEastAsia"/>
        </w:rPr>
        <w:t xml:space="preserve"> Involving users in the design and usability evaluation of a clinical decision support system. </w:t>
      </w:r>
      <w:r w:rsidRPr="00171EF1">
        <w:rPr>
          <w:rFonts w:eastAsiaTheme="minorEastAsia"/>
          <w:i/>
          <w:iCs/>
        </w:rPr>
        <w:t>Computer Methods and Programs in Biomedicine</w:t>
      </w:r>
      <w:r w:rsidRPr="00171EF1">
        <w:rPr>
          <w:rFonts w:eastAsiaTheme="minorEastAsia"/>
        </w:rPr>
        <w:t xml:space="preserve"> </w:t>
      </w:r>
      <w:r w:rsidRPr="00171EF1">
        <w:rPr>
          <w:rFonts w:eastAsiaTheme="minorEastAsia"/>
          <w:b/>
          <w:bCs/>
        </w:rPr>
        <w:t>69</w:t>
      </w:r>
      <w:r w:rsidRPr="00171EF1">
        <w:rPr>
          <w:rFonts w:eastAsiaTheme="minorEastAsia"/>
        </w:rPr>
        <w:t>, 123–135 (2002).</w:t>
      </w:r>
    </w:p>
    <w:p w14:paraId="03B843ED" w14:textId="77777777" w:rsidR="00171EF1" w:rsidRPr="00171EF1" w:rsidRDefault="00171EF1" w:rsidP="00171EF1">
      <w:pPr>
        <w:pStyle w:val="Bibliography"/>
        <w:rPr>
          <w:rFonts w:eastAsiaTheme="minorEastAsia"/>
        </w:rPr>
      </w:pPr>
      <w:r w:rsidRPr="00171EF1">
        <w:rPr>
          <w:rFonts w:eastAsiaTheme="minorEastAsia"/>
        </w:rPr>
        <w:t>18.</w:t>
      </w:r>
      <w:r w:rsidRPr="00171EF1">
        <w:rPr>
          <w:rFonts w:eastAsiaTheme="minorEastAsia"/>
        </w:rPr>
        <w:tab/>
        <w:t xml:space="preserve">Hocking, J. S. </w:t>
      </w:r>
      <w:r w:rsidRPr="00171EF1">
        <w:rPr>
          <w:rFonts w:eastAsiaTheme="minorEastAsia"/>
          <w:i/>
          <w:iCs/>
        </w:rPr>
        <w:t>et al.</w:t>
      </w:r>
      <w:r w:rsidRPr="00171EF1">
        <w:rPr>
          <w:rFonts w:eastAsiaTheme="minorEastAsia"/>
        </w:rPr>
        <w:t xml:space="preserve"> The impact of removing financial incentives and/or audit and feedback on chlamydia testing in general practice: A cluster randomised controlled trial (ACCEPt-able). </w:t>
      </w:r>
      <w:r w:rsidRPr="00171EF1">
        <w:rPr>
          <w:rFonts w:eastAsiaTheme="minorEastAsia"/>
          <w:i/>
          <w:iCs/>
        </w:rPr>
        <w:t>PLOS Medicine</w:t>
      </w:r>
      <w:r w:rsidRPr="00171EF1">
        <w:rPr>
          <w:rFonts w:eastAsiaTheme="minorEastAsia"/>
        </w:rPr>
        <w:t xml:space="preserve"> </w:t>
      </w:r>
      <w:r w:rsidRPr="00171EF1">
        <w:rPr>
          <w:rFonts w:eastAsiaTheme="minorEastAsia"/>
          <w:b/>
          <w:bCs/>
        </w:rPr>
        <w:t>19</w:t>
      </w:r>
      <w:r w:rsidRPr="00171EF1">
        <w:rPr>
          <w:rFonts w:eastAsiaTheme="minorEastAsia"/>
        </w:rPr>
        <w:t>, e1003858 (2022).</w:t>
      </w:r>
    </w:p>
    <w:p w14:paraId="4F127AF1" w14:textId="77777777" w:rsidR="00171EF1" w:rsidRPr="00171EF1" w:rsidRDefault="00171EF1" w:rsidP="00171EF1">
      <w:pPr>
        <w:pStyle w:val="Bibliography"/>
        <w:rPr>
          <w:rFonts w:eastAsiaTheme="minorEastAsia"/>
        </w:rPr>
      </w:pPr>
      <w:r w:rsidRPr="00171EF1">
        <w:rPr>
          <w:rFonts w:eastAsiaTheme="minorEastAsia"/>
        </w:rPr>
        <w:lastRenderedPageBreak/>
        <w:t>19.</w:t>
      </w:r>
      <w:r w:rsidRPr="00171EF1">
        <w:rPr>
          <w:rFonts w:eastAsiaTheme="minorEastAsia"/>
        </w:rPr>
        <w:tab/>
        <w:t xml:space="preserve">Rousseau, N., McColl, E., Newton, J., Grimshaw, J. &amp; Eccles, M. Practice based, longitudinal, qualitative interview study of computerised evidence based guidelines in primary care. </w:t>
      </w:r>
      <w:r w:rsidRPr="00171EF1">
        <w:rPr>
          <w:rFonts w:eastAsiaTheme="minorEastAsia"/>
          <w:i/>
          <w:iCs/>
        </w:rPr>
        <w:t>BMJ</w:t>
      </w:r>
      <w:r w:rsidRPr="00171EF1">
        <w:rPr>
          <w:rFonts w:eastAsiaTheme="minorEastAsia"/>
        </w:rPr>
        <w:t xml:space="preserve"> </w:t>
      </w:r>
      <w:r w:rsidRPr="00171EF1">
        <w:rPr>
          <w:rFonts w:eastAsiaTheme="minorEastAsia"/>
          <w:b/>
          <w:bCs/>
        </w:rPr>
        <w:t>326</w:t>
      </w:r>
      <w:r w:rsidRPr="00171EF1">
        <w:rPr>
          <w:rFonts w:eastAsiaTheme="minorEastAsia"/>
        </w:rPr>
        <w:t>, 314 (2003).</w:t>
      </w:r>
    </w:p>
    <w:p w14:paraId="130350F6" w14:textId="77777777" w:rsidR="00171EF1" w:rsidRPr="00171EF1" w:rsidRDefault="00171EF1" w:rsidP="00171EF1">
      <w:pPr>
        <w:pStyle w:val="Bibliography"/>
        <w:rPr>
          <w:rFonts w:eastAsiaTheme="minorEastAsia"/>
        </w:rPr>
      </w:pPr>
      <w:r w:rsidRPr="00171EF1">
        <w:rPr>
          <w:rFonts w:eastAsiaTheme="minorEastAsia"/>
        </w:rPr>
        <w:t>20.</w:t>
      </w:r>
      <w:r w:rsidRPr="00171EF1">
        <w:rPr>
          <w:rFonts w:eastAsiaTheme="minorEastAsia"/>
        </w:rPr>
        <w:tab/>
        <w:t xml:space="preserve">Matui, P., Wyatt, J. C., Pinnock, H., Sheikh, A. &amp; McLean, S. Computer decision support systems for asthma: a systematic review. </w:t>
      </w:r>
      <w:r w:rsidRPr="00171EF1">
        <w:rPr>
          <w:rFonts w:eastAsiaTheme="minorEastAsia"/>
          <w:i/>
          <w:iCs/>
        </w:rPr>
        <w:t>npj Prim Care Resp Med</w:t>
      </w:r>
      <w:r w:rsidRPr="00171EF1">
        <w:rPr>
          <w:rFonts w:eastAsiaTheme="minorEastAsia"/>
        </w:rPr>
        <w:t xml:space="preserve"> </w:t>
      </w:r>
      <w:r w:rsidRPr="00171EF1">
        <w:rPr>
          <w:rFonts w:eastAsiaTheme="minorEastAsia"/>
          <w:b/>
          <w:bCs/>
        </w:rPr>
        <w:t>24</w:t>
      </w:r>
      <w:r w:rsidRPr="00171EF1">
        <w:rPr>
          <w:rFonts w:eastAsiaTheme="minorEastAsia"/>
        </w:rPr>
        <w:t>, 1–10 (2014).</w:t>
      </w:r>
    </w:p>
    <w:p w14:paraId="0145A5F1" w14:textId="77777777" w:rsidR="00171EF1" w:rsidRPr="00171EF1" w:rsidRDefault="00171EF1" w:rsidP="00171EF1">
      <w:pPr>
        <w:pStyle w:val="Bibliography"/>
        <w:rPr>
          <w:rFonts w:eastAsiaTheme="minorEastAsia"/>
        </w:rPr>
      </w:pPr>
      <w:r w:rsidRPr="00171EF1">
        <w:rPr>
          <w:rFonts w:eastAsiaTheme="minorEastAsia"/>
        </w:rPr>
        <w:t>21.</w:t>
      </w:r>
      <w:r w:rsidRPr="00171EF1">
        <w:rPr>
          <w:rFonts w:eastAsiaTheme="minorEastAsia"/>
        </w:rPr>
        <w:tab/>
        <w:t xml:space="preserve">Tibble, H. </w:t>
      </w:r>
      <w:r w:rsidRPr="00171EF1">
        <w:rPr>
          <w:rFonts w:eastAsiaTheme="minorEastAsia"/>
          <w:i/>
          <w:iCs/>
        </w:rPr>
        <w:t>Scoping Review Protocol for Primary Care Clinical Decision Support Trials for Asthma</w:t>
      </w:r>
      <w:r w:rsidRPr="00171EF1">
        <w:rPr>
          <w:rFonts w:eastAsiaTheme="minorEastAsia"/>
        </w:rPr>
        <w:t>. https://osf.io/ptck6/ (2024).</w:t>
      </w:r>
    </w:p>
    <w:p w14:paraId="67FBC758" w14:textId="77777777" w:rsidR="00171EF1" w:rsidRPr="00171EF1" w:rsidRDefault="00171EF1" w:rsidP="00171EF1">
      <w:pPr>
        <w:pStyle w:val="Bibliography"/>
        <w:rPr>
          <w:rFonts w:eastAsiaTheme="minorEastAsia"/>
        </w:rPr>
      </w:pPr>
      <w:r w:rsidRPr="00171EF1">
        <w:rPr>
          <w:rFonts w:eastAsiaTheme="minorEastAsia"/>
        </w:rPr>
        <w:t>22.</w:t>
      </w:r>
      <w:r w:rsidRPr="00171EF1">
        <w:rPr>
          <w:rFonts w:eastAsiaTheme="minorEastAsia"/>
        </w:rPr>
        <w:tab/>
        <w:t xml:space="preserve">Tricco, A. C. </w:t>
      </w:r>
      <w:r w:rsidRPr="00171EF1">
        <w:rPr>
          <w:rFonts w:eastAsiaTheme="minorEastAsia"/>
          <w:i/>
          <w:iCs/>
        </w:rPr>
        <w:t>et al.</w:t>
      </w:r>
      <w:r w:rsidRPr="00171EF1">
        <w:rPr>
          <w:rFonts w:eastAsiaTheme="minorEastAsia"/>
        </w:rPr>
        <w:t xml:space="preserve"> PRISMA Extension for Scoping Reviews (PRISMA-ScR): Checklist and Explanation. </w:t>
      </w:r>
      <w:r w:rsidRPr="00171EF1">
        <w:rPr>
          <w:rFonts w:eastAsiaTheme="minorEastAsia"/>
          <w:i/>
          <w:iCs/>
        </w:rPr>
        <w:t>Ann Intern Med</w:t>
      </w:r>
      <w:r w:rsidRPr="00171EF1">
        <w:rPr>
          <w:rFonts w:eastAsiaTheme="minorEastAsia"/>
        </w:rPr>
        <w:t xml:space="preserve"> </w:t>
      </w:r>
      <w:r w:rsidRPr="00171EF1">
        <w:rPr>
          <w:rFonts w:eastAsiaTheme="minorEastAsia"/>
          <w:b/>
          <w:bCs/>
        </w:rPr>
        <w:t>169</w:t>
      </w:r>
      <w:r w:rsidRPr="00171EF1">
        <w:rPr>
          <w:rFonts w:eastAsiaTheme="minorEastAsia"/>
        </w:rPr>
        <w:t>, 467–473 (2018).</w:t>
      </w:r>
    </w:p>
    <w:p w14:paraId="411B6F09" w14:textId="77777777" w:rsidR="00171EF1" w:rsidRPr="00171EF1" w:rsidRDefault="00171EF1" w:rsidP="00171EF1">
      <w:pPr>
        <w:pStyle w:val="Bibliography"/>
        <w:rPr>
          <w:rFonts w:eastAsiaTheme="minorEastAsia"/>
        </w:rPr>
      </w:pPr>
      <w:r w:rsidRPr="00171EF1">
        <w:rPr>
          <w:rFonts w:eastAsiaTheme="minorEastAsia"/>
        </w:rPr>
        <w:t>23.</w:t>
      </w:r>
      <w:r w:rsidRPr="00171EF1">
        <w:rPr>
          <w:rFonts w:eastAsiaTheme="minorEastAsia"/>
        </w:rPr>
        <w:tab/>
        <w:t xml:space="preserve">Dima, A. L., de Bruin, M. &amp; Van Ganse, E. Mapping the Asthma Care Process: Implications for Research and Practice. </w:t>
      </w:r>
      <w:r w:rsidRPr="00171EF1">
        <w:rPr>
          <w:rFonts w:eastAsiaTheme="minorEastAsia"/>
          <w:i/>
          <w:iCs/>
        </w:rPr>
        <w:t>The Journal of Allergy and Clinical Immunology: In Practice</w:t>
      </w:r>
      <w:r w:rsidRPr="00171EF1">
        <w:rPr>
          <w:rFonts w:eastAsiaTheme="minorEastAsia"/>
        </w:rPr>
        <w:t xml:space="preserve"> </w:t>
      </w:r>
      <w:r w:rsidRPr="00171EF1">
        <w:rPr>
          <w:rFonts w:eastAsiaTheme="minorEastAsia"/>
          <w:b/>
          <w:bCs/>
        </w:rPr>
        <w:t>4</w:t>
      </w:r>
      <w:r w:rsidRPr="00171EF1">
        <w:rPr>
          <w:rFonts w:eastAsiaTheme="minorEastAsia"/>
        </w:rPr>
        <w:t>, 868–876 (2016).</w:t>
      </w:r>
    </w:p>
    <w:p w14:paraId="547F7912" w14:textId="77777777" w:rsidR="00171EF1" w:rsidRPr="00171EF1" w:rsidRDefault="00171EF1" w:rsidP="00171EF1">
      <w:pPr>
        <w:pStyle w:val="Bibliography"/>
        <w:rPr>
          <w:rFonts w:eastAsiaTheme="minorEastAsia"/>
        </w:rPr>
      </w:pPr>
      <w:r w:rsidRPr="00171EF1">
        <w:rPr>
          <w:rFonts w:eastAsiaTheme="minorEastAsia"/>
        </w:rPr>
        <w:t>24.</w:t>
      </w:r>
      <w:r w:rsidRPr="00171EF1">
        <w:rPr>
          <w:rFonts w:eastAsiaTheme="minorEastAsia"/>
        </w:rPr>
        <w:tab/>
        <w:t xml:space="preserve">Richardson, W. S., Wilson, M. C., Nishikawa, J. &amp; Hayward, R. S. The well-built clinical question: a key to evidence-based decisions. </w:t>
      </w:r>
      <w:r w:rsidRPr="00171EF1">
        <w:rPr>
          <w:rFonts w:eastAsiaTheme="minorEastAsia"/>
          <w:i/>
          <w:iCs/>
        </w:rPr>
        <w:t>ACP J Club</w:t>
      </w:r>
      <w:r w:rsidRPr="00171EF1">
        <w:rPr>
          <w:rFonts w:eastAsiaTheme="minorEastAsia"/>
        </w:rPr>
        <w:t xml:space="preserve"> </w:t>
      </w:r>
      <w:r w:rsidRPr="00171EF1">
        <w:rPr>
          <w:rFonts w:eastAsiaTheme="minorEastAsia"/>
          <w:b/>
          <w:bCs/>
        </w:rPr>
        <w:t>123</w:t>
      </w:r>
      <w:r w:rsidRPr="00171EF1">
        <w:rPr>
          <w:rFonts w:eastAsiaTheme="minorEastAsia"/>
        </w:rPr>
        <w:t>, A12-13 (1995).</w:t>
      </w:r>
    </w:p>
    <w:p w14:paraId="39548859" w14:textId="77777777" w:rsidR="00171EF1" w:rsidRPr="00171EF1" w:rsidRDefault="00171EF1" w:rsidP="00171EF1">
      <w:pPr>
        <w:pStyle w:val="Bibliography"/>
        <w:rPr>
          <w:rFonts w:eastAsiaTheme="minorEastAsia"/>
        </w:rPr>
      </w:pPr>
      <w:r w:rsidRPr="00171EF1">
        <w:rPr>
          <w:rFonts w:eastAsiaTheme="minorEastAsia"/>
        </w:rPr>
        <w:t>25.</w:t>
      </w:r>
      <w:r w:rsidRPr="00171EF1">
        <w:rPr>
          <w:rFonts w:eastAsiaTheme="minorEastAsia"/>
        </w:rPr>
        <w:tab/>
        <w:t>Covidence systematic review software. Veritas Health Innovation.</w:t>
      </w:r>
    </w:p>
    <w:p w14:paraId="7AFF8BE1" w14:textId="77777777" w:rsidR="00171EF1" w:rsidRPr="00171EF1" w:rsidRDefault="00171EF1" w:rsidP="00171EF1">
      <w:pPr>
        <w:pStyle w:val="Bibliography"/>
        <w:rPr>
          <w:rFonts w:eastAsiaTheme="minorEastAsia"/>
        </w:rPr>
      </w:pPr>
      <w:r w:rsidRPr="00171EF1">
        <w:rPr>
          <w:rFonts w:eastAsiaTheme="minorEastAsia"/>
        </w:rPr>
        <w:t>26.</w:t>
      </w:r>
      <w:r w:rsidRPr="00171EF1">
        <w:rPr>
          <w:rFonts w:eastAsiaTheme="minorEastAsia"/>
        </w:rPr>
        <w:tab/>
        <w:t xml:space="preserve">Pollock, D. </w:t>
      </w:r>
      <w:r w:rsidRPr="00171EF1">
        <w:rPr>
          <w:rFonts w:eastAsiaTheme="minorEastAsia"/>
          <w:i/>
          <w:iCs/>
        </w:rPr>
        <w:t>et al.</w:t>
      </w:r>
      <w:r w:rsidRPr="00171EF1">
        <w:rPr>
          <w:rFonts w:eastAsiaTheme="minorEastAsia"/>
        </w:rPr>
        <w:t xml:space="preserve"> “How-to”: scoping review? </w:t>
      </w:r>
      <w:r w:rsidRPr="00171EF1">
        <w:rPr>
          <w:rFonts w:eastAsiaTheme="minorEastAsia"/>
          <w:i/>
          <w:iCs/>
        </w:rPr>
        <w:t>Journal of Clinical Epidemiology</w:t>
      </w:r>
      <w:r w:rsidRPr="00171EF1">
        <w:rPr>
          <w:rFonts w:eastAsiaTheme="minorEastAsia"/>
        </w:rPr>
        <w:t xml:space="preserve"> </w:t>
      </w:r>
      <w:r w:rsidRPr="00171EF1">
        <w:rPr>
          <w:rFonts w:eastAsiaTheme="minorEastAsia"/>
          <w:b/>
          <w:bCs/>
        </w:rPr>
        <w:t>176</w:t>
      </w:r>
      <w:r w:rsidRPr="00171EF1">
        <w:rPr>
          <w:rFonts w:eastAsiaTheme="minorEastAsia"/>
        </w:rPr>
        <w:t>, 111572 (2024).</w:t>
      </w:r>
    </w:p>
    <w:p w14:paraId="38A636DE" w14:textId="77777777" w:rsidR="00171EF1" w:rsidRPr="00171EF1" w:rsidRDefault="00171EF1" w:rsidP="00171EF1">
      <w:pPr>
        <w:pStyle w:val="Bibliography"/>
        <w:rPr>
          <w:rFonts w:eastAsiaTheme="minorEastAsia"/>
        </w:rPr>
      </w:pPr>
      <w:r w:rsidRPr="00171EF1">
        <w:rPr>
          <w:rFonts w:eastAsiaTheme="minorEastAsia"/>
        </w:rPr>
        <w:t>27.</w:t>
      </w:r>
      <w:r w:rsidRPr="00171EF1">
        <w:rPr>
          <w:rFonts w:eastAsiaTheme="minorEastAsia"/>
        </w:rPr>
        <w:tab/>
        <w:t xml:space="preserve">Murphy, V. E. </w:t>
      </w:r>
      <w:r w:rsidRPr="00171EF1">
        <w:rPr>
          <w:rFonts w:eastAsiaTheme="minorEastAsia"/>
          <w:i/>
          <w:iCs/>
        </w:rPr>
        <w:t>et al.</w:t>
      </w:r>
      <w:r w:rsidRPr="00171EF1">
        <w:rPr>
          <w:rFonts w:eastAsiaTheme="minorEastAsia"/>
        </w:rPr>
        <w:t xml:space="preserve"> Effect of asthma management with exhaled nitric oxide versus usual care on perinatal outcomes. in </w:t>
      </w:r>
      <w:r w:rsidRPr="00171EF1">
        <w:rPr>
          <w:rFonts w:eastAsiaTheme="minorEastAsia"/>
          <w:i/>
          <w:iCs/>
        </w:rPr>
        <w:t>European Respiratory Journal</w:t>
      </w:r>
      <w:r w:rsidRPr="00171EF1">
        <w:rPr>
          <w:rFonts w:eastAsiaTheme="minorEastAsia"/>
        </w:rPr>
        <w:t xml:space="preserve"> vol. 60 (European Respiratory Society, 2022).</w:t>
      </w:r>
    </w:p>
    <w:p w14:paraId="5B93AD5A" w14:textId="77777777" w:rsidR="00171EF1" w:rsidRPr="00171EF1" w:rsidRDefault="00171EF1" w:rsidP="00171EF1">
      <w:pPr>
        <w:pStyle w:val="Bibliography"/>
        <w:rPr>
          <w:rFonts w:eastAsiaTheme="minorEastAsia"/>
        </w:rPr>
      </w:pPr>
      <w:r w:rsidRPr="00171EF1">
        <w:rPr>
          <w:rFonts w:eastAsiaTheme="minorEastAsia"/>
        </w:rPr>
        <w:t>28.</w:t>
      </w:r>
      <w:r w:rsidRPr="00171EF1">
        <w:rPr>
          <w:rFonts w:eastAsiaTheme="minorEastAsia"/>
        </w:rPr>
        <w:tab/>
        <w:t xml:space="preserve">McFarlane, M. L., Morra, A., Podgers, D., Barber, D. &amp; Lougheed, M. D. Impact of a Novel Electronic Medical Record–Integrated Electronic Form (Provider Asthma Assessment Form) and Severe Asthma Algorithm in Primary Care: Single-Center, Pre- and Postobservational Study. </w:t>
      </w:r>
      <w:r w:rsidRPr="00171EF1">
        <w:rPr>
          <w:rFonts w:eastAsiaTheme="minorEastAsia"/>
          <w:i/>
          <w:iCs/>
        </w:rPr>
        <w:t>JMIR Form Res</w:t>
      </w:r>
      <w:r w:rsidRPr="00171EF1">
        <w:rPr>
          <w:rFonts w:eastAsiaTheme="minorEastAsia"/>
        </w:rPr>
        <w:t xml:space="preserve"> </w:t>
      </w:r>
      <w:r w:rsidRPr="00171EF1">
        <w:rPr>
          <w:rFonts w:eastAsiaTheme="minorEastAsia"/>
          <w:b/>
          <w:bCs/>
        </w:rPr>
        <w:t>9</w:t>
      </w:r>
      <w:r w:rsidRPr="00171EF1">
        <w:rPr>
          <w:rFonts w:eastAsiaTheme="minorEastAsia"/>
        </w:rPr>
        <w:t>, e74043–e74043 (2025).</w:t>
      </w:r>
    </w:p>
    <w:p w14:paraId="4B6E3335" w14:textId="77777777" w:rsidR="00171EF1" w:rsidRPr="00171EF1" w:rsidRDefault="00171EF1" w:rsidP="00171EF1">
      <w:pPr>
        <w:pStyle w:val="Bibliography"/>
        <w:rPr>
          <w:rFonts w:eastAsiaTheme="minorEastAsia"/>
        </w:rPr>
      </w:pPr>
      <w:r w:rsidRPr="00171EF1">
        <w:rPr>
          <w:rFonts w:eastAsiaTheme="minorEastAsia"/>
        </w:rPr>
        <w:lastRenderedPageBreak/>
        <w:t>29.</w:t>
      </w:r>
      <w:r w:rsidRPr="00171EF1">
        <w:rPr>
          <w:rFonts w:eastAsiaTheme="minorEastAsia"/>
        </w:rPr>
        <w:tab/>
        <w:t xml:space="preserve">Turner, S. </w:t>
      </w:r>
      <w:r w:rsidRPr="00171EF1">
        <w:rPr>
          <w:rFonts w:eastAsiaTheme="minorEastAsia"/>
          <w:i/>
          <w:iCs/>
        </w:rPr>
        <w:t>et al.</w:t>
      </w:r>
      <w:r w:rsidRPr="00171EF1">
        <w:rPr>
          <w:rFonts w:eastAsiaTheme="minorEastAsia"/>
        </w:rPr>
        <w:t xml:space="preserve"> Reducing Asthma Attacks in Children using Exhaled Nitric Oxide as a biomarker to inform treatment strategy: a randomised trial (RAACENO). </w:t>
      </w:r>
      <w:r w:rsidRPr="00171EF1">
        <w:rPr>
          <w:rFonts w:eastAsiaTheme="minorEastAsia"/>
          <w:i/>
          <w:iCs/>
        </w:rPr>
        <w:t>Trials</w:t>
      </w:r>
      <w:r w:rsidRPr="00171EF1">
        <w:rPr>
          <w:rFonts w:eastAsiaTheme="minorEastAsia"/>
        </w:rPr>
        <w:t xml:space="preserve"> </w:t>
      </w:r>
      <w:r w:rsidRPr="00171EF1">
        <w:rPr>
          <w:rFonts w:eastAsiaTheme="minorEastAsia"/>
          <w:b/>
          <w:bCs/>
        </w:rPr>
        <w:t>20</w:t>
      </w:r>
      <w:r w:rsidRPr="00171EF1">
        <w:rPr>
          <w:rFonts w:eastAsiaTheme="minorEastAsia"/>
        </w:rPr>
        <w:t>, 573 (2019).</w:t>
      </w:r>
    </w:p>
    <w:p w14:paraId="5DAF461A" w14:textId="77777777" w:rsidR="00171EF1" w:rsidRPr="00171EF1" w:rsidRDefault="00171EF1" w:rsidP="00171EF1">
      <w:pPr>
        <w:pStyle w:val="Bibliography"/>
        <w:rPr>
          <w:rFonts w:eastAsiaTheme="minorEastAsia"/>
        </w:rPr>
      </w:pPr>
      <w:r w:rsidRPr="00171EF1">
        <w:rPr>
          <w:rFonts w:eastAsiaTheme="minorEastAsia"/>
        </w:rPr>
        <w:t>30.</w:t>
      </w:r>
      <w:r w:rsidRPr="00171EF1">
        <w:rPr>
          <w:rFonts w:eastAsiaTheme="minorEastAsia"/>
        </w:rPr>
        <w:tab/>
        <w:t xml:space="preserve">MacBride-Stewart, S., Marwick, C., Ryan, M. &amp; Guthrie, B. Feedback of actionable individual patient prescription data to improve asthma prescribing: pragmatic cluster randomised trial in 233 UK general practices. </w:t>
      </w:r>
      <w:r w:rsidRPr="00171EF1">
        <w:rPr>
          <w:rFonts w:eastAsiaTheme="minorEastAsia"/>
          <w:i/>
          <w:iCs/>
        </w:rPr>
        <w:t>Br J Gen Pract</w:t>
      </w:r>
      <w:r w:rsidRPr="00171EF1">
        <w:rPr>
          <w:rFonts w:eastAsiaTheme="minorEastAsia"/>
        </w:rPr>
        <w:t xml:space="preserve"> </w:t>
      </w:r>
      <w:r w:rsidRPr="00171EF1">
        <w:rPr>
          <w:rFonts w:eastAsiaTheme="minorEastAsia"/>
          <w:b/>
          <w:bCs/>
        </w:rPr>
        <w:t>72</w:t>
      </w:r>
      <w:r w:rsidRPr="00171EF1">
        <w:rPr>
          <w:rFonts w:eastAsiaTheme="minorEastAsia"/>
        </w:rPr>
        <w:t>, e627–e633 (2022).</w:t>
      </w:r>
    </w:p>
    <w:p w14:paraId="28214916" w14:textId="77777777" w:rsidR="00171EF1" w:rsidRPr="00171EF1" w:rsidRDefault="00171EF1" w:rsidP="00171EF1">
      <w:pPr>
        <w:pStyle w:val="Bibliography"/>
        <w:rPr>
          <w:rFonts w:eastAsiaTheme="minorEastAsia"/>
        </w:rPr>
      </w:pPr>
      <w:r w:rsidRPr="00171EF1">
        <w:rPr>
          <w:rFonts w:eastAsiaTheme="minorEastAsia"/>
        </w:rPr>
        <w:t>31.</w:t>
      </w:r>
      <w:r w:rsidRPr="00171EF1">
        <w:rPr>
          <w:rFonts w:eastAsiaTheme="minorEastAsia"/>
        </w:rPr>
        <w:tab/>
        <w:t xml:space="preserve">Tamblyn, R. </w:t>
      </w:r>
      <w:r w:rsidRPr="00171EF1">
        <w:rPr>
          <w:rFonts w:eastAsiaTheme="minorEastAsia"/>
          <w:i/>
          <w:iCs/>
        </w:rPr>
        <w:t>et al.</w:t>
      </w:r>
      <w:r w:rsidRPr="00171EF1">
        <w:rPr>
          <w:rFonts w:eastAsiaTheme="minorEastAsia"/>
        </w:rPr>
        <w:t xml:space="preserve"> Evaluating the impact of an integrated computer-based decision support with person-centered analytics for the management of asthma in primary care: a randomized controlled trial. </w:t>
      </w:r>
      <w:r w:rsidRPr="00171EF1">
        <w:rPr>
          <w:rFonts w:eastAsiaTheme="minorEastAsia"/>
          <w:i/>
          <w:iCs/>
        </w:rPr>
        <w:t>Journal of the American Medical Informatics Association</w:t>
      </w:r>
      <w:r w:rsidRPr="00171EF1">
        <w:rPr>
          <w:rFonts w:eastAsiaTheme="minorEastAsia"/>
        </w:rPr>
        <w:t xml:space="preserve"> </w:t>
      </w:r>
      <w:r w:rsidRPr="00171EF1">
        <w:rPr>
          <w:rFonts w:eastAsiaTheme="minorEastAsia"/>
          <w:b/>
          <w:bCs/>
        </w:rPr>
        <w:t>22</w:t>
      </w:r>
      <w:r w:rsidRPr="00171EF1">
        <w:rPr>
          <w:rFonts w:eastAsiaTheme="minorEastAsia"/>
        </w:rPr>
        <w:t>, 773–783 (2015).</w:t>
      </w:r>
    </w:p>
    <w:p w14:paraId="1FFD8B37" w14:textId="77777777" w:rsidR="00171EF1" w:rsidRPr="00171EF1" w:rsidRDefault="00171EF1" w:rsidP="00171EF1">
      <w:pPr>
        <w:pStyle w:val="Bibliography"/>
        <w:rPr>
          <w:rFonts w:eastAsiaTheme="minorEastAsia"/>
        </w:rPr>
      </w:pPr>
      <w:r w:rsidRPr="00171EF1">
        <w:rPr>
          <w:rFonts w:eastAsiaTheme="minorEastAsia"/>
        </w:rPr>
        <w:t>32.</w:t>
      </w:r>
      <w:r w:rsidRPr="00171EF1">
        <w:rPr>
          <w:rFonts w:eastAsiaTheme="minorEastAsia"/>
        </w:rPr>
        <w:tab/>
        <w:t xml:space="preserve">Chakrabarti, B. </w:t>
      </w:r>
      <w:r w:rsidRPr="00171EF1">
        <w:rPr>
          <w:rFonts w:eastAsiaTheme="minorEastAsia"/>
          <w:i/>
          <w:iCs/>
        </w:rPr>
        <w:t>et al.</w:t>
      </w:r>
      <w:r w:rsidRPr="00171EF1">
        <w:rPr>
          <w:rFonts w:eastAsiaTheme="minorEastAsia"/>
        </w:rPr>
        <w:t xml:space="preserve"> The feasibility and impact of implementing a computer-guided consultation to target health inequality in Asthma. </w:t>
      </w:r>
      <w:r w:rsidRPr="00171EF1">
        <w:rPr>
          <w:rFonts w:eastAsiaTheme="minorEastAsia"/>
          <w:i/>
          <w:iCs/>
        </w:rPr>
        <w:t>npj Prim. Care Respir. Med.</w:t>
      </w:r>
      <w:r w:rsidRPr="00171EF1">
        <w:rPr>
          <w:rFonts w:eastAsiaTheme="minorEastAsia"/>
        </w:rPr>
        <w:t xml:space="preserve"> </w:t>
      </w:r>
      <w:r w:rsidRPr="00171EF1">
        <w:rPr>
          <w:rFonts w:eastAsiaTheme="minorEastAsia"/>
          <w:b/>
          <w:bCs/>
        </w:rPr>
        <w:t>33</w:t>
      </w:r>
      <w:r w:rsidRPr="00171EF1">
        <w:rPr>
          <w:rFonts w:eastAsiaTheme="minorEastAsia"/>
        </w:rPr>
        <w:t>, 1–7 (2023).</w:t>
      </w:r>
    </w:p>
    <w:p w14:paraId="5CD275A0" w14:textId="77777777" w:rsidR="00171EF1" w:rsidRPr="00171EF1" w:rsidRDefault="00171EF1" w:rsidP="00171EF1">
      <w:pPr>
        <w:pStyle w:val="Bibliography"/>
        <w:rPr>
          <w:rFonts w:eastAsiaTheme="minorEastAsia"/>
        </w:rPr>
      </w:pPr>
      <w:r w:rsidRPr="00171EF1">
        <w:rPr>
          <w:rFonts w:eastAsiaTheme="minorEastAsia"/>
        </w:rPr>
        <w:t>33.</w:t>
      </w:r>
      <w:r w:rsidRPr="00171EF1">
        <w:rPr>
          <w:rFonts w:eastAsiaTheme="minorEastAsia"/>
        </w:rPr>
        <w:tab/>
        <w:t xml:space="preserve">Kuhn, L., Tapp, H., Reeves, K. &amp; Dulin, M. The Impact of an Integrated Electronic Medical Record Asthma Action Plan Decision Support Tool. in </w:t>
      </w:r>
      <w:r w:rsidRPr="00171EF1">
        <w:rPr>
          <w:rFonts w:eastAsiaTheme="minorEastAsia"/>
          <w:i/>
          <w:iCs/>
        </w:rPr>
        <w:t>B27. VIRAL INFECTION AND PEDIATRIC ASTHMA</w:t>
      </w:r>
      <w:r w:rsidRPr="00171EF1">
        <w:rPr>
          <w:rFonts w:eastAsiaTheme="minorEastAsia"/>
        </w:rPr>
        <w:t xml:space="preserve"> A2637–A2637 (American Thoracic Society, 2015). doi:10.1164/ajrccm-conference.2015.191.1_MeetingAbstracts.A2637.</w:t>
      </w:r>
    </w:p>
    <w:p w14:paraId="10F76141" w14:textId="77777777" w:rsidR="00171EF1" w:rsidRPr="00171EF1" w:rsidRDefault="00171EF1" w:rsidP="00171EF1">
      <w:pPr>
        <w:pStyle w:val="Bibliography"/>
        <w:rPr>
          <w:rFonts w:eastAsiaTheme="minorEastAsia"/>
        </w:rPr>
      </w:pPr>
      <w:r w:rsidRPr="00171EF1">
        <w:rPr>
          <w:rFonts w:eastAsiaTheme="minorEastAsia"/>
        </w:rPr>
        <w:t>34.</w:t>
      </w:r>
      <w:r w:rsidRPr="00171EF1">
        <w:rPr>
          <w:rFonts w:eastAsiaTheme="minorEastAsia"/>
        </w:rPr>
        <w:tab/>
        <w:t xml:space="preserve">Seol, H. Y. </w:t>
      </w:r>
      <w:r w:rsidRPr="00171EF1">
        <w:rPr>
          <w:rFonts w:eastAsiaTheme="minorEastAsia"/>
          <w:i/>
          <w:iCs/>
        </w:rPr>
        <w:t>et al.</w:t>
      </w:r>
      <w:r w:rsidRPr="00171EF1">
        <w:rPr>
          <w:rFonts w:eastAsiaTheme="minorEastAsia"/>
        </w:rPr>
        <w:t xml:space="preserve"> Artificial intelligence-assisted clinical decision support for childhood asthma management: A randomized clinical trial. </w:t>
      </w:r>
      <w:r w:rsidRPr="00171EF1">
        <w:rPr>
          <w:rFonts w:eastAsiaTheme="minorEastAsia"/>
          <w:i/>
          <w:iCs/>
        </w:rPr>
        <w:t>PLOS ONE</w:t>
      </w:r>
      <w:r w:rsidRPr="00171EF1">
        <w:rPr>
          <w:rFonts w:eastAsiaTheme="minorEastAsia"/>
        </w:rPr>
        <w:t xml:space="preserve"> </w:t>
      </w:r>
      <w:r w:rsidRPr="00171EF1">
        <w:rPr>
          <w:rFonts w:eastAsiaTheme="minorEastAsia"/>
          <w:b/>
          <w:bCs/>
        </w:rPr>
        <w:t>16</w:t>
      </w:r>
      <w:r w:rsidRPr="00171EF1">
        <w:rPr>
          <w:rFonts w:eastAsiaTheme="minorEastAsia"/>
        </w:rPr>
        <w:t>, e0255261 (2021).</w:t>
      </w:r>
    </w:p>
    <w:p w14:paraId="7D5AC430" w14:textId="77777777" w:rsidR="00171EF1" w:rsidRPr="00171EF1" w:rsidRDefault="00171EF1" w:rsidP="00171EF1">
      <w:pPr>
        <w:pStyle w:val="Bibliography"/>
        <w:rPr>
          <w:rFonts w:eastAsiaTheme="minorEastAsia"/>
        </w:rPr>
      </w:pPr>
      <w:r w:rsidRPr="00171EF1">
        <w:rPr>
          <w:rFonts w:eastAsiaTheme="minorEastAsia"/>
        </w:rPr>
        <w:t>35.</w:t>
      </w:r>
      <w:r w:rsidRPr="00171EF1">
        <w:rPr>
          <w:rFonts w:eastAsiaTheme="minorEastAsia"/>
        </w:rPr>
        <w:tab/>
        <w:t xml:space="preserve">Yousif, A., Lemière, C., Forget, A., Beauchesne, M.-F. &amp; Blais, L. Feasibility of implementing a web-based tool built from pharmacy claims data (e-MEDRESP) to monitor adherence to respiratory medications in primary care. </w:t>
      </w:r>
      <w:r w:rsidRPr="00171EF1">
        <w:rPr>
          <w:rFonts w:eastAsiaTheme="minorEastAsia"/>
          <w:i/>
          <w:iCs/>
        </w:rPr>
        <w:t>Current Medical Research and Opinion</w:t>
      </w:r>
      <w:r w:rsidRPr="00171EF1">
        <w:rPr>
          <w:rFonts w:eastAsiaTheme="minorEastAsia"/>
        </w:rPr>
        <w:t xml:space="preserve"> </w:t>
      </w:r>
      <w:r w:rsidRPr="00171EF1">
        <w:rPr>
          <w:rFonts w:eastAsiaTheme="minorEastAsia"/>
          <w:b/>
          <w:bCs/>
        </w:rPr>
        <w:t>38</w:t>
      </w:r>
      <w:r w:rsidRPr="00171EF1">
        <w:rPr>
          <w:rFonts w:eastAsiaTheme="minorEastAsia"/>
        </w:rPr>
        <w:t>, 2055–2067 (2022).</w:t>
      </w:r>
    </w:p>
    <w:p w14:paraId="1E2573E1" w14:textId="77777777" w:rsidR="00171EF1" w:rsidRPr="00171EF1" w:rsidRDefault="00171EF1" w:rsidP="00171EF1">
      <w:pPr>
        <w:pStyle w:val="Bibliography"/>
        <w:rPr>
          <w:rFonts w:eastAsiaTheme="minorEastAsia"/>
        </w:rPr>
      </w:pPr>
      <w:r w:rsidRPr="00171EF1">
        <w:rPr>
          <w:rFonts w:eastAsiaTheme="minorEastAsia"/>
        </w:rPr>
        <w:lastRenderedPageBreak/>
        <w:t>36.</w:t>
      </w:r>
      <w:r w:rsidRPr="00171EF1">
        <w:rPr>
          <w:rFonts w:eastAsiaTheme="minorEastAsia"/>
        </w:rPr>
        <w:tab/>
        <w:t xml:space="preserve">Mukherjee, M. </w:t>
      </w:r>
      <w:r w:rsidRPr="00171EF1">
        <w:rPr>
          <w:rFonts w:eastAsiaTheme="minorEastAsia"/>
          <w:i/>
          <w:iCs/>
        </w:rPr>
        <w:t>et al.</w:t>
      </w:r>
      <w:r w:rsidRPr="00171EF1">
        <w:rPr>
          <w:rFonts w:eastAsiaTheme="minorEastAsia"/>
        </w:rPr>
        <w:t xml:space="preserve"> Deploying an asthma dashboard to support quality improvement across a nationally representative sentinel network of 7.6 million people in England. </w:t>
      </w:r>
      <w:r w:rsidRPr="00171EF1">
        <w:rPr>
          <w:rFonts w:eastAsiaTheme="minorEastAsia"/>
          <w:i/>
          <w:iCs/>
        </w:rPr>
        <w:t>npj Prim. Care Respir. Med.</w:t>
      </w:r>
      <w:r w:rsidRPr="00171EF1">
        <w:rPr>
          <w:rFonts w:eastAsiaTheme="minorEastAsia"/>
        </w:rPr>
        <w:t xml:space="preserve"> </w:t>
      </w:r>
      <w:r w:rsidRPr="00171EF1">
        <w:rPr>
          <w:rFonts w:eastAsiaTheme="minorEastAsia"/>
          <w:b/>
          <w:bCs/>
        </w:rPr>
        <w:t>34</w:t>
      </w:r>
      <w:r w:rsidRPr="00171EF1">
        <w:rPr>
          <w:rFonts w:eastAsiaTheme="minorEastAsia"/>
        </w:rPr>
        <w:t>, 18 (2024).</w:t>
      </w:r>
    </w:p>
    <w:p w14:paraId="1DDB3DC1" w14:textId="77777777" w:rsidR="00171EF1" w:rsidRPr="00171EF1" w:rsidRDefault="00171EF1" w:rsidP="00171EF1">
      <w:pPr>
        <w:pStyle w:val="Bibliography"/>
        <w:rPr>
          <w:rFonts w:eastAsiaTheme="minorEastAsia"/>
        </w:rPr>
      </w:pPr>
      <w:r w:rsidRPr="00171EF1">
        <w:rPr>
          <w:rFonts w:eastAsiaTheme="minorEastAsia"/>
        </w:rPr>
        <w:t>37.</w:t>
      </w:r>
      <w:r w:rsidRPr="00171EF1">
        <w:rPr>
          <w:rFonts w:eastAsiaTheme="minorEastAsia"/>
        </w:rPr>
        <w:tab/>
        <w:t xml:space="preserve">Smith, J. R. </w:t>
      </w:r>
      <w:r w:rsidRPr="00171EF1">
        <w:rPr>
          <w:rFonts w:eastAsiaTheme="minorEastAsia"/>
          <w:i/>
          <w:iCs/>
        </w:rPr>
        <w:t>et al.</w:t>
      </w:r>
      <w:r w:rsidRPr="00171EF1">
        <w:rPr>
          <w:rFonts w:eastAsiaTheme="minorEastAsia"/>
        </w:rPr>
        <w:t xml:space="preserve"> At-risk registers integrated into primary care to stop asthma crises in the UK (ARRISA-UK): Study protocol for a pragmatic, cluster randomised trial with nested health economic and process evaluations. </w:t>
      </w:r>
      <w:r w:rsidRPr="00171EF1">
        <w:rPr>
          <w:rFonts w:eastAsiaTheme="minorEastAsia"/>
          <w:i/>
          <w:iCs/>
        </w:rPr>
        <w:t>Trials</w:t>
      </w:r>
      <w:r w:rsidRPr="00171EF1">
        <w:rPr>
          <w:rFonts w:eastAsiaTheme="minorEastAsia"/>
        </w:rPr>
        <w:t xml:space="preserve"> </w:t>
      </w:r>
      <w:r w:rsidRPr="00171EF1">
        <w:rPr>
          <w:rFonts w:eastAsiaTheme="minorEastAsia"/>
          <w:b/>
          <w:bCs/>
        </w:rPr>
        <w:t>19</w:t>
      </w:r>
      <w:r w:rsidRPr="00171EF1">
        <w:rPr>
          <w:rFonts w:eastAsiaTheme="minorEastAsia"/>
        </w:rPr>
        <w:t>, 466–466 (2018).</w:t>
      </w:r>
    </w:p>
    <w:p w14:paraId="7EDCE5BC" w14:textId="77777777" w:rsidR="00171EF1" w:rsidRPr="00171EF1" w:rsidRDefault="00171EF1" w:rsidP="00171EF1">
      <w:pPr>
        <w:pStyle w:val="Bibliography"/>
        <w:rPr>
          <w:rFonts w:eastAsiaTheme="minorEastAsia"/>
        </w:rPr>
      </w:pPr>
      <w:r w:rsidRPr="00171EF1">
        <w:rPr>
          <w:rFonts w:eastAsiaTheme="minorEastAsia"/>
        </w:rPr>
        <w:t>38.</w:t>
      </w:r>
      <w:r w:rsidRPr="00171EF1">
        <w:rPr>
          <w:rFonts w:eastAsiaTheme="minorEastAsia"/>
        </w:rPr>
        <w:tab/>
        <w:t xml:space="preserve">Lachman, B. S. &amp; Pengetnze, Y. Improved Asthma Outcomes from Use of Predictive Modeling As Part of a System of Care. in </w:t>
      </w:r>
      <w:r w:rsidRPr="00171EF1">
        <w:rPr>
          <w:rFonts w:eastAsiaTheme="minorEastAsia"/>
          <w:i/>
          <w:iCs/>
        </w:rPr>
        <w:t>Journal of Allergy and Clinical Immunology</w:t>
      </w:r>
      <w:r w:rsidRPr="00171EF1">
        <w:rPr>
          <w:rFonts w:eastAsiaTheme="minorEastAsia"/>
        </w:rPr>
        <w:t xml:space="preserve"> vol. 139 AB191 (Elsevier, 2017).</w:t>
      </w:r>
    </w:p>
    <w:p w14:paraId="7B664837" w14:textId="77777777" w:rsidR="00171EF1" w:rsidRPr="00171EF1" w:rsidRDefault="00171EF1" w:rsidP="00171EF1">
      <w:pPr>
        <w:pStyle w:val="Bibliography"/>
        <w:rPr>
          <w:rFonts w:eastAsiaTheme="minorEastAsia"/>
        </w:rPr>
      </w:pPr>
      <w:r w:rsidRPr="00171EF1">
        <w:rPr>
          <w:rFonts w:eastAsiaTheme="minorEastAsia"/>
        </w:rPr>
        <w:t>39.</w:t>
      </w:r>
      <w:r w:rsidRPr="00171EF1">
        <w:rPr>
          <w:rFonts w:eastAsiaTheme="minorEastAsia"/>
        </w:rPr>
        <w:tab/>
        <w:t xml:space="preserve">Lou, Y. </w:t>
      </w:r>
      <w:r w:rsidRPr="00171EF1">
        <w:rPr>
          <w:rFonts w:eastAsiaTheme="minorEastAsia"/>
          <w:i/>
          <w:iCs/>
        </w:rPr>
        <w:t>et al.</w:t>
      </w:r>
      <w:r w:rsidRPr="00171EF1">
        <w:rPr>
          <w:rFonts w:eastAsiaTheme="minorEastAsia"/>
        </w:rPr>
        <w:t xml:space="preserve"> The impact of care management for high-risk pediatric asthmatics on healthcare utilization. </w:t>
      </w:r>
      <w:r w:rsidRPr="00171EF1">
        <w:rPr>
          <w:rFonts w:eastAsiaTheme="minorEastAsia"/>
          <w:i/>
          <w:iCs/>
        </w:rPr>
        <w:t>Journal of Asthma</w:t>
      </w:r>
      <w:r w:rsidRPr="00171EF1">
        <w:rPr>
          <w:rFonts w:eastAsiaTheme="minorEastAsia"/>
        </w:rPr>
        <w:t xml:space="preserve"> </w:t>
      </w:r>
      <w:r w:rsidRPr="00171EF1">
        <w:rPr>
          <w:rFonts w:eastAsiaTheme="minorEastAsia"/>
          <w:b/>
          <w:bCs/>
        </w:rPr>
        <w:t>58</w:t>
      </w:r>
      <w:r w:rsidRPr="00171EF1">
        <w:rPr>
          <w:rFonts w:eastAsiaTheme="minorEastAsia"/>
        </w:rPr>
        <w:t>, 133–140 (2021).</w:t>
      </w:r>
    </w:p>
    <w:p w14:paraId="1DED6DFA" w14:textId="77777777" w:rsidR="00171EF1" w:rsidRPr="00171EF1" w:rsidRDefault="00171EF1" w:rsidP="00171EF1">
      <w:pPr>
        <w:pStyle w:val="Bibliography"/>
        <w:rPr>
          <w:rFonts w:eastAsiaTheme="minorEastAsia"/>
        </w:rPr>
      </w:pPr>
      <w:r w:rsidRPr="00171EF1">
        <w:rPr>
          <w:rFonts w:eastAsiaTheme="minorEastAsia"/>
        </w:rPr>
        <w:t>40.</w:t>
      </w:r>
      <w:r w:rsidRPr="00171EF1">
        <w:rPr>
          <w:rFonts w:eastAsiaTheme="minorEastAsia"/>
        </w:rPr>
        <w:tab/>
        <w:t xml:space="preserve">Yousif, A. </w:t>
      </w:r>
      <w:r w:rsidRPr="00171EF1">
        <w:rPr>
          <w:rFonts w:eastAsiaTheme="minorEastAsia"/>
          <w:i/>
          <w:iCs/>
        </w:rPr>
        <w:t>et al.</w:t>
      </w:r>
      <w:r w:rsidRPr="00171EF1">
        <w:rPr>
          <w:rFonts w:eastAsiaTheme="minorEastAsia"/>
        </w:rPr>
        <w:t xml:space="preserve"> Development of a Web-Based Tool Built From Pharmacy Claims Data to Assess Adherence to Respiratory Medications in Primary Care. </w:t>
      </w:r>
      <w:r w:rsidRPr="00171EF1">
        <w:rPr>
          <w:rFonts w:eastAsiaTheme="minorEastAsia"/>
          <w:i/>
          <w:iCs/>
        </w:rPr>
        <w:t>Respiratory Care</w:t>
      </w:r>
      <w:r w:rsidRPr="00171EF1">
        <w:rPr>
          <w:rFonts w:eastAsiaTheme="minorEastAsia"/>
        </w:rPr>
        <w:t xml:space="preserve"> </w:t>
      </w:r>
      <w:r w:rsidRPr="00171EF1">
        <w:rPr>
          <w:rFonts w:eastAsiaTheme="minorEastAsia"/>
          <w:b/>
          <w:bCs/>
        </w:rPr>
        <w:t>65</w:t>
      </w:r>
      <w:r w:rsidRPr="00171EF1">
        <w:rPr>
          <w:rFonts w:eastAsiaTheme="minorEastAsia"/>
        </w:rPr>
        <w:t>, 1355–1366 (2020).</w:t>
      </w:r>
    </w:p>
    <w:p w14:paraId="38A0DD5F" w14:textId="77777777" w:rsidR="00171EF1" w:rsidRPr="00171EF1" w:rsidRDefault="00171EF1" w:rsidP="00171EF1">
      <w:pPr>
        <w:pStyle w:val="Bibliography"/>
        <w:rPr>
          <w:rFonts w:eastAsiaTheme="minorEastAsia"/>
        </w:rPr>
      </w:pPr>
      <w:r w:rsidRPr="00171EF1">
        <w:rPr>
          <w:rFonts w:eastAsiaTheme="minorEastAsia"/>
        </w:rPr>
        <w:t>41.</w:t>
      </w:r>
      <w:r w:rsidRPr="00171EF1">
        <w:rPr>
          <w:rFonts w:eastAsiaTheme="minorEastAsia"/>
        </w:rPr>
        <w:tab/>
        <w:t xml:space="preserve">Kouri, A., Boulet, L.-P., Kaplan, A. &amp; Gupta, S. An evidence-based, point-of-care tool to guide completion of asthma action plans in practice. </w:t>
      </w:r>
      <w:r w:rsidRPr="00171EF1">
        <w:rPr>
          <w:rFonts w:eastAsiaTheme="minorEastAsia"/>
          <w:i/>
          <w:iCs/>
        </w:rPr>
        <w:t>Eur Respir J</w:t>
      </w:r>
      <w:r w:rsidRPr="00171EF1">
        <w:rPr>
          <w:rFonts w:eastAsiaTheme="minorEastAsia"/>
        </w:rPr>
        <w:t xml:space="preserve"> </w:t>
      </w:r>
      <w:r w:rsidRPr="00171EF1">
        <w:rPr>
          <w:rFonts w:eastAsiaTheme="minorEastAsia"/>
          <w:b/>
          <w:bCs/>
        </w:rPr>
        <w:t>49</w:t>
      </w:r>
      <w:r w:rsidRPr="00171EF1">
        <w:rPr>
          <w:rFonts w:eastAsiaTheme="minorEastAsia"/>
        </w:rPr>
        <w:t>, 1602238 (2017).</w:t>
      </w:r>
    </w:p>
    <w:p w14:paraId="0E595F47" w14:textId="77777777" w:rsidR="00171EF1" w:rsidRPr="00171EF1" w:rsidRDefault="00171EF1" w:rsidP="00171EF1">
      <w:pPr>
        <w:pStyle w:val="Bibliography"/>
        <w:rPr>
          <w:rFonts w:eastAsiaTheme="minorEastAsia"/>
        </w:rPr>
      </w:pPr>
      <w:r w:rsidRPr="00171EF1">
        <w:rPr>
          <w:rFonts w:eastAsiaTheme="minorEastAsia"/>
        </w:rPr>
        <w:t>42.</w:t>
      </w:r>
      <w:r w:rsidRPr="00171EF1">
        <w:rPr>
          <w:rFonts w:eastAsiaTheme="minorEastAsia"/>
        </w:rPr>
        <w:tab/>
        <w:t xml:space="preserve">Gupta, S., Wan, F. T., Hall, S. E. &amp; Straus, S. E. An asthma action plan created by physician, educator and patient online collaboration with usability and visual design optimization. </w:t>
      </w:r>
      <w:r w:rsidRPr="00171EF1">
        <w:rPr>
          <w:rFonts w:eastAsiaTheme="minorEastAsia"/>
          <w:i/>
          <w:iCs/>
        </w:rPr>
        <w:t>Respiration</w:t>
      </w:r>
      <w:r w:rsidRPr="00171EF1">
        <w:rPr>
          <w:rFonts w:eastAsiaTheme="minorEastAsia"/>
        </w:rPr>
        <w:t xml:space="preserve"> </w:t>
      </w:r>
      <w:r w:rsidRPr="00171EF1">
        <w:rPr>
          <w:rFonts w:eastAsiaTheme="minorEastAsia"/>
          <w:b/>
          <w:bCs/>
        </w:rPr>
        <w:t>84</w:t>
      </w:r>
      <w:r w:rsidRPr="00171EF1">
        <w:rPr>
          <w:rFonts w:eastAsiaTheme="minorEastAsia"/>
        </w:rPr>
        <w:t>, 406–415 (2012).</w:t>
      </w:r>
    </w:p>
    <w:p w14:paraId="15A8F180" w14:textId="77777777" w:rsidR="00171EF1" w:rsidRPr="00171EF1" w:rsidRDefault="00171EF1" w:rsidP="00171EF1">
      <w:pPr>
        <w:pStyle w:val="Bibliography"/>
        <w:rPr>
          <w:rFonts w:eastAsiaTheme="minorEastAsia"/>
        </w:rPr>
      </w:pPr>
      <w:r w:rsidRPr="00171EF1">
        <w:rPr>
          <w:rFonts w:eastAsiaTheme="minorEastAsia"/>
        </w:rPr>
        <w:t>43.</w:t>
      </w:r>
      <w:r w:rsidRPr="00171EF1">
        <w:rPr>
          <w:rFonts w:eastAsiaTheme="minorEastAsia"/>
        </w:rPr>
        <w:tab/>
        <w:t xml:space="preserve">Ivers, N. </w:t>
      </w:r>
      <w:r w:rsidRPr="00171EF1">
        <w:rPr>
          <w:rFonts w:eastAsiaTheme="minorEastAsia"/>
          <w:i/>
          <w:iCs/>
        </w:rPr>
        <w:t>et al.</w:t>
      </w:r>
      <w:r w:rsidRPr="00171EF1">
        <w:rPr>
          <w:rFonts w:eastAsiaTheme="minorEastAsia"/>
        </w:rPr>
        <w:t xml:space="preserve"> Audit and feedback: effects on professional practice and healthcare outcomes - Ivers, N - 2012 | Cochrane Library. https://www.cochranelibrary.com/cdsr/doi/10.1002/14651858.CD000259.pub3/full.</w:t>
      </w:r>
    </w:p>
    <w:p w14:paraId="0D4572A7" w14:textId="77777777" w:rsidR="00171EF1" w:rsidRPr="00171EF1" w:rsidRDefault="00171EF1" w:rsidP="00171EF1">
      <w:pPr>
        <w:pStyle w:val="Bibliography"/>
        <w:rPr>
          <w:rFonts w:eastAsiaTheme="minorEastAsia"/>
        </w:rPr>
      </w:pPr>
      <w:r w:rsidRPr="00171EF1">
        <w:rPr>
          <w:rFonts w:eastAsiaTheme="minorEastAsia"/>
        </w:rPr>
        <w:t>44.</w:t>
      </w:r>
      <w:r w:rsidRPr="00171EF1">
        <w:rPr>
          <w:rFonts w:eastAsiaTheme="minorEastAsia"/>
        </w:rPr>
        <w:tab/>
        <w:t xml:space="preserve">Millard, M. </w:t>
      </w:r>
      <w:r w:rsidRPr="00171EF1">
        <w:rPr>
          <w:rFonts w:eastAsiaTheme="minorEastAsia"/>
          <w:i/>
          <w:iCs/>
        </w:rPr>
        <w:t>et al.</w:t>
      </w:r>
      <w:r w:rsidRPr="00171EF1">
        <w:rPr>
          <w:rFonts w:eastAsiaTheme="minorEastAsia"/>
        </w:rPr>
        <w:t xml:space="preserve"> Impact of an EMR Documentation Template as Clinical Decision Support for Outpatient Asthma Management. </w:t>
      </w:r>
      <w:r w:rsidRPr="00171EF1">
        <w:rPr>
          <w:rFonts w:eastAsiaTheme="minorEastAsia"/>
          <w:i/>
          <w:iCs/>
        </w:rPr>
        <w:t>CHEST</w:t>
      </w:r>
      <w:r w:rsidRPr="00171EF1">
        <w:rPr>
          <w:rFonts w:eastAsiaTheme="minorEastAsia"/>
        </w:rPr>
        <w:t xml:space="preserve"> </w:t>
      </w:r>
      <w:r w:rsidRPr="00171EF1">
        <w:rPr>
          <w:rFonts w:eastAsiaTheme="minorEastAsia"/>
          <w:b/>
          <w:bCs/>
        </w:rPr>
        <w:t>144</w:t>
      </w:r>
      <w:r w:rsidRPr="00171EF1">
        <w:rPr>
          <w:rFonts w:eastAsiaTheme="minorEastAsia"/>
        </w:rPr>
        <w:t>, 68A (2013).</w:t>
      </w:r>
    </w:p>
    <w:p w14:paraId="3C4C1828" w14:textId="77777777" w:rsidR="00171EF1" w:rsidRPr="00171EF1" w:rsidRDefault="00171EF1" w:rsidP="00171EF1">
      <w:pPr>
        <w:pStyle w:val="Bibliography"/>
        <w:rPr>
          <w:rFonts w:eastAsiaTheme="minorEastAsia"/>
        </w:rPr>
      </w:pPr>
      <w:r w:rsidRPr="00171EF1">
        <w:rPr>
          <w:rFonts w:eastAsiaTheme="minorEastAsia"/>
        </w:rPr>
        <w:lastRenderedPageBreak/>
        <w:t>45.</w:t>
      </w:r>
      <w:r w:rsidRPr="00171EF1">
        <w:rPr>
          <w:rFonts w:eastAsiaTheme="minorEastAsia"/>
        </w:rPr>
        <w:tab/>
        <w:t xml:space="preserve">National Heart, Lung, and Blood Institute. </w:t>
      </w:r>
      <w:r w:rsidRPr="00171EF1">
        <w:rPr>
          <w:rFonts w:eastAsiaTheme="minorEastAsia"/>
          <w:i/>
          <w:iCs/>
        </w:rPr>
        <w:t>Guidelines for the Diagnosis and Management of Asthma 2007 (EPR-3)</w:t>
      </w:r>
      <w:r w:rsidRPr="00171EF1">
        <w:rPr>
          <w:rFonts w:eastAsiaTheme="minorEastAsia"/>
        </w:rPr>
        <w:t>. https://www.nhlbi.nih.gov/health-topics/guidelines-for-diagnosis-management-of-asthma (2007).</w:t>
      </w:r>
    </w:p>
    <w:p w14:paraId="4E4785CE" w14:textId="77777777" w:rsidR="00171EF1" w:rsidRPr="00171EF1" w:rsidRDefault="00171EF1" w:rsidP="00171EF1">
      <w:pPr>
        <w:pStyle w:val="Bibliography"/>
        <w:rPr>
          <w:rFonts w:eastAsiaTheme="minorEastAsia"/>
        </w:rPr>
      </w:pPr>
      <w:r w:rsidRPr="00171EF1">
        <w:rPr>
          <w:rFonts w:eastAsiaTheme="minorEastAsia"/>
        </w:rPr>
        <w:t>46.</w:t>
      </w:r>
      <w:r w:rsidRPr="00171EF1">
        <w:rPr>
          <w:rFonts w:eastAsiaTheme="minorEastAsia"/>
        </w:rPr>
        <w:tab/>
        <w:t xml:space="preserve">Smith, J. R. </w:t>
      </w:r>
      <w:r w:rsidRPr="00171EF1">
        <w:rPr>
          <w:rFonts w:eastAsiaTheme="minorEastAsia"/>
          <w:i/>
          <w:iCs/>
        </w:rPr>
        <w:t>et al.</w:t>
      </w:r>
      <w:r w:rsidRPr="00171EF1">
        <w:rPr>
          <w:rFonts w:eastAsiaTheme="minorEastAsia"/>
        </w:rPr>
        <w:t xml:space="preserve"> The at-risk registers in severe asthma (ARRISA) study: A cluster-randomised controlled trial examining effectiveness and costs in primary care. </w:t>
      </w:r>
      <w:r w:rsidRPr="00171EF1">
        <w:rPr>
          <w:rFonts w:eastAsiaTheme="minorEastAsia"/>
          <w:i/>
          <w:iCs/>
        </w:rPr>
        <w:t>Thorax</w:t>
      </w:r>
      <w:r w:rsidRPr="00171EF1">
        <w:rPr>
          <w:rFonts w:eastAsiaTheme="minorEastAsia"/>
        </w:rPr>
        <w:t xml:space="preserve"> </w:t>
      </w:r>
      <w:r w:rsidRPr="00171EF1">
        <w:rPr>
          <w:rFonts w:eastAsiaTheme="minorEastAsia"/>
          <w:b/>
          <w:bCs/>
        </w:rPr>
        <w:t>67</w:t>
      </w:r>
      <w:r w:rsidRPr="00171EF1">
        <w:rPr>
          <w:rFonts w:eastAsiaTheme="minorEastAsia"/>
        </w:rPr>
        <w:t>, 1052–1060 (2012).</w:t>
      </w:r>
    </w:p>
    <w:p w14:paraId="28E5106C" w14:textId="77777777" w:rsidR="00171EF1" w:rsidRPr="00171EF1" w:rsidRDefault="00171EF1" w:rsidP="00171EF1">
      <w:pPr>
        <w:pStyle w:val="Bibliography"/>
        <w:rPr>
          <w:rFonts w:eastAsiaTheme="minorEastAsia"/>
        </w:rPr>
      </w:pPr>
      <w:r w:rsidRPr="00171EF1">
        <w:rPr>
          <w:rFonts w:eastAsiaTheme="minorEastAsia"/>
        </w:rPr>
        <w:t>47.</w:t>
      </w:r>
      <w:r w:rsidRPr="00171EF1">
        <w:rPr>
          <w:rFonts w:eastAsiaTheme="minorEastAsia"/>
        </w:rPr>
        <w:tab/>
        <w:t xml:space="preserve">Conde, A. M. </w:t>
      </w:r>
      <w:r w:rsidRPr="00171EF1">
        <w:rPr>
          <w:rFonts w:eastAsiaTheme="minorEastAsia"/>
          <w:i/>
          <w:iCs/>
        </w:rPr>
        <w:t>GeoAsma: Pilot and Evaluation of a Clinical Decision Support System and a Mobile App for the Management of Asthma Patients.</w:t>
      </w:r>
      <w:r w:rsidRPr="00171EF1">
        <w:rPr>
          <w:rFonts w:eastAsiaTheme="minorEastAsia"/>
        </w:rPr>
        <w:t xml:space="preserve"> https://clinicaltrials.gov/study/NCT05639101 (2022).</w:t>
      </w:r>
    </w:p>
    <w:p w14:paraId="76B3B7E1" w14:textId="77777777" w:rsidR="00171EF1" w:rsidRPr="00171EF1" w:rsidRDefault="00171EF1" w:rsidP="00171EF1">
      <w:pPr>
        <w:pStyle w:val="Bibliography"/>
        <w:rPr>
          <w:rFonts w:eastAsiaTheme="minorEastAsia"/>
        </w:rPr>
      </w:pPr>
      <w:r w:rsidRPr="00171EF1">
        <w:rPr>
          <w:rFonts w:eastAsiaTheme="minorEastAsia"/>
        </w:rPr>
        <w:t>48.</w:t>
      </w:r>
      <w:r w:rsidRPr="00171EF1">
        <w:rPr>
          <w:rFonts w:eastAsiaTheme="minorEastAsia"/>
        </w:rPr>
        <w:tab/>
        <w:t xml:space="preserve">Graham, I. D. </w:t>
      </w:r>
      <w:r w:rsidRPr="00171EF1">
        <w:rPr>
          <w:rFonts w:eastAsiaTheme="minorEastAsia"/>
          <w:i/>
          <w:iCs/>
        </w:rPr>
        <w:t>et al.</w:t>
      </w:r>
      <w:r w:rsidRPr="00171EF1">
        <w:rPr>
          <w:rFonts w:eastAsiaTheme="minorEastAsia"/>
        </w:rPr>
        <w:t xml:space="preserve"> Lost in knowledge translation: Time for a map? </w:t>
      </w:r>
      <w:r w:rsidRPr="00171EF1">
        <w:rPr>
          <w:rFonts w:eastAsiaTheme="minorEastAsia"/>
          <w:i/>
          <w:iCs/>
        </w:rPr>
        <w:t>Journal of Continuing Education in the Health Professions</w:t>
      </w:r>
      <w:r w:rsidRPr="00171EF1">
        <w:rPr>
          <w:rFonts w:eastAsiaTheme="minorEastAsia"/>
        </w:rPr>
        <w:t xml:space="preserve"> </w:t>
      </w:r>
      <w:r w:rsidRPr="00171EF1">
        <w:rPr>
          <w:rFonts w:eastAsiaTheme="minorEastAsia"/>
          <w:b/>
          <w:bCs/>
        </w:rPr>
        <w:t>26</w:t>
      </w:r>
      <w:r w:rsidRPr="00171EF1">
        <w:rPr>
          <w:rFonts w:eastAsiaTheme="minorEastAsia"/>
        </w:rPr>
        <w:t>, 13–24 (2006).</w:t>
      </w:r>
    </w:p>
    <w:p w14:paraId="67A218DD" w14:textId="77777777" w:rsidR="00171EF1" w:rsidRPr="00171EF1" w:rsidRDefault="00171EF1" w:rsidP="00171EF1">
      <w:pPr>
        <w:pStyle w:val="Bibliography"/>
        <w:rPr>
          <w:rFonts w:eastAsiaTheme="minorEastAsia"/>
        </w:rPr>
      </w:pPr>
      <w:r w:rsidRPr="00171EF1">
        <w:rPr>
          <w:rFonts w:eastAsiaTheme="minorEastAsia"/>
        </w:rPr>
        <w:t>49.</w:t>
      </w:r>
      <w:r w:rsidRPr="00171EF1">
        <w:rPr>
          <w:rFonts w:eastAsiaTheme="minorEastAsia"/>
        </w:rPr>
        <w:tab/>
        <w:t xml:space="preserve">Michie, S. Making psychological theory useful for implementing evidence based practice: a consensus approach. </w:t>
      </w:r>
      <w:r w:rsidRPr="00171EF1">
        <w:rPr>
          <w:rFonts w:eastAsiaTheme="minorEastAsia"/>
          <w:i/>
          <w:iCs/>
        </w:rPr>
        <w:t>Quality and Safety in Health Care</w:t>
      </w:r>
      <w:r w:rsidRPr="00171EF1">
        <w:rPr>
          <w:rFonts w:eastAsiaTheme="minorEastAsia"/>
        </w:rPr>
        <w:t xml:space="preserve"> </w:t>
      </w:r>
      <w:r w:rsidRPr="00171EF1">
        <w:rPr>
          <w:rFonts w:eastAsiaTheme="minorEastAsia"/>
          <w:b/>
          <w:bCs/>
        </w:rPr>
        <w:t>14</w:t>
      </w:r>
      <w:r w:rsidRPr="00171EF1">
        <w:rPr>
          <w:rFonts w:eastAsiaTheme="minorEastAsia"/>
        </w:rPr>
        <w:t>, 26–33 (2005).</w:t>
      </w:r>
    </w:p>
    <w:p w14:paraId="50A0C64D" w14:textId="77777777" w:rsidR="00171EF1" w:rsidRPr="00171EF1" w:rsidRDefault="00171EF1" w:rsidP="00171EF1">
      <w:pPr>
        <w:pStyle w:val="Bibliography"/>
        <w:rPr>
          <w:rFonts w:eastAsiaTheme="minorEastAsia"/>
        </w:rPr>
      </w:pPr>
      <w:r w:rsidRPr="00171EF1">
        <w:rPr>
          <w:rFonts w:eastAsiaTheme="minorEastAsia"/>
        </w:rPr>
        <w:t>50.</w:t>
      </w:r>
      <w:r w:rsidRPr="00171EF1">
        <w:rPr>
          <w:rFonts w:eastAsiaTheme="minorEastAsia"/>
        </w:rPr>
        <w:tab/>
        <w:t xml:space="preserve">Garrett, J. J. </w:t>
      </w:r>
      <w:r w:rsidRPr="00171EF1">
        <w:rPr>
          <w:rFonts w:eastAsiaTheme="minorEastAsia"/>
          <w:i/>
          <w:iCs/>
        </w:rPr>
        <w:t>The Elements of User Experience: User-Centered Design for the Web</w:t>
      </w:r>
      <w:r w:rsidRPr="00171EF1">
        <w:rPr>
          <w:rFonts w:eastAsiaTheme="minorEastAsia"/>
        </w:rPr>
        <w:t>. (New Riders [u.a.], New York, 2008).</w:t>
      </w:r>
    </w:p>
    <w:p w14:paraId="42E46704" w14:textId="77777777" w:rsidR="00171EF1" w:rsidRPr="00171EF1" w:rsidRDefault="00171EF1" w:rsidP="00171EF1">
      <w:pPr>
        <w:pStyle w:val="Bibliography"/>
        <w:rPr>
          <w:rFonts w:eastAsiaTheme="minorEastAsia"/>
        </w:rPr>
      </w:pPr>
      <w:r w:rsidRPr="00171EF1">
        <w:rPr>
          <w:rFonts w:eastAsiaTheme="minorEastAsia"/>
        </w:rPr>
        <w:t>51.</w:t>
      </w:r>
      <w:r w:rsidRPr="00171EF1">
        <w:rPr>
          <w:rFonts w:eastAsiaTheme="minorEastAsia"/>
        </w:rPr>
        <w:tab/>
        <w:t xml:space="preserve">Moore, G. F. </w:t>
      </w:r>
      <w:r w:rsidRPr="00171EF1">
        <w:rPr>
          <w:rFonts w:eastAsiaTheme="minorEastAsia"/>
          <w:i/>
          <w:iCs/>
        </w:rPr>
        <w:t>et al.</w:t>
      </w:r>
      <w:r w:rsidRPr="00171EF1">
        <w:rPr>
          <w:rFonts w:eastAsiaTheme="minorEastAsia"/>
        </w:rPr>
        <w:t xml:space="preserve"> Process evaluation of complex interventions: Medical Research Council guidance. </w:t>
      </w:r>
      <w:r w:rsidRPr="00171EF1">
        <w:rPr>
          <w:rFonts w:eastAsiaTheme="minorEastAsia"/>
          <w:i/>
          <w:iCs/>
        </w:rPr>
        <w:t>BMJ</w:t>
      </w:r>
      <w:r w:rsidRPr="00171EF1">
        <w:rPr>
          <w:rFonts w:eastAsiaTheme="minorEastAsia"/>
        </w:rPr>
        <w:t xml:space="preserve"> </w:t>
      </w:r>
      <w:r w:rsidRPr="00171EF1">
        <w:rPr>
          <w:rFonts w:eastAsiaTheme="minorEastAsia"/>
          <w:b/>
          <w:bCs/>
        </w:rPr>
        <w:t>350</w:t>
      </w:r>
      <w:r w:rsidRPr="00171EF1">
        <w:rPr>
          <w:rFonts w:eastAsiaTheme="minorEastAsia"/>
        </w:rPr>
        <w:t>, h1258 (2015).</w:t>
      </w:r>
    </w:p>
    <w:p w14:paraId="4F50E5A2" w14:textId="77777777" w:rsidR="00171EF1" w:rsidRPr="00171EF1" w:rsidRDefault="00171EF1" w:rsidP="00171EF1">
      <w:pPr>
        <w:pStyle w:val="Bibliography"/>
        <w:rPr>
          <w:rFonts w:eastAsiaTheme="minorEastAsia"/>
        </w:rPr>
      </w:pPr>
      <w:r w:rsidRPr="00171EF1">
        <w:rPr>
          <w:rFonts w:eastAsiaTheme="minorEastAsia"/>
        </w:rPr>
        <w:t>52.</w:t>
      </w:r>
      <w:r w:rsidRPr="00171EF1">
        <w:rPr>
          <w:rFonts w:eastAsiaTheme="minorEastAsia"/>
        </w:rPr>
        <w:tab/>
        <w:t xml:space="preserve">Dearing, J. W. &amp; Cox, J. G. Diffusion Of Innovations Theory, Principles, And Practice. </w:t>
      </w:r>
      <w:r w:rsidRPr="00171EF1">
        <w:rPr>
          <w:rFonts w:eastAsiaTheme="minorEastAsia"/>
          <w:i/>
          <w:iCs/>
        </w:rPr>
        <w:t>Health Affairs</w:t>
      </w:r>
      <w:r w:rsidRPr="00171EF1">
        <w:rPr>
          <w:rFonts w:eastAsiaTheme="minorEastAsia"/>
        </w:rPr>
        <w:t xml:space="preserve"> </w:t>
      </w:r>
      <w:r w:rsidRPr="00171EF1">
        <w:rPr>
          <w:rFonts w:eastAsiaTheme="minorEastAsia"/>
          <w:b/>
          <w:bCs/>
        </w:rPr>
        <w:t>37</w:t>
      </w:r>
      <w:r w:rsidRPr="00171EF1">
        <w:rPr>
          <w:rFonts w:eastAsiaTheme="minorEastAsia"/>
        </w:rPr>
        <w:t>, 183–190 (2018).</w:t>
      </w:r>
    </w:p>
    <w:p w14:paraId="6D86683E" w14:textId="77777777" w:rsidR="00171EF1" w:rsidRPr="00171EF1" w:rsidRDefault="00171EF1" w:rsidP="00171EF1">
      <w:pPr>
        <w:pStyle w:val="Bibliography"/>
        <w:rPr>
          <w:rFonts w:eastAsiaTheme="minorEastAsia"/>
        </w:rPr>
      </w:pPr>
      <w:r w:rsidRPr="00171EF1">
        <w:rPr>
          <w:rFonts w:eastAsiaTheme="minorEastAsia"/>
        </w:rPr>
        <w:t>53.</w:t>
      </w:r>
      <w:r w:rsidRPr="00171EF1">
        <w:rPr>
          <w:rFonts w:eastAsiaTheme="minorEastAsia"/>
        </w:rPr>
        <w:tab/>
        <w:t xml:space="preserve">Lawrie, L., Turner, S., Cotton, S. C., Wood, J. &amp; Morgan, H. M. A qualitative process evaluation within a clinical trial that used healthcare technologies for children with asthma–insights and implications. </w:t>
      </w:r>
      <w:r w:rsidRPr="00171EF1">
        <w:rPr>
          <w:rFonts w:eastAsiaTheme="minorEastAsia"/>
          <w:i/>
          <w:iCs/>
        </w:rPr>
        <w:t>PLOS ONE</w:t>
      </w:r>
      <w:r w:rsidRPr="00171EF1">
        <w:rPr>
          <w:rFonts w:eastAsiaTheme="minorEastAsia"/>
        </w:rPr>
        <w:t xml:space="preserve"> </w:t>
      </w:r>
      <w:r w:rsidRPr="00171EF1">
        <w:rPr>
          <w:rFonts w:eastAsiaTheme="minorEastAsia"/>
          <w:b/>
          <w:bCs/>
        </w:rPr>
        <w:t>18</w:t>
      </w:r>
      <w:r w:rsidRPr="00171EF1">
        <w:rPr>
          <w:rFonts w:eastAsiaTheme="minorEastAsia"/>
        </w:rPr>
        <w:t>, e0280086 (2023).</w:t>
      </w:r>
    </w:p>
    <w:p w14:paraId="5859FE0B" w14:textId="77777777" w:rsidR="00171EF1" w:rsidRPr="00171EF1" w:rsidRDefault="00171EF1" w:rsidP="00171EF1">
      <w:pPr>
        <w:pStyle w:val="Bibliography"/>
        <w:rPr>
          <w:rFonts w:eastAsiaTheme="minorEastAsia"/>
        </w:rPr>
      </w:pPr>
      <w:r w:rsidRPr="00171EF1">
        <w:rPr>
          <w:rFonts w:eastAsiaTheme="minorEastAsia"/>
        </w:rPr>
        <w:lastRenderedPageBreak/>
        <w:t>54.</w:t>
      </w:r>
      <w:r w:rsidRPr="00171EF1">
        <w:rPr>
          <w:rFonts w:eastAsiaTheme="minorEastAsia"/>
        </w:rPr>
        <w:tab/>
        <w:t xml:space="preserve">Turner, S. </w:t>
      </w:r>
      <w:r w:rsidRPr="00171EF1">
        <w:rPr>
          <w:rFonts w:eastAsiaTheme="minorEastAsia"/>
          <w:i/>
          <w:iCs/>
        </w:rPr>
        <w:t>et al.</w:t>
      </w:r>
      <w:r w:rsidRPr="00171EF1">
        <w:rPr>
          <w:rFonts w:eastAsiaTheme="minorEastAsia"/>
        </w:rPr>
        <w:t xml:space="preserve"> Reducing asthma attacks in children using exhaled nitric oxide (RAACENO) as a biomarker to inform treatment strategy: a multicentre, parallel, randomised, controlled, phase 3 trial. </w:t>
      </w:r>
      <w:r w:rsidRPr="00171EF1">
        <w:rPr>
          <w:rFonts w:eastAsiaTheme="minorEastAsia"/>
          <w:i/>
          <w:iCs/>
        </w:rPr>
        <w:t>The Lancet Respiratory Medicine</w:t>
      </w:r>
      <w:r w:rsidRPr="00171EF1">
        <w:rPr>
          <w:rFonts w:eastAsiaTheme="minorEastAsia"/>
        </w:rPr>
        <w:t xml:space="preserve"> </w:t>
      </w:r>
      <w:r w:rsidRPr="00171EF1">
        <w:rPr>
          <w:rFonts w:eastAsiaTheme="minorEastAsia"/>
          <w:b/>
          <w:bCs/>
        </w:rPr>
        <w:t>10</w:t>
      </w:r>
      <w:r w:rsidRPr="00171EF1">
        <w:rPr>
          <w:rFonts w:eastAsiaTheme="minorEastAsia"/>
        </w:rPr>
        <w:t>, 584–592 (2022).</w:t>
      </w:r>
    </w:p>
    <w:p w14:paraId="0F73DF04" w14:textId="77777777" w:rsidR="00171EF1" w:rsidRPr="00171EF1" w:rsidRDefault="00171EF1" w:rsidP="00171EF1">
      <w:pPr>
        <w:pStyle w:val="Bibliography"/>
        <w:rPr>
          <w:rFonts w:eastAsiaTheme="minorEastAsia"/>
        </w:rPr>
      </w:pPr>
      <w:r w:rsidRPr="00171EF1">
        <w:rPr>
          <w:rFonts w:eastAsiaTheme="minorEastAsia"/>
        </w:rPr>
        <w:t>55.</w:t>
      </w:r>
      <w:r w:rsidRPr="00171EF1">
        <w:rPr>
          <w:rFonts w:eastAsiaTheme="minorEastAsia"/>
        </w:rPr>
        <w:tab/>
        <w:t xml:space="preserve">Wilson, A. M. </w:t>
      </w:r>
      <w:r w:rsidRPr="00171EF1">
        <w:rPr>
          <w:rFonts w:eastAsiaTheme="minorEastAsia"/>
          <w:i/>
          <w:iCs/>
        </w:rPr>
        <w:t>et al.</w:t>
      </w:r>
      <w:r w:rsidRPr="00171EF1">
        <w:rPr>
          <w:rFonts w:eastAsiaTheme="minorEastAsia"/>
        </w:rPr>
        <w:t xml:space="preserve"> At-risk registers integrated into primary care to stop asthma crises in the UK (ARRISA-UK). in </w:t>
      </w:r>
      <w:r w:rsidRPr="00171EF1">
        <w:rPr>
          <w:rFonts w:eastAsiaTheme="minorEastAsia"/>
          <w:i/>
          <w:iCs/>
        </w:rPr>
        <w:t>Thorax</w:t>
      </w:r>
      <w:r w:rsidRPr="00171EF1">
        <w:rPr>
          <w:rFonts w:eastAsiaTheme="minorEastAsia"/>
        </w:rPr>
        <w:t xml:space="preserve"> vol. 79 A76–A76 (BMJ Publishing Group Ltd, 2024).</w:t>
      </w:r>
    </w:p>
    <w:p w14:paraId="6B3F48F5" w14:textId="77777777" w:rsidR="00171EF1" w:rsidRPr="00171EF1" w:rsidRDefault="00171EF1" w:rsidP="00171EF1">
      <w:pPr>
        <w:pStyle w:val="Bibliography"/>
        <w:rPr>
          <w:rFonts w:eastAsiaTheme="minorEastAsia"/>
        </w:rPr>
      </w:pPr>
      <w:r w:rsidRPr="00171EF1">
        <w:rPr>
          <w:rFonts w:eastAsiaTheme="minorEastAsia"/>
        </w:rPr>
        <w:t>56.</w:t>
      </w:r>
      <w:r w:rsidRPr="00171EF1">
        <w:rPr>
          <w:rFonts w:eastAsiaTheme="minorEastAsia"/>
        </w:rPr>
        <w:tab/>
        <w:t xml:space="preserve">Wyatt, J. &amp; Spiegelhalter, D. Field trials of medical decision-aids: potential problems and solutions. </w:t>
      </w:r>
      <w:r w:rsidRPr="00171EF1">
        <w:rPr>
          <w:rFonts w:eastAsiaTheme="minorEastAsia"/>
          <w:i/>
          <w:iCs/>
        </w:rPr>
        <w:t>Proc Annu Symp Comput Appl Med Care</w:t>
      </w:r>
      <w:r w:rsidRPr="00171EF1">
        <w:rPr>
          <w:rFonts w:eastAsiaTheme="minorEastAsia"/>
        </w:rPr>
        <w:t xml:space="preserve"> 3–7 (1991).</w:t>
      </w:r>
    </w:p>
    <w:p w14:paraId="75DEDB28" w14:textId="77777777" w:rsidR="00171EF1" w:rsidRPr="00171EF1" w:rsidRDefault="00171EF1" w:rsidP="00171EF1">
      <w:pPr>
        <w:pStyle w:val="Bibliography"/>
        <w:rPr>
          <w:rFonts w:eastAsiaTheme="minorEastAsia"/>
        </w:rPr>
      </w:pPr>
      <w:r w:rsidRPr="00171EF1">
        <w:rPr>
          <w:rFonts w:eastAsiaTheme="minorEastAsia"/>
        </w:rPr>
        <w:t>57.</w:t>
      </w:r>
      <w:r w:rsidRPr="00171EF1">
        <w:rPr>
          <w:rFonts w:eastAsiaTheme="minorEastAsia"/>
        </w:rPr>
        <w:tab/>
        <w:t xml:space="preserve">Kwan, J. L. </w:t>
      </w:r>
      <w:r w:rsidRPr="00171EF1">
        <w:rPr>
          <w:rFonts w:eastAsiaTheme="minorEastAsia"/>
          <w:i/>
          <w:iCs/>
        </w:rPr>
        <w:t>et al.</w:t>
      </w:r>
      <w:r w:rsidRPr="00171EF1">
        <w:rPr>
          <w:rFonts w:eastAsiaTheme="minorEastAsia"/>
        </w:rPr>
        <w:t xml:space="preserve"> Computerised clinical decision support systems and absolute improvements in care: meta-analysis of controlled clinical trials. </w:t>
      </w:r>
      <w:r w:rsidRPr="00171EF1">
        <w:rPr>
          <w:rFonts w:eastAsiaTheme="minorEastAsia"/>
          <w:i/>
          <w:iCs/>
        </w:rPr>
        <w:t>BMJ</w:t>
      </w:r>
      <w:r w:rsidRPr="00171EF1">
        <w:rPr>
          <w:rFonts w:eastAsiaTheme="minorEastAsia"/>
        </w:rPr>
        <w:t xml:space="preserve"> </w:t>
      </w:r>
      <w:r w:rsidRPr="00171EF1">
        <w:rPr>
          <w:rFonts w:eastAsiaTheme="minorEastAsia"/>
          <w:b/>
          <w:bCs/>
        </w:rPr>
        <w:t>370</w:t>
      </w:r>
      <w:r w:rsidRPr="00171EF1">
        <w:rPr>
          <w:rFonts w:eastAsiaTheme="minorEastAsia"/>
        </w:rPr>
        <w:t>, m3216 (2020).</w:t>
      </w:r>
    </w:p>
    <w:p w14:paraId="018A8CFD" w14:textId="77777777" w:rsidR="00171EF1" w:rsidRPr="00171EF1" w:rsidRDefault="00171EF1" w:rsidP="00171EF1">
      <w:pPr>
        <w:pStyle w:val="Bibliography"/>
        <w:rPr>
          <w:rFonts w:eastAsiaTheme="minorEastAsia"/>
        </w:rPr>
      </w:pPr>
      <w:r w:rsidRPr="00171EF1">
        <w:rPr>
          <w:rFonts w:eastAsiaTheme="minorEastAsia"/>
        </w:rPr>
        <w:t>58.</w:t>
      </w:r>
      <w:r w:rsidRPr="00171EF1">
        <w:rPr>
          <w:rFonts w:eastAsiaTheme="minorEastAsia"/>
        </w:rPr>
        <w:tab/>
        <w:t xml:space="preserve">Kuilboer, M. M. </w:t>
      </w:r>
      <w:r w:rsidRPr="00171EF1">
        <w:rPr>
          <w:rFonts w:eastAsiaTheme="minorEastAsia"/>
          <w:i/>
          <w:iCs/>
        </w:rPr>
        <w:t>et al.</w:t>
      </w:r>
      <w:r w:rsidRPr="00171EF1">
        <w:rPr>
          <w:rFonts w:eastAsiaTheme="minorEastAsia"/>
        </w:rPr>
        <w:t xml:space="preserve"> Computed Critiquing Integrated into Daily Clinical Practice Affects Physicians’ Behavior. </w:t>
      </w:r>
      <w:r w:rsidRPr="00171EF1">
        <w:rPr>
          <w:rFonts w:eastAsiaTheme="minorEastAsia"/>
          <w:i/>
          <w:iCs/>
        </w:rPr>
        <w:t>Methods of Information in Medicine</w:t>
      </w:r>
      <w:r w:rsidRPr="00171EF1">
        <w:rPr>
          <w:rFonts w:eastAsiaTheme="minorEastAsia"/>
        </w:rPr>
        <w:t xml:space="preserve"> </w:t>
      </w:r>
      <w:r w:rsidRPr="00171EF1">
        <w:rPr>
          <w:rFonts w:eastAsiaTheme="minorEastAsia"/>
          <w:b/>
          <w:bCs/>
        </w:rPr>
        <w:t>45</w:t>
      </w:r>
      <w:r w:rsidRPr="00171EF1">
        <w:rPr>
          <w:rFonts w:eastAsiaTheme="minorEastAsia"/>
        </w:rPr>
        <w:t>, 447–454 (2018).</w:t>
      </w:r>
    </w:p>
    <w:p w14:paraId="3B4F7856" w14:textId="77777777" w:rsidR="00171EF1" w:rsidRPr="00171EF1" w:rsidRDefault="00171EF1" w:rsidP="00171EF1">
      <w:pPr>
        <w:pStyle w:val="Bibliography"/>
        <w:rPr>
          <w:rFonts w:eastAsiaTheme="minorEastAsia"/>
        </w:rPr>
      </w:pPr>
      <w:r w:rsidRPr="00171EF1">
        <w:rPr>
          <w:rFonts w:eastAsiaTheme="minorEastAsia"/>
        </w:rPr>
        <w:t>59.</w:t>
      </w:r>
      <w:r w:rsidRPr="00171EF1">
        <w:rPr>
          <w:rFonts w:eastAsiaTheme="minorEastAsia"/>
        </w:rPr>
        <w:tab/>
        <w:t xml:space="preserve">Michie, S., van Stralen, M. M. &amp; West, R. The behaviour change wheel: A new method for characterising and designing behaviour change interventions. </w:t>
      </w:r>
      <w:r w:rsidRPr="00171EF1">
        <w:rPr>
          <w:rFonts w:eastAsiaTheme="minorEastAsia"/>
          <w:i/>
          <w:iCs/>
        </w:rPr>
        <w:t>Implementation Science</w:t>
      </w:r>
      <w:r w:rsidRPr="00171EF1">
        <w:rPr>
          <w:rFonts w:eastAsiaTheme="minorEastAsia"/>
        </w:rPr>
        <w:t xml:space="preserve"> </w:t>
      </w:r>
      <w:r w:rsidRPr="00171EF1">
        <w:rPr>
          <w:rFonts w:eastAsiaTheme="minorEastAsia"/>
          <w:b/>
          <w:bCs/>
        </w:rPr>
        <w:t>6</w:t>
      </w:r>
      <w:r w:rsidRPr="00171EF1">
        <w:rPr>
          <w:rFonts w:eastAsiaTheme="minorEastAsia"/>
        </w:rPr>
        <w:t>, 42 (2011).</w:t>
      </w:r>
    </w:p>
    <w:p w14:paraId="72C85E72" w14:textId="77777777" w:rsidR="00171EF1" w:rsidRPr="00171EF1" w:rsidRDefault="00171EF1" w:rsidP="00171EF1">
      <w:pPr>
        <w:pStyle w:val="Bibliography"/>
        <w:rPr>
          <w:rFonts w:eastAsiaTheme="minorEastAsia"/>
        </w:rPr>
      </w:pPr>
      <w:r w:rsidRPr="00171EF1">
        <w:rPr>
          <w:rFonts w:eastAsiaTheme="minorEastAsia"/>
        </w:rPr>
        <w:t>60.</w:t>
      </w:r>
      <w:r w:rsidRPr="00171EF1">
        <w:rPr>
          <w:rFonts w:eastAsiaTheme="minorEastAsia"/>
        </w:rPr>
        <w:tab/>
        <w:t xml:space="preserve">Skivington, K. </w:t>
      </w:r>
      <w:r w:rsidRPr="00171EF1">
        <w:rPr>
          <w:rFonts w:eastAsiaTheme="minorEastAsia"/>
          <w:i/>
          <w:iCs/>
        </w:rPr>
        <w:t>et al.</w:t>
      </w:r>
      <w:r w:rsidRPr="00171EF1">
        <w:rPr>
          <w:rFonts w:eastAsiaTheme="minorEastAsia"/>
        </w:rPr>
        <w:t xml:space="preserve"> A new framework for developing and evaluating complex interventions: update of Medical Research Council guidance. </w:t>
      </w:r>
      <w:r w:rsidRPr="00171EF1">
        <w:rPr>
          <w:rFonts w:eastAsiaTheme="minorEastAsia"/>
          <w:i/>
          <w:iCs/>
        </w:rPr>
        <w:t>BMJ</w:t>
      </w:r>
      <w:r w:rsidRPr="00171EF1">
        <w:rPr>
          <w:rFonts w:eastAsiaTheme="minorEastAsia"/>
        </w:rPr>
        <w:t xml:space="preserve"> </w:t>
      </w:r>
      <w:r w:rsidRPr="00171EF1">
        <w:rPr>
          <w:rFonts w:eastAsiaTheme="minorEastAsia"/>
          <w:b/>
          <w:bCs/>
        </w:rPr>
        <w:t>374</w:t>
      </w:r>
      <w:r w:rsidRPr="00171EF1">
        <w:rPr>
          <w:rFonts w:eastAsiaTheme="minorEastAsia"/>
        </w:rPr>
        <w:t>, n2061 (2021).</w:t>
      </w:r>
    </w:p>
    <w:p w14:paraId="0BDC339A" w14:textId="77777777" w:rsidR="00171EF1" w:rsidRPr="00171EF1" w:rsidRDefault="00171EF1" w:rsidP="00171EF1">
      <w:pPr>
        <w:pStyle w:val="Bibliography"/>
        <w:rPr>
          <w:rFonts w:eastAsiaTheme="minorEastAsia"/>
        </w:rPr>
      </w:pPr>
      <w:r w:rsidRPr="00171EF1">
        <w:rPr>
          <w:rFonts w:eastAsiaTheme="minorEastAsia"/>
        </w:rPr>
        <w:t>61.</w:t>
      </w:r>
      <w:r w:rsidRPr="00171EF1">
        <w:rPr>
          <w:rFonts w:eastAsiaTheme="minorEastAsia"/>
        </w:rPr>
        <w:tab/>
        <w:t xml:space="preserve">Wight, D., Wimbush, E., Jepson, R. &amp; Doi, L. Six steps in quality intervention development (6SQuID). </w:t>
      </w:r>
      <w:r w:rsidRPr="00171EF1">
        <w:rPr>
          <w:rFonts w:eastAsiaTheme="minorEastAsia"/>
          <w:i/>
          <w:iCs/>
        </w:rPr>
        <w:t>J Epidemiol Community Health</w:t>
      </w:r>
      <w:r w:rsidRPr="00171EF1">
        <w:rPr>
          <w:rFonts w:eastAsiaTheme="minorEastAsia"/>
        </w:rPr>
        <w:t xml:space="preserve"> </w:t>
      </w:r>
      <w:r w:rsidRPr="00171EF1">
        <w:rPr>
          <w:rFonts w:eastAsiaTheme="minorEastAsia"/>
          <w:b/>
          <w:bCs/>
        </w:rPr>
        <w:t>70</w:t>
      </w:r>
      <w:r w:rsidRPr="00171EF1">
        <w:rPr>
          <w:rFonts w:eastAsiaTheme="minorEastAsia"/>
        </w:rPr>
        <w:t>, 520–525 (2016).</w:t>
      </w:r>
    </w:p>
    <w:p w14:paraId="19B45BE9" w14:textId="77777777" w:rsidR="00171EF1" w:rsidRPr="00171EF1" w:rsidRDefault="00171EF1" w:rsidP="00171EF1">
      <w:pPr>
        <w:pStyle w:val="Bibliography"/>
        <w:rPr>
          <w:rFonts w:eastAsiaTheme="minorEastAsia"/>
        </w:rPr>
      </w:pPr>
      <w:r w:rsidRPr="00171EF1">
        <w:rPr>
          <w:rFonts w:eastAsiaTheme="minorEastAsia"/>
        </w:rPr>
        <w:t>62.</w:t>
      </w:r>
      <w:r w:rsidRPr="00171EF1">
        <w:rPr>
          <w:rFonts w:eastAsiaTheme="minorEastAsia"/>
        </w:rPr>
        <w:tab/>
        <w:t xml:space="preserve">Wyatt, J. &amp; Spiegelhalter, D. Field trials of medical decision-aids: potential problems and solutions. </w:t>
      </w:r>
      <w:r w:rsidRPr="00171EF1">
        <w:rPr>
          <w:rFonts w:eastAsiaTheme="minorEastAsia"/>
          <w:i/>
          <w:iCs/>
        </w:rPr>
        <w:t>Proc Annu Symp Comput Appl Med Care</w:t>
      </w:r>
      <w:r w:rsidRPr="00171EF1">
        <w:rPr>
          <w:rFonts w:eastAsiaTheme="minorEastAsia"/>
        </w:rPr>
        <w:t xml:space="preserve"> 3–7 (1991).</w:t>
      </w:r>
    </w:p>
    <w:p w14:paraId="3736BFA1" w14:textId="77777777" w:rsidR="00171EF1" w:rsidRPr="00171EF1" w:rsidRDefault="00171EF1" w:rsidP="00171EF1">
      <w:pPr>
        <w:pStyle w:val="Bibliography"/>
        <w:rPr>
          <w:rFonts w:eastAsiaTheme="minorEastAsia"/>
        </w:rPr>
      </w:pPr>
      <w:r w:rsidRPr="00171EF1">
        <w:rPr>
          <w:rFonts w:eastAsiaTheme="minorEastAsia"/>
        </w:rPr>
        <w:t>63.</w:t>
      </w:r>
      <w:r w:rsidRPr="00171EF1">
        <w:rPr>
          <w:rFonts w:eastAsiaTheme="minorEastAsia"/>
        </w:rPr>
        <w:tab/>
        <w:t xml:space="preserve">Gupta, S. </w:t>
      </w:r>
      <w:r w:rsidRPr="00171EF1">
        <w:rPr>
          <w:rFonts w:eastAsiaTheme="minorEastAsia"/>
          <w:i/>
          <w:iCs/>
        </w:rPr>
        <w:t>et al.</w:t>
      </w:r>
      <w:r w:rsidRPr="00171EF1">
        <w:rPr>
          <w:rFonts w:eastAsiaTheme="minorEastAsia"/>
        </w:rPr>
        <w:t xml:space="preserve"> The Electronic Asthma Management System (eAMS) improves primary care asthma management. </w:t>
      </w:r>
      <w:r w:rsidRPr="00171EF1">
        <w:rPr>
          <w:rFonts w:eastAsiaTheme="minorEastAsia"/>
          <w:i/>
          <w:iCs/>
        </w:rPr>
        <w:t>Eur Respir J</w:t>
      </w:r>
      <w:r w:rsidRPr="00171EF1">
        <w:rPr>
          <w:rFonts w:eastAsiaTheme="minorEastAsia"/>
        </w:rPr>
        <w:t xml:space="preserve"> </w:t>
      </w:r>
      <w:r w:rsidRPr="00171EF1">
        <w:rPr>
          <w:rFonts w:eastAsiaTheme="minorEastAsia"/>
          <w:b/>
          <w:bCs/>
        </w:rPr>
        <w:t>53</w:t>
      </w:r>
      <w:r w:rsidRPr="00171EF1">
        <w:rPr>
          <w:rFonts w:eastAsiaTheme="minorEastAsia"/>
        </w:rPr>
        <w:t>, 1802241 (2019).</w:t>
      </w:r>
    </w:p>
    <w:p w14:paraId="4A624FFD" w14:textId="77777777" w:rsidR="00171EF1" w:rsidRPr="00171EF1" w:rsidRDefault="00171EF1" w:rsidP="00171EF1">
      <w:pPr>
        <w:pStyle w:val="Bibliography"/>
        <w:rPr>
          <w:rFonts w:eastAsiaTheme="minorEastAsia"/>
        </w:rPr>
      </w:pPr>
      <w:r w:rsidRPr="00171EF1">
        <w:rPr>
          <w:rFonts w:eastAsiaTheme="minorEastAsia"/>
        </w:rPr>
        <w:t>64.</w:t>
      </w:r>
      <w:r w:rsidRPr="00171EF1">
        <w:rPr>
          <w:rFonts w:eastAsiaTheme="minorEastAsia"/>
        </w:rPr>
        <w:tab/>
        <w:t xml:space="preserve">Lam Shin Cheung, J. </w:t>
      </w:r>
      <w:r w:rsidRPr="00171EF1">
        <w:rPr>
          <w:rFonts w:eastAsiaTheme="minorEastAsia"/>
          <w:i/>
          <w:iCs/>
        </w:rPr>
        <w:t>et al.</w:t>
      </w:r>
      <w:r w:rsidRPr="00171EF1">
        <w:rPr>
          <w:rFonts w:eastAsiaTheme="minorEastAsia"/>
        </w:rPr>
        <w:t xml:space="preserve"> A system uptake analysis and GUIDES checklist evaluation of the Electronic Asthma Management System: A point-of-care computerized clinical decision </w:t>
      </w:r>
      <w:r w:rsidRPr="00171EF1">
        <w:rPr>
          <w:rFonts w:eastAsiaTheme="minorEastAsia"/>
        </w:rPr>
        <w:lastRenderedPageBreak/>
        <w:t xml:space="preserve">support system. </w:t>
      </w:r>
      <w:r w:rsidRPr="00171EF1">
        <w:rPr>
          <w:rFonts w:eastAsiaTheme="minorEastAsia"/>
          <w:i/>
          <w:iCs/>
        </w:rPr>
        <w:t>Journal of the American Medical Informatics Association</w:t>
      </w:r>
      <w:r w:rsidRPr="00171EF1">
        <w:rPr>
          <w:rFonts w:eastAsiaTheme="minorEastAsia"/>
        </w:rPr>
        <w:t xml:space="preserve"> </w:t>
      </w:r>
      <w:r w:rsidRPr="00171EF1">
        <w:rPr>
          <w:rFonts w:eastAsiaTheme="minorEastAsia"/>
          <w:b/>
          <w:bCs/>
        </w:rPr>
        <w:t>27</w:t>
      </w:r>
      <w:r w:rsidRPr="00171EF1">
        <w:rPr>
          <w:rFonts w:eastAsiaTheme="minorEastAsia"/>
        </w:rPr>
        <w:t>, 726–737 (2020).</w:t>
      </w:r>
    </w:p>
    <w:p w14:paraId="38A38835" w14:textId="77777777" w:rsidR="00171EF1" w:rsidRPr="00171EF1" w:rsidRDefault="00171EF1" w:rsidP="00171EF1">
      <w:pPr>
        <w:pStyle w:val="Bibliography"/>
        <w:rPr>
          <w:rFonts w:eastAsiaTheme="minorEastAsia"/>
        </w:rPr>
      </w:pPr>
      <w:r w:rsidRPr="00171EF1">
        <w:rPr>
          <w:rFonts w:eastAsiaTheme="minorEastAsia"/>
        </w:rPr>
        <w:t>65.</w:t>
      </w:r>
      <w:r w:rsidRPr="00171EF1">
        <w:rPr>
          <w:rFonts w:eastAsiaTheme="minorEastAsia"/>
        </w:rPr>
        <w:tab/>
      </w:r>
      <w:r w:rsidRPr="00171EF1">
        <w:rPr>
          <w:rFonts w:eastAsiaTheme="minorEastAsia"/>
          <w:i/>
          <w:iCs/>
        </w:rPr>
        <w:t>The Electronic Asthma Action Plan System for Implementation in Primary Care (eAAPS)</w:t>
      </w:r>
      <w:r w:rsidRPr="00171EF1">
        <w:rPr>
          <w:rFonts w:eastAsiaTheme="minorEastAsia"/>
        </w:rPr>
        <w:t>. https://clinicaltrials.gov/study/NCT01070095.</w:t>
      </w:r>
    </w:p>
    <w:p w14:paraId="74AD3749" w14:textId="77777777" w:rsidR="00171EF1" w:rsidRPr="00171EF1" w:rsidRDefault="00171EF1" w:rsidP="00171EF1">
      <w:pPr>
        <w:pStyle w:val="Bibliography"/>
        <w:rPr>
          <w:rFonts w:eastAsiaTheme="minorEastAsia"/>
        </w:rPr>
      </w:pPr>
      <w:r w:rsidRPr="00171EF1">
        <w:rPr>
          <w:rFonts w:eastAsiaTheme="minorEastAsia"/>
        </w:rPr>
        <w:t>66.</w:t>
      </w:r>
      <w:r w:rsidRPr="00171EF1">
        <w:rPr>
          <w:rFonts w:eastAsiaTheme="minorEastAsia"/>
        </w:rPr>
        <w:tab/>
        <w:t xml:space="preserve">Taite, A. </w:t>
      </w:r>
      <w:r w:rsidRPr="00171EF1">
        <w:rPr>
          <w:rFonts w:eastAsiaTheme="minorEastAsia"/>
          <w:i/>
          <w:iCs/>
        </w:rPr>
        <w:t>et al.</w:t>
      </w:r>
      <w:r w:rsidRPr="00171EF1">
        <w:rPr>
          <w:rFonts w:eastAsiaTheme="minorEastAsia"/>
        </w:rPr>
        <w:t xml:space="preserve"> Enabling asthma management and outcomes monitoring through standardized EMR data and eTools. in </w:t>
      </w:r>
      <w:r w:rsidRPr="00171EF1">
        <w:rPr>
          <w:rFonts w:eastAsiaTheme="minorEastAsia"/>
          <w:i/>
          <w:iCs/>
        </w:rPr>
        <w:t>European Respiratory Journal</w:t>
      </w:r>
      <w:r w:rsidRPr="00171EF1">
        <w:rPr>
          <w:rFonts w:eastAsiaTheme="minorEastAsia"/>
        </w:rPr>
        <w:t xml:space="preserve"> vol. 50 (European Respiratory Society, 2017).</w:t>
      </w:r>
    </w:p>
    <w:p w14:paraId="342EEA26" w14:textId="77777777" w:rsidR="00171EF1" w:rsidRPr="00171EF1" w:rsidRDefault="00171EF1" w:rsidP="00171EF1">
      <w:pPr>
        <w:pStyle w:val="Bibliography"/>
        <w:rPr>
          <w:rFonts w:eastAsiaTheme="minorEastAsia"/>
        </w:rPr>
      </w:pPr>
      <w:r w:rsidRPr="00171EF1">
        <w:rPr>
          <w:rFonts w:eastAsiaTheme="minorEastAsia"/>
        </w:rPr>
        <w:t>67.</w:t>
      </w:r>
      <w:r w:rsidRPr="00171EF1">
        <w:rPr>
          <w:rFonts w:eastAsiaTheme="minorEastAsia"/>
        </w:rPr>
        <w:tab/>
        <w:t xml:space="preserve">Taite, A. </w:t>
      </w:r>
      <w:r w:rsidRPr="00171EF1">
        <w:rPr>
          <w:rFonts w:eastAsiaTheme="minorEastAsia"/>
          <w:i/>
          <w:iCs/>
        </w:rPr>
        <w:t>et al.</w:t>
      </w:r>
      <w:r w:rsidRPr="00171EF1">
        <w:rPr>
          <w:rFonts w:eastAsiaTheme="minorEastAsia"/>
        </w:rPr>
        <w:t xml:space="preserve"> Use of an electronic asthma management and outcomes monitoring system (AMOMS) and integrated etools for patient care and quality improvement. in </w:t>
      </w:r>
      <w:r w:rsidRPr="00171EF1">
        <w:rPr>
          <w:rFonts w:eastAsiaTheme="minorEastAsia"/>
          <w:i/>
          <w:iCs/>
        </w:rPr>
        <w:t>Canadian Journal of Respiratory, Critical Care, and Sleep Medicine</w:t>
      </w:r>
      <w:r w:rsidRPr="00171EF1">
        <w:rPr>
          <w:rFonts w:eastAsiaTheme="minorEastAsia"/>
        </w:rPr>
        <w:t xml:space="preserve"> vol. 2 90–121 (Taylor &amp; Francis, 2018).</w:t>
      </w:r>
    </w:p>
    <w:p w14:paraId="06D98C99" w14:textId="77777777" w:rsidR="00171EF1" w:rsidRPr="00171EF1" w:rsidRDefault="00171EF1" w:rsidP="00171EF1">
      <w:pPr>
        <w:pStyle w:val="Bibliography"/>
        <w:rPr>
          <w:rFonts w:eastAsiaTheme="minorEastAsia"/>
        </w:rPr>
      </w:pPr>
      <w:r w:rsidRPr="00171EF1">
        <w:rPr>
          <w:rFonts w:eastAsiaTheme="minorEastAsia"/>
        </w:rPr>
        <w:t>68.</w:t>
      </w:r>
      <w:r w:rsidRPr="00171EF1">
        <w:rPr>
          <w:rFonts w:eastAsiaTheme="minorEastAsia"/>
        </w:rPr>
        <w:tab/>
        <w:t xml:space="preserve">M L McFarlane, Morra, A., Podgers, D., Barber, D. &amp; Lougheed, M. D. Promoting Evidence-based Asthma Care Using Digital Knowledge Translation Tools-Impact of the Provider Asthma Assessment Form. in </w:t>
      </w:r>
      <w:r w:rsidRPr="00171EF1">
        <w:rPr>
          <w:rFonts w:eastAsiaTheme="minorEastAsia"/>
          <w:i/>
          <w:iCs/>
        </w:rPr>
        <w:t>D22. ADVANCES IN HEALTH SERVICES RESEARCH IN ASTHMA</w:t>
      </w:r>
      <w:r w:rsidRPr="00171EF1">
        <w:rPr>
          <w:rFonts w:eastAsiaTheme="minorEastAsia"/>
        </w:rPr>
        <w:t xml:space="preserve"> A7023–A7023 (2024).</w:t>
      </w:r>
    </w:p>
    <w:p w14:paraId="62F3866C" w14:textId="77777777" w:rsidR="00171EF1" w:rsidRPr="00171EF1" w:rsidRDefault="00171EF1" w:rsidP="00171EF1">
      <w:pPr>
        <w:pStyle w:val="Bibliography"/>
        <w:rPr>
          <w:rFonts w:eastAsiaTheme="minorEastAsia"/>
        </w:rPr>
      </w:pPr>
      <w:r w:rsidRPr="00171EF1">
        <w:rPr>
          <w:rFonts w:eastAsiaTheme="minorEastAsia"/>
        </w:rPr>
        <w:t>69.</w:t>
      </w:r>
      <w:r w:rsidRPr="00171EF1">
        <w:rPr>
          <w:rFonts w:eastAsiaTheme="minorEastAsia"/>
        </w:rPr>
        <w:tab/>
        <w:t xml:space="preserve">Murphy, V. E. </w:t>
      </w:r>
      <w:r w:rsidRPr="00171EF1">
        <w:rPr>
          <w:rFonts w:eastAsiaTheme="minorEastAsia"/>
          <w:i/>
          <w:iCs/>
        </w:rPr>
        <w:t>et al.</w:t>
      </w:r>
      <w:r w:rsidRPr="00171EF1">
        <w:rPr>
          <w:rFonts w:eastAsiaTheme="minorEastAsia"/>
        </w:rPr>
        <w:t xml:space="preserve"> The Breathing for Life Trial: a randomised controlled trial of fractional exhaled nitric oxide (FENO)-based management of asthma during pregnancy and its impact on perinatal outcomes and infant and childhood respiratory health. </w:t>
      </w:r>
      <w:r w:rsidRPr="00171EF1">
        <w:rPr>
          <w:rFonts w:eastAsiaTheme="minorEastAsia"/>
          <w:i/>
          <w:iCs/>
        </w:rPr>
        <w:t>BMC Pregnancy Childbirth</w:t>
      </w:r>
      <w:r w:rsidRPr="00171EF1">
        <w:rPr>
          <w:rFonts w:eastAsiaTheme="minorEastAsia"/>
        </w:rPr>
        <w:t xml:space="preserve"> </w:t>
      </w:r>
      <w:r w:rsidRPr="00171EF1">
        <w:rPr>
          <w:rFonts w:eastAsiaTheme="minorEastAsia"/>
          <w:b/>
          <w:bCs/>
        </w:rPr>
        <w:t>16</w:t>
      </w:r>
      <w:r w:rsidRPr="00171EF1">
        <w:rPr>
          <w:rFonts w:eastAsiaTheme="minorEastAsia"/>
        </w:rPr>
        <w:t>, 111 (2016).</w:t>
      </w:r>
    </w:p>
    <w:p w14:paraId="3378C9F5" w14:textId="77777777" w:rsidR="00171EF1" w:rsidRPr="00171EF1" w:rsidRDefault="00171EF1" w:rsidP="00171EF1">
      <w:pPr>
        <w:pStyle w:val="Bibliography"/>
        <w:rPr>
          <w:rFonts w:eastAsiaTheme="minorEastAsia"/>
        </w:rPr>
      </w:pPr>
      <w:r w:rsidRPr="00171EF1">
        <w:rPr>
          <w:rFonts w:eastAsiaTheme="minorEastAsia"/>
        </w:rPr>
        <w:t>70.</w:t>
      </w:r>
      <w:r w:rsidRPr="00171EF1">
        <w:rPr>
          <w:rFonts w:eastAsiaTheme="minorEastAsia"/>
        </w:rPr>
        <w:tab/>
        <w:t xml:space="preserve">Smith, J. R. </w:t>
      </w:r>
      <w:r w:rsidRPr="00171EF1">
        <w:rPr>
          <w:rFonts w:eastAsiaTheme="minorEastAsia"/>
          <w:i/>
          <w:iCs/>
        </w:rPr>
        <w:t>et al.</w:t>
      </w:r>
      <w:r w:rsidRPr="00171EF1">
        <w:rPr>
          <w:rFonts w:eastAsiaTheme="minorEastAsia"/>
        </w:rPr>
        <w:t xml:space="preserve"> The At-Risk Registers in Severe Asthma (ARRISA) Study: a cluster-randomised controlled trial in primary care. in </w:t>
      </w:r>
      <w:r w:rsidRPr="00171EF1">
        <w:rPr>
          <w:rFonts w:eastAsiaTheme="minorEastAsia"/>
          <w:i/>
          <w:iCs/>
        </w:rPr>
        <w:t>Thorax</w:t>
      </w:r>
      <w:r w:rsidRPr="00171EF1">
        <w:rPr>
          <w:rFonts w:eastAsiaTheme="minorEastAsia"/>
        </w:rPr>
        <w:t xml:space="preserve"> vol. 65 A62–A62 (BMJ Publishing Group Ltd, 2010).</w:t>
      </w:r>
    </w:p>
    <w:p w14:paraId="3BE884FC" w14:textId="77777777" w:rsidR="00171EF1" w:rsidRPr="00171EF1" w:rsidRDefault="00171EF1" w:rsidP="00171EF1">
      <w:pPr>
        <w:pStyle w:val="Bibliography"/>
        <w:rPr>
          <w:rFonts w:eastAsiaTheme="minorEastAsia"/>
        </w:rPr>
      </w:pPr>
      <w:r w:rsidRPr="00171EF1">
        <w:rPr>
          <w:rFonts w:eastAsiaTheme="minorEastAsia"/>
        </w:rPr>
        <w:t>71.</w:t>
      </w:r>
      <w:r w:rsidRPr="00171EF1">
        <w:rPr>
          <w:rFonts w:eastAsiaTheme="minorEastAsia"/>
        </w:rPr>
        <w:tab/>
        <w:t xml:space="preserve">Turner, S. </w:t>
      </w:r>
      <w:r w:rsidRPr="00171EF1">
        <w:rPr>
          <w:rFonts w:eastAsiaTheme="minorEastAsia"/>
          <w:i/>
          <w:iCs/>
        </w:rPr>
        <w:t>et al.</w:t>
      </w:r>
      <w:r w:rsidRPr="00171EF1">
        <w:rPr>
          <w:rFonts w:eastAsiaTheme="minorEastAsia"/>
        </w:rPr>
        <w:t xml:space="preserve"> Reducing Asthma Attacks in Children using Exhaled Nitric Oxide as a biomarker to inform treatment strategy: a randomised trial (RAACENO). in </w:t>
      </w:r>
      <w:r w:rsidRPr="00171EF1">
        <w:rPr>
          <w:rFonts w:eastAsiaTheme="minorEastAsia"/>
          <w:i/>
          <w:iCs/>
        </w:rPr>
        <w:t xml:space="preserve">Idiopathic </w:t>
      </w:r>
      <w:r w:rsidRPr="00171EF1">
        <w:rPr>
          <w:rFonts w:eastAsiaTheme="minorEastAsia"/>
          <w:i/>
          <w:iCs/>
        </w:rPr>
        <w:lastRenderedPageBreak/>
        <w:t>interstitial pneumonias</w:t>
      </w:r>
      <w:r w:rsidRPr="00171EF1">
        <w:rPr>
          <w:rFonts w:eastAsiaTheme="minorEastAsia"/>
        </w:rPr>
        <w:t xml:space="preserve"> RCT2899 (European Respiratory Society, 2021). doi:10.1183/13993003.congress-2021.RCT2899.</w:t>
      </w:r>
    </w:p>
    <w:p w14:paraId="62428E3D" w14:textId="77777777" w:rsidR="00171EF1" w:rsidRPr="00171EF1" w:rsidRDefault="00171EF1" w:rsidP="00171EF1">
      <w:pPr>
        <w:pStyle w:val="Bibliography"/>
        <w:rPr>
          <w:rFonts w:eastAsiaTheme="minorEastAsia"/>
        </w:rPr>
      </w:pPr>
      <w:r w:rsidRPr="00171EF1">
        <w:rPr>
          <w:rFonts w:eastAsiaTheme="minorEastAsia"/>
        </w:rPr>
        <w:t>72.</w:t>
      </w:r>
      <w:r w:rsidRPr="00171EF1">
        <w:rPr>
          <w:rFonts w:eastAsiaTheme="minorEastAsia"/>
        </w:rPr>
        <w:tab/>
        <w:t xml:space="preserve">Juhn, Y. </w:t>
      </w:r>
      <w:r w:rsidRPr="00171EF1">
        <w:rPr>
          <w:rFonts w:eastAsiaTheme="minorEastAsia"/>
          <w:i/>
          <w:iCs/>
        </w:rPr>
        <w:t>et al.</w:t>
      </w:r>
      <w:r w:rsidRPr="00171EF1">
        <w:rPr>
          <w:rFonts w:eastAsiaTheme="minorEastAsia"/>
        </w:rPr>
        <w:t xml:space="preserve"> Asthma-Guidance and Prediction System (a-GPS) As a Precision Asthma Care Tool. in </w:t>
      </w:r>
      <w:r w:rsidRPr="00171EF1">
        <w:rPr>
          <w:rFonts w:eastAsiaTheme="minorEastAsia"/>
          <w:i/>
          <w:iCs/>
        </w:rPr>
        <w:t>Programs and Abstracts of Papers to be Presented During Scientific Sessions: 2020 AAAAI Annual Meeting</w:t>
      </w:r>
      <w:r w:rsidRPr="00171EF1">
        <w:rPr>
          <w:rFonts w:eastAsiaTheme="minorEastAsia"/>
        </w:rPr>
        <w:t xml:space="preserve"> vol. 145 AB210 (2020).</w:t>
      </w:r>
    </w:p>
    <w:p w14:paraId="2E579A12" w14:textId="77777777" w:rsidR="00171EF1" w:rsidRPr="00171EF1" w:rsidRDefault="00171EF1" w:rsidP="00171EF1">
      <w:pPr>
        <w:pStyle w:val="Bibliography"/>
        <w:rPr>
          <w:rFonts w:eastAsiaTheme="minorEastAsia"/>
        </w:rPr>
      </w:pPr>
      <w:r w:rsidRPr="00171EF1">
        <w:rPr>
          <w:rFonts w:eastAsiaTheme="minorEastAsia"/>
        </w:rPr>
        <w:t>73.</w:t>
      </w:r>
      <w:r w:rsidRPr="00171EF1">
        <w:rPr>
          <w:rFonts w:eastAsiaTheme="minorEastAsia"/>
        </w:rPr>
        <w:tab/>
      </w:r>
      <w:r w:rsidRPr="00171EF1">
        <w:rPr>
          <w:rFonts w:eastAsiaTheme="minorEastAsia"/>
          <w:i/>
          <w:iCs/>
        </w:rPr>
        <w:t>Developing and Implementing Asthma-Guidance and Prediction System (a-GPS) for Better Asthma Management</w:t>
      </w:r>
      <w:r w:rsidRPr="00171EF1">
        <w:rPr>
          <w:rFonts w:eastAsiaTheme="minorEastAsia"/>
        </w:rPr>
        <w:t>.</w:t>
      </w:r>
    </w:p>
    <w:p w14:paraId="71BE6B32" w14:textId="77777777" w:rsidR="00171EF1" w:rsidRPr="00171EF1" w:rsidRDefault="00171EF1" w:rsidP="00171EF1">
      <w:pPr>
        <w:pStyle w:val="Bibliography"/>
        <w:rPr>
          <w:rFonts w:eastAsiaTheme="minorEastAsia"/>
        </w:rPr>
      </w:pPr>
      <w:r w:rsidRPr="00171EF1">
        <w:rPr>
          <w:rFonts w:eastAsiaTheme="minorEastAsia"/>
        </w:rPr>
        <w:t>74.</w:t>
      </w:r>
      <w:r w:rsidRPr="00171EF1">
        <w:rPr>
          <w:rFonts w:eastAsiaTheme="minorEastAsia"/>
        </w:rPr>
        <w:tab/>
        <w:t xml:space="preserve">Smith, J. R. </w:t>
      </w:r>
      <w:r w:rsidRPr="00171EF1">
        <w:rPr>
          <w:rFonts w:eastAsiaTheme="minorEastAsia"/>
          <w:i/>
          <w:iCs/>
        </w:rPr>
        <w:t>et al.</w:t>
      </w:r>
      <w:r w:rsidRPr="00171EF1">
        <w:rPr>
          <w:rFonts w:eastAsiaTheme="minorEastAsia"/>
        </w:rPr>
        <w:t xml:space="preserve"> Initial process evaluation findings from the at-risk registers integrated into primary care to stop asthma crises in the UK (ARRISA-UK) trial: practice characteristics, engagement and early experiences of the intervention. in </w:t>
      </w:r>
      <w:r w:rsidRPr="00171EF1">
        <w:rPr>
          <w:rFonts w:eastAsiaTheme="minorEastAsia"/>
          <w:i/>
          <w:iCs/>
        </w:rPr>
        <w:t>Thorax</w:t>
      </w:r>
      <w:r w:rsidRPr="00171EF1">
        <w:rPr>
          <w:rFonts w:eastAsiaTheme="minorEastAsia"/>
        </w:rPr>
        <w:t xml:space="preserve"> vol. 74 A184–A185 (BMJ Publishing Group Ltd, 2019).</w:t>
      </w:r>
    </w:p>
    <w:p w14:paraId="31234205" w14:textId="77777777" w:rsidR="00171EF1" w:rsidRPr="00171EF1" w:rsidRDefault="00171EF1" w:rsidP="00171EF1">
      <w:pPr>
        <w:pStyle w:val="Bibliography"/>
        <w:rPr>
          <w:rFonts w:eastAsiaTheme="minorEastAsia"/>
        </w:rPr>
      </w:pPr>
      <w:r w:rsidRPr="00171EF1">
        <w:rPr>
          <w:rFonts w:eastAsiaTheme="minorEastAsia"/>
        </w:rPr>
        <w:t>75.</w:t>
      </w:r>
      <w:r w:rsidRPr="00171EF1">
        <w:rPr>
          <w:rFonts w:eastAsiaTheme="minorEastAsia"/>
        </w:rPr>
        <w:tab/>
      </w:r>
      <w:r w:rsidRPr="00171EF1">
        <w:rPr>
          <w:rFonts w:eastAsiaTheme="minorEastAsia"/>
          <w:i/>
          <w:iCs/>
        </w:rPr>
        <w:t>Computer-Based Decision Support in Managing Asthma in Primary Care</w:t>
      </w:r>
      <w:r w:rsidRPr="00171EF1">
        <w:rPr>
          <w:rFonts w:eastAsiaTheme="minorEastAsia"/>
        </w:rPr>
        <w:t>. https://clinicaltrials.gov/study/NCT00170248.</w:t>
      </w:r>
    </w:p>
    <w:p w14:paraId="30A88007" w14:textId="77777777" w:rsidR="00171EF1" w:rsidRPr="00171EF1" w:rsidRDefault="00171EF1" w:rsidP="00171EF1">
      <w:pPr>
        <w:pStyle w:val="Bibliography"/>
        <w:rPr>
          <w:rFonts w:eastAsiaTheme="minorEastAsia"/>
        </w:rPr>
      </w:pPr>
      <w:r w:rsidRPr="00171EF1">
        <w:rPr>
          <w:rFonts w:eastAsiaTheme="minorEastAsia"/>
        </w:rPr>
        <w:t>76.</w:t>
      </w:r>
      <w:r w:rsidRPr="00171EF1">
        <w:rPr>
          <w:rFonts w:eastAsiaTheme="minorEastAsia"/>
        </w:rPr>
        <w:tab/>
      </w:r>
      <w:r w:rsidRPr="00171EF1">
        <w:rPr>
          <w:rFonts w:eastAsiaTheme="minorEastAsia"/>
          <w:i/>
          <w:iCs/>
        </w:rPr>
        <w:t>Electronic Prescription Data to Improve Primary Care Prescribing (EPIPP)</w:t>
      </w:r>
      <w:r w:rsidRPr="00171EF1">
        <w:rPr>
          <w:rFonts w:eastAsiaTheme="minorEastAsia"/>
        </w:rPr>
        <w:t>. https://clinicaltrials.gov/study/NCT02512198.</w:t>
      </w:r>
    </w:p>
    <w:p w14:paraId="64500F6C" w14:textId="4B444796" w:rsidR="00014391" w:rsidRPr="00A3235F" w:rsidRDefault="002C7250" w:rsidP="00171EF1">
      <w:pPr>
        <w:pStyle w:val="Bibliography"/>
        <w:sectPr w:rsidR="00014391" w:rsidRPr="00A3235F" w:rsidSect="00617970">
          <w:footerReference w:type="even" r:id="rId9"/>
          <w:footerReference w:type="default" r:id="rId10"/>
          <w:pgSz w:w="11906" w:h="16838"/>
          <w:pgMar w:top="1440" w:right="1440" w:bottom="1440" w:left="1440" w:header="708" w:footer="708" w:gutter="0"/>
          <w:lnNumType w:countBy="1" w:restart="continuous"/>
          <w:cols w:space="708"/>
          <w:docGrid w:linePitch="360"/>
        </w:sectPr>
      </w:pPr>
      <w:r w:rsidRPr="00A3235F">
        <w:fldChar w:fldCharType="end"/>
      </w:r>
    </w:p>
    <w:p w14:paraId="0E84A118" w14:textId="7260955B" w:rsidR="00014391" w:rsidRPr="00A3235F" w:rsidRDefault="00014391" w:rsidP="00014391">
      <w:pPr>
        <w:pStyle w:val="Heading1"/>
      </w:pPr>
      <w:r w:rsidRPr="00A3235F">
        <w:lastRenderedPageBreak/>
        <w:t>Tables</w:t>
      </w:r>
    </w:p>
    <w:p w14:paraId="536BDA1F" w14:textId="77777777" w:rsidR="00F975FA" w:rsidRPr="00A3235F" w:rsidRDefault="00F975FA" w:rsidP="00F975FA">
      <w:pPr>
        <w:rPr>
          <w:lang w:eastAsia="en-US"/>
        </w:rPr>
      </w:pPr>
    </w:p>
    <w:p w14:paraId="0CE9C01D" w14:textId="38C105B4" w:rsidR="00F975FA" w:rsidRPr="00A3235F" w:rsidRDefault="00F975FA" w:rsidP="00F975FA">
      <w:pPr>
        <w:pStyle w:val="Caption"/>
        <w:jc w:val="left"/>
      </w:pPr>
      <w:bookmarkStart w:id="3" w:name="_Ref216438374"/>
      <w:r w:rsidRPr="00A3235F">
        <w:t xml:space="preserve">Table </w:t>
      </w:r>
      <w:fldSimple w:instr=" SEQ Table \* ARABIC ">
        <w:r w:rsidRPr="00A3235F">
          <w:rPr>
            <w:noProof/>
          </w:rPr>
          <w:t>1</w:t>
        </w:r>
      </w:fldSimple>
      <w:bookmarkEnd w:id="3"/>
      <w:r w:rsidRPr="00A3235F">
        <w:t>: PICOS</w:t>
      </w:r>
      <w:r w:rsidR="00387D28" w:rsidRPr="00A3235F">
        <w:t xml:space="preserve"> Framework Eligibility Criteria</w:t>
      </w:r>
    </w:p>
    <w:tbl>
      <w:tblPr>
        <w:tblStyle w:val="TableGrid"/>
        <w:tblW w:w="0" w:type="auto"/>
        <w:tblLook w:val="04A0" w:firstRow="1" w:lastRow="0" w:firstColumn="1" w:lastColumn="0" w:noHBand="0" w:noVBand="1"/>
      </w:tblPr>
      <w:tblGrid>
        <w:gridCol w:w="1275"/>
        <w:gridCol w:w="7680"/>
      </w:tblGrid>
      <w:tr w:rsidR="00B61695" w:rsidRPr="00A3235F" w14:paraId="5055998D" w14:textId="77777777" w:rsidTr="00A3235F">
        <w:trPr>
          <w:trHeight w:val="282"/>
        </w:trPr>
        <w:tc>
          <w:tcPr>
            <w:tcW w:w="1275" w:type="dxa"/>
            <w:shd w:val="clear" w:color="auto" w:fill="C1E4F5" w:themeFill="accent1" w:themeFillTint="33"/>
          </w:tcPr>
          <w:p w14:paraId="58D2FFEF" w14:textId="0CDF54C0" w:rsidR="00B61695" w:rsidRPr="00A3235F" w:rsidRDefault="00B61695" w:rsidP="00014391">
            <w:pPr>
              <w:rPr>
                <w:lang w:val="en-GB"/>
              </w:rPr>
            </w:pPr>
          </w:p>
        </w:tc>
        <w:tc>
          <w:tcPr>
            <w:tcW w:w="7680" w:type="dxa"/>
            <w:shd w:val="clear" w:color="auto" w:fill="C1E4F5" w:themeFill="accent1" w:themeFillTint="33"/>
          </w:tcPr>
          <w:p w14:paraId="31B168F0" w14:textId="1C09540D" w:rsidR="00B61695" w:rsidRPr="00A3235F" w:rsidRDefault="00B61695" w:rsidP="00014391">
            <w:pPr>
              <w:rPr>
                <w:lang w:val="en-GB"/>
              </w:rPr>
            </w:pPr>
            <w:r w:rsidRPr="00A3235F">
              <w:rPr>
                <w:lang w:val="en-GB"/>
              </w:rPr>
              <w:t>Inclusion Criteria</w:t>
            </w:r>
          </w:p>
        </w:tc>
      </w:tr>
      <w:tr w:rsidR="00B61695" w:rsidRPr="00A3235F" w14:paraId="6B5D4658" w14:textId="77777777" w:rsidTr="00A3235F">
        <w:trPr>
          <w:trHeight w:val="564"/>
        </w:trPr>
        <w:tc>
          <w:tcPr>
            <w:tcW w:w="1275" w:type="dxa"/>
            <w:shd w:val="clear" w:color="auto" w:fill="C1E4F5" w:themeFill="accent1" w:themeFillTint="33"/>
          </w:tcPr>
          <w:p w14:paraId="385EFA94" w14:textId="77777777" w:rsidR="00B61695" w:rsidRPr="00A3235F" w:rsidRDefault="00B61695" w:rsidP="00387D28">
            <w:pPr>
              <w:rPr>
                <w:i/>
                <w:iCs/>
                <w:u w:val="single"/>
                <w:lang w:val="en-GB"/>
              </w:rPr>
            </w:pPr>
            <w:r w:rsidRPr="00A3235F">
              <w:rPr>
                <w:i/>
                <w:iCs/>
                <w:u w:val="single"/>
                <w:lang w:val="en-GB"/>
              </w:rPr>
              <w:t>Participants</w:t>
            </w:r>
          </w:p>
          <w:p w14:paraId="7EF099CD" w14:textId="77777777" w:rsidR="00B61695" w:rsidRPr="00A3235F" w:rsidRDefault="00B61695" w:rsidP="00014391">
            <w:pPr>
              <w:rPr>
                <w:lang w:val="en-GB"/>
              </w:rPr>
            </w:pPr>
          </w:p>
        </w:tc>
        <w:tc>
          <w:tcPr>
            <w:tcW w:w="7680" w:type="dxa"/>
          </w:tcPr>
          <w:p w14:paraId="6F4936AB" w14:textId="566452FD" w:rsidR="00B61695" w:rsidRPr="00A3235F" w:rsidRDefault="003E287D" w:rsidP="00387D28">
            <w:pPr>
              <w:rPr>
                <w:lang w:val="en-GB"/>
              </w:rPr>
            </w:pPr>
            <w:r>
              <w:rPr>
                <w:lang w:val="en-GB"/>
              </w:rPr>
              <w:t>Individuals</w:t>
            </w:r>
            <w:r w:rsidRPr="00A3235F">
              <w:rPr>
                <w:lang w:val="en-GB"/>
              </w:rPr>
              <w:t xml:space="preserve"> </w:t>
            </w:r>
            <w:r w:rsidR="00B61695" w:rsidRPr="00A3235F">
              <w:rPr>
                <w:lang w:val="en-GB"/>
              </w:rPr>
              <w:t xml:space="preserve">formally diagnosed with asthma, or the healthcare professionals attending to them in the primary care setting.  </w:t>
            </w:r>
          </w:p>
        </w:tc>
      </w:tr>
      <w:tr w:rsidR="00B61695" w:rsidRPr="00A3235F" w14:paraId="3CBA75F6" w14:textId="77777777" w:rsidTr="00D20E85">
        <w:trPr>
          <w:trHeight w:val="2724"/>
        </w:trPr>
        <w:tc>
          <w:tcPr>
            <w:tcW w:w="1275" w:type="dxa"/>
            <w:shd w:val="clear" w:color="auto" w:fill="C1E4F5" w:themeFill="accent1" w:themeFillTint="33"/>
          </w:tcPr>
          <w:p w14:paraId="0A6E0DF0" w14:textId="77777777" w:rsidR="00B61695" w:rsidRPr="00A3235F" w:rsidRDefault="00B61695" w:rsidP="00387D28">
            <w:pPr>
              <w:rPr>
                <w:i/>
                <w:iCs/>
                <w:u w:val="single"/>
                <w:lang w:val="en-GB"/>
              </w:rPr>
            </w:pPr>
            <w:r w:rsidRPr="00A3235F">
              <w:rPr>
                <w:i/>
                <w:iCs/>
                <w:u w:val="single"/>
                <w:lang w:val="en-GB"/>
              </w:rPr>
              <w:t>Intervention</w:t>
            </w:r>
          </w:p>
          <w:p w14:paraId="74609999" w14:textId="77777777" w:rsidR="00B61695" w:rsidRPr="00A3235F" w:rsidRDefault="00B61695" w:rsidP="00014391">
            <w:pPr>
              <w:rPr>
                <w:lang w:val="en-GB"/>
              </w:rPr>
            </w:pPr>
          </w:p>
        </w:tc>
        <w:tc>
          <w:tcPr>
            <w:tcW w:w="7680" w:type="dxa"/>
          </w:tcPr>
          <w:p w14:paraId="338193CC" w14:textId="0F346BA7" w:rsidR="00B61695" w:rsidRPr="00A3235F" w:rsidRDefault="00B61695" w:rsidP="00387D28">
            <w:pPr>
              <w:rPr>
                <w:lang w:val="en-GB"/>
              </w:rPr>
            </w:pPr>
            <w:r w:rsidRPr="00A3235F">
              <w:rPr>
                <w:lang w:val="en-GB"/>
              </w:rPr>
              <w:t xml:space="preserve">CDSS for use in primary care and community asthma management, which made use of individual patient data.  CDSSs can be either powered by data-driven algorithms or expert guidance, but must be delivered using individual patient data </w:t>
            </w:r>
            <w:r w:rsidRPr="00A3235F">
              <w:fldChar w:fldCharType="begin"/>
            </w:r>
            <w:r w:rsidR="00171EF1">
              <w:rPr>
                <w:lang w:val="en-GB"/>
              </w:rPr>
              <w:instrText xml:space="preserve"> ADDIN ZOTERO_ITEM CSL_CITATION {"citationID":"GLlNwIyR","properties":{"formattedCitation":"\\super 62\\nosupersub{}","plainCitation":"62","noteIndex":0},"citationItems":[{"id":2836,"uris":["http://zotero.org/users/4402632/items/CKCE2KXE"],"itemData":{"id":2836,"type":"article-journal","abstract":"Only clinical trials can assess the impact of prototype medical decision-aids, but they are seldom performed before dissemination. Many problems are encountered when designing such studies, including ensuring generality, deciding what to measure, feasible study designs, correcting for biases caused by the trial itself and by the decision-aid, resolving the \"Evaluation Paradox\", and potential legal and ethical doubts. These are discussed in this paper.","container-title":"Proceedings. Symposium on Computer Applications in Medical Care","ISSN":"0195-4210","journalAbbreviation":"Proc Annu Symp Comput Appl Med Care","language":"eng","page":"3-7","PMID":"1807610","PMCID":"PMC2247484","source":"PubMed","title":"Field trials of medical decision-aids: potential problems and solutions","title-short":"Field trials of medical decision-aids","author":[{"family":"Wyatt","given":"J."},{"family":"Spiegelhalter","given":"D."}],"issued":{"date-parts":[["1991"]]}}}],"schema":"https://github.com/citation-style-language/schema/raw/master/csl-citation.json"} </w:instrText>
            </w:r>
            <w:r w:rsidRPr="00A3235F">
              <w:fldChar w:fldCharType="separate"/>
            </w:r>
            <w:r w:rsidR="00171EF1" w:rsidRPr="00171EF1">
              <w:rPr>
                <w:rFonts w:eastAsiaTheme="minorEastAsia"/>
                <w:vertAlign w:val="superscript"/>
                <w:lang w:eastAsia="en-US"/>
                <w14:ligatures w14:val="standardContextual"/>
              </w:rPr>
              <w:t>62</w:t>
            </w:r>
            <w:r w:rsidRPr="00A3235F">
              <w:fldChar w:fldCharType="end"/>
            </w:r>
            <w:r w:rsidRPr="00A3235F">
              <w:rPr>
                <w:lang w:val="en-GB"/>
              </w:rPr>
              <w:t xml:space="preserve">. Herein, we specified that they must be used by a healthcare professional, using a digital system (computer application, mobile device application, or web application). </w:t>
            </w:r>
          </w:p>
          <w:p w14:paraId="0A196EB4" w14:textId="77777777" w:rsidR="00B61695" w:rsidRPr="00A3235F" w:rsidRDefault="00B61695" w:rsidP="00387D28">
            <w:pPr>
              <w:rPr>
                <w:lang w:val="en-GB"/>
              </w:rPr>
            </w:pPr>
          </w:p>
          <w:p w14:paraId="0D0FCD1C" w14:textId="77777777" w:rsidR="00B61695" w:rsidRPr="00A3235F" w:rsidRDefault="00B61695" w:rsidP="00B61695">
            <w:pPr>
              <w:rPr>
                <w:lang w:val="en-GB"/>
              </w:rPr>
            </w:pPr>
            <w:r w:rsidRPr="00A3235F">
              <w:rPr>
                <w:lang w:val="en-GB"/>
              </w:rPr>
              <w:t xml:space="preserve">CDSS solely for the task of diagnosing asthma were excluded in this study, as were interventions which were focussed on the collection of new data from all participants, without any data-driven selection criteria or filtering. </w:t>
            </w:r>
          </w:p>
          <w:p w14:paraId="323C500A" w14:textId="77777777" w:rsidR="00B61695" w:rsidRPr="00A3235F" w:rsidRDefault="00B61695" w:rsidP="00B61695">
            <w:pPr>
              <w:rPr>
                <w:lang w:val="en-GB"/>
              </w:rPr>
            </w:pPr>
          </w:p>
          <w:p w14:paraId="38F1778C" w14:textId="524662FA" w:rsidR="00B61695" w:rsidRPr="00A3235F" w:rsidRDefault="00B61695" w:rsidP="00B61695">
            <w:pPr>
              <w:rPr>
                <w:lang w:val="en-GB"/>
              </w:rPr>
            </w:pPr>
            <w:r w:rsidRPr="00A3235F">
              <w:rPr>
                <w:lang w:val="en-GB"/>
              </w:rPr>
              <w:t>Data for the intervention was not collected in the home setting</w:t>
            </w:r>
            <w:r w:rsidR="00B84562">
              <w:rPr>
                <w:lang w:val="en-GB"/>
              </w:rPr>
              <w:t xml:space="preserve"> or the secondary care setting</w:t>
            </w:r>
            <w:r w:rsidRPr="00A3235F">
              <w:rPr>
                <w:lang w:val="en-GB"/>
              </w:rPr>
              <w:t xml:space="preserve">.  </w:t>
            </w:r>
          </w:p>
        </w:tc>
      </w:tr>
      <w:tr w:rsidR="00B61695" w:rsidRPr="00A3235F" w14:paraId="3E56C9B0" w14:textId="77777777" w:rsidTr="00A3235F">
        <w:trPr>
          <w:trHeight w:val="846"/>
        </w:trPr>
        <w:tc>
          <w:tcPr>
            <w:tcW w:w="1275" w:type="dxa"/>
            <w:shd w:val="clear" w:color="auto" w:fill="C1E4F5" w:themeFill="accent1" w:themeFillTint="33"/>
          </w:tcPr>
          <w:p w14:paraId="1F9CD3B2" w14:textId="77777777" w:rsidR="00B61695" w:rsidRPr="00A3235F" w:rsidRDefault="00B61695" w:rsidP="00387D28">
            <w:pPr>
              <w:rPr>
                <w:i/>
                <w:iCs/>
                <w:u w:val="single"/>
                <w:lang w:val="en-GB"/>
              </w:rPr>
            </w:pPr>
            <w:r w:rsidRPr="00A3235F">
              <w:rPr>
                <w:i/>
                <w:iCs/>
                <w:u w:val="single"/>
                <w:lang w:val="en-GB"/>
              </w:rPr>
              <w:t>Comparison</w:t>
            </w:r>
          </w:p>
          <w:p w14:paraId="584C3D00" w14:textId="77777777" w:rsidR="00B61695" w:rsidRPr="00A3235F" w:rsidRDefault="00B61695" w:rsidP="00014391">
            <w:pPr>
              <w:rPr>
                <w:lang w:val="en-GB"/>
              </w:rPr>
            </w:pPr>
          </w:p>
        </w:tc>
        <w:tc>
          <w:tcPr>
            <w:tcW w:w="7680" w:type="dxa"/>
          </w:tcPr>
          <w:p w14:paraId="7FCD12A5" w14:textId="4DF6A495" w:rsidR="00B61695" w:rsidRPr="00A3235F" w:rsidRDefault="00B61695" w:rsidP="00387D28">
            <w:pPr>
              <w:rPr>
                <w:lang w:val="en-GB"/>
              </w:rPr>
            </w:pPr>
            <w:r w:rsidRPr="00A3235F">
              <w:rPr>
                <w:lang w:val="en-GB"/>
              </w:rPr>
              <w:t xml:space="preserve">There were no requirements regarding the comparison.  For controlled studies, for example, the comparison could be standard of care or an alternative intervention.  For feasibility studies, no comparison arm at all was required.  </w:t>
            </w:r>
          </w:p>
        </w:tc>
      </w:tr>
      <w:tr w:rsidR="00B61695" w:rsidRPr="00A3235F" w14:paraId="02E18768" w14:textId="77777777" w:rsidTr="00A3235F">
        <w:trPr>
          <w:trHeight w:val="865"/>
        </w:trPr>
        <w:tc>
          <w:tcPr>
            <w:tcW w:w="1275" w:type="dxa"/>
            <w:shd w:val="clear" w:color="auto" w:fill="C1E4F5" w:themeFill="accent1" w:themeFillTint="33"/>
          </w:tcPr>
          <w:p w14:paraId="5571A380" w14:textId="77777777" w:rsidR="00B61695" w:rsidRPr="00A3235F" w:rsidRDefault="00B61695" w:rsidP="00387D28">
            <w:pPr>
              <w:rPr>
                <w:i/>
                <w:iCs/>
                <w:u w:val="single"/>
                <w:lang w:val="en-GB"/>
              </w:rPr>
            </w:pPr>
            <w:r w:rsidRPr="00A3235F">
              <w:rPr>
                <w:i/>
                <w:iCs/>
                <w:u w:val="single"/>
                <w:lang w:val="en-GB"/>
              </w:rPr>
              <w:t>Outcome</w:t>
            </w:r>
          </w:p>
          <w:p w14:paraId="22843C88" w14:textId="77777777" w:rsidR="00B61695" w:rsidRPr="00A3235F" w:rsidRDefault="00B61695" w:rsidP="00014391">
            <w:pPr>
              <w:rPr>
                <w:lang w:val="en-GB"/>
              </w:rPr>
            </w:pPr>
          </w:p>
        </w:tc>
        <w:tc>
          <w:tcPr>
            <w:tcW w:w="7680" w:type="dxa"/>
          </w:tcPr>
          <w:p w14:paraId="4612EDD8" w14:textId="57480095" w:rsidR="00B61695" w:rsidRPr="00A3235F" w:rsidRDefault="00B61695" w:rsidP="00387D28">
            <w:pPr>
              <w:rPr>
                <w:lang w:val="en-GB"/>
              </w:rPr>
            </w:pPr>
            <w:r w:rsidRPr="00A3235F">
              <w:rPr>
                <w:lang w:val="en-GB"/>
              </w:rPr>
              <w:t xml:space="preserve">Any quantitative outcomes were permitted, including those relating to system acceptability, patient outcomes, medical care and service provision, and health economics.  Qualitative outcomes were also recorded, so long as at least one quantitative outcome was reported. </w:t>
            </w:r>
          </w:p>
        </w:tc>
      </w:tr>
      <w:tr w:rsidR="00B61695" w:rsidRPr="00A3235F" w14:paraId="7844F155" w14:textId="77777777" w:rsidTr="00A3235F">
        <w:trPr>
          <w:trHeight w:val="282"/>
        </w:trPr>
        <w:tc>
          <w:tcPr>
            <w:tcW w:w="1275" w:type="dxa"/>
            <w:shd w:val="clear" w:color="auto" w:fill="C1E4F5" w:themeFill="accent1" w:themeFillTint="33"/>
          </w:tcPr>
          <w:p w14:paraId="21146318" w14:textId="261D7BB2" w:rsidR="00B61695" w:rsidRPr="00A3235F" w:rsidRDefault="00B61695" w:rsidP="00014391">
            <w:pPr>
              <w:rPr>
                <w:i/>
                <w:iCs/>
                <w:u w:val="single"/>
                <w:lang w:val="en-GB"/>
              </w:rPr>
            </w:pPr>
            <w:r w:rsidRPr="00A3235F">
              <w:rPr>
                <w:i/>
                <w:iCs/>
                <w:u w:val="single"/>
                <w:lang w:val="en-GB"/>
              </w:rPr>
              <w:t>Study Design</w:t>
            </w:r>
          </w:p>
        </w:tc>
        <w:tc>
          <w:tcPr>
            <w:tcW w:w="7680" w:type="dxa"/>
          </w:tcPr>
          <w:p w14:paraId="406946AD" w14:textId="77777777" w:rsidR="00A13C74" w:rsidRDefault="00B61695" w:rsidP="00014391">
            <w:pPr>
              <w:rPr>
                <w:lang w:val="en-GB"/>
              </w:rPr>
            </w:pPr>
            <w:r w:rsidRPr="00A3235F">
              <w:rPr>
                <w:lang w:val="en-GB"/>
              </w:rPr>
              <w:t xml:space="preserve">Clinical trials, including both randomised controlled trials and single-arm feasibility studies. </w:t>
            </w:r>
          </w:p>
          <w:p w14:paraId="262A600C" w14:textId="61D08B6D" w:rsidR="00B61695" w:rsidRPr="00A3235F" w:rsidRDefault="00A13C74" w:rsidP="00014391">
            <w:pPr>
              <w:rPr>
                <w:lang w:val="en-GB"/>
              </w:rPr>
            </w:pPr>
            <w:r>
              <w:rPr>
                <w:lang w:val="en-GB"/>
              </w:rPr>
              <w:t>The intervention must be either accessed in a natural setting (regular time-points or patient-based triggers, rather than specified study timepoints) or be optional to apply (e.g. there may be a distinction between the per protocol and intent to treat populations discussed).</w:t>
            </w:r>
          </w:p>
        </w:tc>
      </w:tr>
    </w:tbl>
    <w:p w14:paraId="2AF4FC51" w14:textId="77777777" w:rsidR="00014391" w:rsidRPr="00A3235F" w:rsidRDefault="00014391" w:rsidP="00014391"/>
    <w:p w14:paraId="0C9C2249" w14:textId="77777777" w:rsidR="00387D28" w:rsidRPr="00A3235F" w:rsidRDefault="00387D28" w:rsidP="00387D28">
      <w:pPr>
        <w:ind w:left="720"/>
      </w:pPr>
      <w:bookmarkStart w:id="4" w:name="_Ref182477357"/>
    </w:p>
    <w:p w14:paraId="4C96316F" w14:textId="77777777" w:rsidR="00387D28" w:rsidRPr="00A3235F" w:rsidRDefault="00387D28" w:rsidP="00387D28">
      <w:pPr>
        <w:ind w:left="720"/>
      </w:pPr>
    </w:p>
    <w:p w14:paraId="254CFAF9" w14:textId="77777777" w:rsidR="00387D28" w:rsidRPr="00A3235F" w:rsidRDefault="00387D28" w:rsidP="00F232E8">
      <w:pPr>
        <w:pStyle w:val="Caption"/>
        <w:sectPr w:rsidR="00387D28" w:rsidRPr="00A3235F" w:rsidSect="00387D28">
          <w:pgSz w:w="11906" w:h="16838"/>
          <w:pgMar w:top="1440" w:right="1440" w:bottom="1440" w:left="1440" w:header="708" w:footer="708" w:gutter="0"/>
          <w:cols w:space="708"/>
          <w:docGrid w:linePitch="360"/>
        </w:sectPr>
      </w:pPr>
    </w:p>
    <w:p w14:paraId="67A0CA99" w14:textId="4491C5AC" w:rsidR="00014391" w:rsidRPr="00A3235F" w:rsidRDefault="00014391" w:rsidP="00F232E8">
      <w:pPr>
        <w:pStyle w:val="Caption"/>
      </w:pPr>
      <w:bookmarkStart w:id="5" w:name="_Ref222136666"/>
      <w:r w:rsidRPr="00A3235F">
        <w:lastRenderedPageBreak/>
        <w:t xml:space="preserve">Table </w:t>
      </w:r>
      <w:fldSimple w:instr=" SEQ Table \* ARABIC ">
        <w:r w:rsidR="00F975FA" w:rsidRPr="00A3235F">
          <w:rPr>
            <w:noProof/>
          </w:rPr>
          <w:t>2</w:t>
        </w:r>
      </w:fldSimple>
      <w:bookmarkEnd w:id="4"/>
      <w:bookmarkEnd w:id="5"/>
      <w:r w:rsidRPr="00A3235F">
        <w:t>: Characteristics of Included Trials</w:t>
      </w:r>
    </w:p>
    <w:tbl>
      <w:tblPr>
        <w:tblStyle w:val="TableGrid"/>
        <w:tblW w:w="11123" w:type="dxa"/>
        <w:tblLook w:val="04A0" w:firstRow="1" w:lastRow="0" w:firstColumn="1" w:lastColumn="0" w:noHBand="0" w:noVBand="1"/>
      </w:tblPr>
      <w:tblGrid>
        <w:gridCol w:w="1146"/>
        <w:gridCol w:w="2206"/>
        <w:gridCol w:w="981"/>
        <w:gridCol w:w="1000"/>
        <w:gridCol w:w="1571"/>
        <w:gridCol w:w="1708"/>
        <w:gridCol w:w="1231"/>
        <w:gridCol w:w="1280"/>
      </w:tblGrid>
      <w:tr w:rsidR="00B56849" w:rsidRPr="00A3235F" w14:paraId="3EB3F99E" w14:textId="77777777" w:rsidTr="00D20E85">
        <w:tc>
          <w:tcPr>
            <w:tcW w:w="1147" w:type="dxa"/>
            <w:shd w:val="clear" w:color="auto" w:fill="CAEDFB" w:themeFill="accent4" w:themeFillTint="33"/>
            <w:vAlign w:val="center"/>
          </w:tcPr>
          <w:p w14:paraId="0FECA119" w14:textId="77777777" w:rsidR="00B56849" w:rsidRPr="00A3235F" w:rsidRDefault="00B56849" w:rsidP="00B56849">
            <w:pPr>
              <w:jc w:val="left"/>
              <w:rPr>
                <w:b/>
                <w:bCs/>
                <w:sz w:val="18"/>
                <w:szCs w:val="18"/>
                <w:lang w:val="en-GB"/>
              </w:rPr>
            </w:pPr>
            <w:r w:rsidRPr="00A3235F">
              <w:rPr>
                <w:b/>
                <w:bCs/>
                <w:sz w:val="18"/>
                <w:szCs w:val="18"/>
                <w:lang w:val="en-GB"/>
              </w:rPr>
              <w:t>Trial Type</w:t>
            </w:r>
          </w:p>
        </w:tc>
        <w:tc>
          <w:tcPr>
            <w:tcW w:w="2206" w:type="dxa"/>
            <w:shd w:val="clear" w:color="auto" w:fill="CAEDFB" w:themeFill="accent4" w:themeFillTint="33"/>
            <w:vAlign w:val="center"/>
          </w:tcPr>
          <w:p w14:paraId="03ECE30C" w14:textId="1881B46F" w:rsidR="00B56849" w:rsidRPr="00A3235F" w:rsidRDefault="00B56849" w:rsidP="00B56849">
            <w:pPr>
              <w:jc w:val="left"/>
              <w:rPr>
                <w:b/>
                <w:bCs/>
                <w:sz w:val="18"/>
                <w:szCs w:val="18"/>
                <w:lang w:val="en-GB"/>
              </w:rPr>
            </w:pPr>
            <w:r w:rsidRPr="00A3235F">
              <w:rPr>
                <w:b/>
                <w:bCs/>
                <w:sz w:val="18"/>
                <w:szCs w:val="18"/>
                <w:lang w:val="en-GB"/>
              </w:rPr>
              <w:t>Project Name</w:t>
            </w:r>
            <w:r>
              <w:rPr>
                <w:b/>
                <w:bCs/>
                <w:sz w:val="18"/>
                <w:szCs w:val="18"/>
                <w:lang w:val="en-GB"/>
              </w:rPr>
              <w:t xml:space="preserve"> (</w:t>
            </w:r>
            <w:r w:rsidRPr="00A3235F">
              <w:rPr>
                <w:b/>
                <w:bCs/>
                <w:sz w:val="18"/>
                <w:szCs w:val="18"/>
                <w:lang w:val="en-GB"/>
              </w:rPr>
              <w:t>Clinical Trial Registration</w:t>
            </w:r>
            <w:r>
              <w:rPr>
                <w:b/>
                <w:bCs/>
                <w:sz w:val="18"/>
                <w:szCs w:val="18"/>
                <w:lang w:val="en-GB"/>
              </w:rPr>
              <w:t>) [Country]</w:t>
            </w:r>
          </w:p>
        </w:tc>
        <w:tc>
          <w:tcPr>
            <w:tcW w:w="981" w:type="dxa"/>
            <w:shd w:val="clear" w:color="auto" w:fill="CAEDFB" w:themeFill="accent4" w:themeFillTint="33"/>
            <w:vAlign w:val="center"/>
          </w:tcPr>
          <w:p w14:paraId="050A4F89" w14:textId="77777777" w:rsidR="00B56849" w:rsidRPr="00A3235F" w:rsidRDefault="00B56849" w:rsidP="00B56849">
            <w:pPr>
              <w:jc w:val="left"/>
              <w:rPr>
                <w:b/>
                <w:bCs/>
                <w:sz w:val="18"/>
                <w:szCs w:val="18"/>
                <w:lang w:val="en-GB"/>
              </w:rPr>
            </w:pPr>
            <w:r w:rsidRPr="00A3235F">
              <w:rPr>
                <w:b/>
                <w:bCs/>
                <w:sz w:val="18"/>
                <w:szCs w:val="18"/>
                <w:lang w:val="en-GB"/>
              </w:rPr>
              <w:t>Protocol Published Year (Citation)</w:t>
            </w:r>
          </w:p>
        </w:tc>
        <w:tc>
          <w:tcPr>
            <w:tcW w:w="1001" w:type="dxa"/>
            <w:shd w:val="clear" w:color="auto" w:fill="CAEDFB" w:themeFill="accent4" w:themeFillTint="33"/>
            <w:vAlign w:val="center"/>
          </w:tcPr>
          <w:p w14:paraId="7799ECE5" w14:textId="77777777" w:rsidR="00B56849" w:rsidRPr="00A3235F" w:rsidRDefault="00B56849" w:rsidP="00B56849">
            <w:pPr>
              <w:jc w:val="left"/>
              <w:rPr>
                <w:b/>
                <w:bCs/>
                <w:sz w:val="18"/>
                <w:szCs w:val="18"/>
                <w:lang w:val="en-GB"/>
              </w:rPr>
            </w:pPr>
            <w:r w:rsidRPr="00A3235F">
              <w:rPr>
                <w:b/>
                <w:bCs/>
                <w:sz w:val="18"/>
                <w:szCs w:val="18"/>
                <w:lang w:val="en-GB"/>
              </w:rPr>
              <w:t>Results Published Year</w:t>
            </w:r>
          </w:p>
          <w:p w14:paraId="6721FAE2" w14:textId="77777777" w:rsidR="00B56849" w:rsidRPr="00A3235F" w:rsidRDefault="00B56849" w:rsidP="00B56849">
            <w:pPr>
              <w:jc w:val="left"/>
              <w:rPr>
                <w:b/>
                <w:bCs/>
                <w:sz w:val="18"/>
                <w:szCs w:val="18"/>
                <w:lang w:val="en-GB"/>
              </w:rPr>
            </w:pPr>
            <w:r w:rsidRPr="00A3235F">
              <w:rPr>
                <w:b/>
                <w:bCs/>
                <w:sz w:val="18"/>
                <w:szCs w:val="18"/>
                <w:lang w:val="en-GB"/>
              </w:rPr>
              <w:t>(Citation)</w:t>
            </w:r>
          </w:p>
        </w:tc>
        <w:tc>
          <w:tcPr>
            <w:tcW w:w="1574" w:type="dxa"/>
            <w:shd w:val="clear" w:color="auto" w:fill="CAEDFB" w:themeFill="accent4" w:themeFillTint="33"/>
            <w:vAlign w:val="center"/>
          </w:tcPr>
          <w:p w14:paraId="1DA2AD4F" w14:textId="77777777" w:rsidR="00B56849" w:rsidRPr="00A3235F" w:rsidRDefault="00B56849" w:rsidP="00B56849">
            <w:pPr>
              <w:jc w:val="left"/>
              <w:rPr>
                <w:b/>
                <w:bCs/>
                <w:sz w:val="18"/>
                <w:szCs w:val="18"/>
                <w:lang w:val="en-GB"/>
              </w:rPr>
            </w:pPr>
            <w:r w:rsidRPr="00A3235F">
              <w:rPr>
                <w:b/>
                <w:bCs/>
                <w:sz w:val="18"/>
                <w:szCs w:val="18"/>
                <w:lang w:val="en-GB"/>
              </w:rPr>
              <w:t>Other Citations</w:t>
            </w:r>
          </w:p>
        </w:tc>
        <w:tc>
          <w:tcPr>
            <w:tcW w:w="1712" w:type="dxa"/>
            <w:shd w:val="clear" w:color="auto" w:fill="CAEDFB" w:themeFill="accent4" w:themeFillTint="33"/>
            <w:vAlign w:val="center"/>
          </w:tcPr>
          <w:p w14:paraId="04DF772F" w14:textId="77777777" w:rsidR="00B56849" w:rsidRPr="00A3235F" w:rsidRDefault="00B56849" w:rsidP="00B56849">
            <w:pPr>
              <w:jc w:val="left"/>
              <w:rPr>
                <w:b/>
                <w:bCs/>
                <w:sz w:val="18"/>
                <w:szCs w:val="18"/>
                <w:lang w:val="en-GB"/>
              </w:rPr>
            </w:pPr>
            <w:r w:rsidRPr="00A3235F">
              <w:rPr>
                <w:b/>
                <w:bCs/>
                <w:sz w:val="18"/>
                <w:szCs w:val="18"/>
                <w:lang w:val="en-GB"/>
              </w:rPr>
              <w:t>Intervention</w:t>
            </w:r>
          </w:p>
        </w:tc>
        <w:tc>
          <w:tcPr>
            <w:tcW w:w="1220" w:type="dxa"/>
            <w:shd w:val="clear" w:color="auto" w:fill="CAEDFB" w:themeFill="accent4" w:themeFillTint="33"/>
            <w:vAlign w:val="center"/>
          </w:tcPr>
          <w:p w14:paraId="0BEC047E" w14:textId="42F3C603" w:rsidR="00B56849" w:rsidRPr="00A3235F" w:rsidRDefault="00B56849" w:rsidP="00B56849">
            <w:pPr>
              <w:jc w:val="left"/>
              <w:rPr>
                <w:b/>
                <w:bCs/>
                <w:sz w:val="18"/>
                <w:szCs w:val="18"/>
              </w:rPr>
            </w:pPr>
            <w:r>
              <w:rPr>
                <w:b/>
                <w:bCs/>
                <w:sz w:val="18"/>
                <w:szCs w:val="18"/>
              </w:rPr>
              <w:t>Workflow Integration</w:t>
            </w:r>
          </w:p>
        </w:tc>
        <w:tc>
          <w:tcPr>
            <w:tcW w:w="1282" w:type="dxa"/>
            <w:shd w:val="clear" w:color="auto" w:fill="CAEDFB" w:themeFill="accent4" w:themeFillTint="33"/>
            <w:vAlign w:val="center"/>
          </w:tcPr>
          <w:p w14:paraId="78751503" w14:textId="77777777" w:rsidR="00B56849" w:rsidRPr="00A3235F" w:rsidRDefault="00B56849" w:rsidP="00B56849">
            <w:pPr>
              <w:jc w:val="left"/>
              <w:rPr>
                <w:b/>
                <w:bCs/>
                <w:sz w:val="18"/>
                <w:szCs w:val="18"/>
                <w:lang w:val="en-GB"/>
              </w:rPr>
            </w:pPr>
            <w:r w:rsidRPr="00A3235F">
              <w:rPr>
                <w:b/>
                <w:bCs/>
                <w:sz w:val="18"/>
                <w:szCs w:val="18"/>
                <w:lang w:val="en-GB"/>
              </w:rPr>
              <w:t>Comparator</w:t>
            </w:r>
          </w:p>
        </w:tc>
      </w:tr>
      <w:tr w:rsidR="00B56849" w:rsidRPr="00A3235F" w14:paraId="2CF9E740" w14:textId="77777777" w:rsidTr="00D20E85">
        <w:tc>
          <w:tcPr>
            <w:tcW w:w="1147" w:type="dxa"/>
            <w:vMerge w:val="restart"/>
            <w:shd w:val="clear" w:color="auto" w:fill="C1E4F5" w:themeFill="accent1" w:themeFillTint="33"/>
            <w:vAlign w:val="center"/>
          </w:tcPr>
          <w:p w14:paraId="197C0109" w14:textId="77777777" w:rsidR="00B56849" w:rsidRPr="00A3235F" w:rsidRDefault="00B56849" w:rsidP="00B56849">
            <w:pPr>
              <w:jc w:val="left"/>
              <w:rPr>
                <w:color w:val="000000"/>
                <w:sz w:val="18"/>
                <w:szCs w:val="18"/>
                <w:lang w:val="en-GB"/>
              </w:rPr>
            </w:pPr>
            <w:r w:rsidRPr="00A3235F">
              <w:rPr>
                <w:color w:val="000000"/>
                <w:sz w:val="18"/>
                <w:szCs w:val="18"/>
                <w:lang w:val="en-GB"/>
              </w:rPr>
              <w:t>Feasibility or Pilot Trial</w:t>
            </w:r>
          </w:p>
        </w:tc>
        <w:tc>
          <w:tcPr>
            <w:tcW w:w="2206" w:type="dxa"/>
            <w:shd w:val="clear" w:color="auto" w:fill="C1E4F5" w:themeFill="accent1" w:themeFillTint="33"/>
            <w:vAlign w:val="center"/>
          </w:tcPr>
          <w:p w14:paraId="227A7DDF" w14:textId="77777777" w:rsidR="00B56849" w:rsidRDefault="00B56849" w:rsidP="00B56849">
            <w:pPr>
              <w:jc w:val="left"/>
              <w:rPr>
                <w:color w:val="000000"/>
                <w:sz w:val="18"/>
                <w:szCs w:val="18"/>
                <w:lang w:val="en-GB"/>
              </w:rPr>
            </w:pPr>
            <w:r w:rsidRPr="00A3235F">
              <w:rPr>
                <w:color w:val="000000"/>
                <w:sz w:val="18"/>
                <w:szCs w:val="18"/>
                <w:lang w:val="en-GB"/>
              </w:rPr>
              <w:t>STARRS-GM</w:t>
            </w:r>
            <w:r>
              <w:rPr>
                <w:color w:val="000000"/>
                <w:sz w:val="18"/>
                <w:szCs w:val="18"/>
                <w:lang w:val="en-GB"/>
              </w:rPr>
              <w:t xml:space="preserve"> </w:t>
            </w:r>
          </w:p>
          <w:p w14:paraId="503B91AD" w14:textId="77777777" w:rsidR="00B56849" w:rsidRDefault="00B56849" w:rsidP="00B56849">
            <w:pPr>
              <w:jc w:val="left"/>
              <w:rPr>
                <w:color w:val="000000"/>
                <w:sz w:val="18"/>
                <w:szCs w:val="18"/>
                <w:lang w:val="en-GB"/>
              </w:rPr>
            </w:pPr>
            <w:r>
              <w:rPr>
                <w:color w:val="000000"/>
                <w:sz w:val="18"/>
                <w:szCs w:val="18"/>
                <w:lang w:val="en-GB"/>
              </w:rPr>
              <w:t xml:space="preserve">(N/A) </w:t>
            </w:r>
          </w:p>
          <w:p w14:paraId="4540798E" w14:textId="1D004A11" w:rsidR="00B56849" w:rsidRPr="00A3235F" w:rsidRDefault="00B56849" w:rsidP="00B56849">
            <w:pPr>
              <w:jc w:val="left"/>
              <w:rPr>
                <w:color w:val="000000"/>
                <w:sz w:val="18"/>
                <w:szCs w:val="18"/>
                <w:lang w:val="en-GB"/>
              </w:rPr>
            </w:pPr>
            <w:r>
              <w:rPr>
                <w:color w:val="000000"/>
                <w:sz w:val="18"/>
                <w:szCs w:val="18"/>
                <w:lang w:val="en-GB"/>
              </w:rPr>
              <w:t>[UK]</w:t>
            </w:r>
          </w:p>
        </w:tc>
        <w:tc>
          <w:tcPr>
            <w:tcW w:w="981" w:type="dxa"/>
            <w:shd w:val="clear" w:color="auto" w:fill="D1D1D1" w:themeFill="background2" w:themeFillShade="E6"/>
            <w:vAlign w:val="center"/>
          </w:tcPr>
          <w:p w14:paraId="575F9F1D" w14:textId="77777777" w:rsidR="00B56849" w:rsidRPr="00A3235F" w:rsidRDefault="00B56849" w:rsidP="00B56849">
            <w:pPr>
              <w:jc w:val="left"/>
              <w:rPr>
                <w:sz w:val="18"/>
                <w:szCs w:val="18"/>
                <w:lang w:val="en-GB"/>
              </w:rPr>
            </w:pPr>
          </w:p>
        </w:tc>
        <w:tc>
          <w:tcPr>
            <w:tcW w:w="1001" w:type="dxa"/>
            <w:vAlign w:val="center"/>
          </w:tcPr>
          <w:p w14:paraId="0A67FF7E" w14:textId="0DD80672" w:rsidR="00B56849" w:rsidRPr="00A3235F" w:rsidRDefault="00B56849" w:rsidP="00B56849">
            <w:pPr>
              <w:jc w:val="left"/>
              <w:rPr>
                <w:sz w:val="18"/>
                <w:szCs w:val="18"/>
                <w:lang w:val="en-GB"/>
              </w:rPr>
            </w:pPr>
            <w:r w:rsidRPr="00A3235F">
              <w:rPr>
                <w:sz w:val="18"/>
                <w:szCs w:val="18"/>
                <w:lang w:val="en-GB"/>
              </w:rPr>
              <w:t xml:space="preserve">2023 </w:t>
            </w:r>
            <w:r w:rsidRPr="00A3235F">
              <w:rPr>
                <w:sz w:val="18"/>
                <w:szCs w:val="18"/>
              </w:rPr>
              <w:fldChar w:fldCharType="begin"/>
            </w:r>
            <w:r w:rsidR="00171EF1">
              <w:rPr>
                <w:sz w:val="18"/>
                <w:szCs w:val="18"/>
                <w:lang w:val="en-GB"/>
              </w:rPr>
              <w:instrText xml:space="preserve"> ADDIN ZOTERO_ITEM CSL_CITATION {"citationID":"DNqjerFK","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Pr="00A3235F">
              <w:rPr>
                <w:sz w:val="18"/>
                <w:szCs w:val="18"/>
              </w:rPr>
              <w:fldChar w:fldCharType="end"/>
            </w:r>
          </w:p>
        </w:tc>
        <w:tc>
          <w:tcPr>
            <w:tcW w:w="1574" w:type="dxa"/>
            <w:shd w:val="clear" w:color="auto" w:fill="D1D1D1" w:themeFill="background2" w:themeFillShade="E6"/>
            <w:vAlign w:val="center"/>
          </w:tcPr>
          <w:p w14:paraId="52C14416" w14:textId="77777777" w:rsidR="00B56849" w:rsidRPr="00A3235F" w:rsidRDefault="00B56849" w:rsidP="00B56849">
            <w:pPr>
              <w:jc w:val="left"/>
              <w:rPr>
                <w:sz w:val="18"/>
                <w:szCs w:val="18"/>
                <w:lang w:val="en-GB"/>
              </w:rPr>
            </w:pPr>
          </w:p>
        </w:tc>
        <w:tc>
          <w:tcPr>
            <w:tcW w:w="1712" w:type="dxa"/>
            <w:vAlign w:val="center"/>
          </w:tcPr>
          <w:p w14:paraId="5B5DEC7D" w14:textId="2F263403" w:rsidR="00B56849" w:rsidRPr="00D20E85" w:rsidRDefault="008C3E74" w:rsidP="00B56849">
            <w:pPr>
              <w:jc w:val="left"/>
              <w:rPr>
                <w:rFonts w:eastAsiaTheme="minorEastAsia"/>
                <w:sz w:val="18"/>
                <w:szCs w:val="18"/>
                <w:lang w:val="en-GB" w:eastAsia="ko-KR"/>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 xml:space="preserve">classification and </w:t>
            </w:r>
            <w:r>
              <w:rPr>
                <w:b/>
                <w:bCs/>
                <w:sz w:val="18"/>
                <w:szCs w:val="18"/>
                <w:lang w:val="en-GB"/>
              </w:rPr>
              <w:t>t</w:t>
            </w:r>
            <w:r w:rsidRPr="001C196F">
              <w:rPr>
                <w:b/>
                <w:bCs/>
                <w:sz w:val="18"/>
                <w:szCs w:val="18"/>
                <w:lang w:val="en-GB"/>
              </w:rPr>
              <w:t>reatment optimisation</w:t>
            </w:r>
            <w:r>
              <w:rPr>
                <w:b/>
                <w:bCs/>
                <w:sz w:val="18"/>
                <w:szCs w:val="18"/>
                <w:lang w:val="en-GB"/>
              </w:rPr>
              <w:t>:</w:t>
            </w:r>
            <w:r>
              <w:rPr>
                <w:sz w:val="18"/>
                <w:szCs w:val="18"/>
                <w:lang w:val="en-GB"/>
              </w:rPr>
              <w:t xml:space="preserve"> </w:t>
            </w:r>
            <w:r w:rsidR="00B56849">
              <w:rPr>
                <w:sz w:val="18"/>
                <w:szCs w:val="18"/>
                <w:lang w:val="en-GB"/>
              </w:rPr>
              <w:t>R</w:t>
            </w:r>
            <w:r w:rsidR="00B56849" w:rsidRPr="00A3235F">
              <w:rPr>
                <w:sz w:val="18"/>
                <w:szCs w:val="18"/>
                <w:lang w:val="en-GB"/>
              </w:rPr>
              <w:t>esponse-mediated structured consultation guid</w:t>
            </w:r>
            <w:r w:rsidR="00B56849">
              <w:rPr>
                <w:sz w:val="18"/>
                <w:szCs w:val="18"/>
                <w:lang w:val="en-GB"/>
              </w:rPr>
              <w:t xml:space="preserve">e, based on treatment and asthma control, and searchable register of high-risk patients. </w:t>
            </w:r>
          </w:p>
        </w:tc>
        <w:tc>
          <w:tcPr>
            <w:tcW w:w="1220" w:type="dxa"/>
            <w:vAlign w:val="center"/>
          </w:tcPr>
          <w:p w14:paraId="3D4651D9" w14:textId="67A615A7" w:rsidR="00B56849" w:rsidRPr="00D3760B" w:rsidRDefault="00B56849" w:rsidP="00B56849">
            <w:pPr>
              <w:jc w:val="left"/>
              <w:rPr>
                <w:sz w:val="18"/>
                <w:szCs w:val="18"/>
              </w:rPr>
            </w:pPr>
            <w:r w:rsidRPr="00D3760B">
              <w:rPr>
                <w:sz w:val="18"/>
                <w:szCs w:val="18"/>
              </w:rPr>
              <w:t>Stand-alone software</w:t>
            </w:r>
            <w:r>
              <w:rPr>
                <w:sz w:val="18"/>
                <w:szCs w:val="18"/>
              </w:rPr>
              <w:t>, with manual access at point of care or from manual query.</w:t>
            </w:r>
          </w:p>
        </w:tc>
        <w:tc>
          <w:tcPr>
            <w:tcW w:w="1282" w:type="dxa"/>
            <w:vAlign w:val="center"/>
          </w:tcPr>
          <w:p w14:paraId="4DBED4E3" w14:textId="77777777" w:rsidR="00B56849" w:rsidRPr="00A3235F" w:rsidRDefault="00B56849" w:rsidP="00B56849">
            <w:pPr>
              <w:jc w:val="left"/>
              <w:rPr>
                <w:sz w:val="18"/>
                <w:szCs w:val="18"/>
                <w:lang w:val="en-GB"/>
              </w:rPr>
            </w:pPr>
            <w:r w:rsidRPr="00A3235F">
              <w:rPr>
                <w:sz w:val="18"/>
                <w:szCs w:val="18"/>
                <w:lang w:val="en-GB"/>
              </w:rPr>
              <w:t>Usual care – before intervention</w:t>
            </w:r>
          </w:p>
        </w:tc>
      </w:tr>
      <w:tr w:rsidR="00B56849" w:rsidRPr="00A3235F" w14:paraId="47B28997" w14:textId="77777777" w:rsidTr="00D20E85">
        <w:tc>
          <w:tcPr>
            <w:tcW w:w="1147" w:type="dxa"/>
            <w:vMerge/>
            <w:shd w:val="clear" w:color="auto" w:fill="C1E4F5" w:themeFill="accent1" w:themeFillTint="33"/>
            <w:vAlign w:val="center"/>
          </w:tcPr>
          <w:p w14:paraId="0A29537A"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31C2249E" w14:textId="77777777" w:rsidR="00B56849" w:rsidRDefault="00B56849" w:rsidP="00B56849">
            <w:pPr>
              <w:jc w:val="left"/>
              <w:rPr>
                <w:color w:val="000000"/>
                <w:sz w:val="18"/>
                <w:szCs w:val="18"/>
                <w:lang w:val="en-GB"/>
              </w:rPr>
            </w:pPr>
            <w:r w:rsidRPr="00A3235F">
              <w:rPr>
                <w:color w:val="000000"/>
                <w:sz w:val="18"/>
                <w:szCs w:val="18"/>
                <w:lang w:val="en-GB"/>
              </w:rPr>
              <w:t>GeoAsma</w:t>
            </w:r>
            <w:r>
              <w:rPr>
                <w:color w:val="000000"/>
                <w:sz w:val="18"/>
                <w:szCs w:val="18"/>
                <w:lang w:val="en-GB"/>
              </w:rPr>
              <w:t xml:space="preserve"> </w:t>
            </w:r>
          </w:p>
          <w:p w14:paraId="0003A0F0" w14:textId="77777777" w:rsidR="00B56849" w:rsidRDefault="00B56849" w:rsidP="00B56849">
            <w:pPr>
              <w:jc w:val="left"/>
              <w:rPr>
                <w:color w:val="000000"/>
                <w:sz w:val="18"/>
                <w:szCs w:val="18"/>
                <w:lang w:val="en-GB"/>
              </w:rPr>
            </w:pPr>
            <w:r>
              <w:rPr>
                <w:color w:val="000000"/>
                <w:sz w:val="18"/>
                <w:szCs w:val="18"/>
                <w:lang w:val="en-GB"/>
              </w:rPr>
              <w:t>(</w:t>
            </w:r>
            <w:r w:rsidRPr="00A3235F">
              <w:rPr>
                <w:color w:val="000000"/>
                <w:sz w:val="18"/>
                <w:szCs w:val="18"/>
                <w:lang w:val="en-GB"/>
              </w:rPr>
              <w:t>NCT05639101</w:t>
            </w:r>
            <w:r>
              <w:rPr>
                <w:color w:val="000000"/>
                <w:sz w:val="18"/>
                <w:szCs w:val="18"/>
                <w:lang w:val="en-GB"/>
              </w:rPr>
              <w:t xml:space="preserve">) </w:t>
            </w:r>
          </w:p>
          <w:p w14:paraId="6E741EE6" w14:textId="69999B35" w:rsidR="00B56849" w:rsidRPr="00A3235F" w:rsidRDefault="00B56849" w:rsidP="00B56849">
            <w:pPr>
              <w:jc w:val="left"/>
              <w:rPr>
                <w:color w:val="000000"/>
                <w:sz w:val="18"/>
                <w:szCs w:val="18"/>
                <w:highlight w:val="yellow"/>
                <w:lang w:val="en-GB"/>
              </w:rPr>
            </w:pPr>
            <w:r>
              <w:rPr>
                <w:color w:val="000000"/>
                <w:sz w:val="18"/>
                <w:szCs w:val="18"/>
                <w:lang w:val="en-GB"/>
              </w:rPr>
              <w:t>[Spain]</w:t>
            </w:r>
          </w:p>
        </w:tc>
        <w:tc>
          <w:tcPr>
            <w:tcW w:w="981" w:type="dxa"/>
            <w:shd w:val="clear" w:color="auto" w:fill="D1D1D1" w:themeFill="background2" w:themeFillShade="E6"/>
            <w:vAlign w:val="center"/>
          </w:tcPr>
          <w:p w14:paraId="4C44FF1D" w14:textId="77777777" w:rsidR="00B56849" w:rsidRPr="00A3235F" w:rsidRDefault="00B56849" w:rsidP="00B56849">
            <w:pPr>
              <w:jc w:val="left"/>
              <w:rPr>
                <w:sz w:val="18"/>
                <w:szCs w:val="18"/>
                <w:lang w:val="en-GB"/>
              </w:rPr>
            </w:pPr>
          </w:p>
        </w:tc>
        <w:tc>
          <w:tcPr>
            <w:tcW w:w="1001" w:type="dxa"/>
            <w:shd w:val="clear" w:color="auto" w:fill="D1D1D1" w:themeFill="background2" w:themeFillShade="E6"/>
            <w:vAlign w:val="center"/>
          </w:tcPr>
          <w:p w14:paraId="0DFBEBEE" w14:textId="77777777" w:rsidR="00B56849" w:rsidRPr="00A3235F" w:rsidRDefault="00B56849" w:rsidP="00B56849">
            <w:pPr>
              <w:jc w:val="left"/>
              <w:rPr>
                <w:sz w:val="18"/>
                <w:szCs w:val="18"/>
                <w:lang w:val="en-GB"/>
              </w:rPr>
            </w:pPr>
          </w:p>
        </w:tc>
        <w:tc>
          <w:tcPr>
            <w:tcW w:w="1574" w:type="dxa"/>
            <w:vAlign w:val="center"/>
          </w:tcPr>
          <w:p w14:paraId="1496CE9F" w14:textId="4EBC0745" w:rsidR="00B56849" w:rsidRPr="00A3235F" w:rsidRDefault="00B56849" w:rsidP="00B56849">
            <w:pPr>
              <w:jc w:val="left"/>
              <w:rPr>
                <w:sz w:val="18"/>
                <w:szCs w:val="18"/>
                <w:lang w:val="en-GB"/>
              </w:rPr>
            </w:pPr>
            <w:r w:rsidRPr="00A3235F">
              <w:rPr>
                <w:sz w:val="18"/>
                <w:szCs w:val="18"/>
                <w:lang w:val="en-GB"/>
              </w:rPr>
              <w:t xml:space="preserve">clinicaltrials.gov registration for study commencing in 2020 </w:t>
            </w:r>
            <w:r w:rsidRPr="00A3235F">
              <w:rPr>
                <w:sz w:val="18"/>
                <w:szCs w:val="18"/>
              </w:rPr>
              <w:fldChar w:fldCharType="begin"/>
            </w:r>
            <w:r w:rsidR="00171EF1">
              <w:rPr>
                <w:sz w:val="18"/>
                <w:szCs w:val="18"/>
                <w:lang w:val="en-GB"/>
              </w:rPr>
              <w:instrText xml:space="preserve"> ADDIN ZOTERO_ITEM CSL_CITATION {"citationID":"dvNf46We","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Pr="00A3235F">
              <w:rPr>
                <w:sz w:val="18"/>
                <w:szCs w:val="18"/>
              </w:rPr>
              <w:fldChar w:fldCharType="end"/>
            </w:r>
          </w:p>
        </w:tc>
        <w:tc>
          <w:tcPr>
            <w:tcW w:w="1712" w:type="dxa"/>
            <w:vAlign w:val="center"/>
          </w:tcPr>
          <w:p w14:paraId="542EB084" w14:textId="7994BB35" w:rsidR="00DD779A" w:rsidRDefault="00DD779A" w:rsidP="00DD779A">
            <w:pPr>
              <w:jc w:val="left"/>
              <w:rPr>
                <w:rFonts w:eastAsiaTheme="minorEastAsia"/>
                <w:sz w:val="18"/>
                <w:szCs w:val="18"/>
                <w:lang w:val="en-GB" w:eastAsia="ko-KR"/>
              </w:rPr>
            </w:pPr>
            <w:r w:rsidRPr="00D20E85">
              <w:rPr>
                <w:rFonts w:eastAsiaTheme="minorEastAsia"/>
                <w:b/>
                <w:bCs/>
                <w:sz w:val="18"/>
                <w:szCs w:val="18"/>
                <w:lang w:eastAsia="ko-KR"/>
              </w:rPr>
              <w:t xml:space="preserve">Risk </w:t>
            </w:r>
            <w:r w:rsidR="008C3E74">
              <w:rPr>
                <w:rFonts w:eastAsiaTheme="minorEastAsia"/>
                <w:b/>
                <w:bCs/>
                <w:sz w:val="18"/>
                <w:szCs w:val="18"/>
                <w:lang w:val="en-GB" w:eastAsia="ko-KR"/>
              </w:rPr>
              <w:t>classification</w:t>
            </w:r>
            <w:r>
              <w:rPr>
                <w:rFonts w:eastAsiaTheme="minorEastAsia" w:hint="eastAsia"/>
                <w:sz w:val="18"/>
                <w:szCs w:val="18"/>
                <w:lang w:val="en-GB" w:eastAsia="ko-KR"/>
              </w:rPr>
              <w:t xml:space="preserve">: </w:t>
            </w:r>
          </w:p>
          <w:p w14:paraId="78817656" w14:textId="44E41D8A" w:rsidR="00B56849" w:rsidRPr="00A3235F" w:rsidRDefault="00B56849" w:rsidP="00B56849">
            <w:pPr>
              <w:jc w:val="left"/>
              <w:rPr>
                <w:sz w:val="18"/>
                <w:szCs w:val="18"/>
                <w:lang w:val="en-GB"/>
              </w:rPr>
            </w:pPr>
            <w:r w:rsidRPr="00A3235F">
              <w:rPr>
                <w:sz w:val="18"/>
                <w:szCs w:val="18"/>
                <w:lang w:val="en-GB"/>
              </w:rPr>
              <w:t>Clinical risk prediction web system and self-management mobile application for patients</w:t>
            </w:r>
            <w:r>
              <w:rPr>
                <w:sz w:val="18"/>
                <w:szCs w:val="18"/>
                <w:lang w:val="en-GB"/>
              </w:rPr>
              <w:t>, based on electronic health record data.</w:t>
            </w:r>
          </w:p>
        </w:tc>
        <w:tc>
          <w:tcPr>
            <w:tcW w:w="1220" w:type="dxa"/>
            <w:vAlign w:val="center"/>
          </w:tcPr>
          <w:p w14:paraId="19A5B383" w14:textId="7E4E1670" w:rsidR="00B56849" w:rsidRPr="00D3760B" w:rsidRDefault="00B56849" w:rsidP="00B56849">
            <w:pPr>
              <w:jc w:val="left"/>
              <w:rPr>
                <w:sz w:val="18"/>
                <w:szCs w:val="18"/>
              </w:rPr>
            </w:pPr>
            <w:r w:rsidRPr="00D3760B">
              <w:rPr>
                <w:sz w:val="18"/>
                <w:szCs w:val="18"/>
              </w:rPr>
              <w:t>Web-based application</w:t>
            </w:r>
            <w:r>
              <w:rPr>
                <w:sz w:val="18"/>
                <w:szCs w:val="18"/>
              </w:rPr>
              <w:t>, with manual access at point of care.</w:t>
            </w:r>
          </w:p>
        </w:tc>
        <w:tc>
          <w:tcPr>
            <w:tcW w:w="1282" w:type="dxa"/>
            <w:vAlign w:val="center"/>
          </w:tcPr>
          <w:p w14:paraId="04E45C38" w14:textId="77777777" w:rsidR="00B56849" w:rsidRPr="00A3235F" w:rsidRDefault="00B56849" w:rsidP="00B56849">
            <w:pPr>
              <w:jc w:val="left"/>
              <w:rPr>
                <w:sz w:val="18"/>
                <w:szCs w:val="18"/>
                <w:lang w:val="en-GB"/>
              </w:rPr>
            </w:pPr>
            <w:r w:rsidRPr="00A3235F">
              <w:rPr>
                <w:sz w:val="18"/>
                <w:szCs w:val="18"/>
                <w:lang w:val="en-GB"/>
              </w:rPr>
              <w:t>Usual care – before intervention</w:t>
            </w:r>
          </w:p>
        </w:tc>
      </w:tr>
      <w:tr w:rsidR="00B56849" w:rsidRPr="00A3235F" w14:paraId="4FEA4546" w14:textId="77777777" w:rsidTr="00D20E85">
        <w:tc>
          <w:tcPr>
            <w:tcW w:w="1147" w:type="dxa"/>
            <w:vMerge/>
            <w:shd w:val="clear" w:color="auto" w:fill="C1E4F5" w:themeFill="accent1" w:themeFillTint="33"/>
            <w:vAlign w:val="center"/>
          </w:tcPr>
          <w:p w14:paraId="27553701"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7175C906" w14:textId="77777777" w:rsidR="00B56849" w:rsidRDefault="00B56849" w:rsidP="00B56849">
            <w:pPr>
              <w:jc w:val="left"/>
              <w:rPr>
                <w:color w:val="000000"/>
                <w:sz w:val="18"/>
                <w:szCs w:val="18"/>
                <w:lang w:val="en-GB"/>
              </w:rPr>
            </w:pPr>
            <w:r w:rsidRPr="00A3235F">
              <w:rPr>
                <w:color w:val="000000"/>
                <w:sz w:val="18"/>
                <w:szCs w:val="18"/>
                <w:lang w:val="en-GB"/>
              </w:rPr>
              <w:t>eAMS</w:t>
            </w:r>
          </w:p>
          <w:p w14:paraId="4EADDEB8" w14:textId="77777777" w:rsidR="00B56849" w:rsidRDefault="00B56849" w:rsidP="00B56849">
            <w:pPr>
              <w:jc w:val="left"/>
              <w:rPr>
                <w:color w:val="000000"/>
                <w:sz w:val="18"/>
                <w:szCs w:val="18"/>
                <w:lang w:val="en-GB"/>
              </w:rPr>
            </w:pPr>
            <w:r>
              <w:rPr>
                <w:color w:val="000000"/>
                <w:sz w:val="18"/>
                <w:szCs w:val="18"/>
                <w:lang w:val="en-GB"/>
              </w:rPr>
              <w:t>(</w:t>
            </w:r>
            <w:r w:rsidRPr="00A3235F">
              <w:rPr>
                <w:color w:val="000000"/>
                <w:sz w:val="18"/>
                <w:szCs w:val="18"/>
                <w:lang w:val="en-GB"/>
              </w:rPr>
              <w:t>NCT01070095</w:t>
            </w:r>
            <w:r>
              <w:rPr>
                <w:color w:val="000000"/>
                <w:sz w:val="18"/>
                <w:szCs w:val="18"/>
                <w:lang w:val="en-GB"/>
              </w:rPr>
              <w:t>)</w:t>
            </w:r>
          </w:p>
          <w:p w14:paraId="0B2BF057" w14:textId="14BFC8B1" w:rsidR="00B56849" w:rsidRPr="00A3235F" w:rsidRDefault="00B56849" w:rsidP="00B56849">
            <w:pPr>
              <w:jc w:val="left"/>
              <w:rPr>
                <w:color w:val="000000"/>
                <w:sz w:val="18"/>
                <w:szCs w:val="18"/>
                <w:lang w:val="en-GB"/>
              </w:rPr>
            </w:pPr>
            <w:r>
              <w:rPr>
                <w:color w:val="000000"/>
                <w:sz w:val="18"/>
                <w:szCs w:val="18"/>
                <w:lang w:val="en-GB"/>
              </w:rPr>
              <w:t>[Canada]</w:t>
            </w:r>
          </w:p>
        </w:tc>
        <w:tc>
          <w:tcPr>
            <w:tcW w:w="981" w:type="dxa"/>
            <w:shd w:val="clear" w:color="auto" w:fill="D1D1D1" w:themeFill="background2" w:themeFillShade="E6"/>
            <w:vAlign w:val="center"/>
          </w:tcPr>
          <w:p w14:paraId="07EC5638" w14:textId="77777777" w:rsidR="00B56849" w:rsidRPr="00A3235F" w:rsidRDefault="00B56849" w:rsidP="00B56849">
            <w:pPr>
              <w:jc w:val="left"/>
              <w:rPr>
                <w:sz w:val="18"/>
                <w:szCs w:val="18"/>
                <w:lang w:val="en-GB"/>
              </w:rPr>
            </w:pPr>
          </w:p>
        </w:tc>
        <w:tc>
          <w:tcPr>
            <w:tcW w:w="1001" w:type="dxa"/>
            <w:vAlign w:val="center"/>
          </w:tcPr>
          <w:p w14:paraId="10B453A6" w14:textId="63708412" w:rsidR="00B56849" w:rsidRPr="00A3235F" w:rsidRDefault="00B56849" w:rsidP="00B56849">
            <w:pPr>
              <w:jc w:val="left"/>
              <w:rPr>
                <w:sz w:val="18"/>
                <w:szCs w:val="18"/>
                <w:lang w:val="en-GB"/>
              </w:rPr>
            </w:pPr>
            <w:r w:rsidRPr="00A3235F">
              <w:rPr>
                <w:sz w:val="18"/>
                <w:szCs w:val="18"/>
                <w:lang w:val="en-GB"/>
              </w:rPr>
              <w:t xml:space="preserve">2019 </w:t>
            </w:r>
            <w:r w:rsidRPr="00A3235F">
              <w:rPr>
                <w:sz w:val="18"/>
                <w:szCs w:val="18"/>
              </w:rPr>
              <w:fldChar w:fldCharType="begin"/>
            </w:r>
            <w:r w:rsidR="00171EF1">
              <w:rPr>
                <w:sz w:val="18"/>
                <w:szCs w:val="18"/>
                <w:lang w:val="en-GB"/>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Pr="00A3235F">
              <w:rPr>
                <w:sz w:val="18"/>
                <w:szCs w:val="18"/>
              </w:rPr>
              <w:fldChar w:fldCharType="end"/>
            </w:r>
            <w:r w:rsidRPr="00A3235F">
              <w:rPr>
                <w:sz w:val="18"/>
                <w:szCs w:val="18"/>
                <w:lang w:val="en-GB"/>
              </w:rPr>
              <w:t>,</w:t>
            </w:r>
          </w:p>
          <w:p w14:paraId="70F9CEB5" w14:textId="070A83D4" w:rsidR="00B56849" w:rsidRPr="00A3235F" w:rsidRDefault="00B56849" w:rsidP="00B56849">
            <w:pPr>
              <w:jc w:val="left"/>
              <w:rPr>
                <w:sz w:val="18"/>
                <w:szCs w:val="18"/>
                <w:lang w:val="en-GB"/>
              </w:rPr>
            </w:pPr>
            <w:r w:rsidRPr="00A3235F">
              <w:rPr>
                <w:sz w:val="18"/>
                <w:szCs w:val="18"/>
                <w:lang w:val="en-GB"/>
              </w:rPr>
              <w:t xml:space="preserve">2020 </w:t>
            </w:r>
            <w:r w:rsidRPr="00A3235F">
              <w:rPr>
                <w:sz w:val="18"/>
                <w:szCs w:val="18"/>
              </w:rPr>
              <w:fldChar w:fldCharType="begin"/>
            </w:r>
            <w:r w:rsidR="00171EF1">
              <w:rPr>
                <w:sz w:val="18"/>
                <w:szCs w:val="18"/>
                <w:lang w:val="en-GB"/>
              </w:rPr>
              <w:instrText xml:space="preserve"> ADDIN ZOTERO_ITEM CSL_CITATION {"citationID":"alOEuuDV","properties":{"formattedCitation":"\\super 64\\nosupersub{}","plainCitation":"64","noteIndex":0},"citationItems":[{"id":3054,"uris":["http://zotero.org/users/4402632/items/53RYWQXW"],"itemData":{"id":3054,"type":"article-journal","abstract":"Computerized clinical decision support systems (CCDSSs) promise improvements in care quality; however, uptake is often suboptimal. We sought to characterize system use, its predictors, and user feedback for the Electronic Asthma Management System (eAMS)—an electronic medical record system–integrated, point-of-care CCDSS for asthma—and applied the GUIDES checklist as a framework to identify areas for improvement.The eAMS was tested in a 1-year prospective cohort study across 3 Ontario primary care sites. We recorded system usage by clinicians and patient characteristics through system logs and chart reviews. We created multivariable models to identify predictors of (1) CCDSS opening and (2) creation of a self-management asthma action plan (AAP) (final CCDSS step). Electronic questionnaires captured user feedback.Over 1 year, 490 asthma patients saw 121 clinicians. The CCDSS was opened in 205 of 1033 (19.8%) visits and an AAP created in 121 of 1033 (11.7%) visits. Multivariable predictors of opening the CCDSS and producing an AAP included clinic site, having physician-diagnosed asthma, and presenting with an asthma- or respiratory-related complaint. The system usability scale score was 66.3 ± 16.5 (maximum 100). Reported usage barriers included time and system accessibility.The eAMS was used in a minority of asthma patient visits. Varying workflows and cultures across clinics, physician beliefs regarding asthma diagnosis, and relevance of the clinical complaint influenced uptake.Considering our findings in the context of the GUIDES checklist helped to identify improvements to drive uptake and provides lessons relevant to CCDSS design across diseases.","container-title":"Journal of the American Medical Informatics Association","DOI":"10.1093/jamia/ocaa019","ISSN":"1527-974X","issue":"5","journalAbbreviation":"Journal of the American Medical Informatics Association","page":"726-737","source":"Silverchair","title":"A system uptake analysis and GUIDES checklist evaluation of the Electronic Asthma Management System: A point-of-care computerized clinical decision support system","title-short":"A system uptake analysis and GUIDES checklist evaluation of the Electronic Asthma Management System","volume":"27","author":[{"family":"Lam Shin Cheung","given":"Jeffrey"},{"family":"Paolucci","given":"Natalie"},{"family":"Price","given":"Courtney"},{"family":"Sykes","given":"Jenna"},{"family":"Gupta","given":"Samir"},{"literal":"for the Canadian Respiratory Research Network"}],"issued":{"date-parts":[["2020",5,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4</w:t>
            </w:r>
            <w:r w:rsidRPr="00A3235F">
              <w:rPr>
                <w:sz w:val="18"/>
                <w:szCs w:val="18"/>
              </w:rPr>
              <w:fldChar w:fldCharType="end"/>
            </w:r>
            <w:r w:rsidRPr="00A3235F">
              <w:rPr>
                <w:sz w:val="18"/>
                <w:szCs w:val="18"/>
                <w:lang w:val="en-GB"/>
              </w:rPr>
              <w:t xml:space="preserve"> </w:t>
            </w:r>
          </w:p>
        </w:tc>
        <w:tc>
          <w:tcPr>
            <w:tcW w:w="1574" w:type="dxa"/>
            <w:vAlign w:val="center"/>
          </w:tcPr>
          <w:p w14:paraId="3A7BF9EE" w14:textId="59BE8AD8" w:rsidR="00B56849" w:rsidRPr="00A3235F" w:rsidRDefault="00B56849" w:rsidP="00B56849">
            <w:pPr>
              <w:jc w:val="left"/>
              <w:rPr>
                <w:sz w:val="18"/>
                <w:szCs w:val="18"/>
                <w:lang w:val="en-GB"/>
              </w:rPr>
            </w:pPr>
            <w:r w:rsidRPr="00A3235F">
              <w:rPr>
                <w:sz w:val="18"/>
                <w:szCs w:val="18"/>
                <w:lang w:val="en-GB"/>
              </w:rPr>
              <w:t xml:space="preserve">clinicaltrials.gov registration for study commencing in 2012 </w:t>
            </w:r>
            <w:r w:rsidRPr="00A3235F">
              <w:rPr>
                <w:sz w:val="18"/>
                <w:szCs w:val="18"/>
              </w:rPr>
              <w:fldChar w:fldCharType="begin"/>
            </w:r>
            <w:r w:rsidR="00171EF1">
              <w:rPr>
                <w:sz w:val="18"/>
                <w:szCs w:val="18"/>
                <w:lang w:val="en-GB"/>
              </w:rPr>
              <w:instrText xml:space="preserve"> ADDIN ZOTERO_ITEM CSL_CITATION {"citationID":"qPsuCu0Q","properties":{"formattedCitation":"\\super 65\\nosupersub{}","plainCitation":"65","noteIndex":0},"citationItems":[{"id":3240,"uris":["http://zotero.org/users/4402632/items/DHFY7FR8"],"itemData":{"id":3240,"type":"report","genre":"Clinical trial registration","number":"NCT01070095","title":"The Electronic Asthma Action Plan System for Implementation in Primary Care (eAAPS)","URL":"https://clinicaltrials.gov/study/NCT01070095"}}],"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5</w:t>
            </w:r>
            <w:r w:rsidRPr="00A3235F">
              <w:rPr>
                <w:sz w:val="18"/>
                <w:szCs w:val="18"/>
              </w:rPr>
              <w:fldChar w:fldCharType="end"/>
            </w:r>
          </w:p>
        </w:tc>
        <w:tc>
          <w:tcPr>
            <w:tcW w:w="1712" w:type="dxa"/>
            <w:vAlign w:val="center"/>
          </w:tcPr>
          <w:p w14:paraId="412FE2D2" w14:textId="1C82E779" w:rsidR="00B56849" w:rsidRPr="00A3235F" w:rsidRDefault="006C3929" w:rsidP="00B56849">
            <w:pPr>
              <w:jc w:val="left"/>
              <w:rPr>
                <w:sz w:val="18"/>
                <w:szCs w:val="18"/>
                <w:lang w:val="en-GB"/>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Pr>
                <w:b/>
                <w:bCs/>
                <w:sz w:val="18"/>
                <w:szCs w:val="18"/>
                <w:lang w:val="en-GB"/>
              </w:rPr>
              <w:t>, t</w:t>
            </w:r>
            <w:r w:rsidR="00DD779A" w:rsidRPr="00D20E85">
              <w:rPr>
                <w:b/>
                <w:bCs/>
                <w:sz w:val="18"/>
                <w:szCs w:val="18"/>
              </w:rPr>
              <w:t>reatment optimisation</w:t>
            </w:r>
            <w:r w:rsidR="008C3E74">
              <w:rPr>
                <w:b/>
                <w:bCs/>
                <w:sz w:val="18"/>
                <w:szCs w:val="18"/>
                <w:lang w:val="en-GB"/>
              </w:rPr>
              <w:t xml:space="preserve"> and a</w:t>
            </w:r>
            <w:r w:rsidR="008C3E74" w:rsidRPr="001C196F">
              <w:rPr>
                <w:rFonts w:eastAsiaTheme="minorEastAsia" w:hint="eastAsia"/>
                <w:b/>
                <w:bCs/>
                <w:sz w:val="18"/>
                <w:szCs w:val="18"/>
                <w:lang w:val="en-GB" w:eastAsia="ko-KR"/>
              </w:rPr>
              <w:t>ction-plan generation</w:t>
            </w:r>
            <w:r w:rsidR="00DD779A">
              <w:rPr>
                <w:sz w:val="18"/>
                <w:szCs w:val="18"/>
                <w:lang w:val="en-GB"/>
              </w:rPr>
              <w:t xml:space="preserve">: </w:t>
            </w:r>
            <w:r w:rsidR="00B56849" w:rsidRPr="00A3235F">
              <w:rPr>
                <w:sz w:val="18"/>
                <w:szCs w:val="18"/>
                <w:lang w:val="en-GB"/>
              </w:rPr>
              <w:t>Treatment optimisation algorithm</w:t>
            </w:r>
            <w:r w:rsidR="00B56849">
              <w:rPr>
                <w:sz w:val="18"/>
                <w:szCs w:val="18"/>
                <w:lang w:val="en-GB"/>
              </w:rPr>
              <w:t>, based on treatment and patient reported data collected in waiting room,</w:t>
            </w:r>
            <w:r w:rsidR="00B56849" w:rsidRPr="00A3235F">
              <w:rPr>
                <w:sz w:val="18"/>
                <w:szCs w:val="18"/>
                <w:lang w:val="en-GB"/>
              </w:rPr>
              <w:t xml:space="preserve"> and action plan generation software</w:t>
            </w:r>
            <w:r w:rsidR="00B56849">
              <w:rPr>
                <w:sz w:val="18"/>
                <w:szCs w:val="18"/>
                <w:lang w:val="en-GB"/>
              </w:rPr>
              <w:t>.</w:t>
            </w:r>
          </w:p>
        </w:tc>
        <w:tc>
          <w:tcPr>
            <w:tcW w:w="1220" w:type="dxa"/>
            <w:vAlign w:val="center"/>
          </w:tcPr>
          <w:p w14:paraId="651D7771" w14:textId="64F6D722" w:rsidR="00B56849" w:rsidRPr="00D3760B" w:rsidRDefault="00B56849" w:rsidP="00B56849">
            <w:pPr>
              <w:jc w:val="left"/>
              <w:rPr>
                <w:sz w:val="18"/>
                <w:szCs w:val="18"/>
              </w:rPr>
            </w:pPr>
            <w:r w:rsidRPr="00D3760B">
              <w:rPr>
                <w:sz w:val="18"/>
                <w:szCs w:val="18"/>
              </w:rPr>
              <w:t>Integrated into the EHR system</w:t>
            </w:r>
            <w:r>
              <w:rPr>
                <w:sz w:val="18"/>
                <w:szCs w:val="18"/>
              </w:rPr>
              <w:t>, with manual access at point of care.</w:t>
            </w:r>
          </w:p>
        </w:tc>
        <w:tc>
          <w:tcPr>
            <w:tcW w:w="1282" w:type="dxa"/>
            <w:vAlign w:val="center"/>
          </w:tcPr>
          <w:p w14:paraId="367C0C22" w14:textId="77777777" w:rsidR="00B56849" w:rsidRPr="00A3235F" w:rsidRDefault="00B56849" w:rsidP="00B56849">
            <w:pPr>
              <w:jc w:val="left"/>
              <w:rPr>
                <w:sz w:val="18"/>
                <w:szCs w:val="18"/>
                <w:lang w:val="en-GB"/>
              </w:rPr>
            </w:pPr>
            <w:r w:rsidRPr="00A3235F">
              <w:rPr>
                <w:sz w:val="18"/>
                <w:szCs w:val="18"/>
                <w:lang w:val="en-GB"/>
              </w:rPr>
              <w:t>None</w:t>
            </w:r>
          </w:p>
        </w:tc>
      </w:tr>
      <w:tr w:rsidR="00B56849" w:rsidRPr="00A3235F" w14:paraId="045626AF" w14:textId="77777777" w:rsidTr="00D20E85">
        <w:tc>
          <w:tcPr>
            <w:tcW w:w="1147" w:type="dxa"/>
            <w:vMerge/>
            <w:shd w:val="clear" w:color="auto" w:fill="C1E4F5" w:themeFill="accent1" w:themeFillTint="33"/>
            <w:vAlign w:val="center"/>
          </w:tcPr>
          <w:p w14:paraId="69706EDC"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2BDC7240" w14:textId="77777777" w:rsidR="00B56849" w:rsidRDefault="00B56849" w:rsidP="00B56849">
            <w:pPr>
              <w:jc w:val="left"/>
              <w:rPr>
                <w:color w:val="000000"/>
                <w:sz w:val="18"/>
                <w:szCs w:val="18"/>
                <w:lang w:val="en-GB"/>
              </w:rPr>
            </w:pPr>
            <w:r w:rsidRPr="00A3235F">
              <w:rPr>
                <w:color w:val="000000"/>
                <w:sz w:val="18"/>
                <w:szCs w:val="18"/>
                <w:lang w:val="en-GB"/>
              </w:rPr>
              <w:t>AMOMS</w:t>
            </w:r>
          </w:p>
          <w:p w14:paraId="4317BA58"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1959E55C" w14:textId="6CA82CCF" w:rsidR="00B56849" w:rsidRPr="00A3235F" w:rsidRDefault="00B56849" w:rsidP="00B56849">
            <w:pPr>
              <w:jc w:val="left"/>
              <w:rPr>
                <w:color w:val="000000"/>
                <w:sz w:val="18"/>
                <w:szCs w:val="18"/>
                <w:highlight w:val="yellow"/>
                <w:lang w:val="en-GB"/>
              </w:rPr>
            </w:pPr>
            <w:r w:rsidRPr="004574C7">
              <w:rPr>
                <w:color w:val="000000"/>
                <w:sz w:val="18"/>
                <w:szCs w:val="18"/>
                <w:lang w:val="en-GB"/>
              </w:rPr>
              <w:t>[Canada]</w:t>
            </w:r>
          </w:p>
        </w:tc>
        <w:tc>
          <w:tcPr>
            <w:tcW w:w="981" w:type="dxa"/>
            <w:shd w:val="clear" w:color="auto" w:fill="D1D1D1" w:themeFill="background2" w:themeFillShade="E6"/>
            <w:vAlign w:val="center"/>
          </w:tcPr>
          <w:p w14:paraId="59773A80" w14:textId="77777777" w:rsidR="00B56849" w:rsidRPr="00A3235F" w:rsidRDefault="00B56849" w:rsidP="00B56849">
            <w:pPr>
              <w:jc w:val="left"/>
              <w:rPr>
                <w:sz w:val="18"/>
                <w:szCs w:val="18"/>
                <w:lang w:val="en-GB"/>
              </w:rPr>
            </w:pPr>
          </w:p>
        </w:tc>
        <w:tc>
          <w:tcPr>
            <w:tcW w:w="1001" w:type="dxa"/>
            <w:shd w:val="clear" w:color="auto" w:fill="D1D1D1" w:themeFill="background2" w:themeFillShade="E6"/>
            <w:vAlign w:val="center"/>
          </w:tcPr>
          <w:p w14:paraId="4E0C28A6" w14:textId="77777777" w:rsidR="00B56849" w:rsidRPr="00A3235F" w:rsidRDefault="00B56849" w:rsidP="00B56849">
            <w:pPr>
              <w:jc w:val="left"/>
              <w:rPr>
                <w:sz w:val="18"/>
                <w:szCs w:val="18"/>
                <w:lang w:val="en-GB"/>
              </w:rPr>
            </w:pPr>
          </w:p>
        </w:tc>
        <w:tc>
          <w:tcPr>
            <w:tcW w:w="1574" w:type="dxa"/>
            <w:vAlign w:val="center"/>
          </w:tcPr>
          <w:p w14:paraId="43805494" w14:textId="6E9F7AEC" w:rsidR="00B56849" w:rsidRPr="00A3235F" w:rsidRDefault="00B56849" w:rsidP="00B56849">
            <w:pPr>
              <w:jc w:val="left"/>
              <w:rPr>
                <w:sz w:val="18"/>
                <w:szCs w:val="18"/>
                <w:lang w:val="en-GB"/>
              </w:rPr>
            </w:pPr>
            <w:r w:rsidRPr="00A3235F">
              <w:rPr>
                <w:sz w:val="18"/>
                <w:szCs w:val="18"/>
                <w:lang w:val="en-GB"/>
              </w:rPr>
              <w:t xml:space="preserve">Conference abstracts from 2017 </w:t>
            </w:r>
            <w:r w:rsidRPr="00A3235F">
              <w:rPr>
                <w:sz w:val="18"/>
                <w:szCs w:val="18"/>
              </w:rPr>
              <w:fldChar w:fldCharType="begin"/>
            </w:r>
            <w:r w:rsidR="00171EF1">
              <w:rPr>
                <w:sz w:val="18"/>
                <w:szCs w:val="18"/>
                <w:lang w:val="en-GB"/>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6</w:t>
            </w:r>
            <w:r w:rsidRPr="00A3235F">
              <w:rPr>
                <w:sz w:val="18"/>
                <w:szCs w:val="18"/>
              </w:rPr>
              <w:fldChar w:fldCharType="end"/>
            </w:r>
            <w:r w:rsidRPr="00A3235F">
              <w:rPr>
                <w:sz w:val="18"/>
                <w:szCs w:val="18"/>
                <w:lang w:val="en-GB"/>
              </w:rPr>
              <w:t xml:space="preserve"> and 2018 </w:t>
            </w:r>
            <w:r w:rsidRPr="00A3235F">
              <w:rPr>
                <w:sz w:val="18"/>
                <w:szCs w:val="18"/>
              </w:rPr>
              <w:lastRenderedPageBreak/>
              <w:fldChar w:fldCharType="begin"/>
            </w:r>
            <w:r w:rsidR="00171EF1">
              <w:rPr>
                <w:sz w:val="18"/>
                <w:szCs w:val="18"/>
                <w:lang w:val="en-GB"/>
              </w:rPr>
              <w:instrText xml:space="preserve"> ADDIN ZOTERO_ITEM CSL_CITATION {"citationID":"DdGtF5Ce","properties":{"formattedCitation":"\\super 67\\nosupersub{}","plainCitation":"67","noteIndex":0},"citationItems":[{"id":3019,"uris":["http://zotero.org/users/4402632/items/WN3E69LV"],"itemData":{"id":3019,"type":"paper-conference","container-title":"Canadian Journal of Respiratory, Critical Care, and Sleep Medicine","DOI":"10.1080/24745332.2018.1458516","event-title":"2018 Canadian Respiratory Conference","note":"_eprint: https://doi.org/10.1080/24745332.2018.1458516","page":"90-121","publisher":"Taylor &amp; Francis","source":"Taylor and Francis+NEJM","title":"Use of an electronic asthma management and outcomes monitoring system (AMOMS) and integrated etools for patient care and quality improvement","URL":"https://doi.org/10.1080/24745332.2018.1458516","volume":"2","author":[{"family":"Taite","given":"Ann"},{"family":"Podgers","given":"Delanya"},{"family":"Olajos-Clow","given":"Jennifer"},{"family":"Moyse","given":"Patricia"},{"family":"Schooley","given":"Jessica"},{"family":"Day","given":"Andrew"},{"family":"Lougheed","given":"Diane"}],"accessed":{"date-parts":[["2024",11,12]]},"issued":{"date-parts":[["2018",4,3]]}},"label":"page"}],"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7</w:t>
            </w:r>
            <w:r w:rsidRPr="00A3235F">
              <w:rPr>
                <w:sz w:val="18"/>
                <w:szCs w:val="18"/>
              </w:rPr>
              <w:fldChar w:fldCharType="end"/>
            </w:r>
          </w:p>
        </w:tc>
        <w:tc>
          <w:tcPr>
            <w:tcW w:w="1712" w:type="dxa"/>
            <w:vAlign w:val="center"/>
          </w:tcPr>
          <w:p w14:paraId="506F804F" w14:textId="77777777" w:rsidR="008C3E74" w:rsidRDefault="008C3E74" w:rsidP="008C3E74">
            <w:pPr>
              <w:jc w:val="left"/>
              <w:rPr>
                <w:rFonts w:eastAsiaTheme="minorEastAsia"/>
                <w:sz w:val="18"/>
                <w:szCs w:val="18"/>
                <w:lang w:val="en-GB" w:eastAsia="ko-KR"/>
              </w:rPr>
            </w:pPr>
            <w:r w:rsidRPr="001C196F">
              <w:rPr>
                <w:rFonts w:eastAsiaTheme="minorEastAsia" w:hint="eastAsia"/>
                <w:b/>
                <w:bCs/>
                <w:sz w:val="18"/>
                <w:szCs w:val="18"/>
                <w:lang w:val="en-GB" w:eastAsia="ko-KR"/>
              </w:rPr>
              <w:lastRenderedPageBreak/>
              <w:t>Action-plan generation</w:t>
            </w:r>
            <w:r>
              <w:rPr>
                <w:rFonts w:eastAsiaTheme="minorEastAsia" w:hint="eastAsia"/>
                <w:sz w:val="18"/>
                <w:szCs w:val="18"/>
                <w:lang w:val="en-GB" w:eastAsia="ko-KR"/>
              </w:rPr>
              <w:t>:</w:t>
            </w:r>
          </w:p>
          <w:p w14:paraId="2D39774D" w14:textId="0ACBEBE7" w:rsidR="00B56849" w:rsidRPr="00A3235F" w:rsidRDefault="00B56849" w:rsidP="00B56849">
            <w:pPr>
              <w:jc w:val="left"/>
              <w:rPr>
                <w:sz w:val="18"/>
                <w:szCs w:val="18"/>
                <w:lang w:val="en-GB"/>
              </w:rPr>
            </w:pPr>
            <w:r w:rsidRPr="00A3235F">
              <w:rPr>
                <w:sz w:val="18"/>
                <w:szCs w:val="18"/>
                <w:lang w:val="en-GB"/>
              </w:rPr>
              <w:t xml:space="preserve">EHR-integrated </w:t>
            </w:r>
            <w:r w:rsidRPr="00A3235F">
              <w:rPr>
                <w:sz w:val="18"/>
                <w:szCs w:val="18"/>
                <w:lang w:val="en-GB"/>
              </w:rPr>
              <w:lastRenderedPageBreak/>
              <w:t>software for action plan generation, resource signposting, and assessment system</w:t>
            </w:r>
          </w:p>
        </w:tc>
        <w:tc>
          <w:tcPr>
            <w:tcW w:w="1220" w:type="dxa"/>
            <w:vAlign w:val="center"/>
          </w:tcPr>
          <w:p w14:paraId="10A28E08" w14:textId="4C25A335" w:rsidR="00B56849" w:rsidRPr="00D3760B" w:rsidRDefault="00B56849" w:rsidP="00B56849">
            <w:pPr>
              <w:jc w:val="left"/>
              <w:rPr>
                <w:sz w:val="18"/>
                <w:szCs w:val="18"/>
              </w:rPr>
            </w:pPr>
            <w:r w:rsidRPr="00D3760B">
              <w:rPr>
                <w:sz w:val="18"/>
                <w:szCs w:val="18"/>
              </w:rPr>
              <w:lastRenderedPageBreak/>
              <w:t>Integrated into the EHR system</w:t>
            </w:r>
            <w:r>
              <w:rPr>
                <w:sz w:val="18"/>
                <w:szCs w:val="18"/>
              </w:rPr>
              <w:t xml:space="preserve">, with </w:t>
            </w:r>
            <w:r>
              <w:rPr>
                <w:sz w:val="18"/>
                <w:szCs w:val="18"/>
              </w:rPr>
              <w:lastRenderedPageBreak/>
              <w:t>manual access at point of care.</w:t>
            </w:r>
          </w:p>
        </w:tc>
        <w:tc>
          <w:tcPr>
            <w:tcW w:w="1282" w:type="dxa"/>
            <w:vAlign w:val="center"/>
          </w:tcPr>
          <w:p w14:paraId="472F8034" w14:textId="77777777" w:rsidR="00B56849" w:rsidRPr="00A3235F" w:rsidRDefault="00B56849" w:rsidP="00B56849">
            <w:pPr>
              <w:jc w:val="left"/>
              <w:rPr>
                <w:sz w:val="18"/>
                <w:szCs w:val="18"/>
                <w:lang w:val="en-GB"/>
              </w:rPr>
            </w:pPr>
            <w:r w:rsidRPr="00A3235F">
              <w:rPr>
                <w:sz w:val="18"/>
                <w:szCs w:val="18"/>
                <w:lang w:val="en-GB"/>
              </w:rPr>
              <w:lastRenderedPageBreak/>
              <w:t xml:space="preserve">None, but number of visits treated </w:t>
            </w:r>
            <w:r w:rsidRPr="00A3235F">
              <w:rPr>
                <w:sz w:val="18"/>
                <w:szCs w:val="18"/>
                <w:lang w:val="en-GB"/>
              </w:rPr>
              <w:lastRenderedPageBreak/>
              <w:t>as an exposure to intervention.</w:t>
            </w:r>
          </w:p>
        </w:tc>
      </w:tr>
      <w:tr w:rsidR="00B56849" w:rsidRPr="00A3235F" w14:paraId="7DA63E54" w14:textId="77777777" w:rsidTr="00D20E85">
        <w:tc>
          <w:tcPr>
            <w:tcW w:w="1147" w:type="dxa"/>
            <w:vMerge/>
            <w:shd w:val="clear" w:color="auto" w:fill="C1E4F5" w:themeFill="accent1" w:themeFillTint="33"/>
            <w:vAlign w:val="center"/>
          </w:tcPr>
          <w:p w14:paraId="7816A83D" w14:textId="77777777" w:rsidR="00B56849" w:rsidRPr="00A3235F" w:rsidRDefault="00B56849" w:rsidP="00B56849">
            <w:pPr>
              <w:rPr>
                <w:color w:val="000000"/>
                <w:sz w:val="18"/>
                <w:szCs w:val="18"/>
                <w:lang w:val="en-GB"/>
              </w:rPr>
            </w:pPr>
          </w:p>
        </w:tc>
        <w:tc>
          <w:tcPr>
            <w:tcW w:w="2206" w:type="dxa"/>
            <w:shd w:val="clear" w:color="auto" w:fill="C1E4F5" w:themeFill="accent1" w:themeFillTint="33"/>
            <w:vAlign w:val="center"/>
          </w:tcPr>
          <w:p w14:paraId="45C4D79C" w14:textId="77777777" w:rsidR="00B56849" w:rsidRPr="004574C7" w:rsidRDefault="00B56849" w:rsidP="00B56849">
            <w:pPr>
              <w:rPr>
                <w:color w:val="000000"/>
                <w:sz w:val="18"/>
                <w:szCs w:val="18"/>
                <w:lang w:val="en-GB"/>
              </w:rPr>
            </w:pPr>
            <w:r w:rsidRPr="00A3235F">
              <w:rPr>
                <w:color w:val="000000"/>
                <w:sz w:val="18"/>
                <w:szCs w:val="18"/>
                <w:lang w:val="en-GB"/>
              </w:rPr>
              <w:t xml:space="preserve">Mukherjee </w:t>
            </w:r>
            <w:r w:rsidRPr="00A3235F">
              <w:rPr>
                <w:i/>
                <w:iCs/>
                <w:color w:val="000000"/>
                <w:sz w:val="18"/>
                <w:szCs w:val="18"/>
                <w:lang w:val="en-GB"/>
              </w:rPr>
              <w:t>et al. *</w:t>
            </w:r>
          </w:p>
          <w:p w14:paraId="2B905E5B" w14:textId="77777777" w:rsidR="00B56849" w:rsidRPr="004574C7" w:rsidRDefault="00B56849" w:rsidP="00B56849">
            <w:pPr>
              <w:rPr>
                <w:color w:val="000000"/>
                <w:sz w:val="18"/>
                <w:szCs w:val="18"/>
                <w:lang w:val="en-GB"/>
              </w:rPr>
            </w:pPr>
            <w:r w:rsidRPr="004574C7">
              <w:rPr>
                <w:color w:val="000000"/>
                <w:sz w:val="18"/>
                <w:szCs w:val="18"/>
                <w:lang w:val="en-GB"/>
              </w:rPr>
              <w:t>(N/A)</w:t>
            </w:r>
          </w:p>
          <w:p w14:paraId="184133DC" w14:textId="3698D06B" w:rsidR="00B56849" w:rsidRPr="00A3235F" w:rsidRDefault="00B56849" w:rsidP="00B56849">
            <w:pPr>
              <w:rPr>
                <w:color w:val="000000"/>
                <w:sz w:val="18"/>
                <w:szCs w:val="18"/>
                <w:lang w:val="en-GB"/>
              </w:rPr>
            </w:pPr>
            <w:r w:rsidRPr="004574C7">
              <w:rPr>
                <w:color w:val="000000"/>
                <w:sz w:val="18"/>
                <w:szCs w:val="18"/>
                <w:lang w:val="en-GB"/>
              </w:rPr>
              <w:t>[UK]</w:t>
            </w:r>
          </w:p>
        </w:tc>
        <w:tc>
          <w:tcPr>
            <w:tcW w:w="981" w:type="dxa"/>
            <w:shd w:val="clear" w:color="auto" w:fill="D1D1D1" w:themeFill="background2" w:themeFillShade="E6"/>
            <w:vAlign w:val="center"/>
          </w:tcPr>
          <w:p w14:paraId="5ED87F95" w14:textId="77777777" w:rsidR="00B56849" w:rsidRPr="00A3235F" w:rsidRDefault="00B56849" w:rsidP="00B56849">
            <w:pPr>
              <w:rPr>
                <w:sz w:val="18"/>
                <w:szCs w:val="18"/>
                <w:lang w:val="en-GB"/>
              </w:rPr>
            </w:pPr>
          </w:p>
        </w:tc>
        <w:tc>
          <w:tcPr>
            <w:tcW w:w="1001" w:type="dxa"/>
            <w:vAlign w:val="center"/>
          </w:tcPr>
          <w:p w14:paraId="32A362CD" w14:textId="3C7526FB" w:rsidR="00B56849" w:rsidRPr="00A3235F" w:rsidRDefault="00B56849" w:rsidP="00B56849">
            <w:pPr>
              <w:rPr>
                <w:sz w:val="18"/>
                <w:szCs w:val="18"/>
                <w:lang w:val="en-GB"/>
              </w:rPr>
            </w:pPr>
            <w:r w:rsidRPr="00A3235F">
              <w:rPr>
                <w:sz w:val="18"/>
                <w:szCs w:val="18"/>
                <w:lang w:val="en-GB"/>
              </w:rPr>
              <w:t xml:space="preserve">2024 </w:t>
            </w:r>
            <w:r w:rsidRPr="00A3235F">
              <w:rPr>
                <w:sz w:val="18"/>
                <w:szCs w:val="18"/>
              </w:rPr>
              <w:fldChar w:fldCharType="begin"/>
            </w:r>
            <w:r w:rsidR="00171EF1">
              <w:rPr>
                <w:sz w:val="18"/>
                <w:szCs w:val="18"/>
                <w:lang w:val="en-GB"/>
              </w:rPr>
              <w:instrText xml:space="preserve"> ADDIN ZOTERO_ITEM CSL_CITATION {"citationID":"8flrUWEm","properties":{"formattedCitation":"\\super 36\\nosupersub{}","plainCitation":"36","noteIndex":0},"citationItems":[{"id":3248,"uris":["http://zotero.org/users/4402632/items/MZPPJRXE"],"itemData":{"id":3248,"type":"article-journal","abstract":"Abstract\n            \n              Every year, there are ~100,000 hospital admissions for asthma in the UK, many of which are potentially preventable. Evidence suggests that carefully conceptualised and implemented audit and feedback (A&amp;F) cycles have the potential to improve clinical outcomes for those with chronic conditions. We wanted to investigate the technical feasibility of developing a near-real time asthma dashboard to support A&amp;F interventions for asthma management in primary care. We extracted cross-sectional data on asthma from 756 participating GP practices in the Oxford-Royal College of General Practitioners Research and Surveillance Centre (RCGP RSC) database in England comprising 7.6 million registered people. Summary indicators for a GP practice were compared to all participating RCGP RSC practices using practice-level data, for the week 6–12th-Mar-2023. A weekly, automated asthma dashboard with features that can support electronic-A&amp;F cycles that compared key asthma indicators for a GP practice to RCGP RSC could be created (\n              https://tinyurl.com/3ydtrt85\n              ): 12-weeks-incidence 0.4% vs 0.4%, annual prevalence 6.1% vs 6.7%, inhaled relievers to preventer 1.2 vs 1.1, self-management plan given 83.4% vs 60.8%, annual reviews 36.8% vs 57.3%, prednisolone prescriptions 2.0% vs 3.2%, influenza vaccination 56.6% vs 55.5%, pneumococcal vaccination ever (aged ≥65 years) 90.2% vs 84.1% and current smokers 14.9% vs 14.8%. Across the RCGP RSC, the rate of hospitalisations was 0.024%; comparative data had to be suppressed for the study practice because of small numbers. We have successfully created an automated near real-time asthma dashboard that can be used to support A&amp;F initiatives to improve asthma care and outcomes in primary care.","container-title":"npj Primary Care Respiratory Medicine","DOI":"10.1038/s41533-024-00377-8","ISSN":"2055-1010","issue":"1","journalAbbreviation":"npj Prim. Care Respir. Med.","language":"en","page":"18","source":"DOI.org (Crossref)","title":"Deploying an asthma dashboard to support quality improvement across a nationally representative sentinel network of 7.6 million people in England","volume":"34","author":[{"family":"Mukherjee","given":"Mome"},{"family":"Okusi","given":"Cecilia"},{"family":"Jamie","given":"Gavin"},{"family":"Byford","given":"Rachel"},{"family":"Ferreira","given":"Filipa"},{"family":"Fletcher","given":"Monica"},{"family":"De Lusignan","given":"Simon"},{"family":"Sheikh","given":"Aziz"}],"issued":{"date-parts":[["2024",6,29]]}}}],"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6</w:t>
            </w:r>
            <w:r w:rsidRPr="00A3235F">
              <w:rPr>
                <w:sz w:val="18"/>
                <w:szCs w:val="18"/>
              </w:rPr>
              <w:fldChar w:fldCharType="end"/>
            </w:r>
          </w:p>
        </w:tc>
        <w:tc>
          <w:tcPr>
            <w:tcW w:w="1574" w:type="dxa"/>
            <w:shd w:val="clear" w:color="auto" w:fill="D1D1D1" w:themeFill="background2" w:themeFillShade="E6"/>
            <w:vAlign w:val="center"/>
          </w:tcPr>
          <w:p w14:paraId="41122CFC" w14:textId="77777777" w:rsidR="00B56849" w:rsidRPr="00A3235F" w:rsidRDefault="00B56849" w:rsidP="00B56849">
            <w:pPr>
              <w:rPr>
                <w:sz w:val="18"/>
                <w:szCs w:val="18"/>
                <w:highlight w:val="cyan"/>
                <w:lang w:val="en-GB"/>
              </w:rPr>
            </w:pPr>
          </w:p>
        </w:tc>
        <w:tc>
          <w:tcPr>
            <w:tcW w:w="1712" w:type="dxa"/>
            <w:vAlign w:val="center"/>
          </w:tcPr>
          <w:p w14:paraId="7154A991" w14:textId="1F8071E3" w:rsidR="00B56849" w:rsidRPr="00A3235F" w:rsidRDefault="000B41CB" w:rsidP="00B56849">
            <w:pPr>
              <w:rPr>
                <w:sz w:val="18"/>
                <w:szCs w:val="18"/>
                <w:lang w:val="en-GB"/>
              </w:rPr>
            </w:pPr>
            <w:r w:rsidRPr="001C196F">
              <w:rPr>
                <w:b/>
                <w:bCs/>
                <w:sz w:val="18"/>
                <w:szCs w:val="18"/>
                <w:lang w:val="en-GB"/>
              </w:rPr>
              <w:t>Reporting</w:t>
            </w:r>
            <w:r>
              <w:rPr>
                <w:sz w:val="18"/>
                <w:szCs w:val="18"/>
                <w:lang w:val="en-GB"/>
              </w:rPr>
              <w:t xml:space="preserve">: </w:t>
            </w:r>
            <w:r w:rsidR="00B56849" w:rsidRPr="00A3235F">
              <w:rPr>
                <w:sz w:val="18"/>
                <w:szCs w:val="18"/>
                <w:lang w:val="en-GB"/>
              </w:rPr>
              <w:t>Web-based dashboard of practice level data</w:t>
            </w:r>
            <w:r w:rsidR="00B56849">
              <w:rPr>
                <w:sz w:val="18"/>
                <w:szCs w:val="18"/>
                <w:lang w:val="en-GB"/>
              </w:rPr>
              <w:t xml:space="preserve">, extracted from electronic health records. </w:t>
            </w:r>
          </w:p>
        </w:tc>
        <w:tc>
          <w:tcPr>
            <w:tcW w:w="1220" w:type="dxa"/>
            <w:vAlign w:val="center"/>
          </w:tcPr>
          <w:p w14:paraId="57FA20B3" w14:textId="1D9DE337" w:rsidR="00B56849" w:rsidRPr="00D3760B" w:rsidRDefault="00B56849" w:rsidP="00B56849">
            <w:pPr>
              <w:jc w:val="left"/>
              <w:rPr>
                <w:sz w:val="18"/>
                <w:szCs w:val="18"/>
              </w:rPr>
            </w:pPr>
            <w:r w:rsidRPr="00D3760B">
              <w:rPr>
                <w:sz w:val="18"/>
                <w:szCs w:val="18"/>
              </w:rPr>
              <w:t>Web-based application</w:t>
            </w:r>
            <w:r>
              <w:rPr>
                <w:sz w:val="18"/>
                <w:szCs w:val="18"/>
              </w:rPr>
              <w:t xml:space="preserve">, with manual access at any time. </w:t>
            </w:r>
          </w:p>
        </w:tc>
        <w:tc>
          <w:tcPr>
            <w:tcW w:w="1282" w:type="dxa"/>
            <w:vAlign w:val="center"/>
          </w:tcPr>
          <w:p w14:paraId="31C56AFD" w14:textId="77777777" w:rsidR="00B56849" w:rsidRPr="00A3235F" w:rsidRDefault="00B56849" w:rsidP="00B56849">
            <w:pPr>
              <w:rPr>
                <w:sz w:val="18"/>
                <w:szCs w:val="18"/>
                <w:lang w:val="en-GB"/>
              </w:rPr>
            </w:pPr>
            <w:r w:rsidRPr="00A3235F">
              <w:rPr>
                <w:sz w:val="18"/>
                <w:szCs w:val="18"/>
                <w:lang w:val="en-GB"/>
              </w:rPr>
              <w:t>Usual care</w:t>
            </w:r>
          </w:p>
        </w:tc>
      </w:tr>
      <w:tr w:rsidR="00B56849" w:rsidRPr="00A3235F" w14:paraId="6D5DA7F6" w14:textId="77777777" w:rsidTr="00D20E85">
        <w:tc>
          <w:tcPr>
            <w:tcW w:w="1147" w:type="dxa"/>
            <w:vMerge/>
            <w:shd w:val="clear" w:color="auto" w:fill="C1E4F5" w:themeFill="accent1" w:themeFillTint="33"/>
            <w:vAlign w:val="center"/>
          </w:tcPr>
          <w:p w14:paraId="6DB21539"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16F33717" w14:textId="77777777" w:rsidR="00B56849" w:rsidRDefault="00B56849" w:rsidP="00B56849">
            <w:pPr>
              <w:jc w:val="left"/>
              <w:rPr>
                <w:color w:val="000000"/>
                <w:sz w:val="18"/>
                <w:szCs w:val="18"/>
                <w:lang w:val="en-GB"/>
              </w:rPr>
            </w:pPr>
            <w:r w:rsidRPr="00A3235F">
              <w:rPr>
                <w:color w:val="000000"/>
                <w:sz w:val="18"/>
                <w:szCs w:val="18"/>
                <w:lang w:val="en-GB"/>
              </w:rPr>
              <w:t>e-MEDRESP</w:t>
            </w:r>
          </w:p>
          <w:p w14:paraId="0B951931"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63E51D85" w14:textId="4D226EF9" w:rsidR="00B56849" w:rsidRPr="00A3235F" w:rsidRDefault="00B56849" w:rsidP="00B56849">
            <w:pPr>
              <w:jc w:val="left"/>
              <w:rPr>
                <w:color w:val="000000"/>
                <w:sz w:val="18"/>
                <w:szCs w:val="18"/>
                <w:lang w:val="en-GB"/>
              </w:rPr>
            </w:pPr>
            <w:r w:rsidRPr="004574C7">
              <w:rPr>
                <w:color w:val="000000"/>
                <w:sz w:val="18"/>
                <w:szCs w:val="18"/>
                <w:lang w:val="en-GB"/>
              </w:rPr>
              <w:t>[Canada]</w:t>
            </w:r>
          </w:p>
        </w:tc>
        <w:tc>
          <w:tcPr>
            <w:tcW w:w="981" w:type="dxa"/>
            <w:shd w:val="clear" w:color="auto" w:fill="D1D1D1" w:themeFill="background2" w:themeFillShade="E6"/>
            <w:vAlign w:val="center"/>
          </w:tcPr>
          <w:p w14:paraId="660A621C" w14:textId="77777777" w:rsidR="00B56849" w:rsidRPr="00A3235F" w:rsidRDefault="00B56849" w:rsidP="00B56849">
            <w:pPr>
              <w:jc w:val="left"/>
              <w:rPr>
                <w:sz w:val="18"/>
                <w:szCs w:val="18"/>
                <w:lang w:val="en-GB"/>
              </w:rPr>
            </w:pPr>
          </w:p>
        </w:tc>
        <w:tc>
          <w:tcPr>
            <w:tcW w:w="1001" w:type="dxa"/>
            <w:vAlign w:val="center"/>
          </w:tcPr>
          <w:p w14:paraId="3762B047" w14:textId="28017224" w:rsidR="00B56849" w:rsidRPr="00A3235F" w:rsidRDefault="00B56849" w:rsidP="00B56849">
            <w:pPr>
              <w:jc w:val="left"/>
              <w:rPr>
                <w:sz w:val="18"/>
                <w:szCs w:val="18"/>
                <w:lang w:val="en-GB"/>
              </w:rPr>
            </w:pPr>
            <w:r w:rsidRPr="00A3235F">
              <w:rPr>
                <w:sz w:val="18"/>
                <w:szCs w:val="18"/>
                <w:lang w:val="en-GB"/>
              </w:rPr>
              <w:t xml:space="preserve">2022 </w:t>
            </w:r>
            <w:r w:rsidRPr="00A3235F">
              <w:rPr>
                <w:sz w:val="18"/>
                <w:szCs w:val="18"/>
              </w:rPr>
              <w:fldChar w:fldCharType="begin"/>
            </w:r>
            <w:r w:rsidR="00171EF1">
              <w:rPr>
                <w:sz w:val="18"/>
                <w:szCs w:val="18"/>
                <w:lang w:val="en-GB"/>
              </w:rPr>
              <w:instrText xml:space="preserve"> ADDIN ZOTERO_ITEM CSL_CITATION {"citationID":"4LScGdLF","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Pr="00A3235F">
              <w:rPr>
                <w:sz w:val="18"/>
                <w:szCs w:val="18"/>
              </w:rPr>
              <w:fldChar w:fldCharType="end"/>
            </w:r>
          </w:p>
        </w:tc>
        <w:tc>
          <w:tcPr>
            <w:tcW w:w="1574" w:type="dxa"/>
            <w:vAlign w:val="center"/>
          </w:tcPr>
          <w:p w14:paraId="6011610B" w14:textId="66CBBD07" w:rsidR="00B56849" w:rsidRPr="00A3235F" w:rsidRDefault="00B56849" w:rsidP="00B56849">
            <w:pPr>
              <w:jc w:val="left"/>
              <w:rPr>
                <w:sz w:val="18"/>
                <w:szCs w:val="18"/>
                <w:lang w:val="en-GB"/>
              </w:rPr>
            </w:pPr>
            <w:r w:rsidRPr="00A3235F">
              <w:rPr>
                <w:sz w:val="18"/>
                <w:szCs w:val="18"/>
                <w:lang w:val="en-GB"/>
              </w:rPr>
              <w:t xml:space="preserve">Intervention development paper </w:t>
            </w:r>
            <w:r w:rsidRPr="00A3235F">
              <w:rPr>
                <w:sz w:val="18"/>
                <w:szCs w:val="18"/>
              </w:rPr>
              <w:fldChar w:fldCharType="begin"/>
            </w:r>
            <w:r w:rsidR="00171EF1">
              <w:rPr>
                <w:sz w:val="18"/>
                <w:szCs w:val="18"/>
                <w:lang w:val="en-GB"/>
              </w:rPr>
              <w:instrText xml:space="preserve"> ADDIN ZOTERO_ITEM CSL_CITATION {"citationID":"UgQD72ra","properties":{"formattedCitation":"\\super 40\\nosupersub{}","plainCitation":"40","noteIndex":0},"citationItems":[{"id":3061,"uris":["http://zotero.org/users/4402632/items/VNPPEZAB"],"itemData":{"id":3061,"type":"article-journal","abstract":"BACKGROUND: Medication adherence in asthma and COPD is notoriously low. To intervene effectively, family physicians need to assess adherence accurately, which is a challenging endeavor. In collaboration family physicians and individuals with asthma or COPD, we aimed to explore the barriers and facilitators of assessing medication adherence in clinical practice (exploratory phase), and to develop a novel web-based tool (e-MEDRESP) that will allow physicians to monitor adherence using pharmacy claims data (development phase).\nMETHODS: We used qualitative research methods and a framework inspired by user-centered design principles. Five focus groups were held: 2 with subjects (n = 15) and 3 with physicians (n = 20), and 10 individual interviews were conducted with physicians. In the exploratory phase, data were analyzed using thematic networks. In the development phase, we identified components to be included in an e-MEDRESP prototype through an iterative approach. The web-based e-MEDRESP tool was constructed by applying algorithms to pharmacy claims data that reflected end-users' recommendations through an informatics approach designed for electronic medical records.\nRESULTS: The main barriers to assessing medication adherence included a lack of objective information regarding medication use and short duration of medical visits. Physicians emphasized that identifying patients at risk for nonadherence requires a team effort from pharmacists, respiratory therapists, and nurses. Subjects also agreed that the use of easily interpretable pharmacy claims data could be an important facilitator and contributed to the development of the e-MEDRESP prototype, which contains graphical representations of the adherence to respiratory controller medications and dispensing of rescue medications.\nCONCLUSIONS: The e-MEDRESP tool has the potential to allow physicians to measure adherence objectively and to facilitate patient-physician communication concerning medication use. Future studies are needed to evaluate the feasibility of implementing e-MEDRESP in clinical practice. It would be relevant to develop strategies that could facilitate the sharing of information presented in e-MEDRESP among primary care health professionals.","container-title":"Respiratory Care","DOI":"10.4187/respcare.07328","ISSN":"0020-1324, 1943-3654","issue":"9","language":"en","license":"Copyright © 2020 by Daedalus Enterprises","page":"1355-1366","PMID":"32234770","publisher":"Respiratory Care","section":"Original Research","source":"rc.rcjournal.com","title":"Development of a Web-Based Tool Built From Pharmacy Claims Data to Assess Adherence to Respiratory Medications in Primary Care","volume":"65","author":[{"family":"Yousif","given":"Alia"},{"family":"Peláez","given":"Sandra"},{"family":"Lemière","given":"Catherine"},{"family":"Forget","given":"Amélie"},{"family":"Dalal","given":"Catherine"},{"family":"Turcotte","given":"Maria-Kim"},{"family":"Beauchesne","given":"Marie-France"},{"family":"Blais","given":"Lucie"}],"issued":{"date-parts":[["2020",9,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40</w:t>
            </w:r>
            <w:r w:rsidRPr="00A3235F">
              <w:rPr>
                <w:sz w:val="18"/>
                <w:szCs w:val="18"/>
              </w:rPr>
              <w:fldChar w:fldCharType="end"/>
            </w:r>
          </w:p>
        </w:tc>
        <w:tc>
          <w:tcPr>
            <w:tcW w:w="1712" w:type="dxa"/>
            <w:vAlign w:val="center"/>
          </w:tcPr>
          <w:p w14:paraId="15C4C741" w14:textId="3D0836ED" w:rsidR="00B56849" w:rsidRPr="00A3235F" w:rsidRDefault="000B41CB" w:rsidP="00B56849">
            <w:pPr>
              <w:jc w:val="left"/>
              <w:rPr>
                <w:sz w:val="18"/>
                <w:szCs w:val="18"/>
                <w:lang w:val="en-GB"/>
              </w:rPr>
            </w:pPr>
            <w:r w:rsidRPr="001C196F">
              <w:rPr>
                <w:b/>
                <w:bCs/>
                <w:sz w:val="18"/>
                <w:szCs w:val="18"/>
                <w:lang w:val="en-GB"/>
              </w:rPr>
              <w:t>Reporting</w:t>
            </w:r>
            <w:r>
              <w:rPr>
                <w:sz w:val="18"/>
                <w:szCs w:val="18"/>
                <w:lang w:val="en-GB"/>
              </w:rPr>
              <w:t xml:space="preserve">: </w:t>
            </w:r>
            <w:r w:rsidR="00B56849" w:rsidRPr="00A3235F">
              <w:rPr>
                <w:sz w:val="18"/>
                <w:szCs w:val="18"/>
                <w:lang w:val="en-GB"/>
              </w:rPr>
              <w:t>Web-based adherence dashboard</w:t>
            </w:r>
            <w:r w:rsidR="00B56849">
              <w:rPr>
                <w:sz w:val="18"/>
                <w:szCs w:val="18"/>
                <w:lang w:val="en-GB"/>
              </w:rPr>
              <w:t xml:space="preserve">, based on prescription refills. </w:t>
            </w:r>
          </w:p>
        </w:tc>
        <w:tc>
          <w:tcPr>
            <w:tcW w:w="1220" w:type="dxa"/>
            <w:vAlign w:val="center"/>
          </w:tcPr>
          <w:p w14:paraId="391CBD70" w14:textId="7F2FEE39" w:rsidR="00B56849" w:rsidRPr="00D3760B" w:rsidRDefault="00B56849" w:rsidP="00B56849">
            <w:pPr>
              <w:jc w:val="left"/>
              <w:rPr>
                <w:sz w:val="18"/>
                <w:szCs w:val="18"/>
              </w:rPr>
            </w:pPr>
            <w:r w:rsidRPr="00D3760B">
              <w:rPr>
                <w:sz w:val="18"/>
                <w:szCs w:val="18"/>
              </w:rPr>
              <w:t>Web-based application</w:t>
            </w:r>
            <w:r>
              <w:rPr>
                <w:sz w:val="18"/>
                <w:szCs w:val="18"/>
              </w:rPr>
              <w:t>, with manual access at point of care.</w:t>
            </w:r>
          </w:p>
        </w:tc>
        <w:tc>
          <w:tcPr>
            <w:tcW w:w="1282" w:type="dxa"/>
            <w:vAlign w:val="center"/>
          </w:tcPr>
          <w:p w14:paraId="1E9C4DB4" w14:textId="77777777" w:rsidR="00B56849" w:rsidRPr="00A3235F" w:rsidRDefault="00B56849" w:rsidP="00B56849">
            <w:pPr>
              <w:jc w:val="left"/>
              <w:rPr>
                <w:sz w:val="18"/>
                <w:szCs w:val="18"/>
                <w:lang w:val="en-GB"/>
              </w:rPr>
            </w:pPr>
            <w:r w:rsidRPr="00A3235F">
              <w:rPr>
                <w:sz w:val="18"/>
                <w:szCs w:val="18"/>
                <w:lang w:val="en-GB"/>
              </w:rPr>
              <w:t>Usual care – before intervention</w:t>
            </w:r>
          </w:p>
        </w:tc>
      </w:tr>
      <w:tr w:rsidR="00B56849" w:rsidRPr="00A3235F" w14:paraId="45D69515" w14:textId="77777777" w:rsidTr="00D20E85">
        <w:tc>
          <w:tcPr>
            <w:tcW w:w="1147" w:type="dxa"/>
            <w:vMerge/>
            <w:shd w:val="clear" w:color="auto" w:fill="C1E4F5" w:themeFill="accent1" w:themeFillTint="33"/>
            <w:vAlign w:val="center"/>
          </w:tcPr>
          <w:p w14:paraId="3D0183B3"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4CE45327" w14:textId="77777777" w:rsidR="00B56849" w:rsidRDefault="00B56849" w:rsidP="00B56849">
            <w:pPr>
              <w:jc w:val="left"/>
              <w:rPr>
                <w:color w:val="000000"/>
                <w:sz w:val="18"/>
                <w:szCs w:val="18"/>
                <w:lang w:val="en-GB"/>
              </w:rPr>
            </w:pPr>
            <w:r w:rsidRPr="00A3235F">
              <w:rPr>
                <w:color w:val="000000"/>
                <w:sz w:val="18"/>
                <w:szCs w:val="18"/>
                <w:lang w:val="en-GB"/>
              </w:rPr>
              <w:t>eAAP</w:t>
            </w:r>
          </w:p>
          <w:p w14:paraId="6E56DFD3"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7E26431D" w14:textId="6CD2EF86" w:rsidR="00B56849" w:rsidRPr="00A3235F" w:rsidRDefault="00B56849" w:rsidP="00B56849">
            <w:pPr>
              <w:jc w:val="left"/>
              <w:rPr>
                <w:color w:val="000000"/>
                <w:sz w:val="18"/>
                <w:szCs w:val="18"/>
                <w:lang w:val="en-GB"/>
              </w:rPr>
            </w:pPr>
            <w:r w:rsidRPr="004574C7">
              <w:rPr>
                <w:color w:val="000000"/>
                <w:sz w:val="18"/>
                <w:szCs w:val="18"/>
                <w:lang w:val="en-GB"/>
              </w:rPr>
              <w:t>[</w:t>
            </w:r>
            <w:r>
              <w:rPr>
                <w:color w:val="000000"/>
                <w:sz w:val="18"/>
                <w:szCs w:val="18"/>
                <w:lang w:val="en-GB"/>
              </w:rPr>
              <w:t>USA</w:t>
            </w:r>
            <w:r w:rsidRPr="004574C7">
              <w:rPr>
                <w:color w:val="000000"/>
                <w:sz w:val="18"/>
                <w:szCs w:val="18"/>
                <w:lang w:val="en-GB"/>
              </w:rPr>
              <w:t>]</w:t>
            </w:r>
          </w:p>
        </w:tc>
        <w:tc>
          <w:tcPr>
            <w:tcW w:w="981" w:type="dxa"/>
            <w:shd w:val="clear" w:color="auto" w:fill="D1D1D1" w:themeFill="background2" w:themeFillShade="E6"/>
            <w:vAlign w:val="center"/>
          </w:tcPr>
          <w:p w14:paraId="68F0DCE8" w14:textId="77777777" w:rsidR="00B56849" w:rsidRPr="00A3235F" w:rsidRDefault="00B56849" w:rsidP="00B56849">
            <w:pPr>
              <w:jc w:val="left"/>
              <w:rPr>
                <w:sz w:val="18"/>
                <w:szCs w:val="18"/>
                <w:lang w:val="en-GB"/>
              </w:rPr>
            </w:pPr>
          </w:p>
        </w:tc>
        <w:tc>
          <w:tcPr>
            <w:tcW w:w="1001" w:type="dxa"/>
            <w:shd w:val="clear" w:color="auto" w:fill="D1D1D1" w:themeFill="background2" w:themeFillShade="E6"/>
            <w:vAlign w:val="center"/>
          </w:tcPr>
          <w:p w14:paraId="7B579F3F" w14:textId="77777777" w:rsidR="00B56849" w:rsidRPr="00A3235F" w:rsidRDefault="00B56849" w:rsidP="00B56849">
            <w:pPr>
              <w:jc w:val="left"/>
              <w:rPr>
                <w:sz w:val="18"/>
                <w:szCs w:val="18"/>
                <w:lang w:val="en-GB"/>
              </w:rPr>
            </w:pPr>
          </w:p>
        </w:tc>
        <w:tc>
          <w:tcPr>
            <w:tcW w:w="1574" w:type="dxa"/>
            <w:vAlign w:val="center"/>
          </w:tcPr>
          <w:p w14:paraId="6B853476" w14:textId="39B744FF" w:rsidR="00B56849" w:rsidRPr="00A3235F" w:rsidRDefault="00B56849" w:rsidP="00B56849">
            <w:pPr>
              <w:jc w:val="left"/>
              <w:rPr>
                <w:sz w:val="18"/>
                <w:szCs w:val="18"/>
                <w:lang w:val="en-GB"/>
              </w:rPr>
            </w:pPr>
            <w:r w:rsidRPr="00A3235F">
              <w:rPr>
                <w:sz w:val="18"/>
                <w:szCs w:val="18"/>
                <w:lang w:val="en-GB"/>
              </w:rPr>
              <w:t xml:space="preserve">Conference abstract from 2015 </w:t>
            </w:r>
            <w:r w:rsidRPr="00A3235F">
              <w:rPr>
                <w:sz w:val="18"/>
                <w:szCs w:val="18"/>
              </w:rPr>
              <w:fldChar w:fldCharType="begin"/>
            </w:r>
            <w:r w:rsidR="00171EF1">
              <w:rPr>
                <w:sz w:val="18"/>
                <w:szCs w:val="18"/>
                <w:lang w:val="en-GB"/>
              </w:rPr>
              <w:instrText xml:space="preserve"> ADDIN ZOTERO_ITEM CSL_CITATION {"citationID":"Ec91B253","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Pr="00A3235F">
              <w:rPr>
                <w:sz w:val="18"/>
                <w:szCs w:val="18"/>
              </w:rPr>
              <w:fldChar w:fldCharType="end"/>
            </w:r>
          </w:p>
        </w:tc>
        <w:tc>
          <w:tcPr>
            <w:tcW w:w="1712" w:type="dxa"/>
            <w:vAlign w:val="center"/>
          </w:tcPr>
          <w:p w14:paraId="24D6ACD9" w14:textId="77777777" w:rsidR="00DD779A" w:rsidRDefault="00DD779A" w:rsidP="00DD779A">
            <w:pPr>
              <w:jc w:val="left"/>
              <w:rPr>
                <w:rFonts w:eastAsiaTheme="minorEastAsia"/>
                <w:sz w:val="18"/>
                <w:szCs w:val="18"/>
                <w:lang w:val="en-GB" w:eastAsia="ko-KR"/>
              </w:rPr>
            </w:pPr>
            <w:r w:rsidRPr="00D20E85">
              <w:rPr>
                <w:rFonts w:eastAsiaTheme="minorEastAsia"/>
                <w:b/>
                <w:bCs/>
                <w:sz w:val="18"/>
                <w:szCs w:val="18"/>
                <w:lang w:eastAsia="ko-KR"/>
              </w:rPr>
              <w:t>Action-plan generation</w:t>
            </w:r>
            <w:r>
              <w:rPr>
                <w:rFonts w:eastAsiaTheme="minorEastAsia" w:hint="eastAsia"/>
                <w:sz w:val="18"/>
                <w:szCs w:val="18"/>
                <w:lang w:val="en-GB" w:eastAsia="ko-KR"/>
              </w:rPr>
              <w:t>:</w:t>
            </w:r>
          </w:p>
          <w:p w14:paraId="703A8761" w14:textId="733BDA64" w:rsidR="00B56849" w:rsidRPr="00A3235F" w:rsidRDefault="00B56849" w:rsidP="00B56849">
            <w:pPr>
              <w:jc w:val="left"/>
              <w:rPr>
                <w:sz w:val="18"/>
                <w:szCs w:val="18"/>
                <w:lang w:val="en-GB"/>
              </w:rPr>
            </w:pPr>
            <w:r w:rsidRPr="00A3235F">
              <w:rPr>
                <w:sz w:val="18"/>
                <w:szCs w:val="18"/>
                <w:lang w:val="en-GB"/>
              </w:rPr>
              <w:t>Action plan generation software</w:t>
            </w:r>
            <w:r>
              <w:rPr>
                <w:sz w:val="18"/>
                <w:szCs w:val="18"/>
                <w:lang w:val="en-GB"/>
              </w:rPr>
              <w:t xml:space="preserve"> (data inputs not specified).</w:t>
            </w:r>
          </w:p>
        </w:tc>
        <w:tc>
          <w:tcPr>
            <w:tcW w:w="1220" w:type="dxa"/>
            <w:vAlign w:val="center"/>
          </w:tcPr>
          <w:p w14:paraId="10687F77" w14:textId="5A363220" w:rsidR="00B56849" w:rsidRPr="00D3760B" w:rsidRDefault="00B56849" w:rsidP="00B56849">
            <w:pPr>
              <w:jc w:val="left"/>
              <w:rPr>
                <w:sz w:val="18"/>
                <w:szCs w:val="18"/>
              </w:rPr>
            </w:pPr>
            <w:r w:rsidRPr="00D3760B">
              <w:rPr>
                <w:sz w:val="18"/>
                <w:szCs w:val="18"/>
              </w:rPr>
              <w:t>Integrated into the EHR system</w:t>
            </w:r>
            <w:r>
              <w:rPr>
                <w:sz w:val="18"/>
                <w:szCs w:val="18"/>
              </w:rPr>
              <w:t xml:space="preserve">, with manual access at the point of care. </w:t>
            </w:r>
          </w:p>
        </w:tc>
        <w:tc>
          <w:tcPr>
            <w:tcW w:w="1282" w:type="dxa"/>
            <w:vAlign w:val="center"/>
          </w:tcPr>
          <w:p w14:paraId="13EEA903" w14:textId="77777777" w:rsidR="00B56849" w:rsidRPr="00A3235F" w:rsidRDefault="00B56849" w:rsidP="00B56849">
            <w:pPr>
              <w:jc w:val="left"/>
              <w:rPr>
                <w:sz w:val="18"/>
                <w:szCs w:val="18"/>
                <w:lang w:val="en-GB"/>
              </w:rPr>
            </w:pPr>
            <w:r w:rsidRPr="00A3235F">
              <w:rPr>
                <w:sz w:val="18"/>
                <w:szCs w:val="18"/>
                <w:lang w:val="en-GB"/>
              </w:rPr>
              <w:t>Usual care – before intervention</w:t>
            </w:r>
          </w:p>
        </w:tc>
      </w:tr>
      <w:tr w:rsidR="00B56849" w:rsidRPr="00A3235F" w14:paraId="012919CF" w14:textId="77777777" w:rsidTr="00D20E85">
        <w:tc>
          <w:tcPr>
            <w:tcW w:w="1147" w:type="dxa"/>
            <w:vMerge/>
            <w:shd w:val="clear" w:color="auto" w:fill="C1E4F5" w:themeFill="accent1" w:themeFillTint="33"/>
            <w:vAlign w:val="center"/>
          </w:tcPr>
          <w:p w14:paraId="54221AEC" w14:textId="77777777" w:rsidR="00B56849" w:rsidRPr="00A3235F" w:rsidRDefault="00B56849" w:rsidP="00B56849">
            <w:pPr>
              <w:rPr>
                <w:color w:val="000000"/>
                <w:sz w:val="18"/>
                <w:szCs w:val="18"/>
                <w:lang w:val="en-GB"/>
              </w:rPr>
            </w:pPr>
          </w:p>
        </w:tc>
        <w:tc>
          <w:tcPr>
            <w:tcW w:w="2206" w:type="dxa"/>
            <w:shd w:val="clear" w:color="auto" w:fill="C1E4F5" w:themeFill="accent1" w:themeFillTint="33"/>
            <w:vAlign w:val="center"/>
          </w:tcPr>
          <w:p w14:paraId="78326AF5" w14:textId="77777777" w:rsidR="00B56849" w:rsidRDefault="00B56849" w:rsidP="00B56849">
            <w:pPr>
              <w:rPr>
                <w:color w:val="000000"/>
                <w:sz w:val="18"/>
                <w:szCs w:val="18"/>
                <w:lang w:val="en-GB"/>
              </w:rPr>
            </w:pPr>
            <w:r w:rsidRPr="00A3235F">
              <w:rPr>
                <w:color w:val="000000"/>
                <w:sz w:val="18"/>
                <w:szCs w:val="18"/>
                <w:lang w:val="en-GB"/>
              </w:rPr>
              <w:t>PAAF</w:t>
            </w:r>
          </w:p>
          <w:p w14:paraId="413E3FCD"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3B6FB6D6" w14:textId="6C2DE2F1" w:rsidR="00B56849" w:rsidRPr="00A3235F" w:rsidRDefault="00B56849" w:rsidP="00B56849">
            <w:pPr>
              <w:rPr>
                <w:color w:val="000000"/>
                <w:sz w:val="18"/>
                <w:szCs w:val="18"/>
                <w:lang w:val="en-GB"/>
              </w:rPr>
            </w:pPr>
            <w:r w:rsidRPr="004574C7">
              <w:rPr>
                <w:color w:val="000000"/>
                <w:sz w:val="18"/>
                <w:szCs w:val="18"/>
                <w:lang w:val="en-GB"/>
              </w:rPr>
              <w:t>[Canada]</w:t>
            </w:r>
          </w:p>
        </w:tc>
        <w:tc>
          <w:tcPr>
            <w:tcW w:w="981" w:type="dxa"/>
            <w:shd w:val="clear" w:color="auto" w:fill="D1D1D1" w:themeFill="background2" w:themeFillShade="E6"/>
            <w:vAlign w:val="center"/>
          </w:tcPr>
          <w:p w14:paraId="2BC2D75D" w14:textId="77777777" w:rsidR="00B56849" w:rsidRPr="00A3235F" w:rsidRDefault="00B56849" w:rsidP="00B56849">
            <w:pPr>
              <w:rPr>
                <w:sz w:val="18"/>
                <w:szCs w:val="18"/>
                <w:lang w:val="en-GB"/>
              </w:rPr>
            </w:pPr>
          </w:p>
        </w:tc>
        <w:tc>
          <w:tcPr>
            <w:tcW w:w="1001" w:type="dxa"/>
            <w:vAlign w:val="center"/>
          </w:tcPr>
          <w:p w14:paraId="6CCCCD05" w14:textId="201076FD" w:rsidR="00B56849" w:rsidRPr="00A3235F" w:rsidRDefault="00B56849" w:rsidP="00B56849">
            <w:pPr>
              <w:rPr>
                <w:sz w:val="18"/>
                <w:szCs w:val="18"/>
                <w:lang w:val="en-GB"/>
              </w:rPr>
            </w:pPr>
            <w:r w:rsidRPr="00A3235F">
              <w:rPr>
                <w:sz w:val="18"/>
                <w:szCs w:val="18"/>
                <w:lang w:val="en-GB"/>
              </w:rPr>
              <w:t xml:space="preserve">2025 </w:t>
            </w:r>
            <w:r w:rsidRPr="00A3235F">
              <w:rPr>
                <w:sz w:val="18"/>
                <w:szCs w:val="18"/>
              </w:rPr>
              <w:fldChar w:fldCharType="begin"/>
            </w:r>
            <w:r w:rsidR="002B63FA">
              <w:rPr>
                <w:sz w:val="18"/>
                <w:szCs w:val="18"/>
                <w:lang w:val="en-GB"/>
              </w:rPr>
              <w:instrText xml:space="preserve"> ADDIN ZOTERO_ITEM CSL_CITATION {"citationID":"m1JEW21w","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Pr="00A3235F">
              <w:rPr>
                <w:sz w:val="18"/>
                <w:szCs w:val="18"/>
              </w:rPr>
              <w:fldChar w:fldCharType="end"/>
            </w:r>
          </w:p>
        </w:tc>
        <w:tc>
          <w:tcPr>
            <w:tcW w:w="1574" w:type="dxa"/>
            <w:vAlign w:val="center"/>
          </w:tcPr>
          <w:p w14:paraId="07E2288A" w14:textId="453BE24F" w:rsidR="00B56849" w:rsidRPr="00A3235F" w:rsidRDefault="00B56849" w:rsidP="00B56849">
            <w:pPr>
              <w:rPr>
                <w:sz w:val="18"/>
                <w:szCs w:val="18"/>
                <w:lang w:val="en-GB"/>
              </w:rPr>
            </w:pPr>
            <w:r w:rsidRPr="00A3235F">
              <w:rPr>
                <w:sz w:val="18"/>
                <w:szCs w:val="18"/>
                <w:lang w:val="en-GB"/>
              </w:rPr>
              <w:t xml:space="preserve">Conference abstract from 2024 </w:t>
            </w:r>
            <w:r w:rsidRPr="00A3235F">
              <w:rPr>
                <w:sz w:val="18"/>
                <w:szCs w:val="18"/>
              </w:rPr>
              <w:fldChar w:fldCharType="begin"/>
            </w:r>
            <w:r w:rsidR="00171EF1">
              <w:rPr>
                <w:sz w:val="18"/>
                <w:szCs w:val="18"/>
                <w:lang w:val="en-GB"/>
              </w:rPr>
              <w:instrText xml:space="preserve"> ADDIN ZOTERO_ITEM CSL_CITATION {"citationID":"NaZs6Eo8","properties":{"formattedCitation":"\\super 68\\nosupersub{}","plainCitation":"68","noteIndex":0},"citationItems":[{"id":3247,"uris":["http://zotero.org/users/4402632/items/DEZWVJJH"],"itemData":{"id":3247,"type":"paper-conference","container-title":"D22. ADVANCES IN HEALTH SERVICES RESEARCH IN ASTHMA","event-title":"American Thoracic Society","page":"pp. A7023-A7023","title":"Promoting Evidence-based Asthma Care Using Digital Knowledge Translation Tools-Impact of the Provider Asthma Assessment Form","author":[{"literal":"M L McFarlane"},{"family":"Morra","given":"A"},{"family":"Podgers","given":"D"},{"family":"Barber","given":"D"},{"family":"Lougheed","given":"M D"}],"issued":{"date-parts":[["2024"]]}}}],"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8</w:t>
            </w:r>
            <w:r w:rsidRPr="00A3235F">
              <w:rPr>
                <w:sz w:val="18"/>
                <w:szCs w:val="18"/>
              </w:rPr>
              <w:fldChar w:fldCharType="end"/>
            </w:r>
          </w:p>
        </w:tc>
        <w:tc>
          <w:tcPr>
            <w:tcW w:w="1712" w:type="dxa"/>
            <w:vAlign w:val="center"/>
          </w:tcPr>
          <w:p w14:paraId="493886DE" w14:textId="74AB502E" w:rsidR="00DD779A" w:rsidRDefault="008C3E74" w:rsidP="00DD779A">
            <w:pPr>
              <w:jc w:val="left"/>
              <w:rPr>
                <w:rFonts w:eastAsiaTheme="minorEastAsia"/>
                <w:sz w:val="18"/>
                <w:szCs w:val="18"/>
                <w:lang w:val="en-GB" w:eastAsia="ko-KR"/>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sidR="00DD779A">
              <w:rPr>
                <w:rFonts w:eastAsiaTheme="minorEastAsia" w:hint="eastAsia"/>
                <w:sz w:val="18"/>
                <w:szCs w:val="18"/>
                <w:lang w:val="en-GB" w:eastAsia="ko-KR"/>
              </w:rPr>
              <w:t xml:space="preserve">: </w:t>
            </w:r>
          </w:p>
          <w:p w14:paraId="0A39E305" w14:textId="37683847" w:rsidR="00B56849" w:rsidRPr="00A3235F" w:rsidRDefault="00B56849" w:rsidP="00B56849">
            <w:pPr>
              <w:rPr>
                <w:sz w:val="18"/>
                <w:szCs w:val="18"/>
                <w:lang w:val="en-GB"/>
              </w:rPr>
            </w:pPr>
            <w:r w:rsidRPr="00A3235F">
              <w:rPr>
                <w:sz w:val="18"/>
                <w:szCs w:val="18"/>
                <w:lang w:val="en-GB"/>
              </w:rPr>
              <w:t>Clinical risk prediction system</w:t>
            </w:r>
            <w:r>
              <w:rPr>
                <w:sz w:val="18"/>
                <w:szCs w:val="18"/>
                <w:lang w:val="en-GB"/>
              </w:rPr>
              <w:t xml:space="preserve">, based on </w:t>
            </w:r>
            <w:r w:rsidRPr="00C25325">
              <w:rPr>
                <w:sz w:val="18"/>
                <w:szCs w:val="18"/>
                <w:lang w:val="en-GB"/>
              </w:rPr>
              <w:t>diagnosis, family history, smoking history, asthma severity, occupational history, respiratory medications, asthma control, care, management and referrals, asthma action plan, asthma control zone, pulmonary function tests, and assessment tools</w:t>
            </w:r>
            <w:r>
              <w:rPr>
                <w:sz w:val="18"/>
                <w:szCs w:val="18"/>
                <w:lang w:val="en-GB"/>
              </w:rPr>
              <w:t xml:space="preserve">.   </w:t>
            </w:r>
          </w:p>
        </w:tc>
        <w:tc>
          <w:tcPr>
            <w:tcW w:w="1220" w:type="dxa"/>
            <w:vAlign w:val="center"/>
          </w:tcPr>
          <w:p w14:paraId="69C6E2B9" w14:textId="3443D7E2" w:rsidR="00B56849" w:rsidRPr="00D3760B" w:rsidRDefault="00B56849" w:rsidP="00B56849">
            <w:pPr>
              <w:jc w:val="left"/>
              <w:rPr>
                <w:sz w:val="18"/>
                <w:szCs w:val="18"/>
              </w:rPr>
            </w:pPr>
            <w:r w:rsidRPr="00D3760B">
              <w:rPr>
                <w:sz w:val="18"/>
                <w:szCs w:val="18"/>
              </w:rPr>
              <w:t>Integrated into the EHR system</w:t>
            </w:r>
            <w:r>
              <w:rPr>
                <w:sz w:val="18"/>
                <w:szCs w:val="18"/>
              </w:rPr>
              <w:t xml:space="preserve">, with manual access at the point of care. </w:t>
            </w:r>
          </w:p>
        </w:tc>
        <w:tc>
          <w:tcPr>
            <w:tcW w:w="1282" w:type="dxa"/>
            <w:vAlign w:val="center"/>
          </w:tcPr>
          <w:p w14:paraId="0DF4BDFC" w14:textId="77777777" w:rsidR="00B56849" w:rsidRPr="00A3235F" w:rsidRDefault="00B56849" w:rsidP="00B56849">
            <w:pPr>
              <w:jc w:val="left"/>
              <w:rPr>
                <w:sz w:val="18"/>
                <w:szCs w:val="18"/>
                <w:lang w:val="en-GB"/>
              </w:rPr>
            </w:pPr>
            <w:r w:rsidRPr="00A3235F">
              <w:rPr>
                <w:sz w:val="18"/>
                <w:szCs w:val="18"/>
                <w:lang w:val="en-GB"/>
              </w:rPr>
              <w:t>Usual care – before intervention</w:t>
            </w:r>
          </w:p>
        </w:tc>
      </w:tr>
      <w:tr w:rsidR="00B56849" w:rsidRPr="00A3235F" w14:paraId="66908A58" w14:textId="77777777" w:rsidTr="00D20E85">
        <w:tc>
          <w:tcPr>
            <w:tcW w:w="1147" w:type="dxa"/>
            <w:vMerge/>
            <w:shd w:val="clear" w:color="auto" w:fill="C1E4F5" w:themeFill="accent1" w:themeFillTint="33"/>
            <w:vAlign w:val="center"/>
          </w:tcPr>
          <w:p w14:paraId="21AD688C"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4FF40B88" w14:textId="77777777" w:rsidR="00B56849" w:rsidRDefault="00B56849" w:rsidP="00B56849">
            <w:pPr>
              <w:jc w:val="left"/>
              <w:rPr>
                <w:i/>
                <w:iCs/>
                <w:color w:val="000000"/>
                <w:sz w:val="18"/>
                <w:szCs w:val="18"/>
                <w:lang w:val="en-GB"/>
              </w:rPr>
            </w:pPr>
            <w:r w:rsidRPr="00A3235F">
              <w:rPr>
                <w:color w:val="000000"/>
                <w:sz w:val="18"/>
                <w:szCs w:val="18"/>
                <w:lang w:val="en-GB"/>
              </w:rPr>
              <w:t xml:space="preserve">Lachman </w:t>
            </w:r>
            <w:r w:rsidRPr="00A3235F">
              <w:rPr>
                <w:i/>
                <w:iCs/>
                <w:color w:val="000000"/>
                <w:sz w:val="18"/>
                <w:szCs w:val="18"/>
                <w:lang w:val="en-GB"/>
              </w:rPr>
              <w:t>et al. *</w:t>
            </w:r>
          </w:p>
          <w:p w14:paraId="606B50A6"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149087CC" w14:textId="6DEE4BC9" w:rsidR="00B56849" w:rsidRPr="00A3235F" w:rsidRDefault="00B56849" w:rsidP="00B56849">
            <w:pPr>
              <w:jc w:val="left"/>
              <w:rPr>
                <w:color w:val="000000"/>
                <w:sz w:val="18"/>
                <w:szCs w:val="18"/>
                <w:lang w:val="en-GB"/>
              </w:rPr>
            </w:pPr>
            <w:r w:rsidRPr="004574C7">
              <w:rPr>
                <w:color w:val="000000"/>
                <w:sz w:val="18"/>
                <w:szCs w:val="18"/>
                <w:lang w:val="en-GB"/>
              </w:rPr>
              <w:t>[</w:t>
            </w:r>
            <w:r>
              <w:rPr>
                <w:color w:val="000000"/>
                <w:sz w:val="18"/>
                <w:szCs w:val="18"/>
                <w:lang w:val="en-GB"/>
              </w:rPr>
              <w:t>USA</w:t>
            </w:r>
            <w:r w:rsidRPr="004574C7">
              <w:rPr>
                <w:color w:val="000000"/>
                <w:sz w:val="18"/>
                <w:szCs w:val="18"/>
                <w:lang w:val="en-GB"/>
              </w:rPr>
              <w:t>]</w:t>
            </w:r>
          </w:p>
        </w:tc>
        <w:tc>
          <w:tcPr>
            <w:tcW w:w="981" w:type="dxa"/>
            <w:shd w:val="clear" w:color="auto" w:fill="D1D1D1" w:themeFill="background2" w:themeFillShade="E6"/>
            <w:vAlign w:val="center"/>
          </w:tcPr>
          <w:p w14:paraId="2AC9BA87" w14:textId="77777777" w:rsidR="00B56849" w:rsidRPr="00A3235F" w:rsidRDefault="00B56849" w:rsidP="00B56849">
            <w:pPr>
              <w:jc w:val="left"/>
              <w:rPr>
                <w:sz w:val="18"/>
                <w:szCs w:val="18"/>
                <w:highlight w:val="yellow"/>
                <w:lang w:val="en-GB"/>
              </w:rPr>
            </w:pPr>
          </w:p>
        </w:tc>
        <w:tc>
          <w:tcPr>
            <w:tcW w:w="1001" w:type="dxa"/>
            <w:shd w:val="clear" w:color="auto" w:fill="D1D1D1" w:themeFill="background2" w:themeFillShade="E6"/>
            <w:vAlign w:val="center"/>
          </w:tcPr>
          <w:p w14:paraId="180589F6" w14:textId="77777777" w:rsidR="00B56849" w:rsidRPr="00A3235F" w:rsidRDefault="00B56849" w:rsidP="00B56849">
            <w:pPr>
              <w:jc w:val="left"/>
              <w:rPr>
                <w:sz w:val="18"/>
                <w:szCs w:val="18"/>
                <w:highlight w:val="yellow"/>
                <w:lang w:val="en-GB"/>
              </w:rPr>
            </w:pPr>
          </w:p>
        </w:tc>
        <w:tc>
          <w:tcPr>
            <w:tcW w:w="1574" w:type="dxa"/>
            <w:vAlign w:val="center"/>
          </w:tcPr>
          <w:p w14:paraId="278A6FB2" w14:textId="1F70AE49" w:rsidR="00B56849" w:rsidRPr="00A3235F" w:rsidRDefault="00B56849" w:rsidP="00B56849">
            <w:pPr>
              <w:jc w:val="left"/>
              <w:rPr>
                <w:sz w:val="18"/>
                <w:szCs w:val="18"/>
                <w:highlight w:val="yellow"/>
                <w:lang w:val="en-GB"/>
              </w:rPr>
            </w:pPr>
            <w:r w:rsidRPr="00A3235F">
              <w:rPr>
                <w:sz w:val="18"/>
                <w:szCs w:val="18"/>
                <w:lang w:val="en-GB"/>
              </w:rPr>
              <w:t xml:space="preserve">Conference abstract from 2017 </w:t>
            </w:r>
            <w:r w:rsidRPr="00A3235F">
              <w:rPr>
                <w:sz w:val="18"/>
                <w:szCs w:val="18"/>
              </w:rPr>
              <w:fldChar w:fldCharType="begin"/>
            </w:r>
            <w:r w:rsidR="00171EF1">
              <w:rPr>
                <w:sz w:val="18"/>
                <w:szCs w:val="18"/>
                <w:lang w:val="en-GB"/>
              </w:rPr>
              <w:instrText xml:space="preserve"> ADDIN ZOTERO_ITEM CSL_CITATION {"citationID":"pI6C8LrY","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Pr="00A3235F">
              <w:rPr>
                <w:sz w:val="18"/>
                <w:szCs w:val="18"/>
              </w:rPr>
              <w:fldChar w:fldCharType="end"/>
            </w:r>
          </w:p>
        </w:tc>
        <w:tc>
          <w:tcPr>
            <w:tcW w:w="1712" w:type="dxa"/>
            <w:vAlign w:val="center"/>
          </w:tcPr>
          <w:p w14:paraId="6A952DB5" w14:textId="77777777" w:rsidR="008C3E74" w:rsidRDefault="008C3E74" w:rsidP="008C3E74">
            <w:pPr>
              <w:jc w:val="left"/>
              <w:rPr>
                <w:rFonts w:eastAsiaTheme="minorEastAsia"/>
                <w:sz w:val="18"/>
                <w:szCs w:val="18"/>
                <w:lang w:val="en-GB" w:eastAsia="ko-KR"/>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Pr>
                <w:rFonts w:eastAsiaTheme="minorEastAsia" w:hint="eastAsia"/>
                <w:sz w:val="18"/>
                <w:szCs w:val="18"/>
                <w:lang w:val="en-GB" w:eastAsia="ko-KR"/>
              </w:rPr>
              <w:t xml:space="preserve">: </w:t>
            </w:r>
          </w:p>
          <w:p w14:paraId="04EBC487" w14:textId="69DE5DD8" w:rsidR="00B56849" w:rsidRPr="00A3235F" w:rsidRDefault="00B56849" w:rsidP="00B56849">
            <w:pPr>
              <w:jc w:val="left"/>
              <w:rPr>
                <w:sz w:val="18"/>
                <w:szCs w:val="18"/>
                <w:lang w:val="en-GB"/>
              </w:rPr>
            </w:pPr>
            <w:r w:rsidRPr="00A3235F">
              <w:rPr>
                <w:sz w:val="18"/>
                <w:szCs w:val="18"/>
                <w:lang w:val="en-GB"/>
              </w:rPr>
              <w:t>Risk prediction model and alerts</w:t>
            </w:r>
            <w:r>
              <w:rPr>
                <w:sz w:val="18"/>
                <w:szCs w:val="18"/>
                <w:lang w:val="en-GB"/>
              </w:rPr>
              <w:t xml:space="preserve"> </w:t>
            </w:r>
            <w:r>
              <w:rPr>
                <w:sz w:val="18"/>
                <w:szCs w:val="18"/>
                <w:lang w:val="en-GB"/>
              </w:rPr>
              <w:lastRenderedPageBreak/>
              <w:t>(data inputs unclear)</w:t>
            </w:r>
          </w:p>
        </w:tc>
        <w:tc>
          <w:tcPr>
            <w:tcW w:w="1220" w:type="dxa"/>
            <w:vAlign w:val="center"/>
          </w:tcPr>
          <w:p w14:paraId="63DF1FBF" w14:textId="12C32307" w:rsidR="00B56849" w:rsidRPr="00D3760B" w:rsidRDefault="00B56849" w:rsidP="00B56849">
            <w:pPr>
              <w:jc w:val="left"/>
              <w:rPr>
                <w:sz w:val="18"/>
                <w:szCs w:val="18"/>
              </w:rPr>
            </w:pPr>
            <w:r w:rsidRPr="00D3760B">
              <w:rPr>
                <w:sz w:val="18"/>
                <w:szCs w:val="18"/>
              </w:rPr>
              <w:lastRenderedPageBreak/>
              <w:t>Integrated into the EHR system</w:t>
            </w:r>
            <w:r>
              <w:rPr>
                <w:sz w:val="18"/>
                <w:szCs w:val="18"/>
              </w:rPr>
              <w:t xml:space="preserve">, for </w:t>
            </w:r>
            <w:r>
              <w:rPr>
                <w:sz w:val="18"/>
                <w:szCs w:val="18"/>
              </w:rPr>
              <w:lastRenderedPageBreak/>
              <w:t>use at point of care (unclear if manually or automatically triggered)</w:t>
            </w:r>
          </w:p>
        </w:tc>
        <w:tc>
          <w:tcPr>
            <w:tcW w:w="1282" w:type="dxa"/>
            <w:vAlign w:val="center"/>
          </w:tcPr>
          <w:p w14:paraId="01D1BEC7" w14:textId="77777777" w:rsidR="00B56849" w:rsidRPr="00A3235F" w:rsidRDefault="00B56849" w:rsidP="00B56849">
            <w:pPr>
              <w:jc w:val="left"/>
              <w:rPr>
                <w:sz w:val="18"/>
                <w:szCs w:val="18"/>
                <w:highlight w:val="yellow"/>
                <w:lang w:val="en-GB"/>
              </w:rPr>
            </w:pPr>
            <w:r w:rsidRPr="00A3235F">
              <w:rPr>
                <w:sz w:val="18"/>
                <w:szCs w:val="18"/>
                <w:lang w:val="en-GB"/>
              </w:rPr>
              <w:lastRenderedPageBreak/>
              <w:t>Usual care – before intervention</w:t>
            </w:r>
          </w:p>
        </w:tc>
      </w:tr>
      <w:tr w:rsidR="00B56849" w:rsidRPr="00A3235F" w14:paraId="483582E7" w14:textId="77777777" w:rsidTr="00D20E85">
        <w:tc>
          <w:tcPr>
            <w:tcW w:w="1147" w:type="dxa"/>
            <w:vMerge/>
            <w:shd w:val="clear" w:color="auto" w:fill="C1E4F5" w:themeFill="accent1" w:themeFillTint="33"/>
            <w:vAlign w:val="center"/>
          </w:tcPr>
          <w:p w14:paraId="521838B2"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0989C077" w14:textId="77777777" w:rsidR="00B56849" w:rsidRDefault="00B56849" w:rsidP="00B56849">
            <w:pPr>
              <w:jc w:val="left"/>
              <w:rPr>
                <w:i/>
                <w:iCs/>
                <w:color w:val="000000"/>
                <w:sz w:val="18"/>
                <w:szCs w:val="18"/>
                <w:lang w:val="en-GB"/>
              </w:rPr>
            </w:pPr>
            <w:r w:rsidRPr="00A3235F">
              <w:rPr>
                <w:color w:val="000000"/>
                <w:sz w:val="18"/>
                <w:szCs w:val="18"/>
                <w:lang w:val="en-GB"/>
              </w:rPr>
              <w:t xml:space="preserve">Millard </w:t>
            </w:r>
            <w:r w:rsidRPr="00A3235F">
              <w:rPr>
                <w:i/>
                <w:iCs/>
                <w:color w:val="000000"/>
                <w:sz w:val="18"/>
                <w:szCs w:val="18"/>
                <w:lang w:val="en-GB"/>
              </w:rPr>
              <w:t>et al. *</w:t>
            </w:r>
          </w:p>
          <w:p w14:paraId="04A94A5C"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0643F6A2" w14:textId="659F09B3" w:rsidR="00B56849" w:rsidRPr="00A3235F" w:rsidRDefault="00B56849" w:rsidP="00B56849">
            <w:pPr>
              <w:jc w:val="left"/>
              <w:rPr>
                <w:color w:val="000000"/>
                <w:sz w:val="18"/>
                <w:szCs w:val="18"/>
                <w:lang w:val="en-GB"/>
              </w:rPr>
            </w:pPr>
            <w:r w:rsidRPr="004574C7">
              <w:rPr>
                <w:color w:val="000000"/>
                <w:sz w:val="18"/>
                <w:szCs w:val="18"/>
                <w:lang w:val="en-GB"/>
              </w:rPr>
              <w:t>[</w:t>
            </w:r>
            <w:r>
              <w:rPr>
                <w:color w:val="000000"/>
                <w:sz w:val="18"/>
                <w:szCs w:val="18"/>
                <w:lang w:val="en-GB"/>
              </w:rPr>
              <w:t>USA</w:t>
            </w:r>
            <w:r w:rsidRPr="004574C7">
              <w:rPr>
                <w:color w:val="000000"/>
                <w:sz w:val="18"/>
                <w:szCs w:val="18"/>
                <w:lang w:val="en-GB"/>
              </w:rPr>
              <w:t>]</w:t>
            </w:r>
          </w:p>
        </w:tc>
        <w:tc>
          <w:tcPr>
            <w:tcW w:w="981" w:type="dxa"/>
            <w:shd w:val="clear" w:color="auto" w:fill="D1D1D1" w:themeFill="background2" w:themeFillShade="E6"/>
            <w:vAlign w:val="center"/>
          </w:tcPr>
          <w:p w14:paraId="11A53D7D" w14:textId="77777777" w:rsidR="00B56849" w:rsidRPr="00A3235F" w:rsidRDefault="00B56849" w:rsidP="00B56849">
            <w:pPr>
              <w:jc w:val="left"/>
              <w:rPr>
                <w:sz w:val="18"/>
                <w:szCs w:val="18"/>
                <w:highlight w:val="yellow"/>
                <w:lang w:val="en-GB"/>
              </w:rPr>
            </w:pPr>
          </w:p>
        </w:tc>
        <w:tc>
          <w:tcPr>
            <w:tcW w:w="1001" w:type="dxa"/>
            <w:shd w:val="clear" w:color="auto" w:fill="D1D1D1" w:themeFill="background2" w:themeFillShade="E6"/>
            <w:vAlign w:val="center"/>
          </w:tcPr>
          <w:p w14:paraId="0B34A1B4" w14:textId="77777777" w:rsidR="00B56849" w:rsidRPr="00A3235F" w:rsidRDefault="00B56849" w:rsidP="00B56849">
            <w:pPr>
              <w:jc w:val="left"/>
              <w:rPr>
                <w:sz w:val="18"/>
                <w:szCs w:val="18"/>
                <w:highlight w:val="yellow"/>
                <w:lang w:val="en-GB"/>
              </w:rPr>
            </w:pPr>
          </w:p>
        </w:tc>
        <w:tc>
          <w:tcPr>
            <w:tcW w:w="1574" w:type="dxa"/>
            <w:vAlign w:val="center"/>
          </w:tcPr>
          <w:p w14:paraId="7D2C4031" w14:textId="49F452C9" w:rsidR="00B56849" w:rsidRPr="00A3235F" w:rsidRDefault="00B56849" w:rsidP="00B56849">
            <w:pPr>
              <w:jc w:val="left"/>
              <w:rPr>
                <w:sz w:val="18"/>
                <w:szCs w:val="18"/>
                <w:lang w:val="en-GB"/>
              </w:rPr>
            </w:pPr>
            <w:r w:rsidRPr="00A3235F">
              <w:rPr>
                <w:sz w:val="18"/>
                <w:szCs w:val="18"/>
                <w:lang w:val="en-GB"/>
              </w:rPr>
              <w:t xml:space="preserve">Conference abstract from 2013 </w:t>
            </w:r>
            <w:r w:rsidRPr="00A3235F">
              <w:rPr>
                <w:sz w:val="18"/>
                <w:szCs w:val="18"/>
              </w:rPr>
              <w:fldChar w:fldCharType="begin"/>
            </w:r>
            <w:r w:rsidR="00171EF1">
              <w:rPr>
                <w:sz w:val="18"/>
                <w:szCs w:val="18"/>
                <w:lang w:val="en-GB"/>
              </w:rPr>
              <w:instrText xml:space="preserve"> ADDIN ZOTERO_ITEM CSL_CITATION {"citationID":"UHqCnwPp","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Pr="00A3235F">
              <w:rPr>
                <w:sz w:val="18"/>
                <w:szCs w:val="18"/>
              </w:rPr>
              <w:fldChar w:fldCharType="end"/>
            </w:r>
          </w:p>
        </w:tc>
        <w:tc>
          <w:tcPr>
            <w:tcW w:w="1712" w:type="dxa"/>
            <w:vAlign w:val="center"/>
          </w:tcPr>
          <w:p w14:paraId="3E24CDAE" w14:textId="77777777" w:rsidR="008C3E74" w:rsidRDefault="008C3E74" w:rsidP="008C3E74">
            <w:pPr>
              <w:jc w:val="left"/>
              <w:rPr>
                <w:rFonts w:eastAsiaTheme="minorEastAsia"/>
                <w:sz w:val="18"/>
                <w:szCs w:val="18"/>
                <w:lang w:val="en-GB" w:eastAsia="ko-KR"/>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Pr>
                <w:rFonts w:eastAsiaTheme="minorEastAsia" w:hint="eastAsia"/>
                <w:sz w:val="18"/>
                <w:szCs w:val="18"/>
                <w:lang w:val="en-GB" w:eastAsia="ko-KR"/>
              </w:rPr>
              <w:t xml:space="preserve">: </w:t>
            </w:r>
          </w:p>
          <w:p w14:paraId="25A794C8" w14:textId="2143F564" w:rsidR="00B56849" w:rsidRPr="00A3235F" w:rsidRDefault="00B56849" w:rsidP="00B56849">
            <w:pPr>
              <w:jc w:val="left"/>
              <w:rPr>
                <w:sz w:val="18"/>
                <w:szCs w:val="18"/>
                <w:lang w:val="en-GB"/>
              </w:rPr>
            </w:pPr>
            <w:r w:rsidRPr="00A3235F">
              <w:rPr>
                <w:sz w:val="18"/>
                <w:szCs w:val="18"/>
                <w:lang w:val="en-GB"/>
              </w:rPr>
              <w:t>Data extraction algorithm for determining asthma control</w:t>
            </w:r>
            <w:r>
              <w:rPr>
                <w:sz w:val="18"/>
                <w:szCs w:val="18"/>
                <w:lang w:val="en-GB"/>
              </w:rPr>
              <w:t xml:space="preserve"> from electronic health records. </w:t>
            </w:r>
          </w:p>
        </w:tc>
        <w:tc>
          <w:tcPr>
            <w:tcW w:w="1220" w:type="dxa"/>
            <w:vAlign w:val="center"/>
          </w:tcPr>
          <w:p w14:paraId="29039599" w14:textId="4729BD3E" w:rsidR="00B56849" w:rsidRPr="00D3760B" w:rsidRDefault="00B56849" w:rsidP="00B56849">
            <w:pPr>
              <w:jc w:val="left"/>
              <w:rPr>
                <w:sz w:val="18"/>
                <w:szCs w:val="18"/>
              </w:rPr>
            </w:pPr>
            <w:r w:rsidRPr="00D3760B">
              <w:rPr>
                <w:sz w:val="18"/>
                <w:szCs w:val="18"/>
              </w:rPr>
              <w:t>Integrated into the EHR system</w:t>
            </w:r>
            <w:r>
              <w:rPr>
                <w:sz w:val="18"/>
                <w:szCs w:val="18"/>
              </w:rPr>
              <w:t xml:space="preserve"> (access unclear)</w:t>
            </w:r>
          </w:p>
        </w:tc>
        <w:tc>
          <w:tcPr>
            <w:tcW w:w="1282" w:type="dxa"/>
            <w:vAlign w:val="center"/>
          </w:tcPr>
          <w:p w14:paraId="098ED95D"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631A9916" w14:textId="77777777" w:rsidTr="00D20E85">
        <w:tc>
          <w:tcPr>
            <w:tcW w:w="1147" w:type="dxa"/>
            <w:vMerge/>
            <w:shd w:val="clear" w:color="auto" w:fill="C1E4F5" w:themeFill="accent1" w:themeFillTint="33"/>
            <w:vAlign w:val="center"/>
          </w:tcPr>
          <w:p w14:paraId="47EBA1A6" w14:textId="77777777" w:rsidR="00B56849" w:rsidRPr="00A3235F" w:rsidRDefault="00B56849" w:rsidP="00B56849">
            <w:pPr>
              <w:jc w:val="left"/>
              <w:rPr>
                <w:color w:val="000000"/>
                <w:sz w:val="18"/>
                <w:szCs w:val="18"/>
                <w:lang w:val="en-GB"/>
              </w:rPr>
            </w:pPr>
          </w:p>
        </w:tc>
        <w:tc>
          <w:tcPr>
            <w:tcW w:w="2206" w:type="dxa"/>
            <w:shd w:val="clear" w:color="auto" w:fill="C1E4F5" w:themeFill="accent1" w:themeFillTint="33"/>
            <w:vAlign w:val="center"/>
          </w:tcPr>
          <w:p w14:paraId="05BEDF76" w14:textId="77777777" w:rsidR="00B56849" w:rsidRDefault="00B56849" w:rsidP="00B56849">
            <w:pPr>
              <w:jc w:val="left"/>
              <w:rPr>
                <w:i/>
                <w:iCs/>
                <w:color w:val="000000"/>
                <w:sz w:val="18"/>
                <w:szCs w:val="18"/>
                <w:lang w:val="en-GB"/>
              </w:rPr>
            </w:pPr>
            <w:r w:rsidRPr="00A3235F">
              <w:rPr>
                <w:color w:val="000000"/>
                <w:sz w:val="18"/>
                <w:szCs w:val="18"/>
                <w:lang w:val="en-GB"/>
              </w:rPr>
              <w:t xml:space="preserve">Lou </w:t>
            </w:r>
            <w:r w:rsidRPr="00A3235F">
              <w:rPr>
                <w:i/>
                <w:iCs/>
                <w:color w:val="000000"/>
                <w:sz w:val="18"/>
                <w:szCs w:val="18"/>
                <w:lang w:val="en-GB"/>
              </w:rPr>
              <w:t>et al. *</w:t>
            </w:r>
          </w:p>
          <w:p w14:paraId="068F5A68" w14:textId="77777777" w:rsidR="00B56849" w:rsidRPr="004574C7" w:rsidRDefault="00B56849" w:rsidP="00B56849">
            <w:pPr>
              <w:jc w:val="left"/>
              <w:rPr>
                <w:color w:val="000000"/>
                <w:sz w:val="18"/>
                <w:szCs w:val="18"/>
                <w:lang w:val="en-GB"/>
              </w:rPr>
            </w:pPr>
            <w:r w:rsidRPr="004574C7">
              <w:rPr>
                <w:color w:val="000000"/>
                <w:sz w:val="18"/>
                <w:szCs w:val="18"/>
                <w:lang w:val="en-GB"/>
              </w:rPr>
              <w:t xml:space="preserve">(N/A) </w:t>
            </w:r>
          </w:p>
          <w:p w14:paraId="35A52CF4" w14:textId="6E731E77" w:rsidR="00B56849" w:rsidRPr="00A3235F" w:rsidRDefault="00B56849" w:rsidP="00B56849">
            <w:pPr>
              <w:jc w:val="left"/>
              <w:rPr>
                <w:color w:val="000000"/>
                <w:sz w:val="18"/>
                <w:szCs w:val="18"/>
                <w:lang w:val="en-GB"/>
              </w:rPr>
            </w:pPr>
            <w:r w:rsidRPr="004574C7">
              <w:rPr>
                <w:color w:val="000000"/>
                <w:sz w:val="18"/>
                <w:szCs w:val="18"/>
                <w:lang w:val="en-GB"/>
              </w:rPr>
              <w:t>[</w:t>
            </w:r>
            <w:r>
              <w:rPr>
                <w:color w:val="000000"/>
                <w:sz w:val="18"/>
                <w:szCs w:val="18"/>
                <w:lang w:val="en-GB"/>
              </w:rPr>
              <w:t>USA</w:t>
            </w:r>
            <w:r w:rsidRPr="004574C7">
              <w:rPr>
                <w:color w:val="000000"/>
                <w:sz w:val="18"/>
                <w:szCs w:val="18"/>
                <w:lang w:val="en-GB"/>
              </w:rPr>
              <w:t>]</w:t>
            </w:r>
          </w:p>
        </w:tc>
        <w:tc>
          <w:tcPr>
            <w:tcW w:w="981" w:type="dxa"/>
            <w:shd w:val="clear" w:color="auto" w:fill="D1D1D1" w:themeFill="background2" w:themeFillShade="E6"/>
            <w:vAlign w:val="center"/>
          </w:tcPr>
          <w:p w14:paraId="64709BBF" w14:textId="77777777" w:rsidR="00B56849" w:rsidRPr="00A3235F" w:rsidRDefault="00B56849" w:rsidP="00B56849">
            <w:pPr>
              <w:jc w:val="left"/>
              <w:rPr>
                <w:sz w:val="18"/>
                <w:szCs w:val="18"/>
                <w:lang w:val="en-GB"/>
              </w:rPr>
            </w:pPr>
          </w:p>
        </w:tc>
        <w:tc>
          <w:tcPr>
            <w:tcW w:w="1001" w:type="dxa"/>
            <w:vAlign w:val="center"/>
          </w:tcPr>
          <w:p w14:paraId="4F13CCB9" w14:textId="20CF7851" w:rsidR="00B56849" w:rsidRPr="00A3235F" w:rsidRDefault="00B56849" w:rsidP="00B56849">
            <w:pPr>
              <w:jc w:val="left"/>
              <w:rPr>
                <w:sz w:val="18"/>
                <w:szCs w:val="18"/>
                <w:lang w:val="en-GB"/>
              </w:rPr>
            </w:pPr>
            <w:r w:rsidRPr="00A3235F">
              <w:rPr>
                <w:sz w:val="18"/>
                <w:szCs w:val="18"/>
                <w:lang w:val="en-GB"/>
              </w:rPr>
              <w:t xml:space="preserve">2021 </w:t>
            </w:r>
            <w:r w:rsidRPr="00A3235F">
              <w:rPr>
                <w:sz w:val="18"/>
                <w:szCs w:val="18"/>
              </w:rPr>
              <w:fldChar w:fldCharType="begin"/>
            </w:r>
            <w:r w:rsidR="00171EF1">
              <w:rPr>
                <w:sz w:val="18"/>
                <w:szCs w:val="18"/>
                <w:lang w:val="en-GB"/>
              </w:rPr>
              <w:instrText xml:space="preserve"> ADDIN ZOTERO_ITEM CSL_CITATION {"citationID":"HbUWpfJD","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Pr="00A3235F">
              <w:rPr>
                <w:sz w:val="18"/>
                <w:szCs w:val="18"/>
              </w:rPr>
              <w:fldChar w:fldCharType="end"/>
            </w:r>
          </w:p>
        </w:tc>
        <w:tc>
          <w:tcPr>
            <w:tcW w:w="1574" w:type="dxa"/>
            <w:shd w:val="clear" w:color="auto" w:fill="D1D1D1" w:themeFill="background2" w:themeFillShade="E6"/>
            <w:vAlign w:val="center"/>
          </w:tcPr>
          <w:p w14:paraId="45A1A2FC" w14:textId="77777777" w:rsidR="00B56849" w:rsidRPr="00A3235F" w:rsidRDefault="00B56849" w:rsidP="00B56849">
            <w:pPr>
              <w:jc w:val="left"/>
              <w:rPr>
                <w:sz w:val="18"/>
                <w:szCs w:val="18"/>
                <w:lang w:val="en-GB"/>
              </w:rPr>
            </w:pPr>
          </w:p>
        </w:tc>
        <w:tc>
          <w:tcPr>
            <w:tcW w:w="1712" w:type="dxa"/>
            <w:vAlign w:val="center"/>
          </w:tcPr>
          <w:p w14:paraId="64F665DA" w14:textId="5164A148" w:rsidR="00B56849" w:rsidRPr="00A3235F" w:rsidRDefault="00DD779A" w:rsidP="00B56849">
            <w:pPr>
              <w:jc w:val="left"/>
              <w:rPr>
                <w:sz w:val="18"/>
                <w:szCs w:val="18"/>
                <w:lang w:val="en-GB"/>
              </w:rPr>
            </w:pPr>
            <w:r w:rsidRPr="00D20E85">
              <w:rPr>
                <w:rFonts w:eastAsiaTheme="minorEastAsia"/>
                <w:b/>
                <w:bCs/>
                <w:sz w:val="18"/>
                <w:szCs w:val="18"/>
                <w:lang w:eastAsia="ko-KR"/>
              </w:rPr>
              <w:t>Alerts</w:t>
            </w:r>
            <w:r>
              <w:rPr>
                <w:sz w:val="18"/>
                <w:szCs w:val="18"/>
                <w:lang w:val="en-GB"/>
              </w:rPr>
              <w:t xml:space="preserve">: </w:t>
            </w:r>
            <w:r w:rsidR="00B56849" w:rsidRPr="00A3235F">
              <w:rPr>
                <w:sz w:val="18"/>
                <w:szCs w:val="18"/>
                <w:lang w:val="en-GB"/>
              </w:rPr>
              <w:t>Alerts for patient recall, vaccinations, and post-discharge follow-up</w:t>
            </w:r>
            <w:r w:rsidR="00B56849">
              <w:rPr>
                <w:sz w:val="18"/>
                <w:szCs w:val="18"/>
                <w:lang w:val="en-GB"/>
              </w:rPr>
              <w:t xml:space="preserve">, based on electronic health records. </w:t>
            </w:r>
          </w:p>
        </w:tc>
        <w:tc>
          <w:tcPr>
            <w:tcW w:w="1220" w:type="dxa"/>
            <w:vAlign w:val="center"/>
          </w:tcPr>
          <w:p w14:paraId="5BAE40E6" w14:textId="1C8C3022" w:rsidR="00B56849" w:rsidRPr="00D3760B" w:rsidRDefault="00B56849" w:rsidP="00B56849">
            <w:pPr>
              <w:jc w:val="left"/>
              <w:rPr>
                <w:sz w:val="18"/>
                <w:szCs w:val="18"/>
              </w:rPr>
            </w:pPr>
            <w:r w:rsidRPr="00D3760B">
              <w:rPr>
                <w:sz w:val="18"/>
                <w:szCs w:val="18"/>
              </w:rPr>
              <w:t>Unclear</w:t>
            </w:r>
          </w:p>
        </w:tc>
        <w:tc>
          <w:tcPr>
            <w:tcW w:w="1282" w:type="dxa"/>
            <w:vAlign w:val="center"/>
          </w:tcPr>
          <w:p w14:paraId="46FC9630" w14:textId="77777777" w:rsidR="00B56849" w:rsidRPr="00A3235F" w:rsidRDefault="00B56849" w:rsidP="00B56849">
            <w:pPr>
              <w:jc w:val="left"/>
              <w:rPr>
                <w:sz w:val="18"/>
                <w:szCs w:val="18"/>
                <w:highlight w:val="yellow"/>
                <w:lang w:val="en-GB"/>
              </w:rPr>
            </w:pPr>
            <w:r w:rsidRPr="00A3235F">
              <w:rPr>
                <w:sz w:val="18"/>
                <w:szCs w:val="18"/>
                <w:lang w:val="en-GB"/>
              </w:rPr>
              <w:t>Usual care – before intervention</w:t>
            </w:r>
          </w:p>
        </w:tc>
      </w:tr>
      <w:tr w:rsidR="00B56849" w:rsidRPr="00A3235F" w14:paraId="34F8F27B" w14:textId="77777777" w:rsidTr="00D20E85">
        <w:tc>
          <w:tcPr>
            <w:tcW w:w="1147" w:type="dxa"/>
            <w:vMerge w:val="restart"/>
            <w:shd w:val="clear" w:color="auto" w:fill="C1E4F5" w:themeFill="accent1" w:themeFillTint="33"/>
            <w:vAlign w:val="center"/>
          </w:tcPr>
          <w:p w14:paraId="0E6FBF2E" w14:textId="77777777" w:rsidR="00B56849" w:rsidRPr="00A3235F" w:rsidRDefault="00B56849" w:rsidP="00B56849">
            <w:pPr>
              <w:jc w:val="left"/>
              <w:rPr>
                <w:color w:val="000000"/>
                <w:sz w:val="18"/>
                <w:szCs w:val="18"/>
                <w:lang w:val="en-GB"/>
              </w:rPr>
            </w:pPr>
            <w:r w:rsidRPr="00A3235F">
              <w:rPr>
                <w:color w:val="000000"/>
                <w:sz w:val="18"/>
                <w:szCs w:val="18"/>
                <w:lang w:val="en-GB"/>
              </w:rPr>
              <w:t>Randomised Controlled Trial</w:t>
            </w:r>
          </w:p>
        </w:tc>
        <w:tc>
          <w:tcPr>
            <w:tcW w:w="2206" w:type="dxa"/>
            <w:shd w:val="clear" w:color="auto" w:fill="C1E4F5" w:themeFill="accent1" w:themeFillTint="33"/>
            <w:vAlign w:val="center"/>
          </w:tcPr>
          <w:p w14:paraId="442938B7" w14:textId="77777777" w:rsidR="00B56849" w:rsidRDefault="00B56849" w:rsidP="00B56849">
            <w:pPr>
              <w:jc w:val="left"/>
              <w:rPr>
                <w:sz w:val="18"/>
                <w:szCs w:val="18"/>
                <w:lang w:val="en-GB"/>
              </w:rPr>
            </w:pPr>
            <w:r w:rsidRPr="00A3235F">
              <w:rPr>
                <w:sz w:val="18"/>
                <w:szCs w:val="18"/>
                <w:lang w:val="en-GB"/>
              </w:rPr>
              <w:t>The Breathing for Life Trial</w:t>
            </w:r>
          </w:p>
          <w:p w14:paraId="7C719FAA" w14:textId="77777777" w:rsidR="00B56849" w:rsidRDefault="00B56849" w:rsidP="00B56849">
            <w:pPr>
              <w:jc w:val="left"/>
              <w:rPr>
                <w:sz w:val="18"/>
                <w:szCs w:val="18"/>
                <w:lang w:val="en-GB"/>
              </w:rPr>
            </w:pPr>
            <w:r>
              <w:rPr>
                <w:sz w:val="18"/>
                <w:szCs w:val="18"/>
                <w:lang w:val="en-GB"/>
              </w:rPr>
              <w:t>(</w:t>
            </w:r>
            <w:r w:rsidRPr="00A3235F">
              <w:rPr>
                <w:color w:val="000000"/>
                <w:sz w:val="18"/>
                <w:szCs w:val="18"/>
                <w:lang w:val="en-GB"/>
              </w:rPr>
              <w:t>ACTRN12613000202763</w:t>
            </w:r>
            <w:r>
              <w:rPr>
                <w:sz w:val="18"/>
                <w:szCs w:val="18"/>
                <w:lang w:val="en-GB"/>
              </w:rPr>
              <w:t>)</w:t>
            </w:r>
          </w:p>
          <w:p w14:paraId="7006078C" w14:textId="491F4E2F" w:rsidR="00B56849" w:rsidRPr="00A3235F" w:rsidRDefault="00B56849" w:rsidP="00B56849">
            <w:pPr>
              <w:jc w:val="left"/>
              <w:rPr>
                <w:sz w:val="18"/>
                <w:szCs w:val="18"/>
                <w:lang w:val="en-GB"/>
              </w:rPr>
            </w:pPr>
            <w:r>
              <w:rPr>
                <w:sz w:val="18"/>
                <w:szCs w:val="18"/>
                <w:lang w:val="en-GB"/>
              </w:rPr>
              <w:t>[Australia]</w:t>
            </w:r>
          </w:p>
        </w:tc>
        <w:tc>
          <w:tcPr>
            <w:tcW w:w="981" w:type="dxa"/>
            <w:vAlign w:val="center"/>
          </w:tcPr>
          <w:p w14:paraId="1B4B34DE" w14:textId="0E57828C" w:rsidR="00B56849" w:rsidRPr="00A3235F" w:rsidRDefault="00B56849" w:rsidP="00B56849">
            <w:pPr>
              <w:jc w:val="left"/>
              <w:rPr>
                <w:sz w:val="18"/>
                <w:szCs w:val="18"/>
                <w:highlight w:val="yellow"/>
                <w:lang w:val="en-GB"/>
              </w:rPr>
            </w:pPr>
            <w:r w:rsidRPr="00A3235F">
              <w:rPr>
                <w:sz w:val="18"/>
                <w:szCs w:val="18"/>
                <w:lang w:val="en-GB"/>
              </w:rPr>
              <w:t xml:space="preserve">2016 </w:t>
            </w:r>
            <w:r w:rsidRPr="00A3235F">
              <w:rPr>
                <w:sz w:val="18"/>
                <w:szCs w:val="18"/>
              </w:rPr>
              <w:fldChar w:fldCharType="begin"/>
            </w:r>
            <w:r w:rsidR="00171EF1">
              <w:rPr>
                <w:sz w:val="18"/>
                <w:szCs w:val="18"/>
                <w:lang w:val="en-GB"/>
              </w:rPr>
              <w:instrText xml:space="preserve"> ADDIN ZOTERO_ITEM CSL_CITATION {"citationID":"GFKgwGw0","properties":{"formattedCitation":"\\super 69\\nosupersub{}","plainCitation":"69","noteIndex":0},"citationItems":[{"id":3032,"uris":["http://zotero.org/users/4402632/items/NDSP2AJP"],"itemData":{"id":3032,"type":"article-journal","abstract":"Asthma exacerbations are common during pregnancy and associated with an increased risk of adverse perinatal outcomes. Adjusting asthma treatment based on airway inflammation rather than symptoms reduces the exacerbation rate by 50 %. The Breathing for Life Trial (BLT) will test whether this approach also improves perinatal outcomes.","container-title":"BMC Pregnancy and Childbirth","DOI":"10.1186/s12884-016-0890-3","ISSN":"1471-2393","issue":"1","journalAbbreviation":"BMC Pregnancy Childbirth","language":"en","page":"111","source":"Springer Link","title":"The Breathing for Life Trial: a randomised controlled trial of fractional exhaled nitric oxide (FENO)-based management of asthma during pregnancy and its impact on perinatal outcomes and infant and childhood respiratory health","title-short":"The Breathing for Life Trial","volume":"16","author":[{"family":"Murphy","given":"Vanessa E."},{"family":"Jensen","given":"Megan E."},{"family":"Mattes","given":"Joerg"},{"family":"Hensley","given":"Michael J."},{"family":"Giles","given":"Warwick B."},{"family":"Peek","given":"Michael J."},{"family":"Bisits","given":"Andrew"},{"family":"Callaway","given":"Leonie K."},{"family":"McCaffery","given":"Kirsten"},{"family":"Barrett","given":"Helen L."},{"family":"Colditz","given":"Paul B."},{"family":"Seeho","given":"Sean K."},{"family":"Attia","given":"John"},{"family":"Searles","given":"Andrew"},{"family":"Doran","given":"Christopher"},{"family":"Powell","given":"Heather"},{"family":"Gibson","given":"Peter G."}],"issued":{"date-parts":[["2016",5,17]]}}}],"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69</w:t>
            </w:r>
            <w:r w:rsidRPr="00A3235F">
              <w:rPr>
                <w:sz w:val="18"/>
                <w:szCs w:val="18"/>
              </w:rPr>
              <w:fldChar w:fldCharType="end"/>
            </w:r>
          </w:p>
        </w:tc>
        <w:tc>
          <w:tcPr>
            <w:tcW w:w="1001" w:type="dxa"/>
            <w:vAlign w:val="center"/>
          </w:tcPr>
          <w:p w14:paraId="2F37EAA9" w14:textId="1BAEE18F" w:rsidR="00B56849" w:rsidRPr="00A3235F" w:rsidRDefault="00B56849" w:rsidP="00B56849">
            <w:pPr>
              <w:jc w:val="left"/>
              <w:rPr>
                <w:sz w:val="18"/>
                <w:szCs w:val="18"/>
                <w:highlight w:val="yellow"/>
                <w:lang w:val="en-GB"/>
              </w:rPr>
            </w:pPr>
            <w:r w:rsidRPr="00A3235F">
              <w:rPr>
                <w:sz w:val="18"/>
                <w:szCs w:val="18"/>
                <w:lang w:val="en-GB"/>
              </w:rPr>
              <w:t xml:space="preserve">2022 </w:t>
            </w:r>
            <w:r w:rsidRPr="00A3235F">
              <w:rPr>
                <w:sz w:val="18"/>
                <w:szCs w:val="18"/>
              </w:rPr>
              <w:fldChar w:fldCharType="begin"/>
            </w:r>
            <w:r w:rsidR="002B63FA">
              <w:rPr>
                <w:sz w:val="18"/>
                <w:szCs w:val="18"/>
                <w:lang w:val="en-GB"/>
              </w:rPr>
              <w:instrText xml:space="preserve"> ADDIN ZOTERO_ITEM CSL_CITATION {"citationID":"9MTj5dRn","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Pr="00A3235F">
              <w:rPr>
                <w:sz w:val="18"/>
                <w:szCs w:val="18"/>
              </w:rPr>
              <w:fldChar w:fldCharType="end"/>
            </w:r>
          </w:p>
        </w:tc>
        <w:tc>
          <w:tcPr>
            <w:tcW w:w="1574" w:type="dxa"/>
            <w:shd w:val="clear" w:color="auto" w:fill="D1D1D1" w:themeFill="background2" w:themeFillShade="E6"/>
            <w:vAlign w:val="center"/>
          </w:tcPr>
          <w:p w14:paraId="0F323036" w14:textId="77777777" w:rsidR="00B56849" w:rsidRPr="00A3235F" w:rsidRDefault="00B56849" w:rsidP="00B56849">
            <w:pPr>
              <w:jc w:val="left"/>
              <w:rPr>
                <w:sz w:val="18"/>
                <w:szCs w:val="18"/>
                <w:highlight w:val="yellow"/>
                <w:lang w:val="en-GB"/>
              </w:rPr>
            </w:pPr>
          </w:p>
        </w:tc>
        <w:tc>
          <w:tcPr>
            <w:tcW w:w="1712" w:type="dxa"/>
            <w:vAlign w:val="center"/>
          </w:tcPr>
          <w:p w14:paraId="137040CA" w14:textId="51074600" w:rsidR="00B56849" w:rsidRPr="00A3235F" w:rsidRDefault="00DD779A" w:rsidP="00B56849">
            <w:pPr>
              <w:jc w:val="left"/>
              <w:rPr>
                <w:sz w:val="18"/>
                <w:szCs w:val="18"/>
                <w:highlight w:val="yellow"/>
                <w:lang w:val="en-GB"/>
              </w:rPr>
            </w:pPr>
            <w:r w:rsidRPr="001C196F">
              <w:rPr>
                <w:b/>
                <w:bCs/>
                <w:sz w:val="18"/>
                <w:szCs w:val="18"/>
                <w:lang w:val="en-GB"/>
              </w:rPr>
              <w:t>Treatment optimisation</w:t>
            </w:r>
            <w:r>
              <w:rPr>
                <w:sz w:val="18"/>
                <w:szCs w:val="18"/>
                <w:lang w:val="en-GB"/>
              </w:rPr>
              <w:t xml:space="preserve">: </w:t>
            </w:r>
            <w:r w:rsidR="00B56849" w:rsidRPr="00D44FA8">
              <w:rPr>
                <w:sz w:val="18"/>
                <w:szCs w:val="18"/>
                <w:lang w:val="en-GB"/>
              </w:rPr>
              <w:t>Treatment optimisation algorithm, based on ACQ and FENO measurements</w:t>
            </w:r>
            <w:r w:rsidR="00B56849">
              <w:rPr>
                <w:sz w:val="18"/>
                <w:szCs w:val="18"/>
                <w:lang w:val="en-GB"/>
              </w:rPr>
              <w:t>.</w:t>
            </w:r>
          </w:p>
        </w:tc>
        <w:tc>
          <w:tcPr>
            <w:tcW w:w="1220" w:type="dxa"/>
            <w:vAlign w:val="center"/>
          </w:tcPr>
          <w:p w14:paraId="54724F90" w14:textId="1F15618B" w:rsidR="00B56849" w:rsidRPr="00D3760B" w:rsidRDefault="00B56849" w:rsidP="00B56849">
            <w:pPr>
              <w:jc w:val="left"/>
              <w:rPr>
                <w:sz w:val="18"/>
                <w:szCs w:val="18"/>
              </w:rPr>
            </w:pPr>
            <w:r w:rsidRPr="00D44FA8">
              <w:rPr>
                <w:sz w:val="18"/>
                <w:szCs w:val="18"/>
              </w:rPr>
              <w:t>Stand-alone software</w:t>
            </w:r>
            <w:r>
              <w:rPr>
                <w:sz w:val="18"/>
                <w:szCs w:val="18"/>
              </w:rPr>
              <w:t>,</w:t>
            </w:r>
            <w:r w:rsidRPr="00D44FA8">
              <w:rPr>
                <w:sz w:val="18"/>
                <w:szCs w:val="18"/>
                <w:lang w:val="en-GB"/>
              </w:rPr>
              <w:t xml:space="preserve"> </w:t>
            </w:r>
            <w:r>
              <w:rPr>
                <w:sz w:val="18"/>
                <w:szCs w:val="18"/>
                <w:lang w:val="en-GB"/>
              </w:rPr>
              <w:t>accessed</w:t>
            </w:r>
            <w:r w:rsidRPr="00D44FA8">
              <w:rPr>
                <w:sz w:val="18"/>
                <w:szCs w:val="18"/>
                <w:lang w:val="en-GB"/>
              </w:rPr>
              <w:t xml:space="preserve"> </w:t>
            </w:r>
            <w:r>
              <w:rPr>
                <w:sz w:val="18"/>
                <w:szCs w:val="18"/>
              </w:rPr>
              <w:t>at point of care.</w:t>
            </w:r>
          </w:p>
        </w:tc>
        <w:tc>
          <w:tcPr>
            <w:tcW w:w="1282" w:type="dxa"/>
            <w:vAlign w:val="center"/>
          </w:tcPr>
          <w:p w14:paraId="40631A69"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674762D3" w14:textId="77777777" w:rsidTr="00D20E85">
        <w:tc>
          <w:tcPr>
            <w:tcW w:w="1147" w:type="dxa"/>
            <w:vMerge/>
            <w:shd w:val="clear" w:color="auto" w:fill="C1E4F5" w:themeFill="accent1" w:themeFillTint="33"/>
            <w:vAlign w:val="center"/>
          </w:tcPr>
          <w:p w14:paraId="50B8CAE1"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190906DB" w14:textId="77777777" w:rsidR="00B56849" w:rsidRPr="004574C7" w:rsidRDefault="00B56849" w:rsidP="00B56849">
            <w:pPr>
              <w:jc w:val="left"/>
              <w:rPr>
                <w:color w:val="000000"/>
                <w:sz w:val="18"/>
                <w:szCs w:val="18"/>
                <w:lang w:val="en-GB"/>
              </w:rPr>
            </w:pPr>
            <w:r w:rsidRPr="004574C7">
              <w:rPr>
                <w:color w:val="000000"/>
                <w:sz w:val="18"/>
                <w:szCs w:val="18"/>
                <w:lang w:val="en-GB"/>
              </w:rPr>
              <w:t>ARRISA</w:t>
            </w:r>
          </w:p>
          <w:p w14:paraId="0A58B24A" w14:textId="77777777" w:rsidR="00B56849" w:rsidRPr="004574C7" w:rsidRDefault="00B56849" w:rsidP="00B56849">
            <w:pPr>
              <w:jc w:val="left"/>
              <w:rPr>
                <w:color w:val="000000"/>
                <w:sz w:val="18"/>
                <w:szCs w:val="18"/>
                <w:lang w:val="en-GB"/>
              </w:rPr>
            </w:pPr>
            <w:r w:rsidRPr="004574C7">
              <w:rPr>
                <w:color w:val="000000"/>
                <w:sz w:val="18"/>
                <w:szCs w:val="18"/>
                <w:lang w:val="en-GB"/>
              </w:rPr>
              <w:t>(ISRCTN36918958)</w:t>
            </w:r>
          </w:p>
          <w:p w14:paraId="5C4BF0E1" w14:textId="124BC86C" w:rsidR="00B56849" w:rsidRPr="00A3235F" w:rsidRDefault="00B56849" w:rsidP="00B56849">
            <w:pPr>
              <w:jc w:val="left"/>
              <w:rPr>
                <w:color w:val="000000"/>
                <w:sz w:val="18"/>
                <w:szCs w:val="18"/>
                <w:highlight w:val="yellow"/>
                <w:lang w:val="en-GB"/>
              </w:rPr>
            </w:pPr>
            <w:r w:rsidRPr="004574C7">
              <w:rPr>
                <w:color w:val="000000"/>
                <w:sz w:val="18"/>
                <w:szCs w:val="18"/>
                <w:lang w:val="en-GB"/>
              </w:rPr>
              <w:t>[UK]</w:t>
            </w:r>
          </w:p>
        </w:tc>
        <w:tc>
          <w:tcPr>
            <w:tcW w:w="981" w:type="dxa"/>
            <w:shd w:val="clear" w:color="auto" w:fill="D1D1D1" w:themeFill="background2" w:themeFillShade="E6"/>
            <w:vAlign w:val="center"/>
          </w:tcPr>
          <w:p w14:paraId="36355631" w14:textId="77777777" w:rsidR="00B56849" w:rsidRPr="00A3235F" w:rsidRDefault="00B56849" w:rsidP="00B56849">
            <w:pPr>
              <w:jc w:val="left"/>
              <w:rPr>
                <w:sz w:val="18"/>
                <w:szCs w:val="18"/>
                <w:lang w:val="en-GB"/>
              </w:rPr>
            </w:pPr>
          </w:p>
        </w:tc>
        <w:tc>
          <w:tcPr>
            <w:tcW w:w="1001" w:type="dxa"/>
            <w:vAlign w:val="center"/>
          </w:tcPr>
          <w:p w14:paraId="37386D3E" w14:textId="12E69E6F" w:rsidR="00B56849" w:rsidRPr="00A3235F" w:rsidRDefault="00B56849" w:rsidP="00B56849">
            <w:pPr>
              <w:jc w:val="left"/>
              <w:rPr>
                <w:sz w:val="18"/>
                <w:szCs w:val="18"/>
                <w:lang w:val="en-GB"/>
              </w:rPr>
            </w:pPr>
            <w:r w:rsidRPr="00A3235F">
              <w:rPr>
                <w:sz w:val="18"/>
                <w:szCs w:val="18"/>
                <w:lang w:val="en-GB"/>
              </w:rPr>
              <w:t xml:space="preserve">2012 </w:t>
            </w:r>
            <w:r w:rsidRPr="00A3235F">
              <w:rPr>
                <w:sz w:val="18"/>
                <w:szCs w:val="18"/>
              </w:rPr>
              <w:fldChar w:fldCharType="begin"/>
            </w:r>
            <w:r w:rsidR="00171EF1">
              <w:rPr>
                <w:sz w:val="18"/>
                <w:szCs w:val="18"/>
                <w:lang w:val="en-GB"/>
              </w:rPr>
              <w:instrText xml:space="preserve"> ADDIN ZOTERO_ITEM CSL_CITATION {"citationID":"m3tcsxuO","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Pr="00A3235F">
              <w:rPr>
                <w:sz w:val="18"/>
                <w:szCs w:val="18"/>
              </w:rPr>
              <w:fldChar w:fldCharType="end"/>
            </w:r>
          </w:p>
        </w:tc>
        <w:tc>
          <w:tcPr>
            <w:tcW w:w="1574" w:type="dxa"/>
            <w:vAlign w:val="center"/>
          </w:tcPr>
          <w:p w14:paraId="0AC3BC64" w14:textId="288C695D" w:rsidR="00B56849" w:rsidRPr="00A3235F" w:rsidRDefault="00B56849" w:rsidP="00B56849">
            <w:pPr>
              <w:jc w:val="left"/>
              <w:rPr>
                <w:sz w:val="18"/>
                <w:szCs w:val="18"/>
                <w:lang w:val="en-GB"/>
              </w:rPr>
            </w:pPr>
            <w:r w:rsidRPr="00A3235F">
              <w:rPr>
                <w:sz w:val="18"/>
                <w:szCs w:val="18"/>
                <w:lang w:val="en-GB"/>
              </w:rPr>
              <w:t xml:space="preserve">Conference abstract from 2010 </w:t>
            </w:r>
            <w:r w:rsidRPr="00A3235F">
              <w:rPr>
                <w:sz w:val="18"/>
                <w:szCs w:val="18"/>
              </w:rPr>
              <w:fldChar w:fldCharType="begin"/>
            </w:r>
            <w:r w:rsidR="00171EF1">
              <w:rPr>
                <w:sz w:val="18"/>
                <w:szCs w:val="18"/>
                <w:lang w:val="en-GB"/>
              </w:rPr>
              <w:instrText xml:space="preserve"> ADDIN ZOTERO_ITEM CSL_CITATION {"citationID":"qD9dXnTb","properties":{"formattedCitation":"\\super 70\\nosupersub{}","plainCitation":"70","noteIndex":0},"citationItems":[{"id":3058,"uris":["http://zotero.org/users/4402632/items/2U3347L7"],"itemData":{"id":3058,"type":"paper-conference","abstract":"Objectives To evaluate the effectiveness of using electronic registers to identify and improve management of high-risk asthma patients in primary care.\nDesign Cluster-randomised controlled trial with stratification by high/low deprivation scores and 1-year follow-up.\nParticipants 29 GP practices in Norfolk, UK with suitable software systems used electronic searches and clinical knowledge to identify 911 patients aged 5+ years at high risk from their asthma as defined by British asthma guidelines (severe asthma plus adverse psychosocial characteristics, including poor adherence).\nIntervention Intervention practices established registers of high-risk asthma patients and used an electronic alert to identify these patients at all practice encounters. This allowed reception staff to prioritise appointments and facilitate patient access to clinicians and clinical staff to review patients' asthma at all opportunities. Practice staff received a 1-h tailored training session on the use of alerts and actions to be taken from a GP (MN) and nurse (JW). Control practices continued with routine care.\nOutcomes A composite measure of moderate–severe exacerbations (primary outcome, see Abstract S137 Table 1 for definition), disaggregated exacerbation-related events, consultations and medications (secondary outcomes) were derived from anonymous clinical data extracted from practice-based patient records for the year before and after implementation of registers.View this table:View inline View popup\nResults See Abstract S137 Table 1 for results of unadjusted analyses. After adjustment for relevant covariates at baseline similar effects were observed but only the effect on nebulised β-agonists prescriptions remained significant.\nConclusions Use of at-risk registers had no significant effect on the overall rate of moderate–severe exacerbations. However, they were associated with increases in prescriptions of oral steroids, inhaled steroids and long-acting β-agonists, coupled with reductions in asthma hospitalisations, prescriptions of nebulised short-acting β-agonists and in failures to attend primary care appointments. Together these are suggestive of improved asthma management in the intervention group.","container-title":"Thorax","DOI":"10.1136/thx.2010.150946.38","event-title":"British Thoracic Society Winter Meeting 2010","language":"en","license":"© 2010, Published by the BMJ Publishing Group Limited. For permission to use (where not already granted under a licence) please go to http://group.bmj.com/group/rights-licensing/permissions.","note":"section: Spoken sessions","page":"A62-A62","publisher":"BMJ Publishing Group Ltd","source":"thorax.bmj.com","title":"The At-Risk Registers in Severe Asthma (ARRISA) Study: a cluster-randomised controlled trial in primary care","title-short":"S137 The At-Risk Registers in Severe Asthma (ARRISA) Study","URL":"https://thorax.bmj.com/content/65/Suppl_4/A62.1","volume":"65","author":[{"family":"Smith","given":"J. R."},{"family":"Noble","given":"M. J."},{"family":"Musgrave","given":"S. D."},{"family":"Murdoch","given":"J."},{"family":"Price","given":"G."},{"family":"Martin","given":"A."},{"family":"Windley","given":"J."},{"family":"Holland","given":"R."},{"family":"Harrison","given":"B. D. W."},{"family":"Price","given":"D."},{"family":"Howe","given":"A."},{"family":"Harvey","given":"I."},{"family":"Wilson","given":"A. M."}],"accessed":{"date-parts":[["2024",11,14]]},"issued":{"date-parts":[["2010",12,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70</w:t>
            </w:r>
            <w:r w:rsidRPr="00A3235F">
              <w:rPr>
                <w:sz w:val="18"/>
                <w:szCs w:val="18"/>
              </w:rPr>
              <w:fldChar w:fldCharType="end"/>
            </w:r>
          </w:p>
        </w:tc>
        <w:tc>
          <w:tcPr>
            <w:tcW w:w="1712" w:type="dxa"/>
            <w:vAlign w:val="center"/>
          </w:tcPr>
          <w:p w14:paraId="121F0C24" w14:textId="0054902F" w:rsidR="00B56849" w:rsidRPr="00A3235F" w:rsidRDefault="007B03C6" w:rsidP="00B56849">
            <w:pPr>
              <w:jc w:val="left"/>
              <w:rPr>
                <w:sz w:val="18"/>
                <w:szCs w:val="18"/>
                <w:highlight w:val="yellow"/>
                <w:lang w:val="en-GB"/>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sidRPr="001C196F">
              <w:rPr>
                <w:rFonts w:eastAsiaTheme="minorEastAsia" w:hint="eastAsia"/>
                <w:b/>
                <w:bCs/>
                <w:sz w:val="18"/>
                <w:szCs w:val="18"/>
                <w:lang w:val="en-GB" w:eastAsia="ko-KR"/>
              </w:rPr>
              <w:t xml:space="preserve"> </w:t>
            </w:r>
            <w:r>
              <w:rPr>
                <w:rFonts w:eastAsiaTheme="minorEastAsia"/>
                <w:b/>
                <w:bCs/>
                <w:sz w:val="18"/>
                <w:szCs w:val="18"/>
                <w:lang w:val="en-GB" w:eastAsia="ko-KR"/>
              </w:rPr>
              <w:t xml:space="preserve"> and a</w:t>
            </w:r>
            <w:r w:rsidR="00DD779A" w:rsidRPr="001C196F">
              <w:rPr>
                <w:rFonts w:eastAsiaTheme="minorEastAsia" w:hint="eastAsia"/>
                <w:b/>
                <w:bCs/>
                <w:sz w:val="18"/>
                <w:szCs w:val="18"/>
                <w:lang w:val="en-GB" w:eastAsia="ko-KR"/>
              </w:rPr>
              <w:t>lerts</w:t>
            </w:r>
            <w:r w:rsidR="00DD779A">
              <w:rPr>
                <w:sz w:val="18"/>
                <w:szCs w:val="18"/>
                <w:lang w:val="en-GB"/>
              </w:rPr>
              <w:t xml:space="preserve">: </w:t>
            </w:r>
            <w:r w:rsidR="00B56849" w:rsidRPr="00A3235F">
              <w:rPr>
                <w:sz w:val="18"/>
                <w:szCs w:val="18"/>
                <w:lang w:val="en-GB"/>
              </w:rPr>
              <w:t>Alerts flagging at-risk patients</w:t>
            </w:r>
            <w:r w:rsidR="00B56849">
              <w:rPr>
                <w:sz w:val="18"/>
                <w:szCs w:val="18"/>
                <w:lang w:val="en-GB"/>
              </w:rPr>
              <w:t xml:space="preserve">, based on prescriptions, A&amp;E presentations, hospital admissions, and psychosocial problems noted by manual review.  </w:t>
            </w:r>
          </w:p>
        </w:tc>
        <w:tc>
          <w:tcPr>
            <w:tcW w:w="1220" w:type="dxa"/>
            <w:vAlign w:val="center"/>
          </w:tcPr>
          <w:p w14:paraId="4C218350" w14:textId="472C1059" w:rsidR="00B56849" w:rsidRPr="00D3760B" w:rsidRDefault="00B56849" w:rsidP="00B56849">
            <w:pPr>
              <w:jc w:val="left"/>
              <w:rPr>
                <w:sz w:val="18"/>
                <w:szCs w:val="18"/>
              </w:rPr>
            </w:pPr>
            <w:r>
              <w:rPr>
                <w:sz w:val="18"/>
                <w:szCs w:val="18"/>
              </w:rPr>
              <w:t>Active alerts, from software i</w:t>
            </w:r>
            <w:r w:rsidRPr="00D3760B">
              <w:rPr>
                <w:sz w:val="18"/>
                <w:szCs w:val="18"/>
              </w:rPr>
              <w:t>ntegrated into the EHR syste</w:t>
            </w:r>
            <w:r>
              <w:rPr>
                <w:sz w:val="18"/>
                <w:szCs w:val="18"/>
              </w:rPr>
              <w:t xml:space="preserve">m, triggered at point of care. </w:t>
            </w:r>
          </w:p>
        </w:tc>
        <w:tc>
          <w:tcPr>
            <w:tcW w:w="1282" w:type="dxa"/>
            <w:vAlign w:val="center"/>
          </w:tcPr>
          <w:p w14:paraId="3CB783C8"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2D81A304" w14:textId="77777777" w:rsidTr="00D20E85">
        <w:tc>
          <w:tcPr>
            <w:tcW w:w="1147" w:type="dxa"/>
            <w:vMerge/>
            <w:shd w:val="clear" w:color="auto" w:fill="C1E4F5" w:themeFill="accent1" w:themeFillTint="33"/>
            <w:vAlign w:val="center"/>
          </w:tcPr>
          <w:p w14:paraId="38A72A52"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3137A0C0" w14:textId="77777777" w:rsidR="00B56849" w:rsidRPr="004574C7" w:rsidRDefault="00B56849" w:rsidP="00B56849">
            <w:pPr>
              <w:jc w:val="left"/>
              <w:rPr>
                <w:color w:val="000000"/>
                <w:sz w:val="18"/>
                <w:szCs w:val="18"/>
                <w:lang w:val="en-GB"/>
              </w:rPr>
            </w:pPr>
            <w:r w:rsidRPr="004574C7">
              <w:rPr>
                <w:color w:val="000000"/>
                <w:sz w:val="18"/>
                <w:szCs w:val="18"/>
                <w:lang w:val="en-GB"/>
              </w:rPr>
              <w:t>RAACENO</w:t>
            </w:r>
          </w:p>
          <w:p w14:paraId="3E1EAE5B" w14:textId="77777777" w:rsidR="00B56849" w:rsidRPr="004574C7" w:rsidRDefault="00B56849" w:rsidP="00B56849">
            <w:pPr>
              <w:jc w:val="left"/>
              <w:rPr>
                <w:color w:val="000000"/>
                <w:sz w:val="18"/>
                <w:szCs w:val="18"/>
                <w:lang w:val="en-GB"/>
              </w:rPr>
            </w:pPr>
            <w:r w:rsidRPr="004574C7">
              <w:rPr>
                <w:color w:val="000000"/>
                <w:sz w:val="18"/>
                <w:szCs w:val="18"/>
                <w:lang w:val="en-GB"/>
              </w:rPr>
              <w:t>(ISRCTN67875351)</w:t>
            </w:r>
          </w:p>
          <w:p w14:paraId="000F5453" w14:textId="007C05CC" w:rsidR="00B56849" w:rsidRPr="00A3235F" w:rsidRDefault="00B56849" w:rsidP="00B56849">
            <w:pPr>
              <w:jc w:val="left"/>
              <w:rPr>
                <w:sz w:val="18"/>
                <w:szCs w:val="18"/>
                <w:highlight w:val="yellow"/>
                <w:lang w:val="en-GB"/>
              </w:rPr>
            </w:pPr>
            <w:r w:rsidRPr="004574C7">
              <w:rPr>
                <w:color w:val="000000"/>
                <w:sz w:val="18"/>
                <w:szCs w:val="18"/>
                <w:lang w:val="en-GB"/>
              </w:rPr>
              <w:t>[UK]</w:t>
            </w:r>
          </w:p>
        </w:tc>
        <w:tc>
          <w:tcPr>
            <w:tcW w:w="981" w:type="dxa"/>
            <w:vAlign w:val="center"/>
          </w:tcPr>
          <w:p w14:paraId="33B6AE8B" w14:textId="5366411E" w:rsidR="00B56849" w:rsidRPr="00A3235F" w:rsidRDefault="00B56849" w:rsidP="00B56849">
            <w:pPr>
              <w:jc w:val="left"/>
              <w:rPr>
                <w:sz w:val="18"/>
                <w:szCs w:val="18"/>
                <w:lang w:val="en-GB"/>
              </w:rPr>
            </w:pPr>
            <w:r w:rsidRPr="00A3235F">
              <w:rPr>
                <w:sz w:val="18"/>
                <w:szCs w:val="18"/>
                <w:lang w:val="en-GB"/>
              </w:rPr>
              <w:t xml:space="preserve">2019 </w:t>
            </w:r>
            <w:r w:rsidRPr="00A3235F">
              <w:rPr>
                <w:sz w:val="18"/>
                <w:szCs w:val="18"/>
              </w:rPr>
              <w:fldChar w:fldCharType="begin"/>
            </w:r>
            <w:r w:rsidR="00171EF1">
              <w:rPr>
                <w:sz w:val="18"/>
                <w:szCs w:val="18"/>
                <w:lang w:val="en-GB"/>
              </w:rPr>
              <w:instrText xml:space="preserve"> ADDIN ZOTERO_ITEM CSL_CITATION {"citationID":"o2ro19Du","properties":{"formattedCitation":"\\super 29\\nosupersub{}","plainCitation":"29","noteIndex":0},"citationItems":[{"id":2538,"uris":["http://zotero.org/users/4402632/items/3LF9BTP2"],"itemData":{"id":2538,"type":"article-journal","abstract":"BACKGROUND: Childhood asthma is a common condition. Currently there is no validated objective test which can be used to guide asthma treatment in children. This study tests the hypothesis that the addition of fractional exhaled nitric oxide (FENO) monitoring in addition to standard care reduces the number of exacerbations (or attacks) in children with asthma.\nMETHODS: This is a multi-centre, randomised controlled study. Children will be included of age 6-16 years who have a diagnosis of asthma, currently use inhaled corticosteroids (ICSs) and have had an exacerbation in the previous 12 months. Exclusion criteria include being unable to provide FENO measurement at baseline assessment, having another chronic respiratory condition and being currently treated with maintenance oral steroids. Participants will be recruited in both primary and secondary care settings and will be randomised to either receive asthma treatment guided by FENO plus symptoms (FENO group) or asthma treatment guided by symptoms only (standard care group). Within the FENO group, different treatment decisions will be made dependent on changes in FENO. Participants will attend assessments 3, 6, 9 and 12 months post randomisation. The primary outcome is asthma exacerbation requiring prescription and/or use of an oral corticosteroid over 12 months as recorded by the participant/parent or in general practitioner records. Secondary outcomes include time to first attack, number of attacks, asthma control score and quality of life. Adherence to ICS treatment is objectively measured by an electronic logging device. Participants are invited to participate in a \"phenotyping\" assessment where skin prick reactivity and bronchodilator response are determined and a saliva sample is collected for DNA extraction. Qualitative interviews will be held with participants and research nurses. A health economic evaluation will take place.\nDISCUSSION: This study will evaluate whether FENO can provide an objective index to guide and stratify asthma treatment in children.\nTRIAL REGISTRATION: ISRCTN, ISRCTN67875351. Registered on 12 April 2017. Prospectively registered.","container-title":"Trials","DOI":"10.1186/s13063-019-3500-7","ISSN":"1745-6215","issue":"1","journalAbbreviation":"Trials","language":"eng","page":"573","PMID":"31585544","PMCID":"PMC6778366","source":"PubMed","title":"Reducing Asthma Attacks in Children using Exhaled Nitric Oxide as a biomarker to inform treatment strategy: a randomised trial (RAACENO)","title-short":"Reducing Asthma Attacks in Children using Exhaled Nitric Oxide as a biomarker to inform treatment strategy","volume":"20","author":[{"family":"Turner","given":"S."},{"family":"Cotton","given":"S. C."},{"family":"Emele","given":"C. D."},{"family":"Thomas","given":"R."},{"family":"Fielding","given":"S."},{"family":"Gaillard","given":"E. A."},{"family":"Jongste","given":"J. C.","non-dropping-particle":"de"},{"family":"Morgan","given":"H."},{"family":"Neilson","given":"A. R."},{"family":"Norrie","given":"J."},{"family":"Pijnenburg","given":"M."},{"family":"Price","given":"D."},{"family":"Thomas","given":"M."}],"issued":{"date-parts":[["2019",10,4]]}}}],"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29</w:t>
            </w:r>
            <w:r w:rsidRPr="00A3235F">
              <w:rPr>
                <w:sz w:val="18"/>
                <w:szCs w:val="18"/>
              </w:rPr>
              <w:fldChar w:fldCharType="end"/>
            </w:r>
          </w:p>
        </w:tc>
        <w:tc>
          <w:tcPr>
            <w:tcW w:w="1001" w:type="dxa"/>
            <w:vAlign w:val="center"/>
          </w:tcPr>
          <w:p w14:paraId="0252E05E" w14:textId="28E5B27A" w:rsidR="00B56849" w:rsidRPr="00A3235F" w:rsidRDefault="00B56849" w:rsidP="00B56849">
            <w:pPr>
              <w:jc w:val="left"/>
              <w:rPr>
                <w:sz w:val="18"/>
                <w:szCs w:val="18"/>
                <w:lang w:val="en-GB"/>
              </w:rPr>
            </w:pPr>
            <w:r w:rsidRPr="00A3235F">
              <w:rPr>
                <w:sz w:val="18"/>
                <w:szCs w:val="18"/>
                <w:lang w:val="en-GB"/>
              </w:rPr>
              <w:t xml:space="preserve">2022 </w:t>
            </w:r>
            <w:r w:rsidRPr="00A3235F">
              <w:rPr>
                <w:sz w:val="18"/>
                <w:szCs w:val="18"/>
              </w:rPr>
              <w:fldChar w:fldCharType="begin"/>
            </w:r>
            <w:r w:rsidR="00171EF1">
              <w:rPr>
                <w:sz w:val="18"/>
                <w:szCs w:val="18"/>
                <w:lang w:val="en-GB"/>
              </w:rPr>
              <w:instrText xml:space="preserve"> ADDIN ZOTERO_ITEM CSL_CITATION {"citationID":"HXO7fOUV","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Pr="00A3235F">
              <w:rPr>
                <w:sz w:val="18"/>
                <w:szCs w:val="18"/>
              </w:rPr>
              <w:fldChar w:fldCharType="end"/>
            </w:r>
            <w:r w:rsidRPr="00A3235F">
              <w:rPr>
                <w:sz w:val="18"/>
                <w:szCs w:val="18"/>
                <w:lang w:val="en-GB"/>
              </w:rPr>
              <w:t xml:space="preserve">,  2023 </w:t>
            </w:r>
            <w:r w:rsidRPr="00A3235F">
              <w:rPr>
                <w:sz w:val="18"/>
                <w:szCs w:val="18"/>
              </w:rPr>
              <w:fldChar w:fldCharType="begin"/>
            </w:r>
            <w:r w:rsidR="00171EF1">
              <w:rPr>
                <w:sz w:val="18"/>
                <w:szCs w:val="18"/>
                <w:lang w:val="en-GB"/>
              </w:rPr>
              <w:instrText xml:space="preserve"> ADDIN ZOTERO_ITEM CSL_CITATION {"citationID":"nILVb8SK","properties":{"formattedCitation":"\\super 53\\nosupersub{}","plainCitation":"53","noteIndex":0},"citationItems":[{"id":2975,"uris":["http://zotero.org/users/4402632/items/UFA3A272"],"itemData":{"id":2975,"type":"article-journal","abstract":"Background Healthcare technologies are becoming more commonplace, however clinical and patient perspectives regarding the use of technology in the management of childhood asthma have yet to be investigated. Within a clinical trial of asthma management in children, we conducted a qualitative process evaluation that provided insights into the experiences and perspectives of healthcare staff and families on (i) the use of smart inhalers to monitor medication adherence and (ii) the use of algorithm generated treatment recommendations. Methods We interviewed trial staff (n = 15) and families (n = 6) who were involved in the trial to gauge perspectives around the use of smart inhalers to monitor adherence and the algorithm to guide clinical decision making. Findings Staff and families indicated that there were technical issues associated with the smart inhalers. While staff suggested that the smart inhalers were good for monitoring adherence and enabling communication regarding medication use, parents and children indicated that smart inhaler use increased motivation to adhere to medication and provided the patient (child) with a sense of responsibility for the management of their asthma. Staff were open-minded about the use of the algorithm to guide treatment recommendations, but some were not familiar with its’ use in clinical care. There were some concerns expressed regarding treatment step-down decisions generated by the algorithm, and some staff highlighted the importance of using clinical judgement. Families perceived the algorithm to be a useful technology, but indicated that they felt comforted by the clinicians’ own judgements. Conclusion The use of technology and individual data within appointments was considered useful to both staff and families: closer monitoring and the educational impacts were especially highlighted. Utilising an algorithm was broadly acceptable, with caveats around clinicians using the recommendations as a guide only and wariness around extreme step-ups/downs considering contextual factors not taken into account.","container-title":"PLOS ONE","DOI":"10.1371/journal.pone.0280086","ISSN":"1932-6203","issue":"1","journalAbbreviation":"PLOS ONE","language":"en","page":"e0280086","publisher":"Public Library of Science","source":"PLoS Journals","title":"A qualitative process evaluation within a clinical trial that used healthcare technologies for children with asthma–insights and implications","volume":"18","author":[{"family":"Lawrie","given":"Louisa"},{"family":"Turner","given":"Stephen"},{"family":"Cotton","given":"Seonaidh C."},{"family":"Wood","given":"Jessica"},{"family":"Morgan","given":"Heather M."}],"issued":{"date-parts":[["2023",1,5]]}}}],"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53</w:t>
            </w:r>
            <w:r w:rsidRPr="00A3235F">
              <w:rPr>
                <w:sz w:val="18"/>
                <w:szCs w:val="18"/>
              </w:rPr>
              <w:fldChar w:fldCharType="end"/>
            </w:r>
          </w:p>
        </w:tc>
        <w:tc>
          <w:tcPr>
            <w:tcW w:w="1574" w:type="dxa"/>
            <w:vAlign w:val="center"/>
          </w:tcPr>
          <w:p w14:paraId="40762FC5" w14:textId="7C7DF4E4" w:rsidR="00B56849" w:rsidRPr="00A3235F" w:rsidRDefault="00B56849" w:rsidP="00B56849">
            <w:pPr>
              <w:jc w:val="left"/>
              <w:rPr>
                <w:sz w:val="18"/>
                <w:szCs w:val="18"/>
                <w:lang w:val="en-GB"/>
              </w:rPr>
            </w:pPr>
            <w:r w:rsidRPr="00A3235F">
              <w:rPr>
                <w:sz w:val="18"/>
                <w:szCs w:val="18"/>
                <w:lang w:val="en-GB"/>
              </w:rPr>
              <w:t xml:space="preserve">Conference abstract from 2021 </w:t>
            </w:r>
            <w:r w:rsidRPr="00A3235F">
              <w:rPr>
                <w:sz w:val="18"/>
                <w:szCs w:val="18"/>
              </w:rPr>
              <w:fldChar w:fldCharType="begin"/>
            </w:r>
            <w:r w:rsidR="002B63FA">
              <w:rPr>
                <w:sz w:val="18"/>
                <w:szCs w:val="18"/>
                <w:lang w:val="en-GB"/>
              </w:rPr>
              <w:instrText xml:space="preserve"> ADDIN ZOTERO_ITEM CSL_CITATION {"citationID":"bKY2txk8","properties":{"formattedCitation":"\\super 71\\nosupersub{}","plainCitation":"71","noteIndex":0},"citationItems":[{"id":3249,"uris":["http://zotero.org/users/4402632/items/IFRM55XY"],"itemData":{"id":3249,"type":"paper-conference","container-title":"Idiopathic interstitial pneumonias","DOI":"10.1183/13993003.congress-2021.RCT2899","event-title":"ERS International Congress 2021 abstracts","page":"RCT2899","publisher":"European Respiratory Society","source":"DOI.org (Crossref)","title":"Reducing Asthma Attacks in Children using Exhaled Nitric Oxide as a biomarker to inform treatment strategy: a randomised trial (RAACENO)","title-short":"Reducing Asthma Attacks in Children using Exhaled Nitric Oxide as a biomarker to inform treatment strategy","URL":"https://publications.ersnet.org/lookup/doi/10.1183/13993003.congress-2021.RCT2899","author":[{"family":"Turner","given":"Stephen"},{"family":"Cotton","given":"Seonaidh"},{"family":"Wood","given":"Jess"},{"family":"Bell","given":"Victoria"},{"family":"Raja","given":"Amalraj"},{"family":"Scott","given":"Neil"},{"family":"Fielding","given":"Shona"},{"family":"Maclennan","given":"Graeme"},{"family":"Gaillard","given":"Erol"},{"family":"Pijnenburg","given":"Marielle"},{"family":"Thomas","given":"Mike"},{"family":"Price","given":"David"}],"accessed":{"date-parts":[["2025",10,23]]},"issued":{"date-parts":[["2021",9,5]]}}}],"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71</w:t>
            </w:r>
            <w:r w:rsidRPr="00A3235F">
              <w:rPr>
                <w:sz w:val="18"/>
                <w:szCs w:val="18"/>
              </w:rPr>
              <w:fldChar w:fldCharType="end"/>
            </w:r>
          </w:p>
        </w:tc>
        <w:tc>
          <w:tcPr>
            <w:tcW w:w="1712" w:type="dxa"/>
            <w:vAlign w:val="center"/>
          </w:tcPr>
          <w:p w14:paraId="11136633" w14:textId="30F70E58" w:rsidR="00B56849" w:rsidRPr="00A3235F" w:rsidRDefault="00DD779A" w:rsidP="00B56849">
            <w:pPr>
              <w:jc w:val="left"/>
              <w:rPr>
                <w:sz w:val="18"/>
                <w:szCs w:val="18"/>
                <w:highlight w:val="yellow"/>
                <w:lang w:val="en-GB"/>
              </w:rPr>
            </w:pPr>
            <w:r w:rsidRPr="001C196F">
              <w:rPr>
                <w:b/>
                <w:bCs/>
                <w:sz w:val="18"/>
                <w:szCs w:val="18"/>
                <w:lang w:val="en-GB"/>
              </w:rPr>
              <w:t>Treatment optimisation</w:t>
            </w:r>
            <w:r>
              <w:rPr>
                <w:sz w:val="18"/>
                <w:szCs w:val="18"/>
                <w:lang w:val="en-GB"/>
              </w:rPr>
              <w:t xml:space="preserve">: </w:t>
            </w:r>
            <w:r w:rsidR="00B56849" w:rsidRPr="00A3235F">
              <w:rPr>
                <w:sz w:val="18"/>
                <w:szCs w:val="18"/>
                <w:lang w:val="en-GB"/>
              </w:rPr>
              <w:t>Treatment optimisation algorithm</w:t>
            </w:r>
            <w:r w:rsidR="00B56849">
              <w:rPr>
                <w:sz w:val="18"/>
                <w:szCs w:val="18"/>
                <w:lang w:val="en-GB"/>
              </w:rPr>
              <w:t xml:space="preserve">, based on ACT/CACT, </w:t>
            </w:r>
            <w:r w:rsidR="00B56849">
              <w:rPr>
                <w:sz w:val="18"/>
                <w:szCs w:val="18"/>
                <w:lang w:val="en-GB"/>
              </w:rPr>
              <w:lastRenderedPageBreak/>
              <w:t xml:space="preserve">FENO, current treatment, and adherence. </w:t>
            </w:r>
          </w:p>
        </w:tc>
        <w:tc>
          <w:tcPr>
            <w:tcW w:w="1220" w:type="dxa"/>
            <w:vAlign w:val="center"/>
          </w:tcPr>
          <w:p w14:paraId="30445D8A" w14:textId="10EE1865" w:rsidR="00B56849" w:rsidRPr="00D3760B" w:rsidRDefault="00B56849" w:rsidP="00B56849">
            <w:pPr>
              <w:jc w:val="left"/>
              <w:rPr>
                <w:sz w:val="18"/>
                <w:szCs w:val="18"/>
              </w:rPr>
            </w:pPr>
            <w:r w:rsidRPr="00D3760B">
              <w:rPr>
                <w:sz w:val="18"/>
                <w:szCs w:val="18"/>
              </w:rPr>
              <w:lastRenderedPageBreak/>
              <w:t>Web-based application</w:t>
            </w:r>
            <w:r>
              <w:rPr>
                <w:sz w:val="18"/>
                <w:szCs w:val="18"/>
              </w:rPr>
              <w:t xml:space="preserve">, accessed at </w:t>
            </w:r>
            <w:r>
              <w:rPr>
                <w:sz w:val="18"/>
                <w:szCs w:val="18"/>
                <w:lang w:val="en-GB"/>
              </w:rPr>
              <w:t xml:space="preserve">at quarterly study follow-up </w:t>
            </w:r>
            <w:r>
              <w:rPr>
                <w:sz w:val="18"/>
                <w:szCs w:val="18"/>
                <w:lang w:val="en-GB"/>
              </w:rPr>
              <w:lastRenderedPageBreak/>
              <w:t>appointments.</w:t>
            </w:r>
          </w:p>
        </w:tc>
        <w:tc>
          <w:tcPr>
            <w:tcW w:w="1282" w:type="dxa"/>
            <w:vAlign w:val="center"/>
          </w:tcPr>
          <w:p w14:paraId="49C534A6" w14:textId="77777777" w:rsidR="00B56849" w:rsidRPr="00A3235F" w:rsidRDefault="00B56849" w:rsidP="00B56849">
            <w:pPr>
              <w:jc w:val="left"/>
              <w:rPr>
                <w:sz w:val="18"/>
                <w:szCs w:val="18"/>
                <w:highlight w:val="yellow"/>
                <w:lang w:val="en-GB"/>
              </w:rPr>
            </w:pPr>
            <w:r w:rsidRPr="00A3235F">
              <w:rPr>
                <w:sz w:val="18"/>
                <w:szCs w:val="18"/>
                <w:lang w:val="en-GB"/>
              </w:rPr>
              <w:lastRenderedPageBreak/>
              <w:t>(Alternative) treatment optimisation algorithm</w:t>
            </w:r>
          </w:p>
        </w:tc>
      </w:tr>
      <w:tr w:rsidR="00B56849" w:rsidRPr="00A3235F" w14:paraId="54DBBC63" w14:textId="77777777" w:rsidTr="00D20E85">
        <w:tc>
          <w:tcPr>
            <w:tcW w:w="1147" w:type="dxa"/>
            <w:vMerge/>
            <w:shd w:val="clear" w:color="auto" w:fill="C1E4F5" w:themeFill="accent1" w:themeFillTint="33"/>
            <w:vAlign w:val="center"/>
          </w:tcPr>
          <w:p w14:paraId="4F0867E7"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1959E2EA" w14:textId="77777777" w:rsidR="00B56849" w:rsidRDefault="00B56849" w:rsidP="00B56849">
            <w:pPr>
              <w:jc w:val="left"/>
              <w:rPr>
                <w:sz w:val="18"/>
                <w:szCs w:val="18"/>
                <w:lang w:val="en-GB"/>
              </w:rPr>
            </w:pPr>
            <w:r w:rsidRPr="00A3235F">
              <w:rPr>
                <w:sz w:val="18"/>
                <w:szCs w:val="18"/>
                <w:lang w:val="en-GB"/>
              </w:rPr>
              <w:t>a-GPS</w:t>
            </w:r>
          </w:p>
          <w:p w14:paraId="2862FB1C" w14:textId="77777777" w:rsidR="00B56849" w:rsidRDefault="00B56849" w:rsidP="00B56849">
            <w:pPr>
              <w:jc w:val="left"/>
              <w:rPr>
                <w:color w:val="000000"/>
                <w:sz w:val="18"/>
                <w:szCs w:val="18"/>
                <w:lang w:val="en-GB"/>
              </w:rPr>
            </w:pPr>
            <w:r>
              <w:rPr>
                <w:sz w:val="18"/>
                <w:szCs w:val="18"/>
                <w:lang w:val="en-GB"/>
              </w:rPr>
              <w:t>(</w:t>
            </w:r>
            <w:r w:rsidRPr="00A3235F">
              <w:rPr>
                <w:color w:val="000000"/>
                <w:sz w:val="18"/>
                <w:szCs w:val="18"/>
                <w:lang w:val="en-GB"/>
              </w:rPr>
              <w:t>NCT02865967</w:t>
            </w:r>
            <w:r>
              <w:rPr>
                <w:color w:val="000000"/>
                <w:sz w:val="18"/>
                <w:szCs w:val="18"/>
                <w:lang w:val="en-GB"/>
              </w:rPr>
              <w:t>)</w:t>
            </w:r>
          </w:p>
          <w:p w14:paraId="1086E8E8" w14:textId="192A922E" w:rsidR="00B56849" w:rsidRPr="00A3235F" w:rsidRDefault="00B56849" w:rsidP="00B56849">
            <w:pPr>
              <w:jc w:val="left"/>
              <w:rPr>
                <w:sz w:val="18"/>
                <w:szCs w:val="18"/>
                <w:lang w:val="en-GB"/>
              </w:rPr>
            </w:pPr>
            <w:r>
              <w:rPr>
                <w:color w:val="000000"/>
                <w:sz w:val="18"/>
                <w:szCs w:val="18"/>
                <w:lang w:val="en-GB"/>
              </w:rPr>
              <w:t>[USA]</w:t>
            </w:r>
          </w:p>
        </w:tc>
        <w:tc>
          <w:tcPr>
            <w:tcW w:w="981" w:type="dxa"/>
            <w:shd w:val="clear" w:color="auto" w:fill="D1D1D1" w:themeFill="background2" w:themeFillShade="E6"/>
            <w:vAlign w:val="center"/>
          </w:tcPr>
          <w:p w14:paraId="164EEA05" w14:textId="77777777" w:rsidR="00B56849" w:rsidRPr="00A3235F" w:rsidRDefault="00B56849" w:rsidP="00B56849">
            <w:pPr>
              <w:jc w:val="left"/>
              <w:rPr>
                <w:sz w:val="18"/>
                <w:szCs w:val="18"/>
                <w:lang w:val="en-GB"/>
              </w:rPr>
            </w:pPr>
          </w:p>
        </w:tc>
        <w:tc>
          <w:tcPr>
            <w:tcW w:w="1001" w:type="dxa"/>
            <w:vAlign w:val="center"/>
          </w:tcPr>
          <w:p w14:paraId="6C747956" w14:textId="02C2CD2C" w:rsidR="00B56849" w:rsidRPr="00A3235F" w:rsidRDefault="00B56849" w:rsidP="00B56849">
            <w:pPr>
              <w:jc w:val="left"/>
              <w:rPr>
                <w:sz w:val="18"/>
                <w:szCs w:val="18"/>
                <w:lang w:val="en-GB"/>
              </w:rPr>
            </w:pPr>
            <w:r w:rsidRPr="00A3235F">
              <w:rPr>
                <w:sz w:val="18"/>
                <w:szCs w:val="18"/>
                <w:lang w:val="en-GB"/>
              </w:rPr>
              <w:t xml:space="preserve">2021 </w:t>
            </w:r>
            <w:r w:rsidRPr="00A3235F">
              <w:rPr>
                <w:sz w:val="18"/>
                <w:szCs w:val="18"/>
              </w:rPr>
              <w:fldChar w:fldCharType="begin"/>
            </w:r>
            <w:r w:rsidR="00171EF1">
              <w:rPr>
                <w:sz w:val="18"/>
                <w:szCs w:val="18"/>
                <w:lang w:val="en-GB"/>
              </w:rPr>
              <w:instrText xml:space="preserve"> ADDIN ZOTERO_ITEM CSL_CITATION {"citationID":"vEK2ANVo","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Pr="00A3235F">
              <w:rPr>
                <w:sz w:val="18"/>
                <w:szCs w:val="18"/>
              </w:rPr>
              <w:fldChar w:fldCharType="end"/>
            </w:r>
          </w:p>
        </w:tc>
        <w:tc>
          <w:tcPr>
            <w:tcW w:w="1574" w:type="dxa"/>
            <w:vAlign w:val="center"/>
          </w:tcPr>
          <w:p w14:paraId="4B5FC8EF" w14:textId="2B6D3319" w:rsidR="00B56849" w:rsidRPr="00A3235F" w:rsidRDefault="00B56849" w:rsidP="00B56849">
            <w:pPr>
              <w:jc w:val="left"/>
              <w:rPr>
                <w:sz w:val="18"/>
                <w:szCs w:val="18"/>
                <w:lang w:val="en-GB"/>
              </w:rPr>
            </w:pPr>
            <w:r w:rsidRPr="00A3235F">
              <w:rPr>
                <w:sz w:val="18"/>
                <w:szCs w:val="18"/>
                <w:lang w:val="en-GB"/>
              </w:rPr>
              <w:t xml:space="preserve">Conference abstract from 2020 </w:t>
            </w:r>
            <w:r w:rsidRPr="00A3235F">
              <w:rPr>
                <w:sz w:val="18"/>
                <w:szCs w:val="18"/>
              </w:rPr>
              <w:fldChar w:fldCharType="begin"/>
            </w:r>
            <w:r w:rsidR="002B63FA">
              <w:rPr>
                <w:sz w:val="18"/>
                <w:szCs w:val="18"/>
                <w:lang w:val="en-GB"/>
              </w:rPr>
              <w:instrText xml:space="preserve"> ADDIN ZOTERO_ITEM CSL_CITATION {"citationID":"hJAKIoea","properties":{"formattedCitation":"\\super 72\\nosupersub{}","plainCitation":"72","noteIndex":0},"citationItems":[{"id":3046,"uris":["http://zotero.org/users/4402632/items/FPASYCYG"],"itemData":{"id":3046,"type":"paper-conference","collection-title":"Programs and Abstracts of Papers to be Presented During Scientific Sessions: 2020 AAAAI Annual Meeting","container-title":"Programs and Abstracts of Papers to be Presented During Scientific Sessions: 2020 AAAAI Annual Meeting","DOI":"10.1016/j.jaci.2019.12.231","event-title":"American Academy of Allergy, Asthma &amp; Immunology Annual MeetingAnnual Meeting","page":"AB210","source":"ScienceDirect","title":"Asthma-Guidance and Prediction System (a-GPS) As a Precision Asthma Care Tool","URL":"https://www.sciencedirect.com/science/article/pii/S0091674919319335","volume":"145","author":[{"family":"Juhn","given":"Young"},{"family":"Wi","given":"Chung-Il"},{"family":"Sohn","given":"Sunghwan"},{"family":"Ryu","given":"Euijung"},{"family":"Park","given":"Miguel"},{"family":"Muth","given":"Joy Fladager"},{"family":"Seol","given":"HeeYun"},{"family":"Moon","given":"Sungrim"},{"family":"King","given":"Katherine"},{"family":"Wheeler","given":"Philip"},{"family":"Liu","given":"Hongfang"},{"family":"Ihrke","given":"Kathy"},{"family":"McWilliams","given":"Deborah"}],"accessed":{"date-parts":[["2024",11,12]]},"issued":{"date-parts":[["2020",2,1]]}}}],"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72</w:t>
            </w:r>
            <w:r w:rsidRPr="00A3235F">
              <w:rPr>
                <w:sz w:val="18"/>
                <w:szCs w:val="18"/>
              </w:rPr>
              <w:fldChar w:fldCharType="end"/>
            </w:r>
            <w:r w:rsidRPr="00A3235F">
              <w:rPr>
                <w:sz w:val="18"/>
                <w:szCs w:val="18"/>
                <w:lang w:val="en-GB"/>
              </w:rPr>
              <w:t xml:space="preserve">, and </w:t>
            </w:r>
            <w:bookmarkStart w:id="6" w:name="_Hlk212119404"/>
            <w:r w:rsidRPr="00A3235F">
              <w:rPr>
                <w:sz w:val="18"/>
                <w:szCs w:val="18"/>
                <w:lang w:val="en-GB"/>
              </w:rPr>
              <w:t xml:space="preserve">clinicaltrials.gov registration for study commencing in 2016 </w:t>
            </w:r>
            <w:bookmarkEnd w:id="6"/>
            <w:r w:rsidRPr="00A3235F">
              <w:rPr>
                <w:sz w:val="18"/>
                <w:szCs w:val="18"/>
              </w:rPr>
              <w:fldChar w:fldCharType="begin"/>
            </w:r>
            <w:r w:rsidR="002B63FA">
              <w:rPr>
                <w:sz w:val="18"/>
                <w:szCs w:val="18"/>
                <w:lang w:val="en-GB"/>
              </w:rPr>
              <w:instrText xml:space="preserve"> ADDIN ZOTERO_ITEM CSL_CITATION {"citationID":"ldLV6xi7","properties":{"formattedCitation":"\\super 73\\nosupersub{}","plainCitation":"73","noteIndex":0},"citationItems":[{"id":3239,"uris":["http://zotero.org/users/4402632/items/PJXXSQYC"],"itemData":{"id":3239,"type":"report","abstract":"Asthma is the most common chronic condition in children and one of the five most burdensome diseases in the United States. Despite this, research and care for childhood asthma are limited by inefficient utilization of electronic medical records (EMRs) to facilitate large-scale studies and care.\n\nThe primary goal of this clinical trial is to implement the asthma-Guidance and Prediction System (a-GPS) on the Asthma Management Program (AMP, a current care coordination program for asthma care of children aged 5-17 years at Mayo Clinic). Primary hypothesis: The implementation of a-GPS in the current care is logistically feasible.","genre":"Clinical trial registration","number":"NCT02865967","title":"Developing and Implementing Asthma-Guidance and Prediction System (a-GPS) for Better Asthma Management"}}],"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73</w:t>
            </w:r>
            <w:r w:rsidRPr="00A3235F">
              <w:rPr>
                <w:sz w:val="18"/>
                <w:szCs w:val="18"/>
              </w:rPr>
              <w:fldChar w:fldCharType="end"/>
            </w:r>
            <w:r w:rsidRPr="00A3235F">
              <w:rPr>
                <w:sz w:val="18"/>
                <w:szCs w:val="18"/>
              </w:rPr>
              <w:fldChar w:fldCharType="begin"/>
            </w:r>
            <w:r w:rsidRPr="00A3235F">
              <w:rPr>
                <w:sz w:val="18"/>
                <w:szCs w:val="18"/>
                <w:lang w:val="en-GB"/>
              </w:rPr>
              <w:instrText xml:space="preserve"> PRINTDATE  \* MERGEFORMAT </w:instrText>
            </w:r>
            <w:r w:rsidRPr="00A3235F">
              <w:rPr>
                <w:sz w:val="18"/>
                <w:szCs w:val="18"/>
              </w:rPr>
              <w:fldChar w:fldCharType="separate"/>
            </w:r>
            <w:r w:rsidRPr="00A3235F">
              <w:rPr>
                <w:sz w:val="18"/>
                <w:szCs w:val="18"/>
              </w:rPr>
              <w:fldChar w:fldCharType="end"/>
            </w:r>
          </w:p>
        </w:tc>
        <w:tc>
          <w:tcPr>
            <w:tcW w:w="1712" w:type="dxa"/>
            <w:vAlign w:val="center"/>
          </w:tcPr>
          <w:p w14:paraId="34AC59DB" w14:textId="1136A261" w:rsidR="00B56849" w:rsidRPr="00A3235F" w:rsidRDefault="007B03C6" w:rsidP="00B56849">
            <w:pPr>
              <w:jc w:val="left"/>
              <w:rPr>
                <w:sz w:val="18"/>
                <w:szCs w:val="18"/>
                <w:highlight w:val="yellow"/>
                <w:lang w:val="en-GB"/>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sidRPr="001C196F">
              <w:rPr>
                <w:rFonts w:eastAsiaTheme="minorEastAsia" w:hint="eastAsia"/>
                <w:b/>
                <w:bCs/>
                <w:sz w:val="18"/>
                <w:szCs w:val="18"/>
                <w:lang w:val="en-GB" w:eastAsia="ko-KR"/>
              </w:rPr>
              <w:t xml:space="preserve"> </w:t>
            </w:r>
            <w:r>
              <w:rPr>
                <w:rFonts w:eastAsiaTheme="minorEastAsia"/>
                <w:b/>
                <w:bCs/>
                <w:sz w:val="18"/>
                <w:szCs w:val="18"/>
                <w:lang w:val="en-GB" w:eastAsia="ko-KR"/>
              </w:rPr>
              <w:t xml:space="preserve"> and r</w:t>
            </w:r>
            <w:r w:rsidR="000B41CB" w:rsidRPr="00D20E85">
              <w:rPr>
                <w:b/>
                <w:bCs/>
                <w:sz w:val="18"/>
                <w:szCs w:val="18"/>
              </w:rPr>
              <w:t>eporting</w:t>
            </w:r>
            <w:r w:rsidR="000B41CB">
              <w:rPr>
                <w:sz w:val="18"/>
                <w:szCs w:val="18"/>
                <w:lang w:val="en-GB"/>
              </w:rPr>
              <w:t xml:space="preserve">: </w:t>
            </w:r>
            <w:r w:rsidR="00B56849" w:rsidRPr="00A3235F">
              <w:rPr>
                <w:sz w:val="18"/>
                <w:szCs w:val="18"/>
                <w:lang w:val="en-GB"/>
              </w:rPr>
              <w:t>Quarterly reports on care quality and risk of attacks</w:t>
            </w:r>
            <w:r w:rsidR="00B56849">
              <w:rPr>
                <w:sz w:val="18"/>
                <w:szCs w:val="18"/>
                <w:lang w:val="en-GB"/>
              </w:rPr>
              <w:t xml:space="preserve"> for each asthma patient, based on ACT, spirometry, unscheduled asthma visits in primary and secondary care, and more.  </w:t>
            </w:r>
          </w:p>
        </w:tc>
        <w:tc>
          <w:tcPr>
            <w:tcW w:w="1220" w:type="dxa"/>
            <w:vAlign w:val="center"/>
          </w:tcPr>
          <w:p w14:paraId="53000903" w14:textId="78000CC8" w:rsidR="00B56849" w:rsidRPr="00D3760B" w:rsidRDefault="00B56849" w:rsidP="00B56849">
            <w:pPr>
              <w:jc w:val="left"/>
              <w:rPr>
                <w:sz w:val="18"/>
                <w:szCs w:val="18"/>
              </w:rPr>
            </w:pPr>
            <w:r w:rsidRPr="00D44FA8">
              <w:rPr>
                <w:sz w:val="18"/>
                <w:szCs w:val="18"/>
              </w:rPr>
              <w:t>Stand-alone software</w:t>
            </w:r>
            <w:r>
              <w:rPr>
                <w:sz w:val="18"/>
                <w:szCs w:val="18"/>
              </w:rPr>
              <w:t>, with updated reports issued every three months.</w:t>
            </w:r>
          </w:p>
        </w:tc>
        <w:tc>
          <w:tcPr>
            <w:tcW w:w="1282" w:type="dxa"/>
            <w:vAlign w:val="center"/>
          </w:tcPr>
          <w:p w14:paraId="4366ABDB"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5FB11FC3" w14:textId="77777777" w:rsidTr="00D20E85">
        <w:tc>
          <w:tcPr>
            <w:tcW w:w="1147" w:type="dxa"/>
            <w:vMerge/>
            <w:shd w:val="clear" w:color="auto" w:fill="C1E4F5" w:themeFill="accent1" w:themeFillTint="33"/>
            <w:vAlign w:val="center"/>
          </w:tcPr>
          <w:p w14:paraId="0CD6F4EA"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7A00218D" w14:textId="77777777" w:rsidR="00B56849" w:rsidRDefault="00B56849" w:rsidP="00B56849">
            <w:pPr>
              <w:jc w:val="left"/>
              <w:rPr>
                <w:sz w:val="18"/>
                <w:szCs w:val="18"/>
                <w:lang w:val="en-GB"/>
              </w:rPr>
            </w:pPr>
            <w:r w:rsidRPr="00A3235F">
              <w:rPr>
                <w:sz w:val="18"/>
                <w:szCs w:val="18"/>
                <w:lang w:val="en-GB"/>
              </w:rPr>
              <w:t>ARRISA-UK</w:t>
            </w:r>
          </w:p>
          <w:p w14:paraId="721414C2" w14:textId="77777777" w:rsidR="00B56849" w:rsidRDefault="00B56849" w:rsidP="00B56849">
            <w:pPr>
              <w:jc w:val="left"/>
              <w:rPr>
                <w:color w:val="000000"/>
                <w:sz w:val="18"/>
                <w:szCs w:val="18"/>
                <w:lang w:val="en-GB"/>
              </w:rPr>
            </w:pPr>
            <w:r>
              <w:rPr>
                <w:sz w:val="18"/>
                <w:szCs w:val="18"/>
                <w:lang w:val="en-GB"/>
              </w:rPr>
              <w:t>(</w:t>
            </w:r>
            <w:r w:rsidRPr="00A3235F">
              <w:rPr>
                <w:color w:val="000000"/>
                <w:sz w:val="18"/>
                <w:szCs w:val="18"/>
                <w:lang w:val="en-GB"/>
              </w:rPr>
              <w:t>ISRCTN95472706</w:t>
            </w:r>
            <w:r>
              <w:rPr>
                <w:color w:val="000000"/>
                <w:sz w:val="18"/>
                <w:szCs w:val="18"/>
                <w:lang w:val="en-GB"/>
              </w:rPr>
              <w:t>)</w:t>
            </w:r>
          </w:p>
          <w:p w14:paraId="2D7E6B68" w14:textId="34F75D4A" w:rsidR="00B56849" w:rsidRPr="00A3235F" w:rsidRDefault="00B56849" w:rsidP="00B56849">
            <w:pPr>
              <w:jc w:val="left"/>
              <w:rPr>
                <w:sz w:val="18"/>
                <w:szCs w:val="18"/>
                <w:lang w:val="en-GB"/>
              </w:rPr>
            </w:pPr>
            <w:r>
              <w:rPr>
                <w:color w:val="000000"/>
                <w:sz w:val="18"/>
                <w:szCs w:val="18"/>
                <w:lang w:val="en-GB"/>
              </w:rPr>
              <w:t>[UK]</w:t>
            </w:r>
          </w:p>
        </w:tc>
        <w:tc>
          <w:tcPr>
            <w:tcW w:w="981" w:type="dxa"/>
            <w:vAlign w:val="center"/>
          </w:tcPr>
          <w:p w14:paraId="6A1A5DED" w14:textId="0F8ED361" w:rsidR="00B56849" w:rsidRPr="00A3235F" w:rsidRDefault="00B56849" w:rsidP="00B56849">
            <w:pPr>
              <w:jc w:val="left"/>
              <w:rPr>
                <w:sz w:val="18"/>
                <w:szCs w:val="18"/>
                <w:lang w:val="en-GB"/>
              </w:rPr>
            </w:pPr>
            <w:r w:rsidRPr="00A3235F">
              <w:rPr>
                <w:sz w:val="18"/>
                <w:szCs w:val="18"/>
                <w:lang w:val="en-GB"/>
              </w:rPr>
              <w:t xml:space="preserve">2018 </w:t>
            </w:r>
            <w:bookmarkStart w:id="7" w:name="_Hlk222154649"/>
            <w:r w:rsidRPr="00A3235F">
              <w:rPr>
                <w:sz w:val="18"/>
                <w:szCs w:val="18"/>
              </w:rPr>
              <w:fldChar w:fldCharType="begin"/>
            </w:r>
            <w:r w:rsidR="00171EF1">
              <w:rPr>
                <w:sz w:val="18"/>
                <w:szCs w:val="18"/>
                <w:lang w:val="en-GB"/>
              </w:rPr>
              <w:instrText xml:space="preserve"> ADDIN ZOTERO_ITEM CSL_CITATION {"citationID":"9e1TTHa0","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Pr="00A3235F">
              <w:rPr>
                <w:sz w:val="18"/>
                <w:szCs w:val="18"/>
              </w:rPr>
              <w:fldChar w:fldCharType="end"/>
            </w:r>
            <w:bookmarkEnd w:id="7"/>
          </w:p>
        </w:tc>
        <w:tc>
          <w:tcPr>
            <w:tcW w:w="1001" w:type="dxa"/>
            <w:shd w:val="clear" w:color="auto" w:fill="D1D1D1" w:themeFill="background2" w:themeFillShade="E6"/>
            <w:vAlign w:val="center"/>
          </w:tcPr>
          <w:p w14:paraId="10924F54" w14:textId="77777777" w:rsidR="00B56849" w:rsidRPr="00A3235F" w:rsidRDefault="00B56849" w:rsidP="00B56849">
            <w:pPr>
              <w:jc w:val="left"/>
              <w:rPr>
                <w:sz w:val="18"/>
                <w:szCs w:val="18"/>
                <w:lang w:val="en-GB"/>
              </w:rPr>
            </w:pPr>
          </w:p>
        </w:tc>
        <w:tc>
          <w:tcPr>
            <w:tcW w:w="1574" w:type="dxa"/>
            <w:vAlign w:val="center"/>
          </w:tcPr>
          <w:p w14:paraId="57F9F127" w14:textId="561B28FF" w:rsidR="00B56849" w:rsidRPr="00A3235F" w:rsidRDefault="00B56849" w:rsidP="00B56849">
            <w:pPr>
              <w:jc w:val="left"/>
              <w:rPr>
                <w:sz w:val="18"/>
                <w:szCs w:val="18"/>
                <w:lang w:val="en-GB"/>
              </w:rPr>
            </w:pPr>
            <w:r w:rsidRPr="00A3235F">
              <w:rPr>
                <w:sz w:val="18"/>
                <w:szCs w:val="18"/>
                <w:lang w:val="en-GB"/>
              </w:rPr>
              <w:t xml:space="preserve">Conference abstracts from 2019 </w:t>
            </w:r>
            <w:r w:rsidRPr="00A3235F">
              <w:rPr>
                <w:sz w:val="18"/>
                <w:szCs w:val="18"/>
              </w:rPr>
              <w:fldChar w:fldCharType="begin"/>
            </w:r>
            <w:r w:rsidR="002B63FA">
              <w:rPr>
                <w:sz w:val="18"/>
                <w:szCs w:val="18"/>
                <w:lang w:val="en-GB"/>
              </w:rPr>
              <w:instrText xml:space="preserve"> ADDIN ZOTERO_ITEM CSL_CITATION {"citationID":"FRiA3CpD","properties":{"formattedCitation":"\\super 74\\nosupersub{}","plainCitation":"74","noteIndex":0},"citationItems":[{"id":3041,"uris":["http://zotero.org/users/4402632/items/PDPTZCMN"],"itemData":{"id":3041,"type":"paper-conference","abstract":"Introduction The ARRISA-UK trial is investigating whether, compared to usual care, a GP practice-level complex intervention decreases the proportion of ‘at-risk’ asthma patients who experience asthma-related A&amp;E attendances, hospitalisations or death over 12 months. This presentation reports initial findings from a nested process evaluation.\nMethods ARRISA-UK is a nationwide cluster-randomised controlled trial of an intervention involving identification and flagging of at-risk asthma patients’ electronic records and web-based training of practice staff to support implementation of actions in response to the flags (e.g. improved access and opportunistic care). A mixed-methods process evaluation is exploring intervention implementation, mechanisms of action and the influence of contextual factors (e.g. practice characteristics). Quantitative and qualitative data from questionnaires, training software, practice-specific action plans and staff focus groups/interviews were analysed to describe practice characteristics, and their engagement with, and initial implementation and experiences of, the ARRISA-UK approach.\nResults The 275 recruited practices, from across 14 English Clinical Research Network Regions, 7 Welsh and 5 Scottish Health Boards, had a median list size of 8801 (range 1667–37800) and identified 10,000+ at-risk asthma patients in total, representing an average of 33 (range 1–197) and 6% (range 0.2–13%) of registered asthma patients per practice. There was considerable variation in the characteristics of the 139 intervention practices (Table 1). Despite some early documented difficulties with technology and staff turnover, at least 409 staff (GPs, nurses, receptionists/administrators, dispensers/pharmacists) from 131 (94%) practices completed at least minimum individual on-line training, reflecting a median of 3 (maximum of 9) staff per practice. 128 (92%) practices also completed group training to prepare Action Plans, attended a webinar and activated flagging. Action plans varied in content and detail but illustrated ways for staff to enhance access to, and uptake of, asthma-related services by at-risk patients. Questionnaires suggested the training was generally well-received. Analyses of staff focus groups/interviews are underway.\nConclusions The ARRISA-UK intervention represents a pragmatic, practice-wide approach to targeting at-risk asthma patients which has been successfully implemented across a variety of GP practices and generally engaged and been well-received by all practice staff groups. Initial findings have informed ongoing quantitative and qualitative data collection.View this table:View inline View popup Abstract P174 Table 1 Characteristics of ARRISA-UK intervention practices (N=139)","container-title":"Thorax","DOI":"10.1136/thorax-2019-BTSabstracts2019.317","language":"en","license":"© Author(s) (or their employer(s)) 2019. No commercial re-use. See rights and permissions. Published by BMJ.","note":"section: Community and integrated care: joining the dots","page":"A184-A185","publisher":"BMJ Publishing Group Ltd","source":"thorax.bmj.com","title":"Initial process evaluation findings from the at-risk registers integrated into primary care to stop asthma crises in the UK (ARRISA-UK) trial: practice characteristics, engagement and early experiences of the intervention","title-short":"P174 Initial process evaluation findings from the at-risk registers integrated into primary care to stop asthma crises in the UK (ARRISA-UK) trial","URL":"https://thorax.bmj.com/content/74/Suppl_2/A184.2","volume":"74","author":[{"family":"Smith","given":"J. R."},{"family":"Noble","given":"M. J."},{"family":"Winder","given":"R."},{"family":"Poltawski","given":"L."},{"family":"Ashford","given":"P. A."},{"family":"Musgrave","given":"S."},{"family":"Stirling","given":"S."},{"family":"Morgan-Trimmer","given":"S."},{"family":"Caress","given":"A. L."},{"family":"Wilson","given":"A. M."}],"accessed":{"date-parts":[["2024",11,12]]},"issued":{"date-parts":[["2019",12,1]]}}}],"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74</w:t>
            </w:r>
            <w:r w:rsidRPr="00A3235F">
              <w:rPr>
                <w:sz w:val="18"/>
                <w:szCs w:val="18"/>
              </w:rPr>
              <w:fldChar w:fldCharType="end"/>
            </w:r>
            <w:r w:rsidRPr="00A3235F">
              <w:rPr>
                <w:sz w:val="18"/>
                <w:szCs w:val="18"/>
                <w:lang w:val="en-GB"/>
              </w:rPr>
              <w:t xml:space="preserve"> and 2024 </w:t>
            </w:r>
            <w:r w:rsidRPr="00A3235F">
              <w:rPr>
                <w:sz w:val="18"/>
                <w:szCs w:val="18"/>
              </w:rPr>
              <w:fldChar w:fldCharType="begin"/>
            </w:r>
            <w:r w:rsidR="00171EF1">
              <w:rPr>
                <w:sz w:val="18"/>
                <w:szCs w:val="18"/>
                <w:lang w:val="en-GB"/>
              </w:rPr>
              <w:instrText xml:space="preserve"> ADDIN ZOTERO_ITEM CSL_CITATION {"citationID":"D0yO6kOf","properties":{"formattedCitation":"\\super 55\\nosupersub{}","plainCitation":"55","noteIndex":0},"citationItems":[{"id":3057,"uris":["http://zotero.org/users/4402632/items/8RNYWFSD"],"itemData":{"id":3057,"type":"paper-conference","abstract":"Background Avoiding emergency hospital admissions is a crucial aspect of asthma care. A small-scale regional trial suggested that the implementation of at-risk registers for asthma in primary care may improve hospital admission rates.\nAim To assess, via a national study, whether the ARRISA-UK intervention reduced asthma crisis events.\nMethods Cluster randomised trial of a complex intervention across 275 UK primary care practices. The intervention comprised of identification of those at-risk, practice-based training regarding at-risk asthma, a clinical decision support system alerting practice staff to patients’ at-risk status to facilitate prompt and opportunistic care, and practice support. Control practices continued with usual care. Patients (n=10945) were included if they were identified as being at-risk unless they declined data sharing. Routine data, with linkage between primary and secondary care, captured the primary endpoint of asthma-related crisis events (hospitalisation, A&amp;E attendances or death). The number of prescriptions of prednisolone for asthma attacks was captured amongst other processes of care.\nResults Data from 185 practices (6207 patients) were available for a complete case analysis. There was no significant effect on the asthma crisis events: intervention 185/2959 (6.3%) control 235/3248 (7.2%) odds ratio (OR) 0.87 (95% CI 0.69,1.09; p=0.220), nor for the components of this composite endpoint. When adjusting for any baseline asthma-related hospitalisation and A&amp;E attendance the adjusted OR was 0.82 (0.66,1.03; p=0.088). There was no significant difference in prescriptions of prednisolone: intervention 1116, control 1234 OR 1.2(0.99,1.5; p=0.062) nor when adjusted OR 1.17 (0.98, 1.4; p=0.074).\nConclusion The primary analysis did not show a statistically significant effect of the ARRISA intervention on the primary outcome. Further analysis is required to determine whether this intervention is cost-effective and to identify subgroups that may have benefitted.","container-title":"Thorax","DOI":"10.1136/thorax-2024-BTSabstracts.113","event-title":"British Thoracic Society Winter Meeting 2024","language":"en","license":"© Author(s) (or their employer(s)) 2024. No commercial re-use. See rights and permissions. Published by BMJ.","note":"section: ‘The Famous Five’ – Emerging clinical trial data","page":"A76-A76","publisher":"BMJ Publishing Group Ltd","source":"thorax.bmj.com","title":"At-risk registers integrated into primary care to stop asthma crises in the UK (ARRISA-UK)","URL":"https://thorax.bmj.com/content/79/Suppl_2/A76.1","volume":"79","author":[{"family":"Wilson","given":"A. M."},{"family":"Musgrave","given":"S."},{"family":"Ashford","given":"P.-A."},{"family":"Noble","given":"M."},{"family":"Smith","given":"J. R."},{"family":"Clark","given":"A. B."},{"family":"Stirling","given":"S."},{"family":"Barton","given":"G."},{"family":"Sheikh","given":"A."},{"family":"Pinnock","given":"H."},{"family":"Price","given":"D."}],"accessed":{"date-parts":[["2024",11,14]]},"issued":{"date-parts":[["2024",11,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55</w:t>
            </w:r>
            <w:r w:rsidRPr="00A3235F">
              <w:rPr>
                <w:sz w:val="18"/>
                <w:szCs w:val="18"/>
              </w:rPr>
              <w:fldChar w:fldCharType="end"/>
            </w:r>
          </w:p>
        </w:tc>
        <w:tc>
          <w:tcPr>
            <w:tcW w:w="1712" w:type="dxa"/>
            <w:vAlign w:val="center"/>
          </w:tcPr>
          <w:p w14:paraId="2AA54261" w14:textId="10C2AF16" w:rsidR="00B56849" w:rsidRPr="00A3235F" w:rsidRDefault="007B03C6" w:rsidP="00B56849">
            <w:pPr>
              <w:jc w:val="left"/>
              <w:rPr>
                <w:sz w:val="18"/>
                <w:szCs w:val="18"/>
                <w:highlight w:val="yellow"/>
                <w:lang w:val="en-GB"/>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w:t>
            </w:r>
            <w:r w:rsidRPr="001C196F">
              <w:rPr>
                <w:rFonts w:eastAsiaTheme="minorEastAsia" w:hint="eastAsia"/>
                <w:b/>
                <w:bCs/>
                <w:sz w:val="18"/>
                <w:szCs w:val="18"/>
                <w:lang w:val="en-GB" w:eastAsia="ko-KR"/>
              </w:rPr>
              <w:t xml:space="preserve"> </w:t>
            </w:r>
            <w:r>
              <w:rPr>
                <w:rFonts w:eastAsiaTheme="minorEastAsia"/>
                <w:b/>
                <w:bCs/>
                <w:sz w:val="18"/>
                <w:szCs w:val="18"/>
                <w:lang w:val="en-GB" w:eastAsia="ko-KR"/>
              </w:rPr>
              <w:t xml:space="preserve"> and a</w:t>
            </w:r>
            <w:r w:rsidR="00DD779A" w:rsidRPr="001C196F">
              <w:rPr>
                <w:rFonts w:eastAsiaTheme="minorEastAsia" w:hint="eastAsia"/>
                <w:b/>
                <w:bCs/>
                <w:sz w:val="18"/>
                <w:szCs w:val="18"/>
                <w:lang w:val="en-GB" w:eastAsia="ko-KR"/>
              </w:rPr>
              <w:t>lerts</w:t>
            </w:r>
            <w:r w:rsidR="00DD779A">
              <w:rPr>
                <w:sz w:val="18"/>
                <w:szCs w:val="18"/>
                <w:lang w:val="en-GB"/>
              </w:rPr>
              <w:t xml:space="preserve">: </w:t>
            </w:r>
            <w:r w:rsidR="00B56849" w:rsidRPr="00A3235F">
              <w:rPr>
                <w:sz w:val="18"/>
                <w:szCs w:val="18"/>
                <w:lang w:val="en-GB"/>
              </w:rPr>
              <w:t>Alerts flagging at-risk patients</w:t>
            </w:r>
            <w:r w:rsidR="00B56849">
              <w:rPr>
                <w:sz w:val="18"/>
                <w:szCs w:val="18"/>
                <w:lang w:val="en-GB"/>
              </w:rPr>
              <w:t xml:space="preserve">, based on prescriptions, A&amp;E presentations, hospital admissions, and psychosocial problems noted by manual review.  </w:t>
            </w:r>
          </w:p>
        </w:tc>
        <w:tc>
          <w:tcPr>
            <w:tcW w:w="1220" w:type="dxa"/>
            <w:vAlign w:val="center"/>
          </w:tcPr>
          <w:p w14:paraId="20F05B95" w14:textId="17C3923F" w:rsidR="00B56849" w:rsidRPr="00D3760B" w:rsidRDefault="00B56849" w:rsidP="00B56849">
            <w:pPr>
              <w:jc w:val="left"/>
              <w:rPr>
                <w:sz w:val="18"/>
                <w:szCs w:val="18"/>
              </w:rPr>
            </w:pPr>
            <w:r>
              <w:rPr>
                <w:sz w:val="18"/>
                <w:szCs w:val="18"/>
              </w:rPr>
              <w:t>Active alerts, from software i</w:t>
            </w:r>
            <w:r w:rsidRPr="00D3760B">
              <w:rPr>
                <w:sz w:val="18"/>
                <w:szCs w:val="18"/>
              </w:rPr>
              <w:t>ntegrated into the EHR syste</w:t>
            </w:r>
            <w:r>
              <w:rPr>
                <w:sz w:val="18"/>
                <w:szCs w:val="18"/>
              </w:rPr>
              <w:t xml:space="preserve">m, triggered at point of care. </w:t>
            </w:r>
          </w:p>
        </w:tc>
        <w:tc>
          <w:tcPr>
            <w:tcW w:w="1282" w:type="dxa"/>
            <w:vAlign w:val="center"/>
          </w:tcPr>
          <w:p w14:paraId="3FF61C86"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28B95DAD" w14:textId="77777777" w:rsidTr="00D20E85">
        <w:tc>
          <w:tcPr>
            <w:tcW w:w="1147" w:type="dxa"/>
            <w:vMerge/>
            <w:shd w:val="clear" w:color="auto" w:fill="C1E4F5" w:themeFill="accent1" w:themeFillTint="33"/>
            <w:vAlign w:val="center"/>
          </w:tcPr>
          <w:p w14:paraId="291C68F0"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2518249B" w14:textId="77777777" w:rsidR="00B56849" w:rsidRDefault="00B56849" w:rsidP="00B56849">
            <w:pPr>
              <w:jc w:val="left"/>
              <w:rPr>
                <w:sz w:val="18"/>
                <w:szCs w:val="18"/>
                <w:lang w:val="en-GB"/>
              </w:rPr>
            </w:pPr>
            <w:r w:rsidRPr="00A3235F">
              <w:rPr>
                <w:sz w:val="18"/>
                <w:szCs w:val="18"/>
                <w:lang w:val="en-GB"/>
              </w:rPr>
              <w:t>MOXXI ADS</w:t>
            </w:r>
          </w:p>
          <w:p w14:paraId="2A412334" w14:textId="77777777" w:rsidR="00B56849" w:rsidRDefault="00B56849" w:rsidP="00B56849">
            <w:pPr>
              <w:jc w:val="left"/>
              <w:rPr>
                <w:color w:val="000000"/>
                <w:sz w:val="18"/>
                <w:szCs w:val="18"/>
                <w:lang w:val="en-GB"/>
              </w:rPr>
            </w:pPr>
            <w:r>
              <w:rPr>
                <w:sz w:val="18"/>
                <w:szCs w:val="18"/>
                <w:lang w:val="en-GB"/>
              </w:rPr>
              <w:t>(</w:t>
            </w:r>
            <w:r w:rsidRPr="00A3235F">
              <w:rPr>
                <w:color w:val="000000"/>
                <w:sz w:val="18"/>
                <w:szCs w:val="18"/>
                <w:lang w:val="en-GB"/>
              </w:rPr>
              <w:t>NCT00170248</w:t>
            </w:r>
            <w:r>
              <w:rPr>
                <w:color w:val="000000"/>
                <w:sz w:val="18"/>
                <w:szCs w:val="18"/>
                <w:lang w:val="en-GB"/>
              </w:rPr>
              <w:t>)</w:t>
            </w:r>
          </w:p>
          <w:p w14:paraId="41F284A5" w14:textId="44CE37A7" w:rsidR="00B56849" w:rsidRPr="00A3235F" w:rsidRDefault="00B56849" w:rsidP="00B56849">
            <w:pPr>
              <w:jc w:val="left"/>
              <w:rPr>
                <w:sz w:val="18"/>
                <w:szCs w:val="18"/>
                <w:lang w:val="en-GB"/>
              </w:rPr>
            </w:pPr>
            <w:r>
              <w:rPr>
                <w:color w:val="000000"/>
                <w:sz w:val="18"/>
                <w:szCs w:val="18"/>
                <w:lang w:val="en-GB"/>
              </w:rPr>
              <w:t>[Canada]</w:t>
            </w:r>
          </w:p>
        </w:tc>
        <w:tc>
          <w:tcPr>
            <w:tcW w:w="981" w:type="dxa"/>
            <w:shd w:val="clear" w:color="auto" w:fill="D1D1D1" w:themeFill="background2" w:themeFillShade="E6"/>
            <w:vAlign w:val="center"/>
          </w:tcPr>
          <w:p w14:paraId="1B277996" w14:textId="77777777" w:rsidR="00B56849" w:rsidRPr="00A3235F" w:rsidRDefault="00B56849" w:rsidP="00B56849">
            <w:pPr>
              <w:jc w:val="left"/>
              <w:rPr>
                <w:sz w:val="18"/>
                <w:szCs w:val="18"/>
                <w:lang w:val="en-GB"/>
              </w:rPr>
            </w:pPr>
          </w:p>
        </w:tc>
        <w:tc>
          <w:tcPr>
            <w:tcW w:w="1001" w:type="dxa"/>
            <w:vAlign w:val="center"/>
          </w:tcPr>
          <w:p w14:paraId="54703A0B" w14:textId="1FA805A5" w:rsidR="00B56849" w:rsidRPr="00A3235F" w:rsidRDefault="00B56849" w:rsidP="00B56849">
            <w:pPr>
              <w:jc w:val="left"/>
              <w:rPr>
                <w:sz w:val="18"/>
                <w:szCs w:val="18"/>
                <w:lang w:val="en-GB"/>
              </w:rPr>
            </w:pPr>
            <w:r w:rsidRPr="00A3235F">
              <w:rPr>
                <w:sz w:val="18"/>
                <w:szCs w:val="18"/>
                <w:lang w:val="en-GB"/>
              </w:rPr>
              <w:t xml:space="preserve">2015 </w:t>
            </w:r>
            <w:r w:rsidRPr="00A3235F">
              <w:rPr>
                <w:sz w:val="18"/>
                <w:szCs w:val="18"/>
              </w:rPr>
              <w:fldChar w:fldCharType="begin"/>
            </w:r>
            <w:r w:rsidR="00171EF1">
              <w:rPr>
                <w:sz w:val="18"/>
                <w:szCs w:val="18"/>
                <w:lang w:val="en-GB"/>
              </w:rPr>
              <w:instrText xml:space="preserve"> ADDIN ZOTERO_ITEM CSL_CITATION {"citationID":"ctW6dE7N","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Pr="00A3235F">
              <w:rPr>
                <w:sz w:val="18"/>
                <w:szCs w:val="18"/>
              </w:rPr>
              <w:fldChar w:fldCharType="end"/>
            </w:r>
          </w:p>
        </w:tc>
        <w:tc>
          <w:tcPr>
            <w:tcW w:w="1574" w:type="dxa"/>
            <w:vAlign w:val="center"/>
          </w:tcPr>
          <w:p w14:paraId="706FADEE" w14:textId="1A864B3C" w:rsidR="00B56849" w:rsidRPr="00A3235F" w:rsidRDefault="00B56849" w:rsidP="00B56849">
            <w:pPr>
              <w:jc w:val="left"/>
              <w:rPr>
                <w:sz w:val="18"/>
                <w:szCs w:val="18"/>
                <w:lang w:val="en-GB"/>
              </w:rPr>
            </w:pPr>
            <w:r w:rsidRPr="00A3235F">
              <w:rPr>
                <w:sz w:val="18"/>
                <w:szCs w:val="18"/>
                <w:lang w:val="en-GB"/>
              </w:rPr>
              <w:t xml:space="preserve">clinicaltrials.gov registration for study commencing in 2006 </w:t>
            </w:r>
            <w:r w:rsidRPr="00A3235F">
              <w:rPr>
                <w:sz w:val="18"/>
                <w:szCs w:val="18"/>
              </w:rPr>
              <w:fldChar w:fldCharType="begin"/>
            </w:r>
            <w:r w:rsidR="002B63FA">
              <w:rPr>
                <w:sz w:val="18"/>
                <w:szCs w:val="18"/>
                <w:lang w:val="en-GB"/>
              </w:rPr>
              <w:instrText xml:space="preserve"> ADDIN ZOTERO_ITEM CSL_CITATION {"citationID":"fPAcJVL4","properties":{"formattedCitation":"\\super 75\\nosupersub{}","plainCitation":"75","noteIndex":0},"citationItems":[{"id":3246,"uris":["http://zotero.org/users/4402632/items/YAFC6AZ6"],"itemData":{"id":3246,"type":"report","genre":"Clinical trial registration","number":"NCT00170248","title":"Computer-Based Decision Support in Managing Asthma in Primary Care","URL":"https://clinicaltrials.gov/study/NCT00170248"}}],"schema":"https://github.com/citation-style-language/schema/raw/master/csl-citation.json"} </w:instrText>
            </w:r>
            <w:r w:rsidRPr="00A3235F">
              <w:rPr>
                <w:sz w:val="18"/>
                <w:szCs w:val="18"/>
              </w:rPr>
              <w:fldChar w:fldCharType="separate"/>
            </w:r>
            <w:r w:rsidR="002B63FA" w:rsidRPr="002B63FA">
              <w:rPr>
                <w:rFonts w:eastAsiaTheme="minorEastAsia"/>
                <w:sz w:val="18"/>
                <w:vertAlign w:val="superscript"/>
                <w:lang w:eastAsia="en-US"/>
                <w14:ligatures w14:val="standardContextual"/>
              </w:rPr>
              <w:t>75</w:t>
            </w:r>
            <w:r w:rsidRPr="00A3235F">
              <w:rPr>
                <w:sz w:val="18"/>
                <w:szCs w:val="18"/>
              </w:rPr>
              <w:fldChar w:fldCharType="end"/>
            </w:r>
          </w:p>
        </w:tc>
        <w:tc>
          <w:tcPr>
            <w:tcW w:w="1712" w:type="dxa"/>
            <w:vAlign w:val="center"/>
          </w:tcPr>
          <w:p w14:paraId="07707FEC" w14:textId="3639E76C" w:rsidR="00B56849" w:rsidRPr="00A3235F" w:rsidRDefault="007B03C6" w:rsidP="00B56849">
            <w:pPr>
              <w:jc w:val="left"/>
              <w:rPr>
                <w:sz w:val="18"/>
                <w:szCs w:val="18"/>
                <w:highlight w:val="yellow"/>
                <w:lang w:val="en-GB"/>
              </w:rPr>
            </w:pPr>
            <w:r w:rsidRPr="001C196F">
              <w:rPr>
                <w:rFonts w:eastAsiaTheme="minorEastAsia" w:hint="eastAsia"/>
                <w:b/>
                <w:bCs/>
                <w:sz w:val="18"/>
                <w:szCs w:val="18"/>
                <w:lang w:val="en-GB" w:eastAsia="ko-KR"/>
              </w:rPr>
              <w:t xml:space="preserve">Risk </w:t>
            </w:r>
            <w:r>
              <w:rPr>
                <w:rFonts w:eastAsiaTheme="minorEastAsia"/>
                <w:b/>
                <w:bCs/>
                <w:sz w:val="18"/>
                <w:szCs w:val="18"/>
                <w:lang w:val="en-GB" w:eastAsia="ko-KR"/>
              </w:rPr>
              <w:t>classification, a</w:t>
            </w:r>
            <w:r w:rsidR="00DD779A" w:rsidRPr="001C196F">
              <w:rPr>
                <w:rFonts w:eastAsiaTheme="minorEastAsia" w:hint="eastAsia"/>
                <w:b/>
                <w:bCs/>
                <w:sz w:val="18"/>
                <w:szCs w:val="18"/>
                <w:lang w:val="en-GB" w:eastAsia="ko-KR"/>
              </w:rPr>
              <w:t>lerts</w:t>
            </w:r>
            <w:r w:rsidR="008C3E74">
              <w:rPr>
                <w:rFonts w:eastAsiaTheme="minorEastAsia"/>
                <w:b/>
                <w:bCs/>
                <w:sz w:val="18"/>
                <w:szCs w:val="18"/>
                <w:lang w:val="en-GB" w:eastAsia="ko-KR"/>
              </w:rPr>
              <w:t xml:space="preserve"> and </w:t>
            </w:r>
            <w:r w:rsidR="008C3E74">
              <w:rPr>
                <w:b/>
                <w:bCs/>
                <w:sz w:val="18"/>
                <w:szCs w:val="18"/>
                <w:lang w:val="en-GB"/>
              </w:rPr>
              <w:t>t</w:t>
            </w:r>
            <w:r w:rsidR="008C3E74" w:rsidRPr="001C196F">
              <w:rPr>
                <w:b/>
                <w:bCs/>
                <w:sz w:val="18"/>
                <w:szCs w:val="18"/>
                <w:lang w:val="en-GB"/>
              </w:rPr>
              <w:t>reatment optimisation</w:t>
            </w:r>
            <w:r w:rsidR="00DD779A">
              <w:rPr>
                <w:sz w:val="18"/>
                <w:szCs w:val="18"/>
                <w:lang w:val="en-GB"/>
              </w:rPr>
              <w:t xml:space="preserve">: </w:t>
            </w:r>
            <w:r w:rsidR="00B56849" w:rsidRPr="00A3235F">
              <w:rPr>
                <w:sz w:val="18"/>
                <w:szCs w:val="18"/>
                <w:lang w:val="en-GB"/>
              </w:rPr>
              <w:t>Alerts flagging at-risk patients, with personalized management recommendations</w:t>
            </w:r>
            <w:r w:rsidR="00B56849">
              <w:rPr>
                <w:sz w:val="18"/>
                <w:szCs w:val="18"/>
                <w:lang w:val="en-GB"/>
              </w:rPr>
              <w:t xml:space="preserve">, based on treatment, comorbidities, and unscheduled asthma care. </w:t>
            </w:r>
          </w:p>
        </w:tc>
        <w:tc>
          <w:tcPr>
            <w:tcW w:w="1220" w:type="dxa"/>
            <w:vAlign w:val="center"/>
          </w:tcPr>
          <w:p w14:paraId="01E828FA" w14:textId="666FE755" w:rsidR="00B56849" w:rsidRPr="00D3760B" w:rsidRDefault="00B56849" w:rsidP="00B56849">
            <w:pPr>
              <w:jc w:val="left"/>
              <w:rPr>
                <w:sz w:val="18"/>
                <w:szCs w:val="18"/>
              </w:rPr>
            </w:pPr>
            <w:r>
              <w:rPr>
                <w:sz w:val="18"/>
                <w:szCs w:val="18"/>
              </w:rPr>
              <w:t>Active alerts, from software i</w:t>
            </w:r>
            <w:r w:rsidRPr="00D3760B">
              <w:rPr>
                <w:sz w:val="18"/>
                <w:szCs w:val="18"/>
              </w:rPr>
              <w:t>ntegrated into the EHR syste</w:t>
            </w:r>
            <w:r>
              <w:rPr>
                <w:sz w:val="18"/>
                <w:szCs w:val="18"/>
              </w:rPr>
              <w:t>m, triggered at point of care.</w:t>
            </w:r>
          </w:p>
        </w:tc>
        <w:tc>
          <w:tcPr>
            <w:tcW w:w="1282" w:type="dxa"/>
            <w:vAlign w:val="center"/>
          </w:tcPr>
          <w:p w14:paraId="4278A0B0" w14:textId="77777777" w:rsidR="00B56849" w:rsidRPr="00A3235F" w:rsidRDefault="00B56849" w:rsidP="00B56849">
            <w:pPr>
              <w:jc w:val="left"/>
              <w:rPr>
                <w:sz w:val="18"/>
                <w:szCs w:val="18"/>
                <w:highlight w:val="yellow"/>
                <w:lang w:val="en-GB"/>
              </w:rPr>
            </w:pPr>
            <w:r w:rsidRPr="00A3235F">
              <w:rPr>
                <w:sz w:val="18"/>
                <w:szCs w:val="18"/>
                <w:lang w:val="en-GB"/>
              </w:rPr>
              <w:t>Usual care</w:t>
            </w:r>
          </w:p>
        </w:tc>
      </w:tr>
      <w:tr w:rsidR="00B56849" w:rsidRPr="00A3235F" w14:paraId="72C788B7" w14:textId="77777777" w:rsidTr="00D20E85">
        <w:tc>
          <w:tcPr>
            <w:tcW w:w="1147" w:type="dxa"/>
            <w:vMerge/>
            <w:shd w:val="clear" w:color="auto" w:fill="C1E4F5" w:themeFill="accent1" w:themeFillTint="33"/>
            <w:vAlign w:val="center"/>
          </w:tcPr>
          <w:p w14:paraId="6A4B893E" w14:textId="77777777" w:rsidR="00B56849" w:rsidRPr="00A3235F" w:rsidRDefault="00B56849" w:rsidP="00B56849">
            <w:pPr>
              <w:jc w:val="left"/>
              <w:rPr>
                <w:color w:val="000000"/>
                <w:sz w:val="18"/>
                <w:szCs w:val="18"/>
                <w:highlight w:val="yellow"/>
                <w:lang w:val="en-GB"/>
              </w:rPr>
            </w:pPr>
          </w:p>
        </w:tc>
        <w:tc>
          <w:tcPr>
            <w:tcW w:w="2206" w:type="dxa"/>
            <w:shd w:val="clear" w:color="auto" w:fill="C1E4F5" w:themeFill="accent1" w:themeFillTint="33"/>
            <w:vAlign w:val="center"/>
          </w:tcPr>
          <w:p w14:paraId="167606F6" w14:textId="77777777" w:rsidR="00B56849" w:rsidRDefault="00B56849" w:rsidP="00B56849">
            <w:pPr>
              <w:jc w:val="left"/>
              <w:rPr>
                <w:sz w:val="18"/>
                <w:szCs w:val="18"/>
                <w:lang w:val="en-GB"/>
              </w:rPr>
            </w:pPr>
            <w:r w:rsidRPr="00A3235F">
              <w:rPr>
                <w:sz w:val="18"/>
                <w:szCs w:val="18"/>
                <w:lang w:val="en-GB"/>
              </w:rPr>
              <w:t>EPIPP</w:t>
            </w:r>
          </w:p>
          <w:p w14:paraId="48F5D95E" w14:textId="77777777" w:rsidR="00B56849" w:rsidRDefault="00B56849" w:rsidP="00B56849">
            <w:pPr>
              <w:jc w:val="left"/>
              <w:rPr>
                <w:color w:val="000000"/>
                <w:sz w:val="18"/>
                <w:szCs w:val="18"/>
                <w:lang w:val="en-GB"/>
              </w:rPr>
            </w:pPr>
            <w:r>
              <w:rPr>
                <w:sz w:val="18"/>
                <w:szCs w:val="18"/>
                <w:lang w:val="en-GB"/>
              </w:rPr>
              <w:t>(</w:t>
            </w:r>
            <w:r w:rsidRPr="00A3235F">
              <w:rPr>
                <w:color w:val="000000"/>
                <w:sz w:val="18"/>
                <w:szCs w:val="18"/>
                <w:lang w:val="en-GB"/>
              </w:rPr>
              <w:t>NCT02512198</w:t>
            </w:r>
            <w:r>
              <w:rPr>
                <w:color w:val="000000"/>
                <w:sz w:val="18"/>
                <w:szCs w:val="18"/>
                <w:lang w:val="en-GB"/>
              </w:rPr>
              <w:t>)</w:t>
            </w:r>
          </w:p>
          <w:p w14:paraId="6EDCEFBB" w14:textId="6E0AA48F" w:rsidR="00B56849" w:rsidRPr="00A3235F" w:rsidRDefault="00B56849" w:rsidP="00B56849">
            <w:pPr>
              <w:jc w:val="left"/>
              <w:rPr>
                <w:sz w:val="18"/>
                <w:szCs w:val="18"/>
                <w:lang w:val="en-GB"/>
              </w:rPr>
            </w:pPr>
            <w:r>
              <w:rPr>
                <w:sz w:val="18"/>
                <w:szCs w:val="18"/>
                <w:lang w:val="en-GB"/>
              </w:rPr>
              <w:t>[UK]</w:t>
            </w:r>
          </w:p>
        </w:tc>
        <w:tc>
          <w:tcPr>
            <w:tcW w:w="981" w:type="dxa"/>
            <w:shd w:val="clear" w:color="auto" w:fill="D1D1D1" w:themeFill="background2" w:themeFillShade="E6"/>
            <w:vAlign w:val="center"/>
          </w:tcPr>
          <w:p w14:paraId="62CEF385" w14:textId="77777777" w:rsidR="00B56849" w:rsidRPr="00A3235F" w:rsidRDefault="00B56849" w:rsidP="00B56849">
            <w:pPr>
              <w:jc w:val="left"/>
              <w:rPr>
                <w:sz w:val="18"/>
                <w:szCs w:val="18"/>
                <w:lang w:val="en-GB"/>
              </w:rPr>
            </w:pPr>
          </w:p>
        </w:tc>
        <w:tc>
          <w:tcPr>
            <w:tcW w:w="1001" w:type="dxa"/>
            <w:vAlign w:val="center"/>
          </w:tcPr>
          <w:p w14:paraId="38612AE1" w14:textId="559503C4" w:rsidR="00B56849" w:rsidRPr="00A3235F" w:rsidRDefault="00B56849" w:rsidP="00B56849">
            <w:pPr>
              <w:jc w:val="left"/>
              <w:rPr>
                <w:sz w:val="18"/>
                <w:szCs w:val="18"/>
                <w:lang w:val="en-GB"/>
              </w:rPr>
            </w:pPr>
            <w:r w:rsidRPr="00A3235F">
              <w:rPr>
                <w:sz w:val="18"/>
                <w:szCs w:val="18"/>
                <w:lang w:val="en-GB"/>
              </w:rPr>
              <w:t xml:space="preserve">2022 </w:t>
            </w:r>
            <w:r w:rsidRPr="00A3235F">
              <w:rPr>
                <w:sz w:val="18"/>
                <w:szCs w:val="18"/>
              </w:rPr>
              <w:fldChar w:fldCharType="begin"/>
            </w:r>
            <w:r w:rsidR="00171EF1">
              <w:rPr>
                <w:sz w:val="18"/>
                <w:szCs w:val="18"/>
                <w:lang w:val="en-GB"/>
              </w:rPr>
              <w:instrText xml:space="preserve"> ADDIN ZOTERO_ITEM CSL_CITATION {"citationID":"vAqgVIfi","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Pr="00A3235F">
              <w:rPr>
                <w:sz w:val="18"/>
                <w:szCs w:val="18"/>
              </w:rPr>
              <w:fldChar w:fldCharType="end"/>
            </w:r>
          </w:p>
        </w:tc>
        <w:tc>
          <w:tcPr>
            <w:tcW w:w="1574" w:type="dxa"/>
            <w:vAlign w:val="center"/>
          </w:tcPr>
          <w:p w14:paraId="02B6D35B" w14:textId="24619C59" w:rsidR="00B56849" w:rsidRPr="00A3235F" w:rsidRDefault="00B56849" w:rsidP="00B56849">
            <w:pPr>
              <w:jc w:val="left"/>
              <w:rPr>
                <w:sz w:val="18"/>
                <w:szCs w:val="18"/>
                <w:highlight w:val="yellow"/>
                <w:lang w:val="en-GB"/>
              </w:rPr>
            </w:pPr>
            <w:r w:rsidRPr="00A3235F">
              <w:rPr>
                <w:sz w:val="18"/>
                <w:szCs w:val="18"/>
                <w:lang w:val="en-GB"/>
              </w:rPr>
              <w:t xml:space="preserve">clinicaltrials.gov registration for study commencing in 2015 </w:t>
            </w:r>
            <w:r w:rsidRPr="00A3235F">
              <w:rPr>
                <w:sz w:val="18"/>
                <w:szCs w:val="18"/>
              </w:rPr>
              <w:fldChar w:fldCharType="begin"/>
            </w:r>
            <w:r w:rsidR="00D51AEE">
              <w:rPr>
                <w:sz w:val="18"/>
                <w:szCs w:val="18"/>
                <w:lang w:val="en-GB"/>
              </w:rPr>
              <w:instrText xml:space="preserve"> ADDIN ZOTERO_ITEM CSL_CITATION {"citationID":"WPOm7MuG","properties":{"formattedCitation":"\\super 76\\nosupersub{}","plainCitation":"76","noteIndex":0},"citationItems":[{"id":3245,"uris":["http://zotero.org/users/4402632/items/5PV8REBF"],"itemData":{"id":3245,"type":"report","genre":"Clinical trial registration","number":"NCT02512198","title":"Electronic Prescription Data to Improve Primary Care Prescribing (EPIPP)","URL":"https://clinicaltrials.gov/study/NCT02512198"}}],"schema":"https://github.com/citation-style-language/schema/raw/master/csl-citation.json"} </w:instrText>
            </w:r>
            <w:r w:rsidRPr="00A3235F">
              <w:rPr>
                <w:sz w:val="18"/>
                <w:szCs w:val="18"/>
              </w:rPr>
              <w:fldChar w:fldCharType="separate"/>
            </w:r>
            <w:r w:rsidR="00D51AEE" w:rsidRPr="00D51AEE">
              <w:rPr>
                <w:rFonts w:eastAsiaTheme="minorEastAsia"/>
                <w:sz w:val="18"/>
                <w:vertAlign w:val="superscript"/>
                <w:lang w:eastAsia="en-US"/>
                <w14:ligatures w14:val="standardContextual"/>
              </w:rPr>
              <w:t>76</w:t>
            </w:r>
            <w:r w:rsidRPr="00A3235F">
              <w:rPr>
                <w:sz w:val="18"/>
                <w:szCs w:val="18"/>
              </w:rPr>
              <w:fldChar w:fldCharType="end"/>
            </w:r>
          </w:p>
        </w:tc>
        <w:tc>
          <w:tcPr>
            <w:tcW w:w="1712" w:type="dxa"/>
            <w:vAlign w:val="center"/>
          </w:tcPr>
          <w:p w14:paraId="3AD706D3" w14:textId="2957E561" w:rsidR="00B56849" w:rsidRPr="00A3235F" w:rsidRDefault="00DD779A" w:rsidP="00B56849">
            <w:pPr>
              <w:jc w:val="left"/>
              <w:rPr>
                <w:sz w:val="18"/>
                <w:szCs w:val="18"/>
                <w:highlight w:val="yellow"/>
                <w:lang w:val="en-GB"/>
              </w:rPr>
            </w:pPr>
            <w:r w:rsidRPr="001C196F">
              <w:rPr>
                <w:rFonts w:eastAsiaTheme="minorEastAsia" w:hint="eastAsia"/>
                <w:b/>
                <w:bCs/>
                <w:sz w:val="18"/>
                <w:szCs w:val="18"/>
                <w:lang w:val="en-GB" w:eastAsia="ko-KR"/>
              </w:rPr>
              <w:t>Alerts</w:t>
            </w:r>
            <w:r w:rsidR="000B41CB">
              <w:rPr>
                <w:rFonts w:eastAsiaTheme="minorEastAsia"/>
                <w:b/>
                <w:bCs/>
                <w:sz w:val="18"/>
                <w:szCs w:val="18"/>
                <w:lang w:val="en-GB" w:eastAsia="ko-KR"/>
              </w:rPr>
              <w:t xml:space="preserve"> and </w:t>
            </w:r>
            <w:r w:rsidR="000B41CB">
              <w:rPr>
                <w:b/>
                <w:bCs/>
                <w:sz w:val="18"/>
                <w:szCs w:val="18"/>
                <w:lang w:val="en-GB"/>
              </w:rPr>
              <w:t>t</w:t>
            </w:r>
            <w:r w:rsidR="000B41CB" w:rsidRPr="001C196F">
              <w:rPr>
                <w:b/>
                <w:bCs/>
                <w:sz w:val="18"/>
                <w:szCs w:val="18"/>
                <w:lang w:val="en-GB"/>
              </w:rPr>
              <w:t>reatment optimisation</w:t>
            </w:r>
            <w:r>
              <w:rPr>
                <w:sz w:val="18"/>
                <w:szCs w:val="18"/>
                <w:lang w:val="en-GB"/>
              </w:rPr>
              <w:t xml:space="preserve">: </w:t>
            </w:r>
            <w:r w:rsidR="00B56849" w:rsidRPr="00A3235F">
              <w:rPr>
                <w:sz w:val="18"/>
                <w:szCs w:val="18"/>
                <w:lang w:val="en-GB"/>
              </w:rPr>
              <w:t xml:space="preserve">Alerts for potentially </w:t>
            </w:r>
            <w:r w:rsidR="00B56849" w:rsidRPr="00A3235F">
              <w:rPr>
                <w:sz w:val="18"/>
                <w:szCs w:val="18"/>
                <w:lang w:val="en-GB"/>
              </w:rPr>
              <w:lastRenderedPageBreak/>
              <w:t>inappropriate prescribing of bronchodilator inhalers</w:t>
            </w:r>
          </w:p>
        </w:tc>
        <w:tc>
          <w:tcPr>
            <w:tcW w:w="1220" w:type="dxa"/>
            <w:vAlign w:val="center"/>
          </w:tcPr>
          <w:p w14:paraId="662DB268" w14:textId="2C079594" w:rsidR="00B56849" w:rsidRPr="00A3235F" w:rsidRDefault="00B56849" w:rsidP="00B56849">
            <w:pPr>
              <w:jc w:val="left"/>
              <w:rPr>
                <w:sz w:val="18"/>
                <w:szCs w:val="18"/>
              </w:rPr>
            </w:pPr>
            <w:r>
              <w:rPr>
                <w:sz w:val="18"/>
                <w:szCs w:val="18"/>
              </w:rPr>
              <w:lastRenderedPageBreak/>
              <w:t>Emails (three times in a 13-month period)</w:t>
            </w:r>
          </w:p>
        </w:tc>
        <w:tc>
          <w:tcPr>
            <w:tcW w:w="1282" w:type="dxa"/>
            <w:vAlign w:val="center"/>
          </w:tcPr>
          <w:p w14:paraId="022223E4" w14:textId="77777777" w:rsidR="00B56849" w:rsidRPr="00A3235F" w:rsidRDefault="00B56849" w:rsidP="00B56849">
            <w:pPr>
              <w:jc w:val="left"/>
              <w:rPr>
                <w:sz w:val="18"/>
                <w:szCs w:val="18"/>
                <w:highlight w:val="yellow"/>
                <w:lang w:val="en-GB"/>
              </w:rPr>
            </w:pPr>
            <w:r w:rsidRPr="00A3235F">
              <w:rPr>
                <w:sz w:val="18"/>
                <w:szCs w:val="18"/>
                <w:lang w:val="en-GB"/>
              </w:rPr>
              <w:t>Alerts on an unrelated prescribing subject</w:t>
            </w:r>
          </w:p>
        </w:tc>
      </w:tr>
    </w:tbl>
    <w:p w14:paraId="14E91EF7" w14:textId="54EF92AE" w:rsidR="00014391" w:rsidRDefault="001F4167" w:rsidP="001F4167">
      <w:pPr>
        <w:rPr>
          <w:sz w:val="20"/>
          <w:szCs w:val="20"/>
        </w:rPr>
      </w:pPr>
      <w:r w:rsidRPr="00A3235F">
        <w:rPr>
          <w:sz w:val="20"/>
          <w:szCs w:val="20"/>
        </w:rPr>
        <w:t xml:space="preserve">* </w:t>
      </w:r>
      <w:r w:rsidR="00CA0A67" w:rsidRPr="00A3235F">
        <w:rPr>
          <w:sz w:val="20"/>
          <w:szCs w:val="20"/>
        </w:rPr>
        <w:t>No</w:t>
      </w:r>
      <w:r w:rsidR="00014391" w:rsidRPr="00A3235F">
        <w:rPr>
          <w:sz w:val="20"/>
          <w:szCs w:val="20"/>
        </w:rPr>
        <w:t xml:space="preserve"> project name – lead author of sole publication listed</w:t>
      </w:r>
    </w:p>
    <w:p w14:paraId="3E5D4A7D" w14:textId="77777777" w:rsidR="00B56849" w:rsidRPr="00F251F9" w:rsidRDefault="00B56849" w:rsidP="00B56849">
      <w:pPr>
        <w:rPr>
          <w:sz w:val="20"/>
          <w:szCs w:val="20"/>
        </w:rPr>
      </w:pPr>
      <w:r w:rsidRPr="00F251F9">
        <w:rPr>
          <w:sz w:val="20"/>
          <w:szCs w:val="20"/>
        </w:rPr>
        <w:t>ACQ = Asthma Control Questionnaire, SABA = Short-Acting Beta-2 Agonist, A&amp;E = Accident and Emergency Department</w:t>
      </w:r>
      <w:r>
        <w:rPr>
          <w:sz w:val="20"/>
          <w:szCs w:val="20"/>
        </w:rPr>
        <w:t xml:space="preserve">, ACT = Asthma Control Test, CACT = Childhood Asthma Control Test, FENO = Fractional Exhaled Nitric Oxide. </w:t>
      </w:r>
    </w:p>
    <w:p w14:paraId="7D83A4FC" w14:textId="77777777" w:rsidR="00B56849" w:rsidRPr="00A3235F" w:rsidRDefault="00B56849" w:rsidP="001F4167">
      <w:pPr>
        <w:rPr>
          <w:sz w:val="20"/>
          <w:szCs w:val="20"/>
        </w:rPr>
      </w:pPr>
    </w:p>
    <w:p w14:paraId="69453657" w14:textId="77777777" w:rsidR="00014391" w:rsidRPr="00A3235F" w:rsidRDefault="00014391" w:rsidP="00014391"/>
    <w:p w14:paraId="5A9428B9" w14:textId="77777777" w:rsidR="00014391" w:rsidRPr="00A3235F" w:rsidRDefault="00014391" w:rsidP="00014391"/>
    <w:p w14:paraId="11A0CD3F" w14:textId="77777777" w:rsidR="0021147A" w:rsidRPr="00A3235F" w:rsidRDefault="0021147A" w:rsidP="00014391">
      <w:pPr>
        <w:tabs>
          <w:tab w:val="left" w:pos="972"/>
        </w:tabs>
        <w:sectPr w:rsidR="0021147A" w:rsidRPr="00A3235F" w:rsidSect="00014391">
          <w:pgSz w:w="16838" w:h="11906" w:orient="landscape"/>
          <w:pgMar w:top="1440" w:right="1440" w:bottom="1440" w:left="1440" w:header="708" w:footer="708" w:gutter="0"/>
          <w:cols w:space="708"/>
          <w:docGrid w:linePitch="360"/>
        </w:sectPr>
      </w:pPr>
    </w:p>
    <w:p w14:paraId="0BC65366" w14:textId="11A6565A" w:rsidR="0021147A" w:rsidRPr="00A3235F" w:rsidRDefault="0021147A" w:rsidP="00F232E8">
      <w:pPr>
        <w:pStyle w:val="Caption"/>
      </w:pPr>
      <w:bookmarkStart w:id="8" w:name="_Ref182510245"/>
      <w:r w:rsidRPr="00A3235F">
        <w:lastRenderedPageBreak/>
        <w:t xml:space="preserve">Table </w:t>
      </w:r>
      <w:fldSimple w:instr=" SEQ Table \* ARABIC ">
        <w:r w:rsidR="00F975FA" w:rsidRPr="00A3235F">
          <w:rPr>
            <w:noProof/>
          </w:rPr>
          <w:t>3</w:t>
        </w:r>
      </w:fldSimple>
      <w:bookmarkEnd w:id="8"/>
      <w:r w:rsidRPr="00A3235F">
        <w:t xml:space="preserve">: </w:t>
      </w:r>
      <w:r w:rsidR="00222CEA" w:rsidRPr="00A3235F">
        <w:t>Trial</w:t>
      </w:r>
      <w:r w:rsidRPr="00A3235F">
        <w:t xml:space="preserve"> Outcomes</w:t>
      </w:r>
      <w:r w:rsidR="00781BBC" w:rsidRPr="00A3235F">
        <w:t xml:space="preserve"> Examined</w:t>
      </w:r>
    </w:p>
    <w:tbl>
      <w:tblPr>
        <w:tblStyle w:val="TableGrid"/>
        <w:tblW w:w="14180" w:type="dxa"/>
        <w:tblLook w:val="04A0" w:firstRow="1" w:lastRow="0" w:firstColumn="1" w:lastColumn="0" w:noHBand="0" w:noVBand="1"/>
      </w:tblPr>
      <w:tblGrid>
        <w:gridCol w:w="1696"/>
        <w:gridCol w:w="1985"/>
        <w:gridCol w:w="2126"/>
        <w:gridCol w:w="2126"/>
        <w:gridCol w:w="2127"/>
        <w:gridCol w:w="2126"/>
        <w:gridCol w:w="1994"/>
      </w:tblGrid>
      <w:tr w:rsidR="00452FBF" w:rsidRPr="00A3235F" w14:paraId="6AB9A909" w14:textId="77777777" w:rsidTr="00A3235F">
        <w:trPr>
          <w:trHeight w:val="233"/>
        </w:trPr>
        <w:tc>
          <w:tcPr>
            <w:tcW w:w="1696" w:type="dxa"/>
            <w:vMerge w:val="restart"/>
            <w:shd w:val="clear" w:color="auto" w:fill="CAEDFB" w:themeFill="accent4" w:themeFillTint="33"/>
          </w:tcPr>
          <w:p w14:paraId="0BE7F5D1" w14:textId="55969C46" w:rsidR="00452FBF" w:rsidRPr="00A3235F" w:rsidRDefault="00452FBF" w:rsidP="00303748">
            <w:pPr>
              <w:rPr>
                <w:b/>
                <w:bCs/>
                <w:lang w:val="en-GB"/>
              </w:rPr>
            </w:pPr>
            <w:r w:rsidRPr="00A3235F">
              <w:rPr>
                <w:b/>
                <w:bCs/>
                <w:lang w:val="en-GB"/>
              </w:rPr>
              <w:t>Project Name</w:t>
            </w:r>
          </w:p>
        </w:tc>
        <w:tc>
          <w:tcPr>
            <w:tcW w:w="12484" w:type="dxa"/>
            <w:gridSpan w:val="6"/>
            <w:shd w:val="clear" w:color="auto" w:fill="CAEDFB" w:themeFill="accent4" w:themeFillTint="33"/>
            <w:vAlign w:val="center"/>
          </w:tcPr>
          <w:p w14:paraId="5EA7E99A" w14:textId="21DB4EE9" w:rsidR="00452FBF" w:rsidRPr="00A3235F" w:rsidRDefault="00452FBF" w:rsidP="00303748">
            <w:pPr>
              <w:jc w:val="center"/>
              <w:rPr>
                <w:b/>
                <w:bCs/>
                <w:lang w:val="en-GB"/>
              </w:rPr>
            </w:pPr>
            <w:r w:rsidRPr="00A3235F">
              <w:rPr>
                <w:b/>
                <w:bCs/>
                <w:lang w:val="en-GB"/>
              </w:rPr>
              <w:t>Logic model of asthma care (ACM-v1) node</w:t>
            </w:r>
          </w:p>
        </w:tc>
      </w:tr>
      <w:tr w:rsidR="0021147A" w:rsidRPr="00A3235F" w14:paraId="434146CA" w14:textId="77777777" w:rsidTr="00A3235F">
        <w:trPr>
          <w:trHeight w:val="934"/>
        </w:trPr>
        <w:tc>
          <w:tcPr>
            <w:tcW w:w="1696" w:type="dxa"/>
            <w:vMerge/>
            <w:shd w:val="clear" w:color="auto" w:fill="CAEDFB" w:themeFill="accent4" w:themeFillTint="33"/>
          </w:tcPr>
          <w:p w14:paraId="6F96B447" w14:textId="77777777" w:rsidR="0021147A" w:rsidRPr="00A3235F" w:rsidRDefault="0021147A" w:rsidP="00303748">
            <w:pPr>
              <w:rPr>
                <w:lang w:val="en-GB"/>
              </w:rPr>
            </w:pPr>
          </w:p>
        </w:tc>
        <w:tc>
          <w:tcPr>
            <w:tcW w:w="1985" w:type="dxa"/>
            <w:shd w:val="clear" w:color="auto" w:fill="CAEDFB" w:themeFill="accent4" w:themeFillTint="33"/>
            <w:vAlign w:val="center"/>
          </w:tcPr>
          <w:p w14:paraId="038F0B39" w14:textId="0FC28BAD" w:rsidR="0021147A" w:rsidRPr="00A3235F" w:rsidRDefault="0021147A" w:rsidP="00303748">
            <w:pPr>
              <w:jc w:val="center"/>
              <w:rPr>
                <w:b/>
                <w:bCs/>
                <w:lang w:val="en-GB"/>
              </w:rPr>
            </w:pPr>
            <w:r w:rsidRPr="00A3235F">
              <w:rPr>
                <w:b/>
                <w:bCs/>
                <w:lang w:val="en-GB"/>
              </w:rPr>
              <w:t>Prescribed Drug Exposure</w:t>
            </w:r>
            <w:r w:rsidR="00D10B98">
              <w:rPr>
                <w:b/>
                <w:bCs/>
                <w:lang w:val="en-GB"/>
              </w:rPr>
              <w:t xml:space="preserve"> (9 trials)</w:t>
            </w:r>
          </w:p>
        </w:tc>
        <w:tc>
          <w:tcPr>
            <w:tcW w:w="2126" w:type="dxa"/>
            <w:shd w:val="clear" w:color="auto" w:fill="CAEDFB" w:themeFill="accent4" w:themeFillTint="33"/>
            <w:vAlign w:val="center"/>
          </w:tcPr>
          <w:p w14:paraId="21AE2DC0" w14:textId="4BAC91DC" w:rsidR="0021147A" w:rsidRPr="00A3235F" w:rsidRDefault="0021147A" w:rsidP="00303748">
            <w:pPr>
              <w:jc w:val="center"/>
              <w:rPr>
                <w:b/>
                <w:bCs/>
                <w:lang w:val="en-GB"/>
              </w:rPr>
            </w:pPr>
            <w:r w:rsidRPr="00A3235F">
              <w:rPr>
                <w:b/>
                <w:bCs/>
                <w:lang w:val="en-GB"/>
              </w:rPr>
              <w:t>Asthma Control</w:t>
            </w:r>
            <w:r w:rsidR="00D10B98">
              <w:rPr>
                <w:b/>
                <w:bCs/>
                <w:lang w:val="en-GB"/>
              </w:rPr>
              <w:t xml:space="preserve"> (9 trials)</w:t>
            </w:r>
          </w:p>
        </w:tc>
        <w:tc>
          <w:tcPr>
            <w:tcW w:w="2126" w:type="dxa"/>
            <w:shd w:val="clear" w:color="auto" w:fill="CAEDFB" w:themeFill="accent4" w:themeFillTint="33"/>
            <w:vAlign w:val="center"/>
          </w:tcPr>
          <w:p w14:paraId="321DE063" w14:textId="11A63301" w:rsidR="0021147A" w:rsidRPr="00A3235F" w:rsidRDefault="0021147A" w:rsidP="00303748">
            <w:pPr>
              <w:jc w:val="center"/>
              <w:rPr>
                <w:b/>
                <w:bCs/>
                <w:lang w:val="en-GB"/>
              </w:rPr>
            </w:pPr>
            <w:r w:rsidRPr="00A3235F">
              <w:rPr>
                <w:b/>
                <w:bCs/>
                <w:lang w:val="en-GB"/>
              </w:rPr>
              <w:t>Severe asthma exacerbation</w:t>
            </w:r>
            <w:r w:rsidR="00D10B98">
              <w:rPr>
                <w:b/>
                <w:bCs/>
                <w:lang w:val="en-GB"/>
              </w:rPr>
              <w:t xml:space="preserve"> (16 trials)</w:t>
            </w:r>
          </w:p>
        </w:tc>
        <w:tc>
          <w:tcPr>
            <w:tcW w:w="2127" w:type="dxa"/>
            <w:shd w:val="clear" w:color="auto" w:fill="CAEDFB" w:themeFill="accent4" w:themeFillTint="33"/>
            <w:vAlign w:val="center"/>
          </w:tcPr>
          <w:p w14:paraId="3F36144D" w14:textId="7AE9FE35" w:rsidR="0021147A" w:rsidRPr="00A3235F" w:rsidRDefault="0021147A" w:rsidP="00303748">
            <w:pPr>
              <w:jc w:val="center"/>
              <w:rPr>
                <w:b/>
                <w:bCs/>
                <w:lang w:val="en-GB"/>
              </w:rPr>
            </w:pPr>
            <w:r w:rsidRPr="00A3235F">
              <w:rPr>
                <w:b/>
                <w:bCs/>
                <w:lang w:val="en-GB"/>
              </w:rPr>
              <w:t>Quality of Life</w:t>
            </w:r>
            <w:r w:rsidR="00D10B98">
              <w:rPr>
                <w:b/>
                <w:bCs/>
                <w:lang w:val="en-GB"/>
              </w:rPr>
              <w:t xml:space="preserve"> (5 trials)</w:t>
            </w:r>
          </w:p>
        </w:tc>
        <w:tc>
          <w:tcPr>
            <w:tcW w:w="2126" w:type="dxa"/>
            <w:shd w:val="clear" w:color="auto" w:fill="CAEDFB" w:themeFill="accent4" w:themeFillTint="33"/>
            <w:vAlign w:val="center"/>
          </w:tcPr>
          <w:p w14:paraId="18B59BC0" w14:textId="4083F909" w:rsidR="0021147A" w:rsidRPr="00A3235F" w:rsidRDefault="0021147A" w:rsidP="00303748">
            <w:pPr>
              <w:jc w:val="center"/>
              <w:rPr>
                <w:b/>
                <w:bCs/>
                <w:lang w:val="en-GB"/>
              </w:rPr>
            </w:pPr>
            <w:r w:rsidRPr="00A3235F">
              <w:rPr>
                <w:b/>
                <w:bCs/>
                <w:lang w:val="en-GB"/>
              </w:rPr>
              <w:t>Health care professional behavioural care</w:t>
            </w:r>
            <w:r w:rsidR="00D10B98">
              <w:rPr>
                <w:b/>
                <w:bCs/>
                <w:lang w:val="en-GB"/>
              </w:rPr>
              <w:t xml:space="preserve"> (5 trials)</w:t>
            </w:r>
          </w:p>
        </w:tc>
        <w:tc>
          <w:tcPr>
            <w:tcW w:w="1994" w:type="dxa"/>
            <w:shd w:val="clear" w:color="auto" w:fill="CAEDFB" w:themeFill="accent4" w:themeFillTint="33"/>
            <w:vAlign w:val="center"/>
          </w:tcPr>
          <w:p w14:paraId="0A24DD0F" w14:textId="21025AA5" w:rsidR="0021147A" w:rsidRPr="00A3235F" w:rsidRDefault="0021147A" w:rsidP="00303748">
            <w:pPr>
              <w:jc w:val="center"/>
              <w:rPr>
                <w:b/>
                <w:bCs/>
                <w:lang w:val="en-GB"/>
              </w:rPr>
            </w:pPr>
            <w:r w:rsidRPr="00A3235F">
              <w:rPr>
                <w:b/>
                <w:bCs/>
                <w:lang w:val="en-GB"/>
              </w:rPr>
              <w:t>Adherence – regular and correct inhaler use</w:t>
            </w:r>
            <w:r w:rsidR="00D10B98">
              <w:rPr>
                <w:b/>
                <w:bCs/>
                <w:lang w:val="en-GB"/>
              </w:rPr>
              <w:t xml:space="preserve"> (9 trials)</w:t>
            </w:r>
          </w:p>
        </w:tc>
      </w:tr>
      <w:tr w:rsidR="0021147A" w:rsidRPr="00A3235F" w14:paraId="1F784CB4" w14:textId="77777777" w:rsidTr="00A3235F">
        <w:trPr>
          <w:trHeight w:val="1531"/>
        </w:trPr>
        <w:tc>
          <w:tcPr>
            <w:tcW w:w="1696" w:type="dxa"/>
            <w:shd w:val="clear" w:color="auto" w:fill="CAEDFB" w:themeFill="accent4" w:themeFillTint="33"/>
          </w:tcPr>
          <w:p w14:paraId="3A459205" w14:textId="44C6A7DC" w:rsidR="0021147A" w:rsidRPr="00A3235F" w:rsidRDefault="0021147A" w:rsidP="00303748">
            <w:pPr>
              <w:jc w:val="left"/>
              <w:rPr>
                <w:b/>
                <w:bCs/>
                <w:lang w:val="en-GB"/>
              </w:rPr>
            </w:pPr>
            <w:r w:rsidRPr="00A3235F">
              <w:rPr>
                <w:b/>
                <w:bCs/>
                <w:color w:val="000000"/>
                <w:sz w:val="18"/>
                <w:szCs w:val="18"/>
                <w:lang w:val="en-GB"/>
              </w:rPr>
              <w:t>STARRS-GM</w:t>
            </w:r>
            <w:r w:rsidR="0048674D">
              <w:rPr>
                <w:b/>
                <w:bCs/>
                <w:color w:val="000000"/>
                <w:sz w:val="18"/>
                <w:szCs w:val="18"/>
                <w:lang w:val="en-GB"/>
              </w:rPr>
              <w:t xml:space="preserve"> </w:t>
            </w:r>
            <w:r w:rsidR="0048674D" w:rsidRPr="00A3235F">
              <w:rPr>
                <w:sz w:val="18"/>
                <w:szCs w:val="18"/>
              </w:rPr>
              <w:fldChar w:fldCharType="begin"/>
            </w:r>
            <w:r w:rsidR="00171EF1">
              <w:rPr>
                <w:sz w:val="18"/>
                <w:szCs w:val="18"/>
                <w:lang w:val="en-GB"/>
              </w:rPr>
              <w:instrText xml:space="preserve"> ADDIN ZOTERO_ITEM CSL_CITATION {"citationID":"3JmR9DDw","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p>
        </w:tc>
        <w:tc>
          <w:tcPr>
            <w:tcW w:w="1985" w:type="dxa"/>
          </w:tcPr>
          <w:p w14:paraId="19FF8D1B" w14:textId="77777777" w:rsidR="0021147A" w:rsidRPr="00A3235F" w:rsidRDefault="0021147A" w:rsidP="00F4195A">
            <w:pPr>
              <w:pStyle w:val="ListParagraph"/>
              <w:numPr>
                <w:ilvl w:val="0"/>
                <w:numId w:val="21"/>
              </w:numPr>
              <w:rPr>
                <w:lang w:val="en-GB"/>
              </w:rPr>
            </w:pPr>
            <w:r w:rsidRPr="00A3235F">
              <w:rPr>
                <w:lang w:val="en-GB"/>
              </w:rPr>
              <w:t>ICS Prescriptions</w:t>
            </w:r>
          </w:p>
          <w:p w14:paraId="7BD4FCA0" w14:textId="77777777" w:rsidR="0021147A" w:rsidRPr="00A3235F" w:rsidRDefault="0021147A" w:rsidP="00F4195A">
            <w:pPr>
              <w:pStyle w:val="ListParagraph"/>
              <w:numPr>
                <w:ilvl w:val="0"/>
                <w:numId w:val="21"/>
              </w:numPr>
              <w:rPr>
                <w:lang w:val="en-GB"/>
              </w:rPr>
            </w:pPr>
            <w:r w:rsidRPr="00A3235F">
              <w:rPr>
                <w:lang w:val="en-GB"/>
              </w:rPr>
              <w:t>Spacers given</w:t>
            </w:r>
          </w:p>
        </w:tc>
        <w:tc>
          <w:tcPr>
            <w:tcW w:w="2126" w:type="dxa"/>
            <w:shd w:val="clear" w:color="auto" w:fill="D1D1D1" w:themeFill="background2" w:themeFillShade="E6"/>
          </w:tcPr>
          <w:p w14:paraId="34EC92B1" w14:textId="77777777" w:rsidR="0021147A" w:rsidRPr="00A3235F" w:rsidRDefault="0021147A" w:rsidP="00303748">
            <w:pPr>
              <w:jc w:val="left"/>
              <w:rPr>
                <w:lang w:val="en-GB"/>
              </w:rPr>
            </w:pPr>
          </w:p>
        </w:tc>
        <w:tc>
          <w:tcPr>
            <w:tcW w:w="2126" w:type="dxa"/>
            <w:shd w:val="clear" w:color="auto" w:fill="D1D1D1" w:themeFill="background2" w:themeFillShade="E6"/>
          </w:tcPr>
          <w:p w14:paraId="72C460D9" w14:textId="77777777" w:rsidR="0021147A" w:rsidRPr="00A3235F" w:rsidRDefault="0021147A" w:rsidP="00303748">
            <w:pPr>
              <w:jc w:val="left"/>
              <w:rPr>
                <w:lang w:val="en-GB"/>
              </w:rPr>
            </w:pPr>
          </w:p>
        </w:tc>
        <w:tc>
          <w:tcPr>
            <w:tcW w:w="2127" w:type="dxa"/>
            <w:shd w:val="clear" w:color="auto" w:fill="D1D1D1" w:themeFill="background2" w:themeFillShade="E6"/>
          </w:tcPr>
          <w:p w14:paraId="72C448C9" w14:textId="77777777" w:rsidR="0021147A" w:rsidRPr="00A3235F" w:rsidRDefault="0021147A" w:rsidP="00303748">
            <w:pPr>
              <w:jc w:val="left"/>
              <w:rPr>
                <w:lang w:val="en-GB"/>
              </w:rPr>
            </w:pPr>
          </w:p>
        </w:tc>
        <w:tc>
          <w:tcPr>
            <w:tcW w:w="2126" w:type="dxa"/>
          </w:tcPr>
          <w:p w14:paraId="6F292CB2" w14:textId="77777777" w:rsidR="0021147A" w:rsidRPr="00A3235F" w:rsidRDefault="0021147A" w:rsidP="00F4195A">
            <w:pPr>
              <w:pStyle w:val="ListParagraph"/>
              <w:numPr>
                <w:ilvl w:val="0"/>
                <w:numId w:val="21"/>
              </w:numPr>
              <w:rPr>
                <w:lang w:val="en-GB"/>
              </w:rPr>
            </w:pPr>
            <w:r w:rsidRPr="00A3235F">
              <w:rPr>
                <w:lang w:val="en-GB"/>
              </w:rPr>
              <w:t>Personal action plans given</w:t>
            </w:r>
          </w:p>
          <w:p w14:paraId="19A4953D" w14:textId="77777777" w:rsidR="0021147A" w:rsidRPr="00A3235F" w:rsidRDefault="0021147A" w:rsidP="00F4195A">
            <w:pPr>
              <w:pStyle w:val="ListParagraph"/>
              <w:numPr>
                <w:ilvl w:val="0"/>
                <w:numId w:val="21"/>
              </w:numPr>
              <w:rPr>
                <w:lang w:val="en-GB"/>
              </w:rPr>
            </w:pPr>
            <w:r w:rsidRPr="00A3235F">
              <w:rPr>
                <w:lang w:val="en-GB"/>
              </w:rPr>
              <w:t>Adherence discussed</w:t>
            </w:r>
          </w:p>
          <w:p w14:paraId="59FE0047" w14:textId="77777777" w:rsidR="0021147A" w:rsidRPr="00A3235F" w:rsidRDefault="0021147A" w:rsidP="00F4195A">
            <w:pPr>
              <w:pStyle w:val="ListParagraph"/>
              <w:numPr>
                <w:ilvl w:val="0"/>
                <w:numId w:val="21"/>
              </w:numPr>
              <w:rPr>
                <w:lang w:val="en-GB"/>
              </w:rPr>
            </w:pPr>
            <w:r w:rsidRPr="00A3235F">
              <w:rPr>
                <w:lang w:val="en-GB"/>
              </w:rPr>
              <w:t>Invited to smoking cessation services</w:t>
            </w:r>
          </w:p>
        </w:tc>
        <w:tc>
          <w:tcPr>
            <w:tcW w:w="1994" w:type="dxa"/>
            <w:shd w:val="clear" w:color="auto" w:fill="D1D1D1" w:themeFill="background2" w:themeFillShade="E6"/>
          </w:tcPr>
          <w:p w14:paraId="005D89B3" w14:textId="77777777" w:rsidR="0021147A" w:rsidRPr="00A3235F" w:rsidRDefault="0021147A" w:rsidP="00303748">
            <w:pPr>
              <w:jc w:val="left"/>
              <w:rPr>
                <w:lang w:val="en-GB"/>
              </w:rPr>
            </w:pPr>
          </w:p>
        </w:tc>
      </w:tr>
      <w:tr w:rsidR="0021147A" w:rsidRPr="00A3235F" w14:paraId="083C5061" w14:textId="77777777" w:rsidTr="00A3235F">
        <w:trPr>
          <w:trHeight w:val="233"/>
        </w:trPr>
        <w:tc>
          <w:tcPr>
            <w:tcW w:w="1696" w:type="dxa"/>
            <w:shd w:val="clear" w:color="auto" w:fill="CAEDFB" w:themeFill="accent4" w:themeFillTint="33"/>
          </w:tcPr>
          <w:p w14:paraId="65236377" w14:textId="7DCF0D44" w:rsidR="0021147A" w:rsidRPr="00A3235F" w:rsidRDefault="0021147A" w:rsidP="00303748">
            <w:pPr>
              <w:jc w:val="left"/>
              <w:rPr>
                <w:b/>
                <w:bCs/>
                <w:lang w:val="en-GB"/>
              </w:rPr>
            </w:pPr>
            <w:r w:rsidRPr="00A3235F">
              <w:rPr>
                <w:b/>
                <w:bCs/>
                <w:color w:val="000000"/>
                <w:sz w:val="18"/>
                <w:szCs w:val="18"/>
                <w:lang w:val="en-GB"/>
              </w:rPr>
              <w:t>GeoAsma</w:t>
            </w:r>
            <w:r w:rsidR="0048674D">
              <w:rPr>
                <w:b/>
                <w:bCs/>
                <w:color w:val="000000"/>
                <w:sz w:val="18"/>
                <w:szCs w:val="18"/>
                <w:lang w:val="en-GB"/>
              </w:rPr>
              <w:t xml:space="preserve"> </w:t>
            </w:r>
            <w:r w:rsidR="0048674D" w:rsidRPr="00A3235F">
              <w:rPr>
                <w:sz w:val="18"/>
                <w:szCs w:val="18"/>
              </w:rPr>
              <w:fldChar w:fldCharType="begin"/>
            </w:r>
            <w:r w:rsidR="00171EF1">
              <w:rPr>
                <w:sz w:val="18"/>
                <w:szCs w:val="18"/>
                <w:lang w:val="en-GB"/>
              </w:rPr>
              <w:instrText xml:space="preserve"> ADDIN ZOTERO_ITEM CSL_CITATION {"citationID":"QxeSuvRT","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0048674D" w:rsidRPr="00A3235F">
              <w:rPr>
                <w:sz w:val="18"/>
                <w:szCs w:val="18"/>
              </w:rPr>
              <w:fldChar w:fldCharType="end"/>
            </w:r>
          </w:p>
        </w:tc>
        <w:tc>
          <w:tcPr>
            <w:tcW w:w="1985" w:type="dxa"/>
            <w:shd w:val="clear" w:color="auto" w:fill="D1D1D1" w:themeFill="background2" w:themeFillShade="E6"/>
          </w:tcPr>
          <w:p w14:paraId="19ABBECC" w14:textId="77777777" w:rsidR="0021147A" w:rsidRPr="00A3235F" w:rsidRDefault="0021147A" w:rsidP="00303748">
            <w:pPr>
              <w:jc w:val="left"/>
              <w:rPr>
                <w:lang w:val="en-GB"/>
              </w:rPr>
            </w:pPr>
          </w:p>
        </w:tc>
        <w:tc>
          <w:tcPr>
            <w:tcW w:w="2126" w:type="dxa"/>
          </w:tcPr>
          <w:p w14:paraId="6CC36788" w14:textId="77777777" w:rsidR="0021147A" w:rsidRPr="00A3235F" w:rsidRDefault="0021147A" w:rsidP="00F4195A">
            <w:pPr>
              <w:pStyle w:val="ListParagraph"/>
              <w:numPr>
                <w:ilvl w:val="0"/>
                <w:numId w:val="22"/>
              </w:numPr>
              <w:rPr>
                <w:lang w:val="en-GB"/>
              </w:rPr>
            </w:pPr>
            <w:r w:rsidRPr="00A3235F">
              <w:rPr>
                <w:lang w:val="en-GB"/>
              </w:rPr>
              <w:t>Asthma control</w:t>
            </w:r>
          </w:p>
          <w:p w14:paraId="1F67BAEE" w14:textId="77777777" w:rsidR="0021147A" w:rsidRPr="00A3235F" w:rsidRDefault="0021147A" w:rsidP="00F4195A">
            <w:pPr>
              <w:pStyle w:val="ListParagraph"/>
              <w:numPr>
                <w:ilvl w:val="0"/>
                <w:numId w:val="22"/>
              </w:numPr>
              <w:rPr>
                <w:lang w:val="en-GB"/>
              </w:rPr>
            </w:pPr>
            <w:r w:rsidRPr="00A3235F">
              <w:rPr>
                <w:lang w:val="en-GB"/>
              </w:rPr>
              <w:t>Respiratory function</w:t>
            </w:r>
          </w:p>
          <w:p w14:paraId="697AECF0" w14:textId="77777777" w:rsidR="0021147A" w:rsidRPr="00A3235F" w:rsidRDefault="0021147A" w:rsidP="00F4195A">
            <w:pPr>
              <w:pStyle w:val="ListParagraph"/>
              <w:numPr>
                <w:ilvl w:val="0"/>
                <w:numId w:val="22"/>
              </w:numPr>
              <w:rPr>
                <w:lang w:val="en-GB"/>
              </w:rPr>
            </w:pPr>
            <w:r w:rsidRPr="00A3235F">
              <w:rPr>
                <w:lang w:val="en-GB"/>
              </w:rPr>
              <w:t>Immune response</w:t>
            </w:r>
          </w:p>
        </w:tc>
        <w:tc>
          <w:tcPr>
            <w:tcW w:w="2126" w:type="dxa"/>
          </w:tcPr>
          <w:p w14:paraId="2BE0A109" w14:textId="77777777" w:rsidR="0021147A" w:rsidRPr="00A3235F" w:rsidRDefault="0021147A" w:rsidP="00F4195A">
            <w:pPr>
              <w:pStyle w:val="ListParagraph"/>
              <w:numPr>
                <w:ilvl w:val="0"/>
                <w:numId w:val="22"/>
              </w:numPr>
              <w:rPr>
                <w:lang w:val="en-GB"/>
              </w:rPr>
            </w:pPr>
            <w:r w:rsidRPr="00A3235F">
              <w:rPr>
                <w:lang w:val="en-GB"/>
              </w:rPr>
              <w:t>Severe exacerbations</w:t>
            </w:r>
          </w:p>
        </w:tc>
        <w:tc>
          <w:tcPr>
            <w:tcW w:w="2127" w:type="dxa"/>
          </w:tcPr>
          <w:p w14:paraId="638E94AF" w14:textId="77777777" w:rsidR="0021147A" w:rsidRPr="00A3235F" w:rsidRDefault="0021147A" w:rsidP="00F4195A">
            <w:pPr>
              <w:pStyle w:val="ListParagraph"/>
              <w:numPr>
                <w:ilvl w:val="0"/>
                <w:numId w:val="22"/>
              </w:numPr>
              <w:rPr>
                <w:lang w:val="en-GB"/>
              </w:rPr>
            </w:pPr>
            <w:r w:rsidRPr="00A3235F">
              <w:rPr>
                <w:lang w:val="en-GB"/>
              </w:rPr>
              <w:t>Health-related quality of life</w:t>
            </w:r>
          </w:p>
          <w:p w14:paraId="6FEAE32D" w14:textId="77777777" w:rsidR="0021147A" w:rsidRPr="00A3235F" w:rsidRDefault="0021147A" w:rsidP="00F4195A">
            <w:pPr>
              <w:pStyle w:val="ListParagraph"/>
              <w:numPr>
                <w:ilvl w:val="0"/>
                <w:numId w:val="22"/>
              </w:numPr>
              <w:rPr>
                <w:lang w:val="en-GB"/>
              </w:rPr>
            </w:pPr>
            <w:r w:rsidRPr="00A3235F">
              <w:rPr>
                <w:lang w:val="en-GB"/>
              </w:rPr>
              <w:t>Quality adjusted life years</w:t>
            </w:r>
          </w:p>
        </w:tc>
        <w:tc>
          <w:tcPr>
            <w:tcW w:w="2126" w:type="dxa"/>
            <w:shd w:val="clear" w:color="auto" w:fill="D1D1D1" w:themeFill="background2" w:themeFillShade="E6"/>
          </w:tcPr>
          <w:p w14:paraId="211A1AE1" w14:textId="77777777" w:rsidR="0021147A" w:rsidRPr="00A3235F" w:rsidRDefault="0021147A" w:rsidP="00303748">
            <w:pPr>
              <w:jc w:val="left"/>
              <w:rPr>
                <w:lang w:val="en-GB"/>
              </w:rPr>
            </w:pPr>
          </w:p>
        </w:tc>
        <w:tc>
          <w:tcPr>
            <w:tcW w:w="1994" w:type="dxa"/>
          </w:tcPr>
          <w:p w14:paraId="0185E203" w14:textId="77777777" w:rsidR="0021147A" w:rsidRPr="00A3235F" w:rsidRDefault="0021147A" w:rsidP="00F4195A">
            <w:pPr>
              <w:pStyle w:val="ListParagraph"/>
              <w:numPr>
                <w:ilvl w:val="0"/>
                <w:numId w:val="22"/>
              </w:numPr>
              <w:rPr>
                <w:lang w:val="en-GB"/>
              </w:rPr>
            </w:pPr>
            <w:r w:rsidRPr="00A3235F">
              <w:rPr>
                <w:lang w:val="en-GB"/>
              </w:rPr>
              <w:t>Treatment adherence</w:t>
            </w:r>
          </w:p>
        </w:tc>
      </w:tr>
      <w:tr w:rsidR="0021147A" w:rsidRPr="00A3235F" w14:paraId="16FB7ED9" w14:textId="77777777" w:rsidTr="00D10B98">
        <w:trPr>
          <w:trHeight w:val="233"/>
        </w:trPr>
        <w:tc>
          <w:tcPr>
            <w:tcW w:w="1696" w:type="dxa"/>
            <w:shd w:val="clear" w:color="auto" w:fill="CAEDFB" w:themeFill="accent4" w:themeFillTint="33"/>
          </w:tcPr>
          <w:p w14:paraId="0CE45111" w14:textId="0323670E" w:rsidR="0021147A" w:rsidRPr="00A3235F" w:rsidRDefault="0021147A" w:rsidP="00303748">
            <w:pPr>
              <w:jc w:val="left"/>
              <w:rPr>
                <w:b/>
                <w:bCs/>
                <w:lang w:val="en-GB"/>
              </w:rPr>
            </w:pPr>
            <w:r w:rsidRPr="00A3235F">
              <w:rPr>
                <w:b/>
                <w:bCs/>
                <w:color w:val="000000"/>
                <w:sz w:val="18"/>
                <w:szCs w:val="18"/>
                <w:lang w:val="en-GB"/>
              </w:rPr>
              <w:t>eAMS</w:t>
            </w:r>
            <w:r w:rsidR="00171EF1">
              <w:rPr>
                <w:b/>
                <w:bCs/>
                <w:color w:val="000000"/>
                <w:sz w:val="18"/>
                <w:szCs w:val="18"/>
                <w:lang w:val="en-GB"/>
              </w:rPr>
              <w:t xml:space="preserve"> </w:t>
            </w:r>
            <w:r w:rsidR="00171EF1" w:rsidRPr="00A3235F">
              <w:rPr>
                <w:sz w:val="18"/>
                <w:szCs w:val="18"/>
              </w:rPr>
              <w:fldChar w:fldCharType="begin"/>
            </w:r>
            <w:r w:rsidR="00171EF1">
              <w:rPr>
                <w:sz w:val="18"/>
                <w:szCs w:val="18"/>
                <w:lang w:val="en-GB"/>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p>
        </w:tc>
        <w:tc>
          <w:tcPr>
            <w:tcW w:w="1985" w:type="dxa"/>
            <w:shd w:val="clear" w:color="auto" w:fill="D1D1D1" w:themeFill="background2" w:themeFillShade="E6"/>
          </w:tcPr>
          <w:p w14:paraId="2E069E28" w14:textId="77777777" w:rsidR="0021147A" w:rsidRPr="00A3235F" w:rsidRDefault="0021147A" w:rsidP="00303748">
            <w:pPr>
              <w:jc w:val="left"/>
              <w:rPr>
                <w:lang w:val="en-GB"/>
              </w:rPr>
            </w:pPr>
          </w:p>
        </w:tc>
        <w:tc>
          <w:tcPr>
            <w:tcW w:w="2126" w:type="dxa"/>
            <w:shd w:val="clear" w:color="auto" w:fill="D1D1D1" w:themeFill="background2" w:themeFillShade="E6"/>
          </w:tcPr>
          <w:p w14:paraId="4EEE1D5D" w14:textId="77777777" w:rsidR="0021147A" w:rsidRPr="00A3235F" w:rsidRDefault="0021147A" w:rsidP="00303748">
            <w:pPr>
              <w:jc w:val="left"/>
              <w:rPr>
                <w:lang w:val="en-GB"/>
              </w:rPr>
            </w:pPr>
          </w:p>
        </w:tc>
        <w:tc>
          <w:tcPr>
            <w:tcW w:w="2126" w:type="dxa"/>
            <w:shd w:val="clear" w:color="auto" w:fill="D1D1D1" w:themeFill="background2" w:themeFillShade="E6"/>
          </w:tcPr>
          <w:p w14:paraId="1FE95D27" w14:textId="77777777" w:rsidR="0021147A" w:rsidRPr="00A3235F" w:rsidRDefault="0021147A" w:rsidP="00303748">
            <w:pPr>
              <w:jc w:val="left"/>
              <w:rPr>
                <w:lang w:val="en-GB"/>
              </w:rPr>
            </w:pPr>
          </w:p>
        </w:tc>
        <w:tc>
          <w:tcPr>
            <w:tcW w:w="2127" w:type="dxa"/>
            <w:shd w:val="clear" w:color="auto" w:fill="D1D1D1" w:themeFill="background2" w:themeFillShade="E6"/>
          </w:tcPr>
          <w:p w14:paraId="56A773AA" w14:textId="77777777" w:rsidR="0021147A" w:rsidRPr="00A3235F" w:rsidRDefault="0021147A" w:rsidP="00303748">
            <w:pPr>
              <w:jc w:val="left"/>
              <w:rPr>
                <w:lang w:val="en-GB"/>
              </w:rPr>
            </w:pPr>
          </w:p>
        </w:tc>
        <w:tc>
          <w:tcPr>
            <w:tcW w:w="2126" w:type="dxa"/>
          </w:tcPr>
          <w:p w14:paraId="710D1A12" w14:textId="77777777" w:rsidR="0021147A" w:rsidRPr="00A3235F" w:rsidRDefault="0021147A" w:rsidP="00F4195A">
            <w:pPr>
              <w:pStyle w:val="ListParagraph"/>
              <w:numPr>
                <w:ilvl w:val="0"/>
                <w:numId w:val="25"/>
              </w:numPr>
              <w:rPr>
                <w:lang w:val="en-GB"/>
              </w:rPr>
            </w:pPr>
            <w:r w:rsidRPr="00A3235F">
              <w:rPr>
                <w:lang w:val="en-GB"/>
              </w:rPr>
              <w:t>Asthma action plan delivery</w:t>
            </w:r>
          </w:p>
        </w:tc>
        <w:tc>
          <w:tcPr>
            <w:tcW w:w="1994" w:type="dxa"/>
            <w:shd w:val="clear" w:color="auto" w:fill="D1D1D1" w:themeFill="background2" w:themeFillShade="E6"/>
          </w:tcPr>
          <w:p w14:paraId="1EAE1229" w14:textId="77777777" w:rsidR="0021147A" w:rsidRPr="00A3235F" w:rsidRDefault="0021147A" w:rsidP="00303748">
            <w:pPr>
              <w:jc w:val="left"/>
              <w:rPr>
                <w:lang w:val="en-GB"/>
              </w:rPr>
            </w:pPr>
          </w:p>
        </w:tc>
      </w:tr>
      <w:tr w:rsidR="0021147A" w:rsidRPr="00A3235F" w14:paraId="0BDE49B9" w14:textId="77777777" w:rsidTr="00A3235F">
        <w:trPr>
          <w:trHeight w:val="233"/>
        </w:trPr>
        <w:tc>
          <w:tcPr>
            <w:tcW w:w="1696" w:type="dxa"/>
            <w:shd w:val="clear" w:color="auto" w:fill="CAEDFB" w:themeFill="accent4" w:themeFillTint="33"/>
          </w:tcPr>
          <w:p w14:paraId="493DF70A" w14:textId="2409ACC3" w:rsidR="0021147A" w:rsidRPr="00A3235F" w:rsidRDefault="0021147A" w:rsidP="00303748">
            <w:pPr>
              <w:jc w:val="left"/>
              <w:rPr>
                <w:b/>
                <w:bCs/>
                <w:lang w:val="en-GB"/>
              </w:rPr>
            </w:pPr>
            <w:r w:rsidRPr="00A3235F">
              <w:rPr>
                <w:b/>
                <w:bCs/>
                <w:color w:val="000000"/>
                <w:sz w:val="18"/>
                <w:szCs w:val="18"/>
                <w:lang w:val="en-GB"/>
              </w:rPr>
              <w:t>AMOMS</w:t>
            </w:r>
            <w:r w:rsidR="00554AD7">
              <w:rPr>
                <w:b/>
                <w:bCs/>
                <w:color w:val="000000"/>
                <w:sz w:val="18"/>
                <w:szCs w:val="18"/>
                <w:lang w:val="en-GB"/>
              </w:rPr>
              <w:t xml:space="preserve"> </w:t>
            </w:r>
            <w:r w:rsidR="00554AD7" w:rsidRPr="00A3235F">
              <w:rPr>
                <w:sz w:val="18"/>
                <w:szCs w:val="18"/>
              </w:rPr>
              <w:fldChar w:fldCharType="begin"/>
            </w:r>
            <w:r w:rsidR="00554AD7">
              <w:rPr>
                <w:sz w:val="18"/>
                <w:szCs w:val="18"/>
                <w:lang w:val="en-GB"/>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p>
        </w:tc>
        <w:tc>
          <w:tcPr>
            <w:tcW w:w="1985" w:type="dxa"/>
            <w:shd w:val="clear" w:color="auto" w:fill="D1D1D1" w:themeFill="background2" w:themeFillShade="E6"/>
          </w:tcPr>
          <w:p w14:paraId="693B1AEA" w14:textId="77777777" w:rsidR="0021147A" w:rsidRPr="00A3235F" w:rsidRDefault="0021147A" w:rsidP="00303748">
            <w:pPr>
              <w:jc w:val="left"/>
              <w:rPr>
                <w:lang w:val="en-GB"/>
              </w:rPr>
            </w:pPr>
          </w:p>
        </w:tc>
        <w:tc>
          <w:tcPr>
            <w:tcW w:w="2126" w:type="dxa"/>
          </w:tcPr>
          <w:p w14:paraId="1B846C82" w14:textId="77777777" w:rsidR="0021147A" w:rsidRPr="00A3235F" w:rsidRDefault="0021147A" w:rsidP="00F4195A">
            <w:pPr>
              <w:pStyle w:val="ListParagraph"/>
              <w:numPr>
                <w:ilvl w:val="0"/>
                <w:numId w:val="22"/>
              </w:numPr>
              <w:rPr>
                <w:lang w:val="en-GB"/>
              </w:rPr>
            </w:pPr>
            <w:r w:rsidRPr="00A3235F">
              <w:rPr>
                <w:lang w:val="en-GB"/>
              </w:rPr>
              <w:t>Asthma control</w:t>
            </w:r>
          </w:p>
          <w:p w14:paraId="4243877A" w14:textId="77777777" w:rsidR="0021147A" w:rsidRPr="00A3235F" w:rsidRDefault="0021147A" w:rsidP="00303748">
            <w:pPr>
              <w:jc w:val="left"/>
              <w:rPr>
                <w:lang w:val="en-GB"/>
              </w:rPr>
            </w:pPr>
          </w:p>
        </w:tc>
        <w:tc>
          <w:tcPr>
            <w:tcW w:w="2126" w:type="dxa"/>
            <w:shd w:val="clear" w:color="auto" w:fill="D1D1D1" w:themeFill="background2" w:themeFillShade="E6"/>
          </w:tcPr>
          <w:p w14:paraId="33B11B67" w14:textId="77777777" w:rsidR="0021147A" w:rsidRPr="00A3235F" w:rsidRDefault="0021147A" w:rsidP="00303748">
            <w:pPr>
              <w:jc w:val="left"/>
              <w:rPr>
                <w:lang w:val="en-GB"/>
              </w:rPr>
            </w:pPr>
          </w:p>
        </w:tc>
        <w:tc>
          <w:tcPr>
            <w:tcW w:w="2127" w:type="dxa"/>
            <w:shd w:val="clear" w:color="auto" w:fill="D1D1D1" w:themeFill="background2" w:themeFillShade="E6"/>
          </w:tcPr>
          <w:p w14:paraId="2C750E38" w14:textId="77777777" w:rsidR="0021147A" w:rsidRPr="00A3235F" w:rsidRDefault="0021147A" w:rsidP="00303748">
            <w:pPr>
              <w:jc w:val="left"/>
              <w:rPr>
                <w:lang w:val="en-GB"/>
              </w:rPr>
            </w:pPr>
          </w:p>
        </w:tc>
        <w:tc>
          <w:tcPr>
            <w:tcW w:w="2126" w:type="dxa"/>
          </w:tcPr>
          <w:p w14:paraId="21AF3EFB" w14:textId="77777777" w:rsidR="0021147A" w:rsidRPr="00A3235F" w:rsidRDefault="0021147A" w:rsidP="00F4195A">
            <w:pPr>
              <w:pStyle w:val="ListParagraph"/>
              <w:numPr>
                <w:ilvl w:val="0"/>
                <w:numId w:val="25"/>
              </w:numPr>
              <w:rPr>
                <w:lang w:val="en-GB"/>
              </w:rPr>
            </w:pPr>
            <w:r w:rsidRPr="00A3235F">
              <w:rPr>
                <w:lang w:val="en-GB"/>
              </w:rPr>
              <w:t>Asthma action plan delivery</w:t>
            </w:r>
          </w:p>
        </w:tc>
        <w:tc>
          <w:tcPr>
            <w:tcW w:w="1994" w:type="dxa"/>
            <w:shd w:val="clear" w:color="auto" w:fill="D1D1D1" w:themeFill="background2" w:themeFillShade="E6"/>
          </w:tcPr>
          <w:p w14:paraId="5B0FE558" w14:textId="77777777" w:rsidR="0021147A" w:rsidRPr="00A3235F" w:rsidRDefault="0021147A" w:rsidP="00303748">
            <w:pPr>
              <w:jc w:val="left"/>
              <w:rPr>
                <w:lang w:val="en-GB"/>
              </w:rPr>
            </w:pPr>
          </w:p>
        </w:tc>
      </w:tr>
      <w:tr w:rsidR="00F76708" w:rsidRPr="00A3235F" w14:paraId="0746A08A" w14:textId="77777777" w:rsidTr="00A3235F">
        <w:trPr>
          <w:trHeight w:val="233"/>
        </w:trPr>
        <w:tc>
          <w:tcPr>
            <w:tcW w:w="1696" w:type="dxa"/>
            <w:shd w:val="clear" w:color="auto" w:fill="CAEDFB" w:themeFill="accent4" w:themeFillTint="33"/>
          </w:tcPr>
          <w:p w14:paraId="366FE39A" w14:textId="4F89AC8F" w:rsidR="00F76708" w:rsidRPr="00A3235F" w:rsidRDefault="00F76708" w:rsidP="00F76708">
            <w:pPr>
              <w:rPr>
                <w:b/>
                <w:bCs/>
                <w:color w:val="000000"/>
                <w:sz w:val="18"/>
                <w:szCs w:val="18"/>
                <w:lang w:val="en-GB"/>
              </w:rPr>
            </w:pPr>
            <w:r w:rsidRPr="00A3235F">
              <w:rPr>
                <w:b/>
                <w:bCs/>
                <w:color w:val="000000"/>
                <w:sz w:val="18"/>
                <w:szCs w:val="18"/>
                <w:lang w:val="en-GB"/>
              </w:rPr>
              <w:t xml:space="preserve">Mukherjee </w:t>
            </w:r>
            <w:r w:rsidRPr="00A3235F">
              <w:rPr>
                <w:b/>
                <w:bCs/>
                <w:i/>
                <w:iCs/>
                <w:color w:val="000000"/>
                <w:sz w:val="18"/>
                <w:szCs w:val="18"/>
                <w:lang w:val="en-GB"/>
              </w:rPr>
              <w:t>et al. *</w:t>
            </w:r>
            <w:r w:rsidR="00C607B7">
              <w:rPr>
                <w:b/>
                <w:bCs/>
                <w:i/>
                <w:iCs/>
                <w:color w:val="000000"/>
                <w:sz w:val="18"/>
                <w:szCs w:val="18"/>
                <w:lang w:val="en-GB"/>
              </w:rPr>
              <w:t xml:space="preserve"> </w:t>
            </w:r>
            <w:r w:rsidR="00C607B7" w:rsidRPr="00A3235F">
              <w:rPr>
                <w:sz w:val="18"/>
                <w:szCs w:val="18"/>
              </w:rPr>
              <w:fldChar w:fldCharType="begin"/>
            </w:r>
            <w:r w:rsidR="00171EF1">
              <w:rPr>
                <w:sz w:val="18"/>
                <w:szCs w:val="18"/>
                <w:lang w:val="en-GB"/>
              </w:rPr>
              <w:instrText xml:space="preserve"> ADDIN ZOTERO_ITEM CSL_CITATION {"citationID":"s2Uekd73","properties":{"formattedCitation":"\\super 36\\nosupersub{}","plainCitation":"36","noteIndex":0},"citationItems":[{"id":3248,"uris":["http://zotero.org/users/4402632/items/MZPPJRXE"],"itemData":{"id":3248,"type":"article-journal","abstract":"Abstract\n            \n              Every year, there are ~100,000 hospital admissions for asthma in the UK, many of which are potentially preventable. Evidence suggests that carefully conceptualised and implemented audit and feedback (A&amp;F) cycles have the potential to improve clinical outcomes for those with chronic conditions. We wanted to investigate the technical feasibility of developing a near-real time asthma dashboard to support A&amp;F interventions for asthma management in primary care. We extracted cross-sectional data on asthma from 756 participating GP practices in the Oxford-Royal College of General Practitioners Research and Surveillance Centre (RCGP RSC) database in England comprising 7.6 million registered people. Summary indicators for a GP practice were compared to all participating RCGP RSC practices using practice-level data, for the week 6–12th-Mar-2023. A weekly, automated asthma dashboard with features that can support electronic-A&amp;F cycles that compared key asthma indicators for a GP practice to RCGP RSC could be created (\n              https://tinyurl.com/3ydtrt85\n              ): 12-weeks-incidence 0.4% vs 0.4%, annual prevalence 6.1% vs 6.7%, inhaled relievers to preventer 1.2 vs 1.1, self-management plan given 83.4% vs 60.8%, annual reviews 36.8% vs 57.3%, prednisolone prescriptions 2.0% vs 3.2%, influenza vaccination 56.6% vs 55.5%, pneumococcal vaccination ever (aged ≥65 years) 90.2% vs 84.1% and current smokers 14.9% vs 14.8%. Across the RCGP RSC, the rate of hospitalisations was 0.024%; comparative data had to be suppressed for the study practice because of small numbers. We have successfully created an automated near real-time asthma dashboard that can be used to support A&amp;F initiatives to improve asthma care and outcomes in primary care.","container-title":"npj Primary Care Respiratory Medicine","DOI":"10.1038/s41533-024-00377-8","ISSN":"2055-1010","issue":"1","journalAbbreviation":"npj Prim. Care Respir. Med.","language":"en","page":"18","source":"DOI.org (Crossref)","title":"Deploying an asthma dashboard to support quality improvement across a nationally representative sentinel network of 7.6 million people in England","volume":"34","author":[{"family":"Mukherjee","given":"Mome"},{"family":"Okusi","given":"Cecilia"},{"family":"Jamie","given":"Gavin"},{"family":"Byford","given":"Rachel"},{"family":"Ferreira","given":"Filipa"},{"family":"Fletcher","given":"Monica"},{"family":"De Lusignan","given":"Simon"},{"family":"Sheikh","given":"Aziz"}],"issued":{"date-parts":[["2024",6,29]]}}}],"schema":"https://github.com/citation-style-language/schema/raw/master/csl-citation.json"} </w:instrText>
            </w:r>
            <w:r w:rsidR="00C607B7" w:rsidRPr="00A3235F">
              <w:rPr>
                <w:sz w:val="18"/>
                <w:szCs w:val="18"/>
              </w:rPr>
              <w:fldChar w:fldCharType="separate"/>
            </w:r>
            <w:r w:rsidR="00171EF1" w:rsidRPr="00171EF1">
              <w:rPr>
                <w:rFonts w:eastAsiaTheme="minorEastAsia"/>
                <w:sz w:val="18"/>
                <w:vertAlign w:val="superscript"/>
                <w:lang w:eastAsia="en-US"/>
                <w14:ligatures w14:val="standardContextual"/>
              </w:rPr>
              <w:t>36</w:t>
            </w:r>
            <w:r w:rsidR="00C607B7" w:rsidRPr="00A3235F">
              <w:rPr>
                <w:sz w:val="18"/>
                <w:szCs w:val="18"/>
              </w:rPr>
              <w:fldChar w:fldCharType="end"/>
            </w:r>
          </w:p>
        </w:tc>
        <w:tc>
          <w:tcPr>
            <w:tcW w:w="1985" w:type="dxa"/>
            <w:shd w:val="clear" w:color="auto" w:fill="D1D1D1" w:themeFill="background2" w:themeFillShade="E6"/>
          </w:tcPr>
          <w:p w14:paraId="7D7B5E30" w14:textId="77777777" w:rsidR="00F76708" w:rsidRPr="00A3235F" w:rsidRDefault="00F76708" w:rsidP="00F76708">
            <w:pPr>
              <w:rPr>
                <w:lang w:val="en-GB"/>
              </w:rPr>
            </w:pPr>
          </w:p>
        </w:tc>
        <w:tc>
          <w:tcPr>
            <w:tcW w:w="2126" w:type="dxa"/>
            <w:shd w:val="clear" w:color="auto" w:fill="D1D1D1" w:themeFill="background2" w:themeFillShade="E6"/>
          </w:tcPr>
          <w:p w14:paraId="00D95014" w14:textId="77777777" w:rsidR="00F76708" w:rsidRPr="00A3235F" w:rsidRDefault="00F76708" w:rsidP="00F76708">
            <w:pPr>
              <w:rPr>
                <w:lang w:val="en-GB"/>
              </w:rPr>
            </w:pPr>
          </w:p>
        </w:tc>
        <w:tc>
          <w:tcPr>
            <w:tcW w:w="2126" w:type="dxa"/>
          </w:tcPr>
          <w:p w14:paraId="1DD0B2C6" w14:textId="77777777" w:rsidR="00F76708" w:rsidRPr="00A3235F" w:rsidRDefault="00F76708" w:rsidP="00A3235F">
            <w:pPr>
              <w:pStyle w:val="ListParagraph"/>
              <w:numPr>
                <w:ilvl w:val="0"/>
                <w:numId w:val="25"/>
              </w:numPr>
              <w:rPr>
                <w:lang w:val="en-GB"/>
              </w:rPr>
            </w:pPr>
            <w:r w:rsidRPr="00A3235F">
              <w:rPr>
                <w:lang w:val="en-GB"/>
              </w:rPr>
              <w:t>Severe exacerbations</w:t>
            </w:r>
          </w:p>
          <w:p w14:paraId="6A67141E" w14:textId="77777777" w:rsidR="00F76708" w:rsidRPr="00A3235F" w:rsidRDefault="00F76708" w:rsidP="00A3235F">
            <w:pPr>
              <w:pStyle w:val="ListParagraph"/>
              <w:numPr>
                <w:ilvl w:val="0"/>
                <w:numId w:val="25"/>
              </w:numPr>
              <w:rPr>
                <w:lang w:val="en-GB"/>
              </w:rPr>
            </w:pPr>
            <w:r w:rsidRPr="00A3235F">
              <w:rPr>
                <w:lang w:val="en-GB"/>
              </w:rPr>
              <w:t xml:space="preserve">Use of systemic steroids </w:t>
            </w:r>
          </w:p>
          <w:p w14:paraId="0F7BB9F6" w14:textId="77777777" w:rsidR="00F76708" w:rsidRPr="00A3235F" w:rsidRDefault="00F76708" w:rsidP="00A3235F">
            <w:pPr>
              <w:pStyle w:val="ListParagraph"/>
              <w:numPr>
                <w:ilvl w:val="0"/>
                <w:numId w:val="25"/>
              </w:numPr>
              <w:rPr>
                <w:lang w:val="en-GB"/>
              </w:rPr>
            </w:pPr>
            <w:r w:rsidRPr="00A3235F">
              <w:rPr>
                <w:lang w:val="en-GB"/>
              </w:rPr>
              <w:t xml:space="preserve">Asthma related emergency department visits </w:t>
            </w:r>
          </w:p>
          <w:p w14:paraId="2BE1AD50" w14:textId="1899DDE6" w:rsidR="00F76708" w:rsidRPr="00A3235F" w:rsidRDefault="00F76708" w:rsidP="00A3235F">
            <w:pPr>
              <w:pStyle w:val="ListParagraph"/>
              <w:numPr>
                <w:ilvl w:val="0"/>
                <w:numId w:val="25"/>
              </w:numPr>
              <w:rPr>
                <w:lang w:val="en-GB"/>
              </w:rPr>
            </w:pPr>
            <w:r w:rsidRPr="00A3235F">
              <w:rPr>
                <w:lang w:val="en-GB"/>
              </w:rPr>
              <w:t>Asthma related hospitalisations</w:t>
            </w:r>
          </w:p>
        </w:tc>
        <w:tc>
          <w:tcPr>
            <w:tcW w:w="2127" w:type="dxa"/>
            <w:shd w:val="clear" w:color="auto" w:fill="D1D1D1" w:themeFill="background2" w:themeFillShade="E6"/>
          </w:tcPr>
          <w:p w14:paraId="0BC2A9B0" w14:textId="77777777" w:rsidR="00F76708" w:rsidRPr="00A3235F" w:rsidRDefault="00F76708" w:rsidP="00F76708">
            <w:pPr>
              <w:rPr>
                <w:lang w:val="en-GB"/>
              </w:rPr>
            </w:pPr>
          </w:p>
        </w:tc>
        <w:tc>
          <w:tcPr>
            <w:tcW w:w="2126" w:type="dxa"/>
            <w:shd w:val="clear" w:color="auto" w:fill="D1D1D1" w:themeFill="background2" w:themeFillShade="E6"/>
          </w:tcPr>
          <w:p w14:paraId="45F478D3" w14:textId="77777777" w:rsidR="00F76708" w:rsidRPr="00A3235F" w:rsidRDefault="00F76708" w:rsidP="00F76708">
            <w:pPr>
              <w:rPr>
                <w:lang w:val="en-GB"/>
              </w:rPr>
            </w:pPr>
          </w:p>
        </w:tc>
        <w:tc>
          <w:tcPr>
            <w:tcW w:w="1994" w:type="dxa"/>
            <w:shd w:val="clear" w:color="auto" w:fill="D1D1D1" w:themeFill="background2" w:themeFillShade="E6"/>
          </w:tcPr>
          <w:p w14:paraId="4ECC1B78" w14:textId="77777777" w:rsidR="00F76708" w:rsidRPr="00A3235F" w:rsidRDefault="00F76708" w:rsidP="00F76708">
            <w:pPr>
              <w:ind w:left="720" w:hanging="360"/>
              <w:rPr>
                <w:lang w:val="en-GB"/>
              </w:rPr>
            </w:pPr>
          </w:p>
        </w:tc>
      </w:tr>
      <w:tr w:rsidR="00F76708" w:rsidRPr="00A3235F" w14:paraId="058CE65C" w14:textId="77777777" w:rsidTr="00A3235F">
        <w:trPr>
          <w:trHeight w:val="233"/>
        </w:trPr>
        <w:tc>
          <w:tcPr>
            <w:tcW w:w="1696" w:type="dxa"/>
            <w:shd w:val="clear" w:color="auto" w:fill="CAEDFB" w:themeFill="accent4" w:themeFillTint="33"/>
          </w:tcPr>
          <w:p w14:paraId="69BEEF22" w14:textId="1937A08D" w:rsidR="00F76708" w:rsidRPr="00A3235F" w:rsidRDefault="00F76708" w:rsidP="00F76708">
            <w:pPr>
              <w:jc w:val="left"/>
              <w:rPr>
                <w:b/>
                <w:bCs/>
                <w:lang w:val="en-GB"/>
              </w:rPr>
            </w:pPr>
            <w:r w:rsidRPr="00A3235F">
              <w:rPr>
                <w:b/>
                <w:bCs/>
                <w:color w:val="000000"/>
                <w:sz w:val="18"/>
                <w:szCs w:val="18"/>
                <w:lang w:val="en-GB"/>
              </w:rPr>
              <w:t>e-MEDRESP</w:t>
            </w:r>
            <w:r w:rsidR="002B63FA">
              <w:rPr>
                <w:b/>
                <w:bCs/>
                <w:color w:val="000000"/>
                <w:sz w:val="18"/>
                <w:szCs w:val="18"/>
                <w:lang w:val="en-GB"/>
              </w:rPr>
              <w:t xml:space="preserve"> </w:t>
            </w:r>
            <w:r w:rsidR="002B63FA" w:rsidRPr="00A3235F">
              <w:rPr>
                <w:sz w:val="18"/>
                <w:szCs w:val="18"/>
              </w:rPr>
              <w:fldChar w:fldCharType="begin"/>
            </w:r>
            <w:r w:rsidR="00171EF1">
              <w:rPr>
                <w:sz w:val="18"/>
                <w:szCs w:val="18"/>
                <w:lang w:val="en-GB"/>
              </w:rPr>
              <w:instrText xml:space="preserve"> ADDIN ZOTERO_ITEM CSL_CITATION {"citationID":"n9mcofIW","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p>
        </w:tc>
        <w:tc>
          <w:tcPr>
            <w:tcW w:w="1985" w:type="dxa"/>
            <w:shd w:val="clear" w:color="auto" w:fill="D1D1D1" w:themeFill="background2" w:themeFillShade="E6"/>
          </w:tcPr>
          <w:p w14:paraId="5CE8DCA4" w14:textId="77777777" w:rsidR="00F76708" w:rsidRPr="00A3235F" w:rsidRDefault="00F76708" w:rsidP="00F76708">
            <w:pPr>
              <w:jc w:val="left"/>
              <w:rPr>
                <w:lang w:val="en-GB"/>
              </w:rPr>
            </w:pPr>
          </w:p>
        </w:tc>
        <w:tc>
          <w:tcPr>
            <w:tcW w:w="2126" w:type="dxa"/>
            <w:shd w:val="clear" w:color="auto" w:fill="D1D1D1" w:themeFill="background2" w:themeFillShade="E6"/>
          </w:tcPr>
          <w:p w14:paraId="6C6571FE" w14:textId="77777777" w:rsidR="00F76708" w:rsidRPr="00A3235F" w:rsidRDefault="00F76708" w:rsidP="00F76708">
            <w:pPr>
              <w:jc w:val="left"/>
              <w:rPr>
                <w:lang w:val="en-GB"/>
              </w:rPr>
            </w:pPr>
          </w:p>
        </w:tc>
        <w:tc>
          <w:tcPr>
            <w:tcW w:w="2126" w:type="dxa"/>
          </w:tcPr>
          <w:p w14:paraId="0AD30521" w14:textId="2804F302" w:rsidR="00F76708" w:rsidRPr="00A3235F" w:rsidRDefault="00BD07CC" w:rsidP="00A3235F">
            <w:pPr>
              <w:pStyle w:val="ListParagraph"/>
              <w:numPr>
                <w:ilvl w:val="0"/>
                <w:numId w:val="25"/>
              </w:numPr>
              <w:rPr>
                <w:lang w:val="en-GB"/>
              </w:rPr>
            </w:pPr>
            <w:r w:rsidRPr="00A3235F">
              <w:rPr>
                <w:lang w:val="en-GB"/>
              </w:rPr>
              <w:t>Use of oral steroids</w:t>
            </w:r>
          </w:p>
        </w:tc>
        <w:tc>
          <w:tcPr>
            <w:tcW w:w="2127" w:type="dxa"/>
            <w:shd w:val="clear" w:color="auto" w:fill="D1D1D1" w:themeFill="background2" w:themeFillShade="E6"/>
          </w:tcPr>
          <w:p w14:paraId="5C786D06" w14:textId="77777777" w:rsidR="00F76708" w:rsidRPr="00A3235F" w:rsidRDefault="00F76708" w:rsidP="00F76708">
            <w:pPr>
              <w:jc w:val="left"/>
              <w:rPr>
                <w:lang w:val="en-GB"/>
              </w:rPr>
            </w:pPr>
          </w:p>
        </w:tc>
        <w:tc>
          <w:tcPr>
            <w:tcW w:w="2126" w:type="dxa"/>
            <w:shd w:val="clear" w:color="auto" w:fill="D1D1D1" w:themeFill="background2" w:themeFillShade="E6"/>
          </w:tcPr>
          <w:p w14:paraId="12FB5533" w14:textId="77777777" w:rsidR="00F76708" w:rsidRPr="00A3235F" w:rsidRDefault="00F76708" w:rsidP="00F76708">
            <w:pPr>
              <w:jc w:val="left"/>
              <w:rPr>
                <w:lang w:val="en-GB"/>
              </w:rPr>
            </w:pPr>
          </w:p>
        </w:tc>
        <w:tc>
          <w:tcPr>
            <w:tcW w:w="1994" w:type="dxa"/>
          </w:tcPr>
          <w:p w14:paraId="4F004D15" w14:textId="77777777" w:rsidR="00F76708" w:rsidRPr="00A3235F" w:rsidRDefault="00F76708" w:rsidP="00F76708">
            <w:pPr>
              <w:pStyle w:val="ListParagraph"/>
              <w:numPr>
                <w:ilvl w:val="0"/>
                <w:numId w:val="25"/>
              </w:numPr>
              <w:rPr>
                <w:lang w:val="en-GB"/>
              </w:rPr>
            </w:pPr>
            <w:r w:rsidRPr="00A3235F">
              <w:rPr>
                <w:lang w:val="en-GB"/>
              </w:rPr>
              <w:t>Treatment adherence</w:t>
            </w:r>
          </w:p>
          <w:p w14:paraId="599A0A60" w14:textId="77777777" w:rsidR="00F76708" w:rsidRPr="00A3235F" w:rsidRDefault="00F76708" w:rsidP="00F76708">
            <w:pPr>
              <w:pStyle w:val="ListParagraph"/>
              <w:numPr>
                <w:ilvl w:val="0"/>
                <w:numId w:val="25"/>
              </w:numPr>
              <w:rPr>
                <w:lang w:val="en-GB"/>
              </w:rPr>
            </w:pPr>
            <w:r w:rsidRPr="00A3235F">
              <w:rPr>
                <w:lang w:val="en-GB"/>
              </w:rPr>
              <w:t>SABA usage</w:t>
            </w:r>
          </w:p>
        </w:tc>
      </w:tr>
      <w:tr w:rsidR="00F76708" w:rsidRPr="00A3235F" w14:paraId="167C1D19" w14:textId="77777777" w:rsidTr="00A3235F">
        <w:trPr>
          <w:trHeight w:val="233"/>
        </w:trPr>
        <w:tc>
          <w:tcPr>
            <w:tcW w:w="1696" w:type="dxa"/>
            <w:shd w:val="clear" w:color="auto" w:fill="CAEDFB" w:themeFill="accent4" w:themeFillTint="33"/>
          </w:tcPr>
          <w:p w14:paraId="096E16F7" w14:textId="7F68A317" w:rsidR="00F76708" w:rsidRPr="00A3235F" w:rsidRDefault="00F76708" w:rsidP="00F76708">
            <w:pPr>
              <w:jc w:val="left"/>
              <w:rPr>
                <w:b/>
                <w:bCs/>
                <w:lang w:val="en-GB"/>
              </w:rPr>
            </w:pPr>
            <w:r w:rsidRPr="00A3235F">
              <w:rPr>
                <w:b/>
                <w:bCs/>
                <w:color w:val="000000"/>
                <w:sz w:val="18"/>
                <w:szCs w:val="18"/>
                <w:lang w:val="en-GB"/>
              </w:rPr>
              <w:t>eAAP</w:t>
            </w:r>
            <w:r w:rsidR="00D92FAD">
              <w:rPr>
                <w:b/>
                <w:b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ZBOEpBDU","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p>
        </w:tc>
        <w:tc>
          <w:tcPr>
            <w:tcW w:w="1985" w:type="dxa"/>
            <w:shd w:val="clear" w:color="auto" w:fill="D1D1D1" w:themeFill="background2" w:themeFillShade="E6"/>
          </w:tcPr>
          <w:p w14:paraId="5F73B667" w14:textId="77777777" w:rsidR="00F76708" w:rsidRPr="00A3235F" w:rsidRDefault="00F76708" w:rsidP="00F76708">
            <w:pPr>
              <w:jc w:val="left"/>
              <w:rPr>
                <w:lang w:val="en-GB"/>
              </w:rPr>
            </w:pPr>
          </w:p>
        </w:tc>
        <w:tc>
          <w:tcPr>
            <w:tcW w:w="2126" w:type="dxa"/>
            <w:shd w:val="clear" w:color="auto" w:fill="D1D1D1" w:themeFill="background2" w:themeFillShade="E6"/>
          </w:tcPr>
          <w:p w14:paraId="752981DB" w14:textId="77777777" w:rsidR="00F76708" w:rsidRPr="00A3235F" w:rsidRDefault="00F76708" w:rsidP="00F76708">
            <w:pPr>
              <w:jc w:val="left"/>
              <w:rPr>
                <w:lang w:val="en-GB"/>
              </w:rPr>
            </w:pPr>
          </w:p>
        </w:tc>
        <w:tc>
          <w:tcPr>
            <w:tcW w:w="2126" w:type="dxa"/>
          </w:tcPr>
          <w:p w14:paraId="3E5E1AFD" w14:textId="77777777" w:rsidR="00F76708" w:rsidRPr="00A3235F" w:rsidRDefault="00F76708" w:rsidP="00A3235F">
            <w:pPr>
              <w:pStyle w:val="ListParagraph"/>
              <w:numPr>
                <w:ilvl w:val="0"/>
                <w:numId w:val="25"/>
              </w:numPr>
              <w:rPr>
                <w:lang w:val="en-GB"/>
              </w:rPr>
            </w:pPr>
            <w:r w:rsidRPr="00A3235F">
              <w:rPr>
                <w:lang w:val="en-GB"/>
              </w:rPr>
              <w:t>Severe exacerbations</w:t>
            </w:r>
          </w:p>
          <w:p w14:paraId="3B3E439D" w14:textId="77777777" w:rsidR="00C52C0B" w:rsidRPr="00A3235F" w:rsidRDefault="00C52C0B" w:rsidP="00A3235F">
            <w:pPr>
              <w:pStyle w:val="ListParagraph"/>
              <w:numPr>
                <w:ilvl w:val="0"/>
                <w:numId w:val="25"/>
              </w:numPr>
              <w:rPr>
                <w:lang w:val="en-GB"/>
              </w:rPr>
            </w:pPr>
            <w:r w:rsidRPr="00A3235F">
              <w:rPr>
                <w:lang w:val="en-GB"/>
              </w:rPr>
              <w:t xml:space="preserve">Use of systemic steroids </w:t>
            </w:r>
          </w:p>
          <w:p w14:paraId="5EB4A07F" w14:textId="77777777" w:rsidR="00C52C0B" w:rsidRPr="00A3235F" w:rsidRDefault="00C52C0B" w:rsidP="00A3235F">
            <w:pPr>
              <w:pStyle w:val="ListParagraph"/>
              <w:numPr>
                <w:ilvl w:val="0"/>
                <w:numId w:val="25"/>
              </w:numPr>
              <w:rPr>
                <w:lang w:val="en-GB"/>
              </w:rPr>
            </w:pPr>
            <w:r w:rsidRPr="00A3235F">
              <w:rPr>
                <w:lang w:val="en-GB"/>
              </w:rPr>
              <w:lastRenderedPageBreak/>
              <w:t xml:space="preserve">Asthma related emergency department visits </w:t>
            </w:r>
          </w:p>
          <w:p w14:paraId="546792BD" w14:textId="527E0665" w:rsidR="00C52C0B" w:rsidRPr="00A3235F" w:rsidRDefault="00C52C0B" w:rsidP="00A3235F">
            <w:pPr>
              <w:pStyle w:val="ListParagraph"/>
              <w:numPr>
                <w:ilvl w:val="0"/>
                <w:numId w:val="25"/>
              </w:numPr>
              <w:rPr>
                <w:lang w:val="en-GB"/>
              </w:rPr>
            </w:pPr>
            <w:r w:rsidRPr="00A3235F">
              <w:rPr>
                <w:lang w:val="en-GB"/>
              </w:rPr>
              <w:t>Asthma related hospitalisations</w:t>
            </w:r>
          </w:p>
        </w:tc>
        <w:tc>
          <w:tcPr>
            <w:tcW w:w="2127" w:type="dxa"/>
            <w:shd w:val="clear" w:color="auto" w:fill="D1D1D1" w:themeFill="background2" w:themeFillShade="E6"/>
          </w:tcPr>
          <w:p w14:paraId="247530F5" w14:textId="77777777" w:rsidR="00F76708" w:rsidRPr="00A3235F" w:rsidRDefault="00F76708" w:rsidP="00F76708">
            <w:pPr>
              <w:jc w:val="left"/>
              <w:rPr>
                <w:lang w:val="en-GB"/>
              </w:rPr>
            </w:pPr>
          </w:p>
        </w:tc>
        <w:tc>
          <w:tcPr>
            <w:tcW w:w="2126" w:type="dxa"/>
            <w:shd w:val="clear" w:color="auto" w:fill="D1D1D1" w:themeFill="background2" w:themeFillShade="E6"/>
          </w:tcPr>
          <w:p w14:paraId="3EE3E7BE" w14:textId="77777777" w:rsidR="00F76708" w:rsidRPr="00A3235F" w:rsidRDefault="00F76708" w:rsidP="00F76708">
            <w:pPr>
              <w:jc w:val="left"/>
              <w:rPr>
                <w:lang w:val="en-GB"/>
              </w:rPr>
            </w:pPr>
          </w:p>
        </w:tc>
        <w:tc>
          <w:tcPr>
            <w:tcW w:w="1994" w:type="dxa"/>
            <w:shd w:val="clear" w:color="auto" w:fill="D1D1D1" w:themeFill="background2" w:themeFillShade="E6"/>
          </w:tcPr>
          <w:p w14:paraId="483E3B77" w14:textId="77777777" w:rsidR="00F76708" w:rsidRPr="00A3235F" w:rsidRDefault="00F76708" w:rsidP="00F76708">
            <w:pPr>
              <w:jc w:val="left"/>
              <w:rPr>
                <w:lang w:val="en-GB"/>
              </w:rPr>
            </w:pPr>
          </w:p>
        </w:tc>
      </w:tr>
      <w:tr w:rsidR="00F76708" w:rsidRPr="00A3235F" w14:paraId="582A3FBA" w14:textId="77777777" w:rsidTr="00A3235F">
        <w:trPr>
          <w:trHeight w:val="233"/>
        </w:trPr>
        <w:tc>
          <w:tcPr>
            <w:tcW w:w="1696" w:type="dxa"/>
            <w:shd w:val="clear" w:color="auto" w:fill="CAEDFB" w:themeFill="accent4" w:themeFillTint="33"/>
          </w:tcPr>
          <w:p w14:paraId="609FDB77" w14:textId="410D09C5" w:rsidR="00F76708" w:rsidRPr="00A3235F" w:rsidRDefault="00F76708" w:rsidP="00F76708">
            <w:pPr>
              <w:rPr>
                <w:b/>
                <w:bCs/>
                <w:color w:val="000000"/>
                <w:sz w:val="18"/>
                <w:szCs w:val="18"/>
                <w:lang w:val="en-GB"/>
              </w:rPr>
            </w:pPr>
            <w:r w:rsidRPr="00A3235F">
              <w:rPr>
                <w:b/>
                <w:bCs/>
                <w:color w:val="000000"/>
                <w:sz w:val="18"/>
                <w:szCs w:val="18"/>
                <w:lang w:val="en-GB"/>
              </w:rPr>
              <w:t>PAAF</w:t>
            </w:r>
            <w:r w:rsidR="00A934B5">
              <w:rPr>
                <w:b/>
                <w:bCs/>
                <w:color w:val="000000"/>
                <w:sz w:val="18"/>
                <w:szCs w:val="18"/>
                <w:lang w:val="en-GB"/>
              </w:rPr>
              <w:t xml:space="preserve"> </w:t>
            </w:r>
            <w:r w:rsidR="00A934B5" w:rsidRPr="00A3235F">
              <w:rPr>
                <w:sz w:val="18"/>
                <w:szCs w:val="18"/>
              </w:rPr>
              <w:fldChar w:fldCharType="begin"/>
            </w:r>
            <w:r w:rsidR="002B63FA">
              <w:rPr>
                <w:sz w:val="18"/>
                <w:szCs w:val="18"/>
                <w:lang w:val="en-GB"/>
              </w:rPr>
              <w:instrText xml:space="preserve"> ADDIN ZOTERO_ITEM CSL_CITATION {"citationID":"SBrvvJ5m","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p>
        </w:tc>
        <w:tc>
          <w:tcPr>
            <w:tcW w:w="1985" w:type="dxa"/>
          </w:tcPr>
          <w:p w14:paraId="6FB341D0" w14:textId="6D0670E3" w:rsidR="00F76708" w:rsidRPr="00A3235F" w:rsidRDefault="00F76708" w:rsidP="00F76708">
            <w:pPr>
              <w:pStyle w:val="ListParagraph"/>
              <w:numPr>
                <w:ilvl w:val="0"/>
                <w:numId w:val="25"/>
              </w:numPr>
              <w:rPr>
                <w:lang w:val="en-GB"/>
              </w:rPr>
            </w:pPr>
            <w:r w:rsidRPr="00A3235F">
              <w:rPr>
                <w:lang w:val="en-GB"/>
              </w:rPr>
              <w:t>Combined ICS and reliever inhaler use</w:t>
            </w:r>
          </w:p>
        </w:tc>
        <w:tc>
          <w:tcPr>
            <w:tcW w:w="2126" w:type="dxa"/>
          </w:tcPr>
          <w:p w14:paraId="4AF0C3BF" w14:textId="07F15F18" w:rsidR="00F76708" w:rsidRPr="00A3235F" w:rsidRDefault="00F76708" w:rsidP="00F76708">
            <w:pPr>
              <w:pStyle w:val="ListParagraph"/>
              <w:numPr>
                <w:ilvl w:val="0"/>
                <w:numId w:val="25"/>
              </w:numPr>
              <w:rPr>
                <w:lang w:val="en-GB"/>
              </w:rPr>
            </w:pPr>
            <w:r w:rsidRPr="00A3235F">
              <w:rPr>
                <w:lang w:val="en-GB"/>
              </w:rPr>
              <w:t>Asthma control</w:t>
            </w:r>
          </w:p>
        </w:tc>
        <w:tc>
          <w:tcPr>
            <w:tcW w:w="2126" w:type="dxa"/>
          </w:tcPr>
          <w:p w14:paraId="3B6B900E" w14:textId="7BE4103C" w:rsidR="00F76708" w:rsidRPr="00A3235F" w:rsidRDefault="00F76708" w:rsidP="00F76708">
            <w:pPr>
              <w:pStyle w:val="ListParagraph"/>
              <w:numPr>
                <w:ilvl w:val="0"/>
                <w:numId w:val="28"/>
              </w:numPr>
              <w:rPr>
                <w:lang w:val="en-GB"/>
              </w:rPr>
            </w:pPr>
            <w:r w:rsidRPr="00A3235F">
              <w:rPr>
                <w:lang w:val="en-GB"/>
              </w:rPr>
              <w:t xml:space="preserve">Use of systemic steroids </w:t>
            </w:r>
          </w:p>
          <w:p w14:paraId="799EC5D1" w14:textId="77777777" w:rsidR="00F76708" w:rsidRPr="00A3235F" w:rsidRDefault="00F76708" w:rsidP="00F76708">
            <w:pPr>
              <w:pStyle w:val="ListParagraph"/>
              <w:numPr>
                <w:ilvl w:val="0"/>
                <w:numId w:val="28"/>
              </w:numPr>
              <w:rPr>
                <w:lang w:val="en-GB"/>
              </w:rPr>
            </w:pPr>
            <w:r w:rsidRPr="00A3235F">
              <w:rPr>
                <w:lang w:val="en-GB"/>
              </w:rPr>
              <w:t xml:space="preserve">Asthma related emergency department visits </w:t>
            </w:r>
          </w:p>
          <w:p w14:paraId="1192418B" w14:textId="1E5D3AA0" w:rsidR="00F76708" w:rsidRPr="00A3235F" w:rsidRDefault="00F76708" w:rsidP="00F76708">
            <w:pPr>
              <w:pStyle w:val="ListParagraph"/>
              <w:numPr>
                <w:ilvl w:val="0"/>
                <w:numId w:val="28"/>
              </w:numPr>
              <w:rPr>
                <w:lang w:val="en-GB"/>
              </w:rPr>
            </w:pPr>
            <w:r w:rsidRPr="00A3235F">
              <w:rPr>
                <w:lang w:val="en-GB"/>
              </w:rPr>
              <w:t xml:space="preserve">Asthma related hospitalisations </w:t>
            </w:r>
          </w:p>
        </w:tc>
        <w:tc>
          <w:tcPr>
            <w:tcW w:w="2127" w:type="dxa"/>
            <w:shd w:val="clear" w:color="auto" w:fill="D1D1D1" w:themeFill="background2" w:themeFillShade="E6"/>
          </w:tcPr>
          <w:p w14:paraId="32E92C17" w14:textId="77777777" w:rsidR="00F76708" w:rsidRPr="00A3235F" w:rsidRDefault="00F76708" w:rsidP="00F76708">
            <w:pPr>
              <w:rPr>
                <w:lang w:val="en-GB"/>
              </w:rPr>
            </w:pPr>
          </w:p>
        </w:tc>
        <w:tc>
          <w:tcPr>
            <w:tcW w:w="2126" w:type="dxa"/>
          </w:tcPr>
          <w:p w14:paraId="5E781337" w14:textId="77777777" w:rsidR="00F76708" w:rsidRPr="00A3235F" w:rsidRDefault="00F76708" w:rsidP="00F76708">
            <w:pPr>
              <w:pStyle w:val="ListParagraph"/>
              <w:numPr>
                <w:ilvl w:val="0"/>
                <w:numId w:val="23"/>
              </w:numPr>
              <w:rPr>
                <w:lang w:val="en-GB"/>
              </w:rPr>
            </w:pPr>
            <w:r w:rsidRPr="00A3235F">
              <w:rPr>
                <w:lang w:val="en-GB"/>
              </w:rPr>
              <w:t xml:space="preserve">Asthma action plan delivery </w:t>
            </w:r>
          </w:p>
          <w:p w14:paraId="148F6F05" w14:textId="73983319" w:rsidR="00F76708" w:rsidRPr="00A3235F" w:rsidRDefault="00F76708" w:rsidP="00F76708">
            <w:pPr>
              <w:pStyle w:val="ListParagraph"/>
              <w:numPr>
                <w:ilvl w:val="0"/>
                <w:numId w:val="23"/>
              </w:numPr>
              <w:rPr>
                <w:lang w:val="en-GB"/>
              </w:rPr>
            </w:pPr>
            <w:r w:rsidRPr="00A3235F">
              <w:rPr>
                <w:lang w:val="en-GB"/>
              </w:rPr>
              <w:t>Pulmonary function monitoring</w:t>
            </w:r>
          </w:p>
          <w:p w14:paraId="5B287016" w14:textId="7D77229E" w:rsidR="00F76708" w:rsidRPr="00A3235F" w:rsidRDefault="00F76708" w:rsidP="00F76708">
            <w:pPr>
              <w:pStyle w:val="ListParagraph"/>
              <w:numPr>
                <w:ilvl w:val="0"/>
                <w:numId w:val="23"/>
              </w:numPr>
              <w:rPr>
                <w:lang w:val="en-GB"/>
              </w:rPr>
            </w:pPr>
            <w:r w:rsidRPr="00A3235F">
              <w:rPr>
                <w:lang w:val="en-GB"/>
              </w:rPr>
              <w:t>Inhaler technique assessments</w:t>
            </w:r>
          </w:p>
          <w:p w14:paraId="37E2162F" w14:textId="77777777" w:rsidR="00F76708" w:rsidRPr="00A3235F" w:rsidRDefault="00F76708" w:rsidP="00F76708">
            <w:pPr>
              <w:pStyle w:val="ListParagraph"/>
              <w:numPr>
                <w:ilvl w:val="0"/>
                <w:numId w:val="23"/>
              </w:numPr>
              <w:rPr>
                <w:lang w:val="en-GB"/>
              </w:rPr>
            </w:pPr>
            <w:r w:rsidRPr="00A3235F">
              <w:rPr>
                <w:lang w:val="en-GB"/>
              </w:rPr>
              <w:t>Invited to smoking cessation services</w:t>
            </w:r>
          </w:p>
          <w:p w14:paraId="364D49D8" w14:textId="0A74CA8B" w:rsidR="00F76708" w:rsidRPr="00A3235F" w:rsidRDefault="00F76708" w:rsidP="00F76708">
            <w:pPr>
              <w:pStyle w:val="ListParagraph"/>
              <w:numPr>
                <w:ilvl w:val="0"/>
                <w:numId w:val="23"/>
              </w:numPr>
              <w:rPr>
                <w:lang w:val="en-GB"/>
              </w:rPr>
            </w:pPr>
            <w:r w:rsidRPr="00A3235F">
              <w:rPr>
                <w:lang w:val="en-GB"/>
              </w:rPr>
              <w:t>Referral to severe asthma services</w:t>
            </w:r>
          </w:p>
        </w:tc>
        <w:tc>
          <w:tcPr>
            <w:tcW w:w="1994" w:type="dxa"/>
          </w:tcPr>
          <w:p w14:paraId="4E16B4FD" w14:textId="51897320" w:rsidR="00F76708" w:rsidRPr="00A3235F" w:rsidRDefault="00F76708" w:rsidP="00F76708">
            <w:pPr>
              <w:pStyle w:val="ListParagraph"/>
              <w:numPr>
                <w:ilvl w:val="0"/>
                <w:numId w:val="28"/>
              </w:numPr>
              <w:rPr>
                <w:lang w:val="en-GB"/>
              </w:rPr>
            </w:pPr>
            <w:r w:rsidRPr="00A3235F">
              <w:rPr>
                <w:lang w:val="en-GB"/>
              </w:rPr>
              <w:t>Treatment adherence</w:t>
            </w:r>
          </w:p>
        </w:tc>
      </w:tr>
      <w:tr w:rsidR="00F76708" w:rsidRPr="00A3235F" w14:paraId="2057D7D0" w14:textId="77777777" w:rsidTr="00A3235F">
        <w:trPr>
          <w:trHeight w:val="233"/>
        </w:trPr>
        <w:tc>
          <w:tcPr>
            <w:tcW w:w="1696" w:type="dxa"/>
            <w:shd w:val="clear" w:color="auto" w:fill="CAEDFB" w:themeFill="accent4" w:themeFillTint="33"/>
          </w:tcPr>
          <w:p w14:paraId="62B33127" w14:textId="46901BFC" w:rsidR="00F76708" w:rsidRPr="00A3235F" w:rsidRDefault="00F76708" w:rsidP="00F76708">
            <w:pPr>
              <w:jc w:val="left"/>
              <w:rPr>
                <w:b/>
                <w:bCs/>
                <w:color w:val="000000"/>
                <w:sz w:val="18"/>
                <w:szCs w:val="18"/>
                <w:lang w:val="en-GB"/>
              </w:rPr>
            </w:pPr>
            <w:r w:rsidRPr="00A3235F">
              <w:rPr>
                <w:b/>
                <w:bCs/>
                <w:color w:val="000000"/>
                <w:sz w:val="18"/>
                <w:szCs w:val="18"/>
                <w:lang w:val="en-GB"/>
              </w:rPr>
              <w:t xml:space="preserve">Lachman </w:t>
            </w:r>
            <w:r w:rsidRPr="00A3235F">
              <w:rPr>
                <w:b/>
                <w:bCs/>
                <w:i/>
                <w:iCs/>
                <w:color w:val="000000"/>
                <w:sz w:val="18"/>
                <w:szCs w:val="18"/>
                <w:lang w:val="en-GB"/>
              </w:rPr>
              <w:t>et al.</w:t>
            </w:r>
            <w:r w:rsidRPr="00A3235F">
              <w:rPr>
                <w:i/>
                <w:iCs/>
                <w:color w:val="000000"/>
                <w:sz w:val="18"/>
                <w:szCs w:val="18"/>
                <w:vertAlign w:val="superscript"/>
                <w:lang w:val="en-GB"/>
              </w:rPr>
              <w:t xml:space="preserve"> </w:t>
            </w:r>
            <w:r w:rsidRPr="00A3235F">
              <w:rPr>
                <w:i/>
                <w:iCs/>
                <w:color w:val="000000"/>
                <w:sz w:val="18"/>
                <w:szCs w:val="18"/>
                <w:lang w:val="en-GB"/>
              </w:rPr>
              <w:t>*</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2cU8Jmx5","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p>
        </w:tc>
        <w:tc>
          <w:tcPr>
            <w:tcW w:w="1985" w:type="dxa"/>
          </w:tcPr>
          <w:p w14:paraId="0F719B09" w14:textId="77777777" w:rsidR="00F76708" w:rsidRPr="00A3235F" w:rsidRDefault="00F76708" w:rsidP="00F76708">
            <w:pPr>
              <w:pStyle w:val="ListParagraph"/>
              <w:numPr>
                <w:ilvl w:val="0"/>
                <w:numId w:val="26"/>
              </w:numPr>
              <w:rPr>
                <w:lang w:val="en-GB"/>
              </w:rPr>
            </w:pPr>
            <w:r w:rsidRPr="00A3235F">
              <w:rPr>
                <w:lang w:val="en-GB"/>
              </w:rPr>
              <w:t>ICS Prescriptions</w:t>
            </w:r>
          </w:p>
        </w:tc>
        <w:tc>
          <w:tcPr>
            <w:tcW w:w="2126" w:type="dxa"/>
            <w:shd w:val="clear" w:color="auto" w:fill="D1D1D1" w:themeFill="background2" w:themeFillShade="E6"/>
          </w:tcPr>
          <w:p w14:paraId="14555109" w14:textId="77777777" w:rsidR="00F76708" w:rsidRPr="00A3235F" w:rsidRDefault="00F76708" w:rsidP="00F76708">
            <w:pPr>
              <w:jc w:val="left"/>
              <w:rPr>
                <w:lang w:val="en-GB"/>
              </w:rPr>
            </w:pPr>
          </w:p>
        </w:tc>
        <w:tc>
          <w:tcPr>
            <w:tcW w:w="2126" w:type="dxa"/>
          </w:tcPr>
          <w:p w14:paraId="2812728E" w14:textId="77777777" w:rsidR="00F76708" w:rsidRPr="00A3235F" w:rsidRDefault="00F76708" w:rsidP="00F76708">
            <w:pPr>
              <w:pStyle w:val="ListParagraph"/>
              <w:numPr>
                <w:ilvl w:val="0"/>
                <w:numId w:val="26"/>
              </w:numPr>
              <w:rPr>
                <w:lang w:val="en-GB"/>
              </w:rPr>
            </w:pPr>
            <w:r w:rsidRPr="00A3235F">
              <w:rPr>
                <w:lang w:val="en-GB"/>
              </w:rPr>
              <w:t xml:space="preserve">Asthma related emergency department visits </w:t>
            </w:r>
          </w:p>
          <w:p w14:paraId="66C17279" w14:textId="77777777" w:rsidR="00F76708" w:rsidRPr="00A3235F" w:rsidRDefault="00F76708" w:rsidP="00F76708">
            <w:pPr>
              <w:pStyle w:val="ListParagraph"/>
              <w:numPr>
                <w:ilvl w:val="0"/>
                <w:numId w:val="26"/>
              </w:numPr>
              <w:rPr>
                <w:lang w:val="en-GB"/>
              </w:rPr>
            </w:pPr>
            <w:r w:rsidRPr="00A3235F">
              <w:rPr>
                <w:lang w:val="en-GB"/>
              </w:rPr>
              <w:t>Asthma related hospitalisations</w:t>
            </w:r>
          </w:p>
        </w:tc>
        <w:tc>
          <w:tcPr>
            <w:tcW w:w="2127" w:type="dxa"/>
            <w:shd w:val="clear" w:color="auto" w:fill="D1D1D1" w:themeFill="background2" w:themeFillShade="E6"/>
          </w:tcPr>
          <w:p w14:paraId="26517156" w14:textId="77777777" w:rsidR="00F76708" w:rsidRPr="00A3235F" w:rsidRDefault="00F76708" w:rsidP="00F76708">
            <w:pPr>
              <w:jc w:val="left"/>
              <w:rPr>
                <w:lang w:val="en-GB"/>
              </w:rPr>
            </w:pPr>
          </w:p>
        </w:tc>
        <w:tc>
          <w:tcPr>
            <w:tcW w:w="2126" w:type="dxa"/>
            <w:shd w:val="clear" w:color="auto" w:fill="D1D1D1" w:themeFill="background2" w:themeFillShade="E6"/>
          </w:tcPr>
          <w:p w14:paraId="1D75C0DE" w14:textId="77777777" w:rsidR="00F76708" w:rsidRPr="00A3235F" w:rsidRDefault="00F76708" w:rsidP="00F76708">
            <w:pPr>
              <w:jc w:val="left"/>
              <w:rPr>
                <w:lang w:val="en-GB"/>
              </w:rPr>
            </w:pPr>
          </w:p>
        </w:tc>
        <w:tc>
          <w:tcPr>
            <w:tcW w:w="1994" w:type="dxa"/>
          </w:tcPr>
          <w:p w14:paraId="4974C935" w14:textId="77777777" w:rsidR="00F76708" w:rsidRPr="00A3235F" w:rsidRDefault="00F76708" w:rsidP="00F76708">
            <w:pPr>
              <w:pStyle w:val="ListParagraph"/>
              <w:numPr>
                <w:ilvl w:val="0"/>
                <w:numId w:val="24"/>
              </w:numPr>
              <w:rPr>
                <w:lang w:val="en-GB"/>
              </w:rPr>
            </w:pPr>
            <w:r w:rsidRPr="00A3235F">
              <w:rPr>
                <w:lang w:val="en-GB"/>
              </w:rPr>
              <w:t>ICS/SABA ratio</w:t>
            </w:r>
          </w:p>
        </w:tc>
      </w:tr>
      <w:tr w:rsidR="00F76708" w:rsidRPr="00A3235F" w14:paraId="6A9158C4" w14:textId="77777777" w:rsidTr="00A3235F">
        <w:trPr>
          <w:trHeight w:val="233"/>
        </w:trPr>
        <w:tc>
          <w:tcPr>
            <w:tcW w:w="1696" w:type="dxa"/>
            <w:shd w:val="clear" w:color="auto" w:fill="CAEDFB" w:themeFill="accent4" w:themeFillTint="33"/>
          </w:tcPr>
          <w:p w14:paraId="64FF0D11" w14:textId="09CAA1D6" w:rsidR="00F76708" w:rsidRPr="00A3235F" w:rsidRDefault="00F76708" w:rsidP="00F76708">
            <w:pPr>
              <w:jc w:val="left"/>
              <w:rPr>
                <w:b/>
                <w:bCs/>
                <w:color w:val="000000"/>
                <w:sz w:val="18"/>
                <w:szCs w:val="18"/>
                <w:lang w:val="en-GB"/>
              </w:rPr>
            </w:pPr>
            <w:r w:rsidRPr="00A3235F">
              <w:rPr>
                <w:b/>
                <w:bCs/>
                <w:color w:val="000000"/>
                <w:sz w:val="18"/>
                <w:szCs w:val="18"/>
                <w:lang w:val="en-GB"/>
              </w:rPr>
              <w:t xml:space="preserve">Millard </w:t>
            </w:r>
            <w:r w:rsidRPr="00A3235F">
              <w:rPr>
                <w:b/>
                <w:bCs/>
                <w:i/>
                <w:iCs/>
                <w:color w:val="000000"/>
                <w:sz w:val="18"/>
                <w:szCs w:val="18"/>
                <w:lang w:val="en-GB"/>
              </w:rPr>
              <w:t>et al.</w:t>
            </w:r>
            <w:r w:rsidRPr="00A3235F">
              <w:rPr>
                <w:i/>
                <w:iCs/>
                <w:color w:val="000000"/>
                <w:sz w:val="18"/>
                <w:szCs w:val="18"/>
                <w:vertAlign w:val="superscript"/>
                <w:lang w:val="en-GB"/>
              </w:rPr>
              <w:t xml:space="preserve"> </w:t>
            </w:r>
            <w:r w:rsidRPr="00A3235F">
              <w:rPr>
                <w:i/>
                <w:iCs/>
                <w:color w:val="000000"/>
                <w:sz w:val="18"/>
                <w:szCs w:val="18"/>
                <w:lang w:val="en-GB"/>
              </w:rPr>
              <w:t>*</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FDMwIbOD","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00D92FAD" w:rsidRPr="00A3235F">
              <w:rPr>
                <w:sz w:val="18"/>
                <w:szCs w:val="18"/>
              </w:rPr>
              <w:fldChar w:fldCharType="end"/>
            </w:r>
          </w:p>
        </w:tc>
        <w:tc>
          <w:tcPr>
            <w:tcW w:w="1985" w:type="dxa"/>
          </w:tcPr>
          <w:p w14:paraId="27A54275" w14:textId="77777777" w:rsidR="00F76708" w:rsidRPr="00A3235F" w:rsidRDefault="00F76708" w:rsidP="00F76708">
            <w:pPr>
              <w:pStyle w:val="ListParagraph"/>
              <w:numPr>
                <w:ilvl w:val="0"/>
                <w:numId w:val="24"/>
              </w:numPr>
              <w:rPr>
                <w:lang w:val="en-GB"/>
              </w:rPr>
            </w:pPr>
            <w:r w:rsidRPr="00A3235F">
              <w:rPr>
                <w:lang w:val="en-GB"/>
              </w:rPr>
              <w:t>Regimen changes</w:t>
            </w:r>
          </w:p>
        </w:tc>
        <w:tc>
          <w:tcPr>
            <w:tcW w:w="2126" w:type="dxa"/>
            <w:shd w:val="clear" w:color="auto" w:fill="D1D1D1" w:themeFill="background2" w:themeFillShade="E6"/>
          </w:tcPr>
          <w:p w14:paraId="09F350F5" w14:textId="77777777" w:rsidR="00F76708" w:rsidRPr="00A3235F" w:rsidRDefault="00F76708" w:rsidP="00F76708">
            <w:pPr>
              <w:jc w:val="left"/>
              <w:rPr>
                <w:lang w:val="en-GB"/>
              </w:rPr>
            </w:pPr>
          </w:p>
        </w:tc>
        <w:tc>
          <w:tcPr>
            <w:tcW w:w="2126" w:type="dxa"/>
          </w:tcPr>
          <w:p w14:paraId="5675814C" w14:textId="77777777" w:rsidR="00F76708" w:rsidRPr="00A3235F" w:rsidRDefault="00F76708" w:rsidP="00F76708">
            <w:pPr>
              <w:pStyle w:val="ListParagraph"/>
              <w:numPr>
                <w:ilvl w:val="0"/>
                <w:numId w:val="24"/>
              </w:numPr>
              <w:rPr>
                <w:lang w:val="en-GB"/>
              </w:rPr>
            </w:pPr>
            <w:r w:rsidRPr="00A3235F">
              <w:rPr>
                <w:lang w:val="en-GB"/>
              </w:rPr>
              <w:t>Out-of-control asthma events</w:t>
            </w:r>
          </w:p>
        </w:tc>
        <w:tc>
          <w:tcPr>
            <w:tcW w:w="2127" w:type="dxa"/>
            <w:shd w:val="clear" w:color="auto" w:fill="D1D1D1" w:themeFill="background2" w:themeFillShade="E6"/>
          </w:tcPr>
          <w:p w14:paraId="74EE2695" w14:textId="77777777" w:rsidR="00F76708" w:rsidRPr="00A3235F" w:rsidRDefault="00F76708" w:rsidP="00F76708">
            <w:pPr>
              <w:jc w:val="left"/>
              <w:rPr>
                <w:lang w:val="en-GB"/>
              </w:rPr>
            </w:pPr>
          </w:p>
        </w:tc>
        <w:tc>
          <w:tcPr>
            <w:tcW w:w="2126" w:type="dxa"/>
            <w:shd w:val="clear" w:color="auto" w:fill="D1D1D1" w:themeFill="background2" w:themeFillShade="E6"/>
          </w:tcPr>
          <w:p w14:paraId="6F4B2A7F" w14:textId="77777777" w:rsidR="00F76708" w:rsidRPr="00A3235F" w:rsidRDefault="00F76708" w:rsidP="00F76708">
            <w:pPr>
              <w:jc w:val="left"/>
              <w:rPr>
                <w:lang w:val="en-GB"/>
              </w:rPr>
            </w:pPr>
          </w:p>
        </w:tc>
        <w:tc>
          <w:tcPr>
            <w:tcW w:w="1994" w:type="dxa"/>
            <w:shd w:val="clear" w:color="auto" w:fill="D1D1D1" w:themeFill="background2" w:themeFillShade="E6"/>
          </w:tcPr>
          <w:p w14:paraId="31AA3A75" w14:textId="77777777" w:rsidR="00F76708" w:rsidRPr="00A3235F" w:rsidRDefault="00F76708" w:rsidP="00F76708">
            <w:pPr>
              <w:jc w:val="left"/>
              <w:rPr>
                <w:lang w:val="en-GB"/>
              </w:rPr>
            </w:pPr>
          </w:p>
        </w:tc>
      </w:tr>
      <w:tr w:rsidR="00F76708" w:rsidRPr="00A3235F" w14:paraId="620A74B1" w14:textId="77777777" w:rsidTr="00A3235F">
        <w:trPr>
          <w:trHeight w:val="233"/>
        </w:trPr>
        <w:tc>
          <w:tcPr>
            <w:tcW w:w="1696" w:type="dxa"/>
            <w:shd w:val="clear" w:color="auto" w:fill="CAEDFB" w:themeFill="accent4" w:themeFillTint="33"/>
          </w:tcPr>
          <w:p w14:paraId="6507553B" w14:textId="7C473C7F" w:rsidR="00F76708" w:rsidRPr="00A3235F" w:rsidRDefault="00F76708" w:rsidP="00F76708">
            <w:pPr>
              <w:jc w:val="left"/>
              <w:rPr>
                <w:b/>
                <w:bCs/>
                <w:color w:val="000000"/>
                <w:sz w:val="18"/>
                <w:szCs w:val="18"/>
                <w:lang w:val="en-GB"/>
              </w:rPr>
            </w:pPr>
            <w:r w:rsidRPr="00A3235F">
              <w:rPr>
                <w:b/>
                <w:bCs/>
                <w:color w:val="000000"/>
                <w:sz w:val="18"/>
                <w:szCs w:val="18"/>
                <w:lang w:val="en-GB"/>
              </w:rPr>
              <w:t xml:space="preserve">Lou </w:t>
            </w:r>
            <w:r w:rsidRPr="00A3235F">
              <w:rPr>
                <w:b/>
                <w:bCs/>
                <w:i/>
                <w:iCs/>
                <w:color w:val="000000"/>
                <w:sz w:val="18"/>
                <w:szCs w:val="18"/>
                <w:lang w:val="en-GB"/>
              </w:rPr>
              <w:t xml:space="preserve">et al. </w:t>
            </w:r>
            <w:r w:rsidRPr="00A3235F">
              <w:rPr>
                <w:i/>
                <w:iCs/>
                <w:color w:val="000000"/>
                <w:sz w:val="18"/>
                <w:szCs w:val="18"/>
                <w:lang w:val="en-GB"/>
              </w:rPr>
              <w:t>*</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R7NTWWox","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00D92FAD" w:rsidRPr="00A3235F">
              <w:rPr>
                <w:sz w:val="18"/>
                <w:szCs w:val="18"/>
              </w:rPr>
              <w:fldChar w:fldCharType="end"/>
            </w:r>
          </w:p>
        </w:tc>
        <w:tc>
          <w:tcPr>
            <w:tcW w:w="1985" w:type="dxa"/>
            <w:shd w:val="clear" w:color="auto" w:fill="D1D1D1" w:themeFill="background2" w:themeFillShade="E6"/>
          </w:tcPr>
          <w:p w14:paraId="655DA634" w14:textId="77777777" w:rsidR="00F76708" w:rsidRPr="00A3235F" w:rsidRDefault="00F76708" w:rsidP="00F76708">
            <w:pPr>
              <w:jc w:val="left"/>
              <w:rPr>
                <w:lang w:val="en-GB"/>
              </w:rPr>
            </w:pPr>
          </w:p>
        </w:tc>
        <w:tc>
          <w:tcPr>
            <w:tcW w:w="2126" w:type="dxa"/>
            <w:shd w:val="clear" w:color="auto" w:fill="D1D1D1" w:themeFill="background2" w:themeFillShade="E6"/>
          </w:tcPr>
          <w:p w14:paraId="54BDF6B3" w14:textId="77777777" w:rsidR="00F76708" w:rsidRPr="00A3235F" w:rsidRDefault="00F76708" w:rsidP="00F76708">
            <w:pPr>
              <w:jc w:val="left"/>
              <w:rPr>
                <w:lang w:val="en-GB"/>
              </w:rPr>
            </w:pPr>
          </w:p>
        </w:tc>
        <w:tc>
          <w:tcPr>
            <w:tcW w:w="2126" w:type="dxa"/>
          </w:tcPr>
          <w:p w14:paraId="16AE1AC1" w14:textId="77777777" w:rsidR="00F76708" w:rsidRPr="00A3235F" w:rsidRDefault="00F76708" w:rsidP="00F76708">
            <w:pPr>
              <w:pStyle w:val="ListParagraph"/>
              <w:numPr>
                <w:ilvl w:val="0"/>
                <w:numId w:val="27"/>
              </w:numPr>
              <w:rPr>
                <w:lang w:val="en-GB"/>
              </w:rPr>
            </w:pPr>
            <w:r w:rsidRPr="00A3235F">
              <w:rPr>
                <w:lang w:val="en-GB"/>
              </w:rPr>
              <w:t>Urgent Care</w:t>
            </w:r>
          </w:p>
          <w:p w14:paraId="30451CE8" w14:textId="77777777" w:rsidR="00F76708" w:rsidRPr="00A3235F" w:rsidRDefault="00F76708" w:rsidP="00F76708">
            <w:pPr>
              <w:pStyle w:val="ListParagraph"/>
              <w:numPr>
                <w:ilvl w:val="0"/>
                <w:numId w:val="27"/>
              </w:numPr>
              <w:rPr>
                <w:lang w:val="en-GB"/>
              </w:rPr>
            </w:pPr>
            <w:r w:rsidRPr="00A3235F">
              <w:rPr>
                <w:lang w:val="en-GB"/>
              </w:rPr>
              <w:t>Hospitalisation</w:t>
            </w:r>
          </w:p>
        </w:tc>
        <w:tc>
          <w:tcPr>
            <w:tcW w:w="2127" w:type="dxa"/>
            <w:shd w:val="clear" w:color="auto" w:fill="D1D1D1" w:themeFill="background2" w:themeFillShade="E6"/>
          </w:tcPr>
          <w:p w14:paraId="6672ABFF" w14:textId="77777777" w:rsidR="00F76708" w:rsidRPr="00A3235F" w:rsidRDefault="00F76708" w:rsidP="00F76708">
            <w:pPr>
              <w:jc w:val="left"/>
              <w:rPr>
                <w:lang w:val="en-GB"/>
              </w:rPr>
            </w:pPr>
          </w:p>
        </w:tc>
        <w:tc>
          <w:tcPr>
            <w:tcW w:w="2126" w:type="dxa"/>
            <w:shd w:val="clear" w:color="auto" w:fill="D1D1D1" w:themeFill="background2" w:themeFillShade="E6"/>
          </w:tcPr>
          <w:p w14:paraId="583D4CEC" w14:textId="77777777" w:rsidR="00F76708" w:rsidRPr="00A3235F" w:rsidRDefault="00F76708" w:rsidP="00F76708">
            <w:pPr>
              <w:jc w:val="left"/>
              <w:rPr>
                <w:lang w:val="en-GB"/>
              </w:rPr>
            </w:pPr>
          </w:p>
        </w:tc>
        <w:tc>
          <w:tcPr>
            <w:tcW w:w="1994" w:type="dxa"/>
            <w:shd w:val="clear" w:color="auto" w:fill="D1D1D1" w:themeFill="background2" w:themeFillShade="E6"/>
          </w:tcPr>
          <w:p w14:paraId="42BCDA2B" w14:textId="77777777" w:rsidR="00F76708" w:rsidRPr="00A3235F" w:rsidRDefault="00F76708" w:rsidP="00F76708">
            <w:pPr>
              <w:jc w:val="left"/>
              <w:rPr>
                <w:lang w:val="en-GB"/>
              </w:rPr>
            </w:pPr>
          </w:p>
        </w:tc>
      </w:tr>
      <w:tr w:rsidR="00F76708" w:rsidRPr="00A3235F" w14:paraId="3610354A" w14:textId="77777777" w:rsidTr="00A3235F">
        <w:trPr>
          <w:trHeight w:val="418"/>
        </w:trPr>
        <w:tc>
          <w:tcPr>
            <w:tcW w:w="1696" w:type="dxa"/>
            <w:shd w:val="clear" w:color="auto" w:fill="CAEDFB" w:themeFill="accent4" w:themeFillTint="33"/>
          </w:tcPr>
          <w:p w14:paraId="462B98AC" w14:textId="0C026DC0" w:rsidR="00F76708" w:rsidRPr="00A3235F" w:rsidRDefault="00F76708" w:rsidP="00F76708">
            <w:pPr>
              <w:jc w:val="left"/>
              <w:rPr>
                <w:b/>
                <w:bCs/>
                <w:color w:val="000000"/>
                <w:sz w:val="18"/>
                <w:szCs w:val="18"/>
                <w:lang w:val="en-GB"/>
              </w:rPr>
            </w:pPr>
            <w:r w:rsidRPr="00A3235F">
              <w:rPr>
                <w:b/>
                <w:bCs/>
                <w:sz w:val="18"/>
                <w:szCs w:val="18"/>
                <w:lang w:val="en-GB"/>
              </w:rPr>
              <w:t>The Breathing for Life Trial</w:t>
            </w:r>
            <w:r w:rsidR="00A934B5">
              <w:rPr>
                <w:b/>
                <w:bCs/>
                <w:sz w:val="18"/>
                <w:szCs w:val="18"/>
                <w:lang w:val="en-GB"/>
              </w:rPr>
              <w:t xml:space="preserve"> </w:t>
            </w:r>
            <w:r w:rsidR="00A934B5" w:rsidRPr="00A3235F">
              <w:rPr>
                <w:sz w:val="18"/>
                <w:szCs w:val="18"/>
              </w:rPr>
              <w:fldChar w:fldCharType="begin"/>
            </w:r>
            <w:r w:rsidR="002B63FA">
              <w:rPr>
                <w:sz w:val="18"/>
                <w:szCs w:val="18"/>
                <w:lang w:val="en-GB"/>
              </w:rPr>
              <w:instrText xml:space="preserve"> ADDIN ZOTERO_ITEM CSL_CITATION {"citationID":"1M2QAY5M","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p>
        </w:tc>
        <w:tc>
          <w:tcPr>
            <w:tcW w:w="1985" w:type="dxa"/>
            <w:shd w:val="clear" w:color="auto" w:fill="D1D1D1" w:themeFill="background2" w:themeFillShade="E6"/>
          </w:tcPr>
          <w:p w14:paraId="118CC751" w14:textId="77777777" w:rsidR="00F76708" w:rsidRPr="00A3235F" w:rsidRDefault="00F76708" w:rsidP="00F76708">
            <w:pPr>
              <w:jc w:val="left"/>
              <w:rPr>
                <w:lang w:val="en-GB"/>
              </w:rPr>
            </w:pPr>
          </w:p>
        </w:tc>
        <w:tc>
          <w:tcPr>
            <w:tcW w:w="2126" w:type="dxa"/>
            <w:shd w:val="clear" w:color="auto" w:fill="D1D1D1" w:themeFill="background2" w:themeFillShade="E6"/>
          </w:tcPr>
          <w:p w14:paraId="60C7372E" w14:textId="77777777" w:rsidR="00F76708" w:rsidRPr="00A3235F" w:rsidRDefault="00F76708" w:rsidP="00F76708">
            <w:pPr>
              <w:jc w:val="left"/>
              <w:rPr>
                <w:lang w:val="en-GB"/>
              </w:rPr>
            </w:pPr>
          </w:p>
        </w:tc>
        <w:tc>
          <w:tcPr>
            <w:tcW w:w="2126" w:type="dxa"/>
          </w:tcPr>
          <w:p w14:paraId="559CC7DC" w14:textId="77777777" w:rsidR="00F76708" w:rsidRPr="00A3235F" w:rsidRDefault="00F76708" w:rsidP="00F76708">
            <w:pPr>
              <w:pStyle w:val="ListParagraph"/>
              <w:numPr>
                <w:ilvl w:val="0"/>
                <w:numId w:val="27"/>
              </w:numPr>
              <w:rPr>
                <w:lang w:val="en-GB"/>
              </w:rPr>
            </w:pPr>
            <w:r w:rsidRPr="00A3235F">
              <w:rPr>
                <w:lang w:val="en-GB"/>
              </w:rPr>
              <w:t>Severe exacerbations</w:t>
            </w:r>
          </w:p>
        </w:tc>
        <w:tc>
          <w:tcPr>
            <w:tcW w:w="2127" w:type="dxa"/>
            <w:shd w:val="clear" w:color="auto" w:fill="D1D1D1" w:themeFill="background2" w:themeFillShade="E6"/>
          </w:tcPr>
          <w:p w14:paraId="7AAC2F31" w14:textId="77777777" w:rsidR="00F76708" w:rsidRPr="00A3235F" w:rsidRDefault="00F76708" w:rsidP="00F76708">
            <w:pPr>
              <w:jc w:val="left"/>
              <w:rPr>
                <w:lang w:val="en-GB"/>
              </w:rPr>
            </w:pPr>
          </w:p>
        </w:tc>
        <w:tc>
          <w:tcPr>
            <w:tcW w:w="2126" w:type="dxa"/>
            <w:shd w:val="clear" w:color="auto" w:fill="D1D1D1" w:themeFill="background2" w:themeFillShade="E6"/>
          </w:tcPr>
          <w:p w14:paraId="3A9B56B3" w14:textId="77777777" w:rsidR="00F76708" w:rsidRPr="00A3235F" w:rsidRDefault="00F76708" w:rsidP="00F76708">
            <w:pPr>
              <w:jc w:val="left"/>
              <w:rPr>
                <w:lang w:val="en-GB"/>
              </w:rPr>
            </w:pPr>
          </w:p>
        </w:tc>
        <w:tc>
          <w:tcPr>
            <w:tcW w:w="1994" w:type="dxa"/>
            <w:shd w:val="clear" w:color="auto" w:fill="D1D1D1" w:themeFill="background2" w:themeFillShade="E6"/>
          </w:tcPr>
          <w:p w14:paraId="7459DA14" w14:textId="77777777" w:rsidR="00F76708" w:rsidRPr="00A3235F" w:rsidRDefault="00F76708" w:rsidP="00F76708">
            <w:pPr>
              <w:jc w:val="left"/>
              <w:rPr>
                <w:lang w:val="en-GB"/>
              </w:rPr>
            </w:pPr>
          </w:p>
        </w:tc>
      </w:tr>
      <w:tr w:rsidR="00494F81" w:rsidRPr="00A3235F" w14:paraId="6904E630" w14:textId="77777777" w:rsidTr="00A3235F">
        <w:trPr>
          <w:trHeight w:val="233"/>
        </w:trPr>
        <w:tc>
          <w:tcPr>
            <w:tcW w:w="1696" w:type="dxa"/>
            <w:shd w:val="clear" w:color="auto" w:fill="CAEDFB" w:themeFill="accent4" w:themeFillTint="33"/>
          </w:tcPr>
          <w:p w14:paraId="10BDBB6D" w14:textId="7C541F34" w:rsidR="00494F81" w:rsidRPr="00A3235F" w:rsidRDefault="00494F81" w:rsidP="00494F81">
            <w:pPr>
              <w:jc w:val="left"/>
              <w:rPr>
                <w:b/>
                <w:bCs/>
                <w:color w:val="000000"/>
                <w:sz w:val="18"/>
                <w:szCs w:val="18"/>
                <w:lang w:val="en-GB"/>
              </w:rPr>
            </w:pPr>
            <w:r w:rsidRPr="00A3235F">
              <w:rPr>
                <w:b/>
                <w:bCs/>
                <w:color w:val="000000"/>
                <w:sz w:val="18"/>
                <w:szCs w:val="18"/>
                <w:lang w:val="en-GB"/>
              </w:rPr>
              <w:t>ARRISA</w:t>
            </w:r>
            <w:r w:rsidR="00A934B5">
              <w:rPr>
                <w:b/>
                <w:bCs/>
                <w:color w:val="000000"/>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VOZ95gEK","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00A934B5" w:rsidRPr="00A3235F">
              <w:rPr>
                <w:sz w:val="18"/>
                <w:szCs w:val="18"/>
              </w:rPr>
              <w:fldChar w:fldCharType="end"/>
            </w:r>
          </w:p>
        </w:tc>
        <w:tc>
          <w:tcPr>
            <w:tcW w:w="1985" w:type="dxa"/>
            <w:shd w:val="clear" w:color="auto" w:fill="D1D1D1" w:themeFill="background2" w:themeFillShade="E6"/>
          </w:tcPr>
          <w:p w14:paraId="59CBF886" w14:textId="77777777" w:rsidR="00494F81" w:rsidRPr="00A3235F" w:rsidRDefault="00494F81" w:rsidP="00494F81">
            <w:pPr>
              <w:jc w:val="left"/>
              <w:rPr>
                <w:lang w:val="en-GB"/>
              </w:rPr>
            </w:pPr>
          </w:p>
        </w:tc>
        <w:tc>
          <w:tcPr>
            <w:tcW w:w="2126" w:type="dxa"/>
            <w:shd w:val="clear" w:color="auto" w:fill="D1D1D1" w:themeFill="background2" w:themeFillShade="E6"/>
          </w:tcPr>
          <w:p w14:paraId="010A01CD" w14:textId="77777777" w:rsidR="00494F81" w:rsidRPr="00A3235F" w:rsidRDefault="00494F81" w:rsidP="00494F81">
            <w:pPr>
              <w:jc w:val="left"/>
              <w:rPr>
                <w:lang w:val="en-GB"/>
              </w:rPr>
            </w:pPr>
          </w:p>
        </w:tc>
        <w:tc>
          <w:tcPr>
            <w:tcW w:w="2126" w:type="dxa"/>
          </w:tcPr>
          <w:p w14:paraId="287D6FF1" w14:textId="77777777" w:rsidR="00494F81" w:rsidRPr="00A3235F" w:rsidRDefault="00494F81" w:rsidP="00494F81">
            <w:pPr>
              <w:pStyle w:val="ListParagraph"/>
              <w:numPr>
                <w:ilvl w:val="0"/>
                <w:numId w:val="23"/>
              </w:numPr>
              <w:rPr>
                <w:lang w:val="en-GB"/>
              </w:rPr>
            </w:pPr>
            <w:r w:rsidRPr="00A3235F">
              <w:rPr>
                <w:lang w:val="en-GB"/>
              </w:rPr>
              <w:t>Severe exacerbations</w:t>
            </w:r>
          </w:p>
          <w:p w14:paraId="5D72AEE6" w14:textId="77777777" w:rsidR="00494F81" w:rsidRPr="00A3235F" w:rsidRDefault="00494F81" w:rsidP="00494F81">
            <w:pPr>
              <w:pStyle w:val="ListParagraph"/>
              <w:numPr>
                <w:ilvl w:val="0"/>
                <w:numId w:val="23"/>
              </w:numPr>
              <w:rPr>
                <w:lang w:val="en-GB"/>
              </w:rPr>
            </w:pPr>
            <w:r w:rsidRPr="00A3235F">
              <w:rPr>
                <w:lang w:val="en-GB"/>
              </w:rPr>
              <w:t>Asthma related hospitalisations</w:t>
            </w:r>
          </w:p>
          <w:p w14:paraId="77F3D622" w14:textId="75F42F42" w:rsidR="00494F81" w:rsidRPr="00A3235F" w:rsidRDefault="00494F81" w:rsidP="00494F81">
            <w:pPr>
              <w:pStyle w:val="ListParagraph"/>
              <w:numPr>
                <w:ilvl w:val="0"/>
                <w:numId w:val="23"/>
              </w:numPr>
              <w:rPr>
                <w:lang w:val="en-GB"/>
              </w:rPr>
            </w:pPr>
            <w:r w:rsidRPr="00A3235F">
              <w:rPr>
                <w:lang w:val="en-GB"/>
              </w:rPr>
              <w:t xml:space="preserve">Use of systemic steroids </w:t>
            </w:r>
          </w:p>
        </w:tc>
        <w:tc>
          <w:tcPr>
            <w:tcW w:w="2127" w:type="dxa"/>
            <w:shd w:val="clear" w:color="auto" w:fill="D1D1D1" w:themeFill="background2" w:themeFillShade="E6"/>
          </w:tcPr>
          <w:p w14:paraId="606ACD30" w14:textId="77777777" w:rsidR="00494F81" w:rsidRPr="00A3235F" w:rsidRDefault="00494F81" w:rsidP="00494F81">
            <w:pPr>
              <w:jc w:val="left"/>
              <w:rPr>
                <w:lang w:val="en-GB"/>
              </w:rPr>
            </w:pPr>
          </w:p>
        </w:tc>
        <w:tc>
          <w:tcPr>
            <w:tcW w:w="2126" w:type="dxa"/>
            <w:shd w:val="clear" w:color="auto" w:fill="D1D1D1" w:themeFill="background2" w:themeFillShade="E6"/>
          </w:tcPr>
          <w:p w14:paraId="7C4E92F6" w14:textId="77777777" w:rsidR="00494F81" w:rsidRPr="00A3235F" w:rsidRDefault="00494F81" w:rsidP="00494F81">
            <w:pPr>
              <w:jc w:val="left"/>
              <w:rPr>
                <w:lang w:val="en-GB"/>
              </w:rPr>
            </w:pPr>
          </w:p>
        </w:tc>
        <w:tc>
          <w:tcPr>
            <w:tcW w:w="1994" w:type="dxa"/>
            <w:shd w:val="clear" w:color="auto" w:fill="D1D1D1" w:themeFill="background2" w:themeFillShade="E6"/>
          </w:tcPr>
          <w:p w14:paraId="6D68D01D" w14:textId="77777777" w:rsidR="00494F81" w:rsidRPr="00A3235F" w:rsidRDefault="00494F81" w:rsidP="00494F81">
            <w:pPr>
              <w:jc w:val="left"/>
              <w:rPr>
                <w:lang w:val="en-GB"/>
              </w:rPr>
            </w:pPr>
          </w:p>
        </w:tc>
      </w:tr>
      <w:tr w:rsidR="00B6372B" w:rsidRPr="00A3235F" w14:paraId="1DA07721" w14:textId="77777777" w:rsidTr="00A3235F">
        <w:trPr>
          <w:trHeight w:val="233"/>
        </w:trPr>
        <w:tc>
          <w:tcPr>
            <w:tcW w:w="1696" w:type="dxa"/>
            <w:shd w:val="clear" w:color="auto" w:fill="CAEDFB" w:themeFill="accent4" w:themeFillTint="33"/>
          </w:tcPr>
          <w:p w14:paraId="7BFFB0CD" w14:textId="2BBDBB03" w:rsidR="00B6372B" w:rsidRPr="00A3235F" w:rsidRDefault="00B6372B" w:rsidP="00B6372B">
            <w:pPr>
              <w:jc w:val="left"/>
              <w:rPr>
                <w:b/>
                <w:bCs/>
                <w:color w:val="000000"/>
                <w:sz w:val="18"/>
                <w:szCs w:val="18"/>
                <w:highlight w:val="yellow"/>
                <w:lang w:val="en-GB"/>
              </w:rPr>
            </w:pPr>
            <w:r w:rsidRPr="00A3235F">
              <w:rPr>
                <w:b/>
                <w:bCs/>
                <w:color w:val="000000"/>
                <w:sz w:val="18"/>
                <w:szCs w:val="18"/>
                <w:lang w:val="en-GB"/>
              </w:rPr>
              <w:t>RAACENO</w:t>
            </w:r>
            <w:r w:rsidR="00171EF1">
              <w:rPr>
                <w:b/>
                <w:bCs/>
                <w:color w:val="000000"/>
                <w:sz w:val="18"/>
                <w:szCs w:val="18"/>
                <w:lang w:val="en-GB"/>
              </w:rPr>
              <w:t xml:space="preserve"> </w:t>
            </w:r>
            <w:r w:rsidR="00171EF1" w:rsidRPr="00A3235F">
              <w:rPr>
                <w:sz w:val="18"/>
                <w:szCs w:val="18"/>
              </w:rPr>
              <w:fldChar w:fldCharType="begin"/>
            </w:r>
            <w:r w:rsidR="00171EF1">
              <w:rPr>
                <w:sz w:val="18"/>
                <w:szCs w:val="18"/>
                <w:lang w:val="en-GB"/>
              </w:rPr>
              <w:instrText xml:space="preserve"> ADDIN ZOTERO_ITEM CSL_CITATION {"citationID":"Ipjtnluw","properties":{"formattedCitation":"\\super 54\\nosupersub{}","plainCitation":"54","noteIndex":0},"citationItems":[{"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4</w:t>
            </w:r>
            <w:r w:rsidR="00171EF1" w:rsidRPr="00A3235F">
              <w:rPr>
                <w:sz w:val="18"/>
                <w:szCs w:val="18"/>
              </w:rPr>
              <w:fldChar w:fldCharType="end"/>
            </w:r>
            <w:r w:rsidR="00B209B2">
              <w:rPr>
                <w:b/>
                <w:bCs/>
                <w:color w:val="000000"/>
                <w:sz w:val="18"/>
                <w:szCs w:val="18"/>
                <w:lang w:val="en-GB"/>
              </w:rPr>
              <w:t xml:space="preserve"> </w:t>
            </w:r>
          </w:p>
        </w:tc>
        <w:tc>
          <w:tcPr>
            <w:tcW w:w="1985" w:type="dxa"/>
          </w:tcPr>
          <w:p w14:paraId="1B2EA1DC" w14:textId="77777777" w:rsidR="00B6372B" w:rsidRPr="00A3235F" w:rsidRDefault="00B6372B" w:rsidP="00B6372B">
            <w:pPr>
              <w:pStyle w:val="ListParagraph"/>
              <w:numPr>
                <w:ilvl w:val="0"/>
                <w:numId w:val="29"/>
              </w:numPr>
              <w:rPr>
                <w:lang w:val="en-GB"/>
              </w:rPr>
            </w:pPr>
            <w:r w:rsidRPr="00A3235F">
              <w:rPr>
                <w:lang w:val="en-GB"/>
              </w:rPr>
              <w:t>ICS Dose Prescribed</w:t>
            </w:r>
          </w:p>
        </w:tc>
        <w:tc>
          <w:tcPr>
            <w:tcW w:w="2126" w:type="dxa"/>
          </w:tcPr>
          <w:p w14:paraId="67043249" w14:textId="77777777" w:rsidR="00B6372B" w:rsidRPr="00A3235F" w:rsidRDefault="00B6372B" w:rsidP="00B6372B">
            <w:pPr>
              <w:pStyle w:val="ListParagraph"/>
              <w:numPr>
                <w:ilvl w:val="0"/>
                <w:numId w:val="24"/>
              </w:numPr>
              <w:rPr>
                <w:lang w:val="en-GB"/>
              </w:rPr>
            </w:pPr>
            <w:r w:rsidRPr="00A3235F">
              <w:rPr>
                <w:lang w:val="en-GB"/>
              </w:rPr>
              <w:t>Asthma control</w:t>
            </w:r>
          </w:p>
          <w:p w14:paraId="270A11A8" w14:textId="77777777" w:rsidR="00B6372B" w:rsidRPr="00A3235F" w:rsidRDefault="00B6372B" w:rsidP="00B6372B">
            <w:pPr>
              <w:pStyle w:val="ListParagraph"/>
              <w:numPr>
                <w:ilvl w:val="0"/>
                <w:numId w:val="24"/>
              </w:numPr>
              <w:rPr>
                <w:lang w:val="en-GB"/>
              </w:rPr>
            </w:pPr>
            <w:r w:rsidRPr="00A3235F">
              <w:rPr>
                <w:lang w:val="en-GB"/>
              </w:rPr>
              <w:t>Respiratory function</w:t>
            </w:r>
          </w:p>
          <w:p w14:paraId="603D105B" w14:textId="2A651F6D" w:rsidR="00B6372B" w:rsidRPr="00A3235F" w:rsidRDefault="00B6372B" w:rsidP="00B6372B">
            <w:pPr>
              <w:pStyle w:val="ListParagraph"/>
              <w:numPr>
                <w:ilvl w:val="0"/>
                <w:numId w:val="24"/>
              </w:numPr>
              <w:rPr>
                <w:lang w:val="en-GB"/>
              </w:rPr>
            </w:pPr>
            <w:r w:rsidRPr="00A3235F">
              <w:rPr>
                <w:lang w:val="en-GB"/>
              </w:rPr>
              <w:t>Biomarkers</w:t>
            </w:r>
          </w:p>
        </w:tc>
        <w:tc>
          <w:tcPr>
            <w:tcW w:w="2126" w:type="dxa"/>
          </w:tcPr>
          <w:p w14:paraId="21A960AE" w14:textId="77777777" w:rsidR="00B6372B" w:rsidRPr="00A3235F" w:rsidRDefault="00B6372B" w:rsidP="00B6372B">
            <w:pPr>
              <w:pStyle w:val="ListParagraph"/>
              <w:numPr>
                <w:ilvl w:val="0"/>
                <w:numId w:val="28"/>
              </w:numPr>
              <w:rPr>
                <w:lang w:val="en-GB"/>
              </w:rPr>
            </w:pPr>
            <w:r w:rsidRPr="00A3235F">
              <w:rPr>
                <w:lang w:val="en-GB"/>
              </w:rPr>
              <w:t>Use of oral steroids for asthma attacks</w:t>
            </w:r>
          </w:p>
          <w:p w14:paraId="79EEC315" w14:textId="77777777" w:rsidR="00B6372B" w:rsidRPr="00A3235F" w:rsidRDefault="00B6372B" w:rsidP="00B6372B">
            <w:pPr>
              <w:pStyle w:val="ListParagraph"/>
              <w:numPr>
                <w:ilvl w:val="0"/>
                <w:numId w:val="28"/>
              </w:numPr>
              <w:rPr>
                <w:lang w:val="en-GB"/>
              </w:rPr>
            </w:pPr>
            <w:r w:rsidRPr="00A3235F">
              <w:rPr>
                <w:lang w:val="en-GB"/>
              </w:rPr>
              <w:t xml:space="preserve">Unscheduled healthcare </w:t>
            </w:r>
            <w:r w:rsidRPr="00A3235F">
              <w:rPr>
                <w:lang w:val="en-GB"/>
              </w:rPr>
              <w:lastRenderedPageBreak/>
              <w:t>assessment</w:t>
            </w:r>
          </w:p>
        </w:tc>
        <w:tc>
          <w:tcPr>
            <w:tcW w:w="2127" w:type="dxa"/>
          </w:tcPr>
          <w:p w14:paraId="57BEEE98" w14:textId="77777777" w:rsidR="00B6372B" w:rsidRPr="00A3235F" w:rsidRDefault="00B6372B" w:rsidP="00B6372B">
            <w:pPr>
              <w:pStyle w:val="ListParagraph"/>
              <w:numPr>
                <w:ilvl w:val="0"/>
                <w:numId w:val="28"/>
              </w:numPr>
              <w:rPr>
                <w:lang w:val="en-GB"/>
              </w:rPr>
            </w:pPr>
            <w:r w:rsidRPr="00A3235F">
              <w:rPr>
                <w:lang w:val="en-GB"/>
              </w:rPr>
              <w:lastRenderedPageBreak/>
              <w:t>Paediatric Asthma Quality of Life</w:t>
            </w:r>
          </w:p>
        </w:tc>
        <w:tc>
          <w:tcPr>
            <w:tcW w:w="2126" w:type="dxa"/>
            <w:shd w:val="clear" w:color="auto" w:fill="D1D1D1" w:themeFill="background2" w:themeFillShade="E6"/>
          </w:tcPr>
          <w:p w14:paraId="52D421B2" w14:textId="77777777" w:rsidR="00B6372B" w:rsidRPr="00A3235F" w:rsidRDefault="00B6372B" w:rsidP="00B6372B">
            <w:pPr>
              <w:jc w:val="left"/>
              <w:rPr>
                <w:lang w:val="en-GB"/>
              </w:rPr>
            </w:pPr>
          </w:p>
        </w:tc>
        <w:tc>
          <w:tcPr>
            <w:tcW w:w="1994" w:type="dxa"/>
          </w:tcPr>
          <w:p w14:paraId="2F1D99C2" w14:textId="2D08AF10" w:rsidR="00B6372B" w:rsidRPr="00A3235F" w:rsidRDefault="00B6372B" w:rsidP="00B6372B">
            <w:pPr>
              <w:pStyle w:val="ListParagraph"/>
              <w:numPr>
                <w:ilvl w:val="0"/>
                <w:numId w:val="28"/>
              </w:numPr>
              <w:rPr>
                <w:lang w:val="en-GB"/>
              </w:rPr>
            </w:pPr>
            <w:r w:rsidRPr="00A3235F">
              <w:rPr>
                <w:lang w:val="en-GB"/>
              </w:rPr>
              <w:t>Treatment adherence</w:t>
            </w:r>
          </w:p>
        </w:tc>
      </w:tr>
      <w:tr w:rsidR="00B6372B" w:rsidRPr="00A3235F" w14:paraId="22E228AA" w14:textId="77777777" w:rsidTr="00A3235F">
        <w:trPr>
          <w:trHeight w:val="233"/>
        </w:trPr>
        <w:tc>
          <w:tcPr>
            <w:tcW w:w="1696" w:type="dxa"/>
            <w:shd w:val="clear" w:color="auto" w:fill="CAEDFB" w:themeFill="accent4" w:themeFillTint="33"/>
          </w:tcPr>
          <w:p w14:paraId="661FCD7D" w14:textId="402DCA8A" w:rsidR="00B6372B" w:rsidRPr="00A3235F" w:rsidRDefault="00B6372B" w:rsidP="00B6372B">
            <w:pPr>
              <w:jc w:val="left"/>
              <w:rPr>
                <w:b/>
                <w:bCs/>
                <w:color w:val="000000"/>
                <w:sz w:val="18"/>
                <w:szCs w:val="18"/>
                <w:lang w:val="en-GB"/>
              </w:rPr>
            </w:pPr>
            <w:r w:rsidRPr="00A3235F">
              <w:rPr>
                <w:b/>
                <w:bCs/>
                <w:sz w:val="18"/>
                <w:szCs w:val="18"/>
                <w:lang w:val="en-GB"/>
              </w:rPr>
              <w:t>a-GPS</w:t>
            </w:r>
            <w:r w:rsidR="00A934B5">
              <w:rPr>
                <w:b/>
                <w:bCs/>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RjKHoLdh","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p>
        </w:tc>
        <w:tc>
          <w:tcPr>
            <w:tcW w:w="1985" w:type="dxa"/>
            <w:shd w:val="clear" w:color="auto" w:fill="D1D1D1" w:themeFill="background2" w:themeFillShade="E6"/>
          </w:tcPr>
          <w:p w14:paraId="6D1B1FC8" w14:textId="77777777" w:rsidR="00B6372B" w:rsidRPr="00A3235F" w:rsidRDefault="00B6372B" w:rsidP="00B6372B">
            <w:pPr>
              <w:jc w:val="left"/>
              <w:rPr>
                <w:lang w:val="en-GB"/>
              </w:rPr>
            </w:pPr>
          </w:p>
        </w:tc>
        <w:tc>
          <w:tcPr>
            <w:tcW w:w="2126" w:type="dxa"/>
          </w:tcPr>
          <w:p w14:paraId="449F20A9" w14:textId="77777777" w:rsidR="00B6372B" w:rsidRPr="00A3235F" w:rsidRDefault="00B6372B" w:rsidP="00B6372B">
            <w:pPr>
              <w:pStyle w:val="ListParagraph"/>
              <w:numPr>
                <w:ilvl w:val="0"/>
                <w:numId w:val="22"/>
              </w:numPr>
              <w:rPr>
                <w:lang w:val="en-GB"/>
              </w:rPr>
            </w:pPr>
            <w:r w:rsidRPr="00A3235F">
              <w:rPr>
                <w:lang w:val="en-GB"/>
              </w:rPr>
              <w:t>Asthma control</w:t>
            </w:r>
          </w:p>
          <w:p w14:paraId="27B4C78A" w14:textId="77777777" w:rsidR="00B6372B" w:rsidRPr="00A3235F" w:rsidRDefault="00B6372B" w:rsidP="00B6372B">
            <w:pPr>
              <w:jc w:val="left"/>
              <w:rPr>
                <w:lang w:val="en-GB"/>
              </w:rPr>
            </w:pPr>
          </w:p>
        </w:tc>
        <w:tc>
          <w:tcPr>
            <w:tcW w:w="2126" w:type="dxa"/>
          </w:tcPr>
          <w:p w14:paraId="5D57D24C" w14:textId="54F54AA8" w:rsidR="00B6372B" w:rsidRPr="00A3235F" w:rsidRDefault="00B6372B" w:rsidP="00B6372B">
            <w:pPr>
              <w:pStyle w:val="ListParagraph"/>
              <w:numPr>
                <w:ilvl w:val="0"/>
                <w:numId w:val="23"/>
              </w:numPr>
              <w:rPr>
                <w:lang w:val="en-GB"/>
              </w:rPr>
            </w:pPr>
            <w:r w:rsidRPr="00A3235F">
              <w:rPr>
                <w:lang w:val="en-GB"/>
              </w:rPr>
              <w:t xml:space="preserve">Asthma related emergency department visits </w:t>
            </w:r>
          </w:p>
        </w:tc>
        <w:tc>
          <w:tcPr>
            <w:tcW w:w="2127" w:type="dxa"/>
            <w:shd w:val="clear" w:color="auto" w:fill="D1D1D1" w:themeFill="background2" w:themeFillShade="E6"/>
          </w:tcPr>
          <w:p w14:paraId="0D2B8D4C" w14:textId="77777777" w:rsidR="00B6372B" w:rsidRPr="00A3235F" w:rsidRDefault="00B6372B" w:rsidP="00B6372B">
            <w:pPr>
              <w:jc w:val="left"/>
              <w:rPr>
                <w:lang w:val="en-GB"/>
              </w:rPr>
            </w:pPr>
          </w:p>
        </w:tc>
        <w:tc>
          <w:tcPr>
            <w:tcW w:w="2126" w:type="dxa"/>
            <w:shd w:val="clear" w:color="auto" w:fill="D1D1D1" w:themeFill="background2" w:themeFillShade="E6"/>
          </w:tcPr>
          <w:p w14:paraId="5AD84E5C" w14:textId="77777777" w:rsidR="00B6372B" w:rsidRPr="00A3235F" w:rsidRDefault="00B6372B" w:rsidP="00B6372B">
            <w:pPr>
              <w:jc w:val="left"/>
              <w:rPr>
                <w:lang w:val="en-GB"/>
              </w:rPr>
            </w:pPr>
          </w:p>
        </w:tc>
        <w:tc>
          <w:tcPr>
            <w:tcW w:w="1994" w:type="dxa"/>
            <w:shd w:val="clear" w:color="auto" w:fill="D1D1D1" w:themeFill="background2" w:themeFillShade="E6"/>
          </w:tcPr>
          <w:p w14:paraId="374310A4" w14:textId="77777777" w:rsidR="00B6372B" w:rsidRPr="00A3235F" w:rsidRDefault="00B6372B" w:rsidP="00B6372B">
            <w:pPr>
              <w:jc w:val="left"/>
              <w:rPr>
                <w:lang w:val="en-GB"/>
              </w:rPr>
            </w:pPr>
          </w:p>
        </w:tc>
      </w:tr>
      <w:tr w:rsidR="00B6372B" w:rsidRPr="00A3235F" w14:paraId="47008578" w14:textId="77777777" w:rsidTr="00A3235F">
        <w:trPr>
          <w:trHeight w:val="233"/>
        </w:trPr>
        <w:tc>
          <w:tcPr>
            <w:tcW w:w="1696" w:type="dxa"/>
            <w:shd w:val="clear" w:color="auto" w:fill="CAEDFB" w:themeFill="accent4" w:themeFillTint="33"/>
          </w:tcPr>
          <w:p w14:paraId="593EC75D" w14:textId="43062D11" w:rsidR="00B6372B" w:rsidRPr="00A3235F" w:rsidRDefault="00B6372B" w:rsidP="00B6372B">
            <w:pPr>
              <w:jc w:val="left"/>
              <w:rPr>
                <w:b/>
                <w:bCs/>
                <w:color w:val="000000"/>
                <w:sz w:val="18"/>
                <w:szCs w:val="18"/>
                <w:lang w:val="en-GB"/>
              </w:rPr>
            </w:pPr>
            <w:r w:rsidRPr="00A3235F">
              <w:rPr>
                <w:b/>
                <w:bCs/>
                <w:sz w:val="18"/>
                <w:szCs w:val="18"/>
                <w:lang w:val="en-GB"/>
              </w:rPr>
              <w:t>ARRISA-UK</w:t>
            </w:r>
            <w:r w:rsidR="002B63FA">
              <w:rPr>
                <w:b/>
                <w:bCs/>
                <w:sz w:val="18"/>
                <w:szCs w:val="18"/>
                <w:lang w:val="en-GB"/>
              </w:rPr>
              <w:t xml:space="preserve"> </w:t>
            </w:r>
            <w:r w:rsidR="002B63FA" w:rsidRPr="00A3235F">
              <w:rPr>
                <w:sz w:val="18"/>
                <w:szCs w:val="18"/>
              </w:rPr>
              <w:fldChar w:fldCharType="begin"/>
            </w:r>
            <w:r w:rsidR="00171EF1">
              <w:rPr>
                <w:sz w:val="18"/>
                <w:szCs w:val="18"/>
                <w:lang w:val="en-GB"/>
              </w:rPr>
              <w:instrText xml:space="preserve"> ADDIN ZOTERO_ITEM CSL_CITATION {"citationID":"2PMkae9y","properties":{"formattedCitation":"\\super 37\\nosupersub{}","plainCitation":"37","noteIndex":0},"citationItems":[{"id":"UtxdcTSy/MaZQ81hU","uris":["http://zotero.org/users/4402632/items/SGMSZPQ6"],"itemData":{"id":1122,"type":"article-journal","abstract":"Background: Despite effective treatments and long-standing management guidelines, there are approximately 1400 hospital admissions for asthma weekly in the United Kingdom (UK), many of which could be avoided. In our previous research, a secondary analysis of the intervention (ARRISA) suggested an improvement in the management of at-risk asthma patients in primary care. ARRISA involved identifying individuals at risk of adverse asthma events, flagging their electronic health records, training practice staff to develop and implement practice-wide processes of care when alerted by the flag, plus motivational reminders. We now seek to determine the effectiveness and cost-effectiveness of ARRISA in reducing asthma-related crisis events. Methods: We are undertaking a pragmatic, two-arm, multicentre, cluster randomised controlled trial, plus health economic and process evaluation. We will randomise 270 primary care practices from throughout the UK covering over 10,000 registered patients with 'at-risk asthma' identified according to a validated algorithm. Staff in practices randomised to the intervention will complete two 45-min eLearning modules (an individually completed module giving background to ARRISA and a group-completed module to develop practice-wide pathways of care) plus a 30-min webinar with other practices. On completion of training at-risk patients' records will be coded so that a flag appears whenever their record is accessed. Practices will receive a phone call at 4weeks and a reminder video at 6weeks and 6months. Control practices will continue to provide usual care. We will extract anonymised routine patient data from primary care records (with linkage to secondary care data) to determine the percentage of at-risk patients with an asthma-related crisis event (accident and emergency attendances, hospitalisations and deaths) after 12months (primary outcome). We will also capture the time to crisis event, all-cause hospitalisations, asthma control and any changes in practice asthma management for at-risk and all patients with asthma. Cost-effectiveness analysis and mixed-methods process evaluations will also be conducted. Discussion: This study is novel in terms of using a practice-wide intervention to target and engage with patients at risk from their asthma and is innovative in the use of routinely captured data with record linkage to obtain trial outcomes.","container-title":"Trials","DOI":"10.1186/s13063-018-2816-z","issue":"1","note":"publisher: BioMed Central Ltd.","page":"466-466","title":"At-risk registers integrated into primary care to stop asthma crises in the UK (ARRISA-UK): Study protocol for a pragmatic, cluster randomised trial with nested health economic and process evaluations","volume":"19","author":[{"family":"Smith","given":"Jane R."},{"family":"Musgrave","given":"Stanley"},{"family":"Payerne","given":"Estelle"},{"family":"Noble","given":"Michael"},{"family":"Sims","given":"Erika J."},{"family":"Clark","given":"Allan B."},{"family":"Barton","given":"Garry"},{"family":"Pinnock","given":"Hilary"},{"family":"Sheikh","given":"Aziz"},{"family":"Wilson","given":"Andrew M."},{"family":"Ashford","given":"Polly Anna"},{"family":"Butler","given":"Chris"},{"family":"Caress","given":"Ann Louise"},{"family":"Griffiths","given":"Chris"},{"family":"Irvine","given":"Lisa"},{"family":"Pond","given":"Martin"},{"family":"Price","given":"David"},{"family":"Swart","given":"Ann Marie"},{"family":"Stirling","given":"Susan"},{"family":"Thomas","given":"Mike"},{"family":"Walker","given":"Samantha"}],"issued":{"date-parts":[["2018",8]]}}}],"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7</w:t>
            </w:r>
            <w:r w:rsidR="002B63FA" w:rsidRPr="00A3235F">
              <w:rPr>
                <w:sz w:val="18"/>
                <w:szCs w:val="18"/>
              </w:rPr>
              <w:fldChar w:fldCharType="end"/>
            </w:r>
          </w:p>
        </w:tc>
        <w:tc>
          <w:tcPr>
            <w:tcW w:w="1985" w:type="dxa"/>
          </w:tcPr>
          <w:p w14:paraId="5873312C" w14:textId="77777777" w:rsidR="00B6372B" w:rsidRPr="00A3235F" w:rsidRDefault="00B6372B" w:rsidP="00B6372B">
            <w:pPr>
              <w:pStyle w:val="ListParagraph"/>
              <w:numPr>
                <w:ilvl w:val="0"/>
                <w:numId w:val="23"/>
              </w:numPr>
              <w:rPr>
                <w:lang w:val="en-GB"/>
              </w:rPr>
            </w:pPr>
            <w:r w:rsidRPr="00A3235F">
              <w:rPr>
                <w:lang w:val="en-GB"/>
              </w:rPr>
              <w:t>SABA prescriptions issued</w:t>
            </w:r>
          </w:p>
          <w:p w14:paraId="56323E86" w14:textId="77777777" w:rsidR="00B6372B" w:rsidRPr="00A3235F" w:rsidRDefault="00B6372B" w:rsidP="00B6372B">
            <w:pPr>
              <w:pStyle w:val="ListParagraph"/>
              <w:numPr>
                <w:ilvl w:val="0"/>
                <w:numId w:val="23"/>
              </w:numPr>
              <w:rPr>
                <w:lang w:val="en-GB"/>
              </w:rPr>
            </w:pPr>
            <w:r w:rsidRPr="00A3235F">
              <w:rPr>
                <w:lang w:val="en-GB"/>
              </w:rPr>
              <w:t>Regimen changes</w:t>
            </w:r>
          </w:p>
        </w:tc>
        <w:tc>
          <w:tcPr>
            <w:tcW w:w="2126" w:type="dxa"/>
          </w:tcPr>
          <w:p w14:paraId="609576D7" w14:textId="77777777" w:rsidR="00B6372B" w:rsidRPr="00A3235F" w:rsidRDefault="00B6372B" w:rsidP="00B6372B">
            <w:pPr>
              <w:pStyle w:val="ListParagraph"/>
              <w:numPr>
                <w:ilvl w:val="0"/>
                <w:numId w:val="22"/>
              </w:numPr>
              <w:rPr>
                <w:lang w:val="en-GB"/>
              </w:rPr>
            </w:pPr>
            <w:r w:rsidRPr="00A3235F">
              <w:rPr>
                <w:lang w:val="en-GB"/>
              </w:rPr>
              <w:t>Asthma control</w:t>
            </w:r>
          </w:p>
          <w:p w14:paraId="60FCFFFA" w14:textId="77777777" w:rsidR="00B6372B" w:rsidRPr="00A3235F" w:rsidRDefault="00B6372B" w:rsidP="00B6372B">
            <w:pPr>
              <w:jc w:val="left"/>
              <w:rPr>
                <w:lang w:val="en-GB"/>
              </w:rPr>
            </w:pPr>
          </w:p>
        </w:tc>
        <w:tc>
          <w:tcPr>
            <w:tcW w:w="2126" w:type="dxa"/>
          </w:tcPr>
          <w:p w14:paraId="60133AD9" w14:textId="77777777" w:rsidR="00B6372B" w:rsidRPr="00A3235F" w:rsidRDefault="00B6372B" w:rsidP="00B6372B">
            <w:pPr>
              <w:pStyle w:val="ListParagraph"/>
              <w:numPr>
                <w:ilvl w:val="0"/>
                <w:numId w:val="23"/>
              </w:numPr>
              <w:rPr>
                <w:lang w:val="en-GB"/>
              </w:rPr>
            </w:pPr>
            <w:r w:rsidRPr="00A3235F">
              <w:rPr>
                <w:lang w:val="en-GB"/>
              </w:rPr>
              <w:t>Severe exacerbations</w:t>
            </w:r>
          </w:p>
          <w:p w14:paraId="64F50CE9" w14:textId="5CC58B58" w:rsidR="00B6372B" w:rsidRPr="00A3235F" w:rsidRDefault="00B6372B" w:rsidP="00B6372B">
            <w:pPr>
              <w:pStyle w:val="ListParagraph"/>
              <w:numPr>
                <w:ilvl w:val="0"/>
                <w:numId w:val="23"/>
              </w:numPr>
              <w:rPr>
                <w:lang w:val="en-GB"/>
              </w:rPr>
            </w:pPr>
            <w:r w:rsidRPr="00A3235F">
              <w:rPr>
                <w:lang w:val="en-GB"/>
              </w:rPr>
              <w:t>Use of systemic steroids</w:t>
            </w:r>
          </w:p>
        </w:tc>
        <w:tc>
          <w:tcPr>
            <w:tcW w:w="2127" w:type="dxa"/>
            <w:shd w:val="clear" w:color="auto" w:fill="D1D1D1" w:themeFill="background2" w:themeFillShade="E6"/>
          </w:tcPr>
          <w:p w14:paraId="27FD207C" w14:textId="77777777" w:rsidR="00B6372B" w:rsidRPr="00A3235F" w:rsidRDefault="00B6372B" w:rsidP="00B6372B">
            <w:pPr>
              <w:jc w:val="left"/>
              <w:rPr>
                <w:lang w:val="en-GB"/>
              </w:rPr>
            </w:pPr>
          </w:p>
        </w:tc>
        <w:tc>
          <w:tcPr>
            <w:tcW w:w="2126" w:type="dxa"/>
          </w:tcPr>
          <w:p w14:paraId="34D406B8" w14:textId="77777777" w:rsidR="00B6372B" w:rsidRPr="00A3235F" w:rsidRDefault="00B6372B" w:rsidP="00B6372B">
            <w:pPr>
              <w:pStyle w:val="ListParagraph"/>
              <w:numPr>
                <w:ilvl w:val="0"/>
                <w:numId w:val="23"/>
              </w:numPr>
              <w:rPr>
                <w:lang w:val="en-GB"/>
              </w:rPr>
            </w:pPr>
            <w:r w:rsidRPr="00A3235F">
              <w:rPr>
                <w:lang w:val="en-GB"/>
              </w:rPr>
              <w:t>Asthma action plan delivery</w:t>
            </w:r>
          </w:p>
          <w:p w14:paraId="45129A3C" w14:textId="77777777" w:rsidR="00B6372B" w:rsidRPr="00A3235F" w:rsidRDefault="00B6372B" w:rsidP="00B6372B">
            <w:pPr>
              <w:pStyle w:val="ListParagraph"/>
              <w:numPr>
                <w:ilvl w:val="0"/>
                <w:numId w:val="23"/>
              </w:numPr>
              <w:rPr>
                <w:lang w:val="en-GB"/>
              </w:rPr>
            </w:pPr>
            <w:r w:rsidRPr="00A3235F">
              <w:rPr>
                <w:lang w:val="en-GB"/>
              </w:rPr>
              <w:t>Peak flow diary delivery</w:t>
            </w:r>
          </w:p>
          <w:p w14:paraId="75B3BE05" w14:textId="77777777" w:rsidR="00B6372B" w:rsidRPr="00A3235F" w:rsidRDefault="00B6372B" w:rsidP="00B6372B">
            <w:pPr>
              <w:pStyle w:val="ListParagraph"/>
              <w:numPr>
                <w:ilvl w:val="0"/>
                <w:numId w:val="23"/>
              </w:numPr>
              <w:rPr>
                <w:lang w:val="en-GB"/>
              </w:rPr>
            </w:pPr>
            <w:r w:rsidRPr="00A3235F">
              <w:rPr>
                <w:lang w:val="en-GB"/>
              </w:rPr>
              <w:t>Inhaler technique assessments</w:t>
            </w:r>
          </w:p>
          <w:p w14:paraId="0B8DB7F0" w14:textId="77777777" w:rsidR="00B6372B" w:rsidRPr="00A3235F" w:rsidRDefault="00B6372B" w:rsidP="00B6372B">
            <w:pPr>
              <w:pStyle w:val="ListParagraph"/>
              <w:numPr>
                <w:ilvl w:val="0"/>
                <w:numId w:val="23"/>
              </w:numPr>
              <w:rPr>
                <w:lang w:val="en-GB"/>
              </w:rPr>
            </w:pPr>
            <w:r w:rsidRPr="00A3235F">
              <w:rPr>
                <w:lang w:val="en-GB"/>
              </w:rPr>
              <w:t>Invited to smoking cessation services</w:t>
            </w:r>
          </w:p>
          <w:p w14:paraId="56D617E0" w14:textId="77777777" w:rsidR="00B6372B" w:rsidRPr="00A3235F" w:rsidRDefault="00B6372B" w:rsidP="00B6372B">
            <w:pPr>
              <w:pStyle w:val="ListParagraph"/>
              <w:numPr>
                <w:ilvl w:val="0"/>
                <w:numId w:val="23"/>
              </w:numPr>
              <w:rPr>
                <w:lang w:val="en-GB"/>
              </w:rPr>
            </w:pPr>
            <w:r w:rsidRPr="00A3235F">
              <w:rPr>
                <w:lang w:val="en-GB"/>
              </w:rPr>
              <w:t>Flu vaccinations</w:t>
            </w:r>
          </w:p>
        </w:tc>
        <w:tc>
          <w:tcPr>
            <w:tcW w:w="1994" w:type="dxa"/>
          </w:tcPr>
          <w:p w14:paraId="6E5ED439" w14:textId="77777777" w:rsidR="00B6372B" w:rsidRPr="00A3235F" w:rsidRDefault="00B6372B" w:rsidP="00B6372B">
            <w:pPr>
              <w:pStyle w:val="ListParagraph"/>
              <w:numPr>
                <w:ilvl w:val="0"/>
                <w:numId w:val="23"/>
              </w:numPr>
              <w:rPr>
                <w:lang w:val="en-GB"/>
              </w:rPr>
            </w:pPr>
            <w:r w:rsidRPr="00A3235F">
              <w:rPr>
                <w:lang w:val="en-GB"/>
              </w:rPr>
              <w:t>adherence to medication</w:t>
            </w:r>
          </w:p>
        </w:tc>
      </w:tr>
      <w:tr w:rsidR="00B6372B" w:rsidRPr="00A3235F" w14:paraId="4150CF5B" w14:textId="77777777" w:rsidTr="00A3235F">
        <w:trPr>
          <w:trHeight w:val="233"/>
        </w:trPr>
        <w:tc>
          <w:tcPr>
            <w:tcW w:w="1696" w:type="dxa"/>
            <w:shd w:val="clear" w:color="auto" w:fill="CAEDFB" w:themeFill="accent4" w:themeFillTint="33"/>
          </w:tcPr>
          <w:p w14:paraId="7A0D22AF" w14:textId="75A56D88" w:rsidR="00B6372B" w:rsidRPr="00A3235F" w:rsidRDefault="00B6372B" w:rsidP="00B6372B">
            <w:pPr>
              <w:jc w:val="left"/>
              <w:rPr>
                <w:b/>
                <w:bCs/>
                <w:color w:val="000000"/>
                <w:sz w:val="18"/>
                <w:szCs w:val="18"/>
                <w:lang w:val="en-GB"/>
              </w:rPr>
            </w:pPr>
            <w:r w:rsidRPr="00A3235F">
              <w:rPr>
                <w:b/>
                <w:bCs/>
                <w:sz w:val="18"/>
                <w:szCs w:val="18"/>
                <w:lang w:val="en-GB"/>
              </w:rPr>
              <w:t>MOXXI ADS</w:t>
            </w:r>
            <w:r w:rsidR="00A934B5">
              <w:rPr>
                <w:b/>
                <w:bCs/>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WDxtS9Ov","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p>
        </w:tc>
        <w:tc>
          <w:tcPr>
            <w:tcW w:w="1985" w:type="dxa"/>
            <w:shd w:val="clear" w:color="auto" w:fill="D1D1D1" w:themeFill="background2" w:themeFillShade="E6"/>
          </w:tcPr>
          <w:p w14:paraId="64F88876" w14:textId="77777777" w:rsidR="00B6372B" w:rsidRPr="00A3235F" w:rsidRDefault="00B6372B" w:rsidP="00B6372B">
            <w:pPr>
              <w:jc w:val="left"/>
              <w:rPr>
                <w:lang w:val="en-GB"/>
              </w:rPr>
            </w:pPr>
          </w:p>
        </w:tc>
        <w:tc>
          <w:tcPr>
            <w:tcW w:w="2126" w:type="dxa"/>
            <w:shd w:val="clear" w:color="auto" w:fill="D1D1D1" w:themeFill="background2" w:themeFillShade="E6"/>
          </w:tcPr>
          <w:p w14:paraId="2D97FE7F" w14:textId="77777777" w:rsidR="00B6372B" w:rsidRPr="00A3235F" w:rsidRDefault="00B6372B" w:rsidP="00B6372B">
            <w:pPr>
              <w:jc w:val="left"/>
              <w:rPr>
                <w:lang w:val="en-GB"/>
              </w:rPr>
            </w:pPr>
          </w:p>
        </w:tc>
        <w:tc>
          <w:tcPr>
            <w:tcW w:w="2126" w:type="dxa"/>
          </w:tcPr>
          <w:p w14:paraId="3B0B09A1" w14:textId="77777777" w:rsidR="00B6372B" w:rsidRPr="00A3235F" w:rsidRDefault="00B6372B" w:rsidP="00B6372B">
            <w:pPr>
              <w:pStyle w:val="ListParagraph"/>
              <w:numPr>
                <w:ilvl w:val="0"/>
                <w:numId w:val="23"/>
              </w:numPr>
              <w:rPr>
                <w:lang w:val="en-GB"/>
              </w:rPr>
            </w:pPr>
            <w:r w:rsidRPr="00A3235F">
              <w:rPr>
                <w:lang w:val="en-GB"/>
              </w:rPr>
              <w:t>Out-of-control episodes</w:t>
            </w:r>
          </w:p>
        </w:tc>
        <w:tc>
          <w:tcPr>
            <w:tcW w:w="2127" w:type="dxa"/>
            <w:shd w:val="clear" w:color="auto" w:fill="D1D1D1" w:themeFill="background2" w:themeFillShade="E6"/>
          </w:tcPr>
          <w:p w14:paraId="317D47DF" w14:textId="77777777" w:rsidR="00B6372B" w:rsidRPr="00A3235F" w:rsidRDefault="00B6372B" w:rsidP="00B6372B">
            <w:pPr>
              <w:jc w:val="left"/>
              <w:rPr>
                <w:lang w:val="en-GB"/>
              </w:rPr>
            </w:pPr>
          </w:p>
        </w:tc>
        <w:tc>
          <w:tcPr>
            <w:tcW w:w="2126" w:type="dxa"/>
            <w:shd w:val="clear" w:color="auto" w:fill="D1D1D1" w:themeFill="background2" w:themeFillShade="E6"/>
          </w:tcPr>
          <w:p w14:paraId="2E3AFC72" w14:textId="77777777" w:rsidR="00B6372B" w:rsidRPr="00A3235F" w:rsidRDefault="00B6372B" w:rsidP="00B6372B">
            <w:pPr>
              <w:jc w:val="left"/>
              <w:rPr>
                <w:lang w:val="en-GB"/>
              </w:rPr>
            </w:pPr>
          </w:p>
        </w:tc>
        <w:tc>
          <w:tcPr>
            <w:tcW w:w="1994" w:type="dxa"/>
          </w:tcPr>
          <w:p w14:paraId="27F3715D" w14:textId="77777777" w:rsidR="00B6372B" w:rsidRPr="00A3235F" w:rsidRDefault="00B6372B" w:rsidP="00B6372B">
            <w:pPr>
              <w:pStyle w:val="ListParagraph"/>
              <w:numPr>
                <w:ilvl w:val="0"/>
                <w:numId w:val="23"/>
              </w:numPr>
              <w:rPr>
                <w:lang w:val="en-GB"/>
              </w:rPr>
            </w:pPr>
            <w:r w:rsidRPr="00A3235F">
              <w:rPr>
                <w:lang w:val="en-GB"/>
              </w:rPr>
              <w:t>ICS/SABA ratio</w:t>
            </w:r>
          </w:p>
        </w:tc>
      </w:tr>
      <w:tr w:rsidR="00B6372B" w:rsidRPr="00A3235F" w14:paraId="7965ACA8" w14:textId="77777777" w:rsidTr="00A3235F">
        <w:trPr>
          <w:trHeight w:val="418"/>
        </w:trPr>
        <w:tc>
          <w:tcPr>
            <w:tcW w:w="1696" w:type="dxa"/>
            <w:shd w:val="clear" w:color="auto" w:fill="CAEDFB" w:themeFill="accent4" w:themeFillTint="33"/>
          </w:tcPr>
          <w:p w14:paraId="542FB657" w14:textId="2827B4E3" w:rsidR="00B6372B" w:rsidRPr="00A3235F" w:rsidRDefault="00B6372B" w:rsidP="00B6372B">
            <w:pPr>
              <w:jc w:val="left"/>
              <w:rPr>
                <w:b/>
                <w:bCs/>
                <w:sz w:val="18"/>
                <w:szCs w:val="18"/>
                <w:lang w:val="en-GB"/>
              </w:rPr>
            </w:pPr>
            <w:r w:rsidRPr="00A3235F">
              <w:rPr>
                <w:b/>
                <w:bCs/>
                <w:sz w:val="18"/>
                <w:szCs w:val="18"/>
                <w:lang w:val="en-GB"/>
              </w:rPr>
              <w:t>EPIPP</w:t>
            </w:r>
            <w:r w:rsidR="00A934B5">
              <w:rPr>
                <w:b/>
                <w:bCs/>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vQoJjzeM","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p>
        </w:tc>
        <w:tc>
          <w:tcPr>
            <w:tcW w:w="1985" w:type="dxa"/>
          </w:tcPr>
          <w:p w14:paraId="4573111B" w14:textId="77777777" w:rsidR="00B6372B" w:rsidRPr="00A3235F" w:rsidRDefault="00B6372B" w:rsidP="00B6372B">
            <w:pPr>
              <w:pStyle w:val="ListParagraph"/>
              <w:numPr>
                <w:ilvl w:val="0"/>
                <w:numId w:val="23"/>
              </w:numPr>
              <w:rPr>
                <w:lang w:val="en-GB"/>
              </w:rPr>
            </w:pPr>
            <w:r w:rsidRPr="00A3235F">
              <w:rPr>
                <w:lang w:val="en-GB"/>
              </w:rPr>
              <w:t>LABAs with subtherapeutic or no ICS</w:t>
            </w:r>
          </w:p>
        </w:tc>
        <w:tc>
          <w:tcPr>
            <w:tcW w:w="2126" w:type="dxa"/>
            <w:shd w:val="clear" w:color="auto" w:fill="D1D1D1" w:themeFill="background2" w:themeFillShade="E6"/>
          </w:tcPr>
          <w:p w14:paraId="6A64090E" w14:textId="77777777" w:rsidR="00B6372B" w:rsidRPr="00A3235F" w:rsidRDefault="00B6372B" w:rsidP="00B6372B">
            <w:pPr>
              <w:jc w:val="left"/>
              <w:rPr>
                <w:lang w:val="en-GB"/>
              </w:rPr>
            </w:pPr>
          </w:p>
        </w:tc>
        <w:tc>
          <w:tcPr>
            <w:tcW w:w="2126" w:type="dxa"/>
            <w:shd w:val="clear" w:color="auto" w:fill="D1D1D1" w:themeFill="background2" w:themeFillShade="E6"/>
          </w:tcPr>
          <w:p w14:paraId="1ABC4C88" w14:textId="77777777" w:rsidR="00B6372B" w:rsidRPr="00A3235F" w:rsidRDefault="00B6372B" w:rsidP="00B6372B">
            <w:pPr>
              <w:jc w:val="left"/>
              <w:rPr>
                <w:lang w:val="en-GB"/>
              </w:rPr>
            </w:pPr>
          </w:p>
        </w:tc>
        <w:tc>
          <w:tcPr>
            <w:tcW w:w="2127" w:type="dxa"/>
            <w:shd w:val="clear" w:color="auto" w:fill="D1D1D1" w:themeFill="background2" w:themeFillShade="E6"/>
          </w:tcPr>
          <w:p w14:paraId="44D0CD34" w14:textId="77777777" w:rsidR="00B6372B" w:rsidRPr="00A3235F" w:rsidRDefault="00B6372B" w:rsidP="00B6372B">
            <w:pPr>
              <w:jc w:val="left"/>
              <w:rPr>
                <w:lang w:val="en-GB"/>
              </w:rPr>
            </w:pPr>
          </w:p>
        </w:tc>
        <w:tc>
          <w:tcPr>
            <w:tcW w:w="2126" w:type="dxa"/>
            <w:shd w:val="clear" w:color="auto" w:fill="D1D1D1" w:themeFill="background2" w:themeFillShade="E6"/>
          </w:tcPr>
          <w:p w14:paraId="195D2EE4" w14:textId="77777777" w:rsidR="00B6372B" w:rsidRPr="00A3235F" w:rsidRDefault="00B6372B" w:rsidP="00B6372B">
            <w:pPr>
              <w:jc w:val="left"/>
              <w:rPr>
                <w:lang w:val="en-GB"/>
              </w:rPr>
            </w:pPr>
          </w:p>
        </w:tc>
        <w:tc>
          <w:tcPr>
            <w:tcW w:w="1994" w:type="dxa"/>
          </w:tcPr>
          <w:p w14:paraId="26DCA2FE" w14:textId="77777777" w:rsidR="00B6372B" w:rsidRPr="00A3235F" w:rsidRDefault="00B6372B" w:rsidP="00B6372B">
            <w:pPr>
              <w:pStyle w:val="ListParagraph"/>
              <w:numPr>
                <w:ilvl w:val="0"/>
                <w:numId w:val="23"/>
              </w:numPr>
              <w:rPr>
                <w:lang w:val="en-GB"/>
              </w:rPr>
            </w:pPr>
            <w:r w:rsidRPr="00A3235F">
              <w:rPr>
                <w:lang w:val="en-GB"/>
              </w:rPr>
              <w:t>Excess SABA use</w:t>
            </w:r>
          </w:p>
        </w:tc>
      </w:tr>
    </w:tbl>
    <w:p w14:paraId="2380480F" w14:textId="77777777" w:rsidR="001F4167" w:rsidRPr="00A3235F" w:rsidRDefault="001F4167" w:rsidP="001F4167">
      <w:pPr>
        <w:rPr>
          <w:sz w:val="20"/>
          <w:szCs w:val="20"/>
        </w:rPr>
      </w:pPr>
      <w:r w:rsidRPr="00A3235F">
        <w:rPr>
          <w:sz w:val="20"/>
          <w:szCs w:val="20"/>
        </w:rPr>
        <w:t>* No project name – lead author of sole publication listed</w:t>
      </w:r>
    </w:p>
    <w:p w14:paraId="3DEEEA56" w14:textId="5A815288" w:rsidR="00014391" w:rsidRPr="00A3235F" w:rsidRDefault="00014391" w:rsidP="00014391">
      <w:pPr>
        <w:tabs>
          <w:tab w:val="left" w:pos="972"/>
        </w:tabs>
        <w:sectPr w:rsidR="00014391" w:rsidRPr="00A3235F" w:rsidSect="00014391">
          <w:pgSz w:w="16838" w:h="11906" w:orient="landscape"/>
          <w:pgMar w:top="1440" w:right="1440" w:bottom="1440" w:left="1440" w:header="708" w:footer="708" w:gutter="0"/>
          <w:cols w:space="708"/>
          <w:docGrid w:linePitch="360"/>
        </w:sectPr>
      </w:pPr>
    </w:p>
    <w:p w14:paraId="7336DD0F" w14:textId="52F9A3C0" w:rsidR="00243E75" w:rsidRPr="00A3235F" w:rsidRDefault="00243E75" w:rsidP="00243E75">
      <w:pPr>
        <w:pStyle w:val="Caption"/>
      </w:pPr>
      <w:bookmarkStart w:id="9" w:name="_Ref182919791"/>
      <w:r w:rsidRPr="00A3235F">
        <w:lastRenderedPageBreak/>
        <w:t xml:space="preserve">Table </w:t>
      </w:r>
      <w:fldSimple w:instr=" SEQ Table \* ARABIC ">
        <w:r w:rsidR="00F975FA" w:rsidRPr="00A3235F">
          <w:rPr>
            <w:noProof/>
          </w:rPr>
          <w:t>4</w:t>
        </w:r>
      </w:fldSimple>
      <w:bookmarkEnd w:id="9"/>
      <w:r w:rsidRPr="00A3235F">
        <w:t xml:space="preserve">: Feasibility and Pilot </w:t>
      </w:r>
      <w:r w:rsidR="00222CEA" w:rsidRPr="00A3235F">
        <w:t>Trial</w:t>
      </w:r>
      <w:r w:rsidRPr="00A3235F">
        <w:t xml:space="preserve"> Results</w:t>
      </w:r>
    </w:p>
    <w:tbl>
      <w:tblPr>
        <w:tblStyle w:val="TableGrid"/>
        <w:tblW w:w="13887" w:type="dxa"/>
        <w:tblLook w:val="04A0" w:firstRow="1" w:lastRow="0" w:firstColumn="1" w:lastColumn="0" w:noHBand="0" w:noVBand="1"/>
      </w:tblPr>
      <w:tblGrid>
        <w:gridCol w:w="1413"/>
        <w:gridCol w:w="1559"/>
        <w:gridCol w:w="2693"/>
        <w:gridCol w:w="4253"/>
        <w:gridCol w:w="3969"/>
      </w:tblGrid>
      <w:tr w:rsidR="00C02D4D" w:rsidRPr="00A3235F" w14:paraId="1B13FEA5" w14:textId="77777777" w:rsidTr="00A3235F">
        <w:trPr>
          <w:trHeight w:val="104"/>
        </w:trPr>
        <w:tc>
          <w:tcPr>
            <w:tcW w:w="1413" w:type="dxa"/>
            <w:shd w:val="clear" w:color="auto" w:fill="CAEDFB" w:themeFill="accent4" w:themeFillTint="33"/>
            <w:vAlign w:val="center"/>
          </w:tcPr>
          <w:p w14:paraId="5FAA5E95" w14:textId="77777777" w:rsidR="00C02D4D" w:rsidRPr="00A3235F" w:rsidRDefault="00C02D4D" w:rsidP="007359A6">
            <w:pPr>
              <w:jc w:val="left"/>
              <w:rPr>
                <w:b/>
                <w:bCs/>
                <w:sz w:val="18"/>
                <w:szCs w:val="18"/>
                <w:lang w:val="en-GB"/>
              </w:rPr>
            </w:pPr>
            <w:r w:rsidRPr="00A3235F">
              <w:rPr>
                <w:b/>
                <w:bCs/>
                <w:sz w:val="18"/>
                <w:szCs w:val="18"/>
                <w:lang w:val="en-GB"/>
              </w:rPr>
              <w:t>Comparator</w:t>
            </w:r>
          </w:p>
        </w:tc>
        <w:tc>
          <w:tcPr>
            <w:tcW w:w="1559" w:type="dxa"/>
            <w:shd w:val="clear" w:color="auto" w:fill="CAEDFB" w:themeFill="accent4" w:themeFillTint="33"/>
            <w:vAlign w:val="center"/>
          </w:tcPr>
          <w:p w14:paraId="25FB6893" w14:textId="77777777" w:rsidR="00C02D4D" w:rsidRPr="00A3235F" w:rsidRDefault="00C02D4D" w:rsidP="007359A6">
            <w:pPr>
              <w:jc w:val="left"/>
              <w:rPr>
                <w:b/>
                <w:bCs/>
                <w:sz w:val="18"/>
                <w:szCs w:val="18"/>
                <w:lang w:val="en-GB"/>
              </w:rPr>
            </w:pPr>
            <w:r w:rsidRPr="00A3235F">
              <w:rPr>
                <w:b/>
                <w:bCs/>
                <w:sz w:val="18"/>
                <w:szCs w:val="18"/>
                <w:lang w:val="en-GB"/>
              </w:rPr>
              <w:t>Project Name</w:t>
            </w:r>
          </w:p>
        </w:tc>
        <w:tc>
          <w:tcPr>
            <w:tcW w:w="2693" w:type="dxa"/>
            <w:shd w:val="clear" w:color="auto" w:fill="CAEDFB" w:themeFill="accent4" w:themeFillTint="33"/>
            <w:vAlign w:val="center"/>
          </w:tcPr>
          <w:p w14:paraId="38E79F34" w14:textId="77777777" w:rsidR="00C02D4D" w:rsidRPr="00A3235F" w:rsidRDefault="00C02D4D" w:rsidP="007359A6">
            <w:pPr>
              <w:jc w:val="left"/>
              <w:rPr>
                <w:b/>
                <w:bCs/>
                <w:sz w:val="18"/>
                <w:szCs w:val="18"/>
                <w:lang w:val="en-GB"/>
              </w:rPr>
            </w:pPr>
            <w:r w:rsidRPr="00A3235F">
              <w:rPr>
                <w:b/>
                <w:bCs/>
                <w:sz w:val="18"/>
                <w:szCs w:val="18"/>
                <w:lang w:val="en-GB"/>
              </w:rPr>
              <w:t>Feasibility</w:t>
            </w:r>
          </w:p>
        </w:tc>
        <w:tc>
          <w:tcPr>
            <w:tcW w:w="4253" w:type="dxa"/>
            <w:shd w:val="clear" w:color="auto" w:fill="CAEDFB" w:themeFill="accent4" w:themeFillTint="33"/>
            <w:vAlign w:val="center"/>
          </w:tcPr>
          <w:p w14:paraId="28D35287" w14:textId="77777777" w:rsidR="00C02D4D" w:rsidRPr="00A3235F" w:rsidRDefault="00C02D4D" w:rsidP="007359A6">
            <w:pPr>
              <w:jc w:val="left"/>
              <w:rPr>
                <w:b/>
                <w:bCs/>
                <w:sz w:val="18"/>
                <w:szCs w:val="18"/>
                <w:lang w:val="en-GB"/>
              </w:rPr>
            </w:pPr>
            <w:r w:rsidRPr="00A3235F">
              <w:rPr>
                <w:b/>
                <w:bCs/>
                <w:sz w:val="18"/>
                <w:szCs w:val="18"/>
                <w:lang w:val="en-GB"/>
              </w:rPr>
              <w:t>Uptake and Acceptability</w:t>
            </w:r>
          </w:p>
        </w:tc>
        <w:tc>
          <w:tcPr>
            <w:tcW w:w="3969" w:type="dxa"/>
            <w:shd w:val="clear" w:color="auto" w:fill="CAEDFB" w:themeFill="accent4" w:themeFillTint="33"/>
            <w:vAlign w:val="center"/>
          </w:tcPr>
          <w:p w14:paraId="4E11C734" w14:textId="77777777" w:rsidR="00C02D4D" w:rsidRPr="00A3235F" w:rsidRDefault="00C02D4D" w:rsidP="007359A6">
            <w:pPr>
              <w:jc w:val="left"/>
              <w:rPr>
                <w:b/>
                <w:bCs/>
                <w:sz w:val="18"/>
                <w:szCs w:val="18"/>
                <w:lang w:val="en-GB"/>
              </w:rPr>
            </w:pPr>
            <w:r w:rsidRPr="00A3235F">
              <w:rPr>
                <w:b/>
                <w:bCs/>
                <w:sz w:val="18"/>
                <w:szCs w:val="18"/>
                <w:lang w:val="en-GB"/>
              </w:rPr>
              <w:t>Impact</w:t>
            </w:r>
          </w:p>
        </w:tc>
      </w:tr>
      <w:tr w:rsidR="00607407" w:rsidRPr="00A3235F" w14:paraId="40D5C03F" w14:textId="77777777" w:rsidTr="00A3235F">
        <w:trPr>
          <w:trHeight w:val="1218"/>
        </w:trPr>
        <w:tc>
          <w:tcPr>
            <w:tcW w:w="1413" w:type="dxa"/>
            <w:shd w:val="clear" w:color="auto" w:fill="CAEDFB" w:themeFill="accent4" w:themeFillTint="33"/>
            <w:vAlign w:val="center"/>
          </w:tcPr>
          <w:p w14:paraId="691CB0DE" w14:textId="77777777" w:rsidR="00607407" w:rsidRPr="00A3235F" w:rsidRDefault="00607407" w:rsidP="007359A6">
            <w:pPr>
              <w:rPr>
                <w:color w:val="000000"/>
                <w:sz w:val="18"/>
                <w:szCs w:val="18"/>
                <w:lang w:val="en-GB"/>
              </w:rPr>
            </w:pPr>
            <w:r w:rsidRPr="00A3235F">
              <w:rPr>
                <w:color w:val="000000"/>
                <w:sz w:val="18"/>
                <w:szCs w:val="18"/>
                <w:lang w:val="en-GB"/>
              </w:rPr>
              <w:t>None</w:t>
            </w:r>
          </w:p>
        </w:tc>
        <w:tc>
          <w:tcPr>
            <w:tcW w:w="1559" w:type="dxa"/>
            <w:shd w:val="clear" w:color="auto" w:fill="C1E4F5" w:themeFill="accent1" w:themeFillTint="33"/>
            <w:vAlign w:val="center"/>
          </w:tcPr>
          <w:p w14:paraId="0CBA25F2" w14:textId="5FEA31DB" w:rsidR="00607407" w:rsidRPr="00A3235F" w:rsidRDefault="00607407" w:rsidP="007359A6">
            <w:pPr>
              <w:rPr>
                <w:color w:val="000000"/>
                <w:sz w:val="18"/>
                <w:szCs w:val="18"/>
                <w:lang w:val="en-GB"/>
              </w:rPr>
            </w:pPr>
            <w:r w:rsidRPr="00A3235F">
              <w:rPr>
                <w:color w:val="000000"/>
                <w:sz w:val="18"/>
                <w:szCs w:val="18"/>
                <w:lang w:val="en-GB"/>
              </w:rPr>
              <w:t>eAMS</w:t>
            </w:r>
            <w:r w:rsidR="00171EF1">
              <w:rPr>
                <w:color w:val="000000"/>
                <w:sz w:val="18"/>
                <w:szCs w:val="18"/>
                <w:lang w:val="en-GB"/>
              </w:rPr>
              <w:t xml:space="preserve"> </w:t>
            </w:r>
            <w:r w:rsidR="00171EF1" w:rsidRPr="00A3235F">
              <w:rPr>
                <w:sz w:val="18"/>
                <w:szCs w:val="18"/>
              </w:rPr>
              <w:fldChar w:fldCharType="begin"/>
            </w:r>
            <w:r w:rsidR="00171EF1">
              <w:rPr>
                <w:sz w:val="18"/>
                <w:szCs w:val="18"/>
                <w:lang w:val="en-GB"/>
              </w:rPr>
              <w:instrText xml:space="preserve"> ADDIN ZOTERO_ITEM CSL_CITATION {"citationID":"OnwIHWVy","properties":{"formattedCitation":"\\super 63\\nosupersub{}","plainCitation":"63","noteIndex":0},"citationItems":[{"id":3016,"uris":["http://zotero.org/users/4402632/items/882AIJB6"],"itemData":{"id":3016,"type":"article-journal","abstract":"A high prevalence of suboptimal asthma control is attributable to known evidence-practice gaps. We developed a computerised clinical decision support system (the Electronic Asthma Management System (eAMS)) to address major care gaps and sought to measure its impact on care in adults with asthma.This was a 2-year interrupted time-series study of usual care (year 1) versus eAMS (year 2) at three Canadian primary care sites. We included asthma patients aged ≥16 years receiving an asthma medication within the last 12 months. The eAMS consisted of a touch tablet patient questionnaire completed in the waiting room, with real-time data processing producing electronic medical record-integrated clinician decision support.Action plan delivery (primary outcome) improved from zero out of 412 (0%) to 79 out of 443 (17.8%) eligible patients (absolute increase 0.18 (95% CI 0.14-0.22)). Time-series analysis indicated a 30.5% increase in physician visits with action plan delivery with the intervention (p&lt;0.0001). Assessment of asthma control level increased from 173 out of 3497 (4.9%) to 849 out of 3062 (27.7%) eligible visits (adjusted OR 8.62 (95% CI 5.14-12.45)). Clinicians escalated controller therapy in 108 out of 3422 (3.2%) baseline visits versus 126 out of 3240 (3.9%) intervention visits (p=0.12). At baseline, a short-acting β-agonist alone was added in 62 visits and a controller added in 54 visits; with the intervention, this occurred in 33 and 229 visits, respectively (p&lt;0.001).The eAMS improved asthma quality of care in real-world primary care settings. Strategies to further increase clinician uptake and a randomised controlled trial to assess impact on patient outcomes are now required.","container-title":"The European Respiratory Journal","DOI":"10.1183/13993003.02241-2018","ISSN":"1399-3003","issue":"4","journalAbbreviation":"Eur Respir J","language":"eng","page":"1802241","PMID":"30765503","PMCID":"PMC6482383","source":"PubMed","title":"The Electronic Asthma Management System (eAMS) improves primary care asthma management","volume":"53","author":[{"family":"Gupta","given":"Samir"},{"family":"Price","given":"Courtney"},{"family":"Agarwal","given":"Gina"},{"family":"Chan","given":"David"},{"family":"Goel","given":"Sanjeev"},{"family":"Boulet","given":"Louis-Philippe"},{"family":"Kaplan","given":"Alan G."},{"family":"Lebovic","given":"Gerald"},{"family":"Mamdani","given":"Muhammad"},{"family":"Straus","given":"Sharon E."}],"issued":{"date-parts":[["2019",4]]}}}],"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63</w:t>
            </w:r>
            <w:r w:rsidR="00171EF1" w:rsidRPr="00A3235F">
              <w:rPr>
                <w:sz w:val="18"/>
                <w:szCs w:val="18"/>
              </w:rPr>
              <w:fldChar w:fldCharType="end"/>
            </w:r>
          </w:p>
        </w:tc>
        <w:tc>
          <w:tcPr>
            <w:tcW w:w="2693" w:type="dxa"/>
            <w:shd w:val="clear" w:color="auto" w:fill="D1D1D1" w:themeFill="background2" w:themeFillShade="E6"/>
            <w:vAlign w:val="center"/>
          </w:tcPr>
          <w:p w14:paraId="5C4E5A9A" w14:textId="77777777" w:rsidR="00607407" w:rsidRPr="00A3235F" w:rsidRDefault="00607407" w:rsidP="007359A6">
            <w:pPr>
              <w:rPr>
                <w:sz w:val="18"/>
                <w:szCs w:val="18"/>
                <w:lang w:val="en-GB"/>
              </w:rPr>
            </w:pPr>
          </w:p>
        </w:tc>
        <w:tc>
          <w:tcPr>
            <w:tcW w:w="4253" w:type="dxa"/>
            <w:vAlign w:val="center"/>
          </w:tcPr>
          <w:p w14:paraId="44F6ADCC" w14:textId="50D9D65B" w:rsidR="00607407" w:rsidRPr="00A3235F" w:rsidRDefault="00607407" w:rsidP="007359A6">
            <w:pPr>
              <w:rPr>
                <w:sz w:val="18"/>
                <w:szCs w:val="18"/>
                <w:lang w:val="en-GB"/>
              </w:rPr>
            </w:pPr>
            <w:r w:rsidRPr="00A3235F">
              <w:rPr>
                <w:sz w:val="18"/>
                <w:szCs w:val="18"/>
                <w:lang w:val="en-GB"/>
              </w:rPr>
              <w:t xml:space="preserve">Clinicians opened the CCDSS in 19.8% possible instances in which CCDSS recommendations were available. Clinician user feedback was generally positive. Action plans were created in 59.0% of CCDSS openings. </w:t>
            </w:r>
          </w:p>
        </w:tc>
        <w:tc>
          <w:tcPr>
            <w:tcW w:w="3969" w:type="dxa"/>
            <w:shd w:val="clear" w:color="auto" w:fill="D1D1D1" w:themeFill="background2" w:themeFillShade="E6"/>
            <w:vAlign w:val="center"/>
          </w:tcPr>
          <w:p w14:paraId="46763B82" w14:textId="77777777" w:rsidR="00607407" w:rsidRPr="00A3235F" w:rsidRDefault="00607407" w:rsidP="007359A6">
            <w:pPr>
              <w:rPr>
                <w:sz w:val="18"/>
                <w:szCs w:val="18"/>
                <w:lang w:val="en-GB"/>
              </w:rPr>
            </w:pPr>
          </w:p>
        </w:tc>
      </w:tr>
      <w:tr w:rsidR="00C02D4D" w:rsidRPr="00A3235F" w14:paraId="13B3B608" w14:textId="77777777" w:rsidTr="00A3235F">
        <w:trPr>
          <w:trHeight w:val="877"/>
        </w:trPr>
        <w:tc>
          <w:tcPr>
            <w:tcW w:w="1413" w:type="dxa"/>
            <w:shd w:val="clear" w:color="auto" w:fill="CAEDFB" w:themeFill="accent4" w:themeFillTint="33"/>
            <w:vAlign w:val="center"/>
          </w:tcPr>
          <w:p w14:paraId="633CF871" w14:textId="77777777" w:rsidR="00C02D4D" w:rsidRPr="00A3235F" w:rsidRDefault="00C02D4D" w:rsidP="007359A6">
            <w:pPr>
              <w:jc w:val="left"/>
              <w:rPr>
                <w:color w:val="000000"/>
                <w:sz w:val="18"/>
                <w:szCs w:val="18"/>
                <w:lang w:val="en-GB"/>
              </w:rPr>
            </w:pPr>
            <w:r w:rsidRPr="00A3235F">
              <w:rPr>
                <w:color w:val="000000"/>
                <w:sz w:val="18"/>
                <w:szCs w:val="18"/>
                <w:lang w:val="en-GB"/>
              </w:rPr>
              <w:t>Exposure to Intervention</w:t>
            </w:r>
          </w:p>
        </w:tc>
        <w:tc>
          <w:tcPr>
            <w:tcW w:w="1559" w:type="dxa"/>
            <w:shd w:val="clear" w:color="auto" w:fill="C1E4F5" w:themeFill="accent1" w:themeFillTint="33"/>
            <w:vAlign w:val="center"/>
          </w:tcPr>
          <w:p w14:paraId="3513F2CC" w14:textId="5D777056" w:rsidR="00C02D4D" w:rsidRPr="00A3235F" w:rsidRDefault="00C02D4D" w:rsidP="007359A6">
            <w:pPr>
              <w:jc w:val="left"/>
              <w:rPr>
                <w:color w:val="000000"/>
                <w:sz w:val="18"/>
                <w:szCs w:val="18"/>
                <w:vertAlign w:val="superscript"/>
                <w:lang w:val="en-GB"/>
              </w:rPr>
            </w:pPr>
            <w:r w:rsidRPr="00A3235F">
              <w:rPr>
                <w:color w:val="000000"/>
                <w:sz w:val="18"/>
                <w:szCs w:val="18"/>
                <w:lang w:val="en-GB"/>
              </w:rPr>
              <w:t>AMOMS</w:t>
            </w:r>
            <w:r w:rsidR="00554AD7">
              <w:rPr>
                <w:color w:val="000000"/>
                <w:sz w:val="18"/>
                <w:szCs w:val="18"/>
                <w:lang w:val="en-GB"/>
              </w:rPr>
              <w:t xml:space="preserve"> </w:t>
            </w:r>
            <w:r w:rsidR="00554AD7" w:rsidRPr="00A3235F">
              <w:rPr>
                <w:sz w:val="18"/>
                <w:szCs w:val="18"/>
              </w:rPr>
              <w:fldChar w:fldCharType="begin"/>
            </w:r>
            <w:r w:rsidR="00554AD7">
              <w:rPr>
                <w:sz w:val="18"/>
                <w:szCs w:val="18"/>
                <w:lang w:val="en-GB"/>
              </w:rPr>
              <w:instrText xml:space="preserve"> ADDIN ZOTERO_ITEM CSL_CITATION {"citationID":"epP8OxK0","properties":{"formattedCitation":"\\super 66\\nosupersub{}","plainCitation":"66","noteIndex":0},"citationItems":[{"id":3021,"uris":["http://zotero.org/users/4402632/items/MPS72CKL"],"itemData":{"id":3021,"type":"paper-conference","abstract":"&lt;p&gt;&lt;bold&gt;Rationale:&lt;/bold&gt; Electronic Medical Records (EMRs) can support and enable asthma management and outcomes monitoring, using standardized data elements.&lt;/p&gt;&lt;p&gt;&lt;bold&gt;Aim:&lt;/bold&gt; To demonstrate the ability of an asthma EMR system to enable best practice and patient and program evaluation.&lt;/p&gt;&lt;p&gt;&lt;bold&gt;Methods:&lt;/bold&gt; An Asthma Management and Outcomes Monitoring System (AMOMS) aligned with guidelines and provincial data standards was programmed, integrated into the hospital’s EMR, and connected seamlessly to a patient/provider portal (AsthmaLife®), which houses asthma assessment eTools. De-identified electronic data was extracted from AMOMS for all asthma visits (January 2009 to February 2016) at Kingston General Hospital and 7 Primary Care Asthma Program (PCAP) sites.&lt;/p&gt;&lt;p&gt;&lt;bold&gt;Results:&lt;/bold&gt; Data were analyzed on 1846 patients (1327 adults (≥18 years of age), 53.34±16.2 years [Mean±SD], 68% female; and 519 children, 7.6±4.4 years of age, 41% female) seen at the Asthma Education Centre (69.4%), specialist clinic (7.4%) or PCAP sites (23.2%). 1057 (57%) of patients received an electronically-generated asthma action plan. Asthma diagnosis was confirmed by objective measures (38%) or suspected (48%). 97% of patients had asthma control assessed at each visit. The proportion of patients with controlled asthma increased from 13.4% (Visit 1) to 32.5% (≥ 3 visits). eTools supporting patient care and self-management were utilized 977 times and seamlessly linked to AMOMS data.&lt;/p&gt;&lt;p&gt;&lt;bold&gt;Conclusion:&lt;/bold&gt; Asthma patient and program reporting was feasible using standardized, extractable asthma data elements entered electronically at the point of care. Collection of defined, standardized data is enabling performance measurement and benchmarking and continuous quality improvement.&lt;/p&gt;","container-title":"European Respiratory Journal","DOI":"10.1183/1393003.congress-2017.PA2778","event-title":"European Respiratory Society Congress","language":"en","note":"event-title: Enabling asthma management and outcomes monitoring through standardized EMR data and eTools\nsection: Medical Education, Web and Internet","publisher":"European Respiratory Society","source":"publications.ersnet.org","title":"Enabling asthma management and outcomes monitoring through standardized EMR data and eTools","URL":"https://publications.ersnet.org/content/erj/50/suppl_61/PA2778","volume":"50","author":[{"family":"Taite","given":"Ann"},{"family":"Podgers","given":"Delanya"},{"family":"Olajos-Clow","given":"Jennifer"},{"family":"Patricia","given":"Moyse"},{"family":"Schooley","given":"Jessica"},{"family":"Day","given":"Andrew"},{"family":"Lougheed","given":"M. Diane"}],"accessed":{"date-parts":[["2024",11,12]]},"issued":{"date-parts":[["2017",12,6]]}}}],"schema":"https://github.com/citation-style-language/schema/raw/master/csl-citation.json"} </w:instrText>
            </w:r>
            <w:r w:rsidR="00554AD7" w:rsidRPr="00A3235F">
              <w:rPr>
                <w:sz w:val="18"/>
                <w:szCs w:val="18"/>
              </w:rPr>
              <w:fldChar w:fldCharType="separate"/>
            </w:r>
            <w:r w:rsidR="00554AD7" w:rsidRPr="00171EF1">
              <w:rPr>
                <w:rFonts w:eastAsiaTheme="minorEastAsia"/>
                <w:sz w:val="18"/>
                <w:vertAlign w:val="superscript"/>
                <w:lang w:eastAsia="en-US"/>
                <w14:ligatures w14:val="standardContextual"/>
              </w:rPr>
              <w:t>66</w:t>
            </w:r>
            <w:r w:rsidR="00554AD7" w:rsidRPr="00A3235F">
              <w:rPr>
                <w:sz w:val="18"/>
                <w:szCs w:val="18"/>
              </w:rPr>
              <w:fldChar w:fldCharType="end"/>
            </w:r>
          </w:p>
        </w:tc>
        <w:tc>
          <w:tcPr>
            <w:tcW w:w="2693" w:type="dxa"/>
            <w:shd w:val="clear" w:color="auto" w:fill="D1D1D1" w:themeFill="background2" w:themeFillShade="E6"/>
            <w:vAlign w:val="center"/>
          </w:tcPr>
          <w:p w14:paraId="59565D97" w14:textId="77777777" w:rsidR="00C02D4D" w:rsidRPr="00A3235F" w:rsidRDefault="00C02D4D" w:rsidP="007359A6">
            <w:pPr>
              <w:jc w:val="left"/>
              <w:rPr>
                <w:sz w:val="18"/>
                <w:szCs w:val="18"/>
                <w:lang w:val="en-GB"/>
              </w:rPr>
            </w:pPr>
          </w:p>
        </w:tc>
        <w:tc>
          <w:tcPr>
            <w:tcW w:w="4253" w:type="dxa"/>
            <w:shd w:val="clear" w:color="auto" w:fill="D1D1D1" w:themeFill="background2" w:themeFillShade="E6"/>
            <w:vAlign w:val="center"/>
          </w:tcPr>
          <w:p w14:paraId="61514FC2" w14:textId="77777777" w:rsidR="00C02D4D" w:rsidRPr="00A3235F" w:rsidRDefault="00C02D4D" w:rsidP="007359A6">
            <w:pPr>
              <w:jc w:val="left"/>
              <w:rPr>
                <w:sz w:val="18"/>
                <w:szCs w:val="18"/>
                <w:lang w:val="en-GB"/>
              </w:rPr>
            </w:pPr>
          </w:p>
        </w:tc>
        <w:tc>
          <w:tcPr>
            <w:tcW w:w="3969" w:type="dxa"/>
            <w:vAlign w:val="center"/>
          </w:tcPr>
          <w:p w14:paraId="076DA085" w14:textId="7325071F" w:rsidR="00C02D4D" w:rsidRPr="00A3235F" w:rsidRDefault="00C02D4D" w:rsidP="007359A6">
            <w:pPr>
              <w:jc w:val="left"/>
              <w:rPr>
                <w:sz w:val="18"/>
                <w:szCs w:val="18"/>
                <w:lang w:val="en-GB"/>
              </w:rPr>
            </w:pPr>
            <w:r w:rsidRPr="00A3235F">
              <w:rPr>
                <w:sz w:val="18"/>
                <w:szCs w:val="18"/>
                <w:lang w:val="en-GB"/>
              </w:rPr>
              <w:t>The percentage of patients with a) controlled asthma, and b) an asthma action plan increased with the number of visits during the intervention period.</w:t>
            </w:r>
          </w:p>
        </w:tc>
      </w:tr>
      <w:tr w:rsidR="00607407" w:rsidRPr="00A3235F" w14:paraId="0AD976B7" w14:textId="77777777" w:rsidTr="00A3235F">
        <w:trPr>
          <w:trHeight w:val="507"/>
        </w:trPr>
        <w:tc>
          <w:tcPr>
            <w:tcW w:w="1413" w:type="dxa"/>
            <w:vMerge w:val="restart"/>
            <w:shd w:val="clear" w:color="auto" w:fill="CAEDFB" w:themeFill="accent4" w:themeFillTint="33"/>
            <w:vAlign w:val="center"/>
          </w:tcPr>
          <w:p w14:paraId="705B0EB8" w14:textId="77777777" w:rsidR="00607407" w:rsidRPr="00A3235F" w:rsidRDefault="00607407" w:rsidP="007359A6">
            <w:pPr>
              <w:jc w:val="left"/>
              <w:rPr>
                <w:color w:val="000000"/>
                <w:sz w:val="18"/>
                <w:szCs w:val="18"/>
                <w:lang w:val="en-GB"/>
              </w:rPr>
            </w:pPr>
            <w:r w:rsidRPr="00A3235F">
              <w:rPr>
                <w:color w:val="000000"/>
                <w:sz w:val="18"/>
                <w:szCs w:val="18"/>
                <w:lang w:val="en-GB"/>
              </w:rPr>
              <w:t>Compared to Usual Care</w:t>
            </w:r>
          </w:p>
        </w:tc>
        <w:tc>
          <w:tcPr>
            <w:tcW w:w="1559" w:type="dxa"/>
            <w:shd w:val="clear" w:color="auto" w:fill="C1E4F5" w:themeFill="accent1" w:themeFillTint="33"/>
            <w:vAlign w:val="center"/>
          </w:tcPr>
          <w:p w14:paraId="7050A36C" w14:textId="2F32CEE1" w:rsidR="00607407" w:rsidRPr="00A3235F" w:rsidRDefault="00607407" w:rsidP="007359A6">
            <w:pPr>
              <w:jc w:val="left"/>
              <w:rPr>
                <w:i/>
                <w:iCs/>
                <w:color w:val="000000"/>
                <w:sz w:val="18"/>
                <w:szCs w:val="18"/>
                <w:vertAlign w:val="superscript"/>
                <w:lang w:val="en-GB"/>
              </w:rPr>
            </w:pPr>
            <w:r w:rsidRPr="00A3235F">
              <w:rPr>
                <w:color w:val="000000"/>
                <w:sz w:val="18"/>
                <w:szCs w:val="18"/>
                <w:lang w:val="en-GB"/>
              </w:rPr>
              <w:t xml:space="preserve">Millard </w:t>
            </w:r>
            <w:r w:rsidRPr="00A3235F">
              <w:rPr>
                <w:i/>
                <w:iCs/>
                <w:color w:val="000000"/>
                <w:sz w:val="18"/>
                <w:szCs w:val="18"/>
                <w:lang w:val="en-GB"/>
              </w:rPr>
              <w:t xml:space="preserve">et al. </w:t>
            </w:r>
            <w:r w:rsidR="008D47BD" w:rsidRPr="00A3235F">
              <w:rPr>
                <w:i/>
                <w:iCs/>
                <w:color w:val="000000"/>
                <w:sz w:val="18"/>
                <w:szCs w:val="18"/>
                <w:lang w:val="en-GB"/>
              </w:rPr>
              <w:t>*</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uwcqtiAe","properties":{"formattedCitation":"\\super 44\\nosupersub{}","plainCitation":"44","noteIndex":0},"citationItems":[{"id":3030,"uris":["http://zotero.org/users/4402632/items/7ELWGD4R"],"itemData":{"id":3030,"type":"article-journal","abstract":"SESSION TITLE: Asthma Diagnosis &amp; Evaluation","container-title":"CHEST","DOI":"10.1378/chest.1703596","ISSN":"0012-3692","issue":"4","journalAbbreviation":"CHEST","language":"English","page":"68A","publisher":"Elsevier","source":"journal.chestnet.org","title":"Impact of an EMR Documentation Template as Clinical Decision Support for Outpatient Asthma Management","volume":"144","author":[{"family":"Millard","given":"Mark"},{"family":"Priest","given":"Elisa"},{"family":"Cole","given":"Louann"},{"family":"Mularski","given":"Rich"},{"family":"Hazlehurst","given":"Brian"},{"family":"Masica","given":"Andrew"}],"issued":{"date-parts":[["2013",10,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44</w:t>
            </w:r>
            <w:r w:rsidR="00D92FAD" w:rsidRPr="00A3235F">
              <w:rPr>
                <w:sz w:val="18"/>
                <w:szCs w:val="18"/>
              </w:rPr>
              <w:fldChar w:fldCharType="end"/>
            </w:r>
          </w:p>
        </w:tc>
        <w:tc>
          <w:tcPr>
            <w:tcW w:w="2693" w:type="dxa"/>
            <w:vAlign w:val="center"/>
          </w:tcPr>
          <w:p w14:paraId="609A6CBB" w14:textId="091B309F" w:rsidR="00607407" w:rsidRPr="00A3235F" w:rsidRDefault="00607407" w:rsidP="007359A6">
            <w:pPr>
              <w:jc w:val="left"/>
              <w:rPr>
                <w:sz w:val="18"/>
                <w:szCs w:val="18"/>
                <w:lang w:val="en-GB"/>
              </w:rPr>
            </w:pPr>
            <w:r w:rsidRPr="00A3235F">
              <w:rPr>
                <w:sz w:val="18"/>
                <w:szCs w:val="18"/>
                <w:lang w:val="en-GB"/>
              </w:rPr>
              <w:t>Identified more out-of-control asthma events.</w:t>
            </w:r>
          </w:p>
        </w:tc>
        <w:tc>
          <w:tcPr>
            <w:tcW w:w="4253" w:type="dxa"/>
            <w:shd w:val="clear" w:color="auto" w:fill="D1D1D1" w:themeFill="background2" w:themeFillShade="E6"/>
            <w:vAlign w:val="center"/>
          </w:tcPr>
          <w:p w14:paraId="1F4A1D93" w14:textId="77777777" w:rsidR="00607407" w:rsidRPr="00A3235F" w:rsidRDefault="00607407" w:rsidP="007359A6">
            <w:pPr>
              <w:jc w:val="left"/>
              <w:rPr>
                <w:sz w:val="18"/>
                <w:szCs w:val="18"/>
                <w:lang w:val="en-GB"/>
              </w:rPr>
            </w:pPr>
          </w:p>
        </w:tc>
        <w:tc>
          <w:tcPr>
            <w:tcW w:w="3969" w:type="dxa"/>
            <w:vAlign w:val="center"/>
          </w:tcPr>
          <w:p w14:paraId="795D497F" w14:textId="6E8F156A" w:rsidR="00607407" w:rsidRPr="00A3235F" w:rsidRDefault="00607407" w:rsidP="007359A6">
            <w:pPr>
              <w:jc w:val="left"/>
              <w:rPr>
                <w:sz w:val="18"/>
                <w:szCs w:val="18"/>
                <w:lang w:val="en-GB"/>
              </w:rPr>
            </w:pPr>
            <w:r w:rsidRPr="00A3235F">
              <w:rPr>
                <w:sz w:val="18"/>
                <w:szCs w:val="18"/>
                <w:lang w:val="en-GB"/>
              </w:rPr>
              <w:t>Increased rate of regimen changes for patients with out-of-control asthma.</w:t>
            </w:r>
          </w:p>
        </w:tc>
      </w:tr>
      <w:tr w:rsidR="00607407" w:rsidRPr="00A3235F" w14:paraId="44392430" w14:textId="77777777" w:rsidTr="00A3235F">
        <w:trPr>
          <w:trHeight w:val="507"/>
        </w:trPr>
        <w:tc>
          <w:tcPr>
            <w:tcW w:w="1413" w:type="dxa"/>
            <w:vMerge/>
            <w:shd w:val="clear" w:color="auto" w:fill="CAEDFB" w:themeFill="accent4" w:themeFillTint="33"/>
            <w:vAlign w:val="center"/>
          </w:tcPr>
          <w:p w14:paraId="38820882" w14:textId="77777777" w:rsidR="00607407" w:rsidRPr="00A3235F" w:rsidRDefault="00607407" w:rsidP="00607407">
            <w:pPr>
              <w:rPr>
                <w:color w:val="000000"/>
                <w:sz w:val="18"/>
                <w:szCs w:val="18"/>
                <w:lang w:val="en-GB"/>
              </w:rPr>
            </w:pPr>
          </w:p>
        </w:tc>
        <w:tc>
          <w:tcPr>
            <w:tcW w:w="1559" w:type="dxa"/>
            <w:shd w:val="clear" w:color="auto" w:fill="C1E4F5" w:themeFill="accent1" w:themeFillTint="33"/>
            <w:vAlign w:val="center"/>
          </w:tcPr>
          <w:p w14:paraId="6F8D260F" w14:textId="1E5FDF3C" w:rsidR="00607407" w:rsidRPr="00A3235F" w:rsidRDefault="00607407" w:rsidP="00607407">
            <w:pPr>
              <w:rPr>
                <w:color w:val="000000"/>
                <w:sz w:val="18"/>
                <w:szCs w:val="18"/>
                <w:lang w:val="en-GB"/>
              </w:rPr>
            </w:pPr>
            <w:r w:rsidRPr="00A3235F">
              <w:rPr>
                <w:color w:val="000000"/>
                <w:sz w:val="18"/>
                <w:szCs w:val="18"/>
                <w:lang w:val="en-GB"/>
              </w:rPr>
              <w:t xml:space="preserve">Mukherjee </w:t>
            </w:r>
            <w:r w:rsidRPr="00A3235F">
              <w:rPr>
                <w:i/>
                <w:iCs/>
                <w:color w:val="000000"/>
                <w:sz w:val="18"/>
                <w:szCs w:val="18"/>
                <w:lang w:val="en-GB"/>
              </w:rPr>
              <w:t>et al. *</w:t>
            </w:r>
            <w:r w:rsidR="00C607B7">
              <w:rPr>
                <w:i/>
                <w:iCs/>
                <w:color w:val="000000"/>
                <w:sz w:val="18"/>
                <w:szCs w:val="18"/>
                <w:lang w:val="en-GB"/>
              </w:rPr>
              <w:t xml:space="preserve"> </w:t>
            </w:r>
            <w:r w:rsidR="00C607B7" w:rsidRPr="00A3235F">
              <w:rPr>
                <w:sz w:val="18"/>
                <w:szCs w:val="18"/>
              </w:rPr>
              <w:fldChar w:fldCharType="begin"/>
            </w:r>
            <w:r w:rsidR="00171EF1">
              <w:rPr>
                <w:sz w:val="18"/>
                <w:szCs w:val="18"/>
                <w:lang w:val="en-GB"/>
              </w:rPr>
              <w:instrText xml:space="preserve"> ADDIN ZOTERO_ITEM CSL_CITATION {"citationID":"NMrcu3SR","properties":{"formattedCitation":"\\super 36\\nosupersub{}","plainCitation":"36","noteIndex":0},"citationItems":[{"id":3248,"uris":["http://zotero.org/users/4402632/items/MZPPJRXE"],"itemData":{"id":3248,"type":"article-journal","abstract":"Abstract\n            \n              Every year, there are ~100,000 hospital admissions for asthma in the UK, many of which are potentially preventable. Evidence suggests that carefully conceptualised and implemented audit and feedback (A&amp;F) cycles have the potential to improve clinical outcomes for those with chronic conditions. We wanted to investigate the technical feasibility of developing a near-real time asthma dashboard to support A&amp;F interventions for asthma management in primary care. We extracted cross-sectional data on asthma from 756 participating GP practices in the Oxford-Royal College of General Practitioners Research and Surveillance Centre (RCGP RSC) database in England comprising 7.6 million registered people. Summary indicators for a GP practice were compared to all participating RCGP RSC practices using practice-level data, for the week 6–12th-Mar-2023. A weekly, automated asthma dashboard with features that can support electronic-A&amp;F cycles that compared key asthma indicators for a GP practice to RCGP RSC could be created (\n              https://tinyurl.com/3ydtrt85\n              ): 12-weeks-incidence 0.4% vs 0.4%, annual prevalence 6.1% vs 6.7%, inhaled relievers to preventer 1.2 vs 1.1, self-management plan given 83.4% vs 60.8%, annual reviews 36.8% vs 57.3%, prednisolone prescriptions 2.0% vs 3.2%, influenza vaccination 56.6% vs 55.5%, pneumococcal vaccination ever (aged ≥65 years) 90.2% vs 84.1% and current smokers 14.9% vs 14.8%. Across the RCGP RSC, the rate of hospitalisations was 0.024%; comparative data had to be suppressed for the study practice because of small numbers. We have successfully created an automated near real-time asthma dashboard that can be used to support A&amp;F initiatives to improve asthma care and outcomes in primary care.","container-title":"npj Primary Care Respiratory Medicine","DOI":"10.1038/s41533-024-00377-8","ISSN":"2055-1010","issue":"1","journalAbbreviation":"npj Prim. Care Respir. Med.","language":"en","page":"18","source":"DOI.org (Crossref)","title":"Deploying an asthma dashboard to support quality improvement across a nationally representative sentinel network of 7.6 million people in England","volume":"34","author":[{"family":"Mukherjee","given":"Mome"},{"family":"Okusi","given":"Cecilia"},{"family":"Jamie","given":"Gavin"},{"family":"Byford","given":"Rachel"},{"family":"Ferreira","given":"Filipa"},{"family":"Fletcher","given":"Monica"},{"family":"De Lusignan","given":"Simon"},{"family":"Sheikh","given":"Aziz"}],"issued":{"date-parts":[["2024",6,29]]}}}],"schema":"https://github.com/citation-style-language/schema/raw/master/csl-citation.json"} </w:instrText>
            </w:r>
            <w:r w:rsidR="00C607B7" w:rsidRPr="00A3235F">
              <w:rPr>
                <w:sz w:val="18"/>
                <w:szCs w:val="18"/>
              </w:rPr>
              <w:fldChar w:fldCharType="separate"/>
            </w:r>
            <w:r w:rsidR="00171EF1" w:rsidRPr="00171EF1">
              <w:rPr>
                <w:rFonts w:eastAsiaTheme="minorEastAsia"/>
                <w:sz w:val="18"/>
                <w:vertAlign w:val="superscript"/>
                <w:lang w:eastAsia="en-US"/>
                <w14:ligatures w14:val="standardContextual"/>
              </w:rPr>
              <w:t>36</w:t>
            </w:r>
            <w:r w:rsidR="00C607B7" w:rsidRPr="00A3235F">
              <w:rPr>
                <w:sz w:val="18"/>
                <w:szCs w:val="18"/>
              </w:rPr>
              <w:fldChar w:fldCharType="end"/>
            </w:r>
          </w:p>
        </w:tc>
        <w:tc>
          <w:tcPr>
            <w:tcW w:w="2693" w:type="dxa"/>
            <w:shd w:val="clear" w:color="auto" w:fill="D1D1D1" w:themeFill="background2" w:themeFillShade="E6"/>
            <w:vAlign w:val="center"/>
          </w:tcPr>
          <w:p w14:paraId="14FA0E8E" w14:textId="77777777" w:rsidR="00607407" w:rsidRPr="00A3235F" w:rsidRDefault="00607407" w:rsidP="00607407">
            <w:pPr>
              <w:rPr>
                <w:sz w:val="18"/>
                <w:szCs w:val="18"/>
                <w:lang w:val="en-GB"/>
              </w:rPr>
            </w:pPr>
          </w:p>
        </w:tc>
        <w:tc>
          <w:tcPr>
            <w:tcW w:w="4253" w:type="dxa"/>
            <w:shd w:val="clear" w:color="auto" w:fill="D1D1D1" w:themeFill="background2" w:themeFillShade="E6"/>
            <w:vAlign w:val="center"/>
          </w:tcPr>
          <w:p w14:paraId="580D0FDD" w14:textId="77777777" w:rsidR="00607407" w:rsidRPr="00A3235F" w:rsidRDefault="00607407" w:rsidP="00607407">
            <w:pPr>
              <w:rPr>
                <w:sz w:val="18"/>
                <w:szCs w:val="18"/>
                <w:lang w:val="en-GB"/>
              </w:rPr>
            </w:pPr>
          </w:p>
        </w:tc>
        <w:tc>
          <w:tcPr>
            <w:tcW w:w="3969" w:type="dxa"/>
            <w:vAlign w:val="center"/>
          </w:tcPr>
          <w:p w14:paraId="0826668F" w14:textId="5B308105" w:rsidR="00607407" w:rsidRPr="00A3235F" w:rsidRDefault="00F25FBF" w:rsidP="00607407">
            <w:pPr>
              <w:rPr>
                <w:sz w:val="18"/>
                <w:szCs w:val="18"/>
                <w:lang w:val="en-GB"/>
              </w:rPr>
            </w:pPr>
            <w:r w:rsidRPr="00A3235F">
              <w:rPr>
                <w:sz w:val="18"/>
                <w:szCs w:val="18"/>
                <w:lang w:val="en-GB"/>
              </w:rPr>
              <w:t xml:space="preserve">There </w:t>
            </w:r>
            <w:r w:rsidR="00B56DE8" w:rsidRPr="00A3235F">
              <w:rPr>
                <w:sz w:val="18"/>
                <w:szCs w:val="18"/>
                <w:lang w:val="en-GB"/>
              </w:rPr>
              <w:t>was</w:t>
            </w:r>
            <w:r w:rsidRPr="00A3235F">
              <w:rPr>
                <w:sz w:val="18"/>
                <w:szCs w:val="18"/>
                <w:lang w:val="en-GB"/>
              </w:rPr>
              <w:t xml:space="preserve"> </w:t>
            </w:r>
            <w:r w:rsidR="00B56DE8" w:rsidRPr="00A3235F">
              <w:rPr>
                <w:sz w:val="18"/>
                <w:szCs w:val="18"/>
                <w:lang w:val="en-GB"/>
              </w:rPr>
              <w:t xml:space="preserve">a significant reduction in prednisolone prescriptions in the study practice.  Other outcomes could not be reported due to small number suppression. </w:t>
            </w:r>
            <w:r w:rsidRPr="00A3235F">
              <w:rPr>
                <w:sz w:val="18"/>
                <w:szCs w:val="18"/>
                <w:lang w:val="en-GB"/>
              </w:rPr>
              <w:t xml:space="preserve"> </w:t>
            </w:r>
          </w:p>
        </w:tc>
      </w:tr>
      <w:tr w:rsidR="00607407" w:rsidRPr="00A3235F" w14:paraId="0DE728AA" w14:textId="77777777" w:rsidTr="00A3235F">
        <w:trPr>
          <w:trHeight w:val="3150"/>
        </w:trPr>
        <w:tc>
          <w:tcPr>
            <w:tcW w:w="1413" w:type="dxa"/>
            <w:vMerge w:val="restart"/>
            <w:shd w:val="clear" w:color="auto" w:fill="CAEDFB" w:themeFill="accent4" w:themeFillTint="33"/>
            <w:vAlign w:val="center"/>
          </w:tcPr>
          <w:p w14:paraId="4378F2C1" w14:textId="5C0C357C" w:rsidR="00607407" w:rsidRPr="00A3235F" w:rsidRDefault="00607407" w:rsidP="00607407">
            <w:pPr>
              <w:jc w:val="left"/>
              <w:rPr>
                <w:color w:val="000000"/>
                <w:sz w:val="18"/>
                <w:szCs w:val="18"/>
                <w:lang w:val="en-GB"/>
              </w:rPr>
            </w:pPr>
            <w:r w:rsidRPr="00A3235F">
              <w:rPr>
                <w:color w:val="000000"/>
                <w:sz w:val="18"/>
                <w:szCs w:val="18"/>
                <w:lang w:val="en-GB"/>
              </w:rPr>
              <w:t>Compared to Before Intervention</w:t>
            </w:r>
          </w:p>
        </w:tc>
        <w:tc>
          <w:tcPr>
            <w:tcW w:w="1559" w:type="dxa"/>
            <w:shd w:val="clear" w:color="auto" w:fill="C1E4F5" w:themeFill="accent1" w:themeFillTint="33"/>
            <w:vAlign w:val="center"/>
          </w:tcPr>
          <w:p w14:paraId="1205A1B8" w14:textId="2CED8F39" w:rsidR="00607407" w:rsidRPr="00A3235F" w:rsidRDefault="00607407" w:rsidP="00607407">
            <w:pPr>
              <w:rPr>
                <w:color w:val="000000"/>
                <w:sz w:val="18"/>
                <w:szCs w:val="18"/>
                <w:lang w:val="en-GB"/>
              </w:rPr>
            </w:pPr>
            <w:r w:rsidRPr="00A3235F">
              <w:rPr>
                <w:color w:val="000000"/>
                <w:sz w:val="18"/>
                <w:szCs w:val="18"/>
                <w:lang w:val="en-GB"/>
              </w:rPr>
              <w:t>PAAF</w:t>
            </w:r>
            <w:r w:rsidR="00A934B5">
              <w:rPr>
                <w:color w:val="000000"/>
                <w:sz w:val="18"/>
                <w:szCs w:val="18"/>
                <w:lang w:val="en-GB"/>
              </w:rPr>
              <w:t xml:space="preserve"> </w:t>
            </w:r>
            <w:r w:rsidR="00A934B5" w:rsidRPr="00A3235F">
              <w:rPr>
                <w:sz w:val="18"/>
                <w:szCs w:val="18"/>
              </w:rPr>
              <w:fldChar w:fldCharType="begin"/>
            </w:r>
            <w:r w:rsidR="002B63FA">
              <w:rPr>
                <w:sz w:val="18"/>
                <w:szCs w:val="18"/>
                <w:lang w:val="en-GB"/>
              </w:rPr>
              <w:instrText xml:space="preserve"> ADDIN ZOTERO_ITEM CSL_CITATION {"citationID":"W2DwxqzN","properties":{"formattedCitation":"\\super 28\\nosupersub{}","plainCitation":"28","noteIndex":0},"citationItems":[{"id":3254,"uris":["http://zotero.org/users/4402632/items/ZG9QGUPG"],"itemData":{"id":3254,"type":"article-journal","abstract":"Abstract\n            \n              Background\n              Despite national asthma care guidelines, care gaps persist between best-practice and clinical practice, contributing to poor health outcomes. The Provider Asthma Assessment Form (PAAF) is an electronic asthma management and Knowledge Translation tool with an embedded decision support algorithm for severe and/or uncontrolled asthma, designed to support evidence-based asthma management.\n            \n            \n              Objective\n              In this study, we aimed to document baseline asthma practice patterns and determine whether the broader intervention of PAAF integration into a primary care electronic medical record (EMR) improves evidence-based asthma diagnosis and management.\n            \n            \n              Methods\n              We performed a single-center pre- and postobservational study at an academic Family Health Team in Kingston, Ontario, Canada. Retrospective baseline data were collected for 2 years prior to PAAF implementation from January 2018 to December 2019. Prospective postintervention data were collected from October 2022 to July 2024. A validated adult asthma EMR case definition was applied to EMR data to identify suspected or objectively confirmed asthma cases for both datasets, on which detailed manual chart abstractions were performed. A data extraction was performed for completed PAAFs.\n            \n            \n              Results\n              \n                There were 230 patients in the retrospective baseline and 143 patients in the postimplementation cohort. Overall, 31.3% (n=72) of patients at baseline versus 23.8% (n=34) at postimplementation had confirmed asthma. There were significantly more pulmonary function tests requested after the implementation of the PAAF (postimplementation: n=70, 49%; baseline: n=71, 30.9%;\n                P\n                &lt;.001). A significantly higher percent of postimplementation patients were on single inhaler controller and reliever therapy (postimplementation: n=31, 21.7%; baseline: n=2, 0.9%;\n                P\n                &lt;.001), inhaled corticosteroid/long-acting β-2 agonist therapy (postimplementation: n=36, 25.2%; baseline: n=34, 14.8%;\n                P\n                =.01), and inhaled corticosteroid if their asthma was uncontrolled (postimplementation: n=69, 62.2%; baseline: n=100, 43.5%;\n                P\n                =.002). Barriers were significantly more commonly addressed after implementation (postimplementation: n=24, 16.8%; baseline: n=11, 4.8%;\n                P\n                &lt;.001). A significantly higher average number of asthma control parameters was documented when the PAAF was used (PAAF: mean 5.4, SD 1.9; manual chart abstraction: mean 2.3, SD 1.2;\n                P\n                &lt;.001). Care as assessed by key Primary Care—Asthma Performance Indicators\n                \n                showed improvement in the postimplementation cohort, which did not reach statistical significance.\n              \n            \n            \n              Conclusions\n              The multifaceted intervention of implementing the PAAF in this primary care practice was associated with improved documentation of diagnosis status and asthma control parameters and improved adherence with evidence-based recommendations for care, such as the use of pulmonary function tests and addressing barriers to effective asthma management. However, uptake was low, and key asthma care gaps were still common. Future directions should involve evaluating the impact of the PAAF on care and outcomes after widespread implementation in primary care settings and investigating methods to increase user uptake of the PAAF.","container-title":"JMIR Formative Research","DOI":"10.2196/74043","ISSN":"2561-326X","journalAbbreviation":"JMIR Form Res","language":"en","page":"e74043-e74043","source":"DOI.org (Crossref)","title":"Impact of a Novel Electronic Medical Record–Integrated Electronic Form (Provider Asthma Assessment Form) and Severe Asthma Algorithm in Primary Care: Single-Center, Pre- and Postobservational Study","title-short":"Impact of a Novel Electronic Medical Record–Integrated Electronic Form (Provider Asthma Assessment Form) and Severe Asthma Algorithm in Primary Care","volume":"9","author":[{"family":"McFarlane","given":"Matheson L"},{"family":"Morra","given":"Alison"},{"family":"Podgers","given":"Delanya"},{"family":"Barber","given":"David"},{"family":"Lougheed","given":"M Diane"}],"issued":{"date-parts":[["2025",6,25]]}}}],"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8</w:t>
            </w:r>
            <w:r w:rsidR="00A934B5" w:rsidRPr="00A3235F">
              <w:rPr>
                <w:sz w:val="18"/>
                <w:szCs w:val="18"/>
              </w:rPr>
              <w:fldChar w:fldCharType="end"/>
            </w:r>
          </w:p>
        </w:tc>
        <w:tc>
          <w:tcPr>
            <w:tcW w:w="2693" w:type="dxa"/>
            <w:shd w:val="clear" w:color="auto" w:fill="D1D1D1" w:themeFill="background2" w:themeFillShade="E6"/>
            <w:vAlign w:val="center"/>
          </w:tcPr>
          <w:p w14:paraId="7D19CDE2" w14:textId="77777777" w:rsidR="00607407" w:rsidRPr="00A3235F" w:rsidRDefault="00607407" w:rsidP="00607407">
            <w:pPr>
              <w:rPr>
                <w:sz w:val="18"/>
                <w:szCs w:val="18"/>
                <w:lang w:val="en-GB"/>
              </w:rPr>
            </w:pPr>
          </w:p>
        </w:tc>
        <w:tc>
          <w:tcPr>
            <w:tcW w:w="4253" w:type="dxa"/>
            <w:vAlign w:val="center"/>
          </w:tcPr>
          <w:p w14:paraId="03F16C10" w14:textId="3EA92C9E" w:rsidR="00607407" w:rsidRPr="00A3235F" w:rsidRDefault="00D45961" w:rsidP="00C5291C">
            <w:pPr>
              <w:rPr>
                <w:sz w:val="18"/>
                <w:szCs w:val="18"/>
                <w:lang w:val="en-GB"/>
              </w:rPr>
            </w:pPr>
            <w:r w:rsidRPr="00A3235F">
              <w:rPr>
                <w:sz w:val="18"/>
                <w:szCs w:val="18"/>
                <w:lang w:val="en-GB"/>
              </w:rPr>
              <w:t xml:space="preserve">The PAAF was only used in 12/143 </w:t>
            </w:r>
            <w:r w:rsidR="003D703E" w:rsidRPr="00A3235F">
              <w:rPr>
                <w:sz w:val="18"/>
                <w:szCs w:val="18"/>
                <w:lang w:val="en-GB"/>
              </w:rPr>
              <w:t xml:space="preserve">(8%) </w:t>
            </w:r>
            <w:r w:rsidR="006B43A7" w:rsidRPr="00A3235F">
              <w:rPr>
                <w:sz w:val="18"/>
                <w:szCs w:val="18"/>
                <w:lang w:val="en-GB"/>
              </w:rPr>
              <w:t>patients</w:t>
            </w:r>
            <w:r w:rsidRPr="00A3235F">
              <w:rPr>
                <w:sz w:val="18"/>
                <w:szCs w:val="18"/>
                <w:lang w:val="en-GB"/>
              </w:rPr>
              <w:t xml:space="preserve">. </w:t>
            </w:r>
          </w:p>
          <w:p w14:paraId="61FC4039" w14:textId="39817F8B" w:rsidR="001F6B88" w:rsidRPr="00A3235F" w:rsidRDefault="001F6B88" w:rsidP="00C5291C">
            <w:pPr>
              <w:jc w:val="left"/>
              <w:rPr>
                <w:sz w:val="18"/>
                <w:szCs w:val="18"/>
                <w:lang w:val="en-GB"/>
              </w:rPr>
            </w:pPr>
          </w:p>
        </w:tc>
        <w:tc>
          <w:tcPr>
            <w:tcW w:w="3969" w:type="dxa"/>
            <w:vAlign w:val="center"/>
          </w:tcPr>
          <w:p w14:paraId="3806CB31" w14:textId="77777777" w:rsidR="00C636BA" w:rsidRPr="00A3235F" w:rsidRDefault="00C636BA" w:rsidP="00C636BA">
            <w:pPr>
              <w:jc w:val="left"/>
              <w:rPr>
                <w:sz w:val="18"/>
                <w:szCs w:val="18"/>
                <w:lang w:val="en-GB"/>
              </w:rPr>
            </w:pPr>
            <w:r w:rsidRPr="00A3235F">
              <w:rPr>
                <w:sz w:val="18"/>
                <w:szCs w:val="18"/>
                <w:lang w:val="en-GB"/>
              </w:rPr>
              <w:t xml:space="preserve">There were modest increases in many asthma management processes after the PAAF was introduced, including requesting pulmonary function tests, discussing smoking cessation, delivery of asthma action plans, inhaler technique assessments, and referrals to specialist asthma services. </w:t>
            </w:r>
          </w:p>
          <w:p w14:paraId="2538C4EB" w14:textId="2764218C" w:rsidR="00607407" w:rsidRPr="00A3235F" w:rsidRDefault="002A1FFB" w:rsidP="00C636BA">
            <w:pPr>
              <w:jc w:val="left"/>
              <w:rPr>
                <w:sz w:val="18"/>
                <w:szCs w:val="18"/>
                <w:lang w:val="en-GB"/>
              </w:rPr>
            </w:pPr>
            <w:r w:rsidRPr="00A3235F">
              <w:rPr>
                <w:sz w:val="18"/>
                <w:szCs w:val="18"/>
                <w:lang w:val="en-GB"/>
              </w:rPr>
              <w:t xml:space="preserve">Fewer patients had poorly controlled asthma, recent emergency department visits, recent hospitalisations, </w:t>
            </w:r>
            <w:r w:rsidR="005F6026" w:rsidRPr="00A3235F">
              <w:rPr>
                <w:sz w:val="18"/>
                <w:szCs w:val="18"/>
                <w:lang w:val="en-GB"/>
              </w:rPr>
              <w:t xml:space="preserve">systemic steroids in the last year, </w:t>
            </w:r>
            <w:r w:rsidRPr="00A3235F">
              <w:rPr>
                <w:sz w:val="18"/>
                <w:szCs w:val="18"/>
                <w:lang w:val="en-GB"/>
              </w:rPr>
              <w:t>or suspected adherence problems after PAAF was implemented.</w:t>
            </w:r>
            <w:r w:rsidR="00C636BA" w:rsidRPr="00A3235F">
              <w:rPr>
                <w:sz w:val="18"/>
                <w:szCs w:val="18"/>
                <w:lang w:val="en-GB"/>
              </w:rPr>
              <w:t xml:space="preserve"> There was a significant increase in the proportion of patients with uncontrolled asthma who had been prescribed an ICS.</w:t>
            </w:r>
          </w:p>
        </w:tc>
      </w:tr>
      <w:tr w:rsidR="00607407" w:rsidRPr="00A3235F" w14:paraId="56071A00" w14:textId="77777777" w:rsidTr="00A3235F">
        <w:trPr>
          <w:trHeight w:val="948"/>
        </w:trPr>
        <w:tc>
          <w:tcPr>
            <w:tcW w:w="1413" w:type="dxa"/>
            <w:vMerge/>
            <w:shd w:val="clear" w:color="auto" w:fill="CAEDFB" w:themeFill="accent4" w:themeFillTint="33"/>
            <w:vAlign w:val="center"/>
          </w:tcPr>
          <w:p w14:paraId="53ABFB68" w14:textId="1806E858" w:rsidR="00607407" w:rsidRPr="00A3235F" w:rsidRDefault="00607407" w:rsidP="00607407">
            <w:pPr>
              <w:jc w:val="left"/>
              <w:rPr>
                <w:color w:val="000000"/>
                <w:sz w:val="18"/>
                <w:szCs w:val="18"/>
                <w:lang w:val="en-GB"/>
              </w:rPr>
            </w:pPr>
          </w:p>
        </w:tc>
        <w:tc>
          <w:tcPr>
            <w:tcW w:w="1559" w:type="dxa"/>
            <w:shd w:val="clear" w:color="auto" w:fill="C1E4F5" w:themeFill="accent1" w:themeFillTint="33"/>
            <w:vAlign w:val="center"/>
          </w:tcPr>
          <w:p w14:paraId="07D8B614" w14:textId="2FAE045C" w:rsidR="00607407" w:rsidRPr="00A3235F" w:rsidRDefault="00607407" w:rsidP="00607407">
            <w:pPr>
              <w:jc w:val="left"/>
              <w:rPr>
                <w:color w:val="000000"/>
                <w:sz w:val="18"/>
                <w:szCs w:val="18"/>
                <w:lang w:val="en-GB"/>
              </w:rPr>
            </w:pPr>
            <w:r w:rsidRPr="00A3235F">
              <w:rPr>
                <w:color w:val="000000"/>
                <w:sz w:val="18"/>
                <w:szCs w:val="18"/>
                <w:lang w:val="en-GB"/>
              </w:rPr>
              <w:t>e-MEDRESP</w:t>
            </w:r>
            <w:r w:rsidR="002B63FA">
              <w:rPr>
                <w:color w:val="000000"/>
                <w:sz w:val="18"/>
                <w:szCs w:val="18"/>
                <w:lang w:val="en-GB"/>
              </w:rPr>
              <w:t xml:space="preserve"> </w:t>
            </w:r>
            <w:r w:rsidR="002B63FA" w:rsidRPr="00A3235F">
              <w:rPr>
                <w:sz w:val="18"/>
                <w:szCs w:val="18"/>
              </w:rPr>
              <w:fldChar w:fldCharType="begin"/>
            </w:r>
            <w:r w:rsidR="00171EF1">
              <w:rPr>
                <w:sz w:val="18"/>
                <w:szCs w:val="18"/>
                <w:lang w:val="en-GB"/>
              </w:rPr>
              <w:instrText xml:space="preserve"> ADDIN ZOTERO_ITEM CSL_CITATION {"citationID":"QuYWfl5F","properties":{"formattedCitation":"\\super 35\\nosupersub{}","plainCitation":"35","noteIndex":0},"citationItems":[{"id":2499,"uris":["http://zotero.org/users/4402632/items/M6EFAB6F"],"itemData":{"id":2499,"type":"article-journal","abstract":"Objective e-MEDRESP is a novel web-based tool that provides easily interpretable information on patient adherence to asthma/chronic obstructive pulmonary disease (COPD) medications, using pharmacy claims data. This study investigated the feasibility of implementing e-MEDRESP in primary care.Material and methods In this 16-month prospective cohort study, e-MEDRESP was integrated into electronic medical records. Nineteen family physicians and 346 of their patients were enrolled. Counters embedded in the tool tracked physician use during the follow-up. Patient/physician satisfaction with e-MEDRESP was evaluated though telephone interviews and online questionnaires. The capacity of e-MEDRESP to improve adherence was explored using a pre–post analysis.Results Overall, 245 patients had at least one medical visit during follow-up. e-MEDRESP was consulted by 15 (79%) physicians for 85 (35%) patients during clinic visits. Seventy-three patients participated in telephone interviews; 84% reported discussing their medication use with their physician; 33% viewed their e-MEDRESP report and indicated that it was easy to interpret. The physicians reported that the tool facilitated their evaluation of their patients’ medication adherence (mean ± standard deviation rating: 4.8 ± 0.7, on a 5-point Likert scale). Although the pre–post analysis did not reveal improved adherence in the overall cohort, adherence improved significantly in patients whose adherence level was &lt;80% and who were prescribed inhaled corticosteroids (26.9% [95% CI 14.3–39.3%]) or long-acting muscarinic agents (26.4% [95% CI 12.4–40.2%]).Conclusions e-MEDRESP was successfully integrated in clinical practice. It could serve as a useful tool to help physicians monitor their patients’ medication adherence.","container-title":"Current Medical Research and Opinion","DOI":"10.1080/03007995.2022.2135835","ISSN":"0300-7995","issue":"12","note":"_eprint: https://doi.org/10.1080/03007995.2022.2135835","page":"2055-2067","PMID":"36239574","publisher":"Taylor &amp; Francis","source":"Taylor and Francis+NEJM","title":"Feasibility of implementing a web-based tool built from pharmacy claims data (e-MEDRESP) to monitor adherence to respiratory medications in primary care","volume":"38","author":[{"family":"Yousif","given":"Alia"},{"family":"Lemière","given":"Catherine"},{"family":"Forget","given":"Amélie"},{"family":"Beauchesne","given":"Marie-France"},{"family":"Blais","given":"Lucie"}],"issued":{"date-parts":[["2022",12,2]]}}}],"schema":"https://github.com/citation-style-language/schema/raw/master/csl-citation.json"} </w:instrText>
            </w:r>
            <w:r w:rsidR="002B63FA" w:rsidRPr="00A3235F">
              <w:rPr>
                <w:sz w:val="18"/>
                <w:szCs w:val="18"/>
              </w:rPr>
              <w:fldChar w:fldCharType="separate"/>
            </w:r>
            <w:r w:rsidR="00171EF1" w:rsidRPr="00171EF1">
              <w:rPr>
                <w:rFonts w:eastAsiaTheme="minorEastAsia"/>
                <w:sz w:val="18"/>
                <w:vertAlign w:val="superscript"/>
                <w:lang w:eastAsia="en-US"/>
                <w14:ligatures w14:val="standardContextual"/>
              </w:rPr>
              <w:t>35</w:t>
            </w:r>
            <w:r w:rsidR="002B63FA" w:rsidRPr="00A3235F">
              <w:rPr>
                <w:sz w:val="18"/>
                <w:szCs w:val="18"/>
              </w:rPr>
              <w:fldChar w:fldCharType="end"/>
            </w:r>
          </w:p>
        </w:tc>
        <w:tc>
          <w:tcPr>
            <w:tcW w:w="2693" w:type="dxa"/>
            <w:shd w:val="clear" w:color="auto" w:fill="D1D1D1" w:themeFill="background2" w:themeFillShade="E6"/>
            <w:vAlign w:val="center"/>
          </w:tcPr>
          <w:p w14:paraId="1FCDC2F5" w14:textId="77777777" w:rsidR="00607407" w:rsidRPr="00A3235F" w:rsidRDefault="00607407" w:rsidP="00607407">
            <w:pPr>
              <w:jc w:val="left"/>
              <w:rPr>
                <w:sz w:val="18"/>
                <w:szCs w:val="18"/>
                <w:lang w:val="en-GB"/>
              </w:rPr>
            </w:pPr>
          </w:p>
        </w:tc>
        <w:tc>
          <w:tcPr>
            <w:tcW w:w="4253" w:type="dxa"/>
            <w:vAlign w:val="center"/>
          </w:tcPr>
          <w:p w14:paraId="33BCF27E" w14:textId="371BA1F1" w:rsidR="00607407" w:rsidRPr="00A3235F" w:rsidRDefault="00607407" w:rsidP="00607407">
            <w:pPr>
              <w:jc w:val="left"/>
              <w:rPr>
                <w:sz w:val="18"/>
                <w:szCs w:val="18"/>
                <w:lang w:val="en-GB"/>
              </w:rPr>
            </w:pPr>
            <w:r w:rsidRPr="00A3235F">
              <w:rPr>
                <w:sz w:val="18"/>
                <w:szCs w:val="18"/>
                <w:lang w:val="en-GB"/>
              </w:rPr>
              <w:t xml:space="preserve">15/19 recruited physicians used the </w:t>
            </w:r>
            <w:r w:rsidR="00684D56" w:rsidRPr="00A3235F">
              <w:rPr>
                <w:sz w:val="18"/>
                <w:szCs w:val="18"/>
                <w:lang w:val="en-GB"/>
              </w:rPr>
              <w:t xml:space="preserve">system </w:t>
            </w:r>
            <w:r w:rsidRPr="00A3235F">
              <w:rPr>
                <w:sz w:val="18"/>
                <w:szCs w:val="18"/>
                <w:lang w:val="en-GB"/>
              </w:rPr>
              <w:t xml:space="preserve">during the trial, and they used it for 34% of consultations, but this declined rapidly during the trial.  However, the qualitative evaluation was positive. </w:t>
            </w:r>
          </w:p>
        </w:tc>
        <w:tc>
          <w:tcPr>
            <w:tcW w:w="3969" w:type="dxa"/>
            <w:vAlign w:val="center"/>
          </w:tcPr>
          <w:p w14:paraId="72AF9C2B" w14:textId="62DDF2A4" w:rsidR="00607407" w:rsidRPr="00A3235F" w:rsidRDefault="00607407" w:rsidP="00607407">
            <w:pPr>
              <w:jc w:val="left"/>
              <w:rPr>
                <w:sz w:val="18"/>
                <w:szCs w:val="18"/>
                <w:lang w:val="en-GB"/>
              </w:rPr>
            </w:pPr>
            <w:r w:rsidRPr="00A3235F">
              <w:rPr>
                <w:sz w:val="18"/>
                <w:szCs w:val="18"/>
                <w:lang w:val="en-GB"/>
              </w:rPr>
              <w:t>No improvement to adherence, SABA use, or OCS use.</w:t>
            </w:r>
          </w:p>
        </w:tc>
      </w:tr>
      <w:tr w:rsidR="00607407" w:rsidRPr="00A3235F" w14:paraId="783D19F8" w14:textId="77777777" w:rsidTr="00A3235F">
        <w:trPr>
          <w:trHeight w:val="881"/>
        </w:trPr>
        <w:tc>
          <w:tcPr>
            <w:tcW w:w="1413" w:type="dxa"/>
            <w:vMerge/>
            <w:shd w:val="clear" w:color="auto" w:fill="CAEDFB" w:themeFill="accent4" w:themeFillTint="33"/>
            <w:vAlign w:val="center"/>
          </w:tcPr>
          <w:p w14:paraId="697D5FEB" w14:textId="77777777" w:rsidR="00607407" w:rsidRPr="00A3235F" w:rsidRDefault="00607407" w:rsidP="00607407">
            <w:pPr>
              <w:jc w:val="left"/>
              <w:rPr>
                <w:color w:val="000000"/>
                <w:sz w:val="18"/>
                <w:szCs w:val="18"/>
                <w:lang w:val="en-GB"/>
              </w:rPr>
            </w:pPr>
          </w:p>
        </w:tc>
        <w:tc>
          <w:tcPr>
            <w:tcW w:w="1559" w:type="dxa"/>
            <w:shd w:val="clear" w:color="auto" w:fill="C1E4F5" w:themeFill="accent1" w:themeFillTint="33"/>
            <w:vAlign w:val="center"/>
          </w:tcPr>
          <w:p w14:paraId="09D5A61F" w14:textId="5D672EAC" w:rsidR="00607407" w:rsidRPr="00A3235F" w:rsidRDefault="00607407" w:rsidP="00607407">
            <w:pPr>
              <w:jc w:val="left"/>
              <w:rPr>
                <w:color w:val="000000"/>
                <w:sz w:val="18"/>
                <w:szCs w:val="18"/>
                <w:lang w:val="en-GB"/>
              </w:rPr>
            </w:pPr>
            <w:r w:rsidRPr="00A3235F">
              <w:rPr>
                <w:color w:val="000000"/>
                <w:sz w:val="18"/>
                <w:szCs w:val="18"/>
                <w:lang w:val="en-GB"/>
              </w:rPr>
              <w:t>eAAP</w:t>
            </w:r>
            <w:r w:rsidR="00D92FAD">
              <w:rPr>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edTU7ohc","properties":{"formattedCitation":"\\super 33\\nosupersub{}","plainCitation":"33","noteIndex":0},"citationItems":[{"id":3023,"uris":["http://zotero.org/users/4402632/items/9M6KD8G9"],"itemData":{"id":3023,"type":"paper-conference","collection-title":"American Thoracic Society International Conference Abstracts","container-title":"B27. VIRAL INFECTION AND PEDIATRIC ASTHMA","DOI":"10.1164/ajrccm-conference.2015.191.1_MeetingAbstracts.A2637","event-title":"American Thoracic Society International Conference","page":"A2637-A2637","publisher":"American Thoracic Society","source":"atsjournals.org (Atypon)","title":"The Impact of an Integrated Electronic Medical Record Asthma Action Plan Decision Support Tool","URL":"https://www.atsjournals.org/doi/abs/10.1164/ajrccm-conference.2015.191.1_MeetingAbstracts.A2637","author":[{"family":"Kuhn","given":"Lindsay"},{"family":"Tapp","given":"Hazel"},{"family":"Reeves","given":"Kelly"},{"family":"Dulin","given":"Michael"}],"accessed":{"date-parts":[["2024",11,12]]},"issued":{"date-parts":[["2015",5]]}}}],"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3</w:t>
            </w:r>
            <w:r w:rsidR="00D92FAD" w:rsidRPr="00A3235F">
              <w:rPr>
                <w:sz w:val="18"/>
                <w:szCs w:val="18"/>
              </w:rPr>
              <w:fldChar w:fldCharType="end"/>
            </w:r>
          </w:p>
        </w:tc>
        <w:tc>
          <w:tcPr>
            <w:tcW w:w="2693" w:type="dxa"/>
            <w:shd w:val="clear" w:color="auto" w:fill="D1D1D1" w:themeFill="background2" w:themeFillShade="E6"/>
            <w:vAlign w:val="center"/>
          </w:tcPr>
          <w:p w14:paraId="6452AE61" w14:textId="77777777" w:rsidR="00607407" w:rsidRPr="00A3235F" w:rsidRDefault="00607407" w:rsidP="00607407">
            <w:pPr>
              <w:jc w:val="left"/>
              <w:rPr>
                <w:sz w:val="18"/>
                <w:szCs w:val="18"/>
                <w:lang w:val="en-GB"/>
              </w:rPr>
            </w:pPr>
          </w:p>
        </w:tc>
        <w:tc>
          <w:tcPr>
            <w:tcW w:w="4253" w:type="dxa"/>
            <w:shd w:val="clear" w:color="auto" w:fill="D1D1D1" w:themeFill="background2" w:themeFillShade="E6"/>
            <w:vAlign w:val="center"/>
          </w:tcPr>
          <w:p w14:paraId="52F8A524" w14:textId="77777777" w:rsidR="00607407" w:rsidRPr="00A3235F" w:rsidRDefault="00607407" w:rsidP="00607407">
            <w:pPr>
              <w:jc w:val="left"/>
              <w:rPr>
                <w:sz w:val="18"/>
                <w:szCs w:val="18"/>
                <w:lang w:val="en-GB"/>
              </w:rPr>
            </w:pPr>
          </w:p>
        </w:tc>
        <w:tc>
          <w:tcPr>
            <w:tcW w:w="3969" w:type="dxa"/>
            <w:vAlign w:val="center"/>
          </w:tcPr>
          <w:p w14:paraId="27E4311E" w14:textId="77777777" w:rsidR="00607407" w:rsidRPr="00A3235F" w:rsidRDefault="00607407" w:rsidP="00607407">
            <w:pPr>
              <w:jc w:val="left"/>
              <w:rPr>
                <w:sz w:val="18"/>
                <w:szCs w:val="18"/>
                <w:lang w:val="en-GB"/>
              </w:rPr>
            </w:pPr>
            <w:r w:rsidRPr="00A3235F">
              <w:rPr>
                <w:sz w:val="18"/>
                <w:szCs w:val="18"/>
                <w:lang w:val="en-GB"/>
              </w:rPr>
              <w:t xml:space="preserve">Decrease in emergency department visits, hospitalisations, oral steroids, and any exacerbations in children, but not in adults. </w:t>
            </w:r>
          </w:p>
        </w:tc>
      </w:tr>
      <w:tr w:rsidR="00607407" w:rsidRPr="00A3235F" w14:paraId="7DCBE7CA" w14:textId="77777777" w:rsidTr="00A3235F">
        <w:trPr>
          <w:trHeight w:val="800"/>
        </w:trPr>
        <w:tc>
          <w:tcPr>
            <w:tcW w:w="1413" w:type="dxa"/>
            <w:vMerge/>
            <w:shd w:val="clear" w:color="auto" w:fill="CAEDFB" w:themeFill="accent4" w:themeFillTint="33"/>
            <w:vAlign w:val="center"/>
          </w:tcPr>
          <w:p w14:paraId="78E2CEE3" w14:textId="77777777" w:rsidR="00607407" w:rsidRPr="00A3235F" w:rsidRDefault="00607407" w:rsidP="00607407">
            <w:pPr>
              <w:jc w:val="left"/>
              <w:rPr>
                <w:color w:val="000000"/>
                <w:sz w:val="18"/>
                <w:szCs w:val="18"/>
                <w:lang w:val="en-GB"/>
              </w:rPr>
            </w:pPr>
          </w:p>
        </w:tc>
        <w:tc>
          <w:tcPr>
            <w:tcW w:w="1559" w:type="dxa"/>
            <w:shd w:val="clear" w:color="auto" w:fill="C1E4F5" w:themeFill="accent1" w:themeFillTint="33"/>
            <w:vAlign w:val="center"/>
          </w:tcPr>
          <w:p w14:paraId="3027CA2F" w14:textId="77CE61C6" w:rsidR="00607407" w:rsidRPr="00A3235F" w:rsidRDefault="00607407" w:rsidP="00607407">
            <w:pPr>
              <w:jc w:val="left"/>
              <w:rPr>
                <w:color w:val="000000"/>
                <w:sz w:val="18"/>
                <w:szCs w:val="18"/>
                <w:lang w:val="en-GB"/>
              </w:rPr>
            </w:pPr>
            <w:r w:rsidRPr="00A3235F">
              <w:rPr>
                <w:color w:val="000000"/>
                <w:sz w:val="18"/>
                <w:szCs w:val="18"/>
                <w:lang w:val="en-GB"/>
              </w:rPr>
              <w:t xml:space="preserve">Lachman </w:t>
            </w:r>
            <w:r w:rsidRPr="00A3235F">
              <w:rPr>
                <w:i/>
                <w:iCs/>
                <w:color w:val="000000"/>
                <w:sz w:val="18"/>
                <w:szCs w:val="18"/>
                <w:lang w:val="en-GB"/>
              </w:rPr>
              <w:t>et al. *</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GBmaAsxf","properties":{"formattedCitation":"\\super 38\\nosupersub{}","plainCitation":"38","noteIndex":0},"citationItems":[{"id":3026,"uris":["http://zotero.org/users/4402632/items/6IZ8LF2Z"],"itemData":{"id":3026,"type":"paper-conference","container-title":"Journal of Allergy and Clinical Immunology","DOI":"10.1016/j.jaci.2016.12.621","language":"English","page":"AB191","publisher":"Elsevier","source":"www.jacionline.org","title":"Improved Asthma Outcomes from Use of Predictive Modeling As Part of a System of Care","URL":"https://www.jacionline.org/article/S0091-6749(16)32139-X/fulltext","volume":"139","author":[{"family":"Lachman","given":"Barry S."},{"family":"Pengetnze","given":"Yolande"}],"accessed":{"date-parts":[["2024",11,12]]},"issued":{"date-parts":[["2017",2,1]]}}}],"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8</w:t>
            </w:r>
            <w:r w:rsidR="00D92FAD" w:rsidRPr="00A3235F">
              <w:rPr>
                <w:sz w:val="18"/>
                <w:szCs w:val="18"/>
              </w:rPr>
              <w:fldChar w:fldCharType="end"/>
            </w:r>
          </w:p>
        </w:tc>
        <w:tc>
          <w:tcPr>
            <w:tcW w:w="2693" w:type="dxa"/>
            <w:shd w:val="clear" w:color="auto" w:fill="D1D1D1" w:themeFill="background2" w:themeFillShade="E6"/>
            <w:vAlign w:val="center"/>
          </w:tcPr>
          <w:p w14:paraId="01844053" w14:textId="77777777" w:rsidR="00607407" w:rsidRPr="00A3235F" w:rsidRDefault="00607407" w:rsidP="00607407">
            <w:pPr>
              <w:jc w:val="left"/>
              <w:rPr>
                <w:sz w:val="18"/>
                <w:szCs w:val="18"/>
                <w:lang w:val="en-GB"/>
              </w:rPr>
            </w:pPr>
          </w:p>
        </w:tc>
        <w:tc>
          <w:tcPr>
            <w:tcW w:w="4253" w:type="dxa"/>
            <w:shd w:val="clear" w:color="auto" w:fill="D1D1D1" w:themeFill="background2" w:themeFillShade="E6"/>
            <w:vAlign w:val="center"/>
          </w:tcPr>
          <w:p w14:paraId="49A45C0F" w14:textId="77777777" w:rsidR="00607407" w:rsidRPr="00A3235F" w:rsidRDefault="00607407" w:rsidP="00607407">
            <w:pPr>
              <w:jc w:val="left"/>
              <w:rPr>
                <w:sz w:val="18"/>
                <w:szCs w:val="18"/>
                <w:lang w:val="en-GB"/>
              </w:rPr>
            </w:pPr>
          </w:p>
        </w:tc>
        <w:tc>
          <w:tcPr>
            <w:tcW w:w="3969" w:type="dxa"/>
            <w:vAlign w:val="center"/>
          </w:tcPr>
          <w:p w14:paraId="416C9639" w14:textId="77777777" w:rsidR="00607407" w:rsidRPr="00A3235F" w:rsidRDefault="00607407" w:rsidP="00607407">
            <w:pPr>
              <w:jc w:val="left"/>
              <w:rPr>
                <w:sz w:val="18"/>
                <w:szCs w:val="18"/>
                <w:lang w:val="en-GB"/>
              </w:rPr>
            </w:pPr>
            <w:r w:rsidRPr="00A3235F">
              <w:rPr>
                <w:sz w:val="18"/>
                <w:szCs w:val="18"/>
                <w:lang w:val="en-GB"/>
              </w:rPr>
              <w:t xml:space="preserve">ICS and ICS-to-SABA prescribing improved, and asthma related emergency department visits,  hospitalisations, and total costs reduced. </w:t>
            </w:r>
          </w:p>
        </w:tc>
      </w:tr>
      <w:tr w:rsidR="00607407" w:rsidRPr="00A3235F" w14:paraId="4EDC3F82" w14:textId="77777777" w:rsidTr="00A3235F">
        <w:trPr>
          <w:trHeight w:val="878"/>
        </w:trPr>
        <w:tc>
          <w:tcPr>
            <w:tcW w:w="1413" w:type="dxa"/>
            <w:vMerge/>
            <w:shd w:val="clear" w:color="auto" w:fill="CAEDFB" w:themeFill="accent4" w:themeFillTint="33"/>
            <w:vAlign w:val="center"/>
          </w:tcPr>
          <w:p w14:paraId="12881D7B" w14:textId="77777777" w:rsidR="00607407" w:rsidRPr="00A3235F" w:rsidRDefault="00607407" w:rsidP="00607407">
            <w:pPr>
              <w:jc w:val="left"/>
              <w:rPr>
                <w:color w:val="000000"/>
                <w:sz w:val="18"/>
                <w:szCs w:val="18"/>
                <w:lang w:val="en-GB"/>
              </w:rPr>
            </w:pPr>
          </w:p>
        </w:tc>
        <w:tc>
          <w:tcPr>
            <w:tcW w:w="1559" w:type="dxa"/>
            <w:shd w:val="clear" w:color="auto" w:fill="C1E4F5" w:themeFill="accent1" w:themeFillTint="33"/>
            <w:vAlign w:val="center"/>
          </w:tcPr>
          <w:p w14:paraId="0ADFBD25" w14:textId="5D932F1A" w:rsidR="00607407" w:rsidRPr="00A3235F" w:rsidRDefault="00607407" w:rsidP="00607407">
            <w:pPr>
              <w:jc w:val="left"/>
              <w:rPr>
                <w:color w:val="000000"/>
                <w:sz w:val="18"/>
                <w:szCs w:val="18"/>
                <w:lang w:val="en-GB"/>
              </w:rPr>
            </w:pPr>
            <w:r w:rsidRPr="00A3235F">
              <w:rPr>
                <w:color w:val="000000"/>
                <w:sz w:val="18"/>
                <w:szCs w:val="18"/>
                <w:lang w:val="en-GB"/>
              </w:rPr>
              <w:t>STARRS-GM</w:t>
            </w:r>
            <w:r w:rsidR="0048674D">
              <w:rPr>
                <w:color w:val="000000"/>
                <w:sz w:val="18"/>
                <w:szCs w:val="18"/>
                <w:lang w:val="en-GB"/>
              </w:rPr>
              <w:t xml:space="preserve"> </w:t>
            </w:r>
            <w:r w:rsidR="0048674D" w:rsidRPr="00A3235F">
              <w:rPr>
                <w:sz w:val="18"/>
                <w:szCs w:val="18"/>
              </w:rPr>
              <w:fldChar w:fldCharType="begin"/>
            </w:r>
            <w:r w:rsidR="00171EF1">
              <w:rPr>
                <w:sz w:val="18"/>
                <w:szCs w:val="18"/>
                <w:lang w:val="en-GB"/>
              </w:rPr>
              <w:instrText xml:space="preserve"> ADDIN ZOTERO_ITEM CSL_CITATION {"citationID":"j7PCurTV","properties":{"formattedCitation":"\\super 32\\nosupersub{}","plainCitation":"32","noteIndex":0},"citationItems":[{"id":2908,"uris":["http://zotero.org/users/4402632/items/ASINE88B"],"itemData":{"id":2908,"type":"article-journal","abstract":"Greater Manchester has a greater prevalence and worse asthma outcomes than the national average. This study aims to evaluate a digital approach to primary care asthma management and in particular the initial impact of implementing Clinical Decision Support System software in the form of a computer-guided consultation (CGC) in the setting of primary care asthma reviews in deprived areas of Greater Manchester. The CGC (LungHealth Ltd) is an intelligent decision support system ensuring accurate guideline-based staging of asthma and assessment of asthma control with the software subsequently prompting guideline-standard management. Patients on asthma registers in Greater Manchester Primary Care Networks were identified and underwent remote review by nursing staff using the CGC linked directly to the GP clinical system. Three-hundred thirty-eight patients (mean age 59 (SD 17) years; 60% Female) were reviewed. The CGC reported the patient’s asthma control to be “Good” in 22%, “Partial” in 6% and “Poor” in 72%. ACT scores were significantly higher in those patients exhibiting “Good” and “Partial” control when compared to those with “Poor” control. The number of steroid courses and hospital admissions in the previous 12 months was significantly lower in those patients exhibiting “Good” and “Partial” control when compared to those with “Poor” control. Nineteen percent were found not to have a personalised asthma management plan during CGC review, which was alerted by the CGC and subsequently, all but 3 patients had this created on review completion (McNemar’s test; p &lt; 0.001). 5% were found not to have been prescribed regular inhaled steroid therapy resulting in the operator being alerted by the CGC in all cases. Overall, 44% underwent alteration in asthma therapy following the CGC review with 82% of these representing treatment escalation. An end-to-end digital service solution is feasible for Asthma within primary care and the utilisation of a CGC when conducting primary care asthma reviews increases implementation of guideline-level management thus addressing healthcare inequality while enabling identification of “high risk” asthma patients and guiding appropriate therapy escalation and de-escalation.","container-title":"npj Primary Care Respiratory Medicine","DOI":"10.1038/s41533-023-00329-8","ISSN":"2055-1010","issue":"1","journalAbbreviation":"npj Prim. Care Respir. Med.","language":"en","license":"2023 The Author(s)","page":"1-7","publisher":"Nature Publishing Group","source":"www.nature.com","title":"The feasibility and impact of implementing a computer-guided consultation to target health inequality in Asthma","volume":"33","author":[{"family":"Chakrabarti","given":"B."},{"family":"Kane","given":"B."},{"family":"Barrow","given":"C."},{"family":"Stonebanks","given":"J."},{"family":"Reed","given":"L."},{"family":"Pearson","given":"M. G."},{"family":"Davies","given":"L."},{"family":"Osborne","given":"M."},{"family":"England","given":"P."},{"family":"Litchfield","given":"D."},{"family":"McKnight","given":"E."},{"family":"Angus","given":"R. M."}],"issued":{"date-parts":[["2023",2,7]]}}}],"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32</w:t>
            </w:r>
            <w:r w:rsidR="0048674D" w:rsidRPr="00A3235F">
              <w:rPr>
                <w:sz w:val="18"/>
                <w:szCs w:val="18"/>
              </w:rPr>
              <w:fldChar w:fldCharType="end"/>
            </w:r>
          </w:p>
        </w:tc>
        <w:tc>
          <w:tcPr>
            <w:tcW w:w="2693" w:type="dxa"/>
            <w:shd w:val="clear" w:color="auto" w:fill="D1D1D1" w:themeFill="background2" w:themeFillShade="E6"/>
            <w:vAlign w:val="center"/>
          </w:tcPr>
          <w:p w14:paraId="4467F687" w14:textId="77777777" w:rsidR="00607407" w:rsidRPr="00A3235F" w:rsidRDefault="00607407" w:rsidP="00607407">
            <w:pPr>
              <w:jc w:val="left"/>
              <w:rPr>
                <w:sz w:val="18"/>
                <w:szCs w:val="18"/>
                <w:lang w:val="en-GB"/>
              </w:rPr>
            </w:pPr>
          </w:p>
        </w:tc>
        <w:tc>
          <w:tcPr>
            <w:tcW w:w="4253" w:type="dxa"/>
            <w:shd w:val="clear" w:color="auto" w:fill="D1D1D1" w:themeFill="background2" w:themeFillShade="E6"/>
            <w:vAlign w:val="center"/>
          </w:tcPr>
          <w:p w14:paraId="63697AD3" w14:textId="77777777" w:rsidR="00607407" w:rsidRPr="00A3235F" w:rsidRDefault="00607407" w:rsidP="00607407">
            <w:pPr>
              <w:jc w:val="left"/>
              <w:rPr>
                <w:sz w:val="18"/>
                <w:szCs w:val="18"/>
                <w:lang w:val="en-GB"/>
              </w:rPr>
            </w:pPr>
          </w:p>
        </w:tc>
        <w:tc>
          <w:tcPr>
            <w:tcW w:w="3969" w:type="dxa"/>
            <w:vAlign w:val="center"/>
          </w:tcPr>
          <w:p w14:paraId="073672BC" w14:textId="5C1A85C2" w:rsidR="00607407" w:rsidRPr="00A3235F" w:rsidRDefault="00607407" w:rsidP="00607407">
            <w:pPr>
              <w:jc w:val="left"/>
              <w:rPr>
                <w:sz w:val="18"/>
                <w:szCs w:val="18"/>
                <w:lang w:val="en-GB"/>
              </w:rPr>
            </w:pPr>
            <w:r w:rsidRPr="00A3235F">
              <w:rPr>
                <w:sz w:val="18"/>
                <w:szCs w:val="18"/>
                <w:lang w:val="en-GB"/>
              </w:rPr>
              <w:t>Mild increases in ICS prescriptions (5%) and spacers provided (9%).   Moderate increases in number of patients with action plans (19%).</w:t>
            </w:r>
          </w:p>
        </w:tc>
      </w:tr>
      <w:tr w:rsidR="00607407" w:rsidRPr="00A3235F" w14:paraId="190A476C" w14:textId="77777777" w:rsidTr="00A3235F">
        <w:trPr>
          <w:trHeight w:val="491"/>
        </w:trPr>
        <w:tc>
          <w:tcPr>
            <w:tcW w:w="1413" w:type="dxa"/>
            <w:vMerge/>
            <w:shd w:val="clear" w:color="auto" w:fill="CAEDFB" w:themeFill="accent4" w:themeFillTint="33"/>
            <w:vAlign w:val="center"/>
          </w:tcPr>
          <w:p w14:paraId="727D3451" w14:textId="77777777" w:rsidR="00607407" w:rsidRPr="00A3235F" w:rsidRDefault="00607407" w:rsidP="00607407">
            <w:pPr>
              <w:rPr>
                <w:color w:val="000000"/>
                <w:sz w:val="18"/>
                <w:szCs w:val="18"/>
                <w:lang w:val="en-GB"/>
              </w:rPr>
            </w:pPr>
          </w:p>
        </w:tc>
        <w:tc>
          <w:tcPr>
            <w:tcW w:w="1559" w:type="dxa"/>
            <w:shd w:val="clear" w:color="auto" w:fill="C1E4F5" w:themeFill="accent1" w:themeFillTint="33"/>
            <w:vAlign w:val="center"/>
          </w:tcPr>
          <w:p w14:paraId="484CFC50" w14:textId="68A77580" w:rsidR="00607407" w:rsidRPr="00A3235F" w:rsidRDefault="00607407" w:rsidP="00607407">
            <w:pPr>
              <w:rPr>
                <w:color w:val="000000"/>
                <w:sz w:val="18"/>
                <w:szCs w:val="18"/>
                <w:lang w:val="en-GB"/>
              </w:rPr>
            </w:pPr>
            <w:r w:rsidRPr="00A3235F">
              <w:rPr>
                <w:color w:val="000000"/>
                <w:sz w:val="18"/>
                <w:szCs w:val="18"/>
                <w:lang w:val="en-GB"/>
              </w:rPr>
              <w:t xml:space="preserve">Lou </w:t>
            </w:r>
            <w:r w:rsidRPr="00A3235F">
              <w:rPr>
                <w:i/>
                <w:iCs/>
                <w:color w:val="000000"/>
                <w:sz w:val="18"/>
                <w:szCs w:val="18"/>
                <w:lang w:val="en-GB"/>
              </w:rPr>
              <w:t>et al. *</w:t>
            </w:r>
            <w:r w:rsidR="00D92FAD">
              <w:rPr>
                <w:i/>
                <w:iCs/>
                <w:color w:val="000000"/>
                <w:sz w:val="18"/>
                <w:szCs w:val="18"/>
                <w:lang w:val="en-GB"/>
              </w:rPr>
              <w:t xml:space="preserve"> </w:t>
            </w:r>
            <w:r w:rsidR="00D92FAD" w:rsidRPr="00A3235F">
              <w:rPr>
                <w:sz w:val="18"/>
                <w:szCs w:val="18"/>
              </w:rPr>
              <w:fldChar w:fldCharType="begin"/>
            </w:r>
            <w:r w:rsidR="00171EF1">
              <w:rPr>
                <w:sz w:val="18"/>
                <w:szCs w:val="18"/>
                <w:lang w:val="en-GB"/>
              </w:rPr>
              <w:instrText xml:space="preserve"> ADDIN ZOTERO_ITEM CSL_CITATION {"citationID":"VdB1i81Z","properties":{"formattedCitation":"\\super 39\\nosupersub{}","plainCitation":"39","noteIndex":0},"citationItems":[{"id":3024,"uris":["http://zotero.org/users/4402632/items/4ZZPJNYV"],"itemData":{"id":3024,"type":"article-journal","abstract":"From 2011 to 2015, a series of quality improvement interventions were developed that targeted pediatric persistent asthmatics that included recalls for those overdue for care and access to specialist care. The objective of this study was to assess the impact on urgent care and emergency department visits and hospitalizations from enrollment into at least one intervention during the time period. Persistent asthmatics were identified through electronic medical records, with patients having an asthma designation containing “persistent,” asthma control containing “poor”, and asthma risk being “high risk.” Asthma utilization events were identified for these patients between January 1, 2011, and June 30, 2015 using ICD-9 diagnosis codes. Evaluation focused on differences in utilization for patients before and after receiving interventions through the use of logistic regression for each utilization outcome. The interventions were delivered to 1060 children out of a total of 2046 identified as having the persistent asthmatic criteria. The intervention group consisted of 389 (36.7%) moderate persistent asthmatics and 643 (60.7%) mild persistent asthmatics, with 976 (92.1%) identifying as a minority. Analysis of 60692 months of data showed patients who received the intervention were less likely to visit the urgent care (OR [0.80, 0.96]) or be hospitalized (OR [0.37, 0.75]) than those who did not receive any interventions. Adjustment for provider referral into the interventions resulted in slight changes for both hospitalizations (OR [0.38, 0.79]) and urgent care (OR [0.68, 0.94]). Children receiving interventions were less likely to be hospitalized or visit urgent care clinics.","container-title":"Journal of Asthma","DOI":"10.1080/02770903.2019.1659311","ISSN":"0277-0903","issue":"1","note":"_eprint: https://doi.org/10.1080/02770903.2019.1659311","page":"133-140","PMID":"31496315","publisher":"Taylor &amp; Francis","source":"Taylor and Francis+NEJM","title":"The impact of care management for high-risk pediatric asthmatics on healthcare utilization","volume":"58","author":[{"family":"Lou","given":"Yingbo"},{"family":"Atherly","given":"Adam"},{"family":"Johnson","given":"Tracy"},{"family":"Anderson","given":"Mark"},{"family":"Valdez","given":"Carolyn"},{"family":"Sabalot","given":"Sarah"}],"issued":{"date-parts":[["2021",1,2]]}}}],"schema":"https://github.com/citation-style-language/schema/raw/master/csl-citation.json"} </w:instrText>
            </w:r>
            <w:r w:rsidR="00D92FAD" w:rsidRPr="00A3235F">
              <w:rPr>
                <w:sz w:val="18"/>
                <w:szCs w:val="18"/>
              </w:rPr>
              <w:fldChar w:fldCharType="separate"/>
            </w:r>
            <w:r w:rsidR="00171EF1" w:rsidRPr="00171EF1">
              <w:rPr>
                <w:rFonts w:eastAsiaTheme="minorEastAsia"/>
                <w:sz w:val="18"/>
                <w:vertAlign w:val="superscript"/>
                <w:lang w:eastAsia="en-US"/>
                <w14:ligatures w14:val="standardContextual"/>
              </w:rPr>
              <w:t>39</w:t>
            </w:r>
            <w:r w:rsidR="00D92FAD" w:rsidRPr="00A3235F">
              <w:rPr>
                <w:sz w:val="18"/>
                <w:szCs w:val="18"/>
              </w:rPr>
              <w:fldChar w:fldCharType="end"/>
            </w:r>
          </w:p>
        </w:tc>
        <w:tc>
          <w:tcPr>
            <w:tcW w:w="2693" w:type="dxa"/>
            <w:shd w:val="clear" w:color="auto" w:fill="D1D1D1" w:themeFill="background2" w:themeFillShade="E6"/>
            <w:vAlign w:val="center"/>
          </w:tcPr>
          <w:p w14:paraId="4C7870B0" w14:textId="77777777" w:rsidR="00607407" w:rsidRPr="00A3235F" w:rsidRDefault="00607407" w:rsidP="00607407">
            <w:pPr>
              <w:rPr>
                <w:sz w:val="18"/>
                <w:szCs w:val="18"/>
                <w:lang w:val="en-GB"/>
              </w:rPr>
            </w:pPr>
          </w:p>
        </w:tc>
        <w:tc>
          <w:tcPr>
            <w:tcW w:w="4253" w:type="dxa"/>
            <w:shd w:val="clear" w:color="auto" w:fill="D1D1D1" w:themeFill="background2" w:themeFillShade="E6"/>
            <w:vAlign w:val="center"/>
          </w:tcPr>
          <w:p w14:paraId="4387F1CB" w14:textId="77777777" w:rsidR="00607407" w:rsidRPr="00A3235F" w:rsidRDefault="00607407" w:rsidP="00607407">
            <w:pPr>
              <w:rPr>
                <w:sz w:val="18"/>
                <w:szCs w:val="18"/>
                <w:lang w:val="en-GB"/>
              </w:rPr>
            </w:pPr>
          </w:p>
        </w:tc>
        <w:tc>
          <w:tcPr>
            <w:tcW w:w="3969" w:type="dxa"/>
            <w:vAlign w:val="center"/>
          </w:tcPr>
          <w:p w14:paraId="5153DB20" w14:textId="77777777" w:rsidR="00607407" w:rsidRPr="00A3235F" w:rsidRDefault="00607407" w:rsidP="00607407">
            <w:pPr>
              <w:rPr>
                <w:sz w:val="18"/>
                <w:szCs w:val="18"/>
                <w:lang w:val="en-GB"/>
              </w:rPr>
            </w:pPr>
            <w:r w:rsidRPr="00A3235F">
              <w:rPr>
                <w:sz w:val="18"/>
                <w:szCs w:val="18"/>
                <w:lang w:val="en-GB"/>
              </w:rPr>
              <w:t>Less urgent care visits, but no change to emergency department visits or inpatient admissions.</w:t>
            </w:r>
          </w:p>
        </w:tc>
      </w:tr>
    </w:tbl>
    <w:p w14:paraId="0DC9A6E7" w14:textId="77777777" w:rsidR="00C02D4D" w:rsidRPr="00A3235F" w:rsidRDefault="00C02D4D" w:rsidP="00C02D4D">
      <w:pPr>
        <w:rPr>
          <w:sz w:val="20"/>
          <w:szCs w:val="20"/>
        </w:rPr>
      </w:pPr>
      <w:r w:rsidRPr="00A3235F">
        <w:rPr>
          <w:sz w:val="20"/>
          <w:szCs w:val="20"/>
        </w:rPr>
        <w:t>Notes:</w:t>
      </w:r>
    </w:p>
    <w:p w14:paraId="0C14AA43" w14:textId="77777777" w:rsidR="00C02D4D" w:rsidRPr="00A3235F" w:rsidRDefault="00C02D4D" w:rsidP="00C02D4D">
      <w:pPr>
        <w:rPr>
          <w:sz w:val="20"/>
          <w:szCs w:val="20"/>
        </w:rPr>
      </w:pPr>
      <w:r w:rsidRPr="00A3235F">
        <w:rPr>
          <w:sz w:val="20"/>
          <w:szCs w:val="20"/>
        </w:rPr>
        <w:t>* No project name – lead author of sole publication listed</w:t>
      </w:r>
    </w:p>
    <w:p w14:paraId="7A9E4A94" w14:textId="19786352" w:rsidR="007204EF" w:rsidRPr="00A3235F" w:rsidRDefault="00C02D4D" w:rsidP="007836A6">
      <w:pPr>
        <w:rPr>
          <w:sz w:val="20"/>
          <w:szCs w:val="20"/>
        </w:rPr>
        <w:sectPr w:rsidR="007204EF" w:rsidRPr="00A3235F" w:rsidSect="007204EF">
          <w:pgSz w:w="16838" w:h="11906" w:orient="landscape"/>
          <w:pgMar w:top="1440" w:right="1440" w:bottom="1440" w:left="1440" w:header="708" w:footer="708" w:gutter="0"/>
          <w:cols w:space="708"/>
          <w:docGrid w:linePitch="360"/>
        </w:sectPr>
      </w:pPr>
      <w:r w:rsidRPr="00A3235F">
        <w:rPr>
          <w:sz w:val="20"/>
          <w:szCs w:val="20"/>
        </w:rPr>
        <w:t>GeoAsma</w:t>
      </w:r>
      <w:r w:rsidR="0048674D">
        <w:rPr>
          <w:sz w:val="20"/>
          <w:szCs w:val="20"/>
        </w:rPr>
        <w:t xml:space="preserve"> </w:t>
      </w:r>
      <w:r w:rsidR="0048674D" w:rsidRPr="00A3235F">
        <w:rPr>
          <w:sz w:val="18"/>
          <w:szCs w:val="18"/>
        </w:rPr>
        <w:fldChar w:fldCharType="begin"/>
      </w:r>
      <w:r w:rsidR="00171EF1">
        <w:rPr>
          <w:sz w:val="18"/>
          <w:szCs w:val="18"/>
        </w:rPr>
        <w:instrText xml:space="preserve"> ADDIN ZOTERO_ITEM CSL_CITATION {"citationID":"kuUDvq2A","properties":{"formattedCitation":"\\super 47\\nosupersub{}","plainCitation":"47","noteIndex":0},"citationItems":[{"id":3015,"uris":["http://zotero.org/users/4402632/items/EL4VPTR9"],"itemData":{"id":3015,"type":"report","abstract":"GeoAsma is a study for the definition, validation and evaluation of predictive models on the influence of the environment on asthmatic patients in Andalusia.","genre":"Clinical trial registration","note":"submitted: 2022-08-01","number":"NCT05639101","publisher":"clinicaltrials.gov","source":"clinicaltrials.gov","title":"GeoAsma: Pilot and Evaluation of a Clinical Decision Support System and a Mobile App for the Management of Asthma Patients.","URL":"https://clinicaltrials.gov/study/NCT05639101","author":[{"family":"Conde","given":"Alberto Moreno"}],"contributor":[{"literal":"Hospital Universitario Virgen Macarena"}],"accessed":{"date-parts":[["2024",11,12]]},"issued":{"date-parts":[["2022",11,24]]}}}],"schema":"https://github.com/citation-style-language/schema/raw/master/csl-citation.json"} </w:instrText>
      </w:r>
      <w:r w:rsidR="0048674D" w:rsidRPr="00A3235F">
        <w:rPr>
          <w:sz w:val="18"/>
          <w:szCs w:val="18"/>
        </w:rPr>
        <w:fldChar w:fldCharType="separate"/>
      </w:r>
      <w:r w:rsidR="00171EF1" w:rsidRPr="00171EF1">
        <w:rPr>
          <w:rFonts w:eastAsiaTheme="minorEastAsia"/>
          <w:sz w:val="18"/>
          <w:vertAlign w:val="superscript"/>
          <w:lang w:eastAsia="en-US"/>
          <w14:ligatures w14:val="standardContextual"/>
        </w:rPr>
        <w:t>47</w:t>
      </w:r>
      <w:r w:rsidR="0048674D" w:rsidRPr="00A3235F">
        <w:rPr>
          <w:sz w:val="18"/>
          <w:szCs w:val="18"/>
        </w:rPr>
        <w:fldChar w:fldCharType="end"/>
      </w:r>
      <w:r w:rsidRPr="00A3235F">
        <w:rPr>
          <w:sz w:val="20"/>
          <w:szCs w:val="20"/>
        </w:rPr>
        <w:t xml:space="preserve"> not presented due to lack of published results</w:t>
      </w:r>
    </w:p>
    <w:p w14:paraId="4A83C887" w14:textId="0BD74C42" w:rsidR="00D564DE" w:rsidRPr="00A3235F" w:rsidRDefault="00D564DE" w:rsidP="00D564DE">
      <w:pPr>
        <w:pStyle w:val="Caption"/>
      </w:pPr>
      <w:bookmarkStart w:id="10" w:name="_Ref182920604"/>
      <w:r w:rsidRPr="00A3235F">
        <w:lastRenderedPageBreak/>
        <w:t xml:space="preserve">Table </w:t>
      </w:r>
      <w:fldSimple w:instr=" SEQ Table \* ARABIC ">
        <w:r w:rsidR="00F975FA" w:rsidRPr="00A3235F">
          <w:rPr>
            <w:noProof/>
          </w:rPr>
          <w:t>5</w:t>
        </w:r>
      </w:fldSimple>
      <w:bookmarkEnd w:id="10"/>
      <w:r w:rsidRPr="00A3235F">
        <w:t>: Randomised Controlled Trials Results</w:t>
      </w:r>
    </w:p>
    <w:tbl>
      <w:tblPr>
        <w:tblStyle w:val="TableGrid"/>
        <w:tblW w:w="13462" w:type="dxa"/>
        <w:tblLook w:val="04A0" w:firstRow="1" w:lastRow="0" w:firstColumn="1" w:lastColumn="0" w:noHBand="0" w:noVBand="1"/>
      </w:tblPr>
      <w:tblGrid>
        <w:gridCol w:w="2263"/>
        <w:gridCol w:w="3261"/>
        <w:gridCol w:w="3969"/>
        <w:gridCol w:w="3969"/>
      </w:tblGrid>
      <w:tr w:rsidR="00D564DE" w:rsidRPr="00A3235F" w14:paraId="48B33CE1" w14:textId="77777777" w:rsidTr="00A3235F">
        <w:tc>
          <w:tcPr>
            <w:tcW w:w="2263" w:type="dxa"/>
            <w:shd w:val="clear" w:color="auto" w:fill="CAEDFB" w:themeFill="accent4" w:themeFillTint="33"/>
            <w:vAlign w:val="center"/>
          </w:tcPr>
          <w:p w14:paraId="0A91C6C5" w14:textId="77777777" w:rsidR="00D564DE" w:rsidRPr="00A3235F" w:rsidRDefault="00D564DE" w:rsidP="007359A6">
            <w:pPr>
              <w:jc w:val="left"/>
              <w:rPr>
                <w:b/>
                <w:bCs/>
                <w:sz w:val="18"/>
                <w:szCs w:val="18"/>
                <w:lang w:val="en-GB"/>
              </w:rPr>
            </w:pPr>
            <w:r w:rsidRPr="00A3235F">
              <w:rPr>
                <w:b/>
                <w:bCs/>
                <w:sz w:val="18"/>
                <w:szCs w:val="18"/>
                <w:lang w:val="en-GB"/>
              </w:rPr>
              <w:t>Project Name</w:t>
            </w:r>
          </w:p>
        </w:tc>
        <w:tc>
          <w:tcPr>
            <w:tcW w:w="3261" w:type="dxa"/>
            <w:shd w:val="clear" w:color="auto" w:fill="CAEDFB" w:themeFill="accent4" w:themeFillTint="33"/>
            <w:vAlign w:val="center"/>
          </w:tcPr>
          <w:p w14:paraId="15832360" w14:textId="77777777" w:rsidR="00D564DE" w:rsidRPr="00A3235F" w:rsidRDefault="00D564DE" w:rsidP="007359A6">
            <w:pPr>
              <w:jc w:val="left"/>
              <w:rPr>
                <w:b/>
                <w:bCs/>
                <w:sz w:val="18"/>
                <w:szCs w:val="18"/>
                <w:lang w:val="en-GB"/>
              </w:rPr>
            </w:pPr>
            <w:r w:rsidRPr="00A3235F">
              <w:rPr>
                <w:b/>
                <w:bCs/>
                <w:sz w:val="18"/>
                <w:szCs w:val="18"/>
                <w:lang w:val="en-GB"/>
              </w:rPr>
              <w:t>Feasibility</w:t>
            </w:r>
          </w:p>
        </w:tc>
        <w:tc>
          <w:tcPr>
            <w:tcW w:w="3969" w:type="dxa"/>
            <w:shd w:val="clear" w:color="auto" w:fill="CAEDFB" w:themeFill="accent4" w:themeFillTint="33"/>
            <w:vAlign w:val="center"/>
          </w:tcPr>
          <w:p w14:paraId="62F0C901" w14:textId="77777777" w:rsidR="00D564DE" w:rsidRPr="00A3235F" w:rsidRDefault="00D564DE" w:rsidP="007359A6">
            <w:pPr>
              <w:jc w:val="left"/>
              <w:rPr>
                <w:b/>
                <w:bCs/>
                <w:sz w:val="18"/>
                <w:szCs w:val="18"/>
                <w:lang w:val="en-GB"/>
              </w:rPr>
            </w:pPr>
            <w:r w:rsidRPr="00A3235F">
              <w:rPr>
                <w:b/>
                <w:bCs/>
                <w:sz w:val="18"/>
                <w:szCs w:val="18"/>
                <w:lang w:val="en-GB"/>
              </w:rPr>
              <w:t>Uptake and Acceptability</w:t>
            </w:r>
          </w:p>
        </w:tc>
        <w:tc>
          <w:tcPr>
            <w:tcW w:w="3969" w:type="dxa"/>
            <w:shd w:val="clear" w:color="auto" w:fill="CAEDFB" w:themeFill="accent4" w:themeFillTint="33"/>
            <w:vAlign w:val="center"/>
          </w:tcPr>
          <w:p w14:paraId="4A5C0EDE" w14:textId="77777777" w:rsidR="00D564DE" w:rsidRPr="00A3235F" w:rsidRDefault="00D564DE" w:rsidP="007359A6">
            <w:pPr>
              <w:jc w:val="left"/>
              <w:rPr>
                <w:b/>
                <w:bCs/>
                <w:sz w:val="18"/>
                <w:szCs w:val="18"/>
                <w:lang w:val="en-GB"/>
              </w:rPr>
            </w:pPr>
            <w:r w:rsidRPr="00A3235F">
              <w:rPr>
                <w:b/>
                <w:bCs/>
                <w:sz w:val="18"/>
                <w:szCs w:val="18"/>
                <w:lang w:val="en-GB"/>
              </w:rPr>
              <w:t>Impact</w:t>
            </w:r>
          </w:p>
        </w:tc>
      </w:tr>
      <w:tr w:rsidR="00D564DE" w:rsidRPr="00A3235F" w14:paraId="5C829E3F" w14:textId="77777777" w:rsidTr="00A3235F">
        <w:trPr>
          <w:trHeight w:val="368"/>
        </w:trPr>
        <w:tc>
          <w:tcPr>
            <w:tcW w:w="2263" w:type="dxa"/>
            <w:shd w:val="clear" w:color="auto" w:fill="CAEDFB" w:themeFill="accent4" w:themeFillTint="33"/>
            <w:vAlign w:val="center"/>
          </w:tcPr>
          <w:p w14:paraId="1F33629A" w14:textId="3D657BA8" w:rsidR="00D564DE" w:rsidRPr="00A3235F" w:rsidRDefault="00D564DE" w:rsidP="007359A6">
            <w:pPr>
              <w:jc w:val="left"/>
              <w:rPr>
                <w:sz w:val="18"/>
                <w:szCs w:val="18"/>
                <w:lang w:val="en-GB"/>
              </w:rPr>
            </w:pPr>
            <w:r w:rsidRPr="00A3235F">
              <w:rPr>
                <w:sz w:val="18"/>
                <w:szCs w:val="18"/>
                <w:lang w:val="en-GB"/>
              </w:rPr>
              <w:t>The Breathing for Life Trial</w:t>
            </w:r>
            <w:r w:rsidR="00A934B5">
              <w:rPr>
                <w:sz w:val="18"/>
                <w:szCs w:val="18"/>
                <w:lang w:val="en-GB"/>
              </w:rPr>
              <w:t xml:space="preserve"> </w:t>
            </w:r>
            <w:r w:rsidR="00A934B5" w:rsidRPr="00A3235F">
              <w:rPr>
                <w:sz w:val="18"/>
                <w:szCs w:val="18"/>
              </w:rPr>
              <w:fldChar w:fldCharType="begin"/>
            </w:r>
            <w:r w:rsidR="002B63FA">
              <w:rPr>
                <w:sz w:val="18"/>
                <w:szCs w:val="18"/>
                <w:lang w:val="en-GB"/>
              </w:rPr>
              <w:instrText xml:space="preserve"> ADDIN ZOTERO_ITEM CSL_CITATION {"citationID":"V94Vp3lW","properties":{"formattedCitation":"\\super 27\\nosupersub{}","plainCitation":"27","noteIndex":0},"citationItems":[{"id":3034,"uris":["http://zotero.org/users/4402632/items/4RXCZ4YD"],"itemData":{"id":3034,"type":"paper-conference","abstract":"&lt;sec&gt;&lt;title&gt;Introduction&lt;/title&gt;&lt;p&gt;Asthma exacerbations in pregnancy are associated with adverse perinatal outcomes. We aimed to determine whether fractional exhaled nitric oxide (&lt;italic&gt;F&lt;/italic&gt;&lt;sub&gt;ENO&lt;/sub&gt;)-based asthma management improves perinatal outcomes compared to usual care.&lt;/p&gt;&lt;/sec&gt;&lt;sec&gt;&lt;title&gt;Methods&lt;/title&gt;&lt;p&gt;The Breathing for Life Trial was a multicentre, parallel-group, randomised controlled trial conducted in six hospital antenatal clinics, which compared asthma management guided by &lt;italic&gt;F&lt;/italic&gt;&lt;sub&gt;ENO&lt;/sub&gt; (adjustment of asthma treatment according to exhaled nitric oxide and symptoms each 6–12 weeks) to usual care (no treatment adjustment as part of the trial). The primary outcome was a composite of adverse perinatal events (preterm birth, small for gestational age (SGA), perinatal mortality or neonatal hospitalisation) assessed using hospital records. Secondary outcomes included maternal asthma exacerbations. Concealed random allocation, stratified by study site and self-reported smoking status was used, with blinded outcome assessment and statistical analysis (intention to treat).&lt;/p&gt;&lt;/sec&gt;&lt;sec&gt;&lt;title&gt;Results&lt;/title&gt;&lt;p&gt;Pregnant women with current asthma were recruited; 599 to the control group (608 infants) and 601 to the intervention (615 infants). There were no significant group differences for the primary composite perinatal outcome (152 (25.6%) out of 594 control, 177 (29.4%) out of 603 intervention; OR 1.21, 95% CI 0.94–1.56; p=0.15), preterm birth (OR 1.14, 95% CI 0.78–1.68), SGA (OR 1.06, 95% CI 0.78–1.68), perinatal mortality (OR 3.62, 95% CI 0.80–16.5), neonatal hospitalisation (OR 1.24, 95% CI 0.89–1.72) or maternal asthma exacerbations requiring hospital admission or emergency department presentation (OR 1.19, 95% CI 0.69–2.05).&lt;/p&gt;&lt;/sec&gt;&lt;sec&gt;&lt;title&gt;Conclusion&lt;/title&gt;&lt;p&gt;&lt;italic&gt;F&lt;/italic&gt;&lt;sub&gt;ENO&lt;/sub&gt;-guided asthma pharmacotherapy delivered by a nurse or midwife in the antenatal clinic setting did not improve perinatal outcomes.&lt;/p&gt;&lt;/sec&gt;","container-title":"European Respiratory Journal","DOI":"10.1183/13993003.00298-2022","event-title":"European Respiratory Society Congress","language":"en","note":"section: Original Research Articles\nPMID: 35777773","publisher":"European Respiratory Society","source":"publications.ersnet.org","title":"Effect of asthma management with exhaled nitric oxide versus usual care on perinatal outcomes","URL":"https://publications.ersnet.org/content/erj/60/5/2200298","volume":"60","author":[{"family":"Murphy","given":"Vanessa E."},{"family":"Jensen","given":"Megan E."},{"family":"Holliday","given":"Elizabeth G."},{"family":"Giles","given":"Warwick B."},{"family":"Barrett","given":"Helen L."},{"family":"Callaway","given":"Leonie K."},{"family":"Bisits","given":"Andrew"},{"family":"Peek","given":"Michael J."},{"family":"Seeho","given":"Sean K."},{"family":"Abbott","given":"Alistair"},{"family":"Robijn","given":"Annelies L."},{"family":"Colditz","given":"Paul B."},{"family":"Searles","given":"Andrew"},{"family":"Attia","given":"John"},{"family":"McCaffery","given":"Kirsten"},{"family":"Hensley","given":"Michael J."},{"family":"Mattes","given":"Joerg"},{"family":"Gibson","given":"Peter G."}],"accessed":{"date-parts":[["2024",11,12]]},"issued":{"date-parts":[["2022",11,17]]}}}],"schema":"https://github.com/citation-style-language/schema/raw/master/csl-citation.json"} </w:instrText>
            </w:r>
            <w:r w:rsidR="00A934B5" w:rsidRPr="00A3235F">
              <w:rPr>
                <w:sz w:val="18"/>
                <w:szCs w:val="18"/>
              </w:rPr>
              <w:fldChar w:fldCharType="separate"/>
            </w:r>
            <w:r w:rsidR="002B63FA" w:rsidRPr="002B63FA">
              <w:rPr>
                <w:rFonts w:eastAsiaTheme="minorEastAsia"/>
                <w:sz w:val="18"/>
                <w:vertAlign w:val="superscript"/>
                <w:lang w:eastAsia="en-US"/>
                <w14:ligatures w14:val="standardContextual"/>
              </w:rPr>
              <w:t>27</w:t>
            </w:r>
            <w:r w:rsidR="00A934B5" w:rsidRPr="00A3235F">
              <w:rPr>
                <w:sz w:val="18"/>
                <w:szCs w:val="18"/>
              </w:rPr>
              <w:fldChar w:fldCharType="end"/>
            </w:r>
          </w:p>
        </w:tc>
        <w:tc>
          <w:tcPr>
            <w:tcW w:w="3261" w:type="dxa"/>
            <w:shd w:val="clear" w:color="auto" w:fill="D1D1D1" w:themeFill="background2" w:themeFillShade="E6"/>
            <w:vAlign w:val="center"/>
          </w:tcPr>
          <w:p w14:paraId="115A5FC7" w14:textId="77777777" w:rsidR="00D564DE" w:rsidRPr="00A3235F" w:rsidRDefault="00D564DE" w:rsidP="007359A6">
            <w:pPr>
              <w:jc w:val="left"/>
              <w:rPr>
                <w:sz w:val="18"/>
                <w:szCs w:val="18"/>
                <w:lang w:val="en-GB"/>
              </w:rPr>
            </w:pPr>
          </w:p>
        </w:tc>
        <w:tc>
          <w:tcPr>
            <w:tcW w:w="3969" w:type="dxa"/>
            <w:shd w:val="clear" w:color="auto" w:fill="D1D1D1" w:themeFill="background2" w:themeFillShade="E6"/>
            <w:vAlign w:val="center"/>
          </w:tcPr>
          <w:p w14:paraId="531900C0" w14:textId="77777777" w:rsidR="00D564DE" w:rsidRPr="00A3235F" w:rsidRDefault="00D564DE" w:rsidP="007359A6">
            <w:pPr>
              <w:jc w:val="left"/>
              <w:rPr>
                <w:sz w:val="18"/>
                <w:szCs w:val="18"/>
                <w:lang w:val="en-GB"/>
              </w:rPr>
            </w:pPr>
          </w:p>
        </w:tc>
        <w:tc>
          <w:tcPr>
            <w:tcW w:w="3969" w:type="dxa"/>
            <w:vAlign w:val="center"/>
          </w:tcPr>
          <w:p w14:paraId="013EAD15" w14:textId="77777777" w:rsidR="00D564DE" w:rsidRPr="00A3235F" w:rsidRDefault="00D564DE" w:rsidP="00A3235F">
            <w:pPr>
              <w:rPr>
                <w:sz w:val="18"/>
                <w:szCs w:val="18"/>
                <w:lang w:val="en-GB"/>
              </w:rPr>
            </w:pPr>
            <w:r w:rsidRPr="00A3235F">
              <w:rPr>
                <w:sz w:val="18"/>
                <w:szCs w:val="18"/>
                <w:lang w:val="en-GB"/>
              </w:rPr>
              <w:t>No significant change in asthma attack incidence.</w:t>
            </w:r>
          </w:p>
        </w:tc>
      </w:tr>
      <w:tr w:rsidR="00D564DE" w:rsidRPr="00A3235F" w14:paraId="6D4158D1" w14:textId="77777777" w:rsidTr="00A3235F">
        <w:trPr>
          <w:trHeight w:val="699"/>
        </w:trPr>
        <w:tc>
          <w:tcPr>
            <w:tcW w:w="2263" w:type="dxa"/>
            <w:shd w:val="clear" w:color="auto" w:fill="CAEDFB" w:themeFill="accent4" w:themeFillTint="33"/>
            <w:vAlign w:val="center"/>
          </w:tcPr>
          <w:p w14:paraId="19FDC9C1" w14:textId="07EBD2EA" w:rsidR="00D564DE" w:rsidRPr="00A3235F" w:rsidRDefault="00D564DE" w:rsidP="007359A6">
            <w:pPr>
              <w:jc w:val="left"/>
              <w:rPr>
                <w:color w:val="000000"/>
                <w:sz w:val="18"/>
                <w:szCs w:val="18"/>
                <w:lang w:val="en-GB"/>
              </w:rPr>
            </w:pPr>
            <w:r w:rsidRPr="00A3235F">
              <w:rPr>
                <w:color w:val="000000"/>
                <w:sz w:val="18"/>
                <w:szCs w:val="18"/>
                <w:lang w:val="en-GB"/>
              </w:rPr>
              <w:t>ARRISA</w:t>
            </w:r>
            <w:r w:rsidR="00A934B5">
              <w:rPr>
                <w:color w:val="000000"/>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SLZdN4MP","properties":{"formattedCitation":"\\super 46\\nosupersub{}","plainCitation":"46","noteIndex":0},"citationItems":[{"id":378,"uris":["http://zotero.org/users/4402632/items/DT2RVEYD"],"itemData":{"id":378,"type":"article-journal","abstract":"BACKGROUND: Patients at risk of severe exacerbations contribute disproportionally to asthma mortality, morbidity and costs. We evaluated the effectiveness and costs of using 'asthma risk registers' for these patients in primary care.\\n\\nMETHODS: In a cluster-randomised trial, 29 primary care practices identified 911 at-risk asthma patients using British asthma guideline criteria (severe asthma plus adverse psychosocial characteristics). Intervention practices added electronic alerts to identified patients' records to flag their at-risk status and received practice-based training about using the alerts to improve patient access and opportunistic management. Control practices continued routine care. Numbers of patients experiencing the primary outcome of a moderate-severe exacerbation (resulting in death, hospitalisation, accident and emergency attendance, out-of-hours contact, or a course/boost in oral prednisolone for asthma), other healthcare and medication usage, and costs over 1 year were derived from practice-based records.\\n\\nRESULTS: There was no significant effect on exacerbations (control: 46.5%; intervention: 53.6%, OR, 95% CI 1.30, 0.93 to 1.80). However, this composite outcome masked relative reductions in intervention patients experiencing hospitalisations (OR 0.50, 95% CI 0.26 to 0.94), accident and emergency (OR 0.74, 95% CI 0.42 to 1.31) and out-of-hours contacts (OR 0.79, 95% CI 0.45 to 1.37); and a relative increase in prednisolone prescription for exacerbations (OR 1.31, 95% CI 0.92 to 1.85). Furthermore, prescription of nebulised short-acting β-agonists reduced and long-acting β-agonists increased for intervention relative to control patients. The adjusted mean per patient healthcare cost was £138.21 lower (p=0.837) among intervention practices.\\n\\nCONCLUSION: Using asthma risk registers in primary care did not reduce treated exacerbations, but reduced hospitalisations and increased prescriptions of recommended preventative therapies without increasing costs.","container-title":"Thorax","DOI":"10.1136/thoraxjnl-2012-202093","ISSN":"0040-6376","issue":"12","page":"1052-1060","title":"The at-risk registers in severe asthma (ARRISA) study: A cluster-randomised controlled trial examining effectiveness and costs in primary care","volume":"67","author":[{"family":"Smith","given":"Jane Rebecca"},{"family":"Noble","given":"Michael J."},{"family":"Musgrave","given":"Stanley"},{"family":"Murdoch","given":"Jamie"},{"family":"Price","given":"Gill M."},{"family":"Barton","given":"Garry R."},{"family":"Windley","given":"Jennifer"},{"family":"Holland","given":"Richard"},{"family":"Harrison","given":"Brian D.W."},{"family":"Howe","given":"Amanda"},{"family":"Price","given":"David B."},{"family":"Harvey","given":"Ian"},{"family":"Wilson","given":"Andrew M."}],"issued":{"date-parts":[["201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46</w:t>
            </w:r>
            <w:r w:rsidR="00A934B5" w:rsidRPr="00A3235F">
              <w:rPr>
                <w:sz w:val="18"/>
                <w:szCs w:val="18"/>
              </w:rPr>
              <w:fldChar w:fldCharType="end"/>
            </w:r>
          </w:p>
        </w:tc>
        <w:tc>
          <w:tcPr>
            <w:tcW w:w="3261" w:type="dxa"/>
            <w:shd w:val="clear" w:color="auto" w:fill="D1D1D1" w:themeFill="background2" w:themeFillShade="E6"/>
            <w:vAlign w:val="center"/>
          </w:tcPr>
          <w:p w14:paraId="3831C183" w14:textId="77777777" w:rsidR="00D564DE" w:rsidRPr="00A3235F" w:rsidRDefault="00D564DE" w:rsidP="007359A6">
            <w:pPr>
              <w:jc w:val="left"/>
              <w:rPr>
                <w:sz w:val="18"/>
                <w:szCs w:val="18"/>
                <w:lang w:val="en-GB"/>
              </w:rPr>
            </w:pPr>
          </w:p>
        </w:tc>
        <w:tc>
          <w:tcPr>
            <w:tcW w:w="3969" w:type="dxa"/>
            <w:shd w:val="clear" w:color="auto" w:fill="D1D1D1" w:themeFill="background2" w:themeFillShade="E6"/>
            <w:vAlign w:val="center"/>
          </w:tcPr>
          <w:p w14:paraId="67D9949B" w14:textId="77777777" w:rsidR="00D564DE" w:rsidRPr="00A3235F" w:rsidRDefault="00D564DE" w:rsidP="007359A6">
            <w:pPr>
              <w:jc w:val="left"/>
              <w:rPr>
                <w:sz w:val="18"/>
                <w:szCs w:val="18"/>
                <w:lang w:val="en-GB"/>
              </w:rPr>
            </w:pPr>
          </w:p>
        </w:tc>
        <w:tc>
          <w:tcPr>
            <w:tcW w:w="3969" w:type="dxa"/>
            <w:vAlign w:val="center"/>
          </w:tcPr>
          <w:p w14:paraId="2126EC3B" w14:textId="77777777" w:rsidR="00D564DE" w:rsidRPr="00A3235F" w:rsidRDefault="00D564DE" w:rsidP="00A3235F">
            <w:pPr>
              <w:rPr>
                <w:sz w:val="18"/>
                <w:szCs w:val="18"/>
                <w:lang w:val="en-GB"/>
              </w:rPr>
            </w:pPr>
            <w:r w:rsidRPr="00A3235F">
              <w:rPr>
                <w:sz w:val="18"/>
                <w:szCs w:val="18"/>
                <w:lang w:val="en-GB"/>
              </w:rPr>
              <w:t xml:space="preserve">No significant change in exacerbations overall, but a reduction in hospitalisations and an increase in oral steroid prescriptions. </w:t>
            </w:r>
          </w:p>
        </w:tc>
      </w:tr>
      <w:tr w:rsidR="008F370C" w:rsidRPr="00A3235F" w14:paraId="5746E771" w14:textId="77777777" w:rsidTr="00A3235F">
        <w:trPr>
          <w:trHeight w:val="978"/>
        </w:trPr>
        <w:tc>
          <w:tcPr>
            <w:tcW w:w="2263" w:type="dxa"/>
            <w:shd w:val="clear" w:color="auto" w:fill="CAEDFB" w:themeFill="accent4" w:themeFillTint="33"/>
            <w:vAlign w:val="center"/>
          </w:tcPr>
          <w:p w14:paraId="7EF92B67" w14:textId="67151C81" w:rsidR="008F370C" w:rsidRPr="00A3235F" w:rsidRDefault="008F370C" w:rsidP="008F370C">
            <w:pPr>
              <w:jc w:val="left"/>
              <w:rPr>
                <w:sz w:val="18"/>
                <w:szCs w:val="18"/>
                <w:lang w:val="en-GB"/>
              </w:rPr>
            </w:pPr>
            <w:r w:rsidRPr="00A3235F">
              <w:rPr>
                <w:color w:val="000000"/>
                <w:sz w:val="18"/>
                <w:szCs w:val="18"/>
                <w:lang w:val="en-GB"/>
              </w:rPr>
              <w:t>RAACENO</w:t>
            </w:r>
            <w:r w:rsidR="00B209B2">
              <w:rPr>
                <w:color w:val="000000"/>
                <w:sz w:val="18"/>
                <w:szCs w:val="18"/>
                <w:lang w:val="en-GB"/>
              </w:rPr>
              <w:t xml:space="preserve"> </w:t>
            </w:r>
            <w:r w:rsidR="00171EF1" w:rsidRPr="00A3235F">
              <w:rPr>
                <w:sz w:val="18"/>
                <w:szCs w:val="18"/>
              </w:rPr>
              <w:fldChar w:fldCharType="begin"/>
            </w:r>
            <w:r w:rsidR="00171EF1">
              <w:rPr>
                <w:sz w:val="18"/>
                <w:szCs w:val="18"/>
                <w:lang w:val="en-GB"/>
              </w:rPr>
              <w:instrText xml:space="preserve"> ADDIN ZOTERO_ITEM CSL_CITATION {"citationID":"ZKxbGsla","properties":{"formattedCitation":"\\super 53,54\\nosupersub{}","plainCitation":"53,54","noteIndex":0},"citationItems":[{"id":2975,"uris":["http://zotero.org/users/4402632/items/UFA3A272"],"itemData":{"id":2975,"type":"article-journal","abstract":"Background Healthcare technologies are becoming more commonplace, however clinical and patient perspectives regarding the use of technology in the management of childhood asthma have yet to be investigated. Within a clinical trial of asthma management in children, we conducted a qualitative process evaluation that provided insights into the experiences and perspectives of healthcare staff and families on (i) the use of smart inhalers to monitor medication adherence and (ii) the use of algorithm generated treatment recommendations. Methods We interviewed trial staff (n = 15) and families (n = 6) who were involved in the trial to gauge perspectives around the use of smart inhalers to monitor adherence and the algorithm to guide clinical decision making. Findings Staff and families indicated that there were technical issues associated with the smart inhalers. While staff suggested that the smart inhalers were good for monitoring adherence and enabling communication regarding medication use, parents and children indicated that smart inhaler use increased motivation to adhere to medication and provided the patient (child) with a sense of responsibility for the management of their asthma. Staff were open-minded about the use of the algorithm to guide treatment recommendations, but some were not familiar with its’ use in clinical care. There were some concerns expressed regarding treatment step-down decisions generated by the algorithm, and some staff highlighted the importance of using clinical judgement. Families perceived the algorithm to be a useful technology, but indicated that they felt comforted by the clinicians’ own judgements. Conclusion The use of technology and individual data within appointments was considered useful to both staff and families: closer monitoring and the educational impacts were especially highlighted. Utilising an algorithm was broadly acceptable, with caveats around clinicians using the recommendations as a guide only and wariness around extreme step-ups/downs considering contextual factors not taken into account.","container-title":"PLOS ONE","DOI":"10.1371/journal.pone.0280086","ISSN":"1932-6203","issue":"1","journalAbbreviation":"PLOS ONE","language":"en","page":"e0280086","publisher":"Public Library of Science","source":"PLoS Journals","title":"A qualitative process evaluation within a clinical trial that used healthcare technologies for children with asthma–insights and implications","volume":"18","author":[{"family":"Lawrie","given":"Louisa"},{"family":"Turner","given":"Stephen"},{"family":"Cotton","given":"Seonaidh C."},{"family":"Wood","given":"Jessica"},{"family":"Morgan","given":"Heather M."}],"issued":{"date-parts":[["2023",1,5]]}},"label":"page"},{"id":2385,"uris":["http://zotero.org/users/4402632/items/BJZRP8JC"],"itemData":{"id":2385,"type":"article-journal","container-title":"The Lancet Respiratory Medicine","DOI":"10.1016/S2213-2600(21)00486-0","ISSN":"2213-2600, 2213-2619","issue":"6","journalAbbreviation":"The Lancet Respiratory Medicine","language":"English","page":"584-592","PMID":"35101183","publisher":"Elsevier","source":"www.thelancet.com","title":"Reducing asthma attacks in children using exhaled nitric oxide (RAACENO) as a biomarker to inform treatment strategy: a multicentre, parallel, randomised, controlled, phase 3 trial","title-short":"Reducing asthma attacks in children using exhaled nitric oxide (RAACENO) as a biomarker to inform treatment strategy","volume":"10","author":[{"family":"Turner","given":"Steve"},{"family":"Cotton","given":"Seonaidh"},{"family":"Wood","given":"Jessica"},{"family":"Bell","given":"Victoria"},{"family":"Raja","given":"Edwin-Amalraj"},{"family":"Scott","given":"Neil W."},{"family":"Morgan","given":"Heather"},{"family":"Lawrie","given":"Louisa"},{"family":"Emele","given":"David"},{"family":"Kennedy","given":"Charlotte"},{"family":"Scotland","given":"Graham"},{"family":"Fielding","given":"Shona"},{"family":"MacLennan","given":"Graeme"},{"family":"Norrie","given":"John"},{"family":"Forrest","given":"Mark"},{"family":"Gaillard","given":"Erol A."},{"family":"Jongste","given":"Johan","dropping-particle":"de"},{"family":"Pijnenburg","given":"Marielle"},{"family":"Thomas","given":"Mike"},{"family":"Price","given":"David"}],"issued":{"date-parts":[["2022",6,1]]}},"label":"page"}],"schema":"https://github.com/citation-style-language/schema/raw/master/csl-citation.json"} </w:instrText>
            </w:r>
            <w:r w:rsidR="00171EF1" w:rsidRPr="00A3235F">
              <w:rPr>
                <w:sz w:val="18"/>
                <w:szCs w:val="18"/>
              </w:rPr>
              <w:fldChar w:fldCharType="separate"/>
            </w:r>
            <w:r w:rsidR="00171EF1" w:rsidRPr="00171EF1">
              <w:rPr>
                <w:rFonts w:eastAsiaTheme="minorEastAsia"/>
                <w:sz w:val="18"/>
                <w:vertAlign w:val="superscript"/>
                <w:lang w:eastAsia="en-US"/>
                <w14:ligatures w14:val="standardContextual"/>
              </w:rPr>
              <w:t>53,54</w:t>
            </w:r>
            <w:r w:rsidR="00171EF1" w:rsidRPr="00A3235F">
              <w:rPr>
                <w:sz w:val="18"/>
                <w:szCs w:val="18"/>
              </w:rPr>
              <w:fldChar w:fldCharType="end"/>
            </w:r>
          </w:p>
        </w:tc>
        <w:tc>
          <w:tcPr>
            <w:tcW w:w="3261" w:type="dxa"/>
            <w:vAlign w:val="center"/>
          </w:tcPr>
          <w:p w14:paraId="38031AC2" w14:textId="77777777" w:rsidR="008F370C" w:rsidRPr="00A3235F" w:rsidRDefault="008F370C" w:rsidP="008F370C">
            <w:pPr>
              <w:jc w:val="left"/>
              <w:rPr>
                <w:sz w:val="18"/>
                <w:szCs w:val="18"/>
                <w:lang w:val="en-GB"/>
              </w:rPr>
            </w:pPr>
            <w:r w:rsidRPr="00A3235F">
              <w:rPr>
                <w:sz w:val="18"/>
                <w:szCs w:val="18"/>
                <w:lang w:val="en-GB"/>
              </w:rPr>
              <w:t>98% of children able to complete FeNO test.</w:t>
            </w:r>
          </w:p>
        </w:tc>
        <w:tc>
          <w:tcPr>
            <w:tcW w:w="3969" w:type="dxa"/>
            <w:vAlign w:val="center"/>
          </w:tcPr>
          <w:p w14:paraId="6A26668E" w14:textId="7C5049BF" w:rsidR="008F370C" w:rsidRPr="00A3235F" w:rsidRDefault="008F370C" w:rsidP="008F370C">
            <w:pPr>
              <w:jc w:val="left"/>
              <w:rPr>
                <w:sz w:val="18"/>
                <w:szCs w:val="18"/>
                <w:lang w:val="en-GB"/>
              </w:rPr>
            </w:pPr>
            <w:r w:rsidRPr="00A3235F">
              <w:rPr>
                <w:sz w:val="18"/>
                <w:szCs w:val="18"/>
                <w:lang w:val="en-GB"/>
              </w:rPr>
              <w:t xml:space="preserve">In 25% of assessments where the algorithm recommended a step up, and 25% where it recommended a step down, the algorithm recommendation was not followed.  </w:t>
            </w:r>
          </w:p>
        </w:tc>
        <w:tc>
          <w:tcPr>
            <w:tcW w:w="3969" w:type="dxa"/>
            <w:vAlign w:val="center"/>
          </w:tcPr>
          <w:p w14:paraId="5E394CDF" w14:textId="77777777" w:rsidR="008F370C" w:rsidRPr="00A3235F" w:rsidRDefault="008F370C" w:rsidP="00A3235F">
            <w:pPr>
              <w:rPr>
                <w:sz w:val="18"/>
                <w:szCs w:val="18"/>
                <w:lang w:val="en-GB"/>
              </w:rPr>
            </w:pPr>
            <w:r w:rsidRPr="00A3235F">
              <w:rPr>
                <w:sz w:val="18"/>
                <w:szCs w:val="18"/>
                <w:lang w:val="en-GB"/>
              </w:rPr>
              <w:t xml:space="preserve">No significant change in rate of asthma attacks requiring oral steroids, or any secondary outcomes. </w:t>
            </w:r>
          </w:p>
        </w:tc>
      </w:tr>
      <w:tr w:rsidR="00D564DE" w:rsidRPr="00A3235F" w14:paraId="06875687" w14:textId="77777777" w:rsidTr="00A3235F">
        <w:trPr>
          <w:trHeight w:val="1120"/>
        </w:trPr>
        <w:tc>
          <w:tcPr>
            <w:tcW w:w="2263" w:type="dxa"/>
            <w:shd w:val="clear" w:color="auto" w:fill="CAEDFB" w:themeFill="accent4" w:themeFillTint="33"/>
            <w:vAlign w:val="center"/>
          </w:tcPr>
          <w:p w14:paraId="5629D17C" w14:textId="1DF94340" w:rsidR="00D564DE" w:rsidRPr="00A3235F" w:rsidRDefault="00D564DE" w:rsidP="007359A6">
            <w:pPr>
              <w:jc w:val="left"/>
              <w:rPr>
                <w:sz w:val="18"/>
                <w:szCs w:val="18"/>
                <w:lang w:val="en-GB"/>
              </w:rPr>
            </w:pPr>
            <w:r w:rsidRPr="00A3235F">
              <w:rPr>
                <w:sz w:val="18"/>
                <w:szCs w:val="18"/>
                <w:lang w:val="en-GB"/>
              </w:rPr>
              <w:t>a-GPS</w:t>
            </w:r>
            <w:r w:rsidR="00A934B5">
              <w:rPr>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goU2cVc7","properties":{"formattedCitation":"\\super 34\\nosupersub{}","plainCitation":"34","noteIndex":0},"citationItems":[{"id":3044,"uris":["http://zotero.org/users/4402632/items/X2C68DV7"],"itemData":{"id":3044,"type":"article-journal","abstract":"Rationale Clinical decision support (CDS) tools leveraging electronic health records (EHRs) have been an approach for addressing challenges in asthma care but remain under-studied through clinical trials. Objectives To assess the effectiveness and efficiency of Asthma-Guidance and Prediction System (A-GPS), an Artificial Intelligence (AI)-assisted CDS tool, in optimizing asthma management through a randomized clinical trial (RCT). Methods This was a single-center pragmatic RCT with a stratified randomization design conducted for one year in the primary care pediatric practice of the Mayo Clinic, MN. Children (&lt;18 years) diagnosed with asthma receiving care at the study site were enrolled along with their 42 primary care providers. Study subjects were stratified into three strata (based on asthma severity, asthma care status, and asthma diagnosis) and were blinded to the assigned groups. Measurements Intervention was a quarterly A-GPS report to clinicians including relevant clinical information for asthma management from EHRs and machine learning-based prediction for risk of asthma exacerbation (AE). Primary endpoint was the occurrence of AE within 1 year and secondary outcomes included time required for clinicians to review EHRs for asthma management. Main results Out of 555 participants invited to the study, 184 consented for the study and were randomized (90 in intervention and 94 in control group). Median age of 184 participants was 8.5 years. While the proportion of children with AE in both groups decreased from the baseline (P = 0.042), there was no difference in AE frequency between the two groups (12% for the intervention group vs. 15% for the control group, Odds Ratio: 0.82; 95%CI 0.374–1.96; P = 0.626) during the study period. For the secondary end points, A-GPS intervention, however, significantly reduced time for reviewing EHRs for asthma management of each participant (median: 3.5 min, IQR: 2–5), compared to usual care without A-GPS (median: 11.3 min, IQR: 6.3–15); p&lt;0.001). Mean health care costs with 95%CI of children during the trial (compared to before the trial) in the intervention group were lower than those in the control group (-$1,036 [-$2177, $44] for the intervention group vs. +$80 [-$841, $1000] for the control group), though there was no significant difference (p = 0.12). Among those who experienced the first AE during the study period (n = 25), those in the intervention group had timelier follow up by the clinical care team compared to those in the control group but no significant difference was found (HR = 1.93; 95% CI: 0.82–1.45, P = 0.10). There was no difference in the proportion of duration when patients had well-controlled asthma during the study period between the intervention and the control groups. Conclusions While A-GPS-based intervention showed similar reduction in AE events to usual care, it might reduce clinicians’ burden for EHRs review resulting in efficient asthma management. A larger RCT is needed for further studying the findings. Trial registration ClinicalTrials.gov Identifier: NCT02865967.","container-title":"PLOS ONE","DOI":"10.1371/journal.pone.0255261","ISSN":"1932-6203","issue":"8","journalAbbreviation":"PLOS ONE","language":"en","page":"e0255261","publisher":"Public Library of Science","source":"PLoS Journals","title":"Artificial intelligence-assisted clinical decision support for childhood asthma management: A randomized clinical trial","title-short":"Artificial intelligence-assisted clinical decision support for childhood asthma management","volume":"16","author":[{"family":"Seol","given":"Hee Yun"},{"family":"Shrestha","given":"Pragya"},{"family":"Muth","given":"Joy Fladager"},{"family":"Wi","given":"Chung-Il"},{"family":"Sohn","given":"Sunghwan"},{"family":"Ryu","given":"Euijung"},{"family":"Park","given":"Miguel"},{"family":"Ihrke","given":"Kathy"},{"family":"Moon","given":"Sungrim"},{"family":"King","given":"Katherine"},{"family":"Wheeler","given":"Philip"},{"family":"Borah","given":"Bijan"},{"family":"Moriarty","given":"James"},{"family":"Rosedahl","given":"Jordan"},{"family":"Liu","given":"Hongfang"},{"family":"McWilliams","given":"Deborah B."},{"family":"Juhn","given":"Young J."}],"issued":{"date-parts":[["2021",8,2]]}}}],"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4</w:t>
            </w:r>
            <w:r w:rsidR="00A934B5" w:rsidRPr="00A3235F">
              <w:rPr>
                <w:sz w:val="18"/>
                <w:szCs w:val="18"/>
              </w:rPr>
              <w:fldChar w:fldCharType="end"/>
            </w:r>
          </w:p>
        </w:tc>
        <w:tc>
          <w:tcPr>
            <w:tcW w:w="3261" w:type="dxa"/>
            <w:vAlign w:val="center"/>
          </w:tcPr>
          <w:p w14:paraId="1D56706B" w14:textId="77777777" w:rsidR="00D564DE" w:rsidRPr="00A3235F" w:rsidRDefault="00D564DE" w:rsidP="007359A6">
            <w:pPr>
              <w:jc w:val="left"/>
              <w:rPr>
                <w:sz w:val="18"/>
                <w:szCs w:val="18"/>
                <w:lang w:val="en-GB"/>
              </w:rPr>
            </w:pPr>
            <w:r w:rsidRPr="00A3235F">
              <w:rPr>
                <w:sz w:val="18"/>
                <w:szCs w:val="18"/>
                <w:lang w:val="en-GB"/>
              </w:rPr>
              <w:t>Significantly reduced time for reviewing EHRs for asthma management of each participant.</w:t>
            </w:r>
          </w:p>
        </w:tc>
        <w:tc>
          <w:tcPr>
            <w:tcW w:w="3969" w:type="dxa"/>
            <w:shd w:val="clear" w:color="auto" w:fill="D1D1D1" w:themeFill="background2" w:themeFillShade="E6"/>
            <w:vAlign w:val="center"/>
          </w:tcPr>
          <w:p w14:paraId="182381B4" w14:textId="77777777" w:rsidR="00D564DE" w:rsidRPr="00A3235F" w:rsidRDefault="00D564DE" w:rsidP="007359A6">
            <w:pPr>
              <w:jc w:val="left"/>
              <w:rPr>
                <w:sz w:val="18"/>
                <w:szCs w:val="18"/>
                <w:lang w:val="en-GB"/>
              </w:rPr>
            </w:pPr>
          </w:p>
        </w:tc>
        <w:tc>
          <w:tcPr>
            <w:tcW w:w="3969" w:type="dxa"/>
            <w:vAlign w:val="center"/>
          </w:tcPr>
          <w:p w14:paraId="25339F26" w14:textId="77777777" w:rsidR="00D564DE" w:rsidRPr="00A3235F" w:rsidRDefault="00D564DE" w:rsidP="00A3235F">
            <w:pPr>
              <w:rPr>
                <w:sz w:val="18"/>
                <w:szCs w:val="18"/>
                <w:lang w:val="en-GB"/>
              </w:rPr>
            </w:pPr>
            <w:r w:rsidRPr="00A3235F">
              <w:rPr>
                <w:sz w:val="18"/>
                <w:szCs w:val="18"/>
                <w:lang w:val="en-GB"/>
              </w:rPr>
              <w:t xml:space="preserve">No significant difference in emergency department visit frequency or asthma control.   </w:t>
            </w:r>
          </w:p>
          <w:p w14:paraId="486D3697" w14:textId="77777777" w:rsidR="00D564DE" w:rsidRPr="00A3235F" w:rsidRDefault="00D564DE" w:rsidP="00A3235F">
            <w:pPr>
              <w:rPr>
                <w:sz w:val="18"/>
                <w:szCs w:val="18"/>
                <w:lang w:val="en-GB"/>
              </w:rPr>
            </w:pPr>
          </w:p>
          <w:p w14:paraId="20D42B21" w14:textId="77777777" w:rsidR="00D564DE" w:rsidRPr="00A3235F" w:rsidRDefault="00D564DE" w:rsidP="00A3235F">
            <w:pPr>
              <w:rPr>
                <w:sz w:val="18"/>
                <w:szCs w:val="18"/>
                <w:lang w:val="en-GB"/>
              </w:rPr>
            </w:pPr>
            <w:r w:rsidRPr="00A3235F">
              <w:rPr>
                <w:sz w:val="18"/>
                <w:szCs w:val="18"/>
                <w:lang w:val="en-GB"/>
              </w:rPr>
              <w:t xml:space="preserve">Large (but not quite significant) reduction in associated healthcare costs. </w:t>
            </w:r>
          </w:p>
        </w:tc>
      </w:tr>
      <w:tr w:rsidR="00D564DE" w:rsidRPr="00A3235F" w14:paraId="2704B7A0" w14:textId="77777777" w:rsidTr="00A3235F">
        <w:trPr>
          <w:trHeight w:val="710"/>
        </w:trPr>
        <w:tc>
          <w:tcPr>
            <w:tcW w:w="2263" w:type="dxa"/>
            <w:shd w:val="clear" w:color="auto" w:fill="CAEDFB" w:themeFill="accent4" w:themeFillTint="33"/>
            <w:vAlign w:val="center"/>
          </w:tcPr>
          <w:p w14:paraId="110F1BBD" w14:textId="2A31A127" w:rsidR="00D564DE" w:rsidRPr="00A3235F" w:rsidRDefault="00D564DE" w:rsidP="007359A6">
            <w:pPr>
              <w:jc w:val="left"/>
              <w:rPr>
                <w:sz w:val="18"/>
                <w:szCs w:val="18"/>
                <w:lang w:val="en-GB"/>
              </w:rPr>
            </w:pPr>
            <w:r w:rsidRPr="00A3235F">
              <w:rPr>
                <w:sz w:val="18"/>
                <w:szCs w:val="18"/>
                <w:lang w:val="en-GB"/>
              </w:rPr>
              <w:t>ARRISA-</w:t>
            </w:r>
            <w:r w:rsidRPr="002B63FA">
              <w:rPr>
                <w:sz w:val="18"/>
                <w:szCs w:val="18"/>
                <w:lang w:val="en-GB"/>
              </w:rPr>
              <w:t>UK</w:t>
            </w:r>
            <w:r w:rsidR="002B63FA" w:rsidRPr="002B63FA">
              <w:rPr>
                <w:sz w:val="18"/>
                <w:szCs w:val="18"/>
                <w:lang w:val="en-GB"/>
              </w:rPr>
              <w:t xml:space="preserve"> </w:t>
            </w:r>
            <w:r w:rsidR="002B63FA" w:rsidRPr="00D20E85">
              <w:rPr>
                <w:sz w:val="18"/>
                <w:szCs w:val="18"/>
                <w:lang w:val="en-GB"/>
              </w:rPr>
              <w:fldChar w:fldCharType="begin"/>
            </w:r>
            <w:r w:rsidR="00171EF1">
              <w:rPr>
                <w:sz w:val="18"/>
                <w:szCs w:val="18"/>
              </w:rPr>
              <w:instrText xml:space="preserve"> ADDIN ZOTERO_ITEM CSL_CITATION {"citationID":"0RZk4sJ4","properties":{"formattedCitation":"\\super 55\\nosupersub{}","plainCitation":"55","noteIndex":0},"citationItems":[{"id":3057,"uris":["http://zotero.org/users/4402632/items/8RNYWFSD"],"itemData":{"id":3057,"type":"paper-conference","abstract":"Background Avoiding emergency hospital admissions is a crucial aspect of asthma care. A small-scale regional trial suggested that the implementation of at-risk registers for asthma in primary care may improve hospital admission rates.\nAim To assess, via a national study, whether the ARRISA-UK intervention reduced asthma crisis events.\nMethods Cluster randomised trial of a complex intervention across 275 UK primary care practices. The intervention comprised of identification of those at-risk, practice-based training regarding at-risk asthma, a clinical decision support system alerting practice staff to patients’ at-risk status to facilitate prompt and opportunistic care, and practice support. Control practices continued with usual care. Patients (n=10945) were included if they were identified as being at-risk unless they declined data sharing. Routine data, with linkage between primary and secondary care, captured the primary endpoint of asthma-related crisis events (hospitalisation, A&amp;E attendances or death). The number of prescriptions of prednisolone for asthma attacks was captured amongst other processes of care.\nResults Data from 185 practices (6207 patients) were available for a complete case analysis. There was no significant effect on the asthma crisis events: intervention 185/2959 (6.3%) control 235/3248 (7.2%) odds ratio (OR) 0.87 (95% CI 0.69,1.09; p=0.220), nor for the components of this composite endpoint. When adjusting for any baseline asthma-related hospitalisation and A&amp;E attendance the adjusted OR was 0.82 (0.66,1.03; p=0.088). There was no significant difference in prescriptions of prednisolone: intervention 1116, control 1234 OR 1.2(0.99,1.5; p=0.062) nor when adjusted OR 1.17 (0.98, 1.4; p=0.074).\nConclusion The primary analysis did not show a statistically significant effect of the ARRISA intervention on the primary outcome. Further analysis is required to determine whether this intervention is cost-effective and to identify subgroups that may have benefitted.","container-title":"Thorax","DOI":"10.1136/thorax-2024-BTSabstracts.113","event-title":"British Thoracic Society Winter Meeting 2024","language":"en","license":"© Author(s) (or their employer(s)) 2024. No commercial re-use. See rights and permissions. Published by BMJ.","note":"section: ‘The Famous Five’ – Emerging clinical trial data","page":"A76-A76","publisher":"BMJ Publishing Group Ltd","source":"thorax.bmj.com","title":"At-risk registers integrated into primary care to stop asthma crises in the UK (ARRISA-UK)","URL":"https://thorax.bmj.com/content/79/Suppl_2/A76.1","volume":"79","author":[{"family":"Wilson","given":"A. M."},{"family":"Musgrave","given":"S."},{"family":"Ashford","given":"P.-A."},{"family":"Noble","given":"M."},{"family":"Smith","given":"J. R."},{"family":"Clark","given":"A. B."},{"family":"Stirling","given":"S."},{"family":"Barton","given":"G."},{"family":"Sheikh","given":"A."},{"family":"Pinnock","given":"H."},{"family":"Price","given":"D."}],"accessed":{"date-parts":[["2024",11,14]]},"issued":{"date-parts":[["2024",11,1]]}}}],"schema":"https://github.com/citation-style-language/schema/raw/master/csl-citation.json"} </w:instrText>
            </w:r>
            <w:r w:rsidR="002B63FA" w:rsidRPr="00D20E85">
              <w:rPr>
                <w:sz w:val="18"/>
                <w:szCs w:val="18"/>
                <w:lang w:val="en-GB"/>
              </w:rPr>
              <w:fldChar w:fldCharType="separate"/>
            </w:r>
            <w:r w:rsidR="00171EF1" w:rsidRPr="00171EF1">
              <w:rPr>
                <w:rFonts w:eastAsiaTheme="minorEastAsia"/>
                <w:sz w:val="18"/>
                <w:vertAlign w:val="superscript"/>
                <w:lang w:eastAsia="en-US"/>
                <w14:ligatures w14:val="standardContextual"/>
              </w:rPr>
              <w:t>55</w:t>
            </w:r>
            <w:r w:rsidR="002B63FA" w:rsidRPr="00D20E85">
              <w:rPr>
                <w:sz w:val="18"/>
                <w:szCs w:val="18"/>
                <w:lang w:val="en-GB"/>
              </w:rPr>
              <w:fldChar w:fldCharType="end"/>
            </w:r>
          </w:p>
        </w:tc>
        <w:tc>
          <w:tcPr>
            <w:tcW w:w="3261" w:type="dxa"/>
            <w:shd w:val="clear" w:color="auto" w:fill="D1D1D1" w:themeFill="background2" w:themeFillShade="E6"/>
            <w:vAlign w:val="center"/>
          </w:tcPr>
          <w:p w14:paraId="0BA7D8F6" w14:textId="77777777" w:rsidR="00D564DE" w:rsidRPr="00A3235F" w:rsidRDefault="00D564DE" w:rsidP="007359A6">
            <w:pPr>
              <w:jc w:val="left"/>
              <w:rPr>
                <w:sz w:val="18"/>
                <w:szCs w:val="18"/>
                <w:lang w:val="en-GB"/>
              </w:rPr>
            </w:pPr>
          </w:p>
        </w:tc>
        <w:tc>
          <w:tcPr>
            <w:tcW w:w="3969" w:type="dxa"/>
            <w:shd w:val="clear" w:color="auto" w:fill="D1D1D1" w:themeFill="background2" w:themeFillShade="E6"/>
            <w:vAlign w:val="center"/>
          </w:tcPr>
          <w:p w14:paraId="413B0ACB" w14:textId="77777777" w:rsidR="00D564DE" w:rsidRPr="00A3235F" w:rsidRDefault="00D564DE" w:rsidP="007359A6">
            <w:pPr>
              <w:jc w:val="left"/>
              <w:rPr>
                <w:sz w:val="18"/>
                <w:szCs w:val="18"/>
                <w:lang w:val="en-GB"/>
              </w:rPr>
            </w:pPr>
          </w:p>
        </w:tc>
        <w:tc>
          <w:tcPr>
            <w:tcW w:w="3969" w:type="dxa"/>
            <w:vAlign w:val="center"/>
          </w:tcPr>
          <w:p w14:paraId="1119D4C8" w14:textId="77777777" w:rsidR="00D564DE" w:rsidRPr="00A3235F" w:rsidRDefault="00D564DE" w:rsidP="00A3235F">
            <w:pPr>
              <w:rPr>
                <w:sz w:val="18"/>
                <w:szCs w:val="18"/>
                <w:lang w:val="en-GB"/>
              </w:rPr>
            </w:pPr>
            <w:r w:rsidRPr="00A3235F">
              <w:rPr>
                <w:sz w:val="18"/>
                <w:szCs w:val="18"/>
                <w:lang w:val="en-GB"/>
              </w:rPr>
              <w:t>No significant change to incidence of asthma-related hospitalisation and A&amp;E attendance or  prescriptions of prednisolone.</w:t>
            </w:r>
          </w:p>
        </w:tc>
      </w:tr>
      <w:tr w:rsidR="00D564DE" w:rsidRPr="00A3235F" w14:paraId="7D608903" w14:textId="77777777" w:rsidTr="00A3235F">
        <w:trPr>
          <w:trHeight w:val="1104"/>
        </w:trPr>
        <w:tc>
          <w:tcPr>
            <w:tcW w:w="2263" w:type="dxa"/>
            <w:shd w:val="clear" w:color="auto" w:fill="CAEDFB" w:themeFill="accent4" w:themeFillTint="33"/>
            <w:vAlign w:val="center"/>
          </w:tcPr>
          <w:p w14:paraId="7B054D16" w14:textId="3C4575EA" w:rsidR="00D564DE" w:rsidRPr="00A3235F" w:rsidRDefault="00D564DE" w:rsidP="007359A6">
            <w:pPr>
              <w:jc w:val="left"/>
              <w:rPr>
                <w:sz w:val="18"/>
                <w:szCs w:val="18"/>
                <w:lang w:val="en-GB"/>
              </w:rPr>
            </w:pPr>
            <w:r w:rsidRPr="00A3235F">
              <w:rPr>
                <w:sz w:val="18"/>
                <w:szCs w:val="18"/>
                <w:lang w:val="en-GB"/>
              </w:rPr>
              <w:t>MOXXI ADS</w:t>
            </w:r>
            <w:r w:rsidR="00A934B5">
              <w:rPr>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q5xxeyTr","properties":{"formattedCitation":"\\super 31\\nosupersub{}","plainCitation":"31","noteIndex":0},"citationItems":[{"id":2976,"uris":["http://zotero.org/users/4402632/items/2MVTTPD4"],"itemData":{"id":2976,"type":"article-journal","abstract":"Background Computer-based decision support has been effective in providing alerts for preventive care. Our objective was to determine whether a personalized asthma management computer-based decision support increases the quality of asthma management and reduces the rate of out-of-control episodes.Methods A cluster-randomized trial was conducted in Quebec, Canada among 81 primary care physicians and 4447 of their asthmatic patients. Patients were followed from the first visit for 3–33 months. The physician control group used the Medical Office of the 21st century (MOXXI) system, an integrated electronic health record. A custom-developed asthma decision support system was integrated within MOXXI and was activated for physicians in the intervention group.Results At the first visit, 9.8% (intervention) to 12.9% (control) of patients had out-of-control asthma, which was defined as a patient having had an emergency room visit or hospitalization for respiratory-related problems and/or more than 250 doses of fast-acting β-agonist (FABA) dispensed in the past 3 months. By the end of the trial, there was a significant increase in the ratio of doses of inhaled corticosteroid use to fast-acting β-agonist (0.93 vs. 0.69: difference: 0.27; 95% CI: 0.02–0.51; P = 0.03) in the intervention group. The overall out-of-control asthma rate was 54.7 (control) and 46.2 (intervention) per 100 patients per year (100 PY), a non-significant rate difference of −8.7 (95% CI: −24.7, 7.3; P = 0.29). The intervention’s effect was greater for patients with out-of-control asthma at the beginning of the study, a group who accounted for 44.7% of the 5597 out-of-control asthma events during follow-up, as there was a reduction in the event rate of −28.4 per 100 PY (95% CI: −55.6, −1.2; P = 0.04) compared to patients with in-control asthma at the beginning of the study (−0.08 [95% CI: −10.3, 8.6; P = 0.86]).Discussion This study evaluated the effectiveness of a novel computer-assisted ADS system that facilitates systematic monitoring of asthma control status, follow-up of patients with out of control asthma, and evidence-based, patient-specific treatment recommendations. We found that physicians were more likely to use ADS for out-of-control patients, that in the majority of these patients, they were advised to add an inhaled corticosteroid or a leukotriene inhibitor to the patient s treatment regimen, and the intervention significantly increased the mean ratio of inhaled corticosteroids to FABA during follow-up. It also reduced the rate of out-of-control episodes during follow up among patients whose asthma was out-of-control at the time of study entry. Future research should assess whether coupling patient-specific treatment recommendations, automated follow-up, and home care with comparative feedback on quality and outcomes of care can improve guideline adoption and care outcomes.Conclusions A primary care-personalized asthma management system reduced the rate of out-of-control asthma episodes among patients whose asthma was poorly controlled at the study’s onset.Trial Registration Clinicaltrials.gov Identifier: NCT00170248 http://clinicaltrials.gov/ct2/show/NCT00170248?term=Asthma&amp;amp;spons=McGill+University&amp;amp;state1=NA%3ACA%3AQC&amp;amp;rank=2","container-title":"Journal of the American Medical Informatics Association","DOI":"10.1093/jamia/ocu009","ISSN":"1067-5027","issue":"4","journalAbbreviation":"Journal of the American Medical Informatics Association","page":"773-783","source":"Silverchair","title":"Evaluating the impact of an integrated computer-based decision support with person-centered analytics for the management of asthma in primary care: a randomized controlled trial","title-short":"Evaluating the impact of an integrated computer-based decision support with person-centered analytics for the management of asthma in primary care","volume":"22","author":[{"family":"Tamblyn","given":"Robyn"},{"family":"Ernst","given":"Pierre"},{"family":"Winslade","given":"Nancy"},{"family":"Huang","given":"Allen"},{"family":"Grad","given":"Roland"},{"family":"Platt","given":"Robert W"},{"family":"Ahmed","given":"Sara"},{"family":"Moraga","given":"Teresa"},{"family":"Eguale","given":"Tewodros"}],"issued":{"date-parts":[["2015",7,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1</w:t>
            </w:r>
            <w:r w:rsidR="00A934B5" w:rsidRPr="00A3235F">
              <w:rPr>
                <w:sz w:val="18"/>
                <w:szCs w:val="18"/>
              </w:rPr>
              <w:fldChar w:fldCharType="end"/>
            </w:r>
          </w:p>
        </w:tc>
        <w:tc>
          <w:tcPr>
            <w:tcW w:w="3261" w:type="dxa"/>
            <w:vAlign w:val="center"/>
          </w:tcPr>
          <w:p w14:paraId="156B4EA3" w14:textId="7E7C3CDE" w:rsidR="00D564DE" w:rsidRPr="00A3235F" w:rsidRDefault="00D564DE" w:rsidP="007359A6">
            <w:pPr>
              <w:jc w:val="left"/>
              <w:rPr>
                <w:sz w:val="18"/>
                <w:szCs w:val="18"/>
                <w:lang w:val="en-GB"/>
              </w:rPr>
            </w:pPr>
            <w:r w:rsidRPr="00A3235F">
              <w:rPr>
                <w:sz w:val="18"/>
                <w:szCs w:val="18"/>
                <w:lang w:val="en-GB"/>
              </w:rPr>
              <w:t xml:space="preserve">15% of visits were categorised as out-of-control.  </w:t>
            </w:r>
            <w:r w:rsidR="00896C40" w:rsidRPr="00A3235F">
              <w:rPr>
                <w:sz w:val="18"/>
                <w:szCs w:val="18"/>
                <w:lang w:val="en-GB"/>
              </w:rPr>
              <w:t>H</w:t>
            </w:r>
            <w:r w:rsidRPr="00A3235F">
              <w:rPr>
                <w:sz w:val="18"/>
                <w:szCs w:val="18"/>
                <w:lang w:val="en-GB"/>
              </w:rPr>
              <w:t>owever, there was a</w:t>
            </w:r>
            <w:r w:rsidR="00896C40" w:rsidRPr="00A3235F">
              <w:rPr>
                <w:sz w:val="18"/>
                <w:szCs w:val="18"/>
                <w:lang w:val="en-GB"/>
              </w:rPr>
              <w:t xml:space="preserve"> </w:t>
            </w:r>
            <w:r w:rsidRPr="00A3235F">
              <w:rPr>
                <w:sz w:val="18"/>
                <w:szCs w:val="18"/>
                <w:lang w:val="en-GB"/>
              </w:rPr>
              <w:t>failure for 16% of visits</w:t>
            </w:r>
            <w:r w:rsidR="00896C40" w:rsidRPr="00A3235F">
              <w:rPr>
                <w:sz w:val="18"/>
                <w:szCs w:val="18"/>
                <w:lang w:val="en-GB"/>
              </w:rPr>
              <w:t>, in which the system did not alert the user as designed</w:t>
            </w:r>
            <w:r w:rsidRPr="00A3235F">
              <w:rPr>
                <w:sz w:val="18"/>
                <w:szCs w:val="18"/>
                <w:lang w:val="en-GB"/>
              </w:rPr>
              <w:t>.</w:t>
            </w:r>
          </w:p>
        </w:tc>
        <w:tc>
          <w:tcPr>
            <w:tcW w:w="3969" w:type="dxa"/>
            <w:vAlign w:val="center"/>
          </w:tcPr>
          <w:p w14:paraId="50B4909D" w14:textId="399B78CF" w:rsidR="00D564DE" w:rsidRPr="00A3235F" w:rsidRDefault="00896C40" w:rsidP="007359A6">
            <w:pPr>
              <w:jc w:val="left"/>
              <w:rPr>
                <w:sz w:val="18"/>
                <w:szCs w:val="18"/>
                <w:lang w:val="en-GB"/>
              </w:rPr>
            </w:pPr>
            <w:r w:rsidRPr="00A3235F">
              <w:rPr>
                <w:sz w:val="18"/>
                <w:szCs w:val="18"/>
                <w:lang w:val="en-GB"/>
              </w:rPr>
              <w:t>The physicians accessed the ADS system i</w:t>
            </w:r>
            <w:r w:rsidR="00D564DE" w:rsidRPr="00A3235F">
              <w:rPr>
                <w:sz w:val="18"/>
                <w:szCs w:val="18"/>
                <w:lang w:val="en-GB"/>
              </w:rPr>
              <w:t>n 40% of visits for out-of-control asthma (in which the alert was successful), compared to 5% of visits for in-control asthma</w:t>
            </w:r>
            <w:r w:rsidRPr="00A3235F">
              <w:rPr>
                <w:sz w:val="18"/>
                <w:szCs w:val="18"/>
                <w:lang w:val="en-GB"/>
              </w:rPr>
              <w:t>.</w:t>
            </w:r>
          </w:p>
        </w:tc>
        <w:tc>
          <w:tcPr>
            <w:tcW w:w="3969" w:type="dxa"/>
            <w:vAlign w:val="center"/>
          </w:tcPr>
          <w:p w14:paraId="3A1CC93A" w14:textId="77777777" w:rsidR="00D564DE" w:rsidRPr="00A3235F" w:rsidRDefault="00D564DE" w:rsidP="007359A6">
            <w:pPr>
              <w:jc w:val="left"/>
              <w:rPr>
                <w:sz w:val="18"/>
                <w:szCs w:val="18"/>
                <w:lang w:val="en-GB"/>
              </w:rPr>
            </w:pPr>
            <w:r w:rsidRPr="00A3235F">
              <w:rPr>
                <w:sz w:val="18"/>
                <w:szCs w:val="18"/>
                <w:lang w:val="en-GB"/>
              </w:rPr>
              <w:t>Significant improvement in ICS/SABA ratio.</w:t>
            </w:r>
          </w:p>
        </w:tc>
      </w:tr>
      <w:tr w:rsidR="00D564DE" w:rsidRPr="00A3235F" w14:paraId="3C54AA36" w14:textId="77777777" w:rsidTr="00A3235F">
        <w:trPr>
          <w:trHeight w:val="1427"/>
        </w:trPr>
        <w:tc>
          <w:tcPr>
            <w:tcW w:w="2263" w:type="dxa"/>
            <w:shd w:val="clear" w:color="auto" w:fill="CAEDFB" w:themeFill="accent4" w:themeFillTint="33"/>
            <w:vAlign w:val="center"/>
          </w:tcPr>
          <w:p w14:paraId="7B753B36" w14:textId="1F79CB18" w:rsidR="00D564DE" w:rsidRPr="00A3235F" w:rsidRDefault="00A0139A" w:rsidP="007359A6">
            <w:pPr>
              <w:jc w:val="left"/>
              <w:rPr>
                <w:sz w:val="18"/>
                <w:szCs w:val="18"/>
                <w:lang w:val="en-GB"/>
              </w:rPr>
            </w:pPr>
            <w:r w:rsidRPr="00A3235F">
              <w:rPr>
                <w:sz w:val="18"/>
                <w:szCs w:val="18"/>
                <w:lang w:val="en-GB"/>
              </w:rPr>
              <w:t>EPIPP</w:t>
            </w:r>
            <w:r w:rsidR="00A934B5">
              <w:rPr>
                <w:sz w:val="18"/>
                <w:szCs w:val="18"/>
                <w:lang w:val="en-GB"/>
              </w:rPr>
              <w:t xml:space="preserve"> </w:t>
            </w:r>
            <w:r w:rsidR="00A934B5" w:rsidRPr="00A3235F">
              <w:rPr>
                <w:sz w:val="18"/>
                <w:szCs w:val="18"/>
              </w:rPr>
              <w:fldChar w:fldCharType="begin"/>
            </w:r>
            <w:r w:rsidR="00171EF1">
              <w:rPr>
                <w:sz w:val="18"/>
                <w:szCs w:val="18"/>
                <w:lang w:val="en-GB"/>
              </w:rPr>
              <w:instrText xml:space="preserve"> ADDIN ZOTERO_ITEM CSL_CITATION {"citationID":"y4iwuBpK","properties":{"formattedCitation":"\\super 30\\nosupersub{}","plainCitation":"30","noteIndex":0},"citationItems":[{"id":3051,"uris":["http://zotero.org/users/4402632/items/NVIZWF3Q"],"itemData":{"id":3051,"type":"article-journal","abstract":"Background Potentially inappropriate prescribing (PIP) of asthma bronchodilator inhalers is associated with increased morbidity and mortality.\nAim To evaluate the effectiveness of feedback on the PIP of bronchodilator inhalers.\nDesign and setting Pragmatic cluster randomised trial involving 235 of 244 (96.3%) GP practices in one Scottish health board.\nMethod Practices were randomly allocated (1:1 ratio) to individualised feedback (including visualised medication histories for each patient and action-oriented messages) on PIP of bronchodilator inhalers from prescription data; feedback reports were sent in July 2015, February 2016, and August 2016. Controls were sent feedback on an unrelated subject. The primary outcome was the change in the mean number of patients per practice with PIP of bronchodilator inhalers from the baseline period (August 2014–July 2015) until the post-feedback period (February 2016–January 2017), identified through a composite of five individual measures using prescription data.\nResults In the analysis of the primary outcome, the mean number of patients with PIP of bronchodilator inhalers fell in the 118 practices that were sent feedback from 21.8 per practice to 17.7 per practice. Numbers fell marginally in the 115 control practices, from 20.5 per practice to 20.2 per practice, with a statistically significant difference between the two groups. There were 3.7 fewer patients per practice with PIP of bronchodilator inhalers in the intervention practices versus the control practices (95% confidence interval = −5.3 to −2.0).\nConclusion Individualised feedback of PIP of asthma bronchodilators that included background information, visualised medication histories for each patient, and action-oriented messages was effective at reducing the number of patients exposed to excess or unsafe prescribing of bronchodilator inhalers.","container-title":"British Journal of General Practice","DOI":"10.3399/BJGP.2021.0695","ISSN":"0960-1643, 1478-5242","issue":"722","journalAbbreviation":"Br J Gen Pract","language":"en","license":"© The Authors. http://creativecommons.org/licenses/by/4.0/This article is Open Access: CC BY 4.0 licence (http://creativecommons.org/licences/by/4.0/).","page":"e627-e633","PMID":"35817581","publisher":"British Journal of General Practice","section":"Research","source":"bjgp.org","title":"Feedback of actionable individual patient prescription data to improve asthma prescribing: pragmatic cluster randomised trial in 233 UK general practices","title-short":"Feedback of actionable individual patient prescription data to improve asthma prescribing","volume":"72","author":[{"family":"MacBride-Stewart","given":"Sean"},{"family":"Marwick","given":"Charis"},{"family":"Ryan","given":"Margaret"},{"family":"Guthrie","given":"Bruce"}],"issued":{"date-parts":[["2022",9,1]]}}}],"schema":"https://github.com/citation-style-language/schema/raw/master/csl-citation.json"} </w:instrText>
            </w:r>
            <w:r w:rsidR="00A934B5" w:rsidRPr="00A3235F">
              <w:rPr>
                <w:sz w:val="18"/>
                <w:szCs w:val="18"/>
              </w:rPr>
              <w:fldChar w:fldCharType="separate"/>
            </w:r>
            <w:r w:rsidR="00171EF1" w:rsidRPr="00171EF1">
              <w:rPr>
                <w:rFonts w:eastAsiaTheme="minorEastAsia"/>
                <w:sz w:val="18"/>
                <w:vertAlign w:val="superscript"/>
                <w:lang w:eastAsia="en-US"/>
                <w14:ligatures w14:val="standardContextual"/>
              </w:rPr>
              <w:t>30</w:t>
            </w:r>
            <w:r w:rsidR="00A934B5" w:rsidRPr="00A3235F">
              <w:rPr>
                <w:sz w:val="18"/>
                <w:szCs w:val="18"/>
              </w:rPr>
              <w:fldChar w:fldCharType="end"/>
            </w:r>
          </w:p>
        </w:tc>
        <w:tc>
          <w:tcPr>
            <w:tcW w:w="3261" w:type="dxa"/>
            <w:shd w:val="clear" w:color="auto" w:fill="D1D1D1" w:themeFill="background2" w:themeFillShade="E6"/>
            <w:vAlign w:val="center"/>
          </w:tcPr>
          <w:p w14:paraId="5B6D81DF" w14:textId="77777777" w:rsidR="00D564DE" w:rsidRPr="00A3235F" w:rsidRDefault="00D564DE" w:rsidP="007359A6">
            <w:pPr>
              <w:jc w:val="left"/>
              <w:rPr>
                <w:sz w:val="18"/>
                <w:szCs w:val="18"/>
                <w:lang w:val="en-GB"/>
              </w:rPr>
            </w:pPr>
          </w:p>
        </w:tc>
        <w:tc>
          <w:tcPr>
            <w:tcW w:w="3969" w:type="dxa"/>
            <w:vAlign w:val="center"/>
          </w:tcPr>
          <w:p w14:paraId="131C4093" w14:textId="77777777" w:rsidR="00D564DE" w:rsidRPr="00A3235F" w:rsidRDefault="00D564DE" w:rsidP="007359A6">
            <w:pPr>
              <w:jc w:val="left"/>
              <w:rPr>
                <w:sz w:val="18"/>
                <w:szCs w:val="18"/>
                <w:lang w:val="en-GB"/>
              </w:rPr>
            </w:pPr>
            <w:r w:rsidRPr="00A3235F">
              <w:rPr>
                <w:sz w:val="18"/>
                <w:szCs w:val="18"/>
                <w:lang w:val="en-GB"/>
              </w:rPr>
              <w:t>A majority of intervention practices found the background information and patient-level data to be moderately or very useful, and the majority of practices reported that the feedback was discussed among the practice team on multiple occasions.</w:t>
            </w:r>
          </w:p>
        </w:tc>
        <w:tc>
          <w:tcPr>
            <w:tcW w:w="3969" w:type="dxa"/>
            <w:vAlign w:val="center"/>
          </w:tcPr>
          <w:p w14:paraId="3DE604D8" w14:textId="3A02125A" w:rsidR="00D564DE" w:rsidRPr="00A3235F" w:rsidRDefault="00D564DE" w:rsidP="007359A6">
            <w:pPr>
              <w:jc w:val="left"/>
              <w:rPr>
                <w:sz w:val="18"/>
                <w:szCs w:val="18"/>
                <w:lang w:val="en-GB"/>
              </w:rPr>
            </w:pPr>
            <w:r w:rsidRPr="00A3235F">
              <w:rPr>
                <w:sz w:val="18"/>
                <w:szCs w:val="18"/>
                <w:lang w:val="en-GB"/>
              </w:rPr>
              <w:t>There was a small but significant decrease in patients with inappropriate prescribing.</w:t>
            </w:r>
          </w:p>
        </w:tc>
      </w:tr>
    </w:tbl>
    <w:p w14:paraId="1712A7FF" w14:textId="77777777" w:rsidR="00D564DE" w:rsidRPr="00A3235F" w:rsidRDefault="00D564DE" w:rsidP="00D564DE">
      <w:pPr>
        <w:rPr>
          <w:sz w:val="20"/>
          <w:szCs w:val="20"/>
        </w:rPr>
      </w:pPr>
      <w:r w:rsidRPr="00A3235F">
        <w:rPr>
          <w:sz w:val="20"/>
          <w:szCs w:val="20"/>
        </w:rPr>
        <w:t>Notes:</w:t>
      </w:r>
    </w:p>
    <w:p w14:paraId="41C394F6" w14:textId="77777777" w:rsidR="00D564DE" w:rsidRPr="00A3235F" w:rsidRDefault="00D564DE" w:rsidP="00D564DE">
      <w:pPr>
        <w:rPr>
          <w:sz w:val="20"/>
          <w:szCs w:val="20"/>
        </w:rPr>
      </w:pPr>
      <w:r w:rsidRPr="00A3235F">
        <w:rPr>
          <w:sz w:val="20"/>
          <w:szCs w:val="20"/>
        </w:rPr>
        <w:t>* No project name – lead author of sole publication listed</w:t>
      </w:r>
    </w:p>
    <w:p w14:paraId="529135DC" w14:textId="5C75040B" w:rsidR="00D564DE" w:rsidRPr="00A3235F" w:rsidRDefault="00D564DE" w:rsidP="007836A6">
      <w:pPr>
        <w:rPr>
          <w:sz w:val="20"/>
          <w:szCs w:val="20"/>
        </w:rPr>
      </w:pPr>
      <w:r w:rsidRPr="00A3235F">
        <w:rPr>
          <w:sz w:val="20"/>
          <w:szCs w:val="20"/>
        </w:rPr>
        <w:t>Results for A</w:t>
      </w:r>
      <w:r w:rsidR="002B63FA">
        <w:rPr>
          <w:sz w:val="20"/>
          <w:szCs w:val="20"/>
        </w:rPr>
        <w:t>R</w:t>
      </w:r>
      <w:r w:rsidRPr="00A3235F">
        <w:rPr>
          <w:sz w:val="20"/>
          <w:szCs w:val="20"/>
        </w:rPr>
        <w:t>RISA-UK incomplete (only published conference abstract</w:t>
      </w:r>
      <w:r w:rsidR="009C5D2F" w:rsidRPr="00A3235F">
        <w:rPr>
          <w:sz w:val="20"/>
          <w:szCs w:val="20"/>
        </w:rPr>
        <w:t>s</w:t>
      </w:r>
      <w:r w:rsidRPr="00A3235F">
        <w:rPr>
          <w:sz w:val="20"/>
          <w:szCs w:val="20"/>
        </w:rPr>
        <w:t xml:space="preserve"> available at the time of data extraction).</w:t>
      </w:r>
    </w:p>
    <w:p w14:paraId="26F72200" w14:textId="77777777" w:rsidR="00D564DE" w:rsidRPr="00A3235F" w:rsidRDefault="00D564DE" w:rsidP="00C02D4D">
      <w:pPr>
        <w:rPr>
          <w:sz w:val="20"/>
          <w:szCs w:val="20"/>
        </w:rPr>
        <w:sectPr w:rsidR="00D564DE" w:rsidRPr="00A3235F" w:rsidSect="007204EF">
          <w:pgSz w:w="16838" w:h="11906" w:orient="landscape"/>
          <w:pgMar w:top="1440" w:right="1440" w:bottom="1440" w:left="1440" w:header="708" w:footer="708" w:gutter="0"/>
          <w:cols w:space="708"/>
          <w:docGrid w:linePitch="360"/>
        </w:sectPr>
      </w:pPr>
    </w:p>
    <w:p w14:paraId="1D0A173D" w14:textId="4298A8D1" w:rsidR="002C3FD9" w:rsidRPr="00A3235F" w:rsidRDefault="002C3FD9" w:rsidP="002C3FD9">
      <w:pPr>
        <w:pStyle w:val="Heading1"/>
      </w:pPr>
      <w:r w:rsidRPr="00A3235F">
        <w:lastRenderedPageBreak/>
        <w:t>Appendix A: Search Strategy</w:t>
      </w:r>
    </w:p>
    <w:p w14:paraId="272A3915" w14:textId="77777777" w:rsidR="002C3FD9" w:rsidRPr="00A3235F" w:rsidRDefault="002C3FD9" w:rsidP="002C3FD9"/>
    <w:tbl>
      <w:tblPr>
        <w:tblStyle w:val="TableGrid"/>
        <w:tblW w:w="0" w:type="auto"/>
        <w:tblLook w:val="04A0" w:firstRow="1" w:lastRow="0" w:firstColumn="1" w:lastColumn="0" w:noHBand="0" w:noVBand="1"/>
      </w:tblPr>
      <w:tblGrid>
        <w:gridCol w:w="1980"/>
        <w:gridCol w:w="1984"/>
      </w:tblGrid>
      <w:tr w:rsidR="002C3FD9" w:rsidRPr="00A3235F" w14:paraId="4BFC7EA8" w14:textId="77777777" w:rsidTr="00BC53A0">
        <w:tc>
          <w:tcPr>
            <w:tcW w:w="1980" w:type="dxa"/>
          </w:tcPr>
          <w:p w14:paraId="19DCB4C5" w14:textId="77777777" w:rsidR="002C3FD9" w:rsidRPr="00A3235F" w:rsidRDefault="002C3FD9" w:rsidP="00BC53A0">
            <w:pPr>
              <w:rPr>
                <w:b/>
                <w:bCs/>
                <w:lang w:val="en-GB"/>
              </w:rPr>
            </w:pPr>
            <w:r w:rsidRPr="00A3235F">
              <w:rPr>
                <w:b/>
                <w:bCs/>
                <w:lang w:val="en-GB"/>
              </w:rPr>
              <w:t>PICOS Component</w:t>
            </w:r>
          </w:p>
        </w:tc>
        <w:tc>
          <w:tcPr>
            <w:tcW w:w="1984" w:type="dxa"/>
          </w:tcPr>
          <w:p w14:paraId="430FB0C0" w14:textId="77777777" w:rsidR="002C3FD9" w:rsidRPr="00A3235F" w:rsidRDefault="002C3FD9" w:rsidP="00BC53A0">
            <w:pPr>
              <w:rPr>
                <w:lang w:val="en-GB"/>
              </w:rPr>
            </w:pPr>
            <w:r w:rsidRPr="00A3235F">
              <w:rPr>
                <w:b/>
                <w:bCs/>
                <w:lang w:val="en-GB"/>
              </w:rPr>
              <w:t>Keywords</w:t>
            </w:r>
          </w:p>
        </w:tc>
      </w:tr>
      <w:tr w:rsidR="002C3FD9" w:rsidRPr="00A3235F" w14:paraId="266033BA" w14:textId="77777777" w:rsidTr="00BC53A0">
        <w:tc>
          <w:tcPr>
            <w:tcW w:w="1980" w:type="dxa"/>
          </w:tcPr>
          <w:p w14:paraId="3093C2C2" w14:textId="77777777" w:rsidR="002C3FD9" w:rsidRPr="00A3235F" w:rsidRDefault="002C3FD9" w:rsidP="00BC53A0">
            <w:pPr>
              <w:rPr>
                <w:lang w:val="en-GB"/>
              </w:rPr>
            </w:pPr>
            <w:r w:rsidRPr="00A3235F">
              <w:rPr>
                <w:lang w:val="en-GB"/>
              </w:rPr>
              <w:t>Participant</w:t>
            </w:r>
          </w:p>
        </w:tc>
        <w:tc>
          <w:tcPr>
            <w:tcW w:w="1984" w:type="dxa"/>
          </w:tcPr>
          <w:p w14:paraId="2FA34A25" w14:textId="77777777" w:rsidR="002C3FD9" w:rsidRPr="00A3235F" w:rsidRDefault="002C3FD9" w:rsidP="00BC53A0">
            <w:pPr>
              <w:rPr>
                <w:lang w:val="en-GB"/>
              </w:rPr>
            </w:pPr>
            <w:r w:rsidRPr="00A3235F">
              <w:rPr>
                <w:lang w:val="en-GB"/>
              </w:rPr>
              <w:t>Asthma</w:t>
            </w:r>
          </w:p>
        </w:tc>
      </w:tr>
      <w:tr w:rsidR="002C3FD9" w:rsidRPr="00A3235F" w14:paraId="33E9ECB6" w14:textId="77777777" w:rsidTr="00BC53A0">
        <w:tc>
          <w:tcPr>
            <w:tcW w:w="1980" w:type="dxa"/>
          </w:tcPr>
          <w:p w14:paraId="53AD2895" w14:textId="77777777" w:rsidR="002C3FD9" w:rsidRPr="00A3235F" w:rsidRDefault="002C3FD9" w:rsidP="00BC53A0">
            <w:pPr>
              <w:rPr>
                <w:lang w:val="en-GB"/>
              </w:rPr>
            </w:pPr>
            <w:r w:rsidRPr="00A3235F">
              <w:rPr>
                <w:lang w:val="en-GB"/>
              </w:rPr>
              <w:t>Intervention</w:t>
            </w:r>
          </w:p>
        </w:tc>
        <w:tc>
          <w:tcPr>
            <w:tcW w:w="1984" w:type="dxa"/>
          </w:tcPr>
          <w:p w14:paraId="34FAB6F1" w14:textId="77777777" w:rsidR="002C3FD9" w:rsidRPr="00A3235F" w:rsidRDefault="002C3FD9" w:rsidP="00BC53A0">
            <w:pPr>
              <w:rPr>
                <w:lang w:val="en-GB"/>
              </w:rPr>
            </w:pPr>
            <w:r w:rsidRPr="00A3235F">
              <w:rPr>
                <w:lang w:val="en-GB"/>
              </w:rPr>
              <w:t>CCDS</w:t>
            </w:r>
          </w:p>
          <w:p w14:paraId="11491B16" w14:textId="77777777" w:rsidR="002C3FD9" w:rsidRPr="00A3235F" w:rsidRDefault="002C3FD9" w:rsidP="00BC53A0">
            <w:pPr>
              <w:rPr>
                <w:lang w:val="en-GB"/>
              </w:rPr>
            </w:pPr>
            <w:r w:rsidRPr="00A3235F">
              <w:rPr>
                <w:lang w:val="en-GB"/>
              </w:rPr>
              <w:t>CDSS</w:t>
            </w:r>
          </w:p>
          <w:p w14:paraId="3CA0E52C" w14:textId="77777777" w:rsidR="002C3FD9" w:rsidRPr="00A3235F" w:rsidRDefault="002C3FD9" w:rsidP="00BC53A0">
            <w:pPr>
              <w:rPr>
                <w:lang w:val="en-GB"/>
              </w:rPr>
            </w:pPr>
            <w:r w:rsidRPr="00A3235F">
              <w:rPr>
                <w:lang w:val="en-GB"/>
              </w:rPr>
              <w:t>Clinical decision</w:t>
            </w:r>
          </w:p>
          <w:p w14:paraId="03849C15" w14:textId="77777777" w:rsidR="002C3FD9" w:rsidRPr="00A3235F" w:rsidRDefault="002C3FD9" w:rsidP="00BC53A0">
            <w:pPr>
              <w:rPr>
                <w:lang w:val="en-GB"/>
              </w:rPr>
            </w:pPr>
            <w:r w:rsidRPr="00A3235F">
              <w:rPr>
                <w:lang w:val="en-GB"/>
              </w:rPr>
              <w:t>Decision support</w:t>
            </w:r>
          </w:p>
          <w:p w14:paraId="116495F7" w14:textId="77777777" w:rsidR="002C3FD9" w:rsidRPr="00A3235F" w:rsidRDefault="002C3FD9" w:rsidP="00BC53A0">
            <w:pPr>
              <w:rPr>
                <w:lang w:val="en-GB"/>
              </w:rPr>
            </w:pPr>
            <w:r w:rsidRPr="00A3235F">
              <w:rPr>
                <w:lang w:val="en-GB"/>
              </w:rPr>
              <w:t>Decision making</w:t>
            </w:r>
          </w:p>
          <w:p w14:paraId="5AD9F161" w14:textId="77777777" w:rsidR="002C3FD9" w:rsidRPr="00A3235F" w:rsidRDefault="002C3FD9" w:rsidP="00BC53A0">
            <w:pPr>
              <w:rPr>
                <w:lang w:val="en-GB"/>
              </w:rPr>
            </w:pPr>
            <w:r w:rsidRPr="00A3235F">
              <w:rPr>
                <w:lang w:val="en-GB"/>
              </w:rPr>
              <w:t>Expert system</w:t>
            </w:r>
          </w:p>
          <w:p w14:paraId="760E0F78" w14:textId="77777777" w:rsidR="002C3FD9" w:rsidRPr="00A3235F" w:rsidRDefault="002C3FD9" w:rsidP="00BC53A0">
            <w:pPr>
              <w:rPr>
                <w:lang w:val="en-GB"/>
              </w:rPr>
            </w:pPr>
            <w:r w:rsidRPr="00A3235F">
              <w:rPr>
                <w:lang w:val="en-GB"/>
              </w:rPr>
              <w:t>Data-driven</w:t>
            </w:r>
          </w:p>
          <w:p w14:paraId="14746AC1" w14:textId="77777777" w:rsidR="002C3FD9" w:rsidRPr="00A3235F" w:rsidRDefault="002C3FD9" w:rsidP="00BC53A0">
            <w:pPr>
              <w:rPr>
                <w:lang w:val="en-GB"/>
              </w:rPr>
            </w:pPr>
            <w:r w:rsidRPr="00A3235F">
              <w:rPr>
                <w:lang w:val="en-GB"/>
              </w:rPr>
              <w:t>Digital</w:t>
            </w:r>
          </w:p>
          <w:p w14:paraId="513020D7" w14:textId="77777777" w:rsidR="002C3FD9" w:rsidRPr="00A3235F" w:rsidRDefault="002C3FD9" w:rsidP="00BC53A0">
            <w:pPr>
              <w:rPr>
                <w:lang w:val="en-GB"/>
              </w:rPr>
            </w:pPr>
            <w:r w:rsidRPr="00A3235F">
              <w:rPr>
                <w:lang w:val="en-GB"/>
              </w:rPr>
              <w:t xml:space="preserve">Computer* </w:t>
            </w:r>
          </w:p>
          <w:p w14:paraId="3E68B0D2" w14:textId="77777777" w:rsidR="002C3FD9" w:rsidRPr="00A3235F" w:rsidRDefault="002C3FD9" w:rsidP="00BC53A0">
            <w:pPr>
              <w:rPr>
                <w:lang w:val="en-GB"/>
              </w:rPr>
            </w:pPr>
            <w:r w:rsidRPr="00A3235F">
              <w:rPr>
                <w:lang w:val="en-GB"/>
              </w:rPr>
              <w:t>Application</w:t>
            </w:r>
          </w:p>
          <w:p w14:paraId="51544486" w14:textId="77777777" w:rsidR="002C3FD9" w:rsidRPr="00A3235F" w:rsidRDefault="002C3FD9" w:rsidP="00BC53A0">
            <w:pPr>
              <w:rPr>
                <w:lang w:val="en-GB"/>
              </w:rPr>
            </w:pPr>
            <w:r w:rsidRPr="00A3235F">
              <w:rPr>
                <w:lang w:val="en-GB"/>
              </w:rPr>
              <w:t>Web</w:t>
            </w:r>
          </w:p>
          <w:p w14:paraId="28D5B986" w14:textId="77777777" w:rsidR="002C3FD9" w:rsidRPr="00A3235F" w:rsidRDefault="002C3FD9" w:rsidP="00BC53A0">
            <w:pPr>
              <w:rPr>
                <w:lang w:val="en-GB"/>
              </w:rPr>
            </w:pPr>
            <w:r w:rsidRPr="00A3235F">
              <w:rPr>
                <w:lang w:val="en-GB"/>
              </w:rPr>
              <w:t>Mobile</w:t>
            </w:r>
          </w:p>
          <w:p w14:paraId="2A3B1249" w14:textId="77777777" w:rsidR="002C3FD9" w:rsidRPr="00A3235F" w:rsidRDefault="002C3FD9" w:rsidP="00BC53A0">
            <w:pPr>
              <w:rPr>
                <w:lang w:val="en-GB"/>
              </w:rPr>
            </w:pPr>
            <w:r w:rsidRPr="00A3235F">
              <w:rPr>
                <w:lang w:val="en-GB"/>
              </w:rPr>
              <w:t>Online</w:t>
            </w:r>
          </w:p>
          <w:p w14:paraId="373954BC" w14:textId="77777777" w:rsidR="002C3FD9" w:rsidRPr="00A3235F" w:rsidRDefault="002C3FD9" w:rsidP="00BC53A0">
            <w:pPr>
              <w:rPr>
                <w:lang w:val="en-GB"/>
              </w:rPr>
            </w:pPr>
            <w:r w:rsidRPr="00A3235F">
              <w:rPr>
                <w:lang w:val="en-GB"/>
              </w:rPr>
              <w:t>Electronic</w:t>
            </w:r>
          </w:p>
          <w:p w14:paraId="2D747E73" w14:textId="77777777" w:rsidR="002C3FD9" w:rsidRPr="00A3235F" w:rsidRDefault="002C3FD9" w:rsidP="00BC53A0">
            <w:pPr>
              <w:rPr>
                <w:lang w:val="en-GB"/>
              </w:rPr>
            </w:pPr>
            <w:r w:rsidRPr="00A3235F">
              <w:rPr>
                <w:lang w:val="en-GB"/>
              </w:rPr>
              <w:t>Risk predict*</w:t>
            </w:r>
          </w:p>
          <w:p w14:paraId="6923C68F" w14:textId="77777777" w:rsidR="002C3FD9" w:rsidRPr="00A3235F" w:rsidRDefault="002C3FD9" w:rsidP="00BC53A0">
            <w:pPr>
              <w:rPr>
                <w:lang w:val="en-GB"/>
              </w:rPr>
            </w:pPr>
            <w:r w:rsidRPr="00A3235F">
              <w:rPr>
                <w:lang w:val="en-GB"/>
              </w:rPr>
              <w:t>Risk strat*</w:t>
            </w:r>
          </w:p>
          <w:p w14:paraId="1C85526A" w14:textId="77777777" w:rsidR="002C3FD9" w:rsidRPr="00A3235F" w:rsidRDefault="002C3FD9" w:rsidP="00BC53A0">
            <w:pPr>
              <w:rPr>
                <w:lang w:val="en-GB"/>
              </w:rPr>
            </w:pPr>
            <w:r w:rsidRPr="00A3235F">
              <w:rPr>
                <w:lang w:val="en-GB"/>
              </w:rPr>
              <w:t>Risk score*</w:t>
            </w:r>
          </w:p>
          <w:p w14:paraId="41B766A7" w14:textId="77777777" w:rsidR="002C3FD9" w:rsidRPr="00A3235F" w:rsidRDefault="002C3FD9" w:rsidP="00BC53A0">
            <w:pPr>
              <w:rPr>
                <w:lang w:val="en-GB"/>
              </w:rPr>
            </w:pPr>
            <w:r w:rsidRPr="00A3235F">
              <w:rPr>
                <w:lang w:val="en-GB"/>
              </w:rPr>
              <w:t>Prognos*</w:t>
            </w:r>
          </w:p>
        </w:tc>
      </w:tr>
      <w:tr w:rsidR="002C3FD9" w:rsidRPr="00A3235F" w14:paraId="26C8F2AE" w14:textId="77777777" w:rsidTr="00BC53A0">
        <w:tc>
          <w:tcPr>
            <w:tcW w:w="1980" w:type="dxa"/>
          </w:tcPr>
          <w:p w14:paraId="302AC601" w14:textId="77777777" w:rsidR="002C3FD9" w:rsidRPr="00A3235F" w:rsidRDefault="002C3FD9" w:rsidP="00BC53A0">
            <w:pPr>
              <w:rPr>
                <w:lang w:val="en-GB"/>
              </w:rPr>
            </w:pPr>
            <w:r w:rsidRPr="00A3235F">
              <w:rPr>
                <w:lang w:val="en-GB"/>
              </w:rPr>
              <w:t>Study Design</w:t>
            </w:r>
          </w:p>
        </w:tc>
        <w:tc>
          <w:tcPr>
            <w:tcW w:w="1984" w:type="dxa"/>
          </w:tcPr>
          <w:p w14:paraId="73FADD91" w14:textId="77777777" w:rsidR="002C3FD9" w:rsidRPr="00A3235F" w:rsidRDefault="002C3FD9" w:rsidP="00BC53A0">
            <w:pPr>
              <w:rPr>
                <w:lang w:val="en-GB"/>
              </w:rPr>
            </w:pPr>
            <w:r w:rsidRPr="00A3235F">
              <w:rPr>
                <w:lang w:val="en-GB"/>
              </w:rPr>
              <w:t>Trial</w:t>
            </w:r>
          </w:p>
          <w:p w14:paraId="7A12EF45" w14:textId="77777777" w:rsidR="002C3FD9" w:rsidRPr="00A3235F" w:rsidRDefault="002C3FD9" w:rsidP="00BC53A0">
            <w:pPr>
              <w:rPr>
                <w:lang w:val="en-GB"/>
              </w:rPr>
            </w:pPr>
            <w:r w:rsidRPr="00A3235F">
              <w:rPr>
                <w:lang w:val="en-GB"/>
              </w:rPr>
              <w:t>Intervention</w:t>
            </w:r>
          </w:p>
          <w:p w14:paraId="437223FA" w14:textId="77777777" w:rsidR="002C3FD9" w:rsidRPr="00A3235F" w:rsidRDefault="002C3FD9" w:rsidP="00BC53A0">
            <w:pPr>
              <w:rPr>
                <w:lang w:val="en-GB"/>
              </w:rPr>
            </w:pPr>
            <w:r w:rsidRPr="00A3235F">
              <w:rPr>
                <w:lang w:val="en-GB"/>
              </w:rPr>
              <w:t>Controlled</w:t>
            </w:r>
          </w:p>
          <w:p w14:paraId="0CDAF5AE" w14:textId="77777777" w:rsidR="002C3FD9" w:rsidRPr="00A3235F" w:rsidRDefault="002C3FD9" w:rsidP="00BC53A0">
            <w:pPr>
              <w:rPr>
                <w:lang w:val="en-GB"/>
              </w:rPr>
            </w:pPr>
            <w:r w:rsidRPr="00A3235F">
              <w:rPr>
                <w:lang w:val="en-GB"/>
              </w:rPr>
              <w:t>Randomized</w:t>
            </w:r>
          </w:p>
          <w:p w14:paraId="470FCF1B" w14:textId="77777777" w:rsidR="002C3FD9" w:rsidRPr="00A3235F" w:rsidRDefault="002C3FD9" w:rsidP="00BC53A0">
            <w:pPr>
              <w:rPr>
                <w:lang w:val="en-GB"/>
              </w:rPr>
            </w:pPr>
            <w:r w:rsidRPr="00A3235F">
              <w:rPr>
                <w:lang w:val="en-GB"/>
              </w:rPr>
              <w:t>Effectiveness</w:t>
            </w:r>
          </w:p>
          <w:p w14:paraId="44890FCE" w14:textId="77777777" w:rsidR="002C3FD9" w:rsidRPr="00A3235F" w:rsidRDefault="002C3FD9" w:rsidP="00BC53A0">
            <w:pPr>
              <w:rPr>
                <w:lang w:val="en-GB"/>
              </w:rPr>
            </w:pPr>
            <w:r w:rsidRPr="00A3235F">
              <w:rPr>
                <w:lang w:val="en-GB"/>
              </w:rPr>
              <w:t>Efficacy</w:t>
            </w:r>
          </w:p>
          <w:p w14:paraId="5930393C" w14:textId="77777777" w:rsidR="002C3FD9" w:rsidRPr="00A3235F" w:rsidRDefault="002C3FD9" w:rsidP="00BC53A0">
            <w:pPr>
              <w:rPr>
                <w:lang w:val="en-GB"/>
              </w:rPr>
            </w:pPr>
            <w:r w:rsidRPr="00A3235F">
              <w:rPr>
                <w:lang w:val="en-GB"/>
              </w:rPr>
              <w:t>Pilot</w:t>
            </w:r>
          </w:p>
          <w:p w14:paraId="2A10A61D" w14:textId="77777777" w:rsidR="002C3FD9" w:rsidRPr="00A3235F" w:rsidRDefault="002C3FD9" w:rsidP="00BC53A0">
            <w:pPr>
              <w:rPr>
                <w:lang w:val="en-GB"/>
              </w:rPr>
            </w:pPr>
            <w:r w:rsidRPr="00A3235F">
              <w:rPr>
                <w:lang w:val="en-GB"/>
              </w:rPr>
              <w:t>Feasibility</w:t>
            </w:r>
          </w:p>
          <w:p w14:paraId="5BC16EEA" w14:textId="77777777" w:rsidR="002C3FD9" w:rsidRPr="00A3235F" w:rsidRDefault="002C3FD9" w:rsidP="00BC53A0">
            <w:pPr>
              <w:rPr>
                <w:lang w:val="en-GB"/>
              </w:rPr>
            </w:pPr>
            <w:r w:rsidRPr="00A3235F">
              <w:rPr>
                <w:lang w:val="en-GB"/>
              </w:rPr>
              <w:t>Acceptability</w:t>
            </w:r>
          </w:p>
        </w:tc>
      </w:tr>
    </w:tbl>
    <w:p w14:paraId="0612D7BA" w14:textId="77777777" w:rsidR="002C3FD9" w:rsidRPr="00A3235F" w:rsidRDefault="002C3FD9" w:rsidP="002C3FD9"/>
    <w:p w14:paraId="1BEABE3C" w14:textId="77777777" w:rsidR="002C3FD9" w:rsidRPr="00A3235F" w:rsidRDefault="002C3FD9" w:rsidP="002C3FD9">
      <w:pPr>
        <w:rPr>
          <w:b/>
          <w:bCs/>
        </w:rPr>
      </w:pPr>
      <w:r w:rsidRPr="00A3235F">
        <w:rPr>
          <w:b/>
          <w:bCs/>
        </w:rPr>
        <w:t>Pubmed</w:t>
      </w:r>
    </w:p>
    <w:p w14:paraId="1790B81A" w14:textId="77777777" w:rsidR="002C3FD9" w:rsidRPr="00A3235F" w:rsidRDefault="002C3FD9" w:rsidP="00F4195A">
      <w:pPr>
        <w:pStyle w:val="ListParagraph"/>
        <w:numPr>
          <w:ilvl w:val="0"/>
          <w:numId w:val="13"/>
        </w:numPr>
      </w:pPr>
      <w:r w:rsidRPr="00A3235F">
        <w:t>asthma[Title] OR asthma[MeSH]</w:t>
      </w:r>
    </w:p>
    <w:p w14:paraId="25F368AE" w14:textId="77777777" w:rsidR="002C3FD9" w:rsidRPr="00A3235F" w:rsidRDefault="002C3FD9" w:rsidP="00F4195A">
      <w:pPr>
        <w:pStyle w:val="ListParagraph"/>
        <w:numPr>
          <w:ilvl w:val="0"/>
          <w:numId w:val="13"/>
        </w:numPr>
      </w:pPr>
      <w:r w:rsidRPr="00A3235F">
        <w:t xml:space="preserve">"Clinical Decision-Making"[Mesh] OR "Decision Support Systems, Clinical"[Mesh] OR "Decision Support Techniques"[Mesh] </w:t>
      </w:r>
    </w:p>
    <w:p w14:paraId="0603ADA3" w14:textId="77777777" w:rsidR="002C3FD9" w:rsidRPr="00A3235F" w:rsidRDefault="002C3FD9" w:rsidP="00F4195A">
      <w:pPr>
        <w:pStyle w:val="ListParagraph"/>
        <w:numPr>
          <w:ilvl w:val="0"/>
          <w:numId w:val="13"/>
        </w:numPr>
      </w:pPr>
      <w:r w:rsidRPr="00A3235F">
        <w:t xml:space="preserve">CDSS[Title/Abstract] OR CCDS[Title/Abstract] OR “clinical decision”[Title/Abstract] OR “decision support”[Title/Abstract] OR “decision making”[Title/Abstract] OR “expert system”[Title/Abstract] “data driven”[Title/Abstract] OR digital[Title/Abstract] OR computer*[Title/Abstract]) OR application[Title/Abstract] OR web[Title/Abstract] OR mobile[Title/Abstract] OR online[Title/Abstract] OR electronic[Title/Abstract] OR “risk predict*”[Title/Abstract] OR “risk strat*”[Title/Abstract] OR “risk scor*”[Title/Abstract] OR prognos*[Title/Abstract] </w:t>
      </w:r>
    </w:p>
    <w:p w14:paraId="5628F232" w14:textId="77777777" w:rsidR="002C3FD9" w:rsidRPr="00A3235F" w:rsidRDefault="002C3FD9" w:rsidP="00F4195A">
      <w:pPr>
        <w:pStyle w:val="ListParagraph"/>
        <w:numPr>
          <w:ilvl w:val="0"/>
          <w:numId w:val="13"/>
        </w:numPr>
      </w:pPr>
      <w:r w:rsidRPr="00A3235F">
        <w:t>"Clinical Trial Protocol"[Publication Type] OR "Clinical Trial "[Publication Type]</w:t>
      </w:r>
    </w:p>
    <w:p w14:paraId="7BE059E7" w14:textId="77777777" w:rsidR="002C3FD9" w:rsidRPr="00A3235F" w:rsidRDefault="002C3FD9" w:rsidP="00F4195A">
      <w:pPr>
        <w:pStyle w:val="ListParagraph"/>
        <w:numPr>
          <w:ilvl w:val="0"/>
          <w:numId w:val="13"/>
        </w:numPr>
      </w:pPr>
      <w:r w:rsidRPr="00A3235F">
        <w:t>trial[Title] OR intervention[Title] OR controlled[Title] OR randomised[Title] OR randomized[Title] OR effectiveness[Title] OR efficacy[Title] OR pilot[Title] OR feasibility[Title] OR acceptability[Title]</w:t>
      </w:r>
    </w:p>
    <w:p w14:paraId="68E5E8C7" w14:textId="77777777" w:rsidR="002C3FD9" w:rsidRPr="00A3235F" w:rsidRDefault="002C3FD9" w:rsidP="00F4195A">
      <w:pPr>
        <w:pStyle w:val="ListParagraph"/>
        <w:numPr>
          <w:ilvl w:val="0"/>
          <w:numId w:val="13"/>
        </w:numPr>
      </w:pPr>
      <w:r w:rsidRPr="00A3235F">
        <w:t>("2012/01/01"[Date - Publication] : "3000"[Date - Publication])</w:t>
      </w:r>
    </w:p>
    <w:p w14:paraId="57200FDB" w14:textId="77777777" w:rsidR="002C3FD9" w:rsidRPr="00A3235F" w:rsidRDefault="002C3FD9" w:rsidP="00F4195A">
      <w:pPr>
        <w:pStyle w:val="ListParagraph"/>
        <w:numPr>
          <w:ilvl w:val="0"/>
          <w:numId w:val="13"/>
        </w:numPr>
      </w:pPr>
      <w:r w:rsidRPr="00A3235F">
        <w:t>2 or 3</w:t>
      </w:r>
    </w:p>
    <w:p w14:paraId="040D1E2D" w14:textId="77777777" w:rsidR="002C3FD9" w:rsidRPr="00A3235F" w:rsidRDefault="002C3FD9" w:rsidP="00F4195A">
      <w:pPr>
        <w:pStyle w:val="ListParagraph"/>
        <w:numPr>
          <w:ilvl w:val="0"/>
          <w:numId w:val="13"/>
        </w:numPr>
      </w:pPr>
      <w:r w:rsidRPr="00A3235F">
        <w:t>4 or 5</w:t>
      </w:r>
    </w:p>
    <w:p w14:paraId="064B611E" w14:textId="77777777" w:rsidR="002C3FD9" w:rsidRPr="00A3235F" w:rsidRDefault="002C3FD9" w:rsidP="00F4195A">
      <w:pPr>
        <w:pStyle w:val="ListParagraph"/>
        <w:numPr>
          <w:ilvl w:val="0"/>
          <w:numId w:val="13"/>
        </w:numPr>
      </w:pPr>
      <w:r w:rsidRPr="00A3235F">
        <w:t>1 and 7 and 8 and 6</w:t>
      </w:r>
    </w:p>
    <w:p w14:paraId="10B2A0B9" w14:textId="77777777" w:rsidR="008A5C14" w:rsidRPr="00A3235F" w:rsidRDefault="008A5C14" w:rsidP="00BE7C0D">
      <w:pPr>
        <w:rPr>
          <w:b/>
          <w:bCs/>
        </w:rPr>
      </w:pPr>
    </w:p>
    <w:p w14:paraId="07373E2A" w14:textId="41BD27F4" w:rsidR="00BE7C0D" w:rsidRPr="00A3235F" w:rsidRDefault="00BE7C0D" w:rsidP="00BE7C0D">
      <w:pPr>
        <w:rPr>
          <w:rStyle w:val="Hyperlink"/>
        </w:rPr>
      </w:pPr>
      <w:r w:rsidRPr="00A3235F">
        <w:rPr>
          <w:b/>
          <w:bCs/>
        </w:rPr>
        <w:t>the Cochrane central register of controlled trials (CENTRAL)</w:t>
      </w:r>
      <w:r w:rsidRPr="00A3235F">
        <w:rPr>
          <w:rStyle w:val="Hyperlink"/>
        </w:rPr>
        <w:t xml:space="preserve"> </w:t>
      </w:r>
    </w:p>
    <w:p w14:paraId="6D588BB3" w14:textId="77777777" w:rsidR="00BE7C0D" w:rsidRPr="00A3235F" w:rsidRDefault="00BE7C0D" w:rsidP="00F4195A">
      <w:pPr>
        <w:pStyle w:val="ListParagraph"/>
        <w:numPr>
          <w:ilvl w:val="0"/>
          <w:numId w:val="14"/>
        </w:numPr>
        <w:rPr>
          <w:rStyle w:val="Hyperlink"/>
          <w:color w:val="000000" w:themeColor="text1"/>
          <w:u w:val="none"/>
        </w:rPr>
      </w:pPr>
      <w:r w:rsidRPr="00A3235F">
        <w:rPr>
          <w:rStyle w:val="Hyperlink"/>
          <w:color w:val="000000" w:themeColor="text1"/>
          <w:u w:val="none"/>
        </w:rPr>
        <w:t>(asthma):ti or [mh Asthma]</w:t>
      </w:r>
    </w:p>
    <w:p w14:paraId="78F445F0" w14:textId="77777777" w:rsidR="00BE7C0D" w:rsidRPr="00A3235F" w:rsidRDefault="00BE7C0D" w:rsidP="00F4195A">
      <w:pPr>
        <w:pStyle w:val="ListParagraph"/>
        <w:numPr>
          <w:ilvl w:val="0"/>
          <w:numId w:val="14"/>
        </w:numPr>
        <w:rPr>
          <w:rStyle w:val="Hyperlink"/>
          <w:color w:val="000000" w:themeColor="text1"/>
          <w:u w:val="none"/>
        </w:rPr>
      </w:pPr>
      <w:r w:rsidRPr="00A3235F">
        <w:rPr>
          <w:rStyle w:val="Hyperlink"/>
          <w:color w:val="000000" w:themeColor="text1"/>
          <w:u w:val="none"/>
        </w:rPr>
        <w:lastRenderedPageBreak/>
        <w:t>[mh "Clinical Decision-Making"] or [mh "Decision Support Systems, Clinical"] or [mh "Decision Support Techniques"]</w:t>
      </w:r>
    </w:p>
    <w:p w14:paraId="4E2C0864" w14:textId="77777777" w:rsidR="00BE7C0D" w:rsidRPr="00A3235F" w:rsidRDefault="00BE7C0D" w:rsidP="00F4195A">
      <w:pPr>
        <w:pStyle w:val="ListParagraph"/>
        <w:numPr>
          <w:ilvl w:val="0"/>
          <w:numId w:val="14"/>
        </w:numPr>
        <w:rPr>
          <w:rStyle w:val="Hyperlink"/>
          <w:color w:val="000000" w:themeColor="text1"/>
          <w:u w:val="none"/>
        </w:rPr>
      </w:pPr>
      <w:r w:rsidRPr="00A3235F">
        <w:rPr>
          <w:rStyle w:val="Hyperlink"/>
          <w:color w:val="000000" w:themeColor="text1"/>
          <w:u w:val="none"/>
        </w:rPr>
        <w:t>(CDSS):ti,ab,kw or (CCDS):ti,ab,kw or (clinical decision):ti,ab,kw or (decision support):ti,ab,kw or (decision making):ti,ab,kw or (expert system):ti,ab,kw or (data driven):ti,ab,kw or (digital):ti,ab,kw or (data-driven):ti,ab,kw or (computer*):ti,ab,kw or (application):ti,ab,kw or (web):ti,ab,kw or (mobile):ti,ab,kw or (online):ti,ab,kw or (electronic):ti,ab,kw or (risk predict*):ti,ab,kw or (risk strat*):ti,ab,kw or (risk scor*):ti,ab,kw or (prognos*):ti,ab,kw</w:t>
      </w:r>
    </w:p>
    <w:p w14:paraId="0A4AB614" w14:textId="77777777" w:rsidR="00BE7C0D" w:rsidRPr="00A3235F" w:rsidRDefault="00BE7C0D" w:rsidP="00F4195A">
      <w:pPr>
        <w:pStyle w:val="ListParagraph"/>
        <w:numPr>
          <w:ilvl w:val="0"/>
          <w:numId w:val="14"/>
        </w:numPr>
        <w:rPr>
          <w:rStyle w:val="Hyperlink"/>
          <w:color w:val="000000" w:themeColor="text1"/>
          <w:u w:val="none"/>
        </w:rPr>
      </w:pPr>
      <w:r w:rsidRPr="00A3235F">
        <w:rPr>
          <w:rStyle w:val="Hyperlink"/>
          <w:color w:val="000000" w:themeColor="text1"/>
          <w:u w:val="none"/>
        </w:rPr>
        <w:t>#2 or #3</w:t>
      </w:r>
    </w:p>
    <w:p w14:paraId="6F37D742" w14:textId="77777777" w:rsidR="00BE7C0D" w:rsidRPr="00A3235F" w:rsidRDefault="00BE7C0D" w:rsidP="00F4195A">
      <w:pPr>
        <w:pStyle w:val="ListParagraph"/>
        <w:numPr>
          <w:ilvl w:val="0"/>
          <w:numId w:val="14"/>
        </w:numPr>
        <w:rPr>
          <w:rStyle w:val="Hyperlink"/>
          <w:color w:val="000000" w:themeColor="text1"/>
          <w:u w:val="none"/>
        </w:rPr>
      </w:pPr>
      <w:r w:rsidRPr="00A3235F">
        <w:rPr>
          <w:rStyle w:val="Hyperlink"/>
          <w:color w:val="000000" w:themeColor="text1"/>
          <w:u w:val="none"/>
        </w:rPr>
        <w:t>#1 and #4</w:t>
      </w:r>
    </w:p>
    <w:p w14:paraId="4C49EF72" w14:textId="77777777" w:rsidR="00BE7C0D" w:rsidRPr="00A3235F" w:rsidRDefault="00BE7C0D" w:rsidP="00BE7C0D">
      <w:pPr>
        <w:rPr>
          <w:rStyle w:val="Hyperlink"/>
          <w:color w:val="000000" w:themeColor="text1"/>
          <w:u w:val="none"/>
        </w:rPr>
      </w:pPr>
      <w:r w:rsidRPr="00A3235F">
        <w:rPr>
          <w:rStyle w:val="Hyperlink"/>
          <w:color w:val="000000" w:themeColor="text1"/>
          <w:u w:val="none"/>
        </w:rPr>
        <w:t>Filter: (“Cochrane Protocols” or “Trials”) and Published on or after 01/01/2012</w:t>
      </w:r>
    </w:p>
    <w:p w14:paraId="3531E0FA" w14:textId="77777777" w:rsidR="00BE7C0D" w:rsidRPr="00A3235F" w:rsidRDefault="00BE7C0D" w:rsidP="00BE7C0D"/>
    <w:p w14:paraId="56327179" w14:textId="5A4F8EB7" w:rsidR="00BE7C0D" w:rsidRPr="00A3235F" w:rsidRDefault="00BE7C0D" w:rsidP="00BE7C0D">
      <w:pPr>
        <w:rPr>
          <w:rStyle w:val="Hyperlink"/>
        </w:rPr>
      </w:pPr>
      <w:r w:rsidRPr="00A3235F">
        <w:rPr>
          <w:b/>
          <w:bCs/>
        </w:rPr>
        <w:t xml:space="preserve">the Health Technology Assessment </w:t>
      </w:r>
      <w:r w:rsidR="004F6EE8" w:rsidRPr="00A3235F">
        <w:rPr>
          <w:b/>
          <w:bCs/>
        </w:rPr>
        <w:t xml:space="preserve">(HTA) </w:t>
      </w:r>
      <w:r w:rsidRPr="00A3235F">
        <w:rPr>
          <w:b/>
          <w:bCs/>
        </w:rPr>
        <w:t>Database</w:t>
      </w:r>
      <w:r w:rsidRPr="00A3235F">
        <w:rPr>
          <w:rStyle w:val="Hyperlink"/>
        </w:rPr>
        <w:t xml:space="preserve"> </w:t>
      </w:r>
    </w:p>
    <w:p w14:paraId="68380460" w14:textId="77777777" w:rsidR="00BE7C0D" w:rsidRPr="00A3235F" w:rsidRDefault="00BE7C0D" w:rsidP="00F4195A">
      <w:pPr>
        <w:pStyle w:val="ListParagraph"/>
        <w:numPr>
          <w:ilvl w:val="0"/>
          <w:numId w:val="15"/>
        </w:numPr>
        <w:rPr>
          <w:color w:val="000000" w:themeColor="text1"/>
        </w:rPr>
      </w:pPr>
      <w:hyperlink r:id="rId11" w:history="1">
        <w:r w:rsidRPr="00A3235F">
          <w:rPr>
            <w:rStyle w:val="Hyperlink"/>
            <w:color w:val="000000" w:themeColor="text1"/>
            <w:u w:val="none"/>
          </w:rPr>
          <w:t>(asthma)[Title] OR (asthma)[mh]</w:t>
        </w:r>
      </w:hyperlink>
    </w:p>
    <w:p w14:paraId="480CB369" w14:textId="77777777" w:rsidR="00BE7C0D" w:rsidRPr="00A3235F" w:rsidRDefault="00BE7C0D" w:rsidP="00F4195A">
      <w:pPr>
        <w:pStyle w:val="ListParagraph"/>
        <w:numPr>
          <w:ilvl w:val="0"/>
          <w:numId w:val="15"/>
        </w:numPr>
        <w:rPr>
          <w:rStyle w:val="Hyperlink"/>
          <w:color w:val="000000" w:themeColor="text1"/>
          <w:u w:val="none"/>
        </w:rPr>
      </w:pPr>
      <w:r w:rsidRPr="00A3235F">
        <w:t>(Clinical Decision-Making)[mh] OR (</w:t>
      </w:r>
      <w:r w:rsidRPr="00A3235F">
        <w:rPr>
          <w:rStyle w:val="Hyperlink"/>
          <w:color w:val="000000" w:themeColor="text1"/>
          <w:u w:val="none"/>
        </w:rPr>
        <w:t>Decision Support Systems, Clinical)[mh] OR (Decision Support Techniques)[mh]</w:t>
      </w:r>
    </w:p>
    <w:p w14:paraId="2A4BA980" w14:textId="77777777" w:rsidR="00BE7C0D" w:rsidRPr="00A3235F" w:rsidRDefault="00BE7C0D" w:rsidP="00F4195A">
      <w:pPr>
        <w:pStyle w:val="ListParagraph"/>
        <w:numPr>
          <w:ilvl w:val="0"/>
          <w:numId w:val="15"/>
        </w:numPr>
        <w:rPr>
          <w:color w:val="000000" w:themeColor="text1"/>
        </w:rPr>
      </w:pPr>
      <w:hyperlink r:id="rId12" w:history="1">
        <w:r w:rsidRPr="00A3235F">
          <w:rPr>
            <w:rStyle w:val="Hyperlink"/>
            <w:color w:val="000000" w:themeColor="text1"/>
            <w:u w:val="none"/>
          </w:rPr>
          <w:t>CDSS[Title/Abstract] OR CCDS[Title/Abstract] OR "clinical decision"[Title/Abstract] OR "decision support"[Title/Abstract] OR "decision making"[Title/Abstract] OR "expert system"[Title/Abstract] "data driven"[Title/Abstract] OR "data-driven"[Title/Abstract] OR digital[Title/Abstract] OR computer*[Title/Abstract]) OR application[Title/Abstract] OR web[Title/Abstract] OR mobile[Title/Abstract] OR online[Title/Abstract] OR electronic[Title/Abstract] OR "risk predict*"[Title/Abstract] OR "risk strat*"[Title/Abstract] OR "risk scor*"[Title/Abstract] OR prognos*[Title/Abstract]</w:t>
        </w:r>
      </w:hyperlink>
    </w:p>
    <w:p w14:paraId="33B24B9F" w14:textId="77777777" w:rsidR="00BE7C0D" w:rsidRPr="00A3235F" w:rsidRDefault="00BE7C0D" w:rsidP="00F4195A">
      <w:pPr>
        <w:pStyle w:val="ListParagraph"/>
        <w:numPr>
          <w:ilvl w:val="0"/>
          <w:numId w:val="15"/>
        </w:numPr>
      </w:pPr>
      <w:r w:rsidRPr="00A3235F">
        <w:t>2 or 3</w:t>
      </w:r>
    </w:p>
    <w:p w14:paraId="5A0BEE79" w14:textId="77777777" w:rsidR="00BE7C0D" w:rsidRPr="00A3235F" w:rsidRDefault="00BE7C0D" w:rsidP="00F4195A">
      <w:pPr>
        <w:pStyle w:val="ListParagraph"/>
        <w:numPr>
          <w:ilvl w:val="0"/>
          <w:numId w:val="15"/>
        </w:numPr>
      </w:pPr>
      <w:r w:rsidRPr="00A3235F">
        <w:t>1 and 4</w:t>
      </w:r>
    </w:p>
    <w:p w14:paraId="16C87E63" w14:textId="77777777" w:rsidR="00BE7C0D" w:rsidRPr="00A3235F" w:rsidRDefault="00BE7C0D" w:rsidP="00BE7C0D">
      <w:pPr>
        <w:rPr>
          <w:rStyle w:val="Hyperlink"/>
        </w:rPr>
      </w:pPr>
    </w:p>
    <w:p w14:paraId="24A55B0E" w14:textId="246EDC17" w:rsidR="00BE7C0D" w:rsidRPr="00A3235F" w:rsidRDefault="00BE7C0D" w:rsidP="00BE7C0D">
      <w:pPr>
        <w:rPr>
          <w:rStyle w:val="Hyperlink"/>
        </w:rPr>
      </w:pPr>
      <w:r w:rsidRPr="00A3235F">
        <w:rPr>
          <w:b/>
          <w:bCs/>
        </w:rPr>
        <w:t>Embase</w:t>
      </w:r>
      <w:r w:rsidRPr="00A3235F">
        <w:rPr>
          <w:rStyle w:val="Hyperlink"/>
        </w:rPr>
        <w:t xml:space="preserve"> </w:t>
      </w:r>
    </w:p>
    <w:p w14:paraId="76A2FFAD" w14:textId="77777777" w:rsidR="00BE7C0D" w:rsidRPr="00A3235F" w:rsidRDefault="00BE7C0D" w:rsidP="00F4195A">
      <w:pPr>
        <w:pStyle w:val="ListParagraph"/>
        <w:numPr>
          <w:ilvl w:val="0"/>
          <w:numId w:val="16"/>
        </w:numPr>
      </w:pPr>
      <w:r w:rsidRPr="00A3235F">
        <w:t>Asthma.ti OR exp asthma/</w:t>
      </w:r>
    </w:p>
    <w:p w14:paraId="663776A6" w14:textId="77777777" w:rsidR="00BE7C0D" w:rsidRPr="00A3235F" w:rsidRDefault="00BE7C0D" w:rsidP="00F4195A">
      <w:pPr>
        <w:pStyle w:val="ListParagraph"/>
        <w:numPr>
          <w:ilvl w:val="0"/>
          <w:numId w:val="16"/>
        </w:numPr>
        <w:rPr>
          <w:rStyle w:val="Hyperlink"/>
          <w:color w:val="auto"/>
          <w:u w:val="none"/>
        </w:rPr>
      </w:pPr>
      <w:r w:rsidRPr="00A3235F">
        <w:t xml:space="preserve">Exp Clinical Decision-Making/ OR exp </w:t>
      </w:r>
      <w:r w:rsidRPr="00A3235F">
        <w:rPr>
          <w:rStyle w:val="Hyperlink"/>
          <w:color w:val="000000" w:themeColor="text1"/>
          <w:u w:val="none"/>
        </w:rPr>
        <w:t>Decision Support Systems, Clinical/ OR exp Decision Support Techniques/</w:t>
      </w:r>
    </w:p>
    <w:p w14:paraId="78CFA03C" w14:textId="77777777" w:rsidR="00BE7C0D" w:rsidRPr="00A3235F" w:rsidRDefault="00BE7C0D" w:rsidP="00F4195A">
      <w:pPr>
        <w:pStyle w:val="ListParagraph"/>
        <w:numPr>
          <w:ilvl w:val="0"/>
          <w:numId w:val="16"/>
        </w:numPr>
      </w:pPr>
      <w:r w:rsidRPr="00A3235F">
        <w:t>(CDSS or CCDS or "clinical decision" or “</w:t>
      </w:r>
      <w:r w:rsidRPr="00A3235F">
        <w:rPr>
          <w:rStyle w:val="Hyperlink"/>
          <w:color w:val="000000" w:themeColor="text1"/>
          <w:u w:val="none"/>
        </w:rPr>
        <w:t>decision support” or “decision making” or “expert system” or “data driven” or “data-driven” or digital or computer* or web or mobile or online or electronic or “risk predict*” or “risk strat*” or “risk predict*” or “risk scor*” or prognos*</w:t>
      </w:r>
      <w:r w:rsidRPr="00A3235F">
        <w:t>).ab,kf,ti.</w:t>
      </w:r>
    </w:p>
    <w:p w14:paraId="50430725" w14:textId="77777777" w:rsidR="00BE7C0D" w:rsidRPr="00A3235F" w:rsidRDefault="00BE7C0D" w:rsidP="00F4195A">
      <w:pPr>
        <w:pStyle w:val="ListParagraph"/>
        <w:numPr>
          <w:ilvl w:val="0"/>
          <w:numId w:val="16"/>
        </w:numPr>
      </w:pPr>
      <w:r w:rsidRPr="00A3235F">
        <w:t>(trial or intervention or controlled or randomised or randomized or effectiveness or efficacy or pilot or feasibility or acceptability or “clinical trial”).ab,kf,ti</w:t>
      </w:r>
    </w:p>
    <w:p w14:paraId="3675FF1E" w14:textId="77777777" w:rsidR="00BE7C0D" w:rsidRPr="00A3235F" w:rsidRDefault="00BE7C0D" w:rsidP="00F4195A">
      <w:pPr>
        <w:pStyle w:val="ListParagraph"/>
        <w:numPr>
          <w:ilvl w:val="0"/>
          <w:numId w:val="16"/>
        </w:numPr>
      </w:pPr>
      <w:r w:rsidRPr="00A3235F">
        <w:t>2 or 3</w:t>
      </w:r>
    </w:p>
    <w:p w14:paraId="67C8F238" w14:textId="77777777" w:rsidR="00BE7C0D" w:rsidRPr="00A3235F" w:rsidRDefault="00BE7C0D" w:rsidP="00F4195A">
      <w:pPr>
        <w:pStyle w:val="ListParagraph"/>
        <w:numPr>
          <w:ilvl w:val="0"/>
          <w:numId w:val="16"/>
        </w:numPr>
      </w:pPr>
      <w:r w:rsidRPr="00A3235F">
        <w:t>5 and 1 and 4</w:t>
      </w:r>
    </w:p>
    <w:p w14:paraId="230143C2" w14:textId="77777777" w:rsidR="00BE7C0D" w:rsidRPr="00A3235F" w:rsidRDefault="00BE7C0D" w:rsidP="00BE7C0D">
      <w:r w:rsidRPr="00A3235F">
        <w:t xml:space="preserve">Limit to </w:t>
      </w:r>
      <w:r w:rsidRPr="00A3235F">
        <w:rPr>
          <w:rStyle w:val="Hyperlink"/>
          <w:color w:val="000000" w:themeColor="text1"/>
          <w:u w:val="none"/>
        </w:rPr>
        <w:t>Published on or after 01/01/2012</w:t>
      </w:r>
    </w:p>
    <w:p w14:paraId="02913529" w14:textId="77777777" w:rsidR="00BE7C0D" w:rsidRPr="00A3235F" w:rsidRDefault="00BE7C0D" w:rsidP="00BE7C0D"/>
    <w:p w14:paraId="17B1048B" w14:textId="22B6A453" w:rsidR="00BE7C0D" w:rsidRPr="00A3235F" w:rsidRDefault="00BE7C0D" w:rsidP="00BE7C0D">
      <w:r w:rsidRPr="00A3235F">
        <w:rPr>
          <w:b/>
          <w:bCs/>
        </w:rPr>
        <w:t>ISRCTN Clinical Trials Registry</w:t>
      </w:r>
      <w:r w:rsidRPr="00A3235F">
        <w:t xml:space="preserve"> </w:t>
      </w:r>
    </w:p>
    <w:p w14:paraId="7D080723" w14:textId="77777777" w:rsidR="00BE7C0D" w:rsidRPr="00A3235F" w:rsidRDefault="00BE7C0D" w:rsidP="00F4195A">
      <w:pPr>
        <w:pStyle w:val="ListParagraph"/>
        <w:numPr>
          <w:ilvl w:val="0"/>
          <w:numId w:val="17"/>
        </w:numPr>
      </w:pPr>
      <w:r w:rsidRPr="00A3235F">
        <w:t xml:space="preserve">Interventions: Decision &amp; Condition: Asthma  </w:t>
      </w:r>
    </w:p>
    <w:p w14:paraId="3806B4DD" w14:textId="77777777" w:rsidR="00BE7C0D" w:rsidRPr="00A3235F" w:rsidRDefault="00BE7C0D" w:rsidP="00F4195A">
      <w:pPr>
        <w:pStyle w:val="ListParagraph"/>
        <w:numPr>
          <w:ilvl w:val="0"/>
          <w:numId w:val="17"/>
        </w:numPr>
      </w:pPr>
      <w:r w:rsidRPr="00A3235F">
        <w:t xml:space="preserve">Interventions: Expert &amp; Condition: Asthma  </w:t>
      </w:r>
    </w:p>
    <w:p w14:paraId="74555261" w14:textId="77777777" w:rsidR="00BE7C0D" w:rsidRPr="00A3235F" w:rsidRDefault="00BE7C0D" w:rsidP="00F4195A">
      <w:pPr>
        <w:pStyle w:val="ListParagraph"/>
        <w:numPr>
          <w:ilvl w:val="0"/>
          <w:numId w:val="17"/>
        </w:numPr>
      </w:pPr>
      <w:r w:rsidRPr="00A3235F">
        <w:t xml:space="preserve">Interventions: Data &amp; Condition: Asthma  </w:t>
      </w:r>
    </w:p>
    <w:p w14:paraId="08465A1D" w14:textId="77777777" w:rsidR="00BE7C0D" w:rsidRPr="00A3235F" w:rsidRDefault="00BE7C0D" w:rsidP="00F4195A">
      <w:pPr>
        <w:pStyle w:val="ListParagraph"/>
        <w:numPr>
          <w:ilvl w:val="0"/>
          <w:numId w:val="17"/>
        </w:numPr>
      </w:pPr>
      <w:r w:rsidRPr="00A3235F">
        <w:t xml:space="preserve">Interventions: Risk &amp; Condition: Asthma  </w:t>
      </w:r>
    </w:p>
    <w:p w14:paraId="0DFBBC37" w14:textId="77777777" w:rsidR="00BE7C0D" w:rsidRPr="00A3235F" w:rsidRDefault="00BE7C0D" w:rsidP="00F4195A">
      <w:pPr>
        <w:pStyle w:val="ListParagraph"/>
        <w:numPr>
          <w:ilvl w:val="0"/>
          <w:numId w:val="17"/>
        </w:numPr>
      </w:pPr>
      <w:r w:rsidRPr="00A3235F">
        <w:t xml:space="preserve">Interventions: Prognostic &amp; Condition: Asthma  </w:t>
      </w:r>
    </w:p>
    <w:p w14:paraId="0D704DDE" w14:textId="77777777" w:rsidR="00BE7C0D" w:rsidRPr="00A3235F" w:rsidRDefault="00BE7C0D" w:rsidP="00F4195A">
      <w:pPr>
        <w:pStyle w:val="ListParagraph"/>
        <w:numPr>
          <w:ilvl w:val="0"/>
          <w:numId w:val="17"/>
        </w:numPr>
      </w:pPr>
      <w:r w:rsidRPr="00A3235F">
        <w:t xml:space="preserve">Interventions: Tool &amp; Condition: Asthma  </w:t>
      </w:r>
    </w:p>
    <w:p w14:paraId="286806DB" w14:textId="77777777" w:rsidR="00BE7C0D" w:rsidRPr="00A3235F" w:rsidRDefault="00BE7C0D" w:rsidP="00F4195A">
      <w:pPr>
        <w:pStyle w:val="ListParagraph"/>
        <w:numPr>
          <w:ilvl w:val="0"/>
          <w:numId w:val="17"/>
        </w:numPr>
      </w:pPr>
      <w:r w:rsidRPr="00A3235F">
        <w:t xml:space="preserve">Interventions: System &amp; Condition: Asthma  </w:t>
      </w:r>
    </w:p>
    <w:p w14:paraId="39DBC4CB" w14:textId="77777777" w:rsidR="00BE7C0D" w:rsidRPr="00A3235F" w:rsidRDefault="00BE7C0D" w:rsidP="00F4195A">
      <w:pPr>
        <w:pStyle w:val="ListParagraph"/>
        <w:numPr>
          <w:ilvl w:val="0"/>
          <w:numId w:val="17"/>
        </w:numPr>
      </w:pPr>
      <w:r w:rsidRPr="00A3235F">
        <w:t xml:space="preserve">Interventions: Software &amp; Condition: Asthma  </w:t>
      </w:r>
    </w:p>
    <w:p w14:paraId="5110D348" w14:textId="0EF9B9EC" w:rsidR="00EB50C9" w:rsidRPr="00A3235F" w:rsidRDefault="00BE7C0D" w:rsidP="00EB50C9">
      <w:pPr>
        <w:pStyle w:val="Heading1"/>
      </w:pPr>
      <w:r w:rsidRPr="00A3235F">
        <w:br w:type="page"/>
      </w:r>
      <w:r w:rsidR="00EB50C9" w:rsidRPr="00A3235F">
        <w:lastRenderedPageBreak/>
        <w:t>Appendix B: PRIS</w:t>
      </w:r>
      <w:r w:rsidR="00CF20E0">
        <w:t>M</w:t>
      </w:r>
      <w:r w:rsidR="00EB50C9" w:rsidRPr="00A3235F">
        <w:t>A Study Flow Diagram</w:t>
      </w:r>
    </w:p>
    <w:p w14:paraId="31B2B333" w14:textId="21E6A946" w:rsidR="00324035" w:rsidRPr="00A3235F" w:rsidRDefault="00324035" w:rsidP="00DB6936"/>
    <w:p w14:paraId="45CC21C7" w14:textId="10291269" w:rsidR="00EB50C9" w:rsidRPr="00A3235F" w:rsidRDefault="009C4B7A" w:rsidP="00DB6936">
      <w:r>
        <w:rPr>
          <w:noProof/>
          <w14:ligatures w14:val="standardContextual"/>
        </w:rPr>
        <w:drawing>
          <wp:inline distT="0" distB="0" distL="0" distR="0" wp14:anchorId="5D2581E7" wp14:editId="114251FA">
            <wp:extent cx="5731510" cy="8110855"/>
            <wp:effectExtent l="0" t="0" r="0" b="0"/>
            <wp:docPr id="1782017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017397" name="Picture 1782017397"/>
                    <pic:cNvPicPr/>
                  </pic:nvPicPr>
                  <pic:blipFill>
                    <a:blip r:embed="rId13"/>
                    <a:stretch>
                      <a:fillRect/>
                    </a:stretch>
                  </pic:blipFill>
                  <pic:spPr>
                    <a:xfrm>
                      <a:off x="0" y="0"/>
                      <a:ext cx="5731510" cy="8110855"/>
                    </a:xfrm>
                    <a:prstGeom prst="rect">
                      <a:avLst/>
                    </a:prstGeom>
                  </pic:spPr>
                </pic:pic>
              </a:graphicData>
            </a:graphic>
          </wp:inline>
        </w:drawing>
      </w:r>
      <w:r w:rsidR="00EB50C9" w:rsidRPr="00A3235F">
        <w:br w:type="page"/>
      </w:r>
    </w:p>
    <w:p w14:paraId="6A6B2B06" w14:textId="5691890B" w:rsidR="001B4B7B" w:rsidRPr="00A3235F" w:rsidRDefault="001B4B7B" w:rsidP="001B4B7B">
      <w:pPr>
        <w:pStyle w:val="Heading1"/>
      </w:pPr>
      <w:r w:rsidRPr="00A3235F">
        <w:lastRenderedPageBreak/>
        <w:t>Appendix</w:t>
      </w:r>
      <w:r w:rsidR="00995797" w:rsidRPr="00A3235F">
        <w:t xml:space="preserve"> C</w:t>
      </w:r>
      <w:r w:rsidRPr="00A3235F">
        <w:t>: Data Extraction Sheet</w:t>
      </w:r>
    </w:p>
    <w:p w14:paraId="2C5E84EF" w14:textId="77777777" w:rsidR="001B4B7B" w:rsidRPr="00A3235F" w:rsidRDefault="001B4B7B" w:rsidP="001B4B7B"/>
    <w:tbl>
      <w:tblPr>
        <w:tblStyle w:val="TableGrid"/>
        <w:tblW w:w="0" w:type="auto"/>
        <w:tblLook w:val="04A0" w:firstRow="1" w:lastRow="0" w:firstColumn="1" w:lastColumn="0" w:noHBand="0" w:noVBand="1"/>
      </w:tblPr>
      <w:tblGrid>
        <w:gridCol w:w="4106"/>
        <w:gridCol w:w="4910"/>
      </w:tblGrid>
      <w:tr w:rsidR="001B4B7B" w:rsidRPr="00A3235F" w14:paraId="46A4957E" w14:textId="77777777" w:rsidTr="00BC53A0">
        <w:tc>
          <w:tcPr>
            <w:tcW w:w="4106" w:type="dxa"/>
          </w:tcPr>
          <w:p w14:paraId="4CFC257A" w14:textId="77777777" w:rsidR="001B4B7B" w:rsidRPr="00A3235F" w:rsidRDefault="001B4B7B" w:rsidP="00BC53A0">
            <w:pPr>
              <w:rPr>
                <w:lang w:val="en-GB"/>
              </w:rPr>
            </w:pPr>
            <w:r w:rsidRPr="00A3235F">
              <w:rPr>
                <w:lang w:val="en-GB"/>
              </w:rPr>
              <w:t>Study Title</w:t>
            </w:r>
          </w:p>
        </w:tc>
        <w:tc>
          <w:tcPr>
            <w:tcW w:w="4910" w:type="dxa"/>
          </w:tcPr>
          <w:p w14:paraId="0036854D" w14:textId="77777777" w:rsidR="001B4B7B" w:rsidRPr="00A3235F" w:rsidRDefault="001B4B7B" w:rsidP="00BC53A0">
            <w:pPr>
              <w:rPr>
                <w:lang w:val="en-GB"/>
              </w:rPr>
            </w:pPr>
          </w:p>
        </w:tc>
      </w:tr>
      <w:tr w:rsidR="001B4B7B" w:rsidRPr="00A3235F" w14:paraId="4BA43613" w14:textId="77777777" w:rsidTr="00BC53A0">
        <w:tc>
          <w:tcPr>
            <w:tcW w:w="4106" w:type="dxa"/>
          </w:tcPr>
          <w:p w14:paraId="3307D74C" w14:textId="54D1B45C" w:rsidR="001B4B7B" w:rsidRPr="00A3235F" w:rsidRDefault="00DB1995" w:rsidP="00BC53A0">
            <w:pPr>
              <w:rPr>
                <w:lang w:val="en-GB"/>
              </w:rPr>
            </w:pPr>
            <w:r w:rsidRPr="00A3235F">
              <w:rPr>
                <w:lang w:val="en-GB"/>
              </w:rPr>
              <w:t xml:space="preserve">Lead </w:t>
            </w:r>
            <w:r w:rsidR="001B4B7B" w:rsidRPr="00A3235F">
              <w:rPr>
                <w:lang w:val="en-GB"/>
              </w:rPr>
              <w:t>Authors</w:t>
            </w:r>
          </w:p>
        </w:tc>
        <w:tc>
          <w:tcPr>
            <w:tcW w:w="4910" w:type="dxa"/>
          </w:tcPr>
          <w:p w14:paraId="4EDB3C46" w14:textId="77777777" w:rsidR="001B4B7B" w:rsidRPr="00A3235F" w:rsidRDefault="001B4B7B" w:rsidP="00BC53A0">
            <w:pPr>
              <w:rPr>
                <w:lang w:val="en-GB"/>
              </w:rPr>
            </w:pPr>
          </w:p>
        </w:tc>
      </w:tr>
      <w:tr w:rsidR="001B4B7B" w:rsidRPr="00A3235F" w14:paraId="67B3F0D3" w14:textId="77777777" w:rsidTr="00BC53A0">
        <w:tc>
          <w:tcPr>
            <w:tcW w:w="4106" w:type="dxa"/>
          </w:tcPr>
          <w:p w14:paraId="6E5906A5" w14:textId="77777777" w:rsidR="001B4B7B" w:rsidRPr="00A3235F" w:rsidRDefault="001B4B7B" w:rsidP="00BC53A0">
            <w:pPr>
              <w:rPr>
                <w:lang w:val="en-GB"/>
              </w:rPr>
            </w:pPr>
            <w:r w:rsidRPr="00A3235F">
              <w:rPr>
                <w:lang w:val="en-GB"/>
              </w:rPr>
              <w:t>Publication Year</w:t>
            </w:r>
          </w:p>
        </w:tc>
        <w:tc>
          <w:tcPr>
            <w:tcW w:w="4910" w:type="dxa"/>
          </w:tcPr>
          <w:p w14:paraId="6860E166" w14:textId="77777777" w:rsidR="001B4B7B" w:rsidRPr="00A3235F" w:rsidRDefault="001B4B7B" w:rsidP="00BC53A0">
            <w:pPr>
              <w:rPr>
                <w:lang w:val="en-GB"/>
              </w:rPr>
            </w:pPr>
          </w:p>
        </w:tc>
      </w:tr>
      <w:tr w:rsidR="001B4B7B" w:rsidRPr="00A3235F" w14:paraId="12B950FA" w14:textId="77777777" w:rsidTr="00BC53A0">
        <w:tc>
          <w:tcPr>
            <w:tcW w:w="4106" w:type="dxa"/>
          </w:tcPr>
          <w:p w14:paraId="7D2AC8A2" w14:textId="5058F644" w:rsidR="001B4B7B" w:rsidRPr="00A3235F" w:rsidRDefault="00DB1995" w:rsidP="00BC53A0">
            <w:pPr>
              <w:rPr>
                <w:lang w:val="en-GB"/>
              </w:rPr>
            </w:pPr>
            <w:r w:rsidRPr="00A3235F">
              <w:rPr>
                <w:lang w:val="en-GB"/>
              </w:rPr>
              <w:t>Clinical trial registration</w:t>
            </w:r>
          </w:p>
        </w:tc>
        <w:tc>
          <w:tcPr>
            <w:tcW w:w="4910" w:type="dxa"/>
          </w:tcPr>
          <w:p w14:paraId="6D5FE3F6" w14:textId="77777777" w:rsidR="001B4B7B" w:rsidRPr="00A3235F" w:rsidRDefault="001B4B7B" w:rsidP="00BC53A0">
            <w:pPr>
              <w:rPr>
                <w:lang w:val="en-GB"/>
              </w:rPr>
            </w:pPr>
          </w:p>
        </w:tc>
      </w:tr>
      <w:tr w:rsidR="00DB1995" w:rsidRPr="00A3235F" w14:paraId="53EAE7E0" w14:textId="77777777" w:rsidTr="00BC53A0">
        <w:tc>
          <w:tcPr>
            <w:tcW w:w="4106" w:type="dxa"/>
          </w:tcPr>
          <w:p w14:paraId="0BAD95F6" w14:textId="4D71F8F8" w:rsidR="00DB1995" w:rsidRPr="00A3235F" w:rsidRDefault="00DB1995" w:rsidP="00BC53A0">
            <w:pPr>
              <w:rPr>
                <w:lang w:val="en-GB"/>
              </w:rPr>
            </w:pPr>
            <w:r w:rsidRPr="00A3235F">
              <w:rPr>
                <w:lang w:val="en-GB"/>
              </w:rPr>
              <w:t>Project ID</w:t>
            </w:r>
          </w:p>
        </w:tc>
        <w:tc>
          <w:tcPr>
            <w:tcW w:w="4910" w:type="dxa"/>
          </w:tcPr>
          <w:p w14:paraId="1D5EABA0" w14:textId="77777777" w:rsidR="00DB1995" w:rsidRPr="00A3235F" w:rsidRDefault="00DB1995" w:rsidP="00BC53A0">
            <w:pPr>
              <w:rPr>
                <w:lang w:val="en-GB"/>
              </w:rPr>
            </w:pPr>
          </w:p>
        </w:tc>
      </w:tr>
      <w:tr w:rsidR="00DB1995" w:rsidRPr="00A3235F" w14:paraId="77659A93" w14:textId="77777777" w:rsidTr="00BC53A0">
        <w:tc>
          <w:tcPr>
            <w:tcW w:w="4106" w:type="dxa"/>
          </w:tcPr>
          <w:p w14:paraId="59DD2099" w14:textId="35017DE1" w:rsidR="00DB1995" w:rsidRPr="00A3235F" w:rsidRDefault="00DB1995" w:rsidP="00BC53A0">
            <w:pPr>
              <w:rPr>
                <w:lang w:val="en-GB"/>
              </w:rPr>
            </w:pPr>
            <w:r w:rsidRPr="00A3235F">
              <w:rPr>
                <w:lang w:val="en-GB"/>
              </w:rPr>
              <w:t>Country</w:t>
            </w:r>
          </w:p>
        </w:tc>
        <w:tc>
          <w:tcPr>
            <w:tcW w:w="4910" w:type="dxa"/>
          </w:tcPr>
          <w:p w14:paraId="13387177" w14:textId="77777777" w:rsidR="00DB1995" w:rsidRPr="00A3235F" w:rsidRDefault="00DB1995" w:rsidP="00BC53A0">
            <w:pPr>
              <w:rPr>
                <w:lang w:val="en-GB"/>
              </w:rPr>
            </w:pPr>
          </w:p>
        </w:tc>
      </w:tr>
      <w:tr w:rsidR="00834C31" w:rsidRPr="00A3235F" w14:paraId="63265A77" w14:textId="77777777" w:rsidTr="00BC53A0">
        <w:tc>
          <w:tcPr>
            <w:tcW w:w="4106" w:type="dxa"/>
          </w:tcPr>
          <w:p w14:paraId="363F9A5E" w14:textId="3AF30BAD" w:rsidR="00834C31" w:rsidRPr="00A3235F" w:rsidRDefault="00834C31" w:rsidP="00BC53A0">
            <w:pPr>
              <w:rPr>
                <w:lang w:val="en-GB"/>
              </w:rPr>
            </w:pPr>
            <w:r w:rsidRPr="00A3235F">
              <w:rPr>
                <w:lang w:val="en-GB"/>
              </w:rPr>
              <w:t>Intervention</w:t>
            </w:r>
          </w:p>
        </w:tc>
        <w:tc>
          <w:tcPr>
            <w:tcW w:w="4910" w:type="dxa"/>
          </w:tcPr>
          <w:p w14:paraId="4111CE5B" w14:textId="77777777" w:rsidR="00834C31" w:rsidRPr="00A3235F" w:rsidRDefault="00834C31" w:rsidP="00BC53A0">
            <w:pPr>
              <w:rPr>
                <w:lang w:val="en-GB"/>
              </w:rPr>
            </w:pPr>
          </w:p>
        </w:tc>
      </w:tr>
      <w:tr w:rsidR="00834C31" w:rsidRPr="00A3235F" w14:paraId="1B64017D" w14:textId="77777777" w:rsidTr="00BC53A0">
        <w:tc>
          <w:tcPr>
            <w:tcW w:w="4106" w:type="dxa"/>
          </w:tcPr>
          <w:p w14:paraId="1F5E2E93" w14:textId="72FABFB3" w:rsidR="00834C31" w:rsidRPr="00A3235F" w:rsidRDefault="00834C31" w:rsidP="00BC53A0">
            <w:pPr>
              <w:rPr>
                <w:lang w:val="en-GB"/>
              </w:rPr>
            </w:pPr>
            <w:r w:rsidRPr="00A3235F">
              <w:rPr>
                <w:lang w:val="en-GB"/>
              </w:rPr>
              <w:t>Comparator</w:t>
            </w:r>
          </w:p>
        </w:tc>
        <w:tc>
          <w:tcPr>
            <w:tcW w:w="4910" w:type="dxa"/>
          </w:tcPr>
          <w:p w14:paraId="7B2D7EBD" w14:textId="77777777" w:rsidR="00834C31" w:rsidRPr="00A3235F" w:rsidRDefault="00834C31" w:rsidP="00BC53A0">
            <w:pPr>
              <w:rPr>
                <w:lang w:val="en-GB"/>
              </w:rPr>
            </w:pPr>
          </w:p>
        </w:tc>
      </w:tr>
      <w:tr w:rsidR="001B4B7B" w:rsidRPr="00A3235F" w14:paraId="625ABADF" w14:textId="77777777" w:rsidTr="00BC53A0">
        <w:tc>
          <w:tcPr>
            <w:tcW w:w="4106" w:type="dxa"/>
          </w:tcPr>
          <w:p w14:paraId="13550C76" w14:textId="77777777" w:rsidR="001B4B7B" w:rsidRPr="00A3235F" w:rsidRDefault="001B4B7B" w:rsidP="00BC53A0">
            <w:pPr>
              <w:rPr>
                <w:lang w:val="en-GB"/>
              </w:rPr>
            </w:pPr>
            <w:r w:rsidRPr="00A3235F">
              <w:rPr>
                <w:lang w:val="en-GB"/>
              </w:rPr>
              <w:t>What was the proposed mechanism of action for the intervention?</w:t>
            </w:r>
          </w:p>
          <w:p w14:paraId="6A643CFE" w14:textId="14577C38" w:rsidR="00DD371F" w:rsidRPr="00A3235F" w:rsidRDefault="00DD371F" w:rsidP="00BC53A0">
            <w:pPr>
              <w:rPr>
                <w:lang w:val="en-GB"/>
              </w:rPr>
            </w:pPr>
            <w:r w:rsidRPr="00A3235F">
              <w:rPr>
                <w:lang w:val="en-GB"/>
              </w:rPr>
              <w:t>(Select All Applicable)</w:t>
            </w:r>
          </w:p>
        </w:tc>
        <w:tc>
          <w:tcPr>
            <w:tcW w:w="4910" w:type="dxa"/>
          </w:tcPr>
          <w:p w14:paraId="2284C2A1" w14:textId="09F83453" w:rsidR="001B4B7B" w:rsidRPr="00A3235F" w:rsidRDefault="001B4B7B" w:rsidP="003B3534">
            <w:pPr>
              <w:pStyle w:val="ListParagraph"/>
              <w:numPr>
                <w:ilvl w:val="0"/>
                <w:numId w:val="6"/>
              </w:numPr>
              <w:rPr>
                <w:lang w:val="en-GB"/>
              </w:rPr>
            </w:pPr>
            <w:r w:rsidRPr="00A3235F">
              <w:rPr>
                <w:lang w:val="en-GB"/>
              </w:rPr>
              <w:t>Improve medication adherence</w:t>
            </w:r>
            <w:r w:rsidR="00DB1995" w:rsidRPr="00A3235F">
              <w:rPr>
                <w:lang w:val="en-GB"/>
              </w:rPr>
              <w:t xml:space="preserve"> (including inhaler technique)</w:t>
            </w:r>
          </w:p>
          <w:p w14:paraId="5A2B529C" w14:textId="77777777" w:rsidR="001B4B7B" w:rsidRPr="00A3235F" w:rsidRDefault="001B4B7B" w:rsidP="003B3534">
            <w:pPr>
              <w:pStyle w:val="ListParagraph"/>
              <w:numPr>
                <w:ilvl w:val="0"/>
                <w:numId w:val="6"/>
              </w:numPr>
              <w:rPr>
                <w:lang w:val="en-GB"/>
              </w:rPr>
            </w:pPr>
            <w:r w:rsidRPr="00A3235F">
              <w:rPr>
                <w:lang w:val="en-GB"/>
              </w:rPr>
              <w:t>Review or replace pharmacological interventions</w:t>
            </w:r>
          </w:p>
          <w:p w14:paraId="4B0D0662" w14:textId="11FFC485" w:rsidR="001B4B7B" w:rsidRPr="00A3235F" w:rsidRDefault="001B4B7B" w:rsidP="003B3534">
            <w:pPr>
              <w:pStyle w:val="ListParagraph"/>
              <w:numPr>
                <w:ilvl w:val="0"/>
                <w:numId w:val="6"/>
              </w:numPr>
              <w:rPr>
                <w:lang w:val="en-GB"/>
              </w:rPr>
            </w:pPr>
            <w:r w:rsidRPr="00A3235F">
              <w:rPr>
                <w:lang w:val="en-GB"/>
              </w:rPr>
              <w:t xml:space="preserve">Adjust </w:t>
            </w:r>
            <w:r w:rsidR="00DB1995" w:rsidRPr="00A3235F">
              <w:rPr>
                <w:lang w:val="en-GB"/>
              </w:rPr>
              <w:t>modifiable</w:t>
            </w:r>
            <w:r w:rsidRPr="00A3235F">
              <w:rPr>
                <w:lang w:val="en-GB"/>
              </w:rPr>
              <w:t xml:space="preserve"> risk factors (such as weight, vaccinations, smoking and more)</w:t>
            </w:r>
          </w:p>
          <w:p w14:paraId="4DBAC407" w14:textId="79010318" w:rsidR="001B4B7B" w:rsidRPr="00A3235F" w:rsidRDefault="001B4B7B" w:rsidP="003B3534">
            <w:pPr>
              <w:pStyle w:val="ListParagraph"/>
              <w:numPr>
                <w:ilvl w:val="0"/>
                <w:numId w:val="6"/>
              </w:numPr>
              <w:rPr>
                <w:lang w:val="en-GB"/>
              </w:rPr>
            </w:pPr>
            <w:r w:rsidRPr="00A3235F">
              <w:rPr>
                <w:lang w:val="en-GB"/>
              </w:rPr>
              <w:t>Increase or instigate self-</w:t>
            </w:r>
            <w:r w:rsidR="00DB1995" w:rsidRPr="00A3235F">
              <w:rPr>
                <w:lang w:val="en-GB"/>
              </w:rPr>
              <w:t>management</w:t>
            </w:r>
          </w:p>
          <w:p w14:paraId="10FF2600" w14:textId="172B574D" w:rsidR="001B4B7B" w:rsidRPr="00A3235F" w:rsidRDefault="001B4B7B" w:rsidP="003B3534">
            <w:pPr>
              <w:pStyle w:val="ListParagraph"/>
              <w:numPr>
                <w:ilvl w:val="0"/>
                <w:numId w:val="6"/>
              </w:numPr>
              <w:rPr>
                <w:lang w:val="en-GB"/>
              </w:rPr>
            </w:pPr>
            <w:r w:rsidRPr="00A3235F">
              <w:rPr>
                <w:lang w:val="en-GB"/>
              </w:rPr>
              <w:t xml:space="preserve">Improve </w:t>
            </w:r>
            <w:r w:rsidR="00DB1995" w:rsidRPr="00A3235F">
              <w:rPr>
                <w:lang w:val="en-GB"/>
              </w:rPr>
              <w:t>reaction time to emergency interventions</w:t>
            </w:r>
          </w:p>
          <w:p w14:paraId="27617F3B" w14:textId="77777777" w:rsidR="001B4B7B" w:rsidRPr="00A3235F" w:rsidRDefault="001B4B7B" w:rsidP="003B3534">
            <w:pPr>
              <w:pStyle w:val="ListParagraph"/>
              <w:numPr>
                <w:ilvl w:val="0"/>
                <w:numId w:val="6"/>
              </w:numPr>
              <w:rPr>
                <w:lang w:val="en-GB"/>
              </w:rPr>
            </w:pPr>
            <w:r w:rsidRPr="00A3235F">
              <w:rPr>
                <w:lang w:val="en-GB"/>
              </w:rPr>
              <w:t>Other.</w:t>
            </w:r>
          </w:p>
        </w:tc>
      </w:tr>
      <w:tr w:rsidR="001B4B7B" w:rsidRPr="00A3235F" w14:paraId="12C327D3" w14:textId="77777777" w:rsidTr="00BC53A0">
        <w:tc>
          <w:tcPr>
            <w:tcW w:w="4106" w:type="dxa"/>
          </w:tcPr>
          <w:p w14:paraId="4D7F4887" w14:textId="042BF269" w:rsidR="001B4B7B" w:rsidRPr="00A3235F" w:rsidRDefault="001B4B7B" w:rsidP="00BC53A0">
            <w:pPr>
              <w:rPr>
                <w:lang w:val="en-GB"/>
              </w:rPr>
            </w:pPr>
            <w:r w:rsidRPr="00A3235F">
              <w:rPr>
                <w:lang w:val="en-GB"/>
              </w:rPr>
              <w:t xml:space="preserve">What was the format or platform of the </w:t>
            </w:r>
            <w:r w:rsidR="00684D56" w:rsidRPr="00A3235F">
              <w:rPr>
                <w:lang w:val="en-GB"/>
              </w:rPr>
              <w:t>system</w:t>
            </w:r>
            <w:r w:rsidRPr="00A3235F">
              <w:rPr>
                <w:lang w:val="en-GB"/>
              </w:rPr>
              <w:t>?</w:t>
            </w:r>
          </w:p>
        </w:tc>
        <w:tc>
          <w:tcPr>
            <w:tcW w:w="4910" w:type="dxa"/>
          </w:tcPr>
          <w:p w14:paraId="270E2ECC" w14:textId="77777777" w:rsidR="001B4B7B" w:rsidRPr="00A3235F" w:rsidRDefault="001B4B7B" w:rsidP="00F4195A">
            <w:pPr>
              <w:pStyle w:val="ListParagraph"/>
              <w:numPr>
                <w:ilvl w:val="0"/>
                <w:numId w:val="18"/>
              </w:numPr>
              <w:rPr>
                <w:lang w:val="en-GB"/>
              </w:rPr>
            </w:pPr>
            <w:r w:rsidRPr="00A3235F">
              <w:rPr>
                <w:lang w:val="en-GB"/>
              </w:rPr>
              <w:t>Software integrated into EHR system</w:t>
            </w:r>
          </w:p>
          <w:p w14:paraId="66261416" w14:textId="77777777" w:rsidR="001B4B7B" w:rsidRPr="00A3235F" w:rsidRDefault="001B4B7B" w:rsidP="00F4195A">
            <w:pPr>
              <w:pStyle w:val="ListParagraph"/>
              <w:numPr>
                <w:ilvl w:val="0"/>
                <w:numId w:val="18"/>
              </w:numPr>
              <w:rPr>
                <w:lang w:val="en-GB"/>
              </w:rPr>
            </w:pPr>
            <w:r w:rsidRPr="00A3235F">
              <w:rPr>
                <w:lang w:val="en-GB"/>
              </w:rPr>
              <w:t>Software not integrated into EHR system</w:t>
            </w:r>
          </w:p>
          <w:p w14:paraId="5DDD70DF" w14:textId="0F4DA1FD" w:rsidR="001B4B7B" w:rsidRPr="00A3235F" w:rsidRDefault="001B4B7B" w:rsidP="00F4195A">
            <w:pPr>
              <w:pStyle w:val="ListParagraph"/>
              <w:numPr>
                <w:ilvl w:val="0"/>
                <w:numId w:val="18"/>
              </w:numPr>
              <w:rPr>
                <w:lang w:val="en-GB"/>
              </w:rPr>
            </w:pPr>
            <w:r w:rsidRPr="00A3235F">
              <w:rPr>
                <w:lang w:val="en-GB"/>
              </w:rPr>
              <w:t xml:space="preserve">Mobile </w:t>
            </w:r>
            <w:r w:rsidR="00251179" w:rsidRPr="00A3235F">
              <w:rPr>
                <w:lang w:val="en-GB"/>
              </w:rPr>
              <w:t xml:space="preserve">device </w:t>
            </w:r>
            <w:r w:rsidRPr="00A3235F">
              <w:rPr>
                <w:lang w:val="en-GB"/>
              </w:rPr>
              <w:t>application</w:t>
            </w:r>
          </w:p>
          <w:p w14:paraId="134015E6" w14:textId="754BBA20" w:rsidR="001B4B7B" w:rsidRPr="00A3235F" w:rsidRDefault="001B4B7B" w:rsidP="00F4195A">
            <w:pPr>
              <w:pStyle w:val="ListParagraph"/>
              <w:numPr>
                <w:ilvl w:val="0"/>
                <w:numId w:val="18"/>
              </w:numPr>
              <w:rPr>
                <w:lang w:val="en-GB"/>
              </w:rPr>
            </w:pPr>
            <w:r w:rsidRPr="00A3235F">
              <w:rPr>
                <w:lang w:val="en-GB"/>
              </w:rPr>
              <w:t>Web application</w:t>
            </w:r>
          </w:p>
          <w:p w14:paraId="1C94C7D6" w14:textId="77777777" w:rsidR="001B4B7B" w:rsidRPr="00A3235F" w:rsidRDefault="001B4B7B" w:rsidP="00F4195A">
            <w:pPr>
              <w:pStyle w:val="ListParagraph"/>
              <w:numPr>
                <w:ilvl w:val="0"/>
                <w:numId w:val="18"/>
              </w:numPr>
              <w:rPr>
                <w:lang w:val="en-GB"/>
              </w:rPr>
            </w:pPr>
            <w:r w:rsidRPr="00A3235F">
              <w:rPr>
                <w:lang w:val="en-GB"/>
              </w:rPr>
              <w:t>Other</w:t>
            </w:r>
          </w:p>
        </w:tc>
      </w:tr>
      <w:tr w:rsidR="001B4B7B" w:rsidRPr="00A3235F" w14:paraId="0987E0FC" w14:textId="77777777" w:rsidTr="00BC53A0">
        <w:tc>
          <w:tcPr>
            <w:tcW w:w="4106" w:type="dxa"/>
          </w:tcPr>
          <w:p w14:paraId="63DB7D47" w14:textId="106CA284" w:rsidR="001B4B7B" w:rsidRPr="00A3235F" w:rsidRDefault="001B4B7B" w:rsidP="00BC53A0">
            <w:pPr>
              <w:rPr>
                <w:lang w:val="en-GB"/>
              </w:rPr>
            </w:pPr>
            <w:r w:rsidRPr="00A3235F">
              <w:rPr>
                <w:lang w:val="en-GB"/>
              </w:rPr>
              <w:t xml:space="preserve">What informed the decision </w:t>
            </w:r>
            <w:r w:rsidR="00684D56" w:rsidRPr="00A3235F">
              <w:rPr>
                <w:lang w:val="en-GB"/>
              </w:rPr>
              <w:t>system</w:t>
            </w:r>
            <w:r w:rsidRPr="00A3235F">
              <w:rPr>
                <w:lang w:val="en-GB"/>
              </w:rPr>
              <w:t>?</w:t>
            </w:r>
          </w:p>
        </w:tc>
        <w:tc>
          <w:tcPr>
            <w:tcW w:w="4910" w:type="dxa"/>
          </w:tcPr>
          <w:p w14:paraId="7661EC66" w14:textId="77777777" w:rsidR="001B4B7B" w:rsidRPr="00A3235F" w:rsidRDefault="001B4B7B" w:rsidP="00F4195A">
            <w:pPr>
              <w:pStyle w:val="ListParagraph"/>
              <w:numPr>
                <w:ilvl w:val="0"/>
                <w:numId w:val="19"/>
              </w:numPr>
              <w:rPr>
                <w:lang w:val="en-GB"/>
              </w:rPr>
            </w:pPr>
            <w:r w:rsidRPr="00A3235F">
              <w:rPr>
                <w:lang w:val="en-GB"/>
              </w:rPr>
              <w:t>Previously constructed data-driven prediction model</w:t>
            </w:r>
          </w:p>
          <w:p w14:paraId="25B6FC91" w14:textId="77777777" w:rsidR="001B4B7B" w:rsidRPr="00A3235F" w:rsidRDefault="001B4B7B" w:rsidP="00F4195A">
            <w:pPr>
              <w:pStyle w:val="ListParagraph"/>
              <w:numPr>
                <w:ilvl w:val="0"/>
                <w:numId w:val="19"/>
              </w:numPr>
              <w:rPr>
                <w:lang w:val="en-GB"/>
              </w:rPr>
            </w:pPr>
            <w:r w:rsidRPr="00A3235F">
              <w:rPr>
                <w:lang w:val="en-GB"/>
              </w:rPr>
              <w:t>Bespoke data-driven prediction model</w:t>
            </w:r>
          </w:p>
          <w:p w14:paraId="780415B9" w14:textId="77777777" w:rsidR="001B4B7B" w:rsidRPr="00A3235F" w:rsidRDefault="001B4B7B" w:rsidP="00F4195A">
            <w:pPr>
              <w:pStyle w:val="ListParagraph"/>
              <w:numPr>
                <w:ilvl w:val="0"/>
                <w:numId w:val="19"/>
              </w:numPr>
              <w:rPr>
                <w:lang w:val="en-GB"/>
              </w:rPr>
            </w:pPr>
            <w:r w:rsidRPr="00A3235F">
              <w:rPr>
                <w:lang w:val="en-GB"/>
              </w:rPr>
              <w:t>Previously written best practice guidelines</w:t>
            </w:r>
          </w:p>
          <w:p w14:paraId="4FC24C3F" w14:textId="77777777" w:rsidR="001B4B7B" w:rsidRPr="00A3235F" w:rsidRDefault="001B4B7B" w:rsidP="00F4195A">
            <w:pPr>
              <w:pStyle w:val="ListParagraph"/>
              <w:numPr>
                <w:ilvl w:val="0"/>
                <w:numId w:val="19"/>
              </w:numPr>
              <w:rPr>
                <w:lang w:val="en-GB"/>
              </w:rPr>
            </w:pPr>
            <w:r w:rsidRPr="00A3235F">
              <w:rPr>
                <w:lang w:val="en-GB"/>
              </w:rPr>
              <w:t>Bespoke best practice guidelines</w:t>
            </w:r>
          </w:p>
          <w:p w14:paraId="6BF3F842" w14:textId="77777777" w:rsidR="001B4B7B" w:rsidRPr="00A3235F" w:rsidRDefault="001B4B7B" w:rsidP="00F4195A">
            <w:pPr>
              <w:pStyle w:val="ListParagraph"/>
              <w:numPr>
                <w:ilvl w:val="0"/>
                <w:numId w:val="19"/>
              </w:numPr>
              <w:rPr>
                <w:lang w:val="en-GB"/>
              </w:rPr>
            </w:pPr>
            <w:r w:rsidRPr="00A3235F">
              <w:rPr>
                <w:lang w:val="en-GB"/>
              </w:rPr>
              <w:t>Other</w:t>
            </w:r>
          </w:p>
        </w:tc>
      </w:tr>
      <w:tr w:rsidR="001B4B7B" w:rsidRPr="00A3235F" w14:paraId="178D5EE6" w14:textId="77777777" w:rsidTr="00BC53A0">
        <w:tc>
          <w:tcPr>
            <w:tcW w:w="4106" w:type="dxa"/>
          </w:tcPr>
          <w:p w14:paraId="3CCED154" w14:textId="77777777" w:rsidR="001B4B7B" w:rsidRPr="00A3235F" w:rsidRDefault="001B4B7B" w:rsidP="00BC53A0">
            <w:pPr>
              <w:rPr>
                <w:lang w:val="en-GB"/>
              </w:rPr>
            </w:pPr>
            <w:r w:rsidRPr="00A3235F">
              <w:rPr>
                <w:lang w:val="en-GB"/>
              </w:rPr>
              <w:t>Was the intervention co-designed with clinicians?</w:t>
            </w:r>
          </w:p>
        </w:tc>
        <w:tc>
          <w:tcPr>
            <w:tcW w:w="4910" w:type="dxa"/>
          </w:tcPr>
          <w:p w14:paraId="65415CAE" w14:textId="77777777" w:rsidR="001B4B7B" w:rsidRPr="00A3235F" w:rsidRDefault="001B4B7B" w:rsidP="00BC53A0">
            <w:pPr>
              <w:rPr>
                <w:highlight w:val="yellow"/>
                <w:lang w:val="en-GB"/>
              </w:rPr>
            </w:pPr>
          </w:p>
        </w:tc>
      </w:tr>
      <w:tr w:rsidR="001B4B7B" w:rsidRPr="00A3235F" w14:paraId="3C7990AC" w14:textId="77777777" w:rsidTr="00BC53A0">
        <w:tc>
          <w:tcPr>
            <w:tcW w:w="4106" w:type="dxa"/>
          </w:tcPr>
          <w:p w14:paraId="257E4F4F" w14:textId="77777777" w:rsidR="001B4B7B" w:rsidRPr="00A3235F" w:rsidRDefault="001B4B7B" w:rsidP="00BC53A0">
            <w:pPr>
              <w:rPr>
                <w:lang w:val="en-GB"/>
              </w:rPr>
            </w:pPr>
            <w:r w:rsidRPr="00A3235F">
              <w:rPr>
                <w:lang w:val="en-GB"/>
              </w:rPr>
              <w:t>Was the intervention co-designed with patients?</w:t>
            </w:r>
          </w:p>
        </w:tc>
        <w:tc>
          <w:tcPr>
            <w:tcW w:w="4910" w:type="dxa"/>
          </w:tcPr>
          <w:p w14:paraId="79B5548D" w14:textId="77777777" w:rsidR="001B4B7B" w:rsidRPr="00A3235F" w:rsidRDefault="001B4B7B" w:rsidP="00BC53A0">
            <w:pPr>
              <w:rPr>
                <w:highlight w:val="yellow"/>
                <w:lang w:val="en-GB"/>
              </w:rPr>
            </w:pPr>
          </w:p>
        </w:tc>
      </w:tr>
      <w:tr w:rsidR="001B4B7B" w:rsidRPr="00A3235F" w14:paraId="15579336" w14:textId="77777777" w:rsidTr="00BC53A0">
        <w:tc>
          <w:tcPr>
            <w:tcW w:w="4106" w:type="dxa"/>
          </w:tcPr>
          <w:p w14:paraId="1EAFDC18" w14:textId="77777777" w:rsidR="001B4B7B" w:rsidRPr="00A3235F" w:rsidRDefault="001B4B7B" w:rsidP="00BC53A0">
            <w:pPr>
              <w:rPr>
                <w:lang w:val="en-GB"/>
              </w:rPr>
            </w:pPr>
            <w:r w:rsidRPr="00A3235F">
              <w:rPr>
                <w:lang w:val="en-GB"/>
              </w:rPr>
              <w:t>Where was the intervention deployed?</w:t>
            </w:r>
          </w:p>
        </w:tc>
        <w:tc>
          <w:tcPr>
            <w:tcW w:w="4910" w:type="dxa"/>
          </w:tcPr>
          <w:p w14:paraId="710ED68F" w14:textId="1447DAD0" w:rsidR="001B4B7B" w:rsidRPr="00A3235F" w:rsidRDefault="001B4B7B" w:rsidP="003B3534">
            <w:pPr>
              <w:pStyle w:val="ListParagraph"/>
              <w:numPr>
                <w:ilvl w:val="0"/>
                <w:numId w:val="1"/>
              </w:numPr>
              <w:rPr>
                <w:lang w:val="en-GB"/>
              </w:rPr>
            </w:pPr>
            <w:r w:rsidRPr="00A3235F">
              <w:rPr>
                <w:lang w:val="en-GB"/>
              </w:rPr>
              <w:t>Primary Care</w:t>
            </w:r>
          </w:p>
          <w:p w14:paraId="614A2E79" w14:textId="77777777" w:rsidR="001B4B7B" w:rsidRPr="00A3235F" w:rsidRDefault="001B4B7B" w:rsidP="003B3534">
            <w:pPr>
              <w:pStyle w:val="ListParagraph"/>
              <w:numPr>
                <w:ilvl w:val="0"/>
                <w:numId w:val="1"/>
              </w:numPr>
              <w:rPr>
                <w:lang w:val="en-GB"/>
              </w:rPr>
            </w:pPr>
            <w:r w:rsidRPr="00A3235F">
              <w:rPr>
                <w:lang w:val="en-GB"/>
              </w:rPr>
              <w:t>Secondary Care: Respiratory Specialist</w:t>
            </w:r>
          </w:p>
          <w:p w14:paraId="75E5C1D4" w14:textId="77777777" w:rsidR="001B4B7B" w:rsidRPr="00A3235F" w:rsidRDefault="001B4B7B" w:rsidP="003B3534">
            <w:pPr>
              <w:pStyle w:val="ListParagraph"/>
              <w:numPr>
                <w:ilvl w:val="0"/>
                <w:numId w:val="1"/>
              </w:numPr>
              <w:rPr>
                <w:lang w:val="en-GB"/>
              </w:rPr>
            </w:pPr>
            <w:r w:rsidRPr="00A3235F">
              <w:rPr>
                <w:lang w:val="en-GB"/>
              </w:rPr>
              <w:t>Secondary Care: Accident and Emergency</w:t>
            </w:r>
          </w:p>
          <w:p w14:paraId="3F3AB16C" w14:textId="77777777" w:rsidR="0039358D" w:rsidRPr="00A3235F" w:rsidRDefault="001B4B7B" w:rsidP="003B3534">
            <w:pPr>
              <w:pStyle w:val="ListParagraph"/>
              <w:numPr>
                <w:ilvl w:val="0"/>
                <w:numId w:val="1"/>
              </w:numPr>
              <w:rPr>
                <w:lang w:val="en-GB"/>
              </w:rPr>
            </w:pPr>
            <w:r w:rsidRPr="00A3235F">
              <w:rPr>
                <w:lang w:val="en-GB"/>
              </w:rPr>
              <w:t>Secondary Care: Inpatient Department</w:t>
            </w:r>
          </w:p>
          <w:p w14:paraId="73801FF9" w14:textId="1DBEE3ED" w:rsidR="001B4B7B" w:rsidRPr="00A3235F" w:rsidRDefault="001B4B7B" w:rsidP="003B3534">
            <w:pPr>
              <w:pStyle w:val="ListParagraph"/>
              <w:numPr>
                <w:ilvl w:val="0"/>
                <w:numId w:val="1"/>
              </w:numPr>
              <w:rPr>
                <w:lang w:val="en-GB"/>
              </w:rPr>
            </w:pPr>
            <w:r w:rsidRPr="00A3235F">
              <w:rPr>
                <w:lang w:val="en-GB"/>
              </w:rPr>
              <w:t>Other</w:t>
            </w:r>
          </w:p>
        </w:tc>
      </w:tr>
      <w:tr w:rsidR="001B4B7B" w:rsidRPr="00A3235F" w14:paraId="321085BB" w14:textId="77777777" w:rsidTr="00BC53A0">
        <w:tc>
          <w:tcPr>
            <w:tcW w:w="4106" w:type="dxa"/>
          </w:tcPr>
          <w:p w14:paraId="5BB74CEA" w14:textId="77777777" w:rsidR="001B4B7B" w:rsidRPr="00A3235F" w:rsidRDefault="001B4B7B" w:rsidP="00BC53A0">
            <w:pPr>
              <w:rPr>
                <w:lang w:val="en-GB"/>
              </w:rPr>
            </w:pPr>
            <w:r w:rsidRPr="00A3235F">
              <w:rPr>
                <w:lang w:val="en-GB"/>
              </w:rPr>
              <w:t>What was the study design?</w:t>
            </w:r>
          </w:p>
        </w:tc>
        <w:tc>
          <w:tcPr>
            <w:tcW w:w="4910" w:type="dxa"/>
          </w:tcPr>
          <w:p w14:paraId="220EA618" w14:textId="77777777" w:rsidR="001B4B7B" w:rsidRPr="00A3235F" w:rsidRDefault="001B4B7B" w:rsidP="003B3534">
            <w:pPr>
              <w:pStyle w:val="ListParagraph"/>
              <w:numPr>
                <w:ilvl w:val="0"/>
                <w:numId w:val="2"/>
              </w:numPr>
              <w:rPr>
                <w:lang w:val="en-GB"/>
              </w:rPr>
            </w:pPr>
            <w:r w:rsidRPr="00A3235F">
              <w:rPr>
                <w:lang w:val="en-GB"/>
              </w:rPr>
              <w:t>Randomized Controlled Trial</w:t>
            </w:r>
          </w:p>
          <w:p w14:paraId="2706AE94" w14:textId="77777777" w:rsidR="001B4B7B" w:rsidRPr="00A3235F" w:rsidRDefault="001B4B7B" w:rsidP="003B3534">
            <w:pPr>
              <w:pStyle w:val="ListParagraph"/>
              <w:numPr>
                <w:ilvl w:val="0"/>
                <w:numId w:val="2"/>
              </w:numPr>
              <w:rPr>
                <w:lang w:val="en-GB"/>
              </w:rPr>
            </w:pPr>
            <w:r w:rsidRPr="00A3235F">
              <w:rPr>
                <w:lang w:val="en-GB"/>
              </w:rPr>
              <w:t>Cluster Randomized Controlled Trial</w:t>
            </w:r>
          </w:p>
          <w:p w14:paraId="46641EA9" w14:textId="77777777" w:rsidR="001B4B7B" w:rsidRPr="00A3235F" w:rsidRDefault="001B4B7B" w:rsidP="003B3534">
            <w:pPr>
              <w:pStyle w:val="ListParagraph"/>
              <w:numPr>
                <w:ilvl w:val="0"/>
                <w:numId w:val="2"/>
              </w:numPr>
              <w:rPr>
                <w:lang w:val="en-GB"/>
              </w:rPr>
            </w:pPr>
            <w:r w:rsidRPr="00A3235F">
              <w:rPr>
                <w:lang w:val="en-GB"/>
              </w:rPr>
              <w:t xml:space="preserve">Feasibility or Pilot Study </w:t>
            </w:r>
          </w:p>
          <w:p w14:paraId="09F90A65" w14:textId="77777777" w:rsidR="001B4B7B" w:rsidRPr="00A3235F" w:rsidRDefault="001B4B7B" w:rsidP="003B3534">
            <w:pPr>
              <w:pStyle w:val="ListParagraph"/>
              <w:numPr>
                <w:ilvl w:val="0"/>
                <w:numId w:val="2"/>
              </w:numPr>
              <w:rPr>
                <w:lang w:val="en-GB"/>
              </w:rPr>
            </w:pPr>
            <w:r w:rsidRPr="00A3235F">
              <w:rPr>
                <w:lang w:val="en-GB"/>
              </w:rPr>
              <w:t>Other</w:t>
            </w:r>
          </w:p>
        </w:tc>
      </w:tr>
      <w:tr w:rsidR="001B4B7B" w:rsidRPr="00A3235F" w14:paraId="2914907A" w14:textId="77777777" w:rsidTr="00BC53A0">
        <w:tc>
          <w:tcPr>
            <w:tcW w:w="4106" w:type="dxa"/>
          </w:tcPr>
          <w:p w14:paraId="3EE723E3" w14:textId="77777777" w:rsidR="001B4B7B" w:rsidRPr="00A3235F" w:rsidRDefault="001B4B7B" w:rsidP="00BC53A0">
            <w:pPr>
              <w:rPr>
                <w:lang w:val="en-GB"/>
              </w:rPr>
            </w:pPr>
            <w:r w:rsidRPr="00A3235F">
              <w:rPr>
                <w:lang w:val="en-GB"/>
              </w:rPr>
              <w:t>Who was the audience of the intervention?</w:t>
            </w:r>
          </w:p>
        </w:tc>
        <w:tc>
          <w:tcPr>
            <w:tcW w:w="4910" w:type="dxa"/>
          </w:tcPr>
          <w:p w14:paraId="445883D8" w14:textId="77777777" w:rsidR="001B4B7B" w:rsidRPr="00A3235F" w:rsidRDefault="001B4B7B" w:rsidP="003B3534">
            <w:pPr>
              <w:pStyle w:val="ListParagraph"/>
              <w:numPr>
                <w:ilvl w:val="0"/>
                <w:numId w:val="3"/>
              </w:numPr>
              <w:rPr>
                <w:lang w:val="en-GB"/>
              </w:rPr>
            </w:pPr>
            <w:r w:rsidRPr="00A3235F">
              <w:rPr>
                <w:lang w:val="en-GB"/>
              </w:rPr>
              <w:t>General medical practitioner</w:t>
            </w:r>
          </w:p>
          <w:p w14:paraId="12C6E125" w14:textId="77777777" w:rsidR="001B4B7B" w:rsidRPr="00A3235F" w:rsidRDefault="001B4B7B" w:rsidP="003B3534">
            <w:pPr>
              <w:pStyle w:val="ListParagraph"/>
              <w:numPr>
                <w:ilvl w:val="0"/>
                <w:numId w:val="3"/>
              </w:numPr>
              <w:rPr>
                <w:lang w:val="en-GB"/>
              </w:rPr>
            </w:pPr>
            <w:r w:rsidRPr="00A3235F">
              <w:rPr>
                <w:lang w:val="en-GB"/>
              </w:rPr>
              <w:t>Specialist respiratory clinician</w:t>
            </w:r>
          </w:p>
          <w:p w14:paraId="72B7FC97" w14:textId="77777777" w:rsidR="001B4B7B" w:rsidRPr="00A3235F" w:rsidRDefault="001B4B7B" w:rsidP="003B3534">
            <w:pPr>
              <w:pStyle w:val="ListParagraph"/>
              <w:numPr>
                <w:ilvl w:val="0"/>
                <w:numId w:val="3"/>
              </w:numPr>
              <w:rPr>
                <w:lang w:val="en-GB"/>
              </w:rPr>
            </w:pPr>
            <w:r w:rsidRPr="00A3235F">
              <w:rPr>
                <w:lang w:val="en-GB"/>
              </w:rPr>
              <w:t>General medical practitioner and Patient</w:t>
            </w:r>
          </w:p>
          <w:p w14:paraId="176216E2" w14:textId="77777777" w:rsidR="001B4B7B" w:rsidRPr="00A3235F" w:rsidRDefault="001B4B7B" w:rsidP="003B3534">
            <w:pPr>
              <w:pStyle w:val="ListParagraph"/>
              <w:numPr>
                <w:ilvl w:val="0"/>
                <w:numId w:val="3"/>
              </w:numPr>
              <w:rPr>
                <w:lang w:val="en-GB"/>
              </w:rPr>
            </w:pPr>
            <w:r w:rsidRPr="00A3235F">
              <w:rPr>
                <w:lang w:val="en-GB"/>
              </w:rPr>
              <w:t>Specialist respiratory clinician and Patient</w:t>
            </w:r>
          </w:p>
        </w:tc>
      </w:tr>
      <w:tr w:rsidR="001B4B7B" w:rsidRPr="00A3235F" w14:paraId="13AABBA0" w14:textId="77777777" w:rsidTr="00BC53A0">
        <w:tc>
          <w:tcPr>
            <w:tcW w:w="4106" w:type="dxa"/>
          </w:tcPr>
          <w:p w14:paraId="14F770E3" w14:textId="77777777" w:rsidR="001B4B7B" w:rsidRPr="00A3235F" w:rsidRDefault="001B4B7B" w:rsidP="00BC53A0">
            <w:pPr>
              <w:rPr>
                <w:lang w:val="en-GB"/>
              </w:rPr>
            </w:pPr>
            <w:r w:rsidRPr="00A3235F">
              <w:rPr>
                <w:lang w:val="en-GB"/>
              </w:rPr>
              <w:t>If patients were one of the audience groups, what age range?</w:t>
            </w:r>
          </w:p>
        </w:tc>
        <w:tc>
          <w:tcPr>
            <w:tcW w:w="4910" w:type="dxa"/>
          </w:tcPr>
          <w:p w14:paraId="73B282C3" w14:textId="77777777" w:rsidR="001B4B7B" w:rsidRPr="00A3235F" w:rsidRDefault="001B4B7B" w:rsidP="003B3534">
            <w:pPr>
              <w:pStyle w:val="ListParagraph"/>
              <w:numPr>
                <w:ilvl w:val="0"/>
                <w:numId w:val="4"/>
              </w:numPr>
              <w:rPr>
                <w:lang w:val="en-GB"/>
              </w:rPr>
            </w:pPr>
            <w:r w:rsidRPr="00A3235F">
              <w:rPr>
                <w:lang w:val="en-GB"/>
              </w:rPr>
              <w:t>Children</w:t>
            </w:r>
          </w:p>
          <w:p w14:paraId="224F6BED" w14:textId="77777777" w:rsidR="001B4B7B" w:rsidRPr="00A3235F" w:rsidRDefault="001B4B7B" w:rsidP="003B3534">
            <w:pPr>
              <w:pStyle w:val="ListParagraph"/>
              <w:numPr>
                <w:ilvl w:val="0"/>
                <w:numId w:val="4"/>
              </w:numPr>
              <w:rPr>
                <w:lang w:val="en-GB"/>
              </w:rPr>
            </w:pPr>
            <w:r w:rsidRPr="00A3235F">
              <w:rPr>
                <w:lang w:val="en-GB"/>
              </w:rPr>
              <w:t>Adolescents</w:t>
            </w:r>
          </w:p>
          <w:p w14:paraId="1BAD4166" w14:textId="3CC385F1" w:rsidR="00DD371F" w:rsidRPr="00A3235F" w:rsidRDefault="00DD371F" w:rsidP="003B3534">
            <w:pPr>
              <w:pStyle w:val="ListParagraph"/>
              <w:numPr>
                <w:ilvl w:val="0"/>
                <w:numId w:val="4"/>
              </w:numPr>
              <w:rPr>
                <w:lang w:val="en-GB"/>
              </w:rPr>
            </w:pPr>
            <w:r w:rsidRPr="00A3235F">
              <w:rPr>
                <w:lang w:val="en-GB"/>
              </w:rPr>
              <w:t>Children and Adolescents</w:t>
            </w:r>
          </w:p>
          <w:p w14:paraId="2D7A9FAA" w14:textId="3E4B0C66" w:rsidR="00DD371F" w:rsidRPr="00A3235F" w:rsidRDefault="00DD371F" w:rsidP="003B3534">
            <w:pPr>
              <w:pStyle w:val="ListParagraph"/>
              <w:numPr>
                <w:ilvl w:val="0"/>
                <w:numId w:val="4"/>
              </w:numPr>
              <w:rPr>
                <w:lang w:val="en-GB"/>
              </w:rPr>
            </w:pPr>
            <w:r w:rsidRPr="00A3235F">
              <w:rPr>
                <w:lang w:val="en-GB"/>
              </w:rPr>
              <w:t>Adolescents and Adults</w:t>
            </w:r>
          </w:p>
          <w:p w14:paraId="5BEC2AF4" w14:textId="1E8E876B" w:rsidR="001B4B7B" w:rsidRPr="00A3235F" w:rsidRDefault="001B4B7B" w:rsidP="003B3534">
            <w:pPr>
              <w:pStyle w:val="ListParagraph"/>
              <w:numPr>
                <w:ilvl w:val="0"/>
                <w:numId w:val="4"/>
              </w:numPr>
              <w:rPr>
                <w:lang w:val="en-GB"/>
              </w:rPr>
            </w:pPr>
            <w:r w:rsidRPr="00A3235F">
              <w:rPr>
                <w:lang w:val="en-GB"/>
              </w:rPr>
              <w:t>Adults</w:t>
            </w:r>
            <w:r w:rsidR="00DD371F" w:rsidRPr="00A3235F">
              <w:rPr>
                <w:lang w:val="en-GB"/>
              </w:rPr>
              <w:t xml:space="preserve"> (including the elderly)</w:t>
            </w:r>
          </w:p>
          <w:p w14:paraId="0E38B3E7" w14:textId="77777777" w:rsidR="001B4B7B" w:rsidRPr="00A3235F" w:rsidRDefault="001B4B7B" w:rsidP="003B3534">
            <w:pPr>
              <w:pStyle w:val="ListParagraph"/>
              <w:numPr>
                <w:ilvl w:val="0"/>
                <w:numId w:val="4"/>
              </w:numPr>
              <w:rPr>
                <w:lang w:val="en-GB"/>
              </w:rPr>
            </w:pPr>
            <w:r w:rsidRPr="00A3235F">
              <w:rPr>
                <w:lang w:val="en-GB"/>
              </w:rPr>
              <w:t>The Elderly</w:t>
            </w:r>
          </w:p>
          <w:p w14:paraId="64FFD6BC" w14:textId="72A76548" w:rsidR="00DD371F" w:rsidRPr="00A3235F" w:rsidRDefault="00DD371F" w:rsidP="003B3534">
            <w:pPr>
              <w:pStyle w:val="ListParagraph"/>
              <w:numPr>
                <w:ilvl w:val="0"/>
                <w:numId w:val="4"/>
              </w:numPr>
              <w:rPr>
                <w:lang w:val="en-GB"/>
              </w:rPr>
            </w:pPr>
            <w:r w:rsidRPr="00A3235F">
              <w:rPr>
                <w:lang w:val="en-GB"/>
              </w:rPr>
              <w:t>All Ages</w:t>
            </w:r>
          </w:p>
          <w:p w14:paraId="305A4F8E" w14:textId="367D5CD0" w:rsidR="001B4B7B" w:rsidRPr="00A3235F" w:rsidRDefault="00DD371F" w:rsidP="003B3534">
            <w:pPr>
              <w:pStyle w:val="ListParagraph"/>
              <w:numPr>
                <w:ilvl w:val="0"/>
                <w:numId w:val="4"/>
              </w:numPr>
              <w:rPr>
                <w:lang w:val="en-GB"/>
              </w:rPr>
            </w:pPr>
            <w:r w:rsidRPr="00A3235F">
              <w:rPr>
                <w:lang w:val="en-GB"/>
              </w:rPr>
              <w:t>Other</w:t>
            </w:r>
          </w:p>
        </w:tc>
      </w:tr>
      <w:tr w:rsidR="001B4B7B" w:rsidRPr="00A3235F" w14:paraId="0321ED23" w14:textId="77777777" w:rsidTr="00BC53A0">
        <w:tc>
          <w:tcPr>
            <w:tcW w:w="4106" w:type="dxa"/>
          </w:tcPr>
          <w:p w14:paraId="11FC156A" w14:textId="77777777" w:rsidR="001B4B7B" w:rsidRPr="00A3235F" w:rsidRDefault="001B4B7B" w:rsidP="00BC53A0">
            <w:pPr>
              <w:rPr>
                <w:lang w:val="en-GB"/>
              </w:rPr>
            </w:pPr>
            <w:r w:rsidRPr="00A3235F">
              <w:rPr>
                <w:lang w:val="en-GB"/>
              </w:rPr>
              <w:t>What was the system output?</w:t>
            </w:r>
          </w:p>
          <w:p w14:paraId="17ECB614" w14:textId="0ECE4479" w:rsidR="00DD371F" w:rsidRPr="00A3235F" w:rsidRDefault="00DD371F" w:rsidP="00BC53A0">
            <w:pPr>
              <w:rPr>
                <w:lang w:val="en-GB"/>
              </w:rPr>
            </w:pPr>
            <w:r w:rsidRPr="00A3235F">
              <w:rPr>
                <w:lang w:val="en-GB"/>
              </w:rPr>
              <w:t>(Select All Applicable)</w:t>
            </w:r>
          </w:p>
        </w:tc>
        <w:tc>
          <w:tcPr>
            <w:tcW w:w="4910" w:type="dxa"/>
          </w:tcPr>
          <w:p w14:paraId="6F11E5A5" w14:textId="77777777" w:rsidR="001B4B7B" w:rsidRPr="00A3235F" w:rsidRDefault="001B4B7B" w:rsidP="003B3534">
            <w:pPr>
              <w:pStyle w:val="ListParagraph"/>
              <w:numPr>
                <w:ilvl w:val="0"/>
                <w:numId w:val="5"/>
              </w:numPr>
              <w:rPr>
                <w:lang w:val="en-GB"/>
              </w:rPr>
            </w:pPr>
            <w:r w:rsidRPr="00A3235F">
              <w:rPr>
                <w:lang w:val="en-GB"/>
              </w:rPr>
              <w:t>Probability of binary outcome</w:t>
            </w:r>
          </w:p>
          <w:p w14:paraId="70EEDEEE" w14:textId="0804B5A1" w:rsidR="00DD371F" w:rsidRPr="00A3235F" w:rsidRDefault="00DD371F" w:rsidP="003B3534">
            <w:pPr>
              <w:pStyle w:val="ListParagraph"/>
              <w:numPr>
                <w:ilvl w:val="0"/>
                <w:numId w:val="5"/>
              </w:numPr>
              <w:rPr>
                <w:lang w:val="en-GB"/>
              </w:rPr>
            </w:pPr>
            <w:r w:rsidRPr="00A3235F">
              <w:rPr>
                <w:lang w:val="en-GB"/>
              </w:rPr>
              <w:t>Classifications (such as 'high risk')</w:t>
            </w:r>
          </w:p>
          <w:p w14:paraId="546D1F9F" w14:textId="5E8D00BD" w:rsidR="001B4B7B" w:rsidRPr="00A3235F" w:rsidRDefault="001B4B7B" w:rsidP="003B3534">
            <w:pPr>
              <w:pStyle w:val="ListParagraph"/>
              <w:numPr>
                <w:ilvl w:val="0"/>
                <w:numId w:val="5"/>
              </w:numPr>
              <w:rPr>
                <w:lang w:val="en-GB"/>
              </w:rPr>
            </w:pPr>
            <w:r w:rsidRPr="00A3235F">
              <w:rPr>
                <w:lang w:val="en-GB"/>
              </w:rPr>
              <w:t>Recommendation</w:t>
            </w:r>
            <w:r w:rsidR="00DD371F" w:rsidRPr="00A3235F">
              <w:rPr>
                <w:lang w:val="en-GB"/>
              </w:rPr>
              <w:t>s from list of options</w:t>
            </w:r>
          </w:p>
          <w:p w14:paraId="796307C0" w14:textId="77777777" w:rsidR="001B4B7B" w:rsidRPr="00A3235F" w:rsidRDefault="001B4B7B" w:rsidP="003B3534">
            <w:pPr>
              <w:pStyle w:val="ListParagraph"/>
              <w:numPr>
                <w:ilvl w:val="0"/>
                <w:numId w:val="5"/>
              </w:numPr>
              <w:rPr>
                <w:lang w:val="en-GB"/>
              </w:rPr>
            </w:pPr>
            <w:r w:rsidRPr="00A3235F">
              <w:rPr>
                <w:lang w:val="en-GB"/>
              </w:rPr>
              <w:t>Risk Factors</w:t>
            </w:r>
          </w:p>
          <w:p w14:paraId="6ECA3435" w14:textId="5B0E9B40" w:rsidR="00DD371F" w:rsidRPr="00A3235F" w:rsidRDefault="00DD371F" w:rsidP="003B3534">
            <w:pPr>
              <w:pStyle w:val="ListParagraph"/>
              <w:numPr>
                <w:ilvl w:val="0"/>
                <w:numId w:val="5"/>
              </w:numPr>
              <w:rPr>
                <w:lang w:val="en-GB"/>
              </w:rPr>
            </w:pPr>
            <w:r w:rsidRPr="00A3235F">
              <w:rPr>
                <w:lang w:val="en-GB"/>
              </w:rPr>
              <w:t>Checklist of procedures</w:t>
            </w:r>
          </w:p>
          <w:p w14:paraId="349BD03E" w14:textId="3AACBA27" w:rsidR="00DD371F" w:rsidRPr="00A3235F" w:rsidRDefault="00DD371F" w:rsidP="003B3534">
            <w:pPr>
              <w:pStyle w:val="ListParagraph"/>
              <w:numPr>
                <w:ilvl w:val="0"/>
                <w:numId w:val="5"/>
              </w:numPr>
              <w:rPr>
                <w:lang w:val="en-GB"/>
              </w:rPr>
            </w:pPr>
            <w:r w:rsidRPr="00A3235F">
              <w:rPr>
                <w:lang w:val="en-GB"/>
              </w:rPr>
              <w:t>Graphs and visualisations</w:t>
            </w:r>
          </w:p>
          <w:p w14:paraId="5008F814" w14:textId="1A259BF1" w:rsidR="001B4B7B" w:rsidRPr="00A3235F" w:rsidRDefault="001B4B7B" w:rsidP="003B3534">
            <w:pPr>
              <w:pStyle w:val="ListParagraph"/>
              <w:numPr>
                <w:ilvl w:val="0"/>
                <w:numId w:val="5"/>
              </w:numPr>
              <w:rPr>
                <w:lang w:val="en-GB"/>
              </w:rPr>
            </w:pPr>
            <w:r w:rsidRPr="00A3235F">
              <w:rPr>
                <w:lang w:val="en-GB"/>
              </w:rPr>
              <w:lastRenderedPageBreak/>
              <w:t>Other</w:t>
            </w:r>
          </w:p>
        </w:tc>
      </w:tr>
      <w:tr w:rsidR="00834C31" w:rsidRPr="00A3235F" w14:paraId="0B80ACBF" w14:textId="77777777" w:rsidTr="00BC53A0">
        <w:tc>
          <w:tcPr>
            <w:tcW w:w="4106" w:type="dxa"/>
          </w:tcPr>
          <w:p w14:paraId="249C9B36" w14:textId="67FF7511" w:rsidR="00834C31" w:rsidRPr="00A3235F" w:rsidRDefault="00834C31" w:rsidP="00834C31">
            <w:pPr>
              <w:rPr>
                <w:lang w:val="en-GB"/>
              </w:rPr>
            </w:pPr>
            <w:r w:rsidRPr="00A3235F">
              <w:rPr>
                <w:lang w:val="en-GB"/>
              </w:rPr>
              <w:lastRenderedPageBreak/>
              <w:t>Primary Outcome</w:t>
            </w:r>
          </w:p>
        </w:tc>
        <w:tc>
          <w:tcPr>
            <w:tcW w:w="4910" w:type="dxa"/>
          </w:tcPr>
          <w:p w14:paraId="26FB2329" w14:textId="77777777" w:rsidR="00834C31" w:rsidRPr="00A3235F" w:rsidRDefault="00834C31" w:rsidP="00834C31">
            <w:pPr>
              <w:rPr>
                <w:lang w:val="en-GB"/>
              </w:rPr>
            </w:pPr>
          </w:p>
        </w:tc>
      </w:tr>
      <w:tr w:rsidR="00834C31" w:rsidRPr="00A3235F" w14:paraId="5A311D8E" w14:textId="77777777" w:rsidTr="00BC53A0">
        <w:tc>
          <w:tcPr>
            <w:tcW w:w="4106" w:type="dxa"/>
          </w:tcPr>
          <w:p w14:paraId="7AFDA898" w14:textId="77777777" w:rsidR="00834C31" w:rsidRPr="00A3235F" w:rsidRDefault="00834C31" w:rsidP="00834C31">
            <w:pPr>
              <w:rPr>
                <w:lang w:val="en-GB"/>
              </w:rPr>
            </w:pPr>
            <w:r w:rsidRPr="00A3235F">
              <w:rPr>
                <w:lang w:val="en-GB"/>
              </w:rPr>
              <w:t xml:space="preserve">What system feasibility and acceptability outcomes were assessed?  </w:t>
            </w:r>
          </w:p>
          <w:p w14:paraId="689BD765" w14:textId="7039CB4C" w:rsidR="00834C31" w:rsidRPr="00A3235F" w:rsidRDefault="00834C31" w:rsidP="00834C31">
            <w:pPr>
              <w:rPr>
                <w:lang w:val="en-GB"/>
              </w:rPr>
            </w:pPr>
            <w:r w:rsidRPr="00A3235F">
              <w:rPr>
                <w:lang w:val="en-GB"/>
              </w:rPr>
              <w:t>(Select All Applicable)</w:t>
            </w:r>
          </w:p>
        </w:tc>
        <w:tc>
          <w:tcPr>
            <w:tcW w:w="4910" w:type="dxa"/>
          </w:tcPr>
          <w:p w14:paraId="3DA33115" w14:textId="77777777" w:rsidR="00834C31" w:rsidRPr="00A3235F" w:rsidRDefault="00834C31" w:rsidP="003B3534">
            <w:pPr>
              <w:pStyle w:val="ListParagraph"/>
              <w:numPr>
                <w:ilvl w:val="0"/>
                <w:numId w:val="8"/>
              </w:numPr>
              <w:rPr>
                <w:lang w:val="en-GB"/>
              </w:rPr>
            </w:pPr>
            <w:r w:rsidRPr="00A3235F">
              <w:rPr>
                <w:lang w:val="en-GB"/>
              </w:rPr>
              <w:t>User satisfaction</w:t>
            </w:r>
          </w:p>
          <w:p w14:paraId="389EC1FB" w14:textId="77777777" w:rsidR="00834C31" w:rsidRPr="00A3235F" w:rsidRDefault="00834C31" w:rsidP="003B3534">
            <w:pPr>
              <w:pStyle w:val="ListParagraph"/>
              <w:numPr>
                <w:ilvl w:val="0"/>
                <w:numId w:val="8"/>
              </w:numPr>
              <w:rPr>
                <w:lang w:val="en-GB"/>
              </w:rPr>
            </w:pPr>
            <w:r w:rsidRPr="00A3235F">
              <w:rPr>
                <w:lang w:val="en-GB"/>
              </w:rPr>
              <w:t>Consultation Time</w:t>
            </w:r>
          </w:p>
          <w:p w14:paraId="1E7DC667" w14:textId="77777777" w:rsidR="00834C31" w:rsidRPr="00A3235F" w:rsidRDefault="00834C31" w:rsidP="003B3534">
            <w:pPr>
              <w:pStyle w:val="ListParagraph"/>
              <w:numPr>
                <w:ilvl w:val="0"/>
                <w:numId w:val="8"/>
              </w:numPr>
              <w:rPr>
                <w:lang w:val="en-GB"/>
              </w:rPr>
            </w:pPr>
            <w:r w:rsidRPr="00A3235F">
              <w:rPr>
                <w:lang w:val="en-GB"/>
              </w:rPr>
              <w:t>Other</w:t>
            </w:r>
          </w:p>
        </w:tc>
      </w:tr>
      <w:tr w:rsidR="00834C31" w:rsidRPr="00A3235F" w14:paraId="09AA59CE" w14:textId="77777777" w:rsidTr="00BC53A0">
        <w:tc>
          <w:tcPr>
            <w:tcW w:w="4106" w:type="dxa"/>
          </w:tcPr>
          <w:p w14:paraId="4DCE64C2" w14:textId="77777777" w:rsidR="00834C31" w:rsidRPr="00A3235F" w:rsidRDefault="00834C31" w:rsidP="00834C31">
            <w:pPr>
              <w:rPr>
                <w:lang w:val="en-GB"/>
              </w:rPr>
            </w:pPr>
            <w:r w:rsidRPr="00A3235F">
              <w:rPr>
                <w:lang w:val="en-GB"/>
              </w:rPr>
              <w:t xml:space="preserve">What health care process outcomes were assessed? </w:t>
            </w:r>
          </w:p>
          <w:p w14:paraId="2947BD02" w14:textId="01FC4D82" w:rsidR="00834C31" w:rsidRPr="00A3235F" w:rsidRDefault="00834C31" w:rsidP="00834C31">
            <w:pPr>
              <w:rPr>
                <w:lang w:val="en-GB"/>
              </w:rPr>
            </w:pPr>
            <w:r w:rsidRPr="00A3235F">
              <w:rPr>
                <w:lang w:val="en-GB"/>
              </w:rPr>
              <w:t>(Select All Applicable)</w:t>
            </w:r>
          </w:p>
        </w:tc>
        <w:tc>
          <w:tcPr>
            <w:tcW w:w="4910" w:type="dxa"/>
          </w:tcPr>
          <w:p w14:paraId="7F0D8C84" w14:textId="77777777" w:rsidR="00834C31" w:rsidRPr="00A3235F" w:rsidRDefault="00834C31" w:rsidP="003B3534">
            <w:pPr>
              <w:pStyle w:val="ListParagraph"/>
              <w:numPr>
                <w:ilvl w:val="0"/>
                <w:numId w:val="7"/>
              </w:numPr>
              <w:rPr>
                <w:lang w:val="en-GB"/>
              </w:rPr>
            </w:pPr>
            <w:r w:rsidRPr="00A3235F">
              <w:rPr>
                <w:lang w:val="en-GB"/>
              </w:rPr>
              <w:t>Asthma Action Plans Written</w:t>
            </w:r>
          </w:p>
          <w:p w14:paraId="162642A9" w14:textId="77777777" w:rsidR="00834C31" w:rsidRPr="00A3235F" w:rsidRDefault="00834C31" w:rsidP="003B3534">
            <w:pPr>
              <w:pStyle w:val="ListParagraph"/>
              <w:numPr>
                <w:ilvl w:val="0"/>
                <w:numId w:val="7"/>
              </w:numPr>
              <w:rPr>
                <w:lang w:val="en-GB"/>
              </w:rPr>
            </w:pPr>
            <w:r w:rsidRPr="00A3235F">
              <w:rPr>
                <w:lang w:val="en-GB"/>
              </w:rPr>
              <w:t>Prescriptions issued</w:t>
            </w:r>
          </w:p>
          <w:p w14:paraId="0723A14E" w14:textId="56E46040" w:rsidR="00834C31" w:rsidRPr="00A3235F" w:rsidRDefault="00834C31" w:rsidP="003B3534">
            <w:pPr>
              <w:pStyle w:val="ListParagraph"/>
              <w:numPr>
                <w:ilvl w:val="0"/>
                <w:numId w:val="7"/>
              </w:numPr>
              <w:rPr>
                <w:lang w:val="en-GB"/>
              </w:rPr>
            </w:pPr>
            <w:r w:rsidRPr="00A3235F">
              <w:rPr>
                <w:lang w:val="en-GB"/>
              </w:rPr>
              <w:t>Regimen changes</w:t>
            </w:r>
          </w:p>
          <w:p w14:paraId="68CC88D6" w14:textId="77777777" w:rsidR="00834C31" w:rsidRPr="00A3235F" w:rsidRDefault="00834C31" w:rsidP="003B3534">
            <w:pPr>
              <w:pStyle w:val="ListParagraph"/>
              <w:numPr>
                <w:ilvl w:val="0"/>
                <w:numId w:val="7"/>
              </w:numPr>
              <w:rPr>
                <w:lang w:val="en-GB"/>
              </w:rPr>
            </w:pPr>
            <w:r w:rsidRPr="00A3235F">
              <w:rPr>
                <w:lang w:val="en-GB"/>
              </w:rPr>
              <w:t>Other</w:t>
            </w:r>
          </w:p>
        </w:tc>
      </w:tr>
      <w:tr w:rsidR="00834C31" w:rsidRPr="00A3235F" w14:paraId="389AA55B" w14:textId="77777777" w:rsidTr="00BC53A0">
        <w:tc>
          <w:tcPr>
            <w:tcW w:w="4106" w:type="dxa"/>
          </w:tcPr>
          <w:p w14:paraId="0236A63C" w14:textId="77777777" w:rsidR="00834C31" w:rsidRPr="00A3235F" w:rsidRDefault="00834C31" w:rsidP="00834C31">
            <w:pPr>
              <w:rPr>
                <w:lang w:val="en-GB"/>
              </w:rPr>
            </w:pPr>
            <w:r w:rsidRPr="00A3235F">
              <w:rPr>
                <w:lang w:val="en-GB"/>
              </w:rPr>
              <w:t>What patient-reported outcomes were assessed?</w:t>
            </w:r>
          </w:p>
          <w:p w14:paraId="6743E211" w14:textId="0593FFE0" w:rsidR="00834C31" w:rsidRPr="00A3235F" w:rsidRDefault="00834C31" w:rsidP="00834C31">
            <w:pPr>
              <w:rPr>
                <w:lang w:val="en-GB"/>
              </w:rPr>
            </w:pPr>
            <w:r w:rsidRPr="00A3235F">
              <w:rPr>
                <w:lang w:val="en-GB"/>
              </w:rPr>
              <w:t>(Select All Applicable)</w:t>
            </w:r>
          </w:p>
        </w:tc>
        <w:tc>
          <w:tcPr>
            <w:tcW w:w="4910" w:type="dxa"/>
          </w:tcPr>
          <w:p w14:paraId="324482CA" w14:textId="636BAF4E" w:rsidR="00834C31" w:rsidRPr="00A3235F" w:rsidRDefault="00834C31" w:rsidP="003B3534">
            <w:pPr>
              <w:pStyle w:val="ListParagraph"/>
              <w:numPr>
                <w:ilvl w:val="0"/>
                <w:numId w:val="9"/>
              </w:numPr>
              <w:rPr>
                <w:lang w:val="en-GB"/>
              </w:rPr>
            </w:pPr>
            <w:r w:rsidRPr="00A3235F">
              <w:rPr>
                <w:lang w:val="en-GB"/>
              </w:rPr>
              <w:t>Asthma control or symptoms</w:t>
            </w:r>
          </w:p>
          <w:p w14:paraId="674951F8" w14:textId="77777777" w:rsidR="00834C31" w:rsidRPr="00A3235F" w:rsidRDefault="00834C31" w:rsidP="003B3534">
            <w:pPr>
              <w:pStyle w:val="ListParagraph"/>
              <w:numPr>
                <w:ilvl w:val="0"/>
                <w:numId w:val="9"/>
              </w:numPr>
              <w:rPr>
                <w:lang w:val="en-GB"/>
              </w:rPr>
            </w:pPr>
            <w:r w:rsidRPr="00A3235F">
              <w:rPr>
                <w:lang w:val="en-GB"/>
              </w:rPr>
              <w:t>Quality of life</w:t>
            </w:r>
          </w:p>
          <w:p w14:paraId="11818E9F" w14:textId="54CFDFF2" w:rsidR="00834C31" w:rsidRPr="00A3235F" w:rsidRDefault="00834C31" w:rsidP="003B3534">
            <w:pPr>
              <w:pStyle w:val="ListParagraph"/>
              <w:numPr>
                <w:ilvl w:val="0"/>
                <w:numId w:val="9"/>
              </w:numPr>
              <w:rPr>
                <w:lang w:val="en-GB"/>
              </w:rPr>
            </w:pPr>
            <w:r w:rsidRPr="00A3235F">
              <w:rPr>
                <w:lang w:val="en-GB"/>
              </w:rPr>
              <w:t>Self-reported asthma attacks</w:t>
            </w:r>
          </w:p>
          <w:p w14:paraId="32491440" w14:textId="77777777" w:rsidR="00834C31" w:rsidRPr="00A3235F" w:rsidRDefault="00834C31" w:rsidP="003B3534">
            <w:pPr>
              <w:pStyle w:val="ListParagraph"/>
              <w:numPr>
                <w:ilvl w:val="0"/>
                <w:numId w:val="9"/>
              </w:numPr>
              <w:rPr>
                <w:lang w:val="en-GB"/>
              </w:rPr>
            </w:pPr>
            <w:r w:rsidRPr="00A3235F">
              <w:rPr>
                <w:lang w:val="en-GB"/>
              </w:rPr>
              <w:t>Other</w:t>
            </w:r>
          </w:p>
        </w:tc>
      </w:tr>
      <w:tr w:rsidR="00834C31" w:rsidRPr="00A3235F" w14:paraId="050AD4A5" w14:textId="77777777" w:rsidTr="00BC53A0">
        <w:tc>
          <w:tcPr>
            <w:tcW w:w="4106" w:type="dxa"/>
          </w:tcPr>
          <w:p w14:paraId="3FEC0EF5" w14:textId="77777777" w:rsidR="00834C31" w:rsidRPr="00A3235F" w:rsidRDefault="00834C31" w:rsidP="00834C31">
            <w:pPr>
              <w:rPr>
                <w:lang w:val="en-GB"/>
              </w:rPr>
            </w:pPr>
            <w:r w:rsidRPr="00A3235F">
              <w:rPr>
                <w:lang w:val="en-GB"/>
              </w:rPr>
              <w:t>What clinical outcomes were assessed?</w:t>
            </w:r>
          </w:p>
          <w:p w14:paraId="1FC66030" w14:textId="5E06B3E6" w:rsidR="00834C31" w:rsidRPr="00A3235F" w:rsidRDefault="00834C31" w:rsidP="00834C31">
            <w:pPr>
              <w:rPr>
                <w:lang w:val="en-GB"/>
              </w:rPr>
            </w:pPr>
            <w:r w:rsidRPr="00A3235F">
              <w:rPr>
                <w:lang w:val="en-GB"/>
              </w:rPr>
              <w:t>(Select All Applicable)</w:t>
            </w:r>
          </w:p>
        </w:tc>
        <w:tc>
          <w:tcPr>
            <w:tcW w:w="4910" w:type="dxa"/>
          </w:tcPr>
          <w:p w14:paraId="1864D9E5" w14:textId="77777777" w:rsidR="00834C31" w:rsidRPr="00A3235F" w:rsidRDefault="00834C31" w:rsidP="003B3534">
            <w:pPr>
              <w:pStyle w:val="ListParagraph"/>
              <w:numPr>
                <w:ilvl w:val="0"/>
                <w:numId w:val="10"/>
              </w:numPr>
              <w:rPr>
                <w:lang w:val="en-GB"/>
              </w:rPr>
            </w:pPr>
            <w:r w:rsidRPr="00A3235F">
              <w:rPr>
                <w:lang w:val="en-GB"/>
              </w:rPr>
              <w:t>Lung function</w:t>
            </w:r>
          </w:p>
          <w:p w14:paraId="3BB923A2" w14:textId="766B62CD" w:rsidR="00834C31" w:rsidRPr="00A3235F" w:rsidRDefault="00834C31" w:rsidP="003B3534">
            <w:pPr>
              <w:pStyle w:val="ListParagraph"/>
              <w:numPr>
                <w:ilvl w:val="0"/>
                <w:numId w:val="10"/>
              </w:numPr>
              <w:rPr>
                <w:lang w:val="en-GB"/>
              </w:rPr>
            </w:pPr>
            <w:r w:rsidRPr="00A3235F">
              <w:rPr>
                <w:lang w:val="en-GB"/>
              </w:rPr>
              <w:t>Reliever use</w:t>
            </w:r>
          </w:p>
          <w:p w14:paraId="7007F277" w14:textId="3F6B6653" w:rsidR="00834C31" w:rsidRPr="00A3235F" w:rsidRDefault="00834C31" w:rsidP="003B3534">
            <w:pPr>
              <w:pStyle w:val="ListParagraph"/>
              <w:numPr>
                <w:ilvl w:val="0"/>
                <w:numId w:val="10"/>
              </w:numPr>
              <w:rPr>
                <w:lang w:val="en-GB"/>
              </w:rPr>
            </w:pPr>
            <w:r w:rsidRPr="00A3235F">
              <w:rPr>
                <w:lang w:val="en-GB"/>
              </w:rPr>
              <w:t>Oral steroid prescriptions</w:t>
            </w:r>
          </w:p>
          <w:p w14:paraId="680B24C7" w14:textId="7DAE63CD" w:rsidR="00834C31" w:rsidRPr="00A3235F" w:rsidRDefault="00834C31" w:rsidP="003B3534">
            <w:pPr>
              <w:pStyle w:val="ListParagraph"/>
              <w:numPr>
                <w:ilvl w:val="0"/>
                <w:numId w:val="10"/>
              </w:numPr>
              <w:rPr>
                <w:lang w:val="en-GB"/>
              </w:rPr>
            </w:pPr>
            <w:r w:rsidRPr="00A3235F">
              <w:rPr>
                <w:lang w:val="en-GB"/>
              </w:rPr>
              <w:t>Unscheduled care contacts</w:t>
            </w:r>
          </w:p>
          <w:p w14:paraId="7BEDBBFC" w14:textId="77777777" w:rsidR="00834C31" w:rsidRPr="00A3235F" w:rsidRDefault="00834C31" w:rsidP="003B3534">
            <w:pPr>
              <w:pStyle w:val="ListParagraph"/>
              <w:numPr>
                <w:ilvl w:val="0"/>
                <w:numId w:val="10"/>
              </w:numPr>
              <w:rPr>
                <w:lang w:val="en-GB"/>
              </w:rPr>
            </w:pPr>
            <w:r w:rsidRPr="00A3235F">
              <w:rPr>
                <w:lang w:val="en-GB"/>
              </w:rPr>
              <w:t>Accident and emergency attendance</w:t>
            </w:r>
          </w:p>
          <w:p w14:paraId="5801A700" w14:textId="58136CA2" w:rsidR="00834C31" w:rsidRPr="00A3235F" w:rsidRDefault="00834C31" w:rsidP="003B3534">
            <w:pPr>
              <w:pStyle w:val="ListParagraph"/>
              <w:numPr>
                <w:ilvl w:val="0"/>
                <w:numId w:val="10"/>
              </w:numPr>
              <w:rPr>
                <w:lang w:val="en-GB"/>
              </w:rPr>
            </w:pPr>
            <w:r w:rsidRPr="00A3235F">
              <w:rPr>
                <w:lang w:val="en-GB"/>
              </w:rPr>
              <w:t xml:space="preserve">Composite secondary care crisis event </w:t>
            </w:r>
          </w:p>
          <w:p w14:paraId="52709134" w14:textId="77777777" w:rsidR="00834C31" w:rsidRPr="00A3235F" w:rsidRDefault="00834C31" w:rsidP="003B3534">
            <w:pPr>
              <w:pStyle w:val="ListParagraph"/>
              <w:numPr>
                <w:ilvl w:val="0"/>
                <w:numId w:val="10"/>
              </w:numPr>
              <w:rPr>
                <w:lang w:val="en-GB"/>
              </w:rPr>
            </w:pPr>
            <w:r w:rsidRPr="00A3235F">
              <w:rPr>
                <w:lang w:val="en-GB"/>
              </w:rPr>
              <w:t>Mortality</w:t>
            </w:r>
          </w:p>
          <w:p w14:paraId="437F4870" w14:textId="77777777" w:rsidR="00834C31" w:rsidRPr="00A3235F" w:rsidRDefault="00834C31" w:rsidP="003B3534">
            <w:pPr>
              <w:pStyle w:val="ListParagraph"/>
              <w:numPr>
                <w:ilvl w:val="0"/>
                <w:numId w:val="10"/>
              </w:numPr>
              <w:rPr>
                <w:lang w:val="en-GB"/>
              </w:rPr>
            </w:pPr>
            <w:r w:rsidRPr="00A3235F">
              <w:rPr>
                <w:lang w:val="en-GB"/>
              </w:rPr>
              <w:t>Other</w:t>
            </w:r>
          </w:p>
        </w:tc>
      </w:tr>
      <w:tr w:rsidR="00834C31" w:rsidRPr="00A3235F" w14:paraId="5C1FF39C" w14:textId="77777777" w:rsidTr="00BC53A0">
        <w:tc>
          <w:tcPr>
            <w:tcW w:w="4106" w:type="dxa"/>
          </w:tcPr>
          <w:p w14:paraId="0B8C7D42" w14:textId="388F714F" w:rsidR="00834C31" w:rsidRPr="00A3235F" w:rsidRDefault="00834C31" w:rsidP="00834C31">
            <w:pPr>
              <w:rPr>
                <w:lang w:val="en-GB"/>
              </w:rPr>
            </w:pPr>
            <w:r w:rsidRPr="00A3235F">
              <w:rPr>
                <w:lang w:val="en-GB"/>
              </w:rPr>
              <w:t>Were economic outcomes assessed?</w:t>
            </w:r>
          </w:p>
        </w:tc>
        <w:tc>
          <w:tcPr>
            <w:tcW w:w="4910" w:type="dxa"/>
          </w:tcPr>
          <w:p w14:paraId="27AE131C" w14:textId="77777777" w:rsidR="00834C31" w:rsidRPr="00A3235F" w:rsidRDefault="00834C31" w:rsidP="00834C31">
            <w:pPr>
              <w:rPr>
                <w:lang w:val="en-GB"/>
              </w:rPr>
            </w:pPr>
          </w:p>
        </w:tc>
      </w:tr>
      <w:tr w:rsidR="00834C31" w:rsidRPr="00A3235F" w14:paraId="1016A41A" w14:textId="77777777" w:rsidTr="00BC53A0">
        <w:tc>
          <w:tcPr>
            <w:tcW w:w="4106" w:type="dxa"/>
          </w:tcPr>
          <w:p w14:paraId="50D18ABA" w14:textId="77777777" w:rsidR="00834C31" w:rsidRPr="00A3235F" w:rsidRDefault="00834C31" w:rsidP="00834C31">
            <w:pPr>
              <w:rPr>
                <w:lang w:val="en-GB"/>
              </w:rPr>
            </w:pPr>
            <w:r w:rsidRPr="00A3235F">
              <w:rPr>
                <w:lang w:val="en-GB"/>
              </w:rPr>
              <w:t xml:space="preserve">What other outcomes were assessed? </w:t>
            </w:r>
          </w:p>
        </w:tc>
        <w:tc>
          <w:tcPr>
            <w:tcW w:w="4910" w:type="dxa"/>
          </w:tcPr>
          <w:p w14:paraId="2282D448" w14:textId="7C3B7304" w:rsidR="00834C31" w:rsidRPr="00A3235F" w:rsidRDefault="00834C31" w:rsidP="00834C31">
            <w:pPr>
              <w:rPr>
                <w:highlight w:val="yellow"/>
                <w:lang w:val="en-GB"/>
              </w:rPr>
            </w:pPr>
          </w:p>
        </w:tc>
      </w:tr>
      <w:tr w:rsidR="00834C31" w:rsidRPr="00A3235F" w14:paraId="198A710A" w14:textId="77777777" w:rsidTr="00BC53A0">
        <w:tc>
          <w:tcPr>
            <w:tcW w:w="4106" w:type="dxa"/>
          </w:tcPr>
          <w:p w14:paraId="4FA23A08" w14:textId="77777777" w:rsidR="00834C31" w:rsidRPr="00A3235F" w:rsidRDefault="00834C31" w:rsidP="00834C31">
            <w:pPr>
              <w:rPr>
                <w:lang w:val="en-GB"/>
              </w:rPr>
            </w:pPr>
            <w:r w:rsidRPr="00A3235F">
              <w:rPr>
                <w:lang w:val="en-GB"/>
              </w:rPr>
              <w:t>What were the patient inclusion criteria?</w:t>
            </w:r>
          </w:p>
        </w:tc>
        <w:tc>
          <w:tcPr>
            <w:tcW w:w="4910" w:type="dxa"/>
          </w:tcPr>
          <w:p w14:paraId="1D9934C7" w14:textId="77777777" w:rsidR="00834C31" w:rsidRPr="00A3235F" w:rsidRDefault="00834C31" w:rsidP="00834C31">
            <w:pPr>
              <w:rPr>
                <w:highlight w:val="yellow"/>
                <w:lang w:val="en-GB"/>
              </w:rPr>
            </w:pPr>
          </w:p>
        </w:tc>
      </w:tr>
      <w:tr w:rsidR="00834C31" w:rsidRPr="00A3235F" w14:paraId="21CC981E" w14:textId="77777777" w:rsidTr="00BC53A0">
        <w:tc>
          <w:tcPr>
            <w:tcW w:w="4106" w:type="dxa"/>
          </w:tcPr>
          <w:p w14:paraId="6F1F4FB1" w14:textId="2780912A" w:rsidR="00834C31" w:rsidRPr="00A3235F" w:rsidRDefault="00834C31" w:rsidP="00834C31">
            <w:pPr>
              <w:rPr>
                <w:lang w:val="en-GB"/>
              </w:rPr>
            </w:pPr>
            <w:r w:rsidRPr="00A3235F">
              <w:rPr>
                <w:lang w:val="en-GB"/>
              </w:rPr>
              <w:t xml:space="preserve">How many patients were randomised in the intervention arm? </w:t>
            </w:r>
          </w:p>
        </w:tc>
        <w:tc>
          <w:tcPr>
            <w:tcW w:w="4910" w:type="dxa"/>
          </w:tcPr>
          <w:p w14:paraId="1F4128F2" w14:textId="77777777" w:rsidR="00834C31" w:rsidRPr="00A3235F" w:rsidRDefault="00834C31" w:rsidP="00834C31">
            <w:pPr>
              <w:rPr>
                <w:highlight w:val="yellow"/>
                <w:lang w:val="en-GB"/>
              </w:rPr>
            </w:pPr>
          </w:p>
        </w:tc>
      </w:tr>
      <w:tr w:rsidR="00834C31" w:rsidRPr="00A3235F" w14:paraId="327D3B78" w14:textId="77777777" w:rsidTr="00BC53A0">
        <w:tc>
          <w:tcPr>
            <w:tcW w:w="4106" w:type="dxa"/>
          </w:tcPr>
          <w:p w14:paraId="40F48653" w14:textId="58BC9934" w:rsidR="00834C31" w:rsidRPr="00A3235F" w:rsidRDefault="00834C31" w:rsidP="00834C31">
            <w:pPr>
              <w:rPr>
                <w:lang w:val="en-GB"/>
              </w:rPr>
            </w:pPr>
            <w:r w:rsidRPr="00A3235F">
              <w:rPr>
                <w:lang w:val="en-GB"/>
              </w:rPr>
              <w:t>How many patients were randomised in the control arm?</w:t>
            </w:r>
          </w:p>
        </w:tc>
        <w:tc>
          <w:tcPr>
            <w:tcW w:w="4910" w:type="dxa"/>
          </w:tcPr>
          <w:p w14:paraId="7FD1E64E" w14:textId="77777777" w:rsidR="00834C31" w:rsidRPr="00A3235F" w:rsidRDefault="00834C31" w:rsidP="00834C31">
            <w:pPr>
              <w:rPr>
                <w:highlight w:val="yellow"/>
                <w:lang w:val="en-GB"/>
              </w:rPr>
            </w:pPr>
          </w:p>
        </w:tc>
      </w:tr>
      <w:tr w:rsidR="00834C31" w:rsidRPr="00A3235F" w14:paraId="28006BFC" w14:textId="77777777" w:rsidTr="00BC53A0">
        <w:tc>
          <w:tcPr>
            <w:tcW w:w="4106" w:type="dxa"/>
          </w:tcPr>
          <w:p w14:paraId="095F2B1C" w14:textId="128AE6CA" w:rsidR="00834C31" w:rsidRPr="00A3235F" w:rsidRDefault="00834C31" w:rsidP="00834C31">
            <w:pPr>
              <w:rPr>
                <w:lang w:val="en-GB"/>
              </w:rPr>
            </w:pPr>
            <w:r w:rsidRPr="00A3235F">
              <w:rPr>
                <w:lang w:val="en-GB"/>
              </w:rPr>
              <w:t>How many clinicians were randomised in the intervention arm?</w:t>
            </w:r>
          </w:p>
        </w:tc>
        <w:tc>
          <w:tcPr>
            <w:tcW w:w="4910" w:type="dxa"/>
          </w:tcPr>
          <w:p w14:paraId="230593B6" w14:textId="77777777" w:rsidR="00834C31" w:rsidRPr="00A3235F" w:rsidRDefault="00834C31" w:rsidP="00834C31">
            <w:pPr>
              <w:rPr>
                <w:highlight w:val="yellow"/>
                <w:lang w:val="en-GB"/>
              </w:rPr>
            </w:pPr>
          </w:p>
        </w:tc>
      </w:tr>
      <w:tr w:rsidR="00834C31" w:rsidRPr="00A3235F" w14:paraId="1C3D7D64" w14:textId="77777777" w:rsidTr="00BC53A0">
        <w:tc>
          <w:tcPr>
            <w:tcW w:w="4106" w:type="dxa"/>
          </w:tcPr>
          <w:p w14:paraId="333B653C" w14:textId="10598D61" w:rsidR="00834C31" w:rsidRPr="00A3235F" w:rsidRDefault="00834C31" w:rsidP="00834C31">
            <w:pPr>
              <w:rPr>
                <w:lang w:val="en-GB"/>
              </w:rPr>
            </w:pPr>
            <w:r w:rsidRPr="00A3235F">
              <w:rPr>
                <w:lang w:val="en-GB"/>
              </w:rPr>
              <w:t>How many clinicians were randomised in the control arm?</w:t>
            </w:r>
          </w:p>
        </w:tc>
        <w:tc>
          <w:tcPr>
            <w:tcW w:w="4910" w:type="dxa"/>
          </w:tcPr>
          <w:p w14:paraId="08A77B9A" w14:textId="77777777" w:rsidR="00834C31" w:rsidRPr="00A3235F" w:rsidRDefault="00834C31" w:rsidP="00834C31">
            <w:pPr>
              <w:rPr>
                <w:highlight w:val="yellow"/>
                <w:lang w:val="en-GB"/>
              </w:rPr>
            </w:pPr>
          </w:p>
        </w:tc>
      </w:tr>
      <w:tr w:rsidR="00834C31" w:rsidRPr="00A3235F" w14:paraId="45A20E91" w14:textId="77777777" w:rsidTr="00BC53A0">
        <w:tc>
          <w:tcPr>
            <w:tcW w:w="4106" w:type="dxa"/>
          </w:tcPr>
          <w:p w14:paraId="7E0032E0" w14:textId="77777777" w:rsidR="00834C31" w:rsidRPr="00A3235F" w:rsidRDefault="00834C31" w:rsidP="00834C31">
            <w:pPr>
              <w:rPr>
                <w:lang w:val="en-GB"/>
              </w:rPr>
            </w:pPr>
            <w:r w:rsidRPr="00A3235F">
              <w:rPr>
                <w:lang w:val="en-GB"/>
              </w:rPr>
              <w:t>What were the results of the study?</w:t>
            </w:r>
          </w:p>
        </w:tc>
        <w:tc>
          <w:tcPr>
            <w:tcW w:w="4910" w:type="dxa"/>
          </w:tcPr>
          <w:p w14:paraId="68ACBB80" w14:textId="77777777" w:rsidR="00834C31" w:rsidRPr="00A3235F" w:rsidRDefault="00834C31" w:rsidP="00834C31">
            <w:pPr>
              <w:rPr>
                <w:highlight w:val="yellow"/>
                <w:lang w:val="en-GB"/>
              </w:rPr>
            </w:pPr>
          </w:p>
        </w:tc>
      </w:tr>
    </w:tbl>
    <w:p w14:paraId="7515AE2F" w14:textId="77777777" w:rsidR="001B4B7B" w:rsidRPr="00A3235F" w:rsidRDefault="001B4B7B" w:rsidP="001B4B7B"/>
    <w:p w14:paraId="726A1316" w14:textId="77777777" w:rsidR="001B4B7B" w:rsidRPr="00A3235F" w:rsidRDefault="001B4B7B" w:rsidP="00802A41"/>
    <w:p w14:paraId="421A4B8B" w14:textId="42B9D83A" w:rsidR="00995797" w:rsidRPr="00A3235F" w:rsidRDefault="00995797" w:rsidP="00FC328F">
      <w:r w:rsidRPr="00A3235F">
        <w:br w:type="page"/>
      </w:r>
    </w:p>
    <w:p w14:paraId="63912572" w14:textId="1A2E1853" w:rsidR="00995797" w:rsidRPr="00A3235F" w:rsidRDefault="00995797" w:rsidP="00995797">
      <w:pPr>
        <w:pStyle w:val="Heading1"/>
      </w:pPr>
      <w:r w:rsidRPr="00A3235F">
        <w:lastRenderedPageBreak/>
        <w:t>Appendix</w:t>
      </w:r>
      <w:r w:rsidR="00543139" w:rsidRPr="00A3235F">
        <w:t xml:space="preserve"> D</w:t>
      </w:r>
      <w:r w:rsidRPr="00A3235F">
        <w:t>: PRIMSA-ScR Checklist</w:t>
      </w:r>
    </w:p>
    <w:p w14:paraId="525675AF" w14:textId="77777777" w:rsidR="00995797" w:rsidRPr="00A3235F" w:rsidRDefault="00995797" w:rsidP="00995797"/>
    <w:tbl>
      <w:tblPr>
        <w:tblStyle w:val="TableGrid"/>
        <w:tblW w:w="9067" w:type="dxa"/>
        <w:tblLook w:val="04A0" w:firstRow="1" w:lastRow="0" w:firstColumn="1" w:lastColumn="0" w:noHBand="0" w:noVBand="1"/>
      </w:tblPr>
      <w:tblGrid>
        <w:gridCol w:w="553"/>
        <w:gridCol w:w="1410"/>
        <w:gridCol w:w="603"/>
        <w:gridCol w:w="5367"/>
        <w:gridCol w:w="1134"/>
      </w:tblGrid>
      <w:tr w:rsidR="00566123" w:rsidRPr="00A3235F" w14:paraId="58EA69E7" w14:textId="77777777" w:rsidTr="004002DE">
        <w:tc>
          <w:tcPr>
            <w:tcW w:w="1963" w:type="dxa"/>
            <w:gridSpan w:val="2"/>
          </w:tcPr>
          <w:p w14:paraId="7A7D6F66" w14:textId="77777777" w:rsidR="00566123" w:rsidRPr="00A3235F" w:rsidRDefault="00566123" w:rsidP="004002DE">
            <w:pPr>
              <w:pStyle w:val="NoSpacing"/>
              <w:rPr>
                <w:b/>
                <w:bCs/>
                <w:lang w:val="en-GB"/>
              </w:rPr>
            </w:pPr>
            <w:r w:rsidRPr="00A3235F">
              <w:rPr>
                <w:b/>
                <w:bCs/>
                <w:lang w:val="en-GB"/>
              </w:rPr>
              <w:t>Section</w:t>
            </w:r>
          </w:p>
        </w:tc>
        <w:tc>
          <w:tcPr>
            <w:tcW w:w="603" w:type="dxa"/>
          </w:tcPr>
          <w:p w14:paraId="39279CA2" w14:textId="77777777" w:rsidR="00566123" w:rsidRPr="00A3235F" w:rsidRDefault="00566123" w:rsidP="004002DE">
            <w:pPr>
              <w:pStyle w:val="NoSpacing"/>
              <w:rPr>
                <w:b/>
                <w:bCs/>
                <w:lang w:val="en-GB"/>
              </w:rPr>
            </w:pPr>
            <w:r w:rsidRPr="00A3235F">
              <w:rPr>
                <w:b/>
                <w:bCs/>
                <w:lang w:val="en-GB"/>
              </w:rPr>
              <w:t>Item</w:t>
            </w:r>
          </w:p>
        </w:tc>
        <w:tc>
          <w:tcPr>
            <w:tcW w:w="5367" w:type="dxa"/>
          </w:tcPr>
          <w:p w14:paraId="3FB0C101" w14:textId="77777777" w:rsidR="00566123" w:rsidRPr="00A3235F" w:rsidRDefault="00566123" w:rsidP="004002DE">
            <w:pPr>
              <w:pStyle w:val="NoSpacing"/>
              <w:rPr>
                <w:b/>
                <w:bCs/>
                <w:lang w:val="en-GB"/>
              </w:rPr>
            </w:pPr>
            <w:r w:rsidRPr="00A3235F">
              <w:rPr>
                <w:b/>
                <w:bCs/>
                <w:lang w:val="en-GB"/>
              </w:rPr>
              <w:t>Checklist Item</w:t>
            </w:r>
          </w:p>
        </w:tc>
        <w:tc>
          <w:tcPr>
            <w:tcW w:w="1134" w:type="dxa"/>
          </w:tcPr>
          <w:p w14:paraId="7AE90825" w14:textId="77777777" w:rsidR="00566123" w:rsidRPr="00A3235F" w:rsidRDefault="00566123" w:rsidP="004002DE">
            <w:pPr>
              <w:pStyle w:val="NoSpacing"/>
              <w:rPr>
                <w:b/>
                <w:bCs/>
                <w:lang w:val="en-GB"/>
              </w:rPr>
            </w:pPr>
            <w:r w:rsidRPr="00A3235F">
              <w:rPr>
                <w:b/>
                <w:bCs/>
                <w:lang w:val="en-GB"/>
              </w:rPr>
              <w:t>Page</w:t>
            </w:r>
          </w:p>
        </w:tc>
      </w:tr>
      <w:tr w:rsidR="00566123" w:rsidRPr="00A3235F" w14:paraId="1D2F0E4B" w14:textId="77777777" w:rsidTr="004002DE">
        <w:tc>
          <w:tcPr>
            <w:tcW w:w="1963" w:type="dxa"/>
            <w:gridSpan w:val="2"/>
          </w:tcPr>
          <w:p w14:paraId="33EDA380" w14:textId="77777777" w:rsidR="00566123" w:rsidRPr="00A3235F" w:rsidRDefault="00566123" w:rsidP="004002DE">
            <w:pPr>
              <w:pStyle w:val="NoSpacing"/>
              <w:rPr>
                <w:lang w:val="en-GB"/>
              </w:rPr>
            </w:pPr>
            <w:r w:rsidRPr="00A3235F">
              <w:rPr>
                <w:lang w:val="en-GB"/>
              </w:rPr>
              <w:t>Title</w:t>
            </w:r>
          </w:p>
        </w:tc>
        <w:tc>
          <w:tcPr>
            <w:tcW w:w="603" w:type="dxa"/>
          </w:tcPr>
          <w:p w14:paraId="3EA64482" w14:textId="77777777" w:rsidR="00566123" w:rsidRPr="00A3235F" w:rsidRDefault="00566123" w:rsidP="004002DE">
            <w:pPr>
              <w:pStyle w:val="NoSpacing"/>
              <w:rPr>
                <w:lang w:val="en-GB"/>
              </w:rPr>
            </w:pPr>
            <w:r w:rsidRPr="00A3235F">
              <w:rPr>
                <w:lang w:val="en-GB"/>
              </w:rPr>
              <w:t>1</w:t>
            </w:r>
          </w:p>
        </w:tc>
        <w:tc>
          <w:tcPr>
            <w:tcW w:w="5367" w:type="dxa"/>
          </w:tcPr>
          <w:p w14:paraId="0B9F155B" w14:textId="77777777" w:rsidR="00566123" w:rsidRPr="00A3235F" w:rsidRDefault="00566123" w:rsidP="004002DE">
            <w:pPr>
              <w:pStyle w:val="NoSpacing"/>
              <w:rPr>
                <w:lang w:val="en-GB"/>
              </w:rPr>
            </w:pPr>
            <w:r w:rsidRPr="00A3235F">
              <w:rPr>
                <w:lang w:val="en-GB"/>
              </w:rPr>
              <w:t>Identify the report as a scoping review</w:t>
            </w:r>
          </w:p>
        </w:tc>
        <w:tc>
          <w:tcPr>
            <w:tcW w:w="1134" w:type="dxa"/>
          </w:tcPr>
          <w:p w14:paraId="71030DA3" w14:textId="77777777" w:rsidR="00566123" w:rsidRPr="00A3235F" w:rsidRDefault="00566123" w:rsidP="004002DE">
            <w:pPr>
              <w:pStyle w:val="NoSpacing"/>
              <w:rPr>
                <w:lang w:val="en-GB"/>
              </w:rPr>
            </w:pPr>
            <w:r>
              <w:rPr>
                <w:lang w:val="en-GB"/>
              </w:rPr>
              <w:t>1</w:t>
            </w:r>
          </w:p>
        </w:tc>
      </w:tr>
      <w:tr w:rsidR="00566123" w:rsidRPr="00A3235F" w14:paraId="3FF3C98F" w14:textId="77777777" w:rsidTr="004002DE">
        <w:tc>
          <w:tcPr>
            <w:tcW w:w="1963" w:type="dxa"/>
            <w:gridSpan w:val="2"/>
          </w:tcPr>
          <w:p w14:paraId="31441243" w14:textId="77777777" w:rsidR="00566123" w:rsidRPr="00A3235F" w:rsidRDefault="00566123" w:rsidP="004002DE">
            <w:pPr>
              <w:pStyle w:val="NoSpacing"/>
              <w:rPr>
                <w:lang w:val="en-GB"/>
              </w:rPr>
            </w:pPr>
            <w:r w:rsidRPr="00A3235F">
              <w:rPr>
                <w:lang w:val="en-GB"/>
              </w:rPr>
              <w:t>Abstract</w:t>
            </w:r>
          </w:p>
        </w:tc>
        <w:tc>
          <w:tcPr>
            <w:tcW w:w="603" w:type="dxa"/>
          </w:tcPr>
          <w:p w14:paraId="1B7D64F7" w14:textId="77777777" w:rsidR="00566123" w:rsidRPr="00A3235F" w:rsidRDefault="00566123" w:rsidP="004002DE">
            <w:pPr>
              <w:pStyle w:val="NoSpacing"/>
              <w:rPr>
                <w:lang w:val="en-GB"/>
              </w:rPr>
            </w:pPr>
            <w:r w:rsidRPr="00A3235F">
              <w:rPr>
                <w:lang w:val="en-GB"/>
              </w:rPr>
              <w:t>2</w:t>
            </w:r>
          </w:p>
        </w:tc>
        <w:tc>
          <w:tcPr>
            <w:tcW w:w="5367" w:type="dxa"/>
          </w:tcPr>
          <w:p w14:paraId="34971C4A" w14:textId="77777777" w:rsidR="00566123" w:rsidRPr="00A3235F" w:rsidRDefault="00566123" w:rsidP="004002DE">
            <w:pPr>
              <w:pStyle w:val="NoSpacing"/>
              <w:rPr>
                <w:lang w:val="en-GB"/>
              </w:rPr>
            </w:pPr>
            <w:r w:rsidRPr="00A3235F">
              <w:rPr>
                <w:lang w:val="en-GB"/>
              </w:rPr>
              <w:t>Provide a structured summary that includes (as applicable) background, objectives, eligibility criteria, sources of evidence, charting methods, results, and conclusions that relate to the review questions and objectives.</w:t>
            </w:r>
          </w:p>
        </w:tc>
        <w:tc>
          <w:tcPr>
            <w:tcW w:w="1134" w:type="dxa"/>
          </w:tcPr>
          <w:p w14:paraId="24252471" w14:textId="77777777" w:rsidR="00566123" w:rsidRPr="00A3235F" w:rsidRDefault="00566123" w:rsidP="004002DE">
            <w:pPr>
              <w:pStyle w:val="NoSpacing"/>
              <w:rPr>
                <w:lang w:val="en-GB"/>
              </w:rPr>
            </w:pPr>
            <w:r>
              <w:rPr>
                <w:lang w:val="en-GB"/>
              </w:rPr>
              <w:t>2</w:t>
            </w:r>
          </w:p>
        </w:tc>
      </w:tr>
      <w:tr w:rsidR="00566123" w:rsidRPr="00A3235F" w14:paraId="383F7639" w14:textId="77777777" w:rsidTr="004002DE">
        <w:tc>
          <w:tcPr>
            <w:tcW w:w="1963" w:type="dxa"/>
            <w:gridSpan w:val="2"/>
          </w:tcPr>
          <w:p w14:paraId="068849DF" w14:textId="77777777" w:rsidR="00566123" w:rsidRPr="00A3235F" w:rsidRDefault="00566123" w:rsidP="004002DE">
            <w:pPr>
              <w:pStyle w:val="NoSpacing"/>
              <w:rPr>
                <w:lang w:val="en-GB"/>
              </w:rPr>
            </w:pPr>
            <w:r w:rsidRPr="00A3235F">
              <w:rPr>
                <w:lang w:val="en-GB"/>
              </w:rPr>
              <w:t>Introduction</w:t>
            </w:r>
          </w:p>
        </w:tc>
        <w:tc>
          <w:tcPr>
            <w:tcW w:w="603" w:type="dxa"/>
          </w:tcPr>
          <w:p w14:paraId="35869819" w14:textId="77777777" w:rsidR="00566123" w:rsidRPr="00A3235F" w:rsidRDefault="00566123" w:rsidP="004002DE">
            <w:pPr>
              <w:pStyle w:val="NoSpacing"/>
              <w:rPr>
                <w:lang w:val="en-GB"/>
              </w:rPr>
            </w:pPr>
          </w:p>
        </w:tc>
        <w:tc>
          <w:tcPr>
            <w:tcW w:w="5367" w:type="dxa"/>
          </w:tcPr>
          <w:p w14:paraId="0785D7BE" w14:textId="77777777" w:rsidR="00566123" w:rsidRPr="00A3235F" w:rsidRDefault="00566123" w:rsidP="004002DE">
            <w:pPr>
              <w:pStyle w:val="NoSpacing"/>
              <w:rPr>
                <w:lang w:val="en-GB"/>
              </w:rPr>
            </w:pPr>
          </w:p>
        </w:tc>
        <w:tc>
          <w:tcPr>
            <w:tcW w:w="1134" w:type="dxa"/>
          </w:tcPr>
          <w:p w14:paraId="34B253A3" w14:textId="77777777" w:rsidR="00566123" w:rsidRPr="00A3235F" w:rsidRDefault="00566123" w:rsidP="004002DE">
            <w:pPr>
              <w:pStyle w:val="NoSpacing"/>
              <w:rPr>
                <w:lang w:val="en-GB"/>
              </w:rPr>
            </w:pPr>
          </w:p>
        </w:tc>
      </w:tr>
      <w:tr w:rsidR="00566123" w:rsidRPr="00A3235F" w14:paraId="708BF885" w14:textId="77777777" w:rsidTr="004002DE">
        <w:tc>
          <w:tcPr>
            <w:tcW w:w="553" w:type="dxa"/>
          </w:tcPr>
          <w:p w14:paraId="75A732A9" w14:textId="77777777" w:rsidR="00566123" w:rsidRPr="00A3235F" w:rsidRDefault="00566123" w:rsidP="004002DE">
            <w:pPr>
              <w:pStyle w:val="NoSpacing"/>
              <w:rPr>
                <w:lang w:val="en-GB"/>
              </w:rPr>
            </w:pPr>
          </w:p>
        </w:tc>
        <w:tc>
          <w:tcPr>
            <w:tcW w:w="1410" w:type="dxa"/>
          </w:tcPr>
          <w:p w14:paraId="2A4F61F3" w14:textId="77777777" w:rsidR="00566123" w:rsidRPr="00A3235F" w:rsidRDefault="00566123" w:rsidP="004002DE">
            <w:pPr>
              <w:pStyle w:val="NoSpacing"/>
              <w:rPr>
                <w:lang w:val="en-GB"/>
              </w:rPr>
            </w:pPr>
            <w:r w:rsidRPr="00A3235F">
              <w:rPr>
                <w:lang w:val="en-GB"/>
              </w:rPr>
              <w:t>Rationale</w:t>
            </w:r>
          </w:p>
        </w:tc>
        <w:tc>
          <w:tcPr>
            <w:tcW w:w="603" w:type="dxa"/>
          </w:tcPr>
          <w:p w14:paraId="426D77FA" w14:textId="77777777" w:rsidR="00566123" w:rsidRPr="00A3235F" w:rsidRDefault="00566123" w:rsidP="004002DE">
            <w:pPr>
              <w:pStyle w:val="NoSpacing"/>
              <w:rPr>
                <w:lang w:val="en-GB"/>
              </w:rPr>
            </w:pPr>
            <w:r w:rsidRPr="00A3235F">
              <w:rPr>
                <w:lang w:val="en-GB"/>
              </w:rPr>
              <w:t>3</w:t>
            </w:r>
          </w:p>
        </w:tc>
        <w:tc>
          <w:tcPr>
            <w:tcW w:w="5367" w:type="dxa"/>
          </w:tcPr>
          <w:p w14:paraId="7CA07D58" w14:textId="77777777" w:rsidR="00566123" w:rsidRPr="00A3235F" w:rsidRDefault="00566123" w:rsidP="004002DE">
            <w:pPr>
              <w:pStyle w:val="NoSpacing"/>
              <w:rPr>
                <w:lang w:val="en-GB"/>
              </w:rPr>
            </w:pPr>
            <w:r w:rsidRPr="00A3235F">
              <w:rPr>
                <w:lang w:val="en-GB"/>
              </w:rPr>
              <w:t>Describe the rationale for the review in the context of what is already known. Explain why the review questions or objectives lend themselves to a scoping review approach.</w:t>
            </w:r>
          </w:p>
        </w:tc>
        <w:tc>
          <w:tcPr>
            <w:tcW w:w="1134" w:type="dxa"/>
          </w:tcPr>
          <w:p w14:paraId="33F59CC5" w14:textId="77777777" w:rsidR="00566123" w:rsidRPr="00A3235F" w:rsidRDefault="00566123" w:rsidP="004002DE">
            <w:pPr>
              <w:pStyle w:val="NoSpacing"/>
              <w:rPr>
                <w:lang w:val="en-GB"/>
              </w:rPr>
            </w:pPr>
            <w:r>
              <w:rPr>
                <w:lang w:val="en-GB"/>
              </w:rPr>
              <w:t>4</w:t>
            </w:r>
          </w:p>
        </w:tc>
      </w:tr>
      <w:tr w:rsidR="00566123" w:rsidRPr="00A3235F" w14:paraId="17625E5A" w14:textId="77777777" w:rsidTr="004002DE">
        <w:tc>
          <w:tcPr>
            <w:tcW w:w="553" w:type="dxa"/>
          </w:tcPr>
          <w:p w14:paraId="44CA070B" w14:textId="77777777" w:rsidR="00566123" w:rsidRPr="00A3235F" w:rsidRDefault="00566123" w:rsidP="004002DE">
            <w:pPr>
              <w:pStyle w:val="NoSpacing"/>
              <w:rPr>
                <w:lang w:val="en-GB"/>
              </w:rPr>
            </w:pPr>
          </w:p>
        </w:tc>
        <w:tc>
          <w:tcPr>
            <w:tcW w:w="1410" w:type="dxa"/>
          </w:tcPr>
          <w:p w14:paraId="157D0D16" w14:textId="77777777" w:rsidR="00566123" w:rsidRPr="00A3235F" w:rsidRDefault="00566123" w:rsidP="004002DE">
            <w:pPr>
              <w:pStyle w:val="NoSpacing"/>
              <w:rPr>
                <w:lang w:val="en-GB"/>
              </w:rPr>
            </w:pPr>
            <w:r w:rsidRPr="00A3235F">
              <w:rPr>
                <w:lang w:val="en-GB"/>
              </w:rPr>
              <w:t>Objectives</w:t>
            </w:r>
          </w:p>
        </w:tc>
        <w:tc>
          <w:tcPr>
            <w:tcW w:w="603" w:type="dxa"/>
          </w:tcPr>
          <w:p w14:paraId="796BC188" w14:textId="77777777" w:rsidR="00566123" w:rsidRPr="00A3235F" w:rsidRDefault="00566123" w:rsidP="004002DE">
            <w:pPr>
              <w:pStyle w:val="NoSpacing"/>
              <w:rPr>
                <w:lang w:val="en-GB"/>
              </w:rPr>
            </w:pPr>
            <w:r w:rsidRPr="00A3235F">
              <w:rPr>
                <w:lang w:val="en-GB"/>
              </w:rPr>
              <w:t>4</w:t>
            </w:r>
          </w:p>
        </w:tc>
        <w:tc>
          <w:tcPr>
            <w:tcW w:w="5367" w:type="dxa"/>
          </w:tcPr>
          <w:p w14:paraId="35EC759E" w14:textId="77777777" w:rsidR="00566123" w:rsidRPr="00A3235F" w:rsidRDefault="00566123" w:rsidP="004002DE">
            <w:pPr>
              <w:pStyle w:val="NoSpacing"/>
              <w:rPr>
                <w:lang w:val="en-GB"/>
              </w:rPr>
            </w:pPr>
            <w:r w:rsidRPr="00A3235F">
              <w:rPr>
                <w:lang w:val="en-GB"/>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tc>
        <w:tc>
          <w:tcPr>
            <w:tcW w:w="1134" w:type="dxa"/>
          </w:tcPr>
          <w:p w14:paraId="4B6907F0" w14:textId="77777777" w:rsidR="00566123" w:rsidRPr="00A3235F" w:rsidRDefault="00566123" w:rsidP="004002DE">
            <w:pPr>
              <w:pStyle w:val="NoSpacing"/>
              <w:rPr>
                <w:lang w:val="en-GB"/>
              </w:rPr>
            </w:pPr>
            <w:r>
              <w:rPr>
                <w:lang w:val="en-GB"/>
              </w:rPr>
              <w:t>5</w:t>
            </w:r>
          </w:p>
        </w:tc>
      </w:tr>
      <w:tr w:rsidR="00566123" w:rsidRPr="00A3235F" w14:paraId="57274574" w14:textId="77777777" w:rsidTr="004002DE">
        <w:tc>
          <w:tcPr>
            <w:tcW w:w="1963" w:type="dxa"/>
            <w:gridSpan w:val="2"/>
          </w:tcPr>
          <w:p w14:paraId="33CA6635" w14:textId="77777777" w:rsidR="00566123" w:rsidRPr="00A3235F" w:rsidRDefault="00566123" w:rsidP="004002DE">
            <w:pPr>
              <w:pStyle w:val="NoSpacing"/>
              <w:rPr>
                <w:lang w:val="en-GB"/>
              </w:rPr>
            </w:pPr>
            <w:r w:rsidRPr="00A3235F">
              <w:rPr>
                <w:lang w:val="en-GB"/>
              </w:rPr>
              <w:t>Methods</w:t>
            </w:r>
          </w:p>
        </w:tc>
        <w:tc>
          <w:tcPr>
            <w:tcW w:w="603" w:type="dxa"/>
          </w:tcPr>
          <w:p w14:paraId="76BFCBFA" w14:textId="77777777" w:rsidR="00566123" w:rsidRPr="00A3235F" w:rsidRDefault="00566123" w:rsidP="004002DE">
            <w:pPr>
              <w:pStyle w:val="NoSpacing"/>
              <w:rPr>
                <w:lang w:val="en-GB"/>
              </w:rPr>
            </w:pPr>
          </w:p>
        </w:tc>
        <w:tc>
          <w:tcPr>
            <w:tcW w:w="5367" w:type="dxa"/>
          </w:tcPr>
          <w:p w14:paraId="37013606" w14:textId="77777777" w:rsidR="00566123" w:rsidRPr="00A3235F" w:rsidRDefault="00566123" w:rsidP="004002DE">
            <w:pPr>
              <w:pStyle w:val="NoSpacing"/>
              <w:rPr>
                <w:lang w:val="en-GB"/>
              </w:rPr>
            </w:pPr>
          </w:p>
        </w:tc>
        <w:tc>
          <w:tcPr>
            <w:tcW w:w="1134" w:type="dxa"/>
          </w:tcPr>
          <w:p w14:paraId="448255ED" w14:textId="77777777" w:rsidR="00566123" w:rsidRPr="00A3235F" w:rsidRDefault="00566123" w:rsidP="004002DE">
            <w:pPr>
              <w:pStyle w:val="NoSpacing"/>
              <w:rPr>
                <w:lang w:val="en-GB"/>
              </w:rPr>
            </w:pPr>
          </w:p>
        </w:tc>
      </w:tr>
      <w:tr w:rsidR="00566123" w:rsidRPr="00A3235F" w14:paraId="58887B1F" w14:textId="77777777" w:rsidTr="004002DE">
        <w:tc>
          <w:tcPr>
            <w:tcW w:w="553" w:type="dxa"/>
          </w:tcPr>
          <w:p w14:paraId="18A0639C" w14:textId="77777777" w:rsidR="00566123" w:rsidRPr="00A3235F" w:rsidRDefault="00566123" w:rsidP="004002DE">
            <w:pPr>
              <w:pStyle w:val="NoSpacing"/>
              <w:rPr>
                <w:lang w:val="en-GB"/>
              </w:rPr>
            </w:pPr>
          </w:p>
        </w:tc>
        <w:tc>
          <w:tcPr>
            <w:tcW w:w="1410" w:type="dxa"/>
          </w:tcPr>
          <w:p w14:paraId="5C1A23CC" w14:textId="77777777" w:rsidR="00566123" w:rsidRPr="00A3235F" w:rsidRDefault="00566123" w:rsidP="004002DE">
            <w:pPr>
              <w:pStyle w:val="NoSpacing"/>
              <w:rPr>
                <w:lang w:val="en-GB"/>
              </w:rPr>
            </w:pPr>
            <w:r w:rsidRPr="00A3235F">
              <w:rPr>
                <w:lang w:val="en-GB"/>
              </w:rPr>
              <w:t>Protocol and Registration</w:t>
            </w:r>
          </w:p>
        </w:tc>
        <w:tc>
          <w:tcPr>
            <w:tcW w:w="603" w:type="dxa"/>
          </w:tcPr>
          <w:p w14:paraId="71DC37ED" w14:textId="77777777" w:rsidR="00566123" w:rsidRPr="00A3235F" w:rsidRDefault="00566123" w:rsidP="004002DE">
            <w:pPr>
              <w:pStyle w:val="NoSpacing"/>
              <w:rPr>
                <w:lang w:val="en-GB"/>
              </w:rPr>
            </w:pPr>
            <w:r w:rsidRPr="00A3235F">
              <w:rPr>
                <w:lang w:val="en-GB"/>
              </w:rPr>
              <w:t>5</w:t>
            </w:r>
          </w:p>
        </w:tc>
        <w:tc>
          <w:tcPr>
            <w:tcW w:w="5367" w:type="dxa"/>
          </w:tcPr>
          <w:p w14:paraId="285A71BD" w14:textId="77777777" w:rsidR="00566123" w:rsidRPr="00A3235F" w:rsidRDefault="00566123" w:rsidP="004002DE">
            <w:pPr>
              <w:pStyle w:val="NoSpacing"/>
              <w:rPr>
                <w:lang w:val="en-GB"/>
              </w:rPr>
            </w:pPr>
            <w:r w:rsidRPr="00A3235F">
              <w:rPr>
                <w:lang w:val="en-GB"/>
              </w:rPr>
              <w:t>Indicate whether a review protocol exists; state if and where it can be accessed (for example, a Web address); and if available, provide registration information, including the registration number.</w:t>
            </w:r>
          </w:p>
        </w:tc>
        <w:tc>
          <w:tcPr>
            <w:tcW w:w="1134" w:type="dxa"/>
          </w:tcPr>
          <w:p w14:paraId="30CA360E" w14:textId="77777777" w:rsidR="00566123" w:rsidRPr="00A3235F" w:rsidRDefault="00566123" w:rsidP="004002DE">
            <w:pPr>
              <w:pStyle w:val="NoSpacing"/>
              <w:rPr>
                <w:lang w:val="en-GB"/>
              </w:rPr>
            </w:pPr>
            <w:r>
              <w:rPr>
                <w:lang w:val="en-GB"/>
              </w:rPr>
              <w:t>5</w:t>
            </w:r>
          </w:p>
        </w:tc>
      </w:tr>
      <w:tr w:rsidR="00566123" w:rsidRPr="00A3235F" w14:paraId="05745272" w14:textId="77777777" w:rsidTr="004002DE">
        <w:tc>
          <w:tcPr>
            <w:tcW w:w="553" w:type="dxa"/>
          </w:tcPr>
          <w:p w14:paraId="06E82B68" w14:textId="77777777" w:rsidR="00566123" w:rsidRPr="00A3235F" w:rsidRDefault="00566123" w:rsidP="004002DE">
            <w:pPr>
              <w:pStyle w:val="NoSpacing"/>
              <w:rPr>
                <w:lang w:val="en-GB"/>
              </w:rPr>
            </w:pPr>
          </w:p>
        </w:tc>
        <w:tc>
          <w:tcPr>
            <w:tcW w:w="1410" w:type="dxa"/>
          </w:tcPr>
          <w:p w14:paraId="13D5F1C7" w14:textId="77777777" w:rsidR="00566123" w:rsidRPr="00A3235F" w:rsidRDefault="00566123" w:rsidP="004002DE">
            <w:pPr>
              <w:pStyle w:val="NoSpacing"/>
              <w:rPr>
                <w:lang w:val="en-GB"/>
              </w:rPr>
            </w:pPr>
            <w:r w:rsidRPr="00A3235F">
              <w:rPr>
                <w:lang w:val="en-GB"/>
              </w:rPr>
              <w:t>Eligibility Criteria</w:t>
            </w:r>
          </w:p>
        </w:tc>
        <w:tc>
          <w:tcPr>
            <w:tcW w:w="603" w:type="dxa"/>
          </w:tcPr>
          <w:p w14:paraId="11A90D3A" w14:textId="77777777" w:rsidR="00566123" w:rsidRPr="00A3235F" w:rsidRDefault="00566123" w:rsidP="004002DE">
            <w:pPr>
              <w:pStyle w:val="NoSpacing"/>
              <w:rPr>
                <w:lang w:val="en-GB"/>
              </w:rPr>
            </w:pPr>
            <w:r w:rsidRPr="00A3235F">
              <w:rPr>
                <w:lang w:val="en-GB"/>
              </w:rPr>
              <w:t>6</w:t>
            </w:r>
          </w:p>
        </w:tc>
        <w:tc>
          <w:tcPr>
            <w:tcW w:w="5367" w:type="dxa"/>
          </w:tcPr>
          <w:p w14:paraId="1D6D2AD0" w14:textId="77777777" w:rsidR="00566123" w:rsidRPr="00A3235F" w:rsidRDefault="00566123" w:rsidP="004002DE">
            <w:pPr>
              <w:pStyle w:val="NoSpacing"/>
              <w:rPr>
                <w:lang w:val="en-GB"/>
              </w:rPr>
            </w:pPr>
            <w:r w:rsidRPr="00A3235F">
              <w:rPr>
                <w:lang w:val="en-GB"/>
              </w:rPr>
              <w:t>Specify characteristics of the sources of evidence used as eligibility criteria (for example, years considered, language, and publication status), and provide a rationale.</w:t>
            </w:r>
          </w:p>
        </w:tc>
        <w:tc>
          <w:tcPr>
            <w:tcW w:w="1134" w:type="dxa"/>
          </w:tcPr>
          <w:p w14:paraId="00101EA5" w14:textId="77777777" w:rsidR="00566123" w:rsidRPr="00A3235F" w:rsidRDefault="00566123" w:rsidP="004002DE">
            <w:pPr>
              <w:pStyle w:val="NoSpacing"/>
              <w:rPr>
                <w:lang w:val="en-GB"/>
              </w:rPr>
            </w:pPr>
            <w:r>
              <w:rPr>
                <w:lang w:val="en-GB"/>
              </w:rPr>
              <w:t>5, Table 1</w:t>
            </w:r>
          </w:p>
        </w:tc>
      </w:tr>
      <w:tr w:rsidR="00566123" w:rsidRPr="00A3235F" w14:paraId="69B07A81" w14:textId="77777777" w:rsidTr="004002DE">
        <w:tc>
          <w:tcPr>
            <w:tcW w:w="553" w:type="dxa"/>
          </w:tcPr>
          <w:p w14:paraId="5A8BA339" w14:textId="77777777" w:rsidR="00566123" w:rsidRPr="00A3235F" w:rsidRDefault="00566123" w:rsidP="004002DE">
            <w:pPr>
              <w:pStyle w:val="NoSpacing"/>
              <w:rPr>
                <w:lang w:val="en-GB"/>
              </w:rPr>
            </w:pPr>
          </w:p>
        </w:tc>
        <w:tc>
          <w:tcPr>
            <w:tcW w:w="1410" w:type="dxa"/>
          </w:tcPr>
          <w:p w14:paraId="3A01B7F7" w14:textId="77777777" w:rsidR="00566123" w:rsidRPr="00A3235F" w:rsidRDefault="00566123" w:rsidP="004002DE">
            <w:pPr>
              <w:pStyle w:val="NoSpacing"/>
              <w:rPr>
                <w:lang w:val="en-GB"/>
              </w:rPr>
            </w:pPr>
            <w:r w:rsidRPr="00A3235F">
              <w:rPr>
                <w:lang w:val="en-GB"/>
              </w:rPr>
              <w:t>Information Sources</w:t>
            </w:r>
          </w:p>
        </w:tc>
        <w:tc>
          <w:tcPr>
            <w:tcW w:w="603" w:type="dxa"/>
          </w:tcPr>
          <w:p w14:paraId="6EFB4277" w14:textId="77777777" w:rsidR="00566123" w:rsidRPr="00A3235F" w:rsidRDefault="00566123" w:rsidP="004002DE">
            <w:pPr>
              <w:pStyle w:val="NoSpacing"/>
              <w:rPr>
                <w:lang w:val="en-GB"/>
              </w:rPr>
            </w:pPr>
            <w:r w:rsidRPr="00A3235F">
              <w:rPr>
                <w:lang w:val="en-GB"/>
              </w:rPr>
              <w:t>7</w:t>
            </w:r>
          </w:p>
        </w:tc>
        <w:tc>
          <w:tcPr>
            <w:tcW w:w="5367" w:type="dxa"/>
          </w:tcPr>
          <w:p w14:paraId="3831B0DD" w14:textId="77777777" w:rsidR="00566123" w:rsidRPr="00A3235F" w:rsidRDefault="00566123" w:rsidP="004002DE">
            <w:pPr>
              <w:pStyle w:val="NoSpacing"/>
              <w:rPr>
                <w:lang w:val="en-GB"/>
              </w:rPr>
            </w:pPr>
            <w:r w:rsidRPr="00A3235F">
              <w:rPr>
                <w:lang w:val="en-GB"/>
              </w:rPr>
              <w:t>Describe all information sources in the search (for example, databases with dates of coverage and contact with authors to identify additional sources), as well as the date the most recent search was executed.</w:t>
            </w:r>
          </w:p>
        </w:tc>
        <w:tc>
          <w:tcPr>
            <w:tcW w:w="1134" w:type="dxa"/>
          </w:tcPr>
          <w:p w14:paraId="655ADBD6" w14:textId="77777777" w:rsidR="00566123" w:rsidRPr="00A3235F" w:rsidRDefault="00566123" w:rsidP="004002DE">
            <w:pPr>
              <w:pStyle w:val="NoSpacing"/>
              <w:rPr>
                <w:lang w:val="en-GB"/>
              </w:rPr>
            </w:pPr>
            <w:r>
              <w:rPr>
                <w:lang w:val="en-GB"/>
              </w:rPr>
              <w:t>5</w:t>
            </w:r>
          </w:p>
        </w:tc>
      </w:tr>
      <w:tr w:rsidR="00566123" w:rsidRPr="00A3235F" w14:paraId="57B16993" w14:textId="77777777" w:rsidTr="004002DE">
        <w:tc>
          <w:tcPr>
            <w:tcW w:w="553" w:type="dxa"/>
          </w:tcPr>
          <w:p w14:paraId="325897EE" w14:textId="77777777" w:rsidR="00566123" w:rsidRPr="00A3235F" w:rsidRDefault="00566123" w:rsidP="004002DE">
            <w:pPr>
              <w:pStyle w:val="NoSpacing"/>
              <w:rPr>
                <w:lang w:val="en-GB"/>
              </w:rPr>
            </w:pPr>
          </w:p>
        </w:tc>
        <w:tc>
          <w:tcPr>
            <w:tcW w:w="1410" w:type="dxa"/>
          </w:tcPr>
          <w:p w14:paraId="0BC962FA" w14:textId="77777777" w:rsidR="00566123" w:rsidRPr="00A3235F" w:rsidRDefault="00566123" w:rsidP="004002DE">
            <w:pPr>
              <w:pStyle w:val="NoSpacing"/>
              <w:rPr>
                <w:lang w:val="en-GB"/>
              </w:rPr>
            </w:pPr>
            <w:r w:rsidRPr="00A3235F">
              <w:rPr>
                <w:lang w:val="en-GB"/>
              </w:rPr>
              <w:t>Search</w:t>
            </w:r>
          </w:p>
          <w:p w14:paraId="47E6B84F" w14:textId="77777777" w:rsidR="00566123" w:rsidRPr="00A3235F" w:rsidRDefault="00566123" w:rsidP="004002DE">
            <w:pPr>
              <w:pStyle w:val="NoSpacing"/>
              <w:rPr>
                <w:lang w:val="en-GB"/>
              </w:rPr>
            </w:pPr>
          </w:p>
        </w:tc>
        <w:tc>
          <w:tcPr>
            <w:tcW w:w="603" w:type="dxa"/>
          </w:tcPr>
          <w:p w14:paraId="79397DF8" w14:textId="77777777" w:rsidR="00566123" w:rsidRPr="00A3235F" w:rsidRDefault="00566123" w:rsidP="004002DE">
            <w:pPr>
              <w:pStyle w:val="NoSpacing"/>
              <w:rPr>
                <w:lang w:val="en-GB"/>
              </w:rPr>
            </w:pPr>
            <w:r w:rsidRPr="00A3235F">
              <w:rPr>
                <w:lang w:val="en-GB"/>
              </w:rPr>
              <w:t>8</w:t>
            </w:r>
          </w:p>
        </w:tc>
        <w:tc>
          <w:tcPr>
            <w:tcW w:w="5367" w:type="dxa"/>
          </w:tcPr>
          <w:p w14:paraId="2DA29A0B" w14:textId="77777777" w:rsidR="00566123" w:rsidRPr="00A3235F" w:rsidRDefault="00566123" w:rsidP="004002DE">
            <w:pPr>
              <w:pStyle w:val="NoSpacing"/>
              <w:rPr>
                <w:lang w:val="en-GB"/>
              </w:rPr>
            </w:pPr>
            <w:r w:rsidRPr="00A3235F">
              <w:rPr>
                <w:lang w:val="en-GB"/>
              </w:rPr>
              <w:t>Present the full electronic search strategy for at least 1 database, including any limits used, such that it could be repeated.</w:t>
            </w:r>
          </w:p>
        </w:tc>
        <w:tc>
          <w:tcPr>
            <w:tcW w:w="1134" w:type="dxa"/>
          </w:tcPr>
          <w:p w14:paraId="51FC50B7" w14:textId="77777777" w:rsidR="00566123" w:rsidRPr="00A3235F" w:rsidRDefault="00566123" w:rsidP="004002DE">
            <w:pPr>
              <w:pStyle w:val="NoSpacing"/>
              <w:rPr>
                <w:lang w:val="en-GB"/>
              </w:rPr>
            </w:pPr>
            <w:r>
              <w:rPr>
                <w:lang w:val="en-GB"/>
              </w:rPr>
              <w:t>Appendix A</w:t>
            </w:r>
          </w:p>
        </w:tc>
      </w:tr>
      <w:tr w:rsidR="00566123" w:rsidRPr="00A3235F" w14:paraId="12B5FDF4" w14:textId="77777777" w:rsidTr="004002DE">
        <w:tc>
          <w:tcPr>
            <w:tcW w:w="553" w:type="dxa"/>
          </w:tcPr>
          <w:p w14:paraId="4C2C1839" w14:textId="77777777" w:rsidR="00566123" w:rsidRPr="00A3235F" w:rsidRDefault="00566123" w:rsidP="004002DE">
            <w:pPr>
              <w:pStyle w:val="NoSpacing"/>
              <w:rPr>
                <w:lang w:val="en-GB"/>
              </w:rPr>
            </w:pPr>
          </w:p>
        </w:tc>
        <w:tc>
          <w:tcPr>
            <w:tcW w:w="1410" w:type="dxa"/>
          </w:tcPr>
          <w:p w14:paraId="52AA2B28" w14:textId="77777777" w:rsidR="00566123" w:rsidRPr="00A3235F" w:rsidRDefault="00566123" w:rsidP="004002DE">
            <w:pPr>
              <w:pStyle w:val="NoSpacing"/>
              <w:rPr>
                <w:lang w:val="en-GB"/>
              </w:rPr>
            </w:pPr>
            <w:r w:rsidRPr="00A3235F">
              <w:rPr>
                <w:lang w:val="en-GB"/>
              </w:rPr>
              <w:t>Selection of Sources of Evidence</w:t>
            </w:r>
          </w:p>
        </w:tc>
        <w:tc>
          <w:tcPr>
            <w:tcW w:w="603" w:type="dxa"/>
          </w:tcPr>
          <w:p w14:paraId="65467F50" w14:textId="77777777" w:rsidR="00566123" w:rsidRPr="00A3235F" w:rsidRDefault="00566123" w:rsidP="004002DE">
            <w:pPr>
              <w:pStyle w:val="NoSpacing"/>
              <w:rPr>
                <w:lang w:val="en-GB"/>
              </w:rPr>
            </w:pPr>
            <w:r w:rsidRPr="00A3235F">
              <w:rPr>
                <w:lang w:val="en-GB"/>
              </w:rPr>
              <w:t>9</w:t>
            </w:r>
          </w:p>
        </w:tc>
        <w:tc>
          <w:tcPr>
            <w:tcW w:w="5367" w:type="dxa"/>
          </w:tcPr>
          <w:p w14:paraId="5C8EFB79" w14:textId="77777777" w:rsidR="00566123" w:rsidRPr="00A3235F" w:rsidRDefault="00566123" w:rsidP="004002DE">
            <w:pPr>
              <w:pStyle w:val="NoSpacing"/>
              <w:rPr>
                <w:lang w:val="en-GB"/>
              </w:rPr>
            </w:pPr>
            <w:r w:rsidRPr="00A3235F">
              <w:rPr>
                <w:lang w:val="en-GB"/>
              </w:rPr>
              <w:t>State the process for selecting sources of evidence (that is, screening and eligibility) included in the scoping review.</w:t>
            </w:r>
          </w:p>
        </w:tc>
        <w:tc>
          <w:tcPr>
            <w:tcW w:w="1134" w:type="dxa"/>
          </w:tcPr>
          <w:p w14:paraId="745241DF" w14:textId="77777777" w:rsidR="00566123" w:rsidRPr="00A3235F" w:rsidRDefault="00566123" w:rsidP="004002DE">
            <w:pPr>
              <w:pStyle w:val="NoSpacing"/>
              <w:rPr>
                <w:lang w:val="en-GB"/>
              </w:rPr>
            </w:pPr>
            <w:r>
              <w:rPr>
                <w:lang w:val="en-GB"/>
              </w:rPr>
              <w:t>6</w:t>
            </w:r>
          </w:p>
        </w:tc>
      </w:tr>
      <w:tr w:rsidR="00566123" w:rsidRPr="00A3235F" w14:paraId="20BEB075" w14:textId="77777777" w:rsidTr="004002DE">
        <w:tc>
          <w:tcPr>
            <w:tcW w:w="553" w:type="dxa"/>
          </w:tcPr>
          <w:p w14:paraId="6ADC295E" w14:textId="77777777" w:rsidR="00566123" w:rsidRPr="00A3235F" w:rsidRDefault="00566123" w:rsidP="004002DE">
            <w:pPr>
              <w:pStyle w:val="NoSpacing"/>
              <w:rPr>
                <w:lang w:val="en-GB"/>
              </w:rPr>
            </w:pPr>
          </w:p>
        </w:tc>
        <w:tc>
          <w:tcPr>
            <w:tcW w:w="1410" w:type="dxa"/>
          </w:tcPr>
          <w:p w14:paraId="1B2BF00A" w14:textId="77777777" w:rsidR="00566123" w:rsidRPr="00A3235F" w:rsidRDefault="00566123" w:rsidP="004002DE">
            <w:pPr>
              <w:pStyle w:val="NoSpacing"/>
              <w:rPr>
                <w:lang w:val="en-GB"/>
              </w:rPr>
            </w:pPr>
            <w:r w:rsidRPr="00A3235F">
              <w:rPr>
                <w:lang w:val="en-GB"/>
              </w:rPr>
              <w:t>Data Charting Process</w:t>
            </w:r>
          </w:p>
        </w:tc>
        <w:tc>
          <w:tcPr>
            <w:tcW w:w="603" w:type="dxa"/>
          </w:tcPr>
          <w:p w14:paraId="7FA470E4" w14:textId="77777777" w:rsidR="00566123" w:rsidRPr="00A3235F" w:rsidRDefault="00566123" w:rsidP="004002DE">
            <w:pPr>
              <w:pStyle w:val="NoSpacing"/>
              <w:rPr>
                <w:lang w:val="en-GB"/>
              </w:rPr>
            </w:pPr>
            <w:r w:rsidRPr="00A3235F">
              <w:rPr>
                <w:lang w:val="en-GB"/>
              </w:rPr>
              <w:t>10</w:t>
            </w:r>
          </w:p>
        </w:tc>
        <w:tc>
          <w:tcPr>
            <w:tcW w:w="5367" w:type="dxa"/>
          </w:tcPr>
          <w:p w14:paraId="628BE30C" w14:textId="77777777" w:rsidR="00566123" w:rsidRPr="00A3235F" w:rsidRDefault="00566123" w:rsidP="004002DE">
            <w:pPr>
              <w:pStyle w:val="NoSpacing"/>
              <w:rPr>
                <w:lang w:val="en-GB"/>
              </w:rPr>
            </w:pPr>
            <w:r w:rsidRPr="00A3235F">
              <w:rPr>
                <w:lang w:val="en-GB"/>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tc>
        <w:tc>
          <w:tcPr>
            <w:tcW w:w="1134" w:type="dxa"/>
          </w:tcPr>
          <w:p w14:paraId="2B9225BE" w14:textId="77777777" w:rsidR="00566123" w:rsidRPr="00A3235F" w:rsidRDefault="00566123" w:rsidP="004002DE">
            <w:pPr>
              <w:pStyle w:val="NoSpacing"/>
              <w:rPr>
                <w:lang w:val="en-GB"/>
              </w:rPr>
            </w:pPr>
            <w:r>
              <w:rPr>
                <w:lang w:val="en-GB"/>
              </w:rPr>
              <w:t>6</w:t>
            </w:r>
          </w:p>
        </w:tc>
      </w:tr>
      <w:tr w:rsidR="00566123" w:rsidRPr="00A3235F" w14:paraId="356A50D3" w14:textId="77777777" w:rsidTr="004002DE">
        <w:tc>
          <w:tcPr>
            <w:tcW w:w="553" w:type="dxa"/>
          </w:tcPr>
          <w:p w14:paraId="4E844874" w14:textId="77777777" w:rsidR="00566123" w:rsidRPr="00A3235F" w:rsidRDefault="00566123" w:rsidP="004002DE">
            <w:pPr>
              <w:pStyle w:val="NoSpacing"/>
              <w:rPr>
                <w:lang w:val="en-GB"/>
              </w:rPr>
            </w:pPr>
          </w:p>
        </w:tc>
        <w:tc>
          <w:tcPr>
            <w:tcW w:w="1410" w:type="dxa"/>
          </w:tcPr>
          <w:p w14:paraId="43DC5CB6" w14:textId="77777777" w:rsidR="00566123" w:rsidRPr="00A3235F" w:rsidRDefault="00566123" w:rsidP="004002DE">
            <w:pPr>
              <w:pStyle w:val="NoSpacing"/>
              <w:rPr>
                <w:lang w:val="en-GB"/>
              </w:rPr>
            </w:pPr>
            <w:r w:rsidRPr="00A3235F">
              <w:rPr>
                <w:lang w:val="en-GB"/>
              </w:rPr>
              <w:t>Data Items</w:t>
            </w:r>
          </w:p>
        </w:tc>
        <w:tc>
          <w:tcPr>
            <w:tcW w:w="603" w:type="dxa"/>
          </w:tcPr>
          <w:p w14:paraId="77DD9266" w14:textId="77777777" w:rsidR="00566123" w:rsidRPr="00A3235F" w:rsidRDefault="00566123" w:rsidP="004002DE">
            <w:pPr>
              <w:pStyle w:val="NoSpacing"/>
              <w:rPr>
                <w:lang w:val="en-GB"/>
              </w:rPr>
            </w:pPr>
            <w:r w:rsidRPr="00A3235F">
              <w:rPr>
                <w:lang w:val="en-GB"/>
              </w:rPr>
              <w:t>11</w:t>
            </w:r>
          </w:p>
        </w:tc>
        <w:tc>
          <w:tcPr>
            <w:tcW w:w="5367" w:type="dxa"/>
          </w:tcPr>
          <w:p w14:paraId="0A463C8F" w14:textId="77777777" w:rsidR="00566123" w:rsidRPr="00A3235F" w:rsidRDefault="00566123" w:rsidP="004002DE">
            <w:pPr>
              <w:pStyle w:val="NoSpacing"/>
              <w:rPr>
                <w:lang w:val="en-GB"/>
              </w:rPr>
            </w:pPr>
            <w:r w:rsidRPr="00A3235F">
              <w:rPr>
                <w:lang w:val="en-GB"/>
              </w:rPr>
              <w:t>List and define all variables for which data were sought and any assumptions and simplifications made.</w:t>
            </w:r>
          </w:p>
        </w:tc>
        <w:tc>
          <w:tcPr>
            <w:tcW w:w="1134" w:type="dxa"/>
          </w:tcPr>
          <w:p w14:paraId="438DE3D6" w14:textId="77777777" w:rsidR="00566123" w:rsidRPr="00A3235F" w:rsidRDefault="00566123" w:rsidP="004002DE">
            <w:pPr>
              <w:pStyle w:val="NoSpacing"/>
              <w:rPr>
                <w:lang w:val="en-GB"/>
              </w:rPr>
            </w:pPr>
            <w:r>
              <w:rPr>
                <w:lang w:val="en-GB"/>
              </w:rPr>
              <w:t>Appendix C</w:t>
            </w:r>
          </w:p>
        </w:tc>
      </w:tr>
      <w:tr w:rsidR="00566123" w:rsidRPr="00A3235F" w14:paraId="3A1607B9" w14:textId="77777777" w:rsidTr="004002DE">
        <w:tc>
          <w:tcPr>
            <w:tcW w:w="553" w:type="dxa"/>
          </w:tcPr>
          <w:p w14:paraId="4AAB7E73" w14:textId="77777777" w:rsidR="00566123" w:rsidRPr="00A3235F" w:rsidRDefault="00566123" w:rsidP="004002DE">
            <w:pPr>
              <w:pStyle w:val="NoSpacing"/>
              <w:rPr>
                <w:lang w:val="en-GB"/>
              </w:rPr>
            </w:pPr>
          </w:p>
        </w:tc>
        <w:tc>
          <w:tcPr>
            <w:tcW w:w="1410" w:type="dxa"/>
          </w:tcPr>
          <w:p w14:paraId="301EECC7" w14:textId="77777777" w:rsidR="00566123" w:rsidRPr="00A3235F" w:rsidRDefault="00566123" w:rsidP="004002DE">
            <w:pPr>
              <w:pStyle w:val="NoSpacing"/>
              <w:rPr>
                <w:lang w:val="en-GB"/>
              </w:rPr>
            </w:pPr>
            <w:r w:rsidRPr="00A3235F">
              <w:rPr>
                <w:lang w:val="en-GB"/>
              </w:rPr>
              <w:t>Critical Appraisal of Individual Sources of Evidence</w:t>
            </w:r>
          </w:p>
        </w:tc>
        <w:tc>
          <w:tcPr>
            <w:tcW w:w="603" w:type="dxa"/>
          </w:tcPr>
          <w:p w14:paraId="2D6E5075" w14:textId="77777777" w:rsidR="00566123" w:rsidRPr="00A3235F" w:rsidRDefault="00566123" w:rsidP="004002DE">
            <w:pPr>
              <w:pStyle w:val="NoSpacing"/>
              <w:rPr>
                <w:lang w:val="en-GB"/>
              </w:rPr>
            </w:pPr>
            <w:r w:rsidRPr="00A3235F">
              <w:rPr>
                <w:lang w:val="en-GB"/>
              </w:rPr>
              <w:t>12</w:t>
            </w:r>
          </w:p>
        </w:tc>
        <w:tc>
          <w:tcPr>
            <w:tcW w:w="5367" w:type="dxa"/>
          </w:tcPr>
          <w:p w14:paraId="7C115AE3" w14:textId="77777777" w:rsidR="00566123" w:rsidRPr="00A3235F" w:rsidRDefault="00566123" w:rsidP="004002DE">
            <w:pPr>
              <w:pStyle w:val="NoSpacing"/>
              <w:rPr>
                <w:lang w:val="en-GB"/>
              </w:rPr>
            </w:pPr>
            <w:r w:rsidRPr="00A3235F">
              <w:rPr>
                <w:lang w:val="en-GB"/>
              </w:rPr>
              <w:t xml:space="preserve">(Optional): </w:t>
            </w:r>
          </w:p>
          <w:p w14:paraId="40D8B41F" w14:textId="77777777" w:rsidR="00566123" w:rsidRPr="00A3235F" w:rsidRDefault="00566123" w:rsidP="004002DE">
            <w:pPr>
              <w:pStyle w:val="NoSpacing"/>
              <w:rPr>
                <w:lang w:val="en-GB"/>
              </w:rPr>
            </w:pPr>
            <w:r w:rsidRPr="00A3235F">
              <w:rPr>
                <w:lang w:val="en-GB"/>
              </w:rPr>
              <w:t>If done, provide a rationale for conducting a critical appraisal of included sources of evidence; describe the methods used and how this information was used in any data synthesis (if appropriate).</w:t>
            </w:r>
          </w:p>
        </w:tc>
        <w:tc>
          <w:tcPr>
            <w:tcW w:w="1134" w:type="dxa"/>
          </w:tcPr>
          <w:p w14:paraId="5482D444" w14:textId="77777777" w:rsidR="00566123" w:rsidRPr="00A3235F" w:rsidRDefault="00566123" w:rsidP="004002DE">
            <w:pPr>
              <w:pStyle w:val="NoSpacing"/>
              <w:rPr>
                <w:lang w:val="en-GB"/>
              </w:rPr>
            </w:pPr>
            <w:r>
              <w:rPr>
                <w:lang w:val="en-GB"/>
              </w:rPr>
              <w:t>N/A</w:t>
            </w:r>
          </w:p>
        </w:tc>
      </w:tr>
      <w:tr w:rsidR="00566123" w:rsidRPr="00A3235F" w14:paraId="55A215C3" w14:textId="77777777" w:rsidTr="004002DE">
        <w:tc>
          <w:tcPr>
            <w:tcW w:w="553" w:type="dxa"/>
          </w:tcPr>
          <w:p w14:paraId="7A3327EF" w14:textId="77777777" w:rsidR="00566123" w:rsidRPr="00A3235F" w:rsidRDefault="00566123" w:rsidP="004002DE">
            <w:pPr>
              <w:pStyle w:val="NoSpacing"/>
              <w:rPr>
                <w:lang w:val="en-GB"/>
              </w:rPr>
            </w:pPr>
          </w:p>
        </w:tc>
        <w:tc>
          <w:tcPr>
            <w:tcW w:w="1410" w:type="dxa"/>
          </w:tcPr>
          <w:p w14:paraId="178FF2F7" w14:textId="77777777" w:rsidR="00566123" w:rsidRPr="00A3235F" w:rsidRDefault="00566123" w:rsidP="004002DE">
            <w:pPr>
              <w:pStyle w:val="NoSpacing"/>
              <w:rPr>
                <w:lang w:val="en-GB"/>
              </w:rPr>
            </w:pPr>
            <w:r w:rsidRPr="00A3235F">
              <w:rPr>
                <w:lang w:val="en-GB"/>
              </w:rPr>
              <w:t>Summary Measures</w:t>
            </w:r>
          </w:p>
        </w:tc>
        <w:tc>
          <w:tcPr>
            <w:tcW w:w="603" w:type="dxa"/>
          </w:tcPr>
          <w:p w14:paraId="086899DE" w14:textId="77777777" w:rsidR="00566123" w:rsidRPr="00A3235F" w:rsidRDefault="00566123" w:rsidP="004002DE">
            <w:pPr>
              <w:pStyle w:val="NoSpacing"/>
              <w:rPr>
                <w:lang w:val="en-GB"/>
              </w:rPr>
            </w:pPr>
            <w:r w:rsidRPr="00A3235F">
              <w:rPr>
                <w:lang w:val="en-GB"/>
              </w:rPr>
              <w:t>13</w:t>
            </w:r>
          </w:p>
        </w:tc>
        <w:tc>
          <w:tcPr>
            <w:tcW w:w="5367" w:type="dxa"/>
          </w:tcPr>
          <w:p w14:paraId="2FE38C9A" w14:textId="77777777" w:rsidR="00566123" w:rsidRPr="00A3235F" w:rsidRDefault="00566123" w:rsidP="004002DE">
            <w:pPr>
              <w:pStyle w:val="NoSpacing"/>
              <w:rPr>
                <w:lang w:val="en-GB"/>
              </w:rPr>
            </w:pPr>
            <w:r w:rsidRPr="00A3235F">
              <w:rPr>
                <w:lang w:val="en-GB"/>
              </w:rPr>
              <w:t>This item from the original PRISMA is not applicable for scoping reviews because a meta-analysis is not done (that is, summary measures are not relevant).</w:t>
            </w:r>
          </w:p>
        </w:tc>
        <w:tc>
          <w:tcPr>
            <w:tcW w:w="1134" w:type="dxa"/>
          </w:tcPr>
          <w:p w14:paraId="4795B734" w14:textId="77777777" w:rsidR="00566123" w:rsidRPr="00A3235F" w:rsidRDefault="00566123" w:rsidP="004002DE">
            <w:pPr>
              <w:pStyle w:val="NoSpacing"/>
              <w:rPr>
                <w:lang w:val="en-GB"/>
              </w:rPr>
            </w:pPr>
            <w:r>
              <w:rPr>
                <w:lang w:val="en-GB"/>
              </w:rPr>
              <w:t>N/A</w:t>
            </w:r>
          </w:p>
        </w:tc>
      </w:tr>
      <w:tr w:rsidR="00566123" w:rsidRPr="00A3235F" w14:paraId="50CF3CF7" w14:textId="77777777" w:rsidTr="004002DE">
        <w:tc>
          <w:tcPr>
            <w:tcW w:w="553" w:type="dxa"/>
          </w:tcPr>
          <w:p w14:paraId="4629CBCE" w14:textId="77777777" w:rsidR="00566123" w:rsidRPr="00A3235F" w:rsidRDefault="00566123" w:rsidP="004002DE">
            <w:pPr>
              <w:pStyle w:val="NoSpacing"/>
              <w:rPr>
                <w:lang w:val="en-GB"/>
              </w:rPr>
            </w:pPr>
          </w:p>
        </w:tc>
        <w:tc>
          <w:tcPr>
            <w:tcW w:w="1410" w:type="dxa"/>
          </w:tcPr>
          <w:p w14:paraId="4C7C823D" w14:textId="77777777" w:rsidR="00566123" w:rsidRPr="00A3235F" w:rsidRDefault="00566123" w:rsidP="004002DE">
            <w:pPr>
              <w:pStyle w:val="NoSpacing"/>
              <w:rPr>
                <w:lang w:val="en-GB"/>
              </w:rPr>
            </w:pPr>
            <w:r w:rsidRPr="00A3235F">
              <w:rPr>
                <w:lang w:val="en-GB"/>
              </w:rPr>
              <w:t>Synthesis of Results</w:t>
            </w:r>
          </w:p>
        </w:tc>
        <w:tc>
          <w:tcPr>
            <w:tcW w:w="603" w:type="dxa"/>
          </w:tcPr>
          <w:p w14:paraId="5F9D4748" w14:textId="77777777" w:rsidR="00566123" w:rsidRPr="00A3235F" w:rsidRDefault="00566123" w:rsidP="004002DE">
            <w:pPr>
              <w:pStyle w:val="NoSpacing"/>
              <w:rPr>
                <w:lang w:val="en-GB"/>
              </w:rPr>
            </w:pPr>
            <w:r w:rsidRPr="00A3235F">
              <w:rPr>
                <w:lang w:val="en-GB"/>
              </w:rPr>
              <w:t>14</w:t>
            </w:r>
          </w:p>
        </w:tc>
        <w:tc>
          <w:tcPr>
            <w:tcW w:w="5367" w:type="dxa"/>
          </w:tcPr>
          <w:p w14:paraId="2FC48F4A" w14:textId="77777777" w:rsidR="00566123" w:rsidRPr="00A3235F" w:rsidRDefault="00566123" w:rsidP="004002DE">
            <w:pPr>
              <w:pStyle w:val="NoSpacing"/>
              <w:rPr>
                <w:lang w:val="en-GB"/>
              </w:rPr>
            </w:pPr>
            <w:r w:rsidRPr="00A3235F">
              <w:rPr>
                <w:lang w:val="en-GB"/>
              </w:rPr>
              <w:t>Describe the methods of handling and summarizing the data that were charted.</w:t>
            </w:r>
          </w:p>
        </w:tc>
        <w:tc>
          <w:tcPr>
            <w:tcW w:w="1134" w:type="dxa"/>
          </w:tcPr>
          <w:p w14:paraId="22B9E692" w14:textId="77777777" w:rsidR="00566123" w:rsidRPr="00A3235F" w:rsidRDefault="00566123" w:rsidP="004002DE">
            <w:pPr>
              <w:pStyle w:val="NoSpacing"/>
              <w:rPr>
                <w:lang w:val="en-GB"/>
              </w:rPr>
            </w:pPr>
            <w:r>
              <w:rPr>
                <w:lang w:val="en-GB"/>
              </w:rPr>
              <w:t>6</w:t>
            </w:r>
          </w:p>
        </w:tc>
      </w:tr>
      <w:tr w:rsidR="00566123" w:rsidRPr="00A3235F" w14:paraId="32499DA9" w14:textId="77777777" w:rsidTr="004002DE">
        <w:tc>
          <w:tcPr>
            <w:tcW w:w="553" w:type="dxa"/>
          </w:tcPr>
          <w:p w14:paraId="3962A5F9" w14:textId="77777777" w:rsidR="00566123" w:rsidRPr="00A3235F" w:rsidRDefault="00566123" w:rsidP="004002DE">
            <w:pPr>
              <w:pStyle w:val="NoSpacing"/>
              <w:rPr>
                <w:lang w:val="en-GB"/>
              </w:rPr>
            </w:pPr>
          </w:p>
        </w:tc>
        <w:tc>
          <w:tcPr>
            <w:tcW w:w="1410" w:type="dxa"/>
          </w:tcPr>
          <w:p w14:paraId="18861DEC" w14:textId="77777777" w:rsidR="00566123" w:rsidRPr="00A3235F" w:rsidRDefault="00566123" w:rsidP="004002DE">
            <w:pPr>
              <w:pStyle w:val="NoSpacing"/>
              <w:rPr>
                <w:lang w:val="en-GB"/>
              </w:rPr>
            </w:pPr>
            <w:r w:rsidRPr="00A3235F">
              <w:rPr>
                <w:lang w:val="en-GB"/>
              </w:rPr>
              <w:t>Risk of Bias Across Studies</w:t>
            </w:r>
          </w:p>
        </w:tc>
        <w:tc>
          <w:tcPr>
            <w:tcW w:w="603" w:type="dxa"/>
          </w:tcPr>
          <w:p w14:paraId="6C369FC1" w14:textId="77777777" w:rsidR="00566123" w:rsidRPr="00A3235F" w:rsidRDefault="00566123" w:rsidP="004002DE">
            <w:pPr>
              <w:pStyle w:val="NoSpacing"/>
              <w:rPr>
                <w:lang w:val="en-GB"/>
              </w:rPr>
            </w:pPr>
            <w:r w:rsidRPr="00A3235F">
              <w:rPr>
                <w:lang w:val="en-GB"/>
              </w:rPr>
              <w:t>15</w:t>
            </w:r>
          </w:p>
        </w:tc>
        <w:tc>
          <w:tcPr>
            <w:tcW w:w="5367" w:type="dxa"/>
          </w:tcPr>
          <w:p w14:paraId="069B91B9" w14:textId="77777777" w:rsidR="00566123" w:rsidRPr="00A3235F" w:rsidRDefault="00566123" w:rsidP="004002DE">
            <w:pPr>
              <w:pStyle w:val="NoSpacing"/>
              <w:rPr>
                <w:lang w:val="en-GB"/>
              </w:rPr>
            </w:pPr>
            <w:r w:rsidRPr="00A3235F">
              <w:rPr>
                <w:lang w:val="en-GB"/>
              </w:rPr>
              <w:t xml:space="preserve">This item from the original PRISMA is not applicable for scoping reviews because the scoping review method is not intended to be used to critically appraise (or appraise the risk of bias of) a </w:t>
            </w:r>
            <w:r w:rsidRPr="00A3235F">
              <w:rPr>
                <w:lang w:val="en-GB"/>
              </w:rPr>
              <w:lastRenderedPageBreak/>
              <w:t>cumulative body of evidence.</w:t>
            </w:r>
          </w:p>
        </w:tc>
        <w:tc>
          <w:tcPr>
            <w:tcW w:w="1134" w:type="dxa"/>
          </w:tcPr>
          <w:p w14:paraId="19321B2F" w14:textId="77777777" w:rsidR="00566123" w:rsidRPr="00A3235F" w:rsidRDefault="00566123" w:rsidP="004002DE">
            <w:pPr>
              <w:pStyle w:val="NoSpacing"/>
              <w:rPr>
                <w:lang w:val="en-GB"/>
              </w:rPr>
            </w:pPr>
            <w:r>
              <w:rPr>
                <w:lang w:val="en-GB"/>
              </w:rPr>
              <w:lastRenderedPageBreak/>
              <w:t>N/A</w:t>
            </w:r>
          </w:p>
        </w:tc>
      </w:tr>
      <w:tr w:rsidR="00566123" w:rsidRPr="00A3235F" w14:paraId="1CB2CC3A" w14:textId="77777777" w:rsidTr="004002DE">
        <w:tc>
          <w:tcPr>
            <w:tcW w:w="553" w:type="dxa"/>
          </w:tcPr>
          <w:p w14:paraId="4D323017" w14:textId="77777777" w:rsidR="00566123" w:rsidRPr="00A3235F" w:rsidRDefault="00566123" w:rsidP="004002DE">
            <w:pPr>
              <w:pStyle w:val="NoSpacing"/>
              <w:rPr>
                <w:lang w:val="en-GB"/>
              </w:rPr>
            </w:pPr>
          </w:p>
        </w:tc>
        <w:tc>
          <w:tcPr>
            <w:tcW w:w="1410" w:type="dxa"/>
          </w:tcPr>
          <w:p w14:paraId="196BB813" w14:textId="77777777" w:rsidR="00566123" w:rsidRPr="00A3235F" w:rsidRDefault="00566123" w:rsidP="004002DE">
            <w:pPr>
              <w:pStyle w:val="NoSpacing"/>
              <w:rPr>
                <w:lang w:val="en-GB"/>
              </w:rPr>
            </w:pPr>
            <w:r w:rsidRPr="00A3235F">
              <w:rPr>
                <w:lang w:val="en-GB"/>
              </w:rPr>
              <w:t>Additional Analyses</w:t>
            </w:r>
          </w:p>
        </w:tc>
        <w:tc>
          <w:tcPr>
            <w:tcW w:w="603" w:type="dxa"/>
          </w:tcPr>
          <w:p w14:paraId="548182F3" w14:textId="77777777" w:rsidR="00566123" w:rsidRPr="00A3235F" w:rsidRDefault="00566123" w:rsidP="004002DE">
            <w:pPr>
              <w:pStyle w:val="NoSpacing"/>
              <w:rPr>
                <w:lang w:val="en-GB"/>
              </w:rPr>
            </w:pPr>
            <w:r w:rsidRPr="00A3235F">
              <w:rPr>
                <w:lang w:val="en-GB"/>
              </w:rPr>
              <w:t>16</w:t>
            </w:r>
          </w:p>
        </w:tc>
        <w:tc>
          <w:tcPr>
            <w:tcW w:w="5367" w:type="dxa"/>
          </w:tcPr>
          <w:p w14:paraId="07897A26" w14:textId="77777777" w:rsidR="00566123" w:rsidRPr="00A3235F" w:rsidRDefault="00566123" w:rsidP="004002DE">
            <w:pPr>
              <w:pStyle w:val="NoSpacing"/>
              <w:rPr>
                <w:lang w:val="en-GB"/>
              </w:rPr>
            </w:pPr>
            <w:r w:rsidRPr="00A3235F">
              <w:rPr>
                <w:lang w:val="en-GB"/>
              </w:rPr>
              <w:t>This item from the original PRISMA is not applicable for scoping reviews because additional analyses, including sensitivity or subgroup analyses and meta-regression, are not done.</w:t>
            </w:r>
          </w:p>
        </w:tc>
        <w:tc>
          <w:tcPr>
            <w:tcW w:w="1134" w:type="dxa"/>
          </w:tcPr>
          <w:p w14:paraId="401FBD6D" w14:textId="77777777" w:rsidR="00566123" w:rsidRPr="00A3235F" w:rsidRDefault="00566123" w:rsidP="004002DE">
            <w:pPr>
              <w:pStyle w:val="NoSpacing"/>
              <w:rPr>
                <w:lang w:val="en-GB"/>
              </w:rPr>
            </w:pPr>
            <w:r>
              <w:rPr>
                <w:lang w:val="en-GB"/>
              </w:rPr>
              <w:t>N/A</w:t>
            </w:r>
          </w:p>
        </w:tc>
      </w:tr>
      <w:tr w:rsidR="00566123" w:rsidRPr="00A3235F" w14:paraId="38E3FAF1" w14:textId="77777777" w:rsidTr="004002DE">
        <w:tc>
          <w:tcPr>
            <w:tcW w:w="1963" w:type="dxa"/>
            <w:gridSpan w:val="2"/>
          </w:tcPr>
          <w:p w14:paraId="12518771" w14:textId="77777777" w:rsidR="00566123" w:rsidRPr="00A3235F" w:rsidRDefault="00566123" w:rsidP="004002DE">
            <w:pPr>
              <w:pStyle w:val="NoSpacing"/>
              <w:rPr>
                <w:lang w:val="en-GB"/>
              </w:rPr>
            </w:pPr>
            <w:r w:rsidRPr="00A3235F">
              <w:rPr>
                <w:lang w:val="en-GB"/>
              </w:rPr>
              <w:t>Results</w:t>
            </w:r>
          </w:p>
        </w:tc>
        <w:tc>
          <w:tcPr>
            <w:tcW w:w="603" w:type="dxa"/>
          </w:tcPr>
          <w:p w14:paraId="5CC5C0A2" w14:textId="77777777" w:rsidR="00566123" w:rsidRPr="00A3235F" w:rsidRDefault="00566123" w:rsidP="004002DE">
            <w:pPr>
              <w:pStyle w:val="NoSpacing"/>
              <w:rPr>
                <w:lang w:val="en-GB"/>
              </w:rPr>
            </w:pPr>
          </w:p>
        </w:tc>
        <w:tc>
          <w:tcPr>
            <w:tcW w:w="5367" w:type="dxa"/>
          </w:tcPr>
          <w:p w14:paraId="297BE4BD" w14:textId="77777777" w:rsidR="00566123" w:rsidRPr="00A3235F" w:rsidRDefault="00566123" w:rsidP="004002DE">
            <w:pPr>
              <w:pStyle w:val="NoSpacing"/>
              <w:rPr>
                <w:lang w:val="en-GB"/>
              </w:rPr>
            </w:pPr>
          </w:p>
        </w:tc>
        <w:tc>
          <w:tcPr>
            <w:tcW w:w="1134" w:type="dxa"/>
          </w:tcPr>
          <w:p w14:paraId="1102F0FE" w14:textId="77777777" w:rsidR="00566123" w:rsidRPr="00A3235F" w:rsidRDefault="00566123" w:rsidP="004002DE">
            <w:pPr>
              <w:pStyle w:val="NoSpacing"/>
              <w:rPr>
                <w:lang w:val="en-GB"/>
              </w:rPr>
            </w:pPr>
          </w:p>
        </w:tc>
      </w:tr>
      <w:tr w:rsidR="00566123" w:rsidRPr="00A3235F" w14:paraId="3AA9E4D3" w14:textId="77777777" w:rsidTr="004002DE">
        <w:tc>
          <w:tcPr>
            <w:tcW w:w="553" w:type="dxa"/>
          </w:tcPr>
          <w:p w14:paraId="1D1ED202" w14:textId="77777777" w:rsidR="00566123" w:rsidRPr="00A3235F" w:rsidRDefault="00566123" w:rsidP="004002DE">
            <w:pPr>
              <w:pStyle w:val="NoSpacing"/>
              <w:rPr>
                <w:lang w:val="en-GB"/>
              </w:rPr>
            </w:pPr>
          </w:p>
        </w:tc>
        <w:tc>
          <w:tcPr>
            <w:tcW w:w="1410" w:type="dxa"/>
          </w:tcPr>
          <w:p w14:paraId="426B6421" w14:textId="77777777" w:rsidR="00566123" w:rsidRPr="00A3235F" w:rsidRDefault="00566123" w:rsidP="004002DE">
            <w:pPr>
              <w:pStyle w:val="NoSpacing"/>
              <w:rPr>
                <w:lang w:val="en-GB"/>
              </w:rPr>
            </w:pPr>
            <w:r w:rsidRPr="00A3235F">
              <w:rPr>
                <w:lang w:val="en-GB"/>
              </w:rPr>
              <w:t>Selection of Sources of Evidence</w:t>
            </w:r>
          </w:p>
        </w:tc>
        <w:tc>
          <w:tcPr>
            <w:tcW w:w="603" w:type="dxa"/>
          </w:tcPr>
          <w:p w14:paraId="2CED11D1" w14:textId="77777777" w:rsidR="00566123" w:rsidRPr="00A3235F" w:rsidRDefault="00566123" w:rsidP="004002DE">
            <w:pPr>
              <w:pStyle w:val="NoSpacing"/>
              <w:rPr>
                <w:lang w:val="en-GB"/>
              </w:rPr>
            </w:pPr>
            <w:r w:rsidRPr="00A3235F">
              <w:rPr>
                <w:lang w:val="en-GB"/>
              </w:rPr>
              <w:t>17</w:t>
            </w:r>
          </w:p>
        </w:tc>
        <w:tc>
          <w:tcPr>
            <w:tcW w:w="5367" w:type="dxa"/>
          </w:tcPr>
          <w:p w14:paraId="1DD151E0" w14:textId="77777777" w:rsidR="00566123" w:rsidRPr="00A3235F" w:rsidRDefault="00566123" w:rsidP="004002DE">
            <w:pPr>
              <w:pStyle w:val="NoSpacing"/>
              <w:rPr>
                <w:lang w:val="en-GB"/>
              </w:rPr>
            </w:pPr>
            <w:r w:rsidRPr="00A3235F">
              <w:rPr>
                <w:lang w:val="en-GB"/>
              </w:rPr>
              <w:t>Give numbers of sources of evidence screened, assessed for eligibility, and included in the review, with reasons for exclusions at each stage, ideally using a flow diagram.</w:t>
            </w:r>
          </w:p>
        </w:tc>
        <w:tc>
          <w:tcPr>
            <w:tcW w:w="1134" w:type="dxa"/>
          </w:tcPr>
          <w:p w14:paraId="023EB4C7" w14:textId="77777777" w:rsidR="00566123" w:rsidRPr="00A3235F" w:rsidRDefault="00566123" w:rsidP="004002DE">
            <w:pPr>
              <w:pStyle w:val="NoSpacing"/>
              <w:rPr>
                <w:lang w:val="en-GB"/>
              </w:rPr>
            </w:pPr>
            <w:r>
              <w:rPr>
                <w:lang w:val="en-GB"/>
              </w:rPr>
              <w:t>Appendix B</w:t>
            </w:r>
          </w:p>
        </w:tc>
      </w:tr>
      <w:tr w:rsidR="00566123" w:rsidRPr="00A3235F" w14:paraId="1B3CA8A6" w14:textId="77777777" w:rsidTr="004002DE">
        <w:tc>
          <w:tcPr>
            <w:tcW w:w="553" w:type="dxa"/>
          </w:tcPr>
          <w:p w14:paraId="22BC44C7" w14:textId="77777777" w:rsidR="00566123" w:rsidRPr="00A3235F" w:rsidRDefault="00566123" w:rsidP="004002DE">
            <w:pPr>
              <w:pStyle w:val="NoSpacing"/>
              <w:rPr>
                <w:lang w:val="en-GB"/>
              </w:rPr>
            </w:pPr>
          </w:p>
        </w:tc>
        <w:tc>
          <w:tcPr>
            <w:tcW w:w="1410" w:type="dxa"/>
          </w:tcPr>
          <w:p w14:paraId="2BA753C5" w14:textId="77777777" w:rsidR="00566123" w:rsidRPr="00A3235F" w:rsidRDefault="00566123" w:rsidP="004002DE">
            <w:pPr>
              <w:pStyle w:val="NoSpacing"/>
              <w:rPr>
                <w:lang w:val="en-GB"/>
              </w:rPr>
            </w:pPr>
            <w:r w:rsidRPr="00A3235F">
              <w:rPr>
                <w:lang w:val="en-GB"/>
              </w:rPr>
              <w:t>Characteristics of Sources of Evidence</w:t>
            </w:r>
          </w:p>
        </w:tc>
        <w:tc>
          <w:tcPr>
            <w:tcW w:w="603" w:type="dxa"/>
          </w:tcPr>
          <w:p w14:paraId="4D457F5D" w14:textId="77777777" w:rsidR="00566123" w:rsidRPr="00A3235F" w:rsidRDefault="00566123" w:rsidP="004002DE">
            <w:pPr>
              <w:pStyle w:val="NoSpacing"/>
              <w:rPr>
                <w:lang w:val="en-GB"/>
              </w:rPr>
            </w:pPr>
            <w:r w:rsidRPr="00A3235F">
              <w:rPr>
                <w:lang w:val="en-GB"/>
              </w:rPr>
              <w:t>18</w:t>
            </w:r>
          </w:p>
        </w:tc>
        <w:tc>
          <w:tcPr>
            <w:tcW w:w="5367" w:type="dxa"/>
          </w:tcPr>
          <w:p w14:paraId="7E33E19B" w14:textId="77777777" w:rsidR="00566123" w:rsidRPr="00A3235F" w:rsidRDefault="00566123" w:rsidP="004002DE">
            <w:pPr>
              <w:pStyle w:val="NoSpacing"/>
              <w:rPr>
                <w:lang w:val="en-GB"/>
              </w:rPr>
            </w:pPr>
            <w:r w:rsidRPr="00A3235F">
              <w:rPr>
                <w:lang w:val="en-GB"/>
              </w:rPr>
              <w:t>For each source of evidence, present characteristics for which data were charted and provide the citations.</w:t>
            </w:r>
          </w:p>
        </w:tc>
        <w:tc>
          <w:tcPr>
            <w:tcW w:w="1134" w:type="dxa"/>
          </w:tcPr>
          <w:p w14:paraId="2762FACF" w14:textId="77777777" w:rsidR="00566123" w:rsidRPr="00A3235F" w:rsidRDefault="00566123" w:rsidP="004002DE">
            <w:pPr>
              <w:pStyle w:val="NoSpacing"/>
              <w:rPr>
                <w:lang w:val="en-GB"/>
              </w:rPr>
            </w:pPr>
            <w:r>
              <w:rPr>
                <w:lang w:val="en-GB"/>
              </w:rPr>
              <w:t>Table 2</w:t>
            </w:r>
          </w:p>
        </w:tc>
      </w:tr>
      <w:tr w:rsidR="00566123" w:rsidRPr="00A3235F" w14:paraId="0A166DEA" w14:textId="77777777" w:rsidTr="004002DE">
        <w:tc>
          <w:tcPr>
            <w:tcW w:w="553" w:type="dxa"/>
          </w:tcPr>
          <w:p w14:paraId="011EACCB" w14:textId="77777777" w:rsidR="00566123" w:rsidRPr="00A3235F" w:rsidRDefault="00566123" w:rsidP="004002DE">
            <w:pPr>
              <w:pStyle w:val="NoSpacing"/>
              <w:rPr>
                <w:lang w:val="en-GB"/>
              </w:rPr>
            </w:pPr>
          </w:p>
        </w:tc>
        <w:tc>
          <w:tcPr>
            <w:tcW w:w="1410" w:type="dxa"/>
          </w:tcPr>
          <w:p w14:paraId="10D79BF9" w14:textId="77777777" w:rsidR="00566123" w:rsidRPr="00A3235F" w:rsidRDefault="00566123" w:rsidP="004002DE">
            <w:pPr>
              <w:pStyle w:val="NoSpacing"/>
              <w:rPr>
                <w:lang w:val="en-GB"/>
              </w:rPr>
            </w:pPr>
            <w:r w:rsidRPr="00A3235F">
              <w:rPr>
                <w:lang w:val="en-GB"/>
              </w:rPr>
              <w:t>Critical Appraisal Within Sources of Evidence</w:t>
            </w:r>
          </w:p>
        </w:tc>
        <w:tc>
          <w:tcPr>
            <w:tcW w:w="603" w:type="dxa"/>
          </w:tcPr>
          <w:p w14:paraId="3A876A16" w14:textId="77777777" w:rsidR="00566123" w:rsidRPr="00A3235F" w:rsidRDefault="00566123" w:rsidP="004002DE">
            <w:pPr>
              <w:pStyle w:val="NoSpacing"/>
              <w:rPr>
                <w:lang w:val="en-GB"/>
              </w:rPr>
            </w:pPr>
            <w:r w:rsidRPr="00A3235F">
              <w:rPr>
                <w:lang w:val="en-GB"/>
              </w:rPr>
              <w:t>19</w:t>
            </w:r>
          </w:p>
        </w:tc>
        <w:tc>
          <w:tcPr>
            <w:tcW w:w="5367" w:type="dxa"/>
          </w:tcPr>
          <w:p w14:paraId="77FDB008" w14:textId="77777777" w:rsidR="00566123" w:rsidRPr="00A3235F" w:rsidRDefault="00566123" w:rsidP="004002DE">
            <w:pPr>
              <w:pStyle w:val="NoSpacing"/>
              <w:rPr>
                <w:lang w:val="en-GB"/>
              </w:rPr>
            </w:pPr>
            <w:r w:rsidRPr="00A3235F">
              <w:rPr>
                <w:lang w:val="en-GB"/>
              </w:rPr>
              <w:t xml:space="preserve">(Optional): </w:t>
            </w:r>
          </w:p>
          <w:p w14:paraId="5A5729ED" w14:textId="77777777" w:rsidR="00566123" w:rsidRPr="00A3235F" w:rsidRDefault="00566123" w:rsidP="004002DE">
            <w:pPr>
              <w:pStyle w:val="NoSpacing"/>
              <w:rPr>
                <w:lang w:val="en-GB"/>
              </w:rPr>
            </w:pPr>
            <w:r w:rsidRPr="00A3235F">
              <w:rPr>
                <w:lang w:val="en-GB"/>
              </w:rPr>
              <w:t>If done, present data on critical appraisal of included sources of evidence (see item 12).</w:t>
            </w:r>
          </w:p>
        </w:tc>
        <w:tc>
          <w:tcPr>
            <w:tcW w:w="1134" w:type="dxa"/>
          </w:tcPr>
          <w:p w14:paraId="5CF04F13" w14:textId="77777777" w:rsidR="00566123" w:rsidRPr="00A3235F" w:rsidRDefault="00566123" w:rsidP="004002DE">
            <w:pPr>
              <w:pStyle w:val="NoSpacing"/>
              <w:rPr>
                <w:lang w:val="en-GB"/>
              </w:rPr>
            </w:pPr>
            <w:r>
              <w:rPr>
                <w:lang w:val="en-GB"/>
              </w:rPr>
              <w:t>N/A</w:t>
            </w:r>
          </w:p>
        </w:tc>
      </w:tr>
      <w:tr w:rsidR="00566123" w:rsidRPr="00A3235F" w14:paraId="063928A4" w14:textId="77777777" w:rsidTr="004002DE">
        <w:tc>
          <w:tcPr>
            <w:tcW w:w="553" w:type="dxa"/>
          </w:tcPr>
          <w:p w14:paraId="19834D9A" w14:textId="77777777" w:rsidR="00566123" w:rsidRPr="00A3235F" w:rsidRDefault="00566123" w:rsidP="004002DE">
            <w:pPr>
              <w:pStyle w:val="NoSpacing"/>
              <w:rPr>
                <w:lang w:val="en-GB"/>
              </w:rPr>
            </w:pPr>
          </w:p>
        </w:tc>
        <w:tc>
          <w:tcPr>
            <w:tcW w:w="1410" w:type="dxa"/>
          </w:tcPr>
          <w:p w14:paraId="5D44CB22" w14:textId="77777777" w:rsidR="00566123" w:rsidRPr="00A3235F" w:rsidRDefault="00566123" w:rsidP="004002DE">
            <w:pPr>
              <w:pStyle w:val="NoSpacing"/>
              <w:rPr>
                <w:lang w:val="en-GB"/>
              </w:rPr>
            </w:pPr>
            <w:r w:rsidRPr="00A3235F">
              <w:rPr>
                <w:lang w:val="en-GB"/>
              </w:rPr>
              <w:t>Results of Individual Sources of Evidence</w:t>
            </w:r>
          </w:p>
        </w:tc>
        <w:tc>
          <w:tcPr>
            <w:tcW w:w="603" w:type="dxa"/>
          </w:tcPr>
          <w:p w14:paraId="3331CE6A" w14:textId="77777777" w:rsidR="00566123" w:rsidRPr="00A3235F" w:rsidRDefault="00566123" w:rsidP="004002DE">
            <w:pPr>
              <w:pStyle w:val="NoSpacing"/>
              <w:rPr>
                <w:lang w:val="en-GB"/>
              </w:rPr>
            </w:pPr>
            <w:r w:rsidRPr="00A3235F">
              <w:rPr>
                <w:lang w:val="en-GB"/>
              </w:rPr>
              <w:t>20</w:t>
            </w:r>
          </w:p>
        </w:tc>
        <w:tc>
          <w:tcPr>
            <w:tcW w:w="5367" w:type="dxa"/>
          </w:tcPr>
          <w:p w14:paraId="18C8840A" w14:textId="77777777" w:rsidR="00566123" w:rsidRPr="00A3235F" w:rsidRDefault="00566123" w:rsidP="004002DE">
            <w:pPr>
              <w:pStyle w:val="NoSpacing"/>
              <w:rPr>
                <w:lang w:val="en-GB"/>
              </w:rPr>
            </w:pPr>
            <w:r w:rsidRPr="00A3235F">
              <w:rPr>
                <w:lang w:val="en-GB"/>
              </w:rPr>
              <w:t>For each included source of evidence, present the relevant data that were charted that relate to the review questions and objectives.</w:t>
            </w:r>
          </w:p>
        </w:tc>
        <w:tc>
          <w:tcPr>
            <w:tcW w:w="1134" w:type="dxa"/>
          </w:tcPr>
          <w:p w14:paraId="5F7E2AB4" w14:textId="77777777" w:rsidR="00566123" w:rsidRPr="00A3235F" w:rsidRDefault="00566123" w:rsidP="004002DE">
            <w:pPr>
              <w:pStyle w:val="NoSpacing"/>
              <w:rPr>
                <w:lang w:val="en-GB"/>
              </w:rPr>
            </w:pPr>
            <w:r>
              <w:rPr>
                <w:lang w:val="en-GB"/>
              </w:rPr>
              <w:t>Tables 2 to 5</w:t>
            </w:r>
          </w:p>
        </w:tc>
      </w:tr>
      <w:tr w:rsidR="00566123" w:rsidRPr="00A3235F" w14:paraId="2891DCE7" w14:textId="77777777" w:rsidTr="004002DE">
        <w:tc>
          <w:tcPr>
            <w:tcW w:w="553" w:type="dxa"/>
          </w:tcPr>
          <w:p w14:paraId="59D8C89C" w14:textId="77777777" w:rsidR="00566123" w:rsidRPr="00A3235F" w:rsidRDefault="00566123" w:rsidP="004002DE">
            <w:pPr>
              <w:pStyle w:val="NoSpacing"/>
              <w:rPr>
                <w:lang w:val="en-GB"/>
              </w:rPr>
            </w:pPr>
          </w:p>
        </w:tc>
        <w:tc>
          <w:tcPr>
            <w:tcW w:w="1410" w:type="dxa"/>
          </w:tcPr>
          <w:p w14:paraId="6C94E8E1" w14:textId="77777777" w:rsidR="00566123" w:rsidRPr="00A3235F" w:rsidRDefault="00566123" w:rsidP="004002DE">
            <w:pPr>
              <w:pStyle w:val="NoSpacing"/>
              <w:rPr>
                <w:lang w:val="en-GB"/>
              </w:rPr>
            </w:pPr>
            <w:r w:rsidRPr="00A3235F">
              <w:rPr>
                <w:lang w:val="en-GB"/>
              </w:rPr>
              <w:t>Synthesis of Results</w:t>
            </w:r>
          </w:p>
        </w:tc>
        <w:tc>
          <w:tcPr>
            <w:tcW w:w="603" w:type="dxa"/>
          </w:tcPr>
          <w:p w14:paraId="27B6E245" w14:textId="77777777" w:rsidR="00566123" w:rsidRPr="00A3235F" w:rsidRDefault="00566123" w:rsidP="004002DE">
            <w:pPr>
              <w:pStyle w:val="NoSpacing"/>
              <w:rPr>
                <w:lang w:val="en-GB"/>
              </w:rPr>
            </w:pPr>
            <w:r w:rsidRPr="00A3235F">
              <w:rPr>
                <w:lang w:val="en-GB"/>
              </w:rPr>
              <w:t>21</w:t>
            </w:r>
          </w:p>
        </w:tc>
        <w:tc>
          <w:tcPr>
            <w:tcW w:w="5367" w:type="dxa"/>
          </w:tcPr>
          <w:p w14:paraId="2E134583" w14:textId="77777777" w:rsidR="00566123" w:rsidRPr="00A3235F" w:rsidRDefault="00566123" w:rsidP="004002DE">
            <w:pPr>
              <w:pStyle w:val="NoSpacing"/>
              <w:rPr>
                <w:lang w:val="en-GB"/>
              </w:rPr>
            </w:pPr>
            <w:r w:rsidRPr="00A3235F">
              <w:rPr>
                <w:lang w:val="en-GB"/>
              </w:rPr>
              <w:t>Summarize or present the charting results as they relate to the review questions and objectives.</w:t>
            </w:r>
          </w:p>
        </w:tc>
        <w:tc>
          <w:tcPr>
            <w:tcW w:w="1134" w:type="dxa"/>
          </w:tcPr>
          <w:p w14:paraId="345E8144" w14:textId="77777777" w:rsidR="00566123" w:rsidRPr="00A3235F" w:rsidRDefault="00566123" w:rsidP="004002DE">
            <w:pPr>
              <w:pStyle w:val="NoSpacing"/>
              <w:rPr>
                <w:lang w:val="en-GB"/>
              </w:rPr>
            </w:pPr>
            <w:r>
              <w:rPr>
                <w:lang w:val="en-GB"/>
              </w:rPr>
              <w:t>6-8</w:t>
            </w:r>
          </w:p>
        </w:tc>
      </w:tr>
      <w:tr w:rsidR="00566123" w:rsidRPr="00A3235F" w14:paraId="7B344F16" w14:textId="77777777" w:rsidTr="004002DE">
        <w:tc>
          <w:tcPr>
            <w:tcW w:w="553" w:type="dxa"/>
          </w:tcPr>
          <w:p w14:paraId="7ED46387" w14:textId="77777777" w:rsidR="00566123" w:rsidRPr="00A3235F" w:rsidRDefault="00566123" w:rsidP="004002DE">
            <w:pPr>
              <w:pStyle w:val="NoSpacing"/>
              <w:rPr>
                <w:lang w:val="en-GB"/>
              </w:rPr>
            </w:pPr>
          </w:p>
        </w:tc>
        <w:tc>
          <w:tcPr>
            <w:tcW w:w="1410" w:type="dxa"/>
          </w:tcPr>
          <w:p w14:paraId="34FB3B8A" w14:textId="77777777" w:rsidR="00566123" w:rsidRPr="00A3235F" w:rsidRDefault="00566123" w:rsidP="004002DE">
            <w:pPr>
              <w:pStyle w:val="NoSpacing"/>
              <w:rPr>
                <w:lang w:val="en-GB"/>
              </w:rPr>
            </w:pPr>
            <w:r w:rsidRPr="00A3235F">
              <w:rPr>
                <w:lang w:val="en-GB"/>
              </w:rPr>
              <w:t>Risk of Bias Across Studies</w:t>
            </w:r>
          </w:p>
        </w:tc>
        <w:tc>
          <w:tcPr>
            <w:tcW w:w="603" w:type="dxa"/>
          </w:tcPr>
          <w:p w14:paraId="2527DC99" w14:textId="77777777" w:rsidR="00566123" w:rsidRPr="00A3235F" w:rsidRDefault="00566123" w:rsidP="004002DE">
            <w:pPr>
              <w:pStyle w:val="NoSpacing"/>
              <w:rPr>
                <w:lang w:val="en-GB"/>
              </w:rPr>
            </w:pPr>
            <w:r w:rsidRPr="00A3235F">
              <w:rPr>
                <w:lang w:val="en-GB"/>
              </w:rPr>
              <w:t>22</w:t>
            </w:r>
          </w:p>
        </w:tc>
        <w:tc>
          <w:tcPr>
            <w:tcW w:w="5367" w:type="dxa"/>
          </w:tcPr>
          <w:p w14:paraId="0546ADA8" w14:textId="77777777" w:rsidR="00566123" w:rsidRPr="00A3235F" w:rsidRDefault="00566123" w:rsidP="004002DE">
            <w:pPr>
              <w:pStyle w:val="NoSpacing"/>
              <w:rPr>
                <w:lang w:val="en-GB"/>
              </w:rPr>
            </w:pPr>
            <w:r w:rsidRPr="00A3235F">
              <w:rPr>
                <w:lang w:val="en-GB"/>
              </w:rPr>
              <w:t>This item is not applicable for scoping reviews. See explanation for item 15.</w:t>
            </w:r>
          </w:p>
        </w:tc>
        <w:tc>
          <w:tcPr>
            <w:tcW w:w="1134" w:type="dxa"/>
          </w:tcPr>
          <w:p w14:paraId="0380B1DE" w14:textId="77777777" w:rsidR="00566123" w:rsidRPr="00A3235F" w:rsidRDefault="00566123" w:rsidP="004002DE">
            <w:pPr>
              <w:pStyle w:val="NoSpacing"/>
              <w:rPr>
                <w:lang w:val="en-GB"/>
              </w:rPr>
            </w:pPr>
            <w:r>
              <w:rPr>
                <w:lang w:val="en-GB"/>
              </w:rPr>
              <w:t>N/A</w:t>
            </w:r>
          </w:p>
        </w:tc>
      </w:tr>
      <w:tr w:rsidR="00566123" w:rsidRPr="00A3235F" w14:paraId="0E207449" w14:textId="77777777" w:rsidTr="004002DE">
        <w:tc>
          <w:tcPr>
            <w:tcW w:w="553" w:type="dxa"/>
          </w:tcPr>
          <w:p w14:paraId="20CAFD19" w14:textId="77777777" w:rsidR="00566123" w:rsidRPr="00A3235F" w:rsidRDefault="00566123" w:rsidP="004002DE">
            <w:pPr>
              <w:pStyle w:val="NoSpacing"/>
              <w:rPr>
                <w:lang w:val="en-GB"/>
              </w:rPr>
            </w:pPr>
          </w:p>
        </w:tc>
        <w:tc>
          <w:tcPr>
            <w:tcW w:w="1410" w:type="dxa"/>
          </w:tcPr>
          <w:p w14:paraId="265C7689" w14:textId="77777777" w:rsidR="00566123" w:rsidRPr="00A3235F" w:rsidRDefault="00566123" w:rsidP="004002DE">
            <w:pPr>
              <w:pStyle w:val="NoSpacing"/>
              <w:rPr>
                <w:lang w:val="en-GB"/>
              </w:rPr>
            </w:pPr>
            <w:r w:rsidRPr="00A3235F">
              <w:rPr>
                <w:lang w:val="en-GB"/>
              </w:rPr>
              <w:t>Additional Analyses</w:t>
            </w:r>
          </w:p>
        </w:tc>
        <w:tc>
          <w:tcPr>
            <w:tcW w:w="603" w:type="dxa"/>
          </w:tcPr>
          <w:p w14:paraId="443C2010" w14:textId="77777777" w:rsidR="00566123" w:rsidRPr="00A3235F" w:rsidRDefault="00566123" w:rsidP="004002DE">
            <w:pPr>
              <w:pStyle w:val="NoSpacing"/>
              <w:rPr>
                <w:lang w:val="en-GB"/>
              </w:rPr>
            </w:pPr>
            <w:r w:rsidRPr="00A3235F">
              <w:rPr>
                <w:lang w:val="en-GB"/>
              </w:rPr>
              <w:t>23</w:t>
            </w:r>
          </w:p>
        </w:tc>
        <w:tc>
          <w:tcPr>
            <w:tcW w:w="5367" w:type="dxa"/>
          </w:tcPr>
          <w:p w14:paraId="51A6EBCA" w14:textId="77777777" w:rsidR="00566123" w:rsidRPr="00A3235F" w:rsidRDefault="00566123" w:rsidP="004002DE">
            <w:pPr>
              <w:pStyle w:val="NoSpacing"/>
              <w:rPr>
                <w:lang w:val="en-GB"/>
              </w:rPr>
            </w:pPr>
            <w:r w:rsidRPr="00A3235F">
              <w:rPr>
                <w:lang w:val="en-GB"/>
              </w:rPr>
              <w:t>This item is not applicable for scoping reviews. See explanation for item 16.</w:t>
            </w:r>
          </w:p>
        </w:tc>
        <w:tc>
          <w:tcPr>
            <w:tcW w:w="1134" w:type="dxa"/>
          </w:tcPr>
          <w:p w14:paraId="0BB08664" w14:textId="77777777" w:rsidR="00566123" w:rsidRPr="00A3235F" w:rsidRDefault="00566123" w:rsidP="004002DE">
            <w:pPr>
              <w:pStyle w:val="NoSpacing"/>
              <w:rPr>
                <w:lang w:val="en-GB"/>
              </w:rPr>
            </w:pPr>
            <w:r>
              <w:rPr>
                <w:lang w:val="en-GB"/>
              </w:rPr>
              <w:t>N/A</w:t>
            </w:r>
          </w:p>
        </w:tc>
      </w:tr>
      <w:tr w:rsidR="00566123" w:rsidRPr="00A3235F" w14:paraId="1E107CA6" w14:textId="77777777" w:rsidTr="004002DE">
        <w:tc>
          <w:tcPr>
            <w:tcW w:w="1963" w:type="dxa"/>
            <w:gridSpan w:val="2"/>
          </w:tcPr>
          <w:p w14:paraId="0E19D2B7" w14:textId="77777777" w:rsidR="00566123" w:rsidRPr="00A3235F" w:rsidRDefault="00566123" w:rsidP="004002DE">
            <w:pPr>
              <w:pStyle w:val="NoSpacing"/>
              <w:rPr>
                <w:lang w:val="en-GB"/>
              </w:rPr>
            </w:pPr>
            <w:r w:rsidRPr="00A3235F">
              <w:rPr>
                <w:lang w:val="en-GB"/>
              </w:rPr>
              <w:t>Discussion and Funding</w:t>
            </w:r>
          </w:p>
        </w:tc>
        <w:tc>
          <w:tcPr>
            <w:tcW w:w="603" w:type="dxa"/>
          </w:tcPr>
          <w:p w14:paraId="0FB560D1" w14:textId="77777777" w:rsidR="00566123" w:rsidRPr="00A3235F" w:rsidRDefault="00566123" w:rsidP="004002DE">
            <w:pPr>
              <w:pStyle w:val="NoSpacing"/>
              <w:rPr>
                <w:lang w:val="en-GB"/>
              </w:rPr>
            </w:pPr>
          </w:p>
        </w:tc>
        <w:tc>
          <w:tcPr>
            <w:tcW w:w="5367" w:type="dxa"/>
          </w:tcPr>
          <w:p w14:paraId="3C4FFD74" w14:textId="77777777" w:rsidR="00566123" w:rsidRPr="00A3235F" w:rsidRDefault="00566123" w:rsidP="004002DE">
            <w:pPr>
              <w:pStyle w:val="NoSpacing"/>
              <w:rPr>
                <w:lang w:val="en-GB"/>
              </w:rPr>
            </w:pPr>
          </w:p>
        </w:tc>
        <w:tc>
          <w:tcPr>
            <w:tcW w:w="1134" w:type="dxa"/>
          </w:tcPr>
          <w:p w14:paraId="63BB2893" w14:textId="77777777" w:rsidR="00566123" w:rsidRPr="00A3235F" w:rsidRDefault="00566123" w:rsidP="004002DE">
            <w:pPr>
              <w:pStyle w:val="NoSpacing"/>
              <w:rPr>
                <w:lang w:val="en-GB"/>
              </w:rPr>
            </w:pPr>
          </w:p>
        </w:tc>
      </w:tr>
      <w:tr w:rsidR="00566123" w:rsidRPr="00A3235F" w14:paraId="0C24174F" w14:textId="77777777" w:rsidTr="004002DE">
        <w:tc>
          <w:tcPr>
            <w:tcW w:w="553" w:type="dxa"/>
          </w:tcPr>
          <w:p w14:paraId="798ABFB2" w14:textId="77777777" w:rsidR="00566123" w:rsidRPr="00A3235F" w:rsidRDefault="00566123" w:rsidP="004002DE">
            <w:pPr>
              <w:pStyle w:val="NoSpacing"/>
              <w:rPr>
                <w:lang w:val="en-GB"/>
              </w:rPr>
            </w:pPr>
          </w:p>
        </w:tc>
        <w:tc>
          <w:tcPr>
            <w:tcW w:w="1410" w:type="dxa"/>
          </w:tcPr>
          <w:p w14:paraId="5AE9163C" w14:textId="77777777" w:rsidR="00566123" w:rsidRPr="00A3235F" w:rsidRDefault="00566123" w:rsidP="004002DE">
            <w:pPr>
              <w:pStyle w:val="NoSpacing"/>
              <w:rPr>
                <w:lang w:val="en-GB"/>
              </w:rPr>
            </w:pPr>
            <w:r w:rsidRPr="00A3235F">
              <w:rPr>
                <w:lang w:val="en-GB"/>
              </w:rPr>
              <w:t>Summary of Evidence</w:t>
            </w:r>
          </w:p>
        </w:tc>
        <w:tc>
          <w:tcPr>
            <w:tcW w:w="603" w:type="dxa"/>
          </w:tcPr>
          <w:p w14:paraId="3B06DE54" w14:textId="77777777" w:rsidR="00566123" w:rsidRPr="00A3235F" w:rsidRDefault="00566123" w:rsidP="004002DE">
            <w:pPr>
              <w:pStyle w:val="NoSpacing"/>
              <w:rPr>
                <w:lang w:val="en-GB"/>
              </w:rPr>
            </w:pPr>
            <w:r w:rsidRPr="00A3235F">
              <w:rPr>
                <w:lang w:val="en-GB"/>
              </w:rPr>
              <w:t>24</w:t>
            </w:r>
          </w:p>
        </w:tc>
        <w:tc>
          <w:tcPr>
            <w:tcW w:w="5367" w:type="dxa"/>
          </w:tcPr>
          <w:p w14:paraId="118C10E3" w14:textId="77777777" w:rsidR="00566123" w:rsidRPr="00A3235F" w:rsidRDefault="00566123" w:rsidP="004002DE">
            <w:pPr>
              <w:pStyle w:val="NoSpacing"/>
              <w:rPr>
                <w:lang w:val="en-GB"/>
              </w:rPr>
            </w:pPr>
            <w:r w:rsidRPr="00A3235F">
              <w:rPr>
                <w:lang w:val="en-GB"/>
              </w:rPr>
              <w:t>Summarize the main results (including an overview of concepts, themes, and types of evidence available), link to the review questions and objectives, and consider the relevance to key groups.</w:t>
            </w:r>
          </w:p>
        </w:tc>
        <w:tc>
          <w:tcPr>
            <w:tcW w:w="1134" w:type="dxa"/>
          </w:tcPr>
          <w:p w14:paraId="45709C2C" w14:textId="77777777" w:rsidR="00566123" w:rsidRPr="00A3235F" w:rsidRDefault="00566123" w:rsidP="004002DE">
            <w:pPr>
              <w:pStyle w:val="NoSpacing"/>
              <w:rPr>
                <w:lang w:val="en-GB"/>
              </w:rPr>
            </w:pPr>
            <w:r>
              <w:rPr>
                <w:lang w:val="en-GB"/>
              </w:rPr>
              <w:t>9</w:t>
            </w:r>
          </w:p>
        </w:tc>
      </w:tr>
      <w:tr w:rsidR="00566123" w:rsidRPr="00A3235F" w14:paraId="706D7E4D" w14:textId="77777777" w:rsidTr="004002DE">
        <w:tc>
          <w:tcPr>
            <w:tcW w:w="553" w:type="dxa"/>
          </w:tcPr>
          <w:p w14:paraId="5F9EE493" w14:textId="77777777" w:rsidR="00566123" w:rsidRPr="00A3235F" w:rsidRDefault="00566123" w:rsidP="004002DE">
            <w:pPr>
              <w:pStyle w:val="NoSpacing"/>
              <w:rPr>
                <w:lang w:val="en-GB"/>
              </w:rPr>
            </w:pPr>
          </w:p>
        </w:tc>
        <w:tc>
          <w:tcPr>
            <w:tcW w:w="1410" w:type="dxa"/>
          </w:tcPr>
          <w:p w14:paraId="6DB3C20D" w14:textId="77777777" w:rsidR="00566123" w:rsidRPr="00A3235F" w:rsidRDefault="00566123" w:rsidP="004002DE">
            <w:pPr>
              <w:pStyle w:val="NoSpacing"/>
              <w:rPr>
                <w:lang w:val="en-GB"/>
              </w:rPr>
            </w:pPr>
            <w:r w:rsidRPr="00A3235F">
              <w:rPr>
                <w:lang w:val="en-GB"/>
              </w:rPr>
              <w:t>Limitations</w:t>
            </w:r>
          </w:p>
        </w:tc>
        <w:tc>
          <w:tcPr>
            <w:tcW w:w="603" w:type="dxa"/>
          </w:tcPr>
          <w:p w14:paraId="24286715" w14:textId="77777777" w:rsidR="00566123" w:rsidRPr="00A3235F" w:rsidRDefault="00566123" w:rsidP="004002DE">
            <w:pPr>
              <w:pStyle w:val="NoSpacing"/>
              <w:rPr>
                <w:lang w:val="en-GB"/>
              </w:rPr>
            </w:pPr>
            <w:r w:rsidRPr="00A3235F">
              <w:rPr>
                <w:lang w:val="en-GB"/>
              </w:rPr>
              <w:t>25</w:t>
            </w:r>
          </w:p>
        </w:tc>
        <w:tc>
          <w:tcPr>
            <w:tcW w:w="5367" w:type="dxa"/>
          </w:tcPr>
          <w:p w14:paraId="3D075BEF" w14:textId="77777777" w:rsidR="00566123" w:rsidRPr="00A3235F" w:rsidRDefault="00566123" w:rsidP="004002DE">
            <w:pPr>
              <w:pStyle w:val="NoSpacing"/>
              <w:rPr>
                <w:lang w:val="en-GB"/>
              </w:rPr>
            </w:pPr>
            <w:r w:rsidRPr="00A3235F">
              <w:rPr>
                <w:lang w:val="en-GB"/>
              </w:rPr>
              <w:t>Discuss the limitations of the scoping review process.</w:t>
            </w:r>
          </w:p>
        </w:tc>
        <w:tc>
          <w:tcPr>
            <w:tcW w:w="1134" w:type="dxa"/>
          </w:tcPr>
          <w:p w14:paraId="5E5EA85A" w14:textId="77777777" w:rsidR="00566123" w:rsidRPr="00A3235F" w:rsidRDefault="00566123" w:rsidP="004002DE">
            <w:pPr>
              <w:pStyle w:val="NoSpacing"/>
              <w:rPr>
                <w:lang w:val="en-GB"/>
              </w:rPr>
            </w:pPr>
            <w:r>
              <w:rPr>
                <w:lang w:val="en-GB"/>
              </w:rPr>
              <w:t>10</w:t>
            </w:r>
          </w:p>
        </w:tc>
      </w:tr>
      <w:tr w:rsidR="00566123" w:rsidRPr="00A3235F" w14:paraId="26DBD51E" w14:textId="77777777" w:rsidTr="004002DE">
        <w:tc>
          <w:tcPr>
            <w:tcW w:w="553" w:type="dxa"/>
          </w:tcPr>
          <w:p w14:paraId="3393489C" w14:textId="77777777" w:rsidR="00566123" w:rsidRPr="00A3235F" w:rsidRDefault="00566123" w:rsidP="004002DE">
            <w:pPr>
              <w:pStyle w:val="NoSpacing"/>
              <w:rPr>
                <w:lang w:val="en-GB"/>
              </w:rPr>
            </w:pPr>
          </w:p>
        </w:tc>
        <w:tc>
          <w:tcPr>
            <w:tcW w:w="1410" w:type="dxa"/>
          </w:tcPr>
          <w:p w14:paraId="34554D15" w14:textId="77777777" w:rsidR="00566123" w:rsidRPr="00A3235F" w:rsidRDefault="00566123" w:rsidP="004002DE">
            <w:pPr>
              <w:pStyle w:val="NoSpacing"/>
              <w:rPr>
                <w:lang w:val="en-GB"/>
              </w:rPr>
            </w:pPr>
            <w:r w:rsidRPr="00A3235F">
              <w:rPr>
                <w:lang w:val="en-GB"/>
              </w:rPr>
              <w:t>Conclusions</w:t>
            </w:r>
          </w:p>
        </w:tc>
        <w:tc>
          <w:tcPr>
            <w:tcW w:w="603" w:type="dxa"/>
          </w:tcPr>
          <w:p w14:paraId="477AF240" w14:textId="77777777" w:rsidR="00566123" w:rsidRPr="00A3235F" w:rsidRDefault="00566123" w:rsidP="004002DE">
            <w:pPr>
              <w:pStyle w:val="NoSpacing"/>
              <w:rPr>
                <w:lang w:val="en-GB"/>
              </w:rPr>
            </w:pPr>
            <w:r w:rsidRPr="00A3235F">
              <w:rPr>
                <w:lang w:val="en-GB"/>
              </w:rPr>
              <w:t>26</w:t>
            </w:r>
          </w:p>
        </w:tc>
        <w:tc>
          <w:tcPr>
            <w:tcW w:w="5367" w:type="dxa"/>
          </w:tcPr>
          <w:p w14:paraId="52AC5000" w14:textId="77777777" w:rsidR="00566123" w:rsidRPr="00A3235F" w:rsidRDefault="00566123" w:rsidP="004002DE">
            <w:pPr>
              <w:pStyle w:val="NoSpacing"/>
              <w:rPr>
                <w:lang w:val="en-GB"/>
              </w:rPr>
            </w:pPr>
            <w:r w:rsidRPr="00A3235F">
              <w:rPr>
                <w:lang w:val="en-GB"/>
              </w:rPr>
              <w:t>Provide a general interpretation of the results with respect to the review questions and objectives, as well as potential implications or next steps.</w:t>
            </w:r>
          </w:p>
        </w:tc>
        <w:tc>
          <w:tcPr>
            <w:tcW w:w="1134" w:type="dxa"/>
          </w:tcPr>
          <w:p w14:paraId="3785E62B" w14:textId="77777777" w:rsidR="00566123" w:rsidRPr="00A3235F" w:rsidRDefault="00566123" w:rsidP="004002DE">
            <w:pPr>
              <w:pStyle w:val="NoSpacing"/>
              <w:rPr>
                <w:lang w:val="en-GB"/>
              </w:rPr>
            </w:pPr>
            <w:r>
              <w:rPr>
                <w:lang w:val="en-GB"/>
              </w:rPr>
              <w:t>9-10</w:t>
            </w:r>
          </w:p>
        </w:tc>
      </w:tr>
      <w:tr w:rsidR="00566123" w:rsidRPr="00A3235F" w14:paraId="37959BD0" w14:textId="77777777" w:rsidTr="004002DE">
        <w:tc>
          <w:tcPr>
            <w:tcW w:w="553" w:type="dxa"/>
          </w:tcPr>
          <w:p w14:paraId="5A8B9D0A" w14:textId="77777777" w:rsidR="00566123" w:rsidRPr="00A3235F" w:rsidRDefault="00566123" w:rsidP="004002DE">
            <w:pPr>
              <w:pStyle w:val="NoSpacing"/>
              <w:rPr>
                <w:lang w:val="en-GB"/>
              </w:rPr>
            </w:pPr>
          </w:p>
        </w:tc>
        <w:tc>
          <w:tcPr>
            <w:tcW w:w="1410" w:type="dxa"/>
          </w:tcPr>
          <w:p w14:paraId="39146ADD" w14:textId="77777777" w:rsidR="00566123" w:rsidRPr="00A3235F" w:rsidRDefault="00566123" w:rsidP="004002DE">
            <w:pPr>
              <w:pStyle w:val="NoSpacing"/>
              <w:rPr>
                <w:lang w:val="en-GB"/>
              </w:rPr>
            </w:pPr>
            <w:r w:rsidRPr="00A3235F">
              <w:rPr>
                <w:lang w:val="en-GB"/>
              </w:rPr>
              <w:t>Funding</w:t>
            </w:r>
          </w:p>
        </w:tc>
        <w:tc>
          <w:tcPr>
            <w:tcW w:w="603" w:type="dxa"/>
          </w:tcPr>
          <w:p w14:paraId="5F547F25" w14:textId="77777777" w:rsidR="00566123" w:rsidRPr="00A3235F" w:rsidRDefault="00566123" w:rsidP="004002DE">
            <w:pPr>
              <w:pStyle w:val="NoSpacing"/>
              <w:rPr>
                <w:lang w:val="en-GB"/>
              </w:rPr>
            </w:pPr>
            <w:r w:rsidRPr="00A3235F">
              <w:rPr>
                <w:lang w:val="en-GB"/>
              </w:rPr>
              <w:t>27</w:t>
            </w:r>
          </w:p>
        </w:tc>
        <w:tc>
          <w:tcPr>
            <w:tcW w:w="5367" w:type="dxa"/>
          </w:tcPr>
          <w:p w14:paraId="479E86A2" w14:textId="77777777" w:rsidR="00566123" w:rsidRPr="00A3235F" w:rsidRDefault="00566123" w:rsidP="004002DE">
            <w:pPr>
              <w:pStyle w:val="NoSpacing"/>
              <w:rPr>
                <w:lang w:val="en-GB"/>
              </w:rPr>
            </w:pPr>
            <w:r w:rsidRPr="00A3235F">
              <w:rPr>
                <w:lang w:val="en-GB"/>
              </w:rPr>
              <w:t>Describe sources of funding for the included sources of evidence, as well as sources of funding for the scoping review. Describe the role of the funders of the scoping review.</w:t>
            </w:r>
          </w:p>
        </w:tc>
        <w:tc>
          <w:tcPr>
            <w:tcW w:w="1134" w:type="dxa"/>
          </w:tcPr>
          <w:p w14:paraId="279FC6AD" w14:textId="77777777" w:rsidR="00566123" w:rsidRPr="00A3235F" w:rsidRDefault="00566123" w:rsidP="004002DE">
            <w:pPr>
              <w:pStyle w:val="NoSpacing"/>
              <w:rPr>
                <w:lang w:val="en-GB"/>
              </w:rPr>
            </w:pPr>
            <w:r>
              <w:rPr>
                <w:lang w:val="en-GB"/>
              </w:rPr>
              <w:t>1</w:t>
            </w:r>
          </w:p>
        </w:tc>
      </w:tr>
    </w:tbl>
    <w:p w14:paraId="6B317CA2" w14:textId="77777777" w:rsidR="00995797" w:rsidRPr="00A3235F" w:rsidRDefault="00995797" w:rsidP="00995797"/>
    <w:p w14:paraId="6EA8FA24" w14:textId="77777777" w:rsidR="00376B5A" w:rsidRPr="00A3235F" w:rsidRDefault="00376B5A" w:rsidP="00FC328F"/>
    <w:sectPr w:rsidR="00376B5A" w:rsidRPr="00A3235F" w:rsidSect="007204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3E357" w14:textId="77777777" w:rsidR="008A5B09" w:rsidRDefault="008A5B09" w:rsidP="00781BBC">
      <w:r>
        <w:separator/>
      </w:r>
    </w:p>
  </w:endnote>
  <w:endnote w:type="continuationSeparator" w:id="0">
    <w:p w14:paraId="70BEC9D3" w14:textId="77777777" w:rsidR="008A5B09" w:rsidRDefault="008A5B09" w:rsidP="00781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haris SIL">
    <w:altName w:val="Calibri"/>
    <w:panose1 w:val="020B0604020202020204"/>
    <w:charset w:val="00"/>
    <w:family w:val="swiss"/>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9037557"/>
      <w:docPartObj>
        <w:docPartGallery w:val="Page Numbers (Bottom of Page)"/>
        <w:docPartUnique/>
      </w:docPartObj>
    </w:sdtPr>
    <w:sdtContent>
      <w:p w14:paraId="050BA521" w14:textId="3628356E" w:rsidR="003C1187" w:rsidRDefault="003C1187" w:rsidP="00C35D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B9706A7" w14:textId="77777777" w:rsidR="003C1187" w:rsidRDefault="003C1187" w:rsidP="003C1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8566315"/>
      <w:docPartObj>
        <w:docPartGallery w:val="Page Numbers (Bottom of Page)"/>
        <w:docPartUnique/>
      </w:docPartObj>
    </w:sdtPr>
    <w:sdtContent>
      <w:p w14:paraId="4467F039" w14:textId="16E686CB" w:rsidR="003C1187" w:rsidRDefault="003C1187" w:rsidP="00C35D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9A8C875" w14:textId="77777777" w:rsidR="003C1187" w:rsidRDefault="003C1187" w:rsidP="003C11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B8CDF1" w14:textId="77777777" w:rsidR="008A5B09" w:rsidRDefault="008A5B09" w:rsidP="00781BBC">
      <w:r>
        <w:separator/>
      </w:r>
    </w:p>
  </w:footnote>
  <w:footnote w:type="continuationSeparator" w:id="0">
    <w:p w14:paraId="5FE56D55" w14:textId="77777777" w:rsidR="008A5B09" w:rsidRDefault="008A5B09" w:rsidP="00781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B5F83"/>
    <w:multiLevelType w:val="hybridMultilevel"/>
    <w:tmpl w:val="C674EA76"/>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C0A191B"/>
    <w:multiLevelType w:val="hybridMultilevel"/>
    <w:tmpl w:val="9042C5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8F1CF0"/>
    <w:multiLevelType w:val="hybridMultilevel"/>
    <w:tmpl w:val="A088255A"/>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2671C1"/>
    <w:multiLevelType w:val="hybridMultilevel"/>
    <w:tmpl w:val="2DD83FD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2CC626B"/>
    <w:multiLevelType w:val="hybridMultilevel"/>
    <w:tmpl w:val="88E676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66139E"/>
    <w:multiLevelType w:val="hybridMultilevel"/>
    <w:tmpl w:val="E32CBC3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AE2DE0"/>
    <w:multiLevelType w:val="hybridMultilevel"/>
    <w:tmpl w:val="BFD4BC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B511EE7"/>
    <w:multiLevelType w:val="hybridMultilevel"/>
    <w:tmpl w:val="00FAC6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831033"/>
    <w:multiLevelType w:val="hybridMultilevel"/>
    <w:tmpl w:val="359893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2852B9"/>
    <w:multiLevelType w:val="multilevel"/>
    <w:tmpl w:val="AFBAE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495601"/>
    <w:multiLevelType w:val="hybridMultilevel"/>
    <w:tmpl w:val="74B6F092"/>
    <w:lvl w:ilvl="0" w:tplc="FFE82500">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055A16"/>
    <w:multiLevelType w:val="hybridMultilevel"/>
    <w:tmpl w:val="79D41EF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FCE3692"/>
    <w:multiLevelType w:val="hybridMultilevel"/>
    <w:tmpl w:val="604478A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1D162CA"/>
    <w:multiLevelType w:val="hybridMultilevel"/>
    <w:tmpl w:val="8774D2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75F015B"/>
    <w:multiLevelType w:val="hybridMultilevel"/>
    <w:tmpl w:val="9AA8A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E96C15"/>
    <w:multiLevelType w:val="hybridMultilevel"/>
    <w:tmpl w:val="60F035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85656CF"/>
    <w:multiLevelType w:val="hybridMultilevel"/>
    <w:tmpl w:val="5C720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8CF6ED2"/>
    <w:multiLevelType w:val="hybridMultilevel"/>
    <w:tmpl w:val="470E66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0B449B"/>
    <w:multiLevelType w:val="hybridMultilevel"/>
    <w:tmpl w:val="F5AEAE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BE13F2E"/>
    <w:multiLevelType w:val="hybridMultilevel"/>
    <w:tmpl w:val="F482B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7720AAB"/>
    <w:multiLevelType w:val="hybridMultilevel"/>
    <w:tmpl w:val="EFC86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C77800"/>
    <w:multiLevelType w:val="hybridMultilevel"/>
    <w:tmpl w:val="C674EA7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A89062B"/>
    <w:multiLevelType w:val="hybridMultilevel"/>
    <w:tmpl w:val="004A75C4"/>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5E083294"/>
    <w:multiLevelType w:val="multilevel"/>
    <w:tmpl w:val="0DEEA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57B7821"/>
    <w:multiLevelType w:val="hybridMultilevel"/>
    <w:tmpl w:val="FF90D92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5AF31DA"/>
    <w:multiLevelType w:val="hybridMultilevel"/>
    <w:tmpl w:val="23141886"/>
    <w:lvl w:ilvl="0" w:tplc="3D600C54">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B06FF7"/>
    <w:multiLevelType w:val="hybridMultilevel"/>
    <w:tmpl w:val="5344D7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78E7339"/>
    <w:multiLevelType w:val="hybridMultilevel"/>
    <w:tmpl w:val="31CA93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79215F2"/>
    <w:multiLevelType w:val="hybridMultilevel"/>
    <w:tmpl w:val="B0C4D5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985729B"/>
    <w:multiLevelType w:val="hybridMultilevel"/>
    <w:tmpl w:val="D46E2AD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EA923C6"/>
    <w:multiLevelType w:val="hybridMultilevel"/>
    <w:tmpl w:val="36CA4F7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F444084"/>
    <w:multiLevelType w:val="hybridMultilevel"/>
    <w:tmpl w:val="B45A584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1E93CFA"/>
    <w:multiLevelType w:val="hybridMultilevel"/>
    <w:tmpl w:val="004A75C4"/>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74326569"/>
    <w:multiLevelType w:val="hybridMultilevel"/>
    <w:tmpl w:val="6F00AEEC"/>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49E2598"/>
    <w:multiLevelType w:val="hybridMultilevel"/>
    <w:tmpl w:val="7C9E2CC6"/>
    <w:lvl w:ilvl="0" w:tplc="DE32A6E8">
      <w:start w:val="933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87E4F33"/>
    <w:multiLevelType w:val="hybridMultilevel"/>
    <w:tmpl w:val="23783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230754"/>
    <w:multiLevelType w:val="hybridMultilevel"/>
    <w:tmpl w:val="AA227B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9BA3452"/>
    <w:multiLevelType w:val="hybridMultilevel"/>
    <w:tmpl w:val="AD6A64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DA2B2E"/>
    <w:multiLevelType w:val="hybridMultilevel"/>
    <w:tmpl w:val="70F00E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DC25BB2"/>
    <w:multiLevelType w:val="hybridMultilevel"/>
    <w:tmpl w:val="0B368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6C550B"/>
    <w:multiLevelType w:val="multilevel"/>
    <w:tmpl w:val="97B44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1323912">
    <w:abstractNumId w:val="30"/>
  </w:num>
  <w:num w:numId="2" w16cid:durableId="719670624">
    <w:abstractNumId w:val="11"/>
  </w:num>
  <w:num w:numId="3" w16cid:durableId="656690355">
    <w:abstractNumId w:val="12"/>
  </w:num>
  <w:num w:numId="4" w16cid:durableId="1150250367">
    <w:abstractNumId w:val="29"/>
  </w:num>
  <w:num w:numId="5" w16cid:durableId="27263816">
    <w:abstractNumId w:val="2"/>
  </w:num>
  <w:num w:numId="6" w16cid:durableId="1779981063">
    <w:abstractNumId w:val="33"/>
  </w:num>
  <w:num w:numId="7" w16cid:durableId="1719041407">
    <w:abstractNumId w:val="21"/>
  </w:num>
  <w:num w:numId="8" w16cid:durableId="1307663122">
    <w:abstractNumId w:val="3"/>
  </w:num>
  <w:num w:numId="9" w16cid:durableId="1626354045">
    <w:abstractNumId w:val="0"/>
  </w:num>
  <w:num w:numId="10" w16cid:durableId="2055040967">
    <w:abstractNumId w:val="31"/>
  </w:num>
  <w:num w:numId="11" w16cid:durableId="42944331">
    <w:abstractNumId w:val="20"/>
  </w:num>
  <w:num w:numId="12" w16cid:durableId="109982852">
    <w:abstractNumId w:val="14"/>
  </w:num>
  <w:num w:numId="13" w16cid:durableId="2029090596">
    <w:abstractNumId w:val="38"/>
  </w:num>
  <w:num w:numId="14" w16cid:durableId="250431872">
    <w:abstractNumId w:val="39"/>
  </w:num>
  <w:num w:numId="15" w16cid:durableId="1345983952">
    <w:abstractNumId w:val="36"/>
  </w:num>
  <w:num w:numId="16" w16cid:durableId="80953602">
    <w:abstractNumId w:val="5"/>
  </w:num>
  <w:num w:numId="17" w16cid:durableId="339284121">
    <w:abstractNumId w:val="28"/>
  </w:num>
  <w:num w:numId="18" w16cid:durableId="2001805711">
    <w:abstractNumId w:val="32"/>
  </w:num>
  <w:num w:numId="19" w16cid:durableId="1402213868">
    <w:abstractNumId w:val="22"/>
  </w:num>
  <w:num w:numId="20" w16cid:durableId="2099792569">
    <w:abstractNumId w:val="34"/>
  </w:num>
  <w:num w:numId="21" w16cid:durableId="1427455202">
    <w:abstractNumId w:val="37"/>
  </w:num>
  <w:num w:numId="22" w16cid:durableId="273053354">
    <w:abstractNumId w:val="13"/>
  </w:num>
  <w:num w:numId="23" w16cid:durableId="844126580">
    <w:abstractNumId w:val="4"/>
  </w:num>
  <w:num w:numId="24" w16cid:durableId="359942539">
    <w:abstractNumId w:val="1"/>
  </w:num>
  <w:num w:numId="25" w16cid:durableId="9725356">
    <w:abstractNumId w:val="16"/>
  </w:num>
  <w:num w:numId="26" w16cid:durableId="1788501103">
    <w:abstractNumId w:val="17"/>
  </w:num>
  <w:num w:numId="27" w16cid:durableId="921069102">
    <w:abstractNumId w:val="18"/>
  </w:num>
  <w:num w:numId="28" w16cid:durableId="80221795">
    <w:abstractNumId w:val="7"/>
  </w:num>
  <w:num w:numId="29" w16cid:durableId="941450064">
    <w:abstractNumId w:val="19"/>
  </w:num>
  <w:num w:numId="30" w16cid:durableId="634263623">
    <w:abstractNumId w:val="6"/>
  </w:num>
  <w:num w:numId="31" w16cid:durableId="1682465595">
    <w:abstractNumId w:val="8"/>
  </w:num>
  <w:num w:numId="32" w16cid:durableId="1522628760">
    <w:abstractNumId w:val="15"/>
  </w:num>
  <w:num w:numId="33" w16cid:durableId="1619993991">
    <w:abstractNumId w:val="27"/>
  </w:num>
  <w:num w:numId="34" w16cid:durableId="1687049727">
    <w:abstractNumId w:val="25"/>
  </w:num>
  <w:num w:numId="35" w16cid:durableId="760419108">
    <w:abstractNumId w:val="35"/>
  </w:num>
  <w:num w:numId="36" w16cid:durableId="1666350118">
    <w:abstractNumId w:val="24"/>
  </w:num>
  <w:num w:numId="37" w16cid:durableId="1898467536">
    <w:abstractNumId w:val="10"/>
  </w:num>
  <w:num w:numId="38" w16cid:durableId="2011711105">
    <w:abstractNumId w:val="9"/>
  </w:num>
  <w:num w:numId="39" w16cid:durableId="258369235">
    <w:abstractNumId w:val="23"/>
  </w:num>
  <w:num w:numId="40" w16cid:durableId="382755358">
    <w:abstractNumId w:val="26"/>
  </w:num>
  <w:num w:numId="41" w16cid:durableId="1365322758">
    <w:abstractNumId w:val="4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573"/>
    <w:rsid w:val="0000467E"/>
    <w:rsid w:val="000047D5"/>
    <w:rsid w:val="000055F4"/>
    <w:rsid w:val="00006B00"/>
    <w:rsid w:val="00012043"/>
    <w:rsid w:val="00012AE5"/>
    <w:rsid w:val="000139C3"/>
    <w:rsid w:val="00014391"/>
    <w:rsid w:val="00015087"/>
    <w:rsid w:val="00016206"/>
    <w:rsid w:val="00022315"/>
    <w:rsid w:val="000244EA"/>
    <w:rsid w:val="000301F1"/>
    <w:rsid w:val="000304B7"/>
    <w:rsid w:val="000316C2"/>
    <w:rsid w:val="00033400"/>
    <w:rsid w:val="0003465B"/>
    <w:rsid w:val="00036CD4"/>
    <w:rsid w:val="0003735D"/>
    <w:rsid w:val="00037573"/>
    <w:rsid w:val="00037C36"/>
    <w:rsid w:val="000446A1"/>
    <w:rsid w:val="00045D7E"/>
    <w:rsid w:val="0004688B"/>
    <w:rsid w:val="00051943"/>
    <w:rsid w:val="00060D9C"/>
    <w:rsid w:val="000633F4"/>
    <w:rsid w:val="0006570C"/>
    <w:rsid w:val="000659DD"/>
    <w:rsid w:val="00072F3C"/>
    <w:rsid w:val="000730DC"/>
    <w:rsid w:val="00074372"/>
    <w:rsid w:val="000766F1"/>
    <w:rsid w:val="000818F2"/>
    <w:rsid w:val="00081BB6"/>
    <w:rsid w:val="00085CBE"/>
    <w:rsid w:val="000929F2"/>
    <w:rsid w:val="000939E3"/>
    <w:rsid w:val="00093E96"/>
    <w:rsid w:val="000A2CFC"/>
    <w:rsid w:val="000A4FC0"/>
    <w:rsid w:val="000A561A"/>
    <w:rsid w:val="000A5808"/>
    <w:rsid w:val="000A59D4"/>
    <w:rsid w:val="000A6B71"/>
    <w:rsid w:val="000B015C"/>
    <w:rsid w:val="000B41CB"/>
    <w:rsid w:val="000B7AB2"/>
    <w:rsid w:val="000C0895"/>
    <w:rsid w:val="000C1C22"/>
    <w:rsid w:val="000C44B1"/>
    <w:rsid w:val="000C46CA"/>
    <w:rsid w:val="000C544D"/>
    <w:rsid w:val="000C6226"/>
    <w:rsid w:val="000D0B0E"/>
    <w:rsid w:val="000D0D6D"/>
    <w:rsid w:val="000D4E3D"/>
    <w:rsid w:val="000D54CA"/>
    <w:rsid w:val="000D749D"/>
    <w:rsid w:val="000E14F3"/>
    <w:rsid w:val="000E768D"/>
    <w:rsid w:val="000F3DF1"/>
    <w:rsid w:val="000F55A9"/>
    <w:rsid w:val="000F615E"/>
    <w:rsid w:val="000F6F92"/>
    <w:rsid w:val="00104A8F"/>
    <w:rsid w:val="0010668F"/>
    <w:rsid w:val="00107550"/>
    <w:rsid w:val="001077F4"/>
    <w:rsid w:val="0011079B"/>
    <w:rsid w:val="001116A2"/>
    <w:rsid w:val="00113BEF"/>
    <w:rsid w:val="00113FC7"/>
    <w:rsid w:val="0011483E"/>
    <w:rsid w:val="0012014A"/>
    <w:rsid w:val="00126A5B"/>
    <w:rsid w:val="00126AF9"/>
    <w:rsid w:val="00130EFC"/>
    <w:rsid w:val="001327F0"/>
    <w:rsid w:val="0013487A"/>
    <w:rsid w:val="001355C0"/>
    <w:rsid w:val="0013729B"/>
    <w:rsid w:val="00140A54"/>
    <w:rsid w:val="00142997"/>
    <w:rsid w:val="00146F8C"/>
    <w:rsid w:val="00147346"/>
    <w:rsid w:val="00154963"/>
    <w:rsid w:val="00155EB0"/>
    <w:rsid w:val="0015787D"/>
    <w:rsid w:val="00160872"/>
    <w:rsid w:val="001641DD"/>
    <w:rsid w:val="001649D4"/>
    <w:rsid w:val="0016627D"/>
    <w:rsid w:val="00166871"/>
    <w:rsid w:val="00171CB5"/>
    <w:rsid w:val="00171EF1"/>
    <w:rsid w:val="001772CB"/>
    <w:rsid w:val="00177FE8"/>
    <w:rsid w:val="00180ED6"/>
    <w:rsid w:val="001811F3"/>
    <w:rsid w:val="00181395"/>
    <w:rsid w:val="00184E82"/>
    <w:rsid w:val="0018650F"/>
    <w:rsid w:val="00187CD6"/>
    <w:rsid w:val="00191299"/>
    <w:rsid w:val="00192932"/>
    <w:rsid w:val="00192E50"/>
    <w:rsid w:val="00193826"/>
    <w:rsid w:val="0019789A"/>
    <w:rsid w:val="001A03FA"/>
    <w:rsid w:val="001A1B14"/>
    <w:rsid w:val="001A1DB3"/>
    <w:rsid w:val="001A7840"/>
    <w:rsid w:val="001B46F5"/>
    <w:rsid w:val="001B4B7B"/>
    <w:rsid w:val="001B57A4"/>
    <w:rsid w:val="001B59D7"/>
    <w:rsid w:val="001C4A42"/>
    <w:rsid w:val="001C4BA7"/>
    <w:rsid w:val="001C69F0"/>
    <w:rsid w:val="001D52B6"/>
    <w:rsid w:val="001E1B1F"/>
    <w:rsid w:val="001E1F6A"/>
    <w:rsid w:val="001E451A"/>
    <w:rsid w:val="001E6A2E"/>
    <w:rsid w:val="001E6AD9"/>
    <w:rsid w:val="001E7706"/>
    <w:rsid w:val="001E7AAC"/>
    <w:rsid w:val="001F4167"/>
    <w:rsid w:val="001F6B88"/>
    <w:rsid w:val="00200715"/>
    <w:rsid w:val="0020221A"/>
    <w:rsid w:val="00204E96"/>
    <w:rsid w:val="00210D7B"/>
    <w:rsid w:val="002111AA"/>
    <w:rsid w:val="0021147A"/>
    <w:rsid w:val="00212C7B"/>
    <w:rsid w:val="002158A3"/>
    <w:rsid w:val="002161CB"/>
    <w:rsid w:val="00216D9C"/>
    <w:rsid w:val="0022003E"/>
    <w:rsid w:val="00222CEA"/>
    <w:rsid w:val="002255D9"/>
    <w:rsid w:val="0022759B"/>
    <w:rsid w:val="00227704"/>
    <w:rsid w:val="0023276A"/>
    <w:rsid w:val="002333A0"/>
    <w:rsid w:val="002354BE"/>
    <w:rsid w:val="00235611"/>
    <w:rsid w:val="00236483"/>
    <w:rsid w:val="0024349B"/>
    <w:rsid w:val="00243E75"/>
    <w:rsid w:val="00245FAC"/>
    <w:rsid w:val="00251179"/>
    <w:rsid w:val="0025428B"/>
    <w:rsid w:val="002542AA"/>
    <w:rsid w:val="002606C0"/>
    <w:rsid w:val="00265295"/>
    <w:rsid w:val="00266989"/>
    <w:rsid w:val="00267B56"/>
    <w:rsid w:val="002706E3"/>
    <w:rsid w:val="00272FEF"/>
    <w:rsid w:val="00274D5A"/>
    <w:rsid w:val="00281E2C"/>
    <w:rsid w:val="00283EBF"/>
    <w:rsid w:val="00293283"/>
    <w:rsid w:val="00293CE1"/>
    <w:rsid w:val="002962AF"/>
    <w:rsid w:val="002A1FFB"/>
    <w:rsid w:val="002A3D29"/>
    <w:rsid w:val="002A7133"/>
    <w:rsid w:val="002B180C"/>
    <w:rsid w:val="002B43BF"/>
    <w:rsid w:val="002B63FA"/>
    <w:rsid w:val="002B6702"/>
    <w:rsid w:val="002B7870"/>
    <w:rsid w:val="002B7D65"/>
    <w:rsid w:val="002C2040"/>
    <w:rsid w:val="002C24A2"/>
    <w:rsid w:val="002C3FD9"/>
    <w:rsid w:val="002C4E39"/>
    <w:rsid w:val="002C7250"/>
    <w:rsid w:val="002D1624"/>
    <w:rsid w:val="002D1F2F"/>
    <w:rsid w:val="002D6D5A"/>
    <w:rsid w:val="002D7A3D"/>
    <w:rsid w:val="002E404C"/>
    <w:rsid w:val="002E5777"/>
    <w:rsid w:val="002F111D"/>
    <w:rsid w:val="002F389D"/>
    <w:rsid w:val="002F64EA"/>
    <w:rsid w:val="002F7148"/>
    <w:rsid w:val="002F7F6D"/>
    <w:rsid w:val="00302904"/>
    <w:rsid w:val="003037CF"/>
    <w:rsid w:val="0030775B"/>
    <w:rsid w:val="00307FC9"/>
    <w:rsid w:val="00311A49"/>
    <w:rsid w:val="00313121"/>
    <w:rsid w:val="00315783"/>
    <w:rsid w:val="00317654"/>
    <w:rsid w:val="003203C2"/>
    <w:rsid w:val="003207D3"/>
    <w:rsid w:val="00320E22"/>
    <w:rsid w:val="003215AE"/>
    <w:rsid w:val="0032396A"/>
    <w:rsid w:val="00324035"/>
    <w:rsid w:val="003251E9"/>
    <w:rsid w:val="0032723F"/>
    <w:rsid w:val="00331E6A"/>
    <w:rsid w:val="00332112"/>
    <w:rsid w:val="00333564"/>
    <w:rsid w:val="00333C03"/>
    <w:rsid w:val="00334757"/>
    <w:rsid w:val="0034075E"/>
    <w:rsid w:val="0034260C"/>
    <w:rsid w:val="003446CF"/>
    <w:rsid w:val="00350756"/>
    <w:rsid w:val="00356C50"/>
    <w:rsid w:val="00360D69"/>
    <w:rsid w:val="00363F9C"/>
    <w:rsid w:val="00366CF8"/>
    <w:rsid w:val="003707D8"/>
    <w:rsid w:val="00376B5A"/>
    <w:rsid w:val="00383A6D"/>
    <w:rsid w:val="00387D28"/>
    <w:rsid w:val="0039190B"/>
    <w:rsid w:val="003921CD"/>
    <w:rsid w:val="0039325A"/>
    <w:rsid w:val="0039358D"/>
    <w:rsid w:val="0039527C"/>
    <w:rsid w:val="003961F1"/>
    <w:rsid w:val="003966D1"/>
    <w:rsid w:val="003A2D61"/>
    <w:rsid w:val="003A663E"/>
    <w:rsid w:val="003B1853"/>
    <w:rsid w:val="003B23F3"/>
    <w:rsid w:val="003B27A1"/>
    <w:rsid w:val="003B3534"/>
    <w:rsid w:val="003B7DAF"/>
    <w:rsid w:val="003C1187"/>
    <w:rsid w:val="003C466B"/>
    <w:rsid w:val="003C49C0"/>
    <w:rsid w:val="003C63A9"/>
    <w:rsid w:val="003C7340"/>
    <w:rsid w:val="003D1F10"/>
    <w:rsid w:val="003D3C2D"/>
    <w:rsid w:val="003D434F"/>
    <w:rsid w:val="003D6638"/>
    <w:rsid w:val="003D6E1E"/>
    <w:rsid w:val="003D703E"/>
    <w:rsid w:val="003E07A6"/>
    <w:rsid w:val="003E2698"/>
    <w:rsid w:val="003E287D"/>
    <w:rsid w:val="003E3BE8"/>
    <w:rsid w:val="003E44AF"/>
    <w:rsid w:val="003E4DF2"/>
    <w:rsid w:val="003E5B47"/>
    <w:rsid w:val="003E600B"/>
    <w:rsid w:val="003E7079"/>
    <w:rsid w:val="003F20F3"/>
    <w:rsid w:val="003F283A"/>
    <w:rsid w:val="003F3214"/>
    <w:rsid w:val="003F4681"/>
    <w:rsid w:val="003F5BCF"/>
    <w:rsid w:val="003F76EF"/>
    <w:rsid w:val="004029EE"/>
    <w:rsid w:val="00406545"/>
    <w:rsid w:val="004111A9"/>
    <w:rsid w:val="00411282"/>
    <w:rsid w:val="00414076"/>
    <w:rsid w:val="00414512"/>
    <w:rsid w:val="0041538F"/>
    <w:rsid w:val="004159DB"/>
    <w:rsid w:val="00417435"/>
    <w:rsid w:val="0042387F"/>
    <w:rsid w:val="00430C3C"/>
    <w:rsid w:val="004343CC"/>
    <w:rsid w:val="00440EEE"/>
    <w:rsid w:val="004419D4"/>
    <w:rsid w:val="00446BC4"/>
    <w:rsid w:val="00451DB4"/>
    <w:rsid w:val="00451E24"/>
    <w:rsid w:val="00452FBF"/>
    <w:rsid w:val="00462DCE"/>
    <w:rsid w:val="00463B7D"/>
    <w:rsid w:val="00463C7A"/>
    <w:rsid w:val="00473CC0"/>
    <w:rsid w:val="00477760"/>
    <w:rsid w:val="00480930"/>
    <w:rsid w:val="004813DA"/>
    <w:rsid w:val="004826B7"/>
    <w:rsid w:val="0048674D"/>
    <w:rsid w:val="004909AB"/>
    <w:rsid w:val="00491539"/>
    <w:rsid w:val="00494980"/>
    <w:rsid w:val="00494F81"/>
    <w:rsid w:val="00497062"/>
    <w:rsid w:val="004A1FE3"/>
    <w:rsid w:val="004A3BAD"/>
    <w:rsid w:val="004B4B7D"/>
    <w:rsid w:val="004B5FA6"/>
    <w:rsid w:val="004B77A1"/>
    <w:rsid w:val="004C0F50"/>
    <w:rsid w:val="004C2C1B"/>
    <w:rsid w:val="004C5510"/>
    <w:rsid w:val="004E127D"/>
    <w:rsid w:val="004E57B7"/>
    <w:rsid w:val="004F01DB"/>
    <w:rsid w:val="004F32AC"/>
    <w:rsid w:val="004F5F43"/>
    <w:rsid w:val="004F6EE8"/>
    <w:rsid w:val="004F7C20"/>
    <w:rsid w:val="00502E4A"/>
    <w:rsid w:val="00503F6A"/>
    <w:rsid w:val="00504DCD"/>
    <w:rsid w:val="00504F0F"/>
    <w:rsid w:val="00505091"/>
    <w:rsid w:val="00510247"/>
    <w:rsid w:val="005153BD"/>
    <w:rsid w:val="00522035"/>
    <w:rsid w:val="00522806"/>
    <w:rsid w:val="005231A3"/>
    <w:rsid w:val="00531B9E"/>
    <w:rsid w:val="005321FE"/>
    <w:rsid w:val="00532D3C"/>
    <w:rsid w:val="00533B8D"/>
    <w:rsid w:val="00542AF8"/>
    <w:rsid w:val="00543139"/>
    <w:rsid w:val="00545B98"/>
    <w:rsid w:val="00551B07"/>
    <w:rsid w:val="0055324A"/>
    <w:rsid w:val="00553874"/>
    <w:rsid w:val="00554AD7"/>
    <w:rsid w:val="005579D3"/>
    <w:rsid w:val="00560B33"/>
    <w:rsid w:val="005615BB"/>
    <w:rsid w:val="00561EDF"/>
    <w:rsid w:val="00562E1E"/>
    <w:rsid w:val="00566123"/>
    <w:rsid w:val="0056632F"/>
    <w:rsid w:val="00566C14"/>
    <w:rsid w:val="00567829"/>
    <w:rsid w:val="005745EE"/>
    <w:rsid w:val="00574C49"/>
    <w:rsid w:val="005755B9"/>
    <w:rsid w:val="005779DF"/>
    <w:rsid w:val="00583354"/>
    <w:rsid w:val="00586E1B"/>
    <w:rsid w:val="005879A6"/>
    <w:rsid w:val="00591D1B"/>
    <w:rsid w:val="0059213F"/>
    <w:rsid w:val="00593BEB"/>
    <w:rsid w:val="005A032D"/>
    <w:rsid w:val="005A2F83"/>
    <w:rsid w:val="005A385B"/>
    <w:rsid w:val="005A5811"/>
    <w:rsid w:val="005A6F0F"/>
    <w:rsid w:val="005B0965"/>
    <w:rsid w:val="005B4F9A"/>
    <w:rsid w:val="005B5677"/>
    <w:rsid w:val="005C1F6D"/>
    <w:rsid w:val="005C403E"/>
    <w:rsid w:val="005C5024"/>
    <w:rsid w:val="005C5667"/>
    <w:rsid w:val="005C5F7E"/>
    <w:rsid w:val="005C7822"/>
    <w:rsid w:val="005D6CB2"/>
    <w:rsid w:val="005E4CF8"/>
    <w:rsid w:val="005E5149"/>
    <w:rsid w:val="005E64C7"/>
    <w:rsid w:val="005F1064"/>
    <w:rsid w:val="005F2226"/>
    <w:rsid w:val="005F25E6"/>
    <w:rsid w:val="005F4CE1"/>
    <w:rsid w:val="005F6026"/>
    <w:rsid w:val="00600221"/>
    <w:rsid w:val="00602C84"/>
    <w:rsid w:val="006048E6"/>
    <w:rsid w:val="00604BB3"/>
    <w:rsid w:val="006067F9"/>
    <w:rsid w:val="00607407"/>
    <w:rsid w:val="00610D01"/>
    <w:rsid w:val="0061397E"/>
    <w:rsid w:val="00614EE0"/>
    <w:rsid w:val="00617970"/>
    <w:rsid w:val="00617DA7"/>
    <w:rsid w:val="0062042E"/>
    <w:rsid w:val="00621730"/>
    <w:rsid w:val="00621F80"/>
    <w:rsid w:val="006241E8"/>
    <w:rsid w:val="00625F2F"/>
    <w:rsid w:val="00626509"/>
    <w:rsid w:val="00626B39"/>
    <w:rsid w:val="00627F81"/>
    <w:rsid w:val="006326C7"/>
    <w:rsid w:val="0063274F"/>
    <w:rsid w:val="006356C4"/>
    <w:rsid w:val="00636D17"/>
    <w:rsid w:val="00640A86"/>
    <w:rsid w:val="00643A9D"/>
    <w:rsid w:val="00644BCD"/>
    <w:rsid w:val="006470E5"/>
    <w:rsid w:val="00651727"/>
    <w:rsid w:val="00654235"/>
    <w:rsid w:val="006561F2"/>
    <w:rsid w:val="00657B9F"/>
    <w:rsid w:val="00657FF8"/>
    <w:rsid w:val="00671B09"/>
    <w:rsid w:val="006744B7"/>
    <w:rsid w:val="006776A6"/>
    <w:rsid w:val="006779A8"/>
    <w:rsid w:val="00681295"/>
    <w:rsid w:val="006825A9"/>
    <w:rsid w:val="00683194"/>
    <w:rsid w:val="0068373D"/>
    <w:rsid w:val="00684D56"/>
    <w:rsid w:val="00684DDC"/>
    <w:rsid w:val="0068638A"/>
    <w:rsid w:val="00686CC0"/>
    <w:rsid w:val="00691A85"/>
    <w:rsid w:val="0069346D"/>
    <w:rsid w:val="00695BFC"/>
    <w:rsid w:val="00696410"/>
    <w:rsid w:val="00696D60"/>
    <w:rsid w:val="00697A61"/>
    <w:rsid w:val="006A0983"/>
    <w:rsid w:val="006A4C6E"/>
    <w:rsid w:val="006A5AA9"/>
    <w:rsid w:val="006A7304"/>
    <w:rsid w:val="006B012E"/>
    <w:rsid w:val="006B41A4"/>
    <w:rsid w:val="006B43A7"/>
    <w:rsid w:val="006B62C5"/>
    <w:rsid w:val="006C076E"/>
    <w:rsid w:val="006C3929"/>
    <w:rsid w:val="006D022F"/>
    <w:rsid w:val="006D1D8A"/>
    <w:rsid w:val="006D5093"/>
    <w:rsid w:val="006D6AEE"/>
    <w:rsid w:val="006D7913"/>
    <w:rsid w:val="006E24E4"/>
    <w:rsid w:val="006E584F"/>
    <w:rsid w:val="006E798E"/>
    <w:rsid w:val="006F0E24"/>
    <w:rsid w:val="006F3129"/>
    <w:rsid w:val="006F4ED6"/>
    <w:rsid w:val="00700FB9"/>
    <w:rsid w:val="00701144"/>
    <w:rsid w:val="00703E62"/>
    <w:rsid w:val="007061F0"/>
    <w:rsid w:val="007104A4"/>
    <w:rsid w:val="007104BB"/>
    <w:rsid w:val="0071291C"/>
    <w:rsid w:val="007131D3"/>
    <w:rsid w:val="00714560"/>
    <w:rsid w:val="007204EF"/>
    <w:rsid w:val="007227EC"/>
    <w:rsid w:val="007234B6"/>
    <w:rsid w:val="0072448A"/>
    <w:rsid w:val="00725EA9"/>
    <w:rsid w:val="0072706A"/>
    <w:rsid w:val="00740BD7"/>
    <w:rsid w:val="00741411"/>
    <w:rsid w:val="007455CE"/>
    <w:rsid w:val="007479E3"/>
    <w:rsid w:val="007519F1"/>
    <w:rsid w:val="00754424"/>
    <w:rsid w:val="007603A6"/>
    <w:rsid w:val="00763956"/>
    <w:rsid w:val="007642B0"/>
    <w:rsid w:val="00765B82"/>
    <w:rsid w:val="00770383"/>
    <w:rsid w:val="00771AEE"/>
    <w:rsid w:val="007800A8"/>
    <w:rsid w:val="00781BBC"/>
    <w:rsid w:val="007832AF"/>
    <w:rsid w:val="007836A6"/>
    <w:rsid w:val="007846DA"/>
    <w:rsid w:val="0078656D"/>
    <w:rsid w:val="007870BA"/>
    <w:rsid w:val="0079234D"/>
    <w:rsid w:val="00792ACA"/>
    <w:rsid w:val="00793C0A"/>
    <w:rsid w:val="00793F05"/>
    <w:rsid w:val="00793FA8"/>
    <w:rsid w:val="007A23F7"/>
    <w:rsid w:val="007B0057"/>
    <w:rsid w:val="007B03C6"/>
    <w:rsid w:val="007B107F"/>
    <w:rsid w:val="007B43EC"/>
    <w:rsid w:val="007C0FBD"/>
    <w:rsid w:val="007C11D6"/>
    <w:rsid w:val="007C1C66"/>
    <w:rsid w:val="007C22D7"/>
    <w:rsid w:val="007D04AA"/>
    <w:rsid w:val="007D27F9"/>
    <w:rsid w:val="007D3B68"/>
    <w:rsid w:val="007D41D4"/>
    <w:rsid w:val="007D50CA"/>
    <w:rsid w:val="007D567F"/>
    <w:rsid w:val="007E2833"/>
    <w:rsid w:val="007E4951"/>
    <w:rsid w:val="007E52F3"/>
    <w:rsid w:val="007E719F"/>
    <w:rsid w:val="007F114A"/>
    <w:rsid w:val="007F1481"/>
    <w:rsid w:val="007F598F"/>
    <w:rsid w:val="00802A41"/>
    <w:rsid w:val="0080655F"/>
    <w:rsid w:val="0081255A"/>
    <w:rsid w:val="00813958"/>
    <w:rsid w:val="008141C0"/>
    <w:rsid w:val="00820211"/>
    <w:rsid w:val="00822F17"/>
    <w:rsid w:val="008235CF"/>
    <w:rsid w:val="00825174"/>
    <w:rsid w:val="00826AED"/>
    <w:rsid w:val="00827CCC"/>
    <w:rsid w:val="008317A6"/>
    <w:rsid w:val="008345DC"/>
    <w:rsid w:val="00834C31"/>
    <w:rsid w:val="00834E5B"/>
    <w:rsid w:val="00835A6E"/>
    <w:rsid w:val="00846AAE"/>
    <w:rsid w:val="0085631F"/>
    <w:rsid w:val="0086724B"/>
    <w:rsid w:val="00867719"/>
    <w:rsid w:val="00870953"/>
    <w:rsid w:val="00875772"/>
    <w:rsid w:val="008761BC"/>
    <w:rsid w:val="008831E5"/>
    <w:rsid w:val="00884BE4"/>
    <w:rsid w:val="00884BE5"/>
    <w:rsid w:val="008869A5"/>
    <w:rsid w:val="00887116"/>
    <w:rsid w:val="0089218C"/>
    <w:rsid w:val="00892DBF"/>
    <w:rsid w:val="00893265"/>
    <w:rsid w:val="0089389F"/>
    <w:rsid w:val="00894E0B"/>
    <w:rsid w:val="00896C40"/>
    <w:rsid w:val="00897001"/>
    <w:rsid w:val="00897F19"/>
    <w:rsid w:val="008A04D0"/>
    <w:rsid w:val="008A163C"/>
    <w:rsid w:val="008A2ED2"/>
    <w:rsid w:val="008A356D"/>
    <w:rsid w:val="008A58B1"/>
    <w:rsid w:val="008A5B09"/>
    <w:rsid w:val="008A5C14"/>
    <w:rsid w:val="008A7928"/>
    <w:rsid w:val="008B0E75"/>
    <w:rsid w:val="008C0A0C"/>
    <w:rsid w:val="008C282E"/>
    <w:rsid w:val="008C383B"/>
    <w:rsid w:val="008C3E74"/>
    <w:rsid w:val="008D18E9"/>
    <w:rsid w:val="008D47BD"/>
    <w:rsid w:val="008E094C"/>
    <w:rsid w:val="008E0E06"/>
    <w:rsid w:val="008E14DB"/>
    <w:rsid w:val="008E3114"/>
    <w:rsid w:val="008E40EB"/>
    <w:rsid w:val="008E4486"/>
    <w:rsid w:val="008E587C"/>
    <w:rsid w:val="008E7BAC"/>
    <w:rsid w:val="008F27AD"/>
    <w:rsid w:val="008F370C"/>
    <w:rsid w:val="008F46A7"/>
    <w:rsid w:val="008F4959"/>
    <w:rsid w:val="0090391E"/>
    <w:rsid w:val="00905C9E"/>
    <w:rsid w:val="009065D5"/>
    <w:rsid w:val="0091393F"/>
    <w:rsid w:val="00917C4C"/>
    <w:rsid w:val="00920CA9"/>
    <w:rsid w:val="00921B33"/>
    <w:rsid w:val="00921F79"/>
    <w:rsid w:val="00922C8F"/>
    <w:rsid w:val="0092655B"/>
    <w:rsid w:val="009276AD"/>
    <w:rsid w:val="00935E2E"/>
    <w:rsid w:val="00942D52"/>
    <w:rsid w:val="00944A3E"/>
    <w:rsid w:val="00950539"/>
    <w:rsid w:val="0095361F"/>
    <w:rsid w:val="00960094"/>
    <w:rsid w:val="0096446A"/>
    <w:rsid w:val="00970A9C"/>
    <w:rsid w:val="00972F22"/>
    <w:rsid w:val="009737AC"/>
    <w:rsid w:val="0098070A"/>
    <w:rsid w:val="00981F43"/>
    <w:rsid w:val="00983D85"/>
    <w:rsid w:val="009844DA"/>
    <w:rsid w:val="009907AA"/>
    <w:rsid w:val="00993201"/>
    <w:rsid w:val="00995797"/>
    <w:rsid w:val="009A17FB"/>
    <w:rsid w:val="009A3D22"/>
    <w:rsid w:val="009B3AE0"/>
    <w:rsid w:val="009B619F"/>
    <w:rsid w:val="009C4B7A"/>
    <w:rsid w:val="009C5AAC"/>
    <w:rsid w:val="009C5D2F"/>
    <w:rsid w:val="009D0CA2"/>
    <w:rsid w:val="009D60D5"/>
    <w:rsid w:val="009D7F05"/>
    <w:rsid w:val="009E1F87"/>
    <w:rsid w:val="009E1FBE"/>
    <w:rsid w:val="009E6F56"/>
    <w:rsid w:val="00A002CA"/>
    <w:rsid w:val="00A0139A"/>
    <w:rsid w:val="00A019C6"/>
    <w:rsid w:val="00A06720"/>
    <w:rsid w:val="00A13C74"/>
    <w:rsid w:val="00A172AB"/>
    <w:rsid w:val="00A17381"/>
    <w:rsid w:val="00A20DD6"/>
    <w:rsid w:val="00A21554"/>
    <w:rsid w:val="00A21604"/>
    <w:rsid w:val="00A23545"/>
    <w:rsid w:val="00A23DF1"/>
    <w:rsid w:val="00A24A4F"/>
    <w:rsid w:val="00A250BB"/>
    <w:rsid w:val="00A318D7"/>
    <w:rsid w:val="00A3235F"/>
    <w:rsid w:val="00A339B3"/>
    <w:rsid w:val="00A40917"/>
    <w:rsid w:val="00A42F2D"/>
    <w:rsid w:val="00A43503"/>
    <w:rsid w:val="00A456B4"/>
    <w:rsid w:val="00A470CF"/>
    <w:rsid w:val="00A51004"/>
    <w:rsid w:val="00A5250C"/>
    <w:rsid w:val="00A552FA"/>
    <w:rsid w:val="00A55B65"/>
    <w:rsid w:val="00A57D3D"/>
    <w:rsid w:val="00A616F0"/>
    <w:rsid w:val="00A62F5B"/>
    <w:rsid w:val="00A64D1D"/>
    <w:rsid w:val="00A64F69"/>
    <w:rsid w:val="00A667DF"/>
    <w:rsid w:val="00A7495E"/>
    <w:rsid w:val="00A76148"/>
    <w:rsid w:val="00A763EE"/>
    <w:rsid w:val="00A76ED3"/>
    <w:rsid w:val="00A83206"/>
    <w:rsid w:val="00A86135"/>
    <w:rsid w:val="00A9084C"/>
    <w:rsid w:val="00A92269"/>
    <w:rsid w:val="00A934B5"/>
    <w:rsid w:val="00A9365E"/>
    <w:rsid w:val="00AA01B5"/>
    <w:rsid w:val="00AA1187"/>
    <w:rsid w:val="00AA497F"/>
    <w:rsid w:val="00AA5062"/>
    <w:rsid w:val="00AA6693"/>
    <w:rsid w:val="00AB1B45"/>
    <w:rsid w:val="00AB2948"/>
    <w:rsid w:val="00AB41F7"/>
    <w:rsid w:val="00AB4965"/>
    <w:rsid w:val="00AC0401"/>
    <w:rsid w:val="00AC3DDB"/>
    <w:rsid w:val="00AC4EBE"/>
    <w:rsid w:val="00AC7787"/>
    <w:rsid w:val="00AD1B8E"/>
    <w:rsid w:val="00AD550F"/>
    <w:rsid w:val="00AE0B85"/>
    <w:rsid w:val="00AE3903"/>
    <w:rsid w:val="00AE40FE"/>
    <w:rsid w:val="00AE45DD"/>
    <w:rsid w:val="00AE5CB6"/>
    <w:rsid w:val="00AE7A69"/>
    <w:rsid w:val="00AF0C1D"/>
    <w:rsid w:val="00AF1469"/>
    <w:rsid w:val="00AF26D9"/>
    <w:rsid w:val="00AF446F"/>
    <w:rsid w:val="00AF5F8D"/>
    <w:rsid w:val="00AF7E29"/>
    <w:rsid w:val="00B03384"/>
    <w:rsid w:val="00B05380"/>
    <w:rsid w:val="00B05894"/>
    <w:rsid w:val="00B0733B"/>
    <w:rsid w:val="00B12082"/>
    <w:rsid w:val="00B16C76"/>
    <w:rsid w:val="00B209B2"/>
    <w:rsid w:val="00B22382"/>
    <w:rsid w:val="00B23960"/>
    <w:rsid w:val="00B24E62"/>
    <w:rsid w:val="00B27E38"/>
    <w:rsid w:val="00B308B6"/>
    <w:rsid w:val="00B319D4"/>
    <w:rsid w:val="00B3400A"/>
    <w:rsid w:val="00B36FA6"/>
    <w:rsid w:val="00B44193"/>
    <w:rsid w:val="00B45EC7"/>
    <w:rsid w:val="00B504DB"/>
    <w:rsid w:val="00B507B9"/>
    <w:rsid w:val="00B55463"/>
    <w:rsid w:val="00B56849"/>
    <w:rsid w:val="00B568A6"/>
    <w:rsid w:val="00B56DE8"/>
    <w:rsid w:val="00B61695"/>
    <w:rsid w:val="00B6372B"/>
    <w:rsid w:val="00B64DF0"/>
    <w:rsid w:val="00B664ED"/>
    <w:rsid w:val="00B66C64"/>
    <w:rsid w:val="00B71FB7"/>
    <w:rsid w:val="00B75A16"/>
    <w:rsid w:val="00B77867"/>
    <w:rsid w:val="00B824B7"/>
    <w:rsid w:val="00B84562"/>
    <w:rsid w:val="00B86FAD"/>
    <w:rsid w:val="00B906C2"/>
    <w:rsid w:val="00B9083F"/>
    <w:rsid w:val="00B963F3"/>
    <w:rsid w:val="00B967A9"/>
    <w:rsid w:val="00B96DFE"/>
    <w:rsid w:val="00B97E33"/>
    <w:rsid w:val="00BA61E3"/>
    <w:rsid w:val="00BA6E21"/>
    <w:rsid w:val="00BB0C1B"/>
    <w:rsid w:val="00BB2EB3"/>
    <w:rsid w:val="00BB34C1"/>
    <w:rsid w:val="00BB67DD"/>
    <w:rsid w:val="00BC50C5"/>
    <w:rsid w:val="00BD07CC"/>
    <w:rsid w:val="00BD09CF"/>
    <w:rsid w:val="00BD1BEB"/>
    <w:rsid w:val="00BD38E6"/>
    <w:rsid w:val="00BD7E38"/>
    <w:rsid w:val="00BE1741"/>
    <w:rsid w:val="00BE403C"/>
    <w:rsid w:val="00BE4AA8"/>
    <w:rsid w:val="00BE7C0D"/>
    <w:rsid w:val="00BE7C9B"/>
    <w:rsid w:val="00BF13E5"/>
    <w:rsid w:val="00BF227E"/>
    <w:rsid w:val="00BF2BD1"/>
    <w:rsid w:val="00BF3081"/>
    <w:rsid w:val="00BF3A91"/>
    <w:rsid w:val="00BF3AA0"/>
    <w:rsid w:val="00BF3BDA"/>
    <w:rsid w:val="00C0030F"/>
    <w:rsid w:val="00C02D4D"/>
    <w:rsid w:val="00C04CBF"/>
    <w:rsid w:val="00C07193"/>
    <w:rsid w:val="00C11B32"/>
    <w:rsid w:val="00C11D3D"/>
    <w:rsid w:val="00C14463"/>
    <w:rsid w:val="00C207B3"/>
    <w:rsid w:val="00C23940"/>
    <w:rsid w:val="00C23E65"/>
    <w:rsid w:val="00C25996"/>
    <w:rsid w:val="00C301A9"/>
    <w:rsid w:val="00C32DB4"/>
    <w:rsid w:val="00C41793"/>
    <w:rsid w:val="00C418DB"/>
    <w:rsid w:val="00C4339D"/>
    <w:rsid w:val="00C438C1"/>
    <w:rsid w:val="00C468A8"/>
    <w:rsid w:val="00C51DF2"/>
    <w:rsid w:val="00C5291C"/>
    <w:rsid w:val="00C52C0B"/>
    <w:rsid w:val="00C607B7"/>
    <w:rsid w:val="00C61668"/>
    <w:rsid w:val="00C636BA"/>
    <w:rsid w:val="00C6561E"/>
    <w:rsid w:val="00C679C0"/>
    <w:rsid w:val="00C737FE"/>
    <w:rsid w:val="00C76C01"/>
    <w:rsid w:val="00C77BCD"/>
    <w:rsid w:val="00C827C0"/>
    <w:rsid w:val="00C84B37"/>
    <w:rsid w:val="00C879DE"/>
    <w:rsid w:val="00C913E6"/>
    <w:rsid w:val="00C91626"/>
    <w:rsid w:val="00C934B6"/>
    <w:rsid w:val="00CA062E"/>
    <w:rsid w:val="00CA0A67"/>
    <w:rsid w:val="00CA2357"/>
    <w:rsid w:val="00CA4111"/>
    <w:rsid w:val="00CA417C"/>
    <w:rsid w:val="00CC10DB"/>
    <w:rsid w:val="00CD3FC2"/>
    <w:rsid w:val="00CD4FB9"/>
    <w:rsid w:val="00CD566D"/>
    <w:rsid w:val="00CE2686"/>
    <w:rsid w:val="00CE6154"/>
    <w:rsid w:val="00CE6A74"/>
    <w:rsid w:val="00CF20E0"/>
    <w:rsid w:val="00CF3E7C"/>
    <w:rsid w:val="00CF4BFD"/>
    <w:rsid w:val="00CF77D3"/>
    <w:rsid w:val="00D104F2"/>
    <w:rsid w:val="00D10B98"/>
    <w:rsid w:val="00D132D9"/>
    <w:rsid w:val="00D147F0"/>
    <w:rsid w:val="00D14805"/>
    <w:rsid w:val="00D165F2"/>
    <w:rsid w:val="00D20E85"/>
    <w:rsid w:val="00D215DB"/>
    <w:rsid w:val="00D23625"/>
    <w:rsid w:val="00D25BFF"/>
    <w:rsid w:val="00D35E9A"/>
    <w:rsid w:val="00D43C92"/>
    <w:rsid w:val="00D4414E"/>
    <w:rsid w:val="00D45437"/>
    <w:rsid w:val="00D45961"/>
    <w:rsid w:val="00D45A3F"/>
    <w:rsid w:val="00D47B1A"/>
    <w:rsid w:val="00D513E4"/>
    <w:rsid w:val="00D514C6"/>
    <w:rsid w:val="00D51599"/>
    <w:rsid w:val="00D51AEE"/>
    <w:rsid w:val="00D550C2"/>
    <w:rsid w:val="00D564DE"/>
    <w:rsid w:val="00D56D45"/>
    <w:rsid w:val="00D63837"/>
    <w:rsid w:val="00D648B7"/>
    <w:rsid w:val="00D70AE8"/>
    <w:rsid w:val="00D72A76"/>
    <w:rsid w:val="00D75A39"/>
    <w:rsid w:val="00D77066"/>
    <w:rsid w:val="00D82159"/>
    <w:rsid w:val="00D8359D"/>
    <w:rsid w:val="00D83F7C"/>
    <w:rsid w:val="00D86C5D"/>
    <w:rsid w:val="00D86FA5"/>
    <w:rsid w:val="00D903CC"/>
    <w:rsid w:val="00D92FAD"/>
    <w:rsid w:val="00D93D3F"/>
    <w:rsid w:val="00D96108"/>
    <w:rsid w:val="00DA0015"/>
    <w:rsid w:val="00DA120D"/>
    <w:rsid w:val="00DA2136"/>
    <w:rsid w:val="00DA3A70"/>
    <w:rsid w:val="00DA3B10"/>
    <w:rsid w:val="00DA5ABB"/>
    <w:rsid w:val="00DA6586"/>
    <w:rsid w:val="00DB054D"/>
    <w:rsid w:val="00DB1995"/>
    <w:rsid w:val="00DB2F20"/>
    <w:rsid w:val="00DB5F4D"/>
    <w:rsid w:val="00DB6936"/>
    <w:rsid w:val="00DC2098"/>
    <w:rsid w:val="00DC2506"/>
    <w:rsid w:val="00DC5DC9"/>
    <w:rsid w:val="00DD0371"/>
    <w:rsid w:val="00DD298A"/>
    <w:rsid w:val="00DD371F"/>
    <w:rsid w:val="00DD3813"/>
    <w:rsid w:val="00DD6471"/>
    <w:rsid w:val="00DD779A"/>
    <w:rsid w:val="00DE1892"/>
    <w:rsid w:val="00DF0911"/>
    <w:rsid w:val="00DF1257"/>
    <w:rsid w:val="00DF4803"/>
    <w:rsid w:val="00DF4CB0"/>
    <w:rsid w:val="00E02CAA"/>
    <w:rsid w:val="00E036FE"/>
    <w:rsid w:val="00E0424D"/>
    <w:rsid w:val="00E107C9"/>
    <w:rsid w:val="00E12B7D"/>
    <w:rsid w:val="00E14F6B"/>
    <w:rsid w:val="00E16015"/>
    <w:rsid w:val="00E17714"/>
    <w:rsid w:val="00E2049C"/>
    <w:rsid w:val="00E20603"/>
    <w:rsid w:val="00E21102"/>
    <w:rsid w:val="00E22457"/>
    <w:rsid w:val="00E23735"/>
    <w:rsid w:val="00E27111"/>
    <w:rsid w:val="00E27417"/>
    <w:rsid w:val="00E32408"/>
    <w:rsid w:val="00E334DC"/>
    <w:rsid w:val="00E3539C"/>
    <w:rsid w:val="00E364ED"/>
    <w:rsid w:val="00E36E1E"/>
    <w:rsid w:val="00E4373D"/>
    <w:rsid w:val="00E4406C"/>
    <w:rsid w:val="00E50234"/>
    <w:rsid w:val="00E5103A"/>
    <w:rsid w:val="00E518D4"/>
    <w:rsid w:val="00E52978"/>
    <w:rsid w:val="00E531AE"/>
    <w:rsid w:val="00E560AE"/>
    <w:rsid w:val="00E617DA"/>
    <w:rsid w:val="00E61FEB"/>
    <w:rsid w:val="00E62A9B"/>
    <w:rsid w:val="00E63FBE"/>
    <w:rsid w:val="00E64B0D"/>
    <w:rsid w:val="00E64F49"/>
    <w:rsid w:val="00E674E8"/>
    <w:rsid w:val="00E753C4"/>
    <w:rsid w:val="00E76E65"/>
    <w:rsid w:val="00E76F4F"/>
    <w:rsid w:val="00E77FCD"/>
    <w:rsid w:val="00E83F1C"/>
    <w:rsid w:val="00E925EE"/>
    <w:rsid w:val="00E96998"/>
    <w:rsid w:val="00E97256"/>
    <w:rsid w:val="00E978F0"/>
    <w:rsid w:val="00EA179A"/>
    <w:rsid w:val="00EA33FD"/>
    <w:rsid w:val="00EA467F"/>
    <w:rsid w:val="00EA5C0A"/>
    <w:rsid w:val="00EB10D2"/>
    <w:rsid w:val="00EB4A46"/>
    <w:rsid w:val="00EB50C9"/>
    <w:rsid w:val="00EB58EE"/>
    <w:rsid w:val="00EB5F52"/>
    <w:rsid w:val="00EC0927"/>
    <w:rsid w:val="00EC17DF"/>
    <w:rsid w:val="00EC261F"/>
    <w:rsid w:val="00ED3BA1"/>
    <w:rsid w:val="00EE13F2"/>
    <w:rsid w:val="00EE31B1"/>
    <w:rsid w:val="00EE6CDD"/>
    <w:rsid w:val="00EF3C34"/>
    <w:rsid w:val="00EF3CCB"/>
    <w:rsid w:val="00EF6B16"/>
    <w:rsid w:val="00F0155C"/>
    <w:rsid w:val="00F04701"/>
    <w:rsid w:val="00F063EE"/>
    <w:rsid w:val="00F0741B"/>
    <w:rsid w:val="00F07E29"/>
    <w:rsid w:val="00F13539"/>
    <w:rsid w:val="00F16D58"/>
    <w:rsid w:val="00F21514"/>
    <w:rsid w:val="00F232E8"/>
    <w:rsid w:val="00F25769"/>
    <w:rsid w:val="00F25FBF"/>
    <w:rsid w:val="00F27D4C"/>
    <w:rsid w:val="00F32C83"/>
    <w:rsid w:val="00F3356B"/>
    <w:rsid w:val="00F4195A"/>
    <w:rsid w:val="00F42A85"/>
    <w:rsid w:val="00F53E95"/>
    <w:rsid w:val="00F56B9C"/>
    <w:rsid w:val="00F57C2C"/>
    <w:rsid w:val="00F61265"/>
    <w:rsid w:val="00F63604"/>
    <w:rsid w:val="00F730BC"/>
    <w:rsid w:val="00F737AD"/>
    <w:rsid w:val="00F73A45"/>
    <w:rsid w:val="00F73A4D"/>
    <w:rsid w:val="00F76708"/>
    <w:rsid w:val="00F8710D"/>
    <w:rsid w:val="00F92A95"/>
    <w:rsid w:val="00F94F39"/>
    <w:rsid w:val="00F95089"/>
    <w:rsid w:val="00F975FA"/>
    <w:rsid w:val="00FA011E"/>
    <w:rsid w:val="00FA0AAA"/>
    <w:rsid w:val="00FA2A3C"/>
    <w:rsid w:val="00FA2C88"/>
    <w:rsid w:val="00FA310D"/>
    <w:rsid w:val="00FB5331"/>
    <w:rsid w:val="00FB7081"/>
    <w:rsid w:val="00FC328F"/>
    <w:rsid w:val="00FC3CA5"/>
    <w:rsid w:val="00FC41EC"/>
    <w:rsid w:val="00FC4CF7"/>
    <w:rsid w:val="00FC7148"/>
    <w:rsid w:val="00FD7788"/>
    <w:rsid w:val="00FE1852"/>
    <w:rsid w:val="00FE2A39"/>
    <w:rsid w:val="00FE5706"/>
    <w:rsid w:val="00FE5B43"/>
    <w:rsid w:val="00FF741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1D550"/>
  <w15:chartTrackingRefBased/>
  <w15:docId w15:val="{125D9E09-F1F5-6B4E-B3E8-C99B1D8BD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19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A356D"/>
    <w:pPr>
      <w:jc w:val="both"/>
      <w:outlineLvl w:val="0"/>
    </w:pPr>
    <w:rPr>
      <w:rFonts w:ascii="Calibri" w:eastAsiaTheme="minorHAnsi" w:hAnsi="Calibri" w:cs="Calibri"/>
      <w:b/>
      <w:bCs/>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72448A"/>
    <w:pPr>
      <w:jc w:val="both"/>
      <w:outlineLvl w:val="1"/>
    </w:pPr>
    <w:rPr>
      <w:rFonts w:ascii="Calibri" w:eastAsiaTheme="minorHAnsi" w:hAnsi="Calibri" w:cs="Calibri"/>
      <w:b/>
      <w:bCs/>
      <w:kern w:val="2"/>
      <w:lang w:eastAsia="en-US"/>
      <w14:ligatures w14:val="standardContextual"/>
    </w:rPr>
  </w:style>
  <w:style w:type="paragraph" w:styleId="Heading3">
    <w:name w:val="heading 3"/>
    <w:basedOn w:val="Normal"/>
    <w:next w:val="Normal"/>
    <w:link w:val="Heading3Char"/>
    <w:uiPriority w:val="9"/>
    <w:unhideWhenUsed/>
    <w:qFormat/>
    <w:rsid w:val="00037573"/>
    <w:pPr>
      <w:keepNext/>
      <w:keepLines/>
      <w:spacing w:before="160" w:after="80"/>
      <w:jc w:val="both"/>
      <w:outlineLvl w:val="2"/>
    </w:pPr>
    <w:rPr>
      <w:rFonts w:ascii="Calibri" w:eastAsiaTheme="majorEastAsia" w:hAnsi="Calibr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37573"/>
    <w:pPr>
      <w:keepNext/>
      <w:keepLines/>
      <w:spacing w:before="80" w:after="40"/>
      <w:jc w:val="both"/>
      <w:outlineLvl w:val="3"/>
    </w:pPr>
    <w:rPr>
      <w:rFonts w:ascii="Calibri" w:eastAsiaTheme="majorEastAsia" w:hAnsi="Calibr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37573"/>
    <w:pPr>
      <w:keepNext/>
      <w:keepLines/>
      <w:spacing w:before="80" w:after="40"/>
      <w:jc w:val="both"/>
      <w:outlineLvl w:val="4"/>
    </w:pPr>
    <w:rPr>
      <w:rFonts w:ascii="Calibri" w:eastAsiaTheme="majorEastAsia" w:hAnsi="Calibr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37573"/>
    <w:pPr>
      <w:keepNext/>
      <w:keepLines/>
      <w:spacing w:before="40"/>
      <w:jc w:val="both"/>
      <w:outlineLvl w:val="5"/>
    </w:pPr>
    <w:rPr>
      <w:rFonts w:ascii="Calibri" w:eastAsiaTheme="majorEastAsia" w:hAnsi="Calibr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37573"/>
    <w:pPr>
      <w:keepNext/>
      <w:keepLines/>
      <w:spacing w:before="40"/>
      <w:jc w:val="both"/>
      <w:outlineLvl w:val="6"/>
    </w:pPr>
    <w:rPr>
      <w:rFonts w:ascii="Calibri" w:eastAsiaTheme="majorEastAsia" w:hAnsi="Calibr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37573"/>
    <w:pPr>
      <w:keepNext/>
      <w:keepLines/>
      <w:jc w:val="both"/>
      <w:outlineLvl w:val="7"/>
    </w:pPr>
    <w:rPr>
      <w:rFonts w:ascii="Calibri" w:eastAsiaTheme="majorEastAsia" w:hAnsi="Calibr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37573"/>
    <w:pPr>
      <w:keepNext/>
      <w:keepLines/>
      <w:jc w:val="both"/>
      <w:outlineLvl w:val="8"/>
    </w:pPr>
    <w:rPr>
      <w:rFonts w:ascii="Calibri" w:eastAsiaTheme="majorEastAsia" w:hAnsi="Calibr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56D"/>
    <w:rPr>
      <w:b/>
      <w:bCs/>
      <w:sz w:val="32"/>
      <w:szCs w:val="32"/>
    </w:rPr>
  </w:style>
  <w:style w:type="character" w:customStyle="1" w:styleId="Heading2Char">
    <w:name w:val="Heading 2 Char"/>
    <w:basedOn w:val="DefaultParagraphFont"/>
    <w:link w:val="Heading2"/>
    <w:uiPriority w:val="9"/>
    <w:rsid w:val="0072448A"/>
    <w:rPr>
      <w:b/>
      <w:bCs/>
    </w:rPr>
  </w:style>
  <w:style w:type="character" w:customStyle="1" w:styleId="Heading3Char">
    <w:name w:val="Heading 3 Char"/>
    <w:basedOn w:val="DefaultParagraphFont"/>
    <w:link w:val="Heading3"/>
    <w:uiPriority w:val="9"/>
    <w:rsid w:val="00037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573"/>
    <w:rPr>
      <w:rFonts w:eastAsiaTheme="majorEastAsia" w:cstheme="majorBidi"/>
      <w:color w:val="272727" w:themeColor="text1" w:themeTint="D8"/>
    </w:rPr>
  </w:style>
  <w:style w:type="paragraph" w:styleId="Title">
    <w:name w:val="Title"/>
    <w:basedOn w:val="Normal"/>
    <w:next w:val="Normal"/>
    <w:link w:val="TitleChar"/>
    <w:uiPriority w:val="10"/>
    <w:qFormat/>
    <w:rsid w:val="00037573"/>
    <w:pPr>
      <w:spacing w:after="80"/>
      <w:contextualSpacing/>
      <w:jc w:val="both"/>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37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573"/>
    <w:pPr>
      <w:numPr>
        <w:ilvl w:val="1"/>
      </w:numPr>
      <w:spacing w:after="160"/>
      <w:jc w:val="both"/>
    </w:pPr>
    <w:rPr>
      <w:rFonts w:ascii="Calibri" w:eastAsiaTheme="majorEastAsia" w:hAnsi="Calibr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37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573"/>
    <w:pPr>
      <w:spacing w:before="160" w:after="160"/>
      <w:jc w:val="center"/>
    </w:pPr>
    <w:rPr>
      <w:rFonts w:ascii="Calibri" w:eastAsiaTheme="minorHAnsi" w:hAnsi="Calibri" w:cs="Calibr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37573"/>
    <w:rPr>
      <w:i/>
      <w:iCs/>
      <w:color w:val="404040" w:themeColor="text1" w:themeTint="BF"/>
    </w:rPr>
  </w:style>
  <w:style w:type="paragraph" w:styleId="ListParagraph">
    <w:name w:val="List Paragraph"/>
    <w:basedOn w:val="Normal"/>
    <w:uiPriority w:val="34"/>
    <w:qFormat/>
    <w:rsid w:val="003B3534"/>
    <w:pPr>
      <w:numPr>
        <w:numId w:val="34"/>
      </w:numPr>
      <w:contextualSpacing/>
      <w:jc w:val="both"/>
    </w:pPr>
    <w:rPr>
      <w:rFonts w:eastAsiaTheme="minorHAnsi"/>
      <w:kern w:val="2"/>
      <w:lang w:eastAsia="en-US"/>
      <w14:ligatures w14:val="standardContextual"/>
    </w:rPr>
  </w:style>
  <w:style w:type="character" w:styleId="IntenseEmphasis">
    <w:name w:val="Intense Emphasis"/>
    <w:basedOn w:val="DefaultParagraphFont"/>
    <w:uiPriority w:val="21"/>
    <w:qFormat/>
    <w:rsid w:val="00037573"/>
    <w:rPr>
      <w:i/>
      <w:iCs/>
      <w:color w:val="0F4761" w:themeColor="accent1" w:themeShade="BF"/>
    </w:rPr>
  </w:style>
  <w:style w:type="paragraph" w:styleId="IntenseQuote">
    <w:name w:val="Intense Quote"/>
    <w:basedOn w:val="Normal"/>
    <w:next w:val="Normal"/>
    <w:link w:val="IntenseQuoteChar"/>
    <w:uiPriority w:val="30"/>
    <w:qFormat/>
    <w:rsid w:val="00037573"/>
    <w:pPr>
      <w:pBdr>
        <w:top w:val="single" w:sz="4" w:space="10" w:color="0F4761" w:themeColor="accent1" w:themeShade="BF"/>
        <w:bottom w:val="single" w:sz="4" w:space="10" w:color="0F4761" w:themeColor="accent1" w:themeShade="BF"/>
      </w:pBdr>
      <w:spacing w:before="360" w:after="360"/>
      <w:ind w:left="864" w:right="864"/>
      <w:jc w:val="center"/>
    </w:pPr>
    <w:rPr>
      <w:rFonts w:ascii="Calibri" w:eastAsiaTheme="minorHAnsi" w:hAnsi="Calibri" w:cs="Calibr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37573"/>
    <w:rPr>
      <w:i/>
      <w:iCs/>
      <w:color w:val="0F4761" w:themeColor="accent1" w:themeShade="BF"/>
    </w:rPr>
  </w:style>
  <w:style w:type="character" w:styleId="IntenseReference">
    <w:name w:val="Intense Reference"/>
    <w:basedOn w:val="DefaultParagraphFont"/>
    <w:uiPriority w:val="32"/>
    <w:qFormat/>
    <w:rsid w:val="00037573"/>
    <w:rPr>
      <w:b/>
      <w:bCs/>
      <w:smallCaps/>
      <w:color w:val="0F4761" w:themeColor="accent1" w:themeShade="BF"/>
      <w:spacing w:val="5"/>
    </w:rPr>
  </w:style>
  <w:style w:type="table" w:styleId="TableGrid">
    <w:name w:val="Table Grid"/>
    <w:basedOn w:val="TableNormal"/>
    <w:uiPriority w:val="39"/>
    <w:qFormat/>
    <w:rsid w:val="00B71FB7"/>
    <w:pPr>
      <w:widowControl w:val="0"/>
      <w:jc w:val="both"/>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A5AA9"/>
    <w:pPr>
      <w:tabs>
        <w:tab w:val="left" w:pos="380"/>
      </w:tabs>
      <w:spacing w:line="480" w:lineRule="auto"/>
      <w:ind w:left="384" w:hanging="384"/>
      <w:jc w:val="both"/>
    </w:pPr>
    <w:rPr>
      <w:rFonts w:ascii="Calibri" w:eastAsiaTheme="minorHAnsi" w:hAnsi="Calibri" w:cs="Calibri"/>
      <w:kern w:val="2"/>
      <w:lang w:eastAsia="en-US"/>
      <w14:ligatures w14:val="standardContextual"/>
    </w:rPr>
  </w:style>
  <w:style w:type="character" w:styleId="Hyperlink">
    <w:name w:val="Hyperlink"/>
    <w:basedOn w:val="DefaultParagraphFont"/>
    <w:uiPriority w:val="99"/>
    <w:unhideWhenUsed/>
    <w:rsid w:val="00636D17"/>
    <w:rPr>
      <w:color w:val="467886" w:themeColor="hyperlink"/>
      <w:u w:val="single"/>
    </w:rPr>
  </w:style>
  <w:style w:type="character" w:styleId="UnresolvedMention">
    <w:name w:val="Unresolved Mention"/>
    <w:basedOn w:val="DefaultParagraphFont"/>
    <w:uiPriority w:val="99"/>
    <w:semiHidden/>
    <w:unhideWhenUsed/>
    <w:rsid w:val="00636D17"/>
    <w:rPr>
      <w:color w:val="605E5C"/>
      <w:shd w:val="clear" w:color="auto" w:fill="E1DFDD"/>
    </w:rPr>
  </w:style>
  <w:style w:type="paragraph" w:customStyle="1" w:styleId="Default">
    <w:name w:val="Default"/>
    <w:rsid w:val="00A002CA"/>
    <w:pPr>
      <w:autoSpaceDE w:val="0"/>
      <w:autoSpaceDN w:val="0"/>
      <w:adjustRightInd w:val="0"/>
    </w:pPr>
    <w:rPr>
      <w:rFonts w:ascii="Charis SIL" w:hAnsi="Charis SIL" w:cs="Charis SIL"/>
      <w:color w:val="000000"/>
      <w:kern w:val="0"/>
    </w:rPr>
  </w:style>
  <w:style w:type="character" w:customStyle="1" w:styleId="title-text">
    <w:name w:val="title-text"/>
    <w:basedOn w:val="DefaultParagraphFont"/>
    <w:rsid w:val="006326C7"/>
  </w:style>
  <w:style w:type="character" w:styleId="CommentReference">
    <w:name w:val="annotation reference"/>
    <w:basedOn w:val="DefaultParagraphFont"/>
    <w:uiPriority w:val="99"/>
    <w:semiHidden/>
    <w:unhideWhenUsed/>
    <w:rsid w:val="0072448A"/>
    <w:rPr>
      <w:sz w:val="16"/>
      <w:szCs w:val="16"/>
    </w:rPr>
  </w:style>
  <w:style w:type="paragraph" w:styleId="CommentText">
    <w:name w:val="annotation text"/>
    <w:basedOn w:val="Normal"/>
    <w:link w:val="CommentTextChar"/>
    <w:uiPriority w:val="99"/>
    <w:unhideWhenUsed/>
    <w:rsid w:val="0072448A"/>
    <w:pPr>
      <w:jc w:val="both"/>
    </w:pPr>
    <w:rPr>
      <w:rFonts w:ascii="Calibri" w:eastAsiaTheme="minorHAnsi" w:hAnsi="Calibri" w:cs="Calibr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2448A"/>
    <w:rPr>
      <w:sz w:val="20"/>
      <w:szCs w:val="20"/>
    </w:rPr>
  </w:style>
  <w:style w:type="paragraph" w:styleId="CommentSubject">
    <w:name w:val="annotation subject"/>
    <w:basedOn w:val="CommentText"/>
    <w:next w:val="CommentText"/>
    <w:link w:val="CommentSubjectChar"/>
    <w:uiPriority w:val="99"/>
    <w:semiHidden/>
    <w:unhideWhenUsed/>
    <w:rsid w:val="0072448A"/>
    <w:rPr>
      <w:b/>
      <w:bCs/>
    </w:rPr>
  </w:style>
  <w:style w:type="character" w:customStyle="1" w:styleId="CommentSubjectChar">
    <w:name w:val="Comment Subject Char"/>
    <w:basedOn w:val="CommentTextChar"/>
    <w:link w:val="CommentSubject"/>
    <w:uiPriority w:val="99"/>
    <w:semiHidden/>
    <w:rsid w:val="0072448A"/>
    <w:rPr>
      <w:b/>
      <w:bCs/>
      <w:sz w:val="20"/>
      <w:szCs w:val="20"/>
    </w:rPr>
  </w:style>
  <w:style w:type="paragraph" w:styleId="NormalWeb">
    <w:name w:val="Normal (Web)"/>
    <w:basedOn w:val="Normal"/>
    <w:uiPriority w:val="99"/>
    <w:semiHidden/>
    <w:unhideWhenUsed/>
    <w:rsid w:val="0072448A"/>
    <w:pPr>
      <w:spacing w:before="100" w:beforeAutospacing="1" w:after="100" w:afterAutospacing="1"/>
      <w:jc w:val="both"/>
    </w:pPr>
  </w:style>
  <w:style w:type="character" w:styleId="Strong">
    <w:name w:val="Strong"/>
    <w:basedOn w:val="DefaultParagraphFont"/>
    <w:uiPriority w:val="22"/>
    <w:qFormat/>
    <w:rsid w:val="007B43EC"/>
    <w:rPr>
      <w:b/>
      <w:bCs/>
    </w:rPr>
  </w:style>
  <w:style w:type="paragraph" w:styleId="NoSpacing">
    <w:name w:val="No Spacing"/>
    <w:uiPriority w:val="1"/>
    <w:qFormat/>
    <w:rsid w:val="00802A41"/>
    <w:pPr>
      <w:jc w:val="both"/>
    </w:pPr>
    <w:rPr>
      <w:rFonts w:ascii="Calibri" w:hAnsi="Calibri" w:cs="Calibri"/>
    </w:rPr>
  </w:style>
  <w:style w:type="paragraph" w:styleId="Caption">
    <w:name w:val="caption"/>
    <w:basedOn w:val="Normal"/>
    <w:next w:val="Normal"/>
    <w:uiPriority w:val="35"/>
    <w:unhideWhenUsed/>
    <w:qFormat/>
    <w:rsid w:val="00F232E8"/>
    <w:pPr>
      <w:keepNext/>
      <w:spacing w:after="200"/>
      <w:jc w:val="both"/>
    </w:pPr>
    <w:rPr>
      <w:rFonts w:eastAsiaTheme="minorHAnsi"/>
      <w:i/>
      <w:iCs/>
      <w:color w:val="000000" w:themeColor="text1"/>
      <w:kern w:val="2"/>
      <w:sz w:val="18"/>
      <w:szCs w:val="18"/>
      <w:lang w:eastAsia="en-US"/>
      <w14:ligatures w14:val="standardContextual"/>
    </w:rPr>
  </w:style>
  <w:style w:type="character" w:styleId="FollowedHyperlink">
    <w:name w:val="FollowedHyperlink"/>
    <w:basedOn w:val="DefaultParagraphFont"/>
    <w:uiPriority w:val="99"/>
    <w:semiHidden/>
    <w:unhideWhenUsed/>
    <w:rsid w:val="00FA0AAA"/>
    <w:rPr>
      <w:color w:val="96607D" w:themeColor="followedHyperlink"/>
      <w:u w:val="single"/>
    </w:rPr>
  </w:style>
  <w:style w:type="paragraph" w:styleId="Revision">
    <w:name w:val="Revision"/>
    <w:hidden/>
    <w:uiPriority w:val="99"/>
    <w:semiHidden/>
    <w:rsid w:val="00F56B9C"/>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781BBC"/>
    <w:pPr>
      <w:tabs>
        <w:tab w:val="center" w:pos="4513"/>
        <w:tab w:val="right" w:pos="9026"/>
      </w:tabs>
    </w:pPr>
  </w:style>
  <w:style w:type="character" w:customStyle="1" w:styleId="HeaderChar">
    <w:name w:val="Header Char"/>
    <w:basedOn w:val="DefaultParagraphFont"/>
    <w:link w:val="Header"/>
    <w:uiPriority w:val="99"/>
    <w:rsid w:val="00781BB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781BBC"/>
    <w:pPr>
      <w:tabs>
        <w:tab w:val="center" w:pos="4513"/>
        <w:tab w:val="right" w:pos="9026"/>
      </w:tabs>
    </w:pPr>
  </w:style>
  <w:style w:type="character" w:customStyle="1" w:styleId="FooterChar">
    <w:name w:val="Footer Char"/>
    <w:basedOn w:val="DefaultParagraphFont"/>
    <w:link w:val="Footer"/>
    <w:uiPriority w:val="99"/>
    <w:rsid w:val="00781BB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C1187"/>
  </w:style>
  <w:style w:type="character" w:styleId="LineNumber">
    <w:name w:val="line number"/>
    <w:basedOn w:val="DefaultParagraphFont"/>
    <w:uiPriority w:val="99"/>
    <w:semiHidden/>
    <w:unhideWhenUsed/>
    <w:rsid w:val="00617970"/>
  </w:style>
  <w:style w:type="paragraph" w:customStyle="1" w:styleId="u-mb-24">
    <w:name w:val="u-mb-24"/>
    <w:basedOn w:val="Normal"/>
    <w:rsid w:val="00451DB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258056">
      <w:bodyDiv w:val="1"/>
      <w:marLeft w:val="0"/>
      <w:marRight w:val="0"/>
      <w:marTop w:val="0"/>
      <w:marBottom w:val="0"/>
      <w:divBdr>
        <w:top w:val="none" w:sz="0" w:space="0" w:color="auto"/>
        <w:left w:val="none" w:sz="0" w:space="0" w:color="auto"/>
        <w:bottom w:val="none" w:sz="0" w:space="0" w:color="auto"/>
        <w:right w:val="none" w:sz="0" w:space="0" w:color="auto"/>
      </w:divBdr>
    </w:div>
    <w:div w:id="326135121">
      <w:bodyDiv w:val="1"/>
      <w:marLeft w:val="0"/>
      <w:marRight w:val="0"/>
      <w:marTop w:val="0"/>
      <w:marBottom w:val="0"/>
      <w:divBdr>
        <w:top w:val="none" w:sz="0" w:space="0" w:color="auto"/>
        <w:left w:val="none" w:sz="0" w:space="0" w:color="auto"/>
        <w:bottom w:val="none" w:sz="0" w:space="0" w:color="auto"/>
        <w:right w:val="none" w:sz="0" w:space="0" w:color="auto"/>
      </w:divBdr>
    </w:div>
    <w:div w:id="381945434">
      <w:bodyDiv w:val="1"/>
      <w:marLeft w:val="0"/>
      <w:marRight w:val="0"/>
      <w:marTop w:val="0"/>
      <w:marBottom w:val="0"/>
      <w:divBdr>
        <w:top w:val="none" w:sz="0" w:space="0" w:color="auto"/>
        <w:left w:val="none" w:sz="0" w:space="0" w:color="auto"/>
        <w:bottom w:val="none" w:sz="0" w:space="0" w:color="auto"/>
        <w:right w:val="none" w:sz="0" w:space="0" w:color="auto"/>
      </w:divBdr>
    </w:div>
    <w:div w:id="660891065">
      <w:bodyDiv w:val="1"/>
      <w:marLeft w:val="0"/>
      <w:marRight w:val="0"/>
      <w:marTop w:val="0"/>
      <w:marBottom w:val="0"/>
      <w:divBdr>
        <w:top w:val="none" w:sz="0" w:space="0" w:color="auto"/>
        <w:left w:val="none" w:sz="0" w:space="0" w:color="auto"/>
        <w:bottom w:val="none" w:sz="0" w:space="0" w:color="auto"/>
        <w:right w:val="none" w:sz="0" w:space="0" w:color="auto"/>
      </w:divBdr>
    </w:div>
    <w:div w:id="694425846">
      <w:bodyDiv w:val="1"/>
      <w:marLeft w:val="0"/>
      <w:marRight w:val="0"/>
      <w:marTop w:val="0"/>
      <w:marBottom w:val="0"/>
      <w:divBdr>
        <w:top w:val="none" w:sz="0" w:space="0" w:color="auto"/>
        <w:left w:val="none" w:sz="0" w:space="0" w:color="auto"/>
        <w:bottom w:val="none" w:sz="0" w:space="0" w:color="auto"/>
        <w:right w:val="none" w:sz="0" w:space="0" w:color="auto"/>
      </w:divBdr>
    </w:div>
    <w:div w:id="734594503">
      <w:bodyDiv w:val="1"/>
      <w:marLeft w:val="0"/>
      <w:marRight w:val="0"/>
      <w:marTop w:val="0"/>
      <w:marBottom w:val="0"/>
      <w:divBdr>
        <w:top w:val="none" w:sz="0" w:space="0" w:color="auto"/>
        <w:left w:val="none" w:sz="0" w:space="0" w:color="auto"/>
        <w:bottom w:val="none" w:sz="0" w:space="0" w:color="auto"/>
        <w:right w:val="none" w:sz="0" w:space="0" w:color="auto"/>
      </w:divBdr>
    </w:div>
    <w:div w:id="771314531">
      <w:bodyDiv w:val="1"/>
      <w:marLeft w:val="0"/>
      <w:marRight w:val="0"/>
      <w:marTop w:val="0"/>
      <w:marBottom w:val="0"/>
      <w:divBdr>
        <w:top w:val="none" w:sz="0" w:space="0" w:color="auto"/>
        <w:left w:val="none" w:sz="0" w:space="0" w:color="auto"/>
        <w:bottom w:val="none" w:sz="0" w:space="0" w:color="auto"/>
        <w:right w:val="none" w:sz="0" w:space="0" w:color="auto"/>
      </w:divBdr>
    </w:div>
    <w:div w:id="849880948">
      <w:bodyDiv w:val="1"/>
      <w:marLeft w:val="0"/>
      <w:marRight w:val="0"/>
      <w:marTop w:val="0"/>
      <w:marBottom w:val="0"/>
      <w:divBdr>
        <w:top w:val="none" w:sz="0" w:space="0" w:color="auto"/>
        <w:left w:val="none" w:sz="0" w:space="0" w:color="auto"/>
        <w:bottom w:val="none" w:sz="0" w:space="0" w:color="auto"/>
        <w:right w:val="none" w:sz="0" w:space="0" w:color="auto"/>
      </w:divBdr>
    </w:div>
    <w:div w:id="926957911">
      <w:bodyDiv w:val="1"/>
      <w:marLeft w:val="0"/>
      <w:marRight w:val="0"/>
      <w:marTop w:val="0"/>
      <w:marBottom w:val="0"/>
      <w:divBdr>
        <w:top w:val="none" w:sz="0" w:space="0" w:color="auto"/>
        <w:left w:val="none" w:sz="0" w:space="0" w:color="auto"/>
        <w:bottom w:val="none" w:sz="0" w:space="0" w:color="auto"/>
        <w:right w:val="none" w:sz="0" w:space="0" w:color="auto"/>
      </w:divBdr>
      <w:divsChild>
        <w:div w:id="248541843">
          <w:marLeft w:val="0"/>
          <w:marRight w:val="0"/>
          <w:marTop w:val="0"/>
          <w:marBottom w:val="0"/>
          <w:divBdr>
            <w:top w:val="single" w:sz="2" w:space="0" w:color="auto"/>
            <w:left w:val="single" w:sz="2" w:space="0" w:color="auto"/>
            <w:bottom w:val="single" w:sz="2" w:space="0" w:color="auto"/>
            <w:right w:val="single" w:sz="2" w:space="0" w:color="auto"/>
          </w:divBdr>
        </w:div>
        <w:div w:id="2014602986">
          <w:marLeft w:val="0"/>
          <w:marRight w:val="0"/>
          <w:marTop w:val="0"/>
          <w:marBottom w:val="0"/>
          <w:divBdr>
            <w:top w:val="single" w:sz="2" w:space="0" w:color="auto"/>
            <w:left w:val="single" w:sz="2" w:space="0" w:color="auto"/>
            <w:bottom w:val="single" w:sz="2" w:space="0" w:color="auto"/>
            <w:right w:val="single" w:sz="2" w:space="0" w:color="auto"/>
          </w:divBdr>
        </w:div>
        <w:div w:id="844444622">
          <w:marLeft w:val="0"/>
          <w:marRight w:val="0"/>
          <w:marTop w:val="0"/>
          <w:marBottom w:val="0"/>
          <w:divBdr>
            <w:top w:val="single" w:sz="2" w:space="0" w:color="auto"/>
            <w:left w:val="single" w:sz="2" w:space="0" w:color="auto"/>
            <w:bottom w:val="single" w:sz="2" w:space="0" w:color="auto"/>
            <w:right w:val="single" w:sz="2" w:space="0" w:color="auto"/>
          </w:divBdr>
        </w:div>
        <w:div w:id="1328898571">
          <w:marLeft w:val="0"/>
          <w:marRight w:val="0"/>
          <w:marTop w:val="0"/>
          <w:marBottom w:val="0"/>
          <w:divBdr>
            <w:top w:val="single" w:sz="2" w:space="0" w:color="auto"/>
            <w:left w:val="single" w:sz="2" w:space="0" w:color="auto"/>
            <w:bottom w:val="single" w:sz="2" w:space="0" w:color="auto"/>
            <w:right w:val="single" w:sz="2" w:space="0" w:color="auto"/>
          </w:divBdr>
        </w:div>
        <w:div w:id="1439714200">
          <w:marLeft w:val="0"/>
          <w:marRight w:val="0"/>
          <w:marTop w:val="0"/>
          <w:marBottom w:val="0"/>
          <w:divBdr>
            <w:top w:val="single" w:sz="2" w:space="0" w:color="auto"/>
            <w:left w:val="single" w:sz="2" w:space="0" w:color="auto"/>
            <w:bottom w:val="single" w:sz="2" w:space="0" w:color="auto"/>
            <w:right w:val="single" w:sz="2" w:space="0" w:color="auto"/>
          </w:divBdr>
        </w:div>
        <w:div w:id="467671960">
          <w:marLeft w:val="0"/>
          <w:marRight w:val="0"/>
          <w:marTop w:val="0"/>
          <w:marBottom w:val="0"/>
          <w:divBdr>
            <w:top w:val="single" w:sz="2" w:space="0" w:color="auto"/>
            <w:left w:val="single" w:sz="2" w:space="0" w:color="auto"/>
            <w:bottom w:val="single" w:sz="2" w:space="0" w:color="auto"/>
            <w:right w:val="single" w:sz="2" w:space="0" w:color="auto"/>
          </w:divBdr>
        </w:div>
      </w:divsChild>
    </w:div>
    <w:div w:id="1014065870">
      <w:bodyDiv w:val="1"/>
      <w:marLeft w:val="0"/>
      <w:marRight w:val="0"/>
      <w:marTop w:val="0"/>
      <w:marBottom w:val="0"/>
      <w:divBdr>
        <w:top w:val="none" w:sz="0" w:space="0" w:color="auto"/>
        <w:left w:val="none" w:sz="0" w:space="0" w:color="auto"/>
        <w:bottom w:val="none" w:sz="0" w:space="0" w:color="auto"/>
        <w:right w:val="none" w:sz="0" w:space="0" w:color="auto"/>
      </w:divBdr>
    </w:div>
    <w:div w:id="1159884237">
      <w:bodyDiv w:val="1"/>
      <w:marLeft w:val="0"/>
      <w:marRight w:val="0"/>
      <w:marTop w:val="0"/>
      <w:marBottom w:val="0"/>
      <w:divBdr>
        <w:top w:val="none" w:sz="0" w:space="0" w:color="auto"/>
        <w:left w:val="none" w:sz="0" w:space="0" w:color="auto"/>
        <w:bottom w:val="none" w:sz="0" w:space="0" w:color="auto"/>
        <w:right w:val="none" w:sz="0" w:space="0" w:color="auto"/>
      </w:divBdr>
    </w:div>
    <w:div w:id="1184129719">
      <w:bodyDiv w:val="1"/>
      <w:marLeft w:val="0"/>
      <w:marRight w:val="0"/>
      <w:marTop w:val="0"/>
      <w:marBottom w:val="0"/>
      <w:divBdr>
        <w:top w:val="none" w:sz="0" w:space="0" w:color="auto"/>
        <w:left w:val="none" w:sz="0" w:space="0" w:color="auto"/>
        <w:bottom w:val="none" w:sz="0" w:space="0" w:color="auto"/>
        <w:right w:val="none" w:sz="0" w:space="0" w:color="auto"/>
      </w:divBdr>
    </w:div>
    <w:div w:id="1219786209">
      <w:bodyDiv w:val="1"/>
      <w:marLeft w:val="0"/>
      <w:marRight w:val="0"/>
      <w:marTop w:val="0"/>
      <w:marBottom w:val="0"/>
      <w:divBdr>
        <w:top w:val="none" w:sz="0" w:space="0" w:color="auto"/>
        <w:left w:val="none" w:sz="0" w:space="0" w:color="auto"/>
        <w:bottom w:val="none" w:sz="0" w:space="0" w:color="auto"/>
        <w:right w:val="none" w:sz="0" w:space="0" w:color="auto"/>
      </w:divBdr>
      <w:divsChild>
        <w:div w:id="672413396">
          <w:marLeft w:val="0"/>
          <w:marRight w:val="0"/>
          <w:marTop w:val="0"/>
          <w:marBottom w:val="0"/>
          <w:divBdr>
            <w:top w:val="none" w:sz="0" w:space="0" w:color="auto"/>
            <w:left w:val="none" w:sz="0" w:space="0" w:color="auto"/>
            <w:bottom w:val="none" w:sz="0" w:space="0" w:color="auto"/>
            <w:right w:val="none" w:sz="0" w:space="0" w:color="auto"/>
          </w:divBdr>
          <w:divsChild>
            <w:div w:id="1065105113">
              <w:marLeft w:val="0"/>
              <w:marRight w:val="0"/>
              <w:marTop w:val="0"/>
              <w:marBottom w:val="0"/>
              <w:divBdr>
                <w:top w:val="none" w:sz="0" w:space="0" w:color="auto"/>
                <w:left w:val="none" w:sz="0" w:space="0" w:color="auto"/>
                <w:bottom w:val="none" w:sz="0" w:space="0" w:color="auto"/>
                <w:right w:val="none" w:sz="0" w:space="0" w:color="auto"/>
              </w:divBdr>
              <w:divsChild>
                <w:div w:id="406922341">
                  <w:marLeft w:val="0"/>
                  <w:marRight w:val="0"/>
                  <w:marTop w:val="0"/>
                  <w:marBottom w:val="0"/>
                  <w:divBdr>
                    <w:top w:val="none" w:sz="0" w:space="0" w:color="auto"/>
                    <w:left w:val="none" w:sz="0" w:space="0" w:color="auto"/>
                    <w:bottom w:val="none" w:sz="0" w:space="0" w:color="auto"/>
                    <w:right w:val="none" w:sz="0" w:space="0" w:color="auto"/>
                  </w:divBdr>
                  <w:divsChild>
                    <w:div w:id="179592903">
                      <w:marLeft w:val="0"/>
                      <w:marRight w:val="0"/>
                      <w:marTop w:val="0"/>
                      <w:marBottom w:val="0"/>
                      <w:divBdr>
                        <w:top w:val="none" w:sz="0" w:space="0" w:color="auto"/>
                        <w:left w:val="none" w:sz="0" w:space="0" w:color="auto"/>
                        <w:bottom w:val="none" w:sz="0" w:space="0" w:color="auto"/>
                        <w:right w:val="none" w:sz="0" w:space="0" w:color="auto"/>
                      </w:divBdr>
                      <w:divsChild>
                        <w:div w:id="272977382">
                          <w:marLeft w:val="0"/>
                          <w:marRight w:val="0"/>
                          <w:marTop w:val="0"/>
                          <w:marBottom w:val="0"/>
                          <w:divBdr>
                            <w:top w:val="none" w:sz="0" w:space="0" w:color="auto"/>
                            <w:left w:val="none" w:sz="0" w:space="0" w:color="auto"/>
                            <w:bottom w:val="none" w:sz="0" w:space="0" w:color="auto"/>
                            <w:right w:val="none" w:sz="0" w:space="0" w:color="auto"/>
                          </w:divBdr>
                          <w:divsChild>
                            <w:div w:id="1254902659">
                              <w:marLeft w:val="0"/>
                              <w:marRight w:val="0"/>
                              <w:marTop w:val="0"/>
                              <w:marBottom w:val="0"/>
                              <w:divBdr>
                                <w:top w:val="none" w:sz="0" w:space="0" w:color="auto"/>
                                <w:left w:val="none" w:sz="0" w:space="0" w:color="auto"/>
                                <w:bottom w:val="none" w:sz="0" w:space="0" w:color="auto"/>
                                <w:right w:val="none" w:sz="0" w:space="0" w:color="auto"/>
                              </w:divBdr>
                              <w:divsChild>
                                <w:div w:id="1115363308">
                                  <w:marLeft w:val="0"/>
                                  <w:marRight w:val="0"/>
                                  <w:marTop w:val="0"/>
                                  <w:marBottom w:val="0"/>
                                  <w:divBdr>
                                    <w:top w:val="none" w:sz="0" w:space="0" w:color="auto"/>
                                    <w:left w:val="none" w:sz="0" w:space="0" w:color="auto"/>
                                    <w:bottom w:val="none" w:sz="0" w:space="0" w:color="auto"/>
                                    <w:right w:val="none" w:sz="0" w:space="0" w:color="auto"/>
                                  </w:divBdr>
                                  <w:divsChild>
                                    <w:div w:id="870997090">
                                      <w:marLeft w:val="0"/>
                                      <w:marRight w:val="0"/>
                                      <w:marTop w:val="0"/>
                                      <w:marBottom w:val="0"/>
                                      <w:divBdr>
                                        <w:top w:val="none" w:sz="0" w:space="0" w:color="auto"/>
                                        <w:left w:val="none" w:sz="0" w:space="0" w:color="auto"/>
                                        <w:bottom w:val="none" w:sz="0" w:space="0" w:color="auto"/>
                                        <w:right w:val="none" w:sz="0" w:space="0" w:color="auto"/>
                                      </w:divBdr>
                                      <w:divsChild>
                                        <w:div w:id="333339239">
                                          <w:marLeft w:val="0"/>
                                          <w:marRight w:val="0"/>
                                          <w:marTop w:val="0"/>
                                          <w:marBottom w:val="0"/>
                                          <w:divBdr>
                                            <w:top w:val="none" w:sz="0" w:space="0" w:color="auto"/>
                                            <w:left w:val="none" w:sz="0" w:space="0" w:color="auto"/>
                                            <w:bottom w:val="none" w:sz="0" w:space="0" w:color="auto"/>
                                            <w:right w:val="none" w:sz="0" w:space="0" w:color="auto"/>
                                          </w:divBdr>
                                          <w:divsChild>
                                            <w:div w:id="1009914514">
                                              <w:marLeft w:val="0"/>
                                              <w:marRight w:val="0"/>
                                              <w:marTop w:val="0"/>
                                              <w:marBottom w:val="0"/>
                                              <w:divBdr>
                                                <w:top w:val="none" w:sz="0" w:space="0" w:color="auto"/>
                                                <w:left w:val="none" w:sz="0" w:space="0" w:color="auto"/>
                                                <w:bottom w:val="none" w:sz="0" w:space="0" w:color="auto"/>
                                                <w:right w:val="none" w:sz="0" w:space="0" w:color="auto"/>
                                              </w:divBdr>
                                              <w:divsChild>
                                                <w:div w:id="1937010143">
                                                  <w:marLeft w:val="0"/>
                                                  <w:marRight w:val="0"/>
                                                  <w:marTop w:val="0"/>
                                                  <w:marBottom w:val="0"/>
                                                  <w:divBdr>
                                                    <w:top w:val="none" w:sz="0" w:space="0" w:color="auto"/>
                                                    <w:left w:val="none" w:sz="0" w:space="0" w:color="auto"/>
                                                    <w:bottom w:val="none" w:sz="0" w:space="0" w:color="auto"/>
                                                    <w:right w:val="none" w:sz="0" w:space="0" w:color="auto"/>
                                                  </w:divBdr>
                                                  <w:divsChild>
                                                    <w:div w:id="1435782476">
                                                      <w:marLeft w:val="105"/>
                                                      <w:marRight w:val="105"/>
                                                      <w:marTop w:val="105"/>
                                                      <w:marBottom w:val="105"/>
                                                      <w:divBdr>
                                                        <w:top w:val="none" w:sz="0" w:space="0" w:color="auto"/>
                                                        <w:left w:val="none" w:sz="0" w:space="0" w:color="auto"/>
                                                        <w:bottom w:val="none" w:sz="0" w:space="0" w:color="auto"/>
                                                        <w:right w:val="none" w:sz="0" w:space="0" w:color="auto"/>
                                                      </w:divBdr>
                                                      <w:divsChild>
                                                        <w:div w:id="64936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97448">
                                              <w:marLeft w:val="0"/>
                                              <w:marRight w:val="0"/>
                                              <w:marTop w:val="0"/>
                                              <w:marBottom w:val="0"/>
                                              <w:divBdr>
                                                <w:top w:val="none" w:sz="0" w:space="0" w:color="auto"/>
                                                <w:left w:val="none" w:sz="0" w:space="0" w:color="auto"/>
                                                <w:bottom w:val="none" w:sz="0" w:space="0" w:color="auto"/>
                                                <w:right w:val="none" w:sz="0" w:space="0" w:color="auto"/>
                                              </w:divBdr>
                                              <w:divsChild>
                                                <w:div w:id="1781334334">
                                                  <w:marLeft w:val="0"/>
                                                  <w:marRight w:val="0"/>
                                                  <w:marTop w:val="0"/>
                                                  <w:marBottom w:val="0"/>
                                                  <w:divBdr>
                                                    <w:top w:val="none" w:sz="0" w:space="0" w:color="auto"/>
                                                    <w:left w:val="none" w:sz="0" w:space="0" w:color="auto"/>
                                                    <w:bottom w:val="none" w:sz="0" w:space="0" w:color="auto"/>
                                                    <w:right w:val="none" w:sz="0" w:space="0" w:color="auto"/>
                                                  </w:divBdr>
                                                  <w:divsChild>
                                                    <w:div w:id="389614135">
                                                      <w:marLeft w:val="0"/>
                                                      <w:marRight w:val="0"/>
                                                      <w:marTop w:val="0"/>
                                                      <w:marBottom w:val="0"/>
                                                      <w:divBdr>
                                                        <w:top w:val="none" w:sz="0" w:space="0" w:color="auto"/>
                                                        <w:left w:val="none" w:sz="0" w:space="0" w:color="auto"/>
                                                        <w:bottom w:val="none" w:sz="0" w:space="0" w:color="auto"/>
                                                        <w:right w:val="none" w:sz="0" w:space="0" w:color="auto"/>
                                                      </w:divBdr>
                                                      <w:divsChild>
                                                        <w:div w:id="1607926962">
                                                          <w:marLeft w:val="0"/>
                                                          <w:marRight w:val="0"/>
                                                          <w:marTop w:val="0"/>
                                                          <w:marBottom w:val="0"/>
                                                          <w:divBdr>
                                                            <w:top w:val="none" w:sz="0" w:space="0" w:color="auto"/>
                                                            <w:left w:val="none" w:sz="0" w:space="0" w:color="auto"/>
                                                            <w:bottom w:val="none" w:sz="0" w:space="0" w:color="auto"/>
                                                            <w:right w:val="none" w:sz="0" w:space="0" w:color="auto"/>
                                                          </w:divBdr>
                                                          <w:divsChild>
                                                            <w:div w:id="1567960353">
                                                              <w:marLeft w:val="0"/>
                                                              <w:marRight w:val="0"/>
                                                              <w:marTop w:val="0"/>
                                                              <w:marBottom w:val="0"/>
                                                              <w:divBdr>
                                                                <w:top w:val="none" w:sz="0" w:space="0" w:color="auto"/>
                                                                <w:left w:val="none" w:sz="0" w:space="0" w:color="auto"/>
                                                                <w:bottom w:val="none" w:sz="0" w:space="0" w:color="auto"/>
                                                                <w:right w:val="none" w:sz="0" w:space="0" w:color="auto"/>
                                                              </w:divBdr>
                                                              <w:divsChild>
                                                                <w:div w:id="32386123">
                                                                  <w:marLeft w:val="0"/>
                                                                  <w:marRight w:val="0"/>
                                                                  <w:marTop w:val="0"/>
                                                                  <w:marBottom w:val="0"/>
                                                                  <w:divBdr>
                                                                    <w:top w:val="none" w:sz="0" w:space="0" w:color="auto"/>
                                                                    <w:left w:val="none" w:sz="0" w:space="0" w:color="auto"/>
                                                                    <w:bottom w:val="none" w:sz="0" w:space="0" w:color="auto"/>
                                                                    <w:right w:val="none" w:sz="0" w:space="0" w:color="auto"/>
                                                                  </w:divBdr>
                                                                  <w:divsChild>
                                                                    <w:div w:id="2051805399">
                                                                      <w:marLeft w:val="0"/>
                                                                      <w:marRight w:val="0"/>
                                                                      <w:marTop w:val="0"/>
                                                                      <w:marBottom w:val="0"/>
                                                                      <w:divBdr>
                                                                        <w:top w:val="none" w:sz="0" w:space="0" w:color="auto"/>
                                                                        <w:left w:val="none" w:sz="0" w:space="0" w:color="auto"/>
                                                                        <w:bottom w:val="none" w:sz="0" w:space="0" w:color="auto"/>
                                                                        <w:right w:val="none" w:sz="0" w:space="0" w:color="auto"/>
                                                                      </w:divBdr>
                                                                      <w:divsChild>
                                                                        <w:div w:id="508368677">
                                                                          <w:marLeft w:val="0"/>
                                                                          <w:marRight w:val="0"/>
                                                                          <w:marTop w:val="0"/>
                                                                          <w:marBottom w:val="0"/>
                                                                          <w:divBdr>
                                                                            <w:top w:val="none" w:sz="0" w:space="0" w:color="auto"/>
                                                                            <w:left w:val="none" w:sz="0" w:space="0" w:color="auto"/>
                                                                            <w:bottom w:val="none" w:sz="0" w:space="0" w:color="auto"/>
                                                                            <w:right w:val="none" w:sz="0" w:space="0" w:color="auto"/>
                                                                          </w:divBdr>
                                                                          <w:divsChild>
                                                                            <w:div w:id="440419247">
                                                                              <w:marLeft w:val="0"/>
                                                                              <w:marRight w:val="0"/>
                                                                              <w:marTop w:val="0"/>
                                                                              <w:marBottom w:val="0"/>
                                                                              <w:divBdr>
                                                                                <w:top w:val="none" w:sz="0" w:space="0" w:color="auto"/>
                                                                                <w:left w:val="none" w:sz="0" w:space="0" w:color="auto"/>
                                                                                <w:bottom w:val="none" w:sz="0" w:space="0" w:color="auto"/>
                                                                                <w:right w:val="none" w:sz="0" w:space="0" w:color="auto"/>
                                                                              </w:divBdr>
                                                                              <w:divsChild>
                                                                                <w:div w:id="533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2496146">
          <w:marLeft w:val="0"/>
          <w:marRight w:val="0"/>
          <w:marTop w:val="0"/>
          <w:marBottom w:val="0"/>
          <w:divBdr>
            <w:top w:val="none" w:sz="0" w:space="0" w:color="auto"/>
            <w:left w:val="none" w:sz="0" w:space="0" w:color="auto"/>
            <w:bottom w:val="none" w:sz="0" w:space="0" w:color="auto"/>
            <w:right w:val="none" w:sz="0" w:space="0" w:color="auto"/>
          </w:divBdr>
          <w:divsChild>
            <w:div w:id="1735471843">
              <w:marLeft w:val="0"/>
              <w:marRight w:val="0"/>
              <w:marTop w:val="0"/>
              <w:marBottom w:val="0"/>
              <w:divBdr>
                <w:top w:val="none" w:sz="0" w:space="0" w:color="auto"/>
                <w:left w:val="none" w:sz="0" w:space="0" w:color="auto"/>
                <w:bottom w:val="none" w:sz="0" w:space="0" w:color="auto"/>
                <w:right w:val="none" w:sz="0" w:space="0" w:color="auto"/>
              </w:divBdr>
              <w:divsChild>
                <w:div w:id="1149135272">
                  <w:marLeft w:val="0"/>
                  <w:marRight w:val="0"/>
                  <w:marTop w:val="0"/>
                  <w:marBottom w:val="0"/>
                  <w:divBdr>
                    <w:top w:val="none" w:sz="0" w:space="0" w:color="auto"/>
                    <w:left w:val="none" w:sz="0" w:space="0" w:color="auto"/>
                    <w:bottom w:val="none" w:sz="0" w:space="0" w:color="auto"/>
                    <w:right w:val="none" w:sz="0" w:space="0" w:color="auto"/>
                  </w:divBdr>
                  <w:divsChild>
                    <w:div w:id="1659454163">
                      <w:marLeft w:val="0"/>
                      <w:marRight w:val="0"/>
                      <w:marTop w:val="0"/>
                      <w:marBottom w:val="0"/>
                      <w:divBdr>
                        <w:top w:val="none" w:sz="0" w:space="0" w:color="auto"/>
                        <w:left w:val="none" w:sz="0" w:space="0" w:color="auto"/>
                        <w:bottom w:val="none" w:sz="0" w:space="0" w:color="auto"/>
                        <w:right w:val="none" w:sz="0" w:space="0" w:color="auto"/>
                      </w:divBdr>
                      <w:divsChild>
                        <w:div w:id="1711874443">
                          <w:marLeft w:val="0"/>
                          <w:marRight w:val="0"/>
                          <w:marTop w:val="0"/>
                          <w:marBottom w:val="0"/>
                          <w:divBdr>
                            <w:top w:val="none" w:sz="0" w:space="0" w:color="auto"/>
                            <w:left w:val="none" w:sz="0" w:space="0" w:color="auto"/>
                            <w:bottom w:val="none" w:sz="0" w:space="0" w:color="auto"/>
                            <w:right w:val="none" w:sz="0" w:space="0" w:color="auto"/>
                          </w:divBdr>
                          <w:divsChild>
                            <w:div w:id="1178039774">
                              <w:marLeft w:val="105"/>
                              <w:marRight w:val="105"/>
                              <w:marTop w:val="105"/>
                              <w:marBottom w:val="105"/>
                              <w:divBdr>
                                <w:top w:val="none" w:sz="0" w:space="0" w:color="auto"/>
                                <w:left w:val="none" w:sz="0" w:space="0" w:color="auto"/>
                                <w:bottom w:val="none" w:sz="0" w:space="0" w:color="auto"/>
                                <w:right w:val="none" w:sz="0" w:space="0" w:color="auto"/>
                              </w:divBdr>
                              <w:divsChild>
                                <w:div w:id="1645086562">
                                  <w:marLeft w:val="0"/>
                                  <w:marRight w:val="0"/>
                                  <w:marTop w:val="0"/>
                                  <w:marBottom w:val="0"/>
                                  <w:divBdr>
                                    <w:top w:val="none" w:sz="0" w:space="0" w:color="auto"/>
                                    <w:left w:val="none" w:sz="0" w:space="0" w:color="auto"/>
                                    <w:bottom w:val="none" w:sz="0" w:space="0" w:color="auto"/>
                                    <w:right w:val="none" w:sz="0" w:space="0" w:color="auto"/>
                                  </w:divBdr>
                                  <w:divsChild>
                                    <w:div w:id="1319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7871197">
      <w:bodyDiv w:val="1"/>
      <w:marLeft w:val="0"/>
      <w:marRight w:val="0"/>
      <w:marTop w:val="0"/>
      <w:marBottom w:val="0"/>
      <w:divBdr>
        <w:top w:val="none" w:sz="0" w:space="0" w:color="auto"/>
        <w:left w:val="none" w:sz="0" w:space="0" w:color="auto"/>
        <w:bottom w:val="none" w:sz="0" w:space="0" w:color="auto"/>
        <w:right w:val="none" w:sz="0" w:space="0" w:color="auto"/>
      </w:divBdr>
      <w:divsChild>
        <w:div w:id="678778352">
          <w:marLeft w:val="0"/>
          <w:marRight w:val="0"/>
          <w:marTop w:val="0"/>
          <w:marBottom w:val="0"/>
          <w:divBdr>
            <w:top w:val="single" w:sz="2" w:space="0" w:color="auto"/>
            <w:left w:val="single" w:sz="2" w:space="0" w:color="auto"/>
            <w:bottom w:val="single" w:sz="2" w:space="0" w:color="auto"/>
            <w:right w:val="single" w:sz="2" w:space="0" w:color="auto"/>
          </w:divBdr>
        </w:div>
        <w:div w:id="496115429">
          <w:marLeft w:val="0"/>
          <w:marRight w:val="0"/>
          <w:marTop w:val="0"/>
          <w:marBottom w:val="0"/>
          <w:divBdr>
            <w:top w:val="single" w:sz="2" w:space="0" w:color="auto"/>
            <w:left w:val="single" w:sz="2" w:space="0" w:color="auto"/>
            <w:bottom w:val="single" w:sz="2" w:space="0" w:color="auto"/>
            <w:right w:val="single" w:sz="2" w:space="0" w:color="auto"/>
          </w:divBdr>
        </w:div>
      </w:divsChild>
    </w:div>
    <w:div w:id="1490822807">
      <w:bodyDiv w:val="1"/>
      <w:marLeft w:val="0"/>
      <w:marRight w:val="0"/>
      <w:marTop w:val="0"/>
      <w:marBottom w:val="0"/>
      <w:divBdr>
        <w:top w:val="none" w:sz="0" w:space="0" w:color="auto"/>
        <w:left w:val="none" w:sz="0" w:space="0" w:color="auto"/>
        <w:bottom w:val="none" w:sz="0" w:space="0" w:color="auto"/>
        <w:right w:val="none" w:sz="0" w:space="0" w:color="auto"/>
      </w:divBdr>
      <w:divsChild>
        <w:div w:id="310254960">
          <w:marLeft w:val="0"/>
          <w:marRight w:val="0"/>
          <w:marTop w:val="0"/>
          <w:marBottom w:val="0"/>
          <w:divBdr>
            <w:top w:val="single" w:sz="2" w:space="0" w:color="auto"/>
            <w:left w:val="single" w:sz="2" w:space="0" w:color="auto"/>
            <w:bottom w:val="single" w:sz="2" w:space="0" w:color="auto"/>
            <w:right w:val="single" w:sz="2" w:space="0" w:color="auto"/>
          </w:divBdr>
        </w:div>
        <w:div w:id="459494628">
          <w:marLeft w:val="0"/>
          <w:marRight w:val="0"/>
          <w:marTop w:val="0"/>
          <w:marBottom w:val="0"/>
          <w:divBdr>
            <w:top w:val="single" w:sz="2" w:space="0" w:color="auto"/>
            <w:left w:val="single" w:sz="2" w:space="0" w:color="auto"/>
            <w:bottom w:val="single" w:sz="2" w:space="0" w:color="auto"/>
            <w:right w:val="single" w:sz="2" w:space="0" w:color="auto"/>
          </w:divBdr>
        </w:div>
      </w:divsChild>
    </w:div>
    <w:div w:id="1497499605">
      <w:bodyDiv w:val="1"/>
      <w:marLeft w:val="0"/>
      <w:marRight w:val="0"/>
      <w:marTop w:val="0"/>
      <w:marBottom w:val="0"/>
      <w:divBdr>
        <w:top w:val="none" w:sz="0" w:space="0" w:color="auto"/>
        <w:left w:val="none" w:sz="0" w:space="0" w:color="auto"/>
        <w:bottom w:val="none" w:sz="0" w:space="0" w:color="auto"/>
        <w:right w:val="none" w:sz="0" w:space="0" w:color="auto"/>
      </w:divBdr>
      <w:divsChild>
        <w:div w:id="26831615">
          <w:marLeft w:val="0"/>
          <w:marRight w:val="0"/>
          <w:marTop w:val="0"/>
          <w:marBottom w:val="0"/>
          <w:divBdr>
            <w:top w:val="none" w:sz="0" w:space="0" w:color="auto"/>
            <w:left w:val="none" w:sz="0" w:space="0" w:color="auto"/>
            <w:bottom w:val="none" w:sz="0" w:space="0" w:color="auto"/>
            <w:right w:val="none" w:sz="0" w:space="0" w:color="auto"/>
          </w:divBdr>
          <w:divsChild>
            <w:div w:id="1005594974">
              <w:marLeft w:val="0"/>
              <w:marRight w:val="0"/>
              <w:marTop w:val="0"/>
              <w:marBottom w:val="0"/>
              <w:divBdr>
                <w:top w:val="none" w:sz="0" w:space="0" w:color="auto"/>
                <w:left w:val="none" w:sz="0" w:space="0" w:color="auto"/>
                <w:bottom w:val="none" w:sz="0" w:space="0" w:color="auto"/>
                <w:right w:val="none" w:sz="0" w:space="0" w:color="auto"/>
              </w:divBdr>
              <w:divsChild>
                <w:div w:id="1613904201">
                  <w:marLeft w:val="0"/>
                  <w:marRight w:val="0"/>
                  <w:marTop w:val="0"/>
                  <w:marBottom w:val="0"/>
                  <w:divBdr>
                    <w:top w:val="none" w:sz="0" w:space="0" w:color="auto"/>
                    <w:left w:val="none" w:sz="0" w:space="0" w:color="auto"/>
                    <w:bottom w:val="none" w:sz="0" w:space="0" w:color="auto"/>
                    <w:right w:val="none" w:sz="0" w:space="0" w:color="auto"/>
                  </w:divBdr>
                  <w:divsChild>
                    <w:div w:id="1948611925">
                      <w:marLeft w:val="0"/>
                      <w:marRight w:val="0"/>
                      <w:marTop w:val="0"/>
                      <w:marBottom w:val="0"/>
                      <w:divBdr>
                        <w:top w:val="none" w:sz="0" w:space="0" w:color="auto"/>
                        <w:left w:val="none" w:sz="0" w:space="0" w:color="auto"/>
                        <w:bottom w:val="none" w:sz="0" w:space="0" w:color="auto"/>
                        <w:right w:val="none" w:sz="0" w:space="0" w:color="auto"/>
                      </w:divBdr>
                      <w:divsChild>
                        <w:div w:id="898324369">
                          <w:marLeft w:val="0"/>
                          <w:marRight w:val="0"/>
                          <w:marTop w:val="0"/>
                          <w:marBottom w:val="0"/>
                          <w:divBdr>
                            <w:top w:val="none" w:sz="0" w:space="0" w:color="auto"/>
                            <w:left w:val="none" w:sz="0" w:space="0" w:color="auto"/>
                            <w:bottom w:val="none" w:sz="0" w:space="0" w:color="auto"/>
                            <w:right w:val="none" w:sz="0" w:space="0" w:color="auto"/>
                          </w:divBdr>
                          <w:divsChild>
                            <w:div w:id="556933631">
                              <w:marLeft w:val="0"/>
                              <w:marRight w:val="0"/>
                              <w:marTop w:val="0"/>
                              <w:marBottom w:val="0"/>
                              <w:divBdr>
                                <w:top w:val="none" w:sz="0" w:space="0" w:color="auto"/>
                                <w:left w:val="none" w:sz="0" w:space="0" w:color="auto"/>
                                <w:bottom w:val="none" w:sz="0" w:space="0" w:color="auto"/>
                                <w:right w:val="none" w:sz="0" w:space="0" w:color="auto"/>
                              </w:divBdr>
                              <w:divsChild>
                                <w:div w:id="389810334">
                                  <w:marLeft w:val="0"/>
                                  <w:marRight w:val="0"/>
                                  <w:marTop w:val="0"/>
                                  <w:marBottom w:val="0"/>
                                  <w:divBdr>
                                    <w:top w:val="none" w:sz="0" w:space="0" w:color="auto"/>
                                    <w:left w:val="none" w:sz="0" w:space="0" w:color="auto"/>
                                    <w:bottom w:val="none" w:sz="0" w:space="0" w:color="auto"/>
                                    <w:right w:val="none" w:sz="0" w:space="0" w:color="auto"/>
                                  </w:divBdr>
                                  <w:divsChild>
                                    <w:div w:id="1829899886">
                                      <w:marLeft w:val="0"/>
                                      <w:marRight w:val="0"/>
                                      <w:marTop w:val="0"/>
                                      <w:marBottom w:val="0"/>
                                      <w:divBdr>
                                        <w:top w:val="none" w:sz="0" w:space="0" w:color="auto"/>
                                        <w:left w:val="none" w:sz="0" w:space="0" w:color="auto"/>
                                        <w:bottom w:val="none" w:sz="0" w:space="0" w:color="auto"/>
                                        <w:right w:val="none" w:sz="0" w:space="0" w:color="auto"/>
                                      </w:divBdr>
                                      <w:divsChild>
                                        <w:div w:id="33316827">
                                          <w:marLeft w:val="0"/>
                                          <w:marRight w:val="0"/>
                                          <w:marTop w:val="0"/>
                                          <w:marBottom w:val="0"/>
                                          <w:divBdr>
                                            <w:top w:val="none" w:sz="0" w:space="0" w:color="auto"/>
                                            <w:left w:val="none" w:sz="0" w:space="0" w:color="auto"/>
                                            <w:bottom w:val="none" w:sz="0" w:space="0" w:color="auto"/>
                                            <w:right w:val="none" w:sz="0" w:space="0" w:color="auto"/>
                                          </w:divBdr>
                                          <w:divsChild>
                                            <w:div w:id="680812227">
                                              <w:marLeft w:val="0"/>
                                              <w:marRight w:val="0"/>
                                              <w:marTop w:val="0"/>
                                              <w:marBottom w:val="0"/>
                                              <w:divBdr>
                                                <w:top w:val="none" w:sz="0" w:space="0" w:color="auto"/>
                                                <w:left w:val="none" w:sz="0" w:space="0" w:color="auto"/>
                                                <w:bottom w:val="none" w:sz="0" w:space="0" w:color="auto"/>
                                                <w:right w:val="none" w:sz="0" w:space="0" w:color="auto"/>
                                              </w:divBdr>
                                              <w:divsChild>
                                                <w:div w:id="1481799679">
                                                  <w:marLeft w:val="0"/>
                                                  <w:marRight w:val="0"/>
                                                  <w:marTop w:val="0"/>
                                                  <w:marBottom w:val="0"/>
                                                  <w:divBdr>
                                                    <w:top w:val="none" w:sz="0" w:space="0" w:color="auto"/>
                                                    <w:left w:val="none" w:sz="0" w:space="0" w:color="auto"/>
                                                    <w:bottom w:val="none" w:sz="0" w:space="0" w:color="auto"/>
                                                    <w:right w:val="none" w:sz="0" w:space="0" w:color="auto"/>
                                                  </w:divBdr>
                                                  <w:divsChild>
                                                    <w:div w:id="1917281309">
                                                      <w:marLeft w:val="105"/>
                                                      <w:marRight w:val="105"/>
                                                      <w:marTop w:val="105"/>
                                                      <w:marBottom w:val="105"/>
                                                      <w:divBdr>
                                                        <w:top w:val="none" w:sz="0" w:space="0" w:color="auto"/>
                                                        <w:left w:val="none" w:sz="0" w:space="0" w:color="auto"/>
                                                        <w:bottom w:val="none" w:sz="0" w:space="0" w:color="auto"/>
                                                        <w:right w:val="none" w:sz="0" w:space="0" w:color="auto"/>
                                                      </w:divBdr>
                                                      <w:divsChild>
                                                        <w:div w:id="134200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09911">
                                              <w:marLeft w:val="0"/>
                                              <w:marRight w:val="0"/>
                                              <w:marTop w:val="0"/>
                                              <w:marBottom w:val="0"/>
                                              <w:divBdr>
                                                <w:top w:val="none" w:sz="0" w:space="0" w:color="auto"/>
                                                <w:left w:val="none" w:sz="0" w:space="0" w:color="auto"/>
                                                <w:bottom w:val="none" w:sz="0" w:space="0" w:color="auto"/>
                                                <w:right w:val="none" w:sz="0" w:space="0" w:color="auto"/>
                                              </w:divBdr>
                                              <w:divsChild>
                                                <w:div w:id="676734078">
                                                  <w:marLeft w:val="0"/>
                                                  <w:marRight w:val="0"/>
                                                  <w:marTop w:val="0"/>
                                                  <w:marBottom w:val="0"/>
                                                  <w:divBdr>
                                                    <w:top w:val="none" w:sz="0" w:space="0" w:color="auto"/>
                                                    <w:left w:val="none" w:sz="0" w:space="0" w:color="auto"/>
                                                    <w:bottom w:val="none" w:sz="0" w:space="0" w:color="auto"/>
                                                    <w:right w:val="none" w:sz="0" w:space="0" w:color="auto"/>
                                                  </w:divBdr>
                                                  <w:divsChild>
                                                    <w:div w:id="1322614147">
                                                      <w:marLeft w:val="0"/>
                                                      <w:marRight w:val="0"/>
                                                      <w:marTop w:val="0"/>
                                                      <w:marBottom w:val="0"/>
                                                      <w:divBdr>
                                                        <w:top w:val="none" w:sz="0" w:space="0" w:color="auto"/>
                                                        <w:left w:val="none" w:sz="0" w:space="0" w:color="auto"/>
                                                        <w:bottom w:val="none" w:sz="0" w:space="0" w:color="auto"/>
                                                        <w:right w:val="none" w:sz="0" w:space="0" w:color="auto"/>
                                                      </w:divBdr>
                                                      <w:divsChild>
                                                        <w:div w:id="1374426482">
                                                          <w:marLeft w:val="0"/>
                                                          <w:marRight w:val="0"/>
                                                          <w:marTop w:val="0"/>
                                                          <w:marBottom w:val="0"/>
                                                          <w:divBdr>
                                                            <w:top w:val="none" w:sz="0" w:space="0" w:color="auto"/>
                                                            <w:left w:val="none" w:sz="0" w:space="0" w:color="auto"/>
                                                            <w:bottom w:val="none" w:sz="0" w:space="0" w:color="auto"/>
                                                            <w:right w:val="none" w:sz="0" w:space="0" w:color="auto"/>
                                                          </w:divBdr>
                                                          <w:divsChild>
                                                            <w:div w:id="1632519859">
                                                              <w:marLeft w:val="0"/>
                                                              <w:marRight w:val="0"/>
                                                              <w:marTop w:val="0"/>
                                                              <w:marBottom w:val="0"/>
                                                              <w:divBdr>
                                                                <w:top w:val="none" w:sz="0" w:space="0" w:color="auto"/>
                                                                <w:left w:val="none" w:sz="0" w:space="0" w:color="auto"/>
                                                                <w:bottom w:val="none" w:sz="0" w:space="0" w:color="auto"/>
                                                                <w:right w:val="none" w:sz="0" w:space="0" w:color="auto"/>
                                                              </w:divBdr>
                                                              <w:divsChild>
                                                                <w:div w:id="877090297">
                                                                  <w:marLeft w:val="0"/>
                                                                  <w:marRight w:val="0"/>
                                                                  <w:marTop w:val="0"/>
                                                                  <w:marBottom w:val="0"/>
                                                                  <w:divBdr>
                                                                    <w:top w:val="none" w:sz="0" w:space="0" w:color="auto"/>
                                                                    <w:left w:val="none" w:sz="0" w:space="0" w:color="auto"/>
                                                                    <w:bottom w:val="none" w:sz="0" w:space="0" w:color="auto"/>
                                                                    <w:right w:val="none" w:sz="0" w:space="0" w:color="auto"/>
                                                                  </w:divBdr>
                                                                  <w:divsChild>
                                                                    <w:div w:id="1151755049">
                                                                      <w:marLeft w:val="0"/>
                                                                      <w:marRight w:val="0"/>
                                                                      <w:marTop w:val="0"/>
                                                                      <w:marBottom w:val="0"/>
                                                                      <w:divBdr>
                                                                        <w:top w:val="none" w:sz="0" w:space="0" w:color="auto"/>
                                                                        <w:left w:val="none" w:sz="0" w:space="0" w:color="auto"/>
                                                                        <w:bottom w:val="none" w:sz="0" w:space="0" w:color="auto"/>
                                                                        <w:right w:val="none" w:sz="0" w:space="0" w:color="auto"/>
                                                                      </w:divBdr>
                                                                      <w:divsChild>
                                                                        <w:div w:id="1464230280">
                                                                          <w:marLeft w:val="0"/>
                                                                          <w:marRight w:val="0"/>
                                                                          <w:marTop w:val="0"/>
                                                                          <w:marBottom w:val="0"/>
                                                                          <w:divBdr>
                                                                            <w:top w:val="none" w:sz="0" w:space="0" w:color="auto"/>
                                                                            <w:left w:val="none" w:sz="0" w:space="0" w:color="auto"/>
                                                                            <w:bottom w:val="none" w:sz="0" w:space="0" w:color="auto"/>
                                                                            <w:right w:val="none" w:sz="0" w:space="0" w:color="auto"/>
                                                                          </w:divBdr>
                                                                          <w:divsChild>
                                                                            <w:div w:id="951595097">
                                                                              <w:marLeft w:val="0"/>
                                                                              <w:marRight w:val="0"/>
                                                                              <w:marTop w:val="0"/>
                                                                              <w:marBottom w:val="0"/>
                                                                              <w:divBdr>
                                                                                <w:top w:val="none" w:sz="0" w:space="0" w:color="auto"/>
                                                                                <w:left w:val="none" w:sz="0" w:space="0" w:color="auto"/>
                                                                                <w:bottom w:val="none" w:sz="0" w:space="0" w:color="auto"/>
                                                                                <w:right w:val="none" w:sz="0" w:space="0" w:color="auto"/>
                                                                              </w:divBdr>
                                                                              <w:divsChild>
                                                                                <w:div w:id="30239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4356996">
          <w:marLeft w:val="0"/>
          <w:marRight w:val="0"/>
          <w:marTop w:val="0"/>
          <w:marBottom w:val="0"/>
          <w:divBdr>
            <w:top w:val="none" w:sz="0" w:space="0" w:color="auto"/>
            <w:left w:val="none" w:sz="0" w:space="0" w:color="auto"/>
            <w:bottom w:val="none" w:sz="0" w:space="0" w:color="auto"/>
            <w:right w:val="none" w:sz="0" w:space="0" w:color="auto"/>
          </w:divBdr>
          <w:divsChild>
            <w:div w:id="437264445">
              <w:marLeft w:val="0"/>
              <w:marRight w:val="0"/>
              <w:marTop w:val="0"/>
              <w:marBottom w:val="0"/>
              <w:divBdr>
                <w:top w:val="none" w:sz="0" w:space="0" w:color="auto"/>
                <w:left w:val="none" w:sz="0" w:space="0" w:color="auto"/>
                <w:bottom w:val="none" w:sz="0" w:space="0" w:color="auto"/>
                <w:right w:val="none" w:sz="0" w:space="0" w:color="auto"/>
              </w:divBdr>
              <w:divsChild>
                <w:div w:id="1867058378">
                  <w:marLeft w:val="0"/>
                  <w:marRight w:val="0"/>
                  <w:marTop w:val="0"/>
                  <w:marBottom w:val="0"/>
                  <w:divBdr>
                    <w:top w:val="none" w:sz="0" w:space="0" w:color="auto"/>
                    <w:left w:val="none" w:sz="0" w:space="0" w:color="auto"/>
                    <w:bottom w:val="none" w:sz="0" w:space="0" w:color="auto"/>
                    <w:right w:val="none" w:sz="0" w:space="0" w:color="auto"/>
                  </w:divBdr>
                  <w:divsChild>
                    <w:div w:id="395855536">
                      <w:marLeft w:val="0"/>
                      <w:marRight w:val="0"/>
                      <w:marTop w:val="0"/>
                      <w:marBottom w:val="0"/>
                      <w:divBdr>
                        <w:top w:val="none" w:sz="0" w:space="0" w:color="auto"/>
                        <w:left w:val="none" w:sz="0" w:space="0" w:color="auto"/>
                        <w:bottom w:val="none" w:sz="0" w:space="0" w:color="auto"/>
                        <w:right w:val="none" w:sz="0" w:space="0" w:color="auto"/>
                      </w:divBdr>
                      <w:divsChild>
                        <w:div w:id="64453571">
                          <w:marLeft w:val="0"/>
                          <w:marRight w:val="0"/>
                          <w:marTop w:val="0"/>
                          <w:marBottom w:val="0"/>
                          <w:divBdr>
                            <w:top w:val="none" w:sz="0" w:space="0" w:color="auto"/>
                            <w:left w:val="none" w:sz="0" w:space="0" w:color="auto"/>
                            <w:bottom w:val="none" w:sz="0" w:space="0" w:color="auto"/>
                            <w:right w:val="none" w:sz="0" w:space="0" w:color="auto"/>
                          </w:divBdr>
                          <w:divsChild>
                            <w:div w:id="1050691706">
                              <w:marLeft w:val="105"/>
                              <w:marRight w:val="105"/>
                              <w:marTop w:val="105"/>
                              <w:marBottom w:val="105"/>
                              <w:divBdr>
                                <w:top w:val="none" w:sz="0" w:space="0" w:color="auto"/>
                                <w:left w:val="none" w:sz="0" w:space="0" w:color="auto"/>
                                <w:bottom w:val="none" w:sz="0" w:space="0" w:color="auto"/>
                                <w:right w:val="none" w:sz="0" w:space="0" w:color="auto"/>
                              </w:divBdr>
                              <w:divsChild>
                                <w:div w:id="1596597542">
                                  <w:marLeft w:val="0"/>
                                  <w:marRight w:val="0"/>
                                  <w:marTop w:val="0"/>
                                  <w:marBottom w:val="0"/>
                                  <w:divBdr>
                                    <w:top w:val="none" w:sz="0" w:space="0" w:color="auto"/>
                                    <w:left w:val="none" w:sz="0" w:space="0" w:color="auto"/>
                                    <w:bottom w:val="none" w:sz="0" w:space="0" w:color="auto"/>
                                    <w:right w:val="none" w:sz="0" w:space="0" w:color="auto"/>
                                  </w:divBdr>
                                  <w:divsChild>
                                    <w:div w:id="181961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0290854">
      <w:bodyDiv w:val="1"/>
      <w:marLeft w:val="0"/>
      <w:marRight w:val="0"/>
      <w:marTop w:val="0"/>
      <w:marBottom w:val="0"/>
      <w:divBdr>
        <w:top w:val="none" w:sz="0" w:space="0" w:color="auto"/>
        <w:left w:val="none" w:sz="0" w:space="0" w:color="auto"/>
        <w:bottom w:val="none" w:sz="0" w:space="0" w:color="auto"/>
        <w:right w:val="none" w:sz="0" w:space="0" w:color="auto"/>
      </w:divBdr>
    </w:div>
    <w:div w:id="1520965136">
      <w:bodyDiv w:val="1"/>
      <w:marLeft w:val="0"/>
      <w:marRight w:val="0"/>
      <w:marTop w:val="0"/>
      <w:marBottom w:val="0"/>
      <w:divBdr>
        <w:top w:val="none" w:sz="0" w:space="0" w:color="auto"/>
        <w:left w:val="none" w:sz="0" w:space="0" w:color="auto"/>
        <w:bottom w:val="none" w:sz="0" w:space="0" w:color="auto"/>
        <w:right w:val="none" w:sz="0" w:space="0" w:color="auto"/>
      </w:divBdr>
    </w:div>
    <w:div w:id="1559436130">
      <w:bodyDiv w:val="1"/>
      <w:marLeft w:val="0"/>
      <w:marRight w:val="0"/>
      <w:marTop w:val="0"/>
      <w:marBottom w:val="0"/>
      <w:divBdr>
        <w:top w:val="none" w:sz="0" w:space="0" w:color="auto"/>
        <w:left w:val="none" w:sz="0" w:space="0" w:color="auto"/>
        <w:bottom w:val="none" w:sz="0" w:space="0" w:color="auto"/>
        <w:right w:val="none" w:sz="0" w:space="0" w:color="auto"/>
      </w:divBdr>
    </w:div>
    <w:div w:id="1613709558">
      <w:bodyDiv w:val="1"/>
      <w:marLeft w:val="0"/>
      <w:marRight w:val="0"/>
      <w:marTop w:val="0"/>
      <w:marBottom w:val="0"/>
      <w:divBdr>
        <w:top w:val="none" w:sz="0" w:space="0" w:color="auto"/>
        <w:left w:val="none" w:sz="0" w:space="0" w:color="auto"/>
        <w:bottom w:val="none" w:sz="0" w:space="0" w:color="auto"/>
        <w:right w:val="none" w:sz="0" w:space="0" w:color="auto"/>
      </w:divBdr>
    </w:div>
    <w:div w:id="1683966856">
      <w:bodyDiv w:val="1"/>
      <w:marLeft w:val="0"/>
      <w:marRight w:val="0"/>
      <w:marTop w:val="0"/>
      <w:marBottom w:val="0"/>
      <w:divBdr>
        <w:top w:val="none" w:sz="0" w:space="0" w:color="auto"/>
        <w:left w:val="none" w:sz="0" w:space="0" w:color="auto"/>
        <w:bottom w:val="none" w:sz="0" w:space="0" w:color="auto"/>
        <w:right w:val="none" w:sz="0" w:space="0" w:color="auto"/>
      </w:divBdr>
    </w:div>
    <w:div w:id="1812596276">
      <w:bodyDiv w:val="1"/>
      <w:marLeft w:val="0"/>
      <w:marRight w:val="0"/>
      <w:marTop w:val="0"/>
      <w:marBottom w:val="0"/>
      <w:divBdr>
        <w:top w:val="none" w:sz="0" w:space="0" w:color="auto"/>
        <w:left w:val="none" w:sz="0" w:space="0" w:color="auto"/>
        <w:bottom w:val="none" w:sz="0" w:space="0" w:color="auto"/>
        <w:right w:val="none" w:sz="0" w:space="0" w:color="auto"/>
      </w:divBdr>
    </w:div>
    <w:div w:id="1874464892">
      <w:bodyDiv w:val="1"/>
      <w:marLeft w:val="0"/>
      <w:marRight w:val="0"/>
      <w:marTop w:val="0"/>
      <w:marBottom w:val="0"/>
      <w:divBdr>
        <w:top w:val="none" w:sz="0" w:space="0" w:color="auto"/>
        <w:left w:val="none" w:sz="0" w:space="0" w:color="auto"/>
        <w:bottom w:val="none" w:sz="0" w:space="0" w:color="auto"/>
        <w:right w:val="none" w:sz="0" w:space="0" w:color="auto"/>
      </w:divBdr>
    </w:div>
    <w:div w:id="212554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ibble@ed.ac.uk" TargetMode="External"/><Relationship Id="rId13"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atabase.inahta.org/search?terms=CDSS%5BTitle%2FAbstract%5D%20OR%20CCDS%5BTitle%2FAbstract%5D%20OR%20%22clinical%20decision%22%5BTitle%2FAbstract%5D%20OR%20%22decision%20support%22%5BTitle%2FAbstract%5D%20OR%20%22decision%20making%22%5BTitle%2FAbstract%5D%20OR%20%22expert%20system%22%5BTitle%2FAbstract%5D%20%22data%20driven%22%5BTitle%2FAbstract%5D%20OR%20%22data-driven%22%5BTitle%2FAbstract%5D%20OR%20digital%5BTitle%2FAbstract%5D%20OR%20computer%2A%5BTitle%2FAbstract%5D%29%20OR%20application%5BTitle%2FAbstract%5D%20OR%20web%5BTitle%2FAbstract%5D%20OR%20mobile%5BTitle%2FAbstract%5D%20OR%20online%5BTitle%2FAbstract%5D%20OR%20electronic%5BTitle%2FAbstract%5D%20OR%20%22risk%20predict%2A%22%5BTitle%2FAbstract%5D%20OR%20%22risk%20strat%2A%22%5BTitle%2FAbstract%5D%20OR%20%22risk%20scor%2A%22%5BTitle%2FAbstract%5D%20OR%20prognos%2A%5BTitle%2FAbstract%5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base.inahta.org/search?terms=%28asthma%29%5BTitle%5D%20OR%20%28asthma%29%5Bmh%5D"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2BA73-86C5-6B41-BF0F-27EB3A14C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09244</Words>
  <Characters>622693</Characters>
  <Application>Microsoft Office Word</Application>
  <DocSecurity>0</DocSecurity>
  <Lines>5189</Lines>
  <Paragraphs>14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Tibble</dc:creator>
  <cp:keywords/>
  <dc:description/>
  <cp:lastModifiedBy>Holly Tibble</cp:lastModifiedBy>
  <cp:revision>3</cp:revision>
  <dcterms:created xsi:type="dcterms:W3CDTF">2026-02-27T15:51:00Z</dcterms:created>
  <dcterms:modified xsi:type="dcterms:W3CDTF">2026-02-2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txdcTSy"/&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